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1A85" w:rsidRDefault="00BF1A85" w:rsidP="00BF1A85">
      <w:pPr>
        <w:jc w:val="center"/>
        <w:rPr>
          <w:b/>
          <w:sz w:val="24"/>
          <w:u w:val="single"/>
          <w:lang w:val="en-US"/>
        </w:rPr>
      </w:pPr>
      <w:r>
        <w:rPr>
          <w:b/>
          <w:sz w:val="24"/>
          <w:u w:val="single"/>
          <w:lang w:val="en-US"/>
        </w:rPr>
        <w:t>Supplementary Material S</w:t>
      </w:r>
      <w:r w:rsidR="000A4679">
        <w:rPr>
          <w:b/>
          <w:sz w:val="24"/>
          <w:u w:val="single"/>
          <w:lang w:val="en-US"/>
        </w:rPr>
        <w:t>2</w:t>
      </w:r>
    </w:p>
    <w:p w:rsidR="00BF1A85" w:rsidRPr="003A15D6" w:rsidRDefault="00BF1A85" w:rsidP="00BF1A85">
      <w:pPr>
        <w:spacing w:after="0" w:line="240" w:lineRule="auto"/>
        <w:jc w:val="center"/>
        <w:rPr>
          <w:b/>
          <w:lang w:val="en-US"/>
        </w:rPr>
      </w:pPr>
      <w:r w:rsidRPr="003A15D6">
        <w:rPr>
          <w:b/>
          <w:lang w:val="en-US"/>
        </w:rPr>
        <w:t xml:space="preserve">The use of fast molecular descriptors and artificial neural networks approach </w:t>
      </w:r>
      <w:bookmarkStart w:id="0" w:name="OLE_LINK1"/>
      <w:bookmarkStart w:id="1" w:name="OLE_LINK2"/>
      <w:r w:rsidRPr="003A15D6">
        <w:rPr>
          <w:b/>
          <w:lang w:val="en-US"/>
        </w:rPr>
        <w:t>in organochlorine compounds</w:t>
      </w:r>
      <w:bookmarkEnd w:id="0"/>
      <w:bookmarkEnd w:id="1"/>
      <w:r w:rsidRPr="003A15D6">
        <w:rPr>
          <w:b/>
          <w:lang w:val="en-US"/>
        </w:rPr>
        <w:t xml:space="preserve"> electron ionization mass spectra classification</w:t>
      </w:r>
      <w:r w:rsidRPr="003A15D6">
        <w:rPr>
          <w:b/>
          <w:sz w:val="20"/>
          <w:lang w:val="en-US"/>
        </w:rPr>
        <w:t xml:space="preserve"> </w:t>
      </w:r>
    </w:p>
    <w:p w:rsidR="00BF1A85" w:rsidRPr="003A15D6" w:rsidRDefault="00BF1A85" w:rsidP="00BF1A85">
      <w:pPr>
        <w:spacing w:after="0" w:line="240" w:lineRule="auto"/>
        <w:jc w:val="center"/>
        <w:rPr>
          <w:rFonts w:cstheme="minorHAnsi"/>
          <w:vertAlign w:val="superscript"/>
          <w:lang w:val="en-US"/>
        </w:rPr>
      </w:pPr>
      <w:r w:rsidRPr="003A15D6">
        <w:rPr>
          <w:rFonts w:cstheme="minorHAnsi"/>
          <w:lang w:val="en-US"/>
        </w:rPr>
        <w:t>Maciej Przybyłek</w:t>
      </w:r>
      <w:r w:rsidRPr="003A15D6">
        <w:rPr>
          <w:rFonts w:cstheme="minorHAnsi"/>
          <w:vertAlign w:val="superscript"/>
          <w:lang w:val="en-US"/>
        </w:rPr>
        <w:t>a</w:t>
      </w:r>
      <w:r w:rsidRPr="003A15D6">
        <w:rPr>
          <w:rFonts w:cstheme="minorHAnsi"/>
          <w:lang w:val="en-US"/>
        </w:rPr>
        <w:t xml:space="preserve">, </w:t>
      </w:r>
      <w:r w:rsidRPr="003A15D6">
        <w:rPr>
          <w:rFonts w:cstheme="minorHAnsi"/>
        </w:rPr>
        <w:t>Waldemar Studziński</w:t>
      </w:r>
      <w:r w:rsidRPr="003A15D6">
        <w:rPr>
          <w:rFonts w:cstheme="minorHAnsi"/>
          <w:vertAlign w:val="superscript"/>
        </w:rPr>
        <w:t>b</w:t>
      </w:r>
      <w:r w:rsidRPr="003A15D6">
        <w:rPr>
          <w:rFonts w:cstheme="minorHAnsi"/>
        </w:rPr>
        <w:t>, Alicja Gackowska</w:t>
      </w:r>
      <w:r w:rsidRPr="003A15D6">
        <w:rPr>
          <w:rFonts w:cstheme="minorHAnsi"/>
          <w:vertAlign w:val="superscript"/>
        </w:rPr>
        <w:t>b</w:t>
      </w:r>
      <w:r w:rsidRPr="003A15D6">
        <w:rPr>
          <w:rFonts w:cstheme="minorHAnsi"/>
        </w:rPr>
        <w:t xml:space="preserve"> and Jerzy Gaca</w:t>
      </w:r>
      <w:r w:rsidRPr="003A15D6">
        <w:rPr>
          <w:rFonts w:cstheme="minorHAnsi"/>
          <w:vertAlign w:val="superscript"/>
        </w:rPr>
        <w:t>b</w:t>
      </w:r>
    </w:p>
    <w:p w:rsidR="00BF1A85" w:rsidRPr="003A15D6" w:rsidRDefault="00BF1A85" w:rsidP="00BF1A85">
      <w:pPr>
        <w:spacing w:after="0" w:line="240" w:lineRule="auto"/>
        <w:jc w:val="center"/>
        <w:rPr>
          <w:lang w:val="en-US"/>
        </w:rPr>
      </w:pPr>
      <w:r w:rsidRPr="003A15D6">
        <w:rPr>
          <w:vertAlign w:val="superscript"/>
          <w:lang w:val="en-US"/>
        </w:rPr>
        <w:t>a</w:t>
      </w:r>
      <w:r w:rsidRPr="003A15D6">
        <w:rPr>
          <w:i/>
          <w:lang w:val="en-US"/>
        </w:rPr>
        <w:t xml:space="preserve">Chair and Department of Physical Chemistry, Pharmacy Faculty, Collegium Medicum of Bydgoszcz, Nicolaus Copernicus University in Toruń, Kurpińskiego 5, 85-950 Bydgoszcz, Poland, </w:t>
      </w:r>
      <w:bookmarkStart w:id="2" w:name="_GoBack"/>
      <w:bookmarkEnd w:id="2"/>
    </w:p>
    <w:p w:rsidR="0044621B" w:rsidRPr="00CC716C" w:rsidRDefault="00BF1A85" w:rsidP="00CC716C">
      <w:pPr>
        <w:autoSpaceDE w:val="0"/>
        <w:autoSpaceDN w:val="0"/>
        <w:adjustRightInd w:val="0"/>
        <w:spacing w:line="240" w:lineRule="auto"/>
        <w:jc w:val="center"/>
        <w:rPr>
          <w:rFonts w:cstheme="minorHAnsi"/>
          <w:i/>
          <w:szCs w:val="20"/>
        </w:rPr>
      </w:pPr>
      <w:r w:rsidRPr="003A15D6">
        <w:rPr>
          <w:rFonts w:cstheme="minorHAnsi"/>
          <w:szCs w:val="20"/>
          <w:vertAlign w:val="superscript"/>
        </w:rPr>
        <w:t>b</w:t>
      </w:r>
      <w:r w:rsidRPr="003A15D6">
        <w:rPr>
          <w:rFonts w:cstheme="minorHAnsi"/>
          <w:i/>
          <w:szCs w:val="20"/>
        </w:rPr>
        <w:t>Faculty of Chemical Technology and Engineering, University of Technology and Life Science, Seminaryjna 3, 85-326 Bydgoszcz, Poland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41004354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2B3CBF" w:rsidRPr="002B3CBF" w:rsidRDefault="002B3CBF">
          <w:pPr>
            <w:pStyle w:val="Nagwekspisutreci"/>
            <w:rPr>
              <w:color w:val="auto"/>
              <w:lang w:val="en-US"/>
            </w:rPr>
          </w:pPr>
          <w:r w:rsidRPr="002B3CBF">
            <w:rPr>
              <w:color w:val="auto"/>
              <w:lang w:val="en-US"/>
            </w:rPr>
            <w:t>Table of Contents</w:t>
          </w:r>
        </w:p>
        <w:p w:rsidR="003C0F06" w:rsidRDefault="002B3CBF">
          <w:pPr>
            <w:pStyle w:val="Spistreci1"/>
            <w:tabs>
              <w:tab w:val="right" w:leader="dot" w:pos="9062"/>
            </w:tabs>
            <w:rPr>
              <w:rFonts w:eastAsiaTheme="minorEastAsia"/>
              <w:noProof/>
              <w:lang w:eastAsia="pl-P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528425999" w:history="1">
            <w:r w:rsidR="003C0F06" w:rsidRPr="00BB605D">
              <w:rPr>
                <w:rStyle w:val="Hipercze"/>
                <w:noProof/>
              </w:rPr>
              <w:t>1. Criterion I-based ANN classification models in PMML format</w:t>
            </w:r>
            <w:r w:rsidR="003C0F06">
              <w:rPr>
                <w:noProof/>
                <w:webHidden/>
              </w:rPr>
              <w:tab/>
            </w:r>
            <w:r w:rsidR="003C0F06">
              <w:rPr>
                <w:noProof/>
                <w:webHidden/>
              </w:rPr>
              <w:fldChar w:fldCharType="begin"/>
            </w:r>
            <w:r w:rsidR="003C0F06">
              <w:rPr>
                <w:noProof/>
                <w:webHidden/>
              </w:rPr>
              <w:instrText xml:space="preserve"> PAGEREF _Toc528425999 \h </w:instrText>
            </w:r>
            <w:r w:rsidR="003C0F06">
              <w:rPr>
                <w:noProof/>
                <w:webHidden/>
              </w:rPr>
            </w:r>
            <w:r w:rsidR="003C0F06">
              <w:rPr>
                <w:noProof/>
                <w:webHidden/>
              </w:rPr>
              <w:fldChar w:fldCharType="separate"/>
            </w:r>
            <w:r w:rsidR="003C0F06">
              <w:rPr>
                <w:noProof/>
                <w:webHidden/>
              </w:rPr>
              <w:t>2</w:t>
            </w:r>
            <w:r w:rsidR="003C0F06">
              <w:rPr>
                <w:noProof/>
                <w:webHidden/>
              </w:rPr>
              <w:fldChar w:fldCharType="end"/>
            </w:r>
          </w:hyperlink>
        </w:p>
        <w:p w:rsidR="003C0F06" w:rsidRDefault="009761B5">
          <w:pPr>
            <w:pStyle w:val="Spistreci2"/>
            <w:tabs>
              <w:tab w:val="right" w:leader="dot" w:pos="9062"/>
            </w:tabs>
            <w:rPr>
              <w:rFonts w:eastAsiaTheme="minorEastAsia"/>
              <w:noProof/>
              <w:lang w:eastAsia="pl-PL"/>
            </w:rPr>
          </w:pPr>
          <w:hyperlink w:anchor="_Toc528426000" w:history="1">
            <w:r w:rsidR="003C0F06" w:rsidRPr="00BB605D">
              <w:rPr>
                <w:rStyle w:val="Hipercze"/>
                <w:noProof/>
                <w:lang w:val="en-US"/>
              </w:rPr>
              <w:t>1.1. MLP 100-19-2</w:t>
            </w:r>
            <w:r w:rsidR="003C0F06">
              <w:rPr>
                <w:noProof/>
                <w:webHidden/>
              </w:rPr>
              <w:tab/>
            </w:r>
            <w:r w:rsidR="003C0F06">
              <w:rPr>
                <w:noProof/>
                <w:webHidden/>
              </w:rPr>
              <w:fldChar w:fldCharType="begin"/>
            </w:r>
            <w:r w:rsidR="003C0F06">
              <w:rPr>
                <w:noProof/>
                <w:webHidden/>
              </w:rPr>
              <w:instrText xml:space="preserve"> PAGEREF _Toc528426000 \h </w:instrText>
            </w:r>
            <w:r w:rsidR="003C0F06">
              <w:rPr>
                <w:noProof/>
                <w:webHidden/>
              </w:rPr>
            </w:r>
            <w:r w:rsidR="003C0F06">
              <w:rPr>
                <w:noProof/>
                <w:webHidden/>
              </w:rPr>
              <w:fldChar w:fldCharType="separate"/>
            </w:r>
            <w:r w:rsidR="003C0F06">
              <w:rPr>
                <w:noProof/>
                <w:webHidden/>
              </w:rPr>
              <w:t>2</w:t>
            </w:r>
            <w:r w:rsidR="003C0F06">
              <w:rPr>
                <w:noProof/>
                <w:webHidden/>
              </w:rPr>
              <w:fldChar w:fldCharType="end"/>
            </w:r>
          </w:hyperlink>
        </w:p>
        <w:p w:rsidR="003C0F06" w:rsidRDefault="009761B5">
          <w:pPr>
            <w:pStyle w:val="Spistreci2"/>
            <w:tabs>
              <w:tab w:val="right" w:leader="dot" w:pos="9062"/>
            </w:tabs>
            <w:rPr>
              <w:rFonts w:eastAsiaTheme="minorEastAsia"/>
              <w:noProof/>
              <w:lang w:eastAsia="pl-PL"/>
            </w:rPr>
          </w:pPr>
          <w:hyperlink w:anchor="_Toc528426001" w:history="1">
            <w:r w:rsidR="003C0F06" w:rsidRPr="00BB605D">
              <w:rPr>
                <w:rStyle w:val="Hipercze"/>
                <w:noProof/>
                <w:lang w:val="en-US"/>
              </w:rPr>
              <w:t>1.2. MLP 100-23-2</w:t>
            </w:r>
            <w:r w:rsidR="003C0F06">
              <w:rPr>
                <w:noProof/>
                <w:webHidden/>
              </w:rPr>
              <w:tab/>
            </w:r>
            <w:r w:rsidR="003C0F06">
              <w:rPr>
                <w:noProof/>
                <w:webHidden/>
              </w:rPr>
              <w:fldChar w:fldCharType="begin"/>
            </w:r>
            <w:r w:rsidR="003C0F06">
              <w:rPr>
                <w:noProof/>
                <w:webHidden/>
              </w:rPr>
              <w:instrText xml:space="preserve"> PAGEREF _Toc528426001 \h </w:instrText>
            </w:r>
            <w:r w:rsidR="003C0F06">
              <w:rPr>
                <w:noProof/>
                <w:webHidden/>
              </w:rPr>
            </w:r>
            <w:r w:rsidR="003C0F06">
              <w:rPr>
                <w:noProof/>
                <w:webHidden/>
              </w:rPr>
              <w:fldChar w:fldCharType="separate"/>
            </w:r>
            <w:r w:rsidR="003C0F06">
              <w:rPr>
                <w:noProof/>
                <w:webHidden/>
              </w:rPr>
              <w:t>12</w:t>
            </w:r>
            <w:r w:rsidR="003C0F06">
              <w:rPr>
                <w:noProof/>
                <w:webHidden/>
              </w:rPr>
              <w:fldChar w:fldCharType="end"/>
            </w:r>
          </w:hyperlink>
        </w:p>
        <w:p w:rsidR="003C0F06" w:rsidRDefault="009761B5">
          <w:pPr>
            <w:pStyle w:val="Spistreci2"/>
            <w:tabs>
              <w:tab w:val="right" w:leader="dot" w:pos="9062"/>
            </w:tabs>
            <w:rPr>
              <w:rFonts w:eastAsiaTheme="minorEastAsia"/>
              <w:noProof/>
              <w:lang w:eastAsia="pl-PL"/>
            </w:rPr>
          </w:pPr>
          <w:hyperlink w:anchor="_Toc528426002" w:history="1">
            <w:r w:rsidR="003C0F06" w:rsidRPr="00BB605D">
              <w:rPr>
                <w:rStyle w:val="Hipercze"/>
                <w:noProof/>
                <w:lang w:val="en-US"/>
              </w:rPr>
              <w:t>1.3. MLP 100-15-2</w:t>
            </w:r>
            <w:r w:rsidR="003C0F06">
              <w:rPr>
                <w:noProof/>
                <w:webHidden/>
              </w:rPr>
              <w:tab/>
            </w:r>
            <w:r w:rsidR="003C0F06">
              <w:rPr>
                <w:noProof/>
                <w:webHidden/>
              </w:rPr>
              <w:fldChar w:fldCharType="begin"/>
            </w:r>
            <w:r w:rsidR="003C0F06">
              <w:rPr>
                <w:noProof/>
                <w:webHidden/>
              </w:rPr>
              <w:instrText xml:space="preserve"> PAGEREF _Toc528426002 \h </w:instrText>
            </w:r>
            <w:r w:rsidR="003C0F06">
              <w:rPr>
                <w:noProof/>
                <w:webHidden/>
              </w:rPr>
            </w:r>
            <w:r w:rsidR="003C0F06">
              <w:rPr>
                <w:noProof/>
                <w:webHidden/>
              </w:rPr>
              <w:fldChar w:fldCharType="separate"/>
            </w:r>
            <w:r w:rsidR="003C0F06">
              <w:rPr>
                <w:noProof/>
                <w:webHidden/>
              </w:rPr>
              <w:t>23</w:t>
            </w:r>
            <w:r w:rsidR="003C0F06">
              <w:rPr>
                <w:noProof/>
                <w:webHidden/>
              </w:rPr>
              <w:fldChar w:fldCharType="end"/>
            </w:r>
          </w:hyperlink>
        </w:p>
        <w:p w:rsidR="003C0F06" w:rsidRDefault="009761B5">
          <w:pPr>
            <w:pStyle w:val="Spistreci2"/>
            <w:tabs>
              <w:tab w:val="right" w:leader="dot" w:pos="9062"/>
            </w:tabs>
            <w:rPr>
              <w:rFonts w:eastAsiaTheme="minorEastAsia"/>
              <w:noProof/>
              <w:lang w:eastAsia="pl-PL"/>
            </w:rPr>
          </w:pPr>
          <w:hyperlink w:anchor="_Toc528426003" w:history="1">
            <w:r w:rsidR="003C0F06" w:rsidRPr="00BB605D">
              <w:rPr>
                <w:rStyle w:val="Hipercze"/>
                <w:noProof/>
                <w:lang w:val="en-US"/>
              </w:rPr>
              <w:t>1.4. MLP 100-25-2</w:t>
            </w:r>
            <w:r w:rsidR="003C0F06">
              <w:rPr>
                <w:noProof/>
                <w:webHidden/>
              </w:rPr>
              <w:tab/>
            </w:r>
            <w:r w:rsidR="003C0F06">
              <w:rPr>
                <w:noProof/>
                <w:webHidden/>
              </w:rPr>
              <w:fldChar w:fldCharType="begin"/>
            </w:r>
            <w:r w:rsidR="003C0F06">
              <w:rPr>
                <w:noProof/>
                <w:webHidden/>
              </w:rPr>
              <w:instrText xml:space="preserve"> PAGEREF _Toc528426003 \h </w:instrText>
            </w:r>
            <w:r w:rsidR="003C0F06">
              <w:rPr>
                <w:noProof/>
                <w:webHidden/>
              </w:rPr>
            </w:r>
            <w:r w:rsidR="003C0F06">
              <w:rPr>
                <w:noProof/>
                <w:webHidden/>
              </w:rPr>
              <w:fldChar w:fldCharType="separate"/>
            </w:r>
            <w:r w:rsidR="003C0F06">
              <w:rPr>
                <w:noProof/>
                <w:webHidden/>
              </w:rPr>
              <w:t>32</w:t>
            </w:r>
            <w:r w:rsidR="003C0F06">
              <w:rPr>
                <w:noProof/>
                <w:webHidden/>
              </w:rPr>
              <w:fldChar w:fldCharType="end"/>
            </w:r>
          </w:hyperlink>
        </w:p>
        <w:p w:rsidR="003C0F06" w:rsidRDefault="009761B5">
          <w:pPr>
            <w:pStyle w:val="Spistreci2"/>
            <w:tabs>
              <w:tab w:val="right" w:leader="dot" w:pos="9062"/>
            </w:tabs>
            <w:rPr>
              <w:rFonts w:eastAsiaTheme="minorEastAsia"/>
              <w:noProof/>
              <w:lang w:eastAsia="pl-PL"/>
            </w:rPr>
          </w:pPr>
          <w:hyperlink w:anchor="_Toc528426004" w:history="1">
            <w:r w:rsidR="003C0F06" w:rsidRPr="00BB605D">
              <w:rPr>
                <w:rStyle w:val="Hipercze"/>
                <w:noProof/>
                <w:lang w:val="en-US"/>
              </w:rPr>
              <w:t>1.5. MLP 100-21-2</w:t>
            </w:r>
            <w:r w:rsidR="003C0F06">
              <w:rPr>
                <w:noProof/>
                <w:webHidden/>
              </w:rPr>
              <w:tab/>
            </w:r>
            <w:r w:rsidR="003C0F06">
              <w:rPr>
                <w:noProof/>
                <w:webHidden/>
              </w:rPr>
              <w:fldChar w:fldCharType="begin"/>
            </w:r>
            <w:r w:rsidR="003C0F06">
              <w:rPr>
                <w:noProof/>
                <w:webHidden/>
              </w:rPr>
              <w:instrText xml:space="preserve"> PAGEREF _Toc528426004 \h </w:instrText>
            </w:r>
            <w:r w:rsidR="003C0F06">
              <w:rPr>
                <w:noProof/>
                <w:webHidden/>
              </w:rPr>
            </w:r>
            <w:r w:rsidR="003C0F06">
              <w:rPr>
                <w:noProof/>
                <w:webHidden/>
              </w:rPr>
              <w:fldChar w:fldCharType="separate"/>
            </w:r>
            <w:r w:rsidR="003C0F06">
              <w:rPr>
                <w:noProof/>
                <w:webHidden/>
              </w:rPr>
              <w:t>44</w:t>
            </w:r>
            <w:r w:rsidR="003C0F06">
              <w:rPr>
                <w:noProof/>
                <w:webHidden/>
              </w:rPr>
              <w:fldChar w:fldCharType="end"/>
            </w:r>
          </w:hyperlink>
        </w:p>
        <w:p w:rsidR="003C0F06" w:rsidRDefault="009761B5">
          <w:pPr>
            <w:pStyle w:val="Spistreci1"/>
            <w:tabs>
              <w:tab w:val="right" w:leader="dot" w:pos="9062"/>
            </w:tabs>
            <w:rPr>
              <w:rFonts w:eastAsiaTheme="minorEastAsia"/>
              <w:noProof/>
              <w:lang w:eastAsia="pl-PL"/>
            </w:rPr>
          </w:pPr>
          <w:hyperlink w:anchor="_Toc528426005" w:history="1">
            <w:r w:rsidR="003C0F06" w:rsidRPr="00BB605D">
              <w:rPr>
                <w:rStyle w:val="Hipercze"/>
                <w:noProof/>
                <w:lang w:val="en-US"/>
              </w:rPr>
              <w:t>2. Criterion II</w:t>
            </w:r>
            <w:r w:rsidR="003C0F06" w:rsidRPr="00BB605D">
              <w:rPr>
                <w:rStyle w:val="Hipercze"/>
                <w:noProof/>
              </w:rPr>
              <w:t>-based ANN classification models in PMML format</w:t>
            </w:r>
            <w:r w:rsidR="003C0F06">
              <w:rPr>
                <w:noProof/>
                <w:webHidden/>
              </w:rPr>
              <w:tab/>
            </w:r>
            <w:r w:rsidR="003C0F06">
              <w:rPr>
                <w:noProof/>
                <w:webHidden/>
              </w:rPr>
              <w:fldChar w:fldCharType="begin"/>
            </w:r>
            <w:r w:rsidR="003C0F06">
              <w:rPr>
                <w:noProof/>
                <w:webHidden/>
              </w:rPr>
              <w:instrText xml:space="preserve"> PAGEREF _Toc528426005 \h </w:instrText>
            </w:r>
            <w:r w:rsidR="003C0F06">
              <w:rPr>
                <w:noProof/>
                <w:webHidden/>
              </w:rPr>
            </w:r>
            <w:r w:rsidR="003C0F06">
              <w:rPr>
                <w:noProof/>
                <w:webHidden/>
              </w:rPr>
              <w:fldChar w:fldCharType="separate"/>
            </w:r>
            <w:r w:rsidR="003C0F06">
              <w:rPr>
                <w:noProof/>
                <w:webHidden/>
              </w:rPr>
              <w:t>55</w:t>
            </w:r>
            <w:r w:rsidR="003C0F06">
              <w:rPr>
                <w:noProof/>
                <w:webHidden/>
              </w:rPr>
              <w:fldChar w:fldCharType="end"/>
            </w:r>
          </w:hyperlink>
        </w:p>
        <w:p w:rsidR="003C0F06" w:rsidRDefault="009761B5">
          <w:pPr>
            <w:pStyle w:val="Spistreci2"/>
            <w:tabs>
              <w:tab w:val="right" w:leader="dot" w:pos="9062"/>
            </w:tabs>
            <w:rPr>
              <w:rFonts w:eastAsiaTheme="minorEastAsia"/>
              <w:noProof/>
              <w:lang w:eastAsia="pl-PL"/>
            </w:rPr>
          </w:pPr>
          <w:hyperlink w:anchor="_Toc528426006" w:history="1">
            <w:r w:rsidR="003C0F06" w:rsidRPr="00BB605D">
              <w:rPr>
                <w:rStyle w:val="Hipercze"/>
                <w:noProof/>
                <w:lang w:val="en-US"/>
              </w:rPr>
              <w:t>2.1. MLP 100-25-2</w:t>
            </w:r>
            <w:r w:rsidR="003C0F06">
              <w:rPr>
                <w:noProof/>
                <w:webHidden/>
              </w:rPr>
              <w:tab/>
            </w:r>
            <w:r w:rsidR="003C0F06">
              <w:rPr>
                <w:noProof/>
                <w:webHidden/>
              </w:rPr>
              <w:fldChar w:fldCharType="begin"/>
            </w:r>
            <w:r w:rsidR="003C0F06">
              <w:rPr>
                <w:noProof/>
                <w:webHidden/>
              </w:rPr>
              <w:instrText xml:space="preserve"> PAGEREF _Toc528426006 \h </w:instrText>
            </w:r>
            <w:r w:rsidR="003C0F06">
              <w:rPr>
                <w:noProof/>
                <w:webHidden/>
              </w:rPr>
            </w:r>
            <w:r w:rsidR="003C0F06">
              <w:rPr>
                <w:noProof/>
                <w:webHidden/>
              </w:rPr>
              <w:fldChar w:fldCharType="separate"/>
            </w:r>
            <w:r w:rsidR="003C0F06">
              <w:rPr>
                <w:noProof/>
                <w:webHidden/>
              </w:rPr>
              <w:t>55</w:t>
            </w:r>
            <w:r w:rsidR="003C0F06">
              <w:rPr>
                <w:noProof/>
                <w:webHidden/>
              </w:rPr>
              <w:fldChar w:fldCharType="end"/>
            </w:r>
          </w:hyperlink>
        </w:p>
        <w:p w:rsidR="003C0F06" w:rsidRDefault="009761B5">
          <w:pPr>
            <w:pStyle w:val="Spistreci2"/>
            <w:tabs>
              <w:tab w:val="right" w:leader="dot" w:pos="9062"/>
            </w:tabs>
            <w:rPr>
              <w:rFonts w:eastAsiaTheme="minorEastAsia"/>
              <w:noProof/>
              <w:lang w:eastAsia="pl-PL"/>
            </w:rPr>
          </w:pPr>
          <w:hyperlink w:anchor="_Toc528426007" w:history="1">
            <w:r w:rsidR="003C0F06" w:rsidRPr="00BB605D">
              <w:rPr>
                <w:rStyle w:val="Hipercze"/>
                <w:noProof/>
              </w:rPr>
              <w:t>2.2. MLP 100-22-2 (BFGS 73)</w:t>
            </w:r>
            <w:r w:rsidR="003C0F06">
              <w:rPr>
                <w:noProof/>
                <w:webHidden/>
              </w:rPr>
              <w:tab/>
            </w:r>
            <w:r w:rsidR="003C0F06">
              <w:rPr>
                <w:noProof/>
                <w:webHidden/>
              </w:rPr>
              <w:fldChar w:fldCharType="begin"/>
            </w:r>
            <w:r w:rsidR="003C0F06">
              <w:rPr>
                <w:noProof/>
                <w:webHidden/>
              </w:rPr>
              <w:instrText xml:space="preserve"> PAGEREF _Toc528426007 \h </w:instrText>
            </w:r>
            <w:r w:rsidR="003C0F06">
              <w:rPr>
                <w:noProof/>
                <w:webHidden/>
              </w:rPr>
            </w:r>
            <w:r w:rsidR="003C0F06">
              <w:rPr>
                <w:noProof/>
                <w:webHidden/>
              </w:rPr>
              <w:fldChar w:fldCharType="separate"/>
            </w:r>
            <w:r w:rsidR="003C0F06">
              <w:rPr>
                <w:noProof/>
                <w:webHidden/>
              </w:rPr>
              <w:t>67</w:t>
            </w:r>
            <w:r w:rsidR="003C0F06">
              <w:rPr>
                <w:noProof/>
                <w:webHidden/>
              </w:rPr>
              <w:fldChar w:fldCharType="end"/>
            </w:r>
          </w:hyperlink>
        </w:p>
        <w:p w:rsidR="003C0F06" w:rsidRDefault="009761B5">
          <w:pPr>
            <w:pStyle w:val="Spistreci2"/>
            <w:tabs>
              <w:tab w:val="right" w:leader="dot" w:pos="9062"/>
            </w:tabs>
            <w:rPr>
              <w:rFonts w:eastAsiaTheme="minorEastAsia"/>
              <w:noProof/>
              <w:lang w:eastAsia="pl-PL"/>
            </w:rPr>
          </w:pPr>
          <w:hyperlink w:anchor="_Toc528426008" w:history="1">
            <w:r w:rsidR="003C0F06" w:rsidRPr="00BB605D">
              <w:rPr>
                <w:rStyle w:val="Hipercze"/>
                <w:noProof/>
              </w:rPr>
              <w:t>2.3. MLP 100-22-2 (BFGS 72)</w:t>
            </w:r>
            <w:r w:rsidR="003C0F06">
              <w:rPr>
                <w:noProof/>
                <w:webHidden/>
              </w:rPr>
              <w:tab/>
            </w:r>
            <w:r w:rsidR="003C0F06">
              <w:rPr>
                <w:noProof/>
                <w:webHidden/>
              </w:rPr>
              <w:fldChar w:fldCharType="begin"/>
            </w:r>
            <w:r w:rsidR="003C0F06">
              <w:rPr>
                <w:noProof/>
                <w:webHidden/>
              </w:rPr>
              <w:instrText xml:space="preserve"> PAGEREF _Toc528426008 \h </w:instrText>
            </w:r>
            <w:r w:rsidR="003C0F06">
              <w:rPr>
                <w:noProof/>
                <w:webHidden/>
              </w:rPr>
            </w:r>
            <w:r w:rsidR="003C0F06">
              <w:rPr>
                <w:noProof/>
                <w:webHidden/>
              </w:rPr>
              <w:fldChar w:fldCharType="separate"/>
            </w:r>
            <w:r w:rsidR="003C0F06">
              <w:rPr>
                <w:noProof/>
                <w:webHidden/>
              </w:rPr>
              <w:t>78</w:t>
            </w:r>
            <w:r w:rsidR="003C0F06">
              <w:rPr>
                <w:noProof/>
                <w:webHidden/>
              </w:rPr>
              <w:fldChar w:fldCharType="end"/>
            </w:r>
          </w:hyperlink>
        </w:p>
        <w:p w:rsidR="003C0F06" w:rsidRDefault="009761B5">
          <w:pPr>
            <w:pStyle w:val="Spistreci2"/>
            <w:tabs>
              <w:tab w:val="right" w:leader="dot" w:pos="9062"/>
            </w:tabs>
            <w:rPr>
              <w:rFonts w:eastAsiaTheme="minorEastAsia"/>
              <w:noProof/>
              <w:lang w:eastAsia="pl-PL"/>
            </w:rPr>
          </w:pPr>
          <w:hyperlink w:anchor="_Toc528426009" w:history="1">
            <w:r w:rsidR="003C0F06" w:rsidRPr="00BB605D">
              <w:rPr>
                <w:rStyle w:val="Hipercze"/>
                <w:noProof/>
              </w:rPr>
              <w:t>2.4. MLP 100-22-2 (BFGS 48)</w:t>
            </w:r>
            <w:r w:rsidR="003C0F06">
              <w:rPr>
                <w:noProof/>
                <w:webHidden/>
              </w:rPr>
              <w:tab/>
            </w:r>
            <w:r w:rsidR="003C0F06">
              <w:rPr>
                <w:noProof/>
                <w:webHidden/>
              </w:rPr>
              <w:fldChar w:fldCharType="begin"/>
            </w:r>
            <w:r w:rsidR="003C0F06">
              <w:rPr>
                <w:noProof/>
                <w:webHidden/>
              </w:rPr>
              <w:instrText xml:space="preserve"> PAGEREF _Toc528426009 \h </w:instrText>
            </w:r>
            <w:r w:rsidR="003C0F06">
              <w:rPr>
                <w:noProof/>
                <w:webHidden/>
              </w:rPr>
            </w:r>
            <w:r w:rsidR="003C0F06">
              <w:rPr>
                <w:noProof/>
                <w:webHidden/>
              </w:rPr>
              <w:fldChar w:fldCharType="separate"/>
            </w:r>
            <w:r w:rsidR="003C0F06">
              <w:rPr>
                <w:noProof/>
                <w:webHidden/>
              </w:rPr>
              <w:t>89</w:t>
            </w:r>
            <w:r w:rsidR="003C0F06">
              <w:rPr>
                <w:noProof/>
                <w:webHidden/>
              </w:rPr>
              <w:fldChar w:fldCharType="end"/>
            </w:r>
          </w:hyperlink>
        </w:p>
        <w:p w:rsidR="003C0F06" w:rsidRDefault="009761B5">
          <w:pPr>
            <w:pStyle w:val="Spistreci2"/>
            <w:tabs>
              <w:tab w:val="right" w:leader="dot" w:pos="9062"/>
            </w:tabs>
            <w:rPr>
              <w:rFonts w:eastAsiaTheme="minorEastAsia"/>
              <w:noProof/>
              <w:lang w:eastAsia="pl-PL"/>
            </w:rPr>
          </w:pPr>
          <w:hyperlink w:anchor="_Toc528426010" w:history="1">
            <w:r w:rsidR="003C0F06" w:rsidRPr="00BB605D">
              <w:rPr>
                <w:rStyle w:val="Hipercze"/>
                <w:noProof/>
                <w:lang w:val="en-US"/>
              </w:rPr>
              <w:t>2.5. MLP 100-24-2</w:t>
            </w:r>
            <w:r w:rsidR="003C0F06">
              <w:rPr>
                <w:noProof/>
                <w:webHidden/>
              </w:rPr>
              <w:tab/>
            </w:r>
            <w:r w:rsidR="003C0F06">
              <w:rPr>
                <w:noProof/>
                <w:webHidden/>
              </w:rPr>
              <w:fldChar w:fldCharType="begin"/>
            </w:r>
            <w:r w:rsidR="003C0F06">
              <w:rPr>
                <w:noProof/>
                <w:webHidden/>
              </w:rPr>
              <w:instrText xml:space="preserve"> PAGEREF _Toc528426010 \h </w:instrText>
            </w:r>
            <w:r w:rsidR="003C0F06">
              <w:rPr>
                <w:noProof/>
                <w:webHidden/>
              </w:rPr>
            </w:r>
            <w:r w:rsidR="003C0F06">
              <w:rPr>
                <w:noProof/>
                <w:webHidden/>
              </w:rPr>
              <w:fldChar w:fldCharType="separate"/>
            </w:r>
            <w:r w:rsidR="003C0F06">
              <w:rPr>
                <w:noProof/>
                <w:webHidden/>
              </w:rPr>
              <w:t>100</w:t>
            </w:r>
            <w:r w:rsidR="003C0F06">
              <w:rPr>
                <w:noProof/>
                <w:webHidden/>
              </w:rPr>
              <w:fldChar w:fldCharType="end"/>
            </w:r>
          </w:hyperlink>
        </w:p>
        <w:p w:rsidR="002B3CBF" w:rsidRPr="00CC716C" w:rsidRDefault="002B3CBF" w:rsidP="0044621B">
          <w:r>
            <w:rPr>
              <w:b/>
              <w:bCs/>
            </w:rPr>
            <w:fldChar w:fldCharType="end"/>
          </w:r>
        </w:p>
      </w:sdtContent>
    </w:sdt>
    <w:p w:rsidR="000D3B8B" w:rsidRDefault="00D316EA">
      <w:pPr>
        <w:rPr>
          <w:sz w:val="12"/>
        </w:rPr>
      </w:pPr>
      <w:r>
        <w:rPr>
          <w:sz w:val="12"/>
        </w:rPr>
        <w:br w:type="page"/>
      </w:r>
      <w:bookmarkStart w:id="3" w:name="_Toc490993800"/>
    </w:p>
    <w:p w:rsidR="00BF1A85" w:rsidRPr="00563708" w:rsidRDefault="00E13201" w:rsidP="00CF4B3B">
      <w:pPr>
        <w:rPr>
          <w:lang w:val="en-US"/>
        </w:rPr>
      </w:pPr>
      <w:bookmarkStart w:id="4" w:name="_Toc528425999"/>
      <w:r>
        <w:rPr>
          <w:rStyle w:val="Nagwek1Znak"/>
          <w:color w:val="auto"/>
        </w:rPr>
        <w:lastRenderedPageBreak/>
        <w:t>1</w:t>
      </w:r>
      <w:r w:rsidR="00BF1A85" w:rsidRPr="00160665">
        <w:rPr>
          <w:rStyle w:val="Nagwek1Znak"/>
          <w:color w:val="auto"/>
        </w:rPr>
        <w:t xml:space="preserve">. </w:t>
      </w:r>
      <w:r w:rsidR="000D4227">
        <w:rPr>
          <w:rStyle w:val="Nagwek1Znak"/>
          <w:color w:val="auto"/>
        </w:rPr>
        <w:t xml:space="preserve">Criterion I-based </w:t>
      </w:r>
      <w:r w:rsidR="00BF1A85" w:rsidRPr="00160665">
        <w:rPr>
          <w:rStyle w:val="Nagwek1Znak"/>
          <w:color w:val="auto"/>
        </w:rPr>
        <w:t xml:space="preserve">ANN </w:t>
      </w:r>
      <w:r w:rsidR="000D4227">
        <w:rPr>
          <w:rStyle w:val="Nagwek1Znak"/>
          <w:color w:val="auto"/>
        </w:rPr>
        <w:t xml:space="preserve">classification </w:t>
      </w:r>
      <w:r w:rsidR="00BF1A85" w:rsidRPr="00160665">
        <w:rPr>
          <w:rStyle w:val="Nagwek1Znak"/>
          <w:color w:val="auto"/>
        </w:rPr>
        <w:t>models in PMML format</w:t>
      </w:r>
      <w:bookmarkEnd w:id="3"/>
      <w:bookmarkEnd w:id="4"/>
    </w:p>
    <w:p w:rsidR="00BF1A85" w:rsidRPr="000D4227" w:rsidRDefault="00E13201" w:rsidP="000D4227">
      <w:pPr>
        <w:pStyle w:val="Nagwek2"/>
        <w:rPr>
          <w:color w:val="auto"/>
          <w:lang w:val="en-US"/>
        </w:rPr>
      </w:pPr>
      <w:bookmarkStart w:id="5" w:name="_Toc490992735"/>
      <w:bookmarkStart w:id="6" w:name="_Toc490993802"/>
      <w:bookmarkStart w:id="7" w:name="_Toc528426000"/>
      <w:bookmarkStart w:id="8" w:name="_Hlk490992423"/>
      <w:bookmarkStart w:id="9" w:name="_Hlk490992476"/>
      <w:r w:rsidRPr="000D4227">
        <w:rPr>
          <w:color w:val="auto"/>
          <w:lang w:val="en-US"/>
        </w:rPr>
        <w:t>1</w:t>
      </w:r>
      <w:r w:rsidR="00BF1A85" w:rsidRPr="000D4227">
        <w:rPr>
          <w:color w:val="auto"/>
          <w:lang w:val="en-US"/>
        </w:rPr>
        <w:t>.1.</w:t>
      </w:r>
      <w:bookmarkEnd w:id="5"/>
      <w:bookmarkEnd w:id="6"/>
      <w:r w:rsidR="00053C79" w:rsidRPr="000D4227">
        <w:rPr>
          <w:color w:val="auto"/>
          <w:lang w:val="en-US"/>
        </w:rPr>
        <w:t xml:space="preserve"> </w:t>
      </w:r>
      <w:r w:rsidR="00107C6A" w:rsidRPr="000D4227">
        <w:rPr>
          <w:color w:val="auto"/>
          <w:lang w:val="en-US"/>
        </w:rPr>
        <w:t>MLP 100-19-2</w:t>
      </w:r>
      <w:bookmarkEnd w:id="7"/>
    </w:p>
    <w:p w:rsidR="00907FED" w:rsidRPr="00907FED" w:rsidRDefault="00907FED" w:rsidP="00907FED">
      <w:pPr>
        <w:pStyle w:val="Bezodstpw"/>
        <w:rPr>
          <w:sz w:val="12"/>
          <w:lang w:val="en-US"/>
        </w:rPr>
      </w:pPr>
      <w:r w:rsidRPr="00907FED">
        <w:rPr>
          <w:sz w:val="12"/>
          <w:lang w:val="en-US"/>
        </w:rPr>
        <w:t>&lt;?xml version="1.0" encoding="UTF-8"?&gt;</w:t>
      </w:r>
    </w:p>
    <w:p w:rsidR="00907FED" w:rsidRDefault="00907FED" w:rsidP="00907FED">
      <w:pPr>
        <w:pStyle w:val="Bezodstpw"/>
        <w:rPr>
          <w:sz w:val="12"/>
          <w:lang w:val="en-US"/>
        </w:rPr>
      </w:pPr>
      <w:r w:rsidRPr="00907FED">
        <w:rPr>
          <w:sz w:val="12"/>
          <w:lang w:val="en-US"/>
        </w:rPr>
        <w:t xml:space="preserve">&lt;PMML version="3.0"&gt;&lt;Header copyright="Copyright (c) StatSoft, Inc. All Rights Reserved."&gt;&lt;Application name="STATISTICA Automated Neural Networks (SANN)" version="2.0"/&gt;&lt;/Header&gt;&lt;DataDictionary numberOfFields="101"&gt;&lt;DataField name="[M] class" optype="categorical"&gt;&lt;Value value="1"/&gt;&lt;Value value="2"/&gt;&lt;/DataField&gt;&lt;DataField name="nN" optype="continuous"/&gt;&lt;DataField name="AATS6i" optype="continuous"/&gt;&lt;DataField name="AATS7i" optype="continuous"/&gt;&lt;DataField name="AATS8i" optype="continuous"/&gt;&lt;DataField name="ATSC3c" optype="continuous"/&gt;&lt;DataField name="ATSC0m" optype="continuous"/&gt;&lt;DataField name="ATSC3e" optype="continuous"/&gt;&lt;DataField name="AATSC0e" optype="continuous"/&gt;&lt;DataField name="AATSC0i" optype="continuous"/&gt;&lt;DataField name="MATS1c" optype="continuous"/&gt;&lt;DataField name="MATS2s" optype="continuous"/&gt;&lt;DataField name="GATS1c" optype="continuous"/&gt;&lt;DataField name="GATS3c" optype="continuous"/&gt;&lt;DataField name="GATS4e" optype="continuous"/&gt;&lt;DataField name="GATS4i" optype="continuous"/&gt;&lt;DataField name="GATS2s" optype="continuous"/&gt;&lt;DataField name="GATS3s" optype="continuous"/&gt;&lt;DataField name="GATS4s" optype="continuous"/&gt;&lt;DataField name="VR2_Dzs" optype="continuous"/&gt;&lt;DataField name="nBase" optype="continuous"/&gt;&lt;DataField name="BCUTw-1l" optype="continuous"/&gt;&lt;DataField name="BCUTc-1l" optype="continuous"/&gt;&lt;DataField name="BCUTc-1h" optype="continuous"/&gt;&lt;DataField name="C1SP2" optype="continuous"/&gt;&lt;DataField name="C2SP2" optype="continuous"/&gt;&lt;DataField name="C3SP2" optype="continuous"/&gt;&lt;DataField name="C1SP3" optype="continuous"/&gt;&lt;DataField name="C4SP3" optype="continuous"/&gt;&lt;DataField name="VE1_Dt" optype="continuous"/&gt;&lt;DataField name="nHCsatu" optype="continuous"/&gt;&lt;DataField name="nsCH3" optype="continuous"/&gt;&lt;DataField name="nsssN" optype="continuous"/&gt;&lt;DataField name="ndS" optype="continuous"/&gt;&lt;DataField name="nssS" optype="continuous"/&gt;&lt;DataField name="SHCsatu" optype="continuous"/&gt;&lt;DataField name="minHBd" optype="continuous"/&gt;&lt;DataField name="minwHBa" optype="continuous"/&gt;&lt;DataField name="minHBint2" optype="continuous"/&gt;&lt;DataField name="minHssNH" optype="continuous"/&gt;&lt;DataField name="minHdsCH" optype="continuous"/&gt;&lt;DataField name="minHCsats" optype="continuous"/&gt;&lt;DataField name="minHCsatu" optype="continuous"/&gt;&lt;DataField name="minHother" optype="continuous"/&gt;&lt;DataField name="minssCH2" optype="continuous"/&gt;&lt;DataField name="minaaCH" optype="continuous"/&gt;&lt;DataField name="minaasC" optype="continuous"/&gt;&lt;DataField name="minsNH2" optype="continuous"/&gt;&lt;DataField name="minsssN" optype="continuous"/&gt;&lt;DataField name="mindO" optype="continuous"/&gt;&lt;DataField name="minssO" optype="continuous"/&gt;&lt;DataField name="maxHBd" optype="continuous"/&gt;&lt;DataField name="maxHBa" optype="continuous"/&gt;&lt;DataField name="maxwHBa" optype="continuous"/&gt;&lt;DataField name="maxHBint2" optype="continuous"/&gt;&lt;DataField name="maxHssNH" optype="continuous"/&gt;&lt;DataField name="maxHdsCH" optype="continuous"/&gt;&lt;DataField name="maxHCsats" optype="continuous"/&gt;&lt;DataField name="maxHCsatu" optype="continuous"/&gt;&lt;DataField name="maxHother" optype="continuous"/&gt;&lt;DataField name="maxsCH3" optype="continuous"/&gt;&lt;DataField name="maxaaCH" optype="continuous"/&gt;&lt;DataField name="maxsssCH" optype="continuous"/&gt;&lt;DataField name="maxdssC" optype="continuous"/&gt;&lt;DataField name="maxaasC" optype="continuous"/&gt;&lt;DataField name="maxssssC" optype="continuous"/&gt;&lt;DataField name="maxsNH2" optype="continuous"/&gt;&lt;DataField name="maxsssN" optype="continuous"/&gt;&lt;DataField name="maxdO" optype="continuous"/&gt;&lt;DataField name="maxssO" optype="continuous"/&gt;&lt;DataField name="maxsCl" optype="continuous"/&gt;&lt;DataField name="gmax" optype="continuous"/&gt;&lt;DataField name="MAXDN2" optype="continuous"/&gt;&lt;DataField name="MAXDP2" optype="continuous"/&gt;&lt;DataField name="ETA_Shape_P" optype="continuous"/&gt;&lt;DataField name="ETA_BetaP" optype="continuous"/&gt;&lt;DataField name="ETA_BetaP_ns" optype="continuous"/&gt;&lt;DataField name="ETA_BetaP_ns_d" optype="continuous"/&gt;&lt;DataField name="FMF" optype="continuous"/&gt;&lt;DataField name="nHBAcc" optype="continuous"/&gt;&lt;DataField name="SIC5" optype="continuous"/&gt;&lt;DataField name="BIC5" optype="continuous"/&gt;&lt;DataField name="nAtomP" optype="continuous"/&gt;&lt;DataField name="nAtomLAC" optype="continuous"/&gt;&lt;DataField name="MDEO-12" optype="continuous"/&gt;&lt;DataField name="MLFER_S" optype="continuous"/&gt;&lt;DataField name="MLFER_E" optype="continuous"/&gt;&lt;DataField name="piPC4" optype="continuous"/&gt;&lt;DataField name="piPC5" optype="continuous"/&gt;&lt;DataField name="piPC6" optype="continuous"/&gt;&lt;DataField name="piPC8" optype="continuous"/&gt;&lt;DataField name="piPC9" optype="continuous"/&gt;&lt;DataField name="piPC10" optype="continuous"/&gt;&lt;DataField name="n6Ring" optype="continuous"/&gt;&lt;DataField name="RotBFrac" optype="continuous"/&gt;&lt;DataField name="RotBtFrac" optype="continuous"/&gt;&lt;DataField name="LipinskiFailures" optype="continuous"/&gt;&lt;DataField name="GGI6" optype="continuous"/&gt;&lt;DataField name="GGI8" optype="continuous"/&gt;&lt;DataField name="JGT" optype="continuous"/&gt;&lt;DataField name="WTPT-5" optype="continuous"/&gt;&lt;/DataDictionary&gt;&lt;NeuralNetwork modelName="Ark_MLP 100-19-2" functionName="classification"&gt;&lt;MiningSchema&gt;&lt;MiningField name="[M] class" usageType="predicted"/&gt;&lt;MiningField name="nN" lowValue="0.000000" highValue="6.000000"/&gt;&lt;MiningField name="AATS6i" lowValue="0.000000" highValue="197.783615"/&gt;&lt;MiningField name="AATS7i" lowValue="0.000000" highValue="197.641130"/&gt;&lt;MiningField name="AATS8i" lowValue="0.000000" highValue="197.641130"/&gt;&lt;MiningField name="ATSC3c" lowValue="-0.709297" highValue="0.477175"/&gt;&lt;MiningField name="ATSC0m" lowValue="337.724329" highValue="5532.361122"/&gt;&lt;MiningField name="ATSC3e" lowValue="-4.603184" highValue="4.952578"/&gt;&lt;MiningField name="AATSC0e" lowValue="0.016140" highValue="0.218137"/&gt;&lt;MiningField name="AATSC0i" lowValue="0.466396" highValue="2.091475"/&gt;&lt;MiningField name="MATS1c" lowValue="-1.042399" highValue="0.161674"/&gt;&lt;MiningField name="MATS2s" lowValue="-1.343888" highValue="0.732539"/&gt;&lt;MiningField name="GATS1c" lowValue="0.611983" highValue="2.500000"/&gt;&lt;MiningField name="GATS3c" lowValue="0.000000" highValue="2.472448"/&gt;&lt;MiningField name="GATS4e" lowValue="0.000000" highValue="3.344208"/&gt;&lt;MiningField name="GATS4i" lowValue="0.000000" highValue="2.045863"/&gt;&lt;MiningField name="GATS2s" lowValue="0.000000" highValue="2.123355"/&gt;&lt;MiningField name="GATS3s" lowValue="0.000000" highValue="3.206156"/&gt;&lt;MiningField name="GATS4s" lowValue="0.000000" highValue="4.782779"/&gt;&lt;MiningField name="VR2_Dzs" lowValue="1.304698" highValue="800000.000000"/&gt;&lt;MiningField name="nBase" lowValue="0.000000" highValue="6.000000"/&gt;&lt;MiningField name="BCUTw-1l" lowValue="11.690000" highValue="12.000000"/&gt;&lt;MiningField name="BCUTc-1l" lowValue="-0.419857" highValue="-0.118299"/&gt;&lt;MiningField name="BCUTc-1h" lowValue="0.049763" highValue="0.530105"/&gt;&lt;MiningField name="C1SP2" lowValue="0.000000" highValue="5.000000"/&gt;&lt;MiningField name="C2SP2" lowValue="0.000000" highValue="17.000000"/&gt;&lt;MiningField name="C3SP2" lowValue="0.000000" highValue="6.000000"/&gt;&lt;MiningField name="C1SP3" lowValue="0.000000" highValue="9.000000"/&gt;&lt;MiningField name="C4SP3" lowValue="0.000000" highValue="2.000000"/&gt;&lt;MiningField name="VE1_Dt" lowValue="0.000000" highValue="0.484850"/&gt;&lt;MiningField name="nHCsatu" lowValue="0.000000" highValue="4.000000"/&gt;&lt;MiningField name="nsCH3" lowValue="0.000000" highValue="6.000000"/&gt;&lt;MiningField name="nsssN" lowValue="0.000000" highValue="4.000000"/&gt;&lt;MiningField name="ndS" lowValue="0.000000" highValue="1.000000"/&gt;&lt;MiningField name="nssS" lowValue="0.000000" highValue="3.000000"/&gt;&lt;MiningField name="SHCsatu" lowValue="0.000000" highValue="2.382460"/&gt;&lt;MiningField name="minHBd" lowValue="0.000000" highValue="0.869082"/&gt;&lt;MiningField name="minwHBa" lowValue="-1.399568" highValue="3.235284"/&gt;&lt;MiningField name="minHBint2" lowValue="-0.511389" highValue="8.289887"/&gt;&lt;MiningField name="minHssNH" lowValue="0.000000" highValue="0.677623"/&gt;&lt;MiningField name="minHdsCH" lowValue="0.000000" highValue="0.757925"/&gt;&lt;MiningField name="minHCsats" lowValue="0.000000" highValue="0.936911"/&gt;&lt;MiningField name="minHCsatu" lowValue="0.000000" highValue="1.041473"/&gt;&lt;MiningField name="minHother" lowValue="0.000000" highValue="0.760540"/&gt;&lt;MiningField name="minssCH2" lowValue="-0.673675" highValue="1.727730"/&gt;&lt;MiningField name="minaaCH" lowValue="0.000000" highValue="2.620150"/&gt;&lt;MiningField name="minaasC" lowValue="-0.589846" highValue="1.951475"/&gt;&lt;MiningField name="minsNH2" lowValue="0.000000" highValue="6.075669"/&gt;&lt;MiningField name="minsssN" lowValue="0.000000" highValue="2.664352"/&gt;&lt;MiningField name="mindO" lowValue="0.000000" highValue="13.824902"/&gt;&lt;MiningField name="minssO" lowValue="0.000000" highValue="6.570147"/&gt;&lt;MiningField name="maxHBd" lowValue="0.000000" highValue="0.869082"/&gt;&lt;MiningField name="maxHBa" lowValue="0.531293" highValue="13.824902"/&gt;&lt;MiningField name="maxwHBa" lowValue="0.000000" highValue="5.432183"/&gt;&lt;MiningField name="maxHBint2" lowValue="0.000000" highValue="8.289887"/&gt;&lt;MiningField name="maxHssNH" lowValue="0.000000" highValue="0.677623"/&gt;&lt;MiningField name="maxHdsCH" lowValue="0.000000" highValue="0.757925"/&gt;&lt;MiningField name="maxHCsats" lowValue="0.000000" highValue="1.011564"/&gt;&lt;MiningField name="maxHCsatu" lowValue="0.000000" highValue="1.147376"/&gt;&lt;MiningField name="maxHother" lowValue="0.000000" highValue="0.786998"/&gt;&lt;MiningField name="maxsCH3" lowValue="0.000000" highValue="2.473813"/&gt;&lt;MiningField name="maxaaCH" lowValue="0.000000" highValue="2.636307"/&gt;&lt;MiningField name="maxsssCH" lowValue="0.000000" highValue="1.366427"/&gt;&lt;MiningField name="maxdssC" lowValue="0.000000" highValue="2.211231"/&gt;&lt;MiningField name="maxaasC" lowValue="0.000000" highValue="2.077332"/&gt;&lt;MiningField name="maxssssC" lowValue="0.000000" highValue="1.365569"/&gt;&lt;MiningField name="maxsNH2" lowValue="0.000000" highValue="6.075669"/&gt;&lt;MiningField name="maxsssN" lowValue="0.000000" highValue="2.664352"/&gt;&lt;MiningField name="maxdO" lowValue="0.000000" highValue="13.824902"/&gt;&lt;MiningField name="maxssO" lowValue="0.000000" highValue="6.574487"/&gt;&lt;MiningField name="maxsCl" lowValue="0.000000" highValue="1.588820"/&gt;&lt;MiningField name="gmax" lowValue="1.350137" highValue="13.824902"/&gt;&lt;MiningField name="MAXDN2" lowValue="0.420972" highValue="5.264383"/&gt;&lt;MiningField name="MAXDP2" lowValue="0.415123" highValue="6.810793"/&gt;&lt;MiningField name="ETA_Shape_P" lowValue="0.062580" highValue="0.851060"/&gt;&lt;MiningField name="ETA_BetaP" lowValue="0.437500" highValue="1.750000"/&gt;&lt;MiningField name="ETA_BetaP_ns" lowValue="0.000000" highValue="1.192310"/&gt;&lt;MiningField name="ETA_BetaP_ns_d" lowValue="0.000000" highValue="0.250000"/&gt;&lt;MiningField name="FMF" lowValue="0.000000" highValue="0.642857"/&gt;&lt;MiningField name="nHBAcc" lowValue="0.000000" highValue="9.000000"/&gt;&lt;MiningField name="SIC5" lowValue="0.000000" highValue="1.000000"/&gt;&lt;MiningField name="BIC5" lowValue="0.000000" highValue="0.933062"/&gt;&lt;MiningField name="nAtomP" lowValue="0.000000" highValue="25.000000"/&gt;&lt;MiningField name="nAtomLAC" lowValue="0.000000" highValue="20.000000"/&gt;&lt;MiningField name="MDEO-12" lowValue="0.000000" highValue="2.149140"/&gt;&lt;MiningField name="MLFER_S" lowValue="0.166000" highValue="4.011000"/&gt;&lt;MiningField name="MLFER_E" lowValue="0.131000" highValue="2.888000"/&gt;&lt;MiningField name="piPC4" lowValue="0.000000" highValue="5.794156"/&gt;&lt;MiningField name="piPC5" lowValue="0.000000" highValue="6.557754"/&gt;&lt;MiningField name="piPC6" lowValue="0.000000" highValue="7.071600"/&gt;&lt;MiningField name="piPC8" lowValue="0.000000" highValue="8.204505"/&gt;&lt;MiningField name="piPC9" lowValue="0.000000" highValue="8.773305"/&gt;&lt;MiningField name="piPC10" lowValue="0.000000" highValue="9.038376"/&gt;&lt;MiningField name="n6Ring" lowValue="0.000000" highValue="4.000000"/&gt;&lt;MiningField name="RotBFrac" lowValue="0.000000" highValue="0.900000"/&gt;&lt;MiningField name="RotBtFrac" lowValue="0.000000" highValue="1.000000"/&gt;&lt;MiningField name="LipinskiFailures" lowValue="0.000000" highValue="2.000000"/&gt;&lt;MiningField name="GGI6" lowValue="0.000000" highValue="1.144580"/&gt;&lt;MiningField name="GGI8" lowValue="0.000000" highValue="0.454775"/&gt;&lt;MiningField name="JGT" lowValue="0.075666" highValue="0.926282"/&gt;&lt;MiningField name="WTPT-5" lowValue="0.000000" highValue="19.461628"/&gt;&lt;/MiningSchema&gt;&lt;NeuralInputs numberOfInputs="100"&gt;&lt;NeuralInput id="0"&gt;&lt;DerivedField&gt;&lt;NormContinuous field="nN" shift="-0.00000000000000e+000" scale="1.66666666666667e-001"&gt;&lt;LinearNorm orig="0.00000000000000e+000" norm="0.000000"/&gt;&lt;LinearNorm orig="6.00000000000000e+000" norm="1.000000"/&gt;&lt;/NormContinuous&gt;&lt;/DerivedField&gt;&lt;/NeuralInput&gt;&lt;NeuralInput id="1"&gt;&lt;DerivedField&gt;&lt;NormContinuous field="AATS6i" shift="-0.00000000000000e+000" scale="5.05603053971999e-003"&gt;&lt;LinearNorm orig="0.00000000000000e+000" </w:t>
      </w:r>
      <w:r w:rsidRPr="00907FED">
        <w:rPr>
          <w:sz w:val="12"/>
          <w:lang w:val="en-US"/>
        </w:rPr>
        <w:lastRenderedPageBreak/>
        <w:t xml:space="preserve">norm="0.000000"/&gt;&lt;LinearNorm orig="1.97783615455650e+002" norm="1.000000"/&gt;&lt;/NormContinuous&gt;&lt;/DerivedField&gt;&lt;/NeuralInput&gt;&lt;NeuralInput id="2"&gt;&lt;DerivedField&gt;&lt;NormContinuous field="AATS7i" shift="-0.00000000000000e+000" scale="5.05967557433139e-003"&gt;&lt;LinearNorm orig="0.00000000000000e+000" norm="0.000000"/&gt;&lt;LinearNorm orig="1.97641130406300e+002" norm="1.000000"/&gt;&lt;/NormContinuous&gt;&lt;/DerivedField&gt;&lt;/NeuralInput&gt;&lt;NeuralInput id="3"&gt;&lt;DerivedField&gt;&lt;NormContinuous field="AATS8i" shift="-0.00000000000000e+000" scale="5.05967557433139e-003"&gt;&lt;LinearNorm orig="0.00000000000000e+000" norm="0.000000"/&gt;&lt;LinearNorm orig="1.97641130406300e+002" norm="1.000000"/&gt;&lt;/NormContinuous&gt;&lt;/DerivedField&gt;&lt;/NeuralInput&gt;&lt;NeuralInput id="4"&gt;&lt;DerivedField&gt;&lt;NormContinuous field="ATSC3c" shift="5.97820440549968e-001" scale="8.42835077233181e-001"&gt;&lt;LinearNorm orig="-7.09297057868622e-001" norm="0.000000"/&gt;&lt;LinearNorm orig="4.77174681398273e-001" norm="1.000000"/&gt;&lt;/NormContinuous&gt;&lt;/DerivedField&gt;&lt;/NeuralInput&gt;&lt;NeuralInput id="5"&gt;&lt;DerivedField&gt;&lt;NormContinuous field="ATSC0m" shift="-6.50140408461115e-002" scale="1.92506240526961e-004"&gt;&lt;LinearNorm orig="3.37724328666666e+002" norm="0.000000"/&gt;&lt;LinearNorm orig="5.53236112206428e+003" norm="1.000000"/&gt;&lt;/NormContinuous&gt;&lt;/DerivedField&gt;&lt;/NeuralInput&gt;&lt;NeuralInput id="6"&gt;&lt;DerivedField&gt;&lt;NormContinuous field="ATSC3e" shift="4.81718150076887e-001" scale="1.04648892923010e-001"&gt;&lt;LinearNorm orig="-4.60318438754325e+000" norm="0.000000"/&gt;&lt;LinearNorm orig="4.95257843104379e+000" norm="1.000000"/&gt;&lt;/NormContinuous&gt;&lt;/DerivedField&gt;&lt;/NeuralInput&gt;&lt;NeuralInput id="7"&gt;&lt;DerivedField&gt;&lt;NormContinuous field="AATSC0e" shift="-7.99034931570863e-002" scale="4.95056802602201e+000"&gt;&lt;LinearNorm orig="1.61402676899063e-002" norm="0.000000"/&gt;&lt;LinearNorm orig="2.18137289999999e-001" norm="1.000000"/&gt;&lt;/NormContinuous&gt;&lt;/DerivedField&gt;&lt;/NeuralInput&gt;&lt;NeuralInput id="8"&gt;&lt;DerivedField&gt;&lt;NormContinuous field="AATSC0i" shift="-2.86998985772790e-001" scale="6.15354578529142e-001"&gt;&lt;LinearNorm orig="4.66396116623999e-001" norm="0.000000"/&gt;&lt;LinearNorm orig="2.09147543656708e+000" norm="1.000000"/&gt;&lt;/NormContinuous&gt;&lt;/DerivedField&gt;&lt;/NeuralInput&gt;&lt;NeuralInput id="9"&gt;&lt;DerivedField&gt;&lt;NormContinuous field="MATS1c" shift="8.65727166044417e-001" scale="8.30513877894299e-001"&gt;&lt;LinearNorm orig="-1.04239939763487e+000" norm="0.000000"/&gt;&lt;LinearNorm orig="1.61674401270718e-001" norm="1.000000"/&gt;&lt;/NormContinuous&gt;&lt;/DerivedField&gt;&lt;/NeuralInput&gt;&lt;NeuralInput id="10"&gt;&lt;DerivedField&gt;&lt;NormContinuous field="MATS2s" shift="6.47211803411582e-001" scale="4.81596712187758e-001"&gt;&lt;LinearNorm orig="-1.34388750386497e+000" norm="0.000000"/&gt;&lt;LinearNorm orig="7.32538631723213e-001" norm="1.000000"/&gt;&lt;/NormContinuous&gt;&lt;/DerivedField&gt;&lt;/NeuralInput&gt;&lt;NeuralInput id="11"&gt;&lt;DerivedField&gt;&lt;NormContinuous field="GATS1c" shift="-3.24140792326252e-001" scale="5.29656316930503e-001"&gt;&lt;LinearNorm orig="6.11983246428047e-001" norm="0.000000"/&gt;&lt;LinearNorm orig="2.49999999999999e+000" norm="1.000000"/&gt;&lt;/NormContinuous&gt;&lt;/DerivedField&gt;&lt;/NeuralInput&gt;&lt;NeuralInput id="12"&gt;&lt;DerivedField&gt;&lt;NormContinuous field="GATS3c" shift="-0.00000000000000e+000" scale="4.04457445713418e-001"&gt;&lt;LinearNorm orig="0.00000000000000e+000" norm="0.000000"/&gt;&lt;LinearNorm orig="2.47244799322735e+000" norm="1.000000"/&gt;&lt;/NormContinuous&gt;&lt;/DerivedField&gt;&lt;/NeuralInput&gt;&lt;NeuralInput id="13"&gt;&lt;DerivedField&gt;&lt;NormContinuous field="GATS4e" shift="-0.00000000000000e+000" scale="2.99024461462626e-001"&gt;&lt;LinearNorm orig="0.00000000000000e+000" norm="0.000000"/&gt;&lt;LinearNorm orig="3.34420801264443e+000" norm="1.000000"/&gt;&lt;/NormContinuous&gt;&lt;/DerivedField&gt;&lt;/NeuralInput&gt;&lt;NeuralInput id="14"&gt;&lt;DerivedField&gt;&lt;NormContinuous field="GATS4i" shift="-0.00000000000000e+000" scale="4.88791247683768e-001"&gt;&lt;LinearNorm orig="0.00000000000000e+000" norm="0.000000"/&gt;&lt;LinearNorm orig="2.04586314656552e+000" norm="1.000000"/&gt;&lt;/NormContinuous&gt;&lt;/DerivedField&gt;&lt;/NeuralInput&gt;&lt;NeuralInput id="15"&gt;&lt;DerivedField&gt;&lt;NormContinuous field="GATS2s" shift="-0.00000000000000e+000" scale="4.70952705983061e-001"&gt;&lt;LinearNorm orig="0.00000000000000e+000" norm="0.000000"/&gt;&lt;LinearNorm orig="2.12335546074125e+000" norm="1.000000"/&gt;&lt;/NormContinuous&gt;&lt;/DerivedField&gt;&lt;/NeuralInput&gt;&lt;NeuralInput id="16"&gt;&lt;DerivedField&gt;&lt;NormContinuous field="GATS3s" shift="-0.00000000000000e+000" scale="3.11899935981828e-001"&gt;&lt;LinearNorm orig="0.00000000000000e+000" norm="0.000000"/&gt;&lt;LinearNorm orig="3.20615647724359e+000" norm="1.000000"/&gt;&lt;/NormContinuous&gt;&lt;/DerivedField&gt;&lt;/NeuralInput&gt;&lt;NeuralInput id="17"&gt;&lt;DerivedField&gt;&lt;NormContinuous field="GATS4s" shift="-0.00000000000000e+000" scale="2.09083445127794e-001"&gt;&lt;LinearNorm orig="0.00000000000000e+000" norm="0.000000"/&gt;&lt;LinearNorm orig="4.78277942755720e+000" norm="1.000000"/&gt;&lt;/NormContinuous&gt;&lt;/DerivedField&gt;&lt;/NeuralInput&gt;&lt;NeuralInput id="18"&gt;&lt;DerivedField&gt;&lt;NormContinuous field="VR2_Dzs" shift="-1.63087485462995e-006" scale="1.25000203859357e-006"&gt;&lt;LinearNorm orig="1.30469775590520e+000" norm="0.000000"/&gt;&lt;LinearNorm orig="8.00000000000000e+005" norm="1.000000"/&gt;&lt;/NormContinuous&gt;&lt;/DerivedField&gt;&lt;/NeuralInput&gt;&lt;NeuralInput id="19"&gt;&lt;DerivedField&gt;&lt;NormContinuous field="nBase" shift="-0.00000000000000e+000" scale="1.66666666666667e-001"&gt;&lt;LinearNorm orig="0.00000000000000e+000" norm="0.000000"/&gt;&lt;LinearNorm orig="6.00000000000000e+000" norm="1.000000"/&gt;&lt;/NormContinuous&gt;&lt;/DerivedField&gt;&lt;/NeuralInput&gt;&lt;NeuralInput id="20"&gt;&lt;DerivedField&gt;&lt;NormContinuous field="BCUTw-1l" shift="-3.77097046318940e+001" scale="3.22580877946057e+000"&gt;&lt;LinearNorm orig="1.16900000000000e+001" norm="0.000000"/&gt;&lt;LinearNorm orig="1.19999997762940e+001" norm="1.000000"/&gt;&lt;/NormContinuous&gt;&lt;/DerivedField&gt;&lt;/NeuralInput&gt;&lt;NeuralInput id="21"&gt;&lt;DerivedField&gt;&lt;NormContinuous field="BCUTc-1l" shift="1.39229140590098e+000" scale="3.31610617756096e+000"&gt;&lt;LinearNorm orig="-4.19857305933739e-001" norm="0.000000"/&gt;&lt;LinearNorm orig="-1.18298807364941e-001" norm="1.000000"/&gt;&lt;/NormContinuous&gt;&lt;/DerivedField&gt;&lt;/NeuralInput&gt;&lt;NeuralInput id="22"&gt;&lt;DerivedField&gt;&lt;NormContinuous field="BCUTc-1h" shift="-1.03599084775896e-001" scale="2.08184959336469e+000"&gt;&lt;LinearNorm orig="4.97630016626027e-002" norm="0.000000"/&gt;&lt;LinearNorm orig="5.30105098991448e-001" norm="1.000000"/&gt;&lt;/NormContinuous&gt;&lt;/DerivedField&gt;&lt;/NeuralInput&gt;&lt;NeuralInput id="23"&gt;&lt;DerivedField&gt;&lt;NormContinuous field="C1SP2" shift="-0.00000000000000e+000" scale="2.00000000000000e-001"&gt;&lt;LinearNorm orig="0.00000000000000e+000" norm="0.000000"/&gt;&lt;LinearNorm orig="5.00000000000000e+000" norm="1.000000"/&gt;&lt;/NormContinuous&gt;&lt;/DerivedField&gt;&lt;/NeuralInput&gt;&lt;NeuralInput id="24"&gt;&lt;DerivedField&gt;&lt;NormContinuous field="C2SP2" shift="-0.00000000000000e+000" scale="5.88235294117647e-002"&gt;&lt;LinearNorm orig="0.00000000000000e+000" norm="0.000000"/&gt;&lt;LinearNorm orig="1.70000000000000e+001" norm="1.000000"/&gt;&lt;/NormContinuous&gt;&lt;/DerivedField&gt;&lt;/NeuralInput&gt;&lt;NeuralInput id="25"&gt;&lt;DerivedField&gt;&lt;NormContinuous field="C3SP2" shift="-0.00000000000000e+000" scale="1.66666666666667e-001"&gt;&lt;LinearNorm orig="0.00000000000000e+000" norm="0.000000"/&gt;&lt;LinearNorm orig="6.00000000000000e+000" norm="1.000000"/&gt;&lt;/NormContinuous&gt;&lt;/DerivedField&gt;&lt;/NeuralInput&gt;&lt;NeuralInput id="26"&gt;&lt;DerivedField&gt;&lt;NormContinuous field="C1SP3" shift="-0.00000000000000e+000" scale="1.11111111111111e-001"&gt;&lt;LinearNorm orig="0.00000000000000e+000" norm="0.000000"/&gt;&lt;LinearNorm orig="9.00000000000000e+000" norm="1.000000"/&gt;&lt;/NormContinuous&gt;&lt;/DerivedField&gt;&lt;/NeuralInput&gt;&lt;NeuralInput id="27"&gt;&lt;DerivedField&gt;&lt;NormContinuous field="C4SP3" shift="-0.00000000000000e+000" scale="5.00000000000000e-001"&gt;&lt;LinearNorm orig="0.00000000000000e+000" norm="0.000000"/&gt;&lt;LinearNorm orig="2.00000000000000e+000" norm="1.000000"/&gt;&lt;/NormContinuous&gt;&lt;/DerivedField&gt;&lt;/NeuralInput&gt;&lt;NeuralInput id="28"&gt;&lt;DerivedField&gt;&lt;NormContinuous field="VE1_Dt" shift="-0.00000000000000e+000" scale="2.06249354028337e+000"&gt;&lt;LinearNorm orig="0.00000000000000e+000" norm="0.000000"/&gt;&lt;LinearNorm orig="4.84850003390852e-001" norm="1.000000"/&gt;&lt;/NormContinuous&gt;&lt;/DerivedField&gt;&lt;/NeuralInput&gt;&lt;NeuralInput id="29"&gt;&lt;DerivedField&gt;&lt;NormContinuous field="nHCsatu" shift="-0.00000000000000e+000" scale="2.50000000000000e-001"&gt;&lt;LinearNorm orig="0.00000000000000e+000" norm="0.000000"/&gt;&lt;LinearNorm orig="4.00000000000000e+000" norm="1.000000"/&gt;&lt;/NormContinuous&gt;&lt;/DerivedField&gt;&lt;/NeuralInput&gt;&lt;NeuralInput id="30"&gt;&lt;DerivedField&gt;&lt;NormContinuous field="nsCH3" shift="-0.00000000000000e+000" scale="1.66666666666667e-001"&gt;&lt;LinearNorm orig="0.00000000000000e+000" norm="0.000000"/&gt;&lt;LinearNorm orig="6.00000000000000e+000" norm="1.000000"/&gt;&lt;/NormContinuous&gt;&lt;/DerivedField&gt;&lt;/NeuralInput&gt;&lt;NeuralInput id="31"&gt;&lt;DerivedField&gt;&lt;NormContinuous field="nsssN" shift="-0.00000000000000e+000" scale="2.50000000000000e-001"&gt;&lt;LinearNorm orig="0.00000000000000e+000" norm="0.000000"/&gt;&lt;LinearNorm orig="4.00000000000000e+000" norm="1.000000"/&gt;&lt;/NormContinuous&gt;&lt;/DerivedField&gt;&lt;/NeuralInput&gt;&lt;NeuralInput id="32"&gt;&lt;DerivedField&gt;&lt;NormContinuous field="ndS" shift="-0.00000000000000e+000" scale="1.00000000000000e+000"&gt;&lt;LinearNorm orig="0.00000000000000e+000" norm="0.000000"/&gt;&lt;LinearNorm orig="1.00000000000000e+000" norm="1.000000"/&gt;&lt;/NormContinuous&gt;&lt;/DerivedField&gt;&lt;/NeuralInput&gt;&lt;NeuralInput id="33"&gt;&lt;DerivedField&gt;&lt;NormContinuous field="nssS" shift="-0.00000000000000e+000" scale="3.33333333333333e-001"&gt;&lt;LinearNorm orig="0.00000000000000e+000" norm="0.000000"/&gt;&lt;LinearNorm orig="3.00000000000000e+000" norm="1.000000"/&gt;&lt;/NormContinuous&gt;&lt;/DerivedField&gt;&lt;/NeuralInput&gt;&lt;NeuralInput id="34"&gt;&lt;DerivedField&gt;&lt;NormContinuous field="SHCsatu" shift="-0.00000000000000e+000" scale="4.19734199013930e-001"&gt;&lt;LinearNorm orig="0.00000000000000e+000" norm="0.000000"/&gt;&lt;LinearNorm orig="2.38246014346525e+000" norm="1.000000"/&gt;&lt;/NormContinuous&gt;&lt;/DerivedField&gt;&lt;/NeuralInput&gt;&lt;NeuralInput id="35"&gt;&lt;DerivedField&gt;&lt;NormContinuous field="minHBd" shift="-0.00000000000000e+000" scale="1.15063968819085e+000"&gt;&lt;LinearNorm orig="0.00000000000000e+000" norm="0.000000"/&gt;&lt;LinearNorm orig="8.69081790123456e-001" norm="1.000000"/&gt;&lt;/NormContinuous&gt;&lt;/DerivedField&gt;&lt;/NeuralInput&gt;&lt;NeuralInput id="36"&gt;&lt;DerivedField&gt;&lt;NormContinuous field="minwHBa" shift="3.01966043162451e-001" scale="2.15756622380441e-001"&gt;&lt;LinearNorm orig="-1.39956790123456e+000" norm="0.000000"/&gt;&lt;LinearNorm orig="3.23528403965610e+000" norm="1.000000"/&gt;&lt;/NormContinuous&gt;&lt;/DerivedField&gt;&lt;/NeuralInput&gt;&lt;NeuralInput id="37"&gt;&lt;DerivedField&gt;&lt;NormContinuous field="minHBint2" shift="5.81039178269867e-002" scale="1.13619895821466e-001"&gt;&lt;LinearNorm orig="-5.11388585660093e-001" norm="0.000000"/&gt;&lt;LinearNorm orig="8.28988686676002e+000" norm="1.000000"/&gt;&lt;/NormContinuous&gt;&lt;/DerivedField&gt;&lt;/NeuralInput&gt;&lt;NeuralInput id="38"&gt;&lt;DerivedField&gt;&lt;NormContinuous field="minHssNH" shift="-0.00000000000000e+000" scale="1.47574584377135e+000"&gt;&lt;LinearNorm orig="0.00000000000000e+000" norm="0.000000"/&gt;&lt;LinearNorm orig="6.77623456790123e-001" norm="1.000000"/&gt;&lt;/NormContinuous&gt;&lt;/DerivedField&gt;&lt;/NeuralInput&gt;&lt;NeuralInput id="39"&gt;&lt;DerivedField&gt;&lt;NormContinuous field="minHdsCH" shift="-0.00000000000000e+000" scale="1.31939134251236e+000"&gt;&lt;LinearNorm orig="0.00000000000000e+000" norm="0.000000"/&gt;&lt;LinearNorm orig="7.57925240054869e-001" norm="1.000000"/&gt;&lt;/NormContinuous&gt;&lt;/DerivedField&gt;&lt;/NeuralInput&gt;&lt;NeuralInput id="40"&gt;&lt;DerivedField&gt;&lt;NormContinuous field="minHCsats" shift="-0.00000000000000e+000" scale="1.06733668654208e+000"&gt;&lt;LinearNorm orig="0.00000000000000e+000" norm="0.000000"/&gt;&lt;LinearNorm orig="9.36911485015816e-001" norm="1.000000"/&gt;&lt;/NormContinuous&gt;&lt;/DerivedField&gt;&lt;/NeuralInput&gt;&lt;NeuralInput id="41"&gt;&lt;DerivedField&gt;&lt;NormContinuous field="minHCsatu" shift="-0.00000000000000e+000" scale="9.60178391419969e-001"&gt;&lt;LinearNorm orig="0.00000000000000e+000" norm="0.000000"/&gt;&lt;LinearNorm orig="1.04147313555051e+000" norm="1.000000"/&gt;&lt;/NormContinuous&gt;&lt;/DerivedField&gt;&lt;/NeuralInput&gt;&lt;NeuralInput id="42"&gt;&lt;DerivedField&gt;&lt;NormContinuous field="minHother" shift="-0.00000000000000e+000" scale="1.31485502100116e+000"&gt;&lt;LinearNorm orig="0.00000000000000e+000" norm="0.000000"/&gt;&lt;LinearNorm orig="7.60540123456790e-001" norm="1.000000"/&gt;&lt;/NormContinuous&gt;&lt;/DerivedField&gt;&lt;/NeuralInput&gt;&lt;NeuralInput id="43"&gt;&lt;DerivedField&gt;&lt;NormContinuous field="minssCH2" shift="2.80533634802749e-001" scale="4.16422972516244e-001"&gt;&lt;LinearNorm orig="-6.73674732946693e-001" norm="0.000000"/&gt;&lt;LinearNorm orig="1.72772976680384e+000" norm="1.000000"/&gt;&lt;/NormContinuous&gt;&lt;/DerivedField&gt;&lt;/NeuralInput&gt;&lt;NeuralInput id="44"&gt;&lt;DerivedField&gt;&lt;NormContinuous field="minaaCH" shift="-0.00000000000000e+000" scale="3.81657569375851e-001"&gt;&lt;LinearNorm orig="0.00000000000000e+000" norm="0.000000"/&gt;&lt;LinearNorm orig="2.62014978933960e+000" norm="1.000000"/&gt;&lt;/NormContinuous&gt;&lt;/DerivedField&gt;&lt;/NeuralInput&gt;&lt;NeuralInput id="45"&gt;&lt;DerivedField&gt;&lt;NormContinuous field="minaasC" shift="2.32102060727429e-001" scale="3.93496246537005e-001"&gt;&lt;LinearNorm orig="-5.89845679012345e-001" norm="0.000000"/&gt;&lt;LinearNorm orig="1.95147462277091e+000" norm="1.000000"/&gt;&lt;/NormContinuous&gt;&lt;/DerivedField&gt;&lt;/NeuralInput&gt;&lt;NeuralInput id="46"&gt;&lt;DerivedField&gt;&lt;NormContinuous field="minsNH2" shift="-0.00000000000000e+000" scale="1.64590935645283e-001"&gt;&lt;LinearNorm orig="0.00000000000000e+000" norm="0.000000"/&gt;&lt;LinearNorm orig="6.07566872427983e+000" norm="1.000000"/&gt;&lt;/NormContinuous&gt;&lt;/DerivedField&gt;&lt;/NeuralInput&gt;&lt;NeuralInput id="47"&gt;&lt;DerivedField&gt;&lt;NormContinuous field="min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48"&gt;&lt;DerivedField&gt;&lt;NormContinuous field="mindO" shift="-0.00000000000000e+000" scale="7.23332425725208e-002"&gt;&lt;LinearNorm orig="0.00000000000000e+000" norm="0.000000"/&gt;&lt;LinearNorm orig="1.38249021395302e+001" norm="1.000000"/&gt;&lt;/NormContinuous&gt;&lt;/DerivedField&gt;&lt;/NeuralInput&gt;&lt;NeuralInput </w:t>
      </w:r>
      <w:r w:rsidRPr="00907FED">
        <w:rPr>
          <w:sz w:val="12"/>
          <w:lang w:val="en-US"/>
        </w:rPr>
        <w:lastRenderedPageBreak/>
        <w:t xml:space="preserve">id="49"&gt;&lt;DerivedField&gt;&lt;NormContinuous field="minssO" shift="-0.00000000000000e+000" scale="1.52203585344402e-001"&gt;&lt;LinearNorm orig="0.00000000000000e+000" norm="0.000000"/&gt;&lt;LinearNorm orig="6.57014746227709e+000" norm="1.000000"/&gt;&lt;/NormContinuous&gt;&lt;/DerivedField&gt;&lt;/NeuralInput&gt;&lt;NeuralInput id="50"&gt;&lt;DerivedField&gt;&lt;NormContinuous field="maxHBd" shift="-0.00000000000000e+000" scale="1.15063968819085e+000"&gt;&lt;LinearNorm orig="0.00000000000000e+000" norm="0.000000"/&gt;&lt;LinearNorm orig="8.69081790123456e-001" norm="1.000000"/&gt;&lt;/NormContinuous&gt;&lt;/DerivedField&gt;&lt;/NeuralInput&gt;&lt;NeuralInput id="51"&gt;&lt;DerivedField&gt;&lt;NormContinuous field="maxHBa" shift="-3.99660360137496e-002" scale="7.52241155501655e-002"&gt;&lt;LinearNorm orig="5.31292866941015e-001" norm="0.000000"/&gt;&lt;LinearNorm orig="1.38249021395302e+001" norm="1.000000"/&gt;&lt;/NormContinuous&gt;&lt;/DerivedField&gt;&lt;/NeuralInput&gt;&lt;NeuralInput id="52"&gt;&lt;DerivedField&gt;&lt;NormContinuous field="maxwHBa" shift="-0.00000000000000e+000" scale="1.84088037759979e-001"&gt;&lt;LinearNorm orig="0.00000000000000e+000" norm="0.000000"/&gt;&lt;LinearNorm orig="5.43218349311670e+000" norm="1.000000"/&gt;&lt;/NormContinuous&gt;&lt;/DerivedField&gt;&lt;/NeuralInput&gt;&lt;NeuralInput id="53"&gt;&lt;DerivedField&gt;&lt;NormContinuous field="maxHBint2" shift="-0.00000000000000e+000" scale="1.20628907978190e-001"&gt;&lt;LinearNorm orig="0.00000000000000e+000" norm="0.000000"/&gt;&lt;LinearNorm orig="8.28988686676002e+000" norm="1.000000"/&gt;&lt;/NormContinuous&gt;&lt;/DerivedField&gt;&lt;/NeuralInput&gt;&lt;NeuralInput id="54"&gt;&lt;DerivedField&gt;&lt;NormContinuous field="maxHssNH" shift="-0.00000000000000e+000" scale="1.47574584377135e+000"&gt;&lt;LinearNorm orig="0.00000000000000e+000" norm="0.000000"/&gt;&lt;LinearNorm orig="6.77623456790123e-001" norm="1.000000"/&gt;&lt;/NormContinuous&gt;&lt;/DerivedField&gt;&lt;/NeuralInput&gt;&lt;NeuralInput id="55"&gt;&lt;DerivedField&gt;&lt;NormContinuous field="maxHdsCH" shift="-0.00000000000000e+000" scale="1.31939134251236e+000"&gt;&lt;LinearNorm orig="0.00000000000000e+000" norm="0.000000"/&gt;&lt;LinearNorm orig="7.57925240054869e-001" norm="1.000000"/&gt;&lt;/NormContinuous&gt;&lt;/DerivedField&gt;&lt;/NeuralInput&gt;&lt;NeuralInput id="56"&gt;&lt;DerivedField&gt;&lt;NormContinuous field="maxHCsats" shift="-0.00000000000000e+000" scale="9.88567940546206e-001"&gt;&lt;LinearNorm orig="0.00000000000000e+000" norm="0.000000"/&gt;&lt;LinearNorm orig="1.01156426279359e+000" norm="1.000000"/&gt;&lt;/NormContinuous&gt;&lt;/DerivedField&gt;&lt;/NeuralInput&gt;&lt;NeuralInput id="57"&gt;&lt;DerivedField&gt;&lt;NormContinuous field="maxHCsatu" shift="-0.00000000000000e+000" scale="8.71553941810767e-001"&gt;&lt;LinearNorm orig="0.00000000000000e+000" norm="0.000000"/&gt;&lt;LinearNorm orig="1.14737591332829e+000" norm="1.000000"/&gt;&lt;/NormContinuous&gt;&lt;/DerivedField&gt;&lt;/NeuralInput&gt;&lt;NeuralInput id="58"&gt;&lt;DerivedField&gt;&lt;NormContinuous field="maxHother" shift="-0.00000000000000e+000" scale="1.27065052208442e+000"&gt;&lt;LinearNorm orig="0.00000000000000e+000" norm="0.000000"/&gt;&lt;LinearNorm orig="7.86998456790123e-001" norm="1.000000"/&gt;&lt;/NormContinuous&gt;&lt;/DerivedField&gt;&lt;/NeuralInput&gt;&lt;NeuralInput id="59"&gt;&lt;DerivedField&gt;&lt;NormContinuous field="maxsCH3" shift="-0.00000000000000e+000" scale="4.04234200764108e-001"&gt;&lt;LinearNorm orig="0.00000000000000e+000" norm="0.000000"/&gt;&lt;LinearNorm orig="2.47381344307270e+000" norm="1.000000"/&gt;&lt;/NormContinuous&gt;&lt;/DerivedField&gt;&lt;/NeuralInput&gt;&lt;NeuralInput id="60"&gt;&lt;DerivedField&gt;&lt;NormContinuous field="maxaaCH" shift="-0.00000000000000e+000" scale="3.79318553438257e-001"&gt;&lt;LinearNorm orig="0.00000000000000e+000" norm="0.000000"/&gt;&lt;LinearNorm orig="2.63630658436214e+000" norm="1.000000"/&gt;&lt;/NormContinuous&gt;&lt;/DerivedField&gt;&lt;/NeuralInput&gt;&lt;NeuralInput id="61"&gt;&lt;DerivedField&gt;&lt;NormContinuous field="maxsssCH" shift="-0.00000000000000e+000" scale="7.31835863972896e-001"&gt;&lt;LinearNorm orig="0.00000000000000e+000" norm="0.000000"/&gt;&lt;LinearNorm orig="1.36642661179698e+000" norm="1.000000"/&gt;&lt;/NormContinuous&gt;&lt;/DerivedField&gt;&lt;/NeuralInput&gt;&lt;NeuralInput id="62"&gt;&lt;DerivedField&gt;&lt;NormContinuous field="maxdssC" shift="-0.00000000000000e+000" scale="4.52236757419025e-001"&gt;&lt;LinearNorm orig="0.00000000000000e+000" norm="0.000000"/&gt;&lt;LinearNorm orig="2.21123113854595e+000" norm="1.000000"/&gt;&lt;/NormContinuous&gt;&lt;/DerivedField&gt;&lt;/NeuralInput&gt;&lt;NeuralInput id="63"&gt;&lt;DerivedField&gt;&lt;NormContinuous field="maxaasC" shift="-0.00000000000000e+000" scale="4.81386710689228e-001"&gt;&lt;LinearNorm orig="0.00000000000000e+000" norm="0.000000"/&gt;&lt;LinearNorm orig="2.07733196159122e+000" norm="1.000000"/&gt;&lt;/NormContinuous&gt;&lt;/DerivedField&gt;&lt;/NeuralInput&gt;&lt;NeuralInput id="64"&gt;&lt;DerivedField&gt;&lt;NormContinuous field="maxssssC" shift="-0.00000000000000e+000" scale="7.32295328980412e-001"&gt;&lt;LinearNorm orig="0.00000000000000e+000" norm="0.000000"/&gt;&lt;LinearNorm orig="1.36556927297668e+000" norm="1.000000"/&gt;&lt;/NormContinuous&gt;&lt;/DerivedField&gt;&lt;/NeuralInput&gt;&lt;NeuralInput id="65"&gt;&lt;DerivedField&gt;&lt;NormContinuous field="maxsNH2" shift="-0.00000000000000e+000" scale="1.64590935645283e-001"&gt;&lt;LinearNorm orig="0.00000000000000e+000" norm="0.000000"/&gt;&lt;LinearNorm orig="6.07566872427983e+000" norm="1.000000"/&gt;&lt;/NormContinuous&gt;&lt;/DerivedField&gt;&lt;/NeuralInput&gt;&lt;NeuralInput id="66"&gt;&lt;DerivedField&gt;&lt;NormContinuous field="max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67"&gt;&lt;DerivedField&gt;&lt;NormContinuous field="max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68"&gt;&lt;DerivedField&gt;&lt;NormContinuous field="maxssO" shift="-0.00000000000000e+000" scale="1.52103115062408e-001"&gt;&lt;LinearNorm orig="0.00000000000000e+000" norm="0.000000"/&gt;&lt;LinearNorm orig="6.57448731138545e+000" norm="1.000000"/&gt;&lt;/NormContinuous&gt;&lt;/DerivedField&gt;&lt;/NeuralInput&gt;&lt;NeuralInput id="69"&gt;&lt;DerivedField&gt;&lt;NormContinuous field="maxsCl" shift="-0.00000000000000e+000" scale="6.29397798402765e-001"&gt;&lt;LinearNorm orig="0.00000000000000e+000" norm="0.000000"/&gt;&lt;LinearNorm orig="1.58882030178326e+000" norm="1.000000"/&gt;&lt;/NormContinuous&gt;&lt;/DerivedField&gt;&lt;/NeuralInput&gt;&lt;NeuralInput id="70"&gt;&lt;DerivedField&gt;&lt;NormContinuous field="gmax" shift="-1.08229467886950e-001" scale="8.01618309266824e-002"&gt;&lt;LinearNorm orig="1.35013717421124e+000" norm="0.000000"/&gt;&lt;LinearNorm orig="1.38249021395302e+001" norm="1.000000"/&gt;&lt;/NormContinuous&gt;&lt;/DerivedField&gt;&lt;/NeuralInput&gt;&lt;NeuralInput id="71"&gt;&lt;DerivedField&gt;&lt;NormContinuous field="MAXDN2" shift="-8.69164757836136e-002" scale="2.06466059268234e-001"&gt;&lt;LinearNorm orig="4.20972222222222e-001" norm="0.000000"/&gt;&lt;LinearNorm orig="5.26438330656336e+000" norm="1.000000"/&gt;&lt;/NormContinuous&gt;&lt;/DerivedField&gt;&lt;/NeuralInput&gt;&lt;NeuralInput id="72"&gt;&lt;DerivedField&gt;&lt;NormContinuous field="MAXDP2" shift="-6.49069604801291e-002" scale="1.56355800710497e-001"&gt;&lt;LinearNorm orig="4.15123456790123e-001" norm="0.000000"/&gt;&lt;LinearNorm orig="6.81079279208754e+000" norm="1.000000"/&gt;&lt;/NormContinuous&gt;&lt;/DerivedField&gt;&lt;/NeuralInput&gt;&lt;NeuralInput id="73"&gt;&lt;DerivedField&gt;&lt;NormContinuous field="ETA_Shape_P" shift="-7.93678977272727e-002" scale="1.26826298701299e+000"&gt;&lt;LinearNorm orig="6.25800000000000e-002" norm="0.000000"/&gt;&lt;LinearNorm orig="8.51060000000000e-001" norm="1.000000"/&gt;&lt;/NormContinuous&gt;&lt;/DerivedField&gt;&lt;/NeuralInput&gt;&lt;NeuralInput id="74"&gt;&lt;DerivedField&gt;&lt;NormContinuous field="ETA_BetaP" shift="-3.33333333333333e-001" scale="7.61904761904762e-001"&gt;&lt;LinearNorm orig="4.37500000000000e-001" norm="0.000000"/&gt;&lt;LinearNorm orig="1.75000000000000e+000" norm="1.000000"/&gt;&lt;/NormContinuous&gt;&lt;/DerivedField&gt;&lt;/NeuralInput&gt;&lt;NeuralInput id="75"&gt;&lt;DerivedField&gt;&lt;NormContinuous field="ETA_BetaP_ns" shift="-0.00000000000000e+000" scale="8.38708054113444e-001"&gt;&lt;LinearNorm orig="0.00000000000000e+000" norm="0.000000"/&gt;&lt;LinearNorm orig="1.19231000000000e+000" norm="1.000000"/&gt;&lt;/NormContinuous&gt;&lt;/DerivedField&gt;&lt;/NeuralInput&gt;&lt;NeuralInput id="76"&gt;&lt;DerivedField&gt;&lt;NormContinuous field="ETA_BetaP_ns_d" shift="-0.00000000000000e+000" scale="4.00000000000000e+000"&gt;&lt;LinearNorm orig="0.00000000000000e+000" norm="0.000000"/&gt;&lt;LinearNorm orig="2.50000000000000e-001" norm="1.000000"/&gt;&lt;/NormContinuous&gt;&lt;/DerivedField&gt;&lt;/NeuralInput&gt;&lt;NeuralInput id="77"&gt;&lt;DerivedField&gt;&lt;NormContinuous field="FMF" shift="-0.00000000000000e+000" scale="1.55555555555556e+000"&gt;&lt;LinearNorm orig="0.00000000000000e+000" norm="0.000000"/&gt;&lt;LinearNorm orig="6.42857142857142e-001" norm="1.000000"/&gt;&lt;/NormContinuous&gt;&lt;/DerivedField&gt;&lt;/NeuralInput&gt;&lt;NeuralInput id="78"&gt;&lt;DerivedField&gt;&lt;NormContinuous field="nHBAcc" shift="-0.00000000000000e+000" scale="1.11111111111111e-001"&gt;&lt;LinearNorm orig="0.00000000000000e+000" norm="0.000000"/&gt;&lt;LinearNorm orig="9.00000000000000e+000" norm="1.000000"/&gt;&lt;/NormContinuous&gt;&lt;/DerivedField&gt;&lt;/NeuralInput&gt;&lt;NeuralInput id="79"&gt;&lt;DerivedField&gt;&lt;NormContinuous field="SIC5" shift="-0.00000000000000e+000" scale="1.00000000000000e+000"&gt;&lt;LinearNorm orig="0.00000000000000e+000" norm="0.000000"/&gt;&lt;LinearNorm orig="9.99999999999999e-001" norm="1.000000"/&gt;&lt;/NormContinuous&gt;&lt;/DerivedField&gt;&lt;/NeuralInput&gt;&lt;NeuralInput id="80"&gt;&lt;DerivedField&gt;&lt;NormContinuous field="BIC5" shift="-0.00000000000000e+000" scale="1.07173999864482e+000"&gt;&lt;LinearNorm orig="0.00000000000000e+000" norm="0.000000"/&gt;&lt;LinearNorm orig="9.33062124455990e-001" norm="1.000000"/&gt;&lt;/NormContinuous&gt;&lt;/DerivedField&gt;&lt;/NeuralInput&gt;&lt;NeuralInput id="81"&gt;&lt;DerivedField&gt;&lt;NormContinuous field="nAtomP" shift="-0.00000000000000e+000" scale="4.00000000000000e-002"&gt;&lt;LinearNorm orig="0.00000000000000e+000" norm="0.000000"/&gt;&lt;LinearNorm orig="2.50000000000000e+001" norm="1.000000"/&gt;&lt;/NormContinuous&gt;&lt;/DerivedField&gt;&lt;/NeuralInput&gt;&lt;NeuralInput id="82"&gt;&lt;DerivedField&gt;&lt;NormContinuous field="nAtomLAC" shift="-0.00000000000000e+000" scale="5.00000000000000e-002"&gt;&lt;LinearNorm orig="0.00000000000000e+000" norm="0.000000"/&gt;&lt;LinearNorm orig="2.00000000000000e+001" norm="1.000000"/&gt;&lt;/NormContinuous&gt;&lt;/DerivedField&gt;&lt;/NeuralInput&gt;&lt;NeuralInput id="83"&gt;&lt;DerivedField&gt;&lt;NormContinuous field="MDEO-12" shift="-0.00000000000000e+000" scale="4.65302429551051e-001"&gt;&lt;LinearNorm orig="0.00000000000000e+000" norm="0.000000"/&gt;&lt;LinearNorm orig="2.14913986364708e+000" norm="1.000000"/&gt;&lt;/NormContinuous&gt;&lt;/DerivedField&gt;&lt;/NeuralInput&gt;&lt;NeuralInput id="84"&gt;&lt;DerivedField&gt;&lt;NormContinuous field="MLFER_S" shift="-4.31729518855657e-002" scale="2.60078023407022e-001"&gt;&lt;LinearNorm orig="1.66000000000000e-001" norm="0.000000"/&gt;&lt;LinearNorm orig="4.01100000000000e+000" norm="1.000000"/&gt;&lt;/NormContinuous&gt;&lt;/DerivedField&gt;&lt;/NeuralInput&gt;&lt;NeuralInput id="85"&gt;&lt;DerivedField&gt;&lt;NormContinuous field="MLFER_E" shift="-4.75154153064926e-002" scale="3.62713093942691e-001"&gt;&lt;LinearNorm orig="1.31000000000000e-001" norm="0.000000"/&gt;&lt;LinearNorm orig="2.88800000000000e+000" norm="1.000000"/&gt;&lt;/NormContinuous&gt;&lt;/DerivedField&gt;&lt;/NeuralInput&gt;&lt;NeuralInput id="86"&gt;&lt;DerivedField&gt;&lt;NormContinuous field="piPC4" shift="-0.00000000000000e+000" scale="1.72587682692228e-001"&gt;&lt;LinearNorm orig="0.00000000000000e+000" norm="0.000000"/&gt;&lt;LinearNorm orig="5.79415624800570e+000" norm="1.000000"/&gt;&lt;/NormContinuous&gt;&lt;/DerivedField&gt;&lt;/NeuralInput&gt;&lt;NeuralInput id="87"&gt;&lt;DerivedField&gt;&lt;NormContinuous field="piPC5" shift="-0.00000000000000e+000" scale="1.52491223760283e-001"&gt;&lt;LinearNorm orig="0.00000000000000e+000" norm="0.000000"/&gt;&lt;LinearNorm orig="6.55775444213109e+000" norm="1.000000"/&gt;&lt;/NormContinuous&gt;&lt;/DerivedField&gt;&lt;/NeuralInput&gt;&lt;NeuralInput id="88"&gt;&lt;DerivedField&gt;&lt;NormContinuous field="piPC6" shift="-0.00000000000000e+000" scale="1.41410715437847e-001"&gt;&lt;LinearNorm orig="0.00000000000000e+000" norm="0.000000"/&gt;&lt;LinearNorm orig="7.07159989187325e+000" norm="1.000000"/&gt;&lt;/NormContinuous&gt;&lt;/DerivedField&gt;&lt;/NeuralInput&gt;&lt;NeuralInput id="89"&gt;&lt;DerivedField&gt;&lt;NormContinuous field="piPC8" shift="-0.00000000000000e+000" scale="1.21884254101035e-001"&gt;&lt;LinearNorm orig="0.00000000000000e+000" norm="0.000000"/&gt;&lt;LinearNorm orig="8.20450522814091e+000" norm="1.000000"/&gt;&lt;/NormContinuous&gt;&lt;/DerivedField&gt;&lt;/NeuralInput&gt;&lt;NeuralInput id="90"&gt;&lt;DerivedField&gt;&lt;NormContinuous field="piPC9" shift="-0.00000000000000e+000" scale="1.13982133938273e-001"&gt;&lt;LinearNorm orig="0.00000000000000e+000" norm="0.000000"/&gt;&lt;LinearNorm orig="8.77330477547955e+000" norm="1.000000"/&gt;&lt;/NormContinuous&gt;&lt;/DerivedField&gt;&lt;/NeuralInput&gt;&lt;NeuralInput id="91"&gt;&lt;DerivedField&gt;&lt;NormContinuous field="piPC10" shift="-0.00000000000000e+000" scale="1.10639339150100e-001"&gt;&lt;LinearNorm orig="0.00000000000000e+000" norm="0.000000"/&gt;&lt;LinearNorm orig="9.03837647333864e+000" norm="1.000000"/&gt;&lt;/NormContinuous&gt;&lt;/DerivedField&gt;&lt;/NeuralInput&gt;&lt;NeuralInput id="92"&gt;&lt;DerivedField&gt;&lt;NormContinuous field="n6Ring" shift="-0.00000000000000e+000" scale="2.50000000000000e-001"&gt;&lt;LinearNorm orig="0.00000000000000e+000" norm="0.000000"/&gt;&lt;LinearNorm orig="4.00000000000000e+000" norm="1.000000"/&gt;&lt;/NormContinuous&gt;&lt;/DerivedField&gt;&lt;/NeuralInput&gt;&lt;NeuralInput id="93"&gt;&lt;DerivedField&gt;&lt;NormContinuous field="RotBFrac" shift="-0.00000000000000e+000" scale="1.11111111111111e+000"&gt;&lt;LinearNorm orig="0.00000000000000e+000" norm="0.000000"/&gt;&lt;LinearNorm orig="9.00000000000000e-001" norm="1.000000"/&gt;&lt;/NormContinuous&gt;&lt;/DerivedField&gt;&lt;/NeuralInput&gt;&lt;NeuralInput id="94"&gt;&lt;DerivedField&gt;&lt;NormContinuous field="RotBtFrac" shift="-0.00000000000000e+000" scale="1.00000000000000e+000"&gt;&lt;LinearNorm orig="0.00000000000000e+000" norm="0.000000"/&gt;&lt;LinearNorm orig="1.00000000000000e+000" norm="1.000000"/&gt;&lt;/NormContinuous&gt;&lt;/DerivedField&gt;&lt;/NeuralInput&gt;&lt;NeuralInput id="95"&gt;&lt;DerivedField&gt;&lt;NormContinuous field="LipinskiFailures" shift="-0.00000000000000e+000" scale="5.00000000000000e-001"&gt;&lt;LinearNorm orig="0.00000000000000e+000" norm="0.000000"/&gt;&lt;LinearNorm orig="2.00000000000000e+000" norm="1.000000"/&gt;&lt;/NormContinuous&gt;&lt;/DerivedField&gt;&lt;/NeuralInput&gt;&lt;NeuralInput id="96"&gt;&lt;DerivedField&gt;&lt;NormContinuous field="GGI6" shift="-0.00000000000000e+000" scale="8.73682542198275e-001"&gt;&lt;LinearNorm orig="0.00000000000000e+000" </w:t>
      </w:r>
      <w:r w:rsidRPr="00907FED">
        <w:rPr>
          <w:sz w:val="12"/>
          <w:lang w:val="en-US"/>
        </w:rPr>
        <w:lastRenderedPageBreak/>
        <w:t>norm="0.000000"/&gt;&lt;LinearNorm orig="1.14458049886621e+000" norm="1.000000"/&gt;&lt;/NormContinuous&gt;&lt;/DerivedField&gt;&lt;/NeuralInput&gt;&lt;NeuralInput id="97"&gt;&lt;DerivedField&gt;&lt;NormContinuous field="GGI8" shift="-0.00000000000000e+000" scale="2.19889196675901e+000"&gt;&lt;LinearNorm orig="0.00000000000000e+000" norm="0.000000"/&gt;&lt;LinearNorm orig="4.54774502393549e-001" norm="1.000000"/&gt;&lt;/NormContinuous&gt;&lt;/DerivedField&gt;&lt;/NeuralInput&gt;&lt;NeuralInput id="98"&gt;&lt;DerivedField&gt;&lt;NormContinuous field="JGT" shift="-8.89538164333661e-002" scale="1.17561796099381e+000"&gt;&lt;LinearNorm orig="7.56655813238589e-002" norm="0.000000"/&gt;&lt;LinearNorm orig="9.26282051282051e-001" norm="1.000000"/&gt;&lt;/NormContinuous&gt;&lt;/DerivedField&gt;&lt;/NeuralInput&gt;&lt;NeuralInput id="99"&gt;&lt;DerivedField&gt;&lt;NormContinuous field="WTPT-5" shift="-0.00000000000000e+000" scale="5.13831627777234e-002"&gt;&lt;LinearNorm orig="0.00000000000000e+000" norm="0.000000"/&gt;&lt;LinearNorm orig="1.94616280108304e+001" norm="1.000000"/&gt;&lt;/NormContinuous&gt;&lt;/DerivedField&gt;&lt;/NeuralInput&gt;&lt;/NeuralInputs&gt;&lt;NeuralLayer numberOfNeurons="19" activationFunction="exponential"&gt;&lt;Neuron id="100" bias="-1.73055872597543e+000"&gt;&lt;Con from="0" weight="1.55168179206592e-001"/&gt;&lt;Con from="1" weight="9.92539055774750e-002"/&gt;&lt;Con from="2" weight="-3.38523734671106e-001"/&gt;&lt;Con from="3" weight="2.46850391083489e-001"/&gt;&lt;Con from="4" weight="-1.37262526955182e+000"/&gt;&lt;Con from="5" weight="-1.14042594069930e+000"/&gt;&lt;Con from="6" weight="7.68675420456099e-001"/&gt;&lt;Con from="7" weight="4.34030239367145e-001"/&gt;&lt;Con from="8" weight="-1.32175168759158e-001"/&gt;&lt;Con from="9" weight="6.44348477429696e-001"/&gt;&lt;Con from="10" weight="-1.27625694438283e+000"/&gt;&lt;Con from="11" weight="-1.22969528912223e+000"/&gt;&lt;Con from="12" weight="-4.30526698637164e-004"/&gt;&lt;Con from="13" weight="-1.01571672065083e+000"/&gt;&lt;Con from="14" weight="-5.12726262166726e-001"/&gt;&lt;Con from="15" weight="-1.49544518564179e+000"/&gt;&lt;Con from="16" weight="-6.08649470614665e-001"/&gt;&lt;Con from="17" weight="-9.60320699262634e-002"/&gt;&lt;Con from="18" weight="-1.74883254124408e-001"/&gt;&lt;Con from="19" weight="-2.71989883306159e+000"/&gt;&lt;Con from="20" weight="3.47872474665339e-001"/&gt;&lt;Con from="21" weight="1.14060182142266e+000"/&gt;&lt;Con from="22" weight="8.61975170623528e-002"/&gt;&lt;Con from="23" weight="2.16228120625553e-001"/&gt;&lt;Con from="24" weight="-1.03208549848894e+000"/&gt;&lt;Con from="25" weight="-1.45795453171082e+000"/&gt;&lt;Con from="26" weight="3.42587346120951e-001"/&gt;&lt;Con from="27" weight="-5.47425090013160e-002"/&gt;&lt;Con from="28" weight="-2.55374055742429e-001"/&gt;&lt;Con from="29" weight="-1.59600938995238e-001"/&gt;&lt;Con from="30" weight="-4.94416378387726e-001"/&gt;&lt;Con from="31" weight="2.21149981088048e-001"/&gt;&lt;Con from="32" weight="1.91836114895981e-001"/&gt;&lt;Con from="33" weight="-4.23243352201570e-002"/&gt;&lt;Con from="34" weight="-2.86120714061446e-001"/&gt;&lt;Con from="35" weight="-5.10337424874294e-001"/&gt;&lt;Con from="36" weight="-4.67055848172611e-001"/&gt;&lt;Con from="37" weight="6.89018006747267e-001"/&gt;&lt;Con from="38" weight="3.23412929348431e-002"/&gt;&lt;Con from="39" weight="-2.86962291386930e-001"/&gt;&lt;Con from="40" weight="-6.98418894900991e-002"/&gt;&lt;Con from="41" weight="1.43799835692619e-001"/&gt;&lt;Con from="42" weight="7.04405304943604e-001"/&gt;&lt;Con from="43" weight="3.10280455783518e-001"/&gt;&lt;Con from="44" weight="1.45909228139455e+000"/&gt;&lt;Con from="45" weight="5.65684289568581e-001"/&gt;&lt;Con from="46" weight="4.22996912839961e-001"/&gt;&lt;Con from="47" weight="5.98397311182651e-001"/&gt;&lt;Con from="48" weight="7.32820422620476e-001"/&gt;&lt;Con from="49" weight="-1.58591919693225e-001"/&gt;&lt;Con from="50" weight="-8.98133460943557e-001"/&gt;&lt;Con from="51" weight="9.04106399180460e-001"/&gt;&lt;Con from="52" weight="-9.42161022843504e-002"/&gt;&lt;Con from="53" weight="-1.33740107108613e+000"/&gt;&lt;Con from="54" weight="1.16476605577345e-001"/&gt;&lt;Con from="55" weight="-3.10035755185458e-001"/&gt;&lt;Con from="56" weight="2.00838509261374e+000"/&gt;&lt;Con from="57" weight="3.67244276973171e-001"/&gt;&lt;Con from="58" weight="1.83323159061600e-001"/&gt;&lt;Con from="59" weight="9.47906588595774e-001"/&gt;&lt;Con from="60" weight="8.95310012528188e-001"/&gt;&lt;Con from="61" weight="-2.26342652278260e+000"/&gt;&lt;Con from="62" weight="8.92432216232806e-001"/&gt;&lt;Con from="63" weight="-4.00270529508634e-001"/&gt;&lt;Con from="64" weight="4.68497838978643e-001"/&gt;&lt;Con from="65" weight="4.42936852572242e-001"/&gt;&lt;Con from="66" weight="-3.66878267180973e-001"/&gt;&lt;Con from="67" weight="1.03980485896404e+000"/&gt;&lt;Con from="68" weight="6.23492942999495e-001"/&gt;&lt;Con from="69" weight="-6.71280366724324e-001"/&gt;&lt;Con from="70" weight="-1.69193573388916e+000"/&gt;&lt;Con from="71" weight="1.50330312999919e+000"/&gt;&lt;Con from="72" weight="-1.39328108549554e+000"/&gt;&lt;Con from="73" weight="5.46796871224910e-001"/&gt;&lt;Con from="74" weight="-8.83516945838659e-001"/&gt;&lt;Con from="75" weight="-1.82455683911804e+000"/&gt;&lt;Con from="76" weight="-7.48670560473179e-001"/&gt;&lt;Con from="77" weight="-1.24280346818521e+000"/&gt;&lt;Con from="78" weight="5.39263708676234e-001"/&gt;&lt;Con from="79" weight="6.01753526233463e-001"/&gt;&lt;Con from="80" weight="3.02722732013659e-001"/&gt;&lt;Con from="81" weight="1.13700262062153e+000"/&gt;&lt;Con from="82" weight="-8.42576733615390e-001"/&gt;&lt;Con from="83" weight="1.76929741789943e+000"/&gt;&lt;Con from="84" weight="-7.01629882387278e-001"/&gt;&lt;Con from="85" weight="-1.24926942350477e+000"/&gt;&lt;Con from="86" weight="4.82787740953485e-001"/&gt;&lt;Con from="87" weight="5.57470185038392e-002"/&gt;&lt;Con from="88" weight="1.37857392323460e+000"/&gt;&lt;Con from="89" weight="1.60147018792835e+000"/&gt;&lt;Con from="90" weight="-1.82912583342853e+000"/&gt;&lt;Con from="91" weight="-9.00174419329786e-001"/&gt;&lt;Con from="92" weight="-1.33484625130952e+000"/&gt;&lt;Con from="93" weight="-1.52257434630492e+000"/&gt;&lt;Con from="94" weight="-1.14107371162913e+000"/&gt;&lt;Con from="95" weight="-2.23632857038512e+000"/&gt;&lt;Con from="96" weight="1.41304905590678e+000"/&gt;&lt;Con from="97" weight="-5.89069317316591e-001"/&gt;&lt;Con from="98" weight="1.90531773731100e-002"/&gt;&lt;Con from="99" weight="4.15193344167699e-001"/&gt;&lt;/Neuron&gt;&lt;Neuron id="101" bias="9.78701917270008e-002"&gt;&lt;Con from="0" weight="2.06828349881174e-001"/&gt;&lt;Con from="1" weight="-2.57098204176593e+000"/&gt;&lt;Con from="2" weight="8.50379245564813e-001"/&gt;&lt;Con from="3" weight="-7.73499113204121e-001"/&gt;&lt;Con from="4" weight="5.17268403532334e-002"/&gt;&lt;Con from="5" weight="-1.33805445049105e+000"/&gt;&lt;Con from="6" weight="3.55137457919887e-001"/&gt;&lt;Con from="7" weight="2.49820472877384e-001"/&gt;&lt;Con from="8" weight="-5.54387918061061e-001"/&gt;&lt;Con from="9" weight="4.74661444225422e-002"/&gt;&lt;Con from="10" weight="9.02091177480542e-001"/&gt;&lt;Con from="11" weight="-1.48424838348581e+000"/&gt;&lt;Con from="12" weight="-1.97730314080746e+000"/&gt;&lt;Con from="13" weight="-1.75025329257637e+000"/&gt;&lt;Con from="14" weight="-1.06743862455085e-001"/&gt;&lt;Con from="15" weight="-6.56710120800216e-001"/&gt;&lt;Con from="16" weight="-5.51993136776763e-001"/&gt;&lt;Con from="17" weight="1.04357239474440e+000"/&gt;&lt;Con from="18" weight="-3.17165816486626e-001"/&gt;&lt;Con from="19" weight="-2.38200038184988e-001"/&gt;&lt;Con from="20" weight="-1.41293009289743e+000"/&gt;&lt;Con from="21" weight="-9.36904050344984e-001"/&gt;&lt;Con from="22" weight="-1.50310311168979e+000"/&gt;&lt;Con from="23" weight="-1.32074371471345e+000"/&gt;&lt;Con from="24" weight="-1.19686978094081e+000"/&gt;&lt;Con from="25" weight="-1.86338101040097e-001"/&gt;&lt;Con from="26" weight="-3.28519232586486e-001"/&gt;&lt;Con from="27" weight="1.11828366415062e+000"/&gt;&lt;Con from="28" weight="1.45437046137957e+000"/&gt;&lt;Con from="29" weight="-2.99538422404423e-001"/&gt;&lt;Con from="30" weight="-7.35322232832347e-001"/&gt;&lt;Con from="31" weight="-7.61128841149960e-001"/&gt;&lt;Con from="32" weight="3.47050536905685e-001"/&gt;&lt;Con from="33" weight="-2.20520793420847e-002"/&gt;&lt;Con from="34" weight="9.44738841039874e-001"/&gt;&lt;Con from="35" weight="8.17285550356014e-001"/&gt;&lt;Con from="36" weight="4.09310251500158e-001"/&gt;&lt;Con from="37" weight="-1.08113971599400e-001"/&gt;&lt;Con from="38" weight="6.03451027704019e-001"/&gt;&lt;Con from="39" weight="5.46849577467835e-001"/&gt;&lt;Con from="40" weight="-1.84624186173166e+000"/&gt;&lt;Con from="41" weight="1.18672307711915e+000"/&gt;&lt;Con from="42" weight="-1.42601656938359e+000"/&gt;&lt;Con from="43" weight="-1.55953161735951e-001"/&gt;&lt;Con from="44" weight="3.91507008559989e-001"/&gt;&lt;Con from="45" weight="7.43598827506055e-001"/&gt;&lt;Con from="46" weight="-6.27792228994868e-001"/&gt;&lt;Con from="47" weight="-1.02893237752630e+000"/&gt;&lt;Con from="48" weight="2.22249752270516e-001"/&gt;&lt;Con from="49" weight="-1.14539855446896e+000"/&gt;&lt;Con from="50" weight="1.82620119126291e-001"/&gt;&lt;Con from="51" weight="-2.99796257823568e-001"/&gt;&lt;Con from="52" weight="1.16869432173317e-001"/&gt;&lt;Con from="53" weight="-2.80801318896561e-002"/&gt;&lt;Con from="54" weight="5.78076994852436e-001"/&gt;&lt;Con from="55" weight="7.16469272417970e-001"/&gt;&lt;Con from="56" weight="-2.24795878344957e+000"/&gt;&lt;Con from="57" weight="2.40195737492270e-001"/&gt;&lt;Con from="58" weight="-1.94464170839157e-001"/&gt;&lt;Con from="59" weight="-1.45664172504626e+000"/&gt;&lt;Con from="60" weight="7.49968792873303e-001"/&gt;&lt;Con from="61" weight="1.22692034676404e-001"/&gt;&lt;Con from="62" weight="-1.26972513745890e+000"/&gt;&lt;Con from="63" weight="-2.76626251914840e-002"/&gt;&lt;Con from="64" weight="-1.23580801977230e+000"/&gt;&lt;Con from="65" weight="-5.74060203478101e-001"/&gt;&lt;Con from="66" weight="-1.12899465499937e+000"/&gt;&lt;Con from="67" weight="-1.91961579394333e-002"/&gt;&lt;Con from="68" weight="-1.10740641614123e+000"/&gt;&lt;Con from="69" weight="8.84096259087358e-001"/&gt;&lt;Con from="70" weight="-7.84640362508549e-001"/&gt;&lt;Con from="71" weight="1.19788964759881e+000"/&gt;&lt;Con from="72" weight="-3.13109832318302e-001"/&gt;&lt;Con from="73" weight="-1.29430272836680e-001"/&gt;&lt;Con from="74" weight="1.90703941713828e-001"/&gt;&lt;Con from="75" weight="-7.80333414205269e-002"/&gt;&lt;Con from="76" weight="5.77039127003731e-001"/&gt;&lt;Con from="77" weight="1.02562083982904e-001"/&gt;&lt;Con from="78" weight="5.75066973730741e-001"/&gt;&lt;Con from="79" weight="1.84522586615520e+000"/&gt;&lt;Con from="80" weight="1.58418294769845e+000"/&gt;&lt;Con from="81" weight="-2.60252474063166e-001"/&gt;&lt;Con from="82" weight="-1.34217648539333e+000"/&gt;&lt;Con from="83" weight="5.13408752163917e-002"/&gt;&lt;Con from="84" weight="-1.12252806164795e+000"/&gt;&lt;Con from="85" weight="1.08602441664847e+000"/&gt;&lt;Con from="86" weight="4.38919781944575e-001"/&gt;&lt;Con from="87" weight="6.92400526314856e-001"/&gt;&lt;Con from="88" weight="7.71219837843470e-001"/&gt;&lt;Con from="89" weight="-1.60038807860959e+000"/&gt;&lt;Con from="90" weight="1.91614978774361e+000"/&gt;&lt;Con from="91" weight="2.75184449736472e+000"/&gt;&lt;Con from="92" weight="-4.73874151219856e-001"/&gt;&lt;Con from="93" weight="-1.91588745317141e+000"/&gt;&lt;Con from="94" weight="-1.03521338867262e+000"/&gt;&lt;Con from="95" weight="-6.10113748669472e-001"/&gt;&lt;Con from="96" weight="-4.14800002016903e-001"/&gt;&lt;Con from="97" weight="-7.50644674671302e-001"/&gt;&lt;Con from="98" weight="-1.19285406372346e+000"/&gt;&lt;Con from="99" weight="5.48892104611197e-002"/&gt;&lt;/Neuron&gt;&lt;Neuron id="102" bias="-2.56570803601904e-001"&gt;&lt;Con from="0" weight="-5.89704543843619e-001"/&gt;&lt;Con from="1" weight="9.75524478154699e-001"/&gt;&lt;Con from="2" weight="1.72056317259806e-001"/&gt;&lt;Con from="3" weight="-1.13207949700311e-001"/&gt;&lt;Con from="4" weight="-1.87127968493311e+000"/&gt;&lt;Con from="5" weight="3.59336133542408e-001"/&gt;&lt;Con from="6" weight="-5.65964859042486e-001"/&gt;&lt;Con from="7" weight="-9.08771865724256e-002"/&gt;&lt;Con from="8" weight="9.72422763879767e-001"/&gt;&lt;Con from="9" weight="-9.92945522408690e-001"/&gt;&lt;Con from="10" weight="-1.58944810393841e-002"/&gt;&lt;Con from="11" weight="-1.29899606142096e+000"/&gt;&lt;Con from="12" weight="-1.41828748425744e+000"/&gt;&lt;Con from="13" weight="9.28979940321048e-001"/&gt;&lt;Con from="14" weight="-2.57016555134703e-001"/&gt;&lt;Con from="15" weight="7.75286486664475e-001"/&gt;&lt;Con from="16" weight="-1.06896296622482e+000"/&gt;&lt;Con from="17" weight="-7.53049654497155e-001"/&gt;&lt;Con from="18" weight="-4.35705569846958e-001"/&gt;&lt;Con from="19" weight="1.33260604946056e-001"/&gt;&lt;Con from="20" weight="1.13534968015083e-001"/&gt;&lt;Con from="21" weight="-1.05677563181844e+000"/&gt;&lt;Con from="22" weight="-1.09950989265819e+000"/&gt;&lt;Con from="23" weight="2.16249106772267e-001"/&gt;&lt;Con from="24" weight="-7.55584158342181e-001"/&gt;&lt;Con from="25" weight="7.01376578431262e-002"/&gt;&lt;Con from="26" weight="4.86587605115619e-001"/&gt;&lt;Con from="27" weight="9.01459245775352e-001"/&gt;&lt;Con from="28" weight="8.95230431366058e-001"/&gt;&lt;Con from="29" weight="1.18788241589453e+000"/&gt;&lt;Con from="30" weight="-1.13609694232807e+000"/&gt;&lt;Con from="31" weight="1.00769054554241e+000"/&gt;&lt;Con from="32" weight="1.07703789497601e+000"/&gt;&lt;Con from="33" weight="-1.20508444161004e+000"/&gt;&lt;Con from="34" weight="1.14902195727584e+000"/&gt;&lt;Con from="35" weight="-7.70379075077803e-001"/&gt;&lt;Con from="36" weight="7.31995210732421e-001"/&gt;&lt;Con from="37" weight="-9.28209528733587e-002"/&gt;&lt;Con from="38" weight="-5.40786679612299e-001"/&gt;&lt;Con from="39" weight="4.35741466719277e-001"/&gt;&lt;Con from="40" weight="1.96005779324747e+000"/&gt;&lt;Con from="41" weight="-1.75801801564926e+000"/&gt;&lt;Con from="42" weight="-3.18920808000190e-001"/&gt;&lt;Con from="43" weight="2.30988119326431e-001"/&gt;&lt;Con from="44" weight="8.57957531932732e-001"/&gt;&lt;Con from="45" weight="-2.06776241013720e-001"/&gt;&lt;Con from="46" weight="-5.62805710082439e-001"/&gt;&lt;Con from="47" weight="-5.66311670976791e-001"/&gt;&lt;Con from="48" weight="-1.85787745331489e-001"/&gt;&lt;Con from="49" weight="3.58146507633567e-001"/&gt;&lt;Con from="50" weight="-8.55995828532873e-001"/&gt;&lt;Con from="51" weight="1.09023971039392e+000"/&gt;&lt;Con from="52" weight="-1.68849578373197e-001"/&gt;&lt;Con from="53" weight="4.53660724051726e-001"/&gt;&lt;Con from="54" weight="-2.44394895680133e-001"/&gt;&lt;Con from="55" weight="3.25868230105116e-001"/&gt;&lt;Con from="56" weight="3.77728633253096e-001"/&gt;&lt;Con from="57" weight="-1.13943261192946e+000"/&gt;&lt;Con from="58" weight="-7.57540217668276e-001"/&gt;&lt;Con from="59" weight="-4.05037905491469e-001"/&gt;&lt;Con from="60" weight="9.09775633110879e-001"/&gt;&lt;Con from="61" weight="4.08856790310929e-001"/&gt;&lt;Con from="62" weight="-4.64662415159525e-001"/&gt;&lt;Con from="63" weight="-6.72391179394283e-001"/&gt;&lt;Con from="64" weight="-9.69057774592326e-001"/&gt;&lt;Con from="65" weight="-5.30335672404572e-001"/&gt;&lt;Con from="66" weight="-6.98732349562133e-001"/&gt;&lt;Con from="67" weight="-5.77001251416680e-001"/&gt;&lt;Con from="68" weight="-3.85392178497441e-001"/&gt;&lt;Con from="69" weight="5.04106158323574e-001"/&gt;&lt;Con from="70" weight="-1.01150106746096e+000"/&gt;&lt;Con from="71" weight="2.03818581942483e+000"/&gt;&lt;Con from="72" weight="-2.97146906528239e-001"/&gt;&lt;Con from="73" weight="7.25083820197981e-001"/&gt;&lt;Con from="74" weight="1.25511362980622e-001"/&gt;&lt;Con from="75" weight="6.75375318673470e-</w:t>
      </w:r>
      <w:r w:rsidRPr="00907FED">
        <w:rPr>
          <w:sz w:val="12"/>
          <w:lang w:val="en-US"/>
        </w:rPr>
        <w:lastRenderedPageBreak/>
        <w:t xml:space="preserve">002"/&gt;&lt;Con from="76" weight="-1.57253026165148e+000"/&gt;&lt;Con from="77" weight="-5.36492423020329e-001"/&gt;&lt;Con from="78" weight="3.70047148150061e-001"/&gt;&lt;Con from="79" weight="2.72303340429584e-001"/&gt;&lt;Con from="80" weight="2.41251094942593e-002"/&gt;&lt;Con from="81" weight="-7.05519505931641e-001"/&gt;&lt;Con from="82" weight="-5.32162538762210e-001"/&gt;&lt;Con from="83" weight="1.05933615449870e+000"/&gt;&lt;Con from="84" weight="-6.31588348923555e-001"/&gt;&lt;Con from="85" weight="5.03082855717981e-001"/&gt;&lt;Con from="86" weight="3.59694620065284e-002"/&gt;&lt;Con from="87" weight="5.29873046327161e-002"/&gt;&lt;Con from="88" weight="3.17491380027378e-001"/&gt;&lt;Con from="89" weight="2.75283049352382e-001"/&gt;&lt;Con from="90" weight="1.00616270111437e+000"/&gt;&lt;Con from="91" weight="2.83114349338210e-001"/&gt;&lt;Con from="92" weight="1.42189302293770e+000"/&gt;&lt;Con from="93" weight="-2.20350429362739e-001"/&gt;&lt;Con from="94" weight="5.54924869390664e-001"/&gt;&lt;Con from="95" weight="-1.79137595614703e+000"/&gt;&lt;Con from="96" weight="-6.13383881042726e-001"/&gt;&lt;Con from="97" weight="6.73361565316862e-002"/&gt;&lt;Con from="98" weight="-3.05844464412737e-001"/&gt;&lt;Con from="99" weight="-1.10302429823897e-001"/&gt;&lt;/Neuron&gt;&lt;Neuron id="103" bias="-1.47430162036083e-001"&gt;&lt;Con from="0" weight="1.30113486462371e+000"/&gt;&lt;Con from="1" weight="1.54424591279846e+000"/&gt;&lt;Con from="2" weight="-2.25060747937528e-002"/&gt;&lt;Con from="3" weight="-2.42054418837657e-001"/&gt;&lt;Con from="4" weight="-4.93567735755736e-002"/&gt;&lt;Con from="5" weight="1.91832329789171e+000"/&gt;&lt;Con from="6" weight="-3.57360838209329e+000"/&gt;&lt;Con from="7" weight="1.49980192355842e-001"/&gt;&lt;Con from="8" weight="-4.41443137783659e+000"/&gt;&lt;Con from="9" weight="1.54773264026075e+000"/&gt;&lt;Con from="10" weight="7.24797012208529e-004"/&gt;&lt;Con from="11" weight="3.23795023668290e-001"/&gt;&lt;Con from="12" weight="1.21221824717210e+000"/&gt;&lt;Con from="13" weight="1.86461245492172e+000"/&gt;&lt;Con from="14" weight="-1.57599218897842e+000"/&gt;&lt;Con from="15" weight="8.38521572789592e-001"/&gt;&lt;Con from="16" weight="-1.62963950473142e+000"/&gt;&lt;Con from="17" weight="-3.43886628722142e+000"/&gt;&lt;Con from="18" weight="-6.27880842728697e-001"/&gt;&lt;Con from="19" weight="2.93218857246400e+000"/&gt;&lt;Con from="20" weight="8.88396418187825e-001"/&gt;&lt;Con from="21" weight="-9.44597681026091e-001"/&gt;&lt;Con from="22" weight="1.89783317519393e-001"/&gt;&lt;Con from="23" weight="5.02860612130861e-001"/&gt;&lt;Con from="24" weight="7.30407236926777e-001"/&gt;&lt;Con from="25" weight="2.17775445708116e+000"/&gt;&lt;Con from="26" weight="3.13412506872775e-001"/&gt;&lt;Con from="27" weight="1.29034508157318e-001"/&gt;&lt;Con from="28" weight="1.68220847196377e+000"/&gt;&lt;Con from="29" weight="1.10850264042160e+000"/&gt;&lt;Con from="30" weight="3.07997466342309e-001"/&gt;&lt;Con from="31" weight="-2.39462527203954e+000"/&gt;&lt;Con from="32" weight="2.27375695413629e+000"/&gt;&lt;Con from="33" weight="-5.27807822130246e-001"/&gt;&lt;Con from="34" weight="-1.66730971737199e+000"/&gt;&lt;Con from="35" weight="-1.51466740711250e+000"/&gt;&lt;Con from="36" weight="-1.50494617891055e+000"/&gt;&lt;Con from="37" weight="-1.15057563639312e+000"/&gt;&lt;Con from="38" weight="1.84738681802573e-001"/&gt;&lt;Con from="39" weight="1.36261440186297e-001"/&gt;&lt;Con from="40" weight="7.13595088556227e-001"/&gt;&lt;Con from="41" weight="-1.56232696796612e-001"/&gt;&lt;Con from="42" weight="5.49110515282293e-001"/&gt;&lt;Con from="43" weight="-1.22776859856717e-001"/&gt;&lt;Con from="44" weight="1.04798146725547e+000"/&gt;&lt;Con from="45" weight="8.56706902989333e-001"/&gt;&lt;Con from="46" weight="3.70396317321759e-001"/&gt;&lt;Con from="47" weight="-8.23144151014227e-001"/&gt;&lt;Con from="48" weight="-8.28323013717403e-001"/&gt;&lt;Con from="49" weight="2.52948615996164e-001"/&gt;&lt;Con from="50" weight="2.79608910870745e-001"/&gt;&lt;Con from="51" weight="-2.65612626215844e-001"/&gt;&lt;Con from="52" weight="-5.93537999470429e-001"/&gt;&lt;Con from="53" weight="-5.95555487102629e-001"/&gt;&lt;Con from="54" weight="2.30931708712175e-001"/&gt;&lt;Con from="55" weight="-2.70840758747841e-001"/&gt;&lt;Con from="56" weight="7.58486865008294e-001"/&gt;&lt;Con from="57" weight="2.97219073989197e-001"/&gt;&lt;Con from="58" weight="-4.46236418419302e-001"/&gt;&lt;Con from="59" weight="-3.51265944122686e-001"/&gt;&lt;Con from="60" weight="6.67041702652225e-001"/&gt;&lt;Con from="61" weight="7.27827997425670e-002"/&gt;&lt;Con from="62" weight="-9.43261492350185e-001"/&gt;&lt;Con from="63" weight="-1.47871437197474e+000"/&gt;&lt;Con from="64" weight="9.31200942297978e-001"/&gt;&lt;Con from="65" weight="2.35098980346832e-001"/&gt;&lt;Con from="66" weight="1.13645227792756e+000"/&gt;&lt;Con from="67" weight="4.33451689773466e-001"/&gt;&lt;Con from="68" weight="-2.99371738665683e-001"/&gt;&lt;Con from="69" weight="-1.98079976458313e+000"/&gt;&lt;Con from="70" weight="1.56483809822162e+000"/&gt;&lt;Con from="71" weight="-8.79586719020101e-001"/&gt;&lt;Con from="72" weight="-4.16538226249602e-002"/&gt;&lt;Con from="73" weight="-2.08314416682510e-001"/&gt;&lt;Con from="74" weight="-1.20473853782459e+000"/&gt;&lt;Con from="75" weight="1.08680048842522e+000"/&gt;&lt;Con from="76" weight="-3.89118663035426e+000"/&gt;&lt;Con from="77" weight="1.88048688268542e+000"/&gt;&lt;Con from="78" weight="-5.47890954365792e-001"/&gt;&lt;Con from="79" weight="-5.00242727435495e-001"/&gt;&lt;Con from="80" weight="6.03341762671015e-001"/&gt;&lt;Con from="81" weight="-3.09388998209357e+000"/&gt;&lt;Con from="82" weight="2.89489228284241e+000"/&gt;&lt;Con from="83" weight="-1.44842365290878e+000"/&gt;&lt;Con from="84" weight="-1.54194195423740e+000"/&gt;&lt;Con from="85" weight="-2.84603156074614e-003"/&gt;&lt;Con from="86" weight="5.36439918789903e-002"/&gt;&lt;Con from="87" weight="9.19264536953253e-001"/&gt;&lt;Con from="88" weight="-5.27331539780537e-001"/&gt;&lt;Con from="89" weight="3.87381991832297e-001"/&gt;&lt;Con from="90" weight="-4.71922820670494e-001"/&gt;&lt;Con from="91" weight="5.57766598690430e-003"/&gt;&lt;Con from="92" weight="-1.23496643728995e+000"/&gt;&lt;Con from="93" weight="3.31582754901519e+000"/&gt;&lt;Con from="94" weight="-6.98018976178836e-001"/&gt;&lt;Con from="95" weight="-1.32235114256918e+000"/&gt;&lt;Con from="96" weight="9.57151927644531e-001"/&gt;&lt;Con from="97" weight="7.96836777243301e-001"/&gt;&lt;Con from="98" weight="2.44041855511467e+000"/&gt;&lt;Con from="99" weight="6.73337868251770e-001"/&gt;&lt;/Neuron&gt;&lt;Neuron id="104" bias="-1.44383509890353e+000"&gt;&lt;Con from="0" weight="1.03514317153623e+000"/&gt;&lt;Con from="1" weight="-8.75250908816351e-001"/&gt;&lt;Con from="2" weight="1.42075603844231e+000"/&gt;&lt;Con from="3" weight="-9.51882692145532e-001"/&gt;&lt;Con from="4" weight="1.61288746630074e-001"/&gt;&lt;Con from="5" weight="1.82750930369393e+000"/&gt;&lt;Con from="6" weight="-9.03551363804281e-001"/&gt;&lt;Con from="7" weight="7.73349318207471e-003"/&gt;&lt;Con from="8" weight="-6.05526323204858e-001"/&gt;&lt;Con from="9" weight="-1.12226297519950e+000"/&gt;&lt;Con from="10" weight="-3.17323151666226e-001"/&gt;&lt;Con from="11" weight="6.71889904101648e-002"/&gt;&lt;Con from="12" weight="-8.31408360336448e-001"/&gt;&lt;Con from="13" weight="1.54689898030135e+000"/&gt;&lt;Con from="14" weight="-1.41097980621678e+000"/&gt;&lt;Con from="15" weight="-7.81900075010703e-001"/&gt;&lt;Con from="16" weight="-1.01005655758349e+000"/&gt;&lt;Con from="17" weight="-1.87248769376063e-001"/&gt;&lt;Con from="18" weight="-2.25847755823897e-001"/&gt;&lt;Con from="19" weight="1.00023744240486e+000"/&gt;&lt;Con from="20" weight="-1.53821119398322e+000"/&gt;&lt;Con from="21" weight="8.00969362294478e-003"/&gt;&lt;Con from="22" weight="1.85679155281363e+000"/&gt;&lt;Con from="23" weight="2.29114689741818e-002"/&gt;&lt;Con from="24" weight="-1.41064328934187e+000"/&gt;&lt;Con from="25" weight="5.09992957198377e-001"/&gt;&lt;Con from="26" weight="-2.05990511990792e+000"/&gt;&lt;Con from="27" weight="-1.70634532965513e-001"/&gt;&lt;Con from="28" weight="8.83346653218216e-001"/&gt;&lt;Con from="29" weight="-2.04715778239374e-001"/&gt;&lt;Con from="30" weight="-7.39321567813252e-001"/&gt;&lt;Con from="31" weight="-2.04301157302589e-001"/&gt;&lt;Con from="32" weight="5.86400277211724e-002"/&gt;&lt;Con from="33" weight="-3.70734309340430e-001"/&gt;&lt;Con from="34" weight="-2.22967372142554e-001"/&gt;&lt;Con from="35" weight="-5.44598363594323e-001"/&gt;&lt;Con from="36" weight="-1.88960543192820e+000"/&gt;&lt;Con from="37" weight="-1.48117216309329e+000"/&gt;&lt;Con from="38" weight="6.96728620609843e-001"/&gt;&lt;Con from="39" weight="6.28448637560700e-001"/&gt;&lt;Con from="40" weight="1.27848562952572e+000"/&gt;&lt;Con from="41" weight="2.23741675967058e+000"/&gt;&lt;Con from="42" weight="-1.91514266209902e-001"/&gt;&lt;Con from="43" weight="4.71240778716252e-001"/&gt;&lt;Con from="44" weight="3.08284752921722e-001"/&gt;&lt;Con from="45" weight="-6.58179385224616e-001"/&gt;&lt;Con from="46" weight="2.36640643216909e-001"/&gt;&lt;Con from="47" weight="-1.13690138166493e+000"/&gt;&lt;Con from="48" weight="1.17986065192832e+000"/&gt;&lt;Con from="49" weight="-6.25206862182890e-002"/&gt;&lt;Con from="50" weight="-6.67678140136260e-001"/&gt;&lt;Con from="51" weight="1.06899234275239e+000"/&gt;&lt;Con from="52" weight="6.97757848928933e-001"/&gt;&lt;Con from="53" weight="-6.85937318036455e-001"/&gt;&lt;Con from="54" weight="6.71217260225386e-001"/&gt;&lt;Con from="55" weight="9.85373012974858e-001"/&gt;&lt;Con from="56" weight="8.84258732874698e-001"/&gt;&lt;Con from="57" weight="2.49840748109035e+000"/&gt;&lt;Con from="58" weight="-2.01270729896903e-001"/&gt;&lt;Con from="59" weight="-8.51679203644004e-001"/&gt;&lt;Con from="60" weight="2.49639138460565e-001"/&gt;&lt;Con from="61" weight="8.41512044552934e-001"/&gt;&lt;Con from="62" weight="-8.83196041864641e-001"/&gt;&lt;Con from="63" weight="-5.93952107099252e-001"/&gt;&lt;Con from="64" weight="-9.87882972140326e-001"/&gt;&lt;Con from="65" weight="2.45269158635593e-001"/&gt;&lt;Con from="66" weight="-9.45373072240086e-001"/&gt;&lt;Con from="67" weight="1.21672425054948e+000"/&gt;&lt;Con from="68" weight="-5.80761552439072e-001"/&gt;&lt;Con from="69" weight="-2.36523793557415e-001"/&gt;&lt;Con from="70" weight="1.40907027810127e+000"/&gt;&lt;Con from="71" weight="1.03834572334018e+000"/&gt;&lt;Con from="72" weight="1.33924203800817e+000"/&gt;&lt;Con from="73" weight="2.43957542330698e-001"/&gt;&lt;Con from="74" weight="1.35490117556087e-001"/&gt;&lt;Con from="75" weight="4.45601924696887e-001"/&gt;&lt;Con from="76" weight="-1.34123712276215e+000"/&gt;&lt;Con from="77" weight="-7.70732448535071e-001"/&gt;&lt;Con from="78" weight="9.72508959241114e-001"/&gt;&lt;Con from="79" weight="-1.64555454132589e+000"/&gt;&lt;Con from="80" weight="-1.51259280879936e+000"/&gt;&lt;Con from="81" weight="-4.27618027666119e-001"/&gt;&lt;Con from="82" weight="1.86329190138827e-001"/&gt;&lt;Con from="83" weight="-8.62390533341561e-001"/&gt;&lt;Con from="84" weight="-8.04228731264556e-002"/&gt;&lt;Con from="85" weight="-8.17240214264778e-001"/&gt;&lt;Con from="86" weight="7.95683257816758e-001"/&gt;&lt;Con from="87" weight="-6.79250805785716e-001"/&gt;&lt;Con from="88" weight="-7.45690756319527e-001"/&gt;&lt;Con from="89" weight="2.52572989249155e-001"/&gt;&lt;Con from="90" weight="-5.91519298372893e-001"/&gt;&lt;Con from="91" weight="7.99446323516126e-001"/&gt;&lt;Con from="92" weight="-1.68140015612792e+000"/&gt;&lt;Con from="93" weight="-8.77271568461724e-001"/&gt;&lt;Con from="94" weight="-1.15797495037300e+000"/&gt;&lt;Con from="95" weight="-4.42846274742833e-001"/&gt;&lt;Con from="96" weight="-2.85007799010305e-001"/&gt;&lt;Con from="97" weight="5.45654008013221e-001"/&gt;&lt;Con from="98" weight="1.64847582597334e+000"/&gt;&lt;Con from="99" weight="7.98296343631730e-001"/&gt;&lt;/Neuron&gt;&lt;Neuron id="105" bias="-7.46285805164720e-001"&gt;&lt;Con from="0" weight="-2.10469397663116e-001"/&gt;&lt;Con from="1" weight="-1.00402135177759e+000"/&gt;&lt;Con from="2" weight="9.57277224851605e-001"/&gt;&lt;Con from="3" weight="1.21391263783715e+000"/&gt;&lt;Con from="4" weight="-1.12977402878036e+000"/&gt;&lt;Con from="5" weight="1.42903640052567e+000"/&gt;&lt;Con from="6" weight="-8.85901759129002e-001"/&gt;&lt;Con from="7" weight="-8.04126133787252e-001"/&gt;&lt;Con from="8" weight="-1.66349070580090e+000"/&gt;&lt;Con from="9" weight="-7.95581791158799e-001"/&gt;&lt;Con from="10" weight="3.79544857873442e-001"/&gt;&lt;Con from="11" weight="-1.56530707861432e-001"/&gt;&lt;Con from="12" weight="-5.60331218552823e-001"/&gt;&lt;Con from="13" weight="6.37423092653092e-001"/&gt;&lt;Con from="14" weight="-1.05455339769775e+000"/&gt;&lt;Con from="15" weight="-1.52606413134949e-001"/&gt;&lt;Con from="16" weight="-2.60904045209976e-001"/&gt;&lt;Con from="17" weight="1.19199382057077e+000"/&gt;&lt;Con from="18" weight="-1.22483798625964e+000"/&gt;&lt;Con from="19" weight="1.16094647832334e+000"/&gt;&lt;Con from="20" weight="-1.77764342975342e+000"/&gt;&lt;Con from="21" weight="1.99265995083299e+000"/&gt;&lt;Con from="22" weight="1.51666434059761e+000"/&gt;&lt;Con from="23" weight="-3.53145163332048e-001"/&gt;&lt;Con from="24" weight="-2.44297444009853e-003"/&gt;&lt;Con from="25" weight="5.76828866403291e-002"/&gt;&lt;Con from="26" weight="-1.11757070664191e+000"/&gt;&lt;Con from="27" weight="1.07325915058261e-001"/&gt;&lt;Con from="28" weight="9.06853833715569e-001"/&gt;&lt;Con from="29" weight="5.37593137377175e-001"/&gt;&lt;Con from="30" weight="-2.27964016637091e-001"/&gt;&lt;Con from="31" weight="2.25529091711524e-002"/&gt;&lt;Con from="32" weight="-6.33838448883402e-001"/&gt;&lt;Con from="33" weight="-6.94444203839659e-001"/&gt;&lt;Con from="34" weight="1.75811797567091e-001"/&gt;&lt;Con from="35" weight="-1.07752152850262e+000"/&gt;&lt;Con from="36" weight="-2.83726308990041e+000"/&gt;&lt;Con from="37" weight="-1.19593639335868e+000"/&gt;&lt;Con from="38" weight="-1.85959852654689e-001"/&gt;&lt;Con from="39" weight="2.43222996792078e-001"/&gt;&lt;Con from="40" weight="2.51552634548577e-001"/&gt;&lt;Con from="41" weight="7.45197226662590e-001"/&gt;&lt;Con from="42" weight="5.11324434124824e-001"/&gt;&lt;Con from="43" weight="1.31301938035959e+000"/&gt;&lt;Con from="44" weight="-2.88429783356423e-001"/&gt;&lt;Con from="45" weight="-6.38471591850131e-001"/&gt;&lt;Con from="46" weight="-7.10506465883079e-001"/&gt;&lt;Con from="47" weight="1.63839861534552e+000"/&gt;&lt;Con from="48" weight="-4.28341441147871e-001"/&gt;&lt;Con from="49" weight="6.47826641960725e-001"/&gt;&lt;Con from="50" weight="-8.32608588598389e-001"/&gt;&lt;Con from="51" weight="-3.74861370921941e-001"/&gt;&lt;Con from="52" weight="-7.23274242911831e-001"/&gt;&lt;Con from="53" weight="9.43206979526420e-001"/&gt;&lt;Con from="54" weight="-3.08060272430609e-001"/&gt;&lt;Con from="55" weight="1.13584481236434e-001"/&gt;&lt;Con from="56" weight="-1.73425989006443e+000"/&gt;&lt;Con from="57" weight="8.46877756020414e-001"/&gt;&lt;Con from="58" weight="-3.43189158481053e-001"/&gt;&lt;Con from="59" weight="3.02351506796951e-001"/&gt;&lt;Con from="60" weight="-1.10811685797041e+000"/&gt;&lt;Con from="61" weight="7.58819545400525e-001"/&gt;&lt;Con from="62" weight="-9.57642124852019e-002"/&gt;&lt;Con from="63" weight="-2.61293097008375e-001"/&gt;&lt;Con from="64" weight="-2.18817516311382e+000"/&gt;&lt;Con from="65" weight="-6.90575646716209e-001"/&gt;&lt;Con from="66" weight="1.96501467204351e+000"/&gt;&lt;Con from="67" weight="3.16275988111602e-001"/&gt;&lt;Con from="68" weight="4.69929830688845e-001"/&gt;&lt;Con from="69" weight="-2.05372080476230e-001"/&gt;&lt;Con from="70" weight="-1.21275875048678e-002"/&gt;&lt;Con from="71" weight="-9.97491198361375e-001"/&gt;&lt;Con from="72" weight="2.71165960415283e+000"/&gt;&lt;Con from="73" weight="6.78717050360154e-001"/&gt;&lt;Con from="74" weight="3.22722949371594e-001"/&gt;&lt;Con from="75" weight="1.15771729550249e+000"/&gt;&lt;Con from="76" weight="1.45986955671985e+000"/&gt;&lt;Con </w:t>
      </w:r>
      <w:r w:rsidRPr="00907FED">
        <w:rPr>
          <w:sz w:val="12"/>
          <w:lang w:val="en-US"/>
        </w:rPr>
        <w:lastRenderedPageBreak/>
        <w:t xml:space="preserve">from="77" weight="-3.23529835595777e-002"/&gt;&lt;Con from="78" weight="-1.33775263354534e+000"/&gt;&lt;Con from="79" weight="8.08085624712911e-001"/&gt;&lt;Con from="80" weight="1.02763457846112e+000"/&gt;&lt;Con from="81" weight="7.76379857799507e-001"/&gt;&lt;Con from="82" weight="-5.12096116237275e-001"/&gt;&lt;Con from="83" weight="7.87448484755200e-001"/&gt;&lt;Con from="84" weight="-1.42573236024242e+000"/&gt;&lt;Con from="85" weight="-1.14140630970310e+000"/&gt;&lt;Con from="86" weight="-3.28397709994876e-001"/&gt;&lt;Con from="87" weight="-4.15551294560228e-001"/&gt;&lt;Con from="88" weight="-9.53621342224624e-001"/&gt;&lt;Con from="89" weight="-2.03634057428565e+000"/&gt;&lt;Con from="90" weight="-1.56313398653834e+000"/&gt;&lt;Con from="91" weight="1.87877467624833e+000"/&gt;&lt;Con from="92" weight="1.12634851029176e+000"/&gt;&lt;Con from="93" weight="7.28460772985316e-001"/&gt;&lt;Con from="94" weight="3.74452179744198e-001"/&gt;&lt;Con from="95" weight="2.60985022312328e-001"/&gt;&lt;Con from="96" weight="-1.11648993767521e+000"/&gt;&lt;Con from="97" weight="3.66960129745967e+000"/&gt;&lt;Con from="98" weight="4.15690188869898e-001"/&gt;&lt;Con from="99" weight="-5.99334544696982e-001"/&gt;&lt;/Neuron&gt;&lt;Neuron id="106" bias="-1.50267338187038e+000"&gt;&lt;Con from="0" weight="-3.23121028347368e-001"/&gt;&lt;Con from="1" weight="2.19447801225538e-002"/&gt;&lt;Con from="2" weight="-6.53410603802865e-001"/&gt;&lt;Con from="3" weight="2.94175564655287e-001"/&gt;&lt;Con from="4" weight="-1.39635069359913e+000"/&gt;&lt;Con from="5" weight="6.58503183775248e-001"/&gt;&lt;Con from="6" weight="-9.77274815480922e-001"/&gt;&lt;Con from="7" weight="4.95615899838338e-001"/&gt;&lt;Con from="8" weight="-2.02518637148685e+000"/&gt;&lt;Con from="9" weight="-1.54725680740307e+000"/&gt;&lt;Con from="10" weight="1.45613656965929e-001"/&gt;&lt;Con from="11" weight="-1.03981358665067e+000"/&gt;&lt;Con from="12" weight="1.70316154926452e+000"/&gt;&lt;Con from="13" weight="6.56255163472798e-001"/&gt;&lt;Con from="14" weight="-1.52225005139598e-001"/&gt;&lt;Con from="15" weight="-1.37301695503072e+000"/&gt;&lt;Con from="16" weight="-1.76567148706186e+000"/&gt;&lt;Con from="17" weight="2.33580434784839e-001"/&gt;&lt;Con from="18" weight="-4.94980658338747e-001"/&gt;&lt;Con from="19" weight="7.64730029524837e-001"/&gt;&lt;Con from="20" weight="-2.18150741372439e+000"/&gt;&lt;Con from="21" weight="1.33046359946313e+000"/&gt;&lt;Con from="22" weight="8.41356369265782e-001"/&gt;&lt;Con from="23" weight="4.46374894281263e-001"/&gt;&lt;Con from="24" weight="2.42013413226740e-001"/&gt;&lt;Con from="25" weight="-1.59484610819927e+000"/&gt;&lt;Con from="26" weight="-3.02167970045770e-001"/&gt;&lt;Con from="27" weight="6.69877670818693e-001"/&gt;&lt;Con from="28" weight="-9.63326904150157e-002"/&gt;&lt;Con from="29" weight="1.49024289138027e+000"/&gt;&lt;Con from="30" weight="5.46253702768479e-001"/&gt;&lt;Con from="31" weight="-1.06846028549898e+000"/&gt;&lt;Con from="32" weight="6.84260042299217e-001"/&gt;&lt;Con from="33" weight="2.77548127291028e-001"/&gt;&lt;Con from="34" weight="5.98519248569200e-001"/&gt;&lt;Con from="35" weight="-1.23288319264867e+000"/&gt;&lt;Con from="36" weight="-1.55111876603936e+000"/&gt;&lt;Con from="37" weight="-8.64805160239393e-001"/&gt;&lt;Con from="38" weight="4.11953107757106e-001"/&gt;&lt;Con from="39" weight="-5.53581176590133e-001"/&gt;&lt;Con from="40" weight="-1.77124674910169e+000"/&gt;&lt;Con from="41" weight="-2.61757970280257e-001"/&gt;&lt;Con from="42" weight="2.90982857096161e+000"/&gt;&lt;Con from="43" weight="-2.46571744635661e-002"/&gt;&lt;Con from="44" weight="1.53915912831243e+000"/&gt;&lt;Con from="45" weight="1.12932664665484e-001"/&gt;&lt;Con from="46" weight="-7.35355624650265e-001"/&gt;&lt;Con from="47" weight="-1.86177200554124e+000"/&gt;&lt;Con from="48" weight="2.65429030125896e-001"/&gt;&lt;Con from="49" weight="-6.12886761553292e-001"/&gt;&lt;Con from="50" weight="-1.07407056842633e+000"/&gt;&lt;Con from="51" weight="6.72884228344197e-001"/&gt;&lt;Con from="52" weight="-1.98798299744789e+000"/&gt;&lt;Con from="53" weight="-1.22574337909177e+000"/&gt;&lt;Con from="54" weight="4.23760466658959e-001"/&gt;&lt;Con from="55" weight="-9.37565423682210e-001"/&gt;&lt;Con from="56" weight="-6.70697764723174e-001"/&gt;&lt;Con from="57" weight="-4.87644546610321e-001"/&gt;&lt;Con from="58" weight="4.46670261088143e-001"/&gt;&lt;Con from="59" weight="5.08779767238797e-001"/&gt;&lt;Con from="60" weight="-2.88324581658531e-002"/&gt;&lt;Con from="61" weight="6.04162137815041e-001"/&gt;&lt;Con from="62" weight="-5.07285653549419e-001"/&gt;&lt;Con from="63" weight="7.83400993274358e-001"/&gt;&lt;Con from="64" weight="-2.68728942255857e-002"/&gt;&lt;Con from="65" weight="-7.82758244866914e-001"/&gt;&lt;Con from="66" weight="-1.80178215783254e+000"/&gt;&lt;Con from="67" weight="1.28562392618278e+000"/&gt;&lt;Con from="68" weight="-1.92073982670969e+000"/&gt;&lt;Con from="69" weight="-1.81912543060160e-001"/&gt;&lt;Con from="70" weight="3.56035994731549e-001"/&gt;&lt;Con from="71" weight="-1.57556337566001e+000"/&gt;&lt;Con from="72" weight="1.78058735899709e+000"/&gt;&lt;Con from="73" weight="-1.74167222081772e-001"/&gt;&lt;Con from="74" weight="-1.44091091772806e+000"/&gt;&lt;Con from="75" weight="-2.44523959992520e-001"/&gt;&lt;Con from="76" weight="-7.69312915754121e-002"/&gt;&lt;Con from="77" weight="8.09064187751996e-001"/&gt;&lt;Con from="78" weight="-1.85690314132475e+000"/&gt;&lt;Con from="79" weight="5.44560062020009e-001"/&gt;&lt;Con from="80" weight="8.95070036739233e-001"/&gt;&lt;Con from="81" weight="2.26680499113096e+000"/&gt;&lt;Con from="82" weight="5.38206963236462e-001"/&gt;&lt;Con from="83" weight="-9.74349260458684e-001"/&gt;&lt;Con from="84" weight="1.27885445046806e+000"/&gt;&lt;Con from="85" weight="-1.39358153646333e+000"/&gt;&lt;Con from="86" weight="-1.42561061048478e+000"/&gt;&lt;Con from="87" weight="-6.67073081039468e-001"/&gt;&lt;Con from="88" weight="-6.68555232622407e-001"/&gt;&lt;Con from="89" weight="1.53025076488221e+000"/&gt;&lt;Con from="90" weight="1.09632628637689e+000"/&gt;&lt;Con from="91" weight="-4.61371931735188e-001"/&gt;&lt;Con from="92" weight="1.45560606920299e-001"/&gt;&lt;Con from="93" weight="6.87313541387708e-001"/&gt;&lt;Con from="94" weight="3.27747746701053e-001"/&gt;&lt;Con from="95" weight="-3.47429332730290e-001"/&gt;&lt;Con from="96" weight="-1.97904521093573e-001"/&gt;&lt;Con from="97" weight="-2.00962128214962e+000"/&gt;&lt;Con from="98" weight="4.10798869635094e-002"/&gt;&lt;Con from="99" weight="-4.59031539127387e-001"/&gt;&lt;/Neuron&gt;&lt;Neuron id="107" bias="-8.97171425253951e-002"&gt;&lt;Con from="0" weight="-5.44434710844658e-001"/&gt;&lt;Con from="1" weight="2.03071195449145e+000"/&gt;&lt;Con from="2" weight="1.53583522238310e+000"/&gt;&lt;Con from="3" weight="7.37819355569384e-001"/&gt;&lt;Con from="4" weight="-1.01110785875100e+000"/&gt;&lt;Con from="5" weight="-2.92909437387187e+000"/&gt;&lt;Con from="6" weight="1.26414673785684e-001"/&gt;&lt;Con from="7" weight="-1.43933671094994e+000"/&gt;&lt;Con from="8" weight="7.31932475127527e-001"/&gt;&lt;Con from="9" weight="-8.49253894619057e-001"/&gt;&lt;Con from="10" weight="-1.72440603099162e+000"/&gt;&lt;Con from="11" weight="2.23596801029937e+000"/&gt;&lt;Con from="12" weight="2.47941467091958e+000"/&gt;&lt;Con from="13" weight="1.60492104608651e+000"/&gt;&lt;Con from="14" weight="-3.29624301109645e-002"/&gt;&lt;Con from="15" weight="5.00981373216000e-001"/&gt;&lt;Con from="16" weight="-8.76260192307780e-001"/&gt;&lt;Con from="17" weight="6.03637543399976e-001"/&gt;&lt;Con from="18" weight="-7.61960219125451e-001"/&gt;&lt;Con from="19" weight="-2.21800937454113e+000"/&gt;&lt;Con from="20" weight="-3.04632711586565e+000"/&gt;&lt;Con from="21" weight="-5.19211553032154e-001"/&gt;&lt;Con from="22" weight="-5.97649807448879e-001"/&gt;&lt;Con from="23" weight="7.72889770174433e-001"/&gt;&lt;Con from="24" weight="1.27024956069953e+000"/&gt;&lt;Con from="25" weight="-6.10489723530148e-001"/&gt;&lt;Con from="26" weight="-1.79970476128170e+000"/&gt;&lt;Con from="27" weight="-2.89325526853758e+000"/&gt;&lt;Con from="28" weight="1.94282709027860e+000"/&gt;&lt;Con from="29" weight="-1.25292347575253e+000"/&gt;&lt;Con from="30" weight="4.13698551511912e-001"/&gt;&lt;Con from="31" weight="2.38837269004516e+000"/&gt;&lt;Con from="32" weight="1.67313755318126e+000"/&gt;&lt;Con from="33" weight="3.10809928673401e+000"/&gt;&lt;Con from="34" weight="-1.35571468272494e+000"/&gt;&lt;Con from="35" weight="-9.04120069436751e-001"/&gt;&lt;Con from="36" weight="-2.89799356127450e+000"/&gt;&lt;Con from="37" weight="-1.80766103944782e-001"/&gt;&lt;Con from="38" weight="-6.19000853641857e-001"/&gt;&lt;Con from="39" weight="-2.24115417509797e-001"/&gt;&lt;Con from="40" weight="-9.89157523306226e-001"/&gt;&lt;Con from="41" weight="3.00808601497528e+000"/&gt;&lt;Con from="42" weight="2.31669225002686e-001"/&gt;&lt;Con from="43" weight="-1.72342714564097e+000"/&gt;&lt;Con from="44" weight="9.61060172442859e-001"/&gt;&lt;Con from="45" weight="-3.27260486366162e-001"/&gt;&lt;Con from="46" weight="-2.75869146873173e-001"/&gt;&lt;Con from="47" weight="3.07922508962928e-001"/&gt;&lt;Con from="48" weight="1.26083906671267e+000"/&gt;&lt;Con from="49" weight="7.42588816655871e-001"/&gt;&lt;Con from="50" weight="-1.14889585948174e+000"/&gt;&lt;Con from="51" weight="6.36955313509538e-001"/&gt;&lt;Con from="52" weight="-1.23644352277577e-001"/&gt;&lt;Con from="53" weight="-5.90528296745610e-001"/&gt;&lt;Con from="54" weight="-6.18540575892611e-001"/&gt;&lt;Con from="55" weight="6.27701284839989e-001"/&gt;&lt;Con from="56" weight="1.15408841695962e-001"/&gt;&lt;Con from="57" weight="3.79242170483532e-001"/&gt;&lt;Con from="58" weight="4.82001340249618e-001"/&gt;&lt;Con from="59" weight="-9.26600159827948e-001"/&gt;&lt;Con from="60" weight="9.05057182802194e-001"/&gt;&lt;Con from="61" weight="5.42830896158759e-001"/&gt;&lt;Con from="62" weight="-1.55483291743984e+000"/&gt;&lt;Con from="63" weight="1.06942709514267e+000"/&gt;&lt;Con from="64" weight="2.76313444961711e+000"/&gt;&lt;Con from="65" weight="-2.59881314038408e-001"/&gt;&lt;Con from="66" weight="2.38867497323030e-001"/&gt;&lt;Con from="67" weight="1.62815715665578e+000"/&gt;&lt;Con from="68" weight="1.21563936342057e+000"/&gt;&lt;Con from="69" weight="-1.43688825703097e+000"/&gt;&lt;Con from="70" weight="-7.46969273287392e-001"/&gt;&lt;Con from="71" weight="-1.11567356842438e+000"/&gt;&lt;Con from="72" weight="-4.56836384757042e-001"/&gt;&lt;Con from="73" weight="-5.01232302419756e-001"/&gt;&lt;Con from="74" weight="-1.86806899428455e+000"/&gt;&lt;Con from="75" weight="-2.18628355548615e+000"/&gt;&lt;Con from="76" weight="-1.26623194848435e+000"/&gt;&lt;Con from="77" weight="-2.69701410160093e+000"/&gt;&lt;Con from="78" weight="-1.78203146698456e+000"/&gt;&lt;Con from="79" weight="-1.64800414733112e+000"/&gt;&lt;Con from="80" weight="-1.70840251252125e+000"/&gt;&lt;Con from="81" weight="-2.62599800164942e+000"/&gt;&lt;Con from="82" weight="-5.51254756228037e-001"/&gt;&lt;Con from="83" weight="-3.33706871056990e+000"/&gt;&lt;Con from="84" weight="1.46775009921305e+000"/&gt;&lt;Con from="85" weight="-3.32056981867989e-001"/&gt;&lt;Con from="86" weight="-5.36994933952728e-001"/&gt;&lt;Con from="87" weight="-1.28304452021830e+000"/&gt;&lt;Con from="88" weight="-1.30811069289927e+000"/&gt;&lt;Con from="89" weight="2.99030157382744e+000"/&gt;&lt;Con from="90" weight="4.62978144917543e-002"/&gt;&lt;Con from="91" weight="-5.94287855199590e-001"/&gt;&lt;Con from="92" weight="1.44717542052603e+000"/&gt;&lt;Con from="93" weight="7.97118876706287e-001"/&gt;&lt;Con from="94" weight="1.16460851925638e+000"/&gt;&lt;Con from="95" weight="-2.29035682958310e-001"/&gt;&lt;Con from="96" weight="1.37576492067616e+000"/&gt;&lt;Con from="97" weight="8.50454066085218e-001"/&gt;&lt;Con from="98" weight="2.65757190067360e+000"/&gt;&lt;Con from="99" weight="-6.17195248275383e-001"/&gt;&lt;/Neuron&gt;&lt;Neuron id="108" bias="-5.92571966952557e-001"&gt;&lt;Con from="0" weight="4.21210532766121e-001"/&gt;&lt;Con from="1" weight="-5.58917444144386e-001"/&gt;&lt;Con from="2" weight="1.43490510183902e-001"/&gt;&lt;Con from="3" weight="-4.20702670380020e-001"/&gt;&lt;Con from="4" weight="3.58106087483357e-001"/&gt;&lt;Con from="5" weight="-6.81722664305009e-001"/&gt;&lt;Con from="6" weight="-4.47776371845087e-002"/&gt;&lt;Con from="7" weight="-1.10759070099785e-001"/&gt;&lt;Con from="8" weight="-6.98565389787787e-001"/&gt;&lt;Con from="9" weight="3.73368684619340e-001"/&gt;&lt;Con from="10" weight="-7.54034827339345e-001"/&gt;&lt;Con from="11" weight="-9.83134134483126e-001"/&gt;&lt;Con from="12" weight="-4.80516635457829e-001"/&gt;&lt;Con from="13" weight="4.46959420571457e-001"/&gt;&lt;Con from="14" weight="1.44793814358027e+000"/&gt;&lt;Con from="15" weight="-4.53412198798511e-001"/&gt;&lt;Con from="16" weight="-3.62351884815668e-001"/&gt;&lt;Con from="17" weight="-8.11300887863677e-001"/&gt;&lt;Con from="18" weight="3.24806424452700e-001"/&gt;&lt;Con from="19" weight="-2.49729905251392e-002"/&gt;&lt;Con from="20" weight="3.65763357320672e-001"/&gt;&lt;Con from="21" weight="-1.61084312149181e-001"/&gt;&lt;Con from="22" weight="-1.08586018921247e+000"/&gt;&lt;Con from="23" weight="-1.51724887054022e+000"/&gt;&lt;Con from="24" weight="1.40005752209888e+000"/&gt;&lt;Con from="25" weight="8.17075609549595e-001"/&gt;&lt;Con from="26" weight="1.97402086934334e-001"/&gt;&lt;Con from="27" weight="-2.44494235216593e-001"/&gt;&lt;Con from="28" weight="-7.03079777004287e-001"/&gt;&lt;Con from="29" weight="-1.14574520836615e+000"/&gt;&lt;Con from="30" weight="-5.70582045318211e-001"/&gt;&lt;Con from="31" weight="-5.49096386704244e-001"/&gt;&lt;Con from="32" weight="-1.49503502584012e+000"/&gt;&lt;Con from="33" weight="-4.90038157003540e-001"/&gt;&lt;Con from="34" weight="-8.75273058704509e-001"/&gt;&lt;Con from="35" weight="3.74143870583438e-001"/&gt;&lt;Con from="36" weight="4.50451595830552e-001"/&gt;&lt;Con from="37" weight="2.34472860045737e-001"/&gt;&lt;Con from="38" weight="6.28212185289575e-001"/&gt;&lt;Con from="39" weight="1.50643625778891e-001"/&gt;&lt;Con from="40" weight="-6.76896397157607e-001"/&gt;&lt;Con from="41" weight="-1.41651669516336e+000"/&gt;&lt;Con from="42" weight="4.17757739683471e-001"/&gt;&lt;Con from="43" weight="9.36031227516796e-001"/&gt;&lt;Con from="44" weight="5.80521416120754e-001"/&gt;&lt;Con from="45" weight="-2.08861458873258e-001"/&gt;&lt;Con from="46" weight="-4.18637179104670e-001"/&gt;&lt;Con from="47" weight="-5.58126650833098e-001"/&gt;&lt;Con from="48" weight="-7.85976186514950e-001"/&gt;&lt;Con from="49" weight="-5.10240493164641e-001"/&gt;&lt;Con from="50" weight="6.04138581551389e-002"/&gt;&lt;Con from="51" weight="-1.03641594757060e+000"/&gt;&lt;Con from="52" weight="1.35131571180922e-001"/&gt;&lt;Con from="53" weight="-8.90869174943298e-002"/&gt;&lt;Con from="54" weight="5.86961447111105e-001"/&gt;&lt;Con from="55" weight="1.37841470215529e-001"/&gt;&lt;Con from="56" weight="-4.02270784755585e-001"/&gt;&lt;Con from="57" weight="-1.28957928380218e+000"/&gt;&lt;Con from="58" weight="-9.29446483962563e-002"/&gt;&lt;Con from="59" weight="-8.66224625862151e-002"/&gt;&lt;Con from="60" weight="3.10967407109488e-001"/&gt;&lt;Con from="61" weight="8.16540227673399e-001"/&gt;&lt;Con from="62" weight="-1.99448888868225e-001"/&gt;&lt;Con from="63" weight="-1.48832541068970e-001"/&gt;&lt;Con from="64" weight="-8.95667400079132e-001"/&gt;&lt;Con from="65" weight="-4.35109162146858e-001"/&gt;&lt;Con from="66" weight="-7.00558007416118e-001"/&gt;&lt;Con from="67" weight="-6.45508092205001e-001"/&gt;&lt;Con from="68" weight="-5.16940764455345e-001"/&gt;&lt;Con from="69" weight="4.44235532503984e-002"/&gt;&lt;Con from="70" weight="4.75459472974788e-001"/&gt;&lt;Con from="71" weight="-5.21458895664242e-001"/&gt;&lt;Con from="72" weight="-4.37589101862584e-001"/&gt;&lt;Con from="73" weight="-2.84649973303231e-001"/&gt;&lt;Con from="74" weight="5.34625729604784e-001"/&gt;&lt;Con </w:t>
      </w:r>
      <w:r w:rsidRPr="00907FED">
        <w:rPr>
          <w:sz w:val="12"/>
          <w:lang w:val="en-US"/>
        </w:rPr>
        <w:lastRenderedPageBreak/>
        <w:t xml:space="preserve">from="75" weight="7.36802334286271e-001"/&gt;&lt;Con from="76" weight="-6.04967654709851e-001"/&gt;&lt;Con from="77" weight="1.26791904594164e-001"/&gt;&lt;Con from="78" weight="-2.30844011762806e-001"/&gt;&lt;Con from="79" weight="-5.68491506479081e-001"/&gt;&lt;Con from="80" weight="-6.09278231139368e-001"/&gt;&lt;Con from="81" weight="-2.79557983129992e-001"/&gt;&lt;Con from="82" weight="-3.65743499775859e-001"/&gt;&lt;Con from="83" weight="-5.87026693255935e-001"/&gt;&lt;Con from="84" weight="-3.73818764831765e-001"/&gt;&lt;Con from="85" weight="-3.99340515299844e-001"/&gt;&lt;Con from="86" weight="-4.73437399467426e-001"/&gt;&lt;Con from="87" weight="-5.99317888109723e-002"/&gt;&lt;Con from="88" weight="6.28172299992669e-001"/&gt;&lt;Con from="89" weight="-2.98662929813214e-001"/&gt;&lt;Con from="90" weight="8.14264491113276e-001"/&gt;&lt;Con from="91" weight="9.31505891944285e-001"/&gt;&lt;Con from="92" weight="3.77199472641660e-001"/&gt;&lt;Con from="93" weight="-3.79982841000575e-001"/&gt;&lt;Con from="94" weight="-7.34943396670982e-001"/&gt;&lt;Con from="95" weight="-6.37033736679339e-001"/&gt;&lt;Con from="96" weight="-3.45714378418229e-001"/&gt;&lt;Con from="97" weight="1.50516616622297e-001"/&gt;&lt;Con from="98" weight="-6.59055360033229e-002"/&gt;&lt;Con from="99" weight="3.50177655091496e-001"/&gt;&lt;/Neuron&gt;&lt;Neuron id="109" bias="-3.55993398250784e-001"&gt;&lt;Con from="0" weight="-1.14488665130300e+000"/&gt;&lt;Con from="1" weight="-3.32097314189281e-001"/&gt;&lt;Con from="2" weight="-8.24159592215163e-002"/&gt;&lt;Con from="3" weight="3.62531206091317e-001"/&gt;&lt;Con from="4" weight="9.07400560818193e-001"/&gt;&lt;Con from="5" weight="-1.30857014400243e+000"/&gt;&lt;Con from="6" weight="1.01768595769417e-001"/&gt;&lt;Con from="7" weight="4.57742274993231e-001"/&gt;&lt;Con from="8" weight="6.10806641947498e-001"/&gt;&lt;Con from="9" weight="3.28871222488734e-001"/&gt;&lt;Con from="10" weight="3.91419885239146e-001"/&gt;&lt;Con from="11" weight="-1.15202682831477e+000"/&gt;&lt;Con from="12" weight="-1.03409080367601e+000"/&gt;&lt;Con from="13" weight="-1.51912659530941e+000"/&gt;&lt;Con from="14" weight="-1.28600225221655e+000"/&gt;&lt;Con from="15" weight="-1.39914381257617e-001"/&gt;&lt;Con from="16" weight="-1.19864956941225e-001"/&gt;&lt;Con from="17" weight="1.68780169260005e+000"/&gt;&lt;Con from="18" weight="6.66778930436376e-001"/&gt;&lt;Con from="19" weight="1.53465177494451e+000"/&gt;&lt;Con from="20" weight="-2.25281027137650e-001"/&gt;&lt;Con from="21" weight="-1.12303491052071e-001"/&gt;&lt;Con from="22" weight="3.00405949209152e-001"/&gt;&lt;Con from="23" weight="-1.43034525562875e+000"/&gt;&lt;Con from="24" weight="-6.03225403995072e-001"/&gt;&lt;Con from="25" weight="6.55161889628342e-002"/&gt;&lt;Con from="26" weight="6.03208322845244e-001"/&gt;&lt;Con from="27" weight="-1.03239793268981e+000"/&gt;&lt;Con from="28" weight="7.28655880076045e-001"/&gt;&lt;Con from="29" weight="-6.95979620319534e-001"/&gt;&lt;Con from="30" weight="2.32344054264386e+000"/&gt;&lt;Con from="31" weight="7.84886967238264e-001"/&gt;&lt;Con from="32" weight="3.54930837991947e-001"/&gt;&lt;Con from="33" weight="1.44505213165513e+000"/&gt;&lt;Con from="34" weight="-2.85870429049767e-001"/&gt;&lt;Con from="35" weight="1.05279147763906e-001"/&gt;&lt;Con from="36" weight="1.38438726070831e+000"/&gt;&lt;Con from="37" weight="-8.64477290152170e-001"/&gt;&lt;Con from="38" weight="6.21695975920625e-001"/&gt;&lt;Con from="39" weight="8.08067172136760e-001"/&gt;&lt;Con from="40" weight="1.36005201780229e+000"/&gt;&lt;Con from="41" weight="2.92613644131454e+000"/&gt;&lt;Con from="42" weight="-7.13309876402562e-001"/&gt;&lt;Con from="43" weight="1.88465264194485e-002"/&gt;&lt;Con from="44" weight="2.58707624728835e-001"/&gt;&lt;Con from="45" weight="-1.12794072765318e+000"/&gt;&lt;Con from="46" weight="8.64214921299881e-001"/&gt;&lt;Con from="47" weight="-1.65685604684831e-001"/&gt;&lt;Con from="48" weight="-7.87827963307684e-002"/&gt;&lt;Con from="49" weight="5.67577353633473e-002"/&gt;&lt;Con from="50" weight="3.96832569895103e-001"/&gt;&lt;Con from="51" weight="-3.60165546813484e-001"/&gt;&lt;Con from="52" weight="3.42290480094768e-001"/&gt;&lt;Con from="53" weight="9.72362998171486e-001"/&gt;&lt;Con from="54" weight="2.20358888355824e-001"/&gt;&lt;Con from="55" weight="6.83046666375656e-001"/&gt;&lt;Con from="56" weight="-1.15229870808037e+000"/&gt;&lt;Con from="57" weight="1.49276575620846e-001"/&gt;&lt;Con from="58" weight="-4.70131189793092e-001"/&gt;&lt;Con from="59" weight="-6.11091703101714e-001"/&gt;&lt;Con from="60" weight="4.72030429476363e-001"/&gt;&lt;Con from="61" weight="-1.60726762029750e-001"/&gt;&lt;Con from="62" weight="5.75232864993463e-001"/&gt;&lt;Con from="63" weight="6.78293163830754e-001"/&gt;&lt;Con from="64" weight="-6.25080569896985e-001"/&gt;&lt;Con from="65" weight="8.53364786848253e-001"/&gt;&lt;Con from="66" weight="4.93142172362493e-001"/&gt;&lt;Con from="67" weight="-4.49249130458133e-002"/&gt;&lt;Con from="68" weight="6.44435145964568e-002"/&gt;&lt;Con from="69" weight="-4.45200199509532e-001"/&gt;&lt;Con from="70" weight="-4.66337195208476e-001"/&gt;&lt;Con from="71" weight="1.21746574762380e+000"/&gt;&lt;Con from="72" weight="8.43872360338554e-001"/&gt;&lt;Con from="73" weight="4.87516093918418e-002"/&gt;&lt;Con from="74" weight="-7.50313968327454e-001"/&gt;&lt;Con from="75" weight="9.22973687437201e-002"/&gt;&lt;Con from="76" weight="-1.20668638379223e-001"/&gt;&lt;Con from="77" weight="-2.20946394305897e-001"/&gt;&lt;Con from="78" weight="-3.79339958134504e-002"/&gt;&lt;Con from="79" weight="-5.49345806806409e-001"/&gt;&lt;Con from="80" weight="-3.84842854303746e-001"/&gt;&lt;Con from="81" weight="-4.75828683387103e-002"/&gt;&lt;Con from="82" weight="-1.74779371548237e+000"/&gt;&lt;Con from="83" weight="-1.99518069428699e-001"/&gt;&lt;Con from="84" weight="-1.71812220267397e+000"/&gt;&lt;Con from="85" weight="3.30695047861505e-001"/&gt;&lt;Con from="86" weight="1.93127835895334e-002"/&gt;&lt;Con from="87" weight="9.04267854528954e-001"/&gt;&lt;Con from="88" weight="1.98919177369551e-001"/&gt;&lt;Con from="89" weight="9.98025611073920e-001"/&gt;&lt;Con from="90" weight="-4.38888960189815e-001"/&gt;&lt;Con from="91" weight="9.09993855034476e-001"/&gt;&lt;Con from="92" weight="-6.72591280233071e-001"/&gt;&lt;Con from="93" weight="-3.56746714853989e-001"/&gt;&lt;Con from="94" weight="1.95146738948797e-001"/&gt;&lt;Con from="95" weight="-6.39766031451245e-001"/&gt;&lt;Con from="96" weight="-4.19509303155417e-001"/&gt;&lt;Con from="97" weight="-6.16943133594814e-001"/&gt;&lt;Con from="98" weight="-1.88269254665904e+000"/&gt;&lt;Con from="99" weight="-1.07285513625212e+000"/&gt;&lt;/Neuron&gt;&lt;Neuron id="110" bias="-1.39869011432797e+000"&gt;&lt;Con from="0" weight="-7.72231124090771e-001"/&gt;&lt;Con from="1" weight="-2.87742889933126e-002"/&gt;&lt;Con from="2" weight="5.53946923007552e-001"/&gt;&lt;Con from="3" weight="-6.57064821733434e-001"/&gt;&lt;Con from="4" weight="-5.31890703385849e-001"/&gt;&lt;Con from="5" weight="7.59870015960225e-001"/&gt;&lt;Con from="6" weight="-1.64504134358799e+000"/&gt;&lt;Con from="7" weight="-3.03349357818858e-001"/&gt;&lt;Con from="8" weight="1.25975020132796e-001"/&gt;&lt;Con from="9" weight="-2.99821184515735e-001"/&gt;&lt;Con from="10" weight="-6.74922218721327e-001"/&gt;&lt;Con from="11" weight="-1.74789876056858e+000"/&gt;&lt;Con from="12" weight="-1.12305437920485e+000"/&gt;&lt;Con from="13" weight="5.96863063379591e-001"/&gt;&lt;Con from="14" weight="7.01062975629835e-001"/&gt;&lt;Con from="15" weight="-2.02112274757177e-001"/&gt;&lt;Con from="16" weight="-1.14375076902859e+000"/&gt;&lt;Con from="17" weight="1.65497770877074e+000"/&gt;&lt;Con from="18" weight="9.93718195245044e-001"/&gt;&lt;Con from="19" weight="-7.42886614930595e-001"/&gt;&lt;Con from="20" weight="-9.76619703589816e-001"/&gt;&lt;Con from="21" weight="5.24919566492059e-001"/&gt;&lt;Con from="22" weight="-2.02177547318984e-001"/&gt;&lt;Con from="23" weight="-1.79751220390739e+000"/&gt;&lt;Con from="24" weight="2.70531010413417e-001"/&gt;&lt;Con from="25" weight="1.44326747844521e+000"/&gt;&lt;Con from="26" weight="-8.85261729812041e-001"/&gt;&lt;Con from="27" weight="-7.87840785075469e-001"/&gt;&lt;Con from="28" weight="1.63083607814664e+000"/&gt;&lt;Con from="29" weight="-1.57711246349827e+000"/&gt;&lt;Con from="30" weight="-1.79391272138936e+000"/&gt;&lt;Con from="31" weight="-9.76030273425562e-001"/&gt;&lt;Con from="32" weight="8.52501052736711e-002"/&gt;&lt;Con from="33" weight="-5.22785389986936e-001"/&gt;&lt;Con from="34" weight="-6.62852724348314e-001"/&gt;&lt;Con from="35" weight="-1.30778801263792e+000"/&gt;&lt;Con from="36" weight="1.41061160200771e+000"/&gt;&lt;Con from="37" weight="-1.54771486710200e+000"/&gt;&lt;Con from="38" weight="2.96423497689760e-001"/&gt;&lt;Con from="39" weight="2.52498272530182e-001"/&gt;&lt;Con from="40" weight="1.18305693174549e+000"/&gt;&lt;Con from="41" weight="1.51765522148419e+000"/&gt;&lt;Con from="42" weight="8.70618366017996e-001"/&gt;&lt;Con from="43" weight="-6.54729957361089e-001"/&gt;&lt;Con from="44" weight="-4.07457217995388e-001"/&gt;&lt;Con from="45" weight="4.77766169989891e-002"/&gt;&lt;Con from="46" weight="1.21278937619263e-001"/&gt;&lt;Con from="47" weight="-2.54778192147277e+000"/&gt;&lt;Con from="48" weight="4.09700432532929e-001"/&gt;&lt;Con from="49" weight="1.50462971052058e-001"/&gt;&lt;Con from="50" weight="2.10102078737711e-001"/&gt;&lt;Con from="51" weight="4.98845099324947e-001"/&gt;&lt;Con from="52" weight="1.46715401603075e+000"/&gt;&lt;Con from="53" weight="1.28404512210873e+000"/&gt;&lt;Con from="54" weight="3.57552613100979e-001"/&gt;&lt;Con from="55" weight="3.14226175460441e-001"/&gt;&lt;Con from="56" weight="-1.08007179402096e+000"/&gt;&lt;Con from="57" weight="1.12414137980531e+000"/&gt;&lt;Con from="58" weight="3.43246690010462e-001"/&gt;&lt;Con from="59" weight="5.91411939383665e-001"/&gt;&lt;Con from="60" weight="1.13001524060376e-001"/&gt;&lt;Con from="61" weight="6.20965573427671e-001"/&gt;&lt;Con from="62" weight="-4.68639579446723e-001"/&gt;&lt;Con from="63" weight="-1.03251979714426e+000"/&gt;&lt;Con from="64" weight="-1.43470176312940e+000"/&gt;&lt;Con from="65" weight="1.11712460936439e-001"/&gt;&lt;Con from="66" weight="-2.55662735472216e+000"/&gt;&lt;Con from="67" weight="-1.07594326504610e-001"/&gt;&lt;Con from="68" weight="-5.47487278105806e-001"/&gt;&lt;Con from="69" weight="3.83853663630564e-001"/&gt;&lt;Con from="70" weight="1.30292892513424e+000"/&gt;&lt;Con from="71" weight="7.50621197384724e-001"/&gt;&lt;Con from="72" weight="-2.51627426681894e-001"/&gt;&lt;Con from="73" weight="1.36184576680749e-001"/&gt;&lt;Con from="74" weight="6.91266249940224e-002"/&gt;&lt;Con from="75" weight="4.97494032142349e-001"/&gt;&lt;Con from="76" weight="2.33241019992555e-001"/&gt;&lt;Con from="77" weight="3.92843890354421e-001"/&gt;&lt;Con from="78" weight="-7.78629807549431e-001"/&gt;&lt;Con from="79" weight="7.02366107529743e-001"/&gt;&lt;Con from="80" weight="4.66675650484988e-001"/&gt;&lt;Con from="81" weight="-2.00558089511878e-001"/&gt;&lt;Con from="82" weight="-2.98014812507648e-001"/&gt;&lt;Con from="83" weight="5.76826545588744e-001"/&gt;&lt;Con from="84" weight="1.75885159682549e-001"/&gt;&lt;Con from="85" weight="-3.56754303061501e-001"/&gt;&lt;Con from="86" weight="-8.74958801801799e-001"/&gt;&lt;Con from="87" weight="-1.09200852935401e+000"/&gt;&lt;Con from="88" weight="-1.06025440353169e+000"/&gt;&lt;Con from="89" weight="7.47624790959909e-001"/&gt;&lt;Con from="90" weight="4.71074921666511e-001"/&gt;&lt;Con from="91" weight="1.33698801877934e+000"/&gt;&lt;Con from="92" weight="-1.86677337356393e+000"/&gt;&lt;Con from="93" weight="-3.75539485374366e-001"/&gt;&lt;Con from="94" weight="-5.57904472662212e-001"/&gt;&lt;Con from="95" weight="-2.14590020410021e-001"/&gt;&lt;Con from="96" weight="1.01382387086658e+000"/&gt;&lt;Con from="97" weight="-6.33257218945926e-001"/&gt;&lt;Con from="98" weight="3.19747830006357e-001"/&gt;&lt;Con from="99" weight="-3.17999050232721e-001"/&gt;&lt;/Neuron&gt;&lt;Neuron id="111" bias="1.08649006053071e+000"&gt;&lt;Con from="0" weight="8.27039146628675e-002"/&gt;&lt;Con from="1" weight="-4.05814387150889e-001"/&gt;&lt;Con from="2" weight="-1.75010953072741e-001"/&gt;&lt;Con from="3" weight="9.89758045083907e-001"/&gt;&lt;Con from="4" weight="-1.20595900530004e+000"/&gt;&lt;Con from="5" weight="-3.92407503479259e-001"/&gt;&lt;Con from="6" weight="-1.10829954276809e+000"/&gt;&lt;Con from="7" weight="-9.22758609819582e-001"/&gt;&lt;Con from="8" weight="8.92771023404027e-001"/&gt;&lt;Con from="9" weight="4.30903403092202e-001"/&gt;&lt;Con from="10" weight="6.22622400433469e-001"/&gt;&lt;Con from="11" weight="-6.07488652083441e-001"/&gt;&lt;Con from="12" weight="4.56961815191938e-001"/&gt;&lt;Con from="13" weight="1.00203827309561e+000"/&gt;&lt;Con from="14" weight="-3.52899045422861e-001"/&gt;&lt;Con from="15" weight="-7.16218454171683e-001"/&gt;&lt;Con from="16" weight="-8.65398556410661e-001"/&gt;&lt;Con from="17" weight="9.26057315429962e-001"/&gt;&lt;Con from="18" weight="7.79397486808253e-002"/&gt;&lt;Con from="19" weight="6.13638724817938e-001"/&gt;&lt;Con from="20" weight="-2.91857005762035e-001"/&gt;&lt;Con from="21" weight="-2.91049383096913e-001"/&gt;&lt;Con from="22" weight="-1.37340885168908e-001"/&gt;&lt;Con from="23" weight="-5.03200398742114e-001"/&gt;&lt;Con from="24" weight="-1.04783608411224e+000"/&gt;&lt;Con from="25" weight="1.10335847608264e+000"/&gt;&lt;Con from="26" weight="1.75549539443139e-001"/&gt;&lt;Con from="27" weight="1.20977676376502e+000"/&gt;&lt;Con from="28" weight="-1.05316053819143e+000"/&gt;&lt;Con from="29" weight="4.06580541802347e-001"/&gt;&lt;Con from="30" weight="1.07892458744957e+000"/&gt;&lt;Con from="31" weight="-5.47630051477662e-001"/&gt;&lt;Con from="32" weight="-9.66070149882549e-001"/&gt;&lt;Con from="33" weight="2.08910030372848e-001"/&gt;&lt;Con from="34" weight="3.51683401111141e-001"/&gt;&lt;Con from="35" weight="3.79788807694906e-001"/&gt;&lt;Con from="36" weight="1.68616090426685e-001"/&gt;&lt;Con from="37" weight="4.16783806013951e-001"/&gt;&lt;Con from="38" weight="6.99486686673975e-002"/&gt;&lt;Con from="39" weight="5.35517656716754e-001"/&gt;&lt;Con from="40" weight="-2.71109490035319e-002"/&gt;&lt;Con from="41" weight="-8.43426978824810e-003"/&gt;&lt;Con from="42" weight="-4.70921661513653e-001"/&gt;&lt;Con from="43" weight="9.46436428816341e-001"/&gt;&lt;Con from="44" weight="1.15259581928580e-001"/&gt;&lt;Con from="45" weight="3.10713007133655e-001"/&gt;&lt;Con from="46" weight="4.53300860494376e-001"/&gt;&lt;Con from="47" weight="9.37830774469698e-003"/&gt;&lt;Con from="48" weight="3.68266004110811e-001"/&gt;&lt;Con from="49" weight="-6.63945130576726e-001"/&gt;&lt;Con from="50" weight="6.85316033241100e-001"/&gt;&lt;Con from="51" weight="-1.27676532364560e+000"/&gt;&lt;Con from="52" weight="7.65044232874746e-001"/&gt;&lt;Con from="53" weight="1.99633444290964e-001"/&gt;&lt;Con from="54" weight="1.41281912872665e-001"/&gt;&lt;Con from="55" weight="5.04007947294284e-001"/&gt;&lt;Con from="56" weight="-7.74196955346681e-001"/&gt;&lt;Con from="57" weight="1.32380401566657e-001"/&gt;&lt;Con from="58" weight="-5.50952877091634e-001"/&gt;&lt;Con from="59" weight="4.79062457152160e-001"/&gt;&lt;Con from="60" weight="1.04018378903368e-001"/&gt;&lt;Con from="61" weight="-5.00682280820881e-002"/&gt;&lt;Con from="62" weight="-1.51428599404046e+000"/&gt;&lt;Con from="63" weight="2.00289852647737e-001"/&gt;&lt;Con from="64" weight="-8.74843359516341e-001"/&gt;&lt;Con from="65" weight="5.07121886351604e-001"/&gt;&lt;Con from="66" weight="-2.09612486763410e-001"/&gt;&lt;Con from="67" weight="-2.57855048654596e-002"/&gt;&lt;Con from="68" weight="-6.22498195560604e-001"/&gt;&lt;Con from="69" weight="1.80310780209957e-001"/&gt;&lt;Con from="70" weight="7.98191419840918e-001"/&gt;&lt;Con from="71" weight="-1.71037783440305e+000"/&gt;&lt;Con from="72" weight="-1.30126513132988e-001"/&gt;&lt;Con from="73" weight="2.88558945472784e-001"/&gt;&lt;Con from="74" </w:t>
      </w:r>
      <w:r w:rsidRPr="00907FED">
        <w:rPr>
          <w:sz w:val="12"/>
          <w:lang w:val="en-US"/>
        </w:rPr>
        <w:lastRenderedPageBreak/>
        <w:t>weight="1.13148732777509e+000"/&gt;&lt;Con from="75" weight="1.20006818976182e+000"/&gt;&lt;Con from="76" weight="1.63301147094086e+000"/&gt;&lt;Con from="77" weight="4.75928840777268e-001"/&gt;&lt;Con from="78" weight="1.66366880159963e-004"/&gt;&lt;Con from="79" weight="-7.24785624247024e-001"/&gt;&lt;Con from="80" weight="-8.89587611346992e-001"/&gt;&lt;Con from="81" weight="3.52628231453026e-001"/&gt;&lt;Con from="82" weight="-1.54718093099890e+000"/&gt;&lt;Con from="83" weight="7.43331700807966e-002"/&gt;&lt;Con from="84" weight="3.02573640171998e-001"/&gt;&lt;Con from="85" weight="-6.25987041136125e-001"/&gt;&lt;Con from="86" weight="3.86816318983888e-001"/&gt;&lt;Con from="87" weight="-2.78273764467612e-001"/&gt;&lt;Con from="88" weight="-4.63036274070083e-001"/&gt;&lt;Con from="89" weight="7.03999753651026e-001"/&gt;&lt;Con from="90" weight="6.90928523412672e-001"/&gt;&lt;Con from="91" weight="1.42631609292007e+000"/&gt;&lt;Con from="92" weight="1.45463236697569e+000"/&gt;&lt;Con from="93" weight="-1.03608896720363e+000"/&gt;&lt;Con from="94" weight="-3.93441809519940e-001"/&gt;&lt;Con from="95" weight="-3.17385936455163e-001"/&gt;&lt;Con from="96" weight="-9.84230413164771e-001"/&gt;&lt;Con from="97" weight="-2.07212044954774e+000"/&gt;&lt;Con from="98" weight="4.04815623778144e-001"/&gt;&lt;Con from="99" weight="-2.12630589047393e-001"/&gt;&lt;/Neuron&gt;&lt;Neuron id="112" bias="3.33817197478297e-001"&gt;&lt;Con from="0" weight="2.65061506489551e-001"/&gt;&lt;Con from="1" weight="-2.83494128730646e-001"/&gt;&lt;Con from="2" weight="1.77490546260353e-001"/&gt;&lt;Con from="3" weight="-9.00824103963179e-002"/&gt;&lt;Con from="4" weight="2.14769430742405e-001"/&gt;&lt;Con from="5" weight="-1.06326988310025e+000"/&gt;&lt;Con from="6" weight="5.53769009009880e-001"/&gt;&lt;Con from="7" weight="-5.41408451707828e-002"/&gt;&lt;Con from="8" weight="-1.74409631122118e-001"/&gt;&lt;Con from="9" weight="3.12401269236721e-001"/&gt;&lt;Con from="10" weight="-2.68286413789389e-002"/&gt;&lt;Con from="11" weight="-2.92958017922642e-001"/&gt;&lt;Con from="12" weight="2.75924588712839e-001"/&gt;&lt;Con from="13" weight="-1.37293578460134e+000"/&gt;&lt;Con from="14" weight="-1.38603626405173e+000"/&gt;&lt;Con from="15" weight="-2.14307095611536e-001"/&gt;&lt;Con from="16" weight="2.03915228478155e+000"/&gt;&lt;Con from="17" weight="-3.50310983390882e-001"/&gt;&lt;Con from="18" weight="2.59054408803817e-001"/&gt;&lt;Con from="19" weight="-7.83680951481106e-001"/&gt;&lt;Con from="20" weight="-8.58073132492273e-001"/&gt;&lt;Con from="21" weight="-7.36424486189759e-002"/&gt;&lt;Con from="22" weight="-4.61543515692793e-001"/&gt;&lt;Con from="23" weight="-1.06159746744345e+000"/&gt;&lt;Con from="24" weight="6.63651112616816e-001"/&gt;&lt;Con from="25" weight="-2.85123401206937e-001"/&gt;&lt;Con from="26" weight="4.77850206294888e-001"/&gt;&lt;Con from="27" weight="3.38379595696834e-001"/&gt;&lt;Con from="28" weight="3.64878830726162e-001"/&gt;&lt;Con from="29" weight="-1.17817576918641e-001"/&gt;&lt;Con from="30" weight="-8.35437108303939e-001"/&gt;&lt;Con from="31" weight="-4.18949902919965e-002"/&gt;&lt;Con from="32" weight="-4.03699293983565e-001"/&gt;&lt;Con from="33" weight="-8.33911372057524e-001"/&gt;&lt;Con from="34" weight="1.05685361115810e-001"/&gt;&lt;Con from="35" weight="1.28829755061295e-001"/&gt;&lt;Con from="36" weight="-5.33593867620757e-001"/&gt;&lt;Con from="37" weight="1.79764029192863e-002"/&gt;&lt;Con from="38" weight="3.62006661034120e-001"/&gt;&lt;Con from="39" weight="7.61683363246448e-001"/&gt;&lt;Con from="40" weight="1.69602318669072e-003"/&gt;&lt;Con from="41" weight="3.88930888800970e-001"/&gt;&lt;Con from="42" weight="5.65991156926726e-001"/&gt;&lt;Con from="43" weight="1.76696575723590e+000"/&gt;&lt;Con from="44" weight="1.49634453118792e-001"/&gt;&lt;Con from="45" weight="1.76332707918535e+000"/&gt;&lt;Con from="46" weight="2.36073870856538e-001"/&gt;&lt;Con from="47" weight="4.54015186850724e-001"/&gt;&lt;Con from="48" weight="8.06971579852586e-001"/&gt;&lt;Con from="49" weight="-8.41918104073294e-001"/&gt;&lt;Con from="50" weight="2.66250246810484e-001"/&gt;&lt;Con from="51" weight="3.26649759520475e-001"/&gt;&lt;Con from="52" weight="-1.10473247470101e+000"/&gt;&lt;Con from="53" weight="-2.22759511869566e-002"/&gt;&lt;Con from="54" weight="4.62056858509774e-001"/&gt;&lt;Con from="55" weight="8.16638690346843e-001"/&gt;&lt;Con from="56" weight="2.46298067921570e-001"/&gt;&lt;Con from="57" weight="-4.58369480237669e-003"/&gt;&lt;Con from="58" weight="4.33689074954155e-001"/&gt;&lt;Con from="59" weight="-5.72458091747480e-001"/&gt;&lt;Con from="60" weight="1.09935052813503e-001"/&gt;&lt;Con from="61" weight="1.42294799390478e+000"/&gt;&lt;Con from="62" weight="-1.18179805065268e+000"/&gt;&lt;Con from="63" weight="3.35177924388163e-001"/&gt;&lt;Con from="64" weight="-7.26878129130992e-001"/&gt;&lt;Con from="65" weight="2.24411097158317e-001"/&gt;&lt;Con from="66" weight="2.79796613341140e-001"/&gt;&lt;Con from="67" weight="8.04305844073930e-001"/&gt;&lt;Con from="68" weight="-7.62091958272988e-001"/&gt;&lt;Con from="69" weight="2.74689097068992e-001"/&gt;&lt;Con from="70" weight="-7.89578846015222e-002"/&gt;&lt;Con from="71" weight="-8.20880129600821e-001"/&gt;&lt;Con from="72" weight="-2.32842046322389e-001"/&gt;&lt;Con from="73" weight="-3.30691429914911e-001"/&gt;&lt;Con from="74" weight="-2.06705547448625e-001"/&gt;&lt;Con from="75" weight="-3.26301876531711e-001"/&gt;&lt;Con from="76" weight="-4.30266095855733e-001"/&gt;&lt;Con from="77" weight="-4.01593624545118e-001"/&gt;&lt;Con from="78" weight="4.20203106282855e-001"/&gt;&lt;Con from="79" weight="-3.57191659435489e-001"/&gt;&lt;Con from="80" weight="-3.66790643305588e-001"/&gt;&lt;Con from="81" weight="4.01321199939419e-001"/&gt;&lt;Con from="82" weight="-1.90435051855097e-001"/&gt;&lt;Con from="83" weight="-1.13797084724133e-001"/&gt;&lt;Con from="84" weight="3.93132184935859e-001"/&gt;&lt;Con from="85" weight="-3.55993509755307e-001"/&gt;&lt;Con from="86" weight="-1.41031811851295e+000"/&gt;&lt;Con from="87" weight="-4.24558073182495e-001"/&gt;&lt;Con from="88" weight="-7.26124460565800e-001"/&gt;&lt;Con from="89" weight="-4.51381708750071e-001"/&gt;&lt;Con from="90" weight="4.92840649495246e-001"/&gt;&lt;Con from="91" weight="2.91422558854363e-001"/&gt;&lt;Con from="92" weight="-1.08321067775162e-001"/&gt;&lt;Con from="93" weight="7.68431001846838e-001"/&gt;&lt;Con from="94" weight="-5.90600506165635e-002"/&gt;&lt;Con from="95" weight="8.44821808793288e-002"/&gt;&lt;Con from="96" weight="2.54718976413403e-001"/&gt;&lt;Con from="97" weight="7.56754023676564e-002"/&gt;&lt;Con from="98" weight="-1.58295164280097e+000"/&gt;&lt;Con from="99" weight="2.90082420882708e-001"/&gt;&lt;/Neuron&gt;&lt;Neuron id="113" bias="-1.60647302741902e+000"&gt;&lt;Con from="0" weight="1.59351073351033e-001"/&gt;&lt;Con from="1" weight="-6.35923589237643e-003"/&gt;&lt;Con from="2" weight="1.09760518303154e-001"/&gt;&lt;Con from="3" weight="-1.07137544624258e+000"/&gt;&lt;Con from="4" weight="5.09698023787362e-001"/&gt;&lt;Con from="5" weight="1.42709283200249e+000"/&gt;&lt;Con from="6" weight="9.42931597748971e-001"/&gt;&lt;Con from="7" weight="7.42554295808259e-001"/&gt;&lt;Con from="8" weight="-1.06675806044929e+000"/&gt;&lt;Con from="9" weight="-8.60487603287631e-001"/&gt;&lt;Con from="10" weight="-2.78068799626350e-001"/&gt;&lt;Con from="11" weight="-6.49372547303157e-001"/&gt;&lt;Con from="12" weight="-1.62044464871735e-001"/&gt;&lt;Con from="13" weight="5.15051796984003e-001"/&gt;&lt;Con from="14" weight="2.17452132203704e-001"/&gt;&lt;Con from="15" weight="-1.82661482848046e-002"/&gt;&lt;Con from="16" weight="-8.02432536272739e-001"/&gt;&lt;Con from="17" weight="1.48765888503649e+000"/&gt;&lt;Con from="18" weight="2.86810430681786e-001"/&gt;&lt;Con from="19" weight="-8.47967018456547e-003"/&gt;&lt;Con from="20" weight="-4.74860821495777e-001"/&gt;&lt;Con from="21" weight="5.85061052734702e-001"/&gt;&lt;Con from="22" weight="-8.01992750483101e-001"/&gt;&lt;Con from="23" weight="3.04173252297690e-001"/&gt;&lt;Con from="24" weight="-9.00245340714146e-001"/&gt;&lt;Con from="25" weight="3.46601427164128e-001"/&gt;&lt;Con from="26" weight="-6.42236067345820e-001"/&gt;&lt;Con from="27" weight="-1.04158669833917e-001"/&gt;&lt;Con from="28" weight="1.00133755024527e+000"/&gt;&lt;Con from="29" weight="-1.21564214798394e+000"/&gt;&lt;Con from="30" weight="-2.15845327930538e-001"/&gt;&lt;Con from="31" weight="1.63280644767764e-001"/&gt;&lt;Con from="32" weight="9.79603443523383e-001"/&gt;&lt;Con from="33" weight="-1.03105650288222e-001"/&gt;&lt;Con from="34" weight="-1.07966219290034e+000"/&gt;&lt;Con from="35" weight="-4.44274015639178e-001"/&gt;&lt;Con from="36" weight="2.72704183932897e-001"/&gt;&lt;Con from="37" weight="5.35222722830557e-001"/&gt;&lt;Con from="38" weight="6.19855781083009e-002"/&gt;&lt;Con from="39" weight="9.52011594422237e-002"/&gt;&lt;Con from="40" weight="1.05457511689361e+000"/&gt;&lt;Con from="41" weight="8.25571674222918e-002"/&gt;&lt;Con from="42" weight="5.21438946143317e-001"/&gt;&lt;Con from="43" weight="5.77094108545325e-001"/&gt;&lt;Con from="44" weight="8.78961280926023e-001"/&gt;&lt;Con from="45" weight="3.55649359182746e-001"/&gt;&lt;Con from="46" weight="3.11379783760911e-001"/&gt;&lt;Con from="47" weight="-3.54257712595992e-001"/&gt;&lt;Con from="48" weight="-2.00084478741386e-001"/&gt;&lt;Con from="49" weight="6.36174473379346e-002"/&gt;&lt;Con from="50" weight="-9.15795302632051e-001"/&gt;&lt;Con from="51" weight="-1.19293015184753e-001"/&gt;&lt;Con from="52" weight="-7.15481719409862e-001"/&gt;&lt;Con from="53" weight="2.61874495455252e-001"/&gt;&lt;Con from="54" weight="-1.88215389457562e-001"/&gt;&lt;Con from="55" weight="4.72603651991302e-001"/&gt;&lt;Con from="56" weight="1.01979688340906e+000"/&gt;&lt;Con from="57" weight="-5.23123250925749e-001"/&gt;&lt;Con from="58" weight="3.83229011390613e-001"/&gt;&lt;Con from="59" weight="2.83917997175051e-001"/&gt;&lt;Con from="60" weight="6.27905590326132e-002"/&gt;&lt;Con from="61" weight="-2.74766565129518e-001"/&gt;&lt;Con from="62" weight="-1.55351355876504e+000"/&gt;&lt;Con from="63" weight="4.11342214693210e-001"/&gt;&lt;Con from="64" weight="-7.20090413349467e-001"/&gt;&lt;Con from="65" weight="2.16889946152622e-001"/&gt;&lt;Con from="66" weight="3.48582635811973e-001"/&gt;&lt;Con from="67" weight="1.26523565731989e-001"/&gt;&lt;Con from="68" weight="6.38552179776824e-001"/&gt;&lt;Con from="69" weight="-8.04257317946832e-001"/&gt;&lt;Con from="70" weight="3.02675296623443e-002"/&gt;&lt;Con from="71" weight="8.85561662130216e-001"/&gt;&lt;Con from="72" weight="6.52792512503839e-001"/&gt;&lt;Con from="73" weight="-4.78487120497515e-001"/&gt;&lt;Con from="74" weight="-1.71347593678502e+000"/&gt;&lt;Con from="75" weight="-1.28359863695872e+000"/&gt;&lt;Con from="76" weight="7.30811056378175e-002"/&gt;&lt;Con from="77" weight="3.30203298156147e-001"/&gt;&lt;Con from="78" weight="1.00258214781465e+000"/&gt;&lt;Con from="79" weight="6.25703885903087e-001"/&gt;&lt;Con from="80" weight="1.01751232141808e+000"/&gt;&lt;Con from="81" weight="-3.87260898217163e-001"/&gt;&lt;Con from="82" weight="7.35296592892443e-002"/&gt;&lt;Con from="83" weight="-1.05828607037106e+000"/&gt;&lt;Con from="84" weight="1.54206290317813e+000"/&gt;&lt;Con from="85" weight="4.45444804586084e-001"/&gt;&lt;Con from="86" weight="-1.25898255747967e+000"/&gt;&lt;Con from="87" weight="-5.83759379560868e-002"/&gt;&lt;Con from="88" weight="-8.62663886134914e-001"/&gt;&lt;Con from="89" weight="6.50669079807494e-001"/&gt;&lt;Con from="90" weight="4.00184076766356e-001"/&gt;&lt;Con from="91" weight="5.03318889239606e-002"/&gt;&lt;Con from="92" weight="3.80872625105141e-001"/&gt;&lt;Con from="93" weight="-3.63391694572776e-001"/&gt;&lt;Con from="94" weight="-4.60929479740022e-001"/&gt;&lt;Con from="95" weight="-1.23198909318894e+000"/&gt;&lt;Con from="96" weight="2.31191895386309e-001"/&gt;&lt;Con from="97" weight="-9.45695542962320e-001"/&gt;&lt;Con from="98" weight="-1.29727917599532e+000"/&gt;&lt;Con from="99" weight="2.24353451322430e-001"/&gt;&lt;/Neuron&gt;&lt;Neuron id="114" bias="3.67758436954758e-001"&gt;&lt;Con from="0" weight="2.46129435735257e-001"/&gt;&lt;Con from="1" weight="-6.24759053373281e-001"/&gt;&lt;Con from="2" weight="-7.37185272170408e-001"/&gt;&lt;Con from="3" weight="-1.55216029706790e+000"/&gt;&lt;Con from="4" weight="-1.48675182537160e-001"/&gt;&lt;Con from="5" weight="-5.74149969957421e-001"/&gt;&lt;Con from="6" weight="-4.44551670273232e-002"/&gt;&lt;Con from="7" weight="4.06217283876517e-001"/&gt;&lt;Con from="8" weight="-1.77984081369220e-001"/&gt;&lt;Con from="9" weight="-6.37113028579813e-001"/&gt;&lt;Con from="10" weight="-4.97268764985691e-001"/&gt;&lt;Con from="11" weight="5.27137945986811e-001"/&gt;&lt;Con from="12" weight="4.12306746360308e-001"/&gt;&lt;Con from="13" weight="4.58953292658447e-001"/&gt;&lt;Con from="14" weight="-1.48720172331235e+000"/&gt;&lt;Con from="15" weight="6.73244274456647e-001"/&gt;&lt;Con from="16" weight="-7.95931945249581e-001"/&gt;&lt;Con from="17" weight="8.36485912444263e-001"/&gt;&lt;Con from="18" weight="4.49824765214487e-002"/&gt;&lt;Con from="19" weight="-1.94460376304547e+000"/&gt;&lt;Con from="20" weight="-5.69735142745779e-001"/&gt;&lt;Con from="21" weight="2.90726063913944e-001"/&gt;&lt;Con from="22" weight="-7.17393688173188e-001"/&gt;&lt;Con from="23" weight="-4.70679557067077e-002"/&gt;&lt;Con from="24" weight="1.92879174058743e-001"/&gt;&lt;Con from="25" weight="-6.25627410579016e-001"/&gt;&lt;Con from="26" weight="4.13814881008127e-001"/&gt;&lt;Con from="27" weight="-3.14103305369640e-001"/&gt;&lt;Con from="28" weight="-4.57000771923005e-001"/&gt;&lt;Con from="29" weight="-2.25029591039605e-001"/&gt;&lt;Con from="30" weight="-3.23176052701738e-001"/&gt;&lt;Con from="31" weight="7.19461621521467e-001"/&gt;&lt;Con from="32" weight="-4.59848003921723e-001"/&gt;&lt;Con from="33" weight="-2.62184779622617e-001"/&gt;&lt;Con from="34" weight="3.09101837951474e-001"/&gt;&lt;Con from="35" weight="-3.37058629049050e-001"/&gt;&lt;Con from="36" weight="-5.14466404573974e-001"/&gt;&lt;Con from="37" weight="2.39456027241827e-001"/&gt;&lt;Con from="38" weight="-2.16029222123882e-001"/&gt;&lt;Con from="39" weight="-9.84799072059916e-001"/&gt;&lt;Con from="40" weight="-9.99522720843687e-001"/&gt;&lt;Con from="41" weight="4.54660504075332e-001"/&gt;&lt;Con from="42" weight="3.12529576835383e-001"/&gt;&lt;Con from="43" weight="4.75033334687311e-001"/&gt;&lt;Con from="44" weight="4.43903842025492e-001"/&gt;&lt;Con from="45" weight="1.61183705410316e+000"/&gt;&lt;Con from="46" weight="-4.28653036414160e-001"/&gt;&lt;Con from="47" weight="1.69366638462311e+000"/&gt;&lt;Con from="48" weight="1.07083245227403e+000"/&gt;&lt;Con from="49" weight="7.81160931166353e-001"/&gt;&lt;Con from="50" weight="-3.60676498969016e-001"/&gt;&lt;Con from="51" weight="9.09785631811984e-001"/&gt;&lt;Con from="52" weight="2.99654259458529e-002"/&gt;&lt;Con from="53" weight="-7.65711122400668e-001"/&gt;&lt;Con from="54" weight="-1.50407552010335e-001"/&gt;&lt;Con from="55" weight="-1.24953552883272e+000"/&gt;&lt;Con from="56" weight="4.64182709363356e-001"/&gt;&lt;Con from="57" weight="2.31728340425014e-001"/&gt;&lt;Con from="58" weight="-3.35582690626023e-002"/&gt;&lt;Con from="59" weight="-1.47104071564823e-001"/&gt;&lt;Con from="60" weight="2.73305060803720e-001"/&gt;&lt;Con from="61" weight="2.26807750824807e+000"/&gt;&lt;Con from="62" weight="-9.12381868524936e-002"/&gt;&lt;Con from="63" weight="2.25319572300339e-001"/&gt;&lt;Con from="64" weight="-7.74206006551753e-001"/&gt;&lt;Con from="65" weight="-4.32478905335901e-001"/&gt;&lt;Con from="66" weight="1.19567297502889e+000"/&gt;&lt;Con from="67" weight="1.09444939969228e+000"/&gt;&lt;Con from="68" weight="8.68347044275467e-001"/&gt;&lt;Con from="69" weight="4.23538502498414e-002"/&gt;&lt;Con from="70" weight="-4.19281576241952e-001"/&gt;&lt;Con from="71" weight="-3.77950874676989e-001"/&gt;&lt;Con from="72" weight="-7.85841096861544e-002"/&gt;&lt;Con from="73" weight="-5.91683151783158e-001"/&gt;&lt;Con from="74" weight="-3.32596592066520e-001"/&gt;&lt;Con from="75" weight="-</w:t>
      </w:r>
      <w:r w:rsidRPr="00907FED">
        <w:rPr>
          <w:sz w:val="12"/>
          <w:lang w:val="en-US"/>
        </w:rPr>
        <w:lastRenderedPageBreak/>
        <w:t xml:space="preserve">1.12041255452191e+000"/&gt;&lt;Con from="76" weight="-5.63123701425695e-001"/&gt;&lt;Con from="77" weight="-3.25263538959949e-001"/&gt;&lt;Con from="78" weight="6.12110677613024e-001"/&gt;&lt;Con from="79" weight="1.60894250342479e-001"/&gt;&lt;Con from="80" weight="1.29524339589041e-001"/&gt;&lt;Con from="81" weight="8.17330659231963e-001"/&gt;&lt;Con from="82" weight="-1.17365339303673e-001"/&gt;&lt;Con from="83" weight="-4.80249274618297e-001"/&gt;&lt;Con from="84" weight="1.06173256962065e+000"/&gt;&lt;Con from="85" weight="-4.54485228656583e-001"/&gt;&lt;Con from="86" weight="-5.96894461879445e-001"/&gt;&lt;Con from="87" weight="-5.18128373315215e-001"/&gt;&lt;Con from="88" weight="1.03489610381217e-001"/&gt;&lt;Con from="89" weight="-1.42461870350224e+000"/&gt;&lt;Con from="90" weight="-8.32483892046582e-001"/&gt;&lt;Con from="91" weight="-4.80791600546947e-001"/&gt;&lt;Con from="92" weight="-1.64791027742590e-001"/&gt;&lt;Con from="93" weight="1.28679320705635e-001"/&gt;&lt;Con from="94" weight="-6.47849736548444e-001"/&gt;&lt;Con from="95" weight="3.59831034461993e-001"/&gt;&lt;Con from="96" weight="-1.82388804884027e-002"/&gt;&lt;Con from="97" weight="5.82203603118722e-001"/&gt;&lt;Con from="98" weight="-2.36652251997043e+000"/&gt;&lt;Con from="99" weight="3.39034728794208e-001"/&gt;&lt;/Neuron&gt;&lt;Neuron id="115" bias="1.69534392277823e-001"&gt;&lt;Con from="0" weight="-2.24195716489902e-001"/&gt;&lt;Con from="1" weight="-1.45110600949798e+000"/&gt;&lt;Con from="2" weight="-3.31870376074812e-001"/&gt;&lt;Con from="3" weight="-2.95694178013890e-001"/&gt;&lt;Con from="4" weight="1.90411951943358e+000"/&gt;&lt;Con from="5" weight="-1.56554215166636e+000"/&gt;&lt;Con from="6" weight="1.63581834907428e-001"/&gt;&lt;Con from="7" weight="2.29829124211173e-001"/&gt;&lt;Con from="8" weight="-1.11600571472686e+000"/&gt;&lt;Con from="9" weight="5.16223870357512e-001"/&gt;&lt;Con from="10" weight="1.22017939285336e+000"/&gt;&lt;Con from="11" weight="-1.60945581802229e-001"/&gt;&lt;Con from="12" weight="-1.61471881263323e+000"/&gt;&lt;Con from="13" weight="-2.01356210274206e+000"/&gt;&lt;Con from="14" weight="-1.20295023370938e-001"/&gt;&lt;Con from="15" weight="9.96825257795712e-001"/&gt;&lt;Con from="16" weight="2.10572037265229e+000"/&gt;&lt;Con from="17" weight="-1.40668097664415e+000"/&gt;&lt;Con from="18" weight="3.42428998436485e-001"/&gt;&lt;Con from="19" weight="1.00929673673098e+000"/&gt;&lt;Con from="20" weight="2.33324103384802e-001"/&gt;&lt;Con from="21" weight="-1.02173605363646e+000"/&gt;&lt;Con from="22" weight="1.06686273229314e+000"/&gt;&lt;Con from="23" weight="-1.06809495207108e+000"/&gt;&lt;Con from="24" weight="-5.67680052554435e-001"/&gt;&lt;Con from="25" weight="3.68354765979107e-002"/&gt;&lt;Con from="26" weight="1.25733455372911e+000"/&gt;&lt;Con from="27" weight="2.09686775353521e-001"/&gt;&lt;Con from="28" weight="-4.00930256547700e-001"/&gt;&lt;Con from="29" weight="-5.15920692278520e-002"/&gt;&lt;Con from="30" weight="1.51071293086518e+000"/&gt;&lt;Con from="31" weight="-3.48110837197188e-001"/&gt;&lt;Con from="32" weight="-1.74985673674790e+000"/&gt;&lt;Con from="33" weight="-1.38224623013505e+000"/&gt;&lt;Con from="34" weight="-2.37253387208667e-001"/&gt;&lt;Con from="35" weight="-2.48309024139525e-001"/&gt;&lt;Con from="36" weight="-6.18998639586489e-001"/&gt;&lt;Con from="37" weight="-2.07456834413555e-002"/&gt;&lt;Con from="38" weight="-1.88180535019035e-001"/&gt;&lt;Con from="39" weight="8.95435516709748e-001"/&gt;&lt;Con from="40" weight="9.72317792730094e-001"/&gt;&lt;Con from="41" weight="1.38261919383314e+000"/&gt;&lt;Con from="42" weight="-1.08464379610637e+000"/&gt;&lt;Con from="43" weight="-1.95873689906021e+000"/&gt;&lt;Con from="44" weight="-7.15131009766811e-001"/&gt;&lt;Con from="45" weight="-5.71135491934247e-001"/&gt;&lt;Con from="46" weight="9.79367541042142e-002"/&gt;&lt;Con from="47" weight="3.28656999657694e-001"/&gt;&lt;Con from="48" weight="1.98535161615611e-001"/&gt;&lt;Con from="49" weight="1.01063436917928e+000"/&gt;&lt;Con from="50" weight="-2.94629807800105e-001"/&gt;&lt;Con from="51" weight="-7.37680804887439e-001"/&gt;&lt;Con from="52" weight="-1.33678591674954e+000"/&gt;&lt;Con from="53" weight="6.86565187722259e-001"/&gt;&lt;Con from="54" weight="-2.12465603879676e-001"/&gt;&lt;Con from="55" weight="9.08682106752623e-001"/&gt;&lt;Con from="56" weight="1.31398253821376e+000"/&gt;&lt;Con from="57" weight="6.20980485422936e-001"/&gt;&lt;Con from="58" weight="-1.10037271831032e+000"/&gt;&lt;Con from="59" weight="-6.32696415772565e-001"/&gt;&lt;Con from="60" weight="-7.30010348721776e-001"/&gt;&lt;Con from="61" weight="-2.27588917002237e+000"/&gt;&lt;Con from="62" weight="-1.79475432310671e+000"/&gt;&lt;Con from="63" weight="-1.04701624716305e+000"/&gt;&lt;Con from="64" weight="-8.90298533410775e-001"/&gt;&lt;Con from="65" weight="6.82088297593729e-002"/&gt;&lt;Con from="66" weight="3.53798816865969e-001"/&gt;&lt;Con from="67" weight="1.66408323939017e-001"/&gt;&lt;Con from="68" weight="1.18472210059447e+000"/&gt;&lt;Con from="69" weight="-3.21742506305955e-001"/&gt;&lt;Con from="70" weight="8.69201302697300e-002"/&gt;&lt;Con from="71" weight="6.37046826885573e-001"/&gt;&lt;Con from="72" weight="-2.72323707869575e-001"/&gt;&lt;Con from="73" weight="4.46442007933004e-002"/&gt;&lt;Con from="74" weight="-3.79101234933146e-001"/&gt;&lt;Con from="75" weight="-4.42204263123008e-001"/&gt;&lt;Con from="76" weight="-5.04772917646124e-001"/&gt;&lt;Con from="77" weight="-2.38159319616188e-001"/&gt;&lt;Con from="78" weight="9.07377012174935e-001"/&gt;&lt;Con from="79" weight="3.55036870234642e-001"/&gt;&lt;Con from="80" weight="5.58820100710276e-001"/&gt;&lt;Con from="81" weight="-6.26299930453214e-001"/&gt;&lt;Con from="82" weight="1.07918007107395e-001"/&gt;&lt;Con from="83" weight="6.46661136174207e-001"/&gt;&lt;Con from="84" weight="-4.97053177777839e-001"/&gt;&lt;Con from="85" weight="-1.33172602092313e+000"/&gt;&lt;Con from="86" weight="-5.64112375319234e-001"/&gt;&lt;Con from="87" weight="-3.57992233552372e-001"/&gt;&lt;Con from="88" weight="6.38696479794041e-002"/&gt;&lt;Con from="89" weight="7.02680719927350e-001"/&gt;&lt;Con from="90" weight="-7.35716250707038e-001"/&gt;&lt;Con from="91" weight="-6.12401393922398e-001"/&gt;&lt;Con from="92" weight="-9.73792300469360e-001"/&gt;&lt;Con from="93" weight="-2.03673020152490e-001"/&gt;&lt;Con from="94" weight="6.40347852276890e-001"/&gt;&lt;Con from="95" weight="-4.80698939638815e-001"/&gt;&lt;Con from="96" weight="-3.25840760190380e-001"/&gt;&lt;Con from="97" weight="-4.12561589424240e-001"/&gt;&lt;Con from="98" weight="1.59089480165058e-001"/&gt;&lt;Con from="99" weight="-3.22547643131533e-001"/&gt;&lt;/Neuron&gt;&lt;Neuron id="116" bias="-1.00227329360565e+000"&gt;&lt;Con from="0" weight="-5.99102599121099e-001"/&gt;&lt;Con from="1" weight="4.12360635716477e-001"/&gt;&lt;Con from="2" weight="-4.33643834401800e-001"/&gt;&lt;Con from="3" weight="-8.13932039306266e-002"/&gt;&lt;Con from="4" weight="5.97223480828637e-001"/&gt;&lt;Con from="5" weight="-2.48004043688242e+000"/&gt;&lt;Con from="6" weight="5.40089285873248e+000"/&gt;&lt;Con from="7" weight="2.00392197862036e-001"/&gt;&lt;Con from="8" weight="3.84236719733323e+000"/&gt;&lt;Con from="9" weight="-2.63665130699808e+000"/&gt;&lt;Con from="10" weight="-1.96426273537369e+000"/&gt;&lt;Con from="11" weight="-1.34273356877583e+000"/&gt;&lt;Con from="12" weight="-9.23590018601671e-001"/&gt;&lt;Con from="13" weight="-4.26577125090165e+000"/&gt;&lt;Con from="14" weight="1.84075893107274e+000"/&gt;&lt;Con from="15" weight="-1.69116693184790e+000"/&gt;&lt;Con from="16" weight="-1.54961426097313e-001"/&gt;&lt;Con from="17" weight="2.51989215115216e+000"/&gt;&lt;Con from="18" weight="-6.06663321985063e-002"/&gt;&lt;Con from="19" weight="-5.63473609696116e+000"/&gt;&lt;Con from="20" weight="8.80768478998916e-001"/&gt;&lt;Con from="21" weight="-1.63934875491430e-001"/&gt;&lt;Con from="22" weight="-4.93211909386281e+000"/&gt;&lt;Con from="23" weight="-2.95208853159499e-002"/&gt;&lt;Con from="24" weight="3.89288371228647e-001"/&gt;&lt;Con from="25" weight="-3.03448309635977e+000"/&gt;&lt;Con from="26" weight="1.41557951566808e+000"/&gt;&lt;Con from="27" weight="-2.57720244175008e-001"/&gt;&lt;Con from="28" weight="-2.29846633741985e-001"/&gt;&lt;Con from="29" weight="2.50335075443034e-002"/&gt;&lt;Con from="30" weight="7.72818017107860e-001"/&gt;&lt;Con from="31" weight="3.39686254857772e+000"/&gt;&lt;Con from="32" weight="-1.39941816458164e+000"/&gt;&lt;Con from="33" weight="1.38865591311563e+000"/&gt;&lt;Con from="34" weight="-1.89076911850009e+000"/&gt;&lt;Con from="35" weight="3.32676621908236e-001"/&gt;&lt;Con from="36" weight="1.17393506668947e+000"/&gt;&lt;Con from="37" weight="2.05745689943132e+000"/&gt;&lt;Con from="38" weight="2.19152629841555e-001"/&gt;&lt;Con from="39" weight="3.13448582760845e-001"/&gt;&lt;Con from="40" weight="5.74994635313715e-001"/&gt;&lt;Con from="41" weight="1.78895307207036e+000"/&gt;&lt;Con from="42" weight="1.01567263452798e+000"/&gt;&lt;Con from="43" weight="2.37367361759522e-001"/&gt;&lt;Con from="44" weight="-3.23971911289932e-001"/&gt;&lt;Con from="45" weight="-1.65679351867682e+000"/&gt;&lt;Con from="46" weight="-2.86403625892625e-001"/&gt;&lt;Con from="47" weight="-1.06702592958485e+000"/&gt;&lt;Con from="48" weight="1.10302101672243e+000"/&gt;&lt;Con from="49" weight="-3.69197809252201e-001"/&gt;&lt;Con from="50" weight="-4.24179953551794e-001"/&gt;&lt;Con from="51" weight="1.44068334238198e+000"/&gt;&lt;Con from="52" weight="1.76811790217876e+000"/&gt;&lt;Con from="53" weight="3.54768061455853e-002"/&gt;&lt;Con from="54" weight="5.63473499884012e-001"/&gt;&lt;Con from="55" weight="-4.47107490165843e-001"/&gt;&lt;Con from="56" weight="-8.08905053340862e-002"/&gt;&lt;Con from="57" weight="3.16527283398940e-001"/&gt;&lt;Con from="58" weight="1.29347402423423e-001"/&gt;&lt;Con from="59" weight="4.13484035534984e-001"/&gt;&lt;Con from="60" weight="2.62304727178955e-003"/&gt;&lt;Con from="61" weight="-1.76365684201258e+000"/&gt;&lt;Con from="62" weight="2.59739580396395e+000"/&gt;&lt;Con from="63" weight="1.48543739557020e+000"/&gt;&lt;Con from="64" weight="-2.74623359341342e+000"/&gt;&lt;Con from="65" weight="-1.45048815774627e-001"/&gt;&lt;Con from="66" weight="-8.21621965127665e-001"/&gt;&lt;Con from="67" weight="-5.03605838010237e-001"/&gt;&lt;Con from="68" weight="5.15252341832121e-001"/&gt;&lt;Con from="69" weight="2.41745604189311e+000"/&gt;&lt;Con from="70" weight="-3.79461221298586e+000"/&gt;&lt;Con from="71" weight="3.27603175929856e+000"/&gt;&lt;Con from="72" weight="-3.35667015717409e+000"/&gt;&lt;Con from="73" weight="1.45623497492732e+000"/&gt;&lt;Con from="74" weight="7.89608193715238e-001"/&gt;&lt;Con from="75" weight="-3.61382250014396e-001"/&gt;&lt;Con from="76" weight="1.03840358352108e+000"/&gt;&lt;Con from="77" weight="-9.87028656298234e-001"/&gt;&lt;Con from="78" weight="6.79891693713923e-001"/&gt;&lt;Con from="79" weight="2.24839098476391e-001"/&gt;&lt;Con from="80" weight="-1.02628464321448e+000"/&gt;&lt;Con from="81" weight="3.64443609324652e+000"/&gt;&lt;Con from="82" weight="-4.94010711495356e+000"/&gt;&lt;Con from="83" weight="3.50113594136746e+000"/&gt;&lt;Con from="84" weight="2.16578542079045e-001"/&gt;&lt;Con from="85" weight="1.55548206038408e+000"/&gt;&lt;Con from="86" weight="-8.03356665048662e-001"/&gt;&lt;Con from="87" weight="1.39255600123893e+000"/&gt;&lt;Con from="88" weight="7.19615623107937e-001"/&gt;&lt;Con from="89" weight="4.66773757799268e-001"/&gt;&lt;Con from="90" weight="5.01692465357222e-001"/&gt;&lt;Con from="91" weight="-2.44096031544572e+000"/&gt;&lt;Con from="92" weight="1.88699523300223e+000"/&gt;&lt;Con from="93" weight="-3.52215960971289e+000"/&gt;&lt;Con from="94" weight="4.60230696416244e-001"/&gt;&lt;Con from="95" weight="-2.55762862352944e-001"/&gt;&lt;Con from="96" weight="-8.99342690889586e-001"/&gt;&lt;Con from="97" weight="-3.96323063314023e+000"/&gt;&lt;Con from="98" weight="-4.56755944549273e+000"/&gt;&lt;Con from="99" weight="-5.81000841591689e-001"/&gt;&lt;/Neuron&gt;&lt;Neuron id="117" bias="-6.87151197283290e-001"&gt;&lt;Con from="0" weight="4.14904812437058e-001"/&gt;&lt;Con from="1" weight="-2.23963867434900e-001"/&gt;&lt;Con from="2" weight="-1.08842633985613e+000"/&gt;&lt;Con from="3" weight="3.01197168434728e-001"/&gt;&lt;Con from="4" weight="-1.22096634712692e+000"/&gt;&lt;Con from="5" weight="1.66107247274005e+000"/&gt;&lt;Con from="6" weight="-2.84139297465956e+000"/&gt;&lt;Con from="7" weight="-4.71276075156651e-001"/&gt;&lt;Con from="8" weight="-5.41988144399425e-001"/&gt;&lt;Con from="9" weight="1.97304516590661e+000"/&gt;&lt;Con from="10" weight="-1.26015404789053e+000"/&gt;&lt;Con from="11" weight="-2.65773816632445e-001"/&gt;&lt;Con from="12" weight="7.90737556727714e-002"/&gt;&lt;Con from="13" weight="2.83458468538171e+000"/&gt;&lt;Con from="14" weight="-3.90559576132539e-001"/&gt;&lt;Con from="15" weight="1.49304395251792e+000"/&gt;&lt;Con from="16" weight="-9.23723823465293e-001"/&gt;&lt;Con from="17" weight="-5.40778090573724e-001"/&gt;&lt;Con from="18" weight="1.34392780399337e+000"/&gt;&lt;Con from="19" weight="2.27255286848452e+000"/&gt;&lt;Con from="20" weight="-2.77200000756270e-001"/&gt;&lt;Con from="21" weight="-1.00994104896084e-001"/&gt;&lt;Con from="22" weight="1.82059316668197e+000"/&gt;&lt;Con from="23" weight="-2.65901213326976e+000"/&gt;&lt;Con from="24" weight="-4.22728206942353e-001"/&gt;&lt;Con from="25" weight="5.55345934935120e-002"/&gt;&lt;Con from="26" weight="-3.43753725528679e+000"/&gt;&lt;Con from="27" weight="-2.55707681615546e+000"/&gt;&lt;Con from="28" weight="9.25212080412223e-001"/&gt;&lt;Con from="29" weight="-9.12248087680432e-001"/&gt;&lt;Con from="30" weight="-6.23225799946993e-001"/&gt;&lt;Con from="31" weight="-1.72439467418494e+000"/&gt;&lt;Con from="32" weight="-3.57155192556099e-001"/&gt;&lt;Con from="33" weight="-1.06801358316419e+000"/&gt;&lt;Con from="34" weight="-5.03692392516747e-001"/&gt;&lt;Con from="35" weight="3.77544071974682e-001"/&gt;&lt;Con from="36" weight="-3.53620241729470e-001"/&gt;&lt;Con from="37" weight="1.93886237714136e-002"/&gt;&lt;Con from="38" weight="-1.38888201406088e+000"/&gt;&lt;Con from="39" weight="4.79512682385008e-001"/&gt;&lt;Con from="40" weight="3.31707848904736e-001"/&gt;&lt;Con from="41" weight="-1.29853524150078e+000"/&gt;&lt;Con from="42" weight="-2.01213016077969e+000"/&gt;&lt;Con from="43" weight="-2.64191496695202e-003"/&gt;&lt;Con from="44" weight="1.65193962956134e+000"/&gt;&lt;Con from="45" weight="-1.72990898700708e-001"/&gt;&lt;Con from="46" weight="3.82767909101476e-001"/&gt;&lt;Con from="47" weight="-3.51734276168424e+000"/&gt;&lt;Con from="48" weight="3.22426314721563e-001"/&gt;&lt;Con from="49" weight="-4.90293402447152e-002"/&gt;&lt;Con from="50" weight="5.27561490830389e-001"/&gt;&lt;Con from="51" weight="-8.55906315514225e-001"/&gt;&lt;Con from="52" weight="2.41584369756634e+000"/&gt;&lt;Con from="53" weight="-3.65047908412524e-001"/&gt;&lt;Con from="54" weight="-1.42311750697531e+000"/&gt;&lt;Con from="55" weight="1.37119473490947e+000"/&gt;&lt;Con from="56" weight="1.20162761531452e+000"/&gt;&lt;Con from="57" weight="-6.69475737626572e-001"/&gt;&lt;Con from="58" weight="-4.75245353674565e-001"/&gt;&lt;Con from="59" weight="1.57419074718451e-001"/&gt;&lt;Con from="60" weight="1.71152198713661e+000"/&gt;&lt;Con from="61" weight="1.81143036978350e+000"/&gt;&lt;Con from="62" weight="-2.10426381365173e+000"/&gt;&lt;Con from="63" weight="-1.35067653057831e+000"/&gt;&lt;Con from="64" weight="2.20219812454151e+000"/&gt;&lt;Con from="65" weight="3.34090385790886e-001"/&gt;&lt;Con from="66" weight="-3.34320994335296e+000"/&gt;&lt;Con from="67" weight="3.90455875757937e-001"/&gt;&lt;Con from="68" weight="1.07497352519166e-001"/&gt;&lt;Con from="69" weight="-3.27351865688465e-001"/&gt;&lt;Con from="70" weight="8.26851011131738e-001"/&gt;&lt;Con from="71" weight="7.61453990734480e-001"/&gt;&lt;Con from="72" weight="8.59887014932490e-001"/&gt;&lt;Con from="73" </w:t>
      </w:r>
      <w:r w:rsidRPr="00907FED">
        <w:rPr>
          <w:sz w:val="12"/>
          <w:lang w:val="en-US"/>
        </w:rPr>
        <w:lastRenderedPageBreak/>
        <w:t>weight="-8.70876985440309e-001"/&gt;&lt;Con from="74" weight="-1.19334220983073e+000"/&gt;&lt;Con from="75" weight="-7.69051706276814e-001"/&gt;&lt;Con from="76" weight="-2.14182747819179e+000"/&gt;&lt;Con from="77" weight="-1.03528286526029e+000"/&gt;&lt;Con from="78" weight="-1.26371955256540e-002"/&gt;&lt;Con from="79" weight="-7.33942567272765e-001"/&gt;&lt;Con from="80" weight="-3.87936950076679e-001"/&gt;&lt;Con from="81" weight="-2.01577017165969e+000"/&gt;&lt;Con from="82" weight="3.00854005520766e+000"/&gt;&lt;Con from="83" weight="-1.46712080550149e-001"/&gt;&lt;Con from="84" weight="1.31513574371466e+000"/&gt;&lt;Con from="85" weight="-1.92324506165020e+000"/&gt;&lt;Con from="86" weight="1.75652946726247e+000"/&gt;&lt;Con from="87" weight="-9.71908233936449e-001"/&gt;&lt;Con from="88" weight="-9.05500667469803e-001"/&gt;&lt;Con from="89" weight="6.27244322953121e-001"/&gt;&lt;Con from="90" weight="7.31002573150788e-001"/&gt;&lt;Con from="91" weight="1.99331831871143e+000"/&gt;&lt;Con from="92" weight="2.53154603916184e-001"/&gt;&lt;Con from="93" weight="1.86587411169108e+000"/&gt;&lt;Con from="94" weight="2.47985638399687e-001"/&gt;&lt;Con from="95" weight="-8.22437127522139e-001"/&gt;&lt;Con from="96" weight="1.23223435126400e+000"/&gt;&lt;Con from="97" weight="3.50450240994781e-001"/&gt;&lt;Con from="98" weight="1.32509123251715e+000"/&gt;&lt;Con from="99" weight="5.71829014768051e-004"/&gt;&lt;/Neuron&gt;&lt;Neuron id="118" bias="-1.41833287835409e+000"&gt;&lt;Con from="0" weight="1.70342734792926e+000"/&gt;&lt;Con from="1" weight="5.47769721435258e-001"/&gt;&lt;Con from="2" weight="-8.73684705275206e-001"/&gt;&lt;Con from="3" weight="-3.09394574411709e-001"/&gt;&lt;Con from="4" weight="8.23167397468183e-002"/&gt;&lt;Con from="5" weight="-1.39532146529523e+000"/&gt;&lt;Con from="6" weight="-1.51053137187418e+000"/&gt;&lt;Con from="7" weight="-1.04809667675199e+000"/&gt;&lt;Con from="8" weight="-2.14681663729969e-001"/&gt;&lt;Con from="9" weight="1.32383013368486e-001"/&gt;&lt;Con from="10" weight="-7.86196602510735e-001"/&gt;&lt;Con from="11" weight="-7.17195437855648e-001"/&gt;&lt;Con from="12" weight="1.59197214874728e-001"/&gt;&lt;Con from="13" weight="-6.14304880328844e-002"/&gt;&lt;Con from="14" weight="3.77816063917861e-001"/&gt;&lt;Con from="15" weight="5.02354376788765e-001"/&gt;&lt;Con from="16" weight="-1.20392100408493e+000"/&gt;&lt;Con from="17" weight="4.71803188436140e-001"/&gt;&lt;Con from="18" weight="-6.97071857239629e-002"/&gt;&lt;Con from="19" weight="-5.37911130345011e-001"/&gt;&lt;Con from="20" weight="6.08362734372195e-001"/&gt;&lt;Con from="21" weight="-1.27228449415450e+000"/&gt;&lt;Con from="22" weight="-1.54030446712986e+000"/&gt;&lt;Con from="23" weight="1.13036516484392e+000"/&gt;&lt;Con from="24" weight="7.75348275969143e-001"/&gt;&lt;Con from="25" weight="-4.01983775313523e-001"/&gt;&lt;Con from="26" weight="8.55953115986847e-002"/&gt;&lt;Con from="27" weight="-6.78951622622419e-001"/&gt;&lt;Con from="28" weight="2.04140342483128e-002"/&gt;&lt;Con from="29" weight="-1.72909949093543e-001"/&gt;&lt;Con from="30" weight="7.14521783251474e-001"/&gt;&lt;Con from="31" weight="9.30533639602304e-002"/&gt;&lt;Con from="32" weight="-9.80165047787625e-001"/&gt;&lt;Con from="33" weight="-4.53494836133726e-001"/&gt;&lt;Con from="34" weight="1.34819718425836e-001"/&gt;&lt;Con from="35" weight="7.27859095473796e-001"/&gt;&lt;Con from="36" weight="8.01904918625291e-001"/&gt;&lt;Con from="37" weight="-3.91376338806677e-001"/&gt;&lt;Con from="38" weight="1.46542108293489e-001"/&gt;&lt;Con from="39" weight="4.31755836529030e-001"/&gt;&lt;Con from="40" weight="-4.93260754591857e-002"/&gt;&lt;Con from="41" weight="4.44251839196108e-001"/&gt;&lt;Con from="42" weight="5.05584210835981e-001"/&gt;&lt;Con from="43" weight="9.59824237842468e-001"/&gt;&lt;Con from="44" weight="1.29224439211463e+000"/&gt;&lt;Con from="45" weight="-2.51023017979426e-001"/&gt;&lt;Con from="46" weight="2.59109099370649e-001"/&gt;&lt;Con from="47" weight="-4.41255327107809e-001"/&gt;&lt;Con from="48" weight="-5.15795473567987e-001"/&gt;&lt;Con from="49" weight="8.61975371890670e-002"/&gt;&lt;Con from="50" weight="3.52127705406557e-001"/&gt;&lt;Con from="51" weight="-2.03992515361149e+000"/&gt;&lt;Con from="52" weight="5.27028549317646e-001"/&gt;&lt;Con from="53" weight="-5.69792003158126e-001"/&gt;&lt;Con from="54" weight="1.90407286786198e-001"/&gt;&lt;Con from="55" weight="5.16840283997683e-001"/&gt;&lt;Con from="56" weight="2.35109704136282e-001"/&gt;&lt;Con from="57" weight="4.01284950972984e-001"/&gt;&lt;Con from="58" weight="4.42160081804744e-001"/&gt;&lt;Con from="59" weight="4.49497633246614e-001"/&gt;&lt;Con from="60" weight="1.05766532695871e+000"/&gt;&lt;Con from="61" weight="-1.23063392265841e+000"/&gt;&lt;Con from="62" weight="1.05342259336774e+000"/&gt;&lt;Con from="63" weight="-3.75517325806983e-001"/&gt;&lt;Con from="64" weight="4.37862911555408e-001"/&gt;&lt;Con from="65" weight="1.89113737305088e-001"/&gt;&lt;Con from="66" weight="-1.89265246337672e-001"/&gt;&lt;Con from="67" weight="-2.73888098903502e-001"/&gt;&lt;Con from="68" weight="1.19418390839981e-001"/&gt;&lt;Con from="69" weight="-7.89481106400554e-001"/&gt;&lt;Con from="70" weight="-6.36856662076753e-001"/&gt;&lt;Con from="71" weight="-1.02321424904080e+000"/&gt;&lt;Con from="72" weight="-3.23877521066779e-001"/&gt;&lt;Con from="73" weight="-1.77393904046980e-001"/&gt;&lt;Con from="74" weight="-2.79856035074532e-001"/&gt;&lt;Con from="75" weight="-1.47153332416690e-001"/&gt;&lt;Con from="76" weight="1.41476763168602e-001"/&gt;&lt;Con from="77" weight="-1.94196191075050e-001"/&gt;&lt;Con from="78" weight="-4.83817137755141e-002"/&gt;&lt;Con from="79" weight="-4.55595458608200e-001"/&gt;&lt;Con from="80" weight="-2.19421483836371e-001"/&gt;&lt;Con from="81" weight="1.41547209888783e-001"/&gt;&lt;Con from="82" weight="-3.25415061922349e-001"/&gt;&lt;Con from="83" weight="-6.46257820186798e-001"/&gt;&lt;Con from="84" weight="-4.36511828792279e-001"/&gt;&lt;Con from="85" weight="7.23454480545321e-002"/&gt;&lt;Con from="86" weight="4.71569500310241e-001"/&gt;&lt;Con from="87" weight="2.67705145897647e-001"/&gt;&lt;Con from="88" weight="2.36463234939506e-001"/&gt;&lt;Con from="89" weight="4.09798787699460e-001"/&gt;&lt;Con from="90" weight="-7.86576907297973e-001"/&gt;&lt;Con from="91" weight="-2.81210683685142e+000"/&gt;&lt;Con from="92" weight="8.47298799185609e-001"/&gt;&lt;Con from="93" weight="1.31356197700226e-002"/&gt;&lt;Con from="94" weight="-3.57044790955140e-001"/&gt;&lt;Con from="95" weight="-1.37392485823133e-001"/&gt;&lt;Con from="96" weight="-8.88682985440580e-001"/&gt;&lt;Con from="97" weight="-3.20218711109330e-001"/&gt;&lt;Con from="98" weight="8.95487221619550e-001"/&gt;&lt;Con from="99" weight="1.67417633880828e+000"/&gt;&lt;/Neuron&gt;&lt;/NeuralLayer&gt;&lt;NeuralLayer numberOfNeurons="2" activationFunction="exponential"&gt;&lt;Neuron id="119" bias="2.42384718930389e-002"&gt;&lt;Con from="100" weight="2.01317709619637e+000"/&gt;&lt;Con from="101" weight="-7.64561209785197e-002"/&gt;&lt;Con from="102" weight="6.62426607250352e-001"/&gt;&lt;Con from="103" weight="-1.29526182492849e+000"/&gt;&lt;Con from="104" weight="-2.32974880019959e+000"/&gt;&lt;Con from="105" weight="-1.23472560937565e+000"/&gt;&lt;Con from="106" weight="-1.73808174977928e+000"/&gt;&lt;Con from="107" weight="3.96642874547339e+000"/&gt;&lt;Con from="108" weight="-1.00154576394521e-001"/&gt;&lt;Con from="109" weight="-7.65441802627678e-002"/&gt;&lt;Con from="110" weight="1.20432273766182e+000"/&gt;&lt;Con from="111" weight="9.66198764624965e-004"/&gt;&lt;Con from="112" weight="2.24521269362687e-001"/&gt;&lt;Con from="113" weight="-1.00466371042050e+000"/&gt;&lt;Con from="114" weight="4.51137067879949e-001"/&gt;&lt;Con from="115" weight="-3.34734146107152e-001"/&gt;&lt;Con from="116" weight="-2.77412273450054e-003"/&gt;&lt;Con from="117" weight="-1.69631320197821e+000"/&gt;&lt;Con from="118" weight="1.60858559274275e-002"/&gt;&lt;/Neuron&gt;&lt;Neuron id="120" bias="-1.27192946850012e-001"&gt;&lt;Con from="100" weight="-2.51448172279428e-001"/&gt;&lt;Con from="101" weight="-4.46642653774233e+000"/&gt;&lt;Con from="102" weight="-1.18611757561983e-001"/&gt;&lt;Con from="103" weight="1.36382126289548e-002"/&gt;&lt;Con from="104" weight="8.94368471346068e-003"/&gt;&lt;Con from="105" weight="3.84767593407379e-002"/&gt;&lt;Con from="106" weight="2.47948317594928e+000"/&gt;&lt;Con from="107" weight="-2.31914336314990e+000"/&gt;&lt;Con from="108" weight="2.06178084408298e+000"/&gt;&lt;Con from="109" weight="1.21888143927256e+000"/&gt;&lt;Con from="110" weight="7.67314199230823e-001"/&gt;&lt;Con from="111" weight="-8.37218236490709e-002"/&gt;&lt;Con from="112" weight="-9.76028165104404e-002"/&gt;&lt;Con from="113" weight="3.02911264786948e-001"/&gt;&lt;Con from="114" weight="-1.73337256197557e-001"/&gt;&lt;Con from="115" weight="7.48909390715133e-003"/&gt;&lt;Con from="116" weight="-3.01141240762705e+000"/&gt;&lt;Con from="117" weight="2.07610136434869e-003"/&gt;&lt;Con from="118" weight="4.21128341899114e+000"/&gt;&lt;/Neuron&gt;&lt;/NeuralLayer&gt;&lt;NeuralOutputs numberOfOutputs="2"&gt;&lt;NeuralOutput outputNeuron="119"&gt;&lt;DerivedField optype="categorical"&gt;&lt;NormDiscrete field="[M] class" value="1"/&gt;&lt;/DerivedField&gt;&lt;/NeuralOutput&gt;&lt;NeuralOutput outputNeuron="120"&gt;&lt;DerivedField optype="categorical"&gt;&lt;NormDiscrete field="[M] class" value="2"/&gt;&lt;/DerivedField&gt;&lt;/NeuralOutput&gt;&lt;/NeuralOutputs&gt;&lt;/NeuralNetwork&gt;&lt;/PMML&gt;</w:t>
      </w:r>
    </w:p>
    <w:p w:rsidR="00907FED" w:rsidRDefault="00907FED">
      <w:pPr>
        <w:rPr>
          <w:sz w:val="12"/>
          <w:lang w:val="en-US"/>
        </w:rPr>
      </w:pPr>
      <w:bookmarkStart w:id="10" w:name="_Toc490992736"/>
      <w:bookmarkStart w:id="11" w:name="_Toc490993803"/>
      <w:r>
        <w:rPr>
          <w:sz w:val="12"/>
          <w:lang w:val="en-US"/>
        </w:rPr>
        <w:br w:type="page"/>
      </w:r>
    </w:p>
    <w:p w:rsidR="00BF1A85" w:rsidRPr="00B449D0" w:rsidRDefault="00E13201" w:rsidP="00B449D0">
      <w:pPr>
        <w:pStyle w:val="Nagwek2"/>
        <w:rPr>
          <w:color w:val="auto"/>
          <w:lang w:val="en-US"/>
        </w:rPr>
      </w:pPr>
      <w:bookmarkStart w:id="12" w:name="_Toc528426001"/>
      <w:r w:rsidRPr="00B449D0">
        <w:rPr>
          <w:color w:val="auto"/>
          <w:lang w:val="en-US"/>
        </w:rPr>
        <w:lastRenderedPageBreak/>
        <w:t>1</w:t>
      </w:r>
      <w:r w:rsidR="00BF1A85" w:rsidRPr="00B449D0">
        <w:rPr>
          <w:color w:val="auto"/>
          <w:lang w:val="en-US"/>
        </w:rPr>
        <w:t>.2.</w:t>
      </w:r>
      <w:bookmarkEnd w:id="10"/>
      <w:bookmarkEnd w:id="11"/>
      <w:r w:rsidR="00F95E34" w:rsidRPr="00B449D0">
        <w:rPr>
          <w:color w:val="auto"/>
          <w:lang w:val="en-US"/>
        </w:rPr>
        <w:t xml:space="preserve"> MLP 100-23-2</w:t>
      </w:r>
      <w:bookmarkEnd w:id="12"/>
    </w:p>
    <w:p w:rsidR="00F95E34" w:rsidRPr="00F95E34" w:rsidRDefault="00F95E34" w:rsidP="00F95E34">
      <w:pPr>
        <w:pStyle w:val="Bezodstpw"/>
        <w:rPr>
          <w:sz w:val="12"/>
          <w:lang w:val="en-US"/>
        </w:rPr>
      </w:pPr>
      <w:r w:rsidRPr="00F95E34">
        <w:rPr>
          <w:sz w:val="12"/>
          <w:lang w:val="en-US"/>
        </w:rPr>
        <w:t>&lt;?xml version="1.0" encoding="UTF-8"?&gt;</w:t>
      </w:r>
    </w:p>
    <w:p w:rsidR="00F95E34" w:rsidRDefault="00F95E34" w:rsidP="00F95E34">
      <w:pPr>
        <w:pStyle w:val="Bezodstpw"/>
        <w:rPr>
          <w:sz w:val="12"/>
          <w:lang w:val="en-US"/>
        </w:rPr>
      </w:pPr>
      <w:r w:rsidRPr="00F95E34">
        <w:rPr>
          <w:sz w:val="12"/>
          <w:lang w:val="en-US"/>
        </w:rPr>
        <w:t xml:space="preserve">&lt;PMML version="3.0"&gt;&lt;Header copyright="Copyright (c) StatSoft, Inc. All Rights Reserved."&gt;&lt;Application name="STATISTICA Automated Neural Networks (SANN)" version="2.0"/&gt;&lt;/Header&gt;&lt;DataDictionary numberOfFields="101"&gt;&lt;DataField name="[M] class" optype="categorical"&gt;&lt;Value value="1"/&gt;&lt;Value value="2"/&gt;&lt;/DataField&gt;&lt;DataField name="nN" optype="continuous"/&gt;&lt;DataField name="AATS6i" optype="continuous"/&gt;&lt;DataField name="AATS7i" optype="continuous"/&gt;&lt;DataField name="AATS8i" optype="continuous"/&gt;&lt;DataField name="ATSC3c" optype="continuous"/&gt;&lt;DataField name="ATSC0m" optype="continuous"/&gt;&lt;DataField name="ATSC3e" optype="continuous"/&gt;&lt;DataField name="AATSC0e" optype="continuous"/&gt;&lt;DataField name="AATSC0i" optype="continuous"/&gt;&lt;DataField name="MATS1c" optype="continuous"/&gt;&lt;DataField name="MATS2s" optype="continuous"/&gt;&lt;DataField name="GATS1c" optype="continuous"/&gt;&lt;DataField name="GATS3c" optype="continuous"/&gt;&lt;DataField name="GATS4e" optype="continuous"/&gt;&lt;DataField name="GATS4i" optype="continuous"/&gt;&lt;DataField name="GATS2s" optype="continuous"/&gt;&lt;DataField name="GATS3s" optype="continuous"/&gt;&lt;DataField name="GATS4s" optype="continuous"/&gt;&lt;DataField name="VR2_Dzs" optype="continuous"/&gt;&lt;DataField name="nBase" optype="continuous"/&gt;&lt;DataField name="BCUTw-1l" optype="continuous"/&gt;&lt;DataField name="BCUTc-1l" optype="continuous"/&gt;&lt;DataField name="BCUTc-1h" optype="continuous"/&gt;&lt;DataField name="C1SP2" optype="continuous"/&gt;&lt;DataField name="C2SP2" optype="continuous"/&gt;&lt;DataField name="C3SP2" optype="continuous"/&gt;&lt;DataField name="C1SP3" optype="continuous"/&gt;&lt;DataField name="C4SP3" optype="continuous"/&gt;&lt;DataField name="VE1_Dt" optype="continuous"/&gt;&lt;DataField name="nHCsatu" optype="continuous"/&gt;&lt;DataField name="nsCH3" optype="continuous"/&gt;&lt;DataField name="nsssN" optype="continuous"/&gt;&lt;DataField name="ndS" optype="continuous"/&gt;&lt;DataField name="nssS" optype="continuous"/&gt;&lt;DataField name="SHCsatu" optype="continuous"/&gt;&lt;DataField name="minHBd" optype="continuous"/&gt;&lt;DataField name="minwHBa" optype="continuous"/&gt;&lt;DataField name="minHBint2" optype="continuous"/&gt;&lt;DataField name="minHssNH" optype="continuous"/&gt;&lt;DataField name="minHdsCH" optype="continuous"/&gt;&lt;DataField name="minHCsats" optype="continuous"/&gt;&lt;DataField name="minHCsatu" optype="continuous"/&gt;&lt;DataField name="minHother" optype="continuous"/&gt;&lt;DataField name="minssCH2" optype="continuous"/&gt;&lt;DataField name="minaaCH" optype="continuous"/&gt;&lt;DataField name="minaasC" optype="continuous"/&gt;&lt;DataField name="minsNH2" optype="continuous"/&gt;&lt;DataField name="minsssN" optype="continuous"/&gt;&lt;DataField name="mindO" optype="continuous"/&gt;&lt;DataField name="minssO" optype="continuous"/&gt;&lt;DataField name="maxHBd" optype="continuous"/&gt;&lt;DataField name="maxHBa" optype="continuous"/&gt;&lt;DataField name="maxwHBa" optype="continuous"/&gt;&lt;DataField name="maxHBint2" optype="continuous"/&gt;&lt;DataField name="maxHssNH" optype="continuous"/&gt;&lt;DataField name="maxHdsCH" optype="continuous"/&gt;&lt;DataField name="maxHCsats" optype="continuous"/&gt;&lt;DataField name="maxHCsatu" optype="continuous"/&gt;&lt;DataField name="maxHother" optype="continuous"/&gt;&lt;DataField name="maxsCH3" optype="continuous"/&gt;&lt;DataField name="maxaaCH" optype="continuous"/&gt;&lt;DataField name="maxsssCH" optype="continuous"/&gt;&lt;DataField name="maxdssC" optype="continuous"/&gt;&lt;DataField name="maxaasC" optype="continuous"/&gt;&lt;DataField name="maxssssC" optype="continuous"/&gt;&lt;DataField name="maxsNH2" optype="continuous"/&gt;&lt;DataField name="maxsssN" optype="continuous"/&gt;&lt;DataField name="maxdO" optype="continuous"/&gt;&lt;DataField name="maxssO" optype="continuous"/&gt;&lt;DataField name="maxsCl" optype="continuous"/&gt;&lt;DataField name="gmax" optype="continuous"/&gt;&lt;DataField name="MAXDN2" optype="continuous"/&gt;&lt;DataField name="MAXDP2" optype="continuous"/&gt;&lt;DataField name="ETA_Shape_P" optype="continuous"/&gt;&lt;DataField name="ETA_BetaP" optype="continuous"/&gt;&lt;DataField name="ETA_BetaP_ns" optype="continuous"/&gt;&lt;DataField name="ETA_BetaP_ns_d" optype="continuous"/&gt;&lt;DataField name="FMF" optype="continuous"/&gt;&lt;DataField name="nHBAcc" optype="continuous"/&gt;&lt;DataField name="SIC5" optype="continuous"/&gt;&lt;DataField name="BIC5" optype="continuous"/&gt;&lt;DataField name="nAtomP" optype="continuous"/&gt;&lt;DataField name="nAtomLAC" optype="continuous"/&gt;&lt;DataField name="MDEO-12" optype="continuous"/&gt;&lt;DataField name="MLFER_S" optype="continuous"/&gt;&lt;DataField name="MLFER_E" optype="continuous"/&gt;&lt;DataField name="piPC4" optype="continuous"/&gt;&lt;DataField name="piPC5" optype="continuous"/&gt;&lt;DataField name="piPC6" optype="continuous"/&gt;&lt;DataField name="piPC8" optype="continuous"/&gt;&lt;DataField name="piPC9" optype="continuous"/&gt;&lt;DataField name="piPC10" optype="continuous"/&gt;&lt;DataField name="n6Ring" optype="continuous"/&gt;&lt;DataField name="RotBFrac" optype="continuous"/&gt;&lt;DataField name="RotBtFrac" optype="continuous"/&gt;&lt;DataField name="LipinskiFailures" optype="continuous"/&gt;&lt;DataField name="GGI6" optype="continuous"/&gt;&lt;DataField name="GGI8" optype="continuous"/&gt;&lt;DataField name="JGT" optype="continuous"/&gt;&lt;DataField name="WTPT-5" optype="continuous"/&gt;&lt;/DataDictionary&gt;&lt;NeuralNetwork modelName="Ark_MLP 100-23-2" functionName="classification"&gt;&lt;MiningSchema&gt;&lt;MiningField name="[M] class" usageType="predicted"/&gt;&lt;MiningField name="nN" lowValue="0.000000" highValue="6.000000"/&gt;&lt;MiningField name="AATS6i" lowValue="0.000000" highValue="197.783615"/&gt;&lt;MiningField name="AATS7i" lowValue="0.000000" highValue="197.641130"/&gt;&lt;MiningField name="AATS8i" lowValue="0.000000" highValue="197.641130"/&gt;&lt;MiningField name="ATSC3c" lowValue="-0.709297" highValue="0.477175"/&gt;&lt;MiningField name="ATSC0m" lowValue="337.724329" highValue="5532.361122"/&gt;&lt;MiningField name="ATSC3e" lowValue="-4.603184" highValue="4.952578"/&gt;&lt;MiningField name="AATSC0e" lowValue="0.016140" highValue="0.218137"/&gt;&lt;MiningField name="AATSC0i" lowValue="0.466396" highValue="2.091475"/&gt;&lt;MiningField name="MATS1c" lowValue="-1.042399" highValue="0.161674"/&gt;&lt;MiningField name="MATS2s" lowValue="-1.343888" highValue="0.732539"/&gt;&lt;MiningField name="GATS1c" lowValue="0.611983" highValue="2.500000"/&gt;&lt;MiningField name="GATS3c" lowValue="0.000000" highValue="2.472448"/&gt;&lt;MiningField name="GATS4e" lowValue="0.000000" highValue="3.344208"/&gt;&lt;MiningField name="GATS4i" lowValue="0.000000" highValue="2.045863"/&gt;&lt;MiningField name="GATS2s" lowValue="0.000000" highValue="2.123355"/&gt;&lt;MiningField name="GATS3s" lowValue="0.000000" highValue="3.206156"/&gt;&lt;MiningField name="GATS4s" lowValue="0.000000" highValue="4.782779"/&gt;&lt;MiningField name="VR2_Dzs" lowValue="1.304698" highValue="800000.000000"/&gt;&lt;MiningField name="nBase" lowValue="0.000000" highValue="6.000000"/&gt;&lt;MiningField name="BCUTw-1l" lowValue="11.690000" highValue="12.000000"/&gt;&lt;MiningField name="BCUTc-1l" lowValue="-0.419857" highValue="-0.118299"/&gt;&lt;MiningField name="BCUTc-1h" lowValue="0.049763" highValue="0.530105"/&gt;&lt;MiningField name="C1SP2" lowValue="0.000000" highValue="5.000000"/&gt;&lt;MiningField name="C2SP2" lowValue="0.000000" highValue="17.000000"/&gt;&lt;MiningField name="C3SP2" lowValue="0.000000" highValue="6.000000"/&gt;&lt;MiningField name="C1SP3" lowValue="0.000000" highValue="9.000000"/&gt;&lt;MiningField name="C4SP3" lowValue="0.000000" highValue="2.000000"/&gt;&lt;MiningField name="VE1_Dt" lowValue="0.000000" highValue="0.484850"/&gt;&lt;MiningField name="nHCsatu" lowValue="0.000000" highValue="4.000000"/&gt;&lt;MiningField name="nsCH3" lowValue="0.000000" highValue="6.000000"/&gt;&lt;MiningField name="nsssN" lowValue="0.000000" highValue="4.000000"/&gt;&lt;MiningField name="ndS" lowValue="0.000000" highValue="1.000000"/&gt;&lt;MiningField name="nssS" lowValue="0.000000" highValue="3.000000"/&gt;&lt;MiningField name="SHCsatu" lowValue="0.000000" highValue="2.382460"/&gt;&lt;MiningField name="minHBd" lowValue="0.000000" highValue="0.869082"/&gt;&lt;MiningField name="minwHBa" lowValue="-1.399568" highValue="3.235284"/&gt;&lt;MiningField name="minHBint2" lowValue="-0.511389" highValue="8.289887"/&gt;&lt;MiningField name="minHssNH" lowValue="0.000000" highValue="0.677623"/&gt;&lt;MiningField name="minHdsCH" lowValue="0.000000" highValue="0.757925"/&gt;&lt;MiningField name="minHCsats" lowValue="0.000000" highValue="0.936911"/&gt;&lt;MiningField name="minHCsatu" lowValue="0.000000" highValue="1.041473"/&gt;&lt;MiningField name="minHother" lowValue="0.000000" highValue="0.760540"/&gt;&lt;MiningField name="minssCH2" lowValue="-0.673675" highValue="1.727730"/&gt;&lt;MiningField name="minaaCH" lowValue="0.000000" highValue="2.620150"/&gt;&lt;MiningField name="minaasC" lowValue="-0.589846" highValue="1.951475"/&gt;&lt;MiningField name="minsNH2" lowValue="0.000000" highValue="6.075669"/&gt;&lt;MiningField name="minsssN" lowValue="0.000000" highValue="2.664352"/&gt;&lt;MiningField name="mindO" lowValue="0.000000" highValue="13.824902"/&gt;&lt;MiningField name="minssO" lowValue="0.000000" highValue="6.570147"/&gt;&lt;MiningField name="maxHBd" lowValue="0.000000" highValue="0.869082"/&gt;&lt;MiningField name="maxHBa" lowValue="0.531293" highValue="13.824902"/&gt;&lt;MiningField name="maxwHBa" lowValue="0.000000" highValue="5.432183"/&gt;&lt;MiningField name="maxHBint2" lowValue="0.000000" highValue="8.289887"/&gt;&lt;MiningField name="maxHssNH" lowValue="0.000000" highValue="0.677623"/&gt;&lt;MiningField name="maxHdsCH" lowValue="0.000000" highValue="0.757925"/&gt;&lt;MiningField name="maxHCsats" lowValue="0.000000" highValue="1.011564"/&gt;&lt;MiningField name="maxHCsatu" lowValue="0.000000" highValue="1.147376"/&gt;&lt;MiningField name="maxHother" lowValue="0.000000" highValue="0.786998"/&gt;&lt;MiningField name="maxsCH3" lowValue="0.000000" highValue="2.473813"/&gt;&lt;MiningField name="maxaaCH" lowValue="0.000000" highValue="2.636307"/&gt;&lt;MiningField name="maxsssCH" lowValue="0.000000" highValue="1.366427"/&gt;&lt;MiningField name="maxdssC" lowValue="0.000000" highValue="2.211231"/&gt;&lt;MiningField name="maxaasC" lowValue="0.000000" highValue="2.077332"/&gt;&lt;MiningField name="maxssssC" lowValue="0.000000" highValue="1.365569"/&gt;&lt;MiningField name="maxsNH2" lowValue="0.000000" highValue="6.075669"/&gt;&lt;MiningField name="maxsssN" lowValue="0.000000" highValue="2.664352"/&gt;&lt;MiningField name="maxdO" lowValue="0.000000" highValue="13.824902"/&gt;&lt;MiningField name="maxssO" lowValue="0.000000" highValue="6.574487"/&gt;&lt;MiningField name="maxsCl" lowValue="0.000000" highValue="1.588820"/&gt;&lt;MiningField name="gmax" lowValue="1.350137" highValue="13.824902"/&gt;&lt;MiningField name="MAXDN2" lowValue="0.420972" highValue="5.264383"/&gt;&lt;MiningField name="MAXDP2" lowValue="0.415123" highValue="6.810793"/&gt;&lt;MiningField name="ETA_Shape_P" lowValue="0.062580" highValue="0.851060"/&gt;&lt;MiningField name="ETA_BetaP" lowValue="0.437500" highValue="1.750000"/&gt;&lt;MiningField name="ETA_BetaP_ns" lowValue="0.000000" highValue="1.192310"/&gt;&lt;MiningField name="ETA_BetaP_ns_d" lowValue="0.000000" highValue="0.250000"/&gt;&lt;MiningField name="FMF" lowValue="0.000000" highValue="0.642857"/&gt;&lt;MiningField name="nHBAcc" lowValue="0.000000" highValue="9.000000"/&gt;&lt;MiningField name="SIC5" lowValue="0.000000" highValue="1.000000"/&gt;&lt;MiningField name="BIC5" lowValue="0.000000" highValue="0.933062"/&gt;&lt;MiningField name="nAtomP" lowValue="0.000000" highValue="25.000000"/&gt;&lt;MiningField name="nAtomLAC" lowValue="0.000000" highValue="20.000000"/&gt;&lt;MiningField name="MDEO-12" lowValue="0.000000" highValue="2.149140"/&gt;&lt;MiningField name="MLFER_S" lowValue="0.166000" highValue="4.011000"/&gt;&lt;MiningField name="MLFER_E" lowValue="0.131000" highValue="2.888000"/&gt;&lt;MiningField name="piPC4" lowValue="0.000000" highValue="5.794156"/&gt;&lt;MiningField name="piPC5" lowValue="0.000000" highValue="6.557754"/&gt;&lt;MiningField name="piPC6" lowValue="0.000000" highValue="7.071600"/&gt;&lt;MiningField name="piPC8" lowValue="0.000000" highValue="8.204505"/&gt;&lt;MiningField name="piPC9" lowValue="0.000000" highValue="8.773305"/&gt;&lt;MiningField name="piPC10" lowValue="0.000000" highValue="9.038376"/&gt;&lt;MiningField name="n6Ring" lowValue="0.000000" highValue="4.000000"/&gt;&lt;MiningField name="RotBFrac" lowValue="0.000000" highValue="0.900000"/&gt;&lt;MiningField name="RotBtFrac" lowValue="0.000000" highValue="1.000000"/&gt;&lt;MiningField name="LipinskiFailures" lowValue="0.000000" highValue="2.000000"/&gt;&lt;MiningField name="GGI6" lowValue="0.000000" highValue="1.144580"/&gt;&lt;MiningField name="GGI8" lowValue="0.000000" highValue="0.454775"/&gt;&lt;MiningField name="JGT" lowValue="0.075666" highValue="0.926282"/&gt;&lt;MiningField name="WTPT-5" lowValue="0.000000" highValue="19.461628"/&gt;&lt;/MiningSchema&gt;&lt;NeuralInputs numberOfInputs="100"&gt;&lt;NeuralInput id="0"&gt;&lt;DerivedField&gt;&lt;NormContinuous field="nN" shift="-0.00000000000000e+000" scale="1.66666666666667e-001"&gt;&lt;LinearNorm orig="0.00000000000000e+000" norm="0.000000"/&gt;&lt;LinearNorm orig="6.00000000000000e+000" norm="1.000000"/&gt;&lt;/NormContinuous&gt;&lt;/DerivedField&gt;&lt;/NeuralInput&gt;&lt;NeuralInput id="1"&gt;&lt;DerivedField&gt;&lt;NormContinuous field="AATS6i" shift="-0.00000000000000e+000" scale="5.05603053971999e-003"&gt;&lt;LinearNorm orig="0.00000000000000e+000" norm="0.000000"/&gt;&lt;LinearNorm orig="1.97783615455650e+002" norm="1.000000"/&gt;&lt;/NormContinuous&gt;&lt;/DerivedField&gt;&lt;/NeuralInput&gt;&lt;NeuralInput id="2"&gt;&lt;DerivedField&gt;&lt;NormContinuous field="AATS7i" shift="-0.00000000000000e+000" scale="5.05967557433139e-003"&gt;&lt;LinearNorm orig="0.00000000000000e+000" norm="0.000000"/&gt;&lt;LinearNorm orig="1.97641130406300e+002" norm="1.000000"/&gt;&lt;/NormContinuous&gt;&lt;/DerivedField&gt;&lt;/NeuralInput&gt;&lt;NeuralInput id="3"&gt;&lt;DerivedField&gt;&lt;NormContinuous field="AATS8i" shift="-0.00000000000000e+000" scale="5.05967557433139e-003"&gt;&lt;LinearNorm orig="0.00000000000000e+000" </w:t>
      </w:r>
      <w:r w:rsidRPr="00F95E34">
        <w:rPr>
          <w:sz w:val="12"/>
          <w:lang w:val="en-US"/>
        </w:rPr>
        <w:lastRenderedPageBreak/>
        <w:t xml:space="preserve">norm="0.000000"/&gt;&lt;LinearNorm orig="1.97641130406300e+002" norm="1.000000"/&gt;&lt;/NormContinuous&gt;&lt;/DerivedField&gt;&lt;/NeuralInput&gt;&lt;NeuralInput id="4"&gt;&lt;DerivedField&gt;&lt;NormContinuous field="ATSC3c" shift="5.97820440549968e-001" scale="8.42835077233181e-001"&gt;&lt;LinearNorm orig="-7.09297057868622e-001" norm="0.000000"/&gt;&lt;LinearNorm orig="4.77174681398273e-001" norm="1.000000"/&gt;&lt;/NormContinuous&gt;&lt;/DerivedField&gt;&lt;/NeuralInput&gt;&lt;NeuralInput id="5"&gt;&lt;DerivedField&gt;&lt;NormContinuous field="ATSC0m" shift="-6.50140408461115e-002" scale="1.92506240526961e-004"&gt;&lt;LinearNorm orig="3.37724328666666e+002" norm="0.000000"/&gt;&lt;LinearNorm orig="5.53236112206428e+003" norm="1.000000"/&gt;&lt;/NormContinuous&gt;&lt;/DerivedField&gt;&lt;/NeuralInput&gt;&lt;NeuralInput id="6"&gt;&lt;DerivedField&gt;&lt;NormContinuous field="ATSC3e" shift="4.81718150076887e-001" scale="1.04648892923010e-001"&gt;&lt;LinearNorm orig="-4.60318438754325e+000" norm="0.000000"/&gt;&lt;LinearNorm orig="4.95257843104379e+000" norm="1.000000"/&gt;&lt;/NormContinuous&gt;&lt;/DerivedField&gt;&lt;/NeuralInput&gt;&lt;NeuralInput id="7"&gt;&lt;DerivedField&gt;&lt;NormContinuous field="AATSC0e" shift="-7.99034931570863e-002" scale="4.95056802602201e+000"&gt;&lt;LinearNorm orig="1.61402676899063e-002" norm="0.000000"/&gt;&lt;LinearNorm orig="2.18137289999999e-001" norm="1.000000"/&gt;&lt;/NormContinuous&gt;&lt;/DerivedField&gt;&lt;/NeuralInput&gt;&lt;NeuralInput id="8"&gt;&lt;DerivedField&gt;&lt;NormContinuous field="AATSC0i" shift="-2.86998985772790e-001" scale="6.15354578529142e-001"&gt;&lt;LinearNorm orig="4.66396116623999e-001" norm="0.000000"/&gt;&lt;LinearNorm orig="2.09147543656708e+000" norm="1.000000"/&gt;&lt;/NormContinuous&gt;&lt;/DerivedField&gt;&lt;/NeuralInput&gt;&lt;NeuralInput id="9"&gt;&lt;DerivedField&gt;&lt;NormContinuous field="MATS1c" shift="8.65727166044417e-001" scale="8.30513877894299e-001"&gt;&lt;LinearNorm orig="-1.04239939763487e+000" norm="0.000000"/&gt;&lt;LinearNorm orig="1.61674401270718e-001" norm="1.000000"/&gt;&lt;/NormContinuous&gt;&lt;/DerivedField&gt;&lt;/NeuralInput&gt;&lt;NeuralInput id="10"&gt;&lt;DerivedField&gt;&lt;NormContinuous field="MATS2s" shift="6.47211803411582e-001" scale="4.81596712187758e-001"&gt;&lt;LinearNorm orig="-1.34388750386497e+000" norm="0.000000"/&gt;&lt;LinearNorm orig="7.32538631723213e-001" norm="1.000000"/&gt;&lt;/NormContinuous&gt;&lt;/DerivedField&gt;&lt;/NeuralInput&gt;&lt;NeuralInput id="11"&gt;&lt;DerivedField&gt;&lt;NormContinuous field="GATS1c" shift="-3.24140792326252e-001" scale="5.29656316930503e-001"&gt;&lt;LinearNorm orig="6.11983246428047e-001" norm="0.000000"/&gt;&lt;LinearNorm orig="2.49999999999999e+000" norm="1.000000"/&gt;&lt;/NormContinuous&gt;&lt;/DerivedField&gt;&lt;/NeuralInput&gt;&lt;NeuralInput id="12"&gt;&lt;DerivedField&gt;&lt;NormContinuous field="GATS3c" shift="-0.00000000000000e+000" scale="4.04457445713418e-001"&gt;&lt;LinearNorm orig="0.00000000000000e+000" norm="0.000000"/&gt;&lt;LinearNorm orig="2.47244799322735e+000" norm="1.000000"/&gt;&lt;/NormContinuous&gt;&lt;/DerivedField&gt;&lt;/NeuralInput&gt;&lt;NeuralInput id="13"&gt;&lt;DerivedField&gt;&lt;NormContinuous field="GATS4e" shift="-0.00000000000000e+000" scale="2.99024461462626e-001"&gt;&lt;LinearNorm orig="0.00000000000000e+000" norm="0.000000"/&gt;&lt;LinearNorm orig="3.34420801264443e+000" norm="1.000000"/&gt;&lt;/NormContinuous&gt;&lt;/DerivedField&gt;&lt;/NeuralInput&gt;&lt;NeuralInput id="14"&gt;&lt;DerivedField&gt;&lt;NormContinuous field="GATS4i" shift="-0.00000000000000e+000" scale="4.88791247683768e-001"&gt;&lt;LinearNorm orig="0.00000000000000e+000" norm="0.000000"/&gt;&lt;LinearNorm orig="2.04586314656552e+000" norm="1.000000"/&gt;&lt;/NormContinuous&gt;&lt;/DerivedField&gt;&lt;/NeuralInput&gt;&lt;NeuralInput id="15"&gt;&lt;DerivedField&gt;&lt;NormContinuous field="GATS2s" shift="-0.00000000000000e+000" scale="4.70952705983061e-001"&gt;&lt;LinearNorm orig="0.00000000000000e+000" norm="0.000000"/&gt;&lt;LinearNorm orig="2.12335546074125e+000" norm="1.000000"/&gt;&lt;/NormContinuous&gt;&lt;/DerivedField&gt;&lt;/NeuralInput&gt;&lt;NeuralInput id="16"&gt;&lt;DerivedField&gt;&lt;NormContinuous field="GATS3s" shift="-0.00000000000000e+000" scale="3.11899935981828e-001"&gt;&lt;LinearNorm orig="0.00000000000000e+000" norm="0.000000"/&gt;&lt;LinearNorm orig="3.20615647724359e+000" norm="1.000000"/&gt;&lt;/NormContinuous&gt;&lt;/DerivedField&gt;&lt;/NeuralInput&gt;&lt;NeuralInput id="17"&gt;&lt;DerivedField&gt;&lt;NormContinuous field="GATS4s" shift="-0.00000000000000e+000" scale="2.09083445127794e-001"&gt;&lt;LinearNorm orig="0.00000000000000e+000" norm="0.000000"/&gt;&lt;LinearNorm orig="4.78277942755720e+000" norm="1.000000"/&gt;&lt;/NormContinuous&gt;&lt;/DerivedField&gt;&lt;/NeuralInput&gt;&lt;NeuralInput id="18"&gt;&lt;DerivedField&gt;&lt;NormContinuous field="VR2_Dzs" shift="-1.63087485462995e-006" scale="1.25000203859357e-006"&gt;&lt;LinearNorm orig="1.30469775590520e+000" norm="0.000000"/&gt;&lt;LinearNorm orig="8.00000000000000e+005" norm="1.000000"/&gt;&lt;/NormContinuous&gt;&lt;/DerivedField&gt;&lt;/NeuralInput&gt;&lt;NeuralInput id="19"&gt;&lt;DerivedField&gt;&lt;NormContinuous field="nBase" shift="-0.00000000000000e+000" scale="1.66666666666667e-001"&gt;&lt;LinearNorm orig="0.00000000000000e+000" norm="0.000000"/&gt;&lt;LinearNorm orig="6.00000000000000e+000" norm="1.000000"/&gt;&lt;/NormContinuous&gt;&lt;/DerivedField&gt;&lt;/NeuralInput&gt;&lt;NeuralInput id="20"&gt;&lt;DerivedField&gt;&lt;NormContinuous field="BCUTw-1l" shift="-3.77097046318940e+001" scale="3.22580877946057e+000"&gt;&lt;LinearNorm orig="1.16900000000000e+001" norm="0.000000"/&gt;&lt;LinearNorm orig="1.19999997762940e+001" norm="1.000000"/&gt;&lt;/NormContinuous&gt;&lt;/DerivedField&gt;&lt;/NeuralInput&gt;&lt;NeuralInput id="21"&gt;&lt;DerivedField&gt;&lt;NormContinuous field="BCUTc-1l" shift="1.39229140590098e+000" scale="3.31610617756096e+000"&gt;&lt;LinearNorm orig="-4.19857305933739e-001" norm="0.000000"/&gt;&lt;LinearNorm orig="-1.18298807364941e-001" norm="1.000000"/&gt;&lt;/NormContinuous&gt;&lt;/DerivedField&gt;&lt;/NeuralInput&gt;&lt;NeuralInput id="22"&gt;&lt;DerivedField&gt;&lt;NormContinuous field="BCUTc-1h" shift="-1.03599084775896e-001" scale="2.08184959336469e+000"&gt;&lt;LinearNorm orig="4.97630016626027e-002" norm="0.000000"/&gt;&lt;LinearNorm orig="5.30105098991448e-001" norm="1.000000"/&gt;&lt;/NormContinuous&gt;&lt;/DerivedField&gt;&lt;/NeuralInput&gt;&lt;NeuralInput id="23"&gt;&lt;DerivedField&gt;&lt;NormContinuous field="C1SP2" shift="-0.00000000000000e+000" scale="2.00000000000000e-001"&gt;&lt;LinearNorm orig="0.00000000000000e+000" norm="0.000000"/&gt;&lt;LinearNorm orig="5.00000000000000e+000" norm="1.000000"/&gt;&lt;/NormContinuous&gt;&lt;/DerivedField&gt;&lt;/NeuralInput&gt;&lt;NeuralInput id="24"&gt;&lt;DerivedField&gt;&lt;NormContinuous field="C2SP2" shift="-0.00000000000000e+000" scale="5.88235294117647e-002"&gt;&lt;LinearNorm orig="0.00000000000000e+000" norm="0.000000"/&gt;&lt;LinearNorm orig="1.70000000000000e+001" norm="1.000000"/&gt;&lt;/NormContinuous&gt;&lt;/DerivedField&gt;&lt;/NeuralInput&gt;&lt;NeuralInput id="25"&gt;&lt;DerivedField&gt;&lt;NormContinuous field="C3SP2" shift="-0.00000000000000e+000" scale="1.66666666666667e-001"&gt;&lt;LinearNorm orig="0.00000000000000e+000" norm="0.000000"/&gt;&lt;LinearNorm orig="6.00000000000000e+000" norm="1.000000"/&gt;&lt;/NormContinuous&gt;&lt;/DerivedField&gt;&lt;/NeuralInput&gt;&lt;NeuralInput id="26"&gt;&lt;DerivedField&gt;&lt;NormContinuous field="C1SP3" shift="-0.00000000000000e+000" scale="1.11111111111111e-001"&gt;&lt;LinearNorm orig="0.00000000000000e+000" norm="0.000000"/&gt;&lt;LinearNorm orig="9.00000000000000e+000" norm="1.000000"/&gt;&lt;/NormContinuous&gt;&lt;/DerivedField&gt;&lt;/NeuralInput&gt;&lt;NeuralInput id="27"&gt;&lt;DerivedField&gt;&lt;NormContinuous field="C4SP3" shift="-0.00000000000000e+000" scale="5.00000000000000e-001"&gt;&lt;LinearNorm orig="0.00000000000000e+000" norm="0.000000"/&gt;&lt;LinearNorm orig="2.00000000000000e+000" norm="1.000000"/&gt;&lt;/NormContinuous&gt;&lt;/DerivedField&gt;&lt;/NeuralInput&gt;&lt;NeuralInput id="28"&gt;&lt;DerivedField&gt;&lt;NormContinuous field="VE1_Dt" shift="-0.00000000000000e+000" scale="2.06249354028337e+000"&gt;&lt;LinearNorm orig="0.00000000000000e+000" norm="0.000000"/&gt;&lt;LinearNorm orig="4.84850003390852e-001" norm="1.000000"/&gt;&lt;/NormContinuous&gt;&lt;/DerivedField&gt;&lt;/NeuralInput&gt;&lt;NeuralInput id="29"&gt;&lt;DerivedField&gt;&lt;NormContinuous field="nHCsatu" shift="-0.00000000000000e+000" scale="2.50000000000000e-001"&gt;&lt;LinearNorm orig="0.00000000000000e+000" norm="0.000000"/&gt;&lt;LinearNorm orig="4.00000000000000e+000" norm="1.000000"/&gt;&lt;/NormContinuous&gt;&lt;/DerivedField&gt;&lt;/NeuralInput&gt;&lt;NeuralInput id="30"&gt;&lt;DerivedField&gt;&lt;NormContinuous field="nsCH3" shift="-0.00000000000000e+000" scale="1.66666666666667e-001"&gt;&lt;LinearNorm orig="0.00000000000000e+000" norm="0.000000"/&gt;&lt;LinearNorm orig="6.00000000000000e+000" norm="1.000000"/&gt;&lt;/NormContinuous&gt;&lt;/DerivedField&gt;&lt;/NeuralInput&gt;&lt;NeuralInput id="31"&gt;&lt;DerivedField&gt;&lt;NormContinuous field="nsssN" shift="-0.00000000000000e+000" scale="2.50000000000000e-001"&gt;&lt;LinearNorm orig="0.00000000000000e+000" norm="0.000000"/&gt;&lt;LinearNorm orig="4.00000000000000e+000" norm="1.000000"/&gt;&lt;/NormContinuous&gt;&lt;/DerivedField&gt;&lt;/NeuralInput&gt;&lt;NeuralInput id="32"&gt;&lt;DerivedField&gt;&lt;NormContinuous field="ndS" shift="-0.00000000000000e+000" scale="1.00000000000000e+000"&gt;&lt;LinearNorm orig="0.00000000000000e+000" norm="0.000000"/&gt;&lt;LinearNorm orig="1.00000000000000e+000" norm="1.000000"/&gt;&lt;/NormContinuous&gt;&lt;/DerivedField&gt;&lt;/NeuralInput&gt;&lt;NeuralInput id="33"&gt;&lt;DerivedField&gt;&lt;NormContinuous field="nssS" shift="-0.00000000000000e+000" scale="3.33333333333333e-001"&gt;&lt;LinearNorm orig="0.00000000000000e+000" norm="0.000000"/&gt;&lt;LinearNorm orig="3.00000000000000e+000" norm="1.000000"/&gt;&lt;/NormContinuous&gt;&lt;/DerivedField&gt;&lt;/NeuralInput&gt;&lt;NeuralInput id="34"&gt;&lt;DerivedField&gt;&lt;NormContinuous field="SHCsatu" shift="-0.00000000000000e+000" scale="4.19734199013930e-001"&gt;&lt;LinearNorm orig="0.00000000000000e+000" norm="0.000000"/&gt;&lt;LinearNorm orig="2.38246014346525e+000" norm="1.000000"/&gt;&lt;/NormContinuous&gt;&lt;/DerivedField&gt;&lt;/NeuralInput&gt;&lt;NeuralInput id="35"&gt;&lt;DerivedField&gt;&lt;NormContinuous field="minHBd" shift="-0.00000000000000e+000" scale="1.15063968819085e+000"&gt;&lt;LinearNorm orig="0.00000000000000e+000" norm="0.000000"/&gt;&lt;LinearNorm orig="8.69081790123456e-001" norm="1.000000"/&gt;&lt;/NormContinuous&gt;&lt;/DerivedField&gt;&lt;/NeuralInput&gt;&lt;NeuralInput id="36"&gt;&lt;DerivedField&gt;&lt;NormContinuous field="minwHBa" shift="3.01966043162451e-001" scale="2.15756622380441e-001"&gt;&lt;LinearNorm orig="-1.39956790123456e+000" norm="0.000000"/&gt;&lt;LinearNorm orig="3.23528403965610e+000" norm="1.000000"/&gt;&lt;/NormContinuous&gt;&lt;/DerivedField&gt;&lt;/NeuralInput&gt;&lt;NeuralInput id="37"&gt;&lt;DerivedField&gt;&lt;NormContinuous field="minHBint2" shift="5.81039178269867e-002" scale="1.13619895821466e-001"&gt;&lt;LinearNorm orig="-5.11388585660093e-001" norm="0.000000"/&gt;&lt;LinearNorm orig="8.28988686676002e+000" norm="1.000000"/&gt;&lt;/NormContinuous&gt;&lt;/DerivedField&gt;&lt;/NeuralInput&gt;&lt;NeuralInput id="38"&gt;&lt;DerivedField&gt;&lt;NormContinuous field="minHssNH" shift="-0.00000000000000e+000" scale="1.47574584377135e+000"&gt;&lt;LinearNorm orig="0.00000000000000e+000" norm="0.000000"/&gt;&lt;LinearNorm orig="6.77623456790123e-001" norm="1.000000"/&gt;&lt;/NormContinuous&gt;&lt;/DerivedField&gt;&lt;/NeuralInput&gt;&lt;NeuralInput id="39"&gt;&lt;DerivedField&gt;&lt;NormContinuous field="minHdsCH" shift="-0.00000000000000e+000" scale="1.31939134251236e+000"&gt;&lt;LinearNorm orig="0.00000000000000e+000" norm="0.000000"/&gt;&lt;LinearNorm orig="7.57925240054869e-001" norm="1.000000"/&gt;&lt;/NormContinuous&gt;&lt;/DerivedField&gt;&lt;/NeuralInput&gt;&lt;NeuralInput id="40"&gt;&lt;DerivedField&gt;&lt;NormContinuous field="minHCsats" shift="-0.00000000000000e+000" scale="1.06733668654208e+000"&gt;&lt;LinearNorm orig="0.00000000000000e+000" norm="0.000000"/&gt;&lt;LinearNorm orig="9.36911485015816e-001" norm="1.000000"/&gt;&lt;/NormContinuous&gt;&lt;/DerivedField&gt;&lt;/NeuralInput&gt;&lt;NeuralInput id="41"&gt;&lt;DerivedField&gt;&lt;NormContinuous field="minHCsatu" shift="-0.00000000000000e+000" scale="9.60178391419969e-001"&gt;&lt;LinearNorm orig="0.00000000000000e+000" norm="0.000000"/&gt;&lt;LinearNorm orig="1.04147313555051e+000" norm="1.000000"/&gt;&lt;/NormContinuous&gt;&lt;/DerivedField&gt;&lt;/NeuralInput&gt;&lt;NeuralInput id="42"&gt;&lt;DerivedField&gt;&lt;NormContinuous field="minHother" shift="-0.00000000000000e+000" scale="1.31485502100116e+000"&gt;&lt;LinearNorm orig="0.00000000000000e+000" norm="0.000000"/&gt;&lt;LinearNorm orig="7.60540123456790e-001" norm="1.000000"/&gt;&lt;/NormContinuous&gt;&lt;/DerivedField&gt;&lt;/NeuralInput&gt;&lt;NeuralInput id="43"&gt;&lt;DerivedField&gt;&lt;NormContinuous field="minssCH2" shift="2.80533634802749e-001" scale="4.16422972516244e-001"&gt;&lt;LinearNorm orig="-6.73674732946693e-001" norm="0.000000"/&gt;&lt;LinearNorm orig="1.72772976680384e+000" norm="1.000000"/&gt;&lt;/NormContinuous&gt;&lt;/DerivedField&gt;&lt;/NeuralInput&gt;&lt;NeuralInput id="44"&gt;&lt;DerivedField&gt;&lt;NormContinuous field="minaaCH" shift="-0.00000000000000e+000" scale="3.81657569375851e-001"&gt;&lt;LinearNorm orig="0.00000000000000e+000" norm="0.000000"/&gt;&lt;LinearNorm orig="2.62014978933960e+000" norm="1.000000"/&gt;&lt;/NormContinuous&gt;&lt;/DerivedField&gt;&lt;/NeuralInput&gt;&lt;NeuralInput id="45"&gt;&lt;DerivedField&gt;&lt;NormContinuous field="minaasC" shift="2.32102060727429e-001" scale="3.93496246537005e-001"&gt;&lt;LinearNorm orig="-5.89845679012345e-001" norm="0.000000"/&gt;&lt;LinearNorm orig="1.95147462277091e+000" norm="1.000000"/&gt;&lt;/NormContinuous&gt;&lt;/DerivedField&gt;&lt;/NeuralInput&gt;&lt;NeuralInput id="46"&gt;&lt;DerivedField&gt;&lt;NormContinuous field="minsNH2" shift="-0.00000000000000e+000" scale="1.64590935645283e-001"&gt;&lt;LinearNorm orig="0.00000000000000e+000" norm="0.000000"/&gt;&lt;LinearNorm orig="6.07566872427983e+000" norm="1.000000"/&gt;&lt;/NormContinuous&gt;&lt;/DerivedField&gt;&lt;/NeuralInput&gt;&lt;NeuralInput id="47"&gt;&lt;DerivedField&gt;&lt;NormContinuous field="min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48"&gt;&lt;DerivedField&gt;&lt;NormContinuous field="min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49"&gt;&lt;DerivedField&gt;&lt;NormContinuous field="minssO" shift="-0.00000000000000e+000" scale="1.52203585344402e-001"&gt;&lt;LinearNorm orig="0.00000000000000e+000" norm="0.000000"/&gt;&lt;LinearNorm orig="6.57014746227709e+000" norm="1.000000"/&gt;&lt;/NormContinuous&gt;&lt;/DerivedField&gt;&lt;/NeuralInput&gt;&lt;NeuralInput id="50"&gt;&lt;DerivedField&gt;&lt;NormContinuous field="maxHBd" shift="-0.00000000000000e+000" scale="1.15063968819085e+000"&gt;&lt;LinearNorm orig="0.00000000000000e+000" norm="0.000000"/&gt;&lt;LinearNorm orig="8.69081790123456e-001" norm="1.000000"/&gt;&lt;/NormContinuous&gt;&lt;/DerivedField&gt;&lt;/NeuralInput&gt;&lt;NeuralInput </w:t>
      </w:r>
      <w:r w:rsidRPr="00F95E34">
        <w:rPr>
          <w:sz w:val="12"/>
          <w:lang w:val="en-US"/>
        </w:rPr>
        <w:lastRenderedPageBreak/>
        <w:t xml:space="preserve">id="51"&gt;&lt;DerivedField&gt;&lt;NormContinuous field="maxHBa" shift="-3.99660360137496e-002" scale="7.52241155501655e-002"&gt;&lt;LinearNorm orig="5.31292866941015e-001" norm="0.000000"/&gt;&lt;LinearNorm orig="1.38249021395302e+001" norm="1.000000"/&gt;&lt;/NormContinuous&gt;&lt;/DerivedField&gt;&lt;/NeuralInput&gt;&lt;NeuralInput id="52"&gt;&lt;DerivedField&gt;&lt;NormContinuous field="maxwHBa" shift="-0.00000000000000e+000" scale="1.84088037759979e-001"&gt;&lt;LinearNorm orig="0.00000000000000e+000" norm="0.000000"/&gt;&lt;LinearNorm orig="5.43218349311670e+000" norm="1.000000"/&gt;&lt;/NormContinuous&gt;&lt;/DerivedField&gt;&lt;/NeuralInput&gt;&lt;NeuralInput id="53"&gt;&lt;DerivedField&gt;&lt;NormContinuous field="maxHBint2" shift="-0.00000000000000e+000" scale="1.20628907978190e-001"&gt;&lt;LinearNorm orig="0.00000000000000e+000" norm="0.000000"/&gt;&lt;LinearNorm orig="8.28988686676002e+000" norm="1.000000"/&gt;&lt;/NormContinuous&gt;&lt;/DerivedField&gt;&lt;/NeuralInput&gt;&lt;NeuralInput id="54"&gt;&lt;DerivedField&gt;&lt;NormContinuous field="maxHssNH" shift="-0.00000000000000e+000" scale="1.47574584377135e+000"&gt;&lt;LinearNorm orig="0.00000000000000e+000" norm="0.000000"/&gt;&lt;LinearNorm orig="6.77623456790123e-001" norm="1.000000"/&gt;&lt;/NormContinuous&gt;&lt;/DerivedField&gt;&lt;/NeuralInput&gt;&lt;NeuralInput id="55"&gt;&lt;DerivedField&gt;&lt;NormContinuous field="maxHdsCH" shift="-0.00000000000000e+000" scale="1.31939134251236e+000"&gt;&lt;LinearNorm orig="0.00000000000000e+000" norm="0.000000"/&gt;&lt;LinearNorm orig="7.57925240054869e-001" norm="1.000000"/&gt;&lt;/NormContinuous&gt;&lt;/DerivedField&gt;&lt;/NeuralInput&gt;&lt;NeuralInput id="56"&gt;&lt;DerivedField&gt;&lt;NormContinuous field="maxHCsats" shift="-0.00000000000000e+000" scale="9.88567940546206e-001"&gt;&lt;LinearNorm orig="0.00000000000000e+000" norm="0.000000"/&gt;&lt;LinearNorm orig="1.01156426279359e+000" norm="1.000000"/&gt;&lt;/NormContinuous&gt;&lt;/DerivedField&gt;&lt;/NeuralInput&gt;&lt;NeuralInput id="57"&gt;&lt;DerivedField&gt;&lt;NormContinuous field="maxHCsatu" shift="-0.00000000000000e+000" scale="8.71553941810767e-001"&gt;&lt;LinearNorm orig="0.00000000000000e+000" norm="0.000000"/&gt;&lt;LinearNorm orig="1.14737591332829e+000" norm="1.000000"/&gt;&lt;/NormContinuous&gt;&lt;/DerivedField&gt;&lt;/NeuralInput&gt;&lt;NeuralInput id="58"&gt;&lt;DerivedField&gt;&lt;NormContinuous field="maxHother" shift="-0.00000000000000e+000" scale="1.27065052208442e+000"&gt;&lt;LinearNorm orig="0.00000000000000e+000" norm="0.000000"/&gt;&lt;LinearNorm orig="7.86998456790123e-001" norm="1.000000"/&gt;&lt;/NormContinuous&gt;&lt;/DerivedField&gt;&lt;/NeuralInput&gt;&lt;NeuralInput id="59"&gt;&lt;DerivedField&gt;&lt;NormContinuous field="maxsCH3" shift="-0.00000000000000e+000" scale="4.04234200764108e-001"&gt;&lt;LinearNorm orig="0.00000000000000e+000" norm="0.000000"/&gt;&lt;LinearNorm orig="2.47381344307270e+000" norm="1.000000"/&gt;&lt;/NormContinuous&gt;&lt;/DerivedField&gt;&lt;/NeuralInput&gt;&lt;NeuralInput id="60"&gt;&lt;DerivedField&gt;&lt;NormContinuous field="maxaaCH" shift="-0.00000000000000e+000" scale="3.79318553438257e-001"&gt;&lt;LinearNorm orig="0.00000000000000e+000" norm="0.000000"/&gt;&lt;LinearNorm orig="2.63630658436214e+000" norm="1.000000"/&gt;&lt;/NormContinuous&gt;&lt;/DerivedField&gt;&lt;/NeuralInput&gt;&lt;NeuralInput id="61"&gt;&lt;DerivedField&gt;&lt;NormContinuous field="maxsssCH" shift="-0.00000000000000e+000" scale="7.31835863972896e-001"&gt;&lt;LinearNorm orig="0.00000000000000e+000" norm="0.000000"/&gt;&lt;LinearNorm orig="1.36642661179698e+000" norm="1.000000"/&gt;&lt;/NormContinuous&gt;&lt;/DerivedField&gt;&lt;/NeuralInput&gt;&lt;NeuralInput id="62"&gt;&lt;DerivedField&gt;&lt;NormContinuous field="maxdssC" shift="-0.00000000000000e+000" scale="4.52236757419025e-001"&gt;&lt;LinearNorm orig="0.00000000000000e+000" norm="0.000000"/&gt;&lt;LinearNorm orig="2.21123113854595e+000" norm="1.000000"/&gt;&lt;/NormContinuous&gt;&lt;/DerivedField&gt;&lt;/NeuralInput&gt;&lt;NeuralInput id="63"&gt;&lt;DerivedField&gt;&lt;NormContinuous field="maxaasC" shift="-0.00000000000000e+000" scale="4.81386710689228e-001"&gt;&lt;LinearNorm orig="0.00000000000000e+000" norm="0.000000"/&gt;&lt;LinearNorm orig="2.07733196159122e+000" norm="1.000000"/&gt;&lt;/NormContinuous&gt;&lt;/DerivedField&gt;&lt;/NeuralInput&gt;&lt;NeuralInput id="64"&gt;&lt;DerivedField&gt;&lt;NormContinuous field="maxssssC" shift="-0.00000000000000e+000" scale="7.32295328980412e-001"&gt;&lt;LinearNorm orig="0.00000000000000e+000" norm="0.000000"/&gt;&lt;LinearNorm orig="1.36556927297668e+000" norm="1.000000"/&gt;&lt;/NormContinuous&gt;&lt;/DerivedField&gt;&lt;/NeuralInput&gt;&lt;NeuralInput id="65"&gt;&lt;DerivedField&gt;&lt;NormContinuous field="maxsNH2" shift="-0.00000000000000e+000" scale="1.64590935645283e-001"&gt;&lt;LinearNorm orig="0.00000000000000e+000" norm="0.000000"/&gt;&lt;LinearNorm orig="6.07566872427983e+000" norm="1.000000"/&gt;&lt;/NormContinuous&gt;&lt;/DerivedField&gt;&lt;/NeuralInput&gt;&lt;NeuralInput id="66"&gt;&lt;DerivedField&gt;&lt;NormContinuous field="max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67"&gt;&lt;DerivedField&gt;&lt;NormContinuous field="max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68"&gt;&lt;DerivedField&gt;&lt;NormContinuous field="maxssO" shift="-0.00000000000000e+000" scale="1.52103115062408e-001"&gt;&lt;LinearNorm orig="0.00000000000000e+000" norm="0.000000"/&gt;&lt;LinearNorm orig="6.57448731138545e+000" norm="1.000000"/&gt;&lt;/NormContinuous&gt;&lt;/DerivedField&gt;&lt;/NeuralInput&gt;&lt;NeuralInput id="69"&gt;&lt;DerivedField&gt;&lt;NormContinuous field="maxsCl" shift="-0.00000000000000e+000" scale="6.29397798402765e-001"&gt;&lt;LinearNorm orig="0.00000000000000e+000" norm="0.000000"/&gt;&lt;LinearNorm orig="1.58882030178326e+000" norm="1.000000"/&gt;&lt;/NormContinuous&gt;&lt;/DerivedField&gt;&lt;/NeuralInput&gt;&lt;NeuralInput id="70"&gt;&lt;DerivedField&gt;&lt;NormContinuous field="gmax" shift="-1.08229467886950e-001" scale="8.01618309266824e-002"&gt;&lt;LinearNorm orig="1.35013717421124e+000" norm="0.000000"/&gt;&lt;LinearNorm orig="1.38249021395302e+001" norm="1.000000"/&gt;&lt;/NormContinuous&gt;&lt;/DerivedField&gt;&lt;/NeuralInput&gt;&lt;NeuralInput id="71"&gt;&lt;DerivedField&gt;&lt;NormContinuous field="MAXDN2" shift="-8.69164757836136e-002" scale="2.06466059268234e-001"&gt;&lt;LinearNorm orig="4.20972222222222e-001" norm="0.000000"/&gt;&lt;LinearNorm orig="5.26438330656336e+000" norm="1.000000"/&gt;&lt;/NormContinuous&gt;&lt;/DerivedField&gt;&lt;/NeuralInput&gt;&lt;NeuralInput id="72"&gt;&lt;DerivedField&gt;&lt;NormContinuous field="MAXDP2" shift="-6.49069604801291e-002" scale="1.56355800710497e-001"&gt;&lt;LinearNorm orig="4.15123456790123e-001" norm="0.000000"/&gt;&lt;LinearNorm orig="6.81079279208754e+000" norm="1.000000"/&gt;&lt;/NormContinuous&gt;&lt;/DerivedField&gt;&lt;/NeuralInput&gt;&lt;NeuralInput id="73"&gt;&lt;DerivedField&gt;&lt;NormContinuous field="ETA_Shape_P" shift="-7.93678977272727e-002" scale="1.26826298701299e+000"&gt;&lt;LinearNorm orig="6.25800000000000e-002" norm="0.000000"/&gt;&lt;LinearNorm orig="8.51060000000000e-001" norm="1.000000"/&gt;&lt;/NormContinuous&gt;&lt;/DerivedField&gt;&lt;/NeuralInput&gt;&lt;NeuralInput id="74"&gt;&lt;DerivedField&gt;&lt;NormContinuous field="ETA_BetaP" shift="-3.33333333333333e-001" scale="7.61904761904762e-001"&gt;&lt;LinearNorm orig="4.37500000000000e-001" norm="0.000000"/&gt;&lt;LinearNorm orig="1.75000000000000e+000" norm="1.000000"/&gt;&lt;/NormContinuous&gt;&lt;/DerivedField&gt;&lt;/NeuralInput&gt;&lt;NeuralInput id="75"&gt;&lt;DerivedField&gt;&lt;NormContinuous field="ETA_BetaP_ns" shift="-0.00000000000000e+000" scale="8.38708054113444e-001"&gt;&lt;LinearNorm orig="0.00000000000000e+000" norm="0.000000"/&gt;&lt;LinearNorm orig="1.19231000000000e+000" norm="1.000000"/&gt;&lt;/NormContinuous&gt;&lt;/DerivedField&gt;&lt;/NeuralInput&gt;&lt;NeuralInput id="76"&gt;&lt;DerivedField&gt;&lt;NormContinuous field="ETA_BetaP_ns_d" shift="-0.00000000000000e+000" scale="4.00000000000000e+000"&gt;&lt;LinearNorm orig="0.00000000000000e+000" norm="0.000000"/&gt;&lt;LinearNorm orig="2.50000000000000e-001" norm="1.000000"/&gt;&lt;/NormContinuous&gt;&lt;/DerivedField&gt;&lt;/NeuralInput&gt;&lt;NeuralInput id="77"&gt;&lt;DerivedField&gt;&lt;NormContinuous field="FMF" shift="-0.00000000000000e+000" scale="1.55555555555556e+000"&gt;&lt;LinearNorm orig="0.00000000000000e+000" norm="0.000000"/&gt;&lt;LinearNorm orig="6.42857142857142e-001" norm="1.000000"/&gt;&lt;/NormContinuous&gt;&lt;/DerivedField&gt;&lt;/NeuralInput&gt;&lt;NeuralInput id="78"&gt;&lt;DerivedField&gt;&lt;NormContinuous field="nHBAcc" shift="-0.00000000000000e+000" scale="1.11111111111111e-001"&gt;&lt;LinearNorm orig="0.00000000000000e+000" norm="0.000000"/&gt;&lt;LinearNorm orig="9.00000000000000e+000" norm="1.000000"/&gt;&lt;/NormContinuous&gt;&lt;/DerivedField&gt;&lt;/NeuralInput&gt;&lt;NeuralInput id="79"&gt;&lt;DerivedField&gt;&lt;NormContinuous field="SIC5" shift="-0.00000000000000e+000" scale="1.00000000000000e+000"&gt;&lt;LinearNorm orig="0.00000000000000e+000" norm="0.000000"/&gt;&lt;LinearNorm orig="9.99999999999999e-001" norm="1.000000"/&gt;&lt;/NormContinuous&gt;&lt;/DerivedField&gt;&lt;/NeuralInput&gt;&lt;NeuralInput id="80"&gt;&lt;DerivedField&gt;&lt;NormContinuous field="BIC5" shift="-0.00000000000000e+000" scale="1.07173999864482e+000"&gt;&lt;LinearNorm orig="0.00000000000000e+000" norm="0.000000"/&gt;&lt;LinearNorm orig="9.33062124455990e-001" norm="1.000000"/&gt;&lt;/NormContinuous&gt;&lt;/DerivedField&gt;&lt;/NeuralInput&gt;&lt;NeuralInput id="81"&gt;&lt;DerivedField&gt;&lt;NormContinuous field="nAtomP" shift="-0.00000000000000e+000" scale="4.00000000000000e-002"&gt;&lt;LinearNorm orig="0.00000000000000e+000" norm="0.000000"/&gt;&lt;LinearNorm orig="2.50000000000000e+001" norm="1.000000"/&gt;&lt;/NormContinuous&gt;&lt;/DerivedField&gt;&lt;/NeuralInput&gt;&lt;NeuralInput id="82"&gt;&lt;DerivedField&gt;&lt;NormContinuous field="nAtomLAC" shift="-0.00000000000000e+000" scale="5.00000000000000e-002"&gt;&lt;LinearNorm orig="0.00000000000000e+000" norm="0.000000"/&gt;&lt;LinearNorm orig="2.00000000000000e+001" norm="1.000000"/&gt;&lt;/NormContinuous&gt;&lt;/DerivedField&gt;&lt;/NeuralInput&gt;&lt;NeuralInput id="83"&gt;&lt;DerivedField&gt;&lt;NormContinuous field="MDEO-12" shift="-0.00000000000000e+000" scale="4.65302429551051e-001"&gt;&lt;LinearNorm orig="0.00000000000000e+000" norm="0.000000"/&gt;&lt;LinearNorm orig="2.14913986364708e+000" norm="1.000000"/&gt;&lt;/NormContinuous&gt;&lt;/DerivedField&gt;&lt;/NeuralInput&gt;&lt;NeuralInput id="84"&gt;&lt;DerivedField&gt;&lt;NormContinuous field="MLFER_S" shift="-4.31729518855657e-002" scale="2.60078023407022e-001"&gt;&lt;LinearNorm orig="1.66000000000000e-001" norm="0.000000"/&gt;&lt;LinearNorm orig="4.01100000000000e+000" norm="1.000000"/&gt;&lt;/NormContinuous&gt;&lt;/DerivedField&gt;&lt;/NeuralInput&gt;&lt;NeuralInput id="85"&gt;&lt;DerivedField&gt;&lt;NormContinuous field="MLFER_E" shift="-4.75154153064926e-002" scale="3.62713093942691e-001"&gt;&lt;LinearNorm orig="1.31000000000000e-001" norm="0.000000"/&gt;&lt;LinearNorm orig="2.88800000000000e+000" norm="1.000000"/&gt;&lt;/NormContinuous&gt;&lt;/DerivedField&gt;&lt;/NeuralInput&gt;&lt;NeuralInput id="86"&gt;&lt;DerivedField&gt;&lt;NormContinuous field="piPC4" shift="-0.00000000000000e+000" scale="1.72587682692228e-001"&gt;&lt;LinearNorm orig="0.00000000000000e+000" norm="0.000000"/&gt;&lt;LinearNorm orig="5.79415624800570e+000" norm="1.000000"/&gt;&lt;/NormContinuous&gt;&lt;/DerivedField&gt;&lt;/NeuralInput&gt;&lt;NeuralInput id="87"&gt;&lt;DerivedField&gt;&lt;NormContinuous field="piPC5" shift="-0.00000000000000e+000" scale="1.52491223760283e-001"&gt;&lt;LinearNorm orig="0.00000000000000e+000" norm="0.000000"/&gt;&lt;LinearNorm orig="6.55775444213109e+000" norm="1.000000"/&gt;&lt;/NormContinuous&gt;&lt;/DerivedField&gt;&lt;/NeuralInput&gt;&lt;NeuralInput id="88"&gt;&lt;DerivedField&gt;&lt;NormContinuous field="piPC6" shift="-0.00000000000000e+000" scale="1.41410715437847e-001"&gt;&lt;LinearNorm orig="0.00000000000000e+000" norm="0.000000"/&gt;&lt;LinearNorm orig="7.07159989187325e+000" norm="1.000000"/&gt;&lt;/NormContinuous&gt;&lt;/DerivedField&gt;&lt;/NeuralInput&gt;&lt;NeuralInput id="89"&gt;&lt;DerivedField&gt;&lt;NormContinuous field="piPC8" shift="-0.00000000000000e+000" scale="1.21884254101035e-001"&gt;&lt;LinearNorm orig="0.00000000000000e+000" norm="0.000000"/&gt;&lt;LinearNorm orig="8.20450522814091e+000" norm="1.000000"/&gt;&lt;/NormContinuous&gt;&lt;/DerivedField&gt;&lt;/NeuralInput&gt;&lt;NeuralInput id="90"&gt;&lt;DerivedField&gt;&lt;NormContinuous field="piPC9" shift="-0.00000000000000e+000" scale="1.13982133938273e-001"&gt;&lt;LinearNorm orig="0.00000000000000e+000" norm="0.000000"/&gt;&lt;LinearNorm orig="8.77330477547955e+000" norm="1.000000"/&gt;&lt;/NormContinuous&gt;&lt;/DerivedField&gt;&lt;/NeuralInput&gt;&lt;NeuralInput id="91"&gt;&lt;DerivedField&gt;&lt;NormContinuous field="piPC10" shift="-0.00000000000000e+000" scale="1.10639339150100e-001"&gt;&lt;LinearNorm orig="0.00000000000000e+000" norm="0.000000"/&gt;&lt;LinearNorm orig="9.03837647333864e+000" norm="1.000000"/&gt;&lt;/NormContinuous&gt;&lt;/DerivedField&gt;&lt;/NeuralInput&gt;&lt;NeuralInput id="92"&gt;&lt;DerivedField&gt;&lt;NormContinuous field="n6Ring" shift="-0.00000000000000e+000" scale="2.50000000000000e-001"&gt;&lt;LinearNorm orig="0.00000000000000e+000" norm="0.000000"/&gt;&lt;LinearNorm orig="4.00000000000000e+000" norm="1.000000"/&gt;&lt;/NormContinuous&gt;&lt;/DerivedField&gt;&lt;/NeuralInput&gt;&lt;NeuralInput id="93"&gt;&lt;DerivedField&gt;&lt;NormContinuous field="RotBFrac" shift="-0.00000000000000e+000" scale="1.11111111111111e+000"&gt;&lt;LinearNorm orig="0.00000000000000e+000" norm="0.000000"/&gt;&lt;LinearNorm orig="9.00000000000000e-001" norm="1.000000"/&gt;&lt;/NormContinuous&gt;&lt;/DerivedField&gt;&lt;/NeuralInput&gt;&lt;NeuralInput id="94"&gt;&lt;DerivedField&gt;&lt;NormContinuous field="RotBtFrac" shift="-0.00000000000000e+000" scale="1.00000000000000e+000"&gt;&lt;LinearNorm orig="0.00000000000000e+000" norm="0.000000"/&gt;&lt;LinearNorm orig="1.00000000000000e+000" norm="1.000000"/&gt;&lt;/NormContinuous&gt;&lt;/DerivedField&gt;&lt;/NeuralInput&gt;&lt;NeuralInput id="95"&gt;&lt;DerivedField&gt;&lt;NormContinuous field="LipinskiFailures" shift="-0.00000000000000e+000" scale="5.00000000000000e-001"&gt;&lt;LinearNorm orig="0.00000000000000e+000" norm="0.000000"/&gt;&lt;LinearNorm orig="2.00000000000000e+000" norm="1.000000"/&gt;&lt;/NormContinuous&gt;&lt;/DerivedField&gt;&lt;/NeuralInput&gt;&lt;NeuralInput id="96"&gt;&lt;DerivedField&gt;&lt;NormContinuous field="GGI6" shift="-0.00000000000000e+000" scale="8.73682542198275e-001"&gt;&lt;LinearNorm orig="0.00000000000000e+000" norm="0.000000"/&gt;&lt;LinearNorm orig="1.14458049886621e+000" norm="1.000000"/&gt;&lt;/NormContinuous&gt;&lt;/DerivedField&gt;&lt;/NeuralInput&gt;&lt;NeuralInput id="97"&gt;&lt;DerivedField&gt;&lt;NormContinuous field="GGI8" shift="-0.00000000000000e+000" scale="2.19889196675901e+000"&gt;&lt;LinearNorm orig="0.00000000000000e+000" norm="0.000000"/&gt;&lt;LinearNorm orig="4.54774502393549e-001" norm="1.000000"/&gt;&lt;/NormContinuous&gt;&lt;/DerivedField&gt;&lt;/NeuralInput&gt;&lt;NeuralInput id="98"&gt;&lt;DerivedField&gt;&lt;NormContinuous field="JGT" shift="-8.89538164333661e-002" scale="1.17561796099381e+000"&gt;&lt;LinearNorm orig="7.56655813238589e-002" </w:t>
      </w:r>
      <w:r w:rsidRPr="00F95E34">
        <w:rPr>
          <w:sz w:val="12"/>
          <w:lang w:val="en-US"/>
        </w:rPr>
        <w:lastRenderedPageBreak/>
        <w:t>norm="0.000000"/&gt;&lt;LinearNorm orig="9.26282051282051e-001" norm="1.000000"/&gt;&lt;/NormContinuous&gt;&lt;/DerivedField&gt;&lt;/NeuralInput&gt;&lt;NeuralInput id="99"&gt;&lt;DerivedField&gt;&lt;NormContinuous field="WTPT-5" shift="-0.00000000000000e+000" scale="5.13831627777234e-002"&gt;&lt;LinearNorm orig="0.00000000000000e+000" norm="0.000000"/&gt;&lt;LinearNorm orig="1.94616280108304e+001" norm="1.000000"/&gt;&lt;/NormContinuous&gt;&lt;/DerivedField&gt;&lt;/NeuralInput&gt;&lt;/NeuralInputs&gt;&lt;NeuralLayer numberOfNeurons="23" activationFunction="exponential"&gt;&lt;Neuron id="100" bias="-1.69847990002530e-001"&gt;&lt;Con from="0" weight="-4.93683052372377e-001"/&gt;&lt;Con from="1" weight="2.59493695108294e-001"/&gt;&lt;Con from="2" weight="-7.75091596505783e-001"/&gt;&lt;Con from="3" weight="-3.81146216280091e-001"/&gt;&lt;Con from="4" weight="2.88784057208004e-001"/&gt;&lt;Con from="5" weight="-9.42743160347462e-002"/&gt;&lt;Con from="6" weight="1.16991148989553e-001"/&gt;&lt;Con from="7" weight="-3.64994111826390e-001"/&gt;&lt;Con from="8" weight="-2.02861146519564e-001"/&gt;&lt;Con from="9" weight="3.57170713531251e-003"/&gt;&lt;Con from="10" weight="6.06958704984985e-002"/&gt;&lt;Con from="11" weight="-3.86786136794281e-001"/&gt;&lt;Con from="12" weight="-1.01367359185262e+000"/&gt;&lt;Con from="13" weight="-6.73609563662292e-001"/&gt;&lt;Con from="14" weight="9.83591024359651e-001"/&gt;&lt;Con from="15" weight="-2.00249329390637e-001"/&gt;&lt;Con from="16" weight="4.49757420683036e-003"/&gt;&lt;Con from="17" weight="-2.14275342410790e-002"/&gt;&lt;Con from="18" weight="5.83308782605098e-001"/&gt;&lt;Con from="19" weight="5.60304905636578e-001"/&gt;&lt;Con from="20" weight="-3.97246438414985e-001"/&gt;&lt;Con from="21" weight="2.97574323544166e-001"/&gt;&lt;Con from="22" weight="1.38666170144259e-001"/&gt;&lt;Con from="23" weight="-2.11376691416147e-001"/&gt;&lt;Con from="24" weight="-3.13471603485333e-001"/&gt;&lt;Con from="25" weight="9.17849564212212e-002"/&gt;&lt;Con from="26" weight="-5.30911821187872e-001"/&gt;&lt;Con from="27" weight="-4.37849894866415e-001"/&gt;&lt;Con from="28" weight="9.49547866571895e-001"/&gt;&lt;Con from="29" weight="-8.83661821156635e-001"/&gt;&lt;Con from="30" weight="-1.98151322678365e-001"/&gt;&lt;Con from="31" weight="-6.10248910639283e-001"/&gt;&lt;Con from="32" weight="-2.06737017908202e-001"/&gt;&lt;Con from="33" weight="-9.02134275240779e-001"/&gt;&lt;Con from="34" weight="-3.93124686792913e-001"/&gt;&lt;Con from="35" weight="-7.71274497011163e-002"/&gt;&lt;Con from="36" weight="-5.22769464292384e-001"/&gt;&lt;Con from="37" weight="5.49887271506873e-001"/&gt;&lt;Con from="38" weight="-1.15576773698866e-001"/&gt;&lt;Con from="39" weight="2.15373336431637e-001"/&gt;&lt;Con from="40" weight="7.85799389800400e-001"/&gt;&lt;Con from="41" weight="8.28571423434006e-002"/&gt;&lt;Con from="42" weight="-4.99211596535982e-001"/&gt;&lt;Con from="43" weight="-3.13593815694026e-001"/&gt;&lt;Con from="44" weight="3.15859221394071e-001"/&gt;&lt;Con from="45" weight="-2.24711819176966e-001"/&gt;&lt;Con from="46" weight="1.00974872176746e-001"/&gt;&lt;Con from="47" weight="-1.04968066582803e+000"/&gt;&lt;Con from="48" weight="1.45852740884303e-001"/&gt;&lt;Con from="49" weight="-3.82082089097495e-001"/&gt;&lt;Con from="50" weight="2.53077344871476e-001"/&gt;&lt;Con from="51" weight="-7.96730326213287e-001"/&gt;&lt;Con from="52" weight="-1.26875667687384e-001"/&gt;&lt;Con from="53" weight="7.24677810391320e-001"/&gt;&lt;Con from="54" weight="-1.33782820663428e-001"/&gt;&lt;Con from="55" weight="3.21013393172943e-001"/&gt;&lt;Con from="56" weight="2.00231837804001e-001"/&gt;&lt;Con from="57" weight="1.68425652647937e-001"/&gt;&lt;Con from="58" weight="-1.08617836839714e-001"/&gt;&lt;Con from="59" weight="-6.54849936017239e-002"/&gt;&lt;Con from="60" weight="3.59358677498432e-001"/&gt;&lt;Con from="61" weight="-7.65090435041485e-002"/&gt;&lt;Con from="62" weight="-1.14261376151733e+000"/&gt;&lt;Con from="63" weight="-5.08301585254075e-001"/&gt;&lt;Con from="64" weight="-9.03138342689386e-001"/&gt;&lt;Con from="65" weight="9.49286217108608e-002"/&gt;&lt;Con from="66" weight="-1.01686179764190e+000"/&gt;&lt;Con from="67" weight="2.27333446419143e-001"/&gt;&lt;Con from="68" weight="-5.05106766361352e-001"/&gt;&lt;Con from="69" weight="-9.80106137735890e-001"/&gt;&lt;Con from="70" weight="-1.36158084769217e-001"/&gt;&lt;Con from="71" weight="4.47737200237128e-001"/&gt;&lt;Con from="72" weight="9.12247306452677e-002"/&gt;&lt;Con from="73" weight="-5.13326938167869e-002"/&gt;&lt;Con from="74" weight="-6.54665573050146e-002"/&gt;&lt;Con from="75" weight="1.91091035194145e-001"/&gt;&lt;Con from="76" weight="-1.02349109974403e+000"/&gt;&lt;Con from="77" weight="5.37622515070127e-001"/&gt;&lt;Con from="78" weight="3.44643558219322e-001"/&gt;&lt;Con from="79" weight="-3.43899542053917e-001"/&gt;&lt;Con from="80" weight="-2.51357485450977e-001"/&gt;&lt;Con from="81" weight="-3.10615253184703e-001"/&gt;&lt;Con from="82" weight="-3.24799790825961e-001"/&gt;&lt;Con from="83" weight="1.63202633501886e-001"/&gt;&lt;Con from="84" weight="-5.02630591943694e-001"/&gt;&lt;Con from="85" weight="-8.97136787089501e-001"/&gt;&lt;Con from="86" weight="-4.38345023327212e-001"/&gt;&lt;Con from="87" weight="9.69903203060374e-002"/&gt;&lt;Con from="88" weight="-3.44764271985435e-003"/&gt;&lt;Con from="89" weight="3.14984578880917e-001"/&gt;&lt;Con from="90" weight="-7.82233531704425e-002"/&gt;&lt;Con from="91" weight="-1.65060844917528e-001"/&gt;&lt;Con from="92" weight="3.72020451181609e-001"/&gt;&lt;Con from="93" weight="-8.00883666963981e-001"/&gt;&lt;Con from="94" weight="-1.31897784674903e+000"/&gt;&lt;Con from="95" weight="-1.19771330031628e+000"/&gt;&lt;Con from="96" weight="-2.27968365187360e-001"/&gt;&lt;Con from="97" weight="3.55656601099544e-002"/&gt;&lt;Con from="98" weight="3.45877068941969e-002"/&gt;&lt;Con from="99" weight="-5.01532564458675e-001"/&gt;&lt;/Neuron&gt;&lt;Neuron id="101" bias="-2.45502751357756e-001"&gt;&lt;Con from="0" weight="6.43247432970538e-002"/&gt;&lt;Con from="1" weight="-3.10566222985976e-001"/&gt;&lt;Con from="2" weight="-1.55159283685158e-001"/&gt;&lt;Con from="3" weight="5.06539766139034e-001"/&gt;&lt;Con from="4" weight="4.06961392244871e-001"/&gt;&lt;Con from="5" weight="-5.73952841658752e-003"/&gt;&lt;Con from="6" weight="4.07106655552075e-001"/&gt;&lt;Con from="7" weight="-1.13408157060710e-001"/&gt;&lt;Con from="8" weight="-4.97558176572767e-001"/&gt;&lt;Con from="9" weight="-4.84583237504862e-001"/&gt;&lt;Con from="10" weight="-3.81742414988131e-002"/&gt;&lt;Con from="11" weight="1.32001445375242e-001"/&gt;&lt;Con from="12" weight="-4.66180080979001e-001"/&gt;&lt;Con from="13" weight="1.31864766240526e-001"/&gt;&lt;Con from="14" weight="-7.56569046531807e-001"/&gt;&lt;Con from="15" weight="1.93045301644617e-001"/&gt;&lt;Con from="16" weight="5.02322619671932e-001"/&gt;&lt;Con from="17" weight="4.36562008997379e-001"/&gt;&lt;Con from="18" weight="5.13167497871364e-001"/&gt;&lt;Con from="19" weight="-1.76219214841340e-001"/&gt;&lt;Con from="20" weight="7.94632167064914e-001"/&gt;&lt;Con from="21" weight="-5.47502830760180e-001"/&gt;&lt;Con from="22" weight="2.06793283404388e-001"/&gt;&lt;Con from="23" weight="-2.20569747724953e-001"/&gt;&lt;Con from="24" weight="-3.91211233584272e-001"/&gt;&lt;Con from="25" weight="-1.72262170261106e-001"/&gt;&lt;Con from="26" weight="5.36853427264329e-001"/&gt;&lt;Con from="27" weight="3.10986045822108e-002"/&gt;&lt;Con from="28" weight="1.68036239344386e-001"/&gt;&lt;Con from="29" weight="2.90804147068269e-001"/&gt;&lt;Con from="30" weight="1.50698988519437e-001"/&gt;&lt;Con from="31" weight="2.15861168184047e-001"/&gt;&lt;Con from="32" weight="-8.13666736710715e-001"/&gt;&lt;Con from="33" weight="-1.90576236085632e-001"/&gt;&lt;Con from="34" weight="3.39138026671130e-001"/&gt;&lt;Con from="35" weight="6.84618287600662e-001"/&gt;&lt;Con from="36" weight="-3.08973072081234e-001"/&gt;&lt;Con from="37" weight="3.14281163942738e-001"/&gt;&lt;Con from="38" weight="5.84771160377687e-002"/&gt;&lt;Con from="39" weight="4.36710546571556e-001"/&gt;&lt;Con from="40" weight="6.08739915803272e-002"/&gt;&lt;Con from="41" weight="5.49404790713224e-001"/&gt;&lt;Con from="42" weight="9.56701736609005e-002"/&gt;&lt;Con from="43" weight="3.25039936298085e-001"/&gt;&lt;Con from="44" weight="-7.11834963021449e-001"/&gt;&lt;Con from="45" weight="-4.11646101044018e-001"/&gt;&lt;Con from="46" weight="1.51916810562129e-001"/&gt;&lt;Con from="47" weight="4.71981314190732e-001"/&gt;&lt;Con from="48" weight="2.69926292466144e-001"/&gt;&lt;Con from="49" weight="6.31113342476428e-001"/&gt;&lt;Con from="50" weight="7.19449570876999e-001"/&gt;&lt;Con from="51" weight="1.88839692983604e-001"/&gt;&lt;Con from="52" weight="8.47883876823922e-002"/&gt;&lt;Con from="53" weight="5.16747225066628e-001"/&gt;&lt;Con from="54" weight="7.59446991542407e-002"/&gt;&lt;Con from="55" weight="4.91030242530478e-001"/&gt;&lt;Con from="56" weight="-3.35778724796464e-001"/&gt;&lt;Con from="57" weight="1.94875065272369e-001"/&gt;&lt;Con from="58" weight="-1.53496096696652e-002"/&gt;&lt;Con from="59" weight="-1.32612634884314e+000"/&gt;&lt;Con from="60" weight="-7.77370949502339e-001"/&gt;&lt;Con from="61" weight="-1.14075670397931e+000"/&gt;&lt;Con from="62" weight="-2.78942234552358e-001"/&gt;&lt;Con from="63" weight="-6.47034236377454e-001"/&gt;&lt;Con from="64" weight="6.53050884715339e-001"/&gt;&lt;Con from="65" weight="1.53068164373110e-001"/&gt;&lt;Con from="66" weight="4.45963516150146e-001"/&gt;&lt;Con from="67" weight="2.59118566780059e-001"/&gt;&lt;Con from="68" weight="6.42258673168390e-001"/&gt;&lt;Con from="69" weight="-2.12971629346320e-001"/&gt;&lt;Con from="70" weight="-2.20456357575861e-001"/&gt;&lt;Con from="71" weight="3.58064563913740e-002"/&gt;&lt;Con from="72" weight="-3.97364783536693e-001"/&gt;&lt;Con from="73" weight="7.42816227994238e-002"/&gt;&lt;Con from="74" weight="-6.35307546707738e-001"/&gt;&lt;Con from="75" weight="-7.15942650283012e-001"/&gt;&lt;Con from="76" weight="-2.36693548848078e-001"/&gt;&lt;Con from="77" weight="-4.88629002759004e-001"/&gt;&lt;Con from="78" weight="1.03976484181743e-001"/&gt;&lt;Con from="79" weight="-2.58753753624304e-001"/&gt;&lt;Con from="80" weight="-2.43534424006365e-001"/&gt;&lt;Con from="81" weight="-1.44250183993275e-001"/&gt;&lt;Con from="82" weight="1.57552851701996e-001"/&gt;&lt;Con from="83" weight="-4.07919723100969e-001"/&gt;&lt;Con from="84" weight="-4.24960521353928e-001"/&gt;&lt;Con from="85" weight="-3.83929079195134e-001"/&gt;&lt;Con from="86" weight="-7.98251033001747e-001"/&gt;&lt;Con from="87" weight="-2.11400291125268e-001"/&gt;&lt;Con from="88" weight="1.72583160884989e-001"/&gt;&lt;Con from="89" weight="1.85007799461214e-001"/&gt;&lt;Con from="90" weight="-2.47101740914580e-001"/&gt;&lt;Con from="91" weight="-5.01065185654392e-001"/&gt;&lt;Con from="92" weight="-4.17996692006138e-001"/&gt;&lt;Con from="93" weight="3.22258963597218e-001"/&gt;&lt;Con from="94" weight="3.58002940584037e-001"/&gt;&lt;Con from="95" weight="-2.27625906634359e-001"/&gt;&lt;Con from="96" weight="3.49756848776313e-001"/&gt;&lt;Con from="97" weight="6.83825362632739e-002"/&gt;&lt;Con from="98" weight="-7.05009989619413e-001"/&gt;&lt;Con from="99" weight="7.76684642919773e-002"/&gt;&lt;/Neuron&gt;&lt;Neuron id="102" bias="-1.32136998011024e+000"&gt;&lt;Con from="0" weight="-6.05886149432908e-002"/&gt;&lt;Con from="1" weight="2.96894713523120e-001"/&gt;&lt;Con from="2" weight="-3.73172344539003e-001"/&gt;&lt;Con from="3" weight="3.94080571442551e-001"/&gt;&lt;Con from="4" weight="-2.66917931605741e-001"/&gt;&lt;Con from="5" weight="-6.26527156125798e-001"/&gt;&lt;Con from="6" weight="3.68092774588462e-001"/&gt;&lt;Con from="7" weight="5.57053853452452e-001"/&gt;&lt;Con from="8" weight="5.07725306694630e-002"/&gt;&lt;Con from="9" weight="-1.24842420098215e+000"/&gt;&lt;Con from="10" weight="-1.20539940615860e+000"/&gt;&lt;Con from="11" weight="-3.45064507071670e-001"/&gt;&lt;Con from="12" weight="-4.57471123487873e-001"/&gt;&lt;Con from="13" weight="-1.12020724738020e-001"/&gt;&lt;Con from="14" weight="-1.02734595112455e+000"/&gt;&lt;Con from="15" weight="-1.47149116689401e-001"/&gt;&lt;Con from="16" weight="5.63793630205577e-001"/&gt;&lt;Con from="17" weight="-4.29536359165624e-001"/&gt;&lt;Con from="18" weight="-5.33349914234311e-001"/&gt;&lt;Con from="19" weight="-1.41425042610326e+000"/&gt;&lt;Con from="20" weight="1.47161749373049e+000"/&gt;&lt;Con from="21" weight="-1.06669102792904e+000"/&gt;&lt;Con from="22" weight="-4.55004376658729e-001"/&gt;&lt;Con from="23" weight="2.95033944267283e-001"/&gt;&lt;Con from="24" weight="1.80597534602898e-001"/&gt;&lt;Con from="25" weight="2.22997354280941e-001"/&gt;&lt;Con from="26" weight="6.09287669040711e-001"/&gt;&lt;Con from="27" weight="5.12924360612659e-001"/&gt;&lt;Con from="28" weight="-7.29392173905813e-001"/&gt;&lt;Con from="29" weight="8.08999421428524e-001"/&gt;&lt;Con from="30" weight="-3.62894153613289e-001"/&gt;&lt;Con from="31" weight="2.71421192296628e-001"/&gt;&lt;Con from="32" weight="4.21515306622538e-001"/&gt;&lt;Con from="33" weight="8.12433691343609e-003"/&gt;&lt;Con from="34" weight="-2.52305470835805e-001"/&gt;&lt;Con from="35" weight="-1.65867117236073e-001"/&gt;&lt;Con from="36" weight="-4.29994665498780e-001"/&gt;&lt;Con from="37" weight="1.69898513750955e-001"/&gt;&lt;Con from="38" weight="8.51373459402116e-004"/&gt;&lt;Con from="39" weight="-5.30117808830148e-001"/&gt;&lt;Con from="40" weight="8.92018255329245e-001"/&gt;&lt;Con from="41" weight="-2.16048679046882e-001"/&gt;&lt;Con from="42" weight="-7.94977242892319e-002"/&gt;&lt;Con from="43" weight="8.59840631199604e-001"/&gt;&lt;Con from="44" weight="-1.61692824157969e-002"/&gt;&lt;Con from="45" weight="-8.58095452743764e-001"/&gt;&lt;Con from="46" weight="1.08092777030669e-001"/&gt;&lt;Con from="47" weight="-1.45613386611051e+000"/&gt;&lt;Con from="48" weight="5.10210359636869e-001"/&gt;&lt;Con from="49" weight="-5.60313428686742e-001"/&gt;&lt;Con from="50" weight="-5.69801370349883e-001"/&gt;&lt;Con from="51" weight="5.72347851026669e-001"/&gt;&lt;Con from="52" weight="-2.12397937974061e-001"/&gt;&lt;Con from="53" weight="-4.16619964209984e-001"/&gt;&lt;Con from="54" weight="-7.69618539112188e-002"/&gt;&lt;Con from="55" weight="-8.95785966842464e-001"/&gt;&lt;Con from="56" weight="1.00768014589710e+000"/&gt;&lt;Con from="57" weight="-4.69780443966110e-001"/&gt;&lt;Con from="58" weight="-4.14113491165538e-001"/&gt;&lt;Con from="59" weight="4.00136293586877e-001"/&gt;&lt;Con from="60" weight="1.27425988728439e-001"/&gt;&lt;Con from="61" weight="9.35095534773265e-001"/&gt;&lt;Con from="62" weight="3.95938833598592e-001"/&gt;&lt;Con from="63" weight="5.28396967911160e-002"/&gt;&lt;Con from="64" weight="5.27964664042307e-001"/&gt;&lt;Con from="65" weight="1.34455880183299e-001"/&gt;&lt;Con from="66" weight="-1.66880229623347e+000"/&gt;&lt;Con from="67" weight="3.77425334072756e-001"/&gt;&lt;Con from="68" weight="-1.25220480069974e-001"/&gt;&lt;Con from="69" weight="1.17281599512933e+000"/&gt;&lt;Con from="70" weight="-5.30779574498801e-001"/&gt;&lt;Con from="71" weight="7.38853874545780e-001"/&gt;&lt;Con from="72" weight="-6.92420024197090e-001"/&gt;&lt;Con from="73" weight="2.03166707084030e-001"/&gt;&lt;Con from="74" weight="-3.96952759971083e-001"/&gt;&lt;Con from="75" weight="-8.72340036181314e-001"/&gt;&lt;Con from="76" weight="-1.45217390043173e-001"/&gt;&lt;Con from="77" weight="-1.28363650781626e+000"/&gt;&lt;Con from="78" weight="-1.13002929672070e-001"/&gt;&lt;Con from="79" weight="9.10884105429417e-001"/&gt;&lt;Con from="80" weight="6.07201396093007e-001"/&gt;&lt;Con from="81" weight="6.78715938104667e-001"/&gt;&lt;Con from="82" weight="-7.08230523038565e-001"/&gt;&lt;Con from="83" weight="5.81757258739097e-001"/&gt;&lt;Con from="84" weight="-2.96632133770511e-001"/&gt;&lt;Con from="85" weight="-4.93507281791315e-001"/&gt;&lt;Con from="86" weight="3.28796129978761e-001"/&gt;&lt;Con from="87" weight="2.84410436520825e-001"/&gt;&lt;Con from="88" weight="2.62941257249194e-001"/&gt;&lt;Con from="89" weight="-7.09181146801345e-001"/&gt;&lt;Con from="90" weight="-7.73860046505376e-002"/&gt;&lt;Con from="91" weight="7.03279958529254e-001"/&gt;&lt;Con from="92" weight="-2.11492758641171e-</w:t>
      </w:r>
      <w:r w:rsidRPr="00F95E34">
        <w:rPr>
          <w:sz w:val="12"/>
          <w:lang w:val="en-US"/>
        </w:rPr>
        <w:lastRenderedPageBreak/>
        <w:t>001"/&gt;&lt;Con from="93" weight="-5.79724319804179e-002"/&gt;&lt;Con from="94" weight="2.45179774646941e-001"/&gt;&lt;Con from="95" weight="-1.28298160619269e+000"/&gt;&lt;Con from="96" weight="-7.82581476917244e-001"/&gt;&lt;Con from="97" weight="-5.04542457914654e-001"/&gt;&lt;Con from="98" weight="-2.88521202163532e-001"/&gt;&lt;Con from="99" weight="2.55682925477819e-002"/&gt;&lt;/Neuron&gt;&lt;Neuron id="103" bias="-3.34042426287947e-002"&gt;&lt;Con from="0" weight="-5.28737512896728e-001"/&gt;&lt;Con from="1" weight="-1.14167978405503e+000"/&gt;&lt;Con from="2" weight="7.77328369641225e-002"/&gt;&lt;Con from="3" weight="1.35290139747321e-001"/&gt;&lt;Con from="4" weight="-1.84076420767128e-002"/&gt;&lt;Con from="5" weight="-2.86742593964111e-001"/&gt;&lt;Con from="6" weight="-2.54131909657168e-001"/&gt;&lt;Con from="7" weight="7.11546899688003e-001"/&gt;&lt;Con from="8" weight="-4.93577082233397e-001"/&gt;&lt;Con from="9" weight="-3.46903649098146e-001"/&gt;&lt;Con from="10" weight="2.36386056359366e-001"/&gt;&lt;Con from="11" weight="2.99042520322813e-001"/&gt;&lt;Con from="12" weight="-7.64308222937399e-001"/&gt;&lt;Con from="13" weight="-7.60705599875864e-001"/&gt;&lt;Con from="14" weight="2.44697241526250e-002"/&gt;&lt;Con from="15" weight="-3.30914547528973e-001"/&gt;&lt;Con from="16" weight="-5.66223880108525e-002"/&gt;&lt;Con from="17" weight="-1.13635023623294e-001"/&gt;&lt;Con from="18" weight="1.93561039176037e-001"/&gt;&lt;Con from="19" weight="1.01586550627377e-001"/&gt;&lt;Con from="20" weight="-3.20845330898214e-001"/&gt;&lt;Con from="21" weight="-1.92222797934267e-001"/&gt;&lt;Con from="22" weight="7.36338734321050e-001"/&gt;&lt;Con from="23" weight="5.31809181647732e-001"/&gt;&lt;Con from="24" weight="-6.12970009702931e-001"/&gt;&lt;Con from="25" weight="-2.44482541793871e-001"/&gt;&lt;Con from="26" weight="4.95970458323975e-002"/&gt;&lt;Con from="27" weight="-1.27872463421334e-001"/&gt;&lt;Con from="28" weight="-3.50151774594361e-001"/&gt;&lt;Con from="29" weight="-1.83143419279898e-001"/&gt;&lt;Con from="30" weight="3.26713438670056e-001"/&gt;&lt;Con from="31" weight="-2.86052227974140e-001"/&gt;&lt;Con from="32" weight="-1.12266202152832e-001"/&gt;&lt;Con from="33" weight="-1.51186065336818e-001"/&gt;&lt;Con from="34" weight="-8.45144317122077e-002"/&gt;&lt;Con from="35" weight="2.34826037549292e-001"/&gt;&lt;Con from="36" weight="-9.35368104443185e-001"/&gt;&lt;Con from="37" weight="1.21625480388879e-001"/&gt;&lt;Con from="38" weight="-3.85847051648989e-001"/&gt;&lt;Con from="39" weight="1.38890108740034e-001"/&gt;&lt;Con from="40" weight="7.84068061511383e-001"/&gt;&lt;Con from="41" weight="9.11526455173420e-001"/&gt;&lt;Con from="42" weight="-7.93175674088761e-001"/&gt;&lt;Con from="43" weight="-1.70108711279185e-001"/&gt;&lt;Con from="44" weight="-9.30980619346495e-001"/&gt;&lt;Con from="45" weight="-5.79355796372952e-001"/&gt;&lt;Con from="46" weight="-5.63421237671174e-001"/&gt;&lt;Con from="47" weight="-5.51577994446144e-001"/&gt;&lt;Con from="48" weight="7.98062381967607e-001"/&gt;&lt;Con from="49" weight="5.50250383864939e-001"/&gt;&lt;Con from="50" weight="2.31828517893924e-001"/&gt;&lt;Con from="51" weight="5.96991953363876e-001"/&gt;&lt;Con from="52" weight="-9.49260162151131e-001"/&gt;&lt;Con from="53" weight="2.37890742173788e-001"/&gt;&lt;Con from="54" weight="-3.78742131103080e-001"/&gt;&lt;Con from="55" weight="2.21124524647151e-001"/&gt;&lt;Con from="56" weight="8.18645339161087e-001"/&gt;&lt;Con from="57" weight="7.74134784357864e-001"/&gt;&lt;Con from="58" weight="-6.96990351540668e-001"/&gt;&lt;Con from="59" weight="7.51245199518115e-001"/&gt;&lt;Con from="60" weight="-9.84136450230433e-001"/&gt;&lt;Con from="61" weight="2.54308852851328e-002"/&gt;&lt;Con from="62" weight="-5.21174449885569e-001"/&gt;&lt;Con from="63" weight="-9.13499178390602e-001"/&gt;&lt;Con from="64" weight="3.76151170598589e-001"/&gt;&lt;Con from="65" weight="-5.70789536757335e-001"/&gt;&lt;Con from="66" weight="-5.43406409925753e-001"/&gt;&lt;Con from="67" weight="8.34341920396779e-001"/&gt;&lt;Con from="68" weight="5.66625709048834e-001"/&gt;&lt;Con from="69" weight="-7.11386212069305e-001"/&gt;&lt;Con from="70" weight="5.20442106050646e-001"/&gt;&lt;Con from="71" weight="4.52821372143176e-001"/&gt;&lt;Con from="72" weight="3.56001717817580e-002"/&gt;&lt;Con from="73" weight="5.49683670479652e-001"/&gt;&lt;Con from="74" weight="-7.28312834475713e-001"/&gt;&lt;Con from="75" weight="-6.52668823012121e-001"/&gt;&lt;Con from="76" weight="-6.90294098302416e-001"/&gt;&lt;Con from="77" weight="-1.11303455584172e+000"/&gt;&lt;Con from="78" weight="1.93867873382861e-004"/&gt;&lt;Con from="79" weight="-3.19877692825822e-001"/&gt;&lt;Con from="80" weight="-2.06045424847036e-001"/&gt;&lt;Con from="81" weight="-4.25643287271681e-001"/&gt;&lt;Con from="82" weight="5.20548189306375e-001"/&gt;&lt;Con from="83" weight="2.17263908799480e-001"/&gt;&lt;Con from="84" weight="-4.92029056119855e-001"/&gt;&lt;Con from="85" weight="-6.90939905270237e-001"/&gt;&lt;Con from="86" weight="-5.25637782496241e-001"/&gt;&lt;Con from="87" weight="-8.11473199833306e-001"/&gt;&lt;Con from="88" weight="-7.65376970144121e-001"/&gt;&lt;Con from="89" weight="-4.38023066542382e-001"/&gt;&lt;Con from="90" weight="-3.47761888862684e-001"/&gt;&lt;Con from="91" weight="-2.02890680606791e-001"/&gt;&lt;Con from="92" weight="-5.46759523165037e-001"/&gt;&lt;Con from="93" weight="3.61214141303409e-001"/&gt;&lt;Con from="94" weight="6.84797329449423e-001"/&gt;&lt;Con from="95" weight="-2.68253432284154e-001"/&gt;&lt;Con from="96" weight="-1.59692725779570e-001"/&gt;&lt;Con from="97" weight="2.50858350969099e-001"/&gt;&lt;Con from="98" weight="5.39356568012025e-001"/&gt;&lt;Con from="99" weight="-4.50118621284315e-001"/&gt;&lt;/Neuron&gt;&lt;Neuron id="104" bias="3.41714717566671e-001"&gt;&lt;Con from="0" weight="1.02666608561035e-001"/&gt;&lt;Con from="1" weight="4.96373035599548e-001"/&gt;&lt;Con from="2" weight="-3.89897783721824e-001"/&gt;&lt;Con from="3" weight="-1.81288979243162e-002"/&gt;&lt;Con from="4" weight="-5.54646615479156e-001"/&gt;&lt;Con from="5" weight="1.86958289050943e+000"/&gt;&lt;Con from="6" weight="-1.91025678711377e+000"/&gt;&lt;Con from="7" weight="-1.45907035948413e-001"/&gt;&lt;Con from="8" weight="-9.06806095397900e-001"/&gt;&lt;Con from="9" weight="8.91918658749248e-001"/&gt;&lt;Con from="10" weight="-3.13815588869218e-001"/&gt;&lt;Con from="11" weight="-9.86983178893007e-002"/&gt;&lt;Con from="12" weight="3.90902248162125e-001"/&gt;&lt;Con from="13" weight="8.31944998233595e-001"/&gt;&lt;Con from="14" weight="-5.26307334249539e-001"/&gt;&lt;Con from="15" weight="1.30734323786406e+000"/&gt;&lt;Con from="16" weight="-9.43414531253142e-001"/&gt;&lt;Con from="17" weight="-8.14564325105127e-001"/&gt;&lt;Con from="18" weight="8.79091765808898e-002"/&gt;&lt;Con from="19" weight="7.51837867556330e-001"/&gt;&lt;Con from="20" weight="9.77650552099913e-001"/&gt;&lt;Con from="21" weight="-8.16240813397367e-001"/&gt;&lt;Con from="22" weight="1.54450757682462e-001"/&gt;&lt;Con from="23" weight="3.88118526611774e-001"/&gt;&lt;Con from="24" weight="-5.03812689020135e-001"/&gt;&lt;Con from="25" weight="-7.30502982840850e-001"/&gt;&lt;Con from="26" weight="8.49296346149860e-001"/&gt;&lt;Con from="27" weight="-4.17406960058869e-001"/&gt;&lt;Con from="28" weight="6.31237394051808e-001"/&gt;&lt;Con from="29" weight="1.09112512931824e-001"/&gt;&lt;Con from="30" weight="7.89333934925676e-001"/&gt;&lt;Con from="31" weight="-9.06784698403572e-001"/&gt;&lt;Con from="32" weight="9.38040234904217e-001"/&gt;&lt;Con from="33" weight="-6.56391392628936e-001"/&gt;&lt;Con from="34" weight="-5.24037571954165e-001"/&gt;&lt;Con from="35" weight="-1.34442021518098e+000"/&gt;&lt;Con from="36" weight="-1.66604050805529e-001"/&gt;&lt;Con from="37" weight="-9.05642186344266e-001"/&gt;&lt;Con from="38" weight="-4.18794283481527e-001"/&gt;&lt;Con from="39" weight="-1.04456662180157e+000"/&gt;&lt;Con from="40" weight="5.65278036029656e-001"/&gt;&lt;Con from="41" weight="-6.82891267104048e-001"/&gt;&lt;Con from="42" weight="6.95920265492964e-002"/&gt;&lt;Con from="43" weight="-7.33031507346804e-001"/&gt;&lt;Con from="44" weight="3.33570629982278e-001"/&gt;&lt;Con from="45" weight="-6.51762289691446e-001"/&gt;&lt;Con from="46" weight="4.20533910303653e-001"/&gt;&lt;Con from="47" weight="-1.58456413834371e+000"/&gt;&lt;Con from="48" weight="1.72460865560464e-001"/&gt;&lt;Con from="49" weight="8.91990931303869e-002"/&gt;&lt;Con from="50" weight="-5.40307544104274e-001"/&gt;&lt;Con from="51" weight="-9.90325505268201e-002"/&gt;&lt;Con from="52" weight="2.48618383107804e-001"/&gt;&lt;Con from="53" weight="4.96110920294085e-001"/&gt;&lt;Con from="54" weight="-2.60755502547103e-001"/&gt;&lt;Con from="55" weight="-7.75064620456487e-001"/&gt;&lt;Con from="56" weight="7.59768740286227e-001"/&gt;&lt;Con from="57" weight="-3.14214798140691e-001"/&gt;&lt;Con from="58" weight="5.51930373663620e-001"/&gt;&lt;Con from="59" weight="4.08992476617639e-001"/&gt;&lt;Con from="60" weight="3.65908972842642e-001"/&gt;&lt;Con from="61" weight="1.02890549088109e+000"/&gt;&lt;Con from="62" weight="-1.63965299318585e-001"/&gt;&lt;Con from="63" weight="-5.28903536455961e-001"/&gt;&lt;Con from="64" weight="7.76542088976830e-001"/&gt;&lt;Con from="65" weight="3.93511391967519e-001"/&gt;&lt;Con from="66" weight="-9.38306693713832e-001"/&gt;&lt;Con from="67" weight="9.02479980907923e-001"/&gt;&lt;Con from="68" weight="-1.01864681055423e+000"/&gt;&lt;Con from="69" weight="-4.54615154273438e-001"/&gt;&lt;Con from="70" weight="2.42593580756023e-001"/&gt;&lt;Con from="71" weight="-6.13368124958589e-001"/&gt;&lt;Con from="72" weight="1.36780819629654e+000"/&gt;&lt;Con from="73" weight="-6.57625885902264e-001"/&gt;&lt;Con from="74" weight="-1.75771320335948e+000"/&gt;&lt;Con from="75" weight="-9.13137430963381e-001"/&gt;&lt;Con from="76" weight="-1.82316003021299e+000"/&gt;&lt;Con from="77" weight="1.37592059471761e+000"/&gt;&lt;Con from="78" weight="1.87507172360026e-001"/&gt;&lt;Con from="79" weight="-4.77718918468778e-001"/&gt;&lt;Con from="80" weight="2.74241855609455e-001"/&gt;&lt;Con from="81" weight="-1.27918731081352e+000"/&gt;&lt;Con from="82" weight="2.30095544776968e+000"/&gt;&lt;Con from="83" weight="-2.03222716228971e+000"/&gt;&lt;Con from="84" weight="1.13943433234560e+000"/&gt;&lt;Con from="85" weight="-2.24183842472010e-001"/&gt;&lt;Con from="86" weight="6.25203364106878e-001"/&gt;&lt;Con from="87" weight="2.79742560835679e-002"/&gt;&lt;Con from="88" weight="-5.78123299609735e-001"/&gt;&lt;Con from="89" weight="7.00582475746165e-001"/&gt;&lt;Con from="90" weight="-1.37058649385213e-001"/&gt;&lt;Con from="91" weight="-5.03624968890211e-001"/&gt;&lt;Con from="92" weight="1.05125815063738e+000"/&gt;&lt;Con from="93" weight="9.62114906749562e-001"/&gt;&lt;Con from="94" weight="-1.05415769591938e-001"/&gt;&lt;Con from="95" weight="-1.01741882780394e+000"/&gt;&lt;Con from="96" weight="8.13310382257416e-001"/&gt;&lt;Con from="97" weight="-6.94419155940637e-001"/&gt;&lt;Con from="98" weight="3.91619166257386e-001"/&gt;&lt;Con from="99" weight="4.67539119304291e-001"/&gt;&lt;/Neuron&gt;&lt;Neuron id="105" bias="1.68117814356826e-001"&gt;&lt;Con from="0" weight="1.94646692695792e-001"/&gt;&lt;Con from="1" weight="1.92987458148265e-001"/&gt;&lt;Con from="2" weight="3.82324750523847e-001"/&gt;&lt;Con from="3" weight="-8.73569098581521e-001"/&gt;&lt;Con from="4" weight="-4.81250069822418e-001"/&gt;&lt;Con from="5" weight="-7.56008703968534e-001"/&gt;&lt;Con from="6" weight="4.60447662476103e-002"/&gt;&lt;Con from="7" weight="1.01436002961255e-001"/&gt;&lt;Con from="8" weight="-5.43214554724137e-002"/&gt;&lt;Con from="9" weight="-1.09404082332438e-001"/&gt;&lt;Con from="10" weight="-1.55394539821077e-001"/&gt;&lt;Con from="11" weight="5.45250918082565e-001"/&gt;&lt;Con from="12" weight="8.64017505795342e-001"/&gt;&lt;Con from="13" weight="-3.57436593648998e-001"/&gt;&lt;Con from="14" weight="-3.77277584296986e-001"/&gt;&lt;Con from="15" weight="1.75410820831256e-001"/&gt;&lt;Con from="16" weight="1.36009642529253e-001"/&gt;&lt;Con from="17" weight="-9.38785192892529e-001"/&gt;&lt;Con from="18" weight="3.82387216553547e-001"/&gt;&lt;Con from="19" weight="-2.76246087546290e-001"/&gt;&lt;Con from="20" weight="-1.53235858992863e+000"/&gt;&lt;Con from="21" weight="-3.49164626672255e-001"/&gt;&lt;Con from="22" weight="-4.72672360223571e-001"/&gt;&lt;Con from="23" weight="1.29970396789491e-001"/&gt;&lt;Con from="24" weight="-1.01500169505933e-001"/&gt;&lt;Con from="25" weight="-1.66472594007479e-002"/&gt;&lt;Con from="26" weight="-9.30951886612174e-001"/&gt;&lt;Con from="27" weight="1.31296763690753e-001"/&gt;&lt;Con from="28" weight="5.29634371086090e-001"/&gt;&lt;Con from="29" weight="2.35696127151688e-001"/&gt;&lt;Con from="30" weight="-3.79325019382799e-001"/&gt;&lt;Con from="31" weight="3.34855879241971e-001"/&gt;&lt;Con from="32" weight="1.36433344922594e+000"/&gt;&lt;Con from="33" weight="-4.90150356046957e-001"/&gt;&lt;Con from="34" weight="1.55928003035342e-001"/&gt;&lt;Con from="35" weight="-6.57600334972199e-001"/&gt;&lt;Con from="36" weight="-7.64319157743775e-001"/&gt;&lt;Con from="37" weight="2.13567152669217e-001"/&gt;&lt;Con from="38" weight="5.09481196208945e-001"/&gt;&lt;Con from="39" weight="6.75228301504851e-001"/&gt;&lt;Con from="40" weight="-3.10056666250576e-001"/&gt;&lt;Con from="41" weight="-7.77776474145331e-001"/&gt;&lt;Con from="42" weight="-4.20219066347517e-001"/&gt;&lt;Con from="43" weight="1.00979389415382e+000"/&gt;&lt;Con from="44" weight="-1.79233908768891e-001"/&gt;&lt;Con from="45" weight="4.55335446924759e-002"/&gt;&lt;Con from="46" weight="5.24773691192421e-002"/&gt;&lt;Con from="47" weight="5.25914395615384e-002"/&gt;&lt;Con from="48" weight="9.17420800653065e-001"/&gt;&lt;Con from="49" weight="2.59546031612981e-001"/&gt;&lt;Con from="50" weight="-8.21815071533992e-001"/&gt;&lt;Con from="51" weight="1.01287357263340e+000"/&gt;&lt;Con from="52" weight="-4.99802794995195e-001"/&gt;&lt;Con from="53" weight="-1.31748271328533e-001"/&gt;&lt;Con from="54" weight="4.78656534815309e-001"/&gt;&lt;Con from="55" weight="4.46560770384898e-001"/&gt;&lt;Con from="56" weight="1.27700254799849e+000"/&gt;&lt;Con from="57" weight="2.14058702364438e-001"/&gt;&lt;Con from="58" weight="-5.31057978946580e-001"/&gt;&lt;Con from="59" weight="9.10147536146800e-002"/&gt;&lt;Con from="60" weight="-3.04269696341703e-001"/&gt;&lt;Con from="61" weight="6.53381073885884e-001"/&gt;&lt;Con from="62" weight="-9.45869446685994e-001"/&gt;&lt;Con from="63" weight="-5.69714786505406e-002"/&gt;&lt;Con from="64" weight="-3.63454306823224e-002"/&gt;&lt;Con from="65" weight="3.59323315911408e-002"/&gt;&lt;Con from="66" weight="-1.62520191430348e-002"/&gt;&lt;Con from="67" weight="1.03387460075459e+000"/&gt;&lt;Con from="68" weight="4.43337516333901e-001"/&gt;&lt;Con from="69" weight="-6.82283339169888e-001"/&gt;&lt;Con from="70" weight="5.76486529047135e-001"/&gt;&lt;Con from="71" weight="-2.72675313916776e-001"/&gt;&lt;Con from="72" weight="8.61611787396435e-001"/&gt;&lt;Con from="73" weight="-2.49190483422794e-001"/&gt;&lt;Con from="74" weight="-7.79166832605215e-001"/&gt;&lt;Con from="75" weight="-1.03941107217212e+000"/&gt;&lt;Con from="76" weight="-6.97092550559151e-001"/&gt;&lt;Con from="77" weight="-1.05138737822500e+000"/&gt;&lt;Con from="78" weight="4.46427704777796e-001"/&gt;&lt;Con from="79" weight="-1.16002998731968e+000"/&gt;&lt;Con from="80" weight="-1.14146887161154e+000"/&gt;&lt;Con from="81" weight="-2.37078805228747e-001"/&gt;&lt;Con from="82" weight="7.97926261591322e-001"/&gt;&lt;Con from="83" weight="1.52464098721055e-001"/&gt;&lt;Con from="84" weight="5.56409174849572e-001"/&gt;&lt;Con from="85" weight="-4.11818117299106e-001"/&gt;&lt;Con from="86" weight="-1.74225052194624e-001"/&gt;&lt;Con from="87" weight="-8.90576034669536e-001"/&gt;&lt;Con from="88" weight="-7.99323689016430e-001"/&gt;&lt;Con from="89" weight="-9.39021432606261e-002"/&gt;&lt;Con from="90" weight="6.48386283635685e-001"/&gt;&lt;Con from="91" weight="6.50987726255635e-001"/&gt;&lt;Con from="92" weight="1.34165647828852e-001"/&gt;&lt;Con from="93" weight="1.20291263713332e+000"/&gt;&lt;Con from="94" weight="7.57792648296548e-001"/&gt;&lt;Con from="95" weight="2.31263253503710e-001"/&gt;&lt;Con from="96" weight="-4.27477597184546e-001"/&gt;&lt;Con from="97" weight="1.46026035027711e-002"/&gt;&lt;Con from="98" weight="-</w:t>
      </w:r>
      <w:r w:rsidRPr="00F95E34">
        <w:rPr>
          <w:sz w:val="12"/>
          <w:lang w:val="en-US"/>
        </w:rPr>
        <w:lastRenderedPageBreak/>
        <w:t xml:space="preserve">2.81671544140413e-001"/&gt;&lt;Con from="99" weight="1.42791499735301e-001"/&gt;&lt;/Neuron&gt;&lt;Neuron id="106" bias="-2.60694312586898e-001"&gt;&lt;Con from="0" weight="-2.36884291691504e-001"/&gt;&lt;Con from="1" weight="6.07652798835884e-001"/&gt;&lt;Con from="2" weight="-5.74323698086268e-001"/&gt;&lt;Con from="3" weight="5.73426942558950e-001"/&gt;&lt;Con from="4" weight="5.29568510442528e-002"/&gt;&lt;Con from="5" weight="-4.52095218516896e-001"/&gt;&lt;Con from="6" weight="7.87114100075749e-001"/&gt;&lt;Con from="7" weight="-2.72087055013421e-001"/&gt;&lt;Con from="8" weight="-3.18810789799859e-001"/&gt;&lt;Con from="9" weight="-2.05906937226635e-001"/&gt;&lt;Con from="10" weight="-2.53595569859077e-001"/&gt;&lt;Con from="11" weight="-1.04890369673661e-001"/&gt;&lt;Con from="12" weight="-3.68537599306534e-001"/&gt;&lt;Con from="13" weight="-1.08348693830792e-001"/&gt;&lt;Con from="14" weight="-6.00998723416018e-001"/&gt;&lt;Con from="15" weight="-3.10910885329900e-001"/&gt;&lt;Con from="16" weight="-2.85123762478109e-001"/&gt;&lt;Con from="17" weight="1.77732635932294e+000"/&gt;&lt;Con from="18" weight="2.93602097374590e-002"/&gt;&lt;Con from="19" weight="-9.31591312362495e-001"/&gt;&lt;Con from="20" weight="4.07919914078071e-001"/&gt;&lt;Con from="21" weight="-7.83490814953657e-002"/&gt;&lt;Con from="22" weight="7.86405930009674e-001"/&gt;&lt;Con from="23" weight="9.41393753388226e-003"/&gt;&lt;Con from="24" weight="-2.53154648538824e-001"/&gt;&lt;Con from="25" weight="-1.32004064032086e-001"/&gt;&lt;Con from="26" weight="2.29245197990208e-001"/&gt;&lt;Con from="27" weight="-6.10128326516713e-001"/&gt;&lt;Con from="28" weight="1.34199075477668e-002"/&gt;&lt;Con from="29" weight="-8.71344699146504e-001"/&gt;&lt;Con from="30" weight="5.42509187749833e-001"/&gt;&lt;Con from="31" weight="6.07523360656290e-001"/&gt;&lt;Con from="32" weight="3.53870606981775e-002"/&gt;&lt;Con from="33" weight="-3.48934174124560e-001"/&gt;&lt;Con from="34" weight="-4.74154352539209e-001"/&gt;&lt;Con from="35" weight="-1.09284210368950e-001"/&gt;&lt;Con from="36" weight="-5.36345214059121e-001"/&gt;&lt;Con from="37" weight="-2.94528097640604e-001"/&gt;&lt;Con from="38" weight="-9.06559690661522e-001"/&gt;&lt;Con from="39" weight="3.18189473982362e-001"/&gt;&lt;Con from="40" weight="9.12190388341624e-001"/&gt;&lt;Con from="41" weight="4.55756412176507e-001"/&gt;&lt;Con from="42" weight="-3.71843711539618e-001"/&gt;&lt;Con from="43" weight="-1.20209047613457e+000"/&gt;&lt;Con from="44" weight="4.82399110230333e-001"/&gt;&lt;Con from="45" weight="7.27663759544014e-002"/&gt;&lt;Con from="46" weight="1.37975523972340e-001"/&gt;&lt;Con from="47" weight="2.57177565322488e-001"/&gt;&lt;Con from="48" weight="3.91553099822819e-001"/&gt;&lt;Con from="49" weight="-5.02501876292381e-002"/&gt;&lt;Con from="50" weight="-2.25239153923066e-001"/&gt;&lt;Con from="51" weight="3.50960188794785e-001"/&gt;&lt;Con from="52" weight="-2.17109640013198e-001"/&gt;&lt;Con from="53" weight="-7.52615365609325e-001"/&gt;&lt;Con from="54" weight="-8.78146669882533e-001"/&gt;&lt;Con from="55" weight="1.81356757895799e-001"/&gt;&lt;Con from="56" weight="1.52346691253737e+000"/&gt;&lt;Con from="57" weight="-9.95511808940347e-002"/&gt;&lt;Con from="58" weight="-6.72768783289315e-001"/&gt;&lt;Con from="59" weight="1.42938264771981e-001"/&gt;&lt;Con from="60" weight="4.75209982419683e-001"/&gt;&lt;Con from="61" weight="5.12446334823563e-002"/&gt;&lt;Con from="62" weight="3.82615440100007e-001"/&gt;&lt;Con from="63" weight="-1.00125364072629e-001"/&gt;&lt;Con from="64" weight="7.25324566483277e-001"/&gt;&lt;Con from="65" weight="1.09583378036804e-001"/&gt;&lt;Con from="66" weight="7.13790776064631e-002"/&gt;&lt;Con from="67" weight="4.68925091598320e-001"/&gt;&lt;Con from="68" weight="3.05025269171950e-001"/&gt;&lt;Con from="69" weight="-6.73732090927043e-001"/&gt;&lt;Con from="70" weight="2.45816622276318e-001"/&gt;&lt;Con from="71" weight="5.62801890193451e-001"/&gt;&lt;Con from="72" weight="-4.07927317524836e-001"/&gt;&lt;Con from="73" weight="3.33752424161847e-001"/&gt;&lt;Con from="74" weight="-6.20035816259156e-001"/&gt;&lt;Con from="75" weight="-7.21680841602748e-001"/&gt;&lt;Con from="76" weight="-5.45906327607088e-001"/&gt;&lt;Con from="77" weight="-8.67886907566062e-001"/&gt;&lt;Con from="78" weight="8.10073746777381e-001"/&gt;&lt;Con from="79" weight="-1.59925087262331e-001"/&gt;&lt;Con from="80" weight="-3.23967994960786e-001"/&gt;&lt;Con from="81" weight="7.29037840522706e-002"/&gt;&lt;Con from="82" weight="9.61323084711319e-001"/&gt;&lt;Con from="83" weight="1.61160599451317e-001"/&gt;&lt;Con from="84" weight="-1.04782198804992e-002"/&gt;&lt;Con from="85" weight="-8.56556187840936e-001"/&gt;&lt;Con from="86" weight="-6.38900358448629e-001"/&gt;&lt;Con from="87" weight="-3.95394225774333e-002"/&gt;&lt;Con from="88" weight="3.97279783300116e-001"/&gt;&lt;Con from="89" weight="2.07481372858475e-001"/&gt;&lt;Con from="90" weight="-2.26217544666690e-001"/&gt;&lt;Con from="91" weight="-6.45313402027984e-001"/&gt;&lt;Con from="92" weight="-6.73024220594902e-001"/&gt;&lt;Con from="93" weight="1.03503799565765e-001"/&gt;&lt;Con from="94" weight="2.45552861306452e-001"/&gt;&lt;Con from="95" weight="-3.06682682793801e-001"/&gt;&lt;Con from="96" weight="4.22150590104153e-001"/&gt;&lt;Con from="97" weight="3.29413021812756e-001"/&gt;&lt;Con from="98" weight="-4.49351050920022e-001"/&gt;&lt;Con from="99" weight="-2.91115948082916e-001"/&gt;&lt;/Neuron&gt;&lt;Neuron id="107" bias="3.94127099815481e-001"&gt;&lt;Con from="0" weight="-4.22964607975213e-001"/&gt;&lt;Con from="1" weight="-6.34803371367642e-001"/&gt;&lt;Con from="2" weight="-2.81775185424461e-001"/&gt;&lt;Con from="3" weight="-3.58257579054769e-001"/&gt;&lt;Con from="4" weight="-7.36620592960860e-003"/&gt;&lt;Con from="5" weight="-1.06880985869168e+000"/&gt;&lt;Con from="6" weight="-4.46246212443526e-001"/&gt;&lt;Con from="7" weight="-1.65709355091796e-001"/&gt;&lt;Con from="8" weight="3.32462007686083e-001"/&gt;&lt;Con from="9" weight="3.59906050116890e-001"/&gt;&lt;Con from="10" weight="-4.24380779489853e-001"/&gt;&lt;Con from="11" weight="-3.49976018946285e-001"/&gt;&lt;Con from="12" weight="-9.85538048693130e-001"/&gt;&lt;Con from="13" weight="-9.70343339617808e-001"/&gt;&lt;Con from="14" weight="-8.61804510782393e-001"/&gt;&lt;Con from="15" weight="6.77359020076254e-001"/&gt;&lt;Con from="16" weight="8.26513719502133e-002"/&gt;&lt;Con from="17" weight="-7.98990174543073e-001"/&gt;&lt;Con from="18" weight="-4.42502922785747e-001"/&gt;&lt;Con from="19" weight="-1.66458891850210e+000"/&gt;&lt;Con from="20" weight="-2.22342634858945e+000"/&gt;&lt;Con from="21" weight="-1.25034373404012e+000"/&gt;&lt;Con from="22" weight="-4.70962101555461e-001"/&gt;&lt;Con from="23" weight="2.55170050475697e-001"/&gt;&lt;Con from="24" weight="2.12992166260257e-001"/&gt;&lt;Con from="25" weight="6.37168735000468e-001"/&gt;&lt;Con from="26" weight="-1.36541042367951e-001"/&gt;&lt;Con from="27" weight="7.53768435576615e-001"/&gt;&lt;Con from="28" weight="2.16688125486953e-001"/&gt;&lt;Con from="29" weight="-1.17432041181002e-002"/&gt;&lt;Con from="30" weight="-2.41913608620731e-001"/&gt;&lt;Con from="31" weight="4.02382710540255e-001"/&gt;&lt;Con from="32" weight="-3.94696301568849e-001"/&gt;&lt;Con from="33" weight="-2.51999336355408e-001"/&gt;&lt;Con from="34" weight="7.98325927918145e-001"/&gt;&lt;Con from="35" weight="-3.91870437119184e-001"/&gt;&lt;Con from="36" weight="9.72336974663607e-001"/&gt;&lt;Con from="37" weight="-1.03801253703511e+000"/&gt;&lt;Con from="38" weight="4.24651405206984e-001"/&gt;&lt;Con from="39" weight="2.25601818487551e-001"/&gt;&lt;Con from="40" weight="-9.25837780691257e-001"/&gt;&lt;Con from="41" weight="-3.61381465108351e-001"/&gt;&lt;Con from="42" weight="-7.71924200393901e-001"/&gt;&lt;Con from="43" weight="4.41165556271979e-001"/&gt;&lt;Con from="44" weight="-7.58711800289942e-002"/&gt;&lt;Con from="45" weight="1.93233484603573e-001"/&gt;&lt;Con from="46" weight="3.97201895198170e-001"/&gt;&lt;Con from="47" weight="6.65380524125755e-001"/&gt;&lt;Con from="48" weight="1.51358695182827e+000"/&gt;&lt;Con from="49" weight="-5.06185221444104e-001"/&gt;&lt;Con from="50" weight="-6.83896673757388e-001"/&gt;&lt;Con from="51" weight="4.43550687063503e-001"/&gt;&lt;Con from="52" weight="-8.97174381021255e-001"/&gt;&lt;Con from="53" weight="-5.84211390997985e-001"/&gt;&lt;Con from="54" weight="3.89277563146447e-001"/&gt;&lt;Con from="55" weight="1.52891019446701e-001"/&gt;&lt;Con from="56" weight="-1.63189360375593e+000"/&gt;&lt;Con from="57" weight="-6.90213226332047e-001"/&gt;&lt;Con from="58" weight="-2.57283491512926e-001"/&gt;&lt;Con from="59" weight="-1.26461935858910e+000"/&gt;&lt;Con from="60" weight="1.03017673340498e+000"/&gt;&lt;Con from="61" weight="-9.01670700466963e-001"/&gt;&lt;Con from="62" weight="1.20823782487522e-002"/&gt;&lt;Con from="63" weight="-7.30580424822142e-001"/&gt;&lt;Con from="64" weight="-8.18638664814959e-001"/&gt;&lt;Con from="65" weight="3.94360264272521e-001"/&gt;&lt;Con from="66" weight="9.41797484898198e-002"/&gt;&lt;Con from="67" weight="1.04794755208669e+000"/&gt;&lt;Con from="68" weight="-2.66118060923763e-001"/&gt;&lt;Con from="69" weight="1.74229036757480e-001"/&gt;&lt;Con from="70" weight="1.06745825864831e+000"/&gt;&lt;Con from="71" weight="8.17489663711758e-002"/&gt;&lt;Con from="72" weight="-8.06857819567986e-001"/&gt;&lt;Con from="73" weight="-6.72128409801377e-001"/&gt;&lt;Con from="74" weight="4.57950912604753e-001"/&gt;&lt;Con from="75" weight="3.12523498996925e-002"/&gt;&lt;Con from="76" weight="-1.07718940583874e+000"/&gt;&lt;Con from="77" weight="5.73715529237571e-001"/&gt;&lt;Con from="78" weight="4.81838224669662e-001"/&gt;&lt;Con from="79" weight="7.36450525149538e-001"/&gt;&lt;Con from="80" weight="4.04325959987084e-001"/&gt;&lt;Con from="81" weight="-8.61611072280011e-001"/&gt;&lt;Con from="82" weight="-9.90862827406143e-001"/&gt;&lt;Con from="83" weight="7.39240785195390e-001"/&gt;&lt;Con from="84" weight="-1.09558592496723e+000"/&gt;&lt;Con from="85" weight="4.28334570050504e-001"/&gt;&lt;Con from="86" weight="5.22748526669943e-001"/&gt;&lt;Con from="87" weight="9.46887170880653e-001"/&gt;&lt;Con from="88" weight="1.11118043171383e+000"/&gt;&lt;Con from="89" weight="-1.11837210318848e+000"/&gt;&lt;Con from="90" weight="5.38280419675983e-002"/&gt;&lt;Con from="91" weight="-1.61622954334401e-001"/&gt;&lt;Con from="92" weight="9.81678974271951e-001"/&gt;&lt;Con from="93" weight="-5.05563070255368e-001"/&gt;&lt;Con from="94" weight="-1.35576815802283e-001"/&gt;&lt;Con from="95" weight="6.98521270505141e-001"/&gt;&lt;Con from="96" weight="7.02598523145500e-001"/&gt;&lt;Con from="97" weight="-9.05973366815350e-001"/&gt;&lt;Con from="98" weight="9.70994339609895e-002"/&gt;&lt;Con from="99" weight="-3.51762324073311e-001"/&gt;&lt;/Neuron&gt;&lt;Neuron id="108" bias="-1.66491922422418e+000"&gt;&lt;Con from="0" weight="5.34164190792255e-001"/&gt;&lt;Con from="1" weight="2.99266518347416e-001"/&gt;&lt;Con from="2" weight="-2.12923141284748e-001"/&gt;&lt;Con from="3" weight="-3.32847869496704e-002"/&gt;&lt;Con from="4" weight="-2.90244028190619e-002"/&gt;&lt;Con from="5" weight="-4.87678598692986e-001"/&gt;&lt;Con from="6" weight="-1.16673515989422e+000"/&gt;&lt;Con from="7" weight="4.26961597220830e-001"/&gt;&lt;Con from="8" weight="-5.31815084187113e-001"/&gt;&lt;Con from="9" weight="4.26921502578012e-001"/&gt;&lt;Con from="10" weight="-2.34610163696122e-001"/&gt;&lt;Con from="11" weight="-2.10515038088490e-001"/&gt;&lt;Con from="12" weight="1.70635793752022e-001"/&gt;&lt;Con from="13" weight="8.37697248839590e-001"/&gt;&lt;Con from="14" weight="1.49183421477329e+000"/&gt;&lt;Con from="15" weight="5.58426396191836e-002"/&gt;&lt;Con from="16" weight="-1.52049710935039e+000"/&gt;&lt;Con from="17" weight="-1.55131168657045e+000"/&gt;&lt;Con from="18" weight="-4.18855377669093e-003"/&gt;&lt;Con from="19" weight="5.64784475819826e-001"/&gt;&lt;Con from="20" weight="2.15061806643687e-001"/&gt;&lt;Con from="21" weight="-3.46132296224915e-001"/&gt;&lt;Con from="22" weight="-1.19190755350654e+000"/&gt;&lt;Con from="23" weight="-1.75037170657925e-001"/&gt;&lt;Con from="24" weight="3.49599977328562e-001"/&gt;&lt;Con from="25" weight="-4.45037956967145e-002"/&gt;&lt;Con from="26" weight="-2.14089160507700e-001"/&gt;&lt;Con from="27" weight="-3.81729432805112e-001"/&gt;&lt;Con from="28" weight="-3.47907857490330e-001"/&gt;&lt;Con from="29" weight="1.18014387744056e+000"/&gt;&lt;Con from="30" weight="-2.98906077947488e-001"/&gt;&lt;Con from="31" weight="-1.20442704069286e+000"/&gt;&lt;Con from="32" weight="8.04438686950720e-001"/&gt;&lt;Con from="33" weight="5.85632496207135e-001"/&gt;&lt;Con from="34" weight="-8.45461128504108e-001"/&gt;&lt;Con from="35" weight="-2.29719553048282e-001"/&gt;&lt;Con from="36" weight="-1.12191542109022e+000"/&gt;&lt;Con from="37" weight="-3.17381880009840e-001"/&gt;&lt;Con from="38" weight="-1.36348775071368e-001"/&gt;&lt;Con from="39" weight="-4.80950520354839e-001"/&gt;&lt;Con from="40" weight="-7.43254736471071e-001"/&gt;&lt;Con from="41" weight="-7.96063031297271e-001"/&gt;&lt;Con from="42" weight="1.94700069889345e+000"/&gt;&lt;Con from="43" weight="1.37018308173711e-001"/&gt;&lt;Con from="44" weight="1.24232539183031e+000"/&gt;&lt;Con from="45" weight="-5.82684006247600e-001"/&gt;&lt;Con from="46" weight="1.72331619993693e-001"/&gt;&lt;Con from="47" weight="-1.06381107909112e-001"/&gt;&lt;Con from="48" weight="-2.75750872601403e-001"/&gt;&lt;Con from="49" weight="-2.77893821967717e-001"/&gt;&lt;Con from="50" weight="-6.91394101229515e-002"/&gt;&lt;Con from="51" weight="-1.06952787975631e+000"/&gt;&lt;Con from="52" weight="1.46636605990217e+000"/&gt;&lt;Con from="53" weight="-5.26257401604810e-001"/&gt;&lt;Con from="54" weight="3.68255285737748e-002"/&gt;&lt;Con from="55" weight="-8.50154159546933e-002"/&gt;&lt;Con from="56" weight="-1.00591643311094e+000"/&gt;&lt;Con from="57" weight="-6.14048504608084e-002"/&gt;&lt;Con from="58" weight="1.17275910129349e-002"/&gt;&lt;Con from="59" weight="1.32615095645338e-001"/&gt;&lt;Con from="60" weight="2.35901642395358e-001"/&gt;&lt;Con from="61" weight="-1.07789999075575e-001"/&gt;&lt;Con from="62" weight="1.41355044465299e+000"/&gt;&lt;Con from="63" weight="1.87606506247788e-001"/&gt;&lt;Con from="64" weight="1.87738941880827e-001"/&gt;&lt;Con from="65" weight="1.21215591290224e-002"/&gt;&lt;Con from="66" weight="6.42516068463300e-001"/&gt;&lt;Con from="67" weight="1.04282991502668e+000"/&gt;&lt;Con from="68" weight="-5.06912851584562e-001"/&gt;&lt;Con from="69" weight="1.09117459829700e+000"/&gt;&lt;Con from="70" weight="-6.54951390745358e-001"/&gt;&lt;Con from="71" weight="4.14778049449786e-002"/&gt;&lt;Con from="72" weight="1.72654578260464e-001"/&gt;&lt;Con from="73" weight="-3.12148779736541e-001"/&gt;&lt;Con from="74" weight="-6.79494792378397e-001"/&gt;&lt;Con from="75" weight="2.89811146626215e-002"/&gt;&lt;Con from="76" weight="-6.11809702689466e-001"/&gt;&lt;Con from="77" weight="9.69792014552779e-001"/&gt;&lt;Con from="78" weight="-1.00129651621395e+000"/&gt;&lt;Con from="79" weight="7.92520736920535e-002"/&gt;&lt;Con from="80" weight="8.00803603181051e-001"/&gt;&lt;Con from="81" weight="-1.33623957836143e-001"/&gt;&lt;Con from="82" weight="-1.34556578336710e-001"/&gt;&lt;Con from="83" weight="-1.59953783000444e+000"/&gt;&lt;Con from="84" weight="3.37662953812576e-001"/&gt;&lt;Con from="85" weight="-1.57089927843455e-002"/&gt;&lt;Con from="86" weight="2.92414369322542e-001"/&gt;&lt;Con from="87" weight="-4.72257960743332e-001"/&gt;&lt;Con from="88" weight="-4.55369504411675e-001"/&gt;&lt;Con from="89" weight="2.84032385127169e-001"/&gt;&lt;Con from="90" weight="1.44815211044826e-001"/&gt;&lt;Con from="91" weight="-5.43031814758935e-001"/&gt;&lt;Con from="92" weight="9.40377265734907e-001"/&gt;&lt;Con from="93" weight="8.85239492736393e-001"/&gt;&lt;Con from="94" weight="-9.17923086485103e-001"/&gt;&lt;Con from="95" weight="-9.06474266634852e-001"/&gt;&lt;Con from="96" weight="-4.43703765237378e-001"/&gt;&lt;Con from="97" weight="-2.59972553422304e-001"/&gt;&lt;Con from="98" weight="7.25212670502722e-001"/&gt;&lt;Con from="99" weight="5.81611533182053e-001"/&gt;&lt;/Neuron&gt;&lt;Neuron id="109" bias="-2.31418360584492e-001"&gt;&lt;Con from="0" weight="-8.14563976888092e-001"/&gt;&lt;Con from="1" weight="3.52845329724822e-001"/&gt;&lt;Con </w:t>
      </w:r>
      <w:r w:rsidRPr="00F95E34">
        <w:rPr>
          <w:sz w:val="12"/>
          <w:lang w:val="en-US"/>
        </w:rPr>
        <w:lastRenderedPageBreak/>
        <w:t>from="2" weight="2.35240189941568e-001"/&gt;&lt;Con from="3" weight="-3.17389430937364e-001"/&gt;&lt;Con from="4" weight="-6.71121613937310e-001"/&gt;&lt;Con from="5" weight="-4.29658190428287e-003"/&gt;&lt;Con from="6" weight="-1.79780494586844e-001"/&gt;&lt;Con from="7" weight="8.88661951656350e-001"/&gt;&lt;Con from="8" weight="4.67273790083295e-001"/&gt;&lt;Con from="9" weight="1.35732937317772e-001"/&gt;&lt;Con from="10" weight="-1.13657789740066e+000"/&gt;&lt;Con from="11" weight="-1.19828491570688e+000"/&gt;&lt;Con from="12" weight="1.41336714654973e-001"/&gt;&lt;Con from="13" weight="3.10609500832237e-001"/&gt;&lt;Con from="14" weight="-3.53685078257951e-001"/&gt;&lt;Con from="15" weight="9.40942788752518e-001"/&gt;&lt;Con from="16" weight="-5.71884486561770e-001"/&gt;&lt;Con from="17" weight="-1.84220848781733e+000"/&gt;&lt;Con from="18" weight="-4.96973056353177e-001"/&gt;&lt;Con from="19" weight="-5.75322899111209e-001"/&gt;&lt;Con from="20" weight="-4.49743337230710e-001"/&gt;&lt;Con from="21" weight="-2.62876922336773e-001"/&gt;&lt;Con from="22" weight="-1.50363114014343e-001"/&gt;&lt;Con from="23" weight="-4.23979428262690e-001"/&gt;&lt;Con from="24" weight="3.40735487773907e-001"/&gt;&lt;Con from="25" weight="-2.13185531243990e-001"/&gt;&lt;Con from="26" weight="7.94494587344018e-001"/&gt;&lt;Con from="27" weight="6.17042524492271e-001"/&gt;&lt;Con from="28" weight="-5.12657425433594e-001"/&gt;&lt;Con from="29" weight="4.40388233756575e-001"/&gt;&lt;Con from="30" weight="-9.92787816154653e-001"/&gt;&lt;Con from="31" weight="1.11911700899505e+000"/&gt;&lt;Con from="32" weight="1.21139822607335e+000"/&gt;&lt;Con from="33" weight="6.43494638661180e-002"/&gt;&lt;Con from="34" weight="4.38763128743111e-001"/&gt;&lt;Con from="35" weight="-7.23505138621437e-001"/&gt;&lt;Con from="36" weight="1.42398326761354e+000"/&gt;&lt;Con from="37" weight="4.01844717559986e-002"/&gt;&lt;Con from="38" weight="-7.76214569247695e-001"/&gt;&lt;Con from="39" weight="4.85087784710134e-001"/&gt;&lt;Con from="40" weight="9.42456195709815e-001"/&gt;&lt;Con from="41" weight="-2.07786194776150e-001"/&gt;&lt;Con from="42" weight="5.88016999764503e-001"/&gt;&lt;Con from="43" weight="5.56168873820947e-001"/&gt;&lt;Con from="44" weight="4.52959403099377e-001"/&gt;&lt;Con from="45" weight="4.94746659021899e-001"/&gt;&lt;Con from="46" weight="-1.10004150672226e+000"/&gt;&lt;Con from="47" weight="5.58495376639364e-001"/&gt;&lt;Con from="48" weight="2.41881303033169e-001"/&gt;&lt;Con from="49" weight="-1.74709643631699e-001"/&gt;&lt;Con from="50" weight="-9.58457290210437e-001"/&gt;&lt;Con from="51" weight="1.75407060187086e-002"/&gt;&lt;Con from="52" weight="1.13440471275615e-003"/&gt;&lt;Con from="53" weight="-4.43883502764361e-001"/&gt;&lt;Con from="54" weight="-7.58015920406423e-001"/&gt;&lt;Con from="55" weight="2.92332880930144e-001"/&gt;&lt;Con from="56" weight="1.96169380176033e-001"/&gt;&lt;Con from="57" weight="-5.09440323919891e-001"/&gt;&lt;Con from="58" weight="3.00171743187045e-001"/&gt;&lt;Con from="59" weight="-9.33074575445332e-001"/&gt;&lt;Con from="60" weight="5.93840006248658e-001"/&gt;&lt;Con from="61" weight="4.54228764388556e-001"/&gt;&lt;Con from="62" weight="-3.17314509243901e-001"/&gt;&lt;Con from="63" weight="8.07775796697406e-001"/&gt;&lt;Con from="64" weight="-1.50664106478791e+000"/&gt;&lt;Con from="65" weight="-1.06310209879502e+000"/&gt;&lt;Con from="66" weight="3.85450788442343e-001"/&gt;&lt;Con from="67" weight="3.92232204232850e-002"/&gt;&lt;Con from="68" weight="-1.72595864227389e-001"/&gt;&lt;Con from="69" weight="-1.31069548359604e-001"/&gt;&lt;Con from="70" weight="-8.28469897639254e-001"/&gt;&lt;Con from="71" weight="-4.13101526063850e-001"/&gt;&lt;Con from="72" weight="-8.29434428752156e-001"/&gt;&lt;Con from="73" weight="-1.74413803876051e-001"/&gt;&lt;Con from="74" weight="2.40566396140202e-001"/&gt;&lt;Con from="75" weight="7.29953561836494e-002"/&gt;&lt;Con from="76" weight="1.33033367984658e-002"/&gt;&lt;Con from="77" weight="-3.06622907802366e-001"/&gt;&lt;Con from="78" weight="-4.23433316732620e-001"/&gt;&lt;Con from="79" weight="8.17272481969120e-001"/&gt;&lt;Con from="80" weight="5.58043410758376e-001"/&gt;&lt;Con from="81" weight="2.27983911191254e-001"/&gt;&lt;Con from="82" weight="-7.24560247925506e-001"/&gt;&lt;Con from="83" weight="1.33946032777747e-002"/&gt;&lt;Con from="84" weight="-2.18995596393658e-001"/&gt;&lt;Con from="85" weight="2.37767915605381e-001"/&gt;&lt;Con from="86" weight="-5.57936946701279e-001"/&gt;&lt;Con from="87" weight="-4.96223864308194e-002"/&gt;&lt;Con from="88" weight="-6.30248059612490e-001"/&gt;&lt;Con from="89" weight="3.71501719781263e-001"/&gt;&lt;Con from="90" weight="1.34744734930660e-001"/&gt;&lt;Con from="91" weight="-4.85834273450484e-001"/&gt;&lt;Con from="92" weight="2.69021581607807e-001"/&gt;&lt;Con from="93" weight="-4.92514818872993e-001"/&gt;&lt;Con from="94" weight="6.14122573554422e-002"/&gt;&lt;Con from="95" weight="-8.89112885878112e-001"/&gt;&lt;Con from="96" weight="-2.77415010528079e-001"/&gt;&lt;Con from="97" weight="-6.57340277546737e-001"/&gt;&lt;Con from="98" weight="-1.18498578870024e+000"/&gt;&lt;Con from="99" weight="-6.06934624678475e-001"/&gt;&lt;/Neuron&gt;&lt;Neuron id="110" bias="-3.31889146500088e-001"&gt;&lt;Con from="0" weight="4.39818146728352e-002"/&gt;&lt;Con from="1" weight="-2.68585260892522e-001"/&gt;&lt;Con from="2" weight="-3.25394021488874e-001"/&gt;&lt;Con from="3" weight="9.57956430931503e-002"/&gt;&lt;Con from="4" weight="1.17114746897479e-001"/&gt;&lt;Con from="5" weight="7.72751436895406e-002"/&gt;&lt;Con from="6" weight="1.03647564238880e-001"/&gt;&lt;Con from="7" weight="-4.16261355321049e-001"/&gt;&lt;Con from="8" weight="-4.95525708982680e-001"/&gt;&lt;Con from="9" weight="-4.02176464972651e-001"/&gt;&lt;Con from="10" weight="-1.62457929853619e-001"/&gt;&lt;Con from="11" weight="2.55688279975655e-002"/&gt;&lt;Con from="12" weight="-3.22322794457682e-001"/&gt;&lt;Con from="13" weight="2.60097789742673e-004"/&gt;&lt;Con from="14" weight="-4.78914006941238e-001"/&gt;&lt;Con from="15" weight="3.73717563113921e-002"/&gt;&lt;Con from="16" weight="2.03009955119101e-001"/&gt;&lt;Con from="17" weight="9.09105869276684e-002"/&gt;&lt;Con from="18" weight="2.16345966718973e-001"/&gt;&lt;Con from="19" weight="-5.39468584143890e-002"/&gt;&lt;Con from="20" weight="5.18245270654575e-001"/&gt;&lt;Con from="21" weight="-5.23655819482650e-001"/&gt;&lt;Con from="22" weight="1.08483983720123e-001"/&gt;&lt;Con from="23" weight="-1.60295059756309e-001"/&gt;&lt;Con from="24" weight="-3.04766782117923e-001"/&gt;&lt;Con from="25" weight="-1.08407474824604e-001"/&gt;&lt;Con from="26" weight="5.90919466641081e-001"/&gt;&lt;Con from="27" weight="-9.94755281330474e-002"/&gt;&lt;Con from="28" weight="-2.36527577893777e-001"/&gt;&lt;Con from="29" weight="-7.83339233594301e-002"/&gt;&lt;Con from="30" weight="1.84051432743696e-001"/&gt;&lt;Con from="31" weight="3.02712155596449e-001"/&gt;&lt;Con from="32" weight="-5.26007520157847e-001"/&gt;&lt;Con from="33" weight="-2.23762900902932e-001"/&gt;&lt;Con from="34" weight="-5.75529812955487e-002"/&gt;&lt;Con from="35" weight="-5.43760323909085e-002"/&gt;&lt;Con from="36" weight="-2.16849300485102e-001"/&gt;&lt;Con from="37" weight="-2.64806668290786e-002"/&gt;&lt;Con from="38" weight="-2.02408194988981e-001"/&gt;&lt;Con from="39" weight="-1.52949259035243e-002"/&gt;&lt;Con from="40" weight="1.61025300417272e-001"/&gt;&lt;Con from="41" weight="3.57476749974403e-001"/&gt;&lt;Con from="42" weight="-3.29004194872196e-001"/&gt;&lt;Con from="43" weight="1.79274000992966e-002"/&gt;&lt;Con from="44" weight="-4.64992151500617e-001"/&gt;&lt;Con from="45" weight="-3.44340168016503e-001"/&gt;&lt;Con from="46" weight="-4.60733744564257e-002"/&gt;&lt;Con from="47" weight="7.49055517563838e-001"/&gt;&lt;Con from="48" weight="2.06955264944809e-001"/&gt;&lt;Con from="49" weight="6.94536868805439e-001"/&gt;&lt;Con from="50" weight="-4.11686181126311e-002"/&gt;&lt;Con from="51" weight="1.16809215756793e-001"/&gt;&lt;Con from="52" weight="-2.55045427651908e-001"/&gt;&lt;Con from="53" weight="3.05076140238829e-002"/&gt;&lt;Con from="54" weight="-2.21007440100262e-001"/&gt;&lt;Con from="55" weight="2.19699778627616e-002"/&gt;&lt;Con from="56" weight="1.62190934876895e-002"/&gt;&lt;Con from="57" weight="1.02191716561548e-002"/&gt;&lt;Con from="58" weight="-3.80074189708333e-001"/&gt;&lt;Con from="59" weight="-2.78079457438029e-001"/&gt;&lt;Con from="60" weight="-5.00279776566985e-001"/&gt;&lt;Con from="61" weight="-6.52763362076886e-001"/&gt;&lt;Con from="62" weight="3.16281048691600e-002"/&gt;&lt;Con from="63" weight="-4.15450187675359e-001"/&gt;&lt;Con from="64" weight="1.49520267476284e-001"/&gt;&lt;Con from="65" weight="-3.41464303072326e-002"/&gt;&lt;Con from="66" weight="7.49795221367272e-001"/&gt;&lt;Con from="67" weight="1.81475671078332e-001"/&gt;&lt;Con from="68" weight="7.28843400614445e-001"/&gt;&lt;Con from="69" weight="-2.32726551928889e-001"/&gt;&lt;Con from="70" weight="-1.84697596316984e-002"/&gt;&lt;Con from="71" weight="-1.19445118458361e-001"/&gt;&lt;Con from="72" weight="-1.42116171386299e-001"/&gt;&lt;Con from="73" weight="-1.28126974368523e-001"/&gt;&lt;Con from="74" weight="-7.51319748012834e-001"/&gt;&lt;Con from="75" weight="-7.75884131765706e-001"/&gt;&lt;Con from="76" weight="-3.24366092353512e-001"/&gt;&lt;Con from="77" weight="-6.41995163305467e-001"/&gt;&lt;Con from="78" weight="1.10934370953989e-001"/&gt;&lt;Con from="79" weight="-4.38113916976990e-001"/&gt;&lt;Con from="80" weight="-3.97057430289220e-001"/&gt;&lt;Con from="81" weight="-1.53559326196078e-001"/&gt;&lt;Con from="82" weight="4.00316261980655e-001"/&gt;&lt;Con from="83" weight="-1.52814019802660e-001"/&gt;&lt;Con from="84" weight="-2.55656321372684e-001"/&gt;&lt;Con from="85" weight="-4.28277784099683e-001"/&gt;&lt;Con from="86" weight="-7.33761344801280e-001"/&gt;&lt;Con from="87" weight="-3.09304925807714e-001"/&gt;&lt;Con from="88" weight="-1.13051017648692e-001"/&gt;&lt;Con from="89" weight="1.17378417450247e-001"/&gt;&lt;Con from="90" weight="-9.66573472471572e-003"/&gt;&lt;Con from="91" weight="-1.29235929305574e-001"/&gt;&lt;Con from="92" weight="-3.11881581676439e-001"/&gt;&lt;Con from="93" weight="5.05882384117281e-001"/&gt;&lt;Con from="94" weight="4.34973392655353e-001"/&gt;&lt;Con from="95" weight="8.22538890629351e-001"/&gt;&lt;Con from="96" weight="2.81012244192362e-001"/&gt;&lt;Con from="97" weight="3.77693308918751e-001"/&gt;&lt;Con from="98" weight="-8.13528382043944e-001"/&gt;&lt;Con from="99" weight="7.37589734477186e-002"/&gt;&lt;/Neuron&gt;&lt;Neuron id="111" bias="-2.39100342038567e-001"&gt;&lt;Con from="0" weight="7.45568672465798e-002"/&gt;&lt;Con from="1" weight="4.22820469484023e-001"/&gt;&lt;Con from="2" weight="2.74587132503354e-001"/&gt;&lt;Con from="3" weight="-9.62127237448217e-002"/&gt;&lt;Con from="4" weight="9.15094075815595e-001"/&gt;&lt;Con from="5" weight="-4.70398948839898e-001"/&gt;&lt;Con from="6" weight="9.87641994314351e-001"/&gt;&lt;Con from="7" weight="5.21368614707790e-001"/&gt;&lt;Con from="8" weight="-1.95102294744459e-001"/&gt;&lt;Con from="9" weight="-4.30097852271260e-001"/&gt;&lt;Con from="10" weight="-4.39822983194264e-001"/&gt;&lt;Con from="11" weight="5.51032937988264e-001"/&gt;&lt;Con from="12" weight="-5.30750510600730e-001"/&gt;&lt;Con from="13" weight="-5.20563985877332e-001"/&gt;&lt;Con from="14" weight="5.98282324945359e-001"/&gt;&lt;Con from="15" weight="8.78147861648956e-002"/&gt;&lt;Con from="16" weight="-1.22763874504530e+000"/&gt;&lt;Con from="17" weight="2.23841124638800e-001"/&gt;&lt;Con from="18" weight="-5.51875239424481e-001"/&gt;&lt;Con from="19" weight="-3.48481745618263e-001"/&gt;&lt;Con from="20" weight="-3.96621619819630e-001"/&gt;&lt;Con from="21" weight="-4.23221938719456e-001"/&gt;&lt;Con from="22" weight="7.71822996023731e-001"/&gt;&lt;Con from="23" weight="-6.34229394127698e-001"/&gt;&lt;Con from="24" weight="-9.73595420085395e-002"/&gt;&lt;Con from="25" weight="1.77580083599883e-001"/&gt;&lt;Con from="26" weight="8.68605985698804e-001"/&gt;&lt;Con from="27" weight="-1.83637601816635e-001"/&gt;&lt;Con from="28" weight="-5.41728341933869e-001"/&gt;&lt;Con from="29" weight="-2.52616007356680e-001"/&gt;&lt;Con from="30" weight="-3.04612503109306e-001"/&gt;&lt;Con from="31" weight="1.08715038436370e-001"/&gt;&lt;Con from="32" weight="-1.19248363196590e+000"/&gt;&lt;Con from="33" weight="4.38380547019856e-001"/&gt;&lt;Con from="34" weight="3.26783030948392e-001"/&gt;&lt;Con from="35" weight="2.79178249614901e-002"/&gt;&lt;Con from="36" weight="-8.93548156474222e-002"/&gt;&lt;Con from="37" weight="2.45973357418948e-001"/&gt;&lt;Con from="38" weight="5.34650902003309e-001"/&gt;&lt;Con from="39" weight="-5.69141815077625e-001"/&gt;&lt;Con from="40" weight="-1.02507956885502e+000"/&gt;&lt;Con from="41" weight="1.15923358423517e+000"/&gt;&lt;Con from="42" weight="4.81466419648890e-001"/&gt;&lt;Con from="43" weight="-9.79689579504677e-001"/&gt;&lt;Con from="44" weight="4.70131658521225e-001"/&gt;&lt;Con from="45" weight="-2.63312674061377e-002"/&gt;&lt;Con from="46" weight="-5.92400807798976e-001"/&gt;&lt;Con from="47" weight="8.73883633469546e-001"/&gt;&lt;Con from="48" weight="3.94194613193352e-001"/&gt;&lt;Con from="49" weight="-5.45566052952283e-001"/&gt;&lt;Con from="50" weight="-4.08341677277743e-001"/&gt;&lt;Con from="51" weight="-2.04258207424772e-001"/&gt;&lt;Con from="52" weight="1.69609900960035e-001"/&gt;&lt;Con from="53" weight="-3.87467651391272e-001"/&gt;&lt;Con from="54" weight="5.71811866527438e-001"/&gt;&lt;Con from="55" weight="-5.74054144966040e-001"/&gt;&lt;Con from="56" weight="-4.45350196156525e-001"/&gt;&lt;Con from="57" weight="8.32909557574078e-001"/&gt;&lt;Con from="58" weight="3.11649998975338e-001"/&gt;&lt;Con from="59" weight="1.97003233778650e-002"/&gt;&lt;Con from="60" weight="4.75873176642603e-002"/&gt;&lt;Con from="61" weight="-7.30419033621176e-001"/&gt;&lt;Con from="62" weight="-1.25199692586052e-001"/&gt;&lt;Con from="63" weight="5.27339519499693e-001"/&gt;&lt;Con from="64" weight="1.40610173445584e+000"/&gt;&lt;Con from="65" weight="-5.60874311966030e-001"/&gt;&lt;Con from="66" weight="7.19645610469579e-001"/&gt;&lt;Con from="67" weight="3.90576632889074e-001"/&gt;&lt;Con from="68" weight="-3.41475531513948e-001"/&gt;&lt;Con from="69" weight="-1.17142947865758e+000"/&gt;&lt;Con from="70" weight="-9.92253368327159e-001"/&gt;&lt;Con from="71" weight="7.38056121333389e-001"/&gt;&lt;Con from="72" weight="-5.66962499499589e-001"/&gt;&lt;Con from="73" weight="-5.96266745672668e-002"/&gt;&lt;Con from="74" weight="-1.03492585763955e-001"/&gt;&lt;Con from="75" weight="-3.13476122279122e-001"/&gt;&lt;Con from="76" weight="3.90393439236352e-001"/&gt;&lt;Con from="77" weight="-5.01944387192286e-001"/&gt;&lt;Con from="78" weight="1.05238574046460e-001"/&gt;&lt;Con from="79" weight="-4.53812679280641e-001"/&gt;&lt;Con from="80" weight="-4.99968555755669e-001"/&gt;&lt;Con from="81" weight="6.65282631554318e-001"/&gt;&lt;Con from="82" weight="-3.29816861201842e-001"/&gt;&lt;Con from="83" weight="-3.02607320957231e-002"/&gt;&lt;Con from="84" weight="-5.26820936255275e-001"/&gt;&lt;Con from="85" weight="1.02080184203635e+000"/&gt;&lt;Con from="86" weight="-1.29648638487770e-001"/&gt;&lt;Con from="87" weight="9.87680864491892e-002"/&gt;&lt;Con from="88" weight="3.26945322934165e-001"/&gt;&lt;Con from="89" weight="7.52650697246785e-001"/&gt;&lt;Con from="90" weight="-9.92096168235835e-002"/&gt;&lt;Con from="91" weight="-7.79829663862805e-001"/&gt;&lt;Con from="92" weight="4.35442886472853e-001"/&gt;&lt;Con from="93" weight="-1.47509790871750e-001"/&gt;&lt;Con from="94" weight="4.51027331298086e-005"/&gt;&lt;Con from="95" weight="6.99230767525976e-001"/&gt;&lt;Con from="96" weight="-6.60807312125653e-002"/&gt;&lt;Con from="97" weight="-8.16609417414213e-001"/&gt;&lt;Con from="98" weight="-1.06899975692250e+000"/&gt;&lt;Con from="99" weight="3.69480622734888e-002"/&gt;&lt;/Neuron&gt;&lt;Neuron id="112" bias="-7.43865958939074e-001"&gt;&lt;Con from="0" weight="-2.78747175313687e-001"/&gt;&lt;Con from="1" weight="-1.71859987023400e-001"/&gt;&lt;Con from="2" weight="-2.56073752027593e-001"/&gt;&lt;Con from="3" weight="5.28191339104926e-001"/&gt;&lt;Con from="4" weight="-5.11648666972532e-001"/&gt;&lt;Con from="5" weight="1.81436354312269e+000"/&gt;&lt;Con from="6" weight="-</w:t>
      </w:r>
      <w:r w:rsidRPr="00F95E34">
        <w:rPr>
          <w:sz w:val="12"/>
          <w:lang w:val="en-US"/>
        </w:rPr>
        <w:lastRenderedPageBreak/>
        <w:t>1.27509990964632e+000"/&gt;&lt;Con from="7" weight="-4.54093108464290e-001"/&gt;&lt;Con from="8" weight="-8.31977344678085e-001"/&gt;&lt;Con from="9" weight="7.06055799017131e-001"/&gt;&lt;Con from="10" weight="1.95095864529866e-001"/&gt;&lt;Con from="11" weight="5.64218504342755e-001"/&gt;&lt;Con from="12" weight="-1.83424686402756e+000"/&gt;&lt;Con from="13" weight="1.16704639553633e+000"/&gt;&lt;Con from="14" weight="-1.40083058429961e+000"/&gt;&lt;Con from="15" weight="2.16742508314849e-002"/&gt;&lt;Con from="16" weight="1.62690236230874e-001"/&gt;&lt;Con from="17" weight="-4.51360224804871e-001"/&gt;&lt;Con from="18" weight="4.65390183355298e-002"/&gt;&lt;Con from="19" weight="2.54422290789715e+000"/&gt;&lt;Con from="20" weight="-5.55452169058104e-002"/&gt;&lt;Con from="21" weight="-9.50336650018817e-001"/&gt;&lt;Con from="22" weight="1.87382524920615e+000"/&gt;&lt;Con from="23" weight="-4.05815324235482e-002"/&gt;&lt;Con from="24" weight="-2.14616998735830e-001"/&gt;&lt;Con from="25" weight="9.01978268218708e-001"/&gt;&lt;Con from="26" weight="-7.51881786372362e-001"/&gt;&lt;Con from="27" weight="9.91476351069039e-002"/&gt;&lt;Con from="28" weight="5.56067526653068e-001"/&gt;&lt;Con from="29" weight="1.01437626396299e-001"/&gt;&lt;Con from="30" weight="2.13285305540909e-001"/&gt;&lt;Con from="31" weight="-1.21284870664380e+000"/&gt;&lt;Con from="32" weight="-4.35943647270056e-001"/&gt;&lt;Con from="33" weight="-1.09328377073260e+000"/&gt;&lt;Con from="34" weight="2.31505774024271e-001"/&gt;&lt;Con from="35" weight="-1.35796718726735e-001"/&gt;&lt;Con from="36" weight="-9.03806724846108e-001"/&gt;&lt;Con from="37" weight="-9.71271477745854e-001"/&gt;&lt;Con from="38" weight="1.00887202423132e-002"/&gt;&lt;Con from="39" weight="2.32816440866987e-001"/&gt;&lt;Con from="40" weight="1.16086957690017e+000"/&gt;&lt;Con from="41" weight="8.36892267895968e-002"/&gt;&lt;Con from="42" weight="-1.48334947571436e+000"/&gt;&lt;Con from="43" weight="9.50076334705200e-001"/&gt;&lt;Con from="44" weight="-2.45115236492445e-001"/&gt;&lt;Con from="45" weight="-1.49794953681972e-001"/&gt;&lt;Con from="46" weight="4.40733328310641e-001"/&gt;&lt;Con from="47" weight="1.22670720449246e-001"/&gt;&lt;Con from="48" weight="-2.65022212599102e-001"/&gt;&lt;Con from="49" weight="6.42869970394836e-001"/&gt;&lt;Con from="50" weight="2.58287722414510e-001"/&gt;&lt;Con from="51" weight="6.48154899482277e-002"/&gt;&lt;Con from="52" weight="-3.40031698967397e-001"/&gt;&lt;Con from="53" weight="-2.66428970769982e-001"/&gt;&lt;Con from="54" weight="-1.03820569107495e-001"/&gt;&lt;Con from="55" weight="7.14019835253088e-001"/&gt;&lt;Con from="56" weight="6.08929142299251e-001"/&gt;&lt;Con from="57" weight="3.27573904734690e-001"/&gt;&lt;Con from="58" weight="-3.44833271952910e-002"/&gt;&lt;Con from="59" weight="-3.32130646760103e-001"/&gt;&lt;Con from="60" weight="-1.89494445152357e-001"/&gt;&lt;Con from="61" weight="1.57478686954502e-001"/&gt;&lt;Con from="62" weight="-6.58801127684923e-001"/&gt;&lt;Con from="63" weight="-6.83043926518182e-002"/&gt;&lt;Con from="64" weight="-1.17451077983444e+000"/&gt;&lt;Con from="65" weight="4.56384276578395e-001"/&gt;&lt;Con from="66" weight="5.15104346821213e-001"/&gt;&lt;Con from="67" weight="-3.97290113660941e-001"/&gt;&lt;Con from="68" weight="-2.15882017255448e-001"/&gt;&lt;Con from="69" weight="-7.29047886165407e-001"/&gt;&lt;Con from="70" weight="1.26976862800650e+000"/&gt;&lt;Con from="71" weight="6.18553109259293e-001"/&gt;&lt;Con from="72" weight="1.08531782849211e+000"/&gt;&lt;Con from="73" weight="2.65712864393968e-002"/&gt;&lt;Con from="74" weight="1.85481897931803e-001"/&gt;&lt;Con from="75" weight="7.23091471814177e-001"/&gt;&lt;Con from="76" weight="-1.07913226483753e+000"/&gt;&lt;Con from="77" weight="-1.66513182046437e-001"/&gt;&lt;Con from="78" weight="-5.05339934058258e-001"/&gt;&lt;Con from="79" weight="1.00301076379028e-001"/&gt;&lt;Con from="80" weight="4.96161308842309e-001"/&gt;&lt;Con from="81" weight="-1.20812681141488e-001"/&gt;&lt;Con from="82" weight="4.81353838688199e-001"/&gt;&lt;Con from="83" weight="-1.14377138309031e-002"/&gt;&lt;Con from="84" weight="-1.61708071106776e+000"/&gt;&lt;Con from="85" weight="-8.85069711245706e-001"/&gt;&lt;Con from="86" weight="8.93932247373652e-001"/&gt;&lt;Con from="87" weight="-1.43863121750715e-001"/&gt;&lt;Con from="88" weight="-1.13695701044343e+000"/&gt;&lt;Con from="89" weight="-1.13340463834385e+000"/&gt;&lt;Con from="90" weight="-4.16640121044019e-001"/&gt;&lt;Con from="91" weight="1.26905519408929e+000"/&gt;&lt;Con from="92" weight="-1.39644630085592e+000"/&gt;&lt;Con from="93" weight="1.69889069617529e+000"/&gt;&lt;Con from="94" weight="7.56817435613878e-001"/&gt;&lt;Con from="95" weight="-3.51083002414237e-001"/&gt;&lt;Con from="96" weight="-4.55078886684932e-001"/&gt;&lt;Con from="97" weight="1.31189443369107e+000"/&gt;&lt;Con from="98" weight="9.89496033341937e-001"/&gt;&lt;Con from="99" weight="-3.03860682817078e-001"/&gt;&lt;/Neuron&gt;&lt;Neuron id="113" bias="-5.42282584463940e-001"&gt;&lt;Con from="0" weight="-3.70054537486579e-001"/&gt;&lt;Con from="1" weight="1.04344971344161e+000"/&gt;&lt;Con from="2" weight="-5.58041901707160e-001"/&gt;&lt;Con from="3" weight="1.70202058217540e-001"/&gt;&lt;Con from="4" weight="3.71271972874815e-001"/&gt;&lt;Con from="5" weight="-1.73236402434718e+000"/&gt;&lt;Con from="6" weight="6.91906777255909e-001"/&gt;&lt;Con from="7" weight="6.23513548721271e-002"/&gt;&lt;Con from="8" weight="-4.79535336282159e-001"/&gt;&lt;Con from="9" weight="-6.87284146975778e-001"/&gt;&lt;Con from="10" weight="-6.99504901264331e-001"/&gt;&lt;Con from="11" weight="1.93668666900118e+000"/&gt;&lt;Con from="12" weight="1.08488200799031e+000"/&gt;&lt;Con from="13" weight="4.57087332748175e-002"/&gt;&lt;Con from="14" weight="9.01564067541663e-001"/&gt;&lt;Con from="15" weight="-1.66699564380939e+000"/&gt;&lt;Con from="16" weight="-1.56219255981581e+000"/&gt;&lt;Con from="17" weight="2.76262796931569e+000"/&gt;&lt;Con from="18" weight="-6.93140077053717e-001"/&gt;&lt;Con from="19" weight="-2.56126429166228e+000"/&gt;&lt;Con from="20" weight="-6.31729902146992e-001"/&gt;&lt;Con from="21" weight="-5.53865171863368e-001"/&gt;&lt;Con from="22" weight="-8.01440835497358e-001"/&gt;&lt;Con from="23" weight="3.26655539980683e-002"/&gt;&lt;Con from="24" weight="9.39654699683826e-001"/&gt;&lt;Con from="25" weight="-2.65661169950784e-001"/&gt;&lt;Con from="26" weight="3.68453798256535e-001"/&gt;&lt;Con from="27" weight="-3.47554482798354e+000"/&gt;&lt;Con from="28" weight="7.37547380726296e-001"/&gt;&lt;Con from="29" weight="-1.12650262485981e+000"/&gt;&lt;Con from="30" weight="-8.11381821753240e-001"/&gt;&lt;Con from="31" weight="1.75141855669669e+000"/&gt;&lt;Con from="32" weight="9.01985519884134e-001"/&gt;&lt;Con from="33" weight="-4.50565622122600e-001"/&gt;&lt;Con from="34" weight="1.77168132218325e-001"/&gt;&lt;Con from="35" weight="-4.10451219553229e-001"/&gt;&lt;Con from="36" weight="-1.87490842649989e+000"/&gt;&lt;Con from="37" weight="5.25945422263260e-001"/&gt;&lt;Con from="38" weight="-3.42778777724741e-001"/&gt;&lt;Con from="39" weight="-3.08471134345239e-001"/&gt;&lt;Con from="40" weight="-1.06302585831603e+000"/&gt;&lt;Con from="41" weight="5.45922392238492e-001"/&gt;&lt;Con from="42" weight="-1.86727352361715e-001"/&gt;&lt;Con from="43" weight="-1.45194874975274e+000"/&gt;&lt;Con from="44" weight="4.70034973758802e-001"/&gt;&lt;Con from="45" weight="-3.43993734265052e-001"/&gt;&lt;Con from="46" weight="3.72745973351293e-001"/&gt;&lt;Con from="47" weight="9.29567389270488e-001"/&gt;&lt;Con from="48" weight="1.32924071594064e+000"/&gt;&lt;Con from="49" weight="-5.23162153165350e-001"/&gt;&lt;Con from="50" weight="-1.09688824062410e+000"/&gt;&lt;Con from="51" weight="1.11124600849916e+000"/&gt;&lt;Con from="52" weight="7.21273938223959e-001"/&gt;&lt;Con from="53" weight="1.18865056580615e-001"/&gt;&lt;Con from="54" weight="-3.67448370931408e-001"/&gt;&lt;Con from="55" weight="-7.46865392279031e-001"/&gt;&lt;Con from="56" weight="2.16516061961681e-001"/&gt;&lt;Con from="57" weight="6.86280376142483e-001"/&gt;&lt;Con from="58" weight="5.19957313190169e-001"/&gt;&lt;Con from="59" weight="4.88653744603726e-001"/&gt;&lt;Con from="60" weight="-3.43373402569315e-002"/&gt;&lt;Con from="61" weight="-2.84751872218111e-001"/&gt;&lt;Con from="62" weight="1.86426304897717e-001"/&gt;&lt;Con from="63" weight="1.22178427892871e-001"/&gt;&lt;Con from="64" weight="1.78968709132359e-001"/&gt;&lt;Con from="65" weight="3.69490923735151e-001"/&gt;&lt;Con from="66" weight="1.82095207916023e-001"/&gt;&lt;Con from="67" weight="1.41036378919169e+000"/&gt;&lt;Con from="68" weight="1.73351934226693e+000"/&gt;&lt;Con from="69" weight="-1.19606725592767e+000"/&gt;&lt;Con from="70" weight="1.30694312136414e-001"/&gt;&lt;Con from="71" weight="-1.37383573032896e+000"/&gt;&lt;Con from="72" weight="-6.92826917886348e-001"/&gt;&lt;Con from="73" weight="-2.84245715271715e-001"/&gt;&lt;Con from="74" weight="-6.56735606595473e-001"/&gt;&lt;Con from="75" weight="-1.75467907592385e+000"/&gt;&lt;Con from="76" weight="5.56126892631737e-001"/&gt;&lt;Con from="77" weight="3.26710136216457e-001"/&gt;&lt;Con from="78" weight="-1.93651228759473e+000"/&gt;&lt;Con from="79" weight="-8.64032461958360e-001"/&gt;&lt;Con from="80" weight="-1.14290556090601e+000"/&gt;&lt;Con from="81" weight="6.97790543863385e-002"/&gt;&lt;Con from="82" weight="-7.17622870605551e-001"/&gt;&lt;Con from="83" weight="-6.32778229828254e-001"/&gt;&lt;Con from="84" weight="2.19173246415710e+000"/&gt;&lt;Con from="85" weight="-1.83409509163884e+000"/&gt;&lt;Con from="86" weight="-8.90772474876147e-002"/&gt;&lt;Con from="87" weight="-8.46911253686667e-001"/&gt;&lt;Con from="88" weight="-2.49550377005568e-001"/&gt;&lt;Con from="89" weight="2.62277618204618e+000"/&gt;&lt;Con from="90" weight="3.16908114584616e-002"/&gt;&lt;Con from="91" weight="-1.71565477007604e+000"/&gt;&lt;Con from="92" weight="1.86615664672752e+000"/&gt;&lt;Con from="93" weight="8.05750819106280e-002"/&gt;&lt;Con from="94" weight="-4.54357319890840e-001"/&gt;&lt;Con from="95" weight="1.20032425051737e-001"/&gt;&lt;Con from="96" weight="1.00231359547658e+000"/&gt;&lt;Con from="97" weight="4.70763817809003e-002"/&gt;&lt;Con from="98" weight="1.70950620413303e+000"/&gt;&lt;Con from="99" weight="-8.77172580828187e-001"/&gt;&lt;/Neuron&gt;&lt;Neuron id="114" bias="-1.47180401922134e-001"&gt;&lt;Con from="0" weight="-1.49272367821693e-001"/&gt;&lt;Con from="1" weight="-1.03879827549275e-002"/&gt;&lt;Con from="2" weight="1.02576091428881e-001"/&gt;&lt;Con from="3" weight="-7.96165393450260e-002"/&gt;&lt;Con from="4" weight="-2.45252233572217e-001"/&gt;&lt;Con from="5" weight="2.57097125942028e-001"/&gt;&lt;Con from="6" weight="-3.19764138224623e-001"/&gt;&lt;Con from="7" weight="1.56339705998165e-001"/&gt;&lt;Con from="8" weight="-3.41463296228709e-001"/&gt;&lt;Con from="9" weight="1.03919137291034e-002"/&gt;&lt;Con from="10" weight="-3.19121561869206e-001"/&gt;&lt;Con from="11" weight="4.53249701495775e-002"/&gt;&lt;Con from="12" weight="1.44052423095086e-001"/&gt;&lt;Con from="13" weight="-4.94821868991267e-002"/&gt;&lt;Con from="14" weight="-3.03945765480624e-001"/&gt;&lt;Con from="15" weight="4.39733137781706e-002"/&gt;&lt;Con from="16" weight="-2.25116185581894e-001"/&gt;&lt;Con from="17" weight="-3.79136596842604e-001"/&gt;&lt;Con from="18" weight="-1.96338535704063e-001"/&gt;&lt;Con from="19" weight="8.41267760390449e-002"/&gt;&lt;Con from="20" weight="1.12324389221497e-001"/&gt;&lt;Con from="21" weight="-3.17678362159404e-001"/&gt;&lt;Con from="22" weight="1.57541743671805e-001"/&gt;&lt;Con from="23" weight="2.63393553445102e-001"/&gt;&lt;Con from="24" weight="4.85292694127160e-003"/&gt;&lt;Con from="25" weight="1.15930205423645e-001"/&gt;&lt;Con from="26" weight="3.68652642530853e-002"/&gt;&lt;Con from="27" weight="1.10508307027523e-001"/&gt;&lt;Con from="28" weight="-1.67386158719619e-001"/&gt;&lt;Con from="29" weight="1.29222363703889e-001"/&gt;&lt;Con from="30" weight="-1.40388175798284e-001"/&gt;&lt;Con from="31" weight="-2.24635032568600e-002"/&gt;&lt;Con from="32" weight="2.06364994648175e-003"/&gt;&lt;Con from="33" weight="-1.20127791454347e-001"/&gt;&lt;Con from="34" weight="1.67637663764102e-001"/&gt;&lt;Con from="35" weight="-5.03858316032052e-001"/&gt;&lt;Con from="36" weight="-1.52325487458933e-001"/&gt;&lt;Con from="37" weight="-9.13918867784216e-002"/&gt;&lt;Con from="38" weight="-1.41051708386089e-001"/&gt;&lt;Con from="39" weight="-3.80192305291596e-001"/&gt;&lt;Con from="40" weight="5.48045014673806e-002"/&gt;&lt;Con from="41" weight="-4.72339730415486e-002"/&gt;&lt;Con from="42" weight="-2.16621273214291e-001"/&gt;&lt;Con from="43" weight="-1.31655942389909e-001"/&gt;&lt;Con from="44" weight="9.99098606507652e-003"/&gt;&lt;Con from="45" weight="1.93937416011618e-001"/&gt;&lt;Con from="46" weight="-1.44104099880758e-001"/&gt;&lt;Con from="47" weight="4.04186188484203e-001"/&gt;&lt;Con from="48" weight="1.51350837813866e-002"/&gt;&lt;Con from="49" weight="4.08668351097334e-001"/&gt;&lt;Con from="50" weight="-4.96781705301763e-001"/&gt;&lt;Con from="51" weight="1.46459703776428e-001"/&gt;&lt;Con from="52" weight="-3.02483527315599e-001"/&gt;&lt;Con from="53" weight="-1.48880767986956e-001"/&gt;&lt;Con from="54" weight="-1.36978148216825e-001"/&gt;&lt;Con from="55" weight="-3.79569359477795e-001"/&gt;&lt;Con from="56" weight="3.05026432235277e-001"/&gt;&lt;Con from="57" weight="4.89318771408754e-002"/&gt;&lt;Con from="58" weight="-1.56814680374626e-001"/&gt;&lt;Con from="59" weight="3.65585967825847e-004"/&gt;&lt;Con from="60" weight="-2.85086433666522e-002"/&gt;&lt;Con from="61" weight="1.90076229187442e-001"/&gt;&lt;Con from="62" weight="-4.95816570528398e-002"/&gt;&lt;Con from="63" weight="2.13058740435713e-001"/&gt;&lt;Con from="64" weight="5.38888161808631e-001"/&gt;&lt;Con from="65" weight="-1.56105371867040e-001"/&gt;&lt;Con from="66" weight="3.02726270396757e-001"/&gt;&lt;Con from="67" weight="4.31419015717490e-002"/&gt;&lt;Con from="68" weight="4.36689434353456e-001"/&gt;&lt;Con from="69" weight="-3.00731934878952e-001"/&gt;&lt;Con from="70" weight="7.29326273437117e-003"/&gt;&lt;Con from="71" weight="-1.04367839792537e-001"/&gt;&lt;Con from="72" weight="-7.74690373910381e-003"/&gt;&lt;Con from="73" weight="-2.14192244715402e-003"/&gt;&lt;Con from="74" weight="-2.76037771887831e-001"/&gt;&lt;Con from="75" weight="-2.84796022691394e-001"/&gt;&lt;Con from="76" weight="-1.23268848237862e-001"/&gt;&lt;Con from="77" weight="-1.17233537403664e-001"/&gt;&lt;Con from="78" weight="-1.69741743659591e-001"/&gt;&lt;Con from="79" weight="-1.68999564599234e-001"/&gt;&lt;Con from="80" weight="-1.24751088746867e-001"/&gt;&lt;Con from="81" weight="-1.70557688875905e-001"/&gt;&lt;Con from="82" weight="3.76855436483868e-001"/&gt;&lt;Con from="83" weight="7.36906467764085e-002"/&gt;&lt;Con from="84" weight="-8.32091593406201e-002"/&gt;&lt;Con from="85" weight="2.33977523941933e-002"/&gt;&lt;Con from="86" weight="-1.03547032940448e-001"/&gt;&lt;Con from="87" weight="-3.54935661057300e-002"/&gt;&lt;Con from="88" weight="2.16846976239232e-002"/&gt;&lt;Con from="89" weight="3.33316277245052e-001"/&gt;&lt;Con from="90" weight="-1.50305434501403e-001"/&gt;&lt;Con from="91" weight="-2.74833641737882e-001"/&gt;&lt;Con from="92" weight="-2.35976797085966e-002"/&gt;&lt;Con from="93" weight="1.84722886378045e-001"/&gt;&lt;Con from="94" weight="4.57170057650326e-003"/&gt;&lt;Con from="95" weight="4.01121196037879e-001"/&gt;&lt;Con from="96" weight="2.19549823299573e-001"/&gt;&lt;Con from="97" weight="4.04271362226850e-001"/&gt;&lt;Con from="98" weight="6.48756126120081e-002"/&gt;&lt;Con from="99" weight="-1.18472352796064e-001"/&gt;&lt;/Neuron&gt;&lt;Neuron id="115" bias="-3.33188390804820e-001"&gt;&lt;Con from="0" weight="3.18737645875709e-001"/&gt;&lt;Con from="1" weight="5.26831702564909e-001"/&gt;&lt;Con from="2" weight="-2.02140619236292e-001"/&gt;&lt;Con from="3" weight="-5.22910696843769e-001"/&gt;&lt;Con from="4" weight="-4.81534459331690e-001"/&gt;&lt;Con from="5" weight="8.77050029464800e-001"/&gt;&lt;Con from="6" weight="-9.01671835250507e-001"/&gt;&lt;Con from="7" weight="-2.88382951514500e-</w:t>
      </w:r>
      <w:r w:rsidRPr="00F95E34">
        <w:rPr>
          <w:sz w:val="12"/>
          <w:lang w:val="en-US"/>
        </w:rPr>
        <w:lastRenderedPageBreak/>
        <w:t xml:space="preserve">001"/&gt;&lt;Con from="8" weight="1.27342136466264e-001"/&gt;&lt;Con from="9" weight="-2.07543513306728e-002"/&gt;&lt;Con from="10" weight="-2.05042842232083e-001"/&gt;&lt;Con from="11" weight="-8.42116672048424e-001"/&gt;&lt;Con from="12" weight="-8.77132506859552e-002"/&gt;&lt;Con from="13" weight="3.28090476859641e-002"/&gt;&lt;Con from="14" weight="9.66501386369173e-001"/&gt;&lt;Con from="15" weight="5.22768320830191e-001"/&gt;&lt;Con from="16" weight="-9.61774931963143e-002"/&gt;&lt;Con from="17" weight="1.66025309120794e-001"/&gt;&lt;Con from="18" weight="-2.13204771969656e-001"/&gt;&lt;Con from="19" weight="1.23370380591661e+000"/&gt;&lt;Con from="20" weight="9.00522104600844e-001"/&gt;&lt;Con from="21" weight="3.38906654097728e-001"/&gt;&lt;Con from="22" weight="-8.34881245140491e-001"/&gt;&lt;Con from="23" weight="1.47922225240825e-002"/&gt;&lt;Con from="24" weight="4.42703169348641e-001"/&gt;&lt;Con from="25" weight="5.35167462776388e-001"/&gt;&lt;Con from="26" weight="-8.47069457980993e-002"/&gt;&lt;Con from="27" weight="2.79081304699133e-001"/&gt;&lt;Con from="28" weight="1.31763776973245e-001"/&gt;&lt;Con from="29" weight="-7.79453436649912e-001"/&gt;&lt;Con from="30" weight="-2.12152907290745e-001"/&gt;&lt;Con from="31" weight="-2.96007633072515e-001"/&gt;&lt;Con from="32" weight="-2.49212901902692e-001"/&gt;&lt;Con from="33" weight="3.17784324115772e-001"/&gt;&lt;Con from="34" weight="-4.55818442353731e-001"/&gt;&lt;Con from="35" weight="-8.02853108670618e-001"/&gt;&lt;Con from="36" weight="1.26794722269316e-001"/&gt;&lt;Con from="37" weight="-5.92846608878873e-001"/&gt;&lt;Con from="38" weight="4.83313127534244e-001"/&gt;&lt;Con from="39" weight="-5.87685728445898e-001"/&gt;&lt;Con from="40" weight="2.67421354395476e-001"/&gt;&lt;Con from="41" weight="7.39481906565519e-001"/&gt;&lt;Con from="42" weight="9.49761061581928e-001"/&gt;&lt;Con from="43" weight="-3.61280980913213e-001"/&gt;&lt;Con from="44" weight="-3.62988638764401e-001"/&gt;&lt;Con from="45" weight="4.44002361603200e-002"/&gt;&lt;Con from="46" weight="8.27852984630085e-002"/&gt;&lt;Con from="47" weight="-1.67468972019856e+000"/&gt;&lt;Con from="48" weight="1.17851014148606e-002"/&gt;&lt;Con from="49" weight="3.75303109280461e-003"/&gt;&lt;Con from="50" weight="1.12732615647488e-001"/&gt;&lt;Con from="51" weight="6.58709160120748e-001"/&gt;&lt;Con from="52" weight="6.65894944042532e-001"/&gt;&lt;Con from="53" weight="-1.80515761011921e-001"/&gt;&lt;Con from="54" weight="4.36381457544540e-001"/&gt;&lt;Con from="55" weight="-7.34193381217888e-001"/&gt;&lt;Con from="56" weight="-8.53838949358837e-001"/&gt;&lt;Con from="57" weight="2.90906251499356e-001"/&gt;&lt;Con from="58" weight="9.57806059609066e-001"/&gt;&lt;Con from="59" weight="2.51231196962196e-001"/&gt;&lt;Con from="60" weight="4.30070957392803e-001"/&gt;&lt;Con from="61" weight="-4.74481820971822e-001"/&gt;&lt;Con from="62" weight="9.01715621200614e-001"/&gt;&lt;Con from="63" weight="-5.77657827074286e-001"/&gt;&lt;Con from="64" weight="-1.69392780318234e+000"/&gt;&lt;Con from="65" weight="5.95695319808419e-002"/&gt;&lt;Con from="66" weight="-1.64118557685610e+000"/&gt;&lt;Con from="67" weight="-4.03935227361997e-001"/&gt;&lt;Con from="68" weight="-2.12560218795564e-001"/&gt;&lt;Con from="69" weight="4.21838040674281e-001"/&gt;&lt;Con from="70" weight="1.43753430577241e-001"/&gt;&lt;Con from="71" weight="4.80355798238010e-001"/&gt;&lt;Con from="72" weight="-2.03518705751777e-001"/&gt;&lt;Con from="73" weight="-4.14388208187213e-001"/&gt;&lt;Con from="74" weight="-8.87947358833899e-002"/&gt;&lt;Con from="75" weight="-6.57567194439278e-002"/&gt;&lt;Con from="76" weight="-3.63501870546536e-001"/&gt;&lt;Con from="77" weight="-2.80237275500012e-001"/&gt;&lt;Con from="78" weight="1.68017359806002e-001"/&gt;&lt;Con from="79" weight="-2.79209350367577e-001"/&gt;&lt;Con from="80" weight="-2.66847796115140e-001"/&gt;&lt;Con from="81" weight="-4.90500840859605e-001"/&gt;&lt;Con from="82" weight="-4.32836786245194e-001"/&gt;&lt;Con from="83" weight="-1.42712472520257e-001"/&gt;&lt;Con from="84" weight="6.48389089672859e-001"/&gt;&lt;Con from="85" weight="1.44551381368241e-001"/&gt;&lt;Con from="86" weight="6.60298470143884e-001"/&gt;&lt;Con from="87" weight="3.23826228425455e-001"/&gt;&lt;Con from="88" weight="-4.76259069006338e-001"/&gt;&lt;Con from="89" weight="7.76784690011153e-002"/&gt;&lt;Con from="90" weight="-5.23085049459025e-001"/&gt;&lt;Con from="91" weight="7.69941916288680e-001"/&gt;&lt;Con from="92" weight="7.29245117724490e-002"/&gt;&lt;Con from="93" weight="-5.28193850390344e-001"/&gt;&lt;Con from="94" weight="-1.64221477389417e-001"/&gt;&lt;Con from="95" weight="-9.55243319286462e-001"/&gt;&lt;Con from="96" weight="-2.01514207068832e-001"/&gt;&lt;Con from="97" weight="9.90140091691823e-002"/&gt;&lt;Con from="98" weight="4.18779811912344e-001"/&gt;&lt;Con from="99" weight="3.67641460258592e-001"/&gt;&lt;/Neuron&gt;&lt;Neuron id="116" bias="-8.93897129495638e-001"&gt;&lt;Con from="0" weight="5.08865940945944e-001"/&gt;&lt;Con from="1" weight="-2.04987716957917e-002"/&gt;&lt;Con from="2" weight="-3.32217589495828e-001"/&gt;&lt;Con from="3" weight="3.96190384292755e-001"/&gt;&lt;Con from="4" weight="1.28671852266005e-001"/&gt;&lt;Con from="5" weight="-1.46318523799489e+000"/&gt;&lt;Con from="6" weight="1.64718230085046e+000"/&gt;&lt;Con from="7" weight="7.56873045670305e-001"/&gt;&lt;Con from="8" weight="1.45084579410699e+000"/&gt;&lt;Con from="9" weight="-2.19180079684805e+000"/&gt;&lt;Con from="10" weight="-5.91553867486407e-001"/&gt;&lt;Con from="11" weight="-1.28980313894935e+000"/&gt;&lt;Con from="12" weight="9.49910625147376e-002"/&gt;&lt;Con from="13" weight="-1.52220153133393e+000"/&gt;&lt;Con from="14" weight="1.64882721318657e+000"/&gt;&lt;Con from="15" weight="-9.42835036267845e-001"/&gt;&lt;Con from="16" weight="2.70431229951183e-001"/&gt;&lt;Con from="17" weight="1.54972860601144e+000"/&gt;&lt;Con from="18" weight="-2.60674665696257e-001"/&gt;&lt;Con from="19" weight="-1.13739633261631e+000"/&gt;&lt;Con from="20" weight="8.03520272652572e-001"/&gt;&lt;Con from="21" weight="4.77715510090556e-001"/&gt;&lt;Con from="22" weight="-2.94073762702989e+000"/&gt;&lt;Con from="23" weight="-8.86432035091240e-001"/&gt;&lt;Con from="24" weight="4.04181240651739e-002"/&gt;&lt;Con from="25" weight="-1.51053331667381e-002"/&gt;&lt;Con from="26" weight="-3.03369909005340e-001"/&gt;&lt;Con from="27" weight="3.54683239974187e-001"/&gt;&lt;Con from="28" weight="-1.26035333959837e+000"/&gt;&lt;Con from="29" weight="3.79151088680599e-002"/&gt;&lt;Con from="30" weight="-4.57164404604382e-001"/&gt;&lt;Con from="31" weight="1.21384019477145e+000"/&gt;&lt;Con from="32" weight="-3.11973149867258e-001"/&gt;&lt;Con from="33" weight="1.87470064874441e+000"/&gt;&lt;Con from="34" weight="-2.59941096902627e-001"/&gt;&lt;Con from="35" weight="6.45333879140430e-001"/&gt;&lt;Con from="36" weight="8.82974256224490e-001"/&gt;&lt;Con from="37" weight="1.56439629656145e+000"/&gt;&lt;Con from="38" weight="7.57323499242581e-002"/&gt;&lt;Con from="39" weight="5.60391120367425e-002"/&gt;&lt;Con from="40" weight="-3.57107923635598e-001"/&gt;&lt;Con from="41" weight="6.62694482399219e-001"/&gt;&lt;Con from="42" weight="1.21591180955693e+000"/&gt;&lt;Con from="43" weight="9.20324759314580e-002"/&gt;&lt;Con from="44" weight="-7.04653866171061e-002"/&gt;&lt;Con from="45" weight="-1.00018370824304e+000"/&gt;&lt;Con from="46" weight="-4.22062239848028e-001"/&gt;&lt;Con from="47" weight="-5.70019101639775e-001"/&gt;&lt;Con from="48" weight="4.42413326288088e-001"/&gt;&lt;Con from="49" weight="-2.58636007326293e-001"/&gt;&lt;Con from="50" weight="4.26112898969097e-002"/&gt;&lt;Con from="51" weight="3.36642954778408e-001"/&gt;&lt;Con from="52" weight="1.87993089997314e-001"/&gt;&lt;Con from="53" weight="2.44342754316858e-001"/&gt;&lt;Con from="54" weight="1.40973614737021e-001"/&gt;&lt;Con from="55" weight="-6.08133276117152e-001"/&gt;&lt;Con from="56" weight="-8.65316707969866e-001"/&gt;&lt;Con from="57" weight="-2.62312393208494e-001"/&gt;&lt;Con from="58" weight="5.91014869246039e-001"/&gt;&lt;Con from="59" weight="8.61577162477111e-001"/&gt;&lt;Con from="60" weight="-5.19824317526826e-001"/&gt;&lt;Con from="61" weight="-9.61901659236148e-001"/&gt;&lt;Con from="62" weight="2.15844874966172e+000"/&gt;&lt;Con from="63" weight="1.23483641855225e+000"/&gt;&lt;Con from="64" weight="-3.54703637764496e-001"/&gt;&lt;Con from="65" weight="-2.92148818867213e-001"/&gt;&lt;Con from="66" weight="-8.79152074433048e-001"/&gt;&lt;Con from="67" weight="-5.07696040512875e-001"/&gt;&lt;Con from="68" weight="-8.64017060241814e-002"/&gt;&lt;Con from="69" weight="2.32503552567556e+000"/&gt;&lt;Con from="70" weight="-1.11685119847153e+000"/&gt;&lt;Con from="71" weight="1.37545388570452e+000"/&gt;&lt;Con from="72" weight="-1.49652038848829e+000"/&gt;&lt;Con from="73" weight="-4.33421544332614e-001"/&gt;&lt;Con from="74" weight="3.88979502520809e-001"/&gt;&lt;Con from="75" weight="-3.50011509712487e-001"/&gt;&lt;Con from="76" weight="1.46520129384403e+000"/&gt;&lt;Con from="77" weight="-6.54022229187468e-001"/&gt;&lt;Con from="78" weight="3.11585438971845e-001"/&gt;&lt;Con from="79" weight="2.62201636094328e-001"/&gt;&lt;Con from="80" weight="-4.59060742960592e-001"/&gt;&lt;Con from="81" weight="1.48103695824770e+000"/&gt;&lt;Con from="82" weight="-2.98849001726724e+000"/&gt;&lt;Con from="83" weight="1.89685738323851e+000"/&gt;&lt;Con from="84" weight="2.84970971753675e-001"/&gt;&lt;Con from="85" weight="2.05911550209741e+000"/&gt;&lt;Con from="86" weight="-1.92389196222614e+000"/&gt;&lt;Con from="87" weight="8.06958605013072e-001"/&gt;&lt;Con from="88" weight="8.22975710547554e-001"/&gt;&lt;Con from="89" weight="-3.92987756311106e-001"/&gt;&lt;Con from="90" weight="4.31704797874919e-001"/&gt;&lt;Con from="91" weight="-8.61177566094402e-001"/&gt;&lt;Con from="92" weight="6.29239327214131e-001"/&gt;&lt;Con from="93" weight="-1.57414635118276e+000"/&gt;&lt;Con from="94" weight="-4.03076223348895e-001"/&gt;&lt;Con from="95" weight="-1.01794513214470e+000"/&gt;&lt;Con from="96" weight="-1.53721109751405e+000"/&gt;&lt;Con from="97" weight="-1.94226453127807e+000"/&gt;&lt;Con from="98" weight="-1.76558099914619e+000"/&gt;&lt;Con from="99" weight="5.67114140404239e-001"/&gt;&lt;/Neuron&gt;&lt;Neuron id="117" bias="-4.94264237313820e-001"&gt;&lt;Con from="0" weight="1.60013390889078e-001"/&gt;&lt;Con from="1" weight="6.56924323075936e-002"/&gt;&lt;Con from="2" weight="-2.84979259771674e-001"/&gt;&lt;Con from="3" weight="-3.12416681841724e-001"/&gt;&lt;Con from="4" weight="-5.94349000854599e-001"/&gt;&lt;Con from="5" weight="-5.88209469009270e-001"/&gt;&lt;Con from="6" weight="1.51516536333960e-001"/&gt;&lt;Con from="7" weight="-2.77460298923667e-001"/&gt;&lt;Con from="8" weight="5.29231667294251e-001"/&gt;&lt;Con from="9" weight="3.75082807219290e-001"/&gt;&lt;Con from="10" weight="-1.24483346361962e-001"/&gt;&lt;Con from="11" weight="-5.31897694610279e-001"/&gt;&lt;Con from="12" weight="-2.51182064306566e-001"/&gt;&lt;Con from="13" weight="-5.68752754659269e-001"/&gt;&lt;Con from="14" weight="1.50600200224623e-001"/&gt;&lt;Con from="15" weight="-6.63637601020090e-001"/&gt;&lt;Con from="16" weight="-9.71730505834051e-001"/&gt;&lt;Con from="17" weight="-6.78624275259620e-001"/&gt;&lt;Con from="18" weight="-3.37728599453835e-001"/&gt;&lt;Con from="19" weight="6.03532930027478e-001"/&gt;&lt;Con from="20" weight="1.46720423469053e-001"/&gt;&lt;Con from="21" weight="3.05362740207470e-001"/&gt;&lt;Con from="22" weight="-8.99926776155790e-002"/&gt;&lt;Con from="23" weight="-1.11225509086344e+000"/&gt;&lt;Con from="24" weight="3.09787997875387e-001"/&gt;&lt;Con from="25" weight="-1.32996478574751e+000"/&gt;&lt;Con from="26" weight="-5.07024553550153e-001"/&gt;&lt;Con from="27" weight="1.40345351238776e+000"/&gt;&lt;Con from="28" weight="-2.22224803707109e-001"/&gt;&lt;Con from="29" weight="-3.26431492496676e-001"/&gt;&lt;Con from="30" weight="-1.33763389425083e-001"/&gt;&lt;Con from="31" weight="1.22495804856467e+000"/&gt;&lt;Con from="32" weight="5.48699010887777e-001"/&gt;&lt;Con from="33" weight="1.63492029730020e-001"/&gt;&lt;Con from="34" weight="2.10858565526479e-002"/&gt;&lt;Con from="35" weight="-2.14246380288145e-001"/&gt;&lt;Con from="36" weight="-2.00134909419955e-001"/&gt;&lt;Con from="37" weight="3.34049529973043e-001"/&gt;&lt;Con from="38" weight="-4.82124130297996e-002"/&gt;&lt;Con from="39" weight="-2.11749135374400e-001"/&gt;&lt;Con from="40" weight="6.44372879300309e-001"/&gt;&lt;Con from="41" weight="-9.05772782308237e-002"/&gt;&lt;Con from="42" weight="5.88272654689781e-001"/&gt;&lt;Con from="43" weight="-6.34751536026970e-001"/&gt;&lt;Con from="44" weight="1.13538602667155e-001"/&gt;&lt;Con from="45" weight="-1.35145165808096e-001"/&gt;&lt;Con from="46" weight="-6.15904639597055e-001"/&gt;&lt;Con from="47" weight="8.10274103352409e-001"/&gt;&lt;Con from="48" weight="-1.83287592567449e-001"/&gt;&lt;Con from="49" weight="9.93416103736342e-002"/&gt;&lt;Con from="50" weight="-1.55507335869724e-001"/&gt;&lt;Con from="51" weight="5.08223744976169e-001"/&gt;&lt;Con from="52" weight="3.07696354702133e-001"/&gt;&lt;Con from="53" weight="-1.43733390789848e-001"/&gt;&lt;Con from="54" weight="-8.57991848160088e-002"/&gt;&lt;Con from="55" weight="-4.41967779236827e-001"/&gt;&lt;Con from="56" weight="1.12873187383881e-001"/&gt;&lt;Con from="57" weight="-3.49546784502116e-001"/&gt;&lt;Con from="58" weight="1.03442170137130e-001"/&gt;&lt;Con from="59" weight="-1.07974718494946e-001"/&gt;&lt;Con from="60" weight="4.90786652481278e-001"/&gt;&lt;Con from="61" weight="1.40785404156615e+000"/&gt;&lt;Con from="62" weight="3.99711170540830e-001"/&gt;&lt;Con from="63" weight="-2.57933737938954e-001"/&gt;&lt;Con from="64" weight="-1.51194201638302e+000"/&gt;&lt;Con from="65" weight="-6.11144955910430e-001"/&gt;&lt;Con from="66" weight="6.03899866506836e-001"/&gt;&lt;Con from="67" weight="-5.98619865225502e-001"/&gt;&lt;Con from="68" weight="5.21524251581601e-002"/&gt;&lt;Con from="69" weight="-4.49570355514923e-001"/&gt;&lt;Con from="70" weight="-1.78913731092708e-001"/&gt;&lt;Con from="71" weight="8.81138274012345e-001"/&gt;&lt;Con from="72" weight="-7.51153684941640e-001"/&gt;&lt;Con from="73" weight="-1.19162003175049e-001"/&gt;&lt;Con from="74" weight="2.66601999706258e-001"/&gt;&lt;Con from="75" weight="-3.17855368534675e-003"/&gt;&lt;Con from="76" weight="2.53094900814773e-001"/&gt;&lt;Con from="77" weight="-5.34509836345710e-001"/&gt;&lt;Con from="78" weight="1.98723895792347e-001"/&gt;&lt;Con from="79" weight="4.82923387104258e-001"/&gt;&lt;Con from="80" weight="1.52179964893955e-001"/&gt;&lt;Con from="81" weight="7.48101999242409e-001"/&gt;&lt;Con from="82" weight="-7.73062155729647e-001"/&gt;&lt;Con from="83" weight="8.36158116294666e-001"/&gt;&lt;Con from="84" weight="3.62523284794049e-001"/&gt;&lt;Con from="85" weight="8.82054849008303e-002"/&gt;&lt;Con from="86" weight="2.11581826657764e-001"/&gt;&lt;Con from="87" weight="1.21395807165666e-001"/&gt;&lt;Con from="88" weight="2.39938444200837e-001"/&gt;&lt;Con from="89" weight="4.01316337325890e-001"/&gt;&lt;Con from="90" weight="2.07279406398042e-001"/&gt;&lt;Con from="91" weight="-4.14910852341416e-001"/&gt;&lt;Con from="92" weight="-5.66298803657431e-001"/&gt;&lt;Con from="93" weight="-9.19817460569645e-001"/&gt;&lt;Con from="94" weight="-7.18533084984583e-001"/&gt;&lt;Con from="95" weight="-1.44009732173198e-001"/&gt;&lt;Con from="96" weight="2.94264425419288e-001"/&gt;&lt;Con from="97" weight="2.62392212887709e-001"/&gt;&lt;Con from="98" weight="4.52099227622096e-001"/&gt;&lt;Con from="99" weight="9.12403263561538e-002"/&gt;&lt;/Neuron&gt;&lt;Neuron id="118" bias="-3.11045657387673e-001"&gt;&lt;Con from="0" weight="2.61156389401993e-001"/&gt;&lt;Con from="1" weight="3.89451108291468e-001"/&gt;&lt;Con from="2" weight="-1.65125853519848e-001"/&gt;&lt;Con from="3" weight="-6.96634555200092e-001"/&gt;&lt;Con from="4" weight="-8.75378874385166e-001"/&gt;&lt;Con from="5" weight="-1.22918214514080e-001"/&gt;&lt;Con from="6" weight="-7.46592316803515e-001"/&gt;&lt;Con from="7" weight="-2.22662448498442e-001"/&gt;&lt;Con from="8" weight="-8.41590825595495e-002"/&gt;&lt;Con from="9" weight="-2.56003636123042e-001"/&gt;&lt;Con from="10" weight="-2.86764419584236e-001"/&gt;&lt;Con from="11" weight="-6.78491361966411e-001"/&gt;&lt;Con from="12" weight="4.73226803273406e-001"/&gt;&lt;Con from="13" weight="5.80160501211094e-002"/&gt;&lt;Con from="14" </w:t>
      </w:r>
      <w:r w:rsidRPr="00F95E34">
        <w:rPr>
          <w:sz w:val="12"/>
          <w:lang w:val="en-US"/>
        </w:rPr>
        <w:lastRenderedPageBreak/>
        <w:t>weight="1.96180277408735e-002"/&gt;&lt;Con from="15" weight="-1.84616043771826e-001"/&gt;&lt;Con from="16" weight="-9.57354123523335e-001"/&gt;&lt;Con from="17" weight="-3.53859392509768e-001"/&gt;&lt;Con from="18" weight="-5.69007160153071e-001"/&gt;&lt;Con from="19" weight="-6.71761864265429e-002"/&gt;&lt;Con from="20" weight="1.05411082341995e-001"/&gt;&lt;Con from="21" weight="-2.88120117260672e-001"/&gt;&lt;Con from="22" weight="-7.29532311484227e-001"/&gt;&lt;Con from="23" weight="5.92246194432345e-001"/&gt;&lt;Con from="24" weight="4.16035415904627e-001"/&gt;&lt;Con from="25" weight="5.35973770632312e-001"/&gt;&lt;Con from="26" weight="-4.76189680918277e-001"/&gt;&lt;Con from="27" weight="-3.39714111130616e-002"/&gt;&lt;Con from="28" weight="-1.49367498866359e-001"/&gt;&lt;Con from="29" weight="-6.26498354452612e-002"/&gt;&lt;Con from="30" weight="1.38331501009859e-001"/&gt;&lt;Con from="31" weight="-3.03116982563190e-002"/&gt;&lt;Con from="32" weight="5.43893890775568e-001"/&gt;&lt;Con from="33" weight="2.14170444092089e-002"/&gt;&lt;Con from="34" weight="-7.55443045102577e-002"/&gt;&lt;Con from="35" weight="2.20671224966028e-001"/&gt;&lt;Con from="36" weight="4.39066461373380e-002"/&gt;&lt;Con from="37" weight="1.02269246469496e-001"/&gt;&lt;Con from="38" weight="1.99408826903427e-001"/&gt;&lt;Con from="39" weight="6.80779225342384e-001"/&gt;&lt;Con from="40" weight="-1.12370131435388e+000"/&gt;&lt;Con from="41" weight="3.07036338632298e-002"/&gt;&lt;Con from="42" weight="7.83392619018113e-001"/&gt;&lt;Con from="43" weight="-1.21932978860966e+000"/&gt;&lt;Con from="44" weight="6.01122126583297e-001"/&gt;&lt;Con from="45" weight="-1.56601572782330e-001"/&gt;&lt;Con from="46" weight="-5.84006247288341e-002"/&gt;&lt;Con from="47" weight="-5.90847511795461e-002"/&gt;&lt;Con from="48" weight="-9.48139001860926e-001"/&gt;&lt;Con from="49" weight="-9.33429815974084e-001"/&gt;&lt;Con from="50" weight="1.54936458273301e-001"/&gt;&lt;Con from="51" weight="-7.51200588912642e-001"/&gt;&lt;Con from="52" weight="6.02997832061852e-001"/&gt;&lt;Con from="53" weight="1.04509746250646e-001"/&gt;&lt;Con from="54" weight="1.86214280087787e-001"/&gt;&lt;Con from="55" weight="6.48407307139132e-001"/&gt;&lt;Con from="56" weight="-1.58818722408303e+000"/&gt;&lt;Con from="57" weight="-1.08792556059450e-002"/&gt;&lt;Con from="58" weight="7.33792636891430e-001"/&gt;&lt;Con from="59" weight="-1.31554843389182e-001"/&gt;&lt;Con from="60" weight="6.97920489269929e-001"/&gt;&lt;Con from="61" weight="-1.09017603293190e+000"/&gt;&lt;Con from="62" weight="8.28305513063128e-001"/&gt;&lt;Con from="63" weight="5.97585210059975e-001"/&gt;&lt;Con from="64" weight="-1.45311530144815e+000"/&gt;&lt;Con from="65" weight="-5.29632103773511e-002"/&gt;&lt;Con from="66" weight="-8.85991557947916e-002"/&gt;&lt;Con from="67" weight="-1.00055104588025e+000"/&gt;&lt;Con from="68" weight="-9.46730070498037e-001"/&gt;&lt;Con from="69" weight="-7.83297790946032e-001"/&gt;&lt;Con from="70" weight="-4.20953936136341e-001"/&gt;&lt;Con from="71" weight="-6.31377297224657e-001"/&gt;&lt;Con from="72" weight="-3.83264575300669e-001"/&gt;&lt;Con from="73" weight="-1.38673066009550e-001"/&gt;&lt;Con from="74" weight="7.87409857550679e-001"/&gt;&lt;Con from="75" weight="1.03069104471748e+000"/&gt;&lt;Con from="76" weight="6.20882748587121e-001"/&gt;&lt;Con from="77" weight="1.67266590797584e-001"/&gt;&lt;Con from="78" weight="-3.15611365022293e-002"/&gt;&lt;Con from="79" weight="-4.34613222595051e-001"/&gt;&lt;Con from="80" weight="-5.32828286092732e-001"/&gt;&lt;Con from="81" weight="5.65413205911746e-001"/&gt;&lt;Con from="82" weight="-5.89338902381479e-001"/&gt;&lt;Con from="83" weight="-4.18617022420562e-001"/&gt;&lt;Con from="84" weight="2.25670047619204e-001"/&gt;&lt;Con from="85" weight="6.99356628032938e-001"/&gt;&lt;Con from="86" weight="9.40633072902128e-002"/&gt;&lt;Con from="87" weight="3.59227347369313e-003"/&gt;&lt;Con from="88" weight="7.35754526843035e-002"/&gt;&lt;Con from="89" weight="2.16990859739364e-002"/&gt;&lt;Con from="90" weight="-1.97163559432787e-002"/&gt;&lt;Con from="91" weight="2.32073237343867e-001"/&gt;&lt;Con from="92" weight="2.61382987743225e-001"/&gt;&lt;Con from="93" weight="-1.00574443078331e+000"/&gt;&lt;Con from="94" weight="-8.44568757111164e-001"/&gt;&lt;Con from="95" weight="-8.66141994654648e-001"/&gt;&lt;Con from="96" weight="-3.46023632284757e-002"/&gt;&lt;Con from="97" weight="-3.83643172228083e-001"/&gt;&lt;Con from="98" weight="-1.68214840818838e-001"/&gt;&lt;Con from="99" weight="2.03403653046950e-001"/&gt;&lt;/Neuron&gt;&lt;Neuron id="119" bias="1.13958205409453e-001"&gt;&lt;Con from="0" weight="8.60937080178085e-002"/&gt;&lt;Con from="1" weight="3.79985388204226e-001"/&gt;&lt;Con from="2" weight="-1.28359482646639e-001"/&gt;&lt;Con from="3" weight="-3.85028766217811e-001"/&gt;&lt;Con from="4" weight="-6.20994537884595e-001"/&gt;&lt;Con from="5" weight="1.13439963782863e-001"/&gt;&lt;Con from="6" weight="-1.43644834320075e+000"/&gt;&lt;Con from="7" weight="3.85060111670222e-001"/&gt;&lt;Con from="8" weight="-5.75238014300970e-001"/&gt;&lt;Con from="9" weight="1.19243743712871e+000"/&gt;&lt;Con from="10" weight="-9.33367984199460e-001"/&gt;&lt;Con from="11" weight="3.60704908499388e-002"/&gt;&lt;Con from="12" weight="1.07578274188108e+000"/&gt;&lt;Con from="13" weight="5.66400710643774e-001"/&gt;&lt;Con from="14" weight="-1.99315873610248e-001"/&gt;&lt;Con from="15" weight="-4.70249979643480e-004"/&gt;&lt;Con from="16" weight="-9.72184481599633e-001"/&gt;&lt;Con from="17" weight="-1.99287427061306e+000"/&gt;&lt;Con from="18" weight="-4.57847210593926e-001"/&gt;&lt;Con from="19" weight="3.04737738592017e-001"/&gt;&lt;Con from="20" weight="4.64913638201429e-001"/&gt;&lt;Con from="21" weight="-1.38667036113697e-001"/&gt;&lt;Con from="22" weight="7.47269467265763e-002"/&gt;&lt;Con from="23" weight="2.12207161684098e-001"/&gt;&lt;Con from="24" weight="8.08049863691342e-001"/&gt;&lt;Con from="25" weight="8.69727649786403e-001"/&gt;&lt;Con from="26" weight="-5.03133880083789e-001"/&gt;&lt;Con from="27" weight="1.05609081781585e-001"/&gt;&lt;Con from="28" weight="-4.60211915379405e-001"/&gt;&lt;Con from="29" weight="-5.38365984464629e-001"/&gt;&lt;Con from="30" weight="-1.44471320120237e-001"/&gt;&lt;Con from="31" weight="-1.05926780024690e+000"/&gt;&lt;Con from="32" weight="-6.96012017863817e-002"/&gt;&lt;Con from="33" weight="-5.23859853265135e-001"/&gt;&lt;Con from="34" weight="-5.93449133678407e-001"/&gt;&lt;Con from="35" weight="-5.02800132785089e-001"/&gt;&lt;Con from="36" weight="-1.01503831889443e+000"/&gt;&lt;Con from="37" weight="-3.46921300388223e-001"/&gt;&lt;Con from="38" weight="6.81594496628286e-001"/&gt;&lt;Con from="39" weight="-2.18517386338241e-001"/&gt;&lt;Con from="40" weight="-2.69230990504748e-001"/&gt;&lt;Con from="41" weight="-4.55699581948458e-001"/&gt;&lt;Con from="42" weight="1.73483957036740e-001"/&gt;&lt;Con from="43" weight="4.96906351955055e-002"/&gt;&lt;Con from="44" weight="3.04837030466091e-001"/&gt;&lt;Con from="45" weight="3.33244051171302e-001"/&gt;&lt;Con from="46" weight="3.09649430972614e-002"/&gt;&lt;Con from="47" weight="9.78823130474142e-001"/&gt;&lt;Con from="48" weight="-7.01785994783801e-001"/&gt;&lt;Con from="49" weight="-1.29524931768405e-002"/&gt;&lt;Con from="50" weight="-1.72306968068309e-001"/&gt;&lt;Con from="51" weight="1.34343677510957e-001"/&gt;&lt;Con from="52" weight="-1.11487156336552e+000"/&gt;&lt;Con from="53" weight="-4.43858578751263e-001"/&gt;&lt;Con from="54" weight="7.00401639078228e-001"/&gt;&lt;Con from="55" weight="-2.55398882169471e-001"/&gt;&lt;Con from="56" weight="3.89344259425137e-001"/&gt;&lt;Con from="57" weight="-1.63793142368304e-001"/&gt;&lt;Con from="58" weight="7.34949914077600e-001"/&gt;&lt;Con from="59" weight="2.44955296751216e-002"/&gt;&lt;Con from="60" weight="3.19302973936859e-001"/&gt;&lt;Con from="61" weight="4.49008932241517e-001"/&gt;&lt;Con from="62" weight="9.75437883916841e-002"/&gt;&lt;Con from="63" weight="-3.34116788696065e-001"/&gt;&lt;Con from="64" weight="1.71888852293481e+000"/&gt;&lt;Con from="65" weight="3.76001802694741e-002"/&gt;&lt;Con from="66" weight="3.88747440423029e-001"/&gt;&lt;Con from="67" weight="-3.55626963645024e-001"/&gt;&lt;Con from="68" weight="-1.00939512609927e-001"/&gt;&lt;Con from="69" weight="-1.39197166267185e+000"/&gt;&lt;Con from="70" weight="4.11075179923082e-001"/&gt;&lt;Con from="71" weight="-8.93043510495335e-001"/&gt;&lt;Con from="72" weight="2.59816483462714e-001"/&gt;&lt;Con from="73" weight="-5.20328389937913e-001"/&gt;&lt;Con from="74" weight="-5.18942966455472e-002"/&gt;&lt;Con from="75" weight="2.51232461728351e-001"/&gt;&lt;Con from="76" weight="-7.28975494031250e-001"/&gt;&lt;Con from="77" weight="3.03281153843104e-001"/&gt;&lt;Con from="78" weight="-1.14323422800797e+000"/&gt;&lt;Con from="79" weight="-1.51453625731357e-001"/&gt;&lt;Con from="80" weight="4.32365257255608e-002"/&gt;&lt;Con from="81" weight="-1.77147890855286e-001"/&gt;&lt;Con from="82" weight="1.45273242390489e+000"/&gt;&lt;Con from="83" weight="-2.71456673976014e-001"/&gt;&lt;Con from="84" weight="-1.26432515349653e-001"/&gt;&lt;Con from="85" weight="-5.17888983657990e-002"/&gt;&lt;Con from="86" weight="6.72836193748492e-002"/&gt;&lt;Con from="87" weight="-5.21265868685710e-001"/&gt;&lt;Con from="88" weight="-2.63170025397647e-001"/&gt;&lt;Con from="89" weight="3.51331013874628e-001"/&gt;&lt;Con from="90" weight="-4.04083564363921e-001"/&gt;&lt;Con from="91" weight="-3.21274952209915e-001"/&gt;&lt;Con from="92" weight="-3.24052377430833e-001"/&gt;&lt;Con from="93" weight="8.62229440583142e-001"/&gt;&lt;Con from="94" weight="-3.68313018052389e-001"/&gt;&lt;Con from="95" weight="-1.94966992942667e-001"/&gt;&lt;Con from="96" weight="4.27836837512044e-001"/&gt;&lt;Con from="97" weight="1.23996175523515e+000"/&gt;&lt;Con from="98" weight="9.94689932949570e-001"/&gt;&lt;Con from="99" weight="-3.10869823185533e-002"/&gt;&lt;/Neuron&gt;&lt;Neuron id="120" bias="-6.24728795782321e-001"&gt;&lt;Con from="0" weight="2.03672756964702e-001"/&gt;&lt;Con from="1" weight="-2.28944507363533e-001"/&gt;&lt;Con from="2" weight="2.64579714803127e-001"/&gt;&lt;Con from="3" weight="-1.07381252640577e+000"/&gt;&lt;Con from="4" weight="-1.38368055865696e-001"/&gt;&lt;Con from="5" weight="-6.81423637345916e-001"/&gt;&lt;Con from="6" weight="4.22831940232542e-001"/&gt;&lt;Con from="7" weight="4.06574432968801e-001"/&gt;&lt;Con from="8" weight="1.63198851844167e-002"/&gt;&lt;Con from="9" weight="2.57252980277057e-001"/&gt;&lt;Con from="10" weight="-1.55123657247033e-001"/&gt;&lt;Con from="11" weight="-7.14418822436596e-001"/&gt;&lt;Con from="12" weight="-7.75377979088781e-001"/&gt;&lt;Con from="13" weight="-8.62345689290611e-001"/&gt;&lt;Con from="14" weight="4.42440288330677e-001"/&gt;&lt;Con from="15" weight="-5.08242172487088e-001"/&gt;&lt;Con from="16" weight="2.73752376799040e-001"/&gt;&lt;Con from="17" weight="6.49945404417969e-001"/&gt;&lt;Con from="18" weight="3.22643000185676e-002"/&gt;&lt;Con from="19" weight="-4.11896917779485e-001"/&gt;&lt;Con from="20" weight="-9.99202018456976e-001"/&gt;&lt;Con from="21" weight="3.71315910886904e-001"/&gt;&lt;Con from="22" weight="1.05523791389292e-001"/&gt;&lt;Con from="23" weight="-8.19611458926183e-001"/&gt;&lt;Con from="24" weight="-2.53313543295168e-001"/&gt;&lt;Con from="25" weight="-2.95748565912007e-001"/&gt;&lt;Con from="26" weight="-6.27196470703932e-001"/&gt;&lt;Con from="27" weight="-1.83447341512461e-001"/&gt;&lt;Con from="28" weight="1.06016015323966e+000"/&gt;&lt;Con from="29" weight="-3.16657145359331e-001"/&gt;&lt;Con from="30" weight="-4.57944113412637e-001"/&gt;&lt;Con from="31" weight="1.93425800138573e-002"/&gt;&lt;Con from="32" weight="8.77198646142207e-001"/&gt;&lt;Con from="33" weight="2.91852879319674e-001"/&gt;&lt;Con from="34" weight="-3.37130741654298e-001"/&gt;&lt;Con from="35" weight="-4.03994738163008e-001"/&gt;&lt;Con from="36" weight="3.37194980244326e-003"/&gt;&lt;Con from="37" weight="1.66773011740200e-001"/&gt;&lt;Con from="38" weight="-1.11524665386342e-001"/&gt;&lt;Con from="39" weight="4.54685474109237e-001"/&gt;&lt;Con from="40" weight="-4.68600171117325e-001"/&gt;&lt;Con from="41" weight="-4.38626496663774e-001"/&gt;&lt;Con from="42" weight="1.73690253183118e-001"/&gt;&lt;Con from="43" weight="1.58876068454061e-002"/&gt;&lt;Con from="44" weight="5.86450453918695e-001"/&gt;&lt;Con from="45" weight="2.40860694119859e-001"/&gt;&lt;Con from="46" weight="-3.82792725020869e-001"/&gt;&lt;Con from="47" weight="7.05725507069081e-002"/&gt;&lt;Con from="48" weight="-2.02823026502909e-002"/&gt;&lt;Con from="49" weight="-1.06734846013939e+000"/&gt;&lt;Con from="50" weight="-4.98417543390727e-001"/&gt;&lt;Con from="51" weight="-2.48198315991603e-001"/&gt;&lt;Con from="52" weight="3.01681419713603e-001"/&gt;&lt;Con from="53" weight="1.78997372448903e-001"/&gt;&lt;Con from="54" weight="-1.10052478128379e-001"/&gt;&lt;Con from="55" weight="5.47653107134221e-001"/&gt;&lt;Con from="56" weight="-9.48266625803757e-001"/&gt;&lt;Con from="57" weight="-4.17984372475560e-001"/&gt;&lt;Con from="58" weight="3.70198341377156e-001"/&gt;&lt;Con from="59" weight="-1.10439316792489e+000"/&gt;&lt;Con from="60" weight="3.58349444943231e-001"/&gt;&lt;Con from="61" weight="-8.43779282066794e-001"/&gt;&lt;Con from="62" weight="-9.34707295778118e-001"/&gt;&lt;Con from="63" weight="6.15850583352515e-001"/&gt;&lt;Con from="64" weight="4.58230735778961e-001"/&gt;&lt;Con from="65" weight="-3.85096332333607e-001"/&gt;&lt;Con from="66" weight="4.40151000592757e-002"/&gt;&lt;Con from="67" weight="2.62288532777326e-002"/&gt;&lt;Con from="68" weight="-1.06280939965008e+000"/&gt;&lt;Con from="69" weight="5.50546538056403e-002"/&gt;&lt;Con from="70" weight="8.22526540531828e-002"/&gt;&lt;Con from="71" weight="1.69681498132114e-001"/&gt;&lt;Con from="72" weight="6.68449935939125e-002"/&gt;&lt;Con from="73" weight="2.70334272002974e-001"/&gt;&lt;Con from="74" weight="4.05875734129905e-001"/&gt;&lt;Con from="75" weight="3.07419370550408e-001"/&gt;&lt;Con from="76" weight="5.84856409596956e-001"/&gt;&lt;Con from="77" weight="5.30007424476939e-001"/&gt;&lt;Con from="78" weight="-8.92388174778568e-002"/&gt;&lt;Con from="79" weight="3.19872981145886e-001"/&gt;&lt;Con from="80" weight="1.16721351410446e-001"/&gt;&lt;Con from="81" weight="1.87313576802683e-001"/&gt;&lt;Con from="82" weight="-5.62185045209117e-001"/&gt;&lt;Con from="83" weight="-5.60172002425012e-001"/&gt;&lt;Con from="84" weight="3.72328479756724e-001"/&gt;&lt;Con from="85" weight="4.62025266205795e-001"/&gt;&lt;Con from="86" weight="-1.36511910402264e-001"/&gt;&lt;Con from="87" weight="2.73575651572948e-001"/&gt;&lt;Con from="88" weight="5.52563006086390e-001"/&gt;&lt;Con from="89" weight="2.24655320423974e-001"/&gt;&lt;Con from="90" weight="8.08850402697290e-003"/&gt;&lt;Con from="91" weight="4.75889706662852e-001"/&gt;&lt;Con from="92" weight="4.71419936217901e-003"/&gt;&lt;Con from="93" weight="-6.92892718489907e-001"/&gt;&lt;Con from="94" weight="-9.22688326925037e-001"/&gt;&lt;Con from="95" weight="-1.34275135434131e+000"/&gt;&lt;Con from="96" weight="-9.69792384908169e-002"/&gt;&lt;Con from="97" weight="-6.18302211937995e-001"/&gt;&lt;Con from="98" weight="-2.97924259968895e-001"/&gt;&lt;Con from="99" weight="1.74622476658678e-001"/&gt;&lt;/Neuron&gt;&lt;Neuron id="121" bias="-2.46383860129373e-001"&gt;&lt;Con from="0" weight="-4.69681220986668e-001"/&gt;&lt;Con from="1" weight="5.70068738751863e-002"/&gt;&lt;Con from="2" weight="-5.37556313843852e-001"/&gt;&lt;Con from="3" weight="-5.30090980438183e-001"/&gt;&lt;Con from="4" weight="1.22160688210522e-001"/&gt;&lt;Con from="5" weight="1.03557180895818e-001"/&gt;&lt;Con from="6" weight="-1.34258281243535e+000"/&gt;&lt;Con from="7" weight="3.55719618100210e-001"/&gt;&lt;Con from="8" weight="-2.35232380418294e+000"/&gt;&lt;Con from="9" weight="-1.10141856218569e+000"/&gt;&lt;Con from="10" weight="8.12219664770083e-001"/&gt;&lt;Con from="11" weight="-9.35904282849064e-001"/&gt;&lt;Con from="12" weight="4.79980911739286e-001"/&gt;&lt;Con from="13" weight="2.45049372792440e+000"/&gt;&lt;Con from="14" weight="1.15977718669936e-001"/&gt;&lt;Con from="15" weight="-2.66402068853112e-001"/&gt;&lt;Con from="16" weight="-2.67087651354881e-001"/&gt;&lt;Con from="17" weight="6.33375062666536e-001"/&gt;&lt;Con from="18" weight="-</w:t>
      </w:r>
      <w:r w:rsidRPr="00F95E34">
        <w:rPr>
          <w:sz w:val="12"/>
          <w:lang w:val="en-US"/>
        </w:rPr>
        <w:lastRenderedPageBreak/>
        <w:t>2.48591587222212e+000"/&gt;&lt;Con from="19" weight="1.40250270864048e+000"/&gt;&lt;Con from="20" weight="-1.63799826582562e+000"/&gt;&lt;Con from="21" weight="9.16945557319874e-001"/&gt;&lt;Con from="22" weight="2.04335679503218e+000"/&gt;&lt;Con from="23" weight="-6.17120680188270e-001"/&gt;&lt;Con from="24" weight="1.24805059975423e-001"/&gt;&lt;Con from="25" weight="8.97340251590768e-001"/&gt;&lt;Con from="26" weight="-1.95038252626820e+000"/&gt;&lt;Con from="27" weight="5.97378311288001e-001"/&gt;&lt;Con from="28" weight="3.68733108398399e-001"/&gt;&lt;Con from="29" weight="1.86828584681078e-001"/&gt;&lt;Con from="30" weight="3.61236759548923e-001"/&gt;&lt;Con from="31" weight="-1.21553754585150e+000"/&gt;&lt;Con from="32" weight="1.24952563146308e+000"/&gt;&lt;Con from="33" weight="-1.92571587891445e+000"/&gt;&lt;Con from="34" weight="-2.20579783943625e-001"/&gt;&lt;Con from="35" weight="-8.71295626176157e-001"/&gt;&lt;Con from="36" weight="-6.58339773607641e-001"/&gt;&lt;Con from="37" weight="-1.44198812548628e-001"/&gt;&lt;Con from="38" weight="-4.87406555471794e-001"/&gt;&lt;Con from="39" weight="-5.12090452615188e-001"/&gt;&lt;Con from="40" weight="-1.59929211600265e+000"/&gt;&lt;Con from="41" weight="3.60181601001565e-001"/&gt;&lt;Con from="42" weight="1.43256334304512e+000"/&gt;&lt;Con from="43" weight="1.01906353440349e-001"/&gt;&lt;Con from="44" weight="2.44999194916493e-001"/&gt;&lt;Con from="45" weight="4.84199606679223e-001"/&gt;&lt;Con from="46" weight="-3.02231677812216e-001"/&gt;&lt;Con from="47" weight="1.10364001452802e+000"/&gt;&lt;Con from="48" weight="-8.02334976460223e-001"/&gt;&lt;Con from="49" weight="1.31349350682293e+000"/&gt;&lt;Con from="50" weight="-4.34493365050062e-001"/&gt;&lt;Con from="51" weight="7.10220717077864e-001"/&gt;&lt;Con from="52" weight="-1.85078934639089e+000"/&gt;&lt;Con from="53" weight="4.41454578301135e-001"/&gt;&lt;Con from="54" weight="-3.98174028471738e-001"/&gt;&lt;Con from="55" weight="-2.51418476507304e-001"/&gt;&lt;Con from="56" weight="-5.04141231092224e-001"/&gt;&lt;Con from="57" weight="8.74428606027207e-001"/&gt;&lt;Con from="58" weight="6.69735850769210e-001"/&gt;&lt;Con from="59" weight="4.52143648463090e-001"/&gt;&lt;Con from="60" weight="-2.49429103396796e-001"/&gt;&lt;Con from="61" weight="4.31992350944368e-001"/&gt;&lt;Con from="62" weight="-7.83274088013461e-001"/&gt;&lt;Con from="63" weight="2.23003666654750e-001"/&gt;&lt;Con from="64" weight="-4.04698319108294e-001"/&gt;&lt;Con from="65" weight="-3.55231829755090e-001"/&gt;&lt;Con from="66" weight="1.89632476523805e+000"/&gt;&lt;Con from="67" weight="-5.92948923800893e-002"/&gt;&lt;Con from="68" weight="3.98335072002250e-001"/&gt;&lt;Con from="69" weight="-1.03754996104778e+000"/&gt;&lt;Con from="70" weight="-8.46540947358701e-002"/&gt;&lt;Con from="71" weight="-1.27564021692265e+000"/&gt;&lt;Con from="72" weight="2.14465319916909e+000"/&gt;&lt;Con from="73" weight="9.54575023478575e-002"/&gt;&lt;Con from="74" weight="-6.72345111544927e-001"/&gt;&lt;Con from="75" weight="5.75107691729170e-001"/&gt;&lt;Con from="76" weight="1.25031866200983e+000"/&gt;&lt;Con from="77" weight="2.83683413760143e-001"/&gt;&lt;Con from="78" weight="1.89814813452391e-001"/&gt;&lt;Con from="79" weight="1.54231266674909e-001"/&gt;&lt;Con from="80" weight="6.80331898286017e-001"/&gt;&lt;Con from="81" weight="2.05639107433576e+000"/&gt;&lt;Con from="82" weight="-6.77780629633904e-001"/&gt;&lt;Con from="83" weight="1.43434368033249e-001"/&gt;&lt;Con from="84" weight="2.05092759818773e-001"/&gt;&lt;Con from="85" weight="-5.59078590798207e-001"/&gt;&lt;Con from="86" weight="-9.11622151110556e-001"/&gt;&lt;Con from="87" weight="-1.70995230624014e-001"/&gt;&lt;Con from="88" weight="-4.70737203484123e-001"/&gt;&lt;Con from="89" weight="-7.50263745361718e-001"/&gt;&lt;Con from="90" weight="1.49668399763525e+000"/&gt;&lt;Con from="91" weight="-3.37856845929162e-001"/&gt;&lt;Con from="92" weight="-9.49849517449558e-001"/&gt;&lt;Con from="93" weight="2.79916751968850e-001"/&gt;&lt;Con from="94" weight="-4.50949076740387e-001"/&gt;&lt;Con from="95" weight="2.11399162622364e-001"/&gt;&lt;Con from="96" weight="-1.69087867161460e-001"/&gt;&lt;Con from="97" weight="5.96516954829906e-001"/&gt;&lt;Con from="98" weight="-1.56226195232641e+000"/&gt;&lt;Con from="99" weight="-2.79507856969658e-001"/&gt;&lt;/Neuron&gt;&lt;Neuron id="122" bias="-2.22737956628993e-001"&gt;&lt;Con from="0" weight="2.20828263085057e-001"/&gt;&lt;Con from="1" weight="1.50485307271682e-001"/&gt;&lt;Con from="2" weight="-1.29225233716897e-001"/&gt;&lt;Con from="3" weight="-4.98283378910344e-001"/&gt;&lt;Con from="4" weight="1.88188395322039e-001"/&gt;&lt;Con from="5" weight="-1.49411031374113e-001"/&gt;&lt;Con from="6" weight="-1.51951273819055e-001"/&gt;&lt;Con from="7" weight="-3.06494803233055e-001"/&gt;&lt;Con from="8" weight="-1.02197556639152e-001"/&gt;&lt;Con from="9" weight="4.17885474099887e-001"/&gt;&lt;Con from="10" weight="-4.76937748590399e-001"/&gt;&lt;Con from="11" weight="-1.78004313913108e-001"/&gt;&lt;Con from="12" weight="-2.73638218706632e-001"/&gt;&lt;Con from="13" weight="-4.38155384168605e-001"/&gt;&lt;Con from="14" weight="-3.99609815765564e-001"/&gt;&lt;Con from="15" weight="-1.96419503879219e-001"/&gt;&lt;Con from="16" weight="-6.75637969472010e-002"/&gt;&lt;Con from="17" weight="-1.14848457231710e-001"/&gt;&lt;Con from="18" weight="1.48667118099519e-001"/&gt;&lt;Con from="19" weight="9.53994680608048e-002"/&gt;&lt;Con from="20" weight="6.74027517782687e-001"/&gt;&lt;Con from="21" weight="-5.35039891418865e-001"/&gt;&lt;Con from="22" weight="-2.16972565678864e-001"/&gt;&lt;Con from="23" weight="4.88244045804160e-001"/&gt;&lt;Con from="24" weight="-4.71703791125851e-002"/&gt;&lt;Con from="25" weight="5.89014335379094e-001"/&gt;&lt;Con from="26" weight="6.84118261881151e-002"/&gt;&lt;Con from="27" weight="-4.55905907947249e-001"/&gt;&lt;Con from="28" weight="3.22931287262287e-001"/&gt;&lt;Con from="29" weight="-6.10977007739149e-001"/&gt;&lt;Con from="30" weight="1.41848924255710e-001"/&gt;&lt;Con from="31" weight="-1.07773233839628e-001"/&gt;&lt;Con from="32" weight="5.23279523542995e-001"/&gt;&lt;Con from="33" weight="-4.28968253932483e-002"/&gt;&lt;Con from="34" weight="-5.05675961007927e-001"/&gt;&lt;Con from="35" weight="-4.53703728129139e-002"/&gt;&lt;Con from="36" weight="2.60148631060190e-001"/&gt;&lt;Con from="37" weight="-3.48369005823012e-001"/&gt;&lt;Con from="38" weight="3.59256297444783e-001"/&gt;&lt;Con from="39" weight="-1.25777535453009e-001"/&gt;&lt;Con from="40" weight="7.47464478497776e-001"/&gt;&lt;Con from="41" weight="3.72178172025894e-001"/&gt;&lt;Con from="42" weight="-1.37402284628175e-001"/&gt;&lt;Con from="43" weight="1.24439056285211e-001"/&gt;&lt;Con from="44" weight="4.16466271183537e-001"/&gt;&lt;Con from="45" weight="-3.68146367709654e-001"/&gt;&lt;Con from="46" weight="2.84249433692491e-001"/&gt;&lt;Con from="47" weight="6.02739281037991e-001"/&gt;&lt;Con from="48" weight="-5.22516178816684e-002"/&gt;&lt;Con from="49" weight="2.12641490250264e-001"/&gt;&lt;Con from="50" weight="-1.40236824200728e-001"/&gt;&lt;Con from="51" weight="-7.75946955778447e-001"/&gt;&lt;Con from="52" weight="3.49375139976859e-001"/&gt;&lt;Con from="53" weight="-7.48090286184077e-001"/&gt;&lt;Con from="54" weight="3.46907453946486e-001"/&gt;&lt;Con from="55" weight="-1.22209815090987e-001"/&gt;&lt;Con from="56" weight="4.11250144295855e-001"/&gt;&lt;Con from="57" weight="2.70786496315759e-001"/&gt;&lt;Con from="58" weight="2.76514772463024e-001"/&gt;&lt;Con from="59" weight="-6.73335778206173e-001"/&gt;&lt;Con from="60" weight="5.00882155734931e-001"/&gt;&lt;Con from="61" weight="-3.77868811279690e-001"/&gt;&lt;Con from="62" weight="7.85947709918139e-001"/&gt;&lt;Con from="63" weight="-1.72533869219393e-001"/&gt;&lt;Con from="64" weight="5.34739606323033e-001"/&gt;&lt;Con from="65" weight="2.61206481318218e-001"/&gt;&lt;Con from="66" weight="8.62529211680479e-001"/&gt;&lt;Con from="67" weight="5.55503687500337e-002"/&gt;&lt;Con from="68" weight="2.88107073806308e-001"/&gt;&lt;Con from="69" weight="-5.48311374895221e-001"/&gt;&lt;Con from="70" weight="8.73845748924477e-002"/&gt;&lt;Con from="71" weight="6.77339758650822e-002"/&gt;&lt;Con from="72" weight="2.60095298589493e-001"/&gt;&lt;Con from="73" weight="1.88051337719918e-001"/&gt;&lt;Con from="74" weight="-5.07180340905813e-002"/&gt;&lt;Con from="75" weight="5.77745479507674e-002"/&gt;&lt;Con from="76" weight="-6.30675040138971e-001"/&gt;&lt;Con from="77" weight="-6.22680762278959e-002"/&gt;&lt;Con from="78" weight="7.95969177145986e-002"/&gt;&lt;Con from="79" weight="-2.55173492007485e-001"/&gt;&lt;Con from="80" weight="-1.78479249944521e-001"/&gt;&lt;Con from="81" weight="-4.51544031568019e-001"/&gt;&lt;Con from="82" weight="4.06190843845382e-001"/&gt;&lt;Con from="83" weight="2.83913914440603e-001"/&gt;&lt;Con from="84" weight="7.74482380076603e-002"/&gt;&lt;Con from="85" weight="4.21677358192019e-001"/&gt;&lt;Con from="86" weight="1.30371483716372e-001"/&gt;&lt;Con from="87" weight="-1.85825526370428e-001"/&gt;&lt;Con from="88" weight="1.18992173612899e-001"/&gt;&lt;Con from="89" weight="-7.62844678003526e-002"/&gt;&lt;Con from="90" weight="-1.94874054202423e-001"/&gt;&lt;Con from="91" weight="-6.67317299420621e-002"/&gt;&lt;Con from="92" weight="1.58747700050785e-001"/&gt;&lt;Con from="93" weight="-1.98946153157516e-001"/&gt;&lt;Con from="94" weight="-1.10408825827569e-001"/&gt;&lt;Con from="95" weight="-6.65233177565899e-001"/&gt;&lt;Con from="96" weight="6.15446060665364e-001"/&gt;&lt;Con from="97" weight="5.18510991191934e-001"/&gt;&lt;Con from="98" weight="-1.74267187286293e-002"/&gt;&lt;Con from="99" weight="2.56523368550998e-001"/&gt;&lt;/Neuron&gt;&lt;/NeuralLayer&gt;&lt;NeuralLayer numberOfNeurons="2" activationFunction="exponential"&gt;&lt;Neuron id="123" bias="1.28019964984233e-001"&gt;&lt;Con from="100" weight="-1.59727127303942e-001"/&gt;&lt;Con from="101" weight="2.28591850163921e-001"/&gt;&lt;Con from="102" weight="1.63747144235991e+000"/&gt;&lt;Con from="103" weight="-6.79258896725065e-001"/&gt;&lt;Con from="104" weight="-5.47211869068751e-001"/&gt;&lt;Con from="105" weight="1.28536449300373e+000"/&gt;&lt;Con from="106" weight="5.88484748865727e-001"/&gt;&lt;Con from="107" weight="1.66318514264877e-001"/&gt;&lt;Con from="108" weight="-1.13033311558108e-001"/&gt;&lt;Con from="109" weight="7.20941275255676e-002"/&gt;&lt;Con from="110" weight="5.07050641854632e-001"/&gt;&lt;Con from="111" weight="-1.90982492968102e-001"/&gt;&lt;Con from="112" weight="-1.79125271052625e+000"/&gt;&lt;Con from="113" weight="2.02698971435018e-001"/&gt;&lt;Con from="114" weight="-1.50153440041037e-001"/&gt;&lt;Con from="115" weight="6.94986757043122e-002"/&gt;&lt;Con from="116" weight="-2.20621648768413e-002"/&gt;&lt;Con from="117" weight="4.50702396178857e-001"/&gt;&lt;Con from="118" weight="7.24733348951659e-002"/&gt;&lt;Con from="119" weight="-1.48030161373158e+000"/&gt;&lt;Con from="120" weight="-3.27021023815682e-002"/&gt;&lt;Con from="121" weight="-3.21720613399997e-001"/&gt;&lt;Con from="122" weight="-2.76957149811139e-001"/&gt;&lt;/Neuron&gt;&lt;Neuron id="124" bias="1.74761540164572e-001"&gt;&lt;Con from="100" weight="3.47599550723229e+000"/&gt;&lt;Con from="101" weight="4.89675166941240e-003"/&gt;&lt;Con from="102" weight="-3.63490038758269e-002"/&gt;&lt;Con from="103" weight="4.21571449610788e-003"/&gt;&lt;Con from="104" weight="9.00178343073293e-003"/&gt;&lt;Con from="105" weight="-5.40756905836066e-002"/&gt;&lt;Con from="106" weight="9.60985841333196e-003"/&gt;&lt;Con from="107" weight="-7.41036146951153e-001"/&gt;&lt;Con from="108" weight="1.61179938612841e+000"/&gt;&lt;Con from="109" weight="-4.63037030278124e-001"/&gt;&lt;Con from="110" weight="1.02664751554759e-001"/&gt;&lt;Con from="111" weight="-2.20044551251242e-001"/&gt;&lt;Con from="112" weight="-5.32651024773179e-003"/&gt;&lt;Con from="113" weight="-3.85990265011036e-001"/&gt;&lt;Con from="114" weight="3.04029608402191e-002"/&gt;&lt;Con from="115" weight="2.27444732643197e-002"/&gt;&lt;Con from="116" weight="-2.62364205394164e+000"/&gt;&lt;Con from="117" weight="-4.32259129982013e-001"/&gt;&lt;Con from="118" weight="-6.80564040513155e-001"/&gt;&lt;Con from="119" weight="-7.02640800999147e-001"/&gt;&lt;Con from="120" weight="-1.96669154355356e-001"/&gt;&lt;Con from="121" weight="3.25070704262197e-001"/&gt;&lt;Con from="122" weight="2.77082110839301e-001"/&gt;&lt;/Neuron&gt;&lt;/NeuralLayer&gt;&lt;NeuralOutputs numberOfOutputs="2"&gt;&lt;NeuralOutput outputNeuron="123"&gt;&lt;DerivedField optype="categorical"&gt;&lt;NormDiscrete field="[M] class" value="1"/&gt;&lt;/DerivedField&gt;&lt;/NeuralOutput&gt;&lt;NeuralOutput outputNeuron="124"&gt;&lt;DerivedField optype="categorical"&gt;&lt;NormDiscrete field="[M] class" value="2"/&gt;&lt;/DerivedField&gt;&lt;/NeuralOutput&gt;&lt;/NeuralOutputs&gt;&lt;/NeuralNetwork&gt;&lt;/PMML&gt;</w:t>
      </w:r>
    </w:p>
    <w:p w:rsidR="00F95E34" w:rsidRPr="00F95E34" w:rsidRDefault="00F95E34" w:rsidP="00F95E34">
      <w:pPr>
        <w:rPr>
          <w:sz w:val="12"/>
          <w:lang w:val="en-US"/>
        </w:rPr>
      </w:pPr>
      <w:r>
        <w:rPr>
          <w:sz w:val="12"/>
          <w:lang w:val="en-US"/>
        </w:rPr>
        <w:br w:type="page"/>
      </w:r>
    </w:p>
    <w:p w:rsidR="00BF1A85" w:rsidRPr="0098256F" w:rsidRDefault="000D4227" w:rsidP="0098256F">
      <w:pPr>
        <w:pStyle w:val="Nagwek2"/>
        <w:rPr>
          <w:color w:val="auto"/>
          <w:lang w:val="en-US"/>
        </w:rPr>
      </w:pPr>
      <w:bookmarkStart w:id="13" w:name="_Toc490992737"/>
      <w:bookmarkStart w:id="14" w:name="_Toc490993804"/>
      <w:bookmarkStart w:id="15" w:name="_Toc528426002"/>
      <w:bookmarkEnd w:id="8"/>
      <w:r w:rsidRPr="0098256F">
        <w:rPr>
          <w:color w:val="auto"/>
          <w:lang w:val="en-US"/>
        </w:rPr>
        <w:lastRenderedPageBreak/>
        <w:t>1</w:t>
      </w:r>
      <w:r w:rsidR="00BF1A85" w:rsidRPr="0098256F">
        <w:rPr>
          <w:color w:val="auto"/>
          <w:lang w:val="en-US"/>
        </w:rPr>
        <w:t>.</w:t>
      </w:r>
      <w:bookmarkEnd w:id="13"/>
      <w:bookmarkEnd w:id="14"/>
      <w:r w:rsidR="00410708">
        <w:rPr>
          <w:color w:val="auto"/>
          <w:lang w:val="en-US"/>
        </w:rPr>
        <w:t>3</w:t>
      </w:r>
      <w:r w:rsidR="00A36D40" w:rsidRPr="0098256F">
        <w:rPr>
          <w:color w:val="auto"/>
          <w:lang w:val="en-US"/>
        </w:rPr>
        <w:t>. MLP 100-15-2</w:t>
      </w:r>
      <w:bookmarkEnd w:id="15"/>
    </w:p>
    <w:p w:rsidR="00A36D40" w:rsidRPr="00A36D40" w:rsidRDefault="00A36D40" w:rsidP="00A36D40">
      <w:pPr>
        <w:pStyle w:val="Bezodstpw"/>
        <w:rPr>
          <w:sz w:val="12"/>
          <w:lang w:val="en-US"/>
        </w:rPr>
      </w:pPr>
      <w:r w:rsidRPr="00A36D40">
        <w:rPr>
          <w:sz w:val="12"/>
          <w:lang w:val="en-US"/>
        </w:rPr>
        <w:t>&lt;?xml version="1.0" encoding="UTF-8"?&gt;</w:t>
      </w:r>
    </w:p>
    <w:p w:rsidR="00A36D40" w:rsidRDefault="00A36D40" w:rsidP="00A36D40">
      <w:pPr>
        <w:pStyle w:val="Bezodstpw"/>
        <w:rPr>
          <w:sz w:val="12"/>
          <w:lang w:val="en-US"/>
        </w:rPr>
      </w:pPr>
      <w:r w:rsidRPr="00A36D40">
        <w:rPr>
          <w:sz w:val="12"/>
          <w:lang w:val="en-US"/>
        </w:rPr>
        <w:t xml:space="preserve">&lt;PMML version="3.0"&gt;&lt;Header copyright="Copyright (c) StatSoft, Inc. All Rights Reserved."&gt;&lt;Application name="STATISTICA Automated Neural Networks (SANN)" version="2.0"/&gt;&lt;/Header&gt;&lt;DataDictionary numberOfFields="101"&gt;&lt;DataField name="[M] class" optype="categorical"&gt;&lt;Value value="1"/&gt;&lt;Value value="2"/&gt;&lt;/DataField&gt;&lt;DataField name="nN" optype="continuous"/&gt;&lt;DataField name="AATS6i" optype="continuous"/&gt;&lt;DataField name="AATS7i" optype="continuous"/&gt;&lt;DataField name="AATS8i" optype="continuous"/&gt;&lt;DataField name="ATSC3c" optype="continuous"/&gt;&lt;DataField name="ATSC0m" optype="continuous"/&gt;&lt;DataField name="ATSC3e" optype="continuous"/&gt;&lt;DataField name="AATSC0e" optype="continuous"/&gt;&lt;DataField name="AATSC0i" optype="continuous"/&gt;&lt;DataField name="MATS1c" optype="continuous"/&gt;&lt;DataField name="MATS2s" optype="continuous"/&gt;&lt;DataField name="GATS1c" optype="continuous"/&gt;&lt;DataField name="GATS3c" optype="continuous"/&gt;&lt;DataField name="GATS4e" optype="continuous"/&gt;&lt;DataField name="GATS4i" optype="continuous"/&gt;&lt;DataField name="GATS2s" optype="continuous"/&gt;&lt;DataField name="GATS3s" optype="continuous"/&gt;&lt;DataField name="GATS4s" optype="continuous"/&gt;&lt;DataField name="VR2_Dzs" optype="continuous"/&gt;&lt;DataField name="nBase" optype="continuous"/&gt;&lt;DataField name="BCUTw-1l" optype="continuous"/&gt;&lt;DataField name="BCUTc-1l" optype="continuous"/&gt;&lt;DataField name="BCUTc-1h" optype="continuous"/&gt;&lt;DataField name="C1SP2" optype="continuous"/&gt;&lt;DataField name="C2SP2" optype="continuous"/&gt;&lt;DataField name="C3SP2" optype="continuous"/&gt;&lt;DataField name="C1SP3" optype="continuous"/&gt;&lt;DataField name="C4SP3" optype="continuous"/&gt;&lt;DataField name="VE1_Dt" optype="continuous"/&gt;&lt;DataField name="nHCsatu" optype="continuous"/&gt;&lt;DataField name="nsCH3" optype="continuous"/&gt;&lt;DataField name="nsssN" optype="continuous"/&gt;&lt;DataField name="ndS" optype="continuous"/&gt;&lt;DataField name="nssS" optype="continuous"/&gt;&lt;DataField name="SHCsatu" optype="continuous"/&gt;&lt;DataField name="minHBd" optype="continuous"/&gt;&lt;DataField name="minwHBa" optype="continuous"/&gt;&lt;DataField name="minHBint2" optype="continuous"/&gt;&lt;DataField name="minHssNH" optype="continuous"/&gt;&lt;DataField name="minHdsCH" optype="continuous"/&gt;&lt;DataField name="minHCsats" optype="continuous"/&gt;&lt;DataField name="minHCsatu" optype="continuous"/&gt;&lt;DataField name="minHother" optype="continuous"/&gt;&lt;DataField name="minssCH2" optype="continuous"/&gt;&lt;DataField name="minaaCH" optype="continuous"/&gt;&lt;DataField name="minaasC" optype="continuous"/&gt;&lt;DataField name="minsNH2" optype="continuous"/&gt;&lt;DataField name="minsssN" optype="continuous"/&gt;&lt;DataField name="mindO" optype="continuous"/&gt;&lt;DataField name="minssO" optype="continuous"/&gt;&lt;DataField name="maxHBd" optype="continuous"/&gt;&lt;DataField name="maxHBa" optype="continuous"/&gt;&lt;DataField name="maxwHBa" optype="continuous"/&gt;&lt;DataField name="maxHBint2" optype="continuous"/&gt;&lt;DataField name="maxHssNH" optype="continuous"/&gt;&lt;DataField name="maxHdsCH" optype="continuous"/&gt;&lt;DataField name="maxHCsats" optype="continuous"/&gt;&lt;DataField name="maxHCsatu" optype="continuous"/&gt;&lt;DataField name="maxHother" optype="continuous"/&gt;&lt;DataField name="maxsCH3" optype="continuous"/&gt;&lt;DataField name="maxaaCH" optype="continuous"/&gt;&lt;DataField name="maxsssCH" optype="continuous"/&gt;&lt;DataField name="maxdssC" optype="continuous"/&gt;&lt;DataField name="maxaasC" optype="continuous"/&gt;&lt;DataField name="maxssssC" optype="continuous"/&gt;&lt;DataField name="maxsNH2" optype="continuous"/&gt;&lt;DataField name="maxsssN" optype="continuous"/&gt;&lt;DataField name="maxdO" optype="continuous"/&gt;&lt;DataField name="maxssO" optype="continuous"/&gt;&lt;DataField name="maxsCl" optype="continuous"/&gt;&lt;DataField name="gmax" optype="continuous"/&gt;&lt;DataField name="MAXDN2" optype="continuous"/&gt;&lt;DataField name="MAXDP2" optype="continuous"/&gt;&lt;DataField name="ETA_Shape_P" optype="continuous"/&gt;&lt;DataField name="ETA_BetaP" optype="continuous"/&gt;&lt;DataField name="ETA_BetaP_ns" optype="continuous"/&gt;&lt;DataField name="ETA_BetaP_ns_d" optype="continuous"/&gt;&lt;DataField name="FMF" optype="continuous"/&gt;&lt;DataField name="nHBAcc" optype="continuous"/&gt;&lt;DataField name="SIC5" optype="continuous"/&gt;&lt;DataField name="BIC5" optype="continuous"/&gt;&lt;DataField name="nAtomP" optype="continuous"/&gt;&lt;DataField name="nAtomLAC" optype="continuous"/&gt;&lt;DataField name="MDEO-12" optype="continuous"/&gt;&lt;DataField name="MLFER_S" optype="continuous"/&gt;&lt;DataField name="MLFER_E" optype="continuous"/&gt;&lt;DataField name="piPC4" optype="continuous"/&gt;&lt;DataField name="piPC5" optype="continuous"/&gt;&lt;DataField name="piPC6" optype="continuous"/&gt;&lt;DataField name="piPC8" optype="continuous"/&gt;&lt;DataField name="piPC9" optype="continuous"/&gt;&lt;DataField name="piPC10" optype="continuous"/&gt;&lt;DataField name="n6Ring" optype="continuous"/&gt;&lt;DataField name="RotBFrac" optype="continuous"/&gt;&lt;DataField name="RotBtFrac" optype="continuous"/&gt;&lt;DataField name="LipinskiFailures" optype="continuous"/&gt;&lt;DataField name="GGI6" optype="continuous"/&gt;&lt;DataField name="GGI8" optype="continuous"/&gt;&lt;DataField name="JGT" optype="continuous"/&gt;&lt;DataField name="WTPT-5" optype="continuous"/&gt;&lt;/DataDictionary&gt;&lt;NeuralNetwork modelName="Ark_MLP 100-15-2" functionName="classification"&gt;&lt;MiningSchema&gt;&lt;MiningField name="[M] class" usageType="predicted"/&gt;&lt;MiningField name="nN" lowValue="0.000000" highValue="6.000000"/&gt;&lt;MiningField name="AATS6i" lowValue="0.000000" highValue="197.783615"/&gt;&lt;MiningField name="AATS7i" lowValue="0.000000" highValue="197.641130"/&gt;&lt;MiningField name="AATS8i" lowValue="0.000000" highValue="197.641130"/&gt;&lt;MiningField name="ATSC3c" lowValue="-0.709297" highValue="0.477175"/&gt;&lt;MiningField name="ATSC0m" lowValue="337.724329" highValue="5532.361122"/&gt;&lt;MiningField name="ATSC3e" lowValue="-4.603184" highValue="4.952578"/&gt;&lt;MiningField name="AATSC0e" lowValue="0.016140" highValue="0.218137"/&gt;&lt;MiningField name="AATSC0i" lowValue="0.466396" highValue="2.091475"/&gt;&lt;MiningField name="MATS1c" lowValue="-1.042399" highValue="0.161674"/&gt;&lt;MiningField name="MATS2s" lowValue="-1.343888" highValue="0.732539"/&gt;&lt;MiningField name="GATS1c" lowValue="0.611983" highValue="2.500000"/&gt;&lt;MiningField name="GATS3c" lowValue="0.000000" highValue="2.472448"/&gt;&lt;MiningField name="GATS4e" lowValue="0.000000" highValue="3.344208"/&gt;&lt;MiningField name="GATS4i" lowValue="0.000000" highValue="2.045863"/&gt;&lt;MiningField name="GATS2s" lowValue="0.000000" highValue="2.123355"/&gt;&lt;MiningField name="GATS3s" lowValue="0.000000" highValue="3.206156"/&gt;&lt;MiningField name="GATS4s" lowValue="0.000000" highValue="4.782779"/&gt;&lt;MiningField name="VR2_Dzs" lowValue="1.304698" highValue="800000.000000"/&gt;&lt;MiningField name="nBase" lowValue="0.000000" highValue="6.000000"/&gt;&lt;MiningField name="BCUTw-1l" lowValue="11.690000" highValue="12.000000"/&gt;&lt;MiningField name="BCUTc-1l" lowValue="-0.419857" highValue="-0.118299"/&gt;&lt;MiningField name="BCUTc-1h" lowValue="0.049763" highValue="0.530105"/&gt;&lt;MiningField name="C1SP2" lowValue="0.000000" highValue="5.000000"/&gt;&lt;MiningField name="C2SP2" lowValue="0.000000" highValue="17.000000"/&gt;&lt;MiningField name="C3SP2" lowValue="0.000000" highValue="6.000000"/&gt;&lt;MiningField name="C1SP3" lowValue="0.000000" highValue="9.000000"/&gt;&lt;MiningField name="C4SP3" lowValue="0.000000" highValue="2.000000"/&gt;&lt;MiningField name="VE1_Dt" lowValue="0.000000" highValue="0.484850"/&gt;&lt;MiningField name="nHCsatu" lowValue="0.000000" highValue="4.000000"/&gt;&lt;MiningField name="nsCH3" lowValue="0.000000" highValue="6.000000"/&gt;&lt;MiningField name="nsssN" lowValue="0.000000" highValue="4.000000"/&gt;&lt;MiningField name="ndS" lowValue="0.000000" highValue="1.000000"/&gt;&lt;MiningField name="nssS" lowValue="0.000000" highValue="3.000000"/&gt;&lt;MiningField name="SHCsatu" lowValue="0.000000" highValue="2.382460"/&gt;&lt;MiningField name="minHBd" lowValue="0.000000" highValue="0.869082"/&gt;&lt;MiningField name="minwHBa" lowValue="-1.399568" highValue="3.235284"/&gt;&lt;MiningField name="minHBint2" lowValue="-0.511389" highValue="8.289887"/&gt;&lt;MiningField name="minHssNH" lowValue="0.000000" highValue="0.677623"/&gt;&lt;MiningField name="minHdsCH" lowValue="0.000000" highValue="0.757925"/&gt;&lt;MiningField name="minHCsats" lowValue="0.000000" highValue="0.936911"/&gt;&lt;MiningField name="minHCsatu" lowValue="0.000000" highValue="1.041473"/&gt;&lt;MiningField name="minHother" lowValue="0.000000" highValue="0.760540"/&gt;&lt;MiningField name="minssCH2" lowValue="-0.673675" highValue="1.727730"/&gt;&lt;MiningField name="minaaCH" lowValue="0.000000" highValue="2.620150"/&gt;&lt;MiningField name="minaasC" lowValue="-0.589846" highValue="1.951475"/&gt;&lt;MiningField name="minsNH2" lowValue="0.000000" highValue="6.075669"/&gt;&lt;MiningField name="minsssN" lowValue="0.000000" highValue="2.664352"/&gt;&lt;MiningField name="mindO" lowValue="0.000000" highValue="13.824902"/&gt;&lt;MiningField name="minssO" lowValue="0.000000" highValue="6.570147"/&gt;&lt;MiningField name="maxHBd" lowValue="0.000000" highValue="0.869082"/&gt;&lt;MiningField name="maxHBa" lowValue="0.531293" highValue="13.824902"/&gt;&lt;MiningField name="maxwHBa" lowValue="0.000000" highValue="5.432183"/&gt;&lt;MiningField name="maxHBint2" lowValue="0.000000" highValue="8.289887"/&gt;&lt;MiningField name="maxHssNH" lowValue="0.000000" highValue="0.677623"/&gt;&lt;MiningField name="maxHdsCH" lowValue="0.000000" highValue="0.757925"/&gt;&lt;MiningField name="maxHCsats" lowValue="0.000000" highValue="1.011564"/&gt;&lt;MiningField name="maxHCsatu" lowValue="0.000000" highValue="1.147376"/&gt;&lt;MiningField name="maxHother" lowValue="0.000000" highValue="0.786998"/&gt;&lt;MiningField name="maxsCH3" lowValue="0.000000" highValue="2.473813"/&gt;&lt;MiningField name="maxaaCH" lowValue="0.000000" highValue="2.636307"/&gt;&lt;MiningField name="maxsssCH" lowValue="0.000000" highValue="1.366427"/&gt;&lt;MiningField name="maxdssC" lowValue="0.000000" highValue="2.211231"/&gt;&lt;MiningField name="maxaasC" lowValue="0.000000" highValue="2.077332"/&gt;&lt;MiningField name="maxssssC" lowValue="0.000000" highValue="1.365569"/&gt;&lt;MiningField name="maxsNH2" lowValue="0.000000" highValue="6.075669"/&gt;&lt;MiningField name="maxsssN" lowValue="0.000000" highValue="2.664352"/&gt;&lt;MiningField name="maxdO" lowValue="0.000000" highValue="13.824902"/&gt;&lt;MiningField name="maxssO" lowValue="0.000000" highValue="6.574487"/&gt;&lt;MiningField name="maxsCl" lowValue="0.000000" highValue="1.588820"/&gt;&lt;MiningField name="gmax" lowValue="1.350137" highValue="13.824902"/&gt;&lt;MiningField name="MAXDN2" lowValue="0.420972" highValue="5.264383"/&gt;&lt;MiningField name="MAXDP2" lowValue="0.415123" highValue="6.810793"/&gt;&lt;MiningField name="ETA_Shape_P" lowValue="0.062580" highValue="0.851060"/&gt;&lt;MiningField name="ETA_BetaP" lowValue="0.437500" highValue="1.750000"/&gt;&lt;MiningField name="ETA_BetaP_ns" lowValue="0.000000" highValue="1.192310"/&gt;&lt;MiningField name="ETA_BetaP_ns_d" lowValue="0.000000" highValue="0.250000"/&gt;&lt;MiningField name="FMF" lowValue="0.000000" highValue="0.642857"/&gt;&lt;MiningField name="nHBAcc" lowValue="0.000000" highValue="9.000000"/&gt;&lt;MiningField name="SIC5" lowValue="0.000000" highValue="1.000000"/&gt;&lt;MiningField name="BIC5" lowValue="0.000000" highValue="0.933062"/&gt;&lt;MiningField name="nAtomP" lowValue="0.000000" highValue="25.000000"/&gt;&lt;MiningField name="nAtomLAC" lowValue="0.000000" highValue="20.000000"/&gt;&lt;MiningField name="MDEO-12" lowValue="0.000000" highValue="2.149140"/&gt;&lt;MiningField name="MLFER_S" lowValue="0.166000" highValue="4.011000"/&gt;&lt;MiningField name="MLFER_E" lowValue="0.131000" highValue="2.888000"/&gt;&lt;MiningField name="piPC4" lowValue="0.000000" highValue="5.794156"/&gt;&lt;MiningField name="piPC5" lowValue="0.000000" highValue="6.557754"/&gt;&lt;MiningField name="piPC6" lowValue="0.000000" highValue="7.071600"/&gt;&lt;MiningField name="piPC8" lowValue="0.000000" highValue="8.204505"/&gt;&lt;MiningField name="piPC9" lowValue="0.000000" highValue="8.773305"/&gt;&lt;MiningField name="piPC10" lowValue="0.000000" highValue="9.038376"/&gt;&lt;MiningField name="n6Ring" lowValue="0.000000" highValue="4.000000"/&gt;&lt;MiningField name="RotBFrac" lowValue="0.000000" highValue="0.900000"/&gt;&lt;MiningField name="RotBtFrac" lowValue="0.000000" highValue="1.000000"/&gt;&lt;MiningField name="LipinskiFailures" lowValue="0.000000" highValue="2.000000"/&gt;&lt;MiningField name="GGI6" lowValue="0.000000" highValue="1.144580"/&gt;&lt;MiningField name="GGI8" lowValue="0.000000" highValue="0.454775"/&gt;&lt;MiningField name="JGT" lowValue="0.075666" highValue="0.926282"/&gt;&lt;MiningField name="WTPT-5" lowValue="0.000000" highValue="19.461628"/&gt;&lt;/MiningSchema&gt;&lt;NeuralInputs numberOfInputs="100"&gt;&lt;NeuralInput id="0"&gt;&lt;DerivedField&gt;&lt;NormContinuous field="nN" shift="-0.00000000000000e+000" scale="1.66666666666667e-001"&gt;&lt;LinearNorm orig="0.00000000000000e+000" norm="0.000000"/&gt;&lt;LinearNorm orig="6.00000000000000e+000" norm="1.000000"/&gt;&lt;/NormContinuous&gt;&lt;/DerivedField&gt;&lt;/NeuralInput&gt;&lt;NeuralInput id="1"&gt;&lt;DerivedField&gt;&lt;NormContinuous field="AATS6i" shift="-0.00000000000000e+000" scale="5.05603053971999e-003"&gt;&lt;LinearNorm orig="0.00000000000000e+000" norm="0.000000"/&gt;&lt;LinearNorm orig="1.97783615455650e+002" norm="1.000000"/&gt;&lt;/NormContinuous&gt;&lt;/DerivedField&gt;&lt;/NeuralInput&gt;&lt;NeuralInput id="2"&gt;&lt;DerivedField&gt;&lt;NormContinuous field="AATS7i" shift="-0.00000000000000e+000" scale="5.05967557433139e-003"&gt;&lt;LinearNorm orig="0.00000000000000e+000" norm="0.000000"/&gt;&lt;LinearNorm orig="1.97641130406300e+002" norm="1.000000"/&gt;&lt;/NormContinuous&gt;&lt;/DerivedField&gt;&lt;/NeuralInput&gt;&lt;NeuralInput id="3"&gt;&lt;DerivedField&gt;&lt;NormContinuous field="AATS8i" shift="-0.00000000000000e+000" scale="5.05967557433139e-003"&gt;&lt;LinearNorm orig="0.00000000000000e+000" </w:t>
      </w:r>
      <w:r w:rsidRPr="00A36D40">
        <w:rPr>
          <w:sz w:val="12"/>
          <w:lang w:val="en-US"/>
        </w:rPr>
        <w:lastRenderedPageBreak/>
        <w:t xml:space="preserve">norm="0.000000"/&gt;&lt;LinearNorm orig="1.97641130406300e+002" norm="1.000000"/&gt;&lt;/NormContinuous&gt;&lt;/DerivedField&gt;&lt;/NeuralInput&gt;&lt;NeuralInput id="4"&gt;&lt;DerivedField&gt;&lt;NormContinuous field="ATSC3c" shift="5.97820440549968e-001" scale="8.42835077233181e-001"&gt;&lt;LinearNorm orig="-7.09297057868622e-001" norm="0.000000"/&gt;&lt;LinearNorm orig="4.77174681398273e-001" norm="1.000000"/&gt;&lt;/NormContinuous&gt;&lt;/DerivedField&gt;&lt;/NeuralInput&gt;&lt;NeuralInput id="5"&gt;&lt;DerivedField&gt;&lt;NormContinuous field="ATSC0m" shift="-6.50140408461115e-002" scale="1.92506240526961e-004"&gt;&lt;LinearNorm orig="3.37724328666666e+002" norm="0.000000"/&gt;&lt;LinearNorm orig="5.53236112206428e+003" norm="1.000000"/&gt;&lt;/NormContinuous&gt;&lt;/DerivedField&gt;&lt;/NeuralInput&gt;&lt;NeuralInput id="6"&gt;&lt;DerivedField&gt;&lt;NormContinuous field="ATSC3e" shift="4.81718150076887e-001" scale="1.04648892923010e-001"&gt;&lt;LinearNorm orig="-4.60318438754325e+000" norm="0.000000"/&gt;&lt;LinearNorm orig="4.95257843104379e+000" norm="1.000000"/&gt;&lt;/NormContinuous&gt;&lt;/DerivedField&gt;&lt;/NeuralInput&gt;&lt;NeuralInput id="7"&gt;&lt;DerivedField&gt;&lt;NormContinuous field="AATSC0e" shift="-7.99034931570863e-002" scale="4.95056802602201e+000"&gt;&lt;LinearNorm orig="1.61402676899063e-002" norm="0.000000"/&gt;&lt;LinearNorm orig="2.18137289999999e-001" norm="1.000000"/&gt;&lt;/NormContinuous&gt;&lt;/DerivedField&gt;&lt;/NeuralInput&gt;&lt;NeuralInput id="8"&gt;&lt;DerivedField&gt;&lt;NormContinuous field="AATSC0i" shift="-2.86998985772790e-001" scale="6.15354578529142e-001"&gt;&lt;LinearNorm orig="4.66396116623999e-001" norm="0.000000"/&gt;&lt;LinearNorm orig="2.09147543656708e+000" norm="1.000000"/&gt;&lt;/NormContinuous&gt;&lt;/DerivedField&gt;&lt;/NeuralInput&gt;&lt;NeuralInput id="9"&gt;&lt;DerivedField&gt;&lt;NormContinuous field="MATS1c" shift="8.65727166044417e-001" scale="8.30513877894299e-001"&gt;&lt;LinearNorm orig="-1.04239939763487e+000" norm="0.000000"/&gt;&lt;LinearNorm orig="1.61674401270718e-001" norm="1.000000"/&gt;&lt;/NormContinuous&gt;&lt;/DerivedField&gt;&lt;/NeuralInput&gt;&lt;NeuralInput id="10"&gt;&lt;DerivedField&gt;&lt;NormContinuous field="MATS2s" shift="6.47211803411582e-001" scale="4.81596712187758e-001"&gt;&lt;LinearNorm orig="-1.34388750386497e+000" norm="0.000000"/&gt;&lt;LinearNorm orig="7.32538631723213e-001" norm="1.000000"/&gt;&lt;/NormContinuous&gt;&lt;/DerivedField&gt;&lt;/NeuralInput&gt;&lt;NeuralInput id="11"&gt;&lt;DerivedField&gt;&lt;NormContinuous field="GATS1c" shift="-3.24140792326252e-001" scale="5.29656316930503e-001"&gt;&lt;LinearNorm orig="6.11983246428047e-001" norm="0.000000"/&gt;&lt;LinearNorm orig="2.49999999999999e+000" norm="1.000000"/&gt;&lt;/NormContinuous&gt;&lt;/DerivedField&gt;&lt;/NeuralInput&gt;&lt;NeuralInput id="12"&gt;&lt;DerivedField&gt;&lt;NormContinuous field="GATS3c" shift="-0.00000000000000e+000" scale="4.04457445713418e-001"&gt;&lt;LinearNorm orig="0.00000000000000e+000" norm="0.000000"/&gt;&lt;LinearNorm orig="2.47244799322735e+000" norm="1.000000"/&gt;&lt;/NormContinuous&gt;&lt;/DerivedField&gt;&lt;/NeuralInput&gt;&lt;NeuralInput id="13"&gt;&lt;DerivedField&gt;&lt;NormContinuous field="GATS4e" shift="-0.00000000000000e+000" scale="2.99024461462626e-001"&gt;&lt;LinearNorm orig="0.00000000000000e+000" norm="0.000000"/&gt;&lt;LinearNorm orig="3.34420801264443e+000" norm="1.000000"/&gt;&lt;/NormContinuous&gt;&lt;/DerivedField&gt;&lt;/NeuralInput&gt;&lt;NeuralInput id="14"&gt;&lt;DerivedField&gt;&lt;NormContinuous field="GATS4i" shift="-0.00000000000000e+000" scale="4.88791247683768e-001"&gt;&lt;LinearNorm orig="0.00000000000000e+000" norm="0.000000"/&gt;&lt;LinearNorm orig="2.04586314656552e+000" norm="1.000000"/&gt;&lt;/NormContinuous&gt;&lt;/DerivedField&gt;&lt;/NeuralInput&gt;&lt;NeuralInput id="15"&gt;&lt;DerivedField&gt;&lt;NormContinuous field="GATS2s" shift="-0.00000000000000e+000" scale="4.70952705983061e-001"&gt;&lt;LinearNorm orig="0.00000000000000e+000" norm="0.000000"/&gt;&lt;LinearNorm orig="2.12335546074125e+000" norm="1.000000"/&gt;&lt;/NormContinuous&gt;&lt;/DerivedField&gt;&lt;/NeuralInput&gt;&lt;NeuralInput id="16"&gt;&lt;DerivedField&gt;&lt;NormContinuous field="GATS3s" shift="-0.00000000000000e+000" scale="3.11899935981828e-001"&gt;&lt;LinearNorm orig="0.00000000000000e+000" norm="0.000000"/&gt;&lt;LinearNorm orig="3.20615647724359e+000" norm="1.000000"/&gt;&lt;/NormContinuous&gt;&lt;/DerivedField&gt;&lt;/NeuralInput&gt;&lt;NeuralInput id="17"&gt;&lt;DerivedField&gt;&lt;NormContinuous field="GATS4s" shift="-0.00000000000000e+000" scale="2.09083445127794e-001"&gt;&lt;LinearNorm orig="0.00000000000000e+000" norm="0.000000"/&gt;&lt;LinearNorm orig="4.78277942755720e+000" norm="1.000000"/&gt;&lt;/NormContinuous&gt;&lt;/DerivedField&gt;&lt;/NeuralInput&gt;&lt;NeuralInput id="18"&gt;&lt;DerivedField&gt;&lt;NormContinuous field="VR2_Dzs" shift="-1.63087485462995e-006" scale="1.25000203859357e-006"&gt;&lt;LinearNorm orig="1.30469775590520e+000" norm="0.000000"/&gt;&lt;LinearNorm orig="8.00000000000000e+005" norm="1.000000"/&gt;&lt;/NormContinuous&gt;&lt;/DerivedField&gt;&lt;/NeuralInput&gt;&lt;NeuralInput id="19"&gt;&lt;DerivedField&gt;&lt;NormContinuous field="nBase" shift="-0.00000000000000e+000" scale="1.66666666666667e-001"&gt;&lt;LinearNorm orig="0.00000000000000e+000" norm="0.000000"/&gt;&lt;LinearNorm orig="6.00000000000000e+000" norm="1.000000"/&gt;&lt;/NormContinuous&gt;&lt;/DerivedField&gt;&lt;/NeuralInput&gt;&lt;NeuralInput id="20"&gt;&lt;DerivedField&gt;&lt;NormContinuous field="BCUTw-1l" shift="-3.77097046318940e+001" scale="3.22580877946057e+000"&gt;&lt;LinearNorm orig="1.16900000000000e+001" norm="0.000000"/&gt;&lt;LinearNorm orig="1.19999997762940e+001" norm="1.000000"/&gt;&lt;/NormContinuous&gt;&lt;/DerivedField&gt;&lt;/NeuralInput&gt;&lt;NeuralInput id="21"&gt;&lt;DerivedField&gt;&lt;NormContinuous field="BCUTc-1l" shift="1.39229140590098e+000" scale="3.31610617756096e+000"&gt;&lt;LinearNorm orig="-4.19857305933739e-001" norm="0.000000"/&gt;&lt;LinearNorm orig="-1.18298807364941e-001" norm="1.000000"/&gt;&lt;/NormContinuous&gt;&lt;/DerivedField&gt;&lt;/NeuralInput&gt;&lt;NeuralInput id="22"&gt;&lt;DerivedField&gt;&lt;NormContinuous field="BCUTc-1h" shift="-1.03599084775896e-001" scale="2.08184959336469e+000"&gt;&lt;LinearNorm orig="4.97630016626027e-002" norm="0.000000"/&gt;&lt;LinearNorm orig="5.30105098991448e-001" norm="1.000000"/&gt;&lt;/NormContinuous&gt;&lt;/DerivedField&gt;&lt;/NeuralInput&gt;&lt;NeuralInput id="23"&gt;&lt;DerivedField&gt;&lt;NormContinuous field="C1SP2" shift="-0.00000000000000e+000" scale="2.00000000000000e-001"&gt;&lt;LinearNorm orig="0.00000000000000e+000" norm="0.000000"/&gt;&lt;LinearNorm orig="5.00000000000000e+000" norm="1.000000"/&gt;&lt;/NormContinuous&gt;&lt;/DerivedField&gt;&lt;/NeuralInput&gt;&lt;NeuralInput id="24"&gt;&lt;DerivedField&gt;&lt;NormContinuous field="C2SP2" shift="-0.00000000000000e+000" scale="5.88235294117647e-002"&gt;&lt;LinearNorm orig="0.00000000000000e+000" norm="0.000000"/&gt;&lt;LinearNorm orig="1.70000000000000e+001" norm="1.000000"/&gt;&lt;/NormContinuous&gt;&lt;/DerivedField&gt;&lt;/NeuralInput&gt;&lt;NeuralInput id="25"&gt;&lt;DerivedField&gt;&lt;NormContinuous field="C3SP2" shift="-0.00000000000000e+000" scale="1.66666666666667e-001"&gt;&lt;LinearNorm orig="0.00000000000000e+000" norm="0.000000"/&gt;&lt;LinearNorm orig="6.00000000000000e+000" norm="1.000000"/&gt;&lt;/NormContinuous&gt;&lt;/DerivedField&gt;&lt;/NeuralInput&gt;&lt;NeuralInput id="26"&gt;&lt;DerivedField&gt;&lt;NormContinuous field="C1SP3" shift="-0.00000000000000e+000" scale="1.11111111111111e-001"&gt;&lt;LinearNorm orig="0.00000000000000e+000" norm="0.000000"/&gt;&lt;LinearNorm orig="9.00000000000000e+000" norm="1.000000"/&gt;&lt;/NormContinuous&gt;&lt;/DerivedField&gt;&lt;/NeuralInput&gt;&lt;NeuralInput id="27"&gt;&lt;DerivedField&gt;&lt;NormContinuous field="C4SP3" shift="-0.00000000000000e+000" scale="5.00000000000000e-001"&gt;&lt;LinearNorm orig="0.00000000000000e+000" norm="0.000000"/&gt;&lt;LinearNorm orig="2.00000000000000e+000" norm="1.000000"/&gt;&lt;/NormContinuous&gt;&lt;/DerivedField&gt;&lt;/NeuralInput&gt;&lt;NeuralInput id="28"&gt;&lt;DerivedField&gt;&lt;NormContinuous field="VE1_Dt" shift="-0.00000000000000e+000" scale="2.06249354028337e+000"&gt;&lt;LinearNorm orig="0.00000000000000e+000" norm="0.000000"/&gt;&lt;LinearNorm orig="4.84850003390852e-001" norm="1.000000"/&gt;&lt;/NormContinuous&gt;&lt;/DerivedField&gt;&lt;/NeuralInput&gt;&lt;NeuralInput id="29"&gt;&lt;DerivedField&gt;&lt;NormContinuous field="nHCsatu" shift="-0.00000000000000e+000" scale="2.50000000000000e-001"&gt;&lt;LinearNorm orig="0.00000000000000e+000" norm="0.000000"/&gt;&lt;LinearNorm orig="4.00000000000000e+000" norm="1.000000"/&gt;&lt;/NormContinuous&gt;&lt;/DerivedField&gt;&lt;/NeuralInput&gt;&lt;NeuralInput id="30"&gt;&lt;DerivedField&gt;&lt;NormContinuous field="nsCH3" shift="-0.00000000000000e+000" scale="1.66666666666667e-001"&gt;&lt;LinearNorm orig="0.00000000000000e+000" norm="0.000000"/&gt;&lt;LinearNorm orig="6.00000000000000e+000" norm="1.000000"/&gt;&lt;/NormContinuous&gt;&lt;/DerivedField&gt;&lt;/NeuralInput&gt;&lt;NeuralInput id="31"&gt;&lt;DerivedField&gt;&lt;NormContinuous field="nsssN" shift="-0.00000000000000e+000" scale="2.50000000000000e-001"&gt;&lt;LinearNorm orig="0.00000000000000e+000" norm="0.000000"/&gt;&lt;LinearNorm orig="4.00000000000000e+000" norm="1.000000"/&gt;&lt;/NormContinuous&gt;&lt;/DerivedField&gt;&lt;/NeuralInput&gt;&lt;NeuralInput id="32"&gt;&lt;DerivedField&gt;&lt;NormContinuous field="ndS" shift="-0.00000000000000e+000" scale="1.00000000000000e+000"&gt;&lt;LinearNorm orig="0.00000000000000e+000" norm="0.000000"/&gt;&lt;LinearNorm orig="1.00000000000000e+000" norm="1.000000"/&gt;&lt;/NormContinuous&gt;&lt;/DerivedField&gt;&lt;/NeuralInput&gt;&lt;NeuralInput id="33"&gt;&lt;DerivedField&gt;&lt;NormContinuous field="nssS" shift="-0.00000000000000e+000" scale="3.33333333333333e-001"&gt;&lt;LinearNorm orig="0.00000000000000e+000" norm="0.000000"/&gt;&lt;LinearNorm orig="3.00000000000000e+000" norm="1.000000"/&gt;&lt;/NormContinuous&gt;&lt;/DerivedField&gt;&lt;/NeuralInput&gt;&lt;NeuralInput id="34"&gt;&lt;DerivedField&gt;&lt;NormContinuous field="SHCsatu" shift="-0.00000000000000e+000" scale="4.19734199013930e-001"&gt;&lt;LinearNorm orig="0.00000000000000e+000" norm="0.000000"/&gt;&lt;LinearNorm orig="2.38246014346525e+000" norm="1.000000"/&gt;&lt;/NormContinuous&gt;&lt;/DerivedField&gt;&lt;/NeuralInput&gt;&lt;NeuralInput id="35"&gt;&lt;DerivedField&gt;&lt;NormContinuous field="minHBd" shift="-0.00000000000000e+000" scale="1.15063968819085e+000"&gt;&lt;LinearNorm orig="0.00000000000000e+000" norm="0.000000"/&gt;&lt;LinearNorm orig="8.69081790123456e-001" norm="1.000000"/&gt;&lt;/NormContinuous&gt;&lt;/DerivedField&gt;&lt;/NeuralInput&gt;&lt;NeuralInput id="36"&gt;&lt;DerivedField&gt;&lt;NormContinuous field="minwHBa" shift="3.01966043162451e-001" scale="2.15756622380441e-001"&gt;&lt;LinearNorm orig="-1.39956790123456e+000" norm="0.000000"/&gt;&lt;LinearNorm orig="3.23528403965610e+000" norm="1.000000"/&gt;&lt;/NormContinuous&gt;&lt;/DerivedField&gt;&lt;/NeuralInput&gt;&lt;NeuralInput id="37"&gt;&lt;DerivedField&gt;&lt;NormContinuous field="minHBint2" shift="5.81039178269867e-002" scale="1.13619895821466e-001"&gt;&lt;LinearNorm orig="-5.11388585660093e-001" norm="0.000000"/&gt;&lt;LinearNorm orig="8.28988686676002e+000" norm="1.000000"/&gt;&lt;/NormContinuous&gt;&lt;/DerivedField&gt;&lt;/NeuralInput&gt;&lt;NeuralInput id="38"&gt;&lt;DerivedField&gt;&lt;NormContinuous field="minHssNH" shift="-0.00000000000000e+000" scale="1.47574584377135e+000"&gt;&lt;LinearNorm orig="0.00000000000000e+000" norm="0.000000"/&gt;&lt;LinearNorm orig="6.77623456790123e-001" norm="1.000000"/&gt;&lt;/NormContinuous&gt;&lt;/DerivedField&gt;&lt;/NeuralInput&gt;&lt;NeuralInput id="39"&gt;&lt;DerivedField&gt;&lt;NormContinuous field="minHdsCH" shift="-0.00000000000000e+000" scale="1.31939134251236e+000"&gt;&lt;LinearNorm orig="0.00000000000000e+000" norm="0.000000"/&gt;&lt;LinearNorm orig="7.57925240054869e-001" norm="1.000000"/&gt;&lt;/NormContinuous&gt;&lt;/DerivedField&gt;&lt;/NeuralInput&gt;&lt;NeuralInput id="40"&gt;&lt;DerivedField&gt;&lt;NormContinuous field="minHCsats" shift="-0.00000000000000e+000" scale="1.06733668654208e+000"&gt;&lt;LinearNorm orig="0.00000000000000e+000" norm="0.000000"/&gt;&lt;LinearNorm orig="9.36911485015816e-001" norm="1.000000"/&gt;&lt;/NormContinuous&gt;&lt;/DerivedField&gt;&lt;/NeuralInput&gt;&lt;NeuralInput id="41"&gt;&lt;DerivedField&gt;&lt;NormContinuous field="minHCsatu" shift="-0.00000000000000e+000" scale="9.60178391419969e-001"&gt;&lt;LinearNorm orig="0.00000000000000e+000" norm="0.000000"/&gt;&lt;LinearNorm orig="1.04147313555051e+000" norm="1.000000"/&gt;&lt;/NormContinuous&gt;&lt;/DerivedField&gt;&lt;/NeuralInput&gt;&lt;NeuralInput id="42"&gt;&lt;DerivedField&gt;&lt;NormContinuous field="minHother" shift="-0.00000000000000e+000" scale="1.31485502100116e+000"&gt;&lt;LinearNorm orig="0.00000000000000e+000" norm="0.000000"/&gt;&lt;LinearNorm orig="7.60540123456790e-001" norm="1.000000"/&gt;&lt;/NormContinuous&gt;&lt;/DerivedField&gt;&lt;/NeuralInput&gt;&lt;NeuralInput id="43"&gt;&lt;DerivedField&gt;&lt;NormContinuous field="minssCH2" shift="2.80533634802749e-001" scale="4.16422972516244e-001"&gt;&lt;LinearNorm orig="-6.73674732946693e-001" norm="0.000000"/&gt;&lt;LinearNorm orig="1.72772976680384e+000" norm="1.000000"/&gt;&lt;/NormContinuous&gt;&lt;/DerivedField&gt;&lt;/NeuralInput&gt;&lt;NeuralInput id="44"&gt;&lt;DerivedField&gt;&lt;NormContinuous field="minaaCH" shift="-0.00000000000000e+000" scale="3.81657569375851e-001"&gt;&lt;LinearNorm orig="0.00000000000000e+000" norm="0.000000"/&gt;&lt;LinearNorm orig="2.62014978933960e+000" norm="1.000000"/&gt;&lt;/NormContinuous&gt;&lt;/DerivedField&gt;&lt;/NeuralInput&gt;&lt;NeuralInput id="45"&gt;&lt;DerivedField&gt;&lt;NormContinuous field="minaasC" shift="2.32102060727429e-001" scale="3.93496246537005e-001"&gt;&lt;LinearNorm orig="-5.89845679012345e-001" norm="0.000000"/&gt;&lt;LinearNorm orig="1.95147462277091e+000" norm="1.000000"/&gt;&lt;/NormContinuous&gt;&lt;/DerivedField&gt;&lt;/NeuralInput&gt;&lt;NeuralInput id="46"&gt;&lt;DerivedField&gt;&lt;NormContinuous field="minsNH2" shift="-0.00000000000000e+000" scale="1.64590935645283e-001"&gt;&lt;LinearNorm orig="0.00000000000000e+000" norm="0.000000"/&gt;&lt;LinearNorm orig="6.07566872427983e+000" norm="1.000000"/&gt;&lt;/NormContinuous&gt;&lt;/DerivedField&gt;&lt;/NeuralInput&gt;&lt;NeuralInput id="47"&gt;&lt;DerivedField&gt;&lt;NormContinuous field="min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48"&gt;&lt;DerivedField&gt;&lt;NormContinuous field="min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49"&gt;&lt;DerivedField&gt;&lt;NormContinuous field="minssO" shift="-0.00000000000000e+000" scale="1.52203585344402e-001"&gt;&lt;LinearNorm orig="0.00000000000000e+000" norm="0.000000"/&gt;&lt;LinearNorm orig="6.57014746227709e+000" norm="1.000000"/&gt;&lt;/NormContinuous&gt;&lt;/DerivedField&gt;&lt;/NeuralInput&gt;&lt;NeuralInput id="50"&gt;&lt;DerivedField&gt;&lt;NormContinuous field="maxHBd" shift="-0.00000000000000e+000" scale="1.15063968819085e+000"&gt;&lt;LinearNorm orig="0.00000000000000e+000" norm="0.000000"/&gt;&lt;LinearNorm orig="8.69081790123456e-001" norm="1.000000"/&gt;&lt;/NormContinuous&gt;&lt;/DerivedField&gt;&lt;/NeuralInput&gt;&lt;NeuralInput </w:t>
      </w:r>
      <w:r w:rsidRPr="00A36D40">
        <w:rPr>
          <w:sz w:val="12"/>
          <w:lang w:val="en-US"/>
        </w:rPr>
        <w:lastRenderedPageBreak/>
        <w:t xml:space="preserve">id="51"&gt;&lt;DerivedField&gt;&lt;NormContinuous field="maxHBa" shift="-3.99660360137496e-002" scale="7.52241155501655e-002"&gt;&lt;LinearNorm orig="5.31292866941015e-001" norm="0.000000"/&gt;&lt;LinearNorm orig="1.38249021395302e+001" norm="1.000000"/&gt;&lt;/NormContinuous&gt;&lt;/DerivedField&gt;&lt;/NeuralInput&gt;&lt;NeuralInput id="52"&gt;&lt;DerivedField&gt;&lt;NormContinuous field="maxwHBa" shift="-0.00000000000000e+000" scale="1.84088037759979e-001"&gt;&lt;LinearNorm orig="0.00000000000000e+000" norm="0.000000"/&gt;&lt;LinearNorm orig="5.43218349311670e+000" norm="1.000000"/&gt;&lt;/NormContinuous&gt;&lt;/DerivedField&gt;&lt;/NeuralInput&gt;&lt;NeuralInput id="53"&gt;&lt;DerivedField&gt;&lt;NormContinuous field="maxHBint2" shift="-0.00000000000000e+000" scale="1.20628907978190e-001"&gt;&lt;LinearNorm orig="0.00000000000000e+000" norm="0.000000"/&gt;&lt;LinearNorm orig="8.28988686676002e+000" norm="1.000000"/&gt;&lt;/NormContinuous&gt;&lt;/DerivedField&gt;&lt;/NeuralInput&gt;&lt;NeuralInput id="54"&gt;&lt;DerivedField&gt;&lt;NormContinuous field="maxHssNH" shift="-0.00000000000000e+000" scale="1.47574584377135e+000"&gt;&lt;LinearNorm orig="0.00000000000000e+000" norm="0.000000"/&gt;&lt;LinearNorm orig="6.77623456790123e-001" norm="1.000000"/&gt;&lt;/NormContinuous&gt;&lt;/DerivedField&gt;&lt;/NeuralInput&gt;&lt;NeuralInput id="55"&gt;&lt;DerivedField&gt;&lt;NormContinuous field="maxHdsCH" shift="-0.00000000000000e+000" scale="1.31939134251236e+000"&gt;&lt;LinearNorm orig="0.00000000000000e+000" norm="0.000000"/&gt;&lt;LinearNorm orig="7.57925240054869e-001" norm="1.000000"/&gt;&lt;/NormContinuous&gt;&lt;/DerivedField&gt;&lt;/NeuralInput&gt;&lt;NeuralInput id="56"&gt;&lt;DerivedField&gt;&lt;NormContinuous field="maxHCsats" shift="-0.00000000000000e+000" scale="9.88567940546206e-001"&gt;&lt;LinearNorm orig="0.00000000000000e+000" norm="0.000000"/&gt;&lt;LinearNorm orig="1.01156426279359e+000" norm="1.000000"/&gt;&lt;/NormContinuous&gt;&lt;/DerivedField&gt;&lt;/NeuralInput&gt;&lt;NeuralInput id="57"&gt;&lt;DerivedField&gt;&lt;NormContinuous field="maxHCsatu" shift="-0.00000000000000e+000" scale="8.71553941810767e-001"&gt;&lt;LinearNorm orig="0.00000000000000e+000" norm="0.000000"/&gt;&lt;LinearNorm orig="1.14737591332829e+000" norm="1.000000"/&gt;&lt;/NormContinuous&gt;&lt;/DerivedField&gt;&lt;/NeuralInput&gt;&lt;NeuralInput id="58"&gt;&lt;DerivedField&gt;&lt;NormContinuous field="maxHother" shift="-0.00000000000000e+000" scale="1.27065052208442e+000"&gt;&lt;LinearNorm orig="0.00000000000000e+000" norm="0.000000"/&gt;&lt;LinearNorm orig="7.86998456790123e-001" norm="1.000000"/&gt;&lt;/NormContinuous&gt;&lt;/DerivedField&gt;&lt;/NeuralInput&gt;&lt;NeuralInput id="59"&gt;&lt;DerivedField&gt;&lt;NormContinuous field="maxsCH3" shift="-0.00000000000000e+000" scale="4.04234200764108e-001"&gt;&lt;LinearNorm orig="0.00000000000000e+000" norm="0.000000"/&gt;&lt;LinearNorm orig="2.47381344307270e+000" norm="1.000000"/&gt;&lt;/NormContinuous&gt;&lt;/DerivedField&gt;&lt;/NeuralInput&gt;&lt;NeuralInput id="60"&gt;&lt;DerivedField&gt;&lt;NormContinuous field="maxaaCH" shift="-0.00000000000000e+000" scale="3.79318553438257e-001"&gt;&lt;LinearNorm orig="0.00000000000000e+000" norm="0.000000"/&gt;&lt;LinearNorm orig="2.63630658436214e+000" norm="1.000000"/&gt;&lt;/NormContinuous&gt;&lt;/DerivedField&gt;&lt;/NeuralInput&gt;&lt;NeuralInput id="61"&gt;&lt;DerivedField&gt;&lt;NormContinuous field="maxsssCH" shift="-0.00000000000000e+000" scale="7.31835863972896e-001"&gt;&lt;LinearNorm orig="0.00000000000000e+000" norm="0.000000"/&gt;&lt;LinearNorm orig="1.36642661179698e+000" norm="1.000000"/&gt;&lt;/NormContinuous&gt;&lt;/DerivedField&gt;&lt;/NeuralInput&gt;&lt;NeuralInput id="62"&gt;&lt;DerivedField&gt;&lt;NormContinuous field="maxdssC" shift="-0.00000000000000e+000" scale="4.52236757419025e-001"&gt;&lt;LinearNorm orig="0.00000000000000e+000" norm="0.000000"/&gt;&lt;LinearNorm orig="2.21123113854595e+000" norm="1.000000"/&gt;&lt;/NormContinuous&gt;&lt;/DerivedField&gt;&lt;/NeuralInput&gt;&lt;NeuralInput id="63"&gt;&lt;DerivedField&gt;&lt;NormContinuous field="maxaasC" shift="-0.00000000000000e+000" scale="4.81386710689228e-001"&gt;&lt;LinearNorm orig="0.00000000000000e+000" norm="0.000000"/&gt;&lt;LinearNorm orig="2.07733196159122e+000" norm="1.000000"/&gt;&lt;/NormContinuous&gt;&lt;/DerivedField&gt;&lt;/NeuralInput&gt;&lt;NeuralInput id="64"&gt;&lt;DerivedField&gt;&lt;NormContinuous field="maxssssC" shift="-0.00000000000000e+000" scale="7.32295328980412e-001"&gt;&lt;LinearNorm orig="0.00000000000000e+000" norm="0.000000"/&gt;&lt;LinearNorm orig="1.36556927297668e+000" norm="1.000000"/&gt;&lt;/NormContinuous&gt;&lt;/DerivedField&gt;&lt;/NeuralInput&gt;&lt;NeuralInput id="65"&gt;&lt;DerivedField&gt;&lt;NormContinuous field="maxsNH2" shift="-0.00000000000000e+000" scale="1.64590935645283e-001"&gt;&lt;LinearNorm orig="0.00000000000000e+000" norm="0.000000"/&gt;&lt;LinearNorm orig="6.07566872427983e+000" norm="1.000000"/&gt;&lt;/NormContinuous&gt;&lt;/DerivedField&gt;&lt;/NeuralInput&gt;&lt;NeuralInput id="66"&gt;&lt;DerivedField&gt;&lt;NormContinuous field="max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67"&gt;&lt;DerivedField&gt;&lt;NormContinuous field="max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68"&gt;&lt;DerivedField&gt;&lt;NormContinuous field="maxssO" shift="-0.00000000000000e+000" scale="1.52103115062408e-001"&gt;&lt;LinearNorm orig="0.00000000000000e+000" norm="0.000000"/&gt;&lt;LinearNorm orig="6.57448731138545e+000" norm="1.000000"/&gt;&lt;/NormContinuous&gt;&lt;/DerivedField&gt;&lt;/NeuralInput&gt;&lt;NeuralInput id="69"&gt;&lt;DerivedField&gt;&lt;NormContinuous field="maxsCl" shift="-0.00000000000000e+000" scale="6.29397798402765e-001"&gt;&lt;LinearNorm orig="0.00000000000000e+000" norm="0.000000"/&gt;&lt;LinearNorm orig="1.58882030178326e+000" norm="1.000000"/&gt;&lt;/NormContinuous&gt;&lt;/DerivedField&gt;&lt;/NeuralInput&gt;&lt;NeuralInput id="70"&gt;&lt;DerivedField&gt;&lt;NormContinuous field="gmax" shift="-1.08229467886950e-001" scale="8.01618309266824e-002"&gt;&lt;LinearNorm orig="1.35013717421124e+000" norm="0.000000"/&gt;&lt;LinearNorm orig="1.38249021395302e+001" norm="1.000000"/&gt;&lt;/NormContinuous&gt;&lt;/DerivedField&gt;&lt;/NeuralInput&gt;&lt;NeuralInput id="71"&gt;&lt;DerivedField&gt;&lt;NormContinuous field="MAXDN2" shift="-8.69164757836136e-002" scale="2.06466059268234e-001"&gt;&lt;LinearNorm orig="4.20972222222222e-001" norm="0.000000"/&gt;&lt;LinearNorm orig="5.26438330656336e+000" norm="1.000000"/&gt;&lt;/NormContinuous&gt;&lt;/DerivedField&gt;&lt;/NeuralInput&gt;&lt;NeuralInput id="72"&gt;&lt;DerivedField&gt;&lt;NormContinuous field="MAXDP2" shift="-6.49069604801291e-002" scale="1.56355800710497e-001"&gt;&lt;LinearNorm orig="4.15123456790123e-001" norm="0.000000"/&gt;&lt;LinearNorm orig="6.81079279208754e+000" norm="1.000000"/&gt;&lt;/NormContinuous&gt;&lt;/DerivedField&gt;&lt;/NeuralInput&gt;&lt;NeuralInput id="73"&gt;&lt;DerivedField&gt;&lt;NormContinuous field="ETA_Shape_P" shift="-7.93678977272727e-002" scale="1.26826298701299e+000"&gt;&lt;LinearNorm orig="6.25800000000000e-002" norm="0.000000"/&gt;&lt;LinearNorm orig="8.51060000000000e-001" norm="1.000000"/&gt;&lt;/NormContinuous&gt;&lt;/DerivedField&gt;&lt;/NeuralInput&gt;&lt;NeuralInput id="74"&gt;&lt;DerivedField&gt;&lt;NormContinuous field="ETA_BetaP" shift="-3.33333333333333e-001" scale="7.61904761904762e-001"&gt;&lt;LinearNorm orig="4.37500000000000e-001" norm="0.000000"/&gt;&lt;LinearNorm orig="1.75000000000000e+000" norm="1.000000"/&gt;&lt;/NormContinuous&gt;&lt;/DerivedField&gt;&lt;/NeuralInput&gt;&lt;NeuralInput id="75"&gt;&lt;DerivedField&gt;&lt;NormContinuous field="ETA_BetaP_ns" shift="-0.00000000000000e+000" scale="8.38708054113444e-001"&gt;&lt;LinearNorm orig="0.00000000000000e+000" norm="0.000000"/&gt;&lt;LinearNorm orig="1.19231000000000e+000" norm="1.000000"/&gt;&lt;/NormContinuous&gt;&lt;/DerivedField&gt;&lt;/NeuralInput&gt;&lt;NeuralInput id="76"&gt;&lt;DerivedField&gt;&lt;NormContinuous field="ETA_BetaP_ns_d" shift="-0.00000000000000e+000" scale="4.00000000000000e+000"&gt;&lt;LinearNorm orig="0.00000000000000e+000" norm="0.000000"/&gt;&lt;LinearNorm orig="2.50000000000000e-001" norm="1.000000"/&gt;&lt;/NormContinuous&gt;&lt;/DerivedField&gt;&lt;/NeuralInput&gt;&lt;NeuralInput id="77"&gt;&lt;DerivedField&gt;&lt;NormContinuous field="FMF" shift="-0.00000000000000e+000" scale="1.55555555555556e+000"&gt;&lt;LinearNorm orig="0.00000000000000e+000" norm="0.000000"/&gt;&lt;LinearNorm orig="6.42857142857142e-001" norm="1.000000"/&gt;&lt;/NormContinuous&gt;&lt;/DerivedField&gt;&lt;/NeuralInput&gt;&lt;NeuralInput id="78"&gt;&lt;DerivedField&gt;&lt;NormContinuous field="nHBAcc" shift="-0.00000000000000e+000" scale="1.11111111111111e-001"&gt;&lt;LinearNorm orig="0.00000000000000e+000" norm="0.000000"/&gt;&lt;LinearNorm orig="9.00000000000000e+000" norm="1.000000"/&gt;&lt;/NormContinuous&gt;&lt;/DerivedField&gt;&lt;/NeuralInput&gt;&lt;NeuralInput id="79"&gt;&lt;DerivedField&gt;&lt;NormContinuous field="SIC5" shift="-0.00000000000000e+000" scale="1.00000000000000e+000"&gt;&lt;LinearNorm orig="0.00000000000000e+000" norm="0.000000"/&gt;&lt;LinearNorm orig="9.99999999999999e-001" norm="1.000000"/&gt;&lt;/NormContinuous&gt;&lt;/DerivedField&gt;&lt;/NeuralInput&gt;&lt;NeuralInput id="80"&gt;&lt;DerivedField&gt;&lt;NormContinuous field="BIC5" shift="-0.00000000000000e+000" scale="1.07173999864482e+000"&gt;&lt;LinearNorm orig="0.00000000000000e+000" norm="0.000000"/&gt;&lt;LinearNorm orig="9.33062124455990e-001" norm="1.000000"/&gt;&lt;/NormContinuous&gt;&lt;/DerivedField&gt;&lt;/NeuralInput&gt;&lt;NeuralInput id="81"&gt;&lt;DerivedField&gt;&lt;NormContinuous field="nAtomP" shift="-0.00000000000000e+000" scale="4.00000000000000e-002"&gt;&lt;LinearNorm orig="0.00000000000000e+000" norm="0.000000"/&gt;&lt;LinearNorm orig="2.50000000000000e+001" norm="1.000000"/&gt;&lt;/NormContinuous&gt;&lt;/DerivedField&gt;&lt;/NeuralInput&gt;&lt;NeuralInput id="82"&gt;&lt;DerivedField&gt;&lt;NormContinuous field="nAtomLAC" shift="-0.00000000000000e+000" scale="5.00000000000000e-002"&gt;&lt;LinearNorm orig="0.00000000000000e+000" norm="0.000000"/&gt;&lt;LinearNorm orig="2.00000000000000e+001" norm="1.000000"/&gt;&lt;/NormContinuous&gt;&lt;/DerivedField&gt;&lt;/NeuralInput&gt;&lt;NeuralInput id="83"&gt;&lt;DerivedField&gt;&lt;NormContinuous field="MDEO-12" shift="-0.00000000000000e+000" scale="4.65302429551051e-001"&gt;&lt;LinearNorm orig="0.00000000000000e+000" norm="0.000000"/&gt;&lt;LinearNorm orig="2.14913986364708e+000" norm="1.000000"/&gt;&lt;/NormContinuous&gt;&lt;/DerivedField&gt;&lt;/NeuralInput&gt;&lt;NeuralInput id="84"&gt;&lt;DerivedField&gt;&lt;NormContinuous field="MLFER_S" shift="-4.31729518855657e-002" scale="2.60078023407022e-001"&gt;&lt;LinearNorm orig="1.66000000000000e-001" norm="0.000000"/&gt;&lt;LinearNorm orig="4.01100000000000e+000" norm="1.000000"/&gt;&lt;/NormContinuous&gt;&lt;/DerivedField&gt;&lt;/NeuralInput&gt;&lt;NeuralInput id="85"&gt;&lt;DerivedField&gt;&lt;NormContinuous field="MLFER_E" shift="-4.75154153064926e-002" scale="3.62713093942691e-001"&gt;&lt;LinearNorm orig="1.31000000000000e-001" norm="0.000000"/&gt;&lt;LinearNorm orig="2.88800000000000e+000" norm="1.000000"/&gt;&lt;/NormContinuous&gt;&lt;/DerivedField&gt;&lt;/NeuralInput&gt;&lt;NeuralInput id="86"&gt;&lt;DerivedField&gt;&lt;NormContinuous field="piPC4" shift="-0.00000000000000e+000" scale="1.72587682692228e-001"&gt;&lt;LinearNorm orig="0.00000000000000e+000" norm="0.000000"/&gt;&lt;LinearNorm orig="5.79415624800570e+000" norm="1.000000"/&gt;&lt;/NormContinuous&gt;&lt;/DerivedField&gt;&lt;/NeuralInput&gt;&lt;NeuralInput id="87"&gt;&lt;DerivedField&gt;&lt;NormContinuous field="piPC5" shift="-0.00000000000000e+000" scale="1.52491223760283e-001"&gt;&lt;LinearNorm orig="0.00000000000000e+000" norm="0.000000"/&gt;&lt;LinearNorm orig="6.55775444213109e+000" norm="1.000000"/&gt;&lt;/NormContinuous&gt;&lt;/DerivedField&gt;&lt;/NeuralInput&gt;&lt;NeuralInput id="88"&gt;&lt;DerivedField&gt;&lt;NormContinuous field="piPC6" shift="-0.00000000000000e+000" scale="1.41410715437847e-001"&gt;&lt;LinearNorm orig="0.00000000000000e+000" norm="0.000000"/&gt;&lt;LinearNorm orig="7.07159989187325e+000" norm="1.000000"/&gt;&lt;/NormContinuous&gt;&lt;/DerivedField&gt;&lt;/NeuralInput&gt;&lt;NeuralInput id="89"&gt;&lt;DerivedField&gt;&lt;NormContinuous field="piPC8" shift="-0.00000000000000e+000" scale="1.21884254101035e-001"&gt;&lt;LinearNorm orig="0.00000000000000e+000" norm="0.000000"/&gt;&lt;LinearNorm orig="8.20450522814091e+000" norm="1.000000"/&gt;&lt;/NormContinuous&gt;&lt;/DerivedField&gt;&lt;/NeuralInput&gt;&lt;NeuralInput id="90"&gt;&lt;DerivedField&gt;&lt;NormContinuous field="piPC9" shift="-0.00000000000000e+000" scale="1.13982133938273e-001"&gt;&lt;LinearNorm orig="0.00000000000000e+000" norm="0.000000"/&gt;&lt;LinearNorm orig="8.77330477547955e+000" norm="1.000000"/&gt;&lt;/NormContinuous&gt;&lt;/DerivedField&gt;&lt;/NeuralInput&gt;&lt;NeuralInput id="91"&gt;&lt;DerivedField&gt;&lt;NormContinuous field="piPC10" shift="-0.00000000000000e+000" scale="1.10639339150100e-001"&gt;&lt;LinearNorm orig="0.00000000000000e+000" norm="0.000000"/&gt;&lt;LinearNorm orig="9.03837647333864e+000" norm="1.000000"/&gt;&lt;/NormContinuous&gt;&lt;/DerivedField&gt;&lt;/NeuralInput&gt;&lt;NeuralInput id="92"&gt;&lt;DerivedField&gt;&lt;NormContinuous field="n6Ring" shift="-0.00000000000000e+000" scale="2.50000000000000e-001"&gt;&lt;LinearNorm orig="0.00000000000000e+000" norm="0.000000"/&gt;&lt;LinearNorm orig="4.00000000000000e+000" norm="1.000000"/&gt;&lt;/NormContinuous&gt;&lt;/DerivedField&gt;&lt;/NeuralInput&gt;&lt;NeuralInput id="93"&gt;&lt;DerivedField&gt;&lt;NormContinuous field="RotBFrac" shift="-0.00000000000000e+000" scale="1.11111111111111e+000"&gt;&lt;LinearNorm orig="0.00000000000000e+000" norm="0.000000"/&gt;&lt;LinearNorm orig="9.00000000000000e-001" norm="1.000000"/&gt;&lt;/NormContinuous&gt;&lt;/DerivedField&gt;&lt;/NeuralInput&gt;&lt;NeuralInput id="94"&gt;&lt;DerivedField&gt;&lt;NormContinuous field="RotBtFrac" shift="-0.00000000000000e+000" scale="1.00000000000000e+000"&gt;&lt;LinearNorm orig="0.00000000000000e+000" norm="0.000000"/&gt;&lt;LinearNorm orig="1.00000000000000e+000" norm="1.000000"/&gt;&lt;/NormContinuous&gt;&lt;/DerivedField&gt;&lt;/NeuralInput&gt;&lt;NeuralInput id="95"&gt;&lt;DerivedField&gt;&lt;NormContinuous field="LipinskiFailures" shift="-0.00000000000000e+000" scale="5.00000000000000e-001"&gt;&lt;LinearNorm orig="0.00000000000000e+000" norm="0.000000"/&gt;&lt;LinearNorm orig="2.00000000000000e+000" norm="1.000000"/&gt;&lt;/NormContinuous&gt;&lt;/DerivedField&gt;&lt;/NeuralInput&gt;&lt;NeuralInput id="96"&gt;&lt;DerivedField&gt;&lt;NormContinuous field="GGI6" shift="-0.00000000000000e+000" scale="8.73682542198275e-001"&gt;&lt;LinearNorm orig="0.00000000000000e+000" norm="0.000000"/&gt;&lt;LinearNorm orig="1.14458049886621e+000" norm="1.000000"/&gt;&lt;/NormContinuous&gt;&lt;/DerivedField&gt;&lt;/NeuralInput&gt;&lt;NeuralInput id="97"&gt;&lt;DerivedField&gt;&lt;NormContinuous field="GGI8" shift="-0.00000000000000e+000" scale="2.19889196675901e+000"&gt;&lt;LinearNorm orig="0.00000000000000e+000" norm="0.000000"/&gt;&lt;LinearNorm orig="4.54774502393549e-001" norm="1.000000"/&gt;&lt;/NormContinuous&gt;&lt;/DerivedField&gt;&lt;/NeuralInput&gt;&lt;NeuralInput id="98"&gt;&lt;DerivedField&gt;&lt;NormContinuous field="JGT" shift="-8.89538164333661e-002" scale="1.17561796099381e+000"&gt;&lt;LinearNorm orig="7.56655813238589e-002" </w:t>
      </w:r>
      <w:r w:rsidRPr="00A36D40">
        <w:rPr>
          <w:sz w:val="12"/>
          <w:lang w:val="en-US"/>
        </w:rPr>
        <w:lastRenderedPageBreak/>
        <w:t xml:space="preserve">norm="0.000000"/&gt;&lt;LinearNorm orig="9.26282051282051e-001" norm="1.000000"/&gt;&lt;/NormContinuous&gt;&lt;/DerivedField&gt;&lt;/NeuralInput&gt;&lt;NeuralInput id="99"&gt;&lt;DerivedField&gt;&lt;NormContinuous field="WTPT-5" shift="-0.00000000000000e+000" scale="5.13831627777234e-002"&gt;&lt;LinearNorm orig="0.00000000000000e+000" norm="0.000000"/&gt;&lt;LinearNorm orig="1.94616280108304e+001" norm="1.000000"/&gt;&lt;/NormContinuous&gt;&lt;/DerivedField&gt;&lt;/NeuralInput&gt;&lt;/NeuralInputs&gt;&lt;NeuralLayer numberOfNeurons="15" activationFunction="tanh"&gt;&lt;Neuron id="100" bias="4.55418072768915e-001"&gt;&lt;Con from="0" weight="8.21385213285619e-001"/&gt;&lt;Con from="1" weight="-7.22190932417853e-001"/&gt;&lt;Con from="2" weight="1.67155698484971e+000"/&gt;&lt;Con from="3" weight="8.25243910878677e-001"/&gt;&lt;Con from="4" weight="-1.32120880443775e+000"/&gt;&lt;Con from="5" weight="1.92052414753007e+000"/&gt;&lt;Con from="6" weight="-9.60278540246916e-001"/&gt;&lt;Con from="7" weight="4.56412545665056e-001"/&gt;&lt;Con from="8" weight="-5.64674779551697e-001"/&gt;&lt;Con from="9" weight="8.91598091161011e-001"/&gt;&lt;Con from="10" weight="8.67607984255137e-001"/&gt;&lt;Con from="11" weight="1.64577118517379e-001"/&gt;&lt;Con from="12" weight="-4.44304714546968e-001"/&gt;&lt;Con from="13" weight="-7.89380305187391e-001"/&gt;&lt;Con from="14" weight="-2.47264741158966e-001"/&gt;&lt;Con from="15" weight="-7.35214129771413e-002"/&gt;&lt;Con from="16" weight="1.35058948358342e-001"/&gt;&lt;Con from="17" weight="-8.19882719162012e-001"/&gt;&lt;Con from="18" weight="5.99767376830848e-001"/&gt;&lt;Con from="19" weight="9.77048429290549e-001"/&gt;&lt;Con from="20" weight="-5.39009796231452e-001"/&gt;&lt;Con from="21" weight="-3.23644508697680e-001"/&gt;&lt;Con from="22" weight="7.74634775964331e-001"/&gt;&lt;Con from="23" weight="2.52591076712993e-001"/&gt;&lt;Con from="24" weight="6.43035274972894e-001"/&gt;&lt;Con from="25" weight="2.36998746385353e-001"/&gt;&lt;Con from="26" weight="8.01055422320317e-001"/&gt;&lt;Con from="27" weight="5.53412546791526e-001"/&gt;&lt;Con from="28" weight="1.91746602435177e-002"/&gt;&lt;Con from="29" weight="-1.27531740383030e+000"/&gt;&lt;Con from="30" weight="-3.15301717843070e-001"/&gt;&lt;Con from="31" weight="2.40204097338174e-001"/&gt;&lt;Con from="32" weight="-1.03963172311369e+000"/&gt;&lt;Con from="33" weight="-1.32078014034570e+000"/&gt;&lt;Con from="34" weight="-4.29228645910419e-001"/&gt;&lt;Con from="35" weight="1.21621270784298e+000"/&gt;&lt;Con from="36" weight="-4.23294833077849e-001"/&gt;&lt;Con from="37" weight="-5.01450120956630e-001"/&gt;&lt;Con from="38" weight="8.53412150089284e-002"/&gt;&lt;Con from="39" weight="1.25718891021144e+000"/&gt;&lt;Con from="40" weight="4.95315778141745e-001"/&gt;&lt;Con from="41" weight="-2.99099260705224e+000"/&gt;&lt;Con from="42" weight="-1.17812878414604e+000"/&gt;&lt;Con from="43" weight="3.47655931931103e-001"/&gt;&lt;Con from="44" weight="2.02703862852153e-001"/&gt;&lt;Con from="45" weight="5.45089711303225e-001"/&gt;&lt;Con from="46" weight="-2.83093668380587e-001"/&gt;&lt;Con from="47" weight="1.04964825467526e+000"/&gt;&lt;Con from="48" weight="-1.38835141334742e+000"/&gt;&lt;Con from="49" weight="-4.70735476631519e-001"/&gt;&lt;Con from="50" weight="1.31545427995518e+000"/&gt;&lt;Con from="51" weight="-7.46308025002090e-001"/&gt;&lt;Con from="52" weight="-1.22403286969327e+000"/&gt;&lt;Con from="53" weight="4.54303528820611e-001"/&gt;&lt;Con from="54" weight="6.46290289076178e-002"/&gt;&lt;Con from="55" weight="1.51755297306290e+000"/&gt;&lt;Con from="56" weight="-8.55639364093105e-001"/&gt;&lt;Con from="57" weight="-2.64558229748159e+000"/&gt;&lt;Con from="58" weight="-5.56458849411748e-001"/&gt;&lt;Con from="59" weight="-2.54994522659066e+000"/&gt;&lt;Con from="60" weight="3.94232184690534e-001"/&gt;&lt;Con from="61" weight="1.11719204013871e+000"/&gt;&lt;Con from="62" weight="-1.23128182197667e+000"/&gt;&lt;Con from="63" weight="2.96545831900674e-001"/&gt;&lt;Con from="64" weight="1.34407221420273e+000"/&gt;&lt;Con from="65" weight="-2.83423712565586e-001"/&gt;&lt;Con from="66" weight="1.29264386732133e+000"/&gt;&lt;Con from="67" weight="-1.44172917255014e+000"/&gt;&lt;Con from="68" weight="-8.62839631693195e-001"/&gt;&lt;Con from="69" weight="8.86708858702111e-002"/&gt;&lt;Con from="70" weight="1.58449557946841e-001"/&gt;&lt;Con from="71" weight="1.09480205496133e+000"/&gt;&lt;Con from="72" weight="4.08866739433047e-001"/&gt;&lt;Con from="73" weight="7.66188820166101e-001"/&gt;&lt;Con from="74" weight="1.34666108662483e+000"/&gt;&lt;Con from="75" weight="1.16697595726387e+000"/&gt;&lt;Con from="76" weight="6.31775432261288e-001"/&gt;&lt;Con from="77" weight="1.52753050802790e+000"/&gt;&lt;Con from="78" weight="8.61417377979418e-001"/&gt;&lt;Con from="79" weight="1.32301864075044e+000"/&gt;&lt;Con from="80" weight="1.27858679601320e+000"/&gt;&lt;Con from="81" weight="-7.25240110370134e-003"/&gt;&lt;Con from="82" weight="7.39207960054266e-002"/&gt;&lt;Con from="83" weight="1.12224974629957e+000"/&gt;&lt;Con from="84" weight="-9.27316895784547e-001"/&gt;&lt;Con from="85" weight="1.00214633889827e+000"/&gt;&lt;Con from="86" weight="2.16152347365117e+000"/&gt;&lt;Con from="87" weight="1.47248863587615e+000"/&gt;&lt;Con from="88" weight="1.25136321153791e+000"/&gt;&lt;Con from="89" weight="8.60226513840525e-001"/&gt;&lt;Con from="90" weight="7.57643633587689e-001"/&gt;&lt;Con from="91" weight="1.57409278783887e+000"/&gt;&lt;Con from="92" weight="-8.16874563784948e-002"/&gt;&lt;Con from="93" weight="-4.30455663853601e-001"/&gt;&lt;Con from="94" weight="2.22376383787639e-001"/&gt;&lt;Con from="95" weight="-3.51535340270266e-001"/&gt;&lt;Con from="96" weight="5.24048016501987e-001"/&gt;&lt;Con from="97" weight="1.27005989568012e+000"/&gt;&lt;Con from="98" weight="2.26174214186545e+000"/&gt;&lt;Con from="99" weight="8.41875772531978e-001"/&gt;&lt;/Neuron&gt;&lt;Neuron id="101" bias="2.08221810288344e-001"&gt;&lt;Con from="0" weight="-2.64630179595889e+000"/&gt;&lt;Con from="1" weight="-1.03777876679222e+000"/&gt;&lt;Con from="2" weight="1.76634420857254e-001"/&gt;&lt;Con from="3" weight="5.26601363076484e-001"/&gt;&lt;Con from="4" weight="-2.01071815352944e+000"/&gt;&lt;Con from="5" weight="5.36931707997903e+000"/&gt;&lt;Con from="6" weight="-2.78135781147850e+000"/&gt;&lt;Con from="7" weight="3.15884222986116e-003"/&gt;&lt;Con from="8" weight="-1.87446193999694e+000"/&gt;&lt;Con from="9" weight="-1.19226228091799e+000"/&gt;&lt;Con from="10" weight="5.08538178148849e-001"/&gt;&lt;Con from="11" weight="1.20119673942829e+000"/&gt;&lt;Con from="12" weight="-1.43965645686811e+000"/&gt;&lt;Con from="13" weight="-6.81980493324200e-001"/&gt;&lt;Con from="14" weight="1.04707432947276e+000"/&gt;&lt;Con from="15" weight="7.13883848136495e-001"/&gt;&lt;Con from="16" weight="-1.71267098421174e+000"/&gt;&lt;Con from="17" weight="5.92652735354660e-001"/&gt;&lt;Con from="18" weight="-4.17735346787791e-001"/&gt;&lt;Con from="19" weight="7.33777726158234e-001"/&gt;&lt;Con from="20" weight="1.89381993277052e-001"/&gt;&lt;Con from="21" weight="5.42804407645710e-004"/&gt;&lt;Con from="22" weight="1.94390395250751e+000"/&gt;&lt;Con from="23" weight="-1.92422570896413e-001"/&gt;&lt;Con from="24" weight="-7.36466302768501e-001"/&gt;&lt;Con from="25" weight="-1.52757027716098e+000"/&gt;&lt;Con from="26" weight="-1.18475293724143e+000"/&gt;&lt;Con from="27" weight="-1.36075671966376e+000"/&gt;&lt;Con from="28" weight="4.47185097303498e+000"/&gt;&lt;Con from="29" weight="-2.65977181724927e-001"/&gt;&lt;Con from="30" weight="-1.13924804089069e+000"/&gt;&lt;Con from="31" weight="-1.30260184069571e+000"/&gt;&lt;Con from="32" weight="3.68863671909570e-001"/&gt;&lt;Con from="33" weight="5.45438578390393e-002"/&gt;&lt;Con from="34" weight="1.54738548088486e+000"/&gt;&lt;Con from="35" weight="2.92590756942707e-001"/&gt;&lt;Con from="36" weight="-1.96411160098272e+000"/&gt;&lt;Con from="37" weight="-2.30242223628406e+000"/&gt;&lt;Con from="38" weight="-1.66071926498187e+000"/&gt;&lt;Con from="39" weight="6.04465739520584e-001"/&gt;&lt;Con from="40" weight="1.85681306260755e-001"/&gt;&lt;Con from="41" weight="-7.01469607527786e-001"/&gt;&lt;Con from="42" weight="-3.02506819155672e+000"/&gt;&lt;Con from="43" weight="-8.29697777409341e-001"/&gt;&lt;Con from="44" weight="-1.98499059728646e+000"/&gt;&lt;Con from="45" weight="-1.28320770098145e+000"/&gt;&lt;Con from="46" weight="-1.52138792302490e-001"/&gt;&lt;Con from="47" weight="-1.59713317935087e+000"/&gt;&lt;Con from="48" weight="6.64742756587118e-002"/&gt;&lt;Con from="49" weight="1.27537207220373e+000"/&gt;&lt;Con from="50" weight="7.74776451651132e-001"/&gt;&lt;Con from="51" weight="-3.29330008095217e-001"/&gt;&lt;Con from="52" weight="1.28859124017729e+000"/&gt;&lt;Con from="53" weight="-3.84048410471613e-001"/&gt;&lt;Con from="54" weight="-1.65631538983915e+000"/&gt;&lt;Con from="55" weight="1.02200596515617e+000"/&gt;&lt;Con from="56" weight="2.39295136554362e-001"/&gt;&lt;Con from="57" weight="1.17001208472610e-001"/&gt;&lt;Con from="58" weight="-1.83451678078934e+000"/&gt;&lt;Con from="59" weight="1.00620608531416e+000"/&gt;&lt;Con from="60" weight="-2.02027329651885e+000"/&gt;&lt;Con from="61" weight="2.50000276603456e+000"/&gt;&lt;Con from="62" weight="-3.17426161409620e+000"/&gt;&lt;Con from="63" weight="-2.47046255016067e+000"/&gt;&lt;Con from="64" weight="2.83572663386791e-002"/&gt;&lt;Con from="65" weight="-1.47584766501544e-001"/&gt;&lt;Con from="66" weight="-1.57726112409008e+000"/&gt;&lt;Con from="67" weight="-1.92838468498672e-001"/&gt;&lt;Con from="68" weight="-4.25917842369586e-002"/&gt;&lt;Con from="69" weight="1.34478995984487e+000"/&gt;&lt;Con from="70" weight="1.17460933424583e+000"/&gt;&lt;Con from="71" weight="1.87617008584368e+000"/&gt;&lt;Con from="72" weight="9.29103394675123e-001"/&gt;&lt;Con from="73" weight="1.29273274169725e+000"/&gt;&lt;Con from="74" weight="-2.88289174362345e-001"/&gt;&lt;Con from="75" weight="4.87244261754442e-001"/&gt;&lt;Con from="76" weight="1.56103021920246e+000"/&gt;&lt;Con from="77" weight="-1.80578922723213e+000"/&gt;&lt;Con from="78" weight="3.45859260822841e-002"/&gt;&lt;Con from="79" weight="-6.92877142851578e-001"/&gt;&lt;Con from="80" weight="-5.22145051995783e-001"/&gt;&lt;Con from="81" weight="-1.59062084147912e+000"/&gt;&lt;Con from="82" weight="3.22536463452549e+000"/&gt;&lt;Con from="83" weight="1.09412472367315e+000"/&gt;&lt;Con from="84" weight="-1.08377892651230e-001"/&gt;&lt;Con from="85" weight="-2.31450498341353e-001"/&gt;&lt;Con from="86" weight="1.25554538546385e+000"/&gt;&lt;Con from="87" weight="7.62252529471625e-001"/&gt;&lt;Con from="88" weight="8.21642516153851e-002"/&gt;&lt;Con from="89" weight="9.91698881215950e-003"/&gt;&lt;Con from="90" weight="-1.00814529816298e+000"/&gt;&lt;Con from="91" weight="1.53910724431288e+000"/&gt;&lt;Con from="92" weight="-1.74081092676584e-001"/&gt;&lt;Con from="93" weight="4.89810234704264e-001"/&gt;&lt;Con from="94" weight="3.09708915933212e-001"/&gt;&lt;Con from="95" weight="2.08895403522499e-001"/&gt;&lt;Con from="96" weight="-2.66409401722197e+000"/&gt;&lt;Con from="97" weight="1.40424452080640e+000"/&gt;&lt;Con from="98" weight="2.57829839789051e+000"/&gt;&lt;Con from="99" weight="-2.48573940073046e+000"/&gt;&lt;/Neuron&gt;&lt;Neuron id="102" bias="1.53600786753582e+000"&gt;&lt;Con from="0" weight="2.39072874949910e-001"/&gt;&lt;Con from="1" weight="-5.70438591357413e-001"/&gt;&lt;Con from="2" weight="-9.83263110200748e-001"/&gt;&lt;Con from="3" weight="-6.04400277864124e-001"/&gt;&lt;Con from="4" weight="3.71300047657095e-002"/&gt;&lt;Con from="5" weight="2.30270098897766e+000"/&gt;&lt;Con from="6" weight="-4.03418712066713e+000"/&gt;&lt;Con from="7" weight="-1.38130685117697e+000"/&gt;&lt;Con from="8" weight="-2.17684372630921e+000"/&gt;&lt;Con from="9" weight="5.32623154162546e-001"/&gt;&lt;Con from="10" weight="1.27097137054042e+000"/&gt;&lt;Con from="11" weight="7.80694351424195e-001"/&gt;&lt;Con from="12" weight="1.70255655502740e+000"/&gt;&lt;Con from="13" weight="3.89980451641175e+000"/&gt;&lt;Con from="14" weight="-2.32303859560442e+000"/&gt;&lt;Con from="15" weight="3.15347038570339e-001"/&gt;&lt;Con from="16" weight="3.65496759695903e-001"/&gt;&lt;Con from="17" weight="-3.49276156079810e-001"/&gt;&lt;Con from="18" weight="6.23425749353261e-001"/&gt;&lt;Con from="19" weight="1.41151556057959e+000"/&gt;&lt;Con from="20" weight="-2.78709606475074e+000"/&gt;&lt;Con from="21" weight="-2.62228036398369e-001"/&gt;&lt;Con from="22" weight="3.39646226870102e+000"/&gt;&lt;Con from="23" weight="-1.17165905210761e+000"/&gt;&lt;Con from="24" weight="3.53542483429663e-001"/&gt;&lt;Con from="25" weight="-8.66261407745837e-001"/&gt;&lt;Con from="26" weight="6.88859665123924e-001"/&gt;&lt;Con from="27" weight="-3.01507339423403e+000"/&gt;&lt;Con from="28" weight="1.68433373963989e+000"/&gt;&lt;Con from="29" weight="-6.90285089805815e-001"/&gt;&lt;Con from="30" weight="2.02942770114073e-001"/&gt;&lt;Con from="31" weight="-1.43899483822615e+000"/&gt;&lt;Con from="32" weight="2.54822688950359e+000"/&gt;&lt;Con from="33" weight="-3.56655002324508e+000"/&gt;&lt;Con from="34" weight="-1.11582920031827e+000"/&gt;&lt;Con from="35" weight="-1.59829062293094e+000"/&gt;&lt;Con from="36" weight="-2.00651846349287e+000"/&gt;&lt;Con from="37" weight="-6.40147013106005e-001"/&gt;&lt;Con from="38" weight="-9.20788172639744e-001"/&gt;&lt;Con from="39" weight="-1.67580915078535e+000"/&gt;&lt;Con from="40" weight="8.58698724965992e-001"/&gt;&lt;Con from="41" weight="7.06591404184633e-001"/&gt;&lt;Con from="42" weight="-1.16065346175340e+000"/&gt;&lt;Con from="43" weight="7.50084773202617e-001"/&gt;&lt;Con from="44" weight="-7.01538271267996e-001"/&gt;&lt;Con from="45" weight="-2.17263461095691e-001"/&gt;&lt;Con from="46" weight="3.74985797269920e-001"/&gt;&lt;Con from="47" weight="1.79355071349111e+000"/&gt;&lt;Con from="48" weight="-1.87029672798714e-001"/&gt;&lt;Con from="49" weight="-1.14897129504307e-001"/&gt;&lt;Con from="50" weight="-5.29600811050600e-001"/&gt;&lt;Con from="51" weight="5.68017135550706e-001"/&gt;&lt;Con from="52" weight="-4.67234425542723e-001"/&gt;&lt;Con from="53" weight="7.18672910999589e-001"/&gt;&lt;Con from="54" weight="-8.65739839280486e-001"/&gt;&lt;Con from="55" weight="-1.47412805568433e+000"/&gt;&lt;Con from="56" weight="2.03547913118577e+000"/&gt;&lt;Con from="57" weight="1.32476193394174e+000"/&gt;&lt;Con from="58" weight="-3.34615342983486e-001"/&gt;&lt;Con from="59" weight="6.26421911874999e-001"/&gt;&lt;Con from="60" weight="-1.03723073737222e+000"/&gt;&lt;Con from="61" weight="2.92977758173609e+000"/&gt;&lt;Con from="62" weight="-9.88247222216446e-001"/&gt;&lt;Con from="63" weight="1.50887946381867e-001"/&gt;&lt;Con from="64" weight="2.21966911629720e+000"/&gt;&lt;Con from="65" weight="3.32515712785093e-001"/&gt;&lt;Con from="66" weight="1.81287774229972e+000"/&gt;&lt;Con from="67" weight="3.36828248335389e-001"/&gt;&lt;Con from="68" weight="-5.71061860519094e-002"/&gt;&lt;Con from="69" weight="-1.03656576472917e+000"/&gt;&lt;Con from="70" weight="2.99299195734948e+000"/&gt;&lt;Con from="71" weight="6.59828638056366e-002"/&gt;&lt;Con from="72" weight="3.98437706459505e+000"/&gt;&lt;Con from="73" weight="-4.33686843083832e-001"/&gt;&lt;Con from="74" weight="-9.07424543622934e-001"/&gt;&lt;Con from="75" weight="-4.52872959579853e-001"/&gt;&lt;Con from="76" weight="5.61359080474645e-001"/&gt;&lt;Con from="77" weight="2.06937043406714e-001"/&gt;&lt;Con from="78" weight="-1.96665037215070e+000"/&gt;&lt;Con from="79" weight="-7.00286460648971e-001"/&gt;&lt;Con from="80" weight="-1.04245895025284e-001"/&gt;&lt;Con from="81" weight="-2.96450658683547e+000"/&gt;&lt;Con from="82" weight="3.16254993920181e+000"/&gt;&lt;Con from="83" weight="5.45526937758129e-002"/&gt;&lt;Con from="84" weight="4.14239326057357e-001"/&gt;&lt;Con from="85" weight="-1.76597273643356e+000"/&gt;&lt;Con from="86" </w:t>
      </w:r>
      <w:r w:rsidRPr="00A36D40">
        <w:rPr>
          <w:sz w:val="12"/>
          <w:lang w:val="en-US"/>
        </w:rPr>
        <w:lastRenderedPageBreak/>
        <w:t xml:space="preserve">weight="1.20446227232521e+000"/&gt;&lt;Con from="87" weight="-4.07424940534781e-001"/&gt;&lt;Con from="88" weight="-2.56690447070650e+000"/&gt;&lt;Con from="89" weight="-1.73560091041468e+000"/&gt;&lt;Con from="90" weight="3.66914427414446e-001"/&gt;&lt;Con from="91" weight="1.65932751889984e+000"/&gt;&lt;Con from="92" weight="-2.64588427802801e-001"/&gt;&lt;Con from="93" weight="2.08284805530181e+000"/&gt;&lt;Con from="94" weight="8.65548769153911e-002"/&gt;&lt;Con from="95" weight="1.64059420329980e+000"/&gt;&lt;Con from="96" weight="8.94861670240030e-001"/&gt;&lt;Con from="97" weight="3.58428113697030e+000"/&gt;&lt;Con from="98" weight="1.71468440836901e+000"/&gt;&lt;Con from="99" weight="1.33106946465940e-001"/&gt;&lt;/Neuron&gt;&lt;Neuron id="103" bias="3.27789117492031e-001"&gt;&lt;Con from="0" weight="-2.04722793748169e-001"/&gt;&lt;Con from="1" weight="-1.21690889196112e+000"/&gt;&lt;Con from="2" weight="1.12252784752918e+000"/&gt;&lt;Con from="3" weight="-1.46616551817235e+000"/&gt;&lt;Con from="4" weight="1.38474314599203e+000"/&gt;&lt;Con from="5" weight="-1.65391711884915e+000"/&gt;&lt;Con from="6" weight="2.65432559121812e+000"/&gt;&lt;Con from="7" weight="-2.71350165768826e-001"/&gt;&lt;Con from="8" weight="1.26518513529015e+000"/&gt;&lt;Con from="9" weight="-1.29050670274951e+000"/&gt;&lt;Con from="10" weight="-3.26717304545720e-001"/&gt;&lt;Con from="11" weight="1.88122500300724e+000"/&gt;&lt;Con from="12" weight="-2.44023440002977e+000"/&gt;&lt;Con from="13" weight="-1.03266777571801e+000"/&gt;&lt;Con from="14" weight="4.36235151336939e-001"/&gt;&lt;Con from="15" weight="7.12285294254188e-001"/&gt;&lt;Con from="16" weight="-4.25322582054817e-001"/&gt;&lt;Con from="17" weight="-3.04348071994592e-001"/&gt;&lt;Con from="18" weight="-2.92068653310610e-001"/&gt;&lt;Con from="19" weight="-7.53542885034612e-001"/&gt;&lt;Con from="20" weight="-1.94656979580587e+000"/&gt;&lt;Con from="21" weight="1.09000160218757e+000"/&gt;&lt;Con from="22" weight="3.73466066076724e-001"/&gt;&lt;Con from="23" weight="-3.29863452046047e+000"/&gt;&lt;Con from="24" weight="1.63157002725556e+000"/&gt;&lt;Con from="25" weight="1.51066432723215e+000"/&gt;&lt;Con from="26" weight="-1.14011666696502e+000"/&gt;&lt;Con from="27" weight="1.37732723691245e+000"/&gt;&lt;Con from="28" weight="5.27071072170473e-001"/&gt;&lt;Con from="29" weight="9.07005818894720e-001"/&gt;&lt;Con from="30" weight="-2.01122818086054e+000"/&gt;&lt;Con from="31" weight="4.55014314544796e-001"/&gt;&lt;Con from="32" weight="-2.72465255350493e+000"/&gt;&lt;Con from="33" weight="1.21987758841933e+000"/&gt;&lt;Con from="34" weight="1.00508540307566e+000"/&gt;&lt;Con from="35" weight="2.38149110546455e+000"/&gt;&lt;Con from="36" weight="2.76267491274326e+000"/&gt;&lt;Con from="37" weight="5.74406834773877e-001"/&gt;&lt;Con from="38" weight="-4.49787050727039e-001"/&gt;&lt;Con from="39" weight="1.04343927555527e+000"/&gt;&lt;Con from="40" weight="-7.01968275950745e-001"/&gt;&lt;Con from="41" weight="1.51678633327733e+000"/&gt;&lt;Con from="42" weight="1.26605771562431e-001"/&gt;&lt;Con from="43" weight="8.66639903805053e-001"/&gt;&lt;Con from="44" weight="2.71919270063075e-001"/&gt;&lt;Con from="45" weight="1.13662922077474e+000"/&gt;&lt;Con from="46" weight="1.17787637915298e+000"/&gt;&lt;Con from="47" weight="-6.69046271066762e-001"/&gt;&lt;Con from="48" weight="-9.03454261176099e-001"/&gt;&lt;Con from="49" weight="-8.30438048273692e-001"/&gt;&lt;Con from="50" weight="2.09972211757222e+000"/&gt;&lt;Con from="51" weight="-1.23691671775545e+000"/&gt;&lt;Con from="52" weight="1.41843014653632e+000"/&gt;&lt;Con from="53" weight="5.57234610747265e-001"/&gt;&lt;Con from="54" weight="-4.80074301071198e-001"/&gt;&lt;Con from="55" weight="1.00831126962570e+000"/&gt;&lt;Con from="56" weight="-1.63606710935999e+000"/&gt;&lt;Con from="57" weight="7.67013525945901e-001"/&gt;&lt;Con from="58" weight="-4.59949332672841e-002"/&gt;&lt;Con from="59" weight="-1.72280104942081e+000"/&gt;&lt;Con from="60" weight="9.03700500944789e-001"/&gt;&lt;Con from="61" weight="1.87061114860992e-001"/&gt;&lt;Con from="62" weight="2.81805169357775e+000"/&gt;&lt;Con from="63" weight="1.22870150292965e+000"/&gt;&lt;Con from="64" weight="1.45405647794994e+000"/&gt;&lt;Con from="65" weight="1.21197053216610e+000"/&gt;&lt;Con from="66" weight="-7.36116054340718e-001"/&gt;&lt;Con from="67" weight="-1.38446959454467e+000"/&gt;&lt;Con from="68" weight="-8.20955292373745e-001"/&gt;&lt;Con from="69" weight="3.07802159572375e+000"/&gt;&lt;Con from="70" weight="-2.27310228744172e+000"/&gt;&lt;Con from="71" weight="1.39038650450848e+000"/&gt;&lt;Con from="72" weight="-2.47373051009525e+000"/&gt;&lt;Con from="73" weight="-2.30725555239492e-001"/&gt;&lt;Con from="74" weight="1.00979468001933e+000"/&gt;&lt;Con from="75" weight="8.43692764748963e-001"/&gt;&lt;Con from="76" weight="-9.12061430915208e-001"/&gt;&lt;Con from="77" weight="1.60584287145283e+000"/&gt;&lt;Con from="78" weight="-1.38712180693489e-001"/&gt;&lt;Con from="79" weight="2.23697954352057e-001"/&gt;&lt;Con from="80" weight="-2.37448590340443e-001"/&gt;&lt;Con from="81" weight="7.82571879777621e-001"/&gt;&lt;Con from="82" weight="-1.78743865697810e+000"/&gt;&lt;Con from="83" weight="4.42992658973765e-001"/&gt;&lt;Con from="84" weight="-1.18106463701826e-001"/&gt;&lt;Con from="85" weight="9.01510222938496e-001"/&gt;&lt;Con from="86" weight="-7.82927066784012e-001"/&gt;&lt;Con from="87" weight="-3.25814721820173e-001"/&gt;&lt;Con from="88" weight="8.65496829124490e-001"/&gt;&lt;Con from="89" weight="-1.41300161488132e+000"/&gt;&lt;Con from="90" weight="-1.15464546346491e+000"/&gt;&lt;Con from="91" weight="1.33173307315489e+000"/&gt;&lt;Con from="92" weight="1.70999644630623e+000"/&gt;&lt;Con from="93" weight="-2.31445455707058e+000"/&gt;&lt;Con from="94" weight="-9.13847486798831e-001"/&gt;&lt;Con from="95" weight="1.48430512650573e+000"/&gt;&lt;Con from="96" weight="-6.37161101906888e-001"/&gt;&lt;Con from="97" weight="6.56761655148460e-002"/&gt;&lt;Con from="98" weight="-8.06882688679856e-001"/&gt;&lt;Con from="99" weight="-1.71336351058062e-001"/&gt;&lt;/Neuron&gt;&lt;Neuron id="104" bias="-6.71324176403033e-001"&gt;&lt;Con from="0" weight="6.90437513309188e-001"/&gt;&lt;Con from="1" weight="2.65835066912749e+000"/&gt;&lt;Con from="2" weight="-5.71340643340505e-001"/&gt;&lt;Con from="3" weight="-1.30900342258438e+000"/&gt;&lt;Con from="4" weight="7.28878275468135e-001"/&gt;&lt;Con from="5" weight="2.37761856850640e-001"/&gt;&lt;Con from="6" weight="1.27824239428461e+000"/&gt;&lt;Con from="7" weight="5.06672391749019e-001"/&gt;&lt;Con from="8" weight="1.75340373784427e+000"/&gt;&lt;Con from="9" weight="6.63209181767376e-001"/&gt;&lt;Con from="10" weight="-1.01662779562550e+000"/&gt;&lt;Con from="11" weight="-1.02188532793216e+000"/&gt;&lt;Con from="12" weight="3.06882528921469e+000"/&gt;&lt;Con from="13" weight="-1.71220169316732e+000"/&gt;&lt;Con from="14" weight="-6.16179806581070e-001"/&gt;&lt;Con from="15" weight="1.23977169473548e-001"/&gt;&lt;Con from="16" weight="1.93448187485808e+000"/&gt;&lt;Con from="17" weight="-1.23735756308150e+000"/&gt;&lt;Con from="18" weight="-1.06977808002214e+000"/&gt;&lt;Con from="19" weight="-8.16056297199600e-001"/&gt;&lt;Con from="20" weight="-8.15327694844297e-001"/&gt;&lt;Con from="21" weight="1.30288941068906e-001"/&gt;&lt;Con from="22" weight="-2.35180800199317e+000"/&gt;&lt;Con from="23" weight="-1.23611806887785e+000"/&gt;&lt;Con from="24" weight="9.03053776998967e-001"/&gt;&lt;Con from="25" weight="-2.22731370840842e-001"/&gt;&lt;Con from="26" weight="2.42154021624052e+000"/&gt;&lt;Con from="27" weight="6.77101969730074e-001"/&gt;&lt;Con from="28" weight="-2.32243465814059e+000"/&gt;&lt;Con from="29" weight="-5.05041215900057e-001"/&gt;&lt;Con from="30" weight="8.13309283215055e-001"/&gt;&lt;Con from="31" weight="1.44760716674884e+000"/&gt;&lt;Con from="32" weight="2.71532158620803e+000"/&gt;&lt;Con from="33" weight="2.28934626383429e+000"/&gt;&lt;Con from="34" weight="-5.35398114012073e-001"/&gt;&lt;Con from="35" weight="-6.39548023156046e-002"/&gt;&lt;Con from="36" weight="1.88613761031778e+000"/&gt;&lt;Con from="37" weight="-1.38910816475035e-001"/&gt;&lt;Con from="38" weight="1.54477410518809e+000"/&gt;&lt;Con from="39" weight="-1.22287044969660e+000"/&gt;&lt;Con from="40" weight="-1.83192277930283e+000"/&gt;&lt;Con from="41" weight="-4.16027456997655e-002"/&gt;&lt;Con from="42" weight="1.75381189920987e+000"/&gt;&lt;Con from="43" weight="-4.44842060272472e-002"/&gt;&lt;Con from="44" weight="6.40314475153349e-001"/&gt;&lt;Con from="45" weight="4.75502658558562e-001"/&gt;&lt;Con from="46" weight="-7.32550031314844e-001"/&gt;&lt;Con from="47" weight="2.47936496229234e+000"/&gt;&lt;Con from="48" weight="-2.65817970658313e-001"/&gt;&lt;Con from="49" weight="-1.64411384634316e-001"/&gt;&lt;Con from="50" weight="-9.03094116387073e-001"/&gt;&lt;Con from="51" weight="-3.08978138883665e-001"/&gt;&lt;Con from="52" weight="1.57462154497933e+000"/&gt;&lt;Con from="53" weight="-7.29299012110759e-001"/&gt;&lt;Con from="54" weight="1.48678597391827e+000"/&gt;&lt;Con from="55" weight="-1.63131760862013e+000"/&gt;&lt;Con from="56" weight="-1.74969045381356e+000"/&gt;&lt;Con from="57" weight="-3.51141483907148e-001"/&gt;&lt;Con from="58" weight="3.46383952974831e-001"/&gt;&lt;Con from="59" weight="-2.00697305266201e+000"/&gt;&lt;Con from="60" weight="6.08881567956737e-001"/&gt;&lt;Con from="61" weight="1.82279915530985e-001"/&gt;&lt;Con from="62" weight="2.80987093158973e+000"/&gt;&lt;Con from="63" weight="3.65045764071534e+000"/&gt;&lt;Con from="64" weight="1.04870188283042e+000"/&gt;&lt;Con from="65" weight="-7.34123666127940e-001"/&gt;&lt;Con from="66" weight="2.43397985454140e+000"/&gt;&lt;Con from="67" weight="-2.59979016291245e-001"/&gt;&lt;Con from="68" weight="1.07362147699380e+000"/&gt;&lt;Con from="69" weight="3.00456039423146e+000"/&gt;&lt;Con from="70" weight="-1.67154353538700e+000"/&gt;&lt;Con from="71" weight="-3.32263577891210e-001"/&gt;&lt;Con from="72" weight="1.61090711668357e-002"/&gt;&lt;Con from="73" weight="7.86737270779559e-002"/&gt;&lt;Con from="74" weight="-7.06371065611389e-001"/&gt;&lt;Con from="75" weight="-1.42785261996419e+000"/&gt;&lt;Con from="76" weight="1.73781386117833e+000"/&gt;&lt;Con from="77" weight="5.12060329245545e-001"/&gt;&lt;Con from="78" weight="-3.85012749030367e-002"/&gt;&lt;Con from="79" weight="-5.14962605613069e-001"/&gt;&lt;Con from="80" weight="-5.92517538922738e-001"/&gt;&lt;Con from="81" weight="2.60109943744240e-001"/&gt;&lt;Con from="82" weight="-4.47506173306005e+000"/&gt;&lt;Con from="83" weight="-2.53409750711918e-001"/&gt;&lt;Con from="84" weight="2.81782288211783e+000"/&gt;&lt;Con from="85" weight="3.23442856660903e+000"/&gt;&lt;Con from="86" weight="-8.07777620184613e-001"/&gt;&lt;Con from="87" weight="1.57462029890148e-001"/&gt;&lt;Con from="88" weight="1.15424965403773e+000"/&gt;&lt;Con from="89" weight="6.11894177521582e-001"/&gt;&lt;Con from="90" weight="-3.22732141586516e-001"/&gt;&lt;Con from="91" weight="-2.37013063968708e+000"/&gt;&lt;Con from="92" weight="1.18618357819717e+000"/&gt;&lt;Con from="93" weight="-2.56247090595592e+000"/&gt;&lt;Con from="94" weight="-1.59484964310131e+000"/&gt;&lt;Con from="95" weight="-1.61354257283067e+000"/&gt;&lt;Con from="96" weight="2.96996913444006e+000"/&gt;&lt;Con from="97" weight="-2.75836052904755e+000"/&gt;&lt;Con from="98" weight="-1.99776710561406e-002"/&gt;&lt;Con from="99" weight="7.35668730029614e-001"/&gt;&lt;/Neuron&gt;&lt;Neuron id="105" bias="2.60324760962897e-001"&gt;&lt;Con from="0" weight="7.93660574163215e-001"/&gt;&lt;Con from="1" weight="5.26874502397083e-001"/&gt;&lt;Con from="2" weight="-3.16104860036702e+000"/&gt;&lt;Con from="3" weight="-1.06817073921684e-002"/&gt;&lt;Con from="4" weight="5.11088017387780e-001"/&gt;&lt;Con from="5" weight="2.40243787929314e+000"/&gt;&lt;Con from="6" weight="-7.82828605721681e-001"/&gt;&lt;Con from="7" weight="-1.28122779898979e-001"/&gt;&lt;Con from="8" weight="-4.58052468568391e-001"/&gt;&lt;Con from="9" weight="7.13834435495408e-001"/&gt;&lt;Con from="10" weight="-1.24475803892701e-001"/&gt;&lt;Con from="11" weight="-2.98979835848127e-001"/&gt;&lt;Con from="12" weight="-2.15552675160692e-001"/&gt;&lt;Con from="13" weight="2.51144631094113e+000"/&gt;&lt;Con from="14" weight="-3.93339774367750e-001"/&gt;&lt;Con from="15" weight="-1.13835914623073e-002"/&gt;&lt;Con from="16" weight="-9.31350612601900e-001"/&gt;&lt;Con from="17" weight="-1.36736738735508e-001"/&gt;&lt;Con from="18" weight="-4.65593411987402e-002"/&gt;&lt;Con from="19" weight="8.05569991093208e-001"/&gt;&lt;Con from="20" weight="6.00654611543499e-001"/&gt;&lt;Con from="21" weight="-4.61066267950362e-001"/&gt;&lt;Con from="22" weight="1.61359537633373e+000"/&gt;&lt;Con from="23" weight="2.85443117179410e+000"/&gt;&lt;Con from="24" weight="-1.01144880823042e+000"/&gt;&lt;Con from="25" weight="-6.10021204189691e-001"/&gt;&lt;Con from="26" weight="7.23619855985763e-001"/&gt;&lt;Con from="27" weight="1.02317768821541e-001"/&gt;&lt;Con from="28" weight="-3.95124812956046e+000"/&gt;&lt;Con from="29" weight="-1.10614019696820e+000"/&gt;&lt;Con from="30" weight="-1.08566766892596e-001"/&gt;&lt;Con from="31" weight="-1.03608787976468e+000"/&gt;&lt;Con from="32" weight="3.00909845282209e+000"/&gt;&lt;Con from="33" weight="-4.77051867724627e-001"/&gt;&lt;Con from="34" weight="-5.51341345707625e-001"/&gt;&lt;Con from="35" weight="-9.07300230298441e-001"/&gt;&lt;Con from="36" weight="-1.71158906592730e+000"/&gt;&lt;Con from="37" weight="1.71657118891287e+000"/&gt;&lt;Con from="38" weight="1.57377686764834e+000"/&gt;&lt;Con from="39" weight="-1.33869265828990e+000"/&gt;&lt;Con from="40" weight="-1.14141894084324e+000"/&gt;&lt;Con from="41" weight="-1.03174840358790e+000"/&gt;&lt;Con from="42" weight="8.15598867809356e-001"/&gt;&lt;Con from="43" weight="-8.90378347090828e-001"/&gt;&lt;Con from="44" weight="2.42149467383282e-001"/&gt;&lt;Con from="45" weight="-8.21048938297110e-001"/&gt;&lt;Con from="46" weight="-7.75505749803676e-001"/&gt;&lt;Con from="47" weight="1.06118693382353e+000"/&gt;&lt;Con from="48" weight="2.74453881831017e-001"/&gt;&lt;Con from="49" weight="2.18204570941485e+000"/&gt;&lt;Con from="50" weight="-3.12570589144124e-001"/&gt;&lt;Con from="51" weight="-7.55359633752364e-002"/&gt;&lt;Con from="52" weight="-5.70122401177381e-001"/&gt;&lt;Con from="53" weight="1.32043308143828e+000"/&gt;&lt;Con from="54" weight="1.59897978745755e+000"/&gt;&lt;Con from="55" weight="-1.26518175191253e+000"/&gt;&lt;Con from="56" weight="-1.82135793275759e+000"/&gt;&lt;Con from="57" weight="-2.90070777914576e-001"/&gt;&lt;Con from="58" weight="5.18773787570673e-001"/&gt;&lt;Con from="59" weight="-1.35986069618964e+000"/&gt;&lt;Con from="60" weight="-4.45789485200742e-001"/&gt;&lt;Con from="61" weight="-2.08574447022998e+000"/&gt;&lt;Con from="62" weight="4.88696234025169e-001"/&gt;&lt;Con from="63" weight="-7.99443711536523e-001"/&gt;&lt;Con from="64" weight="6.05092865648247e-001"/&gt;&lt;Con from="65" weight="-8.34278556345000e-001"/&gt;&lt;Con from="66" weight="9.63265724379286e-001"/&gt;&lt;Con from="67" weight="6.35765887734006e-001"/&gt;&lt;Con from="68" weight="1.22463924176577e+000"/&gt;&lt;Con from="69" weight="-1.36075184631255e+000"/&gt;&lt;Con from="70" weight="1.64072031487697e+000"/&gt;&lt;Con from="71" weight="-3.21800190601856e-002"/&gt;&lt;Con from="72" weight="2.08859488518478e+000"/&gt;&lt;Con from="73" weight="3.68660872036620e-001"/&gt;&lt;Con from="74" weight="-6.51011915184477e-002"/&gt;&lt;Con from="75" weight="2.00516092571885e-001"/&gt;&lt;Con from="76" weight="7.93002211686629e-001"/&gt;&lt;Con from="77" weight="-3.62457084074217e-001"/&gt;&lt;Con from="78" weight="5.77040504210849e-001"/&gt;&lt;Con from="79" weight="-9.33188075499687e-001"/&gt;&lt;Con from="80" weight="-6.48188541504410e-001"/&gt;&lt;Con from="81" weight="-4.04982913196874e-001"/&gt;&lt;Con from="82" </w:t>
      </w:r>
      <w:r w:rsidRPr="00A36D40">
        <w:rPr>
          <w:sz w:val="12"/>
          <w:lang w:val="en-US"/>
        </w:rPr>
        <w:lastRenderedPageBreak/>
        <w:t>weight="1.62815040799122e+000"/&gt;&lt;Con from="83" weight="-6.11843860148506e-001"/&gt;&lt;Con from="84" weight="7.64154975372613e-001"/&gt;&lt;Con from="85" weight="3.43567458313589e-001"/&gt;&lt;Con from="86" weight="5.65221335497776e-001"/&gt;&lt;Con from="87" weight="7.72682114255913e-002"/&gt;&lt;Con from="88" weight="-7.83073716168923e-001"/&gt;&lt;Con from="89" weight="-6.32974170200996e-002"/&gt;&lt;Con from="90" weight="9.90672368134988e-002"/&gt;&lt;Con from="91" weight="2.29923451208910e-001"/&gt;&lt;Con from="92" weight="-2.01905677043566e+000"/&gt;&lt;Con from="93" weight="2.38481429811378e+000"/&gt;&lt;Con from="94" weight="1.47904393093541e+000"/&gt;&lt;Con from="95" weight="-1.18343314076710e+000"/&gt;&lt;Con from="96" weight="-3.90717475353765e-001"/&gt;&lt;Con from="97" weight="7.24149678486379e-001"/&gt;&lt;Con from="98" weight="4.53718939279756e-001"/&gt;&lt;Con from="99" weight="7.24357186711472e-001"/&gt;&lt;/Neuron&gt;&lt;Neuron id="106" bias="-5.33391454760435e-001"&gt;&lt;Con from="0" weight="-1.64802496744838e-001"/&gt;&lt;Con from="1" weight="3.23012945136125e-001"/&gt;&lt;Con from="2" weight="3.91043612300478e-001"/&gt;&lt;Con from="3" weight="2.89960371984368e-001"/&gt;&lt;Con from="4" weight="-8.08701452143984e-001"/&gt;&lt;Con from="5" weight="-2.08061031507581e-001"/&gt;&lt;Con from="6" weight="-5.58529059356963e-001"/&gt;&lt;Con from="7" weight="-4.06542363428155e-001"/&gt;&lt;Con from="8" weight="-4.88264060317922e-001"/&gt;&lt;Con from="9" weight="-2.22753506867789e-002"/&gt;&lt;Con from="10" weight="-2.55067282907053e-001"/&gt;&lt;Con from="11" weight="-2.11083035050212e-001"/&gt;&lt;Con from="12" weight="6.38715073011528e-001"/&gt;&lt;Con from="13" weight="-2.25752145431150e-001"/&gt;&lt;Con from="14" weight="-9.11121069989519e-001"/&gt;&lt;Con from="15" weight="-7.53688212515668e-001"/&gt;&lt;Con from="16" weight="-4.11219535880531e-001"/&gt;&lt;Con from="17" weight="2.09169116913020e-004"/&gt;&lt;Con from="18" weight="-2.22533322319718e-001"/&gt;&lt;Con from="19" weight="-2.86818693276148e-001"/&gt;&lt;Con from="20" weight="-7.36521973499443e-001"/&gt;&lt;Con from="21" weight="-3.05371282972849e-001"/&gt;&lt;Con from="22" weight="-6.27559614101630e-001"/&gt;&lt;Con from="23" weight="-2.81024248129446e-001"/&gt;&lt;Con from="24" weight="-2.14990454046576e-001"/&gt;&lt;Con from="25" weight="1.12204373301876e-001"/&gt;&lt;Con from="26" weight="5.09685349305927e-001"/&gt;&lt;Con from="27" weight="-4.05766966778365e-001"/&gt;&lt;Con from="28" weight="-5.77611430335756e-001"/&gt;&lt;Con from="29" weight="6.26874536178692e-001"/&gt;&lt;Con from="30" weight="-4.06966542384748e-001"/&gt;&lt;Con from="31" weight="-3.40470425552292e-002"/&gt;&lt;Con from="32" weight="9.17745209164293e-001"/&gt;&lt;Con from="33" weight="-6.03552088475143e-001"/&gt;&lt;Con from="34" weight="6.40922783320268e-001"/&gt;&lt;Con from="35" weight="-6.26241692078190e-001"/&gt;&lt;Con from="36" weight="-3.46433343615461e-001"/&gt;&lt;Con from="37" weight="1.90375358680746e-001"/&gt;&lt;Con from="38" weight="1.07124446614226e-002"/&gt;&lt;Con from="39" weight="4.77528605652420e-001"/&gt;&lt;Con from="40" weight="-5.63269258259386e-001"/&gt;&lt;Con from="41" weight="2.92460334769766e-001"/&gt;&lt;Con from="42" weight="-9.82067278337338e-001"/&gt;&lt;Con from="43" weight="1.72528653508236e-001"/&gt;&lt;Con from="44" weight="1.81963678631716e-001"/&gt;&lt;Con from="45" weight="1.11414035703744e-001"/&gt;&lt;Con from="46" weight="1.27197837380843e-001"/&gt;&lt;Con from="47" weight="-1.57722588117330e-001"/&gt;&lt;Con from="48" weight="7.85075519231056e-001"/&gt;&lt;Con from="49" weight="-2.41670618576477e-002"/&gt;&lt;Con from="50" weight="-6.97823765538981e-001"/&gt;&lt;Con from="51" weight="6.74293504150165e-001"/&gt;&lt;Con from="52" weight="-7.02509633394340e-001"/&gt;&lt;Con from="53" weight="-4.19325067926524e-001"/&gt;&lt;Con from="54" weight="-1.26385725942536e-002"/&gt;&lt;Con from="55" weight="3.58461397158280e-001"/&gt;&lt;Con from="56" weight="3.32675717969305e-001"/&gt;&lt;Con from="57" weight="6.04700110558716e-001"/&gt;&lt;Con from="58" weight="-1.11488746907090e+000"/&gt;&lt;Con from="59" weight="-1.38575236454977e+000"/&gt;&lt;Con from="60" weight="-1.66967948310118e-002"/&gt;&lt;Con from="61" weight="2.40819216389516e+000"/&gt;&lt;Con from="62" weight="5.65747830832341e-002"/&gt;&lt;Con from="63" weight="3.69461192344505e-001"/&gt;&lt;Con from="64" weight="-4.06070378492976e-002"/&gt;&lt;Con from="65" weight="1.23586005349763e-001"/&gt;&lt;Con from="66" weight="-1.74347369874644e-001"/&gt;&lt;Con from="67" weight="8.29659184820545e-001"/&gt;&lt;Con from="68" weight="4.85075680258592e-001"/&gt;&lt;Con from="69" weight="2.63517884482524e-001"/&gt;&lt;Con from="70" weight="3.69535886662645e-001"/&gt;&lt;Con from="71" weight="8.95138017076988e-002"/&gt;&lt;Con from="72" weight="5.71751537867721e-001"/&gt;&lt;Con from="73" weight="-1.16297742603540e+000"/&gt;&lt;Con from="74" weight="-1.30258439988563e+000"/&gt;&lt;Con from="75" weight="-1.48720238063038e+000"/&gt;&lt;Con from="76" weight="-4.55864205172273e-001"/&gt;&lt;Con from="77" weight="-8.48068734612863e-001"/&gt;&lt;Con from="78" weight="1.05050512870597e-001"/&gt;&lt;Con from="79" weight="3.52768109213493e-001"/&gt;&lt;Con from="80" weight="4.23913036778170e-001"/&gt;&lt;Con from="81" weight="-4.57561463180952e-001"/&gt;&lt;Con from="82" weight="9.28279915348512e-001"/&gt;&lt;Con from="83" weight="8.74251142833377e-001"/&gt;&lt;Con from="84" weight="7.11147319255804e-001"/&gt;&lt;Con from="85" weight="-7.01979879905288e-001"/&gt;&lt;Con from="86" weight="-2.32861890406996e-002"/&gt;&lt;Con from="87" weight="4.69469928864067e-001"/&gt;&lt;Con from="88" weight="6.78493674559491e-002"/&gt;&lt;Con from="89" weight="3.11166869597294e-001"/&gt;&lt;Con from="90" weight="2.63223262559154e-001"/&gt;&lt;Con from="91" weight="-1.31437788492990e-001"/&gt;&lt;Con from="92" weight="1.88060501667717e-001"/&gt;&lt;Con from="93" weight="1.09676377173223e+000"/&gt;&lt;Con from="94" weight="2.01496523760383e-001"/&gt;&lt;Con from="95" weight="1.04776586642338e+000"/&gt;&lt;Con from="96" weight="6.91486596913268e-001"/&gt;&lt;Con from="97" weight="4.60699832385012e-002"/&gt;&lt;Con from="98" weight="-7.77766284114315e-001"/&gt;&lt;Con from="99" weight="-2.07321959095542e-001"/&gt;&lt;/Neuron&gt;&lt;Neuron id="107" bias="5.31166984238505e-001"&gt;&lt;Con from="0" weight="-9.83707948126392e-001"/&gt;&lt;Con from="1" weight="-1.08133788783254e+000"/&gt;&lt;Con from="2" weight="1.52358776244824e-001"/&gt;&lt;Con from="3" weight="3.63500495380712e+000"/&gt;&lt;Con from="4" weight="-7.06332348011477e-001"/&gt;&lt;Con from="5" weight="2.04321331867820e+000"/&gt;&lt;Con from="6" weight="-2.65563280083335e+000"/&gt;&lt;Con from="7" weight="-4.80618566239995e-001"/&gt;&lt;Con from="8" weight="-1.71884763963851e+000"/&gt;&lt;Con from="9" weight="1.56901659317426e+000"/&gt;&lt;Con from="10" weight="-8.82421711144112e-001"/&gt;&lt;Con from="11" weight="-1.23472705599385e-001"/&gt;&lt;Con from="12" weight="-3.26431691424484e-001"/&gt;&lt;Con from="13" weight="8.37671161968799e-001"/&gt;&lt;Con from="14" weight="-1.62015100169904e+000"/&gt;&lt;Con from="15" weight="2.28496523332679e+000"/&gt;&lt;Con from="16" weight="2.68690458049757e-001"/&gt;&lt;Con from="17" weight="-3.17156609768034e+000"/&gt;&lt;Con from="18" weight="4.72881052262454e-001"/&gt;&lt;Con from="19" weight="1.07026795781627e+000"/&gt;&lt;Con from="20" weight="3.48536273198143e+000"/&gt;&lt;Con from="21" weight="-1.80888715377554e+000"/&gt;&lt;Con from="22" weight="2.75870809607401e-001"/&gt;&lt;Con from="23" weight="-7.23069755305511e-001"/&gt;&lt;Con from="24" weight="-7.69258835977141e-001"/&gt;&lt;Con from="25" weight="5.07732801873317e-001"/&gt;&lt;Con from="26" weight="3.40629924278987e+000"/&gt;&lt;Con from="27" weight="-1.21396338411506e+000"/&gt;&lt;Con from="28" weight="2.62648685135639e+000"/&gt;&lt;Con from="29" weight="7.06673255473940e-001"/&gt;&lt;Con from="30" weight="6.20084725931716e-002"/&gt;&lt;Con from="31" weight="-4.59344207175923e-001"/&gt;&lt;Con from="32" weight="-9.67017761644438e-002"/&gt;&lt;Con from="33" weight="-2.07795610726956e+000"/&gt;&lt;Con from="34" weight="1.87179632849541e+000"/&gt;&lt;Con from="35" weight="1.14979023554738e-001"/&gt;&lt;Con from="36" weight="-1.52995820433734e+000"/&gt;&lt;Con from="37" weight="-3.48054273800167e+000"/&gt;&lt;Con from="38" weight="-1.01498724497374e+000"/&gt;&lt;Con from="39" weight="3.53760582566901e-001"/&gt;&lt;Con from="40" weight="2.23757031774999e+000"/&gt;&lt;Con from="41" weight="7.00568749071133e-001"/&gt;&lt;Con from="42" weight="2.14641530786180e-001"/&gt;&lt;Con from="43" weight="-1.23358377244227e+000"/&gt;&lt;Con from="44" weight="-6.25196742755144e-001"/&gt;&lt;Con from="45" weight="-1.65322810128078e-001"/&gt;&lt;Con from="46" weight="1.87639732402249e+000"/&gt;&lt;Con from="47" weight="1.87920505526380e-002"/&gt;&lt;Con from="48" weight="-6.83665272283029e-001"/&gt;&lt;Con from="49" weight="-1.11447674367046e+000"/&gt;&lt;Con from="50" weight="7.19237213544716e-001"/&gt;&lt;Con from="51" weight="-2.49557579251559e-002"/&gt;&lt;Con from="52" weight="1.01812971495996e+000"/&gt;&lt;Con from="53" weight="-9.86520629304985e-001"/&gt;&lt;Con from="54" weight="-1.01081196883662e+000"/&gt;&lt;Con from="55" weight="6.62570319811632e-001"/&gt;&lt;Con from="56" weight="7.95876522677771e-001"/&gt;&lt;Con from="57" weight="1.40167907435121e+000"/&gt;&lt;Con from="58" weight="9.30266022561251e-001"/&gt;&lt;Con from="59" weight="-1.30895911940252e+000"/&gt;&lt;Con from="60" weight="-4.37737668673384e-001"/&gt;&lt;Con from="61" weight="-6.21847852054572e-001"/&gt;&lt;Con from="62" weight="-3.47668950231600e-001"/&gt;&lt;Con from="63" weight="-3.09173188703888e+000"/&gt;&lt;Con from="64" weight="3.79768261274666e-001"/&gt;&lt;Con from="65" weight="1.81119964715321e+000"/&gt;&lt;Con from="66" weight="3.73993785167808e-001"/&gt;&lt;Con from="67" weight="-7.07167535136896e-001"/&gt;&lt;Con from="68" weight="-1.68787556857720e+000"/&gt;&lt;Con from="69" weight="-8.38866570825970e-001"/&gt;&lt;Con from="70" weight="8.92820680039128e-001"/&gt;&lt;Con from="71" weight="9.87944249197526e-001"/&gt;&lt;Con from="72" weight="1.13216442721740e+000"/&gt;&lt;Con from="73" weight="6.84436965059282e-001"/&gt;&lt;Con from="74" weight="-2.72315184581564e-001"/&gt;&lt;Con from="75" weight="2.83496110429030e-001"/&gt;&lt;Con from="76" weight="-2.23044839905663e+000"/&gt;&lt;Con from="77" weight="-4.92365967394856e-001"/&gt;&lt;Con from="78" weight="5.67157354611986e-002"/&gt;&lt;Con from="79" weight="-1.52983489810519e+000"/&gt;&lt;Con from="80" weight="-1.25686562843123e+000"/&gt;&lt;Con from="81" weight="-2.81371795998064e+000"/&gt;&lt;Con from="82" weight="1.68563079231294e+000"/&gt;&lt;Con from="83" weight="8.28309483171163e-001"/&gt;&lt;Con from="84" weight="-3.18665657578280e+000"/&gt;&lt;Con from="85" weight="-2.04232123947438e+000"/&gt;&lt;Con from="86" weight="5.74254520699521e-001"/&gt;&lt;Con from="87" weight="1.77035465056071e-001"/&gt;&lt;Con from="88" weight="-4.35238523624232e-001"/&gt;&lt;Con from="89" weight="3.42117475046522e-001"/&gt;&lt;Con from="90" weight="-1.69254256326925e+000"/&gt;&lt;Con from="91" weight="1.57863862488786e-001"/&gt;&lt;Con from="92" weight="-1.26571245564401e+000"/&gt;&lt;Con from="93" weight="1.14607396913750e+000"/&gt;&lt;Con from="94" weight="2.57376436541026e-001"/&gt;&lt;Con from="95" weight="-2.54591022340856e+000"/&gt;&lt;Con from="96" weight="-1.48447611945942e+000"/&gt;&lt;Con from="97" weight="1.99159354365855e+000"/&gt;&lt;Con from="98" weight="2.55434407923076e+000"/&gt;&lt;Con from="99" weight="-9.40902865154948e-001"/&gt;&lt;/Neuron&gt;&lt;Neuron id="108" bias="-1.53748673920040e-001"&gt;&lt;Con from="0" weight="-6.25573670580638e-001"/&gt;&lt;Con from="1" weight="-1.68928460623766e-001"/&gt;&lt;Con from="2" weight="6.55835391748037e-001"/&gt;&lt;Con from="3" weight="5.44983156982366e-001"/&gt;&lt;Con from="4" weight="-1.98237651227314e-001"/&gt;&lt;Con from="5" weight="-4.31041704455603e-001"/&gt;&lt;Con from="6" weight="4.68753013064417e-001"/&gt;&lt;Con from="7" weight="-1.60669219691296e-001"/&gt;&lt;Con from="8" weight="8.74471678057290e-001"/&gt;&lt;Con from="9" weight="7.10749590603823e-001"/&gt;&lt;Con from="10" weight="8.31569366396978e-001"/&gt;&lt;Con from="11" weight="-2.04485041136907e+000"/&gt;&lt;Con from="12" weight="2.78528312920280e-001"/&gt;&lt;Con from="13" weight="-1.00928216591530e+000"/&gt;&lt;Con from="14" weight="1.00581335108057e+000"/&gt;&lt;Con from="15" weight="-7.20819721984930e-001"/&gt;&lt;Con from="16" weight="-1.90316860222092e-002"/&gt;&lt;Con from="17" weight="1.09793358666067e+000"/&gt;&lt;Con from="18" weight="5.50289983910068e-001"/&gt;&lt;Con from="19" weight="-1.04174413839621e+000"/&gt;&lt;Con from="20" weight="-9.79243832216740e-001"/&gt;&lt;Con from="21" weight="3.83242271837507e-001"/&gt;&lt;Con from="22" weight="-2.97197613297987e+000"/&gt;&lt;Con from="23" weight="-1.49356332428183e+000"/&gt;&lt;Con from="24" weight="1.27735325118430e-001"/&gt;&lt;Con from="25" weight="-1.68583157760472e+000"/&gt;&lt;Con from="26" weight="2.01850979979916e-002"/&gt;&lt;Con from="27" weight="2.90451658796199e-001"/&gt;&lt;Con from="28" weight="2.47909505268886e-001"/&gt;&lt;Con from="29" weight="-6.33122571853364e-002"/&gt;&lt;Con from="30" weight="6.80267971805265e-002"/&gt;&lt;Con from="31" weight="1.13661562045906e-002"/&gt;&lt;Con from="32" weight="-1.59549366018581e+000"/&gt;&lt;Con from="33" weight="1.56429529659077e+000"/&gt;&lt;Con from="34" weight="-7.82908889964623e-001"/&gt;&lt;Con from="35" weight="5.59267894501495e-001"/&gt;&lt;Con from="36" weight="9.72748676442128e-001"/&gt;&lt;Con from="37" weight="2.49410935711906e-002"/&gt;&lt;Con from="38" weight="-8.59798834978582e-001"/&gt;&lt;Con from="39" weight="1.22085874187371e+000"/&gt;&lt;Con from="40" weight="1.20390736821969e+000"/&gt;&lt;Con from="41" weight="-1.62777304301032e+000"/&gt;&lt;Con from="42" weight="1.84880529784699e-001"/&gt;&lt;Con from="43" weight="1.77379695361068e+000"/&gt;&lt;Con from="44" weight="-1.83608460569117e+000"/&gt;&lt;Con from="45" weight="-1.79807817601947e+000"/&gt;&lt;Con from="46" weight="-1.26006187254311e+000"/&gt;&lt;Con from="47" weight="-1.16239298340104e+000"/&gt;&lt;Con from="48" weight="1.79786284048139e-001"/&gt;&lt;Con from="49" weight="1.73936536645121e-001"/&gt;&lt;Con from="50" weight="3.68517039555761e-001"/&gt;&lt;Con from="51" weight="5.51599579604274e-001"/&gt;&lt;Con from="52" weight="-3.95437014465582e-001"/&gt;&lt;Con from="53" weight="-7.37496462586562e-001"/&gt;&lt;Con from="54" weight="-8.42776903289870e-001"/&gt;&lt;Con from="55" weight="1.16274961013614e+000"/&gt;&lt;Con from="56" weight="1.63390304728618e+000"/&gt;&lt;Con from="57" weight="-1.66022106505197e+000"/&gt;&lt;Con from="58" weight="7.83016203218153e-002"/&gt;&lt;Con from="59" weight="4.06805380263024e-001"/&gt;&lt;Con from="60" weight="-1.67212183447203e+000"/&gt;&lt;Con from="61" weight="-4.76061963810833e-001"/&gt;&lt;Con from="62" weight="5.04125432255847e-001"/&gt;&lt;Con from="63" weight="-2.33417178229273e-001"/&gt;&lt;Con from="64" weight="-2.34277727494028e+000"/&gt;&lt;Con from="65" weight="-1.23453199936138e+000"/&gt;&lt;Con from="66" weight="-1.11927812932279e+000"/&gt;&lt;Con from="67" weight="3.71191675860918e-002"/&gt;&lt;Con from="68" weight="1.62110267605847e-001"/&gt;&lt;Con from="69" weight="1.49906404944949e+000"/&gt;&lt;Con from="70" weight="2.97559201979018e-002"/&gt;&lt;Con from="71" weight="-5.19552242157074e-001"/&gt;&lt;Con from="72" weight="-1.77268860534075e-001"/&gt;&lt;Con from="73" weight="-1.19827508695344e+000"/&gt;&lt;Con from="74" weight="-3.42839513382159e-001"/&gt;&lt;Con from="75" weight="-3.56765088022608e-001"/&gt;&lt;Con from="76" weight="1.44751611058425e+000"/&gt;&lt;Con from="77" weight="7.82403344026677e-001"/&gt;&lt;Con from="78" weight="-2.04115199314964e-002"/&gt;&lt;Con from="79" weight="3.13484477820407e-001"/&gt;&lt;Con from="80" weight="2.29654036091198e-001"/&gt;&lt;Con from="81" weight="1.03711000259030e+000"/&gt;&lt;Con from="82" weight="-1.46116694940234e+000"/&gt;&lt;Con from="83" weight="-7.36311513820565e-002"/&gt;&lt;Con from="84" weight="1.08059179501423e+000"/&gt;&lt;Con from="85" weight="4.59711763748487e-</w:t>
      </w:r>
      <w:r w:rsidRPr="00A36D40">
        <w:rPr>
          <w:sz w:val="12"/>
          <w:lang w:val="en-US"/>
        </w:rPr>
        <w:lastRenderedPageBreak/>
        <w:t>001"/&gt;&lt;Con from="86" weight="-7.54218031514506e-001"/&gt;&lt;Con from="87" weight="-4.65078476770369e-001"/&gt;&lt;Con from="88" weight="-5.02555009576168e-002"/&gt;&lt;Con from="89" weight="-8.46558009870698e-001"/&gt;&lt;Con from="90" weight="2.25724659277705e-001"/&gt;&lt;Con from="91" weight="9.02980910383328e-001"/&gt;&lt;Con from="92" weight="4.28933097850278e-001"/&gt;&lt;Con from="93" weight="-7.33758852578296e-001"/&gt;&lt;Con from="94" weight="-7.13388099759755e-001"/&gt;&lt;Con from="95" weight="8.89337353044025e-002"/&gt;&lt;Con from="96" weight="-7.82322641404502e-001"/&gt;&lt;Con from="97" weight="-7.62836900492655e-001"/&gt;&lt;Con from="98" weight="-1.61690385586351e+000"/&gt;&lt;Con from="99" weight="-4.52020526531690e-001"/&gt;&lt;/Neuron&gt;&lt;Neuron id="109" bias="1.52440988020227e+000"&gt;&lt;Con from="0" weight="7.74309844713812e-001"/&gt;&lt;Con from="1" weight="-4.66741881299257e-001"/&gt;&lt;Con from="2" weight="1.41056444001751e+000"/&gt;&lt;Con from="3" weight="2.67350726702718e-001"/&gt;&lt;Con from="4" weight="-5.24342645557079e-001"/&gt;&lt;Con from="5" weight="2.15633052989189e+000"/&gt;&lt;Con from="6" weight="-1.69272728282119e+000"/&gt;&lt;Con from="7" weight="1.29042563595999e+000"/&gt;&lt;Con from="8" weight="-6.81851621756178e-001"/&gt;&lt;Con from="9" weight="1.13936799696416e+000"/&gt;&lt;Con from="10" weight="1.46262847965935e+000"/&gt;&lt;Con from="11" weight="-1.49356044312216e+000"/&gt;&lt;Con from="12" weight="-4.40071763355808e-001"/&gt;&lt;Con from="13" weight="2.35104883055837e+000"/&gt;&lt;Con from="14" weight="-2.35681061457432e+000"/&gt;&lt;Con from="15" weight="-9.42269766388556e-001"/&gt;&lt;Con from="16" weight="4.90315630620369e-001"/&gt;&lt;Con from="17" weight="-3.40461135721435e-002"/&gt;&lt;Con from="18" weight="-1.35768751775427e+000"/&gt;&lt;Con from="19" weight="3.57242273873725e+000"/&gt;&lt;Con from="20" weight="-1.02451935934298e+000"/&gt;&lt;Con from="21" weight="-3.36220106257271e-001"/&gt;&lt;Con from="22" weight="1.75627669242658e+000"/&gt;&lt;Con from="23" weight="-9.11952918249131e-001"/&gt;&lt;Con from="24" weight="-2.68963495067116e+000"/&gt;&lt;Con from="25" weight="2.30203901284435e-001"/&gt;&lt;Con from="26" weight="7.13488072346736e-001"/&gt;&lt;Con from="27" weight="-1.97483490946739e+000"/&gt;&lt;Con from="28" weight="-1.27236697541183e+000"/&gt;&lt;Con from="29" weight="-8.70839477518748e-001"/&gt;&lt;Con from="30" weight="-3.72384100381060e-002"/&gt;&lt;Con from="31" weight="-2.46160973049359e+000"/&gt;&lt;Con from="32" weight="-3.39191197694246e-001"/&gt;&lt;Con from="33" weight="-2.34302891762540e+000"/&gt;&lt;Con from="34" weight="-1.22492367301515e+000"/&gt;&lt;Con from="35" weight="-2.95288348938018e+000"/&gt;&lt;Con from="36" weight="-1.70968894026502e+000"/&gt;&lt;Con from="37" weight="-2.51411326897840e+000"/&gt;&lt;Con from="38" weight="1.73448304872350e+000"/&gt;&lt;Con from="39" weight="1.51973097352933e+000"/&gt;&lt;Con from="40" weight="-2.23375657213229e+000"/&gt;&lt;Con from="41" weight="8.63199524744728e-001"/&gt;&lt;Con from="42" weight="1.15290547129615e+000"/&gt;&lt;Con from="43" weight="-1.72792771019232e+000"/&gt;&lt;Con from="44" weight="4.88491204784043e+000"/&gt;&lt;Con from="45" weight="2.16653834972783e+000"/&gt;&lt;Con from="46" weight="2.33553148504613e+000"/&gt;&lt;Con from="47" weight="-9.52223174630718e-001"/&gt;&lt;Con from="48" weight="-4.06743974379898e+000"/&gt;&lt;Con from="49" weight="-1.16081540978516e+000"/&gt;&lt;Con from="50" weight="-1.02561872112088e+000"/&gt;&lt;Con from="51" weight="-3.73148862270991e-001"/&gt;&lt;Con from="52" weight="-1.60864548383369e+000"/&gt;&lt;Con from="53" weight="8.30562053667733e-001"/&gt;&lt;Con from="54" weight="1.81268484439585e+000"/&gt;&lt;Con from="55" weight="1.57904923339262e+000"/&gt;&lt;Con from="56" weight="-1.00914338767668e+000"/&gt;&lt;Con from="57" weight="1.02712991064271e+000"/&gt;&lt;Con from="58" weight="2.23999416075766e-001"/&gt;&lt;Con from="59" weight="-1.65660064141529e+000"/&gt;&lt;Con from="60" weight="3.03307551504347e+000"/&gt;&lt;Con from="61" weight="2.50526248304847e-001"/&gt;&lt;Con from="62" weight="7.39911498009171e-001"/&gt;&lt;Con from="63" weight="1.41025955566278e+000"/&gt;&lt;Con from="64" weight="7.57989457817952e-002"/&gt;&lt;Con from="65" weight="2.29657991470044e+000"/&gt;&lt;Con from="66" weight="-1.00604441322381e+000"/&gt;&lt;Con from="67" weight="-3.25961100531825e+000"/&gt;&lt;Con from="68" weight="-2.13885016969662e+000"/&gt;&lt;Con from="69" weight="-5.61016090948169e+000"/&gt;&lt;Con from="70" weight="1.47567420037567e+000"/&gt;&lt;Con from="71" weight="-6.95347368257616e-001"/&gt;&lt;Con from="72" weight="1.16086418660960e+000"/&gt;&lt;Con from="73" weight="2.20077963154497e+000"/&gt;&lt;Con from="74" weight="9.49128485340941e-001"/&gt;&lt;Con from="75" weight="1.34637314687194e+000"/&gt;&lt;Con from="76" weight="2.47564385896735e+000"/&gt;&lt;Con from="77" weight="1.51145006729175e+000"/&gt;&lt;Con from="78" weight="-2.46611747410320e+000"/&gt;&lt;Con from="79" weight="2.43079033207434e-001"/&gt;&lt;Con from="80" weight="4.47732772925243e-001"/&gt;&lt;Con from="81" weight="5.85732521051377e-001"/&gt;&lt;Con from="82" weight="2.46959870696082e+000"/&gt;&lt;Con from="83" weight="-1.82619784053545e+000"/&gt;&lt;Con from="84" weight="-5.02914266307098e-001"/&gt;&lt;Con from="85" weight="-1.82357664317614e-001"/&gt;&lt;Con from="86" weight="1.18925307329682e+000"/&gt;&lt;Con from="87" weight="-5.02940577769739e-001"/&gt;&lt;Con from="88" weight="-8.62276634003865e-001"/&gt;&lt;Con from="89" weight="-2.57350199881195e+000"/&gt;&lt;Con from="90" weight="2.48907339168154e+000"/&gt;&lt;Con from="91" weight="4.47936396725476e-003"/&gt;&lt;Con from="92" weight="-1.76743573841530e+000"/&gt;&lt;Con from="93" weight="-8.77101644969095e-001"/&gt;&lt;Con from="94" weight="-8.38570466448462e-001"/&gt;&lt;Con from="95" weight="-7.95221115412747e-001"/&gt;&lt;Con from="96" weight="-1.82495951914826e+000"/&gt;&lt;Con from="97" weight="4.46480021854264e-001"/&gt;&lt;Con from="98" weight="2.97174075919121e+000"/&gt;&lt;Con from="99" weight="1.60616002587913e-001"/&gt;&lt;/Neuron&gt;&lt;Neuron id="110" bias="-9.40179037957688e-001"&gt;&lt;Con from="0" weight="-3.96656953033326e-001"/&gt;&lt;Con from="1" weight="-1.04207228666197e+000"/&gt;&lt;Con from="2" weight="1.78484383499363e-001"/&gt;&lt;Con from="3" weight="1.98238304924939e+000"/&gt;&lt;Con from="4" weight="1.13702714459406e+000"/&gt;&lt;Con from="5" weight="-3.06258325177228e+000"/&gt;&lt;Con from="6" weight="2.53199942411843e+000"/&gt;&lt;Con from="7" weight="8.17449555374478e-001"/&gt;&lt;Con from="8" weight="2.61564103080518e+000"/&gt;&lt;Con from="9" weight="-1.87948929944571e+000"/&gt;&lt;Con from="10" weight="6.95883977447890e-001"/&gt;&lt;Con from="11" weight="1.00975436521857e+000"/&gt;&lt;Con from="12" weight="8.37420571367992e-001"/&gt;&lt;Con from="13" weight="-3.36128328127410e+000"/&gt;&lt;Con from="14" weight="2.13900584544254e+000"/&gt;&lt;Con from="15" weight="-2.20892411371644e+000"/&gt;&lt;Con from="16" weight="4.48520984770114e-001"/&gt;&lt;Con from="17" weight="3.29045583937249e+000"/&gt;&lt;Con from="18" weight="9.97181135375852e-001"/&gt;&lt;Con from="19" weight="-1.66732523335358e+000"/&gt;&lt;Con from="20" weight="-3.18016981349595e+000"/&gt;&lt;Con from="21" weight="-9.20310969323219e-001"/&gt;&lt;Con from="22" weight="-1.17761594559070e+000"/&gt;&lt;Con from="23" weight="1.61640599783945e+000"/&gt;&lt;Con from="24" weight="8.93128261878626e-001"/&gt;&lt;Con from="25" weight="-3.46352478692299e+000"/&gt;&lt;Con from="26" weight="-1.67044818034289e+000"/&gt;&lt;Con from="27" weight="-1.63882508419088e+000"/&gt;&lt;Con from="28" weight="-5.47898402593699e-001"/&gt;&lt;Con from="29" weight="-7.52639440179939e-002"/&gt;&lt;Con from="30" weight="-1.56888221349286e+000"/&gt;&lt;Con from="31" weight="1.88103822444745e+000"/&gt;&lt;Con from="32" weight="-2.64320377454483e+000"/&gt;&lt;Con from="33" weight="6.88217450447832e-001"/&gt;&lt;Con from="34" weight="-2.98339279638913e-001"/&gt;&lt;Con from="35" weight="7.17300320073147e-001"/&gt;&lt;Con from="36" weight="-4.13115481445869e-001"/&gt;&lt;Con from="37" weight="1.65530796816061e+000"/&gt;&lt;Con from="38" weight="-1.23715180879926e+000"/&gt;&lt;Con from="39" weight="-1.12550526659116e+000"/&gt;&lt;Con from="40" weight="-1.64654996558681e+000"/&gt;&lt;Con from="41" weight="1.34466023299085e+000"/&gt;&lt;Con from="42" weight="-2.89454691635533e-002"/&gt;&lt;Con from="43" weight="-5.72434223537646e-001"/&gt;&lt;Con from="44" weight="-1.07559600392965e+000"/&gt;&lt;Con from="45" weight="-2.14816892926775e+000"/&gt;&lt;Con from="46" weight="1.77216495163517e-001"/&gt;&lt;Con from="47" weight="-8.37554422200564e-001"/&gt;&lt;Con from="48" weight="6.53068107583982e-001"/&gt;&lt;Con from="49" weight="-2.54121217733893e+000"/&gt;&lt;Con from="50" weight="-3.98441564560428e-001"/&gt;&lt;Con from="51" weight="8.15707843814896e-001"/&gt;&lt;Con from="52" weight="1.47300495293101e+000"/&gt;&lt;Con from="53" weight="4.49432869923323e-001"/&gt;&lt;Con from="54" weight="-1.38223846942748e+000"/&gt;&lt;Con from="55" weight="-1.37063668100503e+000"/&gt;&lt;Con from="56" weight="-1.52450787027752e+000"/&gt;&lt;Con from="57" weight="8.89034001693553e-001"/&gt;&lt;Con from="58" weight="-9.33058919799790e-001"/&gt;&lt;Con from="59" weight="1.68502630523230e+000"/&gt;&lt;Con from="60" weight="-8.36480147324688e-001"/&gt;&lt;Con from="61" weight="-4.45545385636390e-001"/&gt;&lt;Con from="62" weight="-1.94693687381967e+000"/&gt;&lt;Con from="63" weight="1.98787626629141e+000"/&gt;&lt;Con from="64" weight="-2.85692984324415e+000"/&gt;&lt;Con from="65" weight="2.74454618720140e-001"/&gt;&lt;Con from="66" weight="-1.10244393821159e+000"/&gt;&lt;Con from="67" weight="4.17044974874166e-001"/&gt;&lt;Con from="68" weight="-7.11275516288413e-001"/&gt;&lt;Con from="69" weight="7.59450776120489e-001"/&gt;&lt;Con from="70" weight="3.51286657508599e-001"/&gt;&lt;Con from="71" weight="1.34742829863770e+000"/&gt;&lt;Con from="72" weight="-1.33096439504761e+000"/&gt;&lt;Con from="73" weight="-2.19027360216369e+000"/&gt;&lt;Con from="74" weight="4.22519548030058e-001"/&gt;&lt;Con from="75" weight="-3.86584224440701e-001"/&gt;&lt;Con from="76" weight="2.08195290339462e+000"/&gt;&lt;Con from="77" weight="-6.50309039934853e-002"/&gt;&lt;Con from="78" weight="1.13391324227609e+000"/&gt;&lt;Con from="79" weight="1.28936074096311e+000"/&gt;&lt;Con from="80" weight="8.41194119936328e-001"/&gt;&lt;Con from="81" weight="2.15192260165761e+000"/&gt;&lt;Con from="82" weight="-2.99517950828211e+000"/&gt;&lt;Con from="83" weight="2.13264411727942e+000"/&gt;&lt;Con from="84" weight="2.30126863238672e+000"/&gt;&lt;Con from="85" weight="-8.38558695490222e-001"/&gt;&lt;Con from="86" weight="-8.69465352181634e-001"/&gt;&lt;Con from="87" weight="9.89203263439917e-002"/&gt;&lt;Con from="88" weight="8.00111936003383e-001"/&gt;&lt;Con from="89" weight="1.30440754064656e+000"/&gt;&lt;Con from="90" weight="1.80461687279804e+000"/&gt;&lt;Con from="91" weight="-2.46640888999596e-002"/&gt;&lt;Con from="92" weight="3.22300728276403e+000"/&gt;&lt;Con from="93" weight="-1.84291422933292e+000"/&gt;&lt;Con from="94" weight="-2.01895220352737e+000"/&gt;&lt;Con from="95" weight="-4.01575334806106e-001"/&gt;&lt;Con from="96" weight="-5.77443400443770e-001"/&gt;&lt;Con from="97" weight="-2.12138156651557e+000"/&gt;&lt;Con from="98" weight="-1.89864557927206e+000"/&gt;&lt;Con from="99" weight="-3.84854232352692e-001"/&gt;&lt;/Neuron&gt;&lt;Neuron id="111" bias="2.61531173818356e-002"&gt;&lt;Con from="0" weight="1.30691697671988e-001"/&gt;&lt;Con from="1" weight="-1.02430767396189e+000"/&gt;&lt;Con from="2" weight="3.10944656756470e-001"/&gt;&lt;Con from="3" weight="-4.43891797675530e-001"/&gt;&lt;Con from="4" weight="5.72120085668765e-001"/&gt;&lt;Con from="5" weight="-1.90859000851904e+000"/&gt;&lt;Con from="6" weight="1.92516104047880e-001"/&gt;&lt;Con from="7" weight="-1.38360627089133e-002"/&gt;&lt;Con from="8" weight="-2.55543389645722e-001"/&gt;&lt;Con from="9" weight="-1.53924298893915e+000"/&gt;&lt;Con from="10" weight="9.63807209694073e-001"/&gt;&lt;Con from="11" weight="1.83896943146560e+000"/&gt;&lt;Con from="12" weight="2.09595837604829e+000"/&gt;&lt;Con from="13" weight="8.54874537453865e-001"/&gt;&lt;Con from="14" weight="-1.13522322791455e+000"/&gt;&lt;Con from="15" weight="-8.85067295068746e-001"/&gt;&lt;Con from="16" weight="3.89224974738503e-001"/&gt;&lt;Con from="17" weight="6.24355811441169e-001"/&gt;&lt;Con from="18" weight="4.50286602800443e-001"/&gt;&lt;Con from="19" weight="-7.69830514136511e-001"/&gt;&lt;Con from="20" weight="5.56218409175161e-001"/&gt;&lt;Con from="21" weight="-6.33121112347188e-001"/&gt;&lt;Con from="22" weight="-3.04975616303476e-001"/&gt;&lt;Con from="23" weight="-3.51154112065439e-001"/&gt;&lt;Con from="24" weight="-1.20680367969488e+000"/&gt;&lt;Con from="25" weight="4.16896790263664e-002"/&gt;&lt;Con from="26" weight="8.56443826324007e-001"/&gt;&lt;Con from="27" weight="-1.47684181054939e+000"/&gt;&lt;Con from="28" weight="-9.95906253232377e-001"/&gt;&lt;Con from="29" weight="9.23255271303149e-001"/&gt;&lt;Con from="30" weight="2.88570590493354e-001"/&gt;&lt;Con from="31" weight="-4.12617007732687e-001"/&gt;&lt;Con from="32" weight="2.37225009962603e+000"/&gt;&lt;Con from="33" weight="-9.09758484133892e-001"/&gt;&lt;Con from="34" weight="-1.51449963812032e-001"/&gt;&lt;Con from="35" weight="-8.35090286593233e-001"/&gt;&lt;Con from="36" weight="-2.43288938646060e-001"/&gt;&lt;Con from="37" weight="1.75725761078782e+000"/&gt;&lt;Con from="38" weight="-9.77765026167248e-002"/&gt;&lt;Con from="39" weight="-6.92529110433502e-001"/&gt;&lt;Con from="40" weight="-1.34089558992669e-001"/&gt;&lt;Con from="41" weight="1.70870009284478e-001"/&gt;&lt;Con from="42" weight="1.05347561448907e+000"/&gt;&lt;Con from="43" weight="-3.78165550225392e-001"/&gt;&lt;Con from="44" weight="4.95178862030875e-001"/&gt;&lt;Con from="45" weight="5.30434643702737e-001"/&gt;&lt;Con from="46" weight="6.29106169063955e-001"/&gt;&lt;Con from="47" weight="-7.81348740823493e-001"/&gt;&lt;Con from="48" weight="5.19284346331287e-001"/&gt;&lt;Con from="49" weight="-2.99780969811833e-002"/&gt;&lt;Con from="50" weight="-9.53953643553580e-001"/&gt;&lt;Con from="51" weight="1.06247869203410e+000"/&gt;&lt;Con from="52" weight="-1.31585241927366e-001"/&gt;&lt;Con from="53" weight="-4.13661077819506e-002"/&gt;&lt;Con from="54" weight="-1.24490584255706e-001"/&gt;&lt;Con from="55" weight="-1.22233072178607e+000"/&gt;&lt;Con from="56" weight="1.27167359517429e+000"/&gt;&lt;Con from="57" weight="7.76247318871065e-001"/&gt;&lt;Con from="58" weight="2.91332850388038e-001"/&gt;&lt;Con from="59" weight="5.94719333095881e-001"/&gt;&lt;Con from="60" weight="4.58939751302914e-002"/&gt;&lt;Con from="61" weight="1.19498021553205e+000"/&gt;&lt;Con from="62" weight="1.26572881645441e+000"/&gt;&lt;Con from="63" weight="4.21054984344858e-001"/&gt;&lt;Con from="64" weight="6.98051608394704e-001"/&gt;&lt;Con from="65" weight="6.24217977986309e-001"/&gt;&lt;Con from="66" weight="-8.34294875307155e-001"/&gt;&lt;Con from="67" weight="6.64473104668796e-001"/&gt;&lt;Con from="68" weight="1.40003552828922e+000"/&gt;&lt;Con from="69" weight="-4.33747539395944e-001"/&gt;&lt;Con from="70" weight="-1.88778229460005e-001"/&gt;&lt;Con from="71" weight="1.10992545390339e+000"/&gt;&lt;Con from="72" weight="-2.25790930184623e-002"/&gt;&lt;Con from="73" weight="2.90138655439649e-001"/&gt;&lt;Con from="74" weight="-2.22272055277890e+000"/&gt;&lt;Con from="75" weight="-2.66900408347616e+000"/&gt;&lt;Con from="76" weight="-1.64549995579094e-001"/&gt;&lt;Con from="77" weight="-2.14885717924556e-001"/&gt;&lt;Con from="78" weight="-2.65704964291553e-001"/&gt;&lt;Con from="79" weight="-9.14924084912619e-001"/&gt;&lt;Con from="80" weight="-</w:t>
      </w:r>
      <w:r w:rsidRPr="00A36D40">
        <w:rPr>
          <w:sz w:val="12"/>
          <w:lang w:val="en-US"/>
        </w:rPr>
        <w:lastRenderedPageBreak/>
        <w:t>9.65076734947896e-001"/&gt;&lt;Con from="81" weight="-4.36508178134952e-001"/&gt;&lt;Con from="82" weight="1.52038908362776e-001"/&gt;&lt;Con from="83" weight="7.49714477014019e-001"/&gt;&lt;Con from="84" weight="1.65345908582057e-001"/&gt;&lt;Con from="85" weight="-1.62926400233159e+000"/&gt;&lt;Con from="86" weight="-2.14123132671598e+000"/&gt;&lt;Con from="87" weight="-3.85990252811272e-001"/&gt;&lt;Con from="88" weight="-3.20687800018517e-001"/&gt;&lt;Con from="89" weight="3.06978180817878e-001"/&gt;&lt;Con from="90" weight="6.79629998260856e-002"/&gt;&lt;Con from="91" weight="-1.56106614992438e+000"/&gt;&lt;Con from="92" weight="3.55379382985002e-001"/&gt;&lt;Con from="93" weight="-5.97129959524017e-001"/&gt;&lt;Con from="94" weight="5.38819953728117e-001"/&gt;&lt;Con from="95" weight="2.11120424022906e+000"/&gt;&lt;Con from="96" weight="1.25764620258092e+000"/&gt;&lt;Con from="97" weight="-2.28526188376872e-002"/&gt;&lt;Con from="98" weight="-1.35778151471258e-001"/&gt;&lt;Con from="99" weight="9.15138719975409e-002"/&gt;&lt;/Neuron&gt;&lt;Neuron id="112" bias="4.53614670226772e-001"&gt;&lt;Con from="0" weight="-1.46274699453932e-001"/&gt;&lt;Con from="1" weight="-6.98929489707944e-001"/&gt;&lt;Con from="2" weight="-1.39903092262523e+000"/&gt;&lt;Con from="3" weight="5.35267257877608e-002"/&gt;&lt;Con from="4" weight="9.58036958081991e-001"/&gt;&lt;Con from="5" weight="-3.90815080425612e-001"/&gt;&lt;Con from="6" weight="2.37800517764344e+000"/&gt;&lt;Con from="7" weight="1.52832980931321e+000"/&gt;&lt;Con from="8" weight="1.00421943799991e+000"/&gt;&lt;Con from="9" weight="2.97895754189387e-001"/&gt;&lt;Con from="10" weight="2.65531740025885e-001"/&gt;&lt;Con from="11" weight="1.60359310077132e+000"/&gt;&lt;Con from="12" weight="1.09993404741919e+000"/&gt;&lt;Con from="13" weight="-2.62314616173231e+000"/&gt;&lt;Con from="14" weight="7.90352174927672e-001"/&gt;&lt;Con from="15" weight="5.78460673479537e-001"/&gt;&lt;Con from="16" weight="-1.23204768680325e-001"/&gt;&lt;Con from="17" weight="5.08794003658360e-001"/&gt;&lt;Con from="18" weight="1.96124984399006e+000"/&gt;&lt;Con from="19" weight="-8.05486028381942e-001"/&gt;&lt;Con from="20" weight="2.60272820938743e+000"/&gt;&lt;Con from="21" weight="-6.48205300357150e-001"/&gt;&lt;Con from="22" weight="-3.44653110606144e-001"/&gt;&lt;Con from="23" weight="-2.86686987189308e-001"/&gt;&lt;Con from="24" weight="-2.23915295792865e-001"/&gt;&lt;Con from="25" weight="-3.71713746711594e+000"/&gt;&lt;Con from="26" weight="5.58801544795929e-001"/&gt;&lt;Con from="27" weight="-1.17493699034365e+000"/&gt;&lt;Con from="28" weight="5.30874246202445e-001"/&gt;&lt;Con from="29" weight="-6.87915054522549e-001"/&gt;&lt;Con from="30" weight="1.55426034858321e+000"/&gt;&lt;Con from="31" weight="9.27082763875603e-001"/&gt;&lt;Con from="32" weight="1.05841251247661e+000"/&gt;&lt;Con from="33" weight="1.59476318393695e+000"/&gt;&lt;Con from="34" weight="-1.54023869632477e+000"/&gt;&lt;Con from="35" weight="-8.08336294380093e-002"/&gt;&lt;Con from="36" weight="1.71492269666484e+000"/&gt;&lt;Con from="37" weight="-1.24200030757564e-001"/&gt;&lt;Con from="38" weight="1.85053147683987e-001"/&gt;&lt;Con from="39" weight="5.26712490324147e-001"/&gt;&lt;Con from="40" weight="8.26538902001553e-001"/&gt;&lt;Con from="41" weight="2.08394029220253e+000"/&gt;&lt;Con from="42" weight="-6.72732929010986e-001"/&gt;&lt;Con from="43" weight="-4.68273470521438e-001"/&gt;&lt;Con from="44" weight="-2.08576983488853e+000"/&gt;&lt;Con from="45" weight="4.55071225983531e-002"/&gt;&lt;Con from="46" weight="-5.90677734450533e-001"/&gt;&lt;Con from="47" weight="9.48372072575520e-001"/&gt;&lt;Con from="48" weight="1.37843482387369e+000"/&gt;&lt;Con from="49" weight="2.34108149054937e-003"/&gt;&lt;Con from="50" weight="-6.10715089275017e-001"/&gt;&lt;Con from="51" weight="1.61985368040367e-001"/&gt;&lt;Con from="52" weight="1.30859316837721e+000"/&gt;&lt;Con from="53" weight="-6.54064269509531e-001"/&gt;&lt;Con from="54" weight="2.22248313821486e-001"/&gt;&lt;Con from="55" weight="4.78898893047935e-001"/&gt;&lt;Con from="56" weight="2.02304399621089e+000"/&gt;&lt;Con from="57" weight="3.49476906520347e-001"/&gt;&lt;Con from="58" weight="-1.34440539245845e+000"/&gt;&lt;Con from="59" weight="-2.51865203896651e-001"/&gt;&lt;Con from="60" weight="-2.52138723603032e+000"/&gt;&lt;Con from="61" weight="-2.04394495811968e+000"/&gt;&lt;Con from="62" weight="6.83683048221565e-001"/&gt;&lt;Con from="63" weight="-1.24476714601645e+000"/&gt;&lt;Con from="64" weight="-5.38876196604626e-001"/&gt;&lt;Con from="65" weight="-5.40110431522646e-001"/&gt;&lt;Con from="66" weight="8.27383839160108e-001"/&gt;&lt;Con from="67" weight="8.98786575069332e-001"/&gt;&lt;Con from="68" weight="1.50276493300043e+000"/&gt;&lt;Con from="69" weight="3.16377912395097e-001"/&gt;&lt;Con from="70" weight="-7.89531070188155e-001"/&gt;&lt;Con from="71" weight="9.22209383634047e-001"/&gt;&lt;Con from="72" weight="-1.46662055761167e+000"/&gt;&lt;Con from="73" weight="7.10384543848316e-001"/&gt;&lt;Con from="74" weight="-1.21427155186885e+000"/&gt;&lt;Con from="75" weight="-1.82193329443231e+000"/&gt;&lt;Con from="76" weight="2.82214745430537e-001"/&gt;&lt;Con from="77" weight="-2.14261637233870e+000"/&gt;&lt;Con from="78" weight="3.94584382215229e-001"/&gt;&lt;Con from="79" weight="5.32906013855058e-001"/&gt;&lt;Con from="80" weight="5.08456737074290e-001"/&gt;&lt;Con from="81" weight="6.39903760003373e-001"/&gt;&lt;Con from="82" weight="-9.73398428693892e-001"/&gt;&lt;Con from="83" weight="1.40133578093988e+000"/&gt;&lt;Con from="84" weight="1.55894601572171e+000"/&gt;&lt;Con from="85" weight="-2.27469438130901e-001"/&gt;&lt;Con from="86" weight="-8.96249456865513e-001"/&gt;&lt;Con from="87" weight="-8.01457076541867e-001"/&gt;&lt;Con from="88" weight="-2.68906707592506e-001"/&gt;&lt;Con from="89" weight="5.61628938463840e-001"/&gt;&lt;Con from="90" weight="-1.80488208175175e+000"/&gt;&lt;Con from="91" weight="-3.75955002590166e+000"/&gt;&lt;Con from="92" weight="-2.27816511845645e-001"/&gt;&lt;Con from="93" weight="1.33572431527295e+000"/&gt;&lt;Con from="94" weight="2.26909210725192e+000"/&gt;&lt;Con from="95" weight="-7.77637009916821e-001"/&gt;&lt;Con from="96" weight="-1.13150256977903e+000"/&gt;&lt;Con from="97" weight="-1.78178906461241e+000"/&gt;&lt;Con from="98" weight="-1.35766193576809e+000"/&gt;&lt;Con from="99" weight="-1.36705128344038e-001"/&gt;&lt;/Neuron&gt;&lt;Neuron id="113" bias="1.50209264781307e+000"&gt;&lt;Con from="0" weight="-1.00864176126519e+000"/&gt;&lt;Con from="1" weight="6.82324378023589e-001"/&gt;&lt;Con from="2" weight="-7.68699773268134e-001"/&gt;&lt;Con from="3" weight="-2.86957070526911e+000"/&gt;&lt;Con from="4" weight="7.65600182065851e-001"/&gt;&lt;Con from="5" weight="6.95657271200445e-001"/&gt;&lt;Con from="6" weight="-8.93456907511340e-001"/&gt;&lt;Con from="7" weight="-1.06922755462765e+000"/&gt;&lt;Con from="8" weight="-3.45359121522532e+000"/&gt;&lt;Con from="9" weight="2.13080839507785e+000"/&gt;&lt;Con from="10" weight="-5.79055631306960e-001"/&gt;&lt;Con from="11" weight="7.66000546308862e-001"/&gt;&lt;Con from="12" weight="8.50142828210959e-001"/&gt;&lt;Con from="13" weight="2.59725089901841e+000"/&gt;&lt;Con from="14" weight="-2.48328583997960e+000"/&gt;&lt;Con from="15" weight="1.67849320327917e+000"/&gt;&lt;Con from="16" weight="-7.88869558803459e-002"/&gt;&lt;Con from="17" weight="-1.53803691239754e+000"/&gt;&lt;Con from="18" weight="-9.92735756952575e-001"/&gt;&lt;Con from="19" weight="1.86060614132255e+000"/&gt;&lt;Con from="20" weight="1.33784545316706e+000"/&gt;&lt;Con from="21" weight="-2.07343161727343e+000"/&gt;&lt;Con from="22" weight="2.39248835480600e+000"/&gt;&lt;Con from="23" weight="4.10289263178753e+000"/&gt;&lt;Con from="24" weight="2.07722256970986e-001"/&gt;&lt;Con from="25" weight="3.12394339912133e+000"/&gt;&lt;Con from="26" weight="1.16203082776965e+000"/&gt;&lt;Con from="27" weight="-1.29248820324834e+000"/&gt;&lt;Con from="28" weight="4.67149612214634e-001"/&gt;&lt;Con from="29" weight="-6.87494630114904e-001"/&gt;&lt;Con from="30" weight="1.35642414143835e-001"/&gt;&lt;Con from="31" weight="-1.80543493835971e+000"/&gt;&lt;Con from="32" weight="9.41710605983677e-001"/&gt;&lt;Con from="33" weight="-1.49719275728970e+000"/&gt;&lt;Con from="34" weight="3.81026453648739e-001"/&gt;&lt;Con from="35" weight="-1.12846255573854e+000"/&gt;&lt;Con from="36" weight="-2.32689462228224e+000"/&gt;&lt;Con from="37" weight="-1.34223848947789e+000"/&gt;&lt;Con from="38" weight="-5.28318502945182e-001"/&gt;&lt;Con from="39" weight="-1.64831598663646e+000"/&gt;&lt;Con from="40" weight="-2.88060845784412e-001"/&gt;&lt;Con from="41" weight="1.17173459494032e+000"/&gt;&lt;Con from="42" weight="-4.74362844590455e-001"/&gt;&lt;Con from="43" weight="-5.94755054547253e-001"/&gt;&lt;Con from="44" weight="1.42788673183466e-001"/&gt;&lt;Con from="45" weight="2.27054886826698e+000"/&gt;&lt;Con from="46" weight="-1.44309568666703e+000"/&gt;&lt;Con from="47" weight="1.63670696836063e+000"/&gt;&lt;Con from="48" weight="4.59759437294910e-001"/&gt;&lt;Con from="49" weight="6.35835116643907e-001"/&gt;&lt;Con from="50" weight="-7.58049224956324e-001"/&gt;&lt;Con from="51" weight="6.49689983428346e-001"/&gt;&lt;Con from="52" weight="-2.39981042069113e-001"/&gt;&lt;Con from="53" weight="-1.16611669302426e+000"/&gt;&lt;Con from="54" weight="-4.52116420672864e-001"/&gt;&lt;Con from="55" weight="-1.48926201768206e+000"/&gt;&lt;Con from="56" weight="9.10442575901792e-001"/&gt;&lt;Con from="57" weight="1.47594263668290e+000"/&gt;&lt;Con from="58" weight="7.39591554672070e-002"/&gt;&lt;Con from="59" weight="-1.13326279841119e+000"/&gt;&lt;Con from="60" weight="-4.40133807452607e-001"/&gt;&lt;Con from="61" weight="3.15379435240192e+000"/&gt;&lt;Con from="62" weight="6.87156271087748e-001"/&gt;&lt;Con from="63" weight="-7.74543577662407e-001"/&gt;&lt;Con from="64" weight="4.00266874898903e+000"/&gt;&lt;Con from="65" weight="-1.49202089044122e+000"/&gt;&lt;Con from="66" weight="1.29538586205438e+000"/&gt;&lt;Con from="67" weight="9.18386610967738e-001"/&gt;&lt;Con from="68" weight="4.41092612903926e-001"/&gt;&lt;Con from="69" weight="-2.11946053733428e+000"/&gt;&lt;Con from="70" weight="8.45580409952288e-001"/&gt;&lt;Con from="71" weight="-3.14352595633715e+000"/&gt;&lt;Con from="72" weight="2.83095772617194e+000"/&gt;&lt;Con from="73" weight="-1.66190946298923e-001"/&gt;&lt;Con from="74" weight="-1.31192226279581e+000"/&gt;&lt;Con from="75" weight="-1.06926910045647e+000"/&gt;&lt;Con from="76" weight="-2.15110113098925e+000"/&gt;&lt;Con from="77" weight="1.30650492826371e+000"/&gt;&lt;Con from="78" weight="-6.70983538495784e-001"/&gt;&lt;Con from="79" weight="-8.91175699324100e-001"/&gt;&lt;Con from="80" weight="-2.47487762287125e-001"/&gt;&lt;Con from="81" weight="-2.45103774241487e+000"/&gt;&lt;Con from="82" weight="3.10296012712601e+000"/&gt;&lt;Con from="83" weight="-1.15730941146096e+000"/&gt;&lt;Con from="84" weight="-2.04893369248993e+000"/&gt;&lt;Con from="85" weight="-2.17695534962519e-001"/&gt;&lt;Con from="86" weight="1.50906132800223e+000"/&gt;&lt;Con from="87" weight="5.90403751606097e-001"/&gt;&lt;Con from="88" weight="-9.24148539568453e-001"/&gt;&lt;Con from="89" weight="5.92926470883416e-001"/&gt;&lt;Con from="90" weight="3.40426858131459e-001"/&gt;&lt;Con from="91" weight="3.00064509527589e-001"/&gt;&lt;Con from="92" weight="1.51684969763636e+000"/&gt;&lt;Con from="93" weight="1.97674473932565e+000"/&gt;&lt;Con from="94" weight="6.88776364424990e-001"/&gt;&lt;Con from="95" weight="1.10847776994154e+000"/&gt;&lt;Con from="96" weight="2.65450008617508e+000"/&gt;&lt;Con from="97" weight="1.86667642474688e-001"/&gt;&lt;Con from="98" weight="5.03129739811697e-001"/&gt;&lt;Con from="99" weight="-9.97714838857495e-001"/&gt;&lt;/Neuron&gt;&lt;Neuron id="114" bias="-1.20149581853515e-001"&gt;&lt;Con from="0" weight="1.00819801549606e+000"/&gt;&lt;Con from="1" weight="-9.64291229863901e-001"/&gt;&lt;Con from="2" weight="-1.10966274818949e+000"/&gt;&lt;Con from="3" weight="-1.12694036869767e-001"/&gt;&lt;Con from="4" weight="-1.11004434804614e+000"/&gt;&lt;Con from="5" weight="1.06821312600130e+000"/&gt;&lt;Con from="6" weight="-1.19914907416333e+000"/&gt;&lt;Con from="7" weight="-2.42023685229977e+000"/&gt;&lt;Con from="8" weight="-2.84858467787818e+000"/&gt;&lt;Con from="9" weight="6.12676509469556e-001"/&gt;&lt;Con from="10" weight="-1.24724456201654e+000"/&gt;&lt;Con from="11" weight="2.33958809487339e+000"/&gt;&lt;Con from="12" weight="-9.41053363348896e-001"/&gt;&lt;Con from="13" weight="2.60654952278068e+000"/&gt;&lt;Con from="14" weight="-1.87167051353280e-001"/&gt;&lt;Con from="15" weight="-1.93552774342625e-001"/&gt;&lt;Con from="16" weight="-4.16822419009319e-001"/&gt;&lt;Con from="17" weight="-3.80815947918240e+000"/&gt;&lt;Con from="18" weight="-5.65763000895959e-001"/&gt;&lt;Con from="19" weight="1.59068629576984e+000"/&gt;&lt;Con from="20" weight="1.42513891332479e+000"/&gt;&lt;Con from="21" weight="-9.49908936457304e-001"/&gt;&lt;Con from="22" weight="3.31403413819360e+000"/&gt;&lt;Con from="23" weight="1.88048435519222e+000"/&gt;&lt;Con from="24" weight="7.79370084430971e-001"/&gt;&lt;Con from="25" weight="2.26241159734558e+000"/&gt;&lt;Con from="26" weight="1.04621862556024e-001"/&gt;&lt;Con from="27" weight="4.64543954591142e-001"/&gt;&lt;Con from="28" weight="1.79166249965957e+000"/&gt;&lt;Con from="29" weight="2.95633383309538e-002"/&gt;&lt;Con from="30" weight="-1.64109520006848e-001"/&gt;&lt;Con from="31" weight="-2.63984479071089e-001"/&gt;&lt;Con from="32" weight="6.53477288809867e-001"/&gt;&lt;Con from="33" weight="-2.85468476296373e+000"/&gt;&lt;Con from="34" weight="8.06089053358660e-001"/&gt;&lt;Con from="35" weight="-1.66976710526424e+000"/&gt;&lt;Con from="36" weight="-1.52842253573337e+000"/&gt;&lt;Con from="37" weight="6.27839985326429e-002"/&gt;&lt;Con from="38" weight="1.05708435078541e+000"/&gt;&lt;Con from="39" weight="-9.76643955442480e-001"/&gt;&lt;Con from="40" weight="-1.15053470793116e+000"/&gt;&lt;Con from="41" weight="1.57214850747127e+000"/&gt;&lt;Con from="42" weight="-1.64993347999559e+000"/&gt;&lt;Con from="43" weight="1.50065164717412e+000"/&gt;&lt;Con from="44" weight="-2.03802437589580e-001"/&gt;&lt;Con from="45" weight="1.36714315242723e+000"/&gt;&lt;Con from="46" weight="3.07670534770118e+000"/&gt;&lt;Con from="47" weight="1.43441369087045e+000"/&gt;&lt;Con from="48" weight="-8.26379445625937e-002"/&gt;&lt;Con from="49" weight="-1.23005082222437e-001"/&gt;&lt;Con from="50" weight="-1.16054097792435e+000"/&gt;&lt;Con from="51" weight="3.12497121191787e-001"/&gt;&lt;Con from="52" weight="-2.64931265072518e-001"/&gt;&lt;Con from="53" weight="6.87155268656543e-001"/&gt;&lt;Con from="54" weight="1.02399965601073e+000"/&gt;&lt;Con from="55" weight="-6.08021893286005e-001"/&gt;&lt;Con from="56" weight="-6.10268063819957e-001"/&gt;&lt;Con from="57" weight="1.72780957914373e+000"/&gt;&lt;Con from="58" weight="-1.24988846072584e+000"/&gt;&lt;Con from="59" weight="8.75596390266573e-001"/&gt;&lt;Con from="60" weight="-1.06559808792000e+000"/&gt;&lt;Con from="61" weight="8.13257164229159e-001"/&gt;&lt;Con from="62" weight="-3.24328463559694e+000"/&gt;&lt;Con from="63" weight="-2.26665314562551e+000"/&gt;&lt;Con from="64" weight="5.32942812420626e+000"/&gt;&lt;Con from="65" weight="3.04951166644258e+000"/&gt;&lt;Con from="66" weight="1.38922655606093e+000"/&gt;&lt;Con from="67" weight="1.53426422272711e-001"/&gt;&lt;Con from="68" weight="-1.03234609044464e-002"/&gt;&lt;Con from="69" weight="-1.71426571727314e+000"/&gt;&lt;Con from="70" weight="2.62795953096959e+000"/&gt;&lt;Con from="71" weight="1.98601355005016e+000"/&gt;&lt;Con from="72" weight="2.66338202569807e+000"/&gt;&lt;Con from="73" weight="-8.27602562294024e-001"/&gt;&lt;Con from="74" weight="-1.30104637892302e+000"/&gt;&lt;Con from="75" weight="-</w:t>
      </w:r>
      <w:r w:rsidRPr="00A36D40">
        <w:rPr>
          <w:sz w:val="12"/>
          <w:lang w:val="en-US"/>
        </w:rPr>
        <w:lastRenderedPageBreak/>
        <w:t>1.39935206215878e+000"/&gt;&lt;Con from="76" weight="-1.32534135233003e+000"/&gt;&lt;Con from="77" weight="-1.06712665514558e+000"/&gt;&lt;Con from="78" weight="4.42029708791558e-001"/&gt;&lt;Con from="79" weight="9.81942927199191e-002"/&gt;&lt;Con from="80" weight="5.61760736681227e-001"/&gt;&lt;Con from="81" weight="-3.61730181738263e+000"/&gt;&lt;Con from="82" weight="2.77597554252204e+000"/&gt;&lt;Con from="83" weight="-8.58399454146678e-001"/&gt;&lt;Con from="84" weight="-3.66009333952295e-001"/&gt;&lt;Con from="85" weight="-5.08613725050294e-002"/&gt;&lt;Con from="86" weight="1.96151935724634e+000"/&gt;&lt;Con from="87" weight="4.50897160166079e-001"/&gt;&lt;Con from="88" weight="-3.56902774559049e-001"/&gt;&lt;Con from="89" weight="3.33088581109625e+000"/&gt;&lt;Con from="90" weight="1.00643117415714e+000"/&gt;&lt;Con from="91" weight="9.45070348571174e-001"/&gt;&lt;Con from="92" weight="1.48220321469126e+000"/&gt;&lt;Con from="93" weight="3.65679844925372e+000"/&gt;&lt;Con from="94" weight="8.05221452975047e-001"/&gt;&lt;Con from="95" weight="1.70386352856279e+000"/&gt;&lt;Con from="96" weight="2.93340557839773e+000"/&gt;&lt;Con from="97" weight="1.49428916976279e+000"/&gt;&lt;Con from="98" weight="2.46038791224271e+000"/&gt;&lt;Con from="99" weight="5.10973949659871e-001"/&gt;&lt;/Neuron&gt;&lt;/NeuralLayer&gt;&lt;NeuralLayer numberOfNeurons="2" normalizationMethod="softmax"&gt;&lt;Neuron id="115" bias="1.40046976973144e+000"&gt;&lt;Con from="100" weight="-1.83442420494922e+000"/&gt;&lt;Con from="101" weight="-2.59732277520170e+000"/&gt;&lt;Con from="102" weight="-2.09036773428406e+000"/&gt;&lt;Con from="103" weight="1.33841834176902e+000"/&gt;&lt;Con from="104" weight="2.87550741988619e+000"/&gt;&lt;Con from="105" weight="-1.06638036039430e+000"/&gt;&lt;Con from="106" weight="1.30646287045549e+000"/&gt;&lt;Con from="107" weight="-1.79593425152630e+000"/&gt;&lt;Con from="108" weight="-8.81754052652078e-001"/&gt;&lt;Con from="109" weight="-2.71772569665392e+000"/&gt;&lt;Con from="110" weight="1.84306705828426e+000"/&gt;&lt;Con from="111" weight="2.98259832102397e+000"/&gt;&lt;Con from="112" weight="2.26562854037153e+000"/&gt;&lt;Con from="113" weight="-9.49958837128443e-001"/&gt;&lt;Con from="114" weight="-1.98021847913865e+000"/&gt;&lt;/Neuron&gt;&lt;Neuron id="116" bias="-1.34192599776241e+000"&gt;&lt;Con from="100" weight="1.86187417344451e+000"/&gt;&lt;Con from="101" weight="2.60994052157614e+000"/&gt;&lt;Con from="102" weight="2.06873138200384e+000"/&gt;&lt;Con from="103" weight="-1.32060341906890e+000"/&gt;&lt;Con from="104" weight="-2.91850300461775e+000"/&gt;&lt;Con from="105" weight="1.00337933599962e+000"/&gt;&lt;Con from="106" weight="-1.32258417747791e+000"/&gt;&lt;Con from="107" weight="1.79084736071055e+000"/&gt;&lt;Con from="108" weight="8.85089816655386e-001"/&gt;&lt;Con from="109" weight="2.69213550023051e+000"/&gt;&lt;Con from="110" weight="-1.81731762804241e+000"/&gt;&lt;Con from="111" weight="-2.94547342959516e+000"/&gt;&lt;Con from="112" weight="-2.26676317234070e+000"/&gt;&lt;Con from="113" weight="9.85787379660520e-001"/&gt;&lt;Con from="114" weight="2.02494106631820e+000"/&gt;&lt;/Neuron&gt;&lt;/NeuralLayer&gt;&lt;NeuralOutputs numberOfOutputs="2"&gt;&lt;NeuralOutput outputNeuron="115"&gt;&lt;DerivedField optype="categorical"&gt;&lt;NormDiscrete field="[M] class" value="1"/&gt;&lt;/DerivedField&gt;&lt;/NeuralOutput&gt;&lt;NeuralOutput outputNeuron="116"&gt;&lt;DerivedField optype="categorical"&gt;&lt;NormDiscrete field="[M] class" value="2"/&gt;&lt;/DerivedField&gt;&lt;/NeuralOutput&gt;&lt;/NeuralOutputs&gt;&lt;/NeuralNetwork&gt;&lt;/PMML&gt;</w:t>
      </w:r>
    </w:p>
    <w:p w:rsidR="00A36D40" w:rsidRDefault="00A36D40">
      <w:pPr>
        <w:rPr>
          <w:sz w:val="12"/>
          <w:lang w:val="en-US"/>
        </w:rPr>
      </w:pPr>
      <w:bookmarkStart w:id="16" w:name="_Toc490992738"/>
      <w:bookmarkStart w:id="17" w:name="_Toc490993805"/>
      <w:r>
        <w:rPr>
          <w:sz w:val="12"/>
          <w:lang w:val="en-US"/>
        </w:rPr>
        <w:br w:type="page"/>
      </w:r>
    </w:p>
    <w:p w:rsidR="00BF1A85" w:rsidRPr="0098256F" w:rsidRDefault="000D4227" w:rsidP="0098256F">
      <w:pPr>
        <w:pStyle w:val="Nagwek2"/>
        <w:rPr>
          <w:color w:val="auto"/>
          <w:lang w:val="en-US"/>
        </w:rPr>
      </w:pPr>
      <w:bookmarkStart w:id="18" w:name="_Toc528426003"/>
      <w:r w:rsidRPr="0098256F">
        <w:rPr>
          <w:color w:val="auto"/>
          <w:lang w:val="en-US"/>
        </w:rPr>
        <w:lastRenderedPageBreak/>
        <w:t>1</w:t>
      </w:r>
      <w:r w:rsidR="00BF1A85" w:rsidRPr="0098256F">
        <w:rPr>
          <w:color w:val="auto"/>
          <w:lang w:val="en-US"/>
        </w:rPr>
        <w:t>.4</w:t>
      </w:r>
      <w:bookmarkEnd w:id="16"/>
      <w:bookmarkEnd w:id="17"/>
      <w:r w:rsidR="00A36D40" w:rsidRPr="0098256F">
        <w:rPr>
          <w:color w:val="auto"/>
          <w:lang w:val="en-US"/>
        </w:rPr>
        <w:t>. MLP 100-25-2</w:t>
      </w:r>
      <w:bookmarkEnd w:id="18"/>
    </w:p>
    <w:p w:rsidR="00A36D40" w:rsidRPr="00A36D40" w:rsidRDefault="00A36D40" w:rsidP="00A36D40">
      <w:pPr>
        <w:pStyle w:val="Bezodstpw"/>
        <w:rPr>
          <w:sz w:val="12"/>
          <w:lang w:val="en-US"/>
        </w:rPr>
      </w:pPr>
      <w:r w:rsidRPr="00A36D40">
        <w:rPr>
          <w:sz w:val="12"/>
          <w:lang w:val="en-US"/>
        </w:rPr>
        <w:t>&lt;?xml version="1.0" encoding="UTF-8"?&gt;</w:t>
      </w:r>
    </w:p>
    <w:p w:rsidR="00A36D40" w:rsidRDefault="00A36D40" w:rsidP="00A36D40">
      <w:pPr>
        <w:pStyle w:val="Bezodstpw"/>
        <w:rPr>
          <w:sz w:val="12"/>
          <w:lang w:val="en-US"/>
        </w:rPr>
      </w:pPr>
      <w:r w:rsidRPr="00A36D40">
        <w:rPr>
          <w:sz w:val="12"/>
          <w:lang w:val="en-US"/>
        </w:rPr>
        <w:t xml:space="preserve">&lt;PMML version="3.0"&gt;&lt;Header copyright="Copyright (c) StatSoft, Inc. All Rights Reserved."&gt;&lt;Application name="STATISTICA Automated Neural Networks (SANN)" version="2.0"/&gt;&lt;/Header&gt;&lt;DataDictionary numberOfFields="101"&gt;&lt;DataField name="[M] class" optype="categorical"&gt;&lt;Value value="1"/&gt;&lt;Value value="2"/&gt;&lt;/DataField&gt;&lt;DataField name="nN" optype="continuous"/&gt;&lt;DataField name="AATS6i" optype="continuous"/&gt;&lt;DataField name="AATS7i" optype="continuous"/&gt;&lt;DataField name="AATS8i" optype="continuous"/&gt;&lt;DataField name="ATSC3c" optype="continuous"/&gt;&lt;DataField name="ATSC0m" optype="continuous"/&gt;&lt;DataField name="ATSC3e" optype="continuous"/&gt;&lt;DataField name="AATSC0e" optype="continuous"/&gt;&lt;DataField name="AATSC0i" optype="continuous"/&gt;&lt;DataField name="MATS1c" optype="continuous"/&gt;&lt;DataField name="MATS2s" optype="continuous"/&gt;&lt;DataField name="GATS1c" optype="continuous"/&gt;&lt;DataField name="GATS3c" optype="continuous"/&gt;&lt;DataField name="GATS4e" optype="continuous"/&gt;&lt;DataField name="GATS4i" optype="continuous"/&gt;&lt;DataField name="GATS2s" optype="continuous"/&gt;&lt;DataField name="GATS3s" optype="continuous"/&gt;&lt;DataField name="GATS4s" optype="continuous"/&gt;&lt;DataField name="VR2_Dzs" optype="continuous"/&gt;&lt;DataField name="nBase" optype="continuous"/&gt;&lt;DataField name="BCUTw-1l" optype="continuous"/&gt;&lt;DataField name="BCUTc-1l" optype="continuous"/&gt;&lt;DataField name="BCUTc-1h" optype="continuous"/&gt;&lt;DataField name="C1SP2" optype="continuous"/&gt;&lt;DataField name="C2SP2" optype="continuous"/&gt;&lt;DataField name="C3SP2" optype="continuous"/&gt;&lt;DataField name="C1SP3" optype="continuous"/&gt;&lt;DataField name="C4SP3" optype="continuous"/&gt;&lt;DataField name="VE1_Dt" optype="continuous"/&gt;&lt;DataField name="nHCsatu" optype="continuous"/&gt;&lt;DataField name="nsCH3" optype="continuous"/&gt;&lt;DataField name="nsssN" optype="continuous"/&gt;&lt;DataField name="ndS" optype="continuous"/&gt;&lt;DataField name="nssS" optype="continuous"/&gt;&lt;DataField name="SHCsatu" optype="continuous"/&gt;&lt;DataField name="minHBd" optype="continuous"/&gt;&lt;DataField name="minwHBa" optype="continuous"/&gt;&lt;DataField name="minHBint2" optype="continuous"/&gt;&lt;DataField name="minHssNH" optype="continuous"/&gt;&lt;DataField name="minHdsCH" optype="continuous"/&gt;&lt;DataField name="minHCsats" optype="continuous"/&gt;&lt;DataField name="minHCsatu" optype="continuous"/&gt;&lt;DataField name="minHother" optype="continuous"/&gt;&lt;DataField name="minssCH2" optype="continuous"/&gt;&lt;DataField name="minaaCH" optype="continuous"/&gt;&lt;DataField name="minaasC" optype="continuous"/&gt;&lt;DataField name="minsNH2" optype="continuous"/&gt;&lt;DataField name="minsssN" optype="continuous"/&gt;&lt;DataField name="mindO" optype="continuous"/&gt;&lt;DataField name="minssO" optype="continuous"/&gt;&lt;DataField name="maxHBd" optype="continuous"/&gt;&lt;DataField name="maxHBa" optype="continuous"/&gt;&lt;DataField name="maxwHBa" optype="continuous"/&gt;&lt;DataField name="maxHBint2" optype="continuous"/&gt;&lt;DataField name="maxHssNH" optype="continuous"/&gt;&lt;DataField name="maxHdsCH" optype="continuous"/&gt;&lt;DataField name="maxHCsats" optype="continuous"/&gt;&lt;DataField name="maxHCsatu" optype="continuous"/&gt;&lt;DataField name="maxHother" optype="continuous"/&gt;&lt;DataField name="maxsCH3" optype="continuous"/&gt;&lt;DataField name="maxaaCH" optype="continuous"/&gt;&lt;DataField name="maxsssCH" optype="continuous"/&gt;&lt;DataField name="maxdssC" optype="continuous"/&gt;&lt;DataField name="maxaasC" optype="continuous"/&gt;&lt;DataField name="maxssssC" optype="continuous"/&gt;&lt;DataField name="maxsNH2" optype="continuous"/&gt;&lt;DataField name="maxsssN" optype="continuous"/&gt;&lt;DataField name="maxdO" optype="continuous"/&gt;&lt;DataField name="maxssO" optype="continuous"/&gt;&lt;DataField name="maxsCl" optype="continuous"/&gt;&lt;DataField name="gmax" optype="continuous"/&gt;&lt;DataField name="MAXDN2" optype="continuous"/&gt;&lt;DataField name="MAXDP2" optype="continuous"/&gt;&lt;DataField name="ETA_Shape_P" optype="continuous"/&gt;&lt;DataField name="ETA_BetaP" optype="continuous"/&gt;&lt;DataField name="ETA_BetaP_ns" optype="continuous"/&gt;&lt;DataField name="ETA_BetaP_ns_d" optype="continuous"/&gt;&lt;DataField name="FMF" optype="continuous"/&gt;&lt;DataField name="nHBAcc" optype="continuous"/&gt;&lt;DataField name="SIC5" optype="continuous"/&gt;&lt;DataField name="BIC5" optype="continuous"/&gt;&lt;DataField name="nAtomP" optype="continuous"/&gt;&lt;DataField name="nAtomLAC" optype="continuous"/&gt;&lt;DataField name="MDEO-12" optype="continuous"/&gt;&lt;DataField name="MLFER_S" optype="continuous"/&gt;&lt;DataField name="MLFER_E" optype="continuous"/&gt;&lt;DataField name="piPC4" optype="continuous"/&gt;&lt;DataField name="piPC5" optype="continuous"/&gt;&lt;DataField name="piPC6" optype="continuous"/&gt;&lt;DataField name="piPC8" optype="continuous"/&gt;&lt;DataField name="piPC9" optype="continuous"/&gt;&lt;DataField name="piPC10" optype="continuous"/&gt;&lt;DataField name="n6Ring" optype="continuous"/&gt;&lt;DataField name="RotBFrac" optype="continuous"/&gt;&lt;DataField name="RotBtFrac" optype="continuous"/&gt;&lt;DataField name="LipinskiFailures" optype="continuous"/&gt;&lt;DataField name="GGI6" optype="continuous"/&gt;&lt;DataField name="GGI8" optype="continuous"/&gt;&lt;DataField name="JGT" optype="continuous"/&gt;&lt;DataField name="WTPT-5" optype="continuous"/&gt;&lt;/DataDictionary&gt;&lt;NeuralNetwork modelName="Ark_MLP 100-25-2" functionName="classification"&gt;&lt;MiningSchema&gt;&lt;MiningField name="[M] class" usageType="predicted"/&gt;&lt;MiningField name="nN" lowValue="0.000000" highValue="6.000000"/&gt;&lt;MiningField name="AATS6i" lowValue="0.000000" highValue="197.783615"/&gt;&lt;MiningField name="AATS7i" lowValue="0.000000" highValue="197.641130"/&gt;&lt;MiningField name="AATS8i" lowValue="0.000000" highValue="197.641130"/&gt;&lt;MiningField name="ATSC3c" lowValue="-0.709297" highValue="0.477175"/&gt;&lt;MiningField name="ATSC0m" lowValue="337.724329" highValue="5532.361122"/&gt;&lt;MiningField name="ATSC3e" lowValue="-4.603184" highValue="4.952578"/&gt;&lt;MiningField name="AATSC0e" lowValue="0.016140" highValue="0.218137"/&gt;&lt;MiningField name="AATSC0i" lowValue="0.466396" highValue="2.091475"/&gt;&lt;MiningField name="MATS1c" lowValue="-1.042399" highValue="0.161674"/&gt;&lt;MiningField name="MATS2s" lowValue="-1.343888" highValue="0.732539"/&gt;&lt;MiningField name="GATS1c" lowValue="0.611983" highValue="2.500000"/&gt;&lt;MiningField name="GATS3c" lowValue="0.000000" highValue="2.472448"/&gt;&lt;MiningField name="GATS4e" lowValue="0.000000" highValue="3.344208"/&gt;&lt;MiningField name="GATS4i" lowValue="0.000000" highValue="2.045863"/&gt;&lt;MiningField name="GATS2s" lowValue="0.000000" highValue="2.123355"/&gt;&lt;MiningField name="GATS3s" lowValue="0.000000" highValue="3.206156"/&gt;&lt;MiningField name="GATS4s" lowValue="0.000000" highValue="4.782779"/&gt;&lt;MiningField name="VR2_Dzs" lowValue="1.304698" highValue="800000.000000"/&gt;&lt;MiningField name="nBase" lowValue="0.000000" highValue="6.000000"/&gt;&lt;MiningField name="BCUTw-1l" lowValue="11.690000" highValue="12.000000"/&gt;&lt;MiningField name="BCUTc-1l" lowValue="-0.419857" highValue="-0.118299"/&gt;&lt;MiningField name="BCUTc-1h" lowValue="0.049763" highValue="0.530105"/&gt;&lt;MiningField name="C1SP2" lowValue="0.000000" highValue="5.000000"/&gt;&lt;MiningField name="C2SP2" lowValue="0.000000" highValue="17.000000"/&gt;&lt;MiningField name="C3SP2" lowValue="0.000000" highValue="6.000000"/&gt;&lt;MiningField name="C1SP3" lowValue="0.000000" highValue="9.000000"/&gt;&lt;MiningField name="C4SP3" lowValue="0.000000" highValue="2.000000"/&gt;&lt;MiningField name="VE1_Dt" lowValue="0.000000" highValue="0.484850"/&gt;&lt;MiningField name="nHCsatu" lowValue="0.000000" highValue="4.000000"/&gt;&lt;MiningField name="nsCH3" lowValue="0.000000" highValue="6.000000"/&gt;&lt;MiningField name="nsssN" lowValue="0.000000" highValue="4.000000"/&gt;&lt;MiningField name="ndS" lowValue="0.000000" highValue="1.000000"/&gt;&lt;MiningField name="nssS" lowValue="0.000000" highValue="3.000000"/&gt;&lt;MiningField name="SHCsatu" lowValue="0.000000" highValue="2.382460"/&gt;&lt;MiningField name="minHBd" lowValue="0.000000" highValue="0.869082"/&gt;&lt;MiningField name="minwHBa" lowValue="-1.399568" highValue="3.235284"/&gt;&lt;MiningField name="minHBint2" lowValue="-0.511389" highValue="8.289887"/&gt;&lt;MiningField name="minHssNH" lowValue="0.000000" highValue="0.677623"/&gt;&lt;MiningField name="minHdsCH" lowValue="0.000000" highValue="0.757925"/&gt;&lt;MiningField name="minHCsats" lowValue="0.000000" highValue="0.936911"/&gt;&lt;MiningField name="minHCsatu" lowValue="0.000000" highValue="1.041473"/&gt;&lt;MiningField name="minHother" lowValue="0.000000" highValue="0.760540"/&gt;&lt;MiningField name="minssCH2" lowValue="-0.673675" highValue="1.727730"/&gt;&lt;MiningField name="minaaCH" lowValue="0.000000" highValue="2.620150"/&gt;&lt;MiningField name="minaasC" lowValue="-0.589846" highValue="1.951475"/&gt;&lt;MiningField name="minsNH2" lowValue="0.000000" highValue="6.075669"/&gt;&lt;MiningField name="minsssN" lowValue="0.000000" highValue="2.664352"/&gt;&lt;MiningField name="mindO" lowValue="0.000000" highValue="13.824902"/&gt;&lt;MiningField name="minssO" lowValue="0.000000" highValue="6.570147"/&gt;&lt;MiningField name="maxHBd" lowValue="0.000000" highValue="0.869082"/&gt;&lt;MiningField name="maxHBa" lowValue="0.531293" highValue="13.824902"/&gt;&lt;MiningField name="maxwHBa" lowValue="0.000000" highValue="5.432183"/&gt;&lt;MiningField name="maxHBint2" lowValue="0.000000" highValue="8.289887"/&gt;&lt;MiningField name="maxHssNH" lowValue="0.000000" highValue="0.677623"/&gt;&lt;MiningField name="maxHdsCH" lowValue="0.000000" highValue="0.757925"/&gt;&lt;MiningField name="maxHCsats" lowValue="0.000000" highValue="1.011564"/&gt;&lt;MiningField name="maxHCsatu" lowValue="0.000000" highValue="1.147376"/&gt;&lt;MiningField name="maxHother" lowValue="0.000000" highValue="0.786998"/&gt;&lt;MiningField name="maxsCH3" lowValue="0.000000" highValue="2.473813"/&gt;&lt;MiningField name="maxaaCH" lowValue="0.000000" highValue="2.636307"/&gt;&lt;MiningField name="maxsssCH" lowValue="0.000000" highValue="1.366427"/&gt;&lt;MiningField name="maxdssC" lowValue="0.000000" highValue="2.211231"/&gt;&lt;MiningField name="maxaasC" lowValue="0.000000" highValue="2.077332"/&gt;&lt;MiningField name="maxssssC" lowValue="0.000000" highValue="1.365569"/&gt;&lt;MiningField name="maxsNH2" lowValue="0.000000" highValue="6.075669"/&gt;&lt;MiningField name="maxsssN" lowValue="0.000000" highValue="2.664352"/&gt;&lt;MiningField name="maxdO" lowValue="0.000000" highValue="13.824902"/&gt;&lt;MiningField name="maxssO" lowValue="0.000000" highValue="6.574487"/&gt;&lt;MiningField name="maxsCl" lowValue="0.000000" highValue="1.588820"/&gt;&lt;MiningField name="gmax" lowValue="1.350137" highValue="13.824902"/&gt;&lt;MiningField name="MAXDN2" lowValue="0.420972" highValue="5.264383"/&gt;&lt;MiningField name="MAXDP2" lowValue="0.415123" highValue="6.810793"/&gt;&lt;MiningField name="ETA_Shape_P" lowValue="0.062580" highValue="0.851060"/&gt;&lt;MiningField name="ETA_BetaP" lowValue="0.437500" highValue="1.750000"/&gt;&lt;MiningField name="ETA_BetaP_ns" lowValue="0.000000" highValue="1.192310"/&gt;&lt;MiningField name="ETA_BetaP_ns_d" lowValue="0.000000" highValue="0.250000"/&gt;&lt;MiningField name="FMF" lowValue="0.000000" highValue="0.642857"/&gt;&lt;MiningField name="nHBAcc" lowValue="0.000000" highValue="9.000000"/&gt;&lt;MiningField name="SIC5" lowValue="0.000000" highValue="1.000000"/&gt;&lt;MiningField name="BIC5" lowValue="0.000000" highValue="0.933062"/&gt;&lt;MiningField name="nAtomP" lowValue="0.000000" highValue="25.000000"/&gt;&lt;MiningField name="nAtomLAC" lowValue="0.000000" highValue="20.000000"/&gt;&lt;MiningField name="MDEO-12" lowValue="0.000000" highValue="2.149140"/&gt;&lt;MiningField name="MLFER_S" lowValue="0.166000" highValue="4.011000"/&gt;&lt;MiningField name="MLFER_E" lowValue="0.131000" highValue="2.888000"/&gt;&lt;MiningField name="piPC4" lowValue="0.000000" highValue="5.794156"/&gt;&lt;MiningField name="piPC5" lowValue="0.000000" highValue="6.557754"/&gt;&lt;MiningField name="piPC6" lowValue="0.000000" highValue="7.071600"/&gt;&lt;MiningField name="piPC8" lowValue="0.000000" highValue="8.204505"/&gt;&lt;MiningField name="piPC9" lowValue="0.000000" highValue="8.773305"/&gt;&lt;MiningField name="piPC10" lowValue="0.000000" highValue="9.038376"/&gt;&lt;MiningField name="n6Ring" lowValue="0.000000" highValue="4.000000"/&gt;&lt;MiningField name="RotBFrac" lowValue="0.000000" highValue="0.900000"/&gt;&lt;MiningField name="RotBtFrac" lowValue="0.000000" highValue="1.000000"/&gt;&lt;MiningField name="LipinskiFailures" lowValue="0.000000" highValue="2.000000"/&gt;&lt;MiningField name="GGI6" lowValue="0.000000" highValue="1.144580"/&gt;&lt;MiningField name="GGI8" lowValue="0.000000" highValue="0.454775"/&gt;&lt;MiningField name="JGT" lowValue="0.075666" highValue="0.926282"/&gt;&lt;MiningField name="WTPT-5" lowValue="0.000000" highValue="19.461628"/&gt;&lt;/MiningSchema&gt;&lt;NeuralInputs numberOfInputs="100"&gt;&lt;NeuralInput id="0"&gt;&lt;DerivedField&gt;&lt;NormContinuous field="nN" shift="-0.00000000000000e+000" scale="1.66666666666667e-001"&gt;&lt;LinearNorm orig="0.00000000000000e+000" norm="0.000000"/&gt;&lt;LinearNorm orig="6.00000000000000e+000" norm="1.000000"/&gt;&lt;/NormContinuous&gt;&lt;/DerivedField&gt;&lt;/NeuralInput&gt;&lt;NeuralInput id="1"&gt;&lt;DerivedField&gt;&lt;NormContinuous field="AATS6i" shift="-0.00000000000000e+000" scale="5.05603053971999e-003"&gt;&lt;LinearNorm orig="0.00000000000000e+000" norm="0.000000"/&gt;&lt;LinearNorm orig="1.97783615455650e+002" norm="1.000000"/&gt;&lt;/NormContinuous&gt;&lt;/DerivedField&gt;&lt;/NeuralInput&gt;&lt;NeuralInput id="2"&gt;&lt;DerivedField&gt;&lt;NormContinuous field="AATS7i" shift="-0.00000000000000e+000" scale="5.05967557433139e-003"&gt;&lt;LinearNorm orig="0.00000000000000e+000" norm="0.000000"/&gt;&lt;LinearNorm orig="1.97641130406300e+002" norm="1.000000"/&gt;&lt;/NormContinuous&gt;&lt;/DerivedField&gt;&lt;/NeuralInput&gt;&lt;NeuralInput id="3"&gt;&lt;DerivedField&gt;&lt;NormContinuous field="AATS8i" shift="-0.00000000000000e+000" scale="5.05967557433139e-003"&gt;&lt;LinearNorm orig="0.00000000000000e+000" </w:t>
      </w:r>
      <w:r w:rsidRPr="00A36D40">
        <w:rPr>
          <w:sz w:val="12"/>
          <w:lang w:val="en-US"/>
        </w:rPr>
        <w:lastRenderedPageBreak/>
        <w:t xml:space="preserve">norm="0.000000"/&gt;&lt;LinearNorm orig="1.97641130406300e+002" norm="1.000000"/&gt;&lt;/NormContinuous&gt;&lt;/DerivedField&gt;&lt;/NeuralInput&gt;&lt;NeuralInput id="4"&gt;&lt;DerivedField&gt;&lt;NormContinuous field="ATSC3c" shift="5.97820440549968e-001" scale="8.42835077233181e-001"&gt;&lt;LinearNorm orig="-7.09297057868622e-001" norm="0.000000"/&gt;&lt;LinearNorm orig="4.77174681398273e-001" norm="1.000000"/&gt;&lt;/NormContinuous&gt;&lt;/DerivedField&gt;&lt;/NeuralInput&gt;&lt;NeuralInput id="5"&gt;&lt;DerivedField&gt;&lt;NormContinuous field="ATSC0m" shift="-6.50140408461115e-002" scale="1.92506240526961e-004"&gt;&lt;LinearNorm orig="3.37724328666666e+002" norm="0.000000"/&gt;&lt;LinearNorm orig="5.53236112206428e+003" norm="1.000000"/&gt;&lt;/NormContinuous&gt;&lt;/DerivedField&gt;&lt;/NeuralInput&gt;&lt;NeuralInput id="6"&gt;&lt;DerivedField&gt;&lt;NormContinuous field="ATSC3e" shift="4.81718150076887e-001" scale="1.04648892923010e-001"&gt;&lt;LinearNorm orig="-4.60318438754325e+000" norm="0.000000"/&gt;&lt;LinearNorm orig="4.95257843104379e+000" norm="1.000000"/&gt;&lt;/NormContinuous&gt;&lt;/DerivedField&gt;&lt;/NeuralInput&gt;&lt;NeuralInput id="7"&gt;&lt;DerivedField&gt;&lt;NormContinuous field="AATSC0e" shift="-7.99034931570863e-002" scale="4.95056802602201e+000"&gt;&lt;LinearNorm orig="1.61402676899063e-002" norm="0.000000"/&gt;&lt;LinearNorm orig="2.18137289999999e-001" norm="1.000000"/&gt;&lt;/NormContinuous&gt;&lt;/DerivedField&gt;&lt;/NeuralInput&gt;&lt;NeuralInput id="8"&gt;&lt;DerivedField&gt;&lt;NormContinuous field="AATSC0i" shift="-2.86998985772790e-001" scale="6.15354578529142e-001"&gt;&lt;LinearNorm orig="4.66396116623999e-001" norm="0.000000"/&gt;&lt;LinearNorm orig="2.09147543656708e+000" norm="1.000000"/&gt;&lt;/NormContinuous&gt;&lt;/DerivedField&gt;&lt;/NeuralInput&gt;&lt;NeuralInput id="9"&gt;&lt;DerivedField&gt;&lt;NormContinuous field="MATS1c" shift="8.65727166044417e-001" scale="8.30513877894299e-001"&gt;&lt;LinearNorm orig="-1.04239939763487e+000" norm="0.000000"/&gt;&lt;LinearNorm orig="1.61674401270718e-001" norm="1.000000"/&gt;&lt;/NormContinuous&gt;&lt;/DerivedField&gt;&lt;/NeuralInput&gt;&lt;NeuralInput id="10"&gt;&lt;DerivedField&gt;&lt;NormContinuous field="MATS2s" shift="6.47211803411582e-001" scale="4.81596712187758e-001"&gt;&lt;LinearNorm orig="-1.34388750386497e+000" norm="0.000000"/&gt;&lt;LinearNorm orig="7.32538631723213e-001" norm="1.000000"/&gt;&lt;/NormContinuous&gt;&lt;/DerivedField&gt;&lt;/NeuralInput&gt;&lt;NeuralInput id="11"&gt;&lt;DerivedField&gt;&lt;NormContinuous field="GATS1c" shift="-3.24140792326252e-001" scale="5.29656316930503e-001"&gt;&lt;LinearNorm orig="6.11983246428047e-001" norm="0.000000"/&gt;&lt;LinearNorm orig="2.49999999999999e+000" norm="1.000000"/&gt;&lt;/NormContinuous&gt;&lt;/DerivedField&gt;&lt;/NeuralInput&gt;&lt;NeuralInput id="12"&gt;&lt;DerivedField&gt;&lt;NormContinuous field="GATS3c" shift="-0.00000000000000e+000" scale="4.04457445713418e-001"&gt;&lt;LinearNorm orig="0.00000000000000e+000" norm="0.000000"/&gt;&lt;LinearNorm orig="2.47244799322735e+000" norm="1.000000"/&gt;&lt;/NormContinuous&gt;&lt;/DerivedField&gt;&lt;/NeuralInput&gt;&lt;NeuralInput id="13"&gt;&lt;DerivedField&gt;&lt;NormContinuous field="GATS4e" shift="-0.00000000000000e+000" scale="2.99024461462626e-001"&gt;&lt;LinearNorm orig="0.00000000000000e+000" norm="0.000000"/&gt;&lt;LinearNorm orig="3.34420801264443e+000" norm="1.000000"/&gt;&lt;/NormContinuous&gt;&lt;/DerivedField&gt;&lt;/NeuralInput&gt;&lt;NeuralInput id="14"&gt;&lt;DerivedField&gt;&lt;NormContinuous field="GATS4i" shift="-0.00000000000000e+000" scale="4.88791247683768e-001"&gt;&lt;LinearNorm orig="0.00000000000000e+000" norm="0.000000"/&gt;&lt;LinearNorm orig="2.04586314656552e+000" norm="1.000000"/&gt;&lt;/NormContinuous&gt;&lt;/DerivedField&gt;&lt;/NeuralInput&gt;&lt;NeuralInput id="15"&gt;&lt;DerivedField&gt;&lt;NormContinuous field="GATS2s" shift="-0.00000000000000e+000" scale="4.70952705983061e-001"&gt;&lt;LinearNorm orig="0.00000000000000e+000" norm="0.000000"/&gt;&lt;LinearNorm orig="2.12335546074125e+000" norm="1.000000"/&gt;&lt;/NormContinuous&gt;&lt;/DerivedField&gt;&lt;/NeuralInput&gt;&lt;NeuralInput id="16"&gt;&lt;DerivedField&gt;&lt;NormContinuous field="GATS3s" shift="-0.00000000000000e+000" scale="3.11899935981828e-001"&gt;&lt;LinearNorm orig="0.00000000000000e+000" norm="0.000000"/&gt;&lt;LinearNorm orig="3.20615647724359e+000" norm="1.000000"/&gt;&lt;/NormContinuous&gt;&lt;/DerivedField&gt;&lt;/NeuralInput&gt;&lt;NeuralInput id="17"&gt;&lt;DerivedField&gt;&lt;NormContinuous field="GATS4s" shift="-0.00000000000000e+000" scale="2.09083445127794e-001"&gt;&lt;LinearNorm orig="0.00000000000000e+000" norm="0.000000"/&gt;&lt;LinearNorm orig="4.78277942755720e+000" norm="1.000000"/&gt;&lt;/NormContinuous&gt;&lt;/DerivedField&gt;&lt;/NeuralInput&gt;&lt;NeuralInput id="18"&gt;&lt;DerivedField&gt;&lt;NormContinuous field="VR2_Dzs" shift="-1.63087485462995e-006" scale="1.25000203859357e-006"&gt;&lt;LinearNorm orig="1.30469775590520e+000" norm="0.000000"/&gt;&lt;LinearNorm orig="8.00000000000000e+005" norm="1.000000"/&gt;&lt;/NormContinuous&gt;&lt;/DerivedField&gt;&lt;/NeuralInput&gt;&lt;NeuralInput id="19"&gt;&lt;DerivedField&gt;&lt;NormContinuous field="nBase" shift="-0.00000000000000e+000" scale="1.66666666666667e-001"&gt;&lt;LinearNorm orig="0.00000000000000e+000" norm="0.000000"/&gt;&lt;LinearNorm orig="6.00000000000000e+000" norm="1.000000"/&gt;&lt;/NormContinuous&gt;&lt;/DerivedField&gt;&lt;/NeuralInput&gt;&lt;NeuralInput id="20"&gt;&lt;DerivedField&gt;&lt;NormContinuous field="BCUTw-1l" shift="-3.77097046318940e+001" scale="3.22580877946057e+000"&gt;&lt;LinearNorm orig="1.16900000000000e+001" norm="0.000000"/&gt;&lt;LinearNorm orig="1.19999997762940e+001" norm="1.000000"/&gt;&lt;/NormContinuous&gt;&lt;/DerivedField&gt;&lt;/NeuralInput&gt;&lt;NeuralInput id="21"&gt;&lt;DerivedField&gt;&lt;NormContinuous field="BCUTc-1l" shift="1.39229140590098e+000" scale="3.31610617756096e+000"&gt;&lt;LinearNorm orig="-4.19857305933739e-001" norm="0.000000"/&gt;&lt;LinearNorm orig="-1.18298807364941e-001" norm="1.000000"/&gt;&lt;/NormContinuous&gt;&lt;/DerivedField&gt;&lt;/NeuralInput&gt;&lt;NeuralInput id="22"&gt;&lt;DerivedField&gt;&lt;NormContinuous field="BCUTc-1h" shift="-1.03599084775896e-001" scale="2.08184959336469e+000"&gt;&lt;LinearNorm orig="4.97630016626027e-002" norm="0.000000"/&gt;&lt;LinearNorm orig="5.30105098991448e-001" norm="1.000000"/&gt;&lt;/NormContinuous&gt;&lt;/DerivedField&gt;&lt;/NeuralInput&gt;&lt;NeuralInput id="23"&gt;&lt;DerivedField&gt;&lt;NormContinuous field="C1SP2" shift="-0.00000000000000e+000" scale="2.00000000000000e-001"&gt;&lt;LinearNorm orig="0.00000000000000e+000" norm="0.000000"/&gt;&lt;LinearNorm orig="5.00000000000000e+000" norm="1.000000"/&gt;&lt;/NormContinuous&gt;&lt;/DerivedField&gt;&lt;/NeuralInput&gt;&lt;NeuralInput id="24"&gt;&lt;DerivedField&gt;&lt;NormContinuous field="C2SP2" shift="-0.00000000000000e+000" scale="5.88235294117647e-002"&gt;&lt;LinearNorm orig="0.00000000000000e+000" norm="0.000000"/&gt;&lt;LinearNorm orig="1.70000000000000e+001" norm="1.000000"/&gt;&lt;/NormContinuous&gt;&lt;/DerivedField&gt;&lt;/NeuralInput&gt;&lt;NeuralInput id="25"&gt;&lt;DerivedField&gt;&lt;NormContinuous field="C3SP2" shift="-0.00000000000000e+000" scale="1.66666666666667e-001"&gt;&lt;LinearNorm orig="0.00000000000000e+000" norm="0.000000"/&gt;&lt;LinearNorm orig="6.00000000000000e+000" norm="1.000000"/&gt;&lt;/NormContinuous&gt;&lt;/DerivedField&gt;&lt;/NeuralInput&gt;&lt;NeuralInput id="26"&gt;&lt;DerivedField&gt;&lt;NormContinuous field="C1SP3" shift="-0.00000000000000e+000" scale="1.11111111111111e-001"&gt;&lt;LinearNorm orig="0.00000000000000e+000" norm="0.000000"/&gt;&lt;LinearNorm orig="9.00000000000000e+000" norm="1.000000"/&gt;&lt;/NormContinuous&gt;&lt;/DerivedField&gt;&lt;/NeuralInput&gt;&lt;NeuralInput id="27"&gt;&lt;DerivedField&gt;&lt;NormContinuous field="C4SP3" shift="-0.00000000000000e+000" scale="5.00000000000000e-001"&gt;&lt;LinearNorm orig="0.00000000000000e+000" norm="0.000000"/&gt;&lt;LinearNorm orig="2.00000000000000e+000" norm="1.000000"/&gt;&lt;/NormContinuous&gt;&lt;/DerivedField&gt;&lt;/NeuralInput&gt;&lt;NeuralInput id="28"&gt;&lt;DerivedField&gt;&lt;NormContinuous field="VE1_Dt" shift="-0.00000000000000e+000" scale="2.06249354028337e+000"&gt;&lt;LinearNorm orig="0.00000000000000e+000" norm="0.000000"/&gt;&lt;LinearNorm orig="4.84850003390852e-001" norm="1.000000"/&gt;&lt;/NormContinuous&gt;&lt;/DerivedField&gt;&lt;/NeuralInput&gt;&lt;NeuralInput id="29"&gt;&lt;DerivedField&gt;&lt;NormContinuous field="nHCsatu" shift="-0.00000000000000e+000" scale="2.50000000000000e-001"&gt;&lt;LinearNorm orig="0.00000000000000e+000" norm="0.000000"/&gt;&lt;LinearNorm orig="4.00000000000000e+000" norm="1.000000"/&gt;&lt;/NormContinuous&gt;&lt;/DerivedField&gt;&lt;/NeuralInput&gt;&lt;NeuralInput id="30"&gt;&lt;DerivedField&gt;&lt;NormContinuous field="nsCH3" shift="-0.00000000000000e+000" scale="1.66666666666667e-001"&gt;&lt;LinearNorm orig="0.00000000000000e+000" norm="0.000000"/&gt;&lt;LinearNorm orig="6.00000000000000e+000" norm="1.000000"/&gt;&lt;/NormContinuous&gt;&lt;/DerivedField&gt;&lt;/NeuralInput&gt;&lt;NeuralInput id="31"&gt;&lt;DerivedField&gt;&lt;NormContinuous field="nsssN" shift="-0.00000000000000e+000" scale="2.50000000000000e-001"&gt;&lt;LinearNorm orig="0.00000000000000e+000" norm="0.000000"/&gt;&lt;LinearNorm orig="4.00000000000000e+000" norm="1.000000"/&gt;&lt;/NormContinuous&gt;&lt;/DerivedField&gt;&lt;/NeuralInput&gt;&lt;NeuralInput id="32"&gt;&lt;DerivedField&gt;&lt;NormContinuous field="ndS" shift="-0.00000000000000e+000" scale="1.00000000000000e+000"&gt;&lt;LinearNorm orig="0.00000000000000e+000" norm="0.000000"/&gt;&lt;LinearNorm orig="1.00000000000000e+000" norm="1.000000"/&gt;&lt;/NormContinuous&gt;&lt;/DerivedField&gt;&lt;/NeuralInput&gt;&lt;NeuralInput id="33"&gt;&lt;DerivedField&gt;&lt;NormContinuous field="nssS" shift="-0.00000000000000e+000" scale="3.33333333333333e-001"&gt;&lt;LinearNorm orig="0.00000000000000e+000" norm="0.000000"/&gt;&lt;LinearNorm orig="3.00000000000000e+000" norm="1.000000"/&gt;&lt;/NormContinuous&gt;&lt;/DerivedField&gt;&lt;/NeuralInput&gt;&lt;NeuralInput id="34"&gt;&lt;DerivedField&gt;&lt;NormContinuous field="SHCsatu" shift="-0.00000000000000e+000" scale="4.19734199013930e-001"&gt;&lt;LinearNorm orig="0.00000000000000e+000" norm="0.000000"/&gt;&lt;LinearNorm orig="2.38246014346525e+000" norm="1.000000"/&gt;&lt;/NormContinuous&gt;&lt;/DerivedField&gt;&lt;/NeuralInput&gt;&lt;NeuralInput id="35"&gt;&lt;DerivedField&gt;&lt;NormContinuous field="minHBd" shift="-0.00000000000000e+000" scale="1.15063968819085e+000"&gt;&lt;LinearNorm orig="0.00000000000000e+000" norm="0.000000"/&gt;&lt;LinearNorm orig="8.69081790123456e-001" norm="1.000000"/&gt;&lt;/NormContinuous&gt;&lt;/DerivedField&gt;&lt;/NeuralInput&gt;&lt;NeuralInput id="36"&gt;&lt;DerivedField&gt;&lt;NormContinuous field="minwHBa" shift="3.01966043162451e-001" scale="2.15756622380441e-001"&gt;&lt;LinearNorm orig="-1.39956790123456e+000" norm="0.000000"/&gt;&lt;LinearNorm orig="3.23528403965610e+000" norm="1.000000"/&gt;&lt;/NormContinuous&gt;&lt;/DerivedField&gt;&lt;/NeuralInput&gt;&lt;NeuralInput id="37"&gt;&lt;DerivedField&gt;&lt;NormContinuous field="minHBint2" shift="5.81039178269867e-002" scale="1.13619895821466e-001"&gt;&lt;LinearNorm orig="-5.11388585660093e-001" norm="0.000000"/&gt;&lt;LinearNorm orig="8.28988686676002e+000" norm="1.000000"/&gt;&lt;/NormContinuous&gt;&lt;/DerivedField&gt;&lt;/NeuralInput&gt;&lt;NeuralInput id="38"&gt;&lt;DerivedField&gt;&lt;NormContinuous field="minHssNH" shift="-0.00000000000000e+000" scale="1.47574584377135e+000"&gt;&lt;LinearNorm orig="0.00000000000000e+000" norm="0.000000"/&gt;&lt;LinearNorm orig="6.77623456790123e-001" norm="1.000000"/&gt;&lt;/NormContinuous&gt;&lt;/DerivedField&gt;&lt;/NeuralInput&gt;&lt;NeuralInput id="39"&gt;&lt;DerivedField&gt;&lt;NormContinuous field="minHdsCH" shift="-0.00000000000000e+000" scale="1.31939134251236e+000"&gt;&lt;LinearNorm orig="0.00000000000000e+000" norm="0.000000"/&gt;&lt;LinearNorm orig="7.57925240054869e-001" norm="1.000000"/&gt;&lt;/NormContinuous&gt;&lt;/DerivedField&gt;&lt;/NeuralInput&gt;&lt;NeuralInput id="40"&gt;&lt;DerivedField&gt;&lt;NormContinuous field="minHCsats" shift="-0.00000000000000e+000" scale="1.06733668654208e+000"&gt;&lt;LinearNorm orig="0.00000000000000e+000" norm="0.000000"/&gt;&lt;LinearNorm orig="9.36911485015816e-001" norm="1.000000"/&gt;&lt;/NormContinuous&gt;&lt;/DerivedField&gt;&lt;/NeuralInput&gt;&lt;NeuralInput id="41"&gt;&lt;DerivedField&gt;&lt;NormContinuous field="minHCsatu" shift="-0.00000000000000e+000" scale="9.60178391419969e-001"&gt;&lt;LinearNorm orig="0.00000000000000e+000" norm="0.000000"/&gt;&lt;LinearNorm orig="1.04147313555051e+000" norm="1.000000"/&gt;&lt;/NormContinuous&gt;&lt;/DerivedField&gt;&lt;/NeuralInput&gt;&lt;NeuralInput id="42"&gt;&lt;DerivedField&gt;&lt;NormContinuous field="minHother" shift="-0.00000000000000e+000" scale="1.31485502100116e+000"&gt;&lt;LinearNorm orig="0.00000000000000e+000" norm="0.000000"/&gt;&lt;LinearNorm orig="7.60540123456790e-001" norm="1.000000"/&gt;&lt;/NormContinuous&gt;&lt;/DerivedField&gt;&lt;/NeuralInput&gt;&lt;NeuralInput id="43"&gt;&lt;DerivedField&gt;&lt;NormContinuous field="minssCH2" shift="2.80533634802749e-001" scale="4.16422972516244e-001"&gt;&lt;LinearNorm orig="-6.73674732946693e-001" norm="0.000000"/&gt;&lt;LinearNorm orig="1.72772976680384e+000" norm="1.000000"/&gt;&lt;/NormContinuous&gt;&lt;/DerivedField&gt;&lt;/NeuralInput&gt;&lt;NeuralInput id="44"&gt;&lt;DerivedField&gt;&lt;NormContinuous field="minaaCH" shift="-0.00000000000000e+000" scale="3.81657569375851e-001"&gt;&lt;LinearNorm orig="0.00000000000000e+000" norm="0.000000"/&gt;&lt;LinearNorm orig="2.62014978933960e+000" norm="1.000000"/&gt;&lt;/NormContinuous&gt;&lt;/DerivedField&gt;&lt;/NeuralInput&gt;&lt;NeuralInput id="45"&gt;&lt;DerivedField&gt;&lt;NormContinuous field="minaasC" shift="2.32102060727429e-001" scale="3.93496246537005e-001"&gt;&lt;LinearNorm orig="-5.89845679012345e-001" norm="0.000000"/&gt;&lt;LinearNorm orig="1.95147462277091e+000" norm="1.000000"/&gt;&lt;/NormContinuous&gt;&lt;/DerivedField&gt;&lt;/NeuralInput&gt;&lt;NeuralInput id="46"&gt;&lt;DerivedField&gt;&lt;NormContinuous field="minsNH2" shift="-0.00000000000000e+000" scale="1.64590935645283e-001"&gt;&lt;LinearNorm orig="0.00000000000000e+000" norm="0.000000"/&gt;&lt;LinearNorm orig="6.07566872427983e+000" norm="1.000000"/&gt;&lt;/NormContinuous&gt;&lt;/DerivedField&gt;&lt;/NeuralInput&gt;&lt;NeuralInput id="47"&gt;&lt;DerivedField&gt;&lt;NormContinuous field="min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48"&gt;&lt;DerivedField&gt;&lt;NormContinuous field="min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49"&gt;&lt;DerivedField&gt;&lt;NormContinuous field="minssO" shift="-0.00000000000000e+000" scale="1.52203585344402e-001"&gt;&lt;LinearNorm orig="0.00000000000000e+000" norm="0.000000"/&gt;&lt;LinearNorm orig="6.57014746227709e+000" norm="1.000000"/&gt;&lt;/NormContinuous&gt;&lt;/DerivedField&gt;&lt;/NeuralInput&gt;&lt;NeuralInput id="50"&gt;&lt;DerivedField&gt;&lt;NormContinuous field="maxHBd" shift="-0.00000000000000e+000" scale="1.15063968819085e+000"&gt;&lt;LinearNorm orig="0.00000000000000e+000" norm="0.000000"/&gt;&lt;LinearNorm orig="8.69081790123456e-001" norm="1.000000"/&gt;&lt;/NormContinuous&gt;&lt;/DerivedField&gt;&lt;/NeuralInput&gt;&lt;NeuralInput </w:t>
      </w:r>
      <w:r w:rsidRPr="00A36D40">
        <w:rPr>
          <w:sz w:val="12"/>
          <w:lang w:val="en-US"/>
        </w:rPr>
        <w:lastRenderedPageBreak/>
        <w:t xml:space="preserve">id="51"&gt;&lt;DerivedField&gt;&lt;NormContinuous field="maxHBa" shift="-3.99660360137496e-002" scale="7.52241155501655e-002"&gt;&lt;LinearNorm orig="5.31292866941015e-001" norm="0.000000"/&gt;&lt;LinearNorm orig="1.38249021395302e+001" norm="1.000000"/&gt;&lt;/NormContinuous&gt;&lt;/DerivedField&gt;&lt;/NeuralInput&gt;&lt;NeuralInput id="52"&gt;&lt;DerivedField&gt;&lt;NormContinuous field="maxwHBa" shift="-0.00000000000000e+000" scale="1.84088037759979e-001"&gt;&lt;LinearNorm orig="0.00000000000000e+000" norm="0.000000"/&gt;&lt;LinearNorm orig="5.43218349311670e+000" norm="1.000000"/&gt;&lt;/NormContinuous&gt;&lt;/DerivedField&gt;&lt;/NeuralInput&gt;&lt;NeuralInput id="53"&gt;&lt;DerivedField&gt;&lt;NormContinuous field="maxHBint2" shift="-0.00000000000000e+000" scale="1.20628907978190e-001"&gt;&lt;LinearNorm orig="0.00000000000000e+000" norm="0.000000"/&gt;&lt;LinearNorm orig="8.28988686676002e+000" norm="1.000000"/&gt;&lt;/NormContinuous&gt;&lt;/DerivedField&gt;&lt;/NeuralInput&gt;&lt;NeuralInput id="54"&gt;&lt;DerivedField&gt;&lt;NormContinuous field="maxHssNH" shift="-0.00000000000000e+000" scale="1.47574584377135e+000"&gt;&lt;LinearNorm orig="0.00000000000000e+000" norm="0.000000"/&gt;&lt;LinearNorm orig="6.77623456790123e-001" norm="1.000000"/&gt;&lt;/NormContinuous&gt;&lt;/DerivedField&gt;&lt;/NeuralInput&gt;&lt;NeuralInput id="55"&gt;&lt;DerivedField&gt;&lt;NormContinuous field="maxHdsCH" shift="-0.00000000000000e+000" scale="1.31939134251236e+000"&gt;&lt;LinearNorm orig="0.00000000000000e+000" norm="0.000000"/&gt;&lt;LinearNorm orig="7.57925240054869e-001" norm="1.000000"/&gt;&lt;/NormContinuous&gt;&lt;/DerivedField&gt;&lt;/NeuralInput&gt;&lt;NeuralInput id="56"&gt;&lt;DerivedField&gt;&lt;NormContinuous field="maxHCsats" shift="-0.00000000000000e+000" scale="9.88567940546206e-001"&gt;&lt;LinearNorm orig="0.00000000000000e+000" norm="0.000000"/&gt;&lt;LinearNorm orig="1.01156426279359e+000" norm="1.000000"/&gt;&lt;/NormContinuous&gt;&lt;/DerivedField&gt;&lt;/NeuralInput&gt;&lt;NeuralInput id="57"&gt;&lt;DerivedField&gt;&lt;NormContinuous field="maxHCsatu" shift="-0.00000000000000e+000" scale="8.71553941810767e-001"&gt;&lt;LinearNorm orig="0.00000000000000e+000" norm="0.000000"/&gt;&lt;LinearNorm orig="1.14737591332829e+000" norm="1.000000"/&gt;&lt;/NormContinuous&gt;&lt;/DerivedField&gt;&lt;/NeuralInput&gt;&lt;NeuralInput id="58"&gt;&lt;DerivedField&gt;&lt;NormContinuous field="maxHother" shift="-0.00000000000000e+000" scale="1.27065052208442e+000"&gt;&lt;LinearNorm orig="0.00000000000000e+000" norm="0.000000"/&gt;&lt;LinearNorm orig="7.86998456790123e-001" norm="1.000000"/&gt;&lt;/NormContinuous&gt;&lt;/DerivedField&gt;&lt;/NeuralInput&gt;&lt;NeuralInput id="59"&gt;&lt;DerivedField&gt;&lt;NormContinuous field="maxsCH3" shift="-0.00000000000000e+000" scale="4.04234200764108e-001"&gt;&lt;LinearNorm orig="0.00000000000000e+000" norm="0.000000"/&gt;&lt;LinearNorm orig="2.47381344307270e+000" norm="1.000000"/&gt;&lt;/NormContinuous&gt;&lt;/DerivedField&gt;&lt;/NeuralInput&gt;&lt;NeuralInput id="60"&gt;&lt;DerivedField&gt;&lt;NormContinuous field="maxaaCH" shift="-0.00000000000000e+000" scale="3.79318553438257e-001"&gt;&lt;LinearNorm orig="0.00000000000000e+000" norm="0.000000"/&gt;&lt;LinearNorm orig="2.63630658436214e+000" norm="1.000000"/&gt;&lt;/NormContinuous&gt;&lt;/DerivedField&gt;&lt;/NeuralInput&gt;&lt;NeuralInput id="61"&gt;&lt;DerivedField&gt;&lt;NormContinuous field="maxsssCH" shift="-0.00000000000000e+000" scale="7.31835863972896e-001"&gt;&lt;LinearNorm orig="0.00000000000000e+000" norm="0.000000"/&gt;&lt;LinearNorm orig="1.36642661179698e+000" norm="1.000000"/&gt;&lt;/NormContinuous&gt;&lt;/DerivedField&gt;&lt;/NeuralInput&gt;&lt;NeuralInput id="62"&gt;&lt;DerivedField&gt;&lt;NormContinuous field="maxdssC" shift="-0.00000000000000e+000" scale="4.52236757419025e-001"&gt;&lt;LinearNorm orig="0.00000000000000e+000" norm="0.000000"/&gt;&lt;LinearNorm orig="2.21123113854595e+000" norm="1.000000"/&gt;&lt;/NormContinuous&gt;&lt;/DerivedField&gt;&lt;/NeuralInput&gt;&lt;NeuralInput id="63"&gt;&lt;DerivedField&gt;&lt;NormContinuous field="maxaasC" shift="-0.00000000000000e+000" scale="4.81386710689228e-001"&gt;&lt;LinearNorm orig="0.00000000000000e+000" norm="0.000000"/&gt;&lt;LinearNorm orig="2.07733196159122e+000" norm="1.000000"/&gt;&lt;/NormContinuous&gt;&lt;/DerivedField&gt;&lt;/NeuralInput&gt;&lt;NeuralInput id="64"&gt;&lt;DerivedField&gt;&lt;NormContinuous field="maxssssC" shift="-0.00000000000000e+000" scale="7.32295328980412e-001"&gt;&lt;LinearNorm orig="0.00000000000000e+000" norm="0.000000"/&gt;&lt;LinearNorm orig="1.36556927297668e+000" norm="1.000000"/&gt;&lt;/NormContinuous&gt;&lt;/DerivedField&gt;&lt;/NeuralInput&gt;&lt;NeuralInput id="65"&gt;&lt;DerivedField&gt;&lt;NormContinuous field="maxsNH2" shift="-0.00000000000000e+000" scale="1.64590935645283e-001"&gt;&lt;LinearNorm orig="0.00000000000000e+000" norm="0.000000"/&gt;&lt;LinearNorm orig="6.07566872427983e+000" norm="1.000000"/&gt;&lt;/NormContinuous&gt;&lt;/DerivedField&gt;&lt;/NeuralInput&gt;&lt;NeuralInput id="66"&gt;&lt;DerivedField&gt;&lt;NormContinuous field="max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67"&gt;&lt;DerivedField&gt;&lt;NormContinuous field="max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68"&gt;&lt;DerivedField&gt;&lt;NormContinuous field="maxssO" shift="-0.00000000000000e+000" scale="1.52103115062408e-001"&gt;&lt;LinearNorm orig="0.00000000000000e+000" norm="0.000000"/&gt;&lt;LinearNorm orig="6.57448731138545e+000" norm="1.000000"/&gt;&lt;/NormContinuous&gt;&lt;/DerivedField&gt;&lt;/NeuralInput&gt;&lt;NeuralInput id="69"&gt;&lt;DerivedField&gt;&lt;NormContinuous field="maxsCl" shift="-0.00000000000000e+000" scale="6.29397798402765e-001"&gt;&lt;LinearNorm orig="0.00000000000000e+000" norm="0.000000"/&gt;&lt;LinearNorm orig="1.58882030178326e+000" norm="1.000000"/&gt;&lt;/NormContinuous&gt;&lt;/DerivedField&gt;&lt;/NeuralInput&gt;&lt;NeuralInput id="70"&gt;&lt;DerivedField&gt;&lt;NormContinuous field="gmax" shift="-1.08229467886950e-001" scale="8.01618309266824e-002"&gt;&lt;LinearNorm orig="1.35013717421124e+000" norm="0.000000"/&gt;&lt;LinearNorm orig="1.38249021395302e+001" norm="1.000000"/&gt;&lt;/NormContinuous&gt;&lt;/DerivedField&gt;&lt;/NeuralInput&gt;&lt;NeuralInput id="71"&gt;&lt;DerivedField&gt;&lt;NormContinuous field="MAXDN2" shift="-8.69164757836136e-002" scale="2.06466059268234e-001"&gt;&lt;LinearNorm orig="4.20972222222222e-001" norm="0.000000"/&gt;&lt;LinearNorm orig="5.26438330656336e+000" norm="1.000000"/&gt;&lt;/NormContinuous&gt;&lt;/DerivedField&gt;&lt;/NeuralInput&gt;&lt;NeuralInput id="72"&gt;&lt;DerivedField&gt;&lt;NormContinuous field="MAXDP2" shift="-6.49069604801291e-002" scale="1.56355800710497e-001"&gt;&lt;LinearNorm orig="4.15123456790123e-001" norm="0.000000"/&gt;&lt;LinearNorm orig="6.81079279208754e+000" norm="1.000000"/&gt;&lt;/NormContinuous&gt;&lt;/DerivedField&gt;&lt;/NeuralInput&gt;&lt;NeuralInput id="73"&gt;&lt;DerivedField&gt;&lt;NormContinuous field="ETA_Shape_P" shift="-7.93678977272727e-002" scale="1.26826298701299e+000"&gt;&lt;LinearNorm orig="6.25800000000000e-002" norm="0.000000"/&gt;&lt;LinearNorm orig="8.51060000000000e-001" norm="1.000000"/&gt;&lt;/NormContinuous&gt;&lt;/DerivedField&gt;&lt;/NeuralInput&gt;&lt;NeuralInput id="74"&gt;&lt;DerivedField&gt;&lt;NormContinuous field="ETA_BetaP" shift="-3.33333333333333e-001" scale="7.61904761904762e-001"&gt;&lt;LinearNorm orig="4.37500000000000e-001" norm="0.000000"/&gt;&lt;LinearNorm orig="1.75000000000000e+000" norm="1.000000"/&gt;&lt;/NormContinuous&gt;&lt;/DerivedField&gt;&lt;/NeuralInput&gt;&lt;NeuralInput id="75"&gt;&lt;DerivedField&gt;&lt;NormContinuous field="ETA_BetaP_ns" shift="-0.00000000000000e+000" scale="8.38708054113444e-001"&gt;&lt;LinearNorm orig="0.00000000000000e+000" norm="0.000000"/&gt;&lt;LinearNorm orig="1.19231000000000e+000" norm="1.000000"/&gt;&lt;/NormContinuous&gt;&lt;/DerivedField&gt;&lt;/NeuralInput&gt;&lt;NeuralInput id="76"&gt;&lt;DerivedField&gt;&lt;NormContinuous field="ETA_BetaP_ns_d" shift="-0.00000000000000e+000" scale="4.00000000000000e+000"&gt;&lt;LinearNorm orig="0.00000000000000e+000" norm="0.000000"/&gt;&lt;LinearNorm orig="2.50000000000000e-001" norm="1.000000"/&gt;&lt;/NormContinuous&gt;&lt;/DerivedField&gt;&lt;/NeuralInput&gt;&lt;NeuralInput id="77"&gt;&lt;DerivedField&gt;&lt;NormContinuous field="FMF" shift="-0.00000000000000e+000" scale="1.55555555555556e+000"&gt;&lt;LinearNorm orig="0.00000000000000e+000" norm="0.000000"/&gt;&lt;LinearNorm orig="6.42857142857142e-001" norm="1.000000"/&gt;&lt;/NormContinuous&gt;&lt;/DerivedField&gt;&lt;/NeuralInput&gt;&lt;NeuralInput id="78"&gt;&lt;DerivedField&gt;&lt;NormContinuous field="nHBAcc" shift="-0.00000000000000e+000" scale="1.11111111111111e-001"&gt;&lt;LinearNorm orig="0.00000000000000e+000" norm="0.000000"/&gt;&lt;LinearNorm orig="9.00000000000000e+000" norm="1.000000"/&gt;&lt;/NormContinuous&gt;&lt;/DerivedField&gt;&lt;/NeuralInput&gt;&lt;NeuralInput id="79"&gt;&lt;DerivedField&gt;&lt;NormContinuous field="SIC5" shift="-0.00000000000000e+000" scale="1.00000000000000e+000"&gt;&lt;LinearNorm orig="0.00000000000000e+000" norm="0.000000"/&gt;&lt;LinearNorm orig="9.99999999999999e-001" norm="1.000000"/&gt;&lt;/NormContinuous&gt;&lt;/DerivedField&gt;&lt;/NeuralInput&gt;&lt;NeuralInput id="80"&gt;&lt;DerivedField&gt;&lt;NormContinuous field="BIC5" shift="-0.00000000000000e+000" scale="1.07173999864482e+000"&gt;&lt;LinearNorm orig="0.00000000000000e+000" norm="0.000000"/&gt;&lt;LinearNorm orig="9.33062124455990e-001" norm="1.000000"/&gt;&lt;/NormContinuous&gt;&lt;/DerivedField&gt;&lt;/NeuralInput&gt;&lt;NeuralInput id="81"&gt;&lt;DerivedField&gt;&lt;NormContinuous field="nAtomP" shift="-0.00000000000000e+000" scale="4.00000000000000e-002"&gt;&lt;LinearNorm orig="0.00000000000000e+000" norm="0.000000"/&gt;&lt;LinearNorm orig="2.50000000000000e+001" norm="1.000000"/&gt;&lt;/NormContinuous&gt;&lt;/DerivedField&gt;&lt;/NeuralInput&gt;&lt;NeuralInput id="82"&gt;&lt;DerivedField&gt;&lt;NormContinuous field="nAtomLAC" shift="-0.00000000000000e+000" scale="5.00000000000000e-002"&gt;&lt;LinearNorm orig="0.00000000000000e+000" norm="0.000000"/&gt;&lt;LinearNorm orig="2.00000000000000e+001" norm="1.000000"/&gt;&lt;/NormContinuous&gt;&lt;/DerivedField&gt;&lt;/NeuralInput&gt;&lt;NeuralInput id="83"&gt;&lt;DerivedField&gt;&lt;NormContinuous field="MDEO-12" shift="-0.00000000000000e+000" scale="4.65302429551051e-001"&gt;&lt;LinearNorm orig="0.00000000000000e+000" norm="0.000000"/&gt;&lt;LinearNorm orig="2.14913986364708e+000" norm="1.000000"/&gt;&lt;/NormContinuous&gt;&lt;/DerivedField&gt;&lt;/NeuralInput&gt;&lt;NeuralInput id="84"&gt;&lt;DerivedField&gt;&lt;NormContinuous field="MLFER_S" shift="-4.31729518855657e-002" scale="2.60078023407022e-001"&gt;&lt;LinearNorm orig="1.66000000000000e-001" norm="0.000000"/&gt;&lt;LinearNorm orig="4.01100000000000e+000" norm="1.000000"/&gt;&lt;/NormContinuous&gt;&lt;/DerivedField&gt;&lt;/NeuralInput&gt;&lt;NeuralInput id="85"&gt;&lt;DerivedField&gt;&lt;NormContinuous field="MLFER_E" shift="-4.75154153064926e-002" scale="3.62713093942691e-001"&gt;&lt;LinearNorm orig="1.31000000000000e-001" norm="0.000000"/&gt;&lt;LinearNorm orig="2.88800000000000e+000" norm="1.000000"/&gt;&lt;/NormContinuous&gt;&lt;/DerivedField&gt;&lt;/NeuralInput&gt;&lt;NeuralInput id="86"&gt;&lt;DerivedField&gt;&lt;NormContinuous field="piPC4" shift="-0.00000000000000e+000" scale="1.72587682692228e-001"&gt;&lt;LinearNorm orig="0.00000000000000e+000" norm="0.000000"/&gt;&lt;LinearNorm orig="5.79415624800570e+000" norm="1.000000"/&gt;&lt;/NormContinuous&gt;&lt;/DerivedField&gt;&lt;/NeuralInput&gt;&lt;NeuralInput id="87"&gt;&lt;DerivedField&gt;&lt;NormContinuous field="piPC5" shift="-0.00000000000000e+000" scale="1.52491223760283e-001"&gt;&lt;LinearNorm orig="0.00000000000000e+000" norm="0.000000"/&gt;&lt;LinearNorm orig="6.55775444213109e+000" norm="1.000000"/&gt;&lt;/NormContinuous&gt;&lt;/DerivedField&gt;&lt;/NeuralInput&gt;&lt;NeuralInput id="88"&gt;&lt;DerivedField&gt;&lt;NormContinuous field="piPC6" shift="-0.00000000000000e+000" scale="1.41410715437847e-001"&gt;&lt;LinearNorm orig="0.00000000000000e+000" norm="0.000000"/&gt;&lt;LinearNorm orig="7.07159989187325e+000" norm="1.000000"/&gt;&lt;/NormContinuous&gt;&lt;/DerivedField&gt;&lt;/NeuralInput&gt;&lt;NeuralInput id="89"&gt;&lt;DerivedField&gt;&lt;NormContinuous field="piPC8" shift="-0.00000000000000e+000" scale="1.21884254101035e-001"&gt;&lt;LinearNorm orig="0.00000000000000e+000" norm="0.000000"/&gt;&lt;LinearNorm orig="8.20450522814091e+000" norm="1.000000"/&gt;&lt;/NormContinuous&gt;&lt;/DerivedField&gt;&lt;/NeuralInput&gt;&lt;NeuralInput id="90"&gt;&lt;DerivedField&gt;&lt;NormContinuous field="piPC9" shift="-0.00000000000000e+000" scale="1.13982133938273e-001"&gt;&lt;LinearNorm orig="0.00000000000000e+000" norm="0.000000"/&gt;&lt;LinearNorm orig="8.77330477547955e+000" norm="1.000000"/&gt;&lt;/NormContinuous&gt;&lt;/DerivedField&gt;&lt;/NeuralInput&gt;&lt;NeuralInput id="91"&gt;&lt;DerivedField&gt;&lt;NormContinuous field="piPC10" shift="-0.00000000000000e+000" scale="1.10639339150100e-001"&gt;&lt;LinearNorm orig="0.00000000000000e+000" norm="0.000000"/&gt;&lt;LinearNorm orig="9.03837647333864e+000" norm="1.000000"/&gt;&lt;/NormContinuous&gt;&lt;/DerivedField&gt;&lt;/NeuralInput&gt;&lt;NeuralInput id="92"&gt;&lt;DerivedField&gt;&lt;NormContinuous field="n6Ring" shift="-0.00000000000000e+000" scale="2.50000000000000e-001"&gt;&lt;LinearNorm orig="0.00000000000000e+000" norm="0.000000"/&gt;&lt;LinearNorm orig="4.00000000000000e+000" norm="1.000000"/&gt;&lt;/NormContinuous&gt;&lt;/DerivedField&gt;&lt;/NeuralInput&gt;&lt;NeuralInput id="93"&gt;&lt;DerivedField&gt;&lt;NormContinuous field="RotBFrac" shift="-0.00000000000000e+000" scale="1.11111111111111e+000"&gt;&lt;LinearNorm orig="0.00000000000000e+000" norm="0.000000"/&gt;&lt;LinearNorm orig="9.00000000000000e-001" norm="1.000000"/&gt;&lt;/NormContinuous&gt;&lt;/DerivedField&gt;&lt;/NeuralInput&gt;&lt;NeuralInput id="94"&gt;&lt;DerivedField&gt;&lt;NormContinuous field="RotBtFrac" shift="-0.00000000000000e+000" scale="1.00000000000000e+000"&gt;&lt;LinearNorm orig="0.00000000000000e+000" norm="0.000000"/&gt;&lt;LinearNorm orig="1.00000000000000e+000" norm="1.000000"/&gt;&lt;/NormContinuous&gt;&lt;/DerivedField&gt;&lt;/NeuralInput&gt;&lt;NeuralInput id="95"&gt;&lt;DerivedField&gt;&lt;NormContinuous field="LipinskiFailures" shift="-0.00000000000000e+000" scale="5.00000000000000e-001"&gt;&lt;LinearNorm orig="0.00000000000000e+000" norm="0.000000"/&gt;&lt;LinearNorm orig="2.00000000000000e+000" norm="1.000000"/&gt;&lt;/NormContinuous&gt;&lt;/DerivedField&gt;&lt;/NeuralInput&gt;&lt;NeuralInput id="96"&gt;&lt;DerivedField&gt;&lt;NormContinuous field="GGI6" shift="-0.00000000000000e+000" scale="8.73682542198275e-001"&gt;&lt;LinearNorm orig="0.00000000000000e+000" norm="0.000000"/&gt;&lt;LinearNorm orig="1.14458049886621e+000" norm="1.000000"/&gt;&lt;/NormContinuous&gt;&lt;/DerivedField&gt;&lt;/NeuralInput&gt;&lt;NeuralInput id="97"&gt;&lt;DerivedField&gt;&lt;NormContinuous field="GGI8" shift="-0.00000000000000e+000" scale="2.19889196675901e+000"&gt;&lt;LinearNorm orig="0.00000000000000e+000" norm="0.000000"/&gt;&lt;LinearNorm orig="4.54774502393549e-001" norm="1.000000"/&gt;&lt;/NormContinuous&gt;&lt;/DerivedField&gt;&lt;/NeuralInput&gt;&lt;NeuralInput id="98"&gt;&lt;DerivedField&gt;&lt;NormContinuous field="JGT" shift="-8.89538164333661e-002" scale="1.17561796099381e+000"&gt;&lt;LinearNorm orig="7.56655813238589e-002" </w:t>
      </w:r>
      <w:r w:rsidRPr="00A36D40">
        <w:rPr>
          <w:sz w:val="12"/>
          <w:lang w:val="en-US"/>
        </w:rPr>
        <w:lastRenderedPageBreak/>
        <w:t xml:space="preserve">norm="0.000000"/&gt;&lt;LinearNorm orig="9.26282051282051e-001" norm="1.000000"/&gt;&lt;/NormContinuous&gt;&lt;/DerivedField&gt;&lt;/NeuralInput&gt;&lt;NeuralInput id="99"&gt;&lt;DerivedField&gt;&lt;NormContinuous field="WTPT-5" shift="-0.00000000000000e+000" scale="5.13831627777234e-002"&gt;&lt;LinearNorm orig="0.00000000000000e+000" norm="0.000000"/&gt;&lt;LinearNorm orig="1.94616280108304e+001" norm="1.000000"/&gt;&lt;/NormContinuous&gt;&lt;/DerivedField&gt;&lt;/NeuralInput&gt;&lt;/NeuralInputs&gt;&lt;NeuralLayer numberOfNeurons="25" activationFunction="exponential"&gt;&lt;Neuron id="100" bias="-8.93757196033552e-001"&gt;&lt;Con from="0" weight="6.71836182727364e-002"/&gt;&lt;Con from="1" weight="-3.94030819194911e-001"/&gt;&lt;Con from="2" weight="-5.69992041936345e-001"/&gt;&lt;Con from="3" weight="-8.24698017207460e-001"/&gt;&lt;Con from="4" weight="1.51021955671605e+000"/&gt;&lt;Con from="5" weight="-1.59842054362726e+000"/&gt;&lt;Con from="6" weight="9.61205750190151e-001"/&gt;&lt;Con from="7" weight="4.29603182402650e-001"/&gt;&lt;Con from="8" weight="-9.56369751664373e-001"/&gt;&lt;Con from="9" weight="1.88345311236262e-001"/&gt;&lt;Con from="10" weight="2.11940379009837e-001"/&gt;&lt;Con from="11" weight="-5.31629150470644e-002"/&gt;&lt;Con from="12" weight="-9.23401041807826e-001"/&gt;&lt;Con from="13" weight="-1.42113642164413e+000"/&gt;&lt;Con from="14" weight="1.45018308321064e+000"/&gt;&lt;Con from="15" weight="-3.75220883224279e-001"/&gt;&lt;Con from="16" weight="2.05386212879617e-001"/&gt;&lt;Con from="17" weight="7.36051286125571e-003"/&gt;&lt;Con from="18" weight="3.48927766142388e-002"/&gt;&lt;Con from="19" weight="-2.22032561323611e-001"/&gt;&lt;Con from="20" weight="-1.50876948064834e+000"/&gt;&lt;Con from="21" weight="-6.80884858042934e-001"/&gt;&lt;Con from="22" weight="-7.36378636769904e-001"/&gt;&lt;Con from="23" weight="-1.26353612092584e+000"/&gt;&lt;Con from="24" weight="2.65270310727413e-001"/&gt;&lt;Con from="25" weight="2.75531432558573e-001"/&gt;&lt;Con from="26" weight="2.79590808559179e-001"/&gt;&lt;Con from="27" weight="-4.96644790631360e-001"/&gt;&lt;Con from="28" weight="1.60327972991042e-001"/&gt;&lt;Con from="29" weight="-4.51268413757939e-001"/&gt;&lt;Con from="30" weight="-8.17097678290988e-002"/&gt;&lt;Con from="31" weight="-5.74045348027565e-001"/&gt;&lt;Con from="32" weight="-9.51602863907887e-001"/&gt;&lt;Con from="33" weight="6.33552210535299e-001"/&gt;&lt;Con from="34" weight="-1.09426897140568e-001"/&gt;&lt;Con from="35" weight="6.53035440804692e-001"/&gt;&lt;Con from="36" weight="-2.44442019195348e-001"/&gt;&lt;Con from="37" weight="7.67635155785926e-001"/&gt;&lt;Con from="38" weight="8.54158929607215e-001"/&gt;&lt;Con from="39" weight="-6.91990325570421e-002"/&gt;&lt;Con from="40" weight="2.99318701019626e-001"/&gt;&lt;Con from="41" weight="6.37132126465815e-001"/&gt;&lt;Con from="42" weight="-5.02247068881090e-002"/&gt;&lt;Con from="43" weight="5.57987827321565e-002"/&gt;&lt;Con from="44" weight="1.35768025462321e+000"/&gt;&lt;Con from="45" weight="-2.84428996629927e-001"/&gt;&lt;Con from="46" weight="-3.87657990643981e-001"/&gt;&lt;Con from="47" weight="1.65585950215931e-001"/&gt;&lt;Con from="48" weight="1.33289699017315e-001"/&gt;&lt;Con from="49" weight="-4.35004490898600e-002"/&gt;&lt;Con from="50" weight="6.89433489954508e-002"/&gt;&lt;Con from="51" weight="-6.72151322163431e-001"/&gt;&lt;Con from="52" weight="-4.53320237856341e-001"/&gt;&lt;Con from="53" weight="-1.61814698614406e-001"/&gt;&lt;Con from="54" weight="7.57914101843258e-001"/&gt;&lt;Con from="55" weight="3.02404919851310e-002"/&gt;&lt;Con from="56" weight="-5.85277618365870e-001"/&gt;&lt;Con from="57" weight="6.18010064056400e-001"/&gt;&lt;Con from="58" weight="-1.35060253275924e-001"/&gt;&lt;Con from="59" weight="-1.27149629601448e-001"/&gt;&lt;Con from="60" weight="8.69440849524177e-001"/&gt;&lt;Con from="61" weight="-8.88703004566224e-001"/&gt;&lt;Con from="62" weight="5.69161443846486e-001"/&gt;&lt;Con from="63" weight="9.01205099042435e-001"/&gt;&lt;Con from="64" weight="1.71683540878619e+000"/&gt;&lt;Con from="65" weight="-4.49944806052084e-001"/&gt;&lt;Con from="66" weight="1.82089740504601e-001"/&gt;&lt;Con from="67" weight="1.12313879580636e-001"/&gt;&lt;Con from="68" weight="-2.39237019895769e-002"/&gt;&lt;Con from="69" weight="-5.53703073632397e-001"/&gt;&lt;Con from="70" weight="-7.37003484207163e-001"/&gt;&lt;Con from="71" weight="3.02387646914340e-001"/&gt;&lt;Con from="72" weight="-9.35919615207304e-001"/&gt;&lt;Con from="73" weight="1.04943935238821e-001"/&gt;&lt;Con from="74" weight="-4.40455484206698e-001"/&gt;&lt;Con from="75" weight="-6.54538088636664e-001"/&gt;&lt;Con from="76" weight="7.57667883960500e-001"/&gt;&lt;Con from="77" weight="7.89283994021830e-001"/&gt;&lt;Con from="78" weight="-1.84025438147320e-001"/&gt;&lt;Con from="79" weight="-1.38735460334718e-001"/&gt;&lt;Con from="80" weight="-2.32160740908199e-002"/&gt;&lt;Con from="81" weight="2.02008233046046e-001"/&gt;&lt;Con from="82" weight="-9.89807969722190e-001"/&gt;&lt;Con from="83" weight="-9.39137606763692e-001"/&gt;&lt;Con from="84" weight="4.49129972110086e-001"/&gt;&lt;Con from="85" weight="2.33238485133872e+000"/&gt;&lt;Con from="86" weight="-2.12319195495145e-001"/&gt;&lt;Con from="87" weight="2.12021912942142e-001"/&gt;&lt;Con from="88" weight="4.72726112605382e-001"/&gt;&lt;Con from="89" weight="2.13557719559271e-002"/&gt;&lt;Con from="90" weight="3.68375325615432e-001"/&gt;&lt;Con from="91" weight="-5.16786312666340e-001"/&gt;&lt;Con from="92" weight="1.21430035568607e+000"/&gt;&lt;Con from="93" weight="-1.50420897178542e+000"/&gt;&lt;Con from="94" weight="-1.35026340924311e+000"/&gt;&lt;Con from="95" weight="-1.35783058551432e+000"/&gt;&lt;Con from="96" weight="4.72516659267259e-001"/&gt;&lt;Con from="97" weight="-1.73107500522173e+000"/&gt;&lt;Con from="98" weight="-3.59623461217503e-001"/&gt;&lt;Con from="99" weight="4.32232809212445e-002"/&gt;&lt;/Neuron&gt;&lt;Neuron id="101" bias="-3.84798859529987e-001"&gt;&lt;Con from="0" weight="4.94690886810072e-001"/&gt;&lt;Con from="1" weight="1.44018663807543e-001"/&gt;&lt;Con from="2" weight="3.79044279844700e-002"/&gt;&lt;Con from="3" weight="-6.16809300603360e-001"/&gt;&lt;Con from="4" weight="-1.98253105430241e-001"/&gt;&lt;Con from="5" weight="-1.40215287440928e-002"/&gt;&lt;Con from="6" weight="-9.59147120737267e-001"/&gt;&lt;Con from="7" weight="-3.12008095786401e-002"/&gt;&lt;Con from="8" weight="-5.34768388198823e-001"/&gt;&lt;Con from="9" weight="4.39367266687571e-001"/&gt;&lt;Con from="10" weight="-2.65748369313928e-001"/&gt;&lt;Con from="11" weight="-8.53455761890888e-001"/&gt;&lt;Con from="12" weight="-1.11195281232606e-001"/&gt;&lt;Con from="13" weight="2.36951557935735e-001"/&gt;&lt;Con from="14" weight="5.88954930321889e-001"/&gt;&lt;Con from="15" weight="4.82573362952759e-001"/&gt;&lt;Con from="16" weight="-5.11816359189272e-001"/&gt;&lt;Con from="17" weight="-6.06356164577484e-001"/&gt;&lt;Con from="18" weight="2.36116358342882e-001"/&gt;&lt;Con from="19" weight="2.23525554708005e-001"/&gt;&lt;Con from="20" weight="1.41630763970239e+000"/&gt;&lt;Con from="21" weight="2.32013770932187e-001"/&gt;&lt;Con from="22" weight="-2.99455653339063e-001"/&gt;&lt;Con from="23" weight="6.63322205974106e-001"/&gt;&lt;Con from="24" weight="1.10385043589090e+000"/&gt;&lt;Con from="25" weight="3.48163856790211e-001"/&gt;&lt;Con from="26" weight="3.53900984883648e-001"/&gt;&lt;Con from="27" weight="-7.20081258255484e-001"/&gt;&lt;Con from="28" weight="1.83128322823025e-001"/&gt;&lt;Con from="29" weight="1.01363237154352e-001"/&gt;&lt;Con from="30" weight="4.79963727390135e-001"/&gt;&lt;Con from="31" weight="-4.59444569483647e-001"/&gt;&lt;Con from="32" weight="-6.20421318125229e-002"/&gt;&lt;Con from="33" weight="4.10016392019043e-001"/&gt;&lt;Con from="34" weight="1.34652161546541e-001"/&gt;&lt;Con from="35" weight="-1.06018690381989e+000"/&gt;&lt;Con from="36" weight="-1.16280317281229e+000"/&gt;&lt;Con from="37" weight="-2.05986590124760e-001"/&gt;&lt;Con from="38" weight="2.95568760277555e-002"/&gt;&lt;Con from="39" weight="-1.51808123562311e-001"/&gt;&lt;Con from="40" weight="7.49785991940497e-001"/&gt;&lt;Con from="41" weight="-6.60858598117183e-001"/&gt;&lt;Con from="42" weight="3.72619505585203e-001"/&gt;&lt;Con from="43" weight="-5.77374055574673e-001"/&gt;&lt;Con from="44" weight="4.22817512768087e-001"/&gt;&lt;Con from="45" weight="-4.23746843306112e-001"/&gt;&lt;Con from="46" weight="-2.41699230387836e-001"/&gt;&lt;Con from="47" weight="-6.94849483375548e-001"/&gt;&lt;Con from="48" weight="5.05405400394230e-001"/&gt;&lt;Con from="49" weight="2.15740127322513e-001"/&gt;&lt;Con from="50" weight="-4.09248801207238e-001"/&gt;&lt;Con from="51" weight="-2.76345550183451e-001"/&gt;&lt;Con from="52" weight="2.17775297265009e-001"/&gt;&lt;Con from="53" weight="8.89163675302115e-002"/&gt;&lt;Con from="54" weight="1.58504245244798e-002"/&gt;&lt;Con from="55" weight="1.26918803727675e-001"/&gt;&lt;Con from="56" weight="7.28581336615621e-001"/&gt;&lt;Con from="57" weight="-2.40745118238701e-001"/&gt;&lt;Con from="58" weight="3.82919400457746e-001"/&gt;&lt;Con from="59" weight="-3.71799040201786e-001"/&gt;&lt;Con from="60" weight="1.79812488313840e-001"/&gt;&lt;Con from="61" weight="1.86431804651073e-001"/&gt;&lt;Con from="62" weight="-4.92501693795039e-001"/&gt;&lt;Con from="63" weight="-2.82180422672139e-002"/&gt;&lt;Con from="64" weight="7.08410569194264e-001"/&gt;&lt;Con from="65" weight="-3.23987224049438e-001"/&gt;&lt;Con from="66" weight="-4.52718071036953e-001"/&gt;&lt;Con from="67" weight="1.06942053151254e+000"/&gt;&lt;Con from="68" weight="-1.44228362927187e-001"/&gt;&lt;Con from="69" weight="-2.56596627760354e-001"/&gt;&lt;Con from="70" weight="-4.12895856668392e-001"/&gt;&lt;Con from="71" weight="-4.27589255381866e-002"/&gt;&lt;Con from="72" weight="6.47711683725057e-001"/&gt;&lt;Con from="73" weight="-8.96725947863326e-001"/&gt;&lt;Con from="74" weight="-5.13658507826898e-001"/&gt;&lt;Con from="75" weight="2.03555217739260e-001"/&gt;&lt;Con from="76" weight="-2.00573761733007e+000"/&gt;&lt;Con from="77" weight="3.67606547154685e-001"/&gt;&lt;Con from="78" weight="3.44065772799574e-001"/&gt;&lt;Con from="79" weight="-2.66946233254185e-001"/&gt;&lt;Con from="80" weight="2.13199371319005e-001"/&gt;&lt;Con from="81" weight="8.00048514235860e-002"/&gt;&lt;Con from="82" weight="5.92675191644592e-001"/&gt;&lt;Con from="83" weight="-7.56152226455391e-001"/&gt;&lt;Con from="84" weight="1.23812134607471e+000"/&gt;&lt;Con from="85" weight="5.64066526717416e-001"/&gt;&lt;Con from="86" weight="-5.83939872968004e-001"/&gt;&lt;Con from="87" weight="-1.42029060681485e-001"/&gt;&lt;Con from="88" weight="-6.98557406751985e-001"/&gt;&lt;Con from="89" weight="6.13852863602311e-001"/&gt;&lt;Con from="90" weight="-2.67984936242061e-001"/&gt;&lt;Con from="91" weight="-4.86274930127611e-001"/&gt;&lt;Con from="92" weight="-3.10571986480371e-001"/&gt;&lt;Con from="93" weight="9.08853360975575e-001"/&gt;&lt;Con from="94" weight="-3.91554689120939e-001"/&gt;&lt;Con from="95" weight="-1.29382952290941e+000"/&gt;&lt;Con from="96" weight="4.15228795607708e-001"/&gt;&lt;Con from="97" weight="-6.50587331522925e-001"/&gt;&lt;Con from="98" weight="-7.91245914006751e-001"/&gt;&lt;Con from="99" weight="5.91218885911260e-001"/&gt;&lt;/Neuron&gt;&lt;Neuron id="102" bias="-1.83907294185054e-001"&gt;&lt;Con from="0" weight="-1.78378514837970e-001"/&gt;&lt;Con from="1" weight="-3.89970904670254e-001"/&gt;&lt;Con from="2" weight="-5.50528487592369e-002"/&gt;&lt;Con from="3" weight="2.63342039688541e-001"/&gt;&lt;Con from="4" weight="1.07746687844664e-001"/&gt;&lt;Con from="5" weight="-4.12459862446734e-004"/&gt;&lt;Con from="6" weight="-2.00615061417678e-001"/&gt;&lt;Con from="7" weight="3.65406817055697e-002"/&gt;&lt;Con from="8" weight="1.56272144123214e-001"/&gt;&lt;Con from="9" weight="-1.61499936137730e-002"/&gt;&lt;Con from="10" weight="1.71860442010066e-001"/&gt;&lt;Con from="11" weight="-1.11693954169783e-001"/&gt;&lt;Con from="12" weight="-4.11695934333505e-001"/&gt;&lt;Con from="13" weight="-3.67300744066798e-001"/&gt;&lt;Con from="14" weight="-3.08040322004926e-001"/&gt;&lt;Con from="15" weight="-1.96628515600056e-001"/&gt;&lt;Con from="16" weight="9.33434123265466e-002"/&gt;&lt;Con from="17" weight="2.41243696492370e-001"/&gt;&lt;Con from="18" weight="-1.48775820885832e-001"/&gt;&lt;Con from="19" weight="4.89102031658337e-001"/&gt;&lt;Con from="20" weight="4.70631445064960e-001"/&gt;&lt;Con from="21" weight="-1.61914689417334e-001"/&gt;&lt;Con from="22" weight="6.71414278293537e-001"/&gt;&lt;Con from="23" weight="-1.31744249911330e-001"/&gt;&lt;Con from="24" weight="1.28109749005313e-001"/&gt;&lt;Con from="25" weight="4.71263054822042e-001"/&gt;&lt;Con from="26" weight="1.07103353320089e-001"/&gt;&lt;Con from="27" weight="-1.46658317344340e-001"/&gt;&lt;Con from="28" weight="1.97510943768018e-001"/&gt;&lt;Con from="29" weight="1.17430674440447e-001"/&gt;&lt;Con from="30" weight="1.84256283564975e-001"/&gt;&lt;Con from="31" weight="-5.74997447738687e-002"/&gt;&lt;Con from="32" weight="1.44202699597296e-001"/&gt;&lt;Con from="33" weight="2.69939493217240e-001"/&gt;&lt;Con from="34" weight="-1.44376628531618e-001"/&gt;&lt;Con from="35" weight="3.17717867601669e-002"/&gt;&lt;Con from="36" weight="4.55189567305576e-003"/&gt;&lt;Con from="37" weight="-4.75534068013861e-001"/&gt;&lt;Con from="38" weight="3.47101901815012e-001"/&gt;&lt;Con from="39" weight="2.40925053845954e-001"/&gt;&lt;Con from="40" weight="7.62941737245102e-001"/&gt;&lt;Con from="41" weight="5.89713194846479e-001"/&gt;&lt;Con from="42" weight="-3.72475340147687e-001"/&gt;&lt;Con from="43" weight="2.22068410160326e-001"/&gt;&lt;Con from="44" weight="-9.66808785615294e-002"/&gt;&lt;Con from="45" weight="-3.39485646033547e-001"/&gt;&lt;Con from="46" weight="-2.26738694868611e-002"/&gt;&lt;Con from="47" weight="2.01790102725560e-001"/&gt;&lt;Con from="48" weight="-7.05485331268153e-002"/&gt;&lt;Con from="49" weight="1.78303104321519e-001"/&gt;&lt;Con from="50" weight="-7.45283602389934e-002"/&gt;&lt;Con from="51" weight="-6.61374228179906e-002"/&gt;&lt;Con from="52" weight="2.30131842394960e-001"/&gt;&lt;Con from="53" weight="-3.57484974877314e-003"/&gt;&lt;Con from="54" weight="1.89332446055233e-001"/&gt;&lt;Con from="55" weight="2.74116917833484e-001"/&gt;&lt;Con from="56" weight="-2.80251294020784e-001"/&gt;&lt;Con from="57" weight="-7.55775009052396e-002"/&gt;&lt;Con from="58" weight="2.28364353016496e-002"/&gt;&lt;Con from="59" weight="-7.65704886277536e-002"/&gt;&lt;Con from="60" weight="8.63659411306201e-002"/&gt;&lt;Con from="61" weight="-7.60453200326117e-002"/&gt;&lt;Con from="62" weight="1.03811824511728e+000"/&gt;&lt;Con from="63" weight="-1.74119433053338e-001"/&gt;&lt;Con from="64" weight="-3.97667323275585e-001"/&gt;&lt;Con from="65" weight="-4.75818417916732e-002"/&gt;&lt;Con from="66" weight="3.04854145147519e-001"/&gt;&lt;Con from="67" weight="-4.74776896007856e-002"/&gt;&lt;Con from="68" weight="2.99506737723961e-001"/&gt;&lt;Con from="69" weight="-2.42719722486229e-001"/&gt;&lt;Con from="70" weight="2.36454048893925e-001"/&gt;&lt;Con from="71" weight="2.49166814949681e-001"/&gt;&lt;Con from="72" weight="-2.52597193177420e-002"/&gt;&lt;Con from="73" weight="1.77557751857533e-001"/&gt;&lt;Con from="74" weight="-5.17276179572917e-002"/&gt;&lt;Con from="75" weight="2.74427269187950e-001"/&gt;&lt;Con from="76" weight="-9.48535103746068e-001"/&gt;&lt;Con from="77" weight="-8.94219449206679e-002"/&gt;&lt;Con from="78" weight="-8.47175922707202e-002"/&gt;&lt;Con from="79" weight="-1.17674958598095e-002"/&gt;&lt;Con from="80" weight="1.08519244343106e-001"/&gt;&lt;Con from="81" weight="-2.56253214927379e-001"/&gt;&lt;Con from="82" weight="8.25985963184951e-002"/&gt;&lt;Con from="83" weight="-2.17213569833724e-001"/&gt;&lt;Con from="84" weight="-5.39854186652828e-001"/&gt;&lt;Con from="85" weight="2.78454568245197e-001"/&gt;&lt;Con from="86" weight="-7.32377993379109e-002"/&gt;&lt;Con from="87" weight="-2.40671343786800e-001"/&gt;&lt;Con from="88" weight="2.78036799197546e-001"/&gt;&lt;Con from="89" weight="3.33474718040142e-001"/&gt;&lt;Con from="90" weight="-2.78772417371144e-001"/&gt;&lt;Con from="91" weight="3.91143350721519e-001"/&gt;&lt;Con from="92" weight="-5.18489630283905e-001"/&gt;&lt;Con from="93" weight="-1.63832798046656e-001"/&gt;&lt;Con </w:t>
      </w:r>
      <w:r w:rsidRPr="00A36D40">
        <w:rPr>
          <w:sz w:val="12"/>
          <w:lang w:val="en-US"/>
        </w:rPr>
        <w:lastRenderedPageBreak/>
        <w:t xml:space="preserve">from="94" weight="-2.19582909063246e-001"/&gt;&lt;Con from="95" weight="1.38554596966241e-001"/&gt;&lt;Con from="96" weight="-3.60536488855690e-002"/&gt;&lt;Con from="97" weight="-1.14491852121863e-001"/&gt;&lt;Con from="98" weight="-6.35959531536579e-002"/&gt;&lt;Con from="99" weight="-2.11077280340899e-001"/&gt;&lt;/Neuron&gt;&lt;Neuron id="103" bias="-1.34467988674438e-001"&gt;&lt;Con from="0" weight="-6.11347592390432e-002"/&gt;&lt;Con from="1" weight="1.64820982747959e-001"/&gt;&lt;Con from="2" weight="-9.41397133083153e-002"/&gt;&lt;Con from="3" weight="2.40445009227299e-001"/&gt;&lt;Con from="4" weight="-2.52367082467990e-001"/&gt;&lt;Con from="5" weight="2.48633423633906e-001"/&gt;&lt;Con from="6" weight="-1.79241884075572e-001"/&gt;&lt;Con from="7" weight="5.09499550635492e-004"/&gt;&lt;Con from="8" weight="1.44645263401788e-001"/&gt;&lt;Con from="9" weight="-1.43492024144233e-001"/&gt;&lt;Con from="10" weight="-3.34623230745710e-001"/&gt;&lt;Con from="11" weight="1.80912430035799e-001"/&gt;&lt;Con from="12" weight="2.90750185382694e-001"/&gt;&lt;Con from="13" weight="2.36417269247253e-002"/&gt;&lt;Con from="14" weight="-6.87083630420154e-001"/&gt;&lt;Con from="15" weight="1.65285672216495e-001"/&gt;&lt;Con from="16" weight="-2.31022791089717e-001"/&gt;&lt;Con from="17" weight="-2.90334350261707e-001"/&gt;&lt;Con from="18" weight="8.45150676026208e-002"/&gt;&lt;Con from="19" weight="-1.57090634019564e-001"/&gt;&lt;Con from="20" weight="-8.98448677877951e-001"/&gt;&lt;Con from="21" weight="-1.41564852226065e-001"/&gt;&lt;Con from="22" weight="-1.04930080315752e-001"/&gt;&lt;Con from="23" weight="1.06848042064603e-001"/&gt;&lt;Con from="24" weight="-3.26427497425695e-001"/&gt;&lt;Con from="25" weight="-1.57472915816564e-001"/&gt;&lt;Con from="26" weight="-5.95358652678584e-001"/&gt;&lt;Con from="27" weight="1.06212179378749e-001"/&gt;&lt;Con from="28" weight="3.70505475909102e-001"/&gt;&lt;Con from="29" weight="2.60806167305409e-001"/&gt;&lt;Con from="30" weight="-3.70524977980634e-002"/&gt;&lt;Con from="31" weight="4.57696479911880e-002"/&gt;&lt;Con from="32" weight="8.21914238239243e-001"/&gt;&lt;Con from="33" weight="4.28558924452133e-002"/&gt;&lt;Con from="34" weight="2.80259441178088e-001"/&gt;&lt;Con from="35" weight="-4.04766433797894e-001"/&gt;&lt;Con from="36" weight="-4.05447644223525e-001"/&gt;&lt;Con from="37" weight="-1.62414835229075e-001"/&gt;&lt;Con from="38" weight="-9.63013420082197e-002"/&gt;&lt;Con from="39" weight="2.29142592700774e-001"/&gt;&lt;Con from="40" weight="7.63245284145570e-001"/&gt;&lt;Con from="41" weight="-4.27408799807890e-001"/&gt;&lt;Con from="42" weight="2.03302174539760e-001"/&gt;&lt;Con from="43" weight="8.10080432315407e-001"/&gt;&lt;Con from="44" weight="-4.47294927286566e-001"/&gt;&lt;Con from="45" weight="-2.94589783090048e-001"/&gt;&lt;Con from="46" weight="-1.34891595352958e-001"/&gt;&lt;Con from="47" weight="-1.73991763505726e-001"/&gt;&lt;Con from="48" weight="1.33559732388385e-001"/&gt;&lt;Con from="49" weight="6.94725777584073e-002"/&gt;&lt;Con from="50" weight="-4.58833522398478e-001"/&gt;&lt;Con from="51" weight="3.18219726070011e-001"/&gt;&lt;Con from="52" weight="5.64590169668886e-001"/&gt;&lt;Con from="53" weight="-4.82261757737460e-001"/&gt;&lt;Con from="54" weight="-8.44309156866910e-002"/&gt;&lt;Con from="55" weight="2.12033213698593e-001"/&gt;&lt;Con from="56" weight="1.07778737809215e+000"/&gt;&lt;Con from="57" weight="2.79899460563649e-001"/&gt;&lt;Con from="58" weight="1.35522003543314e-001"/&gt;&lt;Con from="59" weight="-1.93778082932190e-001"/&gt;&lt;Con from="60" weight="-5.08071212730639e-001"/&gt;&lt;Con from="61" weight="5.46457632840298e-001"/&gt;&lt;Con from="62" weight="-2.54942984746446e-001"/&gt;&lt;Con from="63" weight="-3.25305663570934e-001"/&gt;&lt;Con from="64" weight="2.79666679902662e-001"/&gt;&lt;Con from="65" weight="-1.11229329552057e-001"/&gt;&lt;Con from="66" weight="-1.89681452627331e-001"/&gt;&lt;Con from="67" weight="1.28693758139316e-001"/&gt;&lt;Con from="68" weight="7.55316230723095e-002"/&gt;&lt;Con from="69" weight="3.46538267634157e-003"/&gt;&lt;Con from="70" weight="2.74811628527377e-002"/&gt;&lt;Con from="71" weight="4.73799583474004e-002"/&gt;&lt;Con from="72" weight="1.52394181096041e-001"/&gt;&lt;Con from="73" weight="1.67658567799812e-001"/&gt;&lt;Con from="74" weight="-5.36155057129035e-001"/&gt;&lt;Con from="75" weight="-6.85661271372197e-001"/&gt;&lt;Con from="76" weight="-2.95994466407545e-001"/&gt;&lt;Con from="77" weight="-7.55514424586698e-001"/&gt;&lt;Con from="78" weight="-1.82741612111048e-001"/&gt;&lt;Con from="79" weight="-4.30751987074512e-001"/&gt;&lt;Con from="80" weight="-4.11283218814540e-001"/&gt;&lt;Con from="81" weight="-3.41462017076803e-001"/&gt;&lt;Con from="82" weight="4.62824556263443e-001"/&gt;&lt;Con from="83" weight="-2.80096823774219e-002"/&gt;&lt;Con from="84" weight="-1.59858354021494e-002"/&gt;&lt;Con from="85" weight="-1.40050890364027e-001"/&gt;&lt;Con from="86" weight="-2.14696900527475e-001"/&gt;&lt;Con from="87" weight="-4.44848046391102e-001"/&gt;&lt;Con from="88" weight="-6.99299240520669e-001"/&gt;&lt;Con from="89" weight="-3.03107904999055e-001"/&gt;&lt;Con from="90" weight="3.38119454463936e-001"/&gt;&lt;Con from="91" weight="2.89634846372247e-001"/&gt;&lt;Con from="92" weight="-2.00990183360481e-001"/&gt;&lt;Con from="93" weight="5.07818406291476e-001"/&gt;&lt;Con from="94" weight="4.43468621356468e-001"/&gt;&lt;Con from="95" weight="-3.73531504491743e-001"/&gt;&lt;Con from="96" weight="-7.19895120407553e-002"/&gt;&lt;Con from="97" weight="4.39208870847181e-001"/&gt;&lt;Con from="98" weight="3.78241697697647e-001"/&gt;&lt;Con from="99" weight="-6.68255468280021e-002"/&gt;&lt;/Neuron&gt;&lt;Neuron id="104" bias="-7.75014836779245e-001"&gt;&lt;Con from="0" weight="-1.66323274805746e-001"/&gt;&lt;Con from="1" weight="-3.93481475439107e-001"/&gt;&lt;Con from="2" weight="-1.52904774374144e-001"/&gt;&lt;Con from="3" weight="2.08288727534468e-001"/&gt;&lt;Con from="4" weight="-5.02511234514900e-001"/&gt;&lt;Con from="5" weight="7.14659303110380e-002"/&gt;&lt;Con from="6" weight="-3.96548257594043e-001"/&gt;&lt;Con from="7" weight="-5.33614997619242e-001"/&gt;&lt;Con from="8" weight="-3.86027729629500e-001"/&gt;&lt;Con from="9" weight="-5.30571330473370e-001"/&gt;&lt;Con from="10" weight="-4.61859738435653e-001"/&gt;&lt;Con from="11" weight="-1.38695782769348e-001"/&gt;&lt;Con from="12" weight="-2.87645131564702e-001"/&gt;&lt;Con from="13" weight="-3.07348723248527e-001"/&gt;&lt;Con from="14" weight="-5.00995066388152e-001"/&gt;&lt;Con from="15" weight="-4.27473318655154e-001"/&gt;&lt;Con from="16" weight="-3.81255087220978e-001"/&gt;&lt;Con from="17" weight="-2.64061193382968e-001"/&gt;&lt;Con from="18" weight="-6.70804700006152e-002"/&gt;&lt;Con from="19" weight="-9.43790246015117e-003"/&gt;&lt;Con from="20" weight="-9.84692746744146e-001"/&gt;&lt;Con from="21" weight="-4.16847043435887e-001"/&gt;&lt;Con from="22" weight="-9.40165400113834e-002"/&gt;&lt;Con from="23" weight="2.06086588704848e-001"/&gt;&lt;Con from="24" weight="-4.12077460767185e-001"/&gt;&lt;Con from="25" weight="-2.19934016021028e-001"/&gt;&lt;Con from="26" weight="4.35815205583548e-002"/&gt;&lt;Con from="27" weight="3.08030269168822e-002"/&gt;&lt;Con from="28" weight="1.65135050138387e-002"/&gt;&lt;Con from="29" weight="2.19642056467494e-001"/&gt;&lt;Con from="30" weight="-3.11700171196287e-002"/&gt;&lt;Con from="31" weight="-1.55924177036043e-002"/&gt;&lt;Con from="32" weight="3.29303652601036e-003"/&gt;&lt;Con from="33" weight="8.48540527372880e-003"/&gt;&lt;Con from="34" weight="2.15457100699809e-001"/&gt;&lt;Con from="35" weight="-5.37690950197583e-001"/&gt;&lt;Con from="36" weight="-5.58310657249630e-001"/&gt;&lt;Con from="37" weight="-3.01979387619281e-001"/&gt;&lt;Con from="38" weight="-1.23887739008095e-001"/&gt;&lt;Con from="39" weight="3.23531652333900e-001"/&gt;&lt;Con from="40" weight="2.19054507243804e-001"/&gt;&lt;Con from="41" weight="1.88951304954452e-001"/&gt;&lt;Con from="42" weight="-3.41158693405500e-001"/&gt;&lt;Con from="43" weight="2.69685298257755e-002"/&gt;&lt;Con from="44" weight="-8.07021248688791e-001"/&gt;&lt;Con from="45" weight="-6.56219890483562e-001"/&gt;&lt;Con from="46" weight="-1.80208196561614e-001"/&gt;&lt;Con from="47" weight="-8.30361508172463e-002"/&gt;&lt;Con from="48" weight="3.41804760647009e-001"/&gt;&lt;Con from="49" weight="4.75414831077056e-001"/&gt;&lt;Con from="50" weight="-5.66631283385764e-001"/&gt;&lt;Con from="51" weight="5.90235423206583e-002"/&gt;&lt;Con from="52" weight="-3.28555557731938e-001"/&gt;&lt;Con from="53" weight="-2.99959325805575e-001"/&gt;&lt;Con from="54" weight="-1.34311932291480e-001"/&gt;&lt;Con from="55" weight="3.46302958695147e-001"/&gt;&lt;Con from="56" weight="5.42776074893438e-001"/&gt;&lt;Con from="57" weight="2.39453540005850e-001"/&gt;&lt;Con from="58" weight="-3.24631718777118e-001"/&gt;&lt;Con from="59" weight="2.83304499365925e-001"/&gt;&lt;Con from="60" weight="-8.52126368258286e-001"/&gt;&lt;Con from="61" weight="2.33700071316810e-001"/&gt;&lt;Con from="62" weight="1.60376704463281e-003"/&gt;&lt;Con from="63" weight="-7.70894969121092e-001"/&gt;&lt;Con from="64" weight="9.93342710430999e-002"/&gt;&lt;Con from="65" weight="-1.71046900060925e-001"/&gt;&lt;Con from="66" weight="-7.54924187631317e-002"/&gt;&lt;Con from="67" weight="3.25032165542547e-001"/&gt;&lt;Con from="68" weight="4.86761316982665e-001"/&gt;&lt;Con from="69" weight="-3.43048713839212e-001"/&gt;&lt;Con from="70" weight="-9.82520317372120e-003"/&gt;&lt;Con from="71" weight="-1.38166921521809e-001"/&gt;&lt;Con from="72" weight="7.53348000926511e-002"/&gt;&lt;Con from="73" weight="-5.13206680686981e-001"/&gt;&lt;Con from="74" weight="-9.44587500677210e-001"/&gt;&lt;Con from="75" weight="-9.24734372996201e-001"/&gt;&lt;Con from="76" weight="-5.52290635670631e-001"/&gt;&lt;Con from="77" weight="-9.29419698492186e-001"/&gt;&lt;Con from="78" weight="9.27724954459943e-002"/&gt;&lt;Con from="79" weight="-5.97031567979055e-001"/&gt;&lt;Con from="80" weight="-5.55860359538877e-001"/&gt;&lt;Con from="81" weight="-3.37707547619356e-001"/&gt;&lt;Con from="82" weight="5.25464135106155e-001"/&gt;&lt;Con from="83" weight="4.03677208706257e-001"/&gt;&lt;Con from="84" weight="-2.18496158198255e-001"/&gt;&lt;Con from="85" weight="-5.13017166536670e-001"/&gt;&lt;Con from="86" weight="-5.43804701906866e-001"/&gt;&lt;Con from="87" weight="-5.37276942690492e-001"/&gt;&lt;Con from="88" weight="-5.07000633787350e-001"/&gt;&lt;Con from="89" weight="-1.90602907081181e-001"/&gt;&lt;Con from="90" weight="9.46288113973971e-003"/&gt;&lt;Con from="91" weight="8.82713200891452e-002"/&gt;&lt;Con from="92" weight="-3.79005258512182e-001"/&gt;&lt;Con from="93" weight="4.97101055279093e-001"/&gt;&lt;Con from="94" weight="3.86765658282294e-002"/&gt;&lt;Con from="95" weight="6.39807784970300e-001"/&gt;&lt;Con from="96" weight="1.95795049202367e-002"/&gt;&lt;Con from="97" weight="2.87742395061735e-001"/&gt;&lt;Con from="98" weight="-5.83435889173059e-001"/&gt;&lt;Con from="99" weight="-1.66022099291138e-001"/&gt;&lt;/Neuron&gt;&lt;Neuron id="105" bias="-2.79862403937328e-001"&gt;&lt;Con from="0" weight="1.28716185689636e-001"/&gt;&lt;Con from="1" weight="3.69543731782369e-001"/&gt;&lt;Con from="2" weight="5.62433285337241e-003"/&gt;&lt;Con from="3" weight="-9.47131921827262e-001"/&gt;&lt;Con from="4" weight="-1.08047243583068e-001"/&gt;&lt;Con from="5" weight="3.31913805582361e-002"/&gt;&lt;Con from="6" weight="-4.02417607322177e-001"/&gt;&lt;Con from="7" weight="-1.05019535992872e-001"/&gt;&lt;Con from="8" weight="-7.74967483252289e-001"/&gt;&lt;Con from="9" weight="5.66611343640666e-002"/&gt;&lt;Con from="10" weight="-3.23403920569735e-001"/&gt;&lt;Con from="11" weight="-2.48619622419540e-001"/&gt;&lt;Con from="12" weight="1.65682048196763e-001"/&gt;&lt;Con from="13" weight="6.20975948400173e-002"/&gt;&lt;Con from="14" weight="7.22757814011840e-001"/&gt;&lt;Con from="15" weight="6.76688618484633e-002"/&gt;&lt;Con from="16" weight="-1.63136637685739e-001"/&gt;&lt;Con from="17" weight="-5.83488516518368e-001"/&gt;&lt;Con from="18" weight="-6.26011899118121e-001"/&gt;&lt;Con from="19" weight="2.51616328471252e-002"/&gt;&lt;Con from="20" weight="4.33492714937251e-001"/&gt;&lt;Con from="21" weight="2.61328493462508e-001"/&gt;&lt;Con from="22" weight="3.93692669055917e-001"/&gt;&lt;Con from="23" weight="4.95201924370145e-001"/&gt;&lt;Con from="24" weight="2.89313276282521e-001"/&gt;&lt;Con from="25" weight="3.11618032046478e-001"/&gt;&lt;Con from="26" weight="-2.05478563338981e-001"/&gt;&lt;Con from="27" weight="-2.93075490585783e-001"/&gt;&lt;Con from="28" weight="-8.16410335366603e-001"/&gt;&lt;Con from="29" weight="-3.92982420728478e-001"/&gt;&lt;Con from="30" weight="-1.10480667638691e-001"/&gt;&lt;Con from="31" weight="-1.84973260102617e-001"/&gt;&lt;Con from="32" weight="-6.65744595760987e-002"/&gt;&lt;Con from="33" weight="-2.34307107707834e-001"/&gt;&lt;Con from="34" weight="-4.23461158025734e-001"/&gt;&lt;Con from="35" weight="-1.03713540419405e+000"/&gt;&lt;Con from="36" weight="-5.62754137452568e-001"/&gt;&lt;Con from="37" weight="-2.95532066013525e-001"/&gt;&lt;Con from="38" weight="-4.00824152541287e-001"/&gt;&lt;Con from="39" weight="-3.73115603514304e-001"/&gt;&lt;Con from="40" weight="-2.82843166414700e-001"/&gt;&lt;Con from="41" weight="-7.90819741184098e-001"/&gt;&lt;Con from="42" weight="2.26402034387340e-001"/&gt;&lt;Con from="43" weight="4.18471811525994e-001"/&gt;&lt;Con from="44" weight="6.82344770825025e-001"/&gt;&lt;Con from="45" weight="2.34851705052868e-001"/&gt;&lt;Con from="46" weight="-3.52236207370955e-001"/&gt;&lt;Con from="47" weight="7.33732161001971e-003"/&gt;&lt;Con from="48" weight="3.45776389132675e-001"/&gt;&lt;Con from="49" weight="-1.26663433311199e-001"/&gt;&lt;Con from="50" weight="-8.38910940368948e-001"/&gt;&lt;Con from="51" weight="-3.54304820286866e-001"/&gt;&lt;Con from="52" weight="-2.04153080338304e-001"/&gt;&lt;Con from="53" weight="-4.00782916487142e-001"/&gt;&lt;Con from="54" weight="-4.30013280152456e-001"/&gt;&lt;Con from="55" weight="-2.30003309915716e-001"/&gt;&lt;Con from="56" weight="-3.58782791785860e-001"/&gt;&lt;Con from="57" weight="-6.04132032779170e-001"/&gt;&lt;Con from="58" weight="1.37394887826689e-001"/&gt;&lt;Con from="59" weight="-3.95514747511316e-001"/&gt;&lt;Con from="60" weight="3.44739340299982e-001"/&gt;&lt;Con from="61" weight="-4.16298231862548e-001"/&gt;&lt;Con from="62" weight="-2.22042430288153e-001"/&gt;&lt;Con from="63" weight="5.34532688943941e-001"/&gt;&lt;Con from="64" weight="1.34952737846154e+000"/&gt;&lt;Con from="65" weight="-4.13584502306298e-001"/&gt;&lt;Con from="66" weight="1.87980195806078e-001"/&gt;&lt;Con from="67" weight="6.27875468562150e-001"/&gt;&lt;Con from="68" weight="-1.96906348260291e-001"/&gt;&lt;Con from="69" weight="-1.27931455227605e-001"/&gt;&lt;Con from="70" weight="-1.18049257468442e-001"/&gt;&lt;Con from="71" weight="-4.18414596846225e-001"/&gt;&lt;Con from="72" weight="4.69258267039735e-001"/&gt;&lt;Con from="73" weight="-2.40193831821693e-001"/&gt;&lt;Con from="74" weight="-4.32103638404058e-001"/&gt;&lt;Con from="75" weight="-1.24674397772932e-001"/&gt;&lt;Con from="76" weight="-4.61121417699028e-001"/&gt;&lt;Con from="77" weight="8.78891311957707e-002"/&gt;&lt;Con from="78" weight="-1.97675119879253e-001"/&gt;&lt;Con from="79" weight="3.72597184918149e-002"/&gt;&lt;Con from="80" weight="3.21192977517973e-001"/&gt;&lt;Con from="81" weight="-1.68873056934408e-001"/&gt;&lt;Con from="82" weight="4.74131335054597e-001"/&gt;&lt;Con from="83" weight="-6.59136717407825e-001"/&gt;&lt;Con from="84" weight="4.55107386248235e-001"/&gt;&lt;Con from="85" weight="4.74199540025574e-001"/&gt;&lt;Con from="86" weight="-2.72680264418472e-001"/&gt;&lt;Con from="87" weight="7.44966155272416e-003"/&gt;&lt;Con from="88" weight="5.48423268068999e-003"/&gt;&lt;Con from="89" weight="1.16281697132649e-001"/&gt;&lt;Con from="90" weight="-4.58812428483137e-001"/&gt;&lt;Con from="91" weight="-5.47555277460890e-001"/&gt;&lt;Con from="92" weight="1.18519077468290e-001"/&gt;&lt;Con from="93" weight="3.03055619945657e-001"/&gt;&lt;Con from="94" weight="-4.20144817182590e-001"/&gt;&lt;Con from="95" weight="-5.78611663475077e-001"/&gt;&lt;Con from="96" weight="1.11148603503010e-002"/&gt;&lt;Con from="97" weight="3.57509938697523e-003"/&gt;&lt;Con </w:t>
      </w:r>
      <w:r w:rsidRPr="00A36D40">
        <w:rPr>
          <w:sz w:val="12"/>
          <w:lang w:val="en-US"/>
        </w:rPr>
        <w:lastRenderedPageBreak/>
        <w:t>from="98" weight="1.37698860895427e-001"/&gt;&lt;Con from="99" weight="1.20812088115449e-001"/&gt;&lt;/Neuron&gt;&lt;Neuron id="106" bias="-2.69399530415798e-001"&gt;&lt;Con from="0" weight="-1.36036056609993e-001"/&gt;&lt;Con from="1" weight="-2.94386882280927e-001"/&gt;&lt;Con from="2" weight="6.77381167080272e-001"/&gt;&lt;Con from="3" weight="3.16871041294930e-001"/&gt;&lt;Con from="4" weight="-5.03987889154414e-001"/&gt;&lt;Con from="5" weight="1.63936906850669e+000"/&gt;&lt;Con from="6" weight="-7.81390617297173e-001"/&gt;&lt;Con from="7" weight="5.13895009700482e-001"/&gt;&lt;Con from="8" weight="-6.30167152646296e-001"/&gt;&lt;Con from="9" weight="-1.07534393131382e+000"/&gt;&lt;Con from="10" weight="1.79570536321375e-001"/&gt;&lt;Con from="11" weight="-1.06156832001785e-001"/&gt;&lt;Con from="12" weight="-6.00838244007692e-002"/&gt;&lt;Con from="13" weight="1.74325186149331e+000"/&gt;&lt;Con from="14" weight="-6.02169721264816e-001"/&gt;&lt;Con from="15" weight="-2.38676160617824e-001"/&gt;&lt;Con from="16" weight="-4.28147332007458e-001"/&gt;&lt;Con from="17" weight="1.06843388643617e+000"/&gt;&lt;Con from="18" weight="-1.56077119002901e+000"/&gt;&lt;Con from="19" weight="2.32080378254798e-001"/&gt;&lt;Con from="20" weight="-1.65474235508283e+000"/&gt;&lt;Con from="21" weight="3.89251393954855e-001"/&gt;&lt;Con from="22" weight="1.08850328834224e+000"/&gt;&lt;Con from="23" weight="-6.77716381598667e-001"/&gt;&lt;Con from="24" weight="-4.65395068224205e-001"/&gt;&lt;Con from="25" weight="4.09992899813295e-001"/&gt;&lt;Con from="26" weight="-1.12580274061402e+000"/&gt;&lt;Con from="27" weight="1.38588011779787e+000"/&gt;&lt;Con from="28" weight="4.76583906214468e-002"/&gt;&lt;Con from="29" weight="3.11228576829099e-001"/&gt;&lt;Con from="30" weight="-1.66612827258877e-001"/&gt;&lt;Con from="31" weight="-8.36587522645835e-002"/&gt;&lt;Con from="32" weight="1.14034941944879e+000"/&gt;&lt;Con from="33" weight="-8.06394079996315e-001"/&gt;&lt;Con from="34" weight="-1.47732946950247e-001"/&gt;&lt;Con from="35" weight="-6.86584787498829e-001"/&gt;&lt;Con from="36" weight="-3.35449897403674e-001"/&gt;&lt;Con from="37" weight="-6.94214538872825e-001"/&gt;&lt;Con from="38" weight="-2.24945236682232e-001"/&gt;&lt;Con from="39" weight="1.64155670604761e-001"/&gt;&lt;Con from="40" weight="6.34542526839254e-002"/&gt;&lt;Con from="41" weight="5.82057594135556e-001"/&gt;&lt;Con from="42" weight="6.18411777732059e-001"/&gt;&lt;Con from="43" weight="1.78502151454029e-001"/&gt;&lt;Con from="44" weight="-3.84810483107301e-002"/&gt;&lt;Con from="45" weight="6.83139966110306e-001"/&gt;&lt;Con from="46" weight="-2.49127339322468e-001"/&gt;&lt;Con from="47" weight="1.69376974601697e-001"/&gt;&lt;Con from="48" weight="-5.74338443756500e-001"/&gt;&lt;Con from="49" weight="6.52452969917216e-001"/&gt;&lt;Con from="50" weight="-2.99744315722900e-002"/&gt;&lt;Con from="51" weight="8.54732679760682e-001"/&gt;&lt;Con from="52" weight="1.87517976513770e-002"/&gt;&lt;Con from="53" weight="-9.79253094203370e-002"/&gt;&lt;Con from="54" weight="-2.28757812081843e-001"/&gt;&lt;Con from="55" weight="-3.57307897622710e-002"/&gt;&lt;Con from="56" weight="-9.49598405785246e-001"/&gt;&lt;Con from="57" weight="5.98317472497178e-001"/&gt;&lt;Con from="58" weight="-1.63772073295906e-001"/&gt;&lt;Con from="59" weight="-9.70469325878541e-005"/&gt;&lt;Con from="60" weight="-4.50895177627416e-001"/&gt;&lt;Con from="61" weight="1.82687529740133e-001"/&gt;&lt;Con from="62" weight="-1.96420847633778e-001"/&gt;&lt;Con from="63" weight="2.20887276271790e-001"/&gt;&lt;Con from="64" weight="-7.08568310074935e-001"/&gt;&lt;Con from="65" weight="-3.22438332996894e-001"/&gt;&lt;Con from="66" weight="5.53681864070743e-001"/&gt;&lt;Con from="67" weight="1.86249793333322e-002"/&gt;&lt;Con from="68" weight="4.56864660821060e-002"/&gt;&lt;Con from="69" weight="-1.34348442618620e+000"/&gt;&lt;Con from="70" weight="3.77177662259556e-001"/&gt;&lt;Con from="71" weight="3.62041655522738e-002"/&gt;&lt;Con from="72" weight="1.78061624567039e+000"/&gt;&lt;Con from="73" weight="3.96974497614558e-001"/&gt;&lt;Con from="74" weight="2.34982345731260e-001"/&gt;&lt;Con from="75" weight="1.05969327924361e+000"/&gt;&lt;Con from="76" weight="6.37724829681613e-001"/&gt;&lt;Con from="77" weight="1.92013316742249e-001"/&gt;&lt;Con from="78" weight="2.09723879907183e-001"/&gt;&lt;Con from="79" weight="8.16859113068552e-002"/&gt;&lt;Con from="80" weight="4.84709784491028e-001"/&gt;&lt;Con from="81" weight="1.08502108124603e+000"/&gt;&lt;Con from="82" weight="-1.31947256495489e-001"/&gt;&lt;Con from="83" weight="-8.02850910183843e-001"/&gt;&lt;Con from="84" weight="-3.34736548912753e-001"/&gt;&lt;Con from="85" weight="-8.41394305515175e-001"/&gt;&lt;Con from="86" weight="-5.45833707320033e-001"/&gt;&lt;Con from="87" weight="-4.42006557875117e-001"/&gt;&lt;Con from="88" weight="-7.25586071700466e-001"/&gt;&lt;Con from="89" weight="-9.20821837046529e-001"/&gt;&lt;Con from="90" weight="2.81805648735855e-001"/&gt;&lt;Con from="91" weight="1.26160485533235e+000"/&gt;&lt;Con from="92" weight="-1.92868871069738e-001"/&gt;&lt;Con from="93" weight="1.03963409869248e-001"/&gt;&lt;Con from="94" weight="-1.08727065209398e+000"/&gt;&lt;Con from="95" weight="8.11019734588586e-002"/&gt;&lt;Con from="96" weight="-3.74149008338832e-001"/&gt;&lt;Con from="97" weight="5.54094357601930e-001"/&gt;&lt;Con from="98" weight="1.03084060859653e-001"/&gt;&lt;Con from="99" weight="-1.94575050163081e-001"/&gt;&lt;/Neuron&gt;&lt;Neuron id="107" bias="-1.83379488508522e-001"&gt;&lt;Con from="0" weight="-1.27949878714428e-001"/&gt;&lt;Con from="1" weight="-4.82220037233100e-001"/&gt;&lt;Con from="2" weight="1.01578045668182e-001"/&gt;&lt;Con from="3" weight="-1.95372928250773e-001"/&gt;&lt;Con from="4" weight="-1.57201374039418e-001"/&gt;&lt;Con from="5" weight="-5.33411497902675e-001"/&gt;&lt;Con from="6" weight="-3.20330296015333e-001"/&gt;&lt;Con from="7" weight="2.71687476548982e-001"/&gt;&lt;Con from="8" weight="-1.94295190890054e-001"/&gt;&lt;Con from="9" weight="-6.62243154546825e-002"/&gt;&lt;Con from="10" weight="5.99154445110168e-002"/&gt;&lt;Con from="11" weight="-1.95252126735645e-002"/&gt;&lt;Con from="12" weight="-7.88492568711978e-003"/&gt;&lt;Con from="13" weight="-2.13986904776974e-001"/&gt;&lt;Con from="14" weight="-1.51167769568174e-001"/&gt;&lt;Con from="15" weight="-9.76334226139892e-002"/&gt;&lt;Con from="16" weight="4.13830505068636e-001"/&gt;&lt;Con from="17" weight="3.36169605742487e-001"/&gt;&lt;Con from="18" weight="-1.25279235286844e-001"/&gt;&lt;Con from="19" weight="6.15374071231026e-002"/&gt;&lt;Con from="20" weight="3.95082978263003e-003"/&gt;&lt;Con from="21" weight="-1.91929226155587e-001"/&gt;&lt;Con from="22" weight="9.31874484001267e-002"/&gt;&lt;Con from="23" weight="-3.90101337908819e-002"/&gt;&lt;Con from="24" weight="1.18860280443878e-002"/&gt;&lt;Con from="25" weight="2.91485109787086e-002"/&gt;&lt;Con from="26" weight="2.86467785375307e-001"/&gt;&lt;Con from="27" weight="-1.03189317355366e-001"/&gt;&lt;Con from="28" weight="1.36353145530553e-001"/&gt;&lt;Con from="29" weight="-2.14417197849114e-001"/&gt;&lt;Con from="30" weight="-2.50729711503984e-003"/&gt;&lt;Con from="31" weight="4.98028745097019e-002"/&gt;&lt;Con from="32" weight="-2.21504775764645e-001"/&gt;&lt;Con from="33" weight="4.36802710510736e-002"/&gt;&lt;Con from="34" weight="-2.88516015183822e-001"/&gt;&lt;Con from="35" weight="-3.71614024349833e-002"/&gt;&lt;Con from="36" weight="-6.25388696537441e-001"/&gt;&lt;Con from="37" weight="4.84750770144646e-002"/&gt;&lt;Con from="38" weight="3.16316209718658e-001"/&gt;&lt;Con from="39" weight="2.53678441277341e-001"/&gt;&lt;Con from="40" weight="2.25226301725775e-001"/&gt;&lt;Con from="41" weight="9.10782893279735e-002"/&gt;&lt;Con from="42" weight="-2.34382391364213e-001"/&gt;&lt;Con from="43" weight="2.74427637564390e-001"/&gt;&lt;Con from="44" weight="2.95310395239825e-001"/&gt;&lt;Con from="45" weight="-5.71526926175287e-002"/&gt;&lt;Con from="46" weight="1.64416531790127e-001"/&gt;&lt;Con from="47" weight="-3.81130349610567e-002"/&gt;&lt;Con from="48" weight="2.18078681733570e-001"/&gt;&lt;Con from="49" weight="-1.15527718863076e-001"/&gt;&lt;Con from="50" weight="-1.80861627004382e-001"/&gt;&lt;Con from="51" weight="1.07850088246188e-002"/&gt;&lt;Con from="52" weight="-3.52045708396886e-001"/&gt;&lt;Con from="53" weight="2.44705908622396e-001"/&gt;&lt;Con from="54" weight="2.80861144734442e-001"/&gt;&lt;Con from="55" weight="1.47810914177350e-001"/&gt;&lt;Con from="56" weight="6.06236584838961e-001"/&gt;&lt;Con from="57" weight="6.07880793791679e-002"/&gt;&lt;Con from="58" weight="7.92444949563497e-002"/&gt;&lt;Con from="59" weight="5.67398479287761e-002"/&gt;&lt;Con from="60" weight="3.52210021233631e-001"/&gt;&lt;Con from="61" weight="-7.80579583275565e-002"/&gt;&lt;Con from="62" weight="-1.50314621399983e-001"/&gt;&lt;Con from="63" weight="1.45367474191602e-001"/&gt;&lt;Con from="64" weight="4.62944217780936e-001"/&gt;&lt;Con from="65" weight="1.73382987541709e-001"/&gt;&lt;Con from="66" weight="-4.54970352486240e-002"/&gt;&lt;Con from="67" weight="2.72527555511008e-001"/&gt;&lt;Con from="68" weight="-4.11698855436849e-002"/&gt;&lt;Con from="69" weight="-1.43444870155534e-001"/&gt;&lt;Con from="70" weight="-1.13957505719736e-001"/&gt;&lt;Con from="71" weight="1.14216066952190e-001"/&gt;&lt;Con from="72" weight="-1.29102879370535e-001"/&gt;&lt;Con from="73" weight="5.59346577730008e-002"/&gt;&lt;Con from="74" weight="-5.30389381050240e-001"/&gt;&lt;Con from="75" weight="-4.88463445001423e-001"/&gt;&lt;Con from="76" weight="-4.81286310596429e-001"/&gt;&lt;Con from="77" weight="-6.39567488382513e-001"/&gt;&lt;Con from="78" weight="1.57617158242006e-001"/&gt;&lt;Con from="79" weight="6.54785930345582e-002"/&gt;&lt;Con from="80" weight="1.05415891962763e-001"/&gt;&lt;Con from="81" weight="5.00655620390966e-002"/&gt;&lt;Con from="82" weight="3.23323595962375e-001"/&gt;&lt;Con from="83" weight="-1.54618845871889e-001"/&gt;&lt;Con from="84" weight="-4.36803731237210e-003"/&gt;&lt;Con from="85" weight="-2.57226982418426e-002"/&gt;&lt;Con from="86" weight="-1.63418094683368e-001"/&gt;&lt;Con from="87" weight="-2.33880682224923e-001"/&gt;&lt;Con from="88" weight="-3.46768262702161e-002"/&gt;&lt;Con from="89" weight="-6.46624993397810e-002"/&gt;&lt;Con from="90" weight="-2.82041501776272e-002"/&gt;&lt;Con from="91" weight="-1.81056778696550e-001"/&gt;&lt;Con from="92" weight="-6.85388669979446e-002"/&gt;&lt;Con from="93" weight="1.32637140011657e-001"/&gt;&lt;Con from="94" weight="4.15892517135530e-001"/&gt;&lt;Con from="95" weight="-4.44074330941100e-001"/&gt;&lt;Con from="96" weight="1.79280699589773e-001"/&gt;&lt;Con from="97" weight="1.88596597778553e-001"/&gt;&lt;Con from="98" weight="2.41897002145909e-002"/&gt;&lt;Con from="99" weight="-9.98870939345873e-002"/&gt;&lt;/Neuron&gt;&lt;Neuron id="108" bias="-4.14502741387037e-002"&gt;&lt;Con from="0" weight="-7.30738987755573e-002"/&gt;&lt;Con from="1" weight="-2.77428318920703e-001"/&gt;&lt;Con from="2" weight="2.35856814990020e-001"/&gt;&lt;Con from="3" weight="-1.23453394188703e-001"/&gt;&lt;Con from="4" weight="-2.03901020926201e-001"/&gt;&lt;Con from="5" weight="2.05754636469557e-001"/&gt;&lt;Con from="6" weight="-9.63032318989141e-002"/&gt;&lt;Con from="7" weight="1.55829073692675e-001"/&gt;&lt;Con from="8" weight="1.37802693716239e-001"/&gt;&lt;Con from="9" weight="-1.52890509638894e-001"/&gt;&lt;Con from="10" weight="-1.37219168200672e-001"/&gt;&lt;Con from="11" weight="-3.10886352548454e-001"/&gt;&lt;Con from="12" weight="-7.56503028400168e-002"/&gt;&lt;Con from="13" weight="-2.02243958247952e-001"/&gt;&lt;Con from="14" weight="-1.33456960011645e-001"/&gt;&lt;Con from="15" weight="1.60455335638660e-001"/&gt;&lt;Con from="16" weight="-1.50691762815027e-001"/&gt;&lt;Con from="17" weight="-1.78469436380072e-001"/&gt;&lt;Con from="18" weight="1.18538308367238e-002"/&gt;&lt;Con from="19" weight="3.96313741004191e-001"/&gt;&lt;Con from="20" weight="3.33760243299749e-002"/&gt;&lt;Con from="21" weight="2.40101147382895e-001"/&gt;&lt;Con from="22" weight="-2.33222123518393e-001"/&gt;&lt;Con from="23" weight="-3.20512636506188e-001"/&gt;&lt;Con from="24" weight="-1.37289247965094e-001"/&gt;&lt;Con from="25" weight="1.15598841564071e-001"/&gt;&lt;Con from="26" weight="2.76570887786832e-002"/&gt;&lt;Con from="27" weight="2.24941923272954e-001"/&gt;&lt;Con from="28" weight="1.79311565763657e-001"/&gt;&lt;Con from="29" weight="-1.38839048191934e-001"/&gt;&lt;Con from="30" weight="-2.65583561378337e-002"/&gt;&lt;Con from="31" weight="1.98270631990470e-001"/&gt;&lt;Con from="32" weight="-7.39892301327866e-002"/&gt;&lt;Con from="33" weight="4.04309244422188e-001"/&gt;&lt;Con from="34" weight="-1.10396077473374e-001"/&gt;&lt;Con from="35" weight="-3.72265065563582e-001"/&gt;&lt;Con from="36" weight="2.56049828054139e-001"/&gt;&lt;Con from="37" weight="-1.97039278325664e-001"/&gt;&lt;Con from="38" weight="-2.17138284223303e-001"/&gt;&lt;Con from="39" weight="3.46918724068999e-001"/&gt;&lt;Con from="40" weight="2.16708488299366e-002"/&gt;&lt;Con from="41" weight="7.00831606486053e-002"/&gt;&lt;Con from="42" weight="1.58580105953419e-001"/&gt;&lt;Con from="43" weight="2.29450471615263e-001"/&gt;&lt;Con from="44" weight="7.29248077515895e-002"/&gt;&lt;Con from="45" weight="4.97740526239350e-002"/&gt;&lt;Con from="46" weight="-3.71029440502175e-001"/&gt;&lt;Con from="47" weight="2.85265769462297e-001"/&gt;&lt;Con from="48" weight="-1.38648393212518e-001"/&gt;&lt;Con from="49" weight="-1.06371267722514e-001"/&gt;&lt;Con from="50" weight="-2.56921170539883e-001"/&gt;&lt;Con from="51" weight="-1.08622666619398e-001"/&gt;&lt;Con from="52" weight="-1.66101087953835e-001"/&gt;&lt;Con from="53" weight="-1.25883193793529e-001"/&gt;&lt;Con from="54" weight="-1.72388508200988e-001"/&gt;&lt;Con from="55" weight="3.55167176171840e-001"/&gt;&lt;Con from="56" weight="-1.87405890967660e-001"/&gt;&lt;Con from="57" weight="-1.59104731359003e-002"/&gt;&lt;Con from="58" weight="7.47588936008989e-002"/&gt;&lt;Con from="59" weight="-9.30661221513685e-002"/&gt;&lt;Con from="60" weight="9.04111768806326e-002"/&gt;&lt;Con from="61" weight="-1.65730905466311e-001"/&gt;&lt;Con from="62" weight="5.63413213330775e-002"/&gt;&lt;Con from="63" weight="5.84828167364447e-002"/&gt;&lt;Con from="64" weight="-1.39914253153594e-001"/&gt;&lt;Con from="65" weight="-3.53636573470889e-001"/&gt;&lt;Con from="66" weight="2.46916970730305e-001"/&gt;&lt;Con from="67" weight="-2.08231797009524e-001"/&gt;&lt;Con from="68" weight="-1.77514891515990e-001"/&gt;&lt;Con from="69" weight="1.25213688799323e-001"/&gt;&lt;Con from="70" weight="-3.95025387599900e-001"/&gt;&lt;Con from="71" weight="-1.62615440850011e-001"/&gt;&lt;Con from="72" weight="-3.38605350922186e-001"/&gt;&lt;Con from="73" weight="4.70490820718412e-002"/&gt;&lt;Con from="74" weight="-1.15618573248889e-001"/&gt;&lt;Con from="75" weight="-1.81280273729347e-001"/&gt;&lt;Con from="76" weight="6.52644692427307e-002"/&gt;&lt;Con from="77" weight="4.28737458874518e-002"/&gt;&lt;Con from="78" weight="-2.51451545163433e-002"/&gt;&lt;Con from="79" weight="2.24210479306257e-001"/&gt;&lt;Con from="80" weight="1.66806208072412e-001"/&gt;&lt;Con from="81" weight="1.65970712971292e-001"/&gt;&lt;Con from="82" weight="-1.14671615643962e-001"/&gt;&lt;Con from="83" weight="-1.24120180449319e-001"/&gt;&lt;Con from="84" weight="-3.56060571581268e-002"/&gt;&lt;Con from="85" weight="9.81650748126825e-002"/&gt;&lt;Con from="86" weight="-1.18601936696220e-001"/&gt;&lt;Con from="87" weight="6.97274975831913e-002"/&gt;&lt;Con from="88" weight="-3.27710319309493e-001"/&gt;&lt;Con from="89" weight="1.91649256448437e-002"/&gt;&lt;Con from="90" weight="-1.03394492425308e-001"/&gt;&lt;Con from="91" weight="-7.60987637011391e-002"/&gt;&lt;Con from="92" weight="7.62420747527050e-002"/&gt;&lt;Con from="93" weight="-2.43142155320102e-001"/&gt;&lt;Con from="94" weight="-3.85434302913146e-002"/&gt;&lt;Con from="95" weight="1.51939026429882e-001"/&gt;&lt;Con from="96" weight="-1.91240461503542e-001"/&gt;&lt;Con from="97" weight="-3.62154679035550e-001"/&gt;&lt;Con from="98" weight="-1.98090236091452e-001"/&gt;&lt;Con from="99" weight="-2.58475000825664e-002"/&gt;&lt;/Neuron&gt;&lt;Neuron id="109" bias="-6.76387581539190e-001"&gt;&lt;Con from="0" weight="-</w:t>
      </w:r>
      <w:r w:rsidRPr="00A36D40">
        <w:rPr>
          <w:sz w:val="12"/>
          <w:lang w:val="en-US"/>
        </w:rPr>
        <w:lastRenderedPageBreak/>
        <w:t>3.85343742415850e-001"/&gt;&lt;Con from="1" weight="-1.98687327279480e-001"/&gt;&lt;Con from="2" weight="2.32552082516138e-001"/&gt;&lt;Con from="3" weight="-4.73193198959435e-001"/&gt;&lt;Con from="4" weight="-1.53757712876125e-001"/&gt;&lt;Con from="5" weight="3.73914653589648e-001"/&gt;&lt;Con from="6" weight="-5.65621012277498e-001"/&gt;&lt;Con from="7" weight="-3.08550871800238e-001"/&gt;&lt;Con from="8" weight="-3.25749594018663e-001"/&gt;&lt;Con from="9" weight="-7.56084769591786e-001"/&gt;&lt;Con from="10" weight="-4.68063246352431e-001"/&gt;&lt;Con from="11" weight="-9.15315801392305e-001"/&gt;&lt;Con from="12" weight="-8.90141243130258e-001"/&gt;&lt;Con from="13" weight="1.78734751077682e-001"/&gt;&lt;Con from="14" weight="-9.54383819887578e-001"/&gt;&lt;Con from="15" weight="-1.35570751470140e-001"/&gt;&lt;Con from="16" weight="-7.62944064171897e-001"/&gt;&lt;Con from="17" weight="1.09383497979325e+000"/&gt;&lt;Con from="18" weight="-8.12516916779636e-002"/&gt;&lt;Con from="19" weight="3.37354184287901e-002"/&gt;&lt;Con from="20" weight="-1.81138297132237e-001"/&gt;&lt;Con from="21" weight="-3.49341199313532e-001"/&gt;&lt;Con from="22" weight="-6.19832865874992e-001"/&gt;&lt;Con from="23" weight="-5.31487500160506e-001"/&gt;&lt;Con from="24" weight="6.89950486701261e-001"/&gt;&lt;Con from="25" weight="6.75348877779095e-001"/&gt;&lt;Con from="26" weight="-7.63989228473648e-002"/&gt;&lt;Con from="27" weight="4.75506761731108e-001"/&gt;&lt;Con from="28" weight="2.40160283885064e-001"/&gt;&lt;Con from="29" weight="4.26263888929138e-002"/&gt;&lt;Con from="30" weight="4.98077773829626e-001"/&gt;&lt;Con from="31" weight="-1.00450494050299e-001"/&gt;&lt;Con from="32" weight="-6.54359525862378e-001"/&gt;&lt;Con from="33" weight="1.75260884757314e-001"/&gt;&lt;Con from="34" weight="4.43685277287724e-001"/&gt;&lt;Con from="35" weight="-2.88201267339352e-001"/&gt;&lt;Con from="36" weight="4.64127286263451e-001"/&gt;&lt;Con from="37" weight="1.15202171581125e-001"/&gt;&lt;Con from="38" weight="-2.54584371754349e-001"/&gt;&lt;Con from="39" weight="-2.11636887644966e-001"/&gt;&lt;Con from="40" weight="-3.20285388525348e-001"/&gt;&lt;Con from="41" weight="9.29717929914854e-001"/&gt;&lt;Con from="42" weight="-3.61548884788310e-001"/&gt;&lt;Con from="43" weight="-4.01836519351665e-001"/&gt;&lt;Con from="44" weight="1.30776089655974e-001"/&gt;&lt;Con from="45" weight="5.56304120602416e-002"/&gt;&lt;Con from="46" weight="1.17973363380552e-001"/&gt;&lt;Con from="47" weight="-8.65352246628451e-001"/&gt;&lt;Con from="48" weight="2.91474883991310e-001"/&gt;&lt;Con from="49" weight="4.53688539099906e-002"/&gt;&lt;Con from="50" weight="-1.23578122849828e-001"/&gt;&lt;Con from="51" weight="1.03853553604150e-001"/&gt;&lt;Con from="52" weight="6.64603354494861e-001"/&gt;&lt;Con from="53" weight="1.80935045594880e-001"/&gt;&lt;Con from="54" weight="-2.07345593002018e-001"/&gt;&lt;Con from="55" weight="-1.81096402606233e-001"/&gt;&lt;Con from="56" weight="-6.34961505255554e-001"/&gt;&lt;Con from="57" weight="1.88938031991589e-001"/&gt;&lt;Con from="58" weight="2.70589564369112e-002"/&gt;&lt;Con from="59" weight="-2.32627076384812e-001"/&gt;&lt;Con from="60" weight="8.25463745932089e-001"/&gt;&lt;Con from="61" weight="-1.25727444889335e+000"/&gt;&lt;Con from="62" weight="5.19372995007806e-001"/&gt;&lt;Con from="63" weight="-2.25955411721975e-001"/&gt;&lt;Con from="64" weight="-1.53643848717301e+000"/&gt;&lt;Con from="65" weight="1.92961798624714e-001"/&gt;&lt;Con from="66" weight="-9.74707584068081e-001"/&gt;&lt;Con from="67" weight="-7.34826797676932e-002"/&gt;&lt;Con from="68" weight="2.23372311851007e-001"/&gt;&lt;Con from="69" weight="-8.45369649365091e-002"/&gt;&lt;Con from="70" weight="5.85983066885194e-001"/&gt;&lt;Con from="71" weight="3.32982118184952e-001"/&gt;&lt;Con from="72" weight="-2.57913576811719e-002"/&gt;&lt;Con from="73" weight="7.05383397196176e-002"/&gt;&lt;Con from="74" weight="1.95096702754858e-001"/&gt;&lt;Con from="75" weight="1.55950753802998e-001"/&gt;&lt;Con from="76" weight="5.61186543068654e-001"/&gt;&lt;Con from="77" weight="-4.73685819593153e-001"/&gt;&lt;Con from="78" weight="-1.53545956594117e-001"/&gt;&lt;Con from="79" weight="2.52180381761282e-001"/&gt;&lt;Con from="80" weight="-3.00534558217093e-002"/&gt;&lt;Con from="81" weight="4.83739550146977e-001"/&gt;&lt;Con from="82" weight="-7.80959851853899e-001"/&gt;&lt;Con from="83" weight="4.73703411005239e-001"/&gt;&lt;Con from="84" weight="1.47886148447908e-001"/&gt;&lt;Con from="85" weight="-1.39576892553722e-001"/&gt;&lt;Con from="86" weight="2.24663517799457e-001"/&gt;&lt;Con from="87" weight="4.86532861734300e-001"/&gt;&lt;Con from="88" weight="4.69114082198101e-001"/&gt;&lt;Con from="89" weight="-2.80190997735483e-001"/&gt;&lt;Con from="90" weight="-2.28761279985556e-001"/&gt;&lt;Con from="91" weight="7.50178218460727e-001"/&gt;&lt;Con from="92" weight="5.58608598912302e-001"/&gt;&lt;Con from="93" weight="-7.64919296136088e-001"/&gt;&lt;Con from="94" weight="7.62184145822015e-002"/&gt;&lt;Con from="95" weight="-3.79178284483353e-001"/&gt;&lt;Con from="96" weight="-3.91388294732075e-001"/&gt;&lt;Con from="97" weight="-6.63281746936212e-002"/&gt;&lt;Con from="98" weight="2.73416135113643e-001"/&gt;&lt;Con from="99" weight="-2.80565537839874e-001"/&gt;&lt;/Neuron&gt;&lt;Neuron id="110" bias="-4.14112933582915e-001"&gt;&lt;Con from="0" weight="4.84887123675417e-001"/&gt;&lt;Con from="1" weight="4.71551650040157e-001"/&gt;&lt;Con from="2" weight="5.86506794069193e-002"/&gt;&lt;Con from="3" weight="1.36970164247820e-001"/&gt;&lt;Con from="4" weight="-1.61430974521651e-001"/&gt;&lt;Con from="5" weight="-2.17027248991785e-001"/&gt;&lt;Con from="6" weight="-1.35840586143462e+000"/&gt;&lt;Con from="7" weight="5.76798278643045e-001"/&gt;&lt;Con from="8" weight="-1.11337657581089e+000"/&gt;&lt;Con from="9" weight="4.09883730824071e-001"/&gt;&lt;Con from="10" weight="-6.93887177364947e-001"/&gt;&lt;Con from="11" weight="-5.22874504001385e-001"/&gt;&lt;Con from="12" weight="4.08232267773055e-001"/&gt;&lt;Con from="13" weight="5.08387806303814e-001"/&gt;&lt;Con from="14" weight="-8.67737416262549e-001"/&gt;&lt;Con from="15" weight="6.78707588718231e-001"/&gt;&lt;Con from="16" weight="-1.28508133659803e+000"/&gt;&lt;Con from="17" weight="-1.23189867236788e+000"/&gt;&lt;Con from="18" weight="1.77368072920014e-001"/&gt;&lt;Con from="19" weight="-3.98005378535355e-001"/&gt;&lt;Con from="20" weight="3.56983117652000e-001"/&gt;&lt;Con from="21" weight="-1.57249534908526e-001"/&gt;&lt;Con from="22" weight="-3.04384661790114e-002"/&gt;&lt;Con from="23" weight="-2.61879464859217e-001"/&gt;&lt;Con from="24" weight="7.84225587427740e-001"/&gt;&lt;Con from="25" weight="1.10756653004987e+000"/&gt;&lt;Con from="26" weight="6.80010865767064e-001"/&gt;&lt;Con from="27" weight="-7.85728340373021e-002"/&gt;&lt;Con from="28" weight="7.73927309655152e-001"/&gt;&lt;Con from="29" weight="2.11331338594706e-001"/&gt;&lt;Con from="30" weight="5.55452985787112e-001"/&gt;&lt;Con from="31" weight="-1.39119679780738e+000"/&gt;&lt;Con from="32" weight="4.23177414415250e-001"/&gt;&lt;Con from="33" weight="-4.00175927432905e-001"/&gt;&lt;Con from="34" weight="-1.72817640496113e-001"/&gt;&lt;Con from="35" weight="-4.53400500704518e-001"/&gt;&lt;Con from="36" weight="-7.21963066854852e-001"/&gt;&lt;Con from="37" weight="-4.73420012487823e-001"/&gt;&lt;Con from="38" weight="4.42074787866359e-001"/&gt;&lt;Con from="39" weight="-1.01784956082365e+000"/&gt;&lt;Con from="40" weight="-3.86182881976605e-001"/&gt;&lt;Con from="41" weight="1.71325841497031e-002"/&gt;&lt;Con from="42" weight="1.31843805988589e+000"/&gt;&lt;Con from="43" weight="-1.44742470264305e-001"/&gt;&lt;Con from="44" weight="8.89579491268915e-001"/&gt;&lt;Con from="45" weight="2.00057056214111e-001"/&gt;&lt;Con from="46" weight="6.85905836750031e-002"/&gt;&lt;Con from="47" weight="2.04104238568900e-001"/&gt;&lt;Con from="48" weight="4.75128939849442e-002"/&gt;&lt;Con from="49" weight="1.40735739905800e-001"/&gt;&lt;Con from="50" weight="-2.47653741691061e-001"/&gt;&lt;Con from="51" weight="-8.68624611421285e-001"/&gt;&lt;Con from="52" weight="1.54649899686755e-001"/&gt;&lt;Con from="53" weight="-7.91659648541296e-001"/&gt;&lt;Con from="54" weight="4.13890410013717e-001"/&gt;&lt;Con from="55" weight="-1.03889077789587e+000"/&gt;&lt;Con from="56" weight="-3.96312544984223e-001"/&gt;&lt;Con from="57" weight="-2.59520609285878e-002"/&gt;&lt;Con from="58" weight="5.08058088931463e-001"/&gt;&lt;Con from="59" weight="7.28079663882000e-001"/&gt;&lt;Con from="60" weight="5.05565205141694e-001"/&gt;&lt;Con from="61" weight="-8.77674394786154e-002"/&gt;&lt;Con from="62" weight="1.19158617574975e+000"/&gt;&lt;Con from="63" weight="1.96317464730691e-001"/&gt;&lt;Con from="64" weight="1.09767184527265e+000"/&gt;&lt;Con from="65" weight="-4.23997879341377e-003"/&gt;&lt;Con from="66" weight="4.06728972655898e-001"/&gt;&lt;Con from="67" weight="3.89035336974607e-001"/&gt;&lt;Con from="68" weight="2.01964473005391e-001"/&gt;&lt;Con from="69" weight="-1.36985685832931e+000"/&gt;&lt;Con from="70" weight="2.33987276289359e-001"/&gt;&lt;Con from="71" weight="4.11961715628473e-002"/&gt;&lt;Con from="72" weight="5.50950760036734e-001"/&gt;&lt;Con from="73" weight="-3.43841881535702e-001"/&gt;&lt;Con from="74" weight="-1.75833629461409e-001"/&gt;&lt;Con from="75" weight="3.84715326037727e-001"/&gt;&lt;Con from="76" weight="-9.34986706377950e-001"/&gt;&lt;Con from="77" weight="2.77885560082972e-001"/&gt;&lt;Con from="78" weight="-7.28675395544078e-001"/&gt;&lt;Con from="79" weight="-4.65624500179535e-001"/&gt;&lt;Con from="80" weight="-1.10526362313666e-002"/&gt;&lt;Con from="81" weight="-1.78854770155784e+000"/&gt;&lt;Con from="82" weight="2.36215764339115e-002"/&gt;&lt;Con from="83" weight="1.39355443608753e-001"/&gt;&lt;Con from="84" weight="2.50645822250343e-002"/&gt;&lt;Con from="85" weight="8.91676960480888e-001"/&gt;&lt;Con from="86" weight="-3.42874111351057e-001"/&gt;&lt;Con from="87" weight="-2.78965934757498e-001"/&gt;&lt;Con from="88" weight="-3.43957159746095e-002"/&gt;&lt;Con from="89" weight="-2.49860878756775e-001"/&gt;&lt;Con from="90" weight="7.97403410760883e-003"/&gt;&lt;Con from="91" weight="-8.89346067319974e-001"/&gt;&lt;Con from="92" weight="1.37844159571092e-001"/&gt;&lt;Con from="93" weight="1.15702012567824e+000"/&gt;&lt;Con from="94" weight="1.61747031095021e-001"/&gt;&lt;Con from="95" weight="-7.86577230532729e-001"/&gt;&lt;Con from="96" weight="4.54016563615524e-001"/&gt;&lt;Con from="97" weight="-1.02826561943227e+000"/&gt;&lt;Con from="98" weight="6.65114975533440e-002"/&gt;&lt;Con from="99" weight="3.11435110158035e-001"/&gt;&lt;/Neuron&gt;&lt;Neuron id="111" bias="-5.87968831435791e-001"&gt;&lt;Con from="0" weight="-6.37428104883982e-001"/&gt;&lt;Con from="1" weight="4.95007938743376e-001"/&gt;&lt;Con from="2" weight="-1.64058881515955e+000"/&gt;&lt;Con from="3" weight="1.04819540514506e+000"/&gt;&lt;Con from="4" weight="6.55868012642916e-001"/&gt;&lt;Con from="5" weight="-9.71923333756886e-001"/&gt;&lt;Con from="6" weight="8.17039346058366e-001"/&gt;&lt;Con from="7" weight="-4.10810386886448e-001"/&gt;&lt;Con from="8" weight="-5.31871703899487e-001"/&gt;&lt;Con from="9" weight="-1.11838242118682e+000"/&gt;&lt;Con from="10" weight="5.43479947504980e-001"/&gt;&lt;Con from="11" weight="8.90957796024169e-002"/&gt;&lt;Con from="12" weight="-1.66844747971531e+000"/&gt;&lt;Con from="13" weight="-1.34994936894242e+000"/&gt;&lt;Con from="14" weight="1.24480348248456e+000"/&gt;&lt;Con from="15" weight="-3.28148425740234e-001"/&gt;&lt;Con from="16" weight="9.14668609642175e-001"/&gt;&lt;Con from="17" weight="3.35942450691731e-001"/&gt;&lt;Con from="18" weight="1.17018772960470e+000"/&gt;&lt;Con from="19" weight="9.96144138739894e-001"/&gt;&lt;Con from="20" weight="9.89588911516582e-001"/&gt;&lt;Con from="21" weight="-4.49444599651050e-001"/&gt;&lt;Con from="22" weight="8.70312267323728e-001"/&gt;&lt;Con from="23" weight="-9.14201887471953e-001"/&gt;&lt;Con from="24" weight="-1.81325823672923e-002"/&gt;&lt;Con from="25" weight="4.75909476820284e-001"/&gt;&lt;Con from="26" weight="-5.66921250976957e-001"/&gt;&lt;Con from="27" weight="-6.63880528923078e-001"/&gt;&lt;Con from="28" weight="6.18587657890285e-001"/&gt;&lt;Con from="29" weight="-1.30677571072254e+000"/&gt;&lt;Con from="30" weight="1.48430982745163e+000"/&gt;&lt;Con from="31" weight="-5.75185858994099e-002"/&gt;&lt;Con from="32" weight="-1.29825758437790e+000"/&gt;&lt;Con from="33" weight="-7.74358398589969e-001"/&gt;&lt;Con from="34" weight="-1.22686761154624e+000"/&gt;&lt;Con from="35" weight="4.55062129891820e-002"/&gt;&lt;Con from="36" weight="-3.57796160224693e-001"/&gt;&lt;Con from="37" weight="-4.46512925184194e-001"/&gt;&lt;Con from="38" weight="-2.54618776617162e-001"/&gt;&lt;Con from="39" weight="-3.46274752560012e-001"/&gt;&lt;Con from="40" weight="1.10978520929976e+000"/&gt;&lt;Con from="41" weight="2.17583437003217e+000"/&gt;&lt;Con from="42" weight="-1.16494055649817e+000"/&gt;&lt;Con from="43" weight="-1.30663657923121e+000"/&gt;&lt;Con from="44" weight="1.70915568679098e-003"/&gt;&lt;Con from="45" weight="-5.20509554967819e-001"/&gt;&lt;Con from="46" weight="-6.46837883765721e-001"/&gt;&lt;Con from="47" weight="3.61782566457593e-001"/&gt;&lt;Con from="48" weight="-3.70073828144370e-001"/&gt;&lt;Con from="49" weight="1.18582025486528e-001"/&gt;&lt;Con from="50" weight="3.11226154113421e-001"/&gt;&lt;Con from="51" weight="-1.58454475629613e+000"/&gt;&lt;Con from="52" weight="-6.27317102500451e-001"/&gt;&lt;Con from="53" weight="7.50163296539342e-001"/&gt;&lt;Con from="54" weight="-3.56900212428988e-001"/&gt;&lt;Con from="55" weight="-2.93197491255240e-001"/&gt;&lt;Con from="56" weight="-9.36060462627926e-001"/&gt;&lt;Con from="57" weight="6.63700020031637e-001"/&gt;&lt;Con from="58" weight="-1.13856091680573e+000"/&gt;&lt;Con from="59" weight="-7.62687117044851e-001"/&gt;&lt;Con from="60" weight="6.43978485802065e-003"/&gt;&lt;Con from="61" weight="-1.00171049699058e+000"/&gt;&lt;Con from="62" weight="-7.09443015640782e-001"/&gt;&lt;Con from="63" weight="-5.88281391491606e-001"/&gt;&lt;Con from="64" weight="-2.54926517448064e+000"/&gt;&lt;Con from="65" weight="-6.72297592026582e-001"/&gt;&lt;Con from="66" weight="5.17648213606706e-001"/&gt;&lt;Con from="67" weight="-3.16654511063196e-001"/&gt;&lt;Con from="68" weight="1.65386730022799e-001"/&gt;&lt;Con from="69" weight="-2.11503805254110e-001"/&gt;&lt;Con from="70" weight="5.11496688960776e-002"/&gt;&lt;Con from="71" weight="1.30088127392647e+000"/&gt;&lt;Con from="72" weight="2.04863740081024e-001"/&gt;&lt;Con from="73" weight="-5.61465466624242e-001"/&gt;&lt;Con from="74" weight="-7.10458272306060e-001"/&gt;&lt;Con from="75" weight="-1.83341251872251e-001"/&gt;&lt;Con from="76" weight="-1.17441469851324e+000"/&gt;&lt;Con from="77" weight="-2.22482074654277e-002"/&gt;&lt;Con from="78" weight="6.22194318034684e-001"/&gt;&lt;Con from="79" weight="1.96767607565465e-001"/&gt;&lt;Con from="80" weight="4.39208129375773e-001"/&gt;&lt;Con from="81" weight="-4.42184306708039e-002"/&gt;&lt;Con from="82" weight="-6.61336476350805e-001"/&gt;&lt;Con from="83" weight="4.85633281599805e-001"/&gt;&lt;Con from="84" weight="-6.76030834972614e-001"/&gt;&lt;Con from="85" weight="-9.37635215107447e-001"/&gt;&lt;Con from="86" weight="-2.75430370565675e-001"/&gt;&lt;Con from="87" weight="9.96455166596621e-002"/&gt;&lt;Con from="88" weight="3.86335846363372e-002"/&gt;&lt;Con from="89" weight="4.30068864579173e-001"/&gt;&lt;Con from="90" weight="-6.20909955820668e-001"/&gt;&lt;Con from="91" weight="-4.04733952750320e-002"/&gt;&lt;Con from="92" weight="-7.51672193560021e-002"/&gt;&lt;Con from="93" weight="-4.07751803874477e-001"/&gt;&lt;Con from="94" weight="-6.86498921123023e-001"/&gt;&lt;Con from="95" weight="9.70859156350760e-002"/&gt;&lt;Con from="96" weight="2.24408537866418e-001"/&gt;&lt;Con from="97" weight="-4.58242970644145e-001"/&gt;&lt;Con from="98" weight="-5.16853775441250e-001"/&gt;&lt;Con from="99" weight="-6.15431515143023e-001"/&gt;&lt;/Neuron&gt;&lt;Neuron id="112" bias="-7.69947192053832e-001"&gt;&lt;Con from="0" weight="4.60152173291604e-001"/&gt;&lt;Con from="1" weight="2.82707842164912e-001"/&gt;&lt;Con from="2" weight="-5.58220424240321e-002"/&gt;&lt;Con from="3" weight="1.26045754935921e-001"/&gt;&lt;Con from="4" weight="-</w:t>
      </w:r>
      <w:r w:rsidRPr="00A36D40">
        <w:rPr>
          <w:sz w:val="12"/>
          <w:lang w:val="en-US"/>
        </w:rPr>
        <w:lastRenderedPageBreak/>
        <w:t xml:space="preserve">2.74161545297360e-001"/&gt;&lt;Con from="5" weight="-1.19774568397672e+000"/&gt;&lt;Con from="6" weight="4.49509851959382e-001"/&gt;&lt;Con from="7" weight="-2.15354222250419e-001"/&gt;&lt;Con from="8" weight="6.99279733743266e-001"/&gt;&lt;Con from="9" weight="1.44225933897270e-001"/&gt;&lt;Con from="10" weight="-9.13829896270825e-001"/&gt;&lt;Con from="11" weight="2.91188628577279e-001"/&gt;&lt;Con from="12" weight="-1.22626674912647e-001"/&gt;&lt;Con from="13" weight="5.72568838109055e-002"/&gt;&lt;Con from="14" weight="4.12481928462877e-001"/&gt;&lt;Con from="15" weight="-5.43483715727476e-001"/&gt;&lt;Con from="16" weight="-7.19078806963472e-001"/&gt;&lt;Con from="17" weight="1.34520614820858e+000"/&gt;&lt;Con from="18" weight="1.65385037430968e-001"/&gt;&lt;Con from="19" weight="-9.39066388984281e-001"/&gt;&lt;Con from="20" weight="1.05670383359656e+000"/&gt;&lt;Con from="21" weight="7.92990195031929e-001"/&gt;&lt;Con from="22" weight="-4.82924435131253e-001"/&gt;&lt;Con from="23" weight="-1.23037689478556e-001"/&gt;&lt;Con from="24" weight="-1.64785327138884e-001"/&gt;&lt;Con from="25" weight="5.40749920327407e-002"/&gt;&lt;Con from="26" weight="2.99488203036123e-002"/&gt;&lt;Con from="27" weight="-6.04332879882261e-001"/&gt;&lt;Con from="28" weight="1.53492939229372e-001"/&gt;&lt;Con from="29" weight="-1.30526092429549e+000"/&gt;&lt;Con from="30" weight="1.77732359919539e-001"/&gt;&lt;Con from="31" weight="8.93537775309860e-001"/&gt;&lt;Con from="32" weight="1.94197453910870e-001"/&gt;&lt;Con from="33" weight="1.43106982596211e+000"/&gt;&lt;Con from="34" weight="-7.90090441391398e-001"/&gt;&lt;Con from="35" weight="3.97065018421244e-002"/&gt;&lt;Con from="36" weight="4.97353890630225e-002"/&gt;&lt;Con from="37" weight="-4.83481855808002e-001"/&gt;&lt;Con from="38" weight="-2.07598781881745e-002"/&gt;&lt;Con from="39" weight="-6.33572376954383e-001"/&gt;&lt;Con from="40" weight="-5.48241766019399e-001"/&gt;&lt;Con from="41" weight="8.82343706804781e-001"/&gt;&lt;Con from="42" weight="-1.14210944626514e-001"/&gt;&lt;Con from="43" weight="-1.00044037421810e+000"/&gt;&lt;Con from="44" weight="2.56543066459604e-002"/&gt;&lt;Con from="45" weight="4.05593478867393e-001"/&gt;&lt;Con from="46" weight="2.83455091652925e-003"/&gt;&lt;Con from="47" weight="3.29732163201547e-001"/&gt;&lt;Con from="48" weight="3.50863505701940e-001"/&gt;&lt;Con from="49" weight="5.76622151415370e-001"/&gt;&lt;Con from="50" weight="-2.46819044304707e-001"/&gt;&lt;Con from="51" weight="2.12329303650217e-001"/&gt;&lt;Con from="52" weight="2.67621250920210e-001"/&gt;&lt;Con from="53" weight="-8.93032526810181e-001"/&gt;&lt;Con from="54" weight="8.15688069315577e-002"/&gt;&lt;Con from="55" weight="-1.01044374229443e+000"/&gt;&lt;Con from="56" weight="-6.60305554632575e-002"/&gt;&lt;Con from="57" weight="7.58139449536603e-001"/&gt;&lt;Con from="58" weight="2.75007417445538e-001"/&gt;&lt;Con from="59" weight="5.22696314157989e-001"/&gt;&lt;Con from="60" weight="2.64574792716312e-001"/&gt;&lt;Con from="61" weight="-5.61506269623504e-001"/&gt;&lt;Con from="62" weight="7.04498339886046e-001"/&gt;&lt;Con from="63" weight="7.56585822235279e-002"/&gt;&lt;Con from="64" weight="6.76889324189568e-001"/&gt;&lt;Con from="65" weight="2.16180074905665e-002"/&gt;&lt;Con from="66" weight="-2.12412893453579e-001"/&gt;&lt;Con from="67" weight="2.45362133624239e-001"/&gt;&lt;Con from="68" weight="6.36391329969826e-001"/&gt;&lt;Con from="69" weight="-8.66883669572560e-001"/&gt;&lt;Con from="70" weight="-6.67391169419369e-001"/&gt;&lt;Con from="71" weight="7.86465280673760e-001"/&gt;&lt;Con from="72" weight="-9.83683443497908e-001"/&gt;&lt;Con from="73" weight="2.25085288943792e-001"/&gt;&lt;Con from="74" weight="2.43692747968019e-002"/&gt;&lt;Con from="75" weight="-6.21976527262738e-001"/&gt;&lt;Con from="76" weight="-5.62243092559404e-001"/&gt;&lt;Con from="77" weight="-1.07891492831079e-001"/&gt;&lt;Con from="78" weight="-2.81583604067080e-001"/&gt;&lt;Con from="79" weight="-8.04490899939088e-002"/&gt;&lt;Con from="80" weight="-6.65676440160728e-001"/&gt;&lt;Con from="81" weight="1.66425281646918e+000"/&gt;&lt;Con from="82" weight="-6.34251263556978e-001"/&gt;&lt;Con from="83" weight="-3.45572303056774e-001"/&gt;&lt;Con from="84" weight="3.12019726840418e-001"/&gt;&lt;Con from="85" weight="-6.09110804517234e-001"/&gt;&lt;Con from="86" weight="1.43331442226773e-001"/&gt;&lt;Con from="87" weight="9.99744825857741e-002"/&gt;&lt;Con from="88" weight="1.21058919282216e-001"/&gt;&lt;Con from="89" weight="6.33931797797565e-001"/&gt;&lt;Con from="90" weight="-2.28942153353436e-001"/&gt;&lt;Con from="91" weight="-1.23274924058988e+000"/&gt;&lt;Con from="92" weight="-4.59299004697294e-001"/&gt;&lt;Con from="93" weight="-5.24716231725029e-001"/&gt;&lt;Con from="94" weight="-1.00864615182135e-001"/&gt;&lt;Con from="95" weight="-5.62826467083116e-002"/&gt;&lt;Con from="96" weight="2.64134715323152e-001"/&gt;&lt;Con from="97" weight="-3.51340326659337e-001"/&gt;&lt;Con from="98" weight="-1.85862027652975e-001"/&gt;&lt;Con from="99" weight="5.59022074486197e-001"/&gt;&lt;/Neuron&gt;&lt;Neuron id="113" bias="-1.03655408474295e+000"&gt;&lt;Con from="0" weight="-4.12216669053925e-001"/&gt;&lt;Con from="1" weight="-3.70993994137822e-001"/&gt;&lt;Con from="2" weight="-9.53619725281917e-001"/&gt;&lt;Con from="3" weight="6.23086422196380e-001"/&gt;&lt;Con from="4" weight="6.28964536645104e-002"/&gt;&lt;Con from="5" weight="-2.04543826016057e+000"/&gt;&lt;Con from="6" weight="1.04854479787667e+000"/&gt;&lt;Con from="7" weight="4.23670680037339e-001"/&gt;&lt;Con from="8" weight="1.48991289904757e-001"/&gt;&lt;Con from="9" weight="4.49114563269949e-001"/&gt;&lt;Con from="10" weight="-1.94874638757109e+000"/&gt;&lt;Con from="11" weight="-2.24957538244598e-001"/&gt;&lt;Con from="12" weight="-1.82412738507513e-001"/&gt;&lt;Con from="13" weight="-1.23042991690856e-001"/&gt;&lt;Con from="14" weight="9.63595748226394e-001"/&gt;&lt;Con from="15" weight="-7.58852275525698e-001"/&gt;&lt;Con from="16" weight="1.03471029487928e+000"/&gt;&lt;Con from="17" weight="1.41870341411984e+000"/&gt;&lt;Con from="18" weight="-7.99329170637879e-002"/&gt;&lt;Con from="19" weight="-1.83998167000813e+000"/&gt;&lt;Con from="20" weight="9.78090025714895e-001"/&gt;&lt;Con from="21" weight="-3.10260547314817e-001"/&gt;&lt;Con from="22" weight="-6.38383319604862e-002"/&gt;&lt;Con from="23" weight="-3.63513396316010e-001"/&gt;&lt;Con from="24" weight="2.62204730607437e-001"/&gt;&lt;Con from="25" weight="3.38957267915443e-001"/&gt;&lt;Con from="26" weight="7.73940452723700e-001"/&gt;&lt;Con from="27" weight="-1.01864566497704e+000"/&gt;&lt;Con from="28" weight="-2.96184664025046e-001"/&gt;&lt;Con from="29" weight="-6.74351380053086e-001"/&gt;&lt;Con from="30" weight="-2.11131301194871e+000"/&gt;&lt;Con from="31" weight="1.30430926211945e+000"/&gt;&lt;Con from="32" weight="-5.32853188276453e-001"/&gt;&lt;Con from="33" weight="1.89991934439654e-001"/&gt;&lt;Con from="34" weight="-6.42703728477359e-001"/&gt;&lt;Con from="35" weight="5.76327324006181e-002"/&gt;&lt;Con from="36" weight="1.64647020636665e-001"/&gt;&lt;Con from="37" weight="7.90973078423110e-001"/&gt;&lt;Con from="38" weight="-4.38596275194110e-002"/&gt;&lt;Con from="39" weight="7.76808724505636e-002"/&gt;&lt;Con from="40" weight="-5.36445735172961e-001"/&gt;&lt;Con from="41" weight="4.05833311568021e-001"/&gt;&lt;Con from="42" weight="4.50441488052420e-001"/&gt;&lt;Con from="43" weight="-1.39140846290822e-001"/&gt;&lt;Con from="44" weight="4.04171797656645e-001"/&gt;&lt;Con from="45" weight="-2.62324052357914e-002"/&gt;&lt;Con from="46" weight="-2.00035866185984e-001"/&gt;&lt;Con from="47" weight="8.80807489847306e-002"/&gt;&lt;Con from="48" weight="2.32315105445822e-001"/&gt;&lt;Con from="49" weight="-7.08452168328562e-001"/&gt;&lt;Con from="50" weight="-5.54084122085485e-001"/&gt;&lt;Con from="51" weight="6.89770686631610e-001"/&gt;&lt;Con from="52" weight="1.19717848437974e-001"/&gt;&lt;Con from="53" weight="-2.37787301221241e-003"/&gt;&lt;Con from="54" weight="1.38944479111896e-001"/&gt;&lt;Con from="55" weight="-4.21137420392353e-001"/&gt;&lt;Con from="56" weight="1.63134023952836e+000"/&gt;&lt;Con from="57" weight="3.53838274817027e-001"/&gt;&lt;Con from="58" weight="5.06798271071234e-001"/&gt;&lt;Con from="59" weight="5.32891843517435e-001"/&gt;&lt;Con from="60" weight="4.66713808222811e-001"/&gt;&lt;Con from="61" weight="2.23160075923293e-001"/&gt;&lt;Con from="62" weight="1.16156757060517e+000"/&gt;&lt;Con from="63" weight="-1.33077011628616e-001"/&gt;&lt;Con from="64" weight="1.84862498924566e-001"/&gt;&lt;Con from="65" weight="-1.47834599176727e-001"/&gt;&lt;Con from="66" weight="-5.38478283963955e-001"/&gt;&lt;Con from="67" weight="1.01057755461779e-001"/&gt;&lt;Con from="68" weight="1.38478799553170e-001"/&gt;&lt;Con from="69" weight="6.11642560290468e-001"/&gt;&lt;Con from="70" weight="-3.90221742662112e-001"/&gt;&lt;Con from="71" weight="5.19896214182186e-001"/&gt;&lt;Con from="72" weight="-1.32000025586336e+000"/&gt;&lt;Con from="73" weight="3.06507540208620e-001"/&gt;&lt;Con from="74" weight="-5.82909379585027e-001"/&gt;&lt;Con from="75" weight="-1.50168007446182e+000"/&gt;&lt;Con from="76" weight="4.55094334110136e-002"/&gt;&lt;Con from="77" weight="-1.29321275202670e+000"/&gt;&lt;Con from="78" weight="-1.54500686418936e-001"/&gt;&lt;Con from="79" weight="4.73488771556835e-001"/&gt;&lt;Con from="80" weight="-2.05513684779632e-001"/&gt;&lt;Con from="81" weight="1.94248564056296e+000"/&gt;&lt;Con from="82" weight="-9.58080775550772e-001"/&gt;&lt;Con from="83" weight="8.71775491433610e-001"/&gt;&lt;Con from="84" weight="7.98680444243968e-001"/&gt;&lt;Con from="85" weight="-6.84048573268868e-001"/&gt;&lt;Con from="86" weight="-7.33818529921379e-001"/&gt;&lt;Con from="87" weight="-1.56123188455706e-001"/&gt;&lt;Con from="88" weight="7.42730002725276e-001"/&gt;&lt;Con from="89" weight="1.21486804992491e+000"/&gt;&lt;Con from="90" weight="-2.61262935319729e-001"/&gt;&lt;Con from="91" weight="-1.28856029077600e+000"/&gt;&lt;Con from="92" weight="2.23720920939335e-001"/&gt;&lt;Con from="93" weight="-7.91740684535683e-001"/&gt;&lt;Con from="94" weight="-4.23854966530615e-001"/&gt;&lt;Con from="95" weight="-8.09639447805448e-001"/&gt;&lt;Con from="96" weight="1.24046631152488e+000"/&gt;&lt;Con from="97" weight="-1.02082801171643e+000"/&gt;&lt;Con from="98" weight="-8.68034644223620e-001"/&gt;&lt;Con from="99" weight="-2.29574163067878e-001"/&gt;&lt;/Neuron&gt;&lt;Neuron id="114" bias="-3.07026684437420e-001"&gt;&lt;Con from="0" weight="2.52642314577109e-001"/&gt;&lt;Con from="1" weight="8.44700731624447e-002"/&gt;&lt;Con from="2" weight="-2.93210259552898e-001"/&gt;&lt;Con from="3" weight="-1.25944413353429e-001"/&gt;&lt;Con from="4" weight="-7.81205833993314e-001"/&gt;&lt;Con from="5" weight="2.56889983843055e-001"/&gt;&lt;Con from="6" weight="-4.92526502180480e-001"/&gt;&lt;Con from="7" weight="-1.89466771026560e-002"/&gt;&lt;Con from="8" weight="5.31708409573671e-002"/&gt;&lt;Con from="9" weight="-5.20737783613997e-001"/&gt;&lt;Con from="10" weight="-3.55740174624133e-001"/&gt;&lt;Con from="11" weight="-2.42887951726472e-001"/&gt;&lt;Con from="12" weight="-2.36580776357807e-001"/&gt;&lt;Con from="13" weight="2.70000413263279e-001"/&gt;&lt;Con from="14" weight="-4.04961680096985e-001"/&gt;&lt;Con from="15" weight="-2.68360739359259e-001"/&gt;&lt;Con from="16" weight="-3.83982582405207e-001"/&gt;&lt;Con from="17" weight="1.56709694518768e-001"/&gt;&lt;Con from="18" weight="-1.43716771290482e-001"/&gt;&lt;Con from="19" weight="3.28698638169585e-001"/&gt;&lt;Con from="20" weight="-3.09826521350508e-001"/&gt;&lt;Con from="21" weight="-8.64551205166819e-002"/&gt;&lt;Con from="22" weight="-2.39594377191346e-001"/&gt;&lt;Con from="23" weight="-5.70695926929447e-002"/&gt;&lt;Con from="24" weight="1.80646068505218e-001"/&gt;&lt;Con from="25" weight="2.50614733186853e-001"/&gt;&lt;Con from="26" weight="-1.16666766905992e-001"/&gt;&lt;Con from="27" weight="4.73954179453622e-001"/&gt;&lt;Con from="28" weight="-1.16866437473194e-001"/&gt;&lt;Con from="29" weight="2.88923033563431e-001"/&gt;&lt;Con from="30" weight="-4.74160848785844e-003"/&gt;&lt;Con from="31" weight="3.08020089949896e-001"/&gt;&lt;Con from="32" weight="-5.79112073503312e-001"/&gt;&lt;Con from="33" weight="-1.54567195361713e-001"/&gt;&lt;Con from="34" weight="1.62119359318084e-001"/&gt;&lt;Con from="35" weight="5.31087047744651e-001"/&gt;&lt;Con from="36" weight="2.28585290691759e-001"/&gt;&lt;Con from="37" weight="1.96501100861069e-001"/&gt;&lt;Con from="38" weight="2.80886327980463e-001"/&gt;&lt;Con from="39" weight="-2.88157441924195e-001"/&gt;&lt;Con from="40" weight="-1.97718811380179e-001"/&gt;&lt;Con from="41" weight="-9.44544350062022e-003"/&gt;&lt;Con from="42" weight="8.83862793116538e-002"/&gt;&lt;Con from="43" weight="-3.99722370258796e-001"/&gt;&lt;Con from="44" weight="3.31874651023885e-001"/&gt;&lt;Con from="45" weight="2.24217839870018e-001"/&gt;&lt;Con from="46" weight="-2.16803638319340e-001"/&gt;&lt;Con from="47" weight="-8.39386731878530e-002"/&gt;&lt;Con from="48" weight="-1.37067914317320e-001"/&gt;&lt;Con from="49" weight="-1.43123090647802e-002"/&gt;&lt;Con from="50" weight="3.30039595700302e-001"/&gt;&lt;Con from="51" weight="2.20700652901149e-002"/&gt;&lt;Con from="52" weight="4.93912832669878e-001"/&gt;&lt;Con from="53" weight="2.46653490058085e-001"/&gt;&lt;Con from="54" weight="2.89591058897660e-001"/&gt;&lt;Con from="55" weight="-4.50261174319749e-001"/&gt;&lt;Con from="56" weight="-4.53058271213898e-001"/&gt;&lt;Con from="57" weight="-7.92240306330123e-002"/&gt;&lt;Con from="58" weight="4.59359406632402e-002"/&gt;&lt;Con from="59" weight="4.87416943954241e-001"/&gt;&lt;Con from="60" weight="4.76680970506736e-001"/&gt;&lt;Con from="61" weight="-1.64326915659968e-001"/&gt;&lt;Con from="62" weight="2.04705486215056e-002"/&gt;&lt;Con from="63" weight="3.51849844469141e-001"/&gt;&lt;Con from="64" weight="-9.45139238119055e-001"/&gt;&lt;Con from="65" weight="-1.68362992327658e-001"/&gt;&lt;Con from="66" weight="-1.09997258008036e-001"/&gt;&lt;Con from="67" weight="-2.89008293293071e-001"/&gt;&lt;Con from="68" weight="-3.89231357275816e-002"/&gt;&lt;Con from="69" weight="-1.82920783696622e-001"/&gt;&lt;Con from="70" weight="2.96778857589996e-001"/&gt;&lt;Con from="71" weight="2.33031664295238e-001"/&gt;&lt;Con from="72" weight="1.29392694455537e-001"/&gt;&lt;Con from="73" weight="-4.54886369643975e-003"/&gt;&lt;Con from="74" weight="5.37251886778261e-001"/&gt;&lt;Con from="75" weight="5.10354908134004e-001"/&gt;&lt;Con from="76" weight="3.67287573710391e-001"/&gt;&lt;Con from="77" weight="2.47021336003143e-001"/&gt;&lt;Con from="78" weight="-8.24105574797907e-003"/&gt;&lt;Con from="79" weight="-3.56321317469099e-001"/&gt;&lt;Con from="80" weight="-5.11751220993285e-001"/&gt;&lt;Con from="81" weight="-1.13487525493699e-001"/&gt;&lt;Con from="82" weight="-8.23312471064577e-001"/&gt;&lt;Con from="83" weight="4.78901031311983e-002"/&gt;&lt;Con from="84" weight="-5.91879640138039e-002"/&gt;&lt;Con from="85" weight="-3.57062329324469e-001"/&gt;&lt;Con from="86" weight="2.06737279011881e-001"/&gt;&lt;Con from="87" weight="1.96404601224824e-001"/&gt;&lt;Con from="88" weight="4.42016327983034e-001"/&gt;&lt;Con from="89" weight="-7.70715864666238e-002"/&gt;&lt;Con from="90" weight="1.41805094055981e-001"/&gt;&lt;Con from="91" weight="1.03493756602093e+000"/&gt;&lt;Con from="92" weight="4.24611747298505e-001"/&gt;&lt;Con from="93" weight="-7.09922194131300e-001"/&gt;&lt;Con from="94" weight="-3.61149007182354e-001"/&gt;&lt;Con from="95" weight="-4.28408062031109e-001"/&gt;&lt;Con from="96" weight="9.51331666818043e-002"/&gt;&lt;Con from="97" weight="5.61589156079666e-001"/&gt;&lt;Con from="98" weight="3.55536821166374e-001"/&gt;&lt;Con from="99" weight="2.00492037236626e-001"/&gt;&lt;/Neuron&gt;&lt;Neuron id="115" bias="-9.15544521111105e-003"&gt;&lt;Con from="0" weight="-4.24065776493271e-003"/&gt;&lt;Con from="1" weight="-2.57665096097336e-002"/&gt;&lt;Con from="2" weight="3.78475740201428e-001"/&gt;&lt;Con from="3" weight="5.88063199345240e-002"/&gt;&lt;Con from="4" weight="1.59138492449854e-001"/&gt;&lt;Con from="5" weight="-6.87136308872864e-001"/&gt;&lt;Con from="6" weight="-2.61510156302162e-001"/&gt;&lt;Con from="7" weight="1.11725434608756e-001"/&gt;&lt;Con from="8" </w:t>
      </w:r>
      <w:r w:rsidRPr="00A36D40">
        <w:rPr>
          <w:sz w:val="12"/>
          <w:lang w:val="en-US"/>
        </w:rPr>
        <w:lastRenderedPageBreak/>
        <w:t xml:space="preserve">weight="2.34526459630259e-002"/&gt;&lt;Con from="9" weight="3.55618485564256e-003"/&gt;&lt;Con from="10" weight="4.32871867460158e-002"/&gt;&lt;Con from="11" weight="8.92238532259689e-002"/&gt;&lt;Con from="12" weight="1.79489546209031e-001"/&gt;&lt;Con from="13" weight="1.77858507659812e-001"/&gt;&lt;Con from="14" weight="-4.56724644630860e-001"/&gt;&lt;Con from="15" weight="-3.17990603599752e-002"/&gt;&lt;Con from="16" weight="3.11419115488278e-001"/&gt;&lt;Con from="17" weight="3.14004716333109e-001"/&gt;&lt;Con from="18" weight="1.41107274082721e-001"/&gt;&lt;Con from="19" weight="-1.05649289432579e-001"/&gt;&lt;Con from="20" weight="8.42150827233054e-002"/&gt;&lt;Con from="21" weight="-1.20944126123320e-001"/&gt;&lt;Con from="22" weight="-1.23139753902366e-002"/&gt;&lt;Con from="23" weight="1.95448458345978e-001"/&gt;&lt;Con from="24" weight="1.63735392406620e-002"/&gt;&lt;Con from="25" weight="5.93587346339682e-002"/&gt;&lt;Con from="26" weight="3.16612088529178e-001"/&gt;&lt;Con from="27" weight="1.52389129606856e-001"/&gt;&lt;Con from="28" weight="2.86866848348965e-001"/&gt;&lt;Con from="29" weight="-1.60903497395364e-001"/&gt;&lt;Con from="30" weight="5.25465592053016e-002"/&gt;&lt;Con from="31" weight="1.65344916398780e-001"/&gt;&lt;Con from="32" weight="-1.43724264472791e-001"/&gt;&lt;Con from="33" weight="1.64132663608640e-001"/&gt;&lt;Con from="34" weight="-2.58798459373552e-001"/&gt;&lt;Con from="35" weight="-4.31724735798461e-002"/&gt;&lt;Con from="36" weight="-6.21635862385461e-001"/&gt;&lt;Con from="37" weight="5.31972571659600e-002"/&gt;&lt;Con from="38" weight="-7.38146776287417e-002"/&gt;&lt;Con from="39" weight="1.92964487276349e-001"/&gt;&lt;Con from="40" weight="2.68320358856348e-001"/&gt;&lt;Con from="41" weight="-1.75644344466918e-002"/&gt;&lt;Con from="42" weight="-1.51116499718471e-001"/&gt;&lt;Con from="43" weight="2.83989876577804e-001"/&gt;&lt;Con from="44" weight="2.45331952404647e-001"/&gt;&lt;Con from="45" weight="-4.88008537072603e-002"/&gt;&lt;Con from="46" weight="2.69444575510513e-002"/&gt;&lt;Con from="47" weight="1.11352908081017e-001"/&gt;&lt;Con from="48" weight="9.28647445206820e-002"/&gt;&lt;Con from="49" weight="-2.76676806508046e-002"/&gt;&lt;Con from="50" weight="-2.13575249924367e-001"/&gt;&lt;Con from="51" weight="1.20410188070405e-001"/&gt;&lt;Con from="52" weight="-3.06727330268739e-001"/&gt;&lt;Con from="53" weight="-9.63090074401949e-002"/&gt;&lt;Con from="54" weight="-1.10777928556446e-001"/&gt;&lt;Con from="55" weight="1.32312905617668e-001"/&gt;&lt;Con from="56" weight="7.11461450700281e-001"/&gt;&lt;Con from="57" weight="3.52441695147607e-002"/&gt;&lt;Con from="58" weight="2.31760180452483e-001"/&gt;&lt;Con from="59" weight="1.96523771811734e-001"/&gt;&lt;Con from="60" weight="3.86971816753898e-001"/&gt;&lt;Con from="61" weight="6.24753878049545e-002"/&gt;&lt;Con from="62" weight="-3.16404665499838e-001"/&gt;&lt;Con from="63" weight="1.28763838015792e-001"/&gt;&lt;Con from="64" weight="5.33419876284602e-001"/&gt;&lt;Con from="65" weight="1.64441832633034e-002"/&gt;&lt;Con from="66" weight="4.85841786296278e-002"/&gt;&lt;Con from="67" weight="1.45052634962744e-001"/&gt;&lt;Con from="68" weight="7.52145585135012e-002"/&gt;&lt;Con from="69" weight="-3.29148819286027e-001"/&gt;&lt;Con from="70" weight="-1.24899226715469e-001"/&gt;&lt;Con from="71" weight="-1.59888708587910e-001"/&gt;&lt;Con from="72" weight="-1.08592441875513e-001"/&gt;&lt;Con from="73" weight="-1.92861493371864e-001"/&gt;&lt;Con from="74" weight="-4.00371424786435e-001"/&gt;&lt;Con from="75" weight="-4.42815464482603e-001"/&gt;&lt;Con from="76" weight="-4.63082110904123e-001"/&gt;&lt;Con from="77" weight="-4.93933216928669e-001"/&gt;&lt;Con from="78" weight="9.49338889056687e-002"/&gt;&lt;Con from="79" weight="2.69754080065060e-002"/&gt;&lt;Con from="80" weight="6.31154295378250e-002"/&gt;&lt;Con from="81" weight="6.44172607109882e-002"/&gt;&lt;Con from="82" weight="3.44138447260953e-001"/&gt;&lt;Con from="83" weight="-1.82980511145417e-001"/&gt;&lt;Con from="84" weight="-1.49327665631101e-002"/&gt;&lt;Con from="85" weight="-9.65800921022274e-002"/&gt;&lt;Con from="86" weight="-9.19352878324523e-002"/&gt;&lt;Con from="87" weight="-1.54655605570267e-001"/&gt;&lt;Con from="88" weight="-1.33971496005356e-001"/&gt;&lt;Con from="89" weight="-9.25676135454056e-002"/&gt;&lt;Con from="90" weight="6.53007573651074e-002"/&gt;&lt;Con from="91" weight="-2.45167938610437e-001"/&gt;&lt;Con from="92" weight="-2.49638687316001e-002"/&gt;&lt;Con from="93" weight="3.39652262451321e-001"/&gt;&lt;Con from="94" weight="4.37953388723101e-001"/&gt;&lt;Con from="95" weight="-5.61117425808268e-001"/&gt;&lt;Con from="96" weight="2.10939009078820e-001"/&gt;&lt;Con from="97" weight="2.80759471681686e-001"/&gt;&lt;Con from="98" weight="-1.08192829274075e-001"/&gt;&lt;Con from="99" weight="5.98347239415486e-003"/&gt;&lt;/Neuron&gt;&lt;Neuron id="116" bias="-2.65727293042226e-001"&gt;&lt;Con from="0" weight="2.77883222960887e-001"/&gt;&lt;Con from="1" weight="-2.22483604493967e-001"/&gt;&lt;Con from="2" weight="-4.53840054901831e-001"/&gt;&lt;Con from="3" weight="2.00959360395540e-001"/&gt;&lt;Con from="4" weight="1.58845763884713e-001"/&gt;&lt;Con from="5" weight="7.67019892188109e-001"/&gt;&lt;Con from="6" weight="-4.13818449644872e-001"/&gt;&lt;Con from="7" weight="-1.66977447570767e-001"/&gt;&lt;Con from="8" weight="-3.80785277012914e-001"/&gt;&lt;Con from="9" weight="5.90171512725309e-001"/&gt;&lt;Con from="10" weight="-2.79889709244349e-001"/&gt;&lt;Con from="11" weight="-2.37950138229158e-001"/&gt;&lt;Con from="12" weight="-5.70072309546222e-001"/&gt;&lt;Con from="13" weight="2.03591836847940e-001"/&gt;&lt;Con from="14" weight="-2.47545541827354e-001"/&gt;&lt;Con from="15" weight="5.09761839122569e-001"/&gt;&lt;Con from="16" weight="-2.16898536957154e-001"/&gt;&lt;Con from="17" weight="1.13345732036040e-001"/&gt;&lt;Con from="18" weight="4.61373327423484e-001"/&gt;&lt;Con from="19" weight="3.42868631425656e-001"/&gt;&lt;Con from="20" weight="-4.73603277120269e-001"/&gt;&lt;Con from="21" weight="7.04598033765904e-002"/&gt;&lt;Con from="22" weight="2.34371782035260e-002"/&gt;&lt;Con from="23" weight="2.44371803076879e-002"/&gt;&lt;Con from="24" weight="-7.96800257572881e-002"/&gt;&lt;Con from="25" weight="-2.45592150399858e-001"/&gt;&lt;Con from="26" weight="2.16873438545091e-001"/&gt;&lt;Con from="27" weight="-6.58482553118822e-001"/&gt;&lt;Con from="28" weight="5.04276693398641e-001"/&gt;&lt;Con from="29" weight="-1.79350227145546e-001"/&gt;&lt;Con from="30" weight="-3.68456288862431e-002"/&gt;&lt;Con from="31" weight="-3.40575681358058e-001"/&gt;&lt;Con from="32" weight="3.96053373421904e-001"/&gt;&lt;Con from="33" weight="-3.34959773518794e-001"/&gt;&lt;Con from="34" weight="1.50759662407819e-001"/&gt;&lt;Con from="35" weight="-4.25607596730712e-001"/&gt;&lt;Con from="36" weight="4.73244797044991e-001"/&gt;&lt;Con from="37" weight="-5.95941743993878e-001"/&gt;&lt;Con from="38" weight="9.86579840586887e-002"/&gt;&lt;Con from="39" weight="-2.82139064213428e-001"/&gt;&lt;Con from="40" weight="7.82586152223836e-001"/&gt;&lt;Con from="41" weight="4.65186839300897e-002"/&gt;&lt;Con from="42" weight="1.73324359921650e-001"/&gt;&lt;Con from="43" weight="3.55203853744129e-001"/&gt;&lt;Con from="44" weight="-3.29916004555076e-002"/&gt;&lt;Con from="45" weight="-2.79081236156071e-001"/&gt;&lt;Con from="46" weight="3.05177648976365e-001"/&gt;&lt;Con from="47" weight="-1.99109481737197e-001"/&gt;&lt;Con from="48" weight="-3.74368080178717e-001"/&gt;&lt;Con from="49" weight="-2.98811966972872e-001"/&gt;&lt;Con from="50" weight="-1.23993030229046e-001"/&gt;&lt;Con from="51" weight="-4.22350956405989e-001"/&gt;&lt;Con from="52" weight="5.65666047253944e-001"/&gt;&lt;Con from="53" weight="-6.18708021642766e-002"/&gt;&lt;Con from="54" weight="4.62630471976662e-002"/&gt;&lt;Con from="55" weight="-1.00208187503957e-001"/&gt;&lt;Con from="56" weight="9.35344021667340e-001"/&gt;&lt;Con from="57" weight="-1.52809487228373e-001"/&gt;&lt;Con from="58" weight="1.37824353190522e-001"/&gt;&lt;Con from="59" weight="-6.27293946848778e-002"/&gt;&lt;Con from="60" weight="-5.22365333264919e-002"/&gt;&lt;Con from="61" weight="3.85303413429072e-001"/&gt;&lt;Con from="62" weight="-1.89189510440166e-001"/&gt;&lt;Con from="63" weight="-6.80185903856742e-001"/&gt;&lt;Con from="64" weight="-5.00440329498163e-001"/&gt;&lt;Con from="65" weight="2.81746807351820e-001"/&gt;&lt;Con from="66" weight="-3.06435278443939e-003"/&gt;&lt;Con from="67" weight="-1.57077231111764e-001"/&gt;&lt;Con from="68" weight="-4.67374762903746e-001"/&gt;&lt;Con from="69" weight="3.23441247626670e-001"/&gt;&lt;Con from="70" weight="8.49174978829970e-002"/&gt;&lt;Con from="71" weight="4.15980126222379e-001"/&gt;&lt;Con from="72" weight="4.12462622162639e-001"/&gt;&lt;Con from="73" weight="-7.94797355024786e-002"/&gt;&lt;Con from="74" weight="-5.48801760479711e-001"/&gt;&lt;Con from="75" weight="-2.03375294101422e-001"/&gt;&lt;Con from="76" weight="-9.98896316018035e-001"/&gt;&lt;Con from="77" weight="-2.50759644136548e-002"/&gt;&lt;Con from="78" weight="1.49637779692205e-001"/&gt;&lt;Con from="79" weight="-1.37286139201161e-001"/&gt;&lt;Con from="80" weight="1.48941563373096e-001"/&gt;&lt;Con from="81" weight="-4.84151344346533e-001"/&gt;&lt;Con from="82" weight="8.83770066633388e-002"/&gt;&lt;Con from="83" weight="-1.41185494851815e-001"/&gt;&lt;Con from="84" weight="1.70253939667990e-001"/&gt;&lt;Con from="85" weight="-2.88210056379624e-001"/&gt;&lt;Con from="86" weight="2.50193219506404e-002"/&gt;&lt;Con from="87" weight="-3.38712260084217e-001"/&gt;&lt;Con from="88" weight="-2.22434788997605e-001"/&gt;&lt;Con from="89" weight="6.32832810819751e-001"/&gt;&lt;Con from="90" weight="-2.37950451273996e-001"/&gt;&lt;Con from="91" weight="1.63601515485489e-001"/&gt;&lt;Con from="92" weight="-2.99691510773964e-001"/&gt;&lt;Con from="93" weight="1.94975719315412e-001"/&gt;&lt;Con from="94" weight="-4.41879266926954e-001"/&gt;&lt;Con from="95" weight="-5.83485500241612e-001"/&gt;&lt;Con from="96" weight="4.11659150126768e-001"/&gt;&lt;Con from="97" weight="9.02718190056861e-002"/&gt;&lt;Con from="98" weight="1.21065583790420e-001"/&gt;&lt;Con from="99" weight="2.65135170632238e-001"/&gt;&lt;/Neuron&gt;&lt;Neuron id="117" bias="2.82847895863329e-002"&gt;&lt;Con from="0" weight="-1.03282360585678e-001"/&gt;&lt;Con from="1" weight="-1.29206267296195e-001"/&gt;&lt;Con from="2" weight="-2.62104755710987e-001"/&gt;&lt;Con from="3" weight="6.39015721907990e-001"/&gt;&lt;Con from="4" weight="4.18384481760423e-001"/&gt;&lt;Con from="5" weight="-6.12697560503519e-002"/&gt;&lt;Con from="6" weight="3.15006820717418e-001"/&gt;&lt;Con from="7" weight="2.61310670338601e-001"/&gt;&lt;Con from="8" weight="-2.89528300568433e-001"/&gt;&lt;Con from="9" weight="2.10985134176942e-001"/&gt;&lt;Con from="10" weight="1.61076188606988e-001"/&gt;&lt;Con from="11" weight="-3.80838737987907e-001"/&gt;&lt;Con from="12" weight="-5.23490557432123e-001"/&gt;&lt;Con from="13" weight="-1.01841268111045e-001"/&gt;&lt;Con from="14" weight="3.76603469014510e-001"/&gt;&lt;Con from="15" weight="-9.58463575225855e-002"/&gt;&lt;Con from="16" weight="-8.37414507794071e-002"/&gt;&lt;Con from="17" weight="1.66275903552429e-001"/&gt;&lt;Con from="18" weight="2.18819122077100e-001"/&gt;&lt;Con from="19" weight="2.42566749668245e-001"/&gt;&lt;Con from="20" weight="7.13519314247477e-001"/&gt;&lt;Con from="21" weight="-9.37690131103613e-002"/&gt;&lt;Con from="22" weight="1.28232469532743e-001"/&gt;&lt;Con from="23" weight="-2.28769050155320e-001"/&gt;&lt;Con from="24" weight="-5.84755198055934e-002"/&gt;&lt;Con from="25" weight="3.00960610819239e-002"/&gt;&lt;Con from="26" weight="-1.11736622649571e-001"/&gt;&lt;Con from="27" weight="-6.12699527909160e-002"/&gt;&lt;Con from="28" weight="5.79769654216819e-001"/&gt;&lt;Con from="29" weight="-2.62097325075299e-001"/&gt;&lt;Con from="30" weight="4.56329068091875e-002"/&gt;&lt;Con from="31" weight="8.00892474453770e-003"/&gt;&lt;Con from="32" weight="-3.26465775457110e-001"/&gt;&lt;Con from="33" weight="-2.00805075293479e-001"/&gt;&lt;Con from="34" weight="-2.90702480548016e-001"/&gt;&lt;Con from="35" weight="-3.49154813373483e-002"/&gt;&lt;Con from="36" weight="3.64448767652175e-001"/&gt;&lt;Con from="37" weight="-3.26164457681917e-001"/&gt;&lt;Con from="38" weight="-4.88115879328020e-001"/&gt;&lt;Con from="39" weight="3.78902099778353e-001"/&gt;&lt;Con from="40" weight="5.79473229633145e-001"/&gt;&lt;Con from="41" weight="2.72864627603535e-001"/&gt;&lt;Con from="42" weight="2.49890580381371e-001"/&gt;&lt;Con from="43" weight="-2.17315738811081e-001"/&gt;&lt;Con from="44" weight="-1.79954769595239e-001"/&gt;&lt;Con from="45" weight="-1.83671302170377e-001"/&gt;&lt;Con from="46" weight="-1.57772333836722e-001"/&gt;&lt;Con from="47" weight="2.18496154346651e-001"/&gt;&lt;Con from="48" weight="-1.93117590465353e-002"/&gt;&lt;Con from="49" weight="2.22597287106061e-001"/&gt;&lt;Con from="50" weight="1.74133567366234e-001"/&gt;&lt;Con from="51" weight="-2.42664781247864e-001"/&gt;&lt;Con from="52" weight="-8.86961616195662e-002"/&gt;&lt;Con from="53" weight="1.41579003391655e-001"/&gt;&lt;Con from="54" weight="-4.70229610683086e-001"/&gt;&lt;Con from="55" weight="4.52766754629685e-001"/&gt;&lt;Con from="56" weight="-1.52549271935848e-001"/&gt;&lt;Con from="57" weight="-1.85470034524014e-001"/&gt;&lt;Con from="58" weight="1.78574776903606e-001"/&gt;&lt;Con from="59" weight="-1.05175051019517e-001"/&gt;&lt;Con from="60" weight="-1.97244104832419e-001"/&gt;&lt;Con from="61" weight="-9.20286339053731e-002"/&gt;&lt;Con from="62" weight="2.66998557149834e-002"/&gt;&lt;Con from="63" weight="-3.26417124670679e-001"/&gt;&lt;Con from="64" weight="-6.10202121448339e-001"/&gt;&lt;Con from="65" weight="-1.49118546776944e-001"/&gt;&lt;Con from="66" weight="3.08372640438346e-001"/&gt;&lt;Con from="67" weight="-2.05926915740080e-002"/&gt;&lt;Con from="68" weight="1.31902014785651e-001"/&gt;&lt;Con from="69" weight="-2.83175890232820e-001"/&gt;&lt;Con from="70" weight="2.53423947632270e-001"/&gt;&lt;Con from="71" weight="2.62066156669505e-001"/&gt;&lt;Con from="72" weight="7.34253728605976e-002"/&gt;&lt;Con from="73" weight="1.17193761228811e-001"/&gt;&lt;Con from="74" weight="6.83890757731951e-002"/&gt;&lt;Con from="75" weight="2.19597843177442e-001"/&gt;&lt;Con from="76" weight="-1.72461237836829e-001"/&gt;&lt;Con from="77" weight="2.75652576220153e-002"/&gt;&lt;Con from="78" weight="-5.14393382834473e-002"/&gt;&lt;Con from="79" weight="-1.40800423389565e-001"/&gt;&lt;Con from="80" weight="-9.34003278069038e-002"/&gt;&lt;Con from="81" weight="-2.33895952132192e-002"/&gt;&lt;Con from="82" weight="-3.83847629015505e-001"/&gt;&lt;Con from="83" weight="-5.60970683389410e-002"/&gt;&lt;Con from="84" weight="-3.64750990997382e-001"/&gt;&lt;Con from="85" weight="-2.19127135206047e-001"/&gt;&lt;Con from="86" weight="-4.10905112620107e-001"/&gt;&lt;Con from="87" weight="-1.33807895952954e-001"/&gt;&lt;Con from="88" weight="-3.12922364907613e-001"/&gt;&lt;Con from="89" weight="-6.52172035922499e-002"/&gt;&lt;Con from="90" weight="-2.47722959516970e-001"/&gt;&lt;Con from="91" weight="-2.18738559434098e-002"/&gt;&lt;Con from="92" weight="-4.39073802362489e-002"/&gt;&lt;Con from="93" weight="-1.64763723830085e-001"/&gt;&lt;Con from="94" weight="-1.78951474212969e-001"/&gt;&lt;Con from="95" weight="-1.16743052637771e-001"/&gt;&lt;Con from="96" weight="8.65877972710444e-002"/&gt;&lt;Con from="97" weight="-3.88388712337425e-001"/&gt;&lt;Con from="98" weight="-2.73005700664561e-001"/&gt;&lt;Con from="99" weight="-5.58768993542443e-002"/&gt;&lt;/Neuron&gt;&lt;Neuron id="118" bias="-1.04361456048330e-001"&gt;&lt;Con from="0" weight="-6.17941502009900e-001"/&gt;&lt;Con from="1" weight="8.57789245270576e-001"/&gt;&lt;Con from="2" weight="1.02170879780796e+000"/&gt;&lt;Con from="3" weight="-2.23472328595082e-001"/&gt;&lt;Con from="4" weight="-9.20103806211491e-002"/&gt;&lt;Con from="5" weight="-1.38790571213954e+000"/&gt;&lt;Con from="6" weight="-5.66347835603069e-001"/&gt;&lt;Con from="7" weight="-6.42397106429101e-001"/&gt;&lt;Con from="8" weight="9.77517319807949e-002"/&gt;&lt;Con from="9" weight="-6.95994312452744e-001"/&gt;&lt;Con from="10" weight="-4.37653683737698e-001"/&gt;&lt;Con from="11" weight="1.19620488529878e+000"/&gt;&lt;Con from="12" weight="1.42289006865380e+000"/&gt;&lt;Con from="13" weight="6.36943434722991e-001"/&gt;&lt;Con from="14" </w:t>
      </w:r>
      <w:r w:rsidRPr="00A36D40">
        <w:rPr>
          <w:sz w:val="12"/>
          <w:lang w:val="en-US"/>
        </w:rPr>
        <w:lastRenderedPageBreak/>
        <w:t xml:space="preserve">weight="4.94518079397894e-002"/&gt;&lt;Con from="15" weight="1.86195468241268e-001"/&gt;&lt;Con from="16" weight="-8.85110593676063e-001"/&gt;&lt;Con from="17" weight="7.97459716718250e-001"/&gt;&lt;Con from="18" weight="-4.32351639907482e-001"/&gt;&lt;Con from="19" weight="-1.04459482430949e+000"/&gt;&lt;Con from="20" weight="-1.94376699224367e+000"/&gt;&lt;Con from="21" weight="-8.06098098026773e-001"/&gt;&lt;Con from="22" weight="1.06553391172216e-001"/&gt;&lt;Con from="23" weight="5.36607458429181e-001"/&gt;&lt;Con from="24" weight="-3.02692270435563e-001"/&gt;&lt;Con from="25" weight="-2.24105055576707e-002"/&gt;&lt;Con from="26" weight="-8.34573229008292e-001"/&gt;&lt;Con from="27" weight="-1.04099644173684e+000"/&gt;&lt;Con from="28" weight="7.86766139874220e-001"/&gt;&lt;Con from="29" weight="-3.39991122107623e-001"/&gt;&lt;Con from="30" weight="2.00507639277034e-001"/&gt;&lt;Con from="31" weight="6.31441337963367e-001"/&gt;&lt;Con from="32" weight="1.82718885850761e+000"/&gt;&lt;Con from="33" weight="-5.82368649345132e-002"/&gt;&lt;Con from="34" weight="1.12043311814120e-002"/&gt;&lt;Con from="35" weight="-1.37955888067961e+000"/&gt;&lt;Con from="36" weight="-1.02536377483267e+000"/&gt;&lt;Con from="37" weight="-5.27847920035930e-001"/&gt;&lt;Con from="38" weight="-1.06190839259086e+000"/&gt;&lt;Con from="39" weight="-4.36934661306566e-001"/&gt;&lt;Con from="40" weight="5.67167088377247e-001"/&gt;&lt;Con from="41" weight="2.58125110692217e-001"/&gt;&lt;Con from="42" weight="3.29938521134663e-001"/&gt;&lt;Con from="43" weight="2.56187367749092e-001"/&gt;&lt;Con from="44" weight="8.21674029021871e-001"/&gt;&lt;Con from="45" weight="2.51701884078820e-001"/&gt;&lt;Con from="46" weight="-1.32162020735436e-001"/&gt;&lt;Con from="47" weight="3.28036416739504e-001"/&gt;&lt;Con from="48" weight="1.06100141951333e+000"/&gt;&lt;Con from="49" weight="1.72904639614419e-001"/&gt;&lt;Con from="50" weight="-1.79899707680324e+000"/&gt;&lt;Con from="51" weight="9.07357079703554e-001"/&gt;&lt;Con from="52" weight="4.33547504965781e-001"/&gt;&lt;Con from="53" weight="-1.13874814879267e+000"/&gt;&lt;Con from="54" weight="-1.08231226980618e+000"/&gt;&lt;Con from="55" weight="-3.71669942336856e-001"/&gt;&lt;Con from="56" weight="6.94187096024706e-001"/&gt;&lt;Con from="57" weight="9.94700905906790e-001"/&gt;&lt;Con from="58" weight="2.50484652329899e-001"/&gt;&lt;Con from="59" weight="-4.28275437370290e-001"/&gt;&lt;Con from="60" weight="3.59645569494248e-001"/&gt;&lt;Con from="61" weight="6.10818894119603e-002"/&gt;&lt;Con from="62" weight="-3.18342734669954e-001"/&gt;&lt;Con from="63" weight="7.41208815183152e-001"/&gt;&lt;Con from="64" weight="1.33666610087606e-001"/&gt;&lt;Con from="65" weight="-1.27681049822799e-001"/&gt;&lt;Con from="66" weight="2.05082960457399e-001"/&gt;&lt;Con from="67" weight="1.05769895089076e+000"/&gt;&lt;Con from="68" weight="7.70946923741186e-001"/&gt;&lt;Con from="69" weight="-1.72098663091116e+000"/&gt;&lt;Con from="70" weight="2.34247220839969e-001"/&gt;&lt;Con from="71" weight="-5.91049833387610e-001"/&gt;&lt;Con from="72" weight="3.01724984236331e-001"/&gt;&lt;Con from="73" weight="-4.83438235494642e-001"/&gt;&lt;Con from="74" weight="-1.10157489573379e+000"/&gt;&lt;Con from="75" weight="-1.49803053882539e+000"/&gt;&lt;Con from="76" weight="-7.37523554544902e-001"/&gt;&lt;Con from="77" weight="-7.27450437843591e-002"/&gt;&lt;Con from="78" weight="-6.63050092981621e-001"/&gt;&lt;Con from="79" weight="-1.11043891194282e+000"/&gt;&lt;Con from="80" weight="-1.21855414028689e+000"/&gt;&lt;Con from="81" weight="-1.88335258564272e+000"/&gt;&lt;Con from="82" weight="1.76992188817855e-001"/&gt;&lt;Con from="83" weight="-8.80080969289514e-001"/&gt;&lt;Con from="84" weight="4.01256084244154e-001"/&gt;&lt;Con from="85" weight="-9.13397697818887e-001"/&gt;&lt;Con from="86" weight="5.07195089303140e-001"/&gt;&lt;Con from="87" weight="-2.65370493007654e-001"/&gt;&lt;Con from="88" weight="-4.93337107666606e-001"/&gt;&lt;Con from="89" weight="9.82472074233738e-001"/&gt;&lt;Con from="90" weight="-2.95674393141687e-003"/&gt;&lt;Con from="91" weight="-1.02618990025987e+000"/&gt;&lt;Con from="92" weight="1.13210235209643e+000"/&gt;&lt;Con from="93" weight="5.32329763032754e-001"/&gt;&lt;Con from="94" weight="2.29250972090356e-001"/&gt;&lt;Con from="95" weight="3.69855312403798e-002"/&gt;&lt;Con from="96" weight="5.47179784673798e-001"/&gt;&lt;Con from="97" weight="-5.43073470737437e-002"/&gt;&lt;Con from="98" weight="7.66253639216534e-001"/&gt;&lt;Con from="99" weight="-5.95463010146151e-001"/&gt;&lt;/Neuron&gt;&lt;Neuron id="119" bias="-5.20321058860583e-001"&gt;&lt;Con from="0" weight="6.52917650280559e-002"/&gt;&lt;Con from="1" weight="-2.26359655216686e-001"/&gt;&lt;Con from="2" weight="9.34145163171502e-002"/&gt;&lt;Con from="3" weight="8.95838050597682e-002"/&gt;&lt;Con from="4" weight="-3.40805458177240e-001"/&gt;&lt;Con from="5" weight="1.09034070557545e-001"/&gt;&lt;Con from="6" weight="-1.42953889139715e-002"/&gt;&lt;Con from="7" weight="-5.98557546820704e-002"/&gt;&lt;Con from="8" weight="-1.35426456906777e-001"/&gt;&lt;Con from="9" weight="-2.32784218591707e-001"/&gt;&lt;Con from="10" weight="-2.88494977725716e-001"/&gt;&lt;Con from="11" weight="-2.71105266394756e-001"/&gt;&lt;Con from="12" weight="-2.14743258253731e-001"/&gt;&lt;Con from="13" weight="-2.04561506914967e-001"/&gt;&lt;Con from="14" weight="4.33997706342071e-002"/&gt;&lt;Con from="15" weight="-2.06084939278647e-001"/&gt;&lt;Con from="16" weight="-7.25676554297128e-002"/&gt;&lt;Con from="17" weight="-2.05343988028846e-002"/&gt;&lt;Con from="18" weight="-9.36406240223050e-002"/&gt;&lt;Con from="19" weight="8.20978886368608e-002"/&gt;&lt;Con from="20" weight="-3.08684700242400e-001"/&gt;&lt;Con from="21" weight="-1.24802700378508e-001"/&gt;&lt;Con from="22" weight="-2.85258830489382e-001"/&gt;&lt;Con from="23" weight="-2.55716560480659e-001"/&gt;&lt;Con from="24" weight="9.84624250688075e-002"/&gt;&lt;Con from="25" weight="4.19026786224190e-002"/&gt;&lt;Con from="26" weight="1.09420778629137e-001"/&gt;&lt;Con from="27" weight="1.86280685470968e-001"/&gt;&lt;Con from="28" weight="1.41336802088217e-001"/&gt;&lt;Con from="29" weight="-1.81395870254139e-002"/&gt;&lt;Con from="30" weight="5.62463809710998e-002"/&gt;&lt;Con from="31" weight="1.67699976085278e-001"/&gt;&lt;Con from="32" weight="-1.43219025035174e-001"/&gt;&lt;Con from="33" weight="2.39925258982393e-001"/&gt;&lt;Con from="34" weight="-1.00235871721747e-001"/&gt;&lt;Con from="35" weight="-1.25558770709922e-001"/&gt;&lt;Con from="36" weight="-5.75322381136601e-002"/&gt;&lt;Con from="37" weight="-5.02995531054224e-002"/&gt;&lt;Con from="38" weight="-1.02284423227738e-001"/&gt;&lt;Con from="39" weight="1.69420610767730e-002"/&gt;&lt;Con from="40" weight="-6.95801014932215e-002"/&gt;&lt;Con from="41" weight="1.33542216771047e-001"/&gt;&lt;Con from="42" weight="-9.60421040542437e-002"/&gt;&lt;Con from="43" weight="1.36897794848969e-001"/&gt;&lt;Con from="44" weight="-1.04490303336001e-001"/&gt;&lt;Con from="45" weight="1.67388056030444e-003"/&gt;&lt;Con from="46" weight="-1.58878704126539e-001"/&gt;&lt;Con from="47" weight="1.36066689602886e-001"/&gt;&lt;Con from="48" weight="-8.37700341914890e-002"/&gt;&lt;Con from="49" weight="-6.11851306428650e-002"/&gt;&lt;Con from="50" weight="-1.68971070841246e-001"/&gt;&lt;Con from="51" weight="-1.38323964943410e-001"/&gt;&lt;Con from="52" weight="-1.33109596785680e-001"/&gt;&lt;Con from="53" weight="-1.26100391214248e-001"/&gt;&lt;Con from="54" weight="-9.28368957443676e-002"/&gt;&lt;Con from="55" weight="-9.28201880054000e-003"/&gt;&lt;Con from="56" weight="-1.02321063072261e-001"/&gt;&lt;Con from="57" weight="3.37704714609842e-002"/&gt;&lt;Con from="58" weight="-8.35055545059308e-002"/&gt;&lt;Con from="59" weight="1.00413453548370e-001"/&gt;&lt;Con from="60" weight="-4.72242355124328e-003"/&gt;&lt;Con from="61" weight="-2.31603635508702e-001"/&gt;&lt;Con from="62" weight="1.15700169290173e-002"/&gt;&lt;Con from="63" weight="4.96600445521458e-002"/&gt;&lt;Con from="64" weight="-2.93155876119121e-001"/&gt;&lt;Con from="65" weight="-1.58856082964842e-001"/&gt;&lt;Con from="66" weight="7.14229418201926e-002"/&gt;&lt;Con from="67" weight="-2.02571563733932e-001"/&gt;&lt;Con from="68" weight="-2.46538537052718e-002"/&gt;&lt;Con from="69" weight="-2.34967958794167e-001"/&gt;&lt;Con from="70" weight="-3.16186682952875e-001"/&gt;&lt;Con from="71" weight="1.43635918446233e-002"/&gt;&lt;Con from="72" weight="-3.08837589806057e-001"/&gt;&lt;Con from="73" weight="-4.41249291650580e-002"/&gt;&lt;Con from="74" weight="-7.50440470331658e-002"/&gt;&lt;Con from="75" weight="-1.62025210509858e-001"/&gt;&lt;Con from="76" weight="3.09887493186530e-001"/&gt;&lt;Con from="77" weight="-2.26765311536649e-001"/&gt;&lt;Con from="78" weight="-5.01189358060375e-002"/&gt;&lt;Con from="79" weight="-1.61084255617131e-002"/&gt;&lt;Con from="80" weight="-1.13781838962459e-001"/&gt;&lt;Con from="81" weight="1.71961044837431e-001"/&gt;&lt;Con from="82" weight="-2.31052829291176e-001"/&gt;&lt;Con from="83" weight="1.94499248366357e-002"/&gt;&lt;Con from="84" weight="-4.63627872040765e-002"/&gt;&lt;Con from="85" weight="9.05575846908738e-002"/&gt;&lt;Con from="86" weight="-6.06742268958446e-002"/&gt;&lt;Con from="87" weight="1.93602494671391e-002"/&gt;&lt;Con from="88" weight="1.21367080755190e-001"/&gt;&lt;Con from="89" weight="3.27733422074165e-002"/&gt;&lt;Con from="90" weight="1.61437285371915e-001"/&gt;&lt;Con from="91" weight="3.32333110951469e-001"/&gt;&lt;Con from="92" weight="-6.87150147421294e-002"/&gt;&lt;Con from="93" weight="-1.84262641979383e-001"/&gt;&lt;Con from="94" weight="-4.69589366766021e-002"/&gt;&lt;Con from="95" weight="-6.26546607993027e-002"/&gt;&lt;Con from="96" weight="-7.66551822682905e-003"/&gt;&lt;Con from="97" weight="-7.36953347585312e-002"/&gt;&lt;Con from="98" weight="-2.67492053794885e-001"/&gt;&lt;Con from="99" weight="9.65695227956724e-002"/&gt;&lt;/Neuron&gt;&lt;Neuron id="120" bias="-3.81485630208126e-001"&gt;&lt;Con from="0" weight="3.02105636546327e-001"/&gt;&lt;Con from="1" weight="1.17364336345389e-002"/&gt;&lt;Con from="2" weight="-3.83440050507056e-001"/&gt;&lt;Con from="3" weight="-3.05863708926110e-001"/&gt;&lt;Con from="4" weight="-3.25913343524008e-001"/&gt;&lt;Con from="5" weight="-1.43518939044893e-001"/&gt;&lt;Con from="6" weight="2.71046220256389e-001"/&gt;&lt;Con from="7" weight="2.73124221469329e-001"/&gt;&lt;Con from="8" weight="-2.55158768883988e-001"/&gt;&lt;Con from="9" weight="-9.80266291006211e-001"/&gt;&lt;Con from="10" weight="-3.22597871250684e-001"/&gt;&lt;Con from="11" weight="1.28477837871456e-001"/&gt;&lt;Con from="12" weight="-1.16858646881305e-001"/&gt;&lt;Con from="13" weight="-5.70627517731547e-001"/&gt;&lt;Con from="14" weight="3.11814885233914e-001"/&gt;&lt;Con from="15" weight="-5.32923269949131e-001"/&gt;&lt;Con from="16" weight="5.79034982784998e-001"/&gt;&lt;Con from="17" weight="-4.37395299239181e-001"/&gt;&lt;Con from="18" weight="-1.39663135769042e-001"/&gt;&lt;Con from="19" weight="3.79600548609232e-001"/&gt;&lt;Con from="20" weight="9.79679731551667e-004"/&gt;&lt;Con from="21" weight="2.04562683352070e-001"/&gt;&lt;Con from="22" weight="-3.35003529156260e-001"/&gt;&lt;Con from="23" weight="-3.83344569403861e-001"/&gt;&lt;Con from="24" weight="6.92411031808539e-001"/&gt;&lt;Con from="25" weight="4.06647611281584e-002"/&gt;&lt;Con from="26" weight="1.53353759597508e-001"/&gt;&lt;Con from="27" weight="4.34298686248797e-001"/&gt;&lt;Con from="28" weight="3.62737752290836e-001"/&gt;&lt;Con from="29" weight="4.90781789335830e-001"/&gt;&lt;Con from="30" weight="-5.32609931560952e-002"/&gt;&lt;Con from="31" weight="2.56054936047581e-001"/&gt;&lt;Con from="32" weight="-8.48783852907970e-001"/&gt;&lt;Con from="33" weight="5.39263034906313e-001"/&gt;&lt;Con from="34" weight="7.94975341991007e-002"/&gt;&lt;Con from="35" weight="1.46131166236685e-001"/&gt;&lt;Con from="36" weight="1.64977587813919e-001"/&gt;&lt;Con from="37" weight="2.57238745801196e-001"/&gt;&lt;Con from="38" weight="1.97592301484503e-001"/&gt;&lt;Con from="39" weight="7.08340860376212e-002"/&gt;&lt;Con from="40" weight="-1.34485781353470e-001"/&gt;&lt;Con from="41" weight="-1.27978907226331e-001"/&gt;&lt;Con from="42" weight="1.80615497410540e-001"/&gt;&lt;Con from="43" weight="1.34178799614855e+000"/&gt;&lt;Con from="44" weight="-5.23058975965547e-001"/&gt;&lt;Con from="45" weight="1.46389926906544e-001"/&gt;&lt;Con from="46" weight="-1.12668230142873e-001"/&gt;&lt;Con from="47" weight="8.87461353202249e-002"/&gt;&lt;Con from="48" weight="1.70471810746085e-001"/&gt;&lt;Con from="49" weight="1.14329602682840e-001"/&gt;&lt;Con from="50" weight="4.83444588453640e-001"/&gt;&lt;Con from="51" weight="4.01856299669070e-001"/&gt;&lt;Con from="52" weight="4.53369186711071e-001"/&gt;&lt;Con from="53" weight="1.62799739667880e-001"/&gt;&lt;Con from="54" weight="3.75490908977275e-001"/&gt;&lt;Con from="55" weight="-9.29669926962704e-003"/&gt;&lt;Con from="56" weight="-3.45815008031283e-002"/&gt;&lt;Con from="57" weight="-4.79384327240550e-002"/&gt;&lt;Con from="58" weight="2.40646306239250e-002"/&gt;&lt;Con from="59" weight="1.38045900987209e-001"/&gt;&lt;Con from="60" weight="-4.30698258794047e-001"/&gt;&lt;Con from="61" weight="-4.85864375356211e-001"/&gt;&lt;Con from="62" weight="3.74667871811226e-001"/&gt;&lt;Con from="63" weight="1.91183225055124e-001"/&gt;&lt;Con from="64" weight="-2.80733476786458e-001"/&gt;&lt;Con from="65" weight="-4.97608815614678e-002"/&gt;&lt;Con from="66" weight="-6.68945062081089e-002"/&gt;&lt;Con from="67" weight="-6.91443675697757e-002"/&gt;&lt;Con from="68" weight="1.94106706748268e-001"/&gt;&lt;Con from="69" weight="5.90099356080211e-001"/&gt;&lt;Con from="70" weight="5.32002859799545e-002"/&gt;&lt;Con from="71" weight="-6.40261439893004e-002"/&gt;&lt;Con from="72" weight="-2.02481576118568e-001"/&gt;&lt;Con from="73" weight="-1.26848177482165e-001"/&gt;&lt;Con from="74" weight="4.62331150514986e-002"/&gt;&lt;Con from="75" weight="-2.32190126316387e-001"/&gt;&lt;Con from="76" weight="5.49064735252581e-001"/&gt;&lt;Con from="77" weight="-2.76247532744774e-001"/&gt;&lt;Con from="78" weight="-1.71862664377513e-002"/&gt;&lt;Con from="79" weight="-6.86996874322351e-002"/&gt;&lt;Con from="80" weight="-2.28662375771853e-001"/&gt;&lt;Con from="81" weight="9.80053102399832e-001"/&gt;&lt;Con from="82" weight="-8.20880262114352e-001"/&gt;&lt;Con from="83" weight="-1.61785566277282e-001"/&gt;&lt;Con from="84" weight="3.31857125202545e-001"/&gt;&lt;Con from="85" weight="1.29954499671768e-001"/&gt;&lt;Con from="86" weight="-2.51438413318003e-001"/&gt;&lt;Con from="87" weight="-7.04228200782412e-002"/&gt;&lt;Con from="88" weight="-3.84473107476024e-001"/&gt;&lt;Con from="89" weight="-3.19708499541115e-001"/&gt;&lt;Con from="90" weight="-1.72856682751013e-001"/&gt;&lt;Con from="91" weight="9.01288662555567e-001"/&gt;&lt;Con from="92" weight="1.62681191614125e-001"/&gt;&lt;Con from="93" weight="-2.73237083030663e-001"/&gt;&lt;Con from="94" weight="2.61440826605304e-001"/&gt;&lt;Con from="95" weight="-6.54236365443706e-001"/&gt;&lt;Con from="96" weight="-1.22790326762669e-001"/&gt;&lt;Con from="97" weight="3.10703055159449e-002"/&gt;&lt;Con from="98" weight="-6.91761010797316e-001"/&gt;&lt;Con from="99" weight="3.88834866293666e-001"/&gt;&lt;/Neuron&gt;&lt;Neuron id="121" bias="-9.52552388830118e-002"&gt;&lt;Con from="0" weight="-2.63758599494123e-001"/&gt;&lt;Con from="1" weight="-4.49879626773474e-001"/&gt;&lt;Con from="2" weight="1.87179927748240e-001"/&gt;&lt;Con from="3" weight="-3.22036161566919e-001"/&gt;&lt;Con from="4" weight="1.11763440732207e-002"/&gt;&lt;Con from="5" weight="-6.50108280713376e-001"/&gt;&lt;Con from="6" weight="1.86035797471053e-002"/&gt;&lt;Con from="7" weight="4.34697338555932e-001"/&gt;&lt;Con from="8" weight="-4.01860322853209e-001"/&gt;&lt;Con from="9" weight="1.32603476891740e-001"/&gt;&lt;Con from="10" weight="7.65230113392175e-002"/&gt;&lt;Con from="11" weight="-2.78849803171298e-001"/&gt;&lt;Con from="12" weight="-3.93402384160292e-001"/&gt;&lt;Con from="13" weight="-7.00091661408674e-001"/&gt;&lt;Con from="14" weight="1.10975351885352e-001"/&gt;&lt;Con from="15" weight="-2.99760714891493e-003"/&gt;&lt;Con from="16" weight="2.44103529433721e-001"/&gt;&lt;Con from="17" weight="2.56692870486068e-001"/&gt;&lt;Con from="18" weight="-3.55409974244845e-001"/&gt;&lt;Con </w:t>
      </w:r>
      <w:r w:rsidRPr="00A36D40">
        <w:rPr>
          <w:sz w:val="12"/>
          <w:lang w:val="en-US"/>
        </w:rPr>
        <w:lastRenderedPageBreak/>
        <w:t>from="19" weight="1.29017097654012e-001"/&gt;&lt;Con from="20" weight="2.26633958831168e-001"/&gt;&lt;Con from="21" weight="-3.08552875345646e-001"/&gt;&lt;Con from="22" weight="-5.55860073306296e-003"/&gt;&lt;Con from="23" weight="-1.07255805396702e-001"/&gt;&lt;Con from="24" weight="-1.81590448364433e-001"/&gt;&lt;Con from="25" weight="-8.85766809844586e-002"/&gt;&lt;Con from="26" weight="1.01465417777969e-001"/&gt;&lt;Con from="27" weight="-2.46607520896231e-001"/&gt;&lt;Con from="28" weight="1.46129924040118e-001"/&gt;&lt;Con from="29" weight="-1.91102787473322e-001"/&gt;&lt;Con from="30" weight="1.91262387223378e-001"/&gt;&lt;Con from="31" weight="-1.73794004251961e-001"/&gt;&lt;Con from="32" weight="-3.94610389229232e-001"/&gt;&lt;Con from="33" weight="-2.94047403362066e-001"/&gt;&lt;Con from="34" weight="-2.20027392321636e-001"/&gt;&lt;Con from="35" weight="7.46121330790959e-004"/&gt;&lt;Con from="36" weight="-2.61507895165958e-001"/&gt;&lt;Con from="37" weight="-2.11103470592344e-001"/&gt;&lt;Con from="38" weight="2.72569456957191e-001"/&gt;&lt;Con from="39" weight="1.56460809761990e-001"/&gt;&lt;Con from="40" weight="7.96965915573471e-002"/&gt;&lt;Con from="41" weight="3.36125525674219e-001"/&gt;&lt;Con from="42" weight="-2.78513510645277e-001"/&gt;&lt;Con from="43" weight="-2.56966045819020e-001"/&gt;&lt;Con from="44" weight="-2.27124289598370e-001"/&gt;&lt;Con from="45" weight="-2.23354562481445e-001"/&gt;&lt;Con from="46" weight="2.48783929137733e-002"/&gt;&lt;Con from="47" weight="-3.58068133228427e-001"/&gt;&lt;Con from="48" weight="2.23379701244085e-001"/&gt;&lt;Con from="49" weight="1.80861209860794e-001"/&gt;&lt;Con from="50" weight="4.98546281290033e-002"/&gt;&lt;Con from="51" weight="2.48754510265976e-002"/&gt;&lt;Con from="52" weight="-3.24895139385102e-001"/&gt;&lt;Con from="53" weight="1.94890545980787e-001"/&gt;&lt;Con from="54" weight="2.80549864313939e-001"/&gt;&lt;Con from="55" weight="1.44374358425390e-001"/&gt;&lt;Con from="56" weight="2.15187437092921e-001"/&gt;&lt;Con from="57" weight="1.23977532915300e-001"/&gt;&lt;Con from="58" weight="-2.80754788118707e-001"/&gt;&lt;Con from="59" weight="1.38747349143910e-001"/&gt;&lt;Con from="60" weight="-2.39685057961282e-001"/&gt;&lt;Con from="61" weight="-3.83356437104990e-001"/&gt;&lt;Con from="62" weight="6.98101894263803e-002"/&gt;&lt;Con from="63" weight="-3.04640766457883e-001"/&gt;&lt;Con from="64" weight="1.32221632553239e-001"/&gt;&lt;Con from="65" weight="3.77004377209429e-002"/&gt;&lt;Con from="66" weight="-3.42121314425823e-001"/&gt;&lt;Con from="67" weight="2.70673929438489e-001"/&gt;&lt;Con from="68" weight="1.64413376741935e-001"/&gt;&lt;Con from="69" weight="1.56071257465851e-001"/&gt;&lt;Con from="70" weight="5.68463652401640e-002"/&gt;&lt;Con from="71" weight="1.86040969681072e-001"/&gt;&lt;Con from="72" weight="-1.15122274173921e-001"/&gt;&lt;Con from="73" weight="4.32839124804690e-001"/&gt;&lt;Con from="74" weight="-4.12670421080628e-001"/&gt;&lt;Con from="75" weight="-3.08982092386991e-001"/&gt;&lt;Con from="76" weight="-3.00765549979941e-001"/&gt;&lt;Con from="77" weight="-6.39946789597602e-001"/&gt;&lt;Con from="78" weight="-2.73582902841638e-002"/&gt;&lt;Con from="79" weight="-1.88806585533812e-001"/&gt;&lt;Con from="80" weight="-1.25068174570737e-001"/&gt;&lt;Con from="81" weight="-1.65758650185974e-001"/&gt;&lt;Con from="82" weight="-7.82047304429400e-002"/&gt;&lt;Con from="83" weight="-3.28477091224724e-001"/&gt;&lt;Con from="84" weight="-1.31151274253584e-001"/&gt;&lt;Con from="85" weight="-2.13891905738676e-001"/&gt;&lt;Con from="86" weight="-3.16287927773939e-001"/&gt;&lt;Con from="87" weight="-5.34719036573871e-001"/&gt;&lt;Con from="88" weight="-3.45125442776082e-001"/&gt;&lt;Con from="89" weight="-1.76007533226848e-001"/&gt;&lt;Con from="90" weight="-4.16007191932441e-001"/&gt;&lt;Con from="91" weight="-3.75126719123528e-001"/&gt;&lt;Con from="92" weight="-1.88738962056952e-001"/&gt;&lt;Con from="93" weight="-5.02800035788084e-002"/&gt;&lt;Con from="94" weight="4.00456997509365e-001"/&gt;&lt;Con from="95" weight="-8.27683536210894e-001"/&gt;&lt;Con from="96" weight="-4.61245804814533e-002"/&gt;&lt;Con from="97" weight="-1.66589651390059e-001"/&gt;&lt;Con from="98" weight="7.78370145015826e-002"/&gt;&lt;Con from="99" weight="-2.51473218312697e-001"/&gt;&lt;/Neuron&gt;&lt;Neuron id="122" bias="-2.80945249228170e-001"&gt;&lt;Con from="0" weight="-5.29601958013260e-001"/&gt;&lt;Con from="1" weight="3.34321568582161e-001"/&gt;&lt;Con from="2" weight="-1.01928314333782e+000"/&gt;&lt;Con from="3" weight="-3.85536462340270e-001"/&gt;&lt;Con from="4" weight="-7.12255176333552e-001"/&gt;&lt;Con from="5" weight="1.51038159255865e+000"/&gt;&lt;Con from="6" weight="-8.25949021471259e-001"/&gt;&lt;Con from="7" weight="3.57008743902021e-002"/&gt;&lt;Con from="8" weight="-8.12114101683214e-001"/&gt;&lt;Con from="9" weight="-3.87537641667822e-001"/&gt;&lt;Con from="10" weight="-1.75717518871460e-001"/&gt;&lt;Con from="11" weight="5.88171786022231e-002"/&gt;&lt;Con from="12" weight="1.17371928807662e-001"/&gt;&lt;Con from="13" weight="1.05192359798197e+000"/&gt;&lt;Con from="14" weight="5.81210494574017e-002"/&gt;&lt;Con from="15" weight="5.81986628363942e-001"/&gt;&lt;Con from="16" weight="-5.03221787491749e-001"/&gt;&lt;Con from="17" weight="3.28117671379221e-001"/&gt;&lt;Con from="18" weight="-2.13305444210233e-001"/&gt;&lt;Con from="19" weight="1.00648083826703e+000"/&gt;&lt;Con from="20" weight="-7.27921305164633e-001"/&gt;&lt;Con from="21" weight="-8.95153484106401e-001"/&gt;&lt;Con from="22" weight="3.59233139926086e-001"/&gt;&lt;Con from="23" weight="-7.76743466220617e-001"/&gt;&lt;Con from="24" weight="1.36956209520143e-001"/&gt;&lt;Con from="25" weight="-6.63753520164446e-001"/&gt;&lt;Con from="26" weight="-4.28788054457365e-001"/&gt;&lt;Con from="27" weight="6.96846186201800e-001"/&gt;&lt;Con from="28" weight="9.39242913668606e-001"/&gt;&lt;Con from="29" weight="1.13916925700057e-001"/&gt;&lt;Con from="30" weight="-1.50680187341416e+000"/&gt;&lt;Con from="31" weight="-5.20977403698983e-001"/&gt;&lt;Con from="32" weight="9.25076993752718e-001"/&gt;&lt;Con from="33" weight="-1.53540531562108e+000"/&gt;&lt;Con from="34" weight="-1.40839526549760e-002"/&gt;&lt;Con from="35" weight="-5.12135759151074e-001"/&gt;&lt;Con from="36" weight="-3.90179475442953e-001"/&gt;&lt;Con from="37" weight="-1.24097130667803e+000"/&gt;&lt;Con from="38" weight="-1.29077952908742e+000"/&gt;&lt;Con from="39" weight="-6.78669733835924e-001"/&gt;&lt;Con from="40" weight="1.44090209572640e+000"/&gt;&lt;Con from="41" weight="6.60853842221792e-001"/&gt;&lt;Con from="42" weight="1.22017435122854e+000"/&gt;&lt;Con from="43" weight="6.10410709370626e-001"/&gt;&lt;Con from="44" weight="5.88980171608811e-001"/&gt;&lt;Con from="45" weight="6.26076990647667e-001"/&gt;&lt;Con from="46" weight="6.78210050846376e-001"/&gt;&lt;Con from="47" weight="-8.84418838653875e-001"/&gt;&lt;Con from="48" weight="9.63307864032227e-002"/&gt;&lt;Con from="49" weight="-5.97494991688890e-001"/&gt;&lt;Con from="50" weight="3.23195887776250e-001"/&gt;&lt;Con from="51" weight="5.24564232807741e-001"/&gt;&lt;Con from="52" weight="8.14205207537433e-001"/&gt;&lt;Con from="53" weight="-6.40541752053622e-001"/&gt;&lt;Con from="54" weight="-1.24505428221578e+000"/&gt;&lt;Con from="55" weight="-3.89477994309198e-001"/&gt;&lt;Con from="56" weight="5.93509734270289e-001"/&gt;&lt;Con from="57" weight="-1.60234398630156e-001"/&gt;&lt;Con from="58" weight="5.72544759060296e-001"/&gt;&lt;Con from="59" weight="5.90153359079395e-001"/&gt;&lt;Con from="60" weight="4.27385025014845e-001"/&gt;&lt;Con from="61" weight="2.81289823205996e-001"/&gt;&lt;Con from="62" weight="-1.59309521952193e+000"/&gt;&lt;Con from="63" weight="-1.04072898544326e+000"/&gt;&lt;Con from="64" weight="-6.81838195890157e-001"/&gt;&lt;Con from="65" weight="5.67081467355188e-001"/&gt;&lt;Con from="66" weight="-6.09433947436840e-001"/&gt;&lt;Con from="67" weight="6.57563741564383e-001"/&gt;&lt;Con from="68" weight="-9.87758648435993e-001"/&gt;&lt;Con from="69" weight="6.91183023776193e-001"/&gt;&lt;Con from="70" weight="6.00888400387027e-002"/&gt;&lt;Con from="71" weight="-6.95255476359273e-001"/&gt;&lt;Con from="72" weight="5.29119636435779e-001"/&gt;&lt;Con from="73" weight="-6.98819379269916e-001"/&gt;&lt;Con from="74" weight="-1.11722126896412e+000"/&gt;&lt;Con from="75" weight="-2.69280344578226e-001"/&gt;&lt;Con from="76" weight="-2.04064016852462e+000"/&gt;&lt;Con from="77" weight="-1.32335812741579e-001"/&gt;&lt;Con from="78" weight="-9.40164879128956e-001"/&gt;&lt;Con from="79" weight="-2.80119890056651e-001"/&gt;&lt;Con from="80" weight="2.56553416612231e-001"/&gt;&lt;Con from="81" weight="9.71396749736287e-001"/&gt;&lt;Con from="82" weight="-1.70790277237968e-001"/&gt;&lt;Con from="83" weight="4.23973246173972e-001"/&gt;&lt;Con from="84" weight="-2.38443954421980e-001"/&gt;&lt;Con from="85" weight="-1.49744951381748e+000"/&gt;&lt;Con from="86" weight="-5.92251205111967e-001"/&gt;&lt;Con from="87" weight="-7.05438967838377e-001"/&gt;&lt;Con from="88" weight="-5.86782186528261e-001"/&gt;&lt;Con from="89" weight="1.50094971537954e+000"/&gt;&lt;Con from="90" weight="6.29836434027902e-001"/&gt;&lt;Con from="91" weight="-1.49068864742114e-001"/&gt;&lt;Con from="92" weight="5.35038610285019e-001"/&gt;&lt;Con from="93" weight="7.42751308361966e-001"/&gt;&lt;Con from="94" weight="-9.83920751675312e-001"/&gt;&lt;Con from="95" weight="2.80187693283546e-001"/&gt;&lt;Con from="96" weight="-6.73387309492007e-001"/&gt;&lt;Con from="97" weight="2.05732690675637e-002"/&gt;&lt;Con from="98" weight="1.45070337874401e-001"/&gt;&lt;Con from="99" weight="-4.68420933685110e-001"/&gt;&lt;/Neuron&gt;&lt;Neuron id="123" bias="1.75320665622381e-002"&gt;&lt;Con from="0" weight="-4.84847887083508e-001"/&gt;&lt;Con from="1" weight="2.14607080820374e-001"/&gt;&lt;Con from="2" weight="3.84451803287336e-003"/&gt;&lt;Con from="3" weight="-1.82798858049188e-001"/&gt;&lt;Con from="4" weight="-7.56384611508246e-001"/&gt;&lt;Con from="5" weight="-8.21271098289152e-001"/&gt;&lt;Con from="6" weight="-5.26850142071049e-001"/&gt;&lt;Con from="7" weight="5.65619518596920e-001"/&gt;&lt;Con from="8" weight="1.24755658946396e+000"/&gt;&lt;Con from="9" weight="-3.57848503218728e-002"/&gt;&lt;Con from="10" weight="-3.21539583013085e-001"/&gt;&lt;Con from="11" weight="-1.27208425073728e+000"/&gt;&lt;Con from="12" weight="-6.86468036514319e-001"/&gt;&lt;Con from="13" weight="2.61632022410899e-001"/&gt;&lt;Con from="14" weight="-7.80793169921100e-001"/&gt;&lt;Con from="15" weight="-6.50735452375721e-002"/&gt;&lt;Con from="16" weight="3.52253464560657e-001"/&gt;&lt;Con from="17" weight="-6.47920736566904e-001"/&gt;&lt;Con from="18" weight="-1.38403361058731e-001"/&gt;&lt;Con from="19" weight="-4.20704186773611e-001"/&gt;&lt;Con from="20" weight="-2.57157862882622e-001"/&gt;&lt;Con from="21" weight="-1.80792790336634e-001"/&gt;&lt;Con from="22" weight="-6.00855326100423e-001"/&gt;&lt;Con from="23" weight="-1.06941539512037e+000"/&gt;&lt;Con from="24" weight="-5.32759618202474e-001"/&gt;&lt;Con from="25" weight="7.67216020932501e-001"/&gt;&lt;Con from="26" weight="1.00954128864697e+000"/&gt;&lt;Con from="27" weight="1.63300882069677e+000"/&gt;&lt;Con from="28" weight="2.45831597086256e-001"/&gt;&lt;Con from="29" weight="1.24207530613459e+000"/&gt;&lt;Con from="30" weight="-8.43222454527853e-001"/&gt;&lt;Con from="31" weight="4.82174335741767e-001"/&gt;&lt;Con from="32" weight="1.08889037302136e+000"/&gt;&lt;Con from="33" weight="4.73857542809966e-001"/&gt;&lt;Con from="34" weight="-3.69474710177242e-002"/&gt;&lt;Con from="35" weight="-2.90006601935380e-001"/&gt;&lt;Con from="36" weight="1.12110648370026e+000"/&gt;&lt;Con from="37" weight="3.04452263668427e-001"/&gt;&lt;Con from="38" weight="-4.99966191329400e-001"/&gt;&lt;Con from="39" weight="-4.65321412426180e-002"/&gt;&lt;Con from="40" weight="1.68211830540676e+000"/&gt;&lt;Con from="41" weight="-3.74902831762098e-002"/&gt;&lt;Con from="42" weight="5.66591165308278e-001"/&gt;&lt;Con from="43" weight="2.95214406262810e-001"/&gt;&lt;Con from="44" weight="3.92940050411624e-001"/&gt;&lt;Con from="45" weight="-3.13221420082124e-001"/&gt;&lt;Con from="46" weight="-1.26272951320730e+000"/&gt;&lt;Con from="47" weight="-4.41906452465898e-001"/&gt;&lt;Con from="48" weight="-2.77793835483607e-001"/&gt;&lt;Con from="49" weight="-6.21706903653096e-001"/&gt;&lt;Con from="50" weight="-7.10316679353228e-001"/&gt;&lt;Con from="51" weight="6.80601628587660e-001"/&gt;&lt;Con from="52" weight="-8.97523318875922e-001"/&gt;&lt;Con from="53" weight="4.25227788346364e-001"/&gt;&lt;Con from="54" weight="-3.78284418458536e-001"/&gt;&lt;Con from="55" weight="-2.25926061063967e-001"/&gt;&lt;Con from="56" weight="6.78450150837675e-001"/&gt;&lt;Con from="57" weight="-5.69555298210260e-001"/&gt;&lt;Con from="58" weight="-2.84140529047401e-001"/&gt;&lt;Con from="59" weight="-2.69035411117554e-001"/&gt;&lt;Con from="60" weight="4.14115394459223e-001"/&gt;&lt;Con from="61" weight="3.71298081513340e-001"/&gt;&lt;Con from="62" weight="4.19550957659063e-001"/&gt;&lt;Con from="63" weight="-1.16013165461086e-001"/&gt;&lt;Con from="64" weight="-1.09197435103101e+000"/&gt;&lt;Con from="65" weight="-1.22992437470439e+000"/&gt;&lt;Con from="66" weight="-5.38299075139282e-001"/&gt;&lt;Con from="67" weight="-4.97320114306808e-001"/&gt;&lt;Con from="68" weight="-6.14840003669044e-001"/&gt;&lt;Con from="69" weight="1.53251428612789e-001"/&gt;&lt;Con from="70" weight="-6.13626581286158e-001"/&gt;&lt;Con from="71" weight="8.49188396512698e-001"/&gt;&lt;Con from="72" weight="-6.83105562627954e-001"/&gt;&lt;Con from="73" weight="4.18290390334211e-001"/&gt;&lt;Con from="74" weight="2.33294718716229e-001"/&gt;&lt;Con from="75" weight="1.22978402614421e-001"/&gt;&lt;Con from="76" weight="-5.92150824143085e-001"/&gt;&lt;Con from="77" weight="-4.94661668090695e-001"/&gt;&lt;Con from="78" weight="-6.36822208147217e-001"/&gt;&lt;Con from="79" weight="8.93204093049582e-001"/&gt;&lt;Con from="80" weight="5.33191101040298e-001"/&gt;&lt;Con from="81" weight="-3.07025502378219e-001"/&gt;&lt;Con from="82" weight="-2.07214154133619e+000"/&gt;&lt;Con from="83" weight="1.83991151074532e-001"/&gt;&lt;Con from="84" weight="-1.10294909524641e+000"/&gt;&lt;Con from="85" weight="-6.23304451338041e-001"/&gt;&lt;Con from="86" weight="-4.20129072622268e-001"/&gt;&lt;Con from="87" weight="3.32013307271596e-001"/&gt;&lt;Con from="88" weight="-1.24053177132685e-001"/&gt;&lt;Con from="89" weight="7.48765053433177e-002"/&gt;&lt;Con from="90" weight="7.42294829567724e-001"/&gt;&lt;Con from="91" weight="7.18930014862265e-001"/&gt;&lt;Con from="92" weight="-9.03606450836046e-001"/&gt;&lt;Con from="93" weight="-9.14414045374885e-001"/&gt;&lt;Con from="94" weight="2.95023511702844e-001"/&gt;&lt;Con from="95" weight="-1.93295527605749e+000"/&gt;&lt;Con from="96" weight="-1.82691689324638e+000"/&gt;&lt;Con from="97" weight="-5.65772906178270e-001"/&gt;&lt;Con from="98" weight="-8.79283327814488e-001"/&gt;&lt;Con from="99" weight="-3.53115255592823e-001"/&gt;&lt;/Neuron&gt;&lt;Neuron id="124" bias="-2.62835263551264e-001"&gt;&lt;Con from="0" weight="-2.91645845435231e-001"/&gt;&lt;Con from="1" weight="1.19106094201960e-001"/&gt;&lt;Con from="2" weight="2.15026407058393e-001"/&gt;&lt;Con from="3" weight="-1.36189868331908e-001"/&gt;&lt;Con from="4" weight="-7.06129720063091e-001"/&gt;&lt;Con from="5" weight="-1.42561954845468e+000"/&gt;&lt;Con from="6" weight="-5.04857601194104e-001"/&gt;&lt;Con from="7" weight="-2.88305244363754e-001"/&gt;&lt;Con from="8" weight="1.22517070701135e-001"/&gt;&lt;Con from="9" weight="-7.75489889266428e-001"/&gt;&lt;Con from="10" weight="-1.09882495106268e-001"/&gt;&lt;Con from="11" weight="-3.94830350032939e-002"/&gt;&lt;Con from="12" weight="-5.27149338557644e-001"/&gt;&lt;Con from="13" weight="-4.85265547702188e-001"/&gt;&lt;Con from="14" weight="-9.69502876921593e-001"/&gt;&lt;Con from="15" weight="-1.70467718671822e-003"/&gt;&lt;Con from="16" weight="-5.23577690274790e-001"/&gt;&lt;Con from="17" weight="8.45962790044051e-002"/&gt;&lt;Con from="18" weight="-6.17041813679270e-001"/&gt;&lt;Con from="19" weight="-7.61877937470902e-001"/&gt;&lt;Con from="20" weight="-1.93504512369015e+000"/&gt;&lt;Con from="21" weight="-5.26683060461689e-001"/&gt;&lt;Con from="22" weight="3.79186865921145e-001"/&gt;&lt;Con from="23" weight="1.39472077061955e-</w:t>
      </w:r>
      <w:r w:rsidRPr="00A36D40">
        <w:rPr>
          <w:sz w:val="12"/>
          <w:lang w:val="en-US"/>
        </w:rPr>
        <w:lastRenderedPageBreak/>
        <w:t>001"/&gt;&lt;Con from="24" weight="4.18858933411689e-001"/&gt;&lt;Con from="25" weight="-3.16111455492021e-001"/&gt;&lt;Con from="26" weight="5.87912097771396e-001"/&gt;&lt;Con from="27" weight="1.23694254071695e+000"/&gt;&lt;Con from="28" weight="4.72799512673790e-001"/&gt;&lt;Con from="29" weight="-8.78116294339257e-002"/&gt;&lt;Con from="30" weight="-1.95412547657885e-001"/&gt;&lt;Con from="31" weight="7.30501566879162e-001"/&gt;&lt;Con from="32" weight="-3.39045467816872e-002"/&gt;&lt;Con from="33" weight="-5.81769193542059e-001"/&gt;&lt;Con from="34" weight="1.91600948711851e-001"/&gt;&lt;Con from="35" weight="-1.77513359482954e-002"/&gt;&lt;Con from="36" weight="1.03615449897750e+000"/&gt;&lt;Con from="37" weight="-1.48553410580308e+000"/&gt;&lt;Con from="38" weight="6.99108284289875e-001"/&gt;&lt;Con from="39" weight="2.10929576609199e-001"/&gt;&lt;Con from="40" weight="2.09201060485051e-001"/&gt;&lt;Con from="41" weight="1.74552673681660e-001"/&gt;&lt;Con from="42" weight="-5.59823149686846e-001"/&gt;&lt;Con from="43" weight="3.18686060041041e-001"/&gt;&lt;Con from="44" weight="4.28673470748441e-002"/&gt;&lt;Con from="45" weight="-3.57280970469529e-001"/&gt;&lt;Con from="46" weight="-3.60945050971993e-001"/&gt;&lt;Con from="47" weight="-3.97713000687221e-002"/&gt;&lt;Con from="48" weight="8.48415963929826e-001"/&gt;&lt;Con from="49" weight="-1.67654407767770e-001"/&gt;&lt;Con from="50" weight="-6.57258433240588e-001"/&gt;&lt;Con from="51" weight="6.46238949446817e-001"/&gt;&lt;Con from="52" weight="4.15147504883795e-001"/&gt;&lt;Con from="53" weight="-7.28063539692666e-001"/&gt;&lt;Con from="54" weight="7.59495103161418e-001"/&gt;&lt;Con from="55" weight="3.23873788415466e-001"/&gt;&lt;Con from="56" weight="-4.90339685589930e-001"/&gt;&lt;Con from="57" weight="-6.34346420196787e-001"/&gt;&lt;Con from="58" weight="1.15741149682174e-001"/&gt;&lt;Con from="59" weight="-7.12928650919879e-001"/&gt;&lt;Con from="60" weight="1.41114153114447e+000"/&gt;&lt;Con from="61" weight="-7.00733746589216e-002"/&gt;&lt;Con from="62" weight="3.29207606449117e-001"/&gt;&lt;Con from="63" weight="-7.84358730247562e-001"/&gt;&lt;Con from="64" weight="-1.63891854806461e+000"/&gt;&lt;Con from="65" weight="-2.94980198007231e-001"/&gt;&lt;Con from="66" weight="-1.51343710078300e-001"/&gt;&lt;Con from="67" weight="2.65026763364571e-001"/&gt;&lt;Con from="68" weight="-1.11737320714627e-001"/&gt;&lt;Con from="69" weight="3.38989524970356e-001"/&gt;&lt;Con from="70" weight="6.62704839234026e-001"/&gt;&lt;Con from="71" weight="1.16339440062059e+000"/&gt;&lt;Con from="72" weight="-5.72225041065155e-001"/&gt;&lt;Con from="73" weight="-2.61593632692162e-001"/&gt;&lt;Con from="74" weight="6.17305044549145e-001"/&gt;&lt;Con from="75" weight="2.02795205709687e-001"/&gt;&lt;Con from="76" weight="-9.92126526355470e-001"/&gt;&lt;Con from="77" weight="7.87280126156031e-001"/&gt;&lt;Con from="78" weight="2.68332551949537e-001"/&gt;&lt;Con from="79" weight="-1.04011527607810e-002"/&gt;&lt;Con from="80" weight="-4.31847981034953e-001"/&gt;&lt;Con from="81" weight="-9.68776437538440e-001"/&gt;&lt;Con from="82" weight="-1.71312836894313e+000"/&gt;&lt;Con from="83" weight="1.47872047597904e+000"/&gt;&lt;Con from="84" weight="-1.64164495416899e+000"/&gt;&lt;Con from="85" weight="-2.49128140809189e-001"/&gt;&lt;Con from="86" weight="7.16895093354719e-001"/&gt;&lt;Con from="87" weight="7.99528754946853e-001"/&gt;&lt;Con from="88" weight="1.06063455473240e+000"/&gt;&lt;Con from="89" weight="-9.31102137684442e-001"/&gt;&lt;Con from="90" weight="-3.67433708613413e-001"/&gt;&lt;Con from="91" weight="6.67447343270294e-001"/&gt;&lt;Con from="92" weight="5.78222813569435e-001"/&gt;&lt;Con from="93" weight="-1.50499164508502e+000"/&gt;&lt;Con from="94" weight="-5.03925270786541e-001"/&gt;&lt;Con from="95" weight="2.92080850499534e-001"/&gt;&lt;Con from="96" weight="4.45643481677788e-001"/&gt;&lt;Con from="97" weight="-4.59873414182152e-001"/&gt;&lt;Con from="98" weight="2.88061048577611e-001"/&gt;&lt;Con from="99" weight="-8.08239656862651e-002"/&gt;&lt;/Neuron&gt;&lt;/NeuralLayer&gt;&lt;NeuralLayer numberOfNeurons="2" activationFunction="identity"&gt;&lt;Neuron id="125" bias="5.60878387221621e-001"&gt;&lt;Con from="100" weight="-1.68420050512382e-001"/&gt;&lt;Con from="101" weight="-1.44834851434733e-001"/&gt;&lt;Con from="102" weight="-2.23022747359847e-001"/&gt;&lt;Con from="103" weight="2.95659470045825e-001"/&gt;&lt;Con from="104" weight="3.87920961891524e-001"/&gt;&lt;Con from="105" weight="-1.00499548713557e-001"/&gt;&lt;Con from="106" weight="-1.83882801143513e-001"/&gt;&lt;Con from="107" weight="-1.61404197290455e-001"/&gt;&lt;Con from="108" weight="3.16644923665144e-001"/&gt;&lt;Con from="109" weight="4.27834835715687e-001"/&gt;&lt;Con from="110" weight="-4.56245635064208e-001"/&gt;&lt;Con from="111" weight="-2.54075095484857e+000"/&gt;&lt;Con from="112" weight="3.51513922953499e-001"/&gt;&lt;Con from="113" weight="6.62137418841291e-001"/&gt;&lt;Con from="114" weight="3.77118305565777e-003"/&gt;&lt;Con from="115" weight="-1.00164445909848e-001"/&gt;&lt;Con from="116" weight="-5.55778184038893e-001"/&gt;&lt;Con from="117" weight="4.37431261519695e-002"/&gt;&lt;Con from="118" weight="1.97151557817791e-001"/&gt;&lt;Con from="119" weight="3.90126300164642e-001"/&gt;&lt;Con from="120" weight="2.72927339542472e-001"/&gt;&lt;Con from="121" weight="-2.81218959359597e-001"/&gt;&lt;Con from="122" weight="-7.35238661141050e-001"/&gt;&lt;Con from="123" weight="6.33161318119032e-001"/&gt;&lt;Con from="124" weight="5.61461925014249e-001"/&gt;&lt;/Neuron&gt;&lt;Neuron id="126" bias="4.25853520429290e-001"&gt;&lt;Con from="100" weight="1.72760391008432e-001"/&gt;&lt;Con from="101" weight="1.49649186097129e-001"/&gt;&lt;Con from="102" weight="2.10123961635149e-001"/&gt;&lt;Con from="103" weight="-2.69720916502005e-001"/&gt;&lt;Con from="104" weight="-6.17357526247195e-001"/&gt;&lt;Con from="105" weight="1.08812879418101e-001"/&gt;&lt;Con from="106" weight="1.82278420127447e-001"/&gt;&lt;Con from="107" weight="1.98515800129304e-001"/&gt;&lt;Con from="108" weight="-3.78546869661019e-001"/&gt;&lt;Con from="109" weight="-4.37591177843738e-001"/&gt;&lt;Con from="110" weight="4.46558047568235e-001"/&gt;&lt;Con from="111" weight="2.28539129132936e+000"/&gt;&lt;Con from="112" weight="-3.48671688075339e-001"/&gt;&lt;Con from="113" weight="-6.91073532312427e-001"/&gt;&lt;Con from="114" weight="-6.95670180485326e-003"/&gt;&lt;Con from="115" weight="8.71076015238294e-002"/&gt;&lt;Con from="116" weight="5.51080234419388e-001"/&gt;&lt;Con from="117" weight="-2.48026670460207e-002"/&gt;&lt;Con from="118" weight="-1.87052939769666e-001"/&gt;&lt;Con from="119" weight="4.78116219422253e-001"/&gt;&lt;Con from="120" weight="-2.85206330671146e-001"/&gt;&lt;Con from="121" weight="2.55836427194347e-001"/&gt;&lt;Con from="122" weight="7.32821594932668e-001"/&gt;&lt;Con from="123" weight="-6.38648352849496e-001"/&gt;&lt;Con from="124" weight="-5.45935777737869e-001"/&gt;&lt;/Neuron&gt;&lt;/NeuralLayer&gt;&lt;NeuralOutputs numberOfOutputs="2"&gt;&lt;NeuralOutput outputNeuron="125"&gt;&lt;DerivedField optype="categorical"&gt;&lt;NormDiscrete field="[M] class" value="1"/&gt;&lt;/DerivedField&gt;&lt;/NeuralOutput&gt;&lt;NeuralOutput outputNeuron="126"&gt;&lt;DerivedField optype="categorical"&gt;&lt;NormDiscrete field="[M] class" value="2"/&gt;&lt;/DerivedField&gt;&lt;/NeuralOutput&gt;&lt;/NeuralOutputs&gt;&lt;/NeuralNetwork&gt;&lt;/PMML&gt;</w:t>
      </w:r>
    </w:p>
    <w:p w:rsidR="00CB451A" w:rsidRDefault="00CB451A">
      <w:pPr>
        <w:rPr>
          <w:sz w:val="12"/>
          <w:lang w:val="en-US"/>
        </w:rPr>
      </w:pPr>
      <w:bookmarkStart w:id="19" w:name="_Toc490992739"/>
      <w:bookmarkStart w:id="20" w:name="_Toc490993806"/>
      <w:r>
        <w:rPr>
          <w:sz w:val="12"/>
          <w:lang w:val="en-US"/>
        </w:rPr>
        <w:br w:type="page"/>
      </w:r>
    </w:p>
    <w:p w:rsidR="00BF1A85" w:rsidRPr="0098256F" w:rsidRDefault="000D4227" w:rsidP="0098256F">
      <w:pPr>
        <w:pStyle w:val="Nagwek2"/>
        <w:rPr>
          <w:color w:val="auto"/>
          <w:lang w:val="en-US"/>
        </w:rPr>
      </w:pPr>
      <w:bookmarkStart w:id="21" w:name="_Toc528426004"/>
      <w:r w:rsidRPr="0098256F">
        <w:rPr>
          <w:color w:val="auto"/>
          <w:lang w:val="en-US"/>
        </w:rPr>
        <w:lastRenderedPageBreak/>
        <w:t>1</w:t>
      </w:r>
      <w:r w:rsidR="00BF1A85" w:rsidRPr="0098256F">
        <w:rPr>
          <w:color w:val="auto"/>
          <w:lang w:val="en-US"/>
        </w:rPr>
        <w:t>.5</w:t>
      </w:r>
      <w:r w:rsidR="00CB451A" w:rsidRPr="0098256F">
        <w:rPr>
          <w:color w:val="auto"/>
          <w:lang w:val="en-US"/>
        </w:rPr>
        <w:t xml:space="preserve">. </w:t>
      </w:r>
      <w:bookmarkEnd w:id="19"/>
      <w:bookmarkEnd w:id="20"/>
      <w:r w:rsidR="00CB451A" w:rsidRPr="0098256F">
        <w:rPr>
          <w:color w:val="auto"/>
          <w:lang w:val="en-US"/>
        </w:rPr>
        <w:t>MLP 100-21-2</w:t>
      </w:r>
      <w:bookmarkEnd w:id="21"/>
    </w:p>
    <w:p w:rsidR="00CB451A" w:rsidRPr="00CB451A" w:rsidRDefault="00CB451A" w:rsidP="00CB451A">
      <w:pPr>
        <w:pStyle w:val="Bezodstpw"/>
        <w:rPr>
          <w:sz w:val="12"/>
          <w:lang w:val="en-US"/>
        </w:rPr>
      </w:pPr>
      <w:r w:rsidRPr="00CB451A">
        <w:rPr>
          <w:sz w:val="12"/>
          <w:lang w:val="en-US"/>
        </w:rPr>
        <w:t>&lt;?xml version="1.0" encoding="UTF-8"?&gt;</w:t>
      </w:r>
    </w:p>
    <w:p w:rsidR="00CB451A" w:rsidRDefault="00CB451A" w:rsidP="00CB451A">
      <w:pPr>
        <w:pStyle w:val="Bezodstpw"/>
        <w:rPr>
          <w:sz w:val="12"/>
          <w:lang w:val="en-US"/>
        </w:rPr>
      </w:pPr>
      <w:r w:rsidRPr="00CB451A">
        <w:rPr>
          <w:sz w:val="12"/>
          <w:lang w:val="en-US"/>
        </w:rPr>
        <w:t xml:space="preserve">&lt;PMML version="3.0"&gt;&lt;Header copyright="Copyright (c) StatSoft, Inc. All Rights Reserved."&gt;&lt;Application name="STATISTICA Automated Neural Networks (SANN)" version="2.0"/&gt;&lt;/Header&gt;&lt;DataDictionary numberOfFields="101"&gt;&lt;DataField name="[M] class" optype="categorical"&gt;&lt;Value value="1"/&gt;&lt;Value value="2"/&gt;&lt;/DataField&gt;&lt;DataField name="nN" optype="continuous"/&gt;&lt;DataField name="AATS6i" optype="continuous"/&gt;&lt;DataField name="AATS7i" optype="continuous"/&gt;&lt;DataField name="AATS8i" optype="continuous"/&gt;&lt;DataField name="ATSC3c" optype="continuous"/&gt;&lt;DataField name="ATSC0m" optype="continuous"/&gt;&lt;DataField name="ATSC3e" optype="continuous"/&gt;&lt;DataField name="AATSC0e" optype="continuous"/&gt;&lt;DataField name="AATSC0i" optype="continuous"/&gt;&lt;DataField name="MATS1c" optype="continuous"/&gt;&lt;DataField name="MATS2s" optype="continuous"/&gt;&lt;DataField name="GATS1c" optype="continuous"/&gt;&lt;DataField name="GATS3c" optype="continuous"/&gt;&lt;DataField name="GATS4e" optype="continuous"/&gt;&lt;DataField name="GATS4i" optype="continuous"/&gt;&lt;DataField name="GATS2s" optype="continuous"/&gt;&lt;DataField name="GATS3s" optype="continuous"/&gt;&lt;DataField name="GATS4s" optype="continuous"/&gt;&lt;DataField name="VR2_Dzs" optype="continuous"/&gt;&lt;DataField name="nBase" optype="continuous"/&gt;&lt;DataField name="BCUTw-1l" optype="continuous"/&gt;&lt;DataField name="BCUTc-1l" optype="continuous"/&gt;&lt;DataField name="BCUTc-1h" optype="continuous"/&gt;&lt;DataField name="C1SP2" optype="continuous"/&gt;&lt;DataField name="C2SP2" optype="continuous"/&gt;&lt;DataField name="C3SP2" optype="continuous"/&gt;&lt;DataField name="C1SP3" optype="continuous"/&gt;&lt;DataField name="C4SP3" optype="continuous"/&gt;&lt;DataField name="VE1_Dt" optype="continuous"/&gt;&lt;DataField name="nHCsatu" optype="continuous"/&gt;&lt;DataField name="nsCH3" optype="continuous"/&gt;&lt;DataField name="nsssN" optype="continuous"/&gt;&lt;DataField name="ndS" optype="continuous"/&gt;&lt;DataField name="nssS" optype="continuous"/&gt;&lt;DataField name="SHCsatu" optype="continuous"/&gt;&lt;DataField name="minHBd" optype="continuous"/&gt;&lt;DataField name="minwHBa" optype="continuous"/&gt;&lt;DataField name="minHBint2" optype="continuous"/&gt;&lt;DataField name="minHssNH" optype="continuous"/&gt;&lt;DataField name="minHdsCH" optype="continuous"/&gt;&lt;DataField name="minHCsats" optype="continuous"/&gt;&lt;DataField name="minHCsatu" optype="continuous"/&gt;&lt;DataField name="minHother" optype="continuous"/&gt;&lt;DataField name="minssCH2" optype="continuous"/&gt;&lt;DataField name="minaaCH" optype="continuous"/&gt;&lt;DataField name="minaasC" optype="continuous"/&gt;&lt;DataField name="minsNH2" optype="continuous"/&gt;&lt;DataField name="minsssN" optype="continuous"/&gt;&lt;DataField name="mindO" optype="continuous"/&gt;&lt;DataField name="minssO" optype="continuous"/&gt;&lt;DataField name="maxHBd" optype="continuous"/&gt;&lt;DataField name="maxHBa" optype="continuous"/&gt;&lt;DataField name="maxwHBa" optype="continuous"/&gt;&lt;DataField name="maxHBint2" optype="continuous"/&gt;&lt;DataField name="maxHssNH" optype="continuous"/&gt;&lt;DataField name="maxHdsCH" optype="continuous"/&gt;&lt;DataField name="maxHCsats" optype="continuous"/&gt;&lt;DataField name="maxHCsatu" optype="continuous"/&gt;&lt;DataField name="maxHother" optype="continuous"/&gt;&lt;DataField name="maxsCH3" optype="continuous"/&gt;&lt;DataField name="maxaaCH" optype="continuous"/&gt;&lt;DataField name="maxsssCH" optype="continuous"/&gt;&lt;DataField name="maxdssC" optype="continuous"/&gt;&lt;DataField name="maxaasC" optype="continuous"/&gt;&lt;DataField name="maxssssC" optype="continuous"/&gt;&lt;DataField name="maxsNH2" optype="continuous"/&gt;&lt;DataField name="maxsssN" optype="continuous"/&gt;&lt;DataField name="maxdO" optype="continuous"/&gt;&lt;DataField name="maxssO" optype="continuous"/&gt;&lt;DataField name="maxsCl" optype="continuous"/&gt;&lt;DataField name="gmax" optype="continuous"/&gt;&lt;DataField name="MAXDN2" optype="continuous"/&gt;&lt;DataField name="MAXDP2" optype="continuous"/&gt;&lt;DataField name="ETA_Shape_P" optype="continuous"/&gt;&lt;DataField name="ETA_BetaP" optype="continuous"/&gt;&lt;DataField name="ETA_BetaP_ns" optype="continuous"/&gt;&lt;DataField name="ETA_BetaP_ns_d" optype="continuous"/&gt;&lt;DataField name="FMF" optype="continuous"/&gt;&lt;DataField name="nHBAcc" optype="continuous"/&gt;&lt;DataField name="SIC5" optype="continuous"/&gt;&lt;DataField name="BIC5" optype="continuous"/&gt;&lt;DataField name="nAtomP" optype="continuous"/&gt;&lt;DataField name="nAtomLAC" optype="continuous"/&gt;&lt;DataField name="MDEO-12" optype="continuous"/&gt;&lt;DataField name="MLFER_S" optype="continuous"/&gt;&lt;DataField name="MLFER_E" optype="continuous"/&gt;&lt;DataField name="piPC4" optype="continuous"/&gt;&lt;DataField name="piPC5" optype="continuous"/&gt;&lt;DataField name="piPC6" optype="continuous"/&gt;&lt;DataField name="piPC8" optype="continuous"/&gt;&lt;DataField name="piPC9" optype="continuous"/&gt;&lt;DataField name="piPC10" optype="continuous"/&gt;&lt;DataField name="n6Ring" optype="continuous"/&gt;&lt;DataField name="RotBFrac" optype="continuous"/&gt;&lt;DataField name="RotBtFrac" optype="continuous"/&gt;&lt;DataField name="LipinskiFailures" optype="continuous"/&gt;&lt;DataField name="GGI6" optype="continuous"/&gt;&lt;DataField name="GGI8" optype="continuous"/&gt;&lt;DataField name="JGT" optype="continuous"/&gt;&lt;DataField name="WTPT-5" optype="continuous"/&gt;&lt;/DataDictionary&gt;&lt;NeuralNetwork modelName="Ark_MLP 100-21-2" functionName="classification"&gt;&lt;MiningSchema&gt;&lt;MiningField name="[M] class" usageType="predicted"/&gt;&lt;MiningField name="nN" lowValue="0.000000" highValue="6.000000"/&gt;&lt;MiningField name="AATS6i" lowValue="0.000000" highValue="197.783615"/&gt;&lt;MiningField name="AATS7i" lowValue="0.000000" highValue="197.641130"/&gt;&lt;MiningField name="AATS8i" lowValue="0.000000" highValue="197.641130"/&gt;&lt;MiningField name="ATSC3c" lowValue="-0.709297" highValue="0.477175"/&gt;&lt;MiningField name="ATSC0m" lowValue="337.724329" highValue="5532.361122"/&gt;&lt;MiningField name="ATSC3e" lowValue="-4.603184" highValue="4.952578"/&gt;&lt;MiningField name="AATSC0e" lowValue="0.016140" highValue="0.218137"/&gt;&lt;MiningField name="AATSC0i" lowValue="0.466396" highValue="2.091475"/&gt;&lt;MiningField name="MATS1c" lowValue="-1.042399" highValue="0.161674"/&gt;&lt;MiningField name="MATS2s" lowValue="-1.343888" highValue="0.732539"/&gt;&lt;MiningField name="GATS1c" lowValue="0.611983" highValue="2.500000"/&gt;&lt;MiningField name="GATS3c" lowValue="0.000000" highValue="2.472448"/&gt;&lt;MiningField name="GATS4e" lowValue="0.000000" highValue="3.344208"/&gt;&lt;MiningField name="GATS4i" lowValue="0.000000" highValue="2.045863"/&gt;&lt;MiningField name="GATS2s" lowValue="0.000000" highValue="2.123355"/&gt;&lt;MiningField name="GATS3s" lowValue="0.000000" highValue="3.206156"/&gt;&lt;MiningField name="GATS4s" lowValue="0.000000" highValue="4.782779"/&gt;&lt;MiningField name="VR2_Dzs" lowValue="1.304698" highValue="800000.000000"/&gt;&lt;MiningField name="nBase" lowValue="0.000000" highValue="6.000000"/&gt;&lt;MiningField name="BCUTw-1l" lowValue="11.690000" highValue="12.000000"/&gt;&lt;MiningField name="BCUTc-1l" lowValue="-0.419857" highValue="-0.118299"/&gt;&lt;MiningField name="BCUTc-1h" lowValue="0.049763" highValue="0.530105"/&gt;&lt;MiningField name="C1SP2" lowValue="0.000000" highValue="5.000000"/&gt;&lt;MiningField name="C2SP2" lowValue="0.000000" highValue="17.000000"/&gt;&lt;MiningField name="C3SP2" lowValue="0.000000" highValue="6.000000"/&gt;&lt;MiningField name="C1SP3" lowValue="0.000000" highValue="9.000000"/&gt;&lt;MiningField name="C4SP3" lowValue="0.000000" highValue="2.000000"/&gt;&lt;MiningField name="VE1_Dt" lowValue="0.000000" highValue="0.484850"/&gt;&lt;MiningField name="nHCsatu" lowValue="0.000000" highValue="4.000000"/&gt;&lt;MiningField name="nsCH3" lowValue="0.000000" highValue="6.000000"/&gt;&lt;MiningField name="nsssN" lowValue="0.000000" highValue="4.000000"/&gt;&lt;MiningField name="ndS" lowValue="0.000000" highValue="1.000000"/&gt;&lt;MiningField name="nssS" lowValue="0.000000" highValue="3.000000"/&gt;&lt;MiningField name="SHCsatu" lowValue="0.000000" highValue="2.382460"/&gt;&lt;MiningField name="minHBd" lowValue="0.000000" highValue="0.869082"/&gt;&lt;MiningField name="minwHBa" lowValue="-1.399568" highValue="3.235284"/&gt;&lt;MiningField name="minHBint2" lowValue="-0.511389" highValue="8.289887"/&gt;&lt;MiningField name="minHssNH" lowValue="0.000000" highValue="0.677623"/&gt;&lt;MiningField name="minHdsCH" lowValue="0.000000" highValue="0.757925"/&gt;&lt;MiningField name="minHCsats" lowValue="0.000000" highValue="0.936911"/&gt;&lt;MiningField name="minHCsatu" lowValue="0.000000" highValue="1.041473"/&gt;&lt;MiningField name="minHother" lowValue="0.000000" highValue="0.760540"/&gt;&lt;MiningField name="minssCH2" lowValue="-0.673675" highValue="1.727730"/&gt;&lt;MiningField name="minaaCH" lowValue="0.000000" highValue="2.620150"/&gt;&lt;MiningField name="minaasC" lowValue="-0.589846" highValue="1.951475"/&gt;&lt;MiningField name="minsNH2" lowValue="0.000000" highValue="6.075669"/&gt;&lt;MiningField name="minsssN" lowValue="0.000000" highValue="2.664352"/&gt;&lt;MiningField name="mindO" lowValue="0.000000" highValue="13.824902"/&gt;&lt;MiningField name="minssO" lowValue="0.000000" highValue="6.570147"/&gt;&lt;MiningField name="maxHBd" lowValue="0.000000" highValue="0.869082"/&gt;&lt;MiningField name="maxHBa" lowValue="0.531293" highValue="13.824902"/&gt;&lt;MiningField name="maxwHBa" lowValue="0.000000" highValue="5.432183"/&gt;&lt;MiningField name="maxHBint2" lowValue="0.000000" highValue="8.289887"/&gt;&lt;MiningField name="maxHssNH" lowValue="0.000000" highValue="0.677623"/&gt;&lt;MiningField name="maxHdsCH" lowValue="0.000000" highValue="0.757925"/&gt;&lt;MiningField name="maxHCsats" lowValue="0.000000" highValue="1.011564"/&gt;&lt;MiningField name="maxHCsatu" lowValue="0.000000" highValue="1.147376"/&gt;&lt;MiningField name="maxHother" lowValue="0.000000" highValue="0.786998"/&gt;&lt;MiningField name="maxsCH3" lowValue="0.000000" highValue="2.473813"/&gt;&lt;MiningField name="maxaaCH" lowValue="0.000000" highValue="2.636307"/&gt;&lt;MiningField name="maxsssCH" lowValue="0.000000" highValue="1.366427"/&gt;&lt;MiningField name="maxdssC" lowValue="0.000000" highValue="2.211231"/&gt;&lt;MiningField name="maxaasC" lowValue="0.000000" highValue="2.077332"/&gt;&lt;MiningField name="maxssssC" lowValue="0.000000" highValue="1.365569"/&gt;&lt;MiningField name="maxsNH2" lowValue="0.000000" highValue="6.075669"/&gt;&lt;MiningField name="maxsssN" lowValue="0.000000" highValue="2.664352"/&gt;&lt;MiningField name="maxdO" lowValue="0.000000" highValue="13.824902"/&gt;&lt;MiningField name="maxssO" lowValue="0.000000" highValue="6.574487"/&gt;&lt;MiningField name="maxsCl" lowValue="0.000000" highValue="1.588820"/&gt;&lt;MiningField name="gmax" lowValue="1.350137" highValue="13.824902"/&gt;&lt;MiningField name="MAXDN2" lowValue="0.420972" highValue="5.264383"/&gt;&lt;MiningField name="MAXDP2" lowValue="0.415123" highValue="6.810793"/&gt;&lt;MiningField name="ETA_Shape_P" lowValue="0.062580" highValue="0.851060"/&gt;&lt;MiningField name="ETA_BetaP" lowValue="0.437500" highValue="1.750000"/&gt;&lt;MiningField name="ETA_BetaP_ns" lowValue="0.000000" highValue="1.192310"/&gt;&lt;MiningField name="ETA_BetaP_ns_d" lowValue="0.000000" highValue="0.250000"/&gt;&lt;MiningField name="FMF" lowValue="0.000000" highValue="0.642857"/&gt;&lt;MiningField name="nHBAcc" lowValue="0.000000" highValue="9.000000"/&gt;&lt;MiningField name="SIC5" lowValue="0.000000" highValue="1.000000"/&gt;&lt;MiningField name="BIC5" lowValue="0.000000" highValue="0.933062"/&gt;&lt;MiningField name="nAtomP" lowValue="0.000000" highValue="25.000000"/&gt;&lt;MiningField name="nAtomLAC" lowValue="0.000000" highValue="20.000000"/&gt;&lt;MiningField name="MDEO-12" lowValue="0.000000" highValue="2.149140"/&gt;&lt;MiningField name="MLFER_S" lowValue="0.166000" highValue="4.011000"/&gt;&lt;MiningField name="MLFER_E" lowValue="0.131000" highValue="2.888000"/&gt;&lt;MiningField name="piPC4" lowValue="0.000000" highValue="5.794156"/&gt;&lt;MiningField name="piPC5" lowValue="0.000000" highValue="6.557754"/&gt;&lt;MiningField name="piPC6" lowValue="0.000000" highValue="7.071600"/&gt;&lt;MiningField name="piPC8" lowValue="0.000000" highValue="8.204505"/&gt;&lt;MiningField name="piPC9" lowValue="0.000000" highValue="8.773305"/&gt;&lt;MiningField name="piPC10" lowValue="0.000000" highValue="9.038376"/&gt;&lt;MiningField name="n6Ring" lowValue="0.000000" highValue="4.000000"/&gt;&lt;MiningField name="RotBFrac" lowValue="0.000000" highValue="0.900000"/&gt;&lt;MiningField name="RotBtFrac" lowValue="0.000000" highValue="1.000000"/&gt;&lt;MiningField name="LipinskiFailures" lowValue="0.000000" highValue="2.000000"/&gt;&lt;MiningField name="GGI6" lowValue="0.000000" highValue="1.144580"/&gt;&lt;MiningField name="GGI8" lowValue="0.000000" highValue="0.454775"/&gt;&lt;MiningField name="JGT" lowValue="0.075666" highValue="0.926282"/&gt;&lt;MiningField name="WTPT-5" lowValue="0.000000" highValue="19.461628"/&gt;&lt;/MiningSchema&gt;&lt;NeuralInputs numberOfInputs="100"&gt;&lt;NeuralInput id="0"&gt;&lt;DerivedField&gt;&lt;NormContinuous field="nN" shift="-0.00000000000000e+000" scale="1.66666666666667e-001"&gt;&lt;LinearNorm orig="0.00000000000000e+000" norm="0.000000"/&gt;&lt;LinearNorm orig="6.00000000000000e+000" norm="1.000000"/&gt;&lt;/NormContinuous&gt;&lt;/DerivedField&gt;&lt;/NeuralInput&gt;&lt;NeuralInput id="1"&gt;&lt;DerivedField&gt;&lt;NormContinuous field="AATS6i" shift="-0.00000000000000e+000" scale="5.05603053971999e-003"&gt;&lt;LinearNorm orig="0.00000000000000e+000" norm="0.000000"/&gt;&lt;LinearNorm orig="1.97783615455650e+002" norm="1.000000"/&gt;&lt;/NormContinuous&gt;&lt;/DerivedField&gt;&lt;/NeuralInput&gt;&lt;NeuralInput id="2"&gt;&lt;DerivedField&gt;&lt;NormContinuous field="AATS7i" shift="-0.00000000000000e+000" scale="5.05967557433139e-003"&gt;&lt;LinearNorm orig="0.00000000000000e+000" norm="0.000000"/&gt;&lt;LinearNorm orig="1.97641130406300e+002" norm="1.000000"/&gt;&lt;/NormContinuous&gt;&lt;/DerivedField&gt;&lt;/NeuralInput&gt;&lt;NeuralInput id="3"&gt;&lt;DerivedField&gt;&lt;NormContinuous field="AATS8i" shift="-0.00000000000000e+000" scale="5.05967557433139e-003"&gt;&lt;LinearNorm orig="0.00000000000000e+000" </w:t>
      </w:r>
      <w:r w:rsidRPr="00CB451A">
        <w:rPr>
          <w:sz w:val="12"/>
          <w:lang w:val="en-US"/>
        </w:rPr>
        <w:lastRenderedPageBreak/>
        <w:t xml:space="preserve">norm="0.000000"/&gt;&lt;LinearNorm orig="1.97641130406300e+002" norm="1.000000"/&gt;&lt;/NormContinuous&gt;&lt;/DerivedField&gt;&lt;/NeuralInput&gt;&lt;NeuralInput id="4"&gt;&lt;DerivedField&gt;&lt;NormContinuous field="ATSC3c" shift="5.97820440549968e-001" scale="8.42835077233181e-001"&gt;&lt;LinearNorm orig="-7.09297057868622e-001" norm="0.000000"/&gt;&lt;LinearNorm orig="4.77174681398273e-001" norm="1.000000"/&gt;&lt;/NormContinuous&gt;&lt;/DerivedField&gt;&lt;/NeuralInput&gt;&lt;NeuralInput id="5"&gt;&lt;DerivedField&gt;&lt;NormContinuous field="ATSC0m" shift="-6.50140408461115e-002" scale="1.92506240526961e-004"&gt;&lt;LinearNorm orig="3.37724328666666e+002" norm="0.000000"/&gt;&lt;LinearNorm orig="5.53236112206428e+003" norm="1.000000"/&gt;&lt;/NormContinuous&gt;&lt;/DerivedField&gt;&lt;/NeuralInput&gt;&lt;NeuralInput id="6"&gt;&lt;DerivedField&gt;&lt;NormContinuous field="ATSC3e" shift="4.81718150076887e-001" scale="1.04648892923010e-001"&gt;&lt;LinearNorm orig="-4.60318438754325e+000" norm="0.000000"/&gt;&lt;LinearNorm orig="4.95257843104379e+000" norm="1.000000"/&gt;&lt;/NormContinuous&gt;&lt;/DerivedField&gt;&lt;/NeuralInput&gt;&lt;NeuralInput id="7"&gt;&lt;DerivedField&gt;&lt;NormContinuous field="AATSC0e" shift="-7.99034931570863e-002" scale="4.95056802602201e+000"&gt;&lt;LinearNorm orig="1.61402676899063e-002" norm="0.000000"/&gt;&lt;LinearNorm orig="2.18137289999999e-001" norm="1.000000"/&gt;&lt;/NormContinuous&gt;&lt;/DerivedField&gt;&lt;/NeuralInput&gt;&lt;NeuralInput id="8"&gt;&lt;DerivedField&gt;&lt;NormContinuous field="AATSC0i" shift="-2.86998985772790e-001" scale="6.15354578529142e-001"&gt;&lt;LinearNorm orig="4.66396116623999e-001" norm="0.000000"/&gt;&lt;LinearNorm orig="2.09147543656708e+000" norm="1.000000"/&gt;&lt;/NormContinuous&gt;&lt;/DerivedField&gt;&lt;/NeuralInput&gt;&lt;NeuralInput id="9"&gt;&lt;DerivedField&gt;&lt;NormContinuous field="MATS1c" shift="8.65727166044417e-001" scale="8.30513877894299e-001"&gt;&lt;LinearNorm orig="-1.04239939763487e+000" norm="0.000000"/&gt;&lt;LinearNorm orig="1.61674401270718e-001" norm="1.000000"/&gt;&lt;/NormContinuous&gt;&lt;/DerivedField&gt;&lt;/NeuralInput&gt;&lt;NeuralInput id="10"&gt;&lt;DerivedField&gt;&lt;NormContinuous field="MATS2s" shift="6.47211803411582e-001" scale="4.81596712187758e-001"&gt;&lt;LinearNorm orig="-1.34388750386497e+000" norm="0.000000"/&gt;&lt;LinearNorm orig="7.32538631723213e-001" norm="1.000000"/&gt;&lt;/NormContinuous&gt;&lt;/DerivedField&gt;&lt;/NeuralInput&gt;&lt;NeuralInput id="11"&gt;&lt;DerivedField&gt;&lt;NormContinuous field="GATS1c" shift="-3.24140792326252e-001" scale="5.29656316930503e-001"&gt;&lt;LinearNorm orig="6.11983246428047e-001" norm="0.000000"/&gt;&lt;LinearNorm orig="2.49999999999999e+000" norm="1.000000"/&gt;&lt;/NormContinuous&gt;&lt;/DerivedField&gt;&lt;/NeuralInput&gt;&lt;NeuralInput id="12"&gt;&lt;DerivedField&gt;&lt;NormContinuous field="GATS3c" shift="-0.00000000000000e+000" scale="4.04457445713418e-001"&gt;&lt;LinearNorm orig="0.00000000000000e+000" norm="0.000000"/&gt;&lt;LinearNorm orig="2.47244799322735e+000" norm="1.000000"/&gt;&lt;/NormContinuous&gt;&lt;/DerivedField&gt;&lt;/NeuralInput&gt;&lt;NeuralInput id="13"&gt;&lt;DerivedField&gt;&lt;NormContinuous field="GATS4e" shift="-0.00000000000000e+000" scale="2.99024461462626e-001"&gt;&lt;LinearNorm orig="0.00000000000000e+000" norm="0.000000"/&gt;&lt;LinearNorm orig="3.34420801264443e+000" norm="1.000000"/&gt;&lt;/NormContinuous&gt;&lt;/DerivedField&gt;&lt;/NeuralInput&gt;&lt;NeuralInput id="14"&gt;&lt;DerivedField&gt;&lt;NormContinuous field="GATS4i" shift="-0.00000000000000e+000" scale="4.88791247683768e-001"&gt;&lt;LinearNorm orig="0.00000000000000e+000" norm="0.000000"/&gt;&lt;LinearNorm orig="2.04586314656552e+000" norm="1.000000"/&gt;&lt;/NormContinuous&gt;&lt;/DerivedField&gt;&lt;/NeuralInput&gt;&lt;NeuralInput id="15"&gt;&lt;DerivedField&gt;&lt;NormContinuous field="GATS2s" shift="-0.00000000000000e+000" scale="4.70952705983061e-001"&gt;&lt;LinearNorm orig="0.00000000000000e+000" norm="0.000000"/&gt;&lt;LinearNorm orig="2.12335546074125e+000" norm="1.000000"/&gt;&lt;/NormContinuous&gt;&lt;/DerivedField&gt;&lt;/NeuralInput&gt;&lt;NeuralInput id="16"&gt;&lt;DerivedField&gt;&lt;NormContinuous field="GATS3s" shift="-0.00000000000000e+000" scale="3.11899935981828e-001"&gt;&lt;LinearNorm orig="0.00000000000000e+000" norm="0.000000"/&gt;&lt;LinearNorm orig="3.20615647724359e+000" norm="1.000000"/&gt;&lt;/NormContinuous&gt;&lt;/DerivedField&gt;&lt;/NeuralInput&gt;&lt;NeuralInput id="17"&gt;&lt;DerivedField&gt;&lt;NormContinuous field="GATS4s" shift="-0.00000000000000e+000" scale="2.09083445127794e-001"&gt;&lt;LinearNorm orig="0.00000000000000e+000" norm="0.000000"/&gt;&lt;LinearNorm orig="4.78277942755720e+000" norm="1.000000"/&gt;&lt;/NormContinuous&gt;&lt;/DerivedField&gt;&lt;/NeuralInput&gt;&lt;NeuralInput id="18"&gt;&lt;DerivedField&gt;&lt;NormContinuous field="VR2_Dzs" shift="-1.63087485462995e-006" scale="1.25000203859357e-006"&gt;&lt;LinearNorm orig="1.30469775590520e+000" norm="0.000000"/&gt;&lt;LinearNorm orig="8.00000000000000e+005" norm="1.000000"/&gt;&lt;/NormContinuous&gt;&lt;/DerivedField&gt;&lt;/NeuralInput&gt;&lt;NeuralInput id="19"&gt;&lt;DerivedField&gt;&lt;NormContinuous field="nBase" shift="-0.00000000000000e+000" scale="1.66666666666667e-001"&gt;&lt;LinearNorm orig="0.00000000000000e+000" norm="0.000000"/&gt;&lt;LinearNorm orig="6.00000000000000e+000" norm="1.000000"/&gt;&lt;/NormContinuous&gt;&lt;/DerivedField&gt;&lt;/NeuralInput&gt;&lt;NeuralInput id="20"&gt;&lt;DerivedField&gt;&lt;NormContinuous field="BCUTw-1l" shift="-3.77097046318940e+001" scale="3.22580877946057e+000"&gt;&lt;LinearNorm orig="1.16900000000000e+001" norm="0.000000"/&gt;&lt;LinearNorm orig="1.19999997762940e+001" norm="1.000000"/&gt;&lt;/NormContinuous&gt;&lt;/DerivedField&gt;&lt;/NeuralInput&gt;&lt;NeuralInput id="21"&gt;&lt;DerivedField&gt;&lt;NormContinuous field="BCUTc-1l" shift="1.39229140590098e+000" scale="3.31610617756096e+000"&gt;&lt;LinearNorm orig="-4.19857305933739e-001" norm="0.000000"/&gt;&lt;LinearNorm orig="-1.18298807364941e-001" norm="1.000000"/&gt;&lt;/NormContinuous&gt;&lt;/DerivedField&gt;&lt;/NeuralInput&gt;&lt;NeuralInput id="22"&gt;&lt;DerivedField&gt;&lt;NormContinuous field="BCUTc-1h" shift="-1.03599084775896e-001" scale="2.08184959336469e+000"&gt;&lt;LinearNorm orig="4.97630016626027e-002" norm="0.000000"/&gt;&lt;LinearNorm orig="5.30105098991448e-001" norm="1.000000"/&gt;&lt;/NormContinuous&gt;&lt;/DerivedField&gt;&lt;/NeuralInput&gt;&lt;NeuralInput id="23"&gt;&lt;DerivedField&gt;&lt;NormContinuous field="C1SP2" shift="-0.00000000000000e+000" scale="2.00000000000000e-001"&gt;&lt;LinearNorm orig="0.00000000000000e+000" norm="0.000000"/&gt;&lt;LinearNorm orig="5.00000000000000e+000" norm="1.000000"/&gt;&lt;/NormContinuous&gt;&lt;/DerivedField&gt;&lt;/NeuralInput&gt;&lt;NeuralInput id="24"&gt;&lt;DerivedField&gt;&lt;NormContinuous field="C2SP2" shift="-0.00000000000000e+000" scale="5.88235294117647e-002"&gt;&lt;LinearNorm orig="0.00000000000000e+000" norm="0.000000"/&gt;&lt;LinearNorm orig="1.70000000000000e+001" norm="1.000000"/&gt;&lt;/NormContinuous&gt;&lt;/DerivedField&gt;&lt;/NeuralInput&gt;&lt;NeuralInput id="25"&gt;&lt;DerivedField&gt;&lt;NormContinuous field="C3SP2" shift="-0.00000000000000e+000" scale="1.66666666666667e-001"&gt;&lt;LinearNorm orig="0.00000000000000e+000" norm="0.000000"/&gt;&lt;LinearNorm orig="6.00000000000000e+000" norm="1.000000"/&gt;&lt;/NormContinuous&gt;&lt;/DerivedField&gt;&lt;/NeuralInput&gt;&lt;NeuralInput id="26"&gt;&lt;DerivedField&gt;&lt;NormContinuous field="C1SP3" shift="-0.00000000000000e+000" scale="1.11111111111111e-001"&gt;&lt;LinearNorm orig="0.00000000000000e+000" norm="0.000000"/&gt;&lt;LinearNorm orig="9.00000000000000e+000" norm="1.000000"/&gt;&lt;/NormContinuous&gt;&lt;/DerivedField&gt;&lt;/NeuralInput&gt;&lt;NeuralInput id="27"&gt;&lt;DerivedField&gt;&lt;NormContinuous field="C4SP3" shift="-0.00000000000000e+000" scale="5.00000000000000e-001"&gt;&lt;LinearNorm orig="0.00000000000000e+000" norm="0.000000"/&gt;&lt;LinearNorm orig="2.00000000000000e+000" norm="1.000000"/&gt;&lt;/NormContinuous&gt;&lt;/DerivedField&gt;&lt;/NeuralInput&gt;&lt;NeuralInput id="28"&gt;&lt;DerivedField&gt;&lt;NormContinuous field="VE1_Dt" shift="-0.00000000000000e+000" scale="2.06249354028337e+000"&gt;&lt;LinearNorm orig="0.00000000000000e+000" norm="0.000000"/&gt;&lt;LinearNorm orig="4.84850003390852e-001" norm="1.000000"/&gt;&lt;/NormContinuous&gt;&lt;/DerivedField&gt;&lt;/NeuralInput&gt;&lt;NeuralInput id="29"&gt;&lt;DerivedField&gt;&lt;NormContinuous field="nHCsatu" shift="-0.00000000000000e+000" scale="2.50000000000000e-001"&gt;&lt;LinearNorm orig="0.00000000000000e+000" norm="0.000000"/&gt;&lt;LinearNorm orig="4.00000000000000e+000" norm="1.000000"/&gt;&lt;/NormContinuous&gt;&lt;/DerivedField&gt;&lt;/NeuralInput&gt;&lt;NeuralInput id="30"&gt;&lt;DerivedField&gt;&lt;NormContinuous field="nsCH3" shift="-0.00000000000000e+000" scale="1.66666666666667e-001"&gt;&lt;LinearNorm orig="0.00000000000000e+000" norm="0.000000"/&gt;&lt;LinearNorm orig="6.00000000000000e+000" norm="1.000000"/&gt;&lt;/NormContinuous&gt;&lt;/DerivedField&gt;&lt;/NeuralInput&gt;&lt;NeuralInput id="31"&gt;&lt;DerivedField&gt;&lt;NormContinuous field="nsssN" shift="-0.00000000000000e+000" scale="2.50000000000000e-001"&gt;&lt;LinearNorm orig="0.00000000000000e+000" norm="0.000000"/&gt;&lt;LinearNorm orig="4.00000000000000e+000" norm="1.000000"/&gt;&lt;/NormContinuous&gt;&lt;/DerivedField&gt;&lt;/NeuralInput&gt;&lt;NeuralInput id="32"&gt;&lt;DerivedField&gt;&lt;NormContinuous field="ndS" shift="-0.00000000000000e+000" scale="1.00000000000000e+000"&gt;&lt;LinearNorm orig="0.00000000000000e+000" norm="0.000000"/&gt;&lt;LinearNorm orig="1.00000000000000e+000" norm="1.000000"/&gt;&lt;/NormContinuous&gt;&lt;/DerivedField&gt;&lt;/NeuralInput&gt;&lt;NeuralInput id="33"&gt;&lt;DerivedField&gt;&lt;NormContinuous field="nssS" shift="-0.00000000000000e+000" scale="3.33333333333333e-001"&gt;&lt;LinearNorm orig="0.00000000000000e+000" norm="0.000000"/&gt;&lt;LinearNorm orig="3.00000000000000e+000" norm="1.000000"/&gt;&lt;/NormContinuous&gt;&lt;/DerivedField&gt;&lt;/NeuralInput&gt;&lt;NeuralInput id="34"&gt;&lt;DerivedField&gt;&lt;NormContinuous field="SHCsatu" shift="-0.00000000000000e+000" scale="4.19734199013930e-001"&gt;&lt;LinearNorm orig="0.00000000000000e+000" norm="0.000000"/&gt;&lt;LinearNorm orig="2.38246014346525e+000" norm="1.000000"/&gt;&lt;/NormContinuous&gt;&lt;/DerivedField&gt;&lt;/NeuralInput&gt;&lt;NeuralInput id="35"&gt;&lt;DerivedField&gt;&lt;NormContinuous field="minHBd" shift="-0.00000000000000e+000" scale="1.15063968819085e+000"&gt;&lt;LinearNorm orig="0.00000000000000e+000" norm="0.000000"/&gt;&lt;LinearNorm orig="8.69081790123456e-001" norm="1.000000"/&gt;&lt;/NormContinuous&gt;&lt;/DerivedField&gt;&lt;/NeuralInput&gt;&lt;NeuralInput id="36"&gt;&lt;DerivedField&gt;&lt;NormContinuous field="minwHBa" shift="3.01966043162451e-001" scale="2.15756622380441e-001"&gt;&lt;LinearNorm orig="-1.39956790123456e+000" norm="0.000000"/&gt;&lt;LinearNorm orig="3.23528403965610e+000" norm="1.000000"/&gt;&lt;/NormContinuous&gt;&lt;/DerivedField&gt;&lt;/NeuralInput&gt;&lt;NeuralInput id="37"&gt;&lt;DerivedField&gt;&lt;NormContinuous field="minHBint2" shift="5.81039178269867e-002" scale="1.13619895821466e-001"&gt;&lt;LinearNorm orig="-5.11388585660093e-001" norm="0.000000"/&gt;&lt;LinearNorm orig="8.28988686676002e+000" norm="1.000000"/&gt;&lt;/NormContinuous&gt;&lt;/DerivedField&gt;&lt;/NeuralInput&gt;&lt;NeuralInput id="38"&gt;&lt;DerivedField&gt;&lt;NormContinuous field="minHssNH" shift="-0.00000000000000e+000" scale="1.47574584377135e+000"&gt;&lt;LinearNorm orig="0.00000000000000e+000" norm="0.000000"/&gt;&lt;LinearNorm orig="6.77623456790123e-001" norm="1.000000"/&gt;&lt;/NormContinuous&gt;&lt;/DerivedField&gt;&lt;/NeuralInput&gt;&lt;NeuralInput id="39"&gt;&lt;DerivedField&gt;&lt;NormContinuous field="minHdsCH" shift="-0.00000000000000e+000" scale="1.31939134251236e+000"&gt;&lt;LinearNorm orig="0.00000000000000e+000" norm="0.000000"/&gt;&lt;LinearNorm orig="7.57925240054869e-001" norm="1.000000"/&gt;&lt;/NormContinuous&gt;&lt;/DerivedField&gt;&lt;/NeuralInput&gt;&lt;NeuralInput id="40"&gt;&lt;DerivedField&gt;&lt;NormContinuous field="minHCsats" shift="-0.00000000000000e+000" scale="1.06733668654208e+000"&gt;&lt;LinearNorm orig="0.00000000000000e+000" norm="0.000000"/&gt;&lt;LinearNorm orig="9.36911485015816e-001" norm="1.000000"/&gt;&lt;/NormContinuous&gt;&lt;/DerivedField&gt;&lt;/NeuralInput&gt;&lt;NeuralInput id="41"&gt;&lt;DerivedField&gt;&lt;NormContinuous field="minHCsatu" shift="-0.00000000000000e+000" scale="9.60178391419969e-001"&gt;&lt;LinearNorm orig="0.00000000000000e+000" norm="0.000000"/&gt;&lt;LinearNorm orig="1.04147313555051e+000" norm="1.000000"/&gt;&lt;/NormContinuous&gt;&lt;/DerivedField&gt;&lt;/NeuralInput&gt;&lt;NeuralInput id="42"&gt;&lt;DerivedField&gt;&lt;NormContinuous field="minHother" shift="-0.00000000000000e+000" scale="1.31485502100116e+000"&gt;&lt;LinearNorm orig="0.00000000000000e+000" norm="0.000000"/&gt;&lt;LinearNorm orig="7.60540123456790e-001" norm="1.000000"/&gt;&lt;/NormContinuous&gt;&lt;/DerivedField&gt;&lt;/NeuralInput&gt;&lt;NeuralInput id="43"&gt;&lt;DerivedField&gt;&lt;NormContinuous field="minssCH2" shift="2.80533634802749e-001" scale="4.16422972516244e-001"&gt;&lt;LinearNorm orig="-6.73674732946693e-001" norm="0.000000"/&gt;&lt;LinearNorm orig="1.72772976680384e+000" norm="1.000000"/&gt;&lt;/NormContinuous&gt;&lt;/DerivedField&gt;&lt;/NeuralInput&gt;&lt;NeuralInput id="44"&gt;&lt;DerivedField&gt;&lt;NormContinuous field="minaaCH" shift="-0.00000000000000e+000" scale="3.81657569375851e-001"&gt;&lt;LinearNorm orig="0.00000000000000e+000" norm="0.000000"/&gt;&lt;LinearNorm orig="2.62014978933960e+000" norm="1.000000"/&gt;&lt;/NormContinuous&gt;&lt;/DerivedField&gt;&lt;/NeuralInput&gt;&lt;NeuralInput id="45"&gt;&lt;DerivedField&gt;&lt;NormContinuous field="minaasC" shift="2.32102060727429e-001" scale="3.93496246537005e-001"&gt;&lt;LinearNorm orig="-5.89845679012345e-001" norm="0.000000"/&gt;&lt;LinearNorm orig="1.95147462277091e+000" norm="1.000000"/&gt;&lt;/NormContinuous&gt;&lt;/DerivedField&gt;&lt;/NeuralInput&gt;&lt;NeuralInput id="46"&gt;&lt;DerivedField&gt;&lt;NormContinuous field="minsNH2" shift="-0.00000000000000e+000" scale="1.64590935645283e-001"&gt;&lt;LinearNorm orig="0.00000000000000e+000" norm="0.000000"/&gt;&lt;LinearNorm orig="6.07566872427983e+000" norm="1.000000"/&gt;&lt;/NormContinuous&gt;&lt;/DerivedField&gt;&lt;/NeuralInput&gt;&lt;NeuralInput id="47"&gt;&lt;DerivedField&gt;&lt;NormContinuous field="min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48"&gt;&lt;DerivedField&gt;&lt;NormContinuous field="min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49"&gt;&lt;DerivedField&gt;&lt;NormContinuous field="minssO" shift="-0.00000000000000e+000" scale="1.52203585344402e-001"&gt;&lt;LinearNorm orig="0.00000000000000e+000" norm="0.000000"/&gt;&lt;LinearNorm orig="6.57014746227709e+000" norm="1.000000"/&gt;&lt;/NormContinuous&gt;&lt;/DerivedField&gt;&lt;/NeuralInput&gt;&lt;NeuralInput id="50"&gt;&lt;DerivedField&gt;&lt;NormContinuous field="maxHBd" shift="-0.00000000000000e+000" scale="1.15063968819085e+000"&gt;&lt;LinearNorm orig="0.00000000000000e+000" norm="0.000000"/&gt;&lt;LinearNorm orig="8.69081790123456e-001" norm="1.000000"/&gt;&lt;/NormContinuous&gt;&lt;/DerivedField&gt;&lt;/NeuralInput&gt;&lt;NeuralInput </w:t>
      </w:r>
      <w:r w:rsidRPr="00CB451A">
        <w:rPr>
          <w:sz w:val="12"/>
          <w:lang w:val="en-US"/>
        </w:rPr>
        <w:lastRenderedPageBreak/>
        <w:t xml:space="preserve">id="51"&gt;&lt;DerivedField&gt;&lt;NormContinuous field="maxHBa" shift="-3.99660360137496e-002" scale="7.52241155501655e-002"&gt;&lt;LinearNorm orig="5.31292866941015e-001" norm="0.000000"/&gt;&lt;LinearNorm orig="1.38249021395302e+001" norm="1.000000"/&gt;&lt;/NormContinuous&gt;&lt;/DerivedField&gt;&lt;/NeuralInput&gt;&lt;NeuralInput id="52"&gt;&lt;DerivedField&gt;&lt;NormContinuous field="maxwHBa" shift="-0.00000000000000e+000" scale="1.84088037759979e-001"&gt;&lt;LinearNorm orig="0.00000000000000e+000" norm="0.000000"/&gt;&lt;LinearNorm orig="5.43218349311670e+000" norm="1.000000"/&gt;&lt;/NormContinuous&gt;&lt;/DerivedField&gt;&lt;/NeuralInput&gt;&lt;NeuralInput id="53"&gt;&lt;DerivedField&gt;&lt;NormContinuous field="maxHBint2" shift="-0.00000000000000e+000" scale="1.20628907978190e-001"&gt;&lt;LinearNorm orig="0.00000000000000e+000" norm="0.000000"/&gt;&lt;LinearNorm orig="8.28988686676002e+000" norm="1.000000"/&gt;&lt;/NormContinuous&gt;&lt;/DerivedField&gt;&lt;/NeuralInput&gt;&lt;NeuralInput id="54"&gt;&lt;DerivedField&gt;&lt;NormContinuous field="maxHssNH" shift="-0.00000000000000e+000" scale="1.47574584377135e+000"&gt;&lt;LinearNorm orig="0.00000000000000e+000" norm="0.000000"/&gt;&lt;LinearNorm orig="6.77623456790123e-001" norm="1.000000"/&gt;&lt;/NormContinuous&gt;&lt;/DerivedField&gt;&lt;/NeuralInput&gt;&lt;NeuralInput id="55"&gt;&lt;DerivedField&gt;&lt;NormContinuous field="maxHdsCH" shift="-0.00000000000000e+000" scale="1.31939134251236e+000"&gt;&lt;LinearNorm orig="0.00000000000000e+000" norm="0.000000"/&gt;&lt;LinearNorm orig="7.57925240054869e-001" norm="1.000000"/&gt;&lt;/NormContinuous&gt;&lt;/DerivedField&gt;&lt;/NeuralInput&gt;&lt;NeuralInput id="56"&gt;&lt;DerivedField&gt;&lt;NormContinuous field="maxHCsats" shift="-0.00000000000000e+000" scale="9.88567940546206e-001"&gt;&lt;LinearNorm orig="0.00000000000000e+000" norm="0.000000"/&gt;&lt;LinearNorm orig="1.01156426279359e+000" norm="1.000000"/&gt;&lt;/NormContinuous&gt;&lt;/DerivedField&gt;&lt;/NeuralInput&gt;&lt;NeuralInput id="57"&gt;&lt;DerivedField&gt;&lt;NormContinuous field="maxHCsatu" shift="-0.00000000000000e+000" scale="8.71553941810767e-001"&gt;&lt;LinearNorm orig="0.00000000000000e+000" norm="0.000000"/&gt;&lt;LinearNorm orig="1.14737591332829e+000" norm="1.000000"/&gt;&lt;/NormContinuous&gt;&lt;/DerivedField&gt;&lt;/NeuralInput&gt;&lt;NeuralInput id="58"&gt;&lt;DerivedField&gt;&lt;NormContinuous field="maxHother" shift="-0.00000000000000e+000" scale="1.27065052208442e+000"&gt;&lt;LinearNorm orig="0.00000000000000e+000" norm="0.000000"/&gt;&lt;LinearNorm orig="7.86998456790123e-001" norm="1.000000"/&gt;&lt;/NormContinuous&gt;&lt;/DerivedField&gt;&lt;/NeuralInput&gt;&lt;NeuralInput id="59"&gt;&lt;DerivedField&gt;&lt;NormContinuous field="maxsCH3" shift="-0.00000000000000e+000" scale="4.04234200764108e-001"&gt;&lt;LinearNorm orig="0.00000000000000e+000" norm="0.000000"/&gt;&lt;LinearNorm orig="2.47381344307270e+000" norm="1.000000"/&gt;&lt;/NormContinuous&gt;&lt;/DerivedField&gt;&lt;/NeuralInput&gt;&lt;NeuralInput id="60"&gt;&lt;DerivedField&gt;&lt;NormContinuous field="maxaaCH" shift="-0.00000000000000e+000" scale="3.79318553438257e-001"&gt;&lt;LinearNorm orig="0.00000000000000e+000" norm="0.000000"/&gt;&lt;LinearNorm orig="2.63630658436214e+000" norm="1.000000"/&gt;&lt;/NormContinuous&gt;&lt;/DerivedField&gt;&lt;/NeuralInput&gt;&lt;NeuralInput id="61"&gt;&lt;DerivedField&gt;&lt;NormContinuous field="maxsssCH" shift="-0.00000000000000e+000" scale="7.31835863972896e-001"&gt;&lt;LinearNorm orig="0.00000000000000e+000" norm="0.000000"/&gt;&lt;LinearNorm orig="1.36642661179698e+000" norm="1.000000"/&gt;&lt;/NormContinuous&gt;&lt;/DerivedField&gt;&lt;/NeuralInput&gt;&lt;NeuralInput id="62"&gt;&lt;DerivedField&gt;&lt;NormContinuous field="maxdssC" shift="-0.00000000000000e+000" scale="4.52236757419025e-001"&gt;&lt;LinearNorm orig="0.00000000000000e+000" norm="0.000000"/&gt;&lt;LinearNorm orig="2.21123113854595e+000" norm="1.000000"/&gt;&lt;/NormContinuous&gt;&lt;/DerivedField&gt;&lt;/NeuralInput&gt;&lt;NeuralInput id="63"&gt;&lt;DerivedField&gt;&lt;NormContinuous field="maxaasC" shift="-0.00000000000000e+000" scale="4.81386710689228e-001"&gt;&lt;LinearNorm orig="0.00000000000000e+000" norm="0.000000"/&gt;&lt;LinearNorm orig="2.07733196159122e+000" norm="1.000000"/&gt;&lt;/NormContinuous&gt;&lt;/DerivedField&gt;&lt;/NeuralInput&gt;&lt;NeuralInput id="64"&gt;&lt;DerivedField&gt;&lt;NormContinuous field="maxssssC" shift="-0.00000000000000e+000" scale="7.32295328980412e-001"&gt;&lt;LinearNorm orig="0.00000000000000e+000" norm="0.000000"/&gt;&lt;LinearNorm orig="1.36556927297668e+000" norm="1.000000"/&gt;&lt;/NormContinuous&gt;&lt;/DerivedField&gt;&lt;/NeuralInput&gt;&lt;NeuralInput id="65"&gt;&lt;DerivedField&gt;&lt;NormContinuous field="maxsNH2" shift="-0.00000000000000e+000" scale="1.64590935645283e-001"&gt;&lt;LinearNorm orig="0.00000000000000e+000" norm="0.000000"/&gt;&lt;LinearNorm orig="6.07566872427983e+000" norm="1.000000"/&gt;&lt;/NormContinuous&gt;&lt;/DerivedField&gt;&lt;/NeuralInput&gt;&lt;NeuralInput id="66"&gt;&lt;DerivedField&gt;&lt;NormContinuous field="max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67"&gt;&lt;DerivedField&gt;&lt;NormContinuous field="max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68"&gt;&lt;DerivedField&gt;&lt;NormContinuous field="maxssO" shift="-0.00000000000000e+000" scale="1.52103115062408e-001"&gt;&lt;LinearNorm orig="0.00000000000000e+000" norm="0.000000"/&gt;&lt;LinearNorm orig="6.57448731138545e+000" norm="1.000000"/&gt;&lt;/NormContinuous&gt;&lt;/DerivedField&gt;&lt;/NeuralInput&gt;&lt;NeuralInput id="69"&gt;&lt;DerivedField&gt;&lt;NormContinuous field="maxsCl" shift="-0.00000000000000e+000" scale="6.29397798402765e-001"&gt;&lt;LinearNorm orig="0.00000000000000e+000" norm="0.000000"/&gt;&lt;LinearNorm orig="1.58882030178326e+000" norm="1.000000"/&gt;&lt;/NormContinuous&gt;&lt;/DerivedField&gt;&lt;/NeuralInput&gt;&lt;NeuralInput id="70"&gt;&lt;DerivedField&gt;&lt;NormContinuous field="gmax" shift="-1.08229467886950e-001" scale="8.01618309266824e-002"&gt;&lt;LinearNorm orig="1.35013717421124e+000" norm="0.000000"/&gt;&lt;LinearNorm orig="1.38249021395302e+001" norm="1.000000"/&gt;&lt;/NormContinuous&gt;&lt;/DerivedField&gt;&lt;/NeuralInput&gt;&lt;NeuralInput id="71"&gt;&lt;DerivedField&gt;&lt;NormContinuous field="MAXDN2" shift="-8.69164757836136e-002" scale="2.06466059268234e-001"&gt;&lt;LinearNorm orig="4.20972222222222e-001" norm="0.000000"/&gt;&lt;LinearNorm orig="5.26438330656336e+000" norm="1.000000"/&gt;&lt;/NormContinuous&gt;&lt;/DerivedField&gt;&lt;/NeuralInput&gt;&lt;NeuralInput id="72"&gt;&lt;DerivedField&gt;&lt;NormContinuous field="MAXDP2" shift="-6.49069604801291e-002" scale="1.56355800710497e-001"&gt;&lt;LinearNorm orig="4.15123456790123e-001" norm="0.000000"/&gt;&lt;LinearNorm orig="6.81079279208754e+000" norm="1.000000"/&gt;&lt;/NormContinuous&gt;&lt;/DerivedField&gt;&lt;/NeuralInput&gt;&lt;NeuralInput id="73"&gt;&lt;DerivedField&gt;&lt;NormContinuous field="ETA_Shape_P" shift="-7.93678977272727e-002" scale="1.26826298701299e+000"&gt;&lt;LinearNorm orig="6.25800000000000e-002" norm="0.000000"/&gt;&lt;LinearNorm orig="8.51060000000000e-001" norm="1.000000"/&gt;&lt;/NormContinuous&gt;&lt;/DerivedField&gt;&lt;/NeuralInput&gt;&lt;NeuralInput id="74"&gt;&lt;DerivedField&gt;&lt;NormContinuous field="ETA_BetaP" shift="-3.33333333333333e-001" scale="7.61904761904762e-001"&gt;&lt;LinearNorm orig="4.37500000000000e-001" norm="0.000000"/&gt;&lt;LinearNorm orig="1.75000000000000e+000" norm="1.000000"/&gt;&lt;/NormContinuous&gt;&lt;/DerivedField&gt;&lt;/NeuralInput&gt;&lt;NeuralInput id="75"&gt;&lt;DerivedField&gt;&lt;NormContinuous field="ETA_BetaP_ns" shift="-0.00000000000000e+000" scale="8.38708054113444e-001"&gt;&lt;LinearNorm orig="0.00000000000000e+000" norm="0.000000"/&gt;&lt;LinearNorm orig="1.19231000000000e+000" norm="1.000000"/&gt;&lt;/NormContinuous&gt;&lt;/DerivedField&gt;&lt;/NeuralInput&gt;&lt;NeuralInput id="76"&gt;&lt;DerivedField&gt;&lt;NormContinuous field="ETA_BetaP_ns_d" shift="-0.00000000000000e+000" scale="4.00000000000000e+000"&gt;&lt;LinearNorm orig="0.00000000000000e+000" norm="0.000000"/&gt;&lt;LinearNorm orig="2.50000000000000e-001" norm="1.000000"/&gt;&lt;/NormContinuous&gt;&lt;/DerivedField&gt;&lt;/NeuralInput&gt;&lt;NeuralInput id="77"&gt;&lt;DerivedField&gt;&lt;NormContinuous field="FMF" shift="-0.00000000000000e+000" scale="1.55555555555556e+000"&gt;&lt;LinearNorm orig="0.00000000000000e+000" norm="0.000000"/&gt;&lt;LinearNorm orig="6.42857142857142e-001" norm="1.000000"/&gt;&lt;/NormContinuous&gt;&lt;/DerivedField&gt;&lt;/NeuralInput&gt;&lt;NeuralInput id="78"&gt;&lt;DerivedField&gt;&lt;NormContinuous field="nHBAcc" shift="-0.00000000000000e+000" scale="1.11111111111111e-001"&gt;&lt;LinearNorm orig="0.00000000000000e+000" norm="0.000000"/&gt;&lt;LinearNorm orig="9.00000000000000e+000" norm="1.000000"/&gt;&lt;/NormContinuous&gt;&lt;/DerivedField&gt;&lt;/NeuralInput&gt;&lt;NeuralInput id="79"&gt;&lt;DerivedField&gt;&lt;NormContinuous field="SIC5" shift="-0.00000000000000e+000" scale="1.00000000000000e+000"&gt;&lt;LinearNorm orig="0.00000000000000e+000" norm="0.000000"/&gt;&lt;LinearNorm orig="9.99999999999999e-001" norm="1.000000"/&gt;&lt;/NormContinuous&gt;&lt;/DerivedField&gt;&lt;/NeuralInput&gt;&lt;NeuralInput id="80"&gt;&lt;DerivedField&gt;&lt;NormContinuous field="BIC5" shift="-0.00000000000000e+000" scale="1.07173999864482e+000"&gt;&lt;LinearNorm orig="0.00000000000000e+000" norm="0.000000"/&gt;&lt;LinearNorm orig="9.33062124455990e-001" norm="1.000000"/&gt;&lt;/NormContinuous&gt;&lt;/DerivedField&gt;&lt;/NeuralInput&gt;&lt;NeuralInput id="81"&gt;&lt;DerivedField&gt;&lt;NormContinuous field="nAtomP" shift="-0.00000000000000e+000" scale="4.00000000000000e-002"&gt;&lt;LinearNorm orig="0.00000000000000e+000" norm="0.000000"/&gt;&lt;LinearNorm orig="2.50000000000000e+001" norm="1.000000"/&gt;&lt;/NormContinuous&gt;&lt;/DerivedField&gt;&lt;/NeuralInput&gt;&lt;NeuralInput id="82"&gt;&lt;DerivedField&gt;&lt;NormContinuous field="nAtomLAC" shift="-0.00000000000000e+000" scale="5.00000000000000e-002"&gt;&lt;LinearNorm orig="0.00000000000000e+000" norm="0.000000"/&gt;&lt;LinearNorm orig="2.00000000000000e+001" norm="1.000000"/&gt;&lt;/NormContinuous&gt;&lt;/DerivedField&gt;&lt;/NeuralInput&gt;&lt;NeuralInput id="83"&gt;&lt;DerivedField&gt;&lt;NormContinuous field="MDEO-12" shift="-0.00000000000000e+000" scale="4.65302429551051e-001"&gt;&lt;LinearNorm orig="0.00000000000000e+000" norm="0.000000"/&gt;&lt;LinearNorm orig="2.14913986364708e+000" norm="1.000000"/&gt;&lt;/NormContinuous&gt;&lt;/DerivedField&gt;&lt;/NeuralInput&gt;&lt;NeuralInput id="84"&gt;&lt;DerivedField&gt;&lt;NormContinuous field="MLFER_S" shift="-4.31729518855657e-002" scale="2.60078023407022e-001"&gt;&lt;LinearNorm orig="1.66000000000000e-001" norm="0.000000"/&gt;&lt;LinearNorm orig="4.01100000000000e+000" norm="1.000000"/&gt;&lt;/NormContinuous&gt;&lt;/DerivedField&gt;&lt;/NeuralInput&gt;&lt;NeuralInput id="85"&gt;&lt;DerivedField&gt;&lt;NormContinuous field="MLFER_E" shift="-4.75154153064926e-002" scale="3.62713093942691e-001"&gt;&lt;LinearNorm orig="1.31000000000000e-001" norm="0.000000"/&gt;&lt;LinearNorm orig="2.88800000000000e+000" norm="1.000000"/&gt;&lt;/NormContinuous&gt;&lt;/DerivedField&gt;&lt;/NeuralInput&gt;&lt;NeuralInput id="86"&gt;&lt;DerivedField&gt;&lt;NormContinuous field="piPC4" shift="-0.00000000000000e+000" scale="1.72587682692228e-001"&gt;&lt;LinearNorm orig="0.00000000000000e+000" norm="0.000000"/&gt;&lt;LinearNorm orig="5.79415624800570e+000" norm="1.000000"/&gt;&lt;/NormContinuous&gt;&lt;/DerivedField&gt;&lt;/NeuralInput&gt;&lt;NeuralInput id="87"&gt;&lt;DerivedField&gt;&lt;NormContinuous field="piPC5" shift="-0.00000000000000e+000" scale="1.52491223760283e-001"&gt;&lt;LinearNorm orig="0.00000000000000e+000" norm="0.000000"/&gt;&lt;LinearNorm orig="6.55775444213109e+000" norm="1.000000"/&gt;&lt;/NormContinuous&gt;&lt;/DerivedField&gt;&lt;/NeuralInput&gt;&lt;NeuralInput id="88"&gt;&lt;DerivedField&gt;&lt;NormContinuous field="piPC6" shift="-0.00000000000000e+000" scale="1.41410715437847e-001"&gt;&lt;LinearNorm orig="0.00000000000000e+000" norm="0.000000"/&gt;&lt;LinearNorm orig="7.07159989187325e+000" norm="1.000000"/&gt;&lt;/NormContinuous&gt;&lt;/DerivedField&gt;&lt;/NeuralInput&gt;&lt;NeuralInput id="89"&gt;&lt;DerivedField&gt;&lt;NormContinuous field="piPC8" shift="-0.00000000000000e+000" scale="1.21884254101035e-001"&gt;&lt;LinearNorm orig="0.00000000000000e+000" norm="0.000000"/&gt;&lt;LinearNorm orig="8.20450522814091e+000" norm="1.000000"/&gt;&lt;/NormContinuous&gt;&lt;/DerivedField&gt;&lt;/NeuralInput&gt;&lt;NeuralInput id="90"&gt;&lt;DerivedField&gt;&lt;NormContinuous field="piPC9" shift="-0.00000000000000e+000" scale="1.13982133938273e-001"&gt;&lt;LinearNorm orig="0.00000000000000e+000" norm="0.000000"/&gt;&lt;LinearNorm orig="8.77330477547955e+000" norm="1.000000"/&gt;&lt;/NormContinuous&gt;&lt;/DerivedField&gt;&lt;/NeuralInput&gt;&lt;NeuralInput id="91"&gt;&lt;DerivedField&gt;&lt;NormContinuous field="piPC10" shift="-0.00000000000000e+000" scale="1.10639339150100e-001"&gt;&lt;LinearNorm orig="0.00000000000000e+000" norm="0.000000"/&gt;&lt;LinearNorm orig="9.03837647333864e+000" norm="1.000000"/&gt;&lt;/NormContinuous&gt;&lt;/DerivedField&gt;&lt;/NeuralInput&gt;&lt;NeuralInput id="92"&gt;&lt;DerivedField&gt;&lt;NormContinuous field="n6Ring" shift="-0.00000000000000e+000" scale="2.50000000000000e-001"&gt;&lt;LinearNorm orig="0.00000000000000e+000" norm="0.000000"/&gt;&lt;LinearNorm orig="4.00000000000000e+000" norm="1.000000"/&gt;&lt;/NormContinuous&gt;&lt;/DerivedField&gt;&lt;/NeuralInput&gt;&lt;NeuralInput id="93"&gt;&lt;DerivedField&gt;&lt;NormContinuous field="RotBFrac" shift="-0.00000000000000e+000" scale="1.11111111111111e+000"&gt;&lt;LinearNorm orig="0.00000000000000e+000" norm="0.000000"/&gt;&lt;LinearNorm orig="9.00000000000000e-001" norm="1.000000"/&gt;&lt;/NormContinuous&gt;&lt;/DerivedField&gt;&lt;/NeuralInput&gt;&lt;NeuralInput id="94"&gt;&lt;DerivedField&gt;&lt;NormContinuous field="RotBtFrac" shift="-0.00000000000000e+000" scale="1.00000000000000e+000"&gt;&lt;LinearNorm orig="0.00000000000000e+000" norm="0.000000"/&gt;&lt;LinearNorm orig="1.00000000000000e+000" norm="1.000000"/&gt;&lt;/NormContinuous&gt;&lt;/DerivedField&gt;&lt;/NeuralInput&gt;&lt;NeuralInput id="95"&gt;&lt;DerivedField&gt;&lt;NormContinuous field="LipinskiFailures" shift="-0.00000000000000e+000" scale="5.00000000000000e-001"&gt;&lt;LinearNorm orig="0.00000000000000e+000" norm="0.000000"/&gt;&lt;LinearNorm orig="2.00000000000000e+000" norm="1.000000"/&gt;&lt;/NormContinuous&gt;&lt;/DerivedField&gt;&lt;/NeuralInput&gt;&lt;NeuralInput id="96"&gt;&lt;DerivedField&gt;&lt;NormContinuous field="GGI6" shift="-0.00000000000000e+000" scale="8.73682542198275e-001"&gt;&lt;LinearNorm orig="0.00000000000000e+000" norm="0.000000"/&gt;&lt;LinearNorm orig="1.14458049886621e+000" norm="1.000000"/&gt;&lt;/NormContinuous&gt;&lt;/DerivedField&gt;&lt;/NeuralInput&gt;&lt;NeuralInput id="97"&gt;&lt;DerivedField&gt;&lt;NormContinuous field="GGI8" shift="-0.00000000000000e+000" scale="2.19889196675901e+000"&gt;&lt;LinearNorm orig="0.00000000000000e+000" norm="0.000000"/&gt;&lt;LinearNorm orig="4.54774502393549e-001" norm="1.000000"/&gt;&lt;/NormContinuous&gt;&lt;/DerivedField&gt;&lt;/NeuralInput&gt;&lt;NeuralInput id="98"&gt;&lt;DerivedField&gt;&lt;NormContinuous field="JGT" shift="-8.89538164333661e-002" scale="1.17561796099381e+000"&gt;&lt;LinearNorm orig="7.56655813238589e-002" </w:t>
      </w:r>
      <w:r w:rsidRPr="00CB451A">
        <w:rPr>
          <w:sz w:val="12"/>
          <w:lang w:val="en-US"/>
        </w:rPr>
        <w:lastRenderedPageBreak/>
        <w:t>norm="0.000000"/&gt;&lt;LinearNorm orig="9.26282051282051e-001" norm="1.000000"/&gt;&lt;/NormContinuous&gt;&lt;/DerivedField&gt;&lt;/NeuralInput&gt;&lt;NeuralInput id="99"&gt;&lt;DerivedField&gt;&lt;NormContinuous field="WTPT-5" shift="-0.00000000000000e+000" scale="5.13831627777234e-002"&gt;&lt;LinearNorm orig="0.00000000000000e+000" norm="0.000000"/&gt;&lt;LinearNorm orig="1.94616280108304e+001" norm="1.000000"/&gt;&lt;/NormContinuous&gt;&lt;/DerivedField&gt;&lt;/NeuralInput&gt;&lt;/NeuralInputs&gt;&lt;NeuralLayer numberOfNeurons="21" activationFunction="tanh"&gt;&lt;Neuron id="100" bias="1.29926180229048e-002"&gt;&lt;Con from="0" weight="6.86474057844879e-001"/&gt;&lt;Con from="1" weight="-1.13028448804248e-001"/&gt;&lt;Con from="2" weight="-2.90002506122044e-001"/&gt;&lt;Con from="3" weight="-2.21104570422453e-002"/&gt;&lt;Con from="4" weight="3.84910458059237e-002"/&gt;&lt;Con from="5" weight="1.05178108934221e+000"/&gt;&lt;Con from="6" weight="-9.61326865077462e-001"/&gt;&lt;Con from="7" weight="-6.61244735455451e-001"/&gt;&lt;Con from="8" weight="-1.06168192821228e+000"/&gt;&lt;Con from="9" weight="8.17454240075625e-002"/&gt;&lt;Con from="10" weight="-6.21078191887836e-001"/&gt;&lt;Con from="11" weight="2.84326275040433e-001"/&gt;&lt;Con from="12" weight="-1.48617703593407e+000"/&gt;&lt;Con from="13" weight="5.64787009120893e-001"/&gt;&lt;Con from="14" weight="2.48703923343451e-001"/&gt;&lt;Con from="15" weight="7.14699052058379e-001"/&gt;&lt;Con from="16" weight="-9.93537065461394e-001"/&gt;&lt;Con from="17" weight="-1.50628917050188e-001"/&gt;&lt;Con from="18" weight="1.44257360493600e-002"/&gt;&lt;Con from="19" weight="-1.43109101176011e-001"/&gt;&lt;Con from="20" weight="6.90948392535459e-001"/&gt;&lt;Con from="21" weight="-3.14124932746278e-002"/&gt;&lt;Con from="22" weight="1.43056337973983e+000"/&gt;&lt;Con from="23" weight="2.78761083004611e-001"/&gt;&lt;Con from="24" weight="-1.39998208858821e+000"/&gt;&lt;Con from="25" weight="9.89655443876841e-001"/&gt;&lt;Con from="26" weight="1.35658623345657e+000"/&gt;&lt;Con from="27" weight="-2.19072467055152e-002"/&gt;&lt;Con from="28" weight="3.25677851460049e-001"/&gt;&lt;Con from="29" weight="-5.18891366510952e-001"/&gt;&lt;Con from="30" weight="-1.59595074507619e-002"/&gt;&lt;Con from="31" weight="-5.04968198965035e-001"/&gt;&lt;Con from="32" weight="-8.17577626560324e-002"/&gt;&lt;Con from="33" weight="-1.09344823476315e+000"/&gt;&lt;Con from="34" weight="-1.50041932290704e-001"/&gt;&lt;Con from="35" weight="2.56623424532369e-001"/&gt;&lt;Con from="36" weight="-7.83849190652388e-001"/&gt;&lt;Con from="37" weight="-5.60637191825667e-001"/&gt;&lt;Con from="38" weight="7.80401468955360e-001"/&gt;&lt;Con from="39" weight="-1.58839603425873e-001"/&gt;&lt;Con from="40" weight="1.50281111756754e+000"/&gt;&lt;Con from="41" weight="-2.99160589298050e-001"/&gt;&lt;Con from="42" weight="-2.43073729812011e-001"/&gt;&lt;Con from="43" weight="-6.89917951806091e-001"/&gt;&lt;Con from="44" weight="-3.20842313894126e-001"/&gt;&lt;Con from="45" weight="-7.26754529858220e-001"/&gt;&lt;Con from="46" weight="-4.39269078028112e-001"/&gt;&lt;Con from="47" weight="1.26535189162038e+000"/&gt;&lt;Con from="48" weight="1.32400893251899e-002"/&gt;&lt;Con from="49" weight="2.05999634269925e+000"/&gt;&lt;Con from="50" weight="3.98646659973688e-001"/&gt;&lt;Con from="51" weight="4.22813791474653e-001"/&gt;&lt;Con from="52" weight="-9.21168500218172e-001"/&gt;&lt;Con from="53" weight="1.57089881522666e-001"/&gt;&lt;Con from="54" weight="7.93813566347904e-001"/&gt;&lt;Con from="55" weight="6.64245796977051e-003"/&gt;&lt;Con from="56" weight="7.31836909577700e-001"/&gt;&lt;Con from="57" weight="3.55532978038997e-001"/&gt;&lt;Con from="58" weight="9.49080526016832e-002"/&gt;&lt;Con from="59" weight="3.50078452898515e-001"/&gt;&lt;Con from="60" weight="-4.53006847717943e-001"/&gt;&lt;Con from="61" weight="-1.23625986097067e+000"/&gt;&lt;Con from="62" weight="-3.35314628952979e-001"/&gt;&lt;Con from="63" weight="-2.31318557654878e+000"/&gt;&lt;Con from="64" weight="1.39845929543065e-001"/&gt;&lt;Con from="65" weight="-5.12426970457582e-001"/&gt;&lt;Con from="66" weight="1.42249767452839e+000"/&gt;&lt;Con from="67" weight="3.47042021192283e-001"/&gt;&lt;Con from="68" weight="1.38041594714831e+000"/&gt;&lt;Con from="69" weight="-1.87985287070587e+000"/&gt;&lt;Con from="70" weight="1.30141809674866e+000"/&gt;&lt;Con from="71" weight="-1.89677101497966e-001"/&gt;&lt;Con from="72" weight="1.00385165670486e+000"/&gt;&lt;Con from="73" weight="1.89933300873859e-001"/&gt;&lt;Con from="74" weight="-1.46534455328741e-001"/&gt;&lt;Con from="75" weight="2.09360085132126e-001"/&gt;&lt;Con from="76" weight="-6.96925814918496e-001"/&gt;&lt;Con from="77" weight="-9.03449814510757e-001"/&gt;&lt;Con from="78" weight="-9.81123068621070e-002"/&gt;&lt;Con from="79" weight="2.13728802972853e-001"/&gt;&lt;Con from="80" weight="4.16982942368876e-001"/&gt;&lt;Con from="81" weight="-1.15207963968674e+000"/&gt;&lt;Con from="82" weight="2.25998930230909e+000"/&gt;&lt;Con from="83" weight="-3.69390706264669e-001"/&gt;&lt;Con from="84" weight="-3.46251594021674e-001"/&gt;&lt;Con from="85" weight="-4.60497410522965e-001"/&gt;&lt;Con from="86" weight="2.42151824964413e-001"/&gt;&lt;Con from="87" weight="-2.49173354691426e-001"/&gt;&lt;Con from="88" weight="-6.03093418160245e-001"/&gt;&lt;Con from="89" weight="-1.44270887299519e+000"/&gt;&lt;Con from="90" weight="1.59510526741410e-001"/&gt;&lt;Con from="91" weight="1.34123355793712e+000"/&gt;&lt;Con from="92" weight="-2.01089320136371e+000"/&gt;&lt;Con from="93" weight="1.26635078946143e+000"/&gt;&lt;Con from="94" weight="8.07136048105762e-001"/&gt;&lt;Con from="95" weight="5.74864282927114e-001"/&gt;&lt;Con from="96" weight="-1.05632600980291e+000"/&gt;&lt;Con from="97" weight="5.97966582421504e-001"/&gt;&lt;Con from="98" weight="1.22713362142603e-001"/&gt;&lt;Con from="99" weight="7.45324351062341e-001"/&gt;&lt;/Neuron&gt;&lt;Neuron id="101" bias="-8.48007039785481e-001"&gt;&lt;Con from="0" weight="2.19083647288844e-001"/&gt;&lt;Con from="1" weight="3.55279706633466e+000"/&gt;&lt;Con from="2" weight="-8.96883953074129e-001"/&gt;&lt;Con from="3" weight="-1.54490761454721e+000"/&gt;&lt;Con from="4" weight="-4.39821210293367e-001"/&gt;&lt;Con from="5" weight="-1.71946967962360e+000"/&gt;&lt;Con from="6" weight="1.58345102635508e-001"/&gt;&lt;Con from="7" weight="-1.41860039690163e+000"/&gt;&lt;Con from="8" weight="6.30610922305659e-001"/&gt;&lt;Con from="9" weight="-1.24864100698728e+000"/&gt;&lt;Con from="10" weight="-6.44826547558013e-001"/&gt;&lt;Con from="11" weight="2.05485343415401e-001"/&gt;&lt;Con from="12" weight="1.14384459979773e+000"/&gt;&lt;Con from="13" weight="6.47846222387621e-001"/&gt;&lt;Con from="14" weight="-8.56850799603536e-001"/&gt;&lt;Con from="15" weight="-5.20055529911441e-001"/&gt;&lt;Con from="16" weight="-4.36420841979389e-001"/&gt;&lt;Con from="17" weight="1.53143529036050e+000"/&gt;&lt;Con from="18" weight="-1.09432638206251e+000"/&gt;&lt;Con from="19" weight="-8.05402583359201e-001"/&gt;&lt;Con from="20" weight="-7.75150072877026e-002"/&gt;&lt;Con from="21" weight="-7.11221579617116e-002"/&gt;&lt;Con from="22" weight="-5.84884131746674e-001"/&gt;&lt;Con from="23" weight="-8.86750110074816e-001"/&gt;&lt;Con from="24" weight="3.16560933651473e-001"/&gt;&lt;Con from="25" weight="-3.85103538161433e-001"/&gt;&lt;Con from="26" weight="-1.06877294474183e+000"/&gt;&lt;Con from="27" weight="-4.50506518158264e-001"/&gt;&lt;Con from="28" weight="2.16270924921916e-001"/&gt;&lt;Con from="29" weight="5.98963806175722e-001"/&gt;&lt;Con from="30" weight="3.54599501647594e-001"/&gt;&lt;Con from="31" weight="5.91841143089133e-001"/&gt;&lt;Con from="32" weight="1.69937555667394e+000"/&gt;&lt;Con from="33" weight="9.55029246502549e-001"/&gt;&lt;Con from="34" weight="3.09034163529919e-001"/&gt;&lt;Con from="35" weight="-8.85566727372754e-001"/&gt;&lt;Con from="36" weight="2.74708693372088e-001"/&gt;&lt;Con from="37" weight="3.47299750147754e-001"/&gt;&lt;Con from="38" weight="7.35165902306446e-001"/&gt;&lt;Con from="39" weight="-1.42549991209348e-001"/&gt;&lt;Con from="40" weight="1.06851293718671e-001"/&gt;&lt;Con from="41" weight="3.83505250813293e-001"/&gt;&lt;Con from="42" weight="-2.37916816538240e-001"/&gt;&lt;Con from="43" weight="-1.10050274952888e-001"/&gt;&lt;Con from="44" weight="4.10839349513185e-002"/&gt;&lt;Con from="45" weight="-4.48273074205940e-001"/&gt;&lt;Con from="46" weight="-1.30194619476588e-001"/&gt;&lt;Con from="47" weight="-2.05092126460542e-002"/&gt;&lt;Con from="48" weight="1.10384356474375e+000"/&gt;&lt;Con from="49" weight="1.19751021368168e+000"/&gt;&lt;Con from="50" weight="-9.57962396895676e-001"/&gt;&lt;Con from="51" weight="8.35296499464938e-001"/&gt;&lt;Con from="52" weight="1.12864327486823e+000"/&gt;&lt;Con from="53" weight="-3.03406475036691e-001"/&gt;&lt;Con from="54" weight="7.44195644452238e-001"/&gt;&lt;Con from="55" weight="-3.99696730092096e-001"/&gt;&lt;Con from="56" weight="1.45780678970541e+000"/&gt;&lt;Con from="57" weight="8.07833985403031e-001"/&gt;&lt;Con from="58" weight="-4.25105965936731e-001"/&gt;&lt;Con from="59" weight="1.69937746890012e+000"/&gt;&lt;Con from="60" weight="8.37250259559331e-002"/&gt;&lt;Con from="61" weight="-1.97210570138817e-001"/&gt;&lt;Con from="62" weight="6.36733245483618e-001"/&gt;&lt;Con from="63" weight="-4.37979357681519e-001"/&gt;&lt;Con from="64" weight="-5.98908359991044e-001"/&gt;&lt;Con from="65" weight="-1.01942642641195e-001"/&gt;&lt;Con from="66" weight="-1.12660059063802e-001"/&gt;&lt;Con from="67" weight="1.18979318175879e+000"/&gt;&lt;Con from="68" weight="1.34718753865122e+000"/&gt;&lt;Con from="69" weight="-4.15430150533465e-001"/&gt;&lt;Con from="70" weight="3.17078630479867e-001"/&gt;&lt;Con from="71" weight="-8.33737388012213e-001"/&gt;&lt;Con from="72" weight="2.00705135612870e-001"/&gt;&lt;Con from="73" weight="-1.12885802772401e+000"/&gt;&lt;Con from="74" weight="-5.51599696358408e-001"/&gt;&lt;Con from="75" weight="-6.23127361646672e-001"/&gt;&lt;Con from="76" weight="-8.44336920256716e-001"/&gt;&lt;Con from="77" weight="-1.01477407122946e+000"/&gt;&lt;Con from="78" weight="-2.70162144335806e-001"/&gt;&lt;Con from="79" weight="-1.32033034183630e+000"/&gt;&lt;Con from="80" weight="-1.40973601634956e+000"/&gt;&lt;Con from="81" weight="3.79936589248521e-001"/&gt;&lt;Con from="82" weight="1.20511157341764e+000"/&gt;&lt;Con from="83" weight="-1.93776764716292e+000"/&gt;&lt;Con from="84" weight="1.35578207708399e+000"/&gt;&lt;Con from="85" weight="-8.91752560291382e-002"/&gt;&lt;Con from="86" weight="-5.59933348276466e-001"/&gt;&lt;Con from="87" weight="-1.08175425184209e+000"/&gt;&lt;Con from="88" weight="-1.55058257025052e+000"/&gt;&lt;Con from="89" weight="-3.81718791551034e-001"/&gt;&lt;Con from="90" weight="-1.26802529699270e-001"/&gt;&lt;Con from="91" weight="-1.71582410475459e-001"/&gt;&lt;Con from="92" weight="7.39503037976368e-001"/&gt;&lt;Con from="93" weight="-5.95561896016112e-002"/&gt;&lt;Con from="94" weight="-6.61246538685977e-001"/&gt;&lt;Con from="95" weight="-6.70476410795151e-002"/&gt;&lt;Con from="96" weight="-5.68925447922496e-001"/&gt;&lt;Con from="97" weight="-5.04957008135457e-001"/&gt;&lt;Con from="98" weight="-1.52406872110522e+000"/&gt;&lt;Con from="99" weight="1.57535802326007e-001"/&gt;&lt;/Neuron&gt;&lt;Neuron id="102" bias="1.30378098473347e-001"&gt;&lt;Con from="0" weight="-1.50831585808918e-001"/&gt;&lt;Con from="1" weight="-1.07571569111959e+000"/&gt;&lt;Con from="2" weight="3.94135898190531e-001"/&gt;&lt;Con from="3" weight="4.88948063924934e-001"/&gt;&lt;Con from="4" weight="-4.80660102792996e-002"/&gt;&lt;Con from="5" weight="4.58051082325850e-001"/&gt;&lt;Con from="6" weight="-7.63219476359412e-001"/&gt;&lt;Con from="7" weight="-7.03727590472298e-001"/&gt;&lt;Con from="8" weight="-1.01980174726073e+000"/&gt;&lt;Con from="9" weight="8.65504122667969e-001"/&gt;&lt;Con from="10" weight="-1.95084145610494e-001"/&gt;&lt;Con from="11" weight="2.45785420144650e-001"/&gt;&lt;Con from="12" weight="-2.03212660915179e+000"/&gt;&lt;Con from="13" weight="-2.78539696436806e-001"/&gt;&lt;Con from="14" weight="1.16983767628579e+000"/&gt;&lt;Con from="15" weight="6.61157411551088e-001"/&gt;&lt;Con from="16" weight="-3.60592808130470e-001"/&gt;&lt;Con from="17" weight="1.09915859628229e-001"/&gt;&lt;Con from="18" weight="9.60323158604694e-001"/&gt;&lt;Con from="19" weight="4.28271525771188e-001"/&gt;&lt;Con from="20" weight="1.60157794571818e+000"/&gt;&lt;Con from="21" weight="-8.16590655755713e-001"/&gt;&lt;Con from="22" weight="9.99238163431350e-001"/&gt;&lt;Con from="23" weight="1.25178304802624e+000"/&gt;&lt;Con from="24" weight="-1.10570150561954e+000"/&gt;&lt;Con from="25" weight="8.12689156102641e-001"/&gt;&lt;Con from="26" weight="2.14056520583241e-001"/&gt;&lt;Con from="27" weight="-9.54139677308783e-001"/&gt;&lt;Con from="28" weight="2.79483758547065e+000"/&gt;&lt;Con from="29" weight="6.05176075624138e-002"/&gt;&lt;Con from="30" weight="1.66500291273066e-001"/&gt;&lt;Con from="31" weight="-9.03498991687258e-002"/&gt;&lt;Con from="32" weight="-1.67806198294484e+000"/&gt;&lt;Con from="33" weight="-1.21291751511239e+000"/&gt;&lt;Con from="34" weight="6.64715463767173e-001"/&gt;&lt;Con from="35" weight="8.67111335918772e-001"/&gt;&lt;Con from="36" weight="-9.47690457173891e-001"/&gt;&lt;Con from="37" weight="-4.85554237612028e-001"/&gt;&lt;Con from="38" weight="-1.20237742766694e+000"/&gt;&lt;Con from="39" weight="5.82398660432627e-001"/&gt;&lt;Con from="40" weight="1.51908778610077e+000"/&gt;&lt;Con from="41" weight="1.72162606687911e-001"/&gt;&lt;Con from="42" weight="-5.47361177607347e-002"/&gt;&lt;Con from="43" weight="-3.72005955272462e-001"/&gt;&lt;Con from="44" weight="-8.43105996794464e-001"/&gt;&lt;Con from="45" weight="-5.99655268075284e-001"/&gt;&lt;Con from="46" weight="5.28877264743475e-001"/&gt;&lt;Con from="47" weight="6.68681300843790e-001"/&gt;&lt;Con from="48" weight="-4.93847015077347e-001"/&gt;&lt;Con from="49" weight="-2.69100911781939e-001"/&gt;&lt;Con from="50" weight="1.08326902583988e+000"/&gt;&lt;Con from="51" weight="-5.37659065744993e-001"/&gt;&lt;Con from="52" weight="-7.23481513781888e-001"/&gt;&lt;Con from="53" weight="5.40210480325840e-001"/&gt;&lt;Con from="54" weight="-1.19694768031927e+000"/&gt;&lt;Con from="55" weight="9.40362266120263e-001"/&gt;&lt;Con from="56" weight="9.93767445131941e-001"/&gt;&lt;Con from="57" weight="6.88016909862502e-001"/&gt;&lt;Con from="58" weight="4.07779077756517e-001"/&gt;&lt;Con from="59" weight="1.02198905351795e-001"/&gt;&lt;Con from="60" weight="-9.71217683900056e-001"/&gt;&lt;Con from="61" weight="-8.50875809882893e-001"/&gt;&lt;Con from="62" weight="-1.35496707093058e+000"/&gt;&lt;Con from="63" weight="-2.37658782204133e+000"/&gt;&lt;Con from="64" weight="-7.52784942007425e-002"/&gt;&lt;Con from="65" weight="4.84639343856772e-001"/&gt;&lt;Con from="66" weight="1.02317849946716e+000"/&gt;&lt;Con from="67" weight="-4.16727507947567e-001"/&gt;&lt;Con from="68" weight="-7.91338865189260e-001"/&gt;&lt;Con from="69" weight="-1.62090797655033e+000"/&gt;&lt;Con from="70" weight="8.23299275681268e-001"/&gt;&lt;Con from="71" weight="9.96835682533338e-001"/&gt;&lt;Con from="72" weight="5.43226369488212e-001"/&gt;&lt;Con from="73" weight="3.92053163862323e-002"/&gt;&lt;Con from="74" weight="1.83696277575053e-001"/&gt;&lt;Con from="75" weight="4.88235705407293e-001"/&gt;&lt;Con from="76" weight="-1.48190367077199e+000"/&gt;&lt;Con from="77" weight="-7.94506002551757e-001"/&gt;&lt;Con from="78" weight="1.15806926596296e+000"/&gt;&lt;Con from="79" weight="1.57067280336175e-001"/&gt;&lt;Con from="80" weight="3.92837316392625e-001"/&gt;&lt;Con from="81" weight="-8.26772331243471e-001"/&gt;&lt;Con from="82" weight="1.93319454186009e+000"/&gt;&lt;Con from="83" weight="8.13263982759308e-001"/&gt;&lt;Con from="84" weight="-1.47279628023873e+000"/&gt;&lt;Con from="85" weight="-9.41085717432914e-001"/&gt;&lt;Con from="86" weight="6.19866325063256e-001"/&gt;&lt;Con from="87" weight="3.90254069687002e-</w:t>
      </w:r>
      <w:r w:rsidRPr="00CB451A">
        <w:rPr>
          <w:sz w:val="12"/>
          <w:lang w:val="en-US"/>
        </w:rPr>
        <w:lastRenderedPageBreak/>
        <w:t xml:space="preserve">001"/&gt;&lt;Con from="88" weight="3.63924667870099e-002"/&gt;&lt;Con from="89" weight="-6.59243088560440e-001"/&gt;&lt;Con from="90" weight="-8.82190140256434e-001"/&gt;&lt;Con from="91" weight="5.60831580403221e-001"/&gt;&lt;Con from="92" weight="-6.50164152781364e-001"/&gt;&lt;Con from="93" weight="7.13010861262053e-001"/&gt;&lt;Con from="94" weight="1.34531688991604e-001"/&gt;&lt;Con from="95" weight="-1.01226294752314e+000"/&gt;&lt;Con from="96" weight="-5.52188845608161e-001"/&gt;&lt;Con from="97" weight="9.54190476082788e-001"/&gt;&lt;Con from="98" weight="6.29352990361742e-001"/&gt;&lt;Con from="99" weight="-4.64900218306740e-002"/&gt;&lt;/Neuron&gt;&lt;Neuron id="103" bias="-6.92725156698351e-001"&gt;&lt;Con from="0" weight="1.13173127960615e+000"/&gt;&lt;Con from="1" weight="-1.05195991025632e+000"/&gt;&lt;Con from="2" weight="1.51918641838732e+000"/&gt;&lt;Con from="3" weight="1.17366072577898e+000"/&gt;&lt;Con from="4" weight="-9.31759620790828e-001"/&gt;&lt;Con from="5" weight="-7.83598732845208e-001"/&gt;&lt;Con from="6" weight="4.46513341039548e-001"/&gt;&lt;Con from="7" weight="7.62061974566000e-001"/&gt;&lt;Con from="8" weight="2.41922326909196e+000"/&gt;&lt;Con from="9" weight="-5.85556026492326e-001"/&gt;&lt;Con from="10" weight="5.72069957843480e-001"/&gt;&lt;Con from="11" weight="-1.39660891177370e+000"/&gt;&lt;Con from="12" weight="-6.79936577723418e-001"/&gt;&lt;Con from="13" weight="-2.63718170008662e+000"/&gt;&lt;Con from="14" weight="2.16070622758892e+000"/&gt;&lt;Con from="15" weight="-9.26593698724974e-001"/&gt;&lt;Con from="16" weight="-1.72939187587378e-002"/&gt;&lt;Con from="17" weight="1.33210716929647e+000"/&gt;&lt;Con from="18" weight="7.07828865937782e-001"/&gt;&lt;Con from="19" weight="-8.95727769453714e-001"/&gt;&lt;Con from="20" weight="-1.30109495484591e+000"/&gt;&lt;Con from="21" weight="7.89413074075968e-001"/&gt;&lt;Con from="22" weight="-2.29730980265664e+000"/&gt;&lt;Con from="23" weight="-2.06573901410237e+000"/&gt;&lt;Con from="24" weight="-4.20574002066168e-001"/&gt;&lt;Con from="25" weight="-2.80742809105438e+000"/&gt;&lt;Con from="26" weight="-3.41283640909033e-001"/&gt;&lt;Con from="27" weight="-3.13261718452739e-001"/&gt;&lt;Con from="28" weight="6.29438460758737e-001"/&gt;&lt;Con from="29" weight="3.94353949509563e-001"/&gt;&lt;Con from="30" weight="-3.90927317763474e-001"/&gt;&lt;Con from="31" weight="7.66764102159214e-001"/&gt;&lt;Con from="32" weight="-9.34974102665581e-001"/&gt;&lt;Con from="33" weight="1.17801443709018e+000"/&gt;&lt;Con from="34" weight="-4.72577764203775e-001"/&gt;&lt;Con from="35" weight="1.64524353118812e+000"/&gt;&lt;Con from="36" weight="1.61799616061857e+000"/&gt;&lt;Con from="37" weight="1.23453421545944e+000"/&gt;&lt;Con from="38" weight="-1.66377432421794e-001"/&gt;&lt;Con from="39" weight="1.41549748017157e+000"/&gt;&lt;Con from="40" weight="8.26875616816492e-001"/&gt;&lt;Con from="41" weight="-1.41730094667309e+000"/&gt;&lt;Con from="42" weight="1.12361691281039e-001"/&gt;&lt;Con from="43" weight="-1.04662082615662e+000"/&gt;&lt;Con from="44" weight="-4.91145133699451e-001"/&gt;&lt;Con from="45" weight="-1.18066642071128e+000"/&gt;&lt;Con from="46" weight="1.34050418418719e+000"/&gt;&lt;Con from="47" weight="-1.40397965540332e+000"/&gt;&lt;Con from="48" weight="-3.55992000086506e-001"/&gt;&lt;Con from="49" weight="-5.07212317063629e-001"/&gt;&lt;Con from="50" weight="1.65817102431880e+000"/&gt;&lt;Con from="51" weight="-2.90611624836428e-001"/&gt;&lt;Con from="52" weight="6.25048961728008e-001"/&gt;&lt;Con from="53" weight="1.08790396488859e+000"/&gt;&lt;Con from="54" weight="-1.44325021682968e-001"/&gt;&lt;Con from="55" weight="1.37536636015160e+000"/&gt;&lt;Con from="56" weight="1.55331057477973e-001"/&gt;&lt;Con from="57" weight="-1.34565243589925e+000"/&gt;&lt;Con from="58" weight="2.30787868337365e-001"/&gt;&lt;Con from="59" weight="1.18813143471059e+000"/&gt;&lt;Con from="60" weight="8.24138827065524e-002"/&gt;&lt;Con from="61" weight="-2.78040865546980e+000"/&gt;&lt;Con from="62" weight="-1.42268021142852e+000"/&gt;&lt;Con from="63" weight="1.41980925002124e+000"/&gt;&lt;Con from="64" weight="-3.11290770111252e+000"/&gt;&lt;Con from="65" weight="1.37862647296593e+000"/&gt;&lt;Con from="66" weight="-1.20646430010444e+000"/&gt;&lt;Con from="67" weight="-7.41818210724487e-001"/&gt;&lt;Con from="68" weight="-6.03568096109987e-001"/&gt;&lt;Con from="69" weight="1.79703850463161e+000"/&gt;&lt;Con from="70" weight="-7.56003708563266e-001"/&gt;&lt;Con from="71" weight="9.50486273178380e-001"/&gt;&lt;Con from="72" weight="-1.51569505500411e+000"/&gt;&lt;Con from="73" weight="2.54747931186894e-001"/&gt;&lt;Con from="74" weight="1.62246815373390e+000"/&gt;&lt;Con from="75" weight="1.58108840326209e+000"/&gt;&lt;Con from="76" weight="2.23461950624900e+000"/&gt;&lt;Con from="77" weight="-6.32690227334039e-001"/&gt;&lt;Con from="78" weight="1.13830563761454e-001"/&gt;&lt;Con from="79" weight="6.58338444075199e-001"/&gt;&lt;Con from="80" weight="2.15595089821430e-001"/&gt;&lt;Con from="81" weight="2.19241487080067e+000"/&gt;&lt;Con from="82" weight="-1.99516136970751e+000"/&gt;&lt;Con from="83" weight="2.35907638590343e-001"/&gt;&lt;Con from="84" weight="1.28562542724258e+000"/&gt;&lt;Con from="85" weight="4.14010075758693e-001"/&gt;&lt;Con from="86" weight="-7.46117819315771e-001"/&gt;&lt;Con from="87" weight="-3.38996684073430e-001"/&gt;&lt;Con from="88" weight="5.66329548927051e-001"/&gt;&lt;Con from="89" weight="-5.98316237609334e-001"/&gt;&lt;Con from="90" weight="-1.44138094679079e+000"/&gt;&lt;Con from="91" weight="1.63007671727545e-001"/&gt;&lt;Con from="92" weight="-1.20280007547822e+000"/&gt;&lt;Con from="93" weight="-1.52924053691830e+000"/&gt;&lt;Con from="94" weight="-4.68689237802814e-001"/&gt;&lt;Con from="95" weight="-1.77852474726651e+000"/&gt;&lt;Con from="96" weight="-2.35593773868659e+000"/&gt;&lt;Con from="97" weight="-4.59441264109505e-001"/&gt;&lt;Con from="98" weight="-1.06293147850893e+000"/&gt;&lt;Con from="99" weight="1.12453687353051e+000"/&gt;&lt;/Neuron&gt;&lt;Neuron id="104" bias="-7.92416501972761e-002"&gt;&lt;Con from="0" weight="1.34488572668593e-001"/&gt;&lt;Con from="1" weight="7.07145341686260e-002"/&gt;&lt;Con from="2" weight="-6.08582282907660e-003"/&gt;&lt;Con from="3" weight="-3.91342434594819e-001"/&gt;&lt;Con from="4" weight="1.82346728416583e-002"/&gt;&lt;Con from="5" weight="-1.88773848983356e-001"/&gt;&lt;Con from="6" weight="-1.79783660417277e-002"/&gt;&lt;Con from="7" weight="7.94069591666617e-002"/&gt;&lt;Con from="8" weight="5.41657659832692e-002"/&gt;&lt;Con from="9" weight="-4.29722376973188e-002"/&gt;&lt;Con from="10" weight="-8.65364111217392e-002"/&gt;&lt;Con from="11" weight="-4.44527912766711e-002"/&gt;&lt;Con from="12" weight="6.51573454688500e-003"/&gt;&lt;Con from="13" weight="-6.73312014261966e-002"/&gt;&lt;Con from="14" weight="-4.01747284308981e-003"/&gt;&lt;Con from="15" weight="1.85442618037331e-002"/&gt;&lt;Con from="16" weight="-1.57282660619403e-002"/&gt;&lt;Con from="17" weight="-1.51061048114692e-001"/&gt;&lt;Con from="18" weight="-5.71130433149208e-003"/&gt;&lt;Con from="19" weight="-8.65392072161900e-002"/&gt;&lt;Con from="20" weight="9.41059811560277e-002"/&gt;&lt;Con from="21" weight="1.54630526629630e-001"/&gt;&lt;Con from="22" weight="-1.79164345424877e-001"/&gt;&lt;Con from="23" weight="-2.49240243396214e-002"/&gt;&lt;Con from="24" weight="-1.73700731436799e-001"/&gt;&lt;Con from="25" weight="-2.31839201197753e-001"/&gt;&lt;Con from="26" weight="-1.50088297727122e-001"/&gt;&lt;Con from="27" weight="-4.64899032352976e-002"/&gt;&lt;Con from="28" weight="-1.26951979066300e-002"/&gt;&lt;Con from="29" weight="-1.42946297542474e-001"/&gt;&lt;Con from="30" weight="-3.02633739156026e-002"/&gt;&lt;Con from="31" weight="-6.44671716452110e-002"/&gt;&lt;Con from="32" weight="1.44174836375923e-001"/&gt;&lt;Con from="33" weight="1.10759518783516e-001"/&gt;&lt;Con from="34" weight="-1.76826536187539e-001"/&gt;&lt;Con from="35" weight="1.97645263596633e-001"/&gt;&lt;Con from="36" weight="1.51857421112130e-001"/&gt;&lt;Con from="37" weight="2.23229518971059e-001"/&gt;&lt;Con from="38" weight="9.07515528674874e-002"/&gt;&lt;Con from="39" weight="-7.55814586579853e-002"/&gt;&lt;Con from="40" weight="-2.91390621969429e-001"/&gt;&lt;Con from="41" weight="-1.89054885201899e-001"/&gt;&lt;Con from="42" weight="2.00760588646597e-001"/&gt;&lt;Con from="43" weight="-7.46959006481371e-002"/&gt;&lt;Con from="44" weight="1.37239656145540e-001"/&gt;&lt;Con from="45" weight="9.01282835844593e-002"/&gt;&lt;Con from="46" weight="2.61223461275913e-001"/&gt;&lt;Con from="47" weight="-1.34099889950137e-001"/&gt;&lt;Con from="48" weight="-6.45176951953561e-001"/&gt;&lt;Con from="49" weight="-5.45338656425709e-001"/&gt;&lt;Con from="50" weight="2.12904919563009e-001"/&gt;&lt;Con from="51" weight="-5.83869742776452e-001"/&gt;&lt;Con from="52" weight="1.42450124974968e-002"/&gt;&lt;Con from="53" weight="1.33041899339914e-001"/&gt;&lt;Con from="54" weight="9.89385176858971e-002"/&gt;&lt;Con from="55" weight="-8.13243353509231e-002"/&gt;&lt;Con from="56" weight="-4.21810659815536e-001"/&gt;&lt;Con from="57" weight="-2.16737500094888e-001"/&gt;&lt;Con from="58" weight="1.03897521769340e-001"/&gt;&lt;Con from="59" weight="-3.59996401539908e-001"/&gt;&lt;Con from="60" weight="8.15459341067655e-002"/&gt;&lt;Con from="61" weight="-2.26649293511824e-001"/&gt;&lt;Con from="62" weight="8.13100094612810e-002"/&gt;&lt;Con from="63" weight="8.73992019629697e-002"/&gt;&lt;Con from="64" weight="1.10473508152912e-001"/&gt;&lt;Con from="65" weight="2.47518682227263e-001"/&gt;&lt;Con from="66" weight="-1.32330748785343e-001"/&gt;&lt;Con from="67" weight="-6.42251823777156e-001"/&gt;&lt;Con from="68" weight="-5.30856018669566e-001"/&gt;&lt;Con from="69" weight="4.19332816218864e-002"/&gt;&lt;Con from="70" weight="-4.42089549240249e-001"/&gt;&lt;Con from="71" weight="-1.71137520736661e-001"/&gt;&lt;Con from="72" weight="-4.13736661292219e-001"/&gt;&lt;Con from="73" weight="1.72322431951434e-001"/&gt;&lt;Con from="74" weight="6.73891563124055e-002"/&gt;&lt;Con from="75" weight="8.75341910915368e-002"/&gt;&lt;Con from="76" weight="3.58269606548950e-001"/&gt;&lt;Con from="77" weight="1.15154016081630e-001"/&gt;&lt;Con from="78" weight="-3.01434846067758e-002"/&gt;&lt;Con from="79" weight="-2.80229455864024e-002"/&gt;&lt;Con from="80" weight="-5.34463613704204e-002"/&gt;&lt;Con from="81" weight="-9.88000663911453e-002"/&gt;&lt;Con from="82" weight="-2.72539027957938e-001"/&gt;&lt;Con from="83" weight="-3.07786369148946e-001"/&gt;&lt;Con from="84" weight="3.96724130539599e-002"/&gt;&lt;Con from="85" weight="8.09128975793854e-002"/&gt;&lt;Con from="86" weight="-1.30656431574881e-001"/&gt;&lt;Con from="87" weight="-5.37987553481540e-002"/&gt;&lt;Con from="88" weight="-3.19232336431192e-002"/&gt;&lt;Con from="89" weight="-1.36090490620291e-001"/&gt;&lt;Con from="90" weight="-2.74136670167808e-001"/&gt;&lt;Con from="91" weight="-5.98599397256329e-001"/&gt;&lt;Con from="92" weight="-7.77010067781674e-002"/&gt;&lt;Con from="93" weight="-3.64951574869742e-001"/&gt;&lt;Con from="94" weight="-1.67558440225840e-001"/&gt;&lt;Con from="95" weight="-4.79479248355165e-001"/&gt;&lt;Con from="96" weight="-1.88400722454381e-001"/&gt;&lt;Con from="97" weight="-4.65407296654913e-001"/&gt;&lt;Con from="98" weight="8.41795140441546e-002"/&gt;&lt;Con from="99" weight="1.18097470145813e-001"/&gt;&lt;/Neuron&gt;&lt;Neuron id="105" bias="7.03366156700712e-002"&gt;&lt;Con from="0" weight="-3.00669456138232e-001"/&gt;&lt;Con from="1" weight="3.52014598600289e-001"/&gt;&lt;Con from="2" weight="2.80900243522702e-001"/&gt;&lt;Con from="3" weight="2.75681007855281e-001"/&gt;&lt;Con from="4" weight="3.54096951097327e-001"/&gt;&lt;Con from="5" weight="1.74341374608311e-001"/&gt;&lt;Con from="6" weight="1.06755638005419e-001"/&gt;&lt;Con from="7" weight="-1.74402965560955e-001"/&gt;&lt;Con from="8" weight="-2.88300900781431e-001"/&gt;&lt;Con from="9" weight="2.62895556888668e-001"/&gt;&lt;Con from="10" weight="6.84532884506185e-002"/&gt;&lt;Con from="11" weight="-6.03534887283324e-002"/&gt;&lt;Con from="12" weight="2.22030691402362e-001"/&gt;&lt;Con from="13" weight="1.12177968452212e-001"/&gt;&lt;Con from="14" weight="1.07902656115147e-001"/&gt;&lt;Con from="15" weight="-8.81527705963408e-002"/&gt;&lt;Con from="16" weight="-3.03159632607186e-001"/&gt;&lt;Con from="17" weight="8.90989475603720e-002"/&gt;&lt;Con from="18" weight="2.12998534073975e-001"/&gt;&lt;Con from="19" weight="-2.16802533913472e-001"/&gt;&lt;Con from="20" weight="2.63434085788098e-001"/&gt;&lt;Con from="21" weight="-2.17474841940979e-001"/&gt;&lt;Con from="22" weight="-1.76934360195155e-002"/&gt;&lt;Con from="23" weight="3.25056627858134e-001"/&gt;&lt;Con from="24" weight="-2.57035818406011e-002"/&gt;&lt;Con from="25" weight="-1.07999509610144e-001"/&gt;&lt;Con from="26" weight="3.85809312002068e-001"/&gt;&lt;Con from="27" weight="-2.57369278809141e-001"/&gt;&lt;Con from="28" weight="-6.78025589746642e-001"/&gt;&lt;Con from="29" weight="-1.17007119297799e-001"/&gt;&lt;Con from="30" weight="3.78236847927700e-001"/&gt;&lt;Con from="31" weight="-2.50625987206870e-001"/&gt;&lt;Con from="32" weight="-5.86915624590829e-002"/&gt;&lt;Con from="33" weight="1.35312883775466e-001"/&gt;&lt;Con from="34" weight="-2.99086762591795e-002"/&gt;&lt;Con from="35" weight="-7.56596834941387e-001"/&gt;&lt;Con from="36" weight="-4.38091914653620e-001"/&gt;&lt;Con from="37" weight="-2.56831813362826e-001"/&gt;&lt;Con from="38" weight="-3.81533599792983e-001"/&gt;&lt;Con from="39" weight="-1.08595520398826e-001"/&gt;&lt;Con from="40" weight="3.73040433204703e-001"/&gt;&lt;Con from="41" weight="1.77591973941997e-001"/&gt;&lt;Con from="42" weight="-2.79894177544234e-001"/&gt;&lt;Con from="43" weight="1.84548453285155e-001"/&gt;&lt;Con from="44" weight="-5.29545198785176e-001"/&gt;&lt;Con from="45" weight="-4.18427113579440e-001"/&gt;&lt;Con from="46" weight="-2.27849885486525e-001"/&gt;&lt;Con from="47" weight="-1.37518616933816e-001"/&gt;&lt;Con from="48" weight="3.89765693607340e-001"/&gt;&lt;Con from="49" weight="1.28463887284646e+000"/&gt;&lt;Con from="50" weight="-8.16131388504263e-001"/&gt;&lt;Con from="51" weight="3.23222899485418e-001"/&gt;&lt;Con from="52" weight="-5.11915991485232e-001"/&gt;&lt;Con from="53" weight="-5.89507906540520e-001"/&gt;&lt;Con from="54" weight="-3.79802134575094e-001"/&gt;&lt;Con from="55" weight="-8.27196585493284e-002"/&gt;&lt;Con from="56" weight="9.09771514688020e-001"/&gt;&lt;Con from="57" weight="1.67775667333089e-001"/&gt;&lt;Con from="58" weight="-2.97539376865026e-001"/&gt;&lt;Con from="59" weight="7.63884238409081e-001"/&gt;&lt;Con from="60" weight="-6.48338747420259e-001"/&gt;&lt;Con from="61" weight="1.79274793496655e-001"/&gt;&lt;Con from="62" weight="1.29932325161709e-001"/&gt;&lt;Con from="63" weight="-5.12074497505936e-001"/&gt;&lt;Con from="64" weight="1.34888520196113e-001"/&gt;&lt;Con from="65" weight="-2.34677881174898e-001"/&gt;&lt;Con from="66" weight="-2.11587018306429e-001"/&gt;&lt;Con from="67" weight="4.32759204210928e-001"/&gt;&lt;Con from="68" weight="1.34396173694828e+000"/&gt;&lt;Con from="69" weight="1.96297695227231e-001"/&gt;&lt;Con from="70" weight="3.33359585510092e-001"/&gt;&lt;Con from="71" weight="-3.19423814442730e-001"/&gt;&lt;Con from="72" weight="3.34512502567776e-001"/&gt;&lt;Con from="73" weight="-3.51183266116892e-002"/&gt;&lt;Con from="74" weight="-6.63208723132262e-001"/&gt;&lt;Con from="75" weight="-6.63247335484128e-001"/&gt;&lt;Con from="76" weight="-1.91969206931050e-002"/&gt;&lt;Con from="77" weight="-5.17570933400426e-001"/&gt;&lt;Con from="78" weight="1.02430034659995e-002"/&gt;&lt;Con from="79" weight="-4.65178509569208e-001"/&gt;&lt;Con from="80" weight="-3.52737040267699e-001"/&gt;&lt;Con from="81" weight="-1.72617223570361e-001"/&gt;&lt;Con from="82" weight="5.89639798137436e-001"/&gt;&lt;Con from="83" weight="3.54662625894564e-001"/&gt;&lt;Con from="84" weight="1.59514496403062e-001"/&gt;&lt;Con from="85" weight="-1.21694721428171e-001"/&gt;&lt;Con from="86" weight="-2.31097182263959e-001"/&gt;&lt;Con from="87" weight="-2.77584087364808e-001"/&gt;&lt;Con </w:t>
      </w:r>
      <w:r w:rsidRPr="00CB451A">
        <w:rPr>
          <w:sz w:val="12"/>
          <w:lang w:val="en-US"/>
        </w:rPr>
        <w:lastRenderedPageBreak/>
        <w:t>from="88" weight="-3.49664754777288e-001"/&gt;&lt;Con from="89" weight="3.84831478985189e-001"/&gt;&lt;Con from="90" weight="2.35281960227667e-001"/&gt;&lt;Con from="91" weight="1.92580237949006e-001"/&gt;&lt;Con from="92" weight="7.88712786029152e-002"/&gt;&lt;Con from="93" weight="7.79869927605447e-001"/&gt;&lt;Con from="94" weight="7.84945915943075e-001"/&gt;&lt;Con from="95" weight="6.65966021413972e-001"/&gt;&lt;Con from="96" weight="2.52843084300645e-001"/&gt;&lt;Con from="97" weight="2.25336945924436e-001"/&gt;&lt;Con from="98" weight="-1.76799512961158e-001"/&gt;&lt;Con from="99" weight="-2.87398132670010e-001"/&gt;&lt;/Neuron&gt;&lt;Neuron id="106" bias="-1.76192324310092e-001"&gt;&lt;Con from="0" weight="8.65058053683630e-001"/&gt;&lt;Con from="1" weight="6.26661423291435e-001"/&gt;&lt;Con from="2" weight="3.39497250208362e-001"/&gt;&lt;Con from="3" weight="-6.34265703767026e-002"/&gt;&lt;Con from="4" weight="9.14023908804558e-001"/&gt;&lt;Con from="5" weight="-2.06153903384608e+000"/&gt;&lt;Con from="6" weight="9.99582870033639e-001"/&gt;&lt;Con from="7" weight="-1.69794520962280e-001"/&gt;&lt;Con from="8" weight="1.52117844667028e+000"/&gt;&lt;Con from="9" weight="-1.16257883247327e+000"/&gt;&lt;Con from="10" weight="-2.87007489949685e-002"/&gt;&lt;Con from="11" weight="2.46231982280334e-001"/&gt;&lt;Con from="12" weight="5.94495466520236e-001"/&gt;&lt;Con from="13" weight="7.02649186632762e-001"/&gt;&lt;Con from="14" weight="4.92638560845299e-001"/&gt;&lt;Con from="15" weight="-3.70561166465241e-001"/&gt;&lt;Con from="16" weight="-2.69985317451258e-001"/&gt;&lt;Con from="17" weight="8.97260112181655e-001"/&gt;&lt;Con from="18" weight="3.06298649490788e-001"/&gt;&lt;Con from="19" weight="-1.14822996637389e+000"/&gt;&lt;Con from="20" weight="3.36646644482520e-001"/&gt;&lt;Con from="21" weight="3.86021206666136e-001"/&gt;&lt;Con from="22" weight="-3.61783433286284e-001"/&gt;&lt;Con from="23" weight="1.57817625228266e+000"/&gt;&lt;Con from="24" weight="2.92320852643468e-001"/&gt;&lt;Con from="25" weight="1.18016905934732e+000"/&gt;&lt;Con from="26" weight="2.93136325981727e-001"/&gt;&lt;Con from="27" weight="7.90164733406513e-001"/&gt;&lt;Con from="28" weight="-8.77399854825979e-001"/&gt;&lt;Con from="29" weight="-5.04456473394226e-001"/&gt;&lt;Con from="30" weight="1.47147594933454e+000"/&gt;&lt;Con from="31" weight="4.36574170116164e-001"/&gt;&lt;Con from="32" weight="1.08495073047294e+000"/&gt;&lt;Con from="33" weight="2.63846993268280e-001"/&gt;&lt;Con from="34" weight="-5.71533330172162e-001"/&gt;&lt;Con from="35" weight="3.44460457560538e-001"/&gt;&lt;Con from="36" weight="6.46834748588484e-001"/&gt;&lt;Con from="37" weight="1.47661668651903e+000"/&gt;&lt;Con from="38" weight="-1.99238514502560e-001"/&gt;&lt;Con from="39" weight="-2.71258104593391e-001"/&gt;&lt;Con from="40" weight="-9.19055875440606e-001"/&gt;&lt;Con from="41" weight="1.56266669631655e-001"/&gt;&lt;Con from="42" weight="7.62098880806762e-001"/&gt;&lt;Con from="43" weight="3.24262473625189e-002"/&gt;&lt;Con from="44" weight="6.44802628444241e-001"/&gt;&lt;Con from="45" weight="1.07839474885043e+000"/&gt;&lt;Con from="46" weight="-1.73371124671992e-001"/&gt;&lt;Con from="47" weight="3.71493584968374e-001"/&gt;&lt;Con from="48" weight="-9.70663727871492e-001"/&gt;&lt;Con from="49" weight="-4.80331803353680e-001"/&gt;&lt;Con from="50" weight="-2.98813765180563e-002"/&gt;&lt;Con from="51" weight="-6.83315887327079e-001"/&gt;&lt;Con from="52" weight="4.18680116569784e-001"/&gt;&lt;Con from="53" weight="8.44051048479085e-001"/&gt;&lt;Con from="54" weight="-1.78682922000779e-001"/&gt;&lt;Con from="55" weight="-4.10166870213562e-001"/&gt;&lt;Con from="56" weight="-2.88750989734736e-001"/&gt;&lt;Con from="57" weight="7.71906074412869e-002"/&gt;&lt;Con from="58" weight="3.49847046474093e-001"/&gt;&lt;Con from="59" weight="-1.40651119732188e+000"/&gt;&lt;Con from="60" weight="6.17944079804084e-001"/&gt;&lt;Con from="61" weight="-2.05134738212286e+000"/&gt;&lt;Con from="62" weight="1.49473353924095e+000"/&gt;&lt;Con from="63" weight="2.03245925753147e+000"/&gt;&lt;Con from="64" weight="7.82121294292846e-001"/&gt;&lt;Con from="65" weight="-1.54555453463017e-001"/&gt;&lt;Con from="66" weight="1.63390212544337e-001"/&gt;&lt;Con from="67" weight="-8.66331375963038e-001"/&gt;&lt;Con from="68" weight="1.74440395748588e-001"/&gt;&lt;Con from="69" weight="-1.09149168979272e+000"/&gt;&lt;Con from="70" weight="-1.38903173243014e+000"/&gt;&lt;Con from="71" weight="-1.36565347676715e+000"/&gt;&lt;Con from="72" weight="-4.40521186637821e-001"/&gt;&lt;Con from="73" weight="-3.98824560946149e-001"/&gt;&lt;Con from="74" weight="-2.88720788765141e-001"/&gt;&lt;Con from="75" weight="-4.67743106297912e-001"/&gt;&lt;Con from="76" weight="-5.60943684365417e-001"/&gt;&lt;Con from="77" weight="8.40162864037432e-001"/&gt;&lt;Con from="78" weight="1.74608384716279e-001"/&gt;&lt;Con from="79" weight="5.39894246061394e-001"/&gt;&lt;Con from="80" weight="4.08518197069681e-001"/&gt;&lt;Con from="81" weight="5.19656800098716e-001"/&gt;&lt;Con from="82" weight="-1.46708323305529e+000"/&gt;&lt;Con from="83" weight="-1.07239310155811e+000"/&gt;&lt;Con from="84" weight="9.40947145550312e-003"/&gt;&lt;Con from="85" weight="2.72894199823758e-002"/&gt;&lt;Con from="86" weight="-1.80655877841032e-001"/&gt;&lt;Con from="87" weight="1.72689024294109e-001"/&gt;&lt;Con from="88" weight="9.19484521115102e-001"/&gt;&lt;Con from="89" weight="1.27503368963620e+000"/&gt;&lt;Con from="90" weight="1.86122291298161e-003"/&gt;&lt;Con from="91" weight="-1.92687010274946e+000"/&gt;&lt;Con from="92" weight="7.44722427655821e-002"/&gt;&lt;Con from="93" weight="-3.49705202875071e-001"/&gt;&lt;Con from="94" weight="-1.46693088300455e-002"/&gt;&lt;Con from="95" weight="1.25655992266128e+000"/&gt;&lt;Con from="96" weight="2.16668872805922e+000"/&gt;&lt;Con from="97" weight="-1.12775473751225e+000"/&gt;&lt;Con from="98" weight="-1.40222575607630e+000"/&gt;&lt;Con from="99" weight="7.84121360127342e-001"/&gt;&lt;/Neuron&gt;&lt;Neuron id="107" bias="-4.44324266239683e-001"&gt;&lt;Con from="0" weight="5.77824324851093e-001"/&gt;&lt;Con from="1" weight="1.34061390421569e+000"/&gt;&lt;Con from="2" weight="-2.01945922232660e-001"/&gt;&lt;Con from="3" weight="4.27936912306805e-001"/&gt;&lt;Con from="4" weight="-9.96720658300353e-001"/&gt;&lt;Con from="5" weight="7.16870692338586e-001"/&gt;&lt;Con from="6" weight="-2.83814739004204e-001"/&gt;&lt;Con from="7" weight="-4.24039146841614e-001"/&gt;&lt;Con from="8" weight="3.17632918500072e-001"/&gt;&lt;Con from="9" weight="8.26012661905276e-001"/&gt;&lt;Con from="10" weight="-7.11481741381559e-001"/&gt;&lt;Con from="11" weight="-8.17979029917207e-001"/&gt;&lt;Con from="12" weight="-8.43528844911266e-001"/&gt;&lt;Con from="13" weight="-1.14260835014462e+000"/&gt;&lt;Con from="14" weight="1.34223346645008e+000"/&gt;&lt;Con from="15" weight="2.47833290129879e-001"/&gt;&lt;Con from="16" weight="-6.63310209455853e-002"/&gt;&lt;Con from="17" weight="-8.13303871553193e-001"/&gt;&lt;Con from="18" weight="-1.11249558953546e+000"/&gt;&lt;Con from="19" weight="5.47437811418848e-001"/&gt;&lt;Con from="20" weight="3.86609315547491e-003"/&gt;&lt;Con from="21" weight="2.44735908771967e-002"/&gt;&lt;Con from="22" weight="2.30089282445340e-002"/&gt;&lt;Con from="23" weight="-1.07591634698730e+000"/&gt;&lt;Con from="24" weight="3.36509672353894e-001"/&gt;&lt;Con from="25" weight="-4.37454338319616e-001"/&gt;&lt;Con from="26" weight="-2.48854841934608e-001"/&gt;&lt;Con from="27" weight="2.04467809381187e-001"/&gt;&lt;Con from="28" weight="1.04725875674750e+000"/&gt;&lt;Con from="29" weight="-4.28219787237681e-003"/&gt;&lt;Con from="30" weight="-7.83278407069640e-001"/&gt;&lt;Con from="31" weight="3.12205573476581e-001"/&gt;&lt;Con from="32" weight="2.82300539937840e-001"/&gt;&lt;Con from="33" weight="7.16850072805132e-001"/&gt;&lt;Con from="34" weight="-1.81513280266780e-001"/&gt;&lt;Con from="35" weight="1.08200590970815e+000"/&gt;&lt;Con from="36" weight="1.43260152827726e+000"/&gt;&lt;Con from="37" weight="7.80102293762155e-002"/&gt;&lt;Con from="38" weight="7.69217610668521e-001"/&gt;&lt;Con from="39" weight="1.28408561831787e+000"/&gt;&lt;Con from="40" weight="1.76117684548382e-001"/&gt;&lt;Con from="41" weight="-1.23273345486367e+000"/&gt;&lt;Con from="42" weight="4.41868319668375e-001"/&gt;&lt;Con from="43" weight="6.34219319339359e-001"/&gt;&lt;Con from="44" weight="2.83665355193084e-001"/&gt;&lt;Con from="45" weight="1.99216975107699e-001"/&gt;&lt;Con from="46" weight="-3.99151216156286e-001"/&gt;&lt;Con from="47" weight="1.49695232722921e+000"/&gt;&lt;Con from="48" weight="-7.48917350496224e-001"/&gt;&lt;Con from="49" weight="2.11696101411106e-002"/&gt;&lt;Con from="50" weight="1.14622309670914e+000"/&gt;&lt;Con from="51" weight="-1.44620649117349e+000"/&gt;&lt;Con from="52" weight="1.55426158181440e+000"/&gt;&lt;Con from="53" weight="7.94728607362677e-001"/&gt;&lt;Con from="54" weight="7.45858481249781e-001"/&gt;&lt;Con from="55" weight="1.47519633902527e+000"/&gt;&lt;Con from="56" weight="-1.08454204901455e+000"/&gt;&lt;Con from="57" weight="-1.10850315252752e+000"/&gt;&lt;Con from="58" weight="5.67917638569541e-001"/&gt;&lt;Con from="59" weight="-1.05396157356208e+000"/&gt;&lt;Con from="60" weight="3.07083066257869e-001"/&gt;&lt;Con from="61" weight="4.89403504186529e-002"/&gt;&lt;Con from="62" weight="-3.46958653425043e-001"/&gt;&lt;Con from="63" weight="-4.53842279992254e-002"/&gt;&lt;Con from="64" weight="-7.03141132598070e-001"/&gt;&lt;Con from="65" weight="-3.87155751293936e-001"/&gt;&lt;Con from="66" weight="1.57999093249267e+000"/&gt;&lt;Con from="67" weight="-9.06013578461697e-001"/&gt;&lt;Con from="68" weight="-6.40204669800514e-001"/&gt;&lt;Con from="69" weight="4.57114272555449e-001"/&gt;&lt;Con from="70" weight="-2.52599368981821e-001"/&gt;&lt;Con from="71" weight="1.91726301197445e-001"/&gt;&lt;Con from="72" weight="-6.50431317153729e-001"/&gt;&lt;Con from="73" weight="-3.86636407761756e-001"/&gt;&lt;Con from="74" weight="1.79042334395218e+000"/&gt;&lt;Con from="75" weight="1.97435115378431e+000"/&gt;&lt;Con from="76" weight="5.14394129778016e-001"/&gt;&lt;Con from="77" weight="5.31509034961453e-002"/&gt;&lt;Con from="78" weight="-1.31986877901521e-001"/&gt;&lt;Con from="79" weight="5.59698772121550e-001"/&gt;&lt;Con from="80" weight="4.55985105946895e-001"/&gt;&lt;Con from="81" weight="5.59604467885250e-001"/&gt;&lt;Con from="82" weight="-2.60523485175708e-001"/&gt;&lt;Con from="83" weight="-6.51284636948007e-001"/&gt;&lt;Con from="84" weight="7.16074128251175e-002"/&gt;&lt;Con from="85" weight="1.64039846078764e+000"/&gt;&lt;Con from="86" weight="1.33125637025871e+000"/&gt;&lt;Con from="87" weight="7.54887859397819e-001"/&gt;&lt;Con from="88" weight="6.40864067556663e-001"/&gt;&lt;Con from="89" weight="-4.67757412105303e-002"/&gt;&lt;Con from="90" weight="1.19080493502913e-001"/&gt;&lt;Con from="91" weight="6.64803339902864e-001"/&gt;&lt;Con from="92" weight="-3.72909784797055e-001"/&gt;&lt;Con from="93" weight="-5.07851082862974e-001"/&gt;&lt;Con from="94" weight="-1.31112142170429e+000"/&gt;&lt;Con from="95" weight="-1.79254702250593e+000"/&gt;&lt;Con from="96" weight="-9.71758555699869e-001"/&gt;&lt;Con from="97" weight="-5.39395127308618e-001"/&gt;&lt;Con from="98" weight="-1.88492850798610e-001"/&gt;&lt;Con from="99" weight="5.99632185411940e-001"/&gt;&lt;/Neuron&gt;&lt;Neuron id="108" bias="4.13941515765671e-001"&gt;&lt;Con from="0" weight="1.54033963040413e-001"/&gt;&lt;Con from="1" weight="-1.09325808828010e-001"/&gt;&lt;Con from="2" weight="-3.08023261932874e-001"/&gt;&lt;Con from="3" weight="1.22043305005956e+000"/&gt;&lt;Con from="4" weight="-4.03631497775633e-001"/&gt;&lt;Con from="5" weight="2.86788932207607e-001"/&gt;&lt;Con from="6" weight="2.02697638774107e-001"/&gt;&lt;Con from="7" weight="-1.48048212081693e-001"/&gt;&lt;Con from="8" weight="-1.62686084534616e-001"/&gt;&lt;Con from="9" weight="1.41901696829527e+000"/&gt;&lt;Con from="10" weight="-2.93693510314587e-001"/&gt;&lt;Con from="11" weight="-3.96183042548586e-001"/&gt;&lt;Con from="12" weight="-9.41801205085215e-001"/&gt;&lt;Con from="13" weight="-8.13827469444148e-001"/&gt;&lt;Con from="14" weight="1.00500342758511e+000"/&gt;&lt;Con from="15" weight="5.61561028315972e-001"/&gt;&lt;Con from="16" weight="-1.41471317818768e-001"/&gt;&lt;Con from="17" weight="-1.88528453183235e-001"/&gt;&lt;Con from="18" weight="5.50875508660210e-002"/&gt;&lt;Con from="19" weight="6.42433853836239e-001"/&gt;&lt;Con from="20" weight="1.09344280992773e-001"/&gt;&lt;Con from="21" weight="-7.87816068320314e-001"/&gt;&lt;Con from="22" weight="1.45904782306064e-001"/&gt;&lt;Con from="23" weight="-6.90573482177145e-001"/&gt;&lt;Con from="24" weight="6.22211383087687e-001"/&gt;&lt;Con from="25" weight="-2.74007209539646e-001"/&gt;&lt;Con from="26" weight="-9.13080638391755e-001"/&gt;&lt;Con from="27" weight="-8.07313228699523e-001"/&gt;&lt;Con from="28" weight="5.40903818688660e-001"/&gt;&lt;Con from="29" weight="8.49504452911087e-002"/&gt;&lt;Con from="30" weight="-9.62732336219939e-001"/&gt;&lt;Con from="31" weight="-3.98913283927590e-001"/&gt;&lt;Con from="32" weight="-1.08159577770126e-001"/&gt;&lt;Con from="33" weight="-9.82147307711610e-001"/&gt;&lt;Con from="34" weight="3.53977293993401e-001"/&gt;&lt;Con from="35" weight="1.98148984291812e+000"/&gt;&lt;Con from="36" weight="8.30979513991007e-001"/&gt;&lt;Con from="37" weight="3.93760207803028e-001"/&gt;&lt;Con from="38" weight="-2.42797066534622e-001"/&gt;&lt;Con from="39" weight="4.31362120338664e-003"/&gt;&lt;Con from="40" weight="4.67862609532318e-001"/&gt;&lt;Con from="41" weight="-1.06929392527741e+000"/&gt;&lt;Con from="42" weight="-5.14016684505014e-001"/&gt;&lt;Con from="43" weight="-6.32265873114930e-001"/&gt;&lt;Con from="44" weight="8.28959088773764e-001"/&gt;&lt;Con from="45" weight="7.10315414310377e-001"/&gt;&lt;Con from="46" weight="4.12739928640300e-002"/&gt;&lt;Con from="47" weight="2.02706274031484e-001"/&gt;&lt;Con from="48" weight="-1.44688885120617e+000"/&gt;&lt;Con from="49" weight="-5.72078324957892e-001"/&gt;&lt;Con from="50" weight="2.07603805785588e+000"/&gt;&lt;Con from="51" weight="-1.14854266578205e+000"/&gt;&lt;Con from="52" weight="1.77085249912026e+000"/&gt;&lt;Con from="53" weight="1.27095658237069e+000"/&gt;&lt;Con from="54" weight="-2.57601025152314e-001"/&gt;&lt;Con from="55" weight="1.90946189021376e-001"/&gt;&lt;Con from="56" weight="-1.01997173585085e-001"/&gt;&lt;Con from="57" weight="-9.91683027207113e-001"/&gt;&lt;Con from="58" weight="-2.68005149042634e-001"/&gt;&lt;Con from="59" weight="-2.21506377718813e+000"/&gt;&lt;Con from="60" weight="8.35663783721221e-001"/&gt;&lt;Con from="61" weight="1.38872094204570e-001"/&gt;&lt;Con from="62" weight="-6.95982137940872e-001"/&gt;&lt;Con from="63" weight="1.17503047335874e+000"/&gt;&lt;Con from="64" weight="-3.06124664705634e-001"/&gt;&lt;Con from="65" weight="2.86142706605084e-002"/&gt;&lt;Con from="66" weight="2.98328129774906e-001"/&gt;&lt;Con from="67" weight="-1.62510771435351e+000"/&gt;&lt;Con from="68" weight="-6.64687115228850e-001"/&gt;&lt;Con from="69" weight="-2.92425517845747e-001"/&gt;&lt;Con from="70" weight="2.95309839967518e-001"/&gt;&lt;Con from="71" weight="-8.02548549225802e-002"/&gt;&lt;Con from="72" weight="-5.81717174971440e-001"/&gt;&lt;Con from="73" weight="7.23441169567066e-002"/&gt;&lt;Con from="74" weight="2.08285472273806e+000"/&gt;&lt;Con from="75" weight="2.12857538178856e+000"/&gt;&lt;Con from="76" weight="1.29662735917171e+000"/&gt;&lt;Con from="77" weight="1.08372104647150e+000"/&gt;&lt;Con from="78" weight="-6.05962058216053e-001"/&gt;&lt;Con from="79" weight="8.87682040009819e-001"/&gt;&lt;Con from="80" weight="8.56845431526768e-001"/&gt;&lt;Con from="81" weight="9.50021366203875e-002"/&gt;&lt;Con from="82" weight="4.89929772211140e-001"/&gt;&lt;Con from="83" weight="-1.03868264008493e+000"/&gt;&lt;Con from="84" weight="-8.87646963210798e-001"/&gt;&lt;Con from="85" weight="6.72060597131339e-001"/&gt;&lt;Con from="86" weight="1.77417803557580e+000"/&gt;&lt;Con from="87" weight="1.03282503053043e+000"/&gt;&lt;Con from="88" weight="7.84024376916143e-001"/&gt;&lt;Con from="89" weight="-</w:t>
      </w:r>
      <w:r w:rsidRPr="00CB451A">
        <w:rPr>
          <w:sz w:val="12"/>
          <w:lang w:val="en-US"/>
        </w:rPr>
        <w:lastRenderedPageBreak/>
        <w:t xml:space="preserve">5.56538864065018e-002"/&gt;&lt;Con from="90" weight="-3.12460545905845e-001"/&gt;&lt;Con from="91" weight="-1.04329775002459e-001"/&gt;&lt;Con from="92" weight="-1.04121299747981e-001"/&gt;&lt;Con from="93" weight="-5.44069213989763e-001"/&gt;&lt;Con from="94" weight="-1.03648666054994e+000"/&gt;&lt;Con from="95" weight="-4.32341868310358e-001"/&gt;&lt;Con from="96" weight="-1.08786174551015e+000"/&gt;&lt;Con from="97" weight="4.12168810812037e-002"/&gt;&lt;Con from="98" weight="5.92886528162988e-001"/&gt;&lt;Con from="99" weight="5.57408322865969e-002"/&gt;&lt;/Neuron&gt;&lt;Neuron id="109" bias="-2.16828068151205e-001"&gt;&lt;Con from="0" weight="-9.19713406421181e-001"/&gt;&lt;Con from="1" weight="3.05262154735119e-001"/&gt;&lt;Con from="2" weight="-3.56022676534727e-001"/&gt;&lt;Con from="3" weight="8.65572961456725e-001"/&gt;&lt;Con from="4" weight="2.43969015060443e-001"/&gt;&lt;Con from="5" weight="1.94767744214351e+000"/&gt;&lt;Con from="6" weight="-3.30542201506212e+000"/&gt;&lt;Con from="7" weight="-7.07524770595975e-001"/&gt;&lt;Con from="8" weight="-1.54886587428947e+000"/&gt;&lt;Con from="9" weight="7.14078161219924e-001"/&gt;&lt;Con from="10" weight="-9.52755911841832e-001"/&gt;&lt;Con from="11" weight="3.62166188361738e-001"/&gt;&lt;Con from="12" weight="-3.03751273732629e-001"/&gt;&lt;Con from="13" weight="2.79120975655921e+000"/&gt;&lt;Con from="14" weight="-1.14924481036251e+000"/&gt;&lt;Con from="15" weight="9.65450602077473e-001"/&gt;&lt;Con from="16" weight="7.01470379116103e-001"/&gt;&lt;Con from="17" weight="-1.79336995479715e+000"/&gt;&lt;Con from="18" weight="2.57518703134126e-001"/&gt;&lt;Con from="19" weight="4.47489453725523e-001"/&gt;&lt;Con from="20" weight="3.24981703848646e+000"/&gt;&lt;Con from="21" weight="-1.46586152886388e+000"/&gt;&lt;Con from="22" weight="4.71336185921499e-001"/&gt;&lt;Con from="23" weight="-4.58160236695679e-001"/&gt;&lt;Con from="24" weight="5.50503424456382e-001"/&gt;&lt;Con from="25" weight="1.43017304421912e+000"/&gt;&lt;Con from="26" weight="2.51547721688322e+000"/&gt;&lt;Con from="27" weight="5.88380233563752e-002"/&gt;&lt;Con from="28" weight="7.14204831116130e-001"/&gt;&lt;Con from="29" weight="5.13939318265970e-001"/&gt;&lt;Con from="30" weight="3.99896631815388e-001"/&gt;&lt;Con from="31" weight="-1.32176620985508e+000"/&gt;&lt;Con from="32" weight="5.34496256582631e-001"/&gt;&lt;Con from="33" weight="-1.03098880247241e+000"/&gt;&lt;Con from="34" weight="1.16272441893940e+000"/&gt;&lt;Con from="35" weight="-1.15538200421452e-001"/&gt;&lt;Con from="36" weight="-9.83146031073821e-001"/&gt;&lt;Con from="37" weight="-1.38758129694572e+000"/&gt;&lt;Con from="38" weight="1.49263811806024e-001"/&gt;&lt;Con from="39" weight="4.34561422697869e-003"/&gt;&lt;Con from="40" weight="1.28656627199918e+000"/&gt;&lt;Con from="41" weight="-3.71851646983141e-001"/&gt;&lt;Con from="42" weight="-1.18393682625864e-001"/&gt;&lt;Con from="43" weight="1.36125095072928e+000"/&gt;&lt;Con from="44" weight="1.69346735055256e-001"/&gt;&lt;Con from="45" weight="5.85351949309655e-001"/&gt;&lt;Con from="46" weight="1.24770386035328e+000"/&gt;&lt;Con from="47" weight="-7.79251368577617e-001"/&gt;&lt;Con from="48" weight="-5.06991039054238e-002"/&gt;&lt;Con from="49" weight="-4.14522749627860e-001"/&gt;&lt;Con from="50" weight="4.25195652447818e-001"/&gt;&lt;Con from="51" weight="-2.81552012519442e-001"/&gt;&lt;Con from="52" weight="-3.66171758569057e-001"/&gt;&lt;Con from="53" weight="-6.08676999328216e-001"/&gt;&lt;Con from="54" weight="1.60433655760779e-001"/&gt;&lt;Con from="55" weight="4.93783170631116e-001"/&gt;&lt;Con from="56" weight="1.37645674311362e+000"/&gt;&lt;Con from="57" weight="4.23965333141069e-001"/&gt;&lt;Con from="58" weight="4.42449616795559e-002"/&gt;&lt;Con from="59" weight="-9.64216842317847e-001"/&gt;&lt;Con from="60" weight="-5.21092006601707e-002"/&gt;&lt;Con from="61" weight="-5.06226454128767e-001"/&gt;&lt;Con from="62" weight="3.81311840539924e-001"/&gt;&lt;Con from="63" weight="-2.57069905662677e+000"/&gt;&lt;Con from="64" weight="1.99805701532641e+000"/&gt;&lt;Con from="65" weight="1.13492852019733e+000"/&gt;&lt;Con from="66" weight="-5.56124188168350e-001"/&gt;&lt;Con from="67" weight="1.32487977367751e-001"/&gt;&lt;Con from="68" weight="-1.21069335993515e+000"/&gt;&lt;Con from="69" weight="-1.19392622838160e+000"/&gt;&lt;Con from="70" weight="6.81854966081568e-001"/&gt;&lt;Con from="71" weight="-8.58236862823428e-001"/&gt;&lt;Con from="72" weight="5.85430223475815e-001"/&gt;&lt;Con from="73" weight="-3.10980928813884e-002"/&gt;&lt;Con from="74" weight="-1.16560180499815e-001"/&gt;&lt;Con from="75" weight="6.80736942858508e-001"/&gt;&lt;Con from="76" weight="-2.23773002273495e+000"/&gt;&lt;Con from="77" weight="-9.88247734718172e-001"/&gt;&lt;Con from="78" weight="-4.64486618182893e-001"/&gt;&lt;Con from="79" weight="-1.01667741818123e+000"/&gt;&lt;Con from="80" weight="-4.52853427976103e-001"/&gt;&lt;Con from="81" weight="-2.15764957590569e+000"/&gt;&lt;Con from="82" weight="1.50337681043274e+000"/&gt;&lt;Con from="83" weight="1.96745808680300e-001"/&gt;&lt;Con from="84" weight="-1.31784032906396e+000"/&gt;&lt;Con from="85" weight="-8.04774183116728e-001"/&gt;&lt;Con from="86" weight="-9.00279008659645e-002"/&gt;&lt;Con from="87" weight="3.53172965014434e-001"/&gt;&lt;Con from="88" weight="-3.18797945297319e-001"/&gt;&lt;Con from="89" weight="4.50409134925003e-001"/&gt;&lt;Con from="90" weight="-9.30057945400806e-001"/&gt;&lt;Con from="91" weight="5.45117602072727e-002"/&gt;&lt;Con from="92" weight="4.42892283522798e-002"/&gt;&lt;Con from="93" weight="1.22789892627363e+000"/&gt;&lt;Con from="94" weight="-2.24498378200807e-001"/&gt;&lt;Con from="95" weight="-1.15028101419006e+000"/&gt;&lt;Con from="96" weight="-6.74330171756323e-001"/&gt;&lt;Con from="97" weight="8.06128852519666e-001"/&gt;&lt;Con from="98" weight="1.92391202443030e+000"/&gt;&lt;Con from="99" weight="-7.82681319476303e-001"/&gt;&lt;/Neuron&gt;&lt;Neuron id="110" bias="1.48613640222681e-001"&gt;&lt;Con from="0" weight="-4.88877401605827e-001"/&gt;&lt;Con from="1" weight="-9.83753341410856e-001"/&gt;&lt;Con from="2" weight="-4.02345738048343e-001"/&gt;&lt;Con from="3" weight="-2.70402354464703e-001"/&gt;&lt;Con from="4" weight="7.64068123584890e-001"/&gt;&lt;Con from="5" weight="-6.72532482726124e-001"/&gt;&lt;Con from="6" weight="1.41238708134032e+000"/&gt;&lt;Con from="7" weight="1.51445978615958e-001"/&gt;&lt;Con from="8" weight="9.36392954861632e-001"/&gt;&lt;Con from="9" weight="1.95736887008851e-002"/&gt;&lt;Con from="10" weight="2.51288872813034e-001"/&gt;&lt;Con from="11" weight="3.53238201627818e-002"/&gt;&lt;Con from="12" weight="1.67366071968139e-001"/&gt;&lt;Con from="13" weight="-6.86262608398356e-001"/&gt;&lt;Con from="14" weight="1.98516805233395e-002"/&gt;&lt;Con from="15" weight="5.41286153687031e-002"/&gt;&lt;Con from="16" weight="6.54692169067919e-001"/&gt;&lt;Con from="17" weight="-7.07609994544600e-002"/&gt;&lt;Con from="18" weight="8.57607800776205e-002"/&gt;&lt;Con from="19" weight="-2.70413551004362e-001"/&gt;&lt;Con from="20" weight="2.04144616937183e-001"/&gt;&lt;Con from="21" weight="-3.85169404930449e-001"/&gt;&lt;Con from="22" weight="-9.28644596403859e-001"/&gt;&lt;Con from="23" weight="-7.96087757224390e-001"/&gt;&lt;Con from="24" weight="1.05996001911766e+000"/&gt;&lt;Con from="25" weight="4.31553599514033e-002"/&gt;&lt;Con from="26" weight="-2.73198539103029e-001"/&gt;&lt;Con from="27" weight="5.68483728586512e-001"/&gt;&lt;Con from="28" weight="-2.64302882639600e-001"/&gt;&lt;Con from="29" weight="3.86417895735580e-001"/&gt;&lt;Con from="30" weight="-1.05707098988407e-001"/&gt;&lt;Con from="31" weight="4.26021615853583e-001"/&gt;&lt;Con from="32" weight="-3.98711901515761e-001"/&gt;&lt;Con from="33" weight="8.91488855174921e-001"/&gt;&lt;Con from="34" weight="2.79610980752716e-001"/&gt;&lt;Con from="35" weight="7.48213615376516e-001"/&gt;&lt;Con from="36" weight="1.11101844020238e+000"/&gt;&lt;Con from="37" weight="1.70004774824479e-003"/&gt;&lt;Con from="38" weight="-3.48059035809827e-001"/&gt;&lt;Con from="39" weight="7.08649146391275e-001"/&gt;&lt;Con from="40" weight="-4.78492780998022e-001"/&gt;&lt;Con from="41" weight="4.32496591236166e-001"/&gt;&lt;Con from="42" weight="1.94798599688609e-001"/&gt;&lt;Con from="43" weight="9.49786343360525e-001"/&gt;&lt;Con from="44" weight="4.03960997660384e-001"/&gt;&lt;Con from="45" weight="6.93780310799103e-001"/&gt;&lt;Con from="46" weight="4.22883316006696e-001"/&gt;&lt;Con from="47" weight="-6.53447715618703e-001"/&gt;&lt;Con from="48" weight="-5.36693020759144e-001"/&gt;&lt;Con from="49" weight="-7.53938232509083e-001"/&gt;&lt;Con from="50" weight="6.01417882628556e-001"/&gt;&lt;Con from="51" weight="-4.04305228454882e-001"/&gt;&lt;Con from="52" weight="7.68277085637404e-001"/&gt;&lt;Con from="53" weight="-3.22084779079337e-001"/&gt;&lt;Con from="54" weight="-3.35707873451553e-001"/&gt;&lt;Con from="55" weight="6.36456748842877e-001"/&gt;&lt;Con from="56" weight="-2.03369786266037e-001"/&gt;&lt;Con from="57" weight="-6.14660280245291e-002"/&gt;&lt;Con from="58" weight="2.41972626790433e-001"/&gt;&lt;Con from="59" weight="-8.67676580628258e-001"/&gt;&lt;Con from="60" weight="7.76010068477112e-001"/&gt;&lt;Con from="61" weight="7.58328556771987e-001"/&gt;&lt;Con from="62" weight="3.28511969610221e-001"/&gt;&lt;Con from="63" weight="1.35969807671724e+000"/&gt;&lt;Con from="64" weight="-8.43213116898676e-002"/&gt;&lt;Con from="65" weight="4.46456749652278e-001"/&gt;&lt;Con from="66" weight="-7.16919753827966e-001"/&gt;&lt;Con from="67" weight="-8.48498515095456e-001"/&gt;&lt;Con from="68" weight="-3.80560552474865e-001"/&gt;&lt;Con from="69" weight="1.69979340802058e+000"/&gt;&lt;Con from="70" weight="-1.07026213717551e+000"/&gt;&lt;Con from="71" weight="2.15874895629798e-001"/&gt;&lt;Con from="72" weight="-1.07591254146115e+000"/&gt;&lt;Con from="73" weight="-3.92835200727003e-001"/&gt;&lt;Con from="74" weight="4.94710364957916e-003"/&gt;&lt;Con from="75" weight="-2.21897895019593e-001"/&gt;&lt;Con from="76" weight="-4.73447318733506e-001"/&gt;&lt;Con from="77" weight="4.08036509988302e-001"/&gt;&lt;Con from="78" weight="1.40438545826996e-001"/&gt;&lt;Con from="79" weight="-1.13516579170569e-001"/&gt;&lt;Con from="80" weight="-2.65173174216208e-001"/&gt;&lt;Con from="81" weight="5.02809357836619e-001"/&gt;&lt;Con from="82" weight="-1.37323493691000e+000"/&gt;&lt;Con from="83" weight="4.37063806447898e-001"/&gt;&lt;Con from="84" weight="-3.88753185382694e-001"/&gt;&lt;Con from="85" weight="2.96442344418698e-001"/&gt;&lt;Con from="86" weight="-3.76208636716227e-001"/&gt;&lt;Con from="87" weight="-6.79081035317316e-002"/&gt;&lt;Con from="88" weight="3.42713125641284e-001"/&gt;&lt;Con from="89" weight="2.67862197890901e-001"/&gt;&lt;Con from="90" weight="-5.73316067853107e-001"/&gt;&lt;Con from="91" weight="1.98932969106665e-001"/&gt;&lt;Con from="92" weight="1.24987367148912e+000"/&gt;&lt;Con from="93" weight="-5.88937054937096e-001"/&gt;&lt;Con from="94" weight="-2.81497828031507e-001"/&gt;&lt;Con from="95" weight="4.82447245426500e-002"/&gt;&lt;Con from="96" weight="6.07023706747618e-001"/&gt;&lt;Con from="97" weight="-3.70225344342741e-001"/&gt;&lt;Con from="98" weight="-6.01341897028148e-001"/&gt;&lt;Con from="99" weight="-4.58335927437690e-001"/&gt;&lt;/Neuron&gt;&lt;Neuron id="111" bias="3.12228057261958e-001"&gt;&lt;Con from="0" weight="-1.02515433722652e+000"/&gt;&lt;Con from="1" weight="-9.50643631700133e-001"/&gt;&lt;Con from="2" weight="6.23349875391276e-001"/&gt;&lt;Con from="3" weight="7.77167361657480e-001"/&gt;&lt;Con from="4" weight="-1.70808866022248e+000"/&gt;&lt;Con from="5" weight="1.41038590180212e+000"/&gt;&lt;Con from="6" weight="-1.92139102147230e+000"/&gt;&lt;Con from="7" weight="-2.48909358272869e-002"/&gt;&lt;Con from="8" weight="-1.70315261850579e+000"/&gt;&lt;Con from="9" weight="-9.32224623057610e-001"/&gt;&lt;Con from="10" weight="3.84353014593956e-001"/&gt;&lt;Con from="11" weight="7.97058522593418e-001"/&gt;&lt;Con from="12" weight="-1.74393144013285e+000"/&gt;&lt;Con from="13" weight="7.10988137056757e-001"/&gt;&lt;Con from="14" weight="7.76888951672411e-001"/&gt;&lt;Con from="15" weight="-7.37232663042105e-001"/&gt;&lt;Con from="16" weight="-1.21507805605274e+000"/&gt;&lt;Con from="17" weight="5.88433911370936e-001"/&gt;&lt;Con from="18" weight="-3.74647727800378e-002"/&gt;&lt;Con from="19" weight="8.45943288234146e-001"/&gt;&lt;Con from="20" weight="-4.03836302444842e-001"/&gt;&lt;Con from="21" weight="6.04217600375593e-001"/&gt;&lt;Con from="22" weight="1.86813340443803e+000"/&gt;&lt;Con from="23" weight="2.56649891486247e-001"/&gt;&lt;Con from="24" weight="-1.05042149628396e+000"/&gt;&lt;Con from="25" weight="-8.84925936878781e-001"/&gt;&lt;Con from="26" weight="-2.17547622276271e+000"/&gt;&lt;Con from="27" weight="-1.42456439440361e-001"/&gt;&lt;Con from="28" weight="1.04958470868691e+000"/&gt;&lt;Con from="29" weight="6.69824238259686e-001"/&gt;&lt;Con from="30" weight="-1.39947434225781e+000"/&gt;&lt;Con from="31" weight="-1.07620964277285e+000"/&gt;&lt;Con from="32" weight="-1.97452170310043e+000"/&gt;&lt;Con from="33" weight="-1.16056921061066e+000"/&gt;&lt;Con from="34" weight="2.47118430595594e-001"/&gt;&lt;Con from="35" weight="9.44587644825582e-001"/&gt;&lt;Con from="36" weight="-7.81469521415247e-001"/&gt;&lt;Con from="37" weight="-2.42893937464100e-001"/&gt;&lt;Con from="38" weight="-1.41545896887710e+000"/&gt;&lt;Con from="39" weight="2.11336900555450e-001"/&gt;&lt;Con from="40" weight="-1.08268349572583e-001"/&gt;&lt;Con from="41" weight="4.71871575878331e-001"/&gt;&lt;Con from="42" weight="-1.50521290181263e+000"/&gt;&lt;Con from="43" weight="1.00801083316624e-001"/&gt;&lt;Con from="44" weight="-1.07322818017730e+000"/&gt;&lt;Con from="45" weight="-9.10720434535553e-001"/&gt;&lt;Con from="46" weight="-3.97438829547938e-001"/&gt;&lt;Con from="47" weight="-1.66018202538188e+000"/&gt;&lt;Con from="48" weight="8.15063235479866e-001"/&gt;&lt;Con from="49" weight="6.15143434737311e-001"/&gt;&lt;Con from="50" weight="1.17037522551715e+000"/&gt;&lt;Con from="51" weight="3.92272304467726e-001"/&gt;&lt;Con from="52" weight="-1.27994102913007e-001"/&gt;&lt;Con from="53" weight="1.52835434810682e-001"/&gt;&lt;Con from="54" weight="-1.41387574011051e+000"/&gt;&lt;Con from="55" weight="5.06124962943506e-001"/&gt;&lt;Con from="56" weight="-7.35378943917731e-001"/&gt;&lt;Con from="57" weight="5.99382603130167e-001"/&gt;&lt;Con from="58" weight="-9.32600889973079e-001"/&gt;&lt;Con from="59" weight="1.52605685963906e+000"/&gt;&lt;Con from="60" weight="-1.41293799405498e+000"/&gt;&lt;Con from="61" weight="7.43521449792570e-002"/&gt;&lt;Con from="62" weight="-1.35558516320344e+000"/&gt;&lt;Con from="63" weight="-2.62417796481762e+000"/&gt;&lt;Con from="64" weight="-5.70848394456468e-001"/&gt;&lt;Con from="65" weight="-4.15399393659541e-001"/&gt;&lt;Con from="66" weight="-1.50727930417082e+000"/&gt;&lt;Con from="67" weight="8.80172086958080e-001"/&gt;&lt;Con from="68" weight="-2.11715991374700e-001"/&gt;&lt;Con from="69" weight="-7.59630609708799e-001"/&gt;&lt;Con from="70" weight="1.39291754338522e+000"/&gt;&lt;Con from="71" weight="-1.10631841546052e+000"/&gt;&lt;Con from="72" weight="3.69427415341232e-001"/&gt;&lt;Con from="73" weight="3.37158899614737e-001"/&gt;&lt;Con from="74" weight="5.38639500207630e-001"/&gt;&lt;Con from="75" weight="1.08894343039614e+000"/&gt;&lt;Con from="76" weight="9.09275240070167e-001"/&gt;&lt;Con from="77" weight="-5.56045392996360e-001"/&gt;&lt;Con from="78" weight="-1.45024767911993e+000"/&gt;&lt;Con from="79" weight="7.01125429287578e-001"/&gt;&lt;Con from="80" weight="8.20842911679064e-001"/&gt;&lt;Con from="81" weight="1.74208531225692e-001"/&gt;&lt;Con from="82" weight="2.99939102713808e+000"/&gt;&lt;Con from="83" weight="1.33873367588344e-001"/&gt;&lt;Con from="84" weight="-1.22588175095467e+000"/&gt;&lt;Con from="85" weight="-1.43287440702003e+000"/&gt;&lt;Con from="86" weight="5.57726558997382e-001"/&gt;&lt;Con from="87" weight="1.69209070456444e-001"/&gt;&lt;Con from="88" </w:t>
      </w:r>
      <w:r w:rsidRPr="00CB451A">
        <w:rPr>
          <w:sz w:val="12"/>
          <w:lang w:val="en-US"/>
        </w:rPr>
        <w:lastRenderedPageBreak/>
        <w:t>weight="1.94480453202909e-001"/&gt;&lt;Con from="89" weight="-5.10416288423769e-001"/&gt;&lt;Con from="90" weight="4.45007894317176e-001"/&gt;&lt;Con from="91" weight="2.33908664100816e+000"/&gt;&lt;Con from="92" weight="-1.30821475426109e+000"/&gt;&lt;Con from="93" weight="9.99755656756148e-001"/&gt;&lt;Con from="94" weight="5.56307913176899e-001"/&gt;&lt;Con from="95" weight="2.39943930977665e+000"/&gt;&lt;Con from="96" weight="-2.81509974728491e+000"/&gt;&lt;Con from="97" weight="1.72984297810389e+000"/&gt;&lt;Con from="98" weight="3.02837691210408e-001"/&gt;&lt;Con from="99" weight="-9.69300338654662e-001"/&gt;&lt;/Neuron&gt;&lt;Neuron id="112" bias="2.44506071385165e-001"&gt;&lt;Con from="0" weight="-1.76349050290617e-001"/&gt;&lt;Con from="1" weight="-5.94457840433496e-001"/&gt;&lt;Con from="2" weight="-3.05818016945465e-001"/&gt;&lt;Con from="3" weight="-6.63710803583899e-001"/&gt;&lt;Con from="4" weight="-2.87240978605409e-001"/&gt;&lt;Con from="5" weight="-2.16254001096721e-001"/&gt;&lt;Con from="6" weight="-1.77859687620367e-001"/&gt;&lt;Con from="7" weight="2.59617355859265e-001"/&gt;&lt;Con from="8" weight="2.83472186747384e-001"/&gt;&lt;Con from="9" weight="-2.52244360974951e-002"/&gt;&lt;Con from="10" weight="4.06704234426610e-001"/&gt;&lt;Con from="11" weight="1.80290894411749e-001"/&gt;&lt;Con from="12" weight="-3.53873206766727e-001"/&gt;&lt;Con from="13" weight="-5.29346300516629e-001"/&gt;&lt;Con from="14" weight="1.99793263253419e-002"/&gt;&lt;Con from="15" weight="2.21598677800340e-001"/&gt;&lt;Con from="16" weight="5.13099026841722e-001"/&gt;&lt;Con from="17" weight="-3.39114449667136e-001"/&gt;&lt;Con from="18" weight="9.99321384817771e-002"/&gt;&lt;Con from="19" weight="2.40675075519608e-001"/&gt;&lt;Con from="20" weight="-1.38665910823597e+000"/&gt;&lt;Con from="21" weight="6.15190873818896e-001"/&gt;&lt;Con from="22" weight="-4.95337875361365e-001"/&gt;&lt;Con from="23" weight="-2.03286674023937e+000"/&gt;&lt;Con from="24" weight="4.86695624975716e-001"/&gt;&lt;Con from="25" weight="4.84826284385938e-001"/&gt;&lt;Con from="26" weight="-1.08987028603769e-001"/&gt;&lt;Con from="27" weight="6.31676571795209e-001"/&gt;&lt;Con from="28" weight="9.08164951527218e-001"/&gt;&lt;Con from="29" weight="4.50596300146302e-001"/&gt;&lt;Con from="30" weight="-2.73201858622695e-001"/&gt;&lt;Con from="31" weight="6.45512173855773e-001"/&gt;&lt;Con from="32" weight="-1.03032654647763e+000"/&gt;&lt;Con from="33" weight="1.94123075545398e-001"/&gt;&lt;Con from="34" weight="1.04505307839371e-001"/&gt;&lt;Con from="35" weight="8.06557531446752e-001"/&gt;&lt;Con from="36" weight="1.40072103341957e+000"/&gt;&lt;Con from="37" weight="-2.81865322797787e-001"/&gt;&lt;Con from="38" weight="1.56254586902123e-001"/&gt;&lt;Con from="39" weight="6.02097564171996e-001"/&gt;&lt;Con from="40" weight="2.88404895243345e-001"/&gt;&lt;Con from="41" weight="-3.06679273218390e-001"/&gt;&lt;Con from="42" weight="1.38345966104914e-001"/&gt;&lt;Con from="43" weight="7.27009300787361e-001"/&gt;&lt;Con from="44" weight="3.55715448767018e-001"/&gt;&lt;Con from="45" weight="5.33774567839477e-001"/&gt;&lt;Con from="46" weight="-5.49402663339138e-001"/&gt;&lt;Con from="47" weight="5.70757947219434e-002"/&gt;&lt;Con from="48" weight="-5.00690241863829e-001"/&gt;&lt;Con from="49" weight="-3.10835149370043e-001"/&gt;&lt;Con from="50" weight="6.40364877017813e-001"/&gt;&lt;Con from="51" weight="-1.67668984613706e-001"/&gt;&lt;Con from="52" weight="7.79869220424578e-001"/&gt;&lt;Con from="53" weight="-1.46788765405030e-001"/&gt;&lt;Con from="54" weight="1.56724006565636e-001"/&gt;&lt;Con from="55" weight="5.63098574034946e-001"/&gt;&lt;Con from="56" weight="-3.28049145181745e-001"/&gt;&lt;Con from="57" weight="-4.82522981895401e-001"/&gt;&lt;Con from="58" weight="2.70178171231895e-001"/&gt;&lt;Con from="59" weight="-6.60544601653728e-001"/&gt;&lt;Con from="60" weight="7.64604261861616e-001"/&gt;&lt;Con from="61" weight="2.06891728159091e-001"/&gt;&lt;Con from="62" weight="2.33463702807341e-001"/&gt;&lt;Con from="63" weight="7.37367544607605e-001"/&gt;&lt;Con from="64" weight="-1.23891422553641e-002"/&gt;&lt;Con from="65" weight="-5.24409507054931e-001"/&gt;&lt;Con from="66" weight="1.49579497298187e-001"/&gt;&lt;Con from="67" weight="-7.07524070904680e-001"/&gt;&lt;Con from="68" weight="-3.67926197668254e-001"/&gt;&lt;Con from="69" weight="3.93771507448433e-001"/&gt;&lt;Con from="70" weight="-5.97450635059361e-001"/&gt;&lt;Con from="71" weight="8.40667075344488e-001"/&gt;&lt;Con from="72" weight="-7.35496507847073e-001"/&gt;&lt;Con from="73" weight="-8.38142029897651e-002"/&gt;&lt;Con from="74" weight="4.70455679432806e-001"/&gt;&lt;Con from="75" weight="3.45113171478543e-001"/&gt;&lt;Con from="76" weight="-3.26155070600220e-001"/&gt;&lt;Con from="77" weight="6.85929484448969e-001"/&gt;&lt;Con from="78" weight="-4.09137156589125e-001"/&gt;&lt;Con from="79" weight="-1.67586157155568e-001"/&gt;&lt;Con from="80" weight="-2.65389390912350e-001"/&gt;&lt;Con from="81" weight="-1.41963127067563e-002"/&gt;&lt;Con from="82" weight="-9.69663363881184e-001"/&gt;&lt;Con from="83" weight="5.03777190889079e-001"/&gt;&lt;Con from="84" weight="-4.40219088313457e-001"/&gt;&lt;Con from="85" weight="-2.38844680013739e-001"/&gt;&lt;Con from="86" weight="1.56905743519768e-001"/&gt;&lt;Con from="87" weight="3.31524797327011e-001"/&gt;&lt;Con from="88" weight="5.68322327571712e-001"/&gt;&lt;Con from="89" weight="-5.51942550658887e-001"/&gt;&lt;Con from="90" weight="-2.49028352323043e-001"/&gt;&lt;Con from="91" weight="-1.07983884201615e-003"/&gt;&lt;Con from="92" weight="8.04437680600723e-001"/&gt;&lt;Con from="93" weight="-1.04828259842693e+000"/&gt;&lt;Con from="94" weight="-8.07296138918146e-001"/&gt;&lt;Con from="95" weight="6.30985036218022e-001"/&gt;&lt;Con from="96" weight="3.44360556657466e-002"/&gt;&lt;Con from="97" weight="2.22822195345393e-001"/&gt;&lt;Con from="98" weight="3.76332046246901e-001"/&gt;&lt;Con from="99" weight="-9.54301871489020e-002"/&gt;&lt;/Neuron&gt;&lt;Neuron id="113" bias="4.19508136179016e-001"&gt;&lt;Con from="0" weight="-7.19342779714835e-001"/&gt;&lt;Con from="1" weight="-3.45276655462180e-001"/&gt;&lt;Con from="2" weight="1.76942818261977e-001"/&gt;&lt;Con from="3" weight="-2.87647899357466e-002"/&gt;&lt;Con from="4" weight="3.80872853041759e-001"/&gt;&lt;Con from="5" weight="-2.83761486750228e-001"/&gt;&lt;Con from="6" weight="8.36379242040903e-001"/&gt;&lt;Con from="7" weight="2.14856541588331e-001"/&gt;&lt;Con from="8" weight="-1.21371748082788e-002"/&gt;&lt;Con from="9" weight="-1.24127596195911e-001"/&gt;&lt;Con from="10" weight="2.27618281889304e-002"/&gt;&lt;Con from="11" weight="5.59302225093489e-001"/&gt;&lt;Con from="12" weight="-5.13850975201155e-001"/&gt;&lt;Con from="13" weight="-4.78524730287769e-001"/&gt;&lt;Con from="14" weight="5.60349154415212e-001"/&gt;&lt;Con from="15" weight="1.95030178018245e-001"/&gt;&lt;Con from="16" weight="1.54356078477011e-001"/&gt;&lt;Con from="17" weight="2.06881337649837e-001"/&gt;&lt;Con from="18" weight="1.25300084564411e-001"/&gt;&lt;Con from="19" weight="-4.39516609377456e-001"/&gt;&lt;Con from="20" weight="-6.49804115831806e-002"/&gt;&lt;Con from="21" weight="1.36024461105813e-001"/&gt;&lt;Con from="22" weight="4.61044137477359e-001"/&gt;&lt;Con from="23" weight="-7.48189264105289e-001"/&gt;&lt;Con from="24" weight="-3.10116103878908e-002"/&gt;&lt;Con from="25" weight="1.47112230136708e-001"/&gt;&lt;Con from="26" weight="-3.84145259251328e-001"/&gt;&lt;Con from="27" weight="2.11143858152808e-001"/&gt;&lt;Con from="28" weight="1.46501424221625e+000"/&gt;&lt;Con from="29" weight="8.68840889963287e-001"/&gt;&lt;Con from="30" weight="-2.71486555498016e-001"/&gt;&lt;Con from="31" weight="4.23704960932012e-001"/&gt;&lt;Con from="32" weight="-9.55351990863286e-001"/&gt;&lt;Con from="33" weight="-8.02402343774073e-002"/&gt;&lt;Con from="34" weight="7.41673613202550e-001"/&gt;&lt;Con from="35" weight="4.72575067273638e-002"/&gt;&lt;Con from="36" weight="6.96913782377380e-001"/&gt;&lt;Con from="37" weight="-3.33139595621781e-001"/&gt;&lt;Con from="38" weight="-6.03434479106994e-001"/&gt;&lt;Con from="39" weight="4.57570398206856e-001"/&gt;&lt;Con from="40" weight="7.36685440940592e-001"/&gt;&lt;Con from="41" weight="9.97461401915793e-001"/&gt;&lt;Con from="42" weight="-6.78573904405281e-001"/&gt;&lt;Con from="43" weight="6.21660134816707e-001"/&gt;&lt;Con from="44" weight="-1.07610747650275e+000"/&gt;&lt;Con from="45" weight="-2.80754476434067e-001"/&gt;&lt;Con from="46" weight="2.92849579576244e-001"/&gt;&lt;Con from="47" weight="3.10912660132612e-002"/&gt;&lt;Con from="48" weight="8.51936644180953e-001"/&gt;&lt;Con from="49" weight="9.95564132909808e-001"/&gt;&lt;Con from="50" weight="7.25342494879378e-002"/&gt;&lt;Con from="51" weight="3.64692827468907e-001"/&gt;&lt;Con from="52" weight="9.99752240245670e-002"/&gt;&lt;Con from="53" weight="-3.56961519015855e-001"/&gt;&lt;Con from="54" weight="-6.34239930847869e-001"/&gt;&lt;Con from="55" weight="4.56801917113093e-001"/&gt;&lt;Con from="56" weight="7.74307470807434e-001"/&gt;&lt;Con from="57" weight="8.52603179780429e-001"/&gt;&lt;Con from="58" weight="-6.42566045425223e-001"/&gt;&lt;Con from="59" weight="-2.53390635137296e-001"/&gt;&lt;Con from="60" weight="-9.18720927579187e-001"/&gt;&lt;Con from="61" weight="4.23222419877241e-001"/&gt;&lt;Con from="62" weight="1.40885436330252e-001"/&gt;&lt;Con from="63" weight="-9.23556739376913e-001"/&gt;&lt;Con from="64" weight="3.60175380982917e-001"/&gt;&lt;Con from="65" weight="2.95125254080903e-001"/&gt;&lt;Con from="66" weight="1.02242813669636e-002"/&gt;&lt;Con from="67" weight="7.04899387997754e-001"/&gt;&lt;Con from="68" weight="1.07070405465026e+000"/&gt;&lt;Con from="69" weight="5.05842859610330e-001"/&gt;&lt;Con from="70" weight="2.73830716722745e-001"/&gt;&lt;Con from="71" weight="6.50397009777557e-001"/&gt;&lt;Con from="72" weight="-5.88344808696209e-002"/&gt;&lt;Con from="73" weight="-1.68753626907926e-001"/&gt;&lt;Con from="74" weight="-2.52867623149397e-001"/&gt;&lt;Con from="75" weight="-3.62305702887546e-001"/&gt;&lt;Con from="76" weight="-9.84898229657279e-001"/&gt;&lt;Con from="77" weight="-2.72810043950810e-001"/&gt;&lt;Con from="78" weight="1.00810476490719e-001"/&gt;&lt;Con from="79" weight="2.62315894966810e-001"/&gt;&lt;Con from="80" weight="1.81016157911964e-001"/&gt;&lt;Con from="81" weight="-2.10941276506401e-001"/&gt;&lt;Con from="82" weight="-1.80077560669034e-001"/&gt;&lt;Con from="83" weight="1.08023665657856e+000"/&gt;&lt;Con from="84" weight="1.37576116948979e-001"/&gt;&lt;Con from="85" weight="-5.10250304054123e-001"/&gt;&lt;Con from="86" weight="-1.56818610288636e-001"/&gt;&lt;Con from="87" weight="-1.11719924552064e-001"/&gt;&lt;Con from="88" weight="6.62962908991374e-002"/&gt;&lt;Con from="89" weight="-4.48629947756757e-001"/&gt;&lt;Con from="90" weight="-1.59549317920114e-001"/&gt;&lt;Con from="91" weight="4.02081914912832e-001"/&gt;&lt;Con from="92" weight="-6.14614774800264e-002"/&gt;&lt;Con from="93" weight="9.62330443517967e-002"/&gt;&lt;Con from="94" weight="1.94461978617439e-001"/&gt;&lt;Con from="95" weight="1.90877278875962e+000"/&gt;&lt;Con from="96" weight="-7.38920448442992e-002"/&gt;&lt;Con from="97" weight="2.12491370656125e-001"/&gt;&lt;Con from="98" weight="-3.58593578846230e-001"/&gt;&lt;Con from="99" weight="-6.59565745982730e-001"/&gt;&lt;/Neuron&gt;&lt;Neuron id="114" bias="3.14838863776305e-001"&gt;&lt;Con from="0" weight="-1.56003703316268e-001"/&gt;&lt;Con from="1" weight="1.14175208776085e+000"/&gt;&lt;Con from="2" weight="-2.18124788686284e+000"/&gt;&lt;Con from="3" weight="6.61501176308105e-001"/&gt;&lt;Con from="4" weight="5.24877076306733e-001"/&gt;&lt;Con from="5" weight="4.25131392599210e-001"/&gt;&lt;Con from="6" weight="-1.63182970074700e+000"/&gt;&lt;Con from="7" weight="-2.00987267191238e+000"/&gt;&lt;Con from="8" weight="-1.54765608002609e+000"/&gt;&lt;Con from="9" weight="5.63593695574629e-001"/&gt;&lt;Con from="10" weight="-7.53843757933809e-001"/&gt;&lt;Con from="11" weight="1.17798892954806e+000"/&gt;&lt;Con from="12" weight="1.91236837062042e+000"/&gt;&lt;Con from="13" weight="2.73683179526271e+000"/&gt;&lt;Con from="14" weight="-1.81026163409182e+000"/&gt;&lt;Con from="15" weight="4.37969092576903e-001"/&gt;&lt;Con from="16" weight="4.50958678113546e-001"/&gt;&lt;Con from="17" weight="-8.03012607455811e-001"/&gt;&lt;Con from="18" weight="-2.50631763664126e-001"/&gt;&lt;Con from="19" weight="8.33296376907046e-001"/&gt;&lt;Con from="20" weight="9.95123470164780e-001"/&gt;&lt;Con from="21" weight="-7.42376950248963e-001"/&gt;&lt;Con from="22" weight="1.71005791085724e+000"/&gt;&lt;Con from="23" weight="2.23702685899300e+000"/&gt;&lt;Con from="24" weight="1.47926706197432e+000"/&gt;&lt;Con from="25" weight="1.75936736495255e+000"/&gt;&lt;Con from="26" weight="8.22718362657634e-001"/&gt;&lt;Con from="27" weight="-4.59880120374369e-001"/&gt;&lt;Con from="28" weight="-7.69430709498748e-001"/&gt;&lt;Con from="29" weight="-5.20967281847613e-001"/&gt;&lt;Con from="30" weight="7.23363129431856e-001"/&gt;&lt;Con from="31" weight="-7.31110995243605e-001"/&gt;&lt;Con from="32" weight="7.65006241961477e-001"/&gt;&lt;Con from="33" weight="-1.44520200253882e+000"/&gt;&lt;Con from="34" weight="2.47107153403217e-001"/&gt;&lt;Con from="35" weight="-1.03653211710060e+000"/&gt;&lt;Con from="36" weight="-2.23617119931863e+000"/&gt;&lt;Con from="37" weight="-6.44680812499626e-001"/&gt;&lt;Con from="38" weight="2.04100412570708e+000"/&gt;&lt;Con from="39" weight="-1.73773104807680e+000"/&gt;&lt;Con from="40" weight="-1.34425196034609e+000"/&gt;&lt;Con from="41" weight="1.75014791994799e+000"/&gt;&lt;Con from="42" weight="-1.04853675576563e-001"/&gt;&lt;Con from="43" weight="9.95532761275885e-001"/&gt;&lt;Con from="44" weight="1.44140173031352e-001"/&gt;&lt;Con from="45" weight="7.09522120370838e-001"/&gt;&lt;Con from="46" weight="-1.84590835219071e+000"/&gt;&lt;Con from="47" weight="1.42051724256320e+000"/&gt;&lt;Con from="48" weight="9.09915352301804e-001"/&gt;&lt;Con from="49" weight="9.12375632341698e-001"/&gt;&lt;Con from="50" weight="-1.00198857968713e+000"/&gt;&lt;Con from="51" weight="6.56591097156808e-001"/&gt;&lt;Con from="52" weight="-5.67360327936032e-001"/&gt;&lt;Con from="53" weight="-1.02593358319068e-001"/&gt;&lt;Con from="54" weight="2.01806086855009e+000"/&gt;&lt;Con from="55" weight="-1.72110171903965e+000"/&gt;&lt;Con from="56" weight="-4.76698476940767e-001"/&gt;&lt;Con from="57" weight="1.66665341148258e+000"/&gt;&lt;Con from="58" weight="-4.74929763142821e-001"/&gt;&lt;Con from="59" weight="2.88711163098402e-001"/&gt;&lt;Con from="60" weight="-4.41992766087920e-001"/&gt;&lt;Con from="61" weight="1.93065365208956e+000"/&gt;&lt;Con from="62" weight="-8.73428303753011e-002"/&gt;&lt;Con from="63" weight="-1.23257097777675e+000"/&gt;&lt;Con from="64" weight="4.01764381586144e+000"/&gt;&lt;Con from="65" weight="-1.88670059973260e+000"/&gt;&lt;Con from="66" weight="1.23480395071918e+000"/&gt;&lt;Con from="67" weight="1.20016927830626e+000"/&gt;&lt;Con from="68" weight="1.05873223986864e+000"/&gt;&lt;Con from="69" weight="-5.73865129557011e-001"/&gt;&lt;Con from="70" weight="1.62179996036270e+000"/&gt;&lt;Con from="71" weight="-1.38831946723516e+000"/&gt;&lt;Con from="72" weight="1.92500575599978e+000"/&gt;&lt;Con from="73" weight="-1.20321029912422e+000"/&gt;&lt;Con from="74" weight="-1.10066570297795e+000"/&gt;&lt;Con from="75" weight="-8.72708596187786e-001"/&gt;&lt;Con from="76" weight="-2.28548046524442e+000"/&gt;&lt;Con from="77" weight="2.72063553910669e-001"/&gt;&lt;Con from="78" weight="5.44531112749901e-002"/&gt;&lt;Con from="79" weight="-8.96725861749550e-001"/&gt;&lt;Con from="80" weight="-4.08264015333088e-001"/&gt;&lt;Con from="81" weight="-2.39251514244858e+000"/&gt;&lt;Con from="82" weight="2.24223882099014e+000"/&gt;&lt;Con from="83" weight="-4.18560112481858e-001"/&gt;&lt;Con from="84" weight="-5.67189289776941e-001"/&gt;&lt;Con from="85" weight="-1.00002483231303e+000"/&gt;&lt;Con from="86" weight="7.16656818867068e-001"/&gt;&lt;Con from="87" weight="7.37823548794376e-003"/&gt;&lt;Con from="88" weight="-1.26525472818010e+000"/&gt;&lt;Con from="89" weight="1.51579011143778e+000"/&gt;&lt;Con from="90" weight="1.50938185719794e-001"/&gt;&lt;Con from="91" weight="-</w:t>
      </w:r>
      <w:r w:rsidRPr="00CB451A">
        <w:rPr>
          <w:sz w:val="12"/>
          <w:lang w:val="en-US"/>
        </w:rPr>
        <w:lastRenderedPageBreak/>
        <w:t>1.02300166704572e+000"/&gt;&lt;Con from="92" weight="1.46337693427674e+000"/&gt;&lt;Con from="93" weight="2.13361856943174e+000"/&gt;&lt;Con from="94" weight="-1.27759100001784e-001"/&gt;&lt;Con from="95" weight="1.47017487519206e+000"/&gt;&lt;Con from="96" weight="1.93802771016806e+000"/&gt;&lt;Con from="97" weight="1.23764431740297e+000"/&gt;&lt;Con from="98" weight="1.33309561939212e+000"/&gt;&lt;Con from="99" weight="-3.15521933439936e-001"/&gt;&lt;/Neuron&gt;&lt;Neuron id="115" bias="-3.94983531464955e-001"&gt;&lt;Con from="0" weight="-4.78889855108990e-001"/&gt;&lt;Con from="1" weight="-1.14805288920407e+000"/&gt;&lt;Con from="2" weight="6.70402100553405e-001"/&gt;&lt;Con from="3" weight="-1.38267358488524e-001"/&gt;&lt;Con from="4" weight="2.33549142263085e-001"/&gt;&lt;Con from="5" weight="-7.32763174644774e-001"/&gt;&lt;Con from="6" weight="1.77498995342247e+000"/&gt;&lt;Con from="7" weight="8.08500658928850e-001"/&gt;&lt;Con from="8" weight="1.11553095767166e+000"/&gt;&lt;Con from="9" weight="-6.50339664772424e-003"/&gt;&lt;Con from="10" weight="-9.45562692309252e-002"/&gt;&lt;Con from="11" weight="-7.89145375704341e-001"/&gt;&lt;Con from="12" weight="-6.08338186291940e-001"/&gt;&lt;Con from="13" weight="-1.63364226698112e+000"/&gt;&lt;Con from="14" weight="2.54445478321604e-001"/&gt;&lt;Con from="15" weight="-5.31693302555083e-001"/&gt;&lt;Con from="16" weight="-2.44548858096067e-002"/&gt;&lt;Con from="17" weight="9.69876851530692e-002"/&gt;&lt;Con from="18" weight="-1.46093495393439e-002"/&gt;&lt;Con from="19" weight="1.67424740196681e-001"/&gt;&lt;Con from="20" weight="8.74973904667120e-001"/&gt;&lt;Con from="21" weight="-4.15108207937922e-001"/&gt;&lt;Con from="22" weight="-1.58491438154727e+000"/&gt;&lt;Con from="23" weight="-5.13855517073412e-001"/&gt;&lt;Con from="24" weight="6.58736905985949e-001"/&gt;&lt;Con from="25" weight="-7.00323551080972e-001"/&gt;&lt;Con from="26" weight="-5.00175238856006e-001"/&gt;&lt;Con from="27" weight="8.73337324206102e-001"/&gt;&lt;Con from="28" weight="-1.10699072868224e+000"/&gt;&lt;Con from="29" weight="9.06246535994637e-001"/&gt;&lt;Con from="30" weight="-8.74061114243314e-001"/&gt;&lt;Con from="31" weight="1.32565202704171e+000"/&gt;&lt;Con from="32" weight="-7.04648360627799e-001"/&gt;&lt;Con from="33" weight="1.90343280669904e+000"/&gt;&lt;Con from="34" weight="4.17516531614499e-001"/&gt;&lt;Con from="35" weight="1.29615913801156e+000"/&gt;&lt;Con from="36" weight="5.71767915098077e-001"/&gt;&lt;Con from="37" weight="8.13309423069781e-001"/&gt;&lt;Con from="38" weight="-6.87918207475568e-001"/&gt;&lt;Con from="39" weight="1.11672200319454e+000"/&gt;&lt;Con from="40" weight="-6.40607769378865e-001"/&gt;&lt;Con from="41" weight="4.42139124159929e-001"/&gt;&lt;Con from="42" weight="3.52979683272827e-001"/&gt;&lt;Con from="43" weight="9.76021674280141e-001"/&gt;&lt;Con from="44" weight="7.98518479953567e-001"/&gt;&lt;Con from="45" weight="5.49860160859047e-001"/&gt;&lt;Con from="46" weight="8.85433035588150e-001"/&gt;&lt;Con from="47" weight="-1.34909960241864e-001"/&gt;&lt;Con from="48" weight="6.01839562340320e-001"/&gt;&lt;Con from="49" weight="-5.63734290794450e-002"/&gt;&lt;Con from="50" weight="1.24165994319105e+000"/&gt;&lt;Con from="51" weight="1.92595066922538e-001"/&gt;&lt;Con from="52" weight="1.00310775506744e+000"/&gt;&lt;Con from="53" weight="1.14275055851929e-001"/&gt;&lt;Con from="54" weight="-6.75164677047916e-001"/&gt;&lt;Con from="55" weight="1.06066328634204e+000"/&gt;&lt;Con from="56" weight="-8.84128874089682e-001"/&gt;&lt;Con from="57" weight="-4.61591862381939e-001"/&gt;&lt;Con from="58" weight="2.56175785633391e-002"/&gt;&lt;Con from="59" weight="-2.13507302865203e+000"/&gt;&lt;Con from="60" weight="1.03390268981905e+000"/&gt;&lt;Con from="61" weight="3.40843023360627e-001"/&gt;&lt;Con from="62" weight="4.00816708741232e-001"/&gt;&lt;Con from="63" weight="1.53289361065139e+000"/&gt;&lt;Con from="64" weight="-1.27433207431375e+000"/&gt;&lt;Con from="65" weight="9.17420961047522e-001"/&gt;&lt;Con from="66" weight="-1.07353612137749e-001"/&gt;&lt;Con from="67" weight="7.03538449649706e-002"/&gt;&lt;Con from="68" weight="-1.79971733273316e-002"/&gt;&lt;Con from="69" weight="1.43406246629363e+000"/&gt;&lt;Con from="70" weight="-8.54812811785332e-001"/&gt;&lt;Con from="71" weight="2.38998320739927e-001"/&gt;&lt;Con from="72" weight="-1.35824424830119e+000"/&gt;&lt;Con from="73" weight="5.40660950840807e-002"/&gt;&lt;Con from="74" weight="1.27834664909624e-001"/&gt;&lt;Con from="75" weight="-1.61859359458917e-001"/&gt;&lt;Con from="76" weight="2.50413527967765e-001"/&gt;&lt;Con from="77" weight="3.85907077456709e-001"/&gt;&lt;Con from="78" weight="1.00312911027517e+000"/&gt;&lt;Con from="79" weight="-5.10522218663671e-002"/&gt;&lt;Con from="80" weight="-3.54004278749339e-001"/&gt;&lt;Con from="81" weight="1.20674820638445e+000"/&gt;&lt;Con from="82" weight="-2.28516010906819e+000"/&gt;&lt;Con from="83" weight="2.68772858366814e-001"/&gt;&lt;Con from="84" weight="-7.48459723587064e-001"/&gt;&lt;Con from="85" weight="6.35042167123162e-001"/&gt;&lt;Con from="86" weight="-7.43432719616370e-001"/&gt;&lt;Con from="87" weight="1.05464751308848e-001"/&gt;&lt;Con from="88" weight="6.32919974322371e-001"/&gt;&lt;Con from="89" weight="3.01221656191234e-001"/&gt;&lt;Con from="90" weight="-1.02183508915393e+000"/&gt;&lt;Con from="91" weight="-4.46470339028278e-001"/&gt;&lt;Con from="92" weight="1.19688166531250e+000"/&gt;&lt;Con from="93" weight="-1.54382129461036e+000"/&gt;&lt;Con from="94" weight="-5.43265176738343e-001"/&gt;&lt;Con from="95" weight="-1.59803896186201e+000"/&gt;&lt;Con from="96" weight="-2.20887872178042e-001"/&gt;&lt;Con from="97" weight="-1.49442321913417e+000"/&gt;&lt;Con from="98" weight="-1.10896154370984e+000"/&gt;&lt;Con from="99" weight="-3.62424683378935e-001"/&gt;&lt;/Neuron&gt;&lt;Neuron id="116" bias="1.67186825604458e-001"&gt;&lt;Con from="0" weight="-4.06655018029108e-001"/&gt;&lt;Con from="1" weight="-1.49364555570267e-001"/&gt;&lt;Con from="2" weight="-9.27446640735126e-001"/&gt;&lt;Con from="3" weight="1.93345901859082e+000"/&gt;&lt;Con from="4" weight="1.28565681527532e+000"/&gt;&lt;Con from="5" weight="-1.72986636092143e+000"/&gt;&lt;Con from="6" weight="3.65581056514865e+000"/&gt;&lt;Con from="7" weight="6.70143671454623e-002"/&gt;&lt;Con from="8" weight="2.44757176733170e+000"/&gt;&lt;Con from="9" weight="-2.37838853309491e+000"/&gt;&lt;Con from="10" weight="4.57130051426759e-001"/&gt;&lt;Con from="11" weight="6.20345304869656e-001"/&gt;&lt;Con from="12" weight="3.56335774230256e-001"/&gt;&lt;Con from="13" weight="-1.56791399807693e+000"/&gt;&lt;Con from="14" weight="1.55078315754418e+000"/&gt;&lt;Con from="15" weight="2.56887126987334e-001"/&gt;&lt;Con from="16" weight="1.15760431260030e+000"/&gt;&lt;Con from="17" weight="1.99968192319562e+000"/&gt;&lt;Con from="18" weight="1.08293612951753e+000"/&gt;&lt;Con from="19" weight="-1.74865273261209e+000"/&gt;&lt;Con from="20" weight="-3.71133240364479e+000"/&gt;&lt;Con from="21" weight="3.90796335686411e-001"/&gt;&lt;Con from="22" weight="-6.62738280405034e-001"/&gt;&lt;Con from="23" weight="2.18368409395224e-001"/&gt;&lt;Con from="24" weight="-1.49335086290412e+000"/&gt;&lt;Con from="25" weight="-1.49409634735399e+000"/&gt;&lt;Con from="26" weight="-2.48274925674099e+000"/&gt;&lt;Con from="27" weight="3.69057397395611e-001"/&gt;&lt;Con from="28" weight="-1.69415952388199e+000"/&gt;&lt;Con from="29" weight="1.18520237922110e+000"/&gt;&lt;Con from="30" weight="5.37783423469224e-001"/&gt;&lt;Con from="31" weight="1.98426621584658e+000"/&gt;&lt;Con from="32" weight="-2.05236014427627e+000"/&gt;&lt;Con from="33" weight="2.28642509020354e+000"/&gt;&lt;Con from="34" weight="8.54778429356853e-001"/&gt;&lt;Con from="35" weight="4.35473135781844e-001"/&gt;&lt;Con from="36" weight="1.54639767219873e+000"/&gt;&lt;Con from="37" weight="7.58849450621578e-001"/&gt;&lt;Con from="38" weight="-1.30565826195501e-001"/&gt;&lt;Con from="39" weight="-1.86761008741047e+000"/&gt;&lt;Con from="40" weight="7.30003122424223e-002"/&gt;&lt;Con from="41" weight="1.18020949585288e+000"/&gt;&lt;Con from="42" weight="-7.12323721839975e-001"/&gt;&lt;Con from="43" weight="-1.15628744772971e-001"/&gt;&lt;Con from="44" weight="-9.21943152482620e-001"/&gt;&lt;Con from="45" weight="-2.10015430385021e-001"/&gt;&lt;Con from="46" weight="-4.87860753468695e-001"/&gt;&lt;Con from="47" weight="6.75949026957779e-001"/&gt;&lt;Con from="48" weight="6.31847241988423e-001"/&gt;&lt;Con from="49" weight="1.20434402124671e-001"/&gt;&lt;Con from="50" weight="-1.22924887289691e-001"/&gt;&lt;Con from="51" weight="2.00512246165242e+000"/&gt;&lt;Con from="52" weight="-1.25764697195276e-001"/&gt;&lt;Con from="53" weight="6.29202429317661e-001"/&gt;&lt;Con from="54" weight="-1.71705518395158e-001"/&gt;&lt;Con from="55" weight="-2.47603294511669e+000"/&gt;&lt;Con from="56" weight="-6.73061304541958e-001"/&gt;&lt;Con from="57" weight="8.77624824350958e-001"/&gt;&lt;Con from="58" weight="-1.27599245279262e+000"/&gt;&lt;Con from="59" weight="1.01640249356108e+000"/&gt;&lt;Con from="60" weight="-5.25791371417353e-001"/&gt;&lt;Con from="61" weight="-2.89211170028364e-001"/&gt;&lt;Con from="62" weight="-1.75774260631096e-001"/&gt;&lt;Con from="63" weight="8.91230697557839e-001"/&gt;&lt;Con from="64" weight="-1.27708496855260e+000"/&gt;&lt;Con from="65" weight="-4.11550341084164e-001"/&gt;&lt;Con from="66" weight="6.18548741491573e-001"/&gt;&lt;Con from="67" weight="3.96717625431916e-001"/&gt;&lt;Con from="68" weight="6.97300383015048e-001"/&gt;&lt;Con from="69" weight="8.22575158834715e-001"/&gt;&lt;Con from="70" weight="-4.65946856288241e-001"/&gt;&lt;Con from="71" weight="7.30973358616236e-001"/&gt;&lt;Con from="72" weight="5.53223636307070e-001"/&gt;&lt;Con from="73" weight="-1.53613829789816e+000"/&gt;&lt;Con from="74" weight="-6.65956180180148e-001"/&gt;&lt;Con from="75" weight="-1.53850574850059e+000"/&gt;&lt;Con from="76" weight="9.51907404381484e-001"/&gt;&lt;Con from="77" weight="1.91260093994052e+000"/&gt;&lt;Con from="78" weight="3.92702635795867e-001"/&gt;&lt;Con from="79" weight="1.57441195156992e+000"/&gt;&lt;Con from="80" weight="1.17524726427893e+000"/&gt;&lt;Con from="81" weight="1.59584108444862e+000"/&gt;&lt;Con from="82" weight="-2.90789803629378e+000"/&gt;&lt;Con from="83" weight="1.52645731566441e-001"/&gt;&lt;Con from="84" weight="6.82805950616957e-001"/&gt;&lt;Con from="85" weight="1.29242241905232e-001"/&gt;&lt;Con from="86" weight="-2.19956232131227e-001"/&gt;&lt;Con from="87" weight="-5.84765232556875e-001"/&gt;&lt;Con from="88" weight="4.55028869535492e-002"/&gt;&lt;Con from="89" weight="-1.66271968847545e+000"/&gt;&lt;Con from="90" weight="8.60931921656100e-001"/&gt;&lt;Con from="91" weight="5.86853215278865e-001"/&gt;&lt;Con from="92" weight="-1.08510699268559e-001"/&gt;&lt;Con from="93" weight="-1.72558727899832e+000"/&gt;&lt;Con from="94" weight="-7.99555353772649e-001"/&gt;&lt;Con from="95" weight="8.42672333676721e-001"/&gt;&lt;Con from="96" weight="-2.89629158308362e-001"/&gt;&lt;Con from="97" weight="-2.07606166356118e+000"/&gt;&lt;Con from="98" weight="-2.33726304242188e+000"/&gt;&lt;Con from="99" weight="-2.10846274477856e-001"/&gt;&lt;/Neuron&gt;&lt;Neuron id="117" bias="1.16248613108022e-001"&gt;&lt;Con from="0" weight="-6.07348810741540e-001"/&gt;&lt;Con from="1" weight="-4.23040732744264e-001"/&gt;&lt;Con from="2" weight="1.69158895069531e-001"/&gt;&lt;Con from="3" weight="-1.13331788809751e-002"/&gt;&lt;Con from="4" weight="7.83516986395053e-002"/&gt;&lt;Con from="5" weight="-2.50300925439008e-001"/&gt;&lt;Con from="6" weight="1.91657401783975e-001"/&gt;&lt;Con from="7" weight="2.39378448297632e-002"/&gt;&lt;Con from="8" weight="1.70964513132165e-002"/&gt;&lt;Con from="9" weight="-4.93724203464274e-002"/&gt;&lt;Con from="10" weight="1.82606944429656e-002"/&gt;&lt;Con from="11" weight="7.98796242590922e-002"/&gt;&lt;Con from="12" weight="-4.39488427740423e-001"/&gt;&lt;Con from="13" weight="-5.44000224007849e-003"/&gt;&lt;Con from="14" weight="1.52312419674569e-001"/&gt;&lt;Con from="15" weight="1.09473185436552e-001"/&gt;&lt;Con from="16" weight="-3.43640246959682e-002"/&gt;&lt;Con from="17" weight="4.48552877169971e-001"/&gt;&lt;Con from="18" weight="-2.85972812475166e-001"/&gt;&lt;Con from="19" weight="-2.21898561957089e-001"/&gt;&lt;Con from="20" weight="-9.69025230917714e-001"/&gt;&lt;Con from="21" weight="6.98224991948692e-002"/&gt;&lt;Con from="22" weight="5.36982197592530e-003"/&gt;&lt;Con from="23" weight="-9.56746396906365e-001"/&gt;&lt;Con from="24" weight="1.41701866035508e-001"/&gt;&lt;Con from="25" weight="-8.22641774460936e-002"/&gt;&lt;Con from="26" weight="-3.31308917392061e-001"/&gt;&lt;Con from="27" weight="5.09500150514609e-001"/&gt;&lt;Con from="28" weight="7.35336937098210e-001"/&gt;&lt;Con from="29" weight="7.60829642947217e-001"/&gt;&lt;Con from="30" weight="-2.62988070819425e-001"/&gt;&lt;Con from="31" weight="6.69387235111571e-001"/&gt;&lt;Con from="32" weight="-6.79803220616970e-001"/&gt;&lt;Con from="33" weight="1.02240761872630e-003"/&gt;&lt;Con from="34" weight="5.98718022092616e-001"/&gt;&lt;Con from="35" weight="1.55282981079229e-001"/&gt;&lt;Con from="36" weight="4.38615380996219e-001"/&gt;&lt;Con from="37" weight="-1.06335187805735e-001"/&gt;&lt;Con from="38" weight="-7.60194680435385e-001"/&gt;&lt;Con from="39" weight="3.53104786397811e-001"/&gt;&lt;Con from="40" weight="6.66892900953257e-001"/&gt;&lt;Con from="41" weight="5.89132883912591e-001"/&gt;&lt;Con from="42" weight="-4.46229992268339e-001"/&gt;&lt;Con from="43" weight="8.09337925990642e-001"/&gt;&lt;Con from="44" weight="-7.95176131096621e-001"/&gt;&lt;Con from="45" weight="-2.08635479326790e-001"/&gt;&lt;Con from="46" weight="-2.89626328863801e-002"/&gt;&lt;Con from="47" weight="1.95783674607057e-001"/&gt;&lt;Con from="48" weight="1.15474298604732e+000"/&gt;&lt;Con from="49" weight="8.58771029740321e-001"/&gt;&lt;Con from="50" weight="1.13655077568004e-001"/&gt;&lt;Con from="51" weight="5.50753151022683e-001"/&gt;&lt;Con from="52" weight="3.46636580325741e-001"/&gt;&lt;Con from="53" weight="-2.71301830992433e-001"/&gt;&lt;Con from="54" weight="-7.84982562335261e-001"/&gt;&lt;Con from="55" weight="3.32944352244511e-001"/&gt;&lt;Con from="56" weight="5.49121622417776e-001"/&gt;&lt;Con from="57" weight="5.79473985300248e-001"/&gt;&lt;Con from="58" weight="-4.34873924435423e-001"/&gt;&lt;Con from="59" weight="1.05477701983096e-001"/&gt;&lt;Con from="60" weight="-6.19449818503503e-001"/&gt;&lt;Con from="61" weight="-1.38433903620440e-001"/&gt;&lt;Con from="62" weight="7.59042581910193e-002"/&gt;&lt;Con from="63" weight="-3.09150422415505e-001"/&gt;&lt;Con from="64" weight="-2.99648644940497e-001"/&gt;&lt;Con from="65" weight="7.80563731167620e-003"/&gt;&lt;Con from="66" weight="2.42132642592275e-001"/&gt;&lt;Con from="67" weight="1.02294888893589e+000"/&gt;&lt;Con from="68" weight="8.27456643009549e-001"/&gt;&lt;Con from="69" weight="2.68662799973587e-001"/&gt;&lt;Con from="70" weight="2.10003069982688e-001"/&gt;&lt;Con from="71" weight="3.00327195836580e-001"/&gt;&lt;Con from="72" weight="-4.39796460030943e-002"/&gt;&lt;Con from="73" weight="-4.27472039747457e-001"/&gt;&lt;Con from="74" weight="3.53993494239822e-002"/&gt;&lt;Con from="75" weight="-1.18538821414331e-002"/&gt;&lt;Con from="76" weight="-3.92767197944309e-001"/&gt;&lt;Con from="77" weight="-4.48315084616243e-002"/&gt;&lt;Con from="78" weight="-1.19031975628672e-002"/&gt;&lt;Con from="79" weight="2.42363708402273e-001"/&gt;&lt;Con from="80" weight="1.72866901779090e-001"/&gt;&lt;Con from="81" weight="-1.13723166503630e-001"/&gt;&lt;Con from="82" weight="-1.68363055843699e-001"/&gt;&lt;Con from="83" weight="8.38706484303105e-001"/&gt;&lt;Con from="84" weight="-4.67159735634798e-002"/&gt;&lt;Con from="85" weight="-6.71837775590375e-001"/&gt;&lt;Con from="86" weight="-4.42468935319145e-002"/&gt;&lt;Con from="87" weight="-9.53139941826033e-002"/&gt;&lt;Con from="88" weight="1.73472300328537e-002"/&gt;&lt;Con from="89" weight="-6.97053138019468e-001"/&gt;&lt;Con from="90" weight="-4.40790825162834e-</w:t>
      </w:r>
      <w:r w:rsidRPr="00CB451A">
        <w:rPr>
          <w:sz w:val="12"/>
          <w:lang w:val="en-US"/>
        </w:rPr>
        <w:lastRenderedPageBreak/>
        <w:t xml:space="preserve">001"/&gt;&lt;Con from="91" weight="2.54692973928686e-001"/&gt;&lt;Con from="92" weight="-6.45021299846629e-002"/&gt;&lt;Con from="93" weight="7.10425024150897e-002"/&gt;&lt;Con from="94" weight="-2.24316123785815e-001"/&gt;&lt;Con from="95" weight="1.61036314435050e+000"/&gt;&lt;Con from="96" weight="-5.33950853384916e-002"/&gt;&lt;Con from="97" weight="3.76380318724739e-001"/&gt;&lt;Con from="98" weight="-4.50339533421788e-001"/&gt;&lt;Con from="99" weight="-5.11009457047240e-001"/&gt;&lt;/Neuron&gt;&lt;Neuron id="118" bias="-4.80688719283569e-001"&gt;&lt;Con from="0" weight="-1.22900820096427e-001"/&gt;&lt;Con from="1" weight="-2.16675886953996e-001"/&gt;&lt;Con from="2" weight="-4.18691362028030e-001"/&gt;&lt;Con from="3" weight="-2.15930835401918e-001"/&gt;&lt;Con from="4" weight="6.84753506839617e-001"/&gt;&lt;Con from="5" weight="-1.40564794055451e+000"/&gt;&lt;Con from="6" weight="1.29860820075660e+000"/&gt;&lt;Con from="7" weight="1.78455848912897e+000"/&gt;&lt;Con from="8" weight="-2.79769444674414e-001"/&gt;&lt;Con from="9" weight="-2.02675268668433e+000"/&gt;&lt;Con from="10" weight="-2.11609610606969e-001"/&gt;&lt;Con from="11" weight="1.55904629693417e+000"/&gt;&lt;Con from="12" weight="9.70024947748048e-001"/&gt;&lt;Con from="13" weight="-6.88926614993665e-001"/&gt;&lt;Con from="14" weight="9.48150483832989e-001"/&gt;&lt;Con from="15" weight="1.90854465232503e-001"/&gt;&lt;Con from="16" weight="-4.88069046866305e-001"/&gt;&lt;Con from="17" weight="7.64641371274847e-001"/&gt;&lt;Con from="18" weight="1.97978565648907e+000"/&gt;&lt;Con from="19" weight="-1.14086266775821e+000"/&gt;&lt;Con from="20" weight="1.49232295427563e+000"/&gt;&lt;Con from="21" weight="-1.59760552653478e+000"/&gt;&lt;Con from="22" weight="-3.71979747663314e-001"/&gt;&lt;Con from="23" weight="1.77793527747550e+000"/&gt;&lt;Con from="24" weight="-1.38172633632649e+000"/&gt;&lt;Con from="25" weight="-1.87129328721803e+000"/&gt;&lt;Con from="26" weight="8.20029719369569e-001"/&gt;&lt;Con from="27" weight="-5.78561955010579e-001"/&gt;&lt;Con from="28" weight="9.47152168863957e-002"/&gt;&lt;Con from="29" weight="-4.15342919475086e-001"/&gt;&lt;Con from="30" weight="1.91702408793977e+000"/&gt;&lt;Con from="31" weight="1.96216270897834e-001"/&gt;&lt;Con from="32" weight="2.93605785020164e+000"/&gt;&lt;Con from="33" weight="-5.34597625519280e-001"/&gt;&lt;Con from="34" weight="-1.38109372020537e+000"/&gt;&lt;Con from="35" weight="-8.24390661495689e-001"/&gt;&lt;Con from="36" weight="-8.27135878481245e-001"/&gt;&lt;Con from="37" weight="3.70404574238967e-001"/&gt;&lt;Con from="38" weight="1.68174344361010e-001"/&gt;&lt;Con from="39" weight="2.33352706129047e-001"/&gt;&lt;Con from="40" weight="1.16727282544808e+000"/&gt;&lt;Con from="41" weight="1.70800484759050e+000"/&gt;&lt;Con from="42" weight="8.95047130650150e-001"/&gt;&lt;Con from="43" weight="1.33455954558769e-001"/&gt;&lt;Con from="44" weight="-1.01839985266368e+000"/&gt;&lt;Con from="45" weight="-1.12627059704406e+000"/&gt;&lt;Con from="46" weight="-7.34419636834497e-001"/&gt;&lt;Con from="47" weight="1.48166440860351e+000"/&gt;&lt;Con from="48" weight="6.51658154156889e-001"/&gt;&lt;Con from="49" weight="-1.84219178317544e-001"/&gt;&lt;Con from="50" weight="-1.09964111205473e+000"/&gt;&lt;Con from="51" weight="8.79726686270766e-001"/&gt;&lt;Con from="52" weight="3.11130812803234e-001"/&gt;&lt;Con from="53" weight="3.17929840469408e-002"/&gt;&lt;Con from="54" weight="2.18479355348165e-001"/&gt;&lt;Con from="55" weight="1.12928346383699e-001"/&gt;&lt;Con from="56" weight="2.88528981289499e+000"/&gt;&lt;Con from="57" weight="8.39508033235068e-001"/&gt;&lt;Con from="58" weight="6.03613015706961e-001"/&gt;&lt;Con from="59" weight="5.21380276058877e-001"/&gt;&lt;Con from="60" weight="-1.38238310260919e+000"/&gt;&lt;Con from="61" weight="-1.50136405776099e+000"/&gt;&lt;Con from="62" weight="1.58464573499993e+000"/&gt;&lt;Con from="63" weight="-1.03278875446691e+000"/&gt;&lt;Con from="64" weight="1.25559616650498e-001"/&gt;&lt;Con from="65" weight="-7.52339678527313e-001"/&gt;&lt;Con from="66" weight="1.12302620911645e+000"/&gt;&lt;Con from="67" weight="6.33206243182418e-001"/&gt;&lt;Con from="68" weight="1.16195354616983e+000"/&gt;&lt;Con from="69" weight="-8.68603227165627e-001"/&gt;&lt;Con from="70" weight="-7.21639552681774e-001"/&gt;&lt;Con from="71" weight="-3.37457399927043e-001"/&gt;&lt;Con from="72" weight="-7.75284970135613e-001"/&gt;&lt;Con from="73" weight="3.41186213535780e-001"/&gt;&lt;Con from="74" weight="-1.70012945101749e+000"/&gt;&lt;Con from="75" weight="-2.27500854355759e+000"/&gt;&lt;Con from="76" weight="-6.65855839983798e-001"/&gt;&lt;Con from="77" weight="-1.78756525298072e+000"/&gt;&lt;Con from="78" weight="3.96845606681934e-002"/&gt;&lt;Con from="79" weight="1.22763855315284e+000"/&gt;&lt;Con from="80" weight="1.23552188931688e+000"/&gt;&lt;Con from="81" weight="3.62809219726766e-001"/&gt;&lt;Con from="82" weight="-3.33758193765974e-001"/&gt;&lt;Con from="83" weight="3.76187252257175e-001"/&gt;&lt;Con from="84" weight="-4.57258461323928e-001"/&gt;&lt;Con from="85" weight="-1.78112080870306e+000"/&gt;&lt;Con from="86" weight="-9.01537355022602e-001"/&gt;&lt;Con from="87" weight="-2.98688364465267e-001"/&gt;&lt;Con from="88" weight="2.92967289333363e-001"/&gt;&lt;Con from="89" weight="1.56819891466979e+000"/&gt;&lt;Con from="90" weight="-1.33957638629128e+000"/&gt;&lt;Con from="91" weight="-3.70980831880965e+000"/&gt;&lt;Con from="92" weight="-1.26414662653936e+000"/&gt;&lt;Con from="93" weight="1.21115469552632e+000"/&gt;&lt;Con from="94" weight="1.36305839540695e+000"/&gt;&lt;Con from="95" weight="-1.75549178742636e+000"/&gt;&lt;Con from="96" weight="-6.68914950207086e-001"/&gt;&lt;Con from="97" weight="-9.52394742345240e-001"/&gt;&lt;Con from="98" weight="-7.45900436245280e-001"/&gt;&lt;Con from="99" weight="-6.62863801030564e-003"/&gt;&lt;/Neuron&gt;&lt;Neuron id="119" bias="-2.91743791728386e-001"&gt;&lt;Con from="0" weight="-2.07029114236559e+000"/&gt;&lt;Con from="1" weight="8.56330195127546e-002"/&gt;&lt;Con from="2" weight="-2.27938216392123e+000"/&gt;&lt;Con from="3" weight="9.40474117391952e-001"/&gt;&lt;Con from="4" weight="3.21933777113567e-001"/&gt;&lt;Con from="5" weight="-9.21443903342309e-001"/&gt;&lt;Con from="6" weight="1.79814457951603e+000"/&gt;&lt;Con from="7" weight="3.17075430114047e-001"/&gt;&lt;Con from="8" weight="7.07177455665277e-001"/&gt;&lt;Con from="9" weight="-1.17690491829690e+000"/&gt;&lt;Con from="10" weight="-4.16512267613380e-001"/&gt;&lt;Con from="11" weight="1.52501888776591e+000"/&gt;&lt;Con from="12" weight="5.48666931065724e-001"/&gt;&lt;Con from="13" weight="-3.19146390792834e+000"/&gt;&lt;Con from="14" weight="2.88931831799084e+000"/&gt;&lt;Con from="15" weight="1.42670239148379e-001"/&gt;&lt;Con from="16" weight="-5.81365430080516e-001"/&gt;&lt;Con from="17" weight="-2.15054922066949e-001"/&gt;&lt;Con from="18" weight="1.04030991525394e+000"/&gt;&lt;Con from="19" weight="-2.76878577210514e+000"/&gt;&lt;Con from="20" weight="2.01517852452940e+000"/&gt;&lt;Con from="21" weight="7.62206648558211e-002"/&gt;&lt;Con from="22" weight="-9.35675352213999e-001"/&gt;&lt;Con from="23" weight="7.60617925086185e-001"/&gt;&lt;Con from="24" weight="1.31106129306872e+000"/&gt;&lt;Con from="25" weight="-1.59058263464845e+000"/&gt;&lt;Con from="26" weight="-1.17979290035332e+000"/&gt;&lt;Con from="27" weight="1.61401822990736e-001"/&gt;&lt;Con from="28" weight="4.30146225692221e-001"/&gt;&lt;Con from="29" weight="9.11945449554162e-001"/&gt;&lt;Con from="30" weight="1.97849334219489e+000"/&gt;&lt;Con from="31" weight="1.66324025779528e+000"/&gt;&lt;Con from="32" weight="1.77656254622242e-001"/&gt;&lt;Con from="33" weight="2.49394654658764e+000"/&gt;&lt;Con from="34" weight="1.50346439603261e+000"/&gt;&lt;Con from="35" weight="2.46859161521795e+000"/&gt;&lt;Con from="36" weight="8.50358436814306e-002"/&gt;&lt;Con from="37" weight="3.40589278095468e-001"/&gt;&lt;Con from="38" weight="-1.05059116620547e+000"/&gt;&lt;Con from="39" weight="-6.68665488654918e-002"/&gt;&lt;Con from="40" weight="6.51344087005082e-001"/&gt;&lt;Con from="41" weight="2.42282604715722e-001"/&gt;&lt;Con from="42" weight="-2.36826609671199e+000"/&gt;&lt;Con from="43" weight="-6.97735375168104e-001"/&gt;&lt;Con from="44" weight="-3.28217668002109e+000"/&gt;&lt;Con from="45" weight="-1.53119777080105e+000"/&gt;&lt;Con from="46" weight="-1.57438606295834e+000"/&gt;&lt;Con from="47" weight="4.09416608712059e-001"/&gt;&lt;Con from="48" weight="1.93860552882642e+000"/&gt;&lt;Con from="49" weight="4.25664000359697e-001"/&gt;&lt;Con from="50" weight="1.59147029944172e+000"/&gt;&lt;Con from="51" weight="8.74551064198905e-001"/&gt;&lt;Con from="52" weight="5.57220279102130e-001"/&gt;&lt;Con from="53" weight="-9.63277306895717e-001"/&gt;&lt;Con from="54" weight="-1.08753485534468e+000"/&gt;&lt;Con from="55" weight="-1.42135078008304e-002"/&gt;&lt;Con from="56" weight="2.14304281111346e+000"/&gt;&lt;Con from="57" weight="5.19762369110562e-002"/&gt;&lt;Con from="58" weight="-2.64965427455882e+000"/&gt;&lt;Con from="59" weight="1.68002033390001e+000"/&gt;&lt;Con from="60" weight="-3.38621191258817e+000"/&gt;&lt;Con from="61" weight="1.34929426766007e+000"/&gt;&lt;Con from="62" weight="-2.08927460443080e+000"/&gt;&lt;Con from="63" weight="-2.94793053073696e+000"/&gt;&lt;Con from="64" weight="-2.74119703789520e-001"/&gt;&lt;Con from="65" weight="-1.58951197779571e+000"/&gt;&lt;Con from="66" weight="4.08131681816733e-001"/&gt;&lt;Con from="67" weight="1.26243266297407e+000"/&gt;&lt;Con from="68" weight="6.90473471890451e-001"/&gt;&lt;Con from="69" weight="1.99619339197260e+000"/&gt;&lt;Con from="70" weight="1.75778349634599e-002"/&gt;&lt;Con from="71" weight="-5.30553926558398e-002"/&gt;&lt;Con from="72" weight="-8.21234216628287e-001"/&gt;&lt;Con from="73" weight="2.10470140223828e-001"/&gt;&lt;Con from="74" weight="-2.31607852193759e-001"/&gt;&lt;Con from="75" weight="-4.25296990346583e-001"/&gt;&lt;Con from="76" weight="-7.71276631848360e-001"/&gt;&lt;Con from="77" weight="-3.06554937028846e+000"/&gt;&lt;Con from="78" weight="1.19117456902838e+000"/&gt;&lt;Con from="79" weight="7.89920214888602e-001"/&gt;&lt;Con from="80" weight="6.41723151400505e-001"/&gt;&lt;Con from="81" weight="2.77828624499816e+000"/&gt;&lt;Con from="82" weight="-1.37670501448185e+000"/&gt;&lt;Con from="83" weight="1.05162873979400e+000"/&gt;&lt;Con from="84" weight="-1.39673633245049e+000"/&gt;&lt;Con from="85" weight="-3.50045512233180e-003"/&gt;&lt;Con from="86" weight="2.17276532080828e-001"/&gt;&lt;Con from="87" weight="1.05520643115006e+000"/&gt;&lt;Con from="88" weight="1.08190256588732e+000"/&gt;&lt;Con from="89" weight="2.32074169802001e+000"/&gt;&lt;Con from="90" weight="-1.54078428857010e+000"/&gt;&lt;Con from="91" weight="3.23350879488369e-001"/&gt;&lt;Con from="92" weight="4.28515950650793e-001"/&gt;&lt;Con from="93" weight="1.02994936655029e+000"/&gt;&lt;Con from="94" weight="1.09841835407530e+000"/&gt;&lt;Con from="95" weight="1.86563591256410e+000"/&gt;&lt;Con from="96" weight="-7.74963459289016e-002"/&gt;&lt;Con from="97" weight="-7.07188058877460e-001"/&gt;&lt;Con from="98" weight="-1.73783386335711e+000"/&gt;&lt;Con from="99" weight="-1.89143358324429e+000"/&gt;&lt;/Neuron&gt;&lt;Neuron id="120" bias="8.84855195077203e-001"&gt;&lt;Con from="0" weight="2.92246632928374e-001"/&gt;&lt;Con from="1" weight="-6.63115541821517e-001"/&gt;&lt;Con from="2" weight="-3.82612964652045e-001"/&gt;&lt;Con from="3" weight="6.73635819205374e-001"/&gt;&lt;Con from="4" weight="-2.05612834630391e-001"/&gt;&lt;Con from="5" weight="4.34732990645232e-001"/&gt;&lt;Con from="6" weight="-1.59737329331951e+000"/&gt;&lt;Con from="7" weight="-1.09099369817231e+000"/&gt;&lt;Con from="8" weight="-1.20023112759838e+000"/&gt;&lt;Con from="9" weight="4.95493524521108e-001"/&gt;&lt;Con from="10" weight="4.89569967514081e-001"/&gt;&lt;Con from="11" weight="5.61213285171473e-001"/&gt;&lt;Con from="12" weight="8.93681655007270e-001"/&gt;&lt;Con from="13" weight="1.36200408965008e+000"/&gt;&lt;Con from="14" weight="-7.73000693985610e-001"/&gt;&lt;Con from="15" weight="7.75156728809389e-001"/&gt;&lt;Con from="16" weight="5.87744352707727e-002"/&gt;&lt;Con from="17" weight="3.31427557445613e-001"/&gt;&lt;Con from="18" weight="1.09553064881514e+000"/&gt;&lt;Con from="19" weight="7.40202796753038e-001"/&gt;&lt;Con from="20" weight="-1.20862120403199e+000"/&gt;&lt;Con from="21" weight="-3.35142221638821e-002"/&gt;&lt;Con from="22" weight="8.67192027715256e-001"/&gt;&lt;Con from="23" weight="-6.75050676012863e-001"/&gt;&lt;Con from="24" weight="-3.00124656378995e-001"/&gt;&lt;Con from="25" weight="-1.37822351378351e+000"/&gt;&lt;Con from="26" weight="-3.57730696627943e-001"/&gt;&lt;Con from="27" weight="-1.84588118970524e+000"/&gt;&lt;Con from="28" weight="9.08224010120261e-001"/&gt;&lt;Con from="29" weight="-5.23393994593001e-001"/&gt;&lt;Con from="30" weight="2.02057874737774e-001"/&gt;&lt;Con from="31" weight="-9.79727011286558e-001"/&gt;&lt;Con from="32" weight="-1.26219217103409e-001"/&gt;&lt;Con from="33" weight="-2.09783427929405e+000"/&gt;&lt;Con from="34" weight="-4.23417173119923e-001"/&gt;&lt;Con from="35" weight="-8.22100632131812e-001"/&gt;&lt;Con from="36" weight="-3.84597229441064e-001"/&gt;&lt;Con from="37" weight="-3.12068390804783e-001"/&gt;&lt;Con from="38" weight="5.41518744159912e-002"/&gt;&lt;Con from="39" weight="-6.46961747144979e-001"/&gt;&lt;Con from="40" weight="7.55381322509232e-001"/&gt;&lt;Con from="41" weight="4.71074751868025e-001"/&gt;&lt;Con from="42" weight="-5.72074589486245e-001"/&gt;&lt;Con from="43" weight="-5.56487682902926e-001"/&gt;&lt;Con from="44" weight="2.62043045467869e-002"/&gt;&lt;Con from="45" weight="-3.28066902676820e-001"/&gt;&lt;Con from="46" weight="-2.23703164025412e-001"/&gt;&lt;Con from="47" weight="2.30610620178423e-001"/&gt;&lt;Con from="48" weight="-2.34487041677209e-001"/&gt;&lt;Con from="49" weight="-2.30694685571513e-001"/&gt;&lt;Con from="50" weight="-4.92839272920005e-001"/&gt;&lt;Con from="51" weight="7.64459284927888e-001"/&gt;&lt;Con from="52" weight="-3.46461010867571e-001"/&gt;&lt;Con from="53" weight="-2.12816324572331e-004"/&gt;&lt;Con from="54" weight="5.52399331757860e-002"/&gt;&lt;Con from="55" weight="-6.38420817970856e-001"/&gt;&lt;Con from="56" weight="1.49539395633391e+000"/&gt;&lt;Con from="57" weight="9.71346921530783e-001"/&gt;&lt;Con from="58" weight="-2.00927702482250e-001"/&gt;&lt;Con from="59" weight="6.79607987501250e-001"/&gt;&lt;Con from="60" weight="-1.71651275166340e-001"/&gt;&lt;Con from="61" weight="2.08966482406707e+000"/&gt;&lt;Con from="62" weight="-2.42953837339436e-001"/&gt;&lt;Con from="63" weight="-6.30090148851094e-001"/&gt;&lt;Con from="64" weight="1.92638735700059e-001"/&gt;&lt;Con from="65" weight="-2.55173048555880e-001"/&gt;&lt;Con from="66" weight="2.99932020526361e-001"/&gt;&lt;Con from="67" weight="9.87680585817500e-002"/&gt;&lt;Con from="68" weight="-1.50467781765014e-001"/&gt;&lt;Con from="69" weight="-5.18906094838826e-001"/&gt;&lt;Con from="70" weight="1.19040980839668e+000"/&gt;&lt;Con from="71" weight="7.82422168830867e-002"/&gt;&lt;Con from="72" weight="1.83835847443649e+000"/&gt;&lt;Con from="73" weight="2.24676091238009e-002"/&gt;&lt;Con from="74" weight="-1.86036583333490e-001"/&gt;&lt;Con from="75" weight="-2.92886853754879e-002"/&gt;&lt;Con from="76" weight="6.43888807418615e-001"/&gt;&lt;Con from="77" weight="4.82265375038574e-001"/&gt;&lt;Con from="78" weight="-1.17877894826040e+000"/&gt;&lt;Con from="79" weight="-1.07553393762176e-001"/&gt;&lt;Con from="80" weight="1.13555689721399e-001"/&gt;&lt;Con from="81" weight="-1.28645998716721e+000"/&gt;&lt;Con from="82" weight="1.88977262410125e+000"/&gt;&lt;Con from="83" weight="-1.32095509821506e-001"/&gt;&lt;Con from="84" weight="2.73945732165857e-001"/&gt;&lt;Con from="85" weight="-1.07388306284724e+000"/&gt;&lt;Con from="86" weight="2.94678706117962e-001"/&gt;&lt;Con from="87" weight="-2.86375621742742e-001"/&gt;&lt;Con from="88" weight="-1.26627009134452e+000"/&gt;&lt;Con from="89" weight="-1.91884511647538e+000"/&gt;&lt;Con from="90" weight="-1.31162205892162e-002"/&gt;&lt;Con from="91" </w:t>
      </w:r>
      <w:r w:rsidRPr="00CB451A">
        <w:rPr>
          <w:sz w:val="12"/>
          <w:lang w:val="en-US"/>
        </w:rPr>
        <w:lastRenderedPageBreak/>
        <w:t>weight="1.98111662401339e+000"/&gt;&lt;Con from="92" weight="-7.96910719251014e-001"/&gt;&lt;Con from="93" weight="5.51404748191561e-001"/&gt;&lt;Con from="94" weight="1.44217358800583e-001"/&gt;&lt;Con from="95" weight="1.16689664031027e+000"/&gt;&lt;Con from="96" weight="2.58141858580487e-001"/&gt;&lt;Con from="97" weight="1.66306295534181e+000"/&gt;&lt;Con from="98" weight="1.12754199725906e+000"/&gt;&lt;Con from="99" weight="2.29394610336331e-001"/&gt;&lt;/Neuron&gt;&lt;/NeuralLayer&gt;&lt;NeuralLayer numberOfNeurons="2" normalizationMethod="softmax"&gt;&lt;Neuron id="121" bias="1.96007501421433e-001"&gt;&lt;Con from="100" weight="-1.92059610413809e+000"/&gt;&lt;Con from="101" weight="2.55355776103779e+000"/&gt;&lt;Con from="102" weight="-1.70031428072955e+000"/&gt;&lt;Con from="103" weight="9.70259026832068e-001"/&gt;&lt;Con from="104" weight="-4.40554295538393e-001"/&gt;&lt;Con from="105" weight="-3.42450755307982e-001"/&gt;&lt;Con from="106" weight="1.55869751258961e+000"/&gt;&lt;Con from="107" weight="-1.23364049062333e+000"/&gt;&lt;Con from="108" weight="-1.75723114131483e+000"/&gt;&lt;Con from="109" weight="-2.23501627482942e+000"/&gt;&lt;Con from="110" weight="3.76721607626973e-001"/&gt;&lt;Con from="111" weight="-1.64330194008794e+000"/&gt;&lt;Con from="112" weight="1.34595064198564e+000"/&gt;&lt;Con from="113" weight="5.15794880130562e-001"/&gt;&lt;Con from="114" weight="-1.73618015681233e+000"/&gt;&lt;Con from="115" weight="1.28585379220771e+000"/&gt;&lt;Con from="116" weight="1.80788828104124e+000"/&gt;&lt;Con from="117" weight="1.10682557269186e+000"/&gt;&lt;Con from="118" weight="2.52522055446076e+000"/&gt;&lt;Con from="119" weight="3.00569294135129e+000"/&gt;&lt;Con from="120" weight="-1.26612717173712e+000"/&gt;&lt;/Neuron&gt;&lt;Neuron id="122" bias="-2.41009236479981e-001"&gt;&lt;Con from="100" weight="1.90710086619859e+000"/&gt;&lt;Con from="101" weight="-2.53283153835262e+000"/&gt;&lt;Con from="102" weight="1.71476685941075e+000"/&gt;&lt;Con from="103" weight="-9.89392650262723e-001"/&gt;&lt;Con from="104" weight="4.45430415839467e-001"/&gt;&lt;Con from="105" weight="3.38102551593161e-001"/&gt;&lt;Con from="106" weight="-1.57653863755331e+000"/&gt;&lt;Con from="107" weight="1.20871933985787e+000"/&gt;&lt;Con from="108" weight="1.77294974755619e+000"/&gt;&lt;Con from="109" weight="2.18092087816372e+000"/&gt;&lt;Con from="110" weight="-3.60661573755447e-001"/&gt;&lt;Con from="111" weight="1.67610303562251e+000"/&gt;&lt;Con from="112" weight="-1.35623569583668e+000"/&gt;&lt;Con from="113" weight="-4.54633461826820e-001"/&gt;&lt;Con from="114" weight="1.76018879586636e+000"/&gt;&lt;Con from="115" weight="-1.27477686021484e+000"/&gt;&lt;Con from="116" weight="-1.77527705223795e+000"/&gt;&lt;Con from="117" weight="-1.12609287497509e+000"/&gt;&lt;Con from="118" weight="-2.53217182900425e+000"/&gt;&lt;Con from="119" weight="-3.04484768624552e+000"/&gt;&lt;Con from="120" weight="1.27949823332873e+000"/&gt;&lt;/Neuron&gt;&lt;/NeuralLayer&gt;&lt;NeuralOutputs numberOfOutputs="2"&gt;&lt;NeuralOutput outputNeuron="121"&gt;&lt;DerivedField optype="categorical"&gt;&lt;NormDiscrete field="[M] class" value="1"/&gt;&lt;/DerivedField&gt;&lt;/NeuralOutput&gt;&lt;NeuralOutput outputNeuron="122"&gt;&lt;DerivedField optype="categorical"&gt;&lt;NormDiscrete field="[M] class" value="2"/&gt;&lt;/DerivedField&gt;&lt;/NeuralOutput&gt;&lt;/NeuralOutputs&gt;&lt;/NeuralNetwork&gt;&lt;/PMML&gt;</w:t>
      </w:r>
    </w:p>
    <w:p w:rsidR="00CB451A" w:rsidRDefault="00CB451A">
      <w:pPr>
        <w:rPr>
          <w:sz w:val="12"/>
          <w:lang w:val="en-US"/>
        </w:rPr>
      </w:pPr>
      <w:bookmarkStart w:id="22" w:name="_Toc490992740"/>
      <w:bookmarkStart w:id="23" w:name="_Toc490993807"/>
      <w:bookmarkEnd w:id="9"/>
      <w:r>
        <w:rPr>
          <w:sz w:val="12"/>
          <w:lang w:val="en-US"/>
        </w:rPr>
        <w:br w:type="page"/>
      </w:r>
    </w:p>
    <w:p w:rsidR="00BF1A85" w:rsidRPr="0098256F" w:rsidRDefault="00E91058" w:rsidP="0098256F">
      <w:pPr>
        <w:pStyle w:val="Nagwek1"/>
        <w:rPr>
          <w:color w:val="auto"/>
          <w:lang w:val="en-US"/>
        </w:rPr>
      </w:pPr>
      <w:bookmarkStart w:id="24" w:name="_Toc528426005"/>
      <w:r w:rsidRPr="0098256F">
        <w:rPr>
          <w:color w:val="auto"/>
          <w:lang w:val="en-US"/>
        </w:rPr>
        <w:lastRenderedPageBreak/>
        <w:t>2</w:t>
      </w:r>
      <w:r w:rsidR="00BF1A85" w:rsidRPr="0098256F">
        <w:rPr>
          <w:color w:val="auto"/>
          <w:lang w:val="en-US"/>
        </w:rPr>
        <w:t>.</w:t>
      </w:r>
      <w:bookmarkEnd w:id="22"/>
      <w:bookmarkEnd w:id="23"/>
      <w:r w:rsidR="0098256F" w:rsidRPr="0098256F">
        <w:rPr>
          <w:color w:val="auto"/>
          <w:lang w:val="en-US"/>
        </w:rPr>
        <w:t xml:space="preserve"> </w:t>
      </w:r>
      <w:r w:rsidRPr="0098256F">
        <w:rPr>
          <w:color w:val="auto"/>
          <w:lang w:val="en-US"/>
        </w:rPr>
        <w:t>Criterion II</w:t>
      </w:r>
      <w:r w:rsidR="002849AE">
        <w:rPr>
          <w:rStyle w:val="Nagwek1Znak"/>
          <w:color w:val="auto"/>
        </w:rPr>
        <w:t xml:space="preserve">-based </w:t>
      </w:r>
      <w:r w:rsidR="002849AE" w:rsidRPr="00160665">
        <w:rPr>
          <w:rStyle w:val="Nagwek1Znak"/>
          <w:color w:val="auto"/>
        </w:rPr>
        <w:t xml:space="preserve">ANN </w:t>
      </w:r>
      <w:r w:rsidR="002849AE">
        <w:rPr>
          <w:rStyle w:val="Nagwek1Znak"/>
          <w:color w:val="auto"/>
        </w:rPr>
        <w:t xml:space="preserve">classification </w:t>
      </w:r>
      <w:r w:rsidR="002849AE" w:rsidRPr="00160665">
        <w:rPr>
          <w:rStyle w:val="Nagwek1Znak"/>
          <w:color w:val="auto"/>
        </w:rPr>
        <w:t>models in PMML format</w:t>
      </w:r>
      <w:bookmarkEnd w:id="24"/>
    </w:p>
    <w:p w:rsidR="00BF1A85" w:rsidRPr="0098256F" w:rsidRDefault="00E91058" w:rsidP="0098256F">
      <w:pPr>
        <w:pStyle w:val="Nagwek2"/>
        <w:rPr>
          <w:color w:val="auto"/>
          <w:lang w:val="en-US"/>
        </w:rPr>
      </w:pPr>
      <w:bookmarkStart w:id="25" w:name="_Toc490992741"/>
      <w:bookmarkStart w:id="26" w:name="_Toc490993808"/>
      <w:bookmarkStart w:id="27" w:name="_Toc528426006"/>
      <w:r w:rsidRPr="0098256F">
        <w:rPr>
          <w:color w:val="auto"/>
          <w:lang w:val="en-US"/>
        </w:rPr>
        <w:t>2</w:t>
      </w:r>
      <w:r w:rsidR="00BF1A85" w:rsidRPr="0098256F">
        <w:rPr>
          <w:color w:val="auto"/>
          <w:lang w:val="en-US"/>
        </w:rPr>
        <w:t>.1</w:t>
      </w:r>
      <w:bookmarkEnd w:id="25"/>
      <w:bookmarkEnd w:id="26"/>
      <w:r w:rsidR="00F9617D" w:rsidRPr="0098256F">
        <w:rPr>
          <w:color w:val="auto"/>
          <w:lang w:val="en-US"/>
        </w:rPr>
        <w:t>. MLP 100-25-2</w:t>
      </w:r>
      <w:bookmarkEnd w:id="27"/>
    </w:p>
    <w:p w:rsidR="00F9617D" w:rsidRPr="00F9617D" w:rsidRDefault="00F9617D" w:rsidP="00F9617D">
      <w:pPr>
        <w:pStyle w:val="Bezodstpw"/>
        <w:rPr>
          <w:sz w:val="12"/>
          <w:lang w:val="en-US"/>
        </w:rPr>
      </w:pPr>
      <w:r w:rsidRPr="00F9617D">
        <w:rPr>
          <w:sz w:val="12"/>
          <w:lang w:val="en-US"/>
        </w:rPr>
        <w:t>&lt;?xml version="1.0" encoding="UTF-8"?&gt;</w:t>
      </w:r>
    </w:p>
    <w:p w:rsidR="00F9617D" w:rsidRDefault="00F9617D" w:rsidP="00F9617D">
      <w:pPr>
        <w:pStyle w:val="Bezodstpw"/>
        <w:rPr>
          <w:sz w:val="12"/>
          <w:lang w:val="en-US"/>
        </w:rPr>
      </w:pPr>
      <w:r w:rsidRPr="00F9617D">
        <w:rPr>
          <w:sz w:val="12"/>
          <w:lang w:val="en-US"/>
        </w:rPr>
        <w:t xml:space="preserve">&lt;PMML version="3.0"&gt;&lt;Header copyright="Copyright (c) StatSoft, Inc. All Rights Reserved."&gt;&lt;Application name="STATISTICA Automated Neural Networks (SANN)" version="2.0"/&gt;&lt;/Header&gt;&lt;DataDictionary numberOfFields="101"&gt;&lt;DataField name="[M-35] class" optype="categorical"&gt;&lt;Value value="1"/&gt;&lt;Value value="2"/&gt;&lt;/DataField&gt;&lt;DataField name="nS" optype="continuous"/&gt;&lt;DataField name="ATS7m" optype="continuous"/&gt;&lt;DataField name="ATS8v" optype="continuous"/&gt;&lt;DataField name="AATS8m" optype="continuous"/&gt;&lt;DataField name="AATS8v" optype="continuous"/&gt;&lt;DataField name="AATS8e" optype="continuous"/&gt;&lt;DataField name="AATS8p" optype="continuous"/&gt;&lt;DataField name="AATS7i" optype="continuous"/&gt;&lt;DataField name="AATS8i" optype="continuous"/&gt;&lt;DataField name="ATSC6m" optype="continuous"/&gt;&lt;DataField name="ATSC7v" optype="continuous"/&gt;&lt;DataField name="MATS1c" optype="continuous"/&gt;&lt;DataField name="MATS1s" optype="continuous"/&gt;&lt;DataField name="GATS1c" optype="continuous"/&gt;&lt;DataField name="GATS4m" optype="continuous"/&gt;&lt;DataField name="GATS8m" optype="continuous"/&gt;&lt;DataField name="GATS6i" optype="continuous"/&gt;&lt;DataField name="GATS7i" optype="continuous"/&gt;&lt;DataField name="GATS3s" optype="continuous"/&gt;&lt;DataField name="GATS4s" optype="continuous"/&gt;&lt;DataField name="VE1_DzZ" optype="continuous"/&gt;&lt;DataField name="VE1_Dzm" optype="continuous"/&gt;&lt;DataField name="VE1_Dzv" optype="continuous"/&gt;&lt;DataField name="SpMAD_Dzp" optype="continuous"/&gt;&lt;DataField name="VE1_Dzp" optype="continuous"/&gt;&lt;DataField name="VE1_Dzs" optype="continuous"/&gt;&lt;DataField name="BCUTw-1l" optype="continuous"/&gt;&lt;DataField name="BCUTc-1l" optype="continuous"/&gt;&lt;DataField name="BCUTc-1h" optype="continuous"/&gt;&lt;DataField name="SpMax2_Bhs" optype="continuous"/&gt;&lt;DataField name="C1SP2" optype="continuous"/&gt;&lt;DataField name="C2SP2" optype="continuous"/&gt;&lt;DataField name="C3SP2" optype="continuous"/&gt;&lt;DataField name="C1SP3" optype="continuous"/&gt;&lt;DataField name="C4SP3" optype="continuous"/&gt;&lt;DataField name="VE1_Dt" optype="continuous"/&gt;&lt;DataField name="nHBint4" optype="continuous"/&gt;&lt;DataField name="nHdsCH" optype="continuous"/&gt;&lt;DataField name="nHCsatu" optype="continuous"/&gt;&lt;DataField name="ndsCH" optype="continuous"/&gt;&lt;DataField name="naaN" optype="continuous"/&gt;&lt;DataField name="SHdsCH" optype="continuous"/&gt;&lt;DataField name="SHCsatu" optype="continuous"/&gt;&lt;DataField name="SaaN" optype="continuous"/&gt;&lt;DataField name="minHBd" optype="continuous"/&gt;&lt;DataField name="minwHBd" optype="continuous"/&gt;&lt;DataField name="minwHBa" optype="continuous"/&gt;&lt;DataField name="minHBint2" optype="continuous"/&gt;&lt;DataField name="minHdsCH" optype="continuous"/&gt;&lt;DataField name="minHCHnX" optype="continuous"/&gt;&lt;DataField name="minHCsats" optype="continuous"/&gt;&lt;DataField name="minHCsatu" optype="continuous"/&gt;&lt;DataField name="minHother" optype="continuous"/&gt;&lt;DataField name="minsCH3" optype="continuous"/&gt;&lt;DataField name="minssCH2" optype="continuous"/&gt;&lt;DataField name="mindssC" optype="continuous"/&gt;&lt;DataField name="minaaN" optype="continuous"/&gt;&lt;DataField name="minsssN" optype="continuous"/&gt;&lt;DataField name="minsOH" optype="continuous"/&gt;&lt;DataField name="mindO" optype="continuous"/&gt;&lt;DataField name="minssO" optype="continuous"/&gt;&lt;DataField name="minsCl" optype="continuous"/&gt;&lt;DataField name="maxHBd" optype="continuous"/&gt;&lt;DataField name="maxwHBd" optype="continuous"/&gt;&lt;DataField name="maxwHBa" optype="continuous"/&gt;&lt;DataField name="maxHsNH2" optype="continuous"/&gt;&lt;DataField name="maxHaaCH" optype="continuous"/&gt;&lt;DataField name="maxHCHnX" optype="continuous"/&gt;&lt;DataField name="maxHCsats" optype="continuous"/&gt;&lt;DataField name="maxHCsatu" optype="continuous"/&gt;&lt;DataField name="maxsCH3" optype="continuous"/&gt;&lt;DataField name="maxssCH2" optype="continuous"/&gt;&lt;DataField name="maxaaCH" optype="continuous"/&gt;&lt;DataField name="maxaasC" optype="continuous"/&gt;&lt;DataField name="maxsNH2" optype="continuous"/&gt;&lt;DataField name="maxaaN" optype="continuous"/&gt;&lt;DataField name="maxsssN" optype="continuous"/&gt;&lt;DataField name="maxsOH" optype="continuous"/&gt;&lt;DataField name="maxdO" optype="continuous"/&gt;&lt;DataField name="maxssO" optype="continuous"/&gt;&lt;DataField name="MAXDN2" optype="continuous"/&gt;&lt;DataField name="ETA_Shape_Y" optype="continuous"/&gt;&lt;DataField name="ETA_Beta_ns_d" optype="continuous"/&gt;&lt;DataField name="ETA_BetaP_ns_d" optype="continuous"/&gt;&lt;DataField name="FMF" optype="continuous"/&gt;&lt;DataField name="nHBAcc" optype="continuous"/&gt;&lt;DataField name="nAtomLC" optype="continuous"/&gt;&lt;DataField name="MDEO-12" optype="continuous"/&gt;&lt;DataField name="MLFER_BO" optype="continuous"/&gt;&lt;DataField name="MLFER_S" optype="continuous"/&gt;&lt;DataField name="piPC8" optype="continuous"/&gt;&lt;DataField name="piPC9" optype="continuous"/&gt;&lt;DataField name="piPC10" optype="continuous"/&gt;&lt;DataField name="n5HeteroRing" optype="continuous"/&gt;&lt;DataField name="nT5HeteroRing" optype="continuous"/&gt;&lt;DataField name="RotBFrac" optype="continuous"/&gt;&lt;DataField name="LipinskiFailures" optype="continuous"/&gt;&lt;DataField name="GGI8" optype="continuous"/&gt;&lt;DataField name="GGI9" optype="continuous"/&gt;&lt;DataField name="GGI10" optype="continuous"/&gt;&lt;/DataDictionary&gt;&lt;NeuralNetwork modelName="Ark_MLP 100-25-2" functionName="classification"&gt;&lt;MiningSchema&gt;&lt;MiningField name="[M-35] class" usageType="predicted"/&gt;&lt;MiningField name="nS" lowValue="0.000000" highValue="3.000000"/&gt;&lt;MiningField name="ATS7m" lowValue="0.000000" highValue="12938.222642"/&gt;&lt;MiningField name="ATS8v" lowValue="0.000000" highValue="29364.792530"/&gt;&lt;MiningField name="AATS8m" lowValue="0.000000" highValue="1256.702500"/&gt;&lt;MiningField name="AATS8v" lowValue="0.000000" highValue="548.414438"/&gt;&lt;MiningField name="AATS8e" lowValue="0.000000" highValue="12.705660"/&gt;&lt;MiningField name="AATS8p" lowValue="0.000000" highValue="6.322000"/&gt;&lt;MiningField name="AATS7i" lowValue="0.000000" highValue="197.641130"/&gt;&lt;MiningField name="AATS8i" lowValue="0.000000" highValue="197.641130"/&gt;&lt;MiningField name="ATSC6m" lowValue="-5479.479638" highValue="3167.064609"/&gt;&lt;MiningField name="ATSC7v" lowValue="-2461.390024" highValue="1501.194894"/&gt;&lt;MiningField name="MATS1c" lowValue="-1.042399" highValue="0.161674"/&gt;&lt;MiningField name="MATS1s" lowValue="-1.000000" highValue="0.333441"/&gt;&lt;MiningField name="GATS1c" lowValue="0.611983" highValue="2.500000"/&gt;&lt;MiningField name="GATS4m" lowValue="0.000000" highValue="2.999135"/&gt;&lt;MiningField name="GATS8m" lowValue="0.000000" highValue="9.174341"/&gt;&lt;MiningField name="GATS6i" lowValue="0.000000" highValue="2.523017"/&gt;&lt;MiningField name="GATS7i" lowValue="0.000000" highValue="3.091346"/&gt;&lt;MiningField name="GATS3s" lowValue="0.000000" highValue="3.206156"/&gt;&lt;MiningField name="GATS4s" lowValue="0.000000" highValue="4.782779"/&gt;&lt;MiningField name="VE1_DzZ" lowValue="0.000000" highValue="0.702901"/&gt;&lt;MiningField name="VE1_Dzm" lowValue="0.000000" highValue="0.703054"/&gt;&lt;MiningField name="VE1_Dzv" lowValue="0.000000" highValue="0.728684"/&gt;&lt;MiningField name="SpMAD_Dzp" lowValue="1.026294" highValue="27.173301"/&gt;&lt;MiningField name="VE1_Dzp" lowValue="0.000000" highValue="0.859779"/&gt;&lt;MiningField name="VE1_Dzs" lowValue="0.000000" highValue="0.988518"/&gt;&lt;MiningField name="BCUTw-1l" lowValue="11.690000" highValue="12.000000"/&gt;&lt;MiningField name="BCUTc-1l" lowValue="-0.419857" highValue="-0.118299"/&gt;&lt;MiningField name="BCUTc-1h" lowValue="0.049763" highValue="0.530105"/&gt;&lt;MiningField name="SpMax2_Bhs" lowValue="0.897119" highValue="6.339132"/&gt;&lt;MiningField name="C1SP2" lowValue="0.000000" highValue="5.000000"/&gt;&lt;MiningField name="C2SP2" lowValue="0.000000" highValue="17.000000"/&gt;&lt;MiningField name="C3SP2" lowValue="0.000000" highValue="6.000000"/&gt;&lt;MiningField name="C1SP3" lowValue="0.000000" highValue="9.000000"/&gt;&lt;MiningField name="C4SP3" lowValue="0.000000" highValue="2.000000"/&gt;&lt;MiningField name="VE1_Dt" lowValue="0.000000" highValue="0.484850"/&gt;&lt;MiningField name="nHBint4" lowValue="0.000000" highValue="5.000000"/&gt;&lt;MiningField name="nHdsCH" lowValue="0.000000" highValue="4.000000"/&gt;&lt;MiningField name="nHCsatu" lowValue="0.000000" highValue="4.000000"/&gt;&lt;MiningField name="ndsCH" lowValue="0.000000" highValue="4.000000"/&gt;&lt;MiningField name="naaN" lowValue="0.000000" highValue="3.000000"/&gt;&lt;MiningField name="SHdsCH" lowValue="0.000000" highValue="2.193657"/&gt;&lt;MiningField name="SHCsatu" lowValue="0.000000" highValue="2.382460"/&gt;&lt;MiningField name="SaaN" lowValue="0.000000" highValue="13.526543"/&gt;&lt;MiningField name="minHBd" lowValue="0.000000" highValue="0.869082"/&gt;&lt;MiningField name="minwHBd" lowValue="0.000000" highValue="0.707716"/&gt;&lt;MiningField name="minwHBa" lowValue="-1.399568" highValue="3.235284"/&gt;&lt;MiningField name="minHBint2" lowValue="-0.511389" highValue="8.289887"/&gt;&lt;MiningField name="minHdsCH" lowValue="0.000000" highValue="0.757925"/&gt;&lt;MiningField name="minHCHnX" lowValue="0.000000" highValue="0.707716"/&gt;&lt;MiningField name="minHCsats" lowValue="0.000000" highValue="0.936911"/&gt;&lt;MiningField name="minHCsatu" lowValue="0.000000" highValue="1.041473"/&gt;&lt;MiningField name="minHother" lowValue="0.000000" highValue="0.760540"/&gt;&lt;MiningField name="minsCH3" lowValue="0.000000" highValue="2.450941"/&gt;&lt;MiningField name="minssCH2" lowValue="-0.673675" highValue="1.727730"/&gt;&lt;MiningField name="mindssC" lowValue="-1.399568" highValue="2.211231"/&gt;&lt;MiningField name="minaaN" lowValue="0.000000" highValue="4.919249"/&gt;&lt;MiningField name="minsssN" lowValue="0.000000" highValue="2.664352"/&gt;&lt;MiningField name="minsOH" lowValue="0.000000" highValue="11.724400"/&gt;&lt;MiningField name="mindO" lowValue="0.000000" highValue="13.824902"/&gt;&lt;MiningField name="minssO" lowValue="0.000000" highValue="6.570147"/&gt;&lt;MiningField name="minsCl" lowValue="-0.968879" highValue="1.472937"/&gt;&lt;MiningField name="maxHBd" lowValue="0.000000" highValue="0.869082"/&gt;&lt;MiningField name="maxwHBd" lowValue="0.000000" highValue="0.707716"/&gt;&lt;MiningField name="maxwHBa" lowValue="0.000000" highValue="5.432183"/&gt;&lt;MiningField name="maxHsNH2" lowValue="0.000000" highValue="0.710564"/&gt;&lt;MiningField name="maxHaaCH" lowValue="0.000000" highValue="0.786998"/&gt;&lt;MiningField name="maxHCHnX" lowValue="0.000000" highValue="0.707716"/&gt;&lt;MiningField name="maxHCsats" lowValue="0.000000" highValue="1.011564"/&gt;&lt;MiningField name="maxHCsatu" lowValue="0.000000" highValue="1.147376"/&gt;&lt;MiningField name="maxsCH3" lowValue="0.000000" highValue="2.473813"/&gt;&lt;MiningField name="maxssCH2" lowValue="0.000000" highValue="1.938272"/&gt;&lt;MiningField name="maxaaCH" lowValue="0.000000" highValue="2.636307"/&gt;&lt;MiningField name="maxaasC" lowValue="0.000000" highValue="2.077332"/&gt;&lt;MiningField name="maxsNH2" lowValue="0.000000" highValue="6.075669"/&gt;&lt;MiningField name="maxaaN" lowValue="0.000000" highValue="4.919249"/&gt;&lt;MiningField name="maxsssN" lowValue="0.000000" highValue="2.664352"/&gt;&lt;MiningField name="maxsOH" lowValue="0.000000" highValue="11.724400"/&gt;&lt;MiningField name="maxdO" lowValue="0.000000" highValue="13.824902"/&gt;&lt;MiningField name="maxssO" lowValue="0.000000" highValue="6.574487"/&gt;&lt;MiningField name="MAXDN2" lowValue="0.420972" highValue="5.264383"/&gt;&lt;MiningField name="ETA_Shape_Y" lowValue="0.000000" highValue="0.520660"/&gt;&lt;MiningField name="ETA_Beta_ns_d" lowValue="0.000000" highValue="5.000000"/&gt;&lt;MiningField name="ETA_BetaP_ns_d" lowValue="0.000000" highValue="0.250000"/&gt;&lt;MiningField name="FMF" lowValue="0.000000" highValue="0.642857"/&gt;&lt;MiningField name="nHBAcc" lowValue="0.000000" highValue="9.000000"/&gt;&lt;MiningField name="nAtomLC" lowValue="0.000000" highValue="36.000000"/&gt;&lt;MiningField name="MDEO-12" lowValue="0.000000" highValue="2.149140"/&gt;&lt;MiningField name="MLFER_BO" lowValue="-0.416000" highValue="2.895000"/&gt;&lt;MiningField name="MLFER_S" lowValue="0.166000" highValue="4.011000"/&gt;&lt;MiningField name="piPC8" lowValue="0.000000" highValue="8.204505"/&gt;&lt;MiningField name="piPC9" lowValue="0.000000" highValue="8.773305"/&gt;&lt;MiningField name="piPC10" lowValue="0.000000" highValue="9.038376"/&gt;&lt;MiningField name="n5HeteroRing" lowValue="0.000000" highValue="2.000000"/&gt;&lt;MiningField name="nT5HeteroRing" lowValue="0.000000" highValue="2.000000"/&gt;&lt;MiningField name="RotBFrac" lowValue="0.000000" highValue="0.900000"/&gt;&lt;MiningField name="LipinskiFailures" lowValue="0.000000" highValue="2.000000"/&gt;&lt;MiningField name="GGI8" lowValue="0.000000" highValue="0.454775"/&gt;&lt;MiningField name="GGI9" lowValue="0.000000" highValue="0.441875"/&gt;&lt;MiningField name="GGI10" lowValue="0.000000" highValue="0.227324"/&gt;&lt;/MiningSchema&gt;&lt;NeuralInputs numberOfInputs="100"&gt;&lt;NeuralInput id="0"&gt;&lt;DerivedField&gt;&lt;NormContinuous field="nS" shift="-0.00000000000000e+000" scale="3.33333333333333e-001"&gt;&lt;LinearNorm orig="0.00000000000000e+000" norm="0.000000"/&gt;&lt;LinearNorm orig="3.00000000000000e+000" norm="1.000000"/&gt;&lt;/NormContinuous&gt;&lt;/DerivedField&gt;&lt;/NeuralInput&gt;&lt;NeuralInput id="1"&gt;&lt;DerivedField&gt;&lt;NormContinuous field="ATS7m" shift="-0.00000000000000e+000" scale="7.72903688296261e-005"&gt;&lt;LinearNorm orig="0.00000000000000e+000" </w:t>
      </w:r>
      <w:r w:rsidRPr="00F9617D">
        <w:rPr>
          <w:sz w:val="12"/>
          <w:lang w:val="en-US"/>
        </w:rPr>
        <w:lastRenderedPageBreak/>
        <w:t xml:space="preserve">norm="0.000000"/&gt;&lt;LinearNorm orig="1.29382226420000e+004" norm="1.000000"/&gt;&lt;/NormContinuous&gt;&lt;/DerivedField&gt;&lt;/NeuralInput&gt;&lt;NeuralInput id="2"&gt;&lt;DerivedField&gt;&lt;NormContinuous field="ATS8v" shift="-0.00000000000000e+000" scale="3.40543866937849e-005"&gt;&lt;LinearNorm orig="0.00000000000000e+000" norm="0.000000"/&gt;&lt;LinearNorm orig="2.93647925300180e+004" norm="1.000000"/&gt;&lt;/NormContinuous&gt;&lt;/DerivedField&gt;&lt;/NeuralInput&gt;&lt;NeuralInput id="3"&gt;&lt;DerivedField&gt;&lt;NormContinuous field="AATS8m" shift="-0.00000000000000e+000" scale="7.95733278162493e-004"&gt;&lt;LinearNorm orig="0.00000000000000e+000" norm="0.000000"/&gt;&lt;LinearNorm orig="1.25670250000000e+003" norm="1.000000"/&gt;&lt;/NormContinuous&gt;&lt;/DerivedField&gt;&lt;/NeuralInput&gt;&lt;NeuralInput id="4"&gt;&lt;DerivedField&gt;&lt;NormContinuous field="AATS8v" shift="-0.00000000000000e+000" scale="1.82343849912425e-003"&gt;&lt;LinearNorm orig="0.00000000000000e+000" norm="0.000000"/&gt;&lt;LinearNorm orig="5.48414438150931e+002" norm="1.000000"/&gt;&lt;/NormContinuous&gt;&lt;/DerivedField&gt;&lt;/NeuralInput&gt;&lt;NeuralInput id="5"&gt;&lt;DerivedField&gt;&lt;NormContinuous field="AATS8e" shift="-0.00000000000000e+000" scale="7.87050794939995e-002"&gt;&lt;LinearNorm orig="0.00000000000000e+000" norm="0.000000"/&gt;&lt;LinearNorm orig="1.27056602500000e+001" norm="1.000000"/&gt;&lt;/NormContinuous&gt;&lt;/DerivedField&gt;&lt;/NeuralInput&gt;&lt;NeuralInput id="6"&gt;&lt;DerivedField&gt;&lt;NormContinuous field="AATS8p" shift="-0.00000000000000e+000" scale="1.58177791838026e-001"&gt;&lt;LinearNorm orig="0.00000000000000e+000" norm="0.000000"/&gt;&lt;LinearNorm orig="6.32200000000000e+000" norm="1.000000"/&gt;&lt;/NormContinuous&gt;&lt;/DerivedField&gt;&lt;/NeuralInput&gt;&lt;NeuralInput id="7"&gt;&lt;DerivedField&gt;&lt;NormContinuous field="AATS7i" shift="-0.00000000000000e+000" scale="5.05967557433139e-003"&gt;&lt;LinearNorm orig="0.00000000000000e+000" norm="0.000000"/&gt;&lt;LinearNorm orig="1.97641130406300e+002" norm="1.000000"/&gt;&lt;/NormContinuous&gt;&lt;/DerivedField&gt;&lt;/NeuralInput&gt;&lt;NeuralInput id="8"&gt;&lt;DerivedField&gt;&lt;NormContinuous field="AATS8i" shift="-0.00000000000000e+000" scale="5.05967557433139e-003"&gt;&lt;LinearNorm orig="0.00000000000000e+000" norm="0.000000"/&gt;&lt;LinearNorm orig="1.97641130406300e+002" norm="1.000000"/&gt;&lt;/NormContinuous&gt;&lt;/DerivedField&gt;&lt;/NeuralInput&gt;&lt;NeuralInput id="9"&gt;&lt;DerivedField&gt;&lt;NormContinuous field="ATSC6m" shift="6.33719030545775e-001" scale="1.15653140881768e-004"&gt;&lt;LinearNorm orig="-5.47947963811569e+003" norm="0.000000"/&gt;&lt;LinearNorm orig="3.16706460941405e+003" norm="1.000000"/&gt;&lt;/NormContinuous&gt;&lt;/DerivedField&gt;&lt;/NeuralInput&gt;&lt;NeuralInput id="10"&gt;&lt;DerivedField&gt;&lt;NormContinuous field="ATSC7v" shift="6.21157672250787e-001" scale="2.52360522369055e-004"&gt;&lt;LinearNorm orig="-2.46139002415916e+003" norm="0.000000"/&gt;&lt;LinearNorm orig="1.50119489448191e+003" norm="1.000000"/&gt;&lt;/NormContinuous&gt;&lt;/DerivedField&gt;&lt;/NeuralInput&gt;&lt;NeuralInput id="11"&gt;&lt;DerivedField&gt;&lt;NormContinuous field="MATS1c" shift="8.65727166044417e-001" scale="8.30513877894299e-001"&gt;&lt;LinearNorm orig="-1.04239939763487e+000" norm="0.000000"/&gt;&lt;LinearNorm orig="1.61674401270718e-001" norm="1.000000"/&gt;&lt;/NormContinuous&gt;&lt;/DerivedField&gt;&lt;/NeuralInput&gt;&lt;NeuralInput id="12"&gt;&lt;DerivedField&gt;&lt;NormContinuous field="MATS1s" shift="7.49939217116460e-001" scale="7.49939217116460e-001"&gt;&lt;LinearNorm orig="-1.00000000000000e+000" norm="0.000000"/&gt;&lt;LinearNorm orig="3.33441400551142e-001" norm="1.000000"/&gt;&lt;/NormContinuous&gt;&lt;/DerivedField&gt;&lt;/NeuralInput&gt;&lt;NeuralInput id="13"&gt;&lt;DerivedField&gt;&lt;NormContinuous field="GATS1c" shift="-3.24140792326252e-001" scale="5.29656316930503e-001"&gt;&lt;LinearNorm orig="6.11983246428047e-001" norm="0.000000"/&gt;&lt;LinearNorm orig="2.49999999999999e+000" norm="1.000000"/&gt;&lt;/NormContinuous&gt;&lt;/DerivedField&gt;&lt;/NeuralInput&gt;&lt;NeuralInput id="14"&gt;&lt;DerivedField&gt;&lt;NormContinuous field="GATS4m" shift="-0.00000000000000e+000" scale="3.33429504116091e-001"&gt;&lt;LinearNorm orig="0.00000000000000e+000" norm="0.000000"/&gt;&lt;LinearNorm orig="2.99913471260128e+000" norm="1.000000"/&gt;&lt;/NormContinuous&gt;&lt;/DerivedField&gt;&lt;/NeuralInput&gt;&lt;NeuralInput id="15"&gt;&lt;DerivedField&gt;&lt;NormContinuous field="GATS8m" shift="-0.00000000000000e+000" scale="1.08999658085957e-001"&gt;&lt;LinearNorm orig="0.00000000000000e+000" norm="0.000000"/&gt;&lt;LinearNorm orig="9.17434070491672e+000" norm="1.000000"/&gt;&lt;/NormContinuous&gt;&lt;/DerivedField&gt;&lt;/NeuralInput&gt;&lt;NeuralInput id="16"&gt;&lt;DerivedField&gt;&lt;NormContinuous field="GATS6i" shift="-0.00000000000000e+000" scale="3.96350904029891e-001"&gt;&lt;LinearNorm orig="0.00000000000000e+000" norm="0.000000"/&gt;&lt;LinearNorm orig="2.52301682633373e+000" norm="1.000000"/&gt;&lt;/NormContinuous&gt;&lt;/DerivedField&gt;&lt;/NeuralInput&gt;&lt;NeuralInput id="17"&gt;&lt;DerivedField&gt;&lt;NormContinuous field="GATS7i" shift="-0.00000000000000e+000" scale="3.23483659021617e-001"&gt;&lt;LinearNorm orig="0.00000000000000e+000" norm="0.000000"/&gt;&lt;LinearNorm orig="3.09134626158403e+000" norm="1.000000"/&gt;&lt;/NormContinuous&gt;&lt;/DerivedField&gt;&lt;/NeuralInput&gt;&lt;NeuralInput id="18"&gt;&lt;DerivedField&gt;&lt;NormContinuous field="GATS3s" shift="-0.00000000000000e+000" scale="3.11899935981828e-001"&gt;&lt;LinearNorm orig="0.00000000000000e+000" norm="0.000000"/&gt;&lt;LinearNorm orig="3.20615647724359e+000" norm="1.000000"/&gt;&lt;/NormContinuous&gt;&lt;/DerivedField&gt;&lt;/NeuralInput&gt;&lt;NeuralInput id="19"&gt;&lt;DerivedField&gt;&lt;NormContinuous field="GATS4s" shift="-0.00000000000000e+000" scale="2.09083445127794e-001"&gt;&lt;LinearNorm orig="0.00000000000000e+000" norm="0.000000"/&gt;&lt;LinearNorm orig="4.78277942755720e+000" norm="1.000000"/&gt;&lt;/NormContinuous&gt;&lt;/DerivedField&gt;&lt;/NeuralInput&gt;&lt;NeuralInput id="20"&gt;&lt;DerivedField&gt;&lt;NormContinuous field="VE1_DzZ" shift="-0.00000000000000e+000" scale="1.42267576075862e+000"&gt;&lt;LinearNorm orig="0.00000000000000e+000" norm="0.000000"/&gt;&lt;LinearNorm orig="7.02900848937472e-001" norm="1.000000"/&gt;&lt;/NormContinuous&gt;&lt;/DerivedField&gt;&lt;/NeuralInput&gt;&lt;NeuralInput id="21"&gt;&lt;DerivedField&gt;&lt;NormContinuous field="VE1_Dzm" shift="-0.00000000000000e+000" scale="1.42236508475412e+000"&gt;&lt;LinearNorm orig="0.00000000000000e+000" norm="0.000000"/&gt;&lt;LinearNorm orig="7.03054378034644e-001" norm="1.000000"/&gt;&lt;/NormContinuous&gt;&lt;/DerivedField&gt;&lt;/NeuralInput&gt;&lt;NeuralInput id="22"&gt;&lt;DerivedField&gt;&lt;NormContinuous field="VE1_Dzv" shift="-0.00000000000000e+000" scale="1.37233709930195e+000"&gt;&lt;LinearNorm orig="0.00000000000000e+000" norm="0.000000"/&gt;&lt;LinearNorm orig="7.28683936700874e-001" norm="1.000000"/&gt;&lt;/NormContinuous&gt;&lt;/DerivedField&gt;&lt;/NeuralInput&gt;&lt;NeuralInput id="23"&gt;&lt;DerivedField&gt;&lt;NormContinuous field="SpMAD_Dzp" shift="-3.92509197126829e-002" scale="3.82452958217126e-002"&gt;&lt;LinearNorm orig="1.02629405445465e+000" norm="0.000000"/&gt;&lt;LinearNorm orig="2.71733005951200e+001" norm="1.000000"/&gt;&lt;/NormContinuous&gt;&lt;/DerivedField&gt;&lt;/NeuralInput&gt;&lt;NeuralInput id="24"&gt;&lt;DerivedField&gt;&lt;NormContinuous field="VE1_Dzp" shift="-0.00000000000000e+000" scale="1.16309008601648e+000"&gt;&lt;LinearNorm orig="0.00000000000000e+000" norm="0.000000"/&gt;&lt;LinearNorm orig="8.59778629379385e-001" norm="1.000000"/&gt;&lt;/NormContinuous&gt;&lt;/DerivedField&gt;&lt;/NeuralInput&gt;&lt;NeuralInput id="25"&gt;&lt;DerivedField&gt;&lt;NormContinuous field="VE1_Dzs" shift="-0.00000000000000e+000" scale="1.01161495423194e+000"&gt;&lt;LinearNorm orig="0.00000000000000e+000" norm="0.000000"/&gt;&lt;LinearNorm orig="9.88518403980336e-001" norm="1.000000"/&gt;&lt;/NormContinuous&gt;&lt;/DerivedField&gt;&lt;/NeuralInput&gt;&lt;NeuralInput id="26"&gt;&lt;DerivedField&gt;&lt;NormContinuous field="BCUTw-1l" shift="-3.77097046318940e+001" scale="3.22580877946057e+000"&gt;&lt;LinearNorm orig="1.16900000000000e+001" norm="0.000000"/&gt;&lt;LinearNorm orig="1.19999997762940e+001" norm="1.000000"/&gt;&lt;/NormContinuous&gt;&lt;/DerivedField&gt;&lt;/NeuralInput&gt;&lt;NeuralInput id="27"&gt;&lt;DerivedField&gt;&lt;NormContinuous field="BCUTc-1l" shift="1.39229140590098e+000" scale="3.31610617756096e+000"&gt;&lt;LinearNorm orig="-4.19857305933739e-001" norm="0.000000"/&gt;&lt;LinearNorm orig="-1.18298807364941e-001" norm="1.000000"/&gt;&lt;/NormContinuous&gt;&lt;/DerivedField&gt;&lt;/NeuralInput&gt;&lt;NeuralInput id="28"&gt;&lt;DerivedField&gt;&lt;NormContinuous field="BCUTc-1h" shift="-1.03599084775896e-001" scale="2.08184959336469e+000"&gt;&lt;LinearNorm orig="4.97630016626027e-002" norm="0.000000"/&gt;&lt;LinearNorm orig="5.30105098991448e-001" norm="1.000000"/&gt;&lt;/NormContinuous&gt;&lt;/DerivedField&gt;&lt;/NeuralInput&gt;&lt;NeuralInput id="29"&gt;&lt;DerivedField&gt;&lt;NormContinuous field="SpMax2_Bhs" shift="-1.64850660964583e-001" scale="1.83755553277035e-001"&gt;&lt;LinearNorm orig="8.97119341563786e-001" norm="0.000000"/&gt;&lt;LinearNorm orig="6.33913174427127e+000" norm="1.000000"/&gt;&lt;/NormContinuous&gt;&lt;/DerivedField&gt;&lt;/NeuralInput&gt;&lt;NeuralInput id="30"&gt;&lt;DerivedField&gt;&lt;NormContinuous field="C1SP2" shift="-0.00000000000000e+000" scale="2.00000000000000e-001"&gt;&lt;LinearNorm orig="0.00000000000000e+000" norm="0.000000"/&gt;&lt;LinearNorm orig="5.00000000000000e+000" norm="1.000000"/&gt;&lt;/NormContinuous&gt;&lt;/DerivedField&gt;&lt;/NeuralInput&gt;&lt;NeuralInput id="31"&gt;&lt;DerivedField&gt;&lt;NormContinuous field="C2SP2" shift="-0.00000000000000e+000" scale="5.88235294117647e-002"&gt;&lt;LinearNorm orig="0.00000000000000e+000" norm="0.000000"/&gt;&lt;LinearNorm orig="1.70000000000000e+001" norm="1.000000"/&gt;&lt;/NormContinuous&gt;&lt;/DerivedField&gt;&lt;/NeuralInput&gt;&lt;NeuralInput id="32"&gt;&lt;DerivedField&gt;&lt;NormContinuous field="C3SP2" shift="-0.00000000000000e+000" scale="1.66666666666667e-001"&gt;&lt;LinearNorm orig="0.00000000000000e+000" norm="0.000000"/&gt;&lt;LinearNorm orig="6.00000000000000e+000" norm="1.000000"/&gt;&lt;/NormContinuous&gt;&lt;/DerivedField&gt;&lt;/NeuralInput&gt;&lt;NeuralInput id="33"&gt;&lt;DerivedField&gt;&lt;NormContinuous field="C1SP3" shift="-0.00000000000000e+000" scale="1.11111111111111e-001"&gt;&lt;LinearNorm orig="0.00000000000000e+000" norm="0.000000"/&gt;&lt;LinearNorm orig="9.00000000000000e+000" norm="1.000000"/&gt;&lt;/NormContinuous&gt;&lt;/DerivedField&gt;&lt;/NeuralInput&gt;&lt;NeuralInput id="34"&gt;&lt;DerivedField&gt;&lt;NormContinuous field="C4SP3" shift="-0.00000000000000e+000" scale="5.00000000000000e-001"&gt;&lt;LinearNorm orig="0.00000000000000e+000" norm="0.000000"/&gt;&lt;LinearNorm orig="2.00000000000000e+000" norm="1.000000"/&gt;&lt;/NormContinuous&gt;&lt;/DerivedField&gt;&lt;/NeuralInput&gt;&lt;NeuralInput id="35"&gt;&lt;DerivedField&gt;&lt;NormContinuous field="VE1_Dt" shift="-0.00000000000000e+000" scale="2.06249354028337e+000"&gt;&lt;LinearNorm orig="0.00000000000000e+000" norm="0.000000"/&gt;&lt;LinearNorm orig="4.84850003390852e-001" norm="1.000000"/&gt;&lt;/NormContinuous&gt;&lt;/DerivedField&gt;&lt;/NeuralInput&gt;&lt;NeuralInput id="36"&gt;&lt;DerivedField&gt;&lt;NormContinuous field="nHBint4" shift="-0.00000000000000e+000" scale="2.00000000000000e-001"&gt;&lt;LinearNorm orig="0.00000000000000e+000" norm="0.000000"/&gt;&lt;LinearNorm orig="5.00000000000000e+000" norm="1.000000"/&gt;&lt;/NormContinuous&gt;&lt;/DerivedField&gt;&lt;/NeuralInput&gt;&lt;NeuralInput id="37"&gt;&lt;DerivedField&gt;&lt;NormContinuous field="nHdsCH" shift="-0.00000000000000e+000" scale="2.50000000000000e-001"&gt;&lt;LinearNorm orig="0.00000000000000e+000" norm="0.000000"/&gt;&lt;LinearNorm orig="4.00000000000000e+000" norm="1.000000"/&gt;&lt;/NormContinuous&gt;&lt;/DerivedField&gt;&lt;/NeuralInput&gt;&lt;NeuralInput id="38"&gt;&lt;DerivedField&gt;&lt;NormContinuous field="nHCsatu" shift="-0.00000000000000e+000" scale="2.50000000000000e-001"&gt;&lt;LinearNorm orig="0.00000000000000e+000" norm="0.000000"/&gt;&lt;LinearNorm orig="4.00000000000000e+000" norm="1.000000"/&gt;&lt;/NormContinuous&gt;&lt;/DerivedField&gt;&lt;/NeuralInput&gt;&lt;NeuralInput id="39"&gt;&lt;DerivedField&gt;&lt;NormContinuous field="ndsCH" shift="-0.00000000000000e+000" scale="2.50000000000000e-001"&gt;&lt;LinearNorm orig="0.00000000000000e+000" norm="0.000000"/&gt;&lt;LinearNorm orig="4.00000000000000e+000" norm="1.000000"/&gt;&lt;/NormContinuous&gt;&lt;/DerivedField&gt;&lt;/NeuralInput&gt;&lt;NeuralInput id="40"&gt;&lt;DerivedField&gt;&lt;NormContinuous field="naaN" shift="-0.00000000000000e+000" scale="3.33333333333333e-001"&gt;&lt;LinearNorm orig="0.00000000000000e+000" norm="0.000000"/&gt;&lt;LinearNorm orig="3.00000000000000e+000" norm="1.000000"/&gt;&lt;/NormContinuous&gt;&lt;/DerivedField&gt;&lt;/NeuralInput&gt;&lt;NeuralInput id="41"&gt;&lt;DerivedField&gt;&lt;NormContinuous field="SHdsCH" shift="-0.00000000000000e+000" scale="4.55859703881449e-001"&gt;&lt;LinearNorm orig="0.00000000000000e+000" norm="0.000000"/&gt;&lt;LinearNorm orig="2.19365737196210e+000" norm="1.000000"/&gt;&lt;/NormContinuous&gt;&lt;/DerivedField&gt;&lt;/NeuralInput&gt;&lt;NeuralInput id="42"&gt;&lt;DerivedField&gt;&lt;NormContinuous field="SHCsatu" shift="-0.00000000000000e+000" scale="4.19734199013930e-001"&gt;&lt;LinearNorm orig="0.00000000000000e+000" norm="0.000000"/&gt;&lt;LinearNorm orig="2.38246014346525e+000" norm="1.000000"/&gt;&lt;/NormContinuous&gt;&lt;/DerivedField&gt;&lt;/NeuralInput&gt;&lt;NeuralInput id="43"&gt;&lt;DerivedField&gt;&lt;NormContinuous field="SaaN" shift="-0.00000000000000e+000" scale="7.39287165824962e-002"&gt;&lt;LinearNorm orig="0.00000000000000e+000" norm="0.000000"/&gt;&lt;LinearNorm orig="1.35265434898239e+001" norm="1.000000"/&gt;&lt;/NormContinuous&gt;&lt;/DerivedField&gt;&lt;/NeuralInput&gt;&lt;NeuralInput id="44"&gt;&lt;DerivedField&gt;&lt;NormContinuous field="minHBd" shift="-0.00000000000000e+000" scale="1.15063968819085e+000"&gt;&lt;LinearNorm orig="0.00000000000000e+000" norm="0.000000"/&gt;&lt;LinearNorm orig="8.69081790123456e-001" norm="1.000000"/&gt;&lt;/NormContinuous&gt;&lt;/DerivedField&gt;&lt;/NeuralInput&gt;&lt;NeuralInput id="45"&gt;&lt;DerivedField&gt;&lt;NormContinuous field="minwHBd" shift="-0.00000000000000e+000" scale="1.41299607501090e+000"&gt;&lt;LinearNorm orig="0.00000000000000e+000" norm="0.000000"/&gt;&lt;LinearNorm orig="7.07716049382715e-001" norm="1.000000"/&gt;&lt;/NormContinuous&gt;&lt;/DerivedField&gt;&lt;/NeuralInput&gt;&lt;NeuralInput id="46"&gt;&lt;DerivedField&gt;&lt;NormContinuous field="minwHBa" shift="3.01966043162451e-001" scale="2.15756622380441e-001"&gt;&lt;LinearNorm orig="-1.39956790123456e+000" norm="0.000000"/&gt;&lt;LinearNorm orig="3.23528403965610e+000" norm="1.000000"/&gt;&lt;/NormContinuous&gt;&lt;/DerivedField&gt;&lt;/NeuralInput&gt;&lt;NeuralInput id="47"&gt;&lt;DerivedField&gt;&lt;NormContinuous field="minHBint2" shift="5.81039178269867e-002" scale="1.13619895821466e-001"&gt;&lt;LinearNorm orig="-5.11388585660093e-001" norm="0.000000"/&gt;&lt;LinearNorm orig="8.28988686676002e+000" norm="1.000000"/&gt;&lt;/NormContinuous&gt;&lt;/DerivedField&gt;&lt;/NeuralInput&gt;&lt;NeuralInput id="48"&gt;&lt;DerivedField&gt;&lt;NormContinuous field="minHdsCH" shift="-0.00000000000000e+000" scale="1.31939134251236e+000"&gt;&lt;LinearNorm orig="0.00000000000000e+000" norm="0.000000"/&gt;&lt;LinearNorm orig="7.57925240054869e-001" norm="1.000000"/&gt;&lt;/NormContinuous&gt;&lt;/DerivedField&gt;&lt;/NeuralInput&gt;&lt;NeuralInput </w:t>
      </w:r>
      <w:r w:rsidRPr="00F9617D">
        <w:rPr>
          <w:sz w:val="12"/>
          <w:lang w:val="en-US"/>
        </w:rPr>
        <w:lastRenderedPageBreak/>
        <w:t xml:space="preserve">id="49"&gt;&lt;DerivedField&gt;&lt;NormContinuous field="minHCHnX" shift="-0.00000000000000e+000" scale="1.41299607501090e+000"&gt;&lt;LinearNorm orig="0.00000000000000e+000" norm="0.000000"/&gt;&lt;LinearNorm orig="7.07716049382715e-001" norm="1.000000"/&gt;&lt;/NormContinuous&gt;&lt;/DerivedField&gt;&lt;/NeuralInput&gt;&lt;NeuralInput id="50"&gt;&lt;DerivedField&gt;&lt;NormContinuous field="minHCsats" shift="-0.00000000000000e+000" scale="1.06733668654208e+000"&gt;&lt;LinearNorm orig="0.00000000000000e+000" norm="0.000000"/&gt;&lt;LinearNorm orig="9.36911485015816e-001" norm="1.000000"/&gt;&lt;/NormContinuous&gt;&lt;/DerivedField&gt;&lt;/NeuralInput&gt;&lt;NeuralInput id="51"&gt;&lt;DerivedField&gt;&lt;NormContinuous field="minHCsatu" shift="-0.00000000000000e+000" scale="9.60178391419969e-001"&gt;&lt;LinearNorm orig="0.00000000000000e+000" norm="0.000000"/&gt;&lt;LinearNorm orig="1.04147313555051e+000" norm="1.000000"/&gt;&lt;/NormContinuous&gt;&lt;/DerivedField&gt;&lt;/NeuralInput&gt;&lt;NeuralInput id="52"&gt;&lt;DerivedField&gt;&lt;NormContinuous field="minHother" shift="-0.00000000000000e+000" scale="1.31485502100116e+000"&gt;&lt;LinearNorm orig="0.00000000000000e+000" norm="0.000000"/&gt;&lt;LinearNorm orig="7.60540123456790e-001" norm="1.000000"/&gt;&lt;/NormContinuous&gt;&lt;/DerivedField&gt;&lt;/NeuralInput&gt;&lt;NeuralInput id="53"&gt;&lt;DerivedField&gt;&lt;NormContinuous field="minsCH3" shift="-0.00000000000000e+000" scale="4.08006497881263e-001"&gt;&lt;LinearNorm orig="0.00000000000000e+000" norm="0.000000"/&gt;&lt;LinearNorm orig="2.45094135802469e+000" norm="1.000000"/&gt;&lt;/NormContinuous&gt;&lt;/DerivedField&gt;&lt;/NeuralInput&gt;&lt;NeuralInput id="54"&gt;&lt;DerivedField&gt;&lt;NormContinuous field="minssCH2" shift="2.80533634802749e-001" scale="4.16422972516244e-001"&gt;&lt;LinearNorm orig="-6.73674732946693e-001" norm="0.000000"/&gt;&lt;LinearNorm orig="1.72772976680384e+000" norm="1.000000"/&gt;&lt;/NormContinuous&gt;&lt;/DerivedField&gt;&lt;/NeuralInput&gt;&lt;NeuralInput id="55"&gt;&lt;DerivedField&gt;&lt;NormContinuous field="mindssC" shift="3.87606146400115e-001" scale="2.76947010615353e-001"&gt;&lt;LinearNorm orig="-1.39956790123456e+000" norm="0.000000"/&gt;&lt;LinearNorm orig="2.21123113854595e+000" norm="1.000000"/&gt;&lt;/NormContinuous&gt;&lt;/DerivedField&gt;&lt;/NeuralInput&gt;&lt;NeuralInput id="56"&gt;&lt;DerivedField&gt;&lt;NormContinuous field="minaaN" shift="-0.00000000000000e+000" scale="2.03283049642777e-001"&gt;&lt;LinearNorm orig="0.00000000000000e+000" norm="0.000000"/&gt;&lt;LinearNorm orig="4.91924930168683e+000" norm="1.000000"/&gt;&lt;/NormContinuous&gt;&lt;/DerivedField&gt;&lt;/NeuralInput&gt;&lt;NeuralInput id="57"&gt;&lt;DerivedField&gt;&lt;NormContinuous field="min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58"&gt;&lt;DerivedField&gt;&lt;NormContinuous field="minsOH" shift="-0.00000000000000e+000" scale="8.52922131314658e-002"&gt;&lt;LinearNorm orig="0.00000000000000e+000" norm="0.000000"/&gt;&lt;LinearNorm orig="1.17243997228521e+001" norm="1.000000"/&gt;&lt;/NormContinuous&gt;&lt;/DerivedField&gt;&lt;/NeuralInput&gt;&lt;NeuralInput id="59"&gt;&lt;DerivedField&gt;&lt;NormContinuous field="min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60"&gt;&lt;DerivedField&gt;&lt;NormContinuous field="minssO" shift="-0.00000000000000e+000" scale="1.52203585344402e-001"&gt;&lt;LinearNorm orig="0.00000000000000e+000" norm="0.000000"/&gt;&lt;LinearNorm orig="6.57014746227709e+000" norm="1.000000"/&gt;&lt;/NormContinuous&gt;&lt;/DerivedField&gt;&lt;/NeuralInput&gt;&lt;NeuralInput id="61"&gt;&lt;DerivedField&gt;&lt;NormContinuous field="minsCl" shift="3.96786199147980e-001" scale="4.09531388979917e-001"&gt;&lt;LinearNorm orig="-9.68878600823045e-001" norm="0.000000"/&gt;&lt;LinearNorm orig="1.47293667123914e+000" norm="1.000000"/&gt;&lt;/NormContinuous&gt;&lt;/DerivedField&gt;&lt;/NeuralInput&gt;&lt;NeuralInput id="62"&gt;&lt;DerivedField&gt;&lt;NormContinuous field="maxHBd" shift="-0.00000000000000e+000" scale="1.15063968819085e+000"&gt;&lt;LinearNorm orig="0.00000000000000e+000" norm="0.000000"/&gt;&lt;LinearNorm orig="8.69081790123456e-001" norm="1.000000"/&gt;&lt;/NormContinuous&gt;&lt;/DerivedField&gt;&lt;/NeuralInput&gt;&lt;NeuralInput id="63"&gt;&lt;DerivedField&gt;&lt;NormContinuous field="maxwHBd" shift="-0.00000000000000e+000" scale="1.41299607501090e+000"&gt;&lt;LinearNorm orig="0.00000000000000e+000" norm="0.000000"/&gt;&lt;LinearNorm orig="7.07716049382715e-001" norm="1.000000"/&gt;&lt;/NormContinuous&gt;&lt;/DerivedField&gt;&lt;/NeuralInput&gt;&lt;NeuralInput id="64"&gt;&lt;DerivedField&gt;&lt;NormContinuous field="maxwHBa" shift="-0.00000000000000e+000" scale="1.84088037759979e-001"&gt;&lt;LinearNorm orig="0.00000000000000e+000" norm="0.000000"/&gt;&lt;LinearNorm orig="5.43218349311670e+000" norm="1.000000"/&gt;&lt;/NormContinuous&gt;&lt;/DerivedField&gt;&lt;/NeuralInput&gt;&lt;NeuralInput id="65"&gt;&lt;DerivedField&gt;&lt;NormContinuous field="maxHsNH2" shift="-0.00000000000000e+000" scale="1.40733251126325e+000"&gt;&lt;LinearNorm orig="0.00000000000000e+000" norm="0.000000"/&gt;&lt;LinearNorm orig="7.10564128943758e-001" norm="1.000000"/&gt;&lt;/NormContinuous&gt;&lt;/DerivedField&gt;&lt;/NeuralInput&gt;&lt;NeuralInput id="66"&gt;&lt;DerivedField&gt;&lt;NormContinuous field="maxHaaCH" shift="-0.00000000000000e+000" scale="1.27065052208442e+000"&gt;&lt;LinearNorm orig="0.00000000000000e+000" norm="0.000000"/&gt;&lt;LinearNorm orig="7.86998456790123e-001" norm="1.000000"/&gt;&lt;/NormContinuous&gt;&lt;/DerivedField&gt;&lt;/NeuralInput&gt;&lt;NeuralInput id="67"&gt;&lt;DerivedField&gt;&lt;NormContinuous field="maxHCHnX" shift="-0.00000000000000e+000" scale="1.41299607501090e+000"&gt;&lt;LinearNorm orig="0.00000000000000e+000" norm="0.000000"/&gt;&lt;LinearNorm orig="7.07716049382715e-001" norm="1.000000"/&gt;&lt;/NormContinuous&gt;&lt;/DerivedField&gt;&lt;/NeuralInput&gt;&lt;NeuralInput id="68"&gt;&lt;DerivedField&gt;&lt;NormContinuous field="maxHCsats" shift="-0.00000000000000e+000" scale="9.88567940546206e-001"&gt;&lt;LinearNorm orig="0.00000000000000e+000" norm="0.000000"/&gt;&lt;LinearNorm orig="1.01156426279359e+000" norm="1.000000"/&gt;&lt;/NormContinuous&gt;&lt;/DerivedField&gt;&lt;/NeuralInput&gt;&lt;NeuralInput id="69"&gt;&lt;DerivedField&gt;&lt;NormContinuous field="maxHCsatu" shift="-0.00000000000000e+000" scale="8.71553941810767e-001"&gt;&lt;LinearNorm orig="0.00000000000000e+000" norm="0.000000"/&gt;&lt;LinearNorm orig="1.14737591332829e+000" norm="1.000000"/&gt;&lt;/NormContinuous&gt;&lt;/DerivedField&gt;&lt;/NeuralInput&gt;&lt;NeuralInput id="70"&gt;&lt;DerivedField&gt;&lt;NormContinuous field="maxsCH3" shift="-0.00000000000000e+000" scale="4.04234200764108e-001"&gt;&lt;LinearNorm orig="0.00000000000000e+000" norm="0.000000"/&gt;&lt;LinearNorm orig="2.47381344307270e+000" norm="1.000000"/&gt;&lt;/NormContinuous&gt;&lt;/DerivedField&gt;&lt;/NeuralInput&gt;&lt;NeuralInput id="71"&gt;&lt;DerivedField&gt;&lt;NormContinuous field="maxssCH2" shift="-0.00000000000000e+000" scale="5.15923566878981e-001"&gt;&lt;LinearNorm orig="0.00000000000000e+000" norm="0.000000"/&gt;&lt;LinearNorm orig="1.93827160493827e+000" norm="1.000000"/&gt;&lt;/NormContinuous&gt;&lt;/DerivedField&gt;&lt;/NeuralInput&gt;&lt;NeuralInput id="72"&gt;&lt;DerivedField&gt;&lt;NormContinuous field="maxaaCH" shift="-0.00000000000000e+000" scale="3.79318553438257e-001"&gt;&lt;LinearNorm orig="0.00000000000000e+000" norm="0.000000"/&gt;&lt;LinearNorm orig="2.63630658436214e+000" norm="1.000000"/&gt;&lt;/NormContinuous&gt;&lt;/DerivedField&gt;&lt;/NeuralInput&gt;&lt;NeuralInput id="73"&gt;&lt;DerivedField&gt;&lt;NormContinuous field="maxaasC" shift="-0.00000000000000e+000" scale="4.81386710689228e-001"&gt;&lt;LinearNorm orig="0.00000000000000e+000" norm="0.000000"/&gt;&lt;LinearNorm orig="2.07733196159122e+000" norm="1.000000"/&gt;&lt;/NormContinuous&gt;&lt;/DerivedField&gt;&lt;/NeuralInput&gt;&lt;NeuralInput id="74"&gt;&lt;DerivedField&gt;&lt;NormContinuous field="maxsNH2" shift="-0.00000000000000e+000" scale="1.64590935645283e-001"&gt;&lt;LinearNorm orig="0.00000000000000e+000" norm="0.000000"/&gt;&lt;LinearNorm orig="6.07566872427983e+000" norm="1.000000"/&gt;&lt;/NormContinuous&gt;&lt;/DerivedField&gt;&lt;/NeuralInput&gt;&lt;NeuralInput id="75"&gt;&lt;DerivedField&gt;&lt;NormContinuous field="maxaaN" shift="-0.00000000000000e+000" scale="2.03283049642777e-001"&gt;&lt;LinearNorm orig="0.00000000000000e+000" norm="0.000000"/&gt;&lt;LinearNorm orig="4.91924930168683e+000" norm="1.000000"/&gt;&lt;/NormContinuous&gt;&lt;/DerivedField&gt;&lt;/NeuralInput&gt;&lt;NeuralInput id="76"&gt;&lt;DerivedField&gt;&lt;NormContinuous field="max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77"&gt;&lt;DerivedField&gt;&lt;NormContinuous field="maxsOH" shift="-0.00000000000000e+000" scale="8.52922131314658e-002"&gt;&lt;LinearNorm orig="0.00000000000000e+000" norm="0.000000"/&gt;&lt;LinearNorm orig="1.17243997228521e+001" norm="1.000000"/&gt;&lt;/NormContinuous&gt;&lt;/DerivedField&gt;&lt;/NeuralInput&gt;&lt;NeuralInput id="78"&gt;&lt;DerivedField&gt;&lt;NormContinuous field="max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79"&gt;&lt;DerivedField&gt;&lt;NormContinuous field="maxssO" shift="-0.00000000000000e+000" scale="1.52103115062408e-001"&gt;&lt;LinearNorm orig="0.00000000000000e+000" norm="0.000000"/&gt;&lt;LinearNorm orig="6.57448731138545e+000" norm="1.000000"/&gt;&lt;/NormContinuous&gt;&lt;/DerivedField&gt;&lt;/NeuralInput&gt;&lt;NeuralInput id="80"&gt;&lt;DerivedField&gt;&lt;NormContinuous field="MAXDN2" shift="-8.69164757836136e-002" scale="2.06466059268234e-001"&gt;&lt;LinearNorm orig="4.20972222222222e-001" norm="0.000000"/&gt;&lt;LinearNorm orig="5.26438330656336e+000" norm="1.000000"/&gt;&lt;/NormContinuous&gt;&lt;/DerivedField&gt;&lt;/NeuralInput&gt;&lt;NeuralInput id="81"&gt;&lt;DerivedField&gt;&lt;NormContinuous field="ETA_Shape_Y" shift="-0.00000000000000e+000" scale="1.92063918872201e+000"&gt;&lt;LinearNorm orig="0.00000000000000e+000" norm="0.000000"/&gt;&lt;LinearNorm orig="5.20660000000000e-001" norm="1.000000"/&gt;&lt;/NormContinuous&gt;&lt;/DerivedField&gt;&lt;/NeuralInput&gt;&lt;NeuralInput id="82"&gt;&lt;DerivedField&gt;&lt;NormContinuous field="ETA_Beta_ns_d" shift="-0.00000000000000e+000" scale="2.00000000000000e-001"&gt;&lt;LinearNorm orig="0.00000000000000e+000" norm="0.000000"/&gt;&lt;LinearNorm orig="5.00000000000000e+000" norm="1.000000"/&gt;&lt;/NormContinuous&gt;&lt;/DerivedField&gt;&lt;/NeuralInput&gt;&lt;NeuralInput id="83"&gt;&lt;DerivedField&gt;&lt;NormContinuous field="ETA_BetaP_ns_d" shift="-0.00000000000000e+000" scale="4.00000000000000e+000"&gt;&lt;LinearNorm orig="0.00000000000000e+000" norm="0.000000"/&gt;&lt;LinearNorm orig="2.50000000000000e-001" norm="1.000000"/&gt;&lt;/NormContinuous&gt;&lt;/DerivedField&gt;&lt;/NeuralInput&gt;&lt;NeuralInput id="84"&gt;&lt;DerivedField&gt;&lt;NormContinuous field="FMF" shift="-0.00000000000000e+000" scale="1.55555555555556e+000"&gt;&lt;LinearNorm orig="0.00000000000000e+000" norm="0.000000"/&gt;&lt;LinearNorm orig="6.42857142857142e-001" norm="1.000000"/&gt;&lt;/NormContinuous&gt;&lt;/DerivedField&gt;&lt;/NeuralInput&gt;&lt;NeuralInput id="85"&gt;&lt;DerivedField&gt;&lt;NormContinuous field="nHBAcc" shift="-0.00000000000000e+000" scale="1.11111111111111e-001"&gt;&lt;LinearNorm orig="0.00000000000000e+000" norm="0.000000"/&gt;&lt;LinearNorm orig="9.00000000000000e+000" norm="1.000000"/&gt;&lt;/NormContinuous&gt;&lt;/DerivedField&gt;&lt;/NeuralInput&gt;&lt;NeuralInput id="86"&gt;&lt;DerivedField&gt;&lt;NormContinuous field="nAtomLC" shift="-0.00000000000000e+000" scale="2.77777777777778e-002"&gt;&lt;LinearNorm orig="0.00000000000000e+000" norm="0.000000"/&gt;&lt;LinearNorm orig="3.60000000000000e+001" norm="1.000000"/&gt;&lt;/NormContinuous&gt;&lt;/DerivedField&gt;&lt;/NeuralInput&gt;&lt;NeuralInput id="87"&gt;&lt;DerivedField&gt;&lt;NormContinuous field="MDEO-12" shift="-0.00000000000000e+000" scale="4.65302429551051e-001"&gt;&lt;LinearNorm orig="0.00000000000000e+000" norm="0.000000"/&gt;&lt;LinearNorm orig="2.14913986364708e+000" norm="1.000000"/&gt;&lt;/NormContinuous&gt;&lt;/DerivedField&gt;&lt;/NeuralInput&gt;&lt;NeuralInput id="88"&gt;&lt;DerivedField&gt;&lt;NormContinuous field="MLFER_BO" shift="1.25641800060405e-001" scale="3.02023557837511e-001"&gt;&lt;LinearNorm orig="-4.16000000000000e-001" norm="0.000000"/&gt;&lt;LinearNorm orig="2.89500000000000e+000" norm="1.000000"/&gt;&lt;/NormContinuous&gt;&lt;/DerivedField&gt;&lt;/NeuralInput&gt;&lt;NeuralInput id="89"&gt;&lt;DerivedField&gt;&lt;NormContinuous field="MLFER_S" shift="-4.31729518855657e-002" scale="2.60078023407022e-001"&gt;&lt;LinearNorm orig="1.66000000000000e-001" norm="0.000000"/&gt;&lt;LinearNorm orig="4.01100000000000e+000" norm="1.000000"/&gt;&lt;/NormContinuous&gt;&lt;/DerivedField&gt;&lt;/NeuralInput&gt;&lt;NeuralInput id="90"&gt;&lt;DerivedField&gt;&lt;NormContinuous field="piPC8" shift="-0.00000000000000e+000" scale="1.21884254101035e-001"&gt;&lt;LinearNorm orig="0.00000000000000e+000" norm="0.000000"/&gt;&lt;LinearNorm orig="8.20450522814091e+000" norm="1.000000"/&gt;&lt;/NormContinuous&gt;&lt;/DerivedField&gt;&lt;/NeuralInput&gt;&lt;NeuralInput id="91"&gt;&lt;DerivedField&gt;&lt;NormContinuous field="piPC9" shift="-0.00000000000000e+000" scale="1.13982133938273e-001"&gt;&lt;LinearNorm orig="0.00000000000000e+000" norm="0.000000"/&gt;&lt;LinearNorm orig="8.77330477547955e+000" norm="1.000000"/&gt;&lt;/NormContinuous&gt;&lt;/DerivedField&gt;&lt;/NeuralInput&gt;&lt;NeuralInput id="92"&gt;&lt;DerivedField&gt;&lt;NormContinuous field="piPC10" shift="-0.00000000000000e+000" scale="1.10639339150100e-001"&gt;&lt;LinearNorm orig="0.00000000000000e+000" norm="0.000000"/&gt;&lt;LinearNorm orig="9.03837647333864e+000" norm="1.000000"/&gt;&lt;/NormContinuous&gt;&lt;/DerivedField&gt;&lt;/NeuralInput&gt;&lt;NeuralInput id="93"&gt;&lt;DerivedField&gt;&lt;NormContinuous field="n5HeteroRing" shift="-0.00000000000000e+000" scale="5.00000000000000e-001"&gt;&lt;LinearNorm orig="0.00000000000000e+000" norm="0.000000"/&gt;&lt;LinearNorm orig="2.00000000000000e+000" norm="1.000000"/&gt;&lt;/NormContinuous&gt;&lt;/DerivedField&gt;&lt;/NeuralInput&gt;&lt;NeuralInput id="94"&gt;&lt;DerivedField&gt;&lt;NormContinuous field="nT5HeteroRing" shift="-0.00000000000000e+000" scale="5.00000000000000e-001"&gt;&lt;LinearNorm orig="0.00000000000000e+000" norm="0.000000"/&gt;&lt;LinearNorm orig="2.00000000000000e+000" norm="1.000000"/&gt;&lt;/NormContinuous&gt;&lt;/DerivedField&gt;&lt;/NeuralInput&gt;&lt;NeuralInput id="95"&gt;&lt;DerivedField&gt;&lt;NormContinuous field="RotBFrac" shift="-0.00000000000000e+000" scale="1.11111111111111e+000"&gt;&lt;LinearNorm orig="0.00000000000000e+000" norm="0.000000"/&gt;&lt;LinearNorm orig="9.00000000000000e-001" norm="1.000000"/&gt;&lt;/NormContinuous&gt;&lt;/DerivedField&gt;&lt;/NeuralInput&gt;&lt;NeuralInput id="96"&gt;&lt;DerivedField&gt;&lt;NormContinuous field="LipinskiFailures" shift="-0.00000000000000e+000" scale="5.00000000000000e-001"&gt;&lt;LinearNorm orig="0.00000000000000e+000" </w:t>
      </w:r>
      <w:r w:rsidRPr="00F9617D">
        <w:rPr>
          <w:sz w:val="12"/>
          <w:lang w:val="en-US"/>
        </w:rPr>
        <w:lastRenderedPageBreak/>
        <w:t>norm="0.000000"/&gt;&lt;LinearNorm orig="2.00000000000000e+000" norm="1.000000"/&gt;&lt;/NormContinuous&gt;&lt;/DerivedField&gt;&lt;/NeuralInput&gt;&lt;NeuralInput id="97"&gt;&lt;DerivedField&gt;&lt;NormContinuous field="GGI8" shift="-0.00000000000000e+000" scale="2.19889196675901e+000"&gt;&lt;LinearNorm orig="0.00000000000000e+000" norm="0.000000"/&gt;&lt;LinearNorm orig="4.54774502393549e-001" norm="1.000000"/&gt;&lt;/NormContinuous&gt;&lt;/DerivedField&gt;&lt;/NeuralInput&gt;&lt;NeuralInput id="98"&gt;&lt;DerivedField&gt;&lt;NormContinuous field="GGI9" shift="-0.00000000000000e+000" scale="2.26308345120226e+000"&gt;&lt;LinearNorm orig="0.00000000000000e+000" norm="0.000000"/&gt;&lt;LinearNorm orig="4.41875000000000e-001" norm="1.000000"/&gt;&lt;/NormContinuous&gt;&lt;/DerivedField&gt;&lt;/NeuralInput&gt;&lt;NeuralInput id="99"&gt;&lt;DerivedField&gt;&lt;NormContinuous field="GGI10" shift="-0.00000000000000e+000" scale="4.39901256732497e+000"&gt;&lt;LinearNorm orig="0.00000000000000e+000" norm="0.000000"/&gt;&lt;LinearNorm orig="2.27323742475257e-001" norm="1.000000"/&gt;&lt;/NormContinuous&gt;&lt;/DerivedField&gt;&lt;/NeuralInput&gt;&lt;/NeuralInputs&gt;&lt;NeuralLayer numberOfNeurons="25" activationFunction="tanh"&gt;&lt;Neuron id="100" bias="1.44492913735733e-001"&gt;&lt;Con from="0" weight="2.78499762833536e+000"/&gt;&lt;Con from="1" weight="5.05823335903854e-001"/&gt;&lt;Con from="2" weight="-1.11062747713930e-002"/&gt;&lt;Con from="3" weight="-8.09073049531938e-002"/&gt;&lt;Con from="4" weight="-1.07716197743866e-001"/&gt;&lt;Con from="5" weight="7.35641759408094e-001"/&gt;&lt;Con from="6" weight="-1.32272107289685e-001"/&gt;&lt;Con from="7" weight="3.72384630144872e-001"/&gt;&lt;Con from="8" weight="1.56639240400493e+000"/&gt;&lt;Con from="9" weight="-6.94484056739541e-001"/&gt;&lt;Con from="10" weight="3.23354552381936e-001"/&gt;&lt;Con from="11" weight="-1.89829023641989e+000"/&gt;&lt;Con from="12" weight="-6.23683707558955e-001"/&gt;&lt;Con from="13" weight="7.73839104589896e-001"/&gt;&lt;Con from="14" weight="-1.99529312720738e-001"/&gt;&lt;Con from="15" weight="-2.06199027441408e-001"/&gt;&lt;Con from="16" weight="7.96121264868404e-001"/&gt;&lt;Con from="17" weight="9.57695716311142e-001"/&gt;&lt;Con from="18" weight="-2.90309733212986e+000"/&gt;&lt;Con from="19" weight="1.78548106505575e-001"/&gt;&lt;Con from="20" weight="6.16447911475515e-001"/&gt;&lt;Con from="21" weight="5.66504116722964e-001"/&gt;&lt;Con from="22" weight="7.33877734897854e-001"/&gt;&lt;Con from="23" weight="-3.85154336060926e-001"/&gt;&lt;Con from="24" weight="-2.22986367609547e-001"/&gt;&lt;Con from="25" weight="8.09727595896006e-001"/&gt;&lt;Con from="26" weight="-1.86414672620387e-001"/&gt;&lt;Con from="27" weight="-7.82006775641905e-001"/&gt;&lt;Con from="28" weight="2.14234955341555e+000"/&gt;&lt;Con from="29" weight="-1.00602380538601e+000"/&gt;&lt;Con from="30" weight="9.60839823535855e-001"/&gt;&lt;Con from="31" weight="2.29904181737099e-001"/&gt;&lt;Con from="32" weight="2.25123008479353e-001"/&gt;&lt;Con from="33" weight="-8.64250160658292e-002"/&gt;&lt;Con from="34" weight="-2.58265109837758e+000"/&gt;&lt;Con from="35" weight="-6.77968860593659e-001"/&gt;&lt;Con from="36" weight="1.02344186823321e+000"/&gt;&lt;Con from="37" weight="6.42978850597358e-001"/&gt;&lt;Con from="38" weight="2.42457374074596e-001"/&gt;&lt;Con from="39" weight="6.38688405095020e-001"/&gt;&lt;Con from="40" weight="-2.97619576120331e-001"/&gt;&lt;Con from="41" weight="5.66449236622901e-001"/&gt;&lt;Con from="42" weight="1.61281650107131e-001"/&gt;&lt;Con from="43" weight="-2.08630958584861e-001"/&gt;&lt;Con from="44" weight="6.40315517896541e-001"/&gt;&lt;Con from="45" weight="-6.61816406691571e-002"/&gt;&lt;Con from="46" weight="5.47250886562556e-001"/&gt;&lt;Con from="47" weight="2.39981814701237e-001"/&gt;&lt;Con from="48" weight="-8.32447253209799e-001"/&gt;&lt;Con from="49" weight="-6.50429933671760e-002"/&gt;&lt;Con from="50" weight="1.20275396113825e+000"/&gt;&lt;Con from="51" weight="1.27417057251302e-001"/&gt;&lt;Con from="52" weight="1.99448052211393e+000"/&gt;&lt;Con from="53" weight="4.63811530819370e-001"/&gt;&lt;Con from="54" weight="1.38536941944660e+000"/&gt;&lt;Con from="55" weight="6.56698543841303e-002"/&gt;&lt;Con from="56" weight="-2.33111988180450e-002"/&gt;&lt;Con from="57" weight="5.16268452757159e-001"/&gt;&lt;Con from="58" weight="-5.38231955826648e-001"/&gt;&lt;Con from="59" weight="-1.47860790656354e+000"/&gt;&lt;Con from="60" weight="1.32079766341411e+000"/&gt;&lt;Con from="61" weight="-1.24244898094471e+000"/&gt;&lt;Con from="62" weight="3.04949869321989e-001"/&gt;&lt;Con from="63" weight="3.18809734572492e-001"/&gt;&lt;Con from="64" weight="8.57534059582258e-001"/&gt;&lt;Con from="65" weight="-1.33204286268479e-001"/&gt;&lt;Con from="66" weight="1.34327574674166e-001"/&gt;&lt;Con from="67" weight="3.15921659001100e-001"/&gt;&lt;Con from="68" weight="1.79545196640812e+000"/&gt;&lt;Con from="69" weight="5.47286213591969e-003"/&gt;&lt;Con from="70" weight="5.00482637870152e-001"/&gt;&lt;Con from="71" weight="2.12604790085046e+000"/&gt;&lt;Con from="72" weight="2.07979148582048e+000"/&gt;&lt;Con from="73" weight="-5.75114369744810e-001"/&gt;&lt;Con from="74" weight="-9.78844000163406e-002"/&gt;&lt;Con from="75" weight="-2.15294720845949e-002"/&gt;&lt;Con from="76" weight="4.21389326760823e-001"/&gt;&lt;Con from="77" weight="-6.77161061727401e-001"/&gt;&lt;Con from="78" weight="-1.31642697011858e+000"/&gt;&lt;Con from="79" weight="1.32903364543726e+000"/&gt;&lt;Con from="80" weight="5.48839332580585e-001"/&gt;&lt;Con from="81" weight="-2.38335247026618e-001"/&gt;&lt;Con from="82" weight="-1.70438300929807e-001"/&gt;&lt;Con from="83" weight="-3.94809668179533e-001"/&gt;&lt;Con from="84" weight="-3.90491422933822e-001"/&gt;&lt;Con from="85" weight="1.71430794273216e-001"/&gt;&lt;Con from="86" weight="-3.44960704830926e-001"/&gt;&lt;Con from="87" weight="2.06283852522995e-002"/&gt;&lt;Con from="88" weight="7.44517364607309e-001"/&gt;&lt;Con from="89" weight="1.74294629678312e-001"/&gt;&lt;Con from="90" weight="1.30984546890489e+000"/&gt;&lt;Con from="91" weight="1.92554629316437e-001"/&gt;&lt;Con from="92" weight="3.22438565350685e-001"/&gt;&lt;Con from="93" weight="-3.61220692517464e-001"/&gt;&lt;Con from="94" weight="-3.53322039425098e-001"/&gt;&lt;Con from="95" weight="1.46191764254836e+000"/&gt;&lt;Con from="96" weight="-8.04038217326857e-001"/&gt;&lt;Con from="97" weight="-1.52894134502694e-001"/&gt;&lt;Con from="98" weight="8.09094617505256e-002"/&gt;&lt;Con from="99" weight="6.04699060924863e-002"/&gt;&lt;/Neuron&gt;&lt;Neuron id="101" bias="-6.06176099247128e-002"&gt;&lt;Con from="0" weight="1.64653253850937e-002"/&gt;&lt;Con from="1" weight="6.43331824502401e-001"/&gt;&lt;Con from="2" weight="9.03784582954508e-001"/&gt;&lt;Con from="3" weight="9.31241317143319e-002"/&gt;&lt;Con from="4" weight="6.70367044703607e-001"/&gt;&lt;Con from="5" weight="1.43525513318657e+000"/&gt;&lt;Con from="6" weight="4.43482688977522e-001"/&gt;&lt;Con from="7" weight="1.37300540596915e+000"/&gt;&lt;Con from="8" weight="1.92191950074529e+000"/&gt;&lt;Con from="9" weight="2.03002819745263e-002"/&gt;&lt;Con from="10" weight="-5.57805341831779e-002"/&gt;&lt;Con from="11" weight="-2.87479929098141e-001"/&gt;&lt;Con from="12" weight="2.37987082916954e-001"/&gt;&lt;Con from="13" weight="3.06725624307373e-001"/&gt;&lt;Con from="14" weight="-2.42065255406003e-001"/&gt;&lt;Con from="15" weight="2.49311400200307e-001"/&gt;&lt;Con from="16" weight="6.48978334754082e-001"/&gt;&lt;Con from="17" weight="6.74776957557561e-001"/&gt;&lt;Con from="18" weight="-5.95545039540716e-002"/&gt;&lt;Con from="19" weight="1.18484235094156e-001"/&gt;&lt;Con from="20" weight="7.31520720005022e-001"/&gt;&lt;Con from="21" weight="7.22494323153525e-001"/&gt;&lt;Con from="22" weight="5.75281657188772e-001"/&gt;&lt;Con from="23" weight="1.05197492183242e+000"/&gt;&lt;Con from="24" weight="4.85591996874892e-001"/&gt;&lt;Con from="25" weight="4.51666235614477e-001"/&gt;&lt;Con from="26" weight="-3.97566569397476e-001"/&gt;&lt;Con from="27" weight="-7.83996220751334e-001"/&gt;&lt;Con from="28" weight="4.75173540163195e-001"/&gt;&lt;Con from="29" weight="6.24998272994916e-001"/&gt;&lt;Con from="30" weight="5.67324157251642e-001"/&gt;&lt;Con from="31" weight="1.92044091461176e-001"/&gt;&lt;Con from="32" weight="-2.30910745751521e-001"/&gt;&lt;Con from="33" weight="5.48397855127949e-001"/&gt;&lt;Con from="34" weight="1.34752688067858e-001"/&gt;&lt;Con from="35" weight="4.04262458265133e-001"/&gt;&lt;Con from="36" weight="2.92060576476184e-002"/&gt;&lt;Con from="37" weight="1.34171783550086e-002"/&gt;&lt;Con from="38" weight="4.16563130832038e-001"/&gt;&lt;Con from="39" weight="1.50863982882653e-002"/&gt;&lt;Con from="40" weight="-7.43649130098406e-002"/&gt;&lt;Con from="41" weight="9.10403381495434e-002"/&gt;&lt;Con from="42" weight="5.69727041617959e-001"/&gt;&lt;Con from="43" weight="-3.41974722628346e-002"/&gt;&lt;Con from="44" weight="-1.65005713778483e-001"/&gt;&lt;Con from="45" weight="-4.33147883258007e-002"/&gt;&lt;Con from="46" weight="-9.28944380505889e-001"/&gt;&lt;Con from="47" weight="1.26074449810068e-001"/&gt;&lt;Con from="48" weight="1.53845771618931e-001"/&gt;&lt;Con from="49" weight="-2.85079309610032e-002"/&gt;&lt;Con from="50" weight="6.28591593833296e-001"/&gt;&lt;Con from="51" weight="8.61527009794607e-001"/&gt;&lt;Con from="52" weight="1.61287263214052e-001"/&gt;&lt;Con from="53" weight="1.27118374843007e+000"/&gt;&lt;Con from="54" weight="-1.22023785304338e-001"/&gt;&lt;Con from="55" weight="-4.47865859308213e-001"/&gt;&lt;Con from="56" weight="-9.03721299650278e-002"/&gt;&lt;Con from="57" weight="-2.48721522994674e-002"/&gt;&lt;Con from="58" weight="-9.92418791640150e-002"/&gt;&lt;Con from="59" weight="2.06511581037234e+000"/&gt;&lt;Con from="60" weight="2.18226417096749e+000"/&gt;&lt;Con from="61" weight="-2.53127305245556e-001"/&gt;&lt;Con from="62" weight="-1.20810696492010e-001"/&gt;&lt;Con from="63" weight="3.05737609902304e-002"/&gt;&lt;Con from="64" weight="-2.93411278053164e-001"/&gt;&lt;Con from="65" weight="-6.72227480656042e-002"/&gt;&lt;Con from="66" weight="4.04511285416420e-001"/&gt;&lt;Con from="67" weight="1.81051632360430e-002"/&gt;&lt;Con from="68" weight="1.39069846428573e+000"/&gt;&lt;Con from="69" weight="7.62981880532014e-001"/&gt;&lt;Con from="70" weight="1.27070802811289e+000"/&gt;&lt;Con from="71" weight="7.31179656027023e-001"/&gt;&lt;Con from="72" weight="8.20310270741026e-002"/&gt;&lt;Con from="73" weight="-1.25145191922062e-002"/&gt;&lt;Con from="74" weight="-1.21068140299835e-001"/&gt;&lt;Con from="75" weight="-8.78763751717156e-002"/&gt;&lt;Con from="76" weight="-1.55904471673652e-002"/&gt;&lt;Con from="77" weight="-1.02137814798163e-001"/&gt;&lt;Con from="78" weight="2.07462529013229e+000"/&gt;&lt;Con from="79" weight="2.23782928494025e+000"/&gt;&lt;Con from="80" weight="4.68231554339251e-001"/&gt;&lt;Con from="81" weight="-2.13449845355144e-001"/&gt;&lt;Con from="82" weight="9.73598743359728e-002"/&gt;&lt;Con from="83" weight="-1.67869824269331e-001"/&gt;&lt;Con from="84" weight="-6.40565610104189e-001"/&gt;&lt;Con from="85" weight="7.47778107285154e-001"/&gt;&lt;Con from="86" weight="8.68956120133973e-001"/&gt;&lt;Con from="87" weight="1.10705174114796e+000"/&gt;&lt;Con from="88" weight="3.04614414808324e-001"/&gt;&lt;Con from="89" weight="3.17010384531072e-001"/&gt;&lt;Con from="90" weight="8.18660426459043e-001"/&gt;&lt;Con from="91" weight="8.40684390674619e-001"/&gt;&lt;Con from="92" weight="7.61256414057608e-001"/&gt;&lt;Con from="93" weight="2.82604338334743e-002"/&gt;&lt;Con from="94" weight="5.44251364653640e-002"/&gt;&lt;Con from="95" weight="1.21994741087981e+000"/&gt;&lt;Con from="96" weight="9.09094054763703e-001"/&gt;&lt;Con from="97" weight="8.12378761221315e-001"/&gt;&lt;Con from="98" weight="5.64163440804445e-001"/&gt;&lt;Con from="99" weight="7.03732204787046e-001"/&gt;&lt;/Neuron&gt;&lt;Neuron id="102" bias="1.30741623803580e+000"&gt;&lt;Con from="0" weight="-2.97922880797486e-001"/&gt;&lt;Con from="1" weight="-1.13448418053296e-001"/&gt;&lt;Con from="2" weight="-4.16428977280056e-001"/&gt;&lt;Con from="3" weight="-1.29622109041397e-001"/&gt;&lt;Con from="4" weight="-2.05953741451402e-001"/&gt;&lt;Con from="5" weight="5.33051707025319e-001"/&gt;&lt;Con from="6" weight="-4.38192547602294e-002"/&gt;&lt;Con from="7" weight="8.49450305612428e-001"/&gt;&lt;Con from="8" weight="1.04165690255775e+000"/&gt;&lt;Con from="9" weight="7.05581537142734e-001"/&gt;&lt;Con from="10" weight="5.59271963938740e-001"/&gt;&lt;Con from="11" weight="-1.12890072405461e-001"/&gt;&lt;Con from="12" weight="8.13543492090499e-001"/&gt;&lt;Con from="13" weight="1.22603986719954e+000"/&gt;&lt;Con from="14" weight="6.60391461221654e-001"/&gt;&lt;Con from="15" weight="3.81499300537739e-001"/&gt;&lt;Con from="16" weight="5.98178025193674e-001"/&gt;&lt;Con from="17" weight="2.66353974474413e-001"/&gt;&lt;Con from="18" weight="4.34040262445853e-001"/&gt;&lt;Con from="19" weight="8.05255232811185e-001"/&gt;&lt;Con from="20" weight="-3.79252260272003e-001"/&gt;&lt;Con from="21" weight="-3.77671888772015e-001"/&gt;&lt;Con from="22" weight="-1.42445020872787e-001"/&gt;&lt;Con from="23" weight="-2.50153912923846e-001"/&gt;&lt;Con from="24" weight="-1.92341107868165e-001"/&gt;&lt;Con from="25" weight="4.04462316802344e-001"/&gt;&lt;Con from="26" weight="1.45364942035225e+000"/&gt;&lt;Con from="27" weight="3.92217079123056e-001"/&gt;&lt;Con from="28" weight="1.37125866234639e+000"/&gt;&lt;Con from="29" weight="2.42414326048375e-001"/&gt;&lt;Con from="30" weight="5.14993312774173e-001"/&gt;&lt;Con from="31" weight="-4.95194029763186e-001"/&gt;&lt;Con from="32" weight="3.57992578616020e-001"/&gt;&lt;Con from="33" weight="3.77688361343663e-001"/&gt;&lt;Con from="34" weight="-1.82289118085232e-001"/&gt;&lt;Con from="35" weight="1.94863884127493e-001"/&gt;&lt;Con from="36" weight="-3.48363689963913e-001"/&gt;&lt;Con from="37" weight="5.70042101831939e-001"/&gt;&lt;Con from="38" weight="8.11142347631224e-001"/&gt;&lt;Con from="39" weight="5.53342936183020e-001"/&gt;&lt;Con from="40" weight="1.78317322581790e-001"/&gt;&lt;Con from="41" weight="4.37267146866842e-001"/&gt;&lt;Con from="42" weight="5.22699775057493e-001"/&gt;&lt;Con from="43" weight="1.70042194594342e-001"/&gt;&lt;Con from="44" weight="-2.92998111842147e-003"/&gt;&lt;Con from="45" weight="1.39851513288077e+000"/&gt;&lt;Con from="46" weight="9.81378922333942e-001"/&gt;&lt;Con from="47" weight="2.47176251210479e-001"/&gt;&lt;Con from="48" weight="5.80674969973930e-001"/&gt;&lt;Con from="49" weight="1.39943664349629e+000"/&gt;&lt;Con from="50" weight="3.13438688231687e-001"/&gt;&lt;Con from="51" weight="9.74551052762317e-001"/&gt;&lt;Con from="52" weight="1.30484379077277e-001"/&gt;&lt;Con from="53" weight="9.23518059007896e-001"/&gt;&lt;Con from="54" weight="9.86430836727129e-001"/&gt;&lt;Con from="55" weight="1.13004632700506e+000"/&gt;&lt;Con from="56" weight="2.13699239258689e-001"/&gt;&lt;Con from="57" weight="9.50745239739044e-001"/&gt;&lt;Con from="58" weight="-4.54214985935606e-001"/&gt;&lt;Con from="59" weight="1.21732730723555e+000"/&gt;&lt;Con from="60" weight="6.20102191658249e-001"/&gt;&lt;Con from="61" weight="7.64973130990125e-001"/&gt;&lt;Con from="62" weight="-1.26540241981871e-001"/&gt;&lt;Con from="63" weight="1.31126166419820e+000"/&gt;&lt;Con from="64" weight="6.53702627341630e-001"/&gt;&lt;Con from="65" weight="-4.86242203130155e-001"/&gt;&lt;Con from="66" weight="-7.16755604889388e-001"/&gt;&lt;Con from="67" weight="1.31818382468545e+000"/&gt;&lt;Con from="68" weight="1.27090525400460e-001"/&gt;&lt;Con from="69" weight="1.02039622229401e+000"/&gt;&lt;Con from="70" weight="1.15401380342320e+000"/&gt;&lt;Con from="71" weight="3.55405675115190e-001"/&gt;&lt;Con from="72" weight="-5.75313157692539e-001"/&gt;&lt;Con from="73" weight="-8.41788007095181e-001"/&gt;&lt;Con from="74" weight="-5.09416800741780e-001"/&gt;&lt;Con from="75" weight="2.06205176944767e-</w:t>
      </w:r>
      <w:r w:rsidRPr="00F9617D">
        <w:rPr>
          <w:sz w:val="12"/>
          <w:lang w:val="en-US"/>
        </w:rPr>
        <w:lastRenderedPageBreak/>
        <w:t xml:space="preserve">001"/&gt;&lt;Con from="76" weight="9.39016046330707e-001"/&gt;&lt;Con from="77" weight="-4.74665353992940e-001"/&gt;&lt;Con from="78" weight="1.16013959420723e+000"/&gt;&lt;Con from="79" weight="5.93653419373878e-001"/&gt;&lt;Con from="80" weight="6.91505971612442e-001"/&gt;&lt;Con from="81" weight="2.97081851400706e-001"/&gt;&lt;Con from="82" weight="-7.03737628948035e-001"/&gt;&lt;Con from="83" weight="-8.09383872153794e-001"/&gt;&lt;Con from="84" weight="-1.41719119166824e-001"/&gt;&lt;Con from="85" weight="3.12633942469330e-001"/&gt;&lt;Con from="86" weight="1.58426506380116e-001"/&gt;&lt;Con from="87" weight="-2.74180628629143e-001"/&gt;&lt;Con from="88" weight="9.31289318857259e-001"/&gt;&lt;Con from="89" weight="6.19430292563820e-001"/&gt;&lt;Con from="90" weight="1.67841004819791e-001"/&gt;&lt;Con from="91" weight="3.31852402762355e-001"/&gt;&lt;Con from="92" weight="-3.35457753687645e-002"/&gt;&lt;Con from="93" weight="-1.01497615987316e-001"/&gt;&lt;Con from="94" weight="-9.11958468385927e-002"/&gt;&lt;Con from="95" weight="3.48994310932450e-001"/&gt;&lt;Con from="96" weight="-3.45826489948324e-001"/&gt;&lt;Con from="97" weight="-7.64267045115070e-001"/&gt;&lt;Con from="98" weight="-6.29138679955556e-001"/&gt;&lt;Con from="99" weight="-7.98095010665928e-001"/&gt;&lt;/Neuron&gt;&lt;Neuron id="103" bias="-2.33795175190463e-002"&gt;&lt;Con from="0" weight="-8.00955743907300e-003"/&gt;&lt;Con from="1" weight="-4.28962635783402e-001"/&gt;&lt;Con from="2" weight="-5.80341859960943e-001"/&gt;&lt;Con from="3" weight="-6.42388148557023e-002"/&gt;&lt;Con from="4" weight="-4.27602876428652e-001"/&gt;&lt;Con from="5" weight="-9.46674709518982e-001"/&gt;&lt;Con from="6" weight="-2.71319124597733e-001"/&gt;&lt;Con from="7" weight="-9.01710166555072e-001"/&gt;&lt;Con from="8" weight="-1.23401473588987e+000"/&gt;&lt;Con from="9" weight="-5.46341820091344e-002"/&gt;&lt;Con from="10" weight="-8.34966396048929e-003"/&gt;&lt;Con from="11" weight="1.85088651711643e-001"/&gt;&lt;Con from="12" weight="-1.83687584977727e-001"/&gt;&lt;Con from="13" weight="-2.52515535314238e-001"/&gt;&lt;Con from="14" weight="1.50554958093068e-001"/&gt;&lt;Con from="15" weight="-1.58286039200477e-001"/&gt;&lt;Con from="16" weight="-4.22827964321073e-001"/&gt;&lt;Con from="17" weight="-4.20896282040938e-001"/&gt;&lt;Con from="18" weight="2.98776391103227e-002"/&gt;&lt;Con from="19" weight="-8.04183892184415e-002"/&gt;&lt;Con from="20" weight="-4.81262189251051e-001"/&gt;&lt;Con from="21" weight="-4.59682931763380e-001"/&gt;&lt;Con from="22" weight="-3.69054825917871e-001"/&gt;&lt;Con from="23" weight="-6.70662710058799e-001"/&gt;&lt;Con from="24" weight="-2.96954429567242e-001"/&gt;&lt;Con from="25" weight="-3.11459256080994e-001"/&gt;&lt;Con from="26" weight="1.82437276660051e-001"/&gt;&lt;Con from="27" weight="4.90740708189940e-001"/&gt;&lt;Con from="28" weight="-3.35332576412883e-001"/&gt;&lt;Con from="29" weight="-4.09797832744001e-001"/&gt;&lt;Con from="30" weight="-3.54263475284395e-001"/&gt;&lt;Con from="31" weight="-1.43327794820486e-001"/&gt;&lt;Con from="32" weight="1.50551956866364e-001"/&gt;&lt;Con from="33" weight="-3.50938588373495e-001"/&gt;&lt;Con from="34" weight="-5.56872524132631e-002"/&gt;&lt;Con from="35" weight="-2.63599505438507e-001"/&gt;&lt;Con from="36" weight="-2.36921865955306e-002"/&gt;&lt;Con from="37" weight="-9.15736816321177e-003"/&gt;&lt;Con from="38" weight="-2.62325569530082e-001"/&gt;&lt;Con from="39" weight="1.27738213267717e-002"/&gt;&lt;Con from="40" weight="2.89897871729576e-002"/&gt;&lt;Con from="41" weight="-7.30700324976298e-002"/&gt;&lt;Con from="42" weight="-3.63185540832659e-001"/&gt;&lt;Con from="43" weight="8.97351078027777e-003"/&gt;&lt;Con from="44" weight="5.87807635955555e-002"/&gt;&lt;Con from="45" weight="1.48261262362341e-002"/&gt;&lt;Con from="46" weight="5.34623029645256e-001"/&gt;&lt;Con from="47" weight="-7.70176230071537e-002"/&gt;&lt;Con from="48" weight="-9.65573418407416e-002"/&gt;&lt;Con from="49" weight="1.14935251972520e-002"/&gt;&lt;Con from="50" weight="-4.13277043211750e-001"/&gt;&lt;Con from="51" weight="-5.40770519331657e-001"/&gt;&lt;Con from="52" weight="-1.09826731917199e-001"/&gt;&lt;Con from="53" weight="-8.44217500877049e-001"/&gt;&lt;Con from="54" weight="6.77838859492670e-002"/&gt;&lt;Con from="55" weight="2.43452833952420e-001"/&gt;&lt;Con from="56" weight="9.43975152199258e-002"/&gt;&lt;Con from="57" weight="6.77017614491141e-003"/&gt;&lt;Con from="58" weight="5.10838222098936e-002"/&gt;&lt;Con from="59" weight="-1.29961645631325e+000"/&gt;&lt;Con from="60" weight="-1.41898969519915e+000"/&gt;&lt;Con from="61" weight="1.25722652675680e-001"/&gt;&lt;Con from="62" weight="4.03206037044762e-002"/&gt;&lt;Con from="63" weight="-2.39489046221103e-002"/&gt;&lt;Con from="64" weight="1.92774026456885e-001"/&gt;&lt;Con from="65" weight="5.23050175080430e-002"/&gt;&lt;Con from="66" weight="-2.29048059750124e-001"/&gt;&lt;Con from="67" weight="-2.80581145934635e-002"/&gt;&lt;Con from="68" weight="-9.20962758826501e-001"/&gt;&lt;Con from="69" weight="-5.08082061595035e-001"/&gt;&lt;Con from="70" weight="-8.31690305233812e-001"/&gt;&lt;Con from="71" weight="-4.97726798438607e-001"/&gt;&lt;Con from="72" weight="-5.97970218724978e-002"/&gt;&lt;Con from="73" weight="2.00588707099605e-003"/&gt;&lt;Con from="74" weight="5.23992011725501e-002"/&gt;&lt;Con from="75" weight="8.14089471021870e-002"/&gt;&lt;Con from="76" weight="9.25362125747603e-003"/&gt;&lt;Con from="77" weight="4.68010876546185e-002"/&gt;&lt;Con from="78" weight="-1.31274965441249e+000"/&gt;&lt;Con from="79" weight="-1.44084192016404e+000"/&gt;&lt;Con from="80" weight="-2.90489276498165e-001"/&gt;&lt;Con from="81" weight="1.03441124918711e-001"/&gt;&lt;Con from="82" weight="-9.21303541115204e-002"/&gt;&lt;Con from="83" weight="9.46297450049069e-002"/&gt;&lt;Con from="84" weight="3.89030096199807e-001"/&gt;&lt;Con from="85" weight="-4.91876793491719e-001"/&gt;&lt;Con from="86" weight="-5.53847877241192e-001"/&gt;&lt;Con from="87" weight="-7.01885158159173e-001"/&gt;&lt;Con from="88" weight="-2.11831463057454e-001"/&gt;&lt;Con from="89" weight="-2.03776810908541e-001"/&gt;&lt;Con from="90" weight="-5.15641507293129e-001"/&gt;&lt;Con from="91" weight="-5.23406214928974e-001"/&gt;&lt;Con from="92" weight="-5.00489739606394e-001"/&gt;&lt;Con from="93" weight="5.21195487914665e-003"/&gt;&lt;Con from="94" weight="-1.81557662389283e-002"/&gt;&lt;Con from="95" weight="-7.83478550179924e-001"/&gt;&lt;Con from="96" weight="-5.51106142854048e-001"/&gt;&lt;Con from="97" weight="-5.26356741344285e-001"/&gt;&lt;Con from="98" weight="-3.55450087824685e-001"/&gt;&lt;Con from="99" weight="-4.48059381849946e-001"/&gt;&lt;/Neuron&gt;&lt;Neuron id="104" bias="3.44145720050336e-001"&gt;&lt;Con from="0" weight="2.44419598880185e-001"/&gt;&lt;Con from="1" weight="-1.67990955534797e-001"/&gt;&lt;Con from="2" weight="-2.80499149999539e-001"/&gt;&lt;Con from="3" weight="-1.08977368236383e-001"/&gt;&lt;Con from="4" weight="-1.71026747863797e-001"/&gt;&lt;Con from="5" weight="2.48592822109290e-001"/&gt;&lt;Con from="6" weight="-9.52766637423376e-002"/&gt;&lt;Con from="7" weight="5.66360781927727e-001"/&gt;&lt;Con from="8" weight="5.03115344142979e-001"/&gt;&lt;Con from="9" weight="1.99745763959706e-001"/&gt;&lt;Con from="10" weight="4.73641772339797e-002"/&gt;&lt;Con from="11" weight="-8.43582874850233e-001"/&gt;&lt;Con from="12" weight="-1.34864304963227e-001"/&gt;&lt;Con from="13" weight="1.03840632496347e+000"/&gt;&lt;Con from="14" weight="2.62913282531685e-001"/&gt;&lt;Con from="15" weight="2.71273414370937e-001"/&gt;&lt;Con from="16" weight="5.60160479625693e-001"/&gt;&lt;Con from="17" weight="1.33422415708458e-001"/&gt;&lt;Con from="18" weight="7.83124866666395e-002"/&gt;&lt;Con from="19" weight="4.97331569861198e-001"/&gt;&lt;Con from="20" weight="-1.88447526403056e-001"/&gt;&lt;Con from="21" weight="-1.89145676384612e-001"/&gt;&lt;Con from="22" weight="-3.78919870263277e-001"/&gt;&lt;Con from="23" weight="-3.33041019826820e-001"/&gt;&lt;Con from="24" weight="-4.49111831655148e-001"/&gt;&lt;Con from="25" weight="3.67637433854687e-001"/&gt;&lt;Con from="26" weight="3.77999201536583e-001"/&gt;&lt;Con from="27" weight="-2.70143426872639e-001"/&gt;&lt;Con from="28" weight="1.17429311839137e+000"/&gt;&lt;Con from="29" weight="-2.33290917148864e-001"/&gt;&lt;Con from="30" weight="4.33699523652436e-001"/&gt;&lt;Con from="31" weight="-3.85823204084111e-001"/&gt;&lt;Con from="32" weight="1.21495577775837e-001"/&gt;&lt;Con from="33" weight="2.37933401086179e-002"/&gt;&lt;Con from="34" weight="-2.75254889362412e-001"/&gt;&lt;Con from="35" weight="-3.24732496847245e-002"/&gt;&lt;Con from="36" weight="-3.20519074968160e-002"/&gt;&lt;Con from="37" weight="2.15738269973300e-001"/&gt;&lt;Con from="38" weight="5.75385355268806e-001"/&gt;&lt;Con from="39" weight="2.31623722210148e-001"/&gt;&lt;Con from="40" weight="-1.01278497648400e-001"/&gt;&lt;Con from="41" weight="8.76170578964385e-002"/&gt;&lt;Con from="42" weight="4.24747414149802e-001"/&gt;&lt;Con from="43" weight="-4.52774916546687e-002"/&gt;&lt;Con from="44" weight="2.51459146447336e-001"/&gt;&lt;Con from="45" weight="6.56607501599331e-001"/&gt;&lt;Con from="46" weight="9.96027757708178e-001"/&gt;&lt;Con from="47" weight="-1.72558770931555e-001"/&gt;&lt;Con from="48" weight="-3.30768848101360e-001"/&gt;&lt;Con from="49" weight="6.21556319095591e-001"/&gt;&lt;Con from="50" weight="2.89904892152186e-001"/&gt;&lt;Con from="51" weight="7.27550010076257e-001"/&gt;&lt;Con from="52" weight="-1.67260165434047e-001"/&gt;&lt;Con from="53" weight="8.01536267724517e-001"/&gt;&lt;Con from="54" weight="3.15986171399824e-001"/&gt;&lt;Con from="55" weight="7.10379640400299e-001"/&gt;&lt;Con from="56" weight="-5.32226648004030e-002"/&gt;&lt;Con from="57" weight="4.79759335451994e-001"/&gt;&lt;Con from="58" weight="-9.17458803172327e-002"/&gt;&lt;Con from="59" weight="-1.37961808485858e-001"/&gt;&lt;Con from="60" weight="1.03778308095794e+000"/&gt;&lt;Con from="61" weight="-1.63104060554753e-001"/&gt;&lt;Con from="62" weight="1.30059297200688e-001"/&gt;&lt;Con from="63" weight="5.88847980738806e-001"/&gt;&lt;Con from="64" weight="5.81681822629513e-001"/&gt;&lt;Con from="65" weight="-1.32303526979962e-001"/&gt;&lt;Con from="66" weight="-1.07740097258192e+000"/&gt;&lt;Con from="67" weight="5.82598220784075e-001"/&gt;&lt;Con from="68" weight="2.97896583906473e-001"/&gt;&lt;Con from="69" weight="7.57299631764114e-001"/&gt;&lt;Con from="70" weight="9.31631936080704e-001"/&gt;&lt;Con from="71" weight="9.35598192245596e-002"/&gt;&lt;Con from="72" weight="-1.65225049770134e-001"/&gt;&lt;Con from="73" weight="-5.24023019578669e-001"/&gt;&lt;Con from="74" weight="-1.04492455955562e-001"/&gt;&lt;Con from="75" weight="-6.70315644528878e-002"/&gt;&lt;Con from="76" weight="4.48874610390891e-001"/&gt;&lt;Con from="77" weight="-1.16125079698310e-001"/&gt;&lt;Con from="78" weight="-1.68306175407167e-001"/&gt;&lt;Con from="79" weight="1.06765149845298e+000"/&gt;&lt;Con from="80" weight="5.74441860420763e-001"/&gt;&lt;Con from="81" weight="7.15686055183542e-002"/&gt;&lt;Con from="82" weight="-2.42693633739006e-001"/&gt;&lt;Con from="83" weight="-2.91987215092883e-001"/&gt;&lt;Con from="84" weight="-4.41808810701279e-001"/&gt;&lt;Con from="85" weight="1.24455107348408e-001"/&gt;&lt;Con from="86" weight="6.58425850640798e-003"/&gt;&lt;Con from="87" weight="-7.05931441080895e-002"/&gt;&lt;Con from="88" weight="6.65001683311032e-001"/&gt;&lt;Con from="89" weight="3.92259793022302e-001"/&gt;&lt;Con from="90" weight="9.79973700016813e-002"/&gt;&lt;Con from="91" weight="-4.80684121684519e-002"/&gt;&lt;Con from="92" weight="-5.77351276984894e-002"/&gt;&lt;Con from="93" weight="-3.64307676388490e-001"/&gt;&lt;Con from="94" weight="-3.55441323615134e-001"/&gt;&lt;Con from="95" weight="3.27016870408777e-002"/&gt;&lt;Con from="96" weight="1.41471128184744e-001"/&gt;&lt;Con from="97" weight="-4.76899735131098e-001"/&gt;&lt;Con from="98" weight="-3.29238506073080e-001"/&gt;&lt;Con from="99" weight="-4.16613055822037e-001"/&gt;&lt;/Neuron&gt;&lt;Neuron id="105" bias="3.29752975601742e-001"&gt;&lt;Con from="0" weight="4.91044736688076e-001"/&gt;&lt;Con from="1" weight="3.12384844328219e-001"/&gt;&lt;Con from="2" weight="4.15383288836636e-001"/&gt;&lt;Con from="3" weight="-4.08255170814684e-002"/&gt;&lt;Con from="4" weight="2.12671832566922e-001"/&gt;&lt;Con from="5" weight="6.38529628814044e-001"/&gt;&lt;Con from="6" weight="1.21135933498751e-001"/&gt;&lt;Con from="7" weight="1.30312807117210e+000"/&gt;&lt;Con from="8" weight="9.26067169993714e-001"/&gt;&lt;Con from="9" weight="1.57855164266806e-001"/&gt;&lt;Con from="10" weight="2.00844150829084e-001"/&gt;&lt;Con from="11" weight="-6.76245261986275e-001"/&gt;&lt;Con from="12" weight="7.86136035396522e-002"/&gt;&lt;Con from="13" weight="1.00665154839050e+000"/&gt;&lt;Con from="14" weight="-7.68485892665220e-001"/&gt;&lt;Con from="15" weight="1.34129986552930e-001"/&gt;&lt;Con from="16" weight="4.85327111569480e-001"/&gt;&lt;Con from="17" weight="4.05154256510235e-001"/&gt;&lt;Con from="18" weight="-3.55459887543511e-001"/&gt;&lt;Con from="19" weight="9.15158586096273e-002"/&gt;&lt;Con from="20" weight="5.72043881818719e-001"/&gt;&lt;Con from="21" weight="5.70112221544912e-001"/&gt;&lt;Con from="22" weight="-1.10899281314561e-002"/&gt;&lt;Con from="23" weight="4.44469576313187e-001"/&gt;&lt;Con from="24" weight="-3.26656446704401e-001"/&gt;&lt;Con from="25" weight="8.88194809433349e-001"/&gt;&lt;Con from="26" weight="7.18956275167674e-002"/&gt;&lt;Con from="27" weight="-6.60741731846403e-001"/&gt;&lt;Con from="28" weight="1.26376222151257e+000"/&gt;&lt;Con from="29" weight="4.18118296342681e-001"/&gt;&lt;Con from="30" weight="4.49879973886866e-001"/&gt;&lt;Con from="31" weight="1.94773447918143e-001"/&gt;&lt;Con from="32" weight="-5.92139558660949e-002"/&gt;&lt;Con from="33" weight="8.02583138470108e-002"/&gt;&lt;Con from="34" weight="-8.73837006157468e-001"/&gt;&lt;Con from="35" weight="2.68801782079008e-001"/&gt;&lt;Con from="36" weight="3.19818890592919e-001"/&gt;&lt;Con from="37" weight="9.77518519445336e-002"/&gt;&lt;Con from="38" weight="3.64384187930150e-001"/&gt;&lt;Con from="39" weight="8.28497324410098e-002"/&gt;&lt;Con from="40" weight="-4.45686809508120e-001"/&gt;&lt;Con from="41" weight="3.00907663420756e-002"/&gt;&lt;Con from="42" weight="3.87664549714818e-001"/&gt;&lt;Con from="43" weight="-4.03174224512170e-001"/&gt;&lt;Con from="44" weight="4.81840451137344e-001"/&gt;&lt;Con from="45" weight="2.80543147886427e-002"/&gt;&lt;Con from="46" weight="-1.65556046013363e-001"/&gt;&lt;Con from="47" weight="-5.86187870667212e-002"/&gt;&lt;Con from="48" weight="-6.19777837486316e-001"/&gt;&lt;Con from="49" weight="3.03178335782118e-002"/&gt;&lt;Con from="50" weight="2.45287901824108e-001"/&gt;&lt;Con from="51" weight="7.54741941525199e-001"/&gt;&lt;Con from="52" weight="6.93615698533273e-001"/&gt;&lt;Con from="53" weight="1.04314549268554e+000"/&gt;&lt;Con from="54" weight="-8.05598530152616e-002"/&gt;&lt;Con from="55" weight="-3.44354226275601e-002"/&gt;&lt;Con from="56" weight="-6.47652022212187e-001"/&gt;&lt;Con from="57" weight="1.15147378654340e-001"/&gt;&lt;Con from="58" weight="2.19355596293913e-001"/&gt;&lt;Con from="59" weight="6.58068578892177e-001"/&gt;&lt;Con from="60" weight="1.31733296140178e+000"/&gt;&lt;Con from="61" weight="-4.96438797318266e-001"/&gt;&lt;Con from="62" weight="4.45208056069016e-001"/&gt;&lt;Con from="63" weight="7.78583204784503e-002"/&gt;&lt;Con from="64" weight="2.20492129287686e-001"/&gt;&lt;Con from="65" weight="6.01656341333141e-002"/&gt;&lt;Con from="66" weight="-4.29479890881812e-001"/&gt;&lt;Con from="67" weight="7.17397374639549e-002"/&gt;&lt;Con from="68" weight="6.07153994145197e-001"/&gt;&lt;Con from="69" weight="7.13261837804167e-001"/&gt;&lt;Con from="70" weight="1.00895310223525e+000"/&gt;&lt;Con from="71" weight="2.58045066735026e-001"/&gt;&lt;Con from="72" weight="-8.98715093504450e-002"/&gt;&lt;Con from="73" weight="-4.17500985933573e-001"/&gt;&lt;Con from="74" weight="1.34721424604128e-001"/&gt;&lt;Con from="75" weight="-6.65443179818569e-001"/&gt;&lt;Con from="76" weight="1.29597825606272e-001"/&gt;&lt;Con from="77" weight="1.94250683639184e-001"/&gt;&lt;Con from="78" weight="7.15946881797389e-001"/&gt;&lt;Con from="79" weight="1.33222663700167e+000"/&gt;&lt;Con from="80" </w:t>
      </w:r>
      <w:r w:rsidRPr="00F9617D">
        <w:rPr>
          <w:sz w:val="12"/>
          <w:lang w:val="en-US"/>
        </w:rPr>
        <w:lastRenderedPageBreak/>
        <w:t>weight="8.34126854316162e-001"/&gt;&lt;Con from="81" weight="2.68871715589720e-001"/&gt;&lt;Con from="82" weight="-1.11232768257568e-001"/&gt;&lt;Con from="83" weight="-3.77202027560922e-001"/&gt;&lt;Con from="84" weight="-6.76711728742936e-001"/&gt;&lt;Con from="85" weight="5.62225268446234e-001"/&gt;&lt;Con from="86" weight="3.93459282364834e-001"/&gt;&lt;Con from="87" weight="5.99759165746762e-001"/&gt;&lt;Con from="88" weight="6.32322711122660e-001"/&gt;&lt;Con from="89" weight="3.33955186234485e-001"/&gt;&lt;Con from="90" weight="-1.70495391432328e-001"/&gt;&lt;Con from="91" weight="-4.78985074454821e-002"/&gt;&lt;Con from="92" weight="2.62044736706507e-001"/&gt;&lt;Con from="93" weight="-1.60735607230529e-001"/&gt;&lt;Con from="94" weight="-1.62434400333524e-001"/&gt;&lt;Con from="95" weight="6.31503141945096e-001"/&gt;&lt;Con from="96" weight="1.76240511330266e-001"/&gt;&lt;Con from="97" weight="3.68452427655277e-001"/&gt;&lt;Con from="98" weight="2.54067431053030e-001"/&gt;&lt;Con from="99" weight="3.53680107487784e-001"/&gt;&lt;/Neuron&gt;&lt;Neuron id="106" bias="-1.79858631986357e-002"&gt;&lt;Con from="0" weight="9.44711618093778e-003"/&gt;&lt;Con from="1" weight="4.42723093648955e-001"/&gt;&lt;Con from="2" weight="5.82451219212152e-001"/&gt;&lt;Con from="3" weight="1.63623700329057e-001"/&gt;&lt;Con from="4" weight="5.08637242192823e-001"/&gt;&lt;Con from="5" weight="8.48846393713301e-001"/&gt;&lt;Con from="6" weight="3.69218602222842e-001"/&gt;&lt;Con from="7" weight="4.56313552446396e-001"/&gt;&lt;Con from="8" weight="1.05166500350592e+000"/&gt;&lt;Con from="9" weight="2.99223557799876e-002"/&gt;&lt;Con from="10" weight="-4.65222944577556e-003"/&gt;&lt;Con from="11" weight="4.73455549859754e-001"/&gt;&lt;Con from="12" weight="3.82418526490889e-001"/&gt;&lt;Con from="13" weight="-2.24955223015445e-001"/&gt;&lt;Con from="14" weight="1.45448889572965e-002"/&gt;&lt;Con from="15" weight="7.74603250719089e-002"/&gt;&lt;Con from="16" weight="2.71041969072670e-001"/&gt;&lt;Con from="17" weight="3.40316098456468e-001"/&gt;&lt;Con from="18" weight="2.08748300695184e-001"/&gt;&lt;Con from="19" weight="-4.28535851287231e-002"/&gt;&lt;Con from="20" weight="3.24005124551025e-001"/&gt;&lt;Con from="21" weight="3.11675942079337e-001"/&gt;&lt;Con from="22" weight="5.01356469785359e-001"/&gt;&lt;Con from="23" weight="7.86741385300156e-001"/&gt;&lt;Con from="24" weight="5.96995880657136e-001"/&gt;&lt;Con from="25" weight="1.37847261636665e-001"/&gt;&lt;Con from="26" weight="-1.26067093037841e-001"/&gt;&lt;Con from="27" weight="-1.41113732865408e-001"/&gt;&lt;Con from="28" weight="1.15834758073948e-002"/&gt;&lt;Con from="29" weight="5.57675562631550e-001"/&gt;&lt;Con from="30" weight="2.10085340423582e-001"/&gt;&lt;Con from="31" weight="9.80148677776725e-002"/&gt;&lt;Con from="32" weight="-2.82432020026311e-001"/&gt;&lt;Con from="33" weight="4.55284096241187e-001"/&gt;&lt;Con from="34" weight="4.15015846608015e-001"/&gt;&lt;Con from="35" weight="3.43429812061490e-001"/&gt;&lt;Con from="36" weight="-1.10914424068714e-001"/&gt;&lt;Con from="37" weight="-8.81309477020710e-002"/&gt;&lt;Con from="38" weight="3.83569465463178e-002"/&gt;&lt;Con from="39" weight="-6.46319639774726e-002"/&gt;&lt;Con from="40" weight="3.87019649028757e-003"/&gt;&lt;Con from="41" weight="3.55490483144854e-002"/&gt;&lt;Con from="42" weight="1.75124742718012e-001"/&gt;&lt;Con from="43" weight="-6.59864460725806e-003"/&gt;&lt;Con from="44" weight="-2.41570834035062e-001"/&gt;&lt;Con from="45" weight="5.08842344487443e-002"/&gt;&lt;Con from="46" weight="-7.89689793250820e-001"/&gt;&lt;Con from="47" weight="2.87816196092544e-001"/&gt;&lt;Con from="48" weight="2.16411255493389e-001"/&gt;&lt;Con from="49" weight="5.78560381848925e-002"/&gt;&lt;Con from="50" weight="3.97192347234998e-001"/&gt;&lt;Con from="51" weight="2.30570307483316e-001"/&gt;&lt;Con from="52" weight="2.26777568161608e-002"/&gt;&lt;Con from="53" weight="3.23799407999148e-001"/&gt;&lt;Con from="54" weight="-1.87426390208580e-002"/&gt;&lt;Con from="55" weight="-3.62355328538351e-001"/&gt;&lt;Con from="56" weight="4.06727755146109e-002"/&gt;&lt;Con from="57" weight="-1.28953671260081e-001"/&gt;&lt;Con from="58" weight="-8.99857370218682e-002"/&gt;&lt;Con from="59" weight="1.63151326787923e+000"/&gt;&lt;Con from="60" weight="9.32589556667487e-001"/&gt;&lt;Con from="61" weight="-1.20671487828503e-002"/&gt;&lt;Con from="62" weight="-1.90313589809685e-001"/&gt;&lt;Con from="63" weight="7.86184958182247e-002"/&gt;&lt;Con from="64" weight="-4.18059020916243e-001"/&gt;&lt;Con from="65" weight="-6.64465909114113e-002"/&gt;&lt;Con from="66" weight="5.06013718669904e-001"/&gt;&lt;Con from="67" weight="8.78277645747002e-002"/&gt;&lt;Con from="68" weight="8.41622362951331e-001"/&gt;&lt;Con from="69" weight="2.17282837502254e-001"/&gt;&lt;Con from="70" weight="3.35749092452237e-001"/&gt;&lt;Con from="71" weight="5.48229260103515e-001"/&gt;&lt;Con from="72" weight="1.85930450058810e-002"/&gt;&lt;Con from="73" weight="-3.24161743789243e-003"/&gt;&lt;Con from="74" weight="-1.48393379947617e-001"/&gt;&lt;Con from="75" weight="4.95284865349547e-002"/&gt;&lt;Con from="76" weight="-1.26075983718221e-001"/&gt;&lt;Con from="77" weight="-6.71141341135307e-002"/&gt;&lt;Con from="78" weight="1.64603568447427e+000"/&gt;&lt;Con from="79" weight="9.59013864692651e-001"/&gt;&lt;Con from="80" weight="3.59569217867439e-001"/&gt;&lt;Con from="81" weight="-1.72370283232707e-001"/&gt;&lt;Con from="82" weight="1.02897917857257e-001"/&gt;&lt;Con from="83" weight="-1.72799048774483e-001"/&gt;&lt;Con from="84" weight="-4.18879846001491e-001"/&gt;&lt;Con from="85" weight="4.10606018601082e-001"/&gt;&lt;Con from="86" weight="6.57785553947240e-001"/&gt;&lt;Con from="87" weight="6.42689303411527e-001"/&gt;&lt;Con from="88" weight="-2.52256944706268e-002"/&gt;&lt;Con from="89" weight="1.00455419948073e-001"/&gt;&lt;Con from="90" weight="7.52655734584088e-001"/&gt;&lt;Con from="91" weight="5.22592719240767e-001"/&gt;&lt;Con from="92" weight="3.61279355873994e-001"/&gt;&lt;Con from="93" weight="1.89206519579871e-001"/&gt;&lt;Con from="94" weight="2.23822691969683e-001"/&gt;&lt;Con from="95" weight="9.76425370015641e-001"/&gt;&lt;Con from="96" weight="5.91168121999782e-001"/&gt;&lt;Con from="97" weight="5.56890958299683e-001"/&gt;&lt;Con from="98" weight="3.95265809044525e-001"/&gt;&lt;Con from="99" weight="4.78901996868480e-001"/&gt;&lt;/Neuron&gt;&lt;Neuron id="107" bias="5.27067528805691e-002"&gt;&lt;Con from="0" weight="8.73305763342427e-002"/&gt;&lt;Con from="1" weight="-2.49600001253613e-001"/&gt;&lt;Con from="2" weight="-3.36258100057570e-001"/&gt;&lt;Con from="3" weight="-5.31106566809569e-002"/&gt;&lt;Con from="4" weight="-2.69978093791350e-001"/&gt;&lt;Con from="5" weight="-5.37205091397024e-001"/&gt;&lt;Con from="6" weight="-1.78338634978669e-001"/&gt;&lt;Con from="7" weight="-4.04448307873115e-001"/&gt;&lt;Con from="8" weight="-6.99842416882978e-001"/&gt;&lt;Con from="9" weight="-6.45883963638828e-003"/&gt;&lt;Con from="10" weight="2.40281708195608e-002"/&gt;&lt;Con from="11" weight="6.18484740534183e-002"/&gt;&lt;Con from="12" weight="-1.06339827466750e-001"/&gt;&lt;Con from="13" weight="-7.40234102009365e-002"/&gt;&lt;Con from="14" weight="1.36348478360157e-002"/&gt;&lt;Con from="15" weight="-7.36834497559611e-002"/&gt;&lt;Con from="16" weight="-2.06181900187604e-001"/&gt;&lt;Con from="17" weight="-2.48802890633597e-001"/&gt;&lt;Con from="18" weight="-5.79175070902864e-002"/&gt;&lt;Con from="19" weight="-1.16696913646895e-002"/&gt;&lt;Con from="20" weight="-2.22002062104223e-001"/&gt;&lt;Con from="21" weight="-2.10040841589563e-001"/&gt;&lt;Con from="22" weight="-2.15511813061468e-001"/&gt;&lt;Con from="23" weight="-3.85704584604548e-001"/&gt;&lt;Con from="24" weight="-2.14030643162267e-001"/&gt;&lt;Con from="25" weight="-1.30801097107231e-001"/&gt;&lt;Con from="26" weight="1.22661389463572e-001"/&gt;&lt;Con from="27" weight="2.27181036582070e-001"/&gt;&lt;Con from="28" weight="-8.83065205319625e-002"/&gt;&lt;Con from="29" weight="-2.21759616871424e-001"/&gt;&lt;Con from="30" weight="-1.49068069669747e-001"/&gt;&lt;Con from="31" weight="-1.05335600858646e-001"/&gt;&lt;Con from="32" weight="1.11512057656590e-001"/&gt;&lt;Con from="33" weight="-2.06900525596373e-001"/&gt;&lt;Con from="34" weight="-1.59488927981893e-001"/&gt;&lt;Con from="35" weight="-1.54975959517225e-001"/&gt;&lt;Con from="36" weight="5.35086616115796e-003"/&gt;&lt;Con from="37" weight="3.61352348361548e-002"/&gt;&lt;Con from="38" weight="-1.01581201025911e-001"/&gt;&lt;Con from="39" weight="2.66540524991135e-002"/&gt;&lt;Con from="40" weight="-5.58892217274635e-003"/&gt;&lt;Con from="41" weight="-1.31660451616199e-002"/&gt;&lt;Con from="42" weight="-1.85767381806290e-001"/&gt;&lt;Con from="43" weight="2.36861741800198e-002"/&gt;&lt;Con from="44" weight="6.84440493568158e-002"/&gt;&lt;Con from="45" weight="-1.52639574435853e-002"/&gt;&lt;Con from="46" weight="3.48615442598883e-001"/&gt;&lt;Con from="47" weight="-5.56206660635289e-002"/&gt;&lt;Con from="48" weight="-8.30128653942351e-002"/&gt;&lt;Con from="49" weight="1.35544172740404e-003"/&gt;&lt;Con from="50" weight="-2.12561674457451e-001"/&gt;&lt;Con from="51" weight="-2.56052814636352e-001"/&gt;&lt;Con from="52" weight="2.27141660547814e-004"/&gt;&lt;Con from="53" weight="-3.94155186685989e-001"/&gt;&lt;Con from="54" weight="8.30479106580008e-002"/&gt;&lt;Con from="55" weight="1.72867691245682e-001"/&gt;&lt;Con from="56" weight="1.38773737181576e-002"/&gt;&lt;Con from="57" weight="3.45213130254880e-002"/&gt;&lt;Con from="58" weight="-1.38364599305853e-002"/&gt;&lt;Con from="59" weight="-7.25185653827197e-001"/&gt;&lt;Con from="60" weight="-7.08485580104845e-001"/&gt;&lt;Con from="61" weight="2.07733352455480e-002"/&gt;&lt;Con from="62" weight="4.34177351741035e-002"/&gt;&lt;Con from="63" weight="-2.42488170269036e-002"/&gt;&lt;Con from="64" weight="1.63038745733751e-001"/&gt;&lt;Con from="65" weight="1.68003428808190e-002"/&gt;&lt;Con from="66" weight="-1.97855077398757e-001"/&gt;&lt;Con from="67" weight="-3.60155549732394e-002"/&gt;&lt;Con from="68" weight="-4.84371614589277e-001"/&gt;&lt;Con from="69" weight="-2.25220357368505e-001"/&gt;&lt;Con from="70" weight="-4.12427998243770e-001"/&gt;&lt;Con from="71" weight="-2.42243437578542e-001"/&gt;&lt;Con from="72" weight="-6.46260105026696e-002"/&gt;&lt;Con from="73" weight="-5.17002593701520e-002"/&gt;&lt;Con from="74" weight="2.66397724022968e-002"/&gt;&lt;Con from="75" weight="7.73431516413603e-003"/&gt;&lt;Con from="76" weight="3.39328775848846e-002"/&gt;&lt;Con from="77" weight="-5.21773127422013e-003"/&gt;&lt;Con from="78" weight="-7.59349354989730e-001"/&gt;&lt;Con from="79" weight="-7.18824544913371e-001"/&gt;&lt;Con from="80" weight="-1.21140146716288e-001"/&gt;&lt;Con from="81" weight="7.66148067176928e-002"/&gt;&lt;Con from="82" weight="-6.24990574128340e-002"/&gt;&lt;Con from="83" weight="2.90413582098414e-002"/&gt;&lt;Con from="84" weight="2.22347653509980e-001"/&gt;&lt;Con from="85" weight="-2.65927386073967e-001"/&gt;&lt;Con from="86" weight="-3.23251134971842e-001"/&gt;&lt;Con from="87" weight="-3.91059583843100e-001"/&gt;&lt;Con from="88" weight="-5.79651336703859e-002"/&gt;&lt;Con from="89" weight="-9.05771105930834e-002"/&gt;&lt;Con from="90" weight="-3.38307446047426e-001"/&gt;&lt;Con from="91" weight="-3.37683305720606e-001"/&gt;&lt;Con from="92" weight="-2.94511093577114e-001"/&gt;&lt;Con from="93" weight="-4.69958212124873e-002"/&gt;&lt;Con from="94" weight="-7.49920963925374e-002"/&gt;&lt;Con from="95" weight="-4.07436047540496e-001"/&gt;&lt;Con from="96" weight="-3.42010921331672e-001"/&gt;&lt;Con from="97" weight="-3.17699974296477e-001"/&gt;&lt;Con from="98" weight="-2.13253014298652e-001"/&gt;&lt;Con from="99" weight="-2.63400873645432e-001"/&gt;&lt;/Neuron&gt;&lt;Neuron id="108" bias="-8.39993428230284e-001"&gt;&lt;Con from="0" weight="1.66678851694294e+000"/&gt;&lt;Con from="1" weight="-1.61665202295177e+000"/&gt;&lt;Con from="2" weight="-4.79701535315267e-001"/&gt;&lt;Con from="3" weight="2.90230217278201e-001"/&gt;&lt;Con from="4" weight="6.41817001591763e-001"/&gt;&lt;Con from="5" weight="2.14866493849348e-001"/&gt;&lt;Con from="6" weight="7.51805423960274e-001"/&gt;&lt;Con from="7" weight="-2.00579536905028e-001"/&gt;&lt;Con from="8" weight="3.36274992806721e-001"/&gt;&lt;Con from="9" weight="-1.52383080652842e+000"/&gt;&lt;Con from="10" weight="2.36983879843824e+000"/&gt;&lt;Con from="11" weight="-8.86309514180388e-002"/&gt;&lt;Con from="12" weight="1.42699417559864e+000"/&gt;&lt;Con from="13" weight="2.18131329636390e-001"/&gt;&lt;Con from="14" weight="-1.71461585171786e+000"/&gt;&lt;Con from="15" weight="1.63186836163679e-001"/&gt;&lt;Con from="16" weight="-5.76195366580906e-001"/&gt;&lt;Con from="17" weight="-1.80597375629856e-001"/&gt;&lt;Con from="18" weight="-5.59416724223515e-001"/&gt;&lt;Con from="19" weight="-3.05633051847806e+000"/&gt;&lt;Con from="20" weight="-6.94717815264563e-001"/&gt;&lt;Con from="21" weight="-6.80236337278423e-001"/&gt;&lt;Con from="22" weight="-3.99260086327540e-001"/&gt;&lt;Con from="23" weight="6.34635645686640e-001"/&gt;&lt;Con from="24" weight="6.44794390837427e-001"/&gt;&lt;Con from="25" weight="-6.11578301997249e-001"/&gt;&lt;Con from="26" weight="-2.26281063401042e-001"/&gt;&lt;Con from="27" weight="1.57329581741132e+000"/&gt;&lt;Con from="28" weight="-5.83437330850982e-001"/&gt;&lt;Con from="29" weight="7.90668989275231e-001"/&gt;&lt;Con from="30" weight="-2.73202264438767e+000"/&gt;&lt;Con from="31" weight="1.22650301143265e+000"/&gt;&lt;Con from="32" weight="-8.45413948086350e-001"/&gt;&lt;Con from="33" weight="4.60317607863848e-001"/&gt;&lt;Con from="34" weight="1.75294521071470e-001"/&gt;&lt;Con from="35" weight="9.14850344345593e-001"/&gt;&lt;Con from="36" weight="1.39063396396445e+000"/&gt;&lt;Con from="37" weight="-1.46326991374320e+000"/&gt;&lt;Con from="38" weight="8.47810516140904e-001"/&gt;&lt;Con from="39" weight="-1.45344495160823e+000"/&gt;&lt;Con from="40" weight="7.13725575661032e-001"/&gt;&lt;Con from="41" weight="-1.32874356320904e+000"/&gt;&lt;Con from="42" weight="6.21611977181632e-002"/&gt;&lt;Con from="43" weight="5.99308442501691e-001"/&gt;&lt;Con from="44" weight="-2.00257632406409e+000"/&gt;&lt;Con from="45" weight="1.26415136771710e-001"/&gt;&lt;Con from="46" weight="-2.18194409457987e+000"/&gt;&lt;Con from="47" weight="-3.57493703790265e+000"/&gt;&lt;Con from="48" weight="-5.82551037904231e-001"/&gt;&lt;Con from="49" weight="1.21051830074911e-001"/&gt;&lt;Con from="50" weight="8.23859191123387e-001"/&gt;&lt;Con from="51" weight="-2.14235312804700e-001"/&gt;&lt;Con from="52" weight="2.13150620059781e+000"/&gt;&lt;Con from="53" weight="2.77441607929506e+000"/&gt;&lt;Con from="54" weight="-1.65716094435238e+000"/&gt;&lt;Con from="55" weight="-2.01324533016905e+000"/&gt;&lt;Con from="56" weight="-2.16814586414229e-001"/&gt;&lt;Con from="57" weight="-1.37033361833475e+000"/&gt;&lt;Con from="58" weight="4.69361473568474e-001"/&gt;&lt;Con from="59" weight="9.24183391215705e-002"/&gt;&lt;Con from="60" weight="5.12099695840307e-001"/&gt;&lt;Con from="61" weight="-1.00675499624804e+000"/&gt;&lt;Con from="62" weight="-1.73637137411960e+000"/&gt;&lt;Con from="63" weight="1.66249653318176e+000"/&gt;&lt;Con from="64" weight="-9.29433857807380e-001"/&gt;&lt;Con from="65" weight="2.59080550571174e-002"/&gt;&lt;Con from="66" weight="-2.80100848796773e-001"/&gt;&lt;Con from="67" weight="1.63756022248688e+000"/&gt;&lt;Con from="68" weight="-1.35350935409386e-001"/&gt;&lt;Con from="69" weight="-1.50679318360978e+000"/&gt;&lt;Con from="70" weight="-1.70140760210207e+000"/&gt;&lt;Con from="71" weight="4.81194953228550e-001"/&gt;&lt;Con from="72" weight="-4.90650764540489e-001"/&gt;&lt;Con from="73" weight="1.76345763512483e+000"/&gt;&lt;Con from="74" weight="-8.86245745508303e-003"/&gt;&lt;Con from="75" weight="-2.29068439871138e-001"/&gt;&lt;Con from="76" weight="-1.13464516031410e+000"/&gt;&lt;Con from="77" weight="3.33575106727994e-001"/&gt;&lt;Con from="78" weight="1.61944466266305e-001"/&gt;&lt;Con from="79" weight="-6.27537851075459e-001"/&gt;&lt;Con from="80" weight="-9.01804048804520e-001"/&gt;&lt;Con from="81" weight="1.77663577199188e+000"/&gt;&lt;Con from="82" weight="5.30453011164535e-</w:t>
      </w:r>
      <w:r w:rsidRPr="00F9617D">
        <w:rPr>
          <w:sz w:val="12"/>
          <w:lang w:val="en-US"/>
        </w:rPr>
        <w:lastRenderedPageBreak/>
        <w:t>001"/&gt;&lt;Con from="83" weight="1.49435915434462e+000"/&gt;&lt;Con from="84" weight="-8.01310599502713e-001"/&gt;&lt;Con from="85" weight="1.43338034161563e+000"/&gt;&lt;Con from="86" weight="4.24824476880938e-001"/&gt;&lt;Con from="87" weight="3.09374025989314e-001"/&gt;&lt;Con from="88" weight="-1.80975868148092e+000"/&gt;&lt;Con from="89" weight="-1.73414812068811e+000"/&gt;&lt;Con from="90" weight="7.70442776730672e-001"/&gt;&lt;Con from="91" weight="5.35223036049015e-001"/&gt;&lt;Con from="92" weight="3.57704221025914e-001"/&gt;&lt;Con from="93" weight="1.10890873192106e+000"/&gt;&lt;Con from="94" weight="1.12464249391815e+000"/&gt;&lt;Con from="95" weight="1.19625423687547e+000"/&gt;&lt;Con from="96" weight="-4.66267584322172e-002"/&gt;&lt;Con from="97" weight="1.46871912965818e+000"/&gt;&lt;Con from="98" weight="1.12588965130526e+000"/&gt;&lt;Con from="99" weight="1.30898108088668e+000"/&gt;&lt;/Neuron&gt;&lt;Neuron id="109" bias="3.42981201112845e-002"&gt;&lt;Con from="0" weight="-1.12186413194630e-002"/&gt;&lt;Con from="1" weight="4.56333895274341e-001"/&gt;&lt;Con from="2" weight="6.28754700455626e-001"/&gt;&lt;Con from="3" weight="7.41400866684990e-002"/&gt;&lt;Con from="4" weight="4.73967592139305e-001"/&gt;&lt;Con from="5" weight="1.02522807308086e+000"/&gt;&lt;Con from="6" weight="3.04576718557110e-001"/&gt;&lt;Con from="7" weight="9.06695580160212e-001"/&gt;&lt;Con from="8" weight="1.36191420926380e+000"/&gt;&lt;Con from="9" weight="7.29438187197636e-002"/&gt;&lt;Con from="10" weight="-6.54882351858762e-003"/&gt;&lt;Con from="11" weight="-1.16665837877208e-001"/&gt;&lt;Con from="12" weight="2.50317456763865e-001"/&gt;&lt;Con from="13" weight="2.03450327779870e-001"/&gt;&lt;Con from="14" weight="-1.24902948319810e-001"/&gt;&lt;Con from="15" weight="1.80309802072138e-001"/&gt;&lt;Con from="16" weight="4.36481147458792e-001"/&gt;&lt;Con from="17" weight="4.80224942110620e-001"/&gt;&lt;Con from="18" weight="5.63807349034382e-003"/&gt;&lt;Con from="19" weight="9.13551633737778e-002"/&gt;&lt;Con from="20" weight="5.08530295959878e-001"/&gt;&lt;Con from="21" weight="5.17993923687660e-001"/&gt;&lt;Con from="22" weight="4.18220670497869e-001"/&gt;&lt;Con from="23" weight="7.45269416950976e-001"/&gt;&lt;Con from="24" weight="3.90630729344397e-001"/&gt;&lt;Con from="25" weight="3.30446804322951e-001"/&gt;&lt;Con from="26" weight="-1.84370968980498e-001"/&gt;&lt;Con from="27" weight="-5.02085944516369e-001"/&gt;&lt;Con from="28" weight="3.43598361256734e-001"/&gt;&lt;Con from="29" weight="4.87402517639542e-001"/&gt;&lt;Con from="30" weight="4.02147162613574e-001"/&gt;&lt;Con from="31" weight="1.31257471718374e-001"/&gt;&lt;Con from="32" weight="-1.66947792530489e-001"/&gt;&lt;Con from="33" weight="4.00833112114628e-001"/&gt;&lt;Con from="34" weight="1.39576181582183e-001"/&gt;&lt;Con from="35" weight="3.05659411246449e-001"/&gt;&lt;Con from="36" weight="-1.43353112735373e-002"/&gt;&lt;Con from="37" weight="1.13616191809690e-002"/&gt;&lt;Con from="38" weight="2.94474902453374e-001"/&gt;&lt;Con from="39" weight="2.46121857264937e-003"/&gt;&lt;Con from="40" weight="-1.46967154463200e-002"/&gt;&lt;Con from="41" weight="8.06606031271788e-002"/&gt;&lt;Con from="42" weight="3.90737648346733e-001"/&gt;&lt;Con from="43" weight="-1.87798219939949e-002"/&gt;&lt;Con from="44" weight="-1.30037015750677e-001"/&gt;&lt;Con from="45" weight="6.62116478916922e-003"/&gt;&lt;Con from="46" weight="-6.20890082198278e-001"/&gt;&lt;Con from="47" weight="1.07488020356870e-001"/&gt;&lt;Con from="48" weight="1.54502840356156e-001"/&gt;&lt;Con from="49" weight="2.14838348542517e-002"/&gt;&lt;Con from="50" weight="4.54568037716489e-001"/&gt;&lt;Con from="51" weight="5.95789552111142e-001"/&gt;&lt;Con from="52" weight="1.02604883447801e-001"/&gt;&lt;Con from="53" weight="8.70111003056781e-001"/&gt;&lt;Con from="54" weight="-5.45169162701562e-002"/&gt;&lt;Con from="55" weight="-2.77959642678568e-001"/&gt;&lt;Con from="56" weight="-4.48424692247388e-002"/&gt;&lt;Con from="57" weight="-3.52567140628859e-002"/&gt;&lt;Con from="58" weight="-5.76084172290788e-002"/&gt;&lt;Con from="59" weight="1.49879007700013e+000"/&gt;&lt;Con from="60" weight="1.52636074994804e+000"/&gt;&lt;Con from="61" weight="-1.00505104462462e-001"/&gt;&lt;Con from="62" weight="-1.16049083492541e-001"/&gt;&lt;Con from="63" weight="6.08932475565041e-002"/&gt;&lt;Con from="64" weight="-2.31557842146168e-001"/&gt;&lt;Con from="65" weight="-9.84512272218310e-002"/&gt;&lt;Con from="66" weight="3.18328709916216e-001"/&gt;&lt;Con from="67" weight="6.46220989719589e-002"/&gt;&lt;Con from="68" weight="9.97160619450344e-001"/&gt;&lt;Con from="69" weight="5.62438158811290e-001"/&gt;&lt;Con from="70" weight="9.10105311303893e-001"/&gt;&lt;Con from="71" weight="5.43826074340685e-001"/&gt;&lt;Con from="72" weight="5.25039416354899e-002"/&gt;&lt;Con from="73" weight="-7.93280307677791e-003"/&gt;&lt;Con from="74" weight="-1.27426130094882e-001"/&gt;&lt;Con from="75" weight="-4.14409743342663e-002"/&gt;&lt;Con from="76" weight="-1.11086790481480e-002"/&gt;&lt;Con from="77" weight="-6.08852676539269e-002"/&gt;&lt;Con from="78" weight="1.53119716317147e+000"/&gt;&lt;Con from="79" weight="1.56086705922682e+000"/&gt;&lt;Con from="80" weight="3.48219662362400e-001"/&gt;&lt;Con from="81" weight="-1.12220110295669e-001"/&gt;&lt;Con from="82" weight="8.22504950302625e-002"/&gt;&lt;Con from="83" weight="-1.51782914116967e-001"/&gt;&lt;Con from="84" weight="-4.24857984659790e-001"/&gt;&lt;Con from="85" weight="5.18237462111004e-001"/&gt;&lt;Con from="86" weight="6.44521610893895e-001"/&gt;&lt;Con from="87" weight="8.00036422203642e-001"/&gt;&lt;Con from="88" weight="2.25874264096277e-001"/&gt;&lt;Con from="89" weight="2.35640176117728e-001"/&gt;&lt;Con from="90" weight="6.22230149984002e-001"/&gt;&lt;Con from="91" weight="6.31915376751177e-001"/&gt;&lt;Con from="92" weight="5.61714376248617e-001"/&gt;&lt;Con from="93" weight="2.53818739297146e-002"/&gt;&lt;Con from="94" weight="6.92334451265690e-002"/&gt;&lt;Con from="95" weight="8.87587305822089e-001"/&gt;&lt;Con from="96" weight="6.21468333959832e-001"/&gt;&lt;Con from="97" weight="5.64259041828603e-001"/&gt;&lt;Con from="98" weight="4.01194780354325e-001"/&gt;&lt;Con from="99" weight="4.93000617167309e-001"/&gt;&lt;/Neuron&gt;&lt;Neuron id="110" bias="-1.69457299502113e-001"&gt;&lt;Con from="0" weight="-6.59672991336313e-002"/&gt;&lt;Con from="1" weight="-3.41240672066603e-001"/&gt;&lt;Con from="2" weight="-4.57938632675668e-001"/&gt;&lt;Con from="3" weight="-2.31512104666935e-002"/&gt;&lt;Con from="4" weight="-3.54511194612396e-001"/&gt;&lt;Con from="5" weight="-7.65348907165819e-001"/&gt;&lt;Con from="6" weight="-2.21011604628507e-001"/&gt;&lt;Con from="7" weight="-9.55252311143899e-001"/&gt;&lt;Con from="8" weight="-1.07032392499649e+000"/&gt;&lt;Con from="9" weight="-1.28153092275359e-001"/&gt;&lt;Con from="10" weight="-1.03729428787614e-001"/&gt;&lt;Con from="11" weight="2.68412159362258e-001"/&gt;&lt;Con from="12" weight="-2.85671635055099e-001"/&gt;&lt;Con from="13" weight="-3.92491936393455e-001"/&gt;&lt;Con from="14" weight="3.67313411669994e-001"/&gt;&lt;Con from="15" weight="-1.48562779522840e-001"/&gt;&lt;Con from="16" weight="-3.94146280389682e-001"/&gt;&lt;Con from="17" weight="-3.75543958087990e-001"/&gt;&lt;Con from="18" weight="2.55691162845997e-001"/&gt;&lt;Con from="19" weight="-1.24496896374291e-001"/&gt;&lt;Con from="20" weight="-4.26689738110924e-001"/&gt;&lt;Con from="21" weight="-4.23425434513949e-001"/&gt;&lt;Con from="22" weight="-2.66890004538703e-001"/&gt;&lt;Con from="23" weight="-4.71707428260861e-001"/&gt;&lt;Con from="24" weight="-9.13109611654784e-002"/&gt;&lt;Con from="25" weight="-2.79743148331790e-001"/&gt;&lt;Con from="26" weight="-2.13832758613504e-002"/&gt;&lt;Con from="27" weight="2.70236996095162e-001"/&gt;&lt;Con from="28" weight="-3.75932308109293e-001"/&gt;&lt;Con from="29" weight="-2.67289693538304e-001"/&gt;&lt;Con from="30" weight="-3.58307019639293e-001"/&gt;&lt;Con from="31" weight="-1.54331246132770e-001"/&gt;&lt;Con from="32" weight="8.11010071667033e-002"/&gt;&lt;Con from="33" weight="-1.68562475335182e-001"/&gt;&lt;Con from="34" weight="3.21627477466374e-001"/&gt;&lt;Con from="35" weight="-2.62278470559437e-001"/&gt;&lt;Con from="36" weight="-9.35569435259622e-002"/&gt;&lt;Con from="37" weight="-3.99067172974966e-002"/&gt;&lt;Con from="38" weight="-2.70407620684328e-001"/&gt;&lt;Con from="39" weight="-5.32076197308754e-002"/&gt;&lt;Con from="40" weight="5.33968937885378e-002"/&gt;&lt;Con from="41" weight="-7.05058281197912e-002"/&gt;&lt;Con from="42" weight="-3.33688771997205e-001"/&gt;&lt;Con from="43" weight="7.62318355801043e-002"/&gt;&lt;Con from="44" weight="6.36039307197251e-002"/&gt;&lt;Con from="45" weight="4.15451543908055e-002"/&gt;&lt;Con from="46" weight="2.75099991492841e-001"/&gt;&lt;Con from="47" weight="-2.39830157717202e-002"/&gt;&lt;Con from="48" weight="-7.60528624543715e-002"/&gt;&lt;Con from="49" weight="5.70911877895380e-002"/&gt;&lt;Con from="50" weight="-3.25252648595062e-001"/&gt;&lt;Con from="51" weight="-5.24497045507441e-001"/&gt;&lt;Con from="52" weight="-1.59876857565561e-001"/&gt;&lt;Con from="53" weight="-7.67540837250415e-001"/&gt;&lt;Con from="54" weight="2.77795922731384e-002"/&gt;&lt;Con from="55" weight="1.06756247458508e-001"/&gt;&lt;Con from="56" weight="1.24538452638878e-001"/&gt;&lt;Con from="57" weight="-4.42267697670949e-002"/&gt;&lt;Con from="58" weight="1.32457182194684e-001"/&gt;&lt;Con from="59" weight="-1.00131021024099e+000"/&gt;&lt;Con from="60" weight="-1.18609881247071e+000"/&gt;&lt;Con from="61" weight="-2.61468835290208e-002"/&gt;&lt;Con from="62" weight="1.13009437938205e-001"/&gt;&lt;Con from="63" weight="4.11950186109628e-002"/&gt;&lt;Con from="64" weight="1.71647088515346e-002"/&gt;&lt;Con from="65" weight="2.00608832671608e-002"/&gt;&lt;Con from="66" weight="-1.37910115219534e-001"/&gt;&lt;Con from="67" weight="1.96849635787613e-002"/&gt;&lt;Con from="68" weight="-6.75948518591214e-001"/&gt;&lt;Con from="69" weight="-4.89505777336479e-001"/&gt;&lt;Con from="70" weight="-7.76791022836163e-001"/&gt;&lt;Con from="71" weight="-4.13542356853363e-001"/&gt;&lt;Con from="72" weight="-6.10925304301875e-002"/&gt;&lt;Con from="73" weight="-1.03738930832472e-001"/&gt;&lt;Con from="74" weight="3.04205416802889e-002"/&gt;&lt;Con from="75" weight="1.34622811766164e-001"/&gt;&lt;Con from="76" weight="-7.85529843730392e-002"/&gt;&lt;Con from="77" weight="1.56885167422897e-001"/&gt;&lt;Con from="78" weight="-1.00481581365620e+000"/&gt;&lt;Con from="79" weight="-1.20255226538501e+000"/&gt;&lt;Con from="80" weight="-2.82075816225714e-002"/&gt;&lt;Con from="81" weight="-1.48441766359168e-001"/&gt;&lt;Con from="82" weight="-1.22306601604148e-001"/&gt;&lt;Con from="83" weight="-7.70942865630327e-002"/&gt;&lt;Con from="84" weight="2.27047117770719e-001"/&gt;&lt;Con from="85" weight="-3.73414559339489e-001"/&gt;&lt;Con from="86" weight="-3.35652842566130e-001"/&gt;&lt;Con from="87" weight="-5.49048443049077e-001"/&gt;&lt;Con from="88" weight="-2.38373292079827e-001"/&gt;&lt;Con from="89" weight="-1.08017808087800e-001"/&gt;&lt;Con from="90" weight="-2.63116997224387e-001"/&gt;&lt;Con from="91" weight="-2.95089086296253e-001"/&gt;&lt;Con from="92" weight="-3.41850111847770e-001"/&gt;&lt;Con from="93" weight="3.32771250985432e-002"/&gt;&lt;Con from="94" weight="4.10005503378543e-002"/&gt;&lt;Con from="95" weight="-5.66924934549838e-001"/&gt;&lt;Con from="96" weight="-2.93925503767633e-001"/&gt;&lt;Con from="97" weight="-3.96672015252021e-001"/&gt;&lt;Con from="98" weight="-2.93899119568443e-001"/&gt;&lt;Con from="99" weight="-3.50646454409579e-001"/&gt;&lt;/Neuron&gt;&lt;Neuron id="111" bias="-1.04781223804517e+000"&gt;&lt;Con from="0" weight="-1.24157025256265e+000"/&gt;&lt;Con from="1" weight="9.71072161495315e-001"/&gt;&lt;Con from="2" weight="1.25659129674585e+000"/&gt;&lt;Con from="3" weight="1.84449548964854e-001"/&gt;&lt;Con from="4" weight="9.10255878805839e-001"/&gt;&lt;Con from="5" weight="2.01452942939259e+000"/&gt;&lt;Con from="6" weight="5.81641322319837e-001"/&gt;&lt;Con from="7" weight="4.61452728610185e-001"/&gt;&lt;Con from="8" weight="2.82420473236045e+000"/&gt;&lt;Con from="9" weight="-3.75460244899911e-001"/&gt;&lt;Con from="10" weight="-8.11358006937768e-001"/&gt;&lt;Con from="11" weight="-1.38049149022503e+000"/&gt;&lt;Con from="12" weight="-4.27143414109888e-001"/&gt;&lt;Con from="13" weight="4.81749265007821e-001"/&gt;&lt;Con from="14" weight="4.05403850449883e-001"/&gt;&lt;Con from="15" weight="3.88127611983169e-002"/&gt;&lt;Con from="16" weight="7.85772882054091e-001"/&gt;&lt;Con from="17" weight="1.15971307684537e+000"/&gt;&lt;Con from="18" weight="2.58253718131173e-001"/&gt;&lt;Con from="19" weight="-5.11319414824104e-001"/&gt;&lt;Con from="20" weight="9.62676977510648e-001"/&gt;&lt;Con from="21" weight="9.65957096187158e-001"/&gt;&lt;Con from="22" weight="3.42043038272294e-001"/&gt;&lt;Con from="23" weight="1.47529035115842e+000"/&gt;&lt;Con from="24" weight="1.38979498393316e-001"/&gt;&lt;Con from="25" weight="1.05324812468696e+000"/&gt;&lt;Con from="26" weight="-1.12737037753927e+000"/&gt;&lt;Con from="27" weight="-1.93294049212267e+000"/&gt;&lt;Con from="28" weight="2.32919852801091e-001"/&gt;&lt;Con from="29" weight="4.72175933028216e-001"/&gt;&lt;Con from="30" weight="3.84705541594956e-001"/&gt;&lt;Con from="31" weight="7.04567595392459e-002"/&gt;&lt;Con from="32" weight="-1.13865180183458e-001"/&gt;&lt;Con from="33" weight="7.27521688433236e-001"/&gt;&lt;Con from="34" weight="1.06825647349128e+000"/&gt;&lt;Con from="35" weight="1.13866929657053e+000"/&gt;&lt;Con from="36" weight="-2.89742660684406e-001"/&gt;&lt;Con from="37" weight="-1.30265541151637e-002"/&gt;&lt;Con from="38" weight="6.03278930667948e-001"/&gt;&lt;Con from="39" weight="-2.27421102547586e-002"/&gt;&lt;Con from="40" weight="-1.53822296228716e-001"/&gt;&lt;Con from="41" weight="1.97631682531342e-001"/&gt;&lt;Con from="42" weight="8.05250324353304e-001"/&gt;&lt;Con from="43" weight="-1.53864307703301e-001"/&gt;&lt;Con from="44" weight="-1.00497985217986e+000"/&gt;&lt;Con from="45" weight="5.11523948403984e-001"/&gt;&lt;Con from="46" weight="-1.66245724198204e+000"/&gt;&lt;Con from="47" weight="-8.41227421795079e-002"/&gt;&lt;Con from="48" weight="7.44082965872793e-001"/&gt;&lt;Con from="49" weight="4.87978966050468e-001"/&gt;&lt;Con from="50" weight="1.20181458639196e+000"/&gt;&lt;Con from="51" weight="1.21030454760546e+000"/&gt;&lt;Con from="52" weight="8.09097277043269e-002"/&gt;&lt;Con from="53" weight="2.10341255731016e+000"/&gt;&lt;Con from="54" weight="-8.75864777273166e-002"/&gt;&lt;Con from="55" weight="-6.65462874555001e-001"/&gt;&lt;Con from="56" weight="-7.05851861468222e-001"/&gt;&lt;Con from="57" weight="-1.70184122813830e-001"/&gt;&lt;Con from="58" weight="-5.34828025614888e-001"/&gt;&lt;Con from="59" weight="3.30895329501774e+000"/&gt;&lt;Con from="60" weight="3.13215122973400e+000"/&gt;&lt;Con from="61" weight="-8.91211638486749e-001"/&gt;&lt;Con from="62" weight="-8.67438367790310e-001"/&gt;&lt;Con from="63" weight="5.95942045239418e-001"/&gt;&lt;Con from="64" weight="-6.42572144378732e-001"/&gt;&lt;Con from="65" weight="3.97119102187520e-001"/&gt;&lt;Con from="66" weight="9.83915549258997e-001"/&gt;&lt;Con from="67" weight="5.95858046976372e-001"/&gt;&lt;Con from="68" weight="2.09613278017396e+000"/&gt;&lt;Con from="69" weight="1.14180869066179e+000"/&gt;&lt;Con from="70" weight="2.20330856382873e+000"/&gt;&lt;Con from="71" weight="1.25843787200706e+000"/&gt;&lt;Con from="72" weight="-6.61273148458513e-002"/&gt;&lt;Con from="73" weight="-6.10950086375412e-002"/&gt;&lt;Con from="74" weight="4.08969163110834e-001"/&gt;&lt;Con from="75" weight="-6.96796479753918e-001"/&gt;&lt;Con from="76" weight="-1.63560408148706e-001"/&gt;&lt;Con from="77" weight="-5.36249383124628e-001"/&gt;&lt;Con from="78" weight="3.33588386421477e+000"/&gt;&lt;Con from="79" weight="3.19418076579015e+000"/&gt;&lt;Con from="80" weight="3.80822067185531e-001"/&gt;&lt;Con from="81" weight="-2.99218079308927e-001"/&gt;&lt;Con from="82" weight="-6.68911005322715e-002"/&gt;&lt;Con from="83" weight="-5.85226025765953e-001"/&gt;&lt;Con from="84" weight="-1.61329671994402e+000"/&gt;&lt;Con from="85" weight="9.43750585810652e-</w:t>
      </w:r>
      <w:r w:rsidRPr="00F9617D">
        <w:rPr>
          <w:sz w:val="12"/>
          <w:lang w:val="en-US"/>
        </w:rPr>
        <w:lastRenderedPageBreak/>
        <w:t>001"/&gt;&lt;Con from="86" weight="1.31599572194783e+000"/&gt;&lt;Con from="87" weight="1.58803908420268e+000"/&gt;&lt;Con from="88" weight="-2.18161427869369e-002"/&gt;&lt;Con from="89" weight="5.32748364755290e-002"/&gt;&lt;Con from="90" weight="1.13613992448185e+000"/&gt;&lt;Con from="91" weight="1.50188084346273e+000"/&gt;&lt;Con from="92" weight="1.18789433558509e+000"/&gt;&lt;Con from="93" weight="-2.01686962498816e-001"/&gt;&lt;Con from="94" weight="-2.01939173236767e-001"/&gt;&lt;Con from="95" weight="1.11082796972615e+000"/&gt;&lt;Con from="96" weight="1.17191094309091e+000"/&gt;&lt;Con from="97" weight="1.09613170403187e+000"/&gt;&lt;Con from="98" weight="8.06573258086371e-001"/&gt;&lt;Con from="99" weight="9.66062559028379e-001"/&gt;&lt;/Neuron&gt;&lt;Neuron id="112" bias="-2.14164389493736e-003"&gt;&lt;Con from="0" weight="1.11947696568318e-001"/&gt;&lt;Con from="1" weight="-5.26054223428062e-002"/&gt;&lt;Con from="2" weight="-2.22023381033134e-001"/&gt;&lt;Con from="3" weight="-3.56422869466877e-002"/&gt;&lt;Con from="4" weight="-2.07222338890417e-001"/&gt;&lt;Con from="5" weight="-2.86958848052249e-001"/&gt;&lt;Con from="6" weight="-1.45468034087123e-001"/&gt;&lt;Con from="7" weight="-1.65576377341942e-001"/&gt;&lt;Con from="8" weight="-3.43266563233257e-001"/&gt;&lt;Con from="9" weight="-3.19317937746803e-002"/&gt;&lt;Con from="10" weight="-8.73002868277717e-002"/&gt;&lt;Con from="11" weight="2.03288952480824e-002"/&gt;&lt;Con from="12" weight="-2.15703311963302e-001"/&gt;&lt;Con from="13" weight="-6.76668359999314e-002"/&gt;&lt;Con from="14" weight="2.81220513686572e-002"/&gt;&lt;Con from="15" weight="-3.85388872829701e-002"/&gt;&lt;Con from="16" weight="-1.03744842663889e-001"/&gt;&lt;Con from="17" weight="-1.05983223870444e-001"/&gt;&lt;Con from="18" weight="-1.99718540216810e-001"/&gt;&lt;Con from="19" weight="8.88919647638032e-002"/&gt;&lt;Con from="20" weight="-1.08984640863363e-001"/&gt;&lt;Con from="21" weight="-1.01516045974384e-001"/&gt;&lt;Con from="22" weight="-4.15576008188257e-002"/&gt;&lt;Con from="23" weight="-3.17134716723670e-001"/&gt;&lt;Con from="24" weight="-3.10437971902406e-002"/&gt;&lt;Con from="25" weight="-1.12367738802211e-002"/&gt;&lt;Con from="26" weight="-2.71258620776986e-002"/&gt;&lt;Con from="27" weight="-2.29113291963970e-002"/&gt;&lt;Con from="28" weight="9.47598068515486e-002"/&gt;&lt;Con from="29" weight="-2.57182785760733e-001"/&gt;&lt;Con from="30" weight="1.29509878499257e-001"/&gt;&lt;Con from="31" weight="-1.51554478864319e-001"/&gt;&lt;Con from="32" weight="1.84681174692153e-001"/&gt;&lt;Con from="33" weight="-1.41625946151894e-001"/&gt;&lt;Con from="34" weight="-3.75225235999875e-001"/&gt;&lt;Con from="35" weight="-1.76322591469971e-001"/&gt;&lt;Con from="36" weight="1.85960637176359e-002"/&gt;&lt;Con from="37" weight="1.11099078154855e-001"/&gt;&lt;Con from="38" weight="-5.28686039064550e-002"/&gt;&lt;Con from="39" weight="9.57214442479132e-002"/&gt;&lt;Con from="40" weight="-4.12788367157890e-002"/&gt;&lt;Con from="41" weight="4.56897069425895e-002"/&gt;&lt;Con from="42" weight="-9.29136340393790e-002"/&gt;&lt;Con from="43" weight="-1.79614619741616e-002"/&gt;&lt;Con from="44" weight="3.68929494805255e-002"/&gt;&lt;Con from="45" weight="5.58817085411274e-004"/&gt;&lt;Con from="46" weight="2.71164756382514e-001"/&gt;&lt;Con from="47" weight="-4.18968733379511e-002"/&gt;&lt;Con from="48" weight="-1.36122957656762e-001"/&gt;&lt;Con from="49" weight="2.41105625747338e-003"/&gt;&lt;Con from="50" weight="-1.96127841405188e-002"/&gt;&lt;Con from="51" weight="-1.50144383208845e-001"/&gt;&lt;Con from="52" weight="8.17801924771484e-002"/&gt;&lt;Con from="53" weight="-1.81313336250116e-001"/&gt;&lt;Con from="54" weight="1.80528617255698e-001"/&gt;&lt;Con from="55" weight="1.24603819440843e-001"/&gt;&lt;Con from="56" weight="-3.76518977792412e-002"/&gt;&lt;Con from="57" weight="-5.71999197996463e-002"/&gt;&lt;Con from="58" weight="-2.67270918101473e-002"/&gt;&lt;Con from="59" weight="-4.37483949733800e-001"/&gt;&lt;Con from="60" weight="-9.84734561204083e-002"/&gt;&lt;Con from="61" weight="-1.08173577930479e-001"/&gt;&lt;Con from="62" weight="-6.00826218168862e-002"/&gt;&lt;Con from="63" weight="-1.75990403887297e-002"/&gt;&lt;Con from="64" weight="2.43371001093359e-001"/&gt;&lt;Con from="65" weight="-2.52812899676735e-003"/&gt;&lt;Con from="66" weight="-2.94444583021030e-001"/&gt;&lt;Con from="67" weight="-8.63286386882097e-003"/&gt;&lt;Con from="68" weight="-7.46519840169967e-002"/&gt;&lt;Con from="69" weight="-1.26828457668907e-001"/&gt;&lt;Con from="70" weight="-1.37992113887809e-001"/&gt;&lt;Con from="71" weight="1.12504327426510e-001"/&gt;&lt;Con from="72" weight="5.45163276328752e-002"/&gt;&lt;Con from="73" weight="-1.34611685834489e-001"/&gt;&lt;Con from="74" weight="1.63303558605538e-002"/&gt;&lt;Con from="75" weight="-1.56070986564052e-002"/&gt;&lt;Con from="76" weight="-6.68934713107994e-002"/&gt;&lt;Con from="77" weight="-3.93429089812583e-002"/&gt;&lt;Con from="78" weight="-4.35427200801007e-001"/&gt;&lt;Con from="79" weight="-9.08939833841196e-002"/&gt;&lt;Con from="80" weight="1.31046113150801e-001"/&gt;&lt;Con from="81" weight="5.90514001784773e-002"/&gt;&lt;Con from="82" weight="-4.56163129030997e-002"/&gt;&lt;Con from="83" weight="-4.33731854603257e-002"/&gt;&lt;Con from="84" weight="5.47949947170062e-002"/&gt;&lt;Con from="85" weight="-2.95215614796203e-001"/&gt;&lt;Con from="86" weight="-1.49988176658084e-001"/&gt;&lt;Con from="87" weight="-2.25229814085450e-001"/&gt;&lt;Con from="88" weight="2.34814731994681e-002"/&gt;&lt;Con from="89" weight="9.62729434317977e-003"/&gt;&lt;Con from="90" weight="-3.10672725632149e-001"/&gt;&lt;Con from="91" weight="-3.52118321369200e-001"/&gt;&lt;Con from="92" weight="-1.65438556860001e-001"/&gt;&lt;Con from="93" weight="-9.07805436534539e-002"/&gt;&lt;Con from="94" weight="-1.10285820927315e-001"/&gt;&lt;Con from="95" weight="-1.40722511237067e-001"/&gt;&lt;Con from="96" weight="-1.36953253957440e-001"/&gt;&lt;Con from="97" weight="-2.63017740996966e-001"/&gt;&lt;Con from="98" weight="-1.66347100327644e-001"/&gt;&lt;Con from="99" weight="-1.92464547821049e-001"/&gt;&lt;/Neuron&gt;&lt;Neuron id="113" bias="-1.21682212074220e-003"&gt;&lt;Con from="0" weight="-1.12565179992869e+000"/&gt;&lt;Con from="1" weight="-1.03465438029935e+000"/&gt;&lt;Con from="2" weight="-1.90529359664998e+000"/&gt;&lt;Con from="3" weight="7.29811942133369e-001"/&gt;&lt;Con from="4" weight="5.19313151772339e-001"/&gt;&lt;Con from="5" weight="6.13688203282725e-001"/&gt;&lt;Con from="6" weight="3.93133488246702e-001"/&gt;&lt;Con from="7" weight="1.84326430645253e+000"/&gt;&lt;Con from="8" weight="3.96387703846384e-001"/&gt;&lt;Con from="9" weight="-6.98074049481367e-001"/&gt;&lt;Con from="10" weight="9.00731538472649e-001"/&gt;&lt;Con from="11" weight="1.51757902127457e+000"/&gt;&lt;Con from="12" weight="7.71977737536845e-001"/&gt;&lt;Con from="13" weight="-9.88653152441740e-001"/&gt;&lt;Con from="14" weight="-2.67906428259797e+000"/&gt;&lt;Con from="15" weight="2.73846230558155e-001"/&gt;&lt;Con from="16" weight="5.13857088201554e-001"/&gt;&lt;Con from="17" weight="-1.83579733741188e+000"/&gt;&lt;Con from="18" weight="3.48029651421027e+000"/&gt;&lt;Con from="19" weight="-2.86830061821060e+000"/&gt;&lt;Con from="20" weight="-2.93176189850159e-001"/&gt;&lt;Con from="21" weight="-2.86090110477463e-001"/&gt;&lt;Con from="22" weight="2.50152157403267e-002"/&gt;&lt;Con from="23" weight="1.49378753401737e+000"/&gt;&lt;Con from="24" weight="1.23277905473822e+000"/&gt;&lt;Con from="25" weight="-8.50064929001366e-001"/&gt;&lt;Con from="26" weight="-4.38046347790947e-001"/&gt;&lt;Con from="27" weight="3.84975011406279e-002"/&gt;&lt;Con from="28" weight="-4.09794729025062e+000"/&gt;&lt;Con from="29" weight="2.82352052091117e+000"/&gt;&lt;Con from="30" weight="5.24326602852647e-001"/&gt;&lt;Con from="31" weight="2.41545605132520e-001"/&gt;&lt;Con from="32" weight="-1.65800319210291e+000"/&gt;&lt;Con from="33" weight="1.76731410004380e+000"/&gt;&lt;Con from="34" weight="1.45659114379408e+000"/&gt;&lt;Con from="35" weight="2.14239174460235e+000"/&gt;&lt;Con from="36" weight="9.61001324564418e-001"/&gt;&lt;Con from="37" weight="-2.13020544209735e+000"/&gt;&lt;Con from="38" weight="-1.13698701427422e+000"/&gt;&lt;Con from="39" weight="-2.12261925934765e+000"/&gt;&lt;Con from="40" weight="3.86256443978961e-001"/&gt;&lt;Con from="41" weight="-1.32881994546520e+000"/&gt;&lt;Con from="42" weight="-1.03322785342443e+000"/&gt;&lt;Con from="43" weight="3.30727211424827e-001"/&gt;&lt;Con from="44" weight="-8.14139866665045e-001"/&gt;&lt;Con from="45" weight="-3.83801087996321e-001"/&gt;&lt;Con from="46" weight="-2.49890255258336e+000"/&gt;&lt;Con from="47" weight="-2.85896049870745e+000"/&gt;&lt;Con from="48" weight="-1.26549846316477e+000"/&gt;&lt;Con from="49" weight="-4.04905909213483e-001"/&gt;&lt;Con from="50" weight="9.24702950339344e-001"/&gt;&lt;Con from="51" weight="1.63256982067043e+000"/&gt;&lt;Con from="52" weight="5.85928414389490e-001"/&gt;&lt;Con from="53" weight="1.45762159070673e+000"/&gt;&lt;Con from="54" weight="-1.45732495069227e+000"/&gt;&lt;Con from="55" weight="-1.30469383643178e+000"/&gt;&lt;Con from="56" weight="5.61532227598964e-001"/&gt;&lt;Con from="57" weight="-1.68507421053135e+000"/&gt;&lt;Con from="58" weight="2.46252578743941e+000"/&gt;&lt;Con from="59" weight="-1.14672108048624e-001"/&gt;&lt;Con from="60" weight="2.96367246698912e-001"/&gt;&lt;Con from="61" weight="-1.74374126681519e+000"/&gt;&lt;Con from="62" weight="-4.73397475406044e-001"/&gt;&lt;Con from="63" weight="1.68822152478546e+000"/&gt;&lt;Con from="64" weight="-4.22415742115248e+000"/&gt;&lt;Con from="65" weight="6.11493719760283e-001"/&gt;&lt;Con from="66" weight="1.68769037147699e+000"/&gt;&lt;Con from="67" weight="1.70144159641741e+000"/&gt;&lt;Con from="68" weight="3.30977139699116e-001"/&gt;&lt;Con from="69" weight="-7.11723836748503e-001"/&gt;&lt;Con from="70" weight="-2.56987309954692e+000"/&gt;&lt;Con from="71" weight="-5.65824115446293e-001"/&gt;&lt;Con from="72" weight="-1.24029111842016e+000"/&gt;&lt;Con from="73" weight="-4.63586200412450e-001"/&gt;&lt;Con from="74" weight="1.29864376847684e+000"/&gt;&lt;Con from="75" weight="5.59652664306396e-001"/&gt;&lt;Con from="76" weight="-1.53912543968167e+000"/&gt;&lt;Con from="77" weight="2.38741649919078e+000"/&gt;&lt;Con from="78" weight="1.87030667919127e-001"/&gt;&lt;Con from="79" weight="-1.99424763697221e-001"/&gt;&lt;Con from="80" weight="-5.21295591160226e-001"/&gt;&lt;Con from="81" weight="1.14336383732883e+000"/&gt;&lt;Con from="82" weight="1.32029022349030e-001"/&gt;&lt;Con from="83" weight="4.45096029596844e-001"/&gt;&lt;Con from="84" weight="-9.79200157551901e-001"/&gt;&lt;Con from="85" weight="7.56574141611058e-001"/&gt;&lt;Con from="86" weight="-1.58592004265937e-001"/&gt;&lt;Con from="87" weight="6.07336725747092e-001"/&gt;&lt;Con from="88" weight="-1.80846620694410e+000"/&gt;&lt;Con from="89" weight="-1.47676161836705e+000"/&gt;&lt;Con from="90" weight="3.73680329996891e-001"/&gt;&lt;Con from="91" weight="-1.76336241363950e+000"/&gt;&lt;Con from="92" weight="-1.70432560911554e+000"/&gt;&lt;Con from="93" weight="2.41562679473858e+000"/&gt;&lt;Con from="94" weight="2.41898400032500e+000"/&gt;&lt;Con from="95" weight="1.60477326978295e+000"/&gt;&lt;Con from="96" weight="-4.23868613823152e-001"/&gt;&lt;Con from="97" weight="3.47026528808763e-001"/&gt;&lt;Con from="98" weight="7.54915509014638e-001"/&gt;&lt;Con from="99" weight="9.69955719413325e-001"/&gt;&lt;/Neuron&gt;&lt;Neuron id="114" bias="7.44702339567058e-001"&gt;&lt;Con from="0" weight="-1.30107241755265e+000"/&gt;&lt;Con from="1" weight="4.62921242699538e-001"/&gt;&lt;Con from="2" weight="3.36468906815953e-001"/&gt;&lt;Con from="3" weight="-5.79695315180763e-001"/&gt;&lt;Con from="4" weight="-1.53683307060212e+000"/&gt;&lt;Con from="5" weight="5.29444281589964e-001"/&gt;&lt;Con from="6" weight="-1.47584491527906e+000"/&gt;&lt;Con from="7" weight="-1.80686891205093e+000"/&gt;&lt;Con from="8" weight="1.99690771316240e+000"/&gt;&lt;Con from="9" weight="-1.49405268898724e+000"/&gt;&lt;Con from="10" weight="-1.68555714522117e+000"/&gt;&lt;Con from="11" weight="8.48905466897255e-001"/&gt;&lt;Con from="12" weight="-9.69369076091171e-001"/&gt;&lt;Con from="13" weight="-9.74763914002312e-001"/&gt;&lt;Con from="14" weight="2.94440937492698e+000"/&gt;&lt;Con from="15" weight="-2.30385624116209e+000"/&gt;&lt;Con from="16" weight="1.49501880710168e-003"/&gt;&lt;Con from="17" weight="-1.12184607157304e+000"/&gt;&lt;Con from="18" weight="8.49741878056744e-002"/&gt;&lt;Con from="19" weight="2.62716401387117e+000"/&gt;&lt;Con from="20" weight="-3.90146791122427e-001"/&gt;&lt;Con from="21" weight="-3.91406135077493e-001"/&gt;&lt;Con from="22" weight="8.32775142955718e-001"/&gt;&lt;Con from="23" weight="-2.11546570578405e+000"/&gt;&lt;Con from="24" weight="3.48762751229821e-001"/&gt;&lt;Con from="25" weight="2.24288300222561e+000"/&gt;&lt;Con from="26" weight="-5.18797630842728e-001"/&gt;&lt;Con from="27" weight="-1.26169406539253e-001"/&gt;&lt;Con from="28" weight="3.29638546007449e+000"/&gt;&lt;Con from="29" weight="-1.89501295741259e+000"/&gt;&lt;Con from="30" weight="4.58216545375054e+000"/&gt;&lt;Con from="31" weight="-1.93911857222004e+000"/&gt;&lt;Con from="32" weight="2.06998930185100e+000"/&gt;&lt;Con from="33" weight="-2.25987924646402e+000"/&gt;&lt;Con from="34" weight="-2.94249780900641e+000"/&gt;&lt;Con from="35" weight="-3.15492142380484e+000"/&gt;&lt;Con from="36" weight="-2.25153098935372e+000"/&gt;&lt;Con from="37" weight="1.20184572925971e+000"/&gt;&lt;Con from="38" weight="-3.20386837263548e-001"/&gt;&lt;Con from="39" weight="1.18298816791514e+000"/&gt;&lt;Con from="40" weight="5.36237152637180e-001"/&gt;&lt;Con from="41" weight="6.57151792199992e-001"/&gt;&lt;Con from="42" weight="-3.52110808867463e-001"/&gt;&lt;Con from="43" weight="6.35990160766361e-001"/&gt;&lt;Con from="44" weight="-1.83412096727322e-001"/&gt;&lt;Con from="45" weight="1.43605357791593e+000"/&gt;&lt;Con from="46" weight="2.91322479623278e+000"/&gt;&lt;Con from="47" weight="3.64905429432455e+000"/&gt;&lt;Con from="48" weight="-1.96964833873364e+000"/&gt;&lt;Con from="49" weight="1.43014826748238e+000"/&gt;&lt;Con from="50" weight="-2.42321046754698e+000"/&gt;&lt;Con from="51" weight="2.08056285374366e+000"/&gt;&lt;Con from="52" weight="-3.51827321270953e+000"/&gt;&lt;Con from="53" weight="-1.18561427272525e+000"/&gt;&lt;Con from="54" weight="1.26782972967829e+000"/&gt;&lt;Con from="55" weight="2.15919050342089e+000"/&gt;&lt;Con from="56" weight="-8.69057594639717e-001"/&gt;&lt;Con from="57" weight="1.59421844573969e+000"/&gt;&lt;Con from="58" weight="2.74169778083725e-001"/&gt;&lt;Con from="59" weight="-2.43991647474672e-001"/&gt;&lt;Con from="60" weight="-1.89795494362288e+000"/&gt;&lt;Con from="61" weight="6.64807707468246e-001"/&gt;&lt;Con from="62" weight="-1.53833972343761e+000"/&gt;&lt;Con from="63" weight="-1.59428532957338e-001"/&gt;&lt;Con from="64" weight="-5.70025848201490e-001"/&gt;&lt;Con from="65" weight="-5.42470714461419e-001"/&gt;&lt;Con from="66" weight="-1.24748722436657e+000"/&gt;&lt;Con from="67" weight="-1.45480462297793e-001"/&gt;&lt;Con from="68" weight="-7.70819188836415e-001"/&gt;&lt;Con from="69" weight="2.04522171462233e+000"/&gt;&lt;Con from="70" weight="1.35937936130154e+000"/&gt;&lt;Con from="71" weight="7.05836037639820e-001"/&gt;&lt;Con from="72" weight="2.30630227614898e+000"/&gt;&lt;Con from="73" weight="-1.07273905306669e+000"/&gt;&lt;Con from="74" weight="-1.07945294053488e+000"/&gt;&lt;Con from="75" weight="-8.27097744622022e-001"/&gt;&lt;Con from="76" weight="1.01583125550058e+000"/&gt;&lt;Con from="77" weight="1.45132510261703e-001"/&gt;&lt;Con from="78" weight="-4.58713647651518e-001"/&gt;&lt;Con from="79" weight="-1.32245065872516e+000"/&gt;&lt;Con from="80" weight="1.87491306423771e+000"/&gt;&lt;Con from="81" weight="-2.41267713016177e+000"/&gt;&lt;Con from="82" weight="-5.45668610667715e-003"/&gt;&lt;Con from="83" weight="-2.48205333336159e-001"/&gt;&lt;Con from="84" weight="-7.64599541404181e-001"/&gt;&lt;Con from="85" weight="-</w:t>
      </w:r>
      <w:r w:rsidRPr="00F9617D">
        <w:rPr>
          <w:sz w:val="12"/>
          <w:lang w:val="en-US"/>
        </w:rPr>
        <w:lastRenderedPageBreak/>
        <w:t xml:space="preserve">3.03420478111312e+000"/&gt;&lt;Con from="86" weight="4.83293885321930e-001"/&gt;&lt;Con from="87" weight="-1.74445181481460e+000"/&gt;&lt;Con from="88" weight="2.06194450350299e+000"/&gt;&lt;Con from="89" weight="1.21360847472792e+000"/&gt;&lt;Con from="90" weight="6.49544554632206e-001"/&gt;&lt;Con from="91" weight="1.21940055909182e+000"/&gt;&lt;Con from="92" weight="-2.42167604129034e+000"/&gt;&lt;Con from="93" weight="6.26085224637755e-001"/&gt;&lt;Con from="94" weight="6.28580284837595e-001"/&gt;&lt;Con from="95" weight="8.68097867775973e-001"/&gt;&lt;Con from="96" weight="1.03831302489734e+000"/&gt;&lt;Con from="97" weight="-3.34301330779252e+000"/&gt;&lt;Con from="98" weight="-1.59384608184872e+000"/&gt;&lt;Con from="99" weight="-1.75277810236103e+000"/&gt;&lt;/Neuron&gt;&lt;Neuron id="115" bias="-2.32228296072954e-001"&gt;&lt;Con from="0" weight="8.80501135813584e-001"/&gt;&lt;Con from="1" weight="-3.49386165134418e-001"/&gt;&lt;Con from="2" weight="5.00568262848124e-001"/&gt;&lt;Con from="3" weight="2.59355625789302e-001"/&gt;&lt;Con from="4" weight="4.57358782749468e-001"/&gt;&lt;Con from="5" weight="2.54683923302062e-001"/&gt;&lt;Con from="6" weight="4.66218523989084e-001"/&gt;&lt;Con from="7" weight="-9.31507418382570e-001"/&gt;&lt;Con from="8" weight="7.32902261281562e-001"/&gt;&lt;Con from="9" weight="3.34348887843304e-001"/&gt;&lt;Con from="10" weight="9.81756323171707e-001"/&gt;&lt;Con from="11" weight="1.24551767927104e-001"/&gt;&lt;Con from="12" weight="9.25215078448711e-001"/&gt;&lt;Con from="13" weight="3.68562956451068e-001"/&gt;&lt;Con from="14" weight="-7.20986817189313e-001"/&gt;&lt;Con from="15" weight="-5.37441086429367e-001"/&gt;&lt;Con from="16" weight="1.35263642721310e-001"/&gt;&lt;Con from="17" weight="1.10594544437325e+000"/&gt;&lt;Con from="18" weight="-3.78759915684592e-001"/&gt;&lt;Con from="19" weight="1.40981047645200e-002"/&gt;&lt;Con from="20" weight="1.07177051049857e+000"/&gt;&lt;Con from="21" weight="1.06113713297696e+000"/&gt;&lt;Con from="22" weight="-5.24063563581968e-002"/&gt;&lt;Con from="23" weight="1.13171267057509e+000"/&gt;&lt;Con from="24" weight="1.21536857515536e-001"/&gt;&lt;Con from="25" weight="-6.87656083032866e-001"/&gt;&lt;Con from="26" weight="5.73221439689737e-001"/&gt;&lt;Con from="27" weight="1.94077722176827e-001"/&gt;&lt;Con from="28" weight="-1.61082724097336e+000"/&gt;&lt;Con from="29" weight="7.04283221408855e-001"/&gt;&lt;Con from="30" weight="-1.43565041428719e+000"/&gt;&lt;Con from="31" weight="2.69851905867431e-001"/&gt;&lt;Con from="32" weight="-7.24543764740348e-001"/&gt;&lt;Con from="33" weight="-5.54928407096138e-002"/&gt;&lt;Con from="34" weight="7.36597923980890e-001"/&gt;&lt;Con from="35" weight="-9.67017447861600e-002"/&gt;&lt;Con from="36" weight="9.02261051090446e-002"/&gt;&lt;Con from="37" weight="-9.69592745024663e-002"/&gt;&lt;Con from="38" weight="2.96291089003536e-001"/&gt;&lt;Con from="39" weight="-8.47785646211784e-002"/&gt;&lt;Con from="40" weight="-6.69205982249750e-002"/&gt;&lt;Con from="41" weight="1.00365651750980e-001"/&gt;&lt;Con from="42" weight="4.50902776813707e-001"/&gt;&lt;Con from="43" weight="-1.05236067213371e-001"/&gt;&lt;Con from="44" weight="-9.27874688418061e-003"/&gt;&lt;Con from="45" weight="-3.25375029537896e-001"/&gt;&lt;Con from="46" weight="-8.86678836594918e-001"/&gt;&lt;Con from="47" weight="-4.34814556625029e-001"/&gt;&lt;Con from="48" weight="1.44721593735018e+000"/&gt;&lt;Con from="49" weight="-3.12075250630317e-001"/&gt;&lt;Con from="50" weight="-5.66870704955882e-001"/&gt;&lt;Con from="51" weight="7.26468888561195e-001"/&gt;&lt;Con from="52" weight="-4.18548770366877e-001"/&gt;&lt;Con from="53" weight="-2.60728863761468e-001"/&gt;&lt;Con from="54" weight="-3.21951270518233e-001"/&gt;&lt;Con from="55" weight="-6.80594744152938e-001"/&gt;&lt;Con from="56" weight="4.08780588614495e-001"/&gt;&lt;Con from="57" weight="-5.67368965161417e-001"/&gt;&lt;Con from="58" weight="-4.16927767314965e-001"/&gt;&lt;Con from="59" weight="-5.75041640795821e-001"/&gt;&lt;Con from="60" weight="1.54419761751947e+000"/&gt;&lt;Con from="61" weight="2.49788649503511e-001"/&gt;&lt;Con from="62" weight="4.77862941094970e-001"/&gt;&lt;Con from="63" weight="-1.56946545061618e-001"/&gt;&lt;Con from="64" weight="-1.33502187049451e+000"/&gt;&lt;Con from="65" weight="-6.43161288196889e-002"/&gt;&lt;Con from="66" weight="-4.00397440356380e-001"/&gt;&lt;Con from="67" weight="-1.86206430364551e-001"/&gt;&lt;Con from="68" weight="-7.46031759036916e-001"/&gt;&lt;Con from="69" weight="4.23761871471160e-001"/&gt;&lt;Con from="70" weight="-1.20773957472952e+000"/&gt;&lt;Con from="71" weight="-2.28948334032490e-001"/&gt;&lt;Con from="72" weight="-1.51501135581108e+000"/&gt;&lt;Con from="73" weight="6.49840577122912e-001"/&gt;&lt;Con from="74" weight="9.82934613796904e-002"/&gt;&lt;Con from="75" weight="3.91038021642089e-001"/&gt;&lt;Con from="76" weight="-2.78337870799081e-001"/&gt;&lt;Con from="77" weight="-3.99003062480677e-001"/&gt;&lt;Con from="78" weight="-5.69249111807846e-001"/&gt;&lt;Con from="79" weight="1.14331279740767e+000"/&gt;&lt;Con from="80" weight="-1.90721466724458e+000"/&gt;&lt;Con from="81" weight="5.50697320095411e-001"/&gt;&lt;Con from="82" weight="-2.38559445797406e-001"/&gt;&lt;Con from="83" weight="1.14208339873539e-001"/&gt;&lt;Con from="84" weight="7.42058236020002e-002"/&gt;&lt;Con from="85" weight="1.30046754820928e+000"/&gt;&lt;Con from="86" weight="3.31512356578026e-001"/&gt;&lt;Con from="87" weight="6.27134844511103e-001"/&gt;&lt;Con from="88" weight="-8.44414737606189e-001"/&gt;&lt;Con from="89" weight="-3.36797310159755e-001"/&gt;&lt;Con from="90" weight="4.63260611973247e-001"/&gt;&lt;Con from="91" weight="7.72086169578495e-001"/&gt;&lt;Con from="92" weight="1.09885709653393e+000"/&gt;&lt;Con from="93" weight="2.38232352494872e-001"/&gt;&lt;Con from="94" weight="2.38387738026588e-001"/&gt;&lt;Con from="95" weight="5.55464701992856e-001"/&gt;&lt;Con from="96" weight="8.03706188306949e-001"/&gt;&lt;Con from="97" weight="1.28124118408723e+000"/&gt;&lt;Con from="98" weight="5.34180367431780e-001"/&gt;&lt;Con from="99" weight="6.88411924312695e-001"/&gt;&lt;/Neuron&gt;&lt;Neuron id="116" bias="7.23361294245532e-001"&gt;&lt;Con from="0" weight="1.23044884741308e-001"/&gt;&lt;Con from="1" weight="5.46055304153052e-001"/&gt;&lt;Con from="2" weight="7.15945155376106e-001"/&gt;&lt;Con from="3" weight="1.67121018980529e-001"/&gt;&lt;Con from="4" weight="6.21801745773420e-001"/&gt;&lt;Con from="5" weight="1.15821656569401e+000"/&gt;&lt;Con from="6" weight="4.32249958966003e-001"/&gt;&lt;Con from="7" weight="1.28255955314329e+000"/&gt;&lt;Con from="8" weight="1.48967670284900e+000"/&gt;&lt;Con from="9" weight="4.97373394544077e-001"/&gt;&lt;Con from="10" weight="4.60317701878208e-001"/&gt;&lt;Con from="11" weight="6.36021302007277e-001"/&gt;&lt;Con from="12" weight="7.68687027259276e-001"/&gt;&lt;Con from="13" weight="2.10585587110055e-001"/&gt;&lt;Con from="14" weight="2.41146569924711e-002"/&gt;&lt;Con from="15" weight="1.73614959005881e-001"/&gt;&lt;Con from="16" weight="5.25889014576650e-001"/&gt;&lt;Con from="17" weight="4.75975474480223e-001"/&gt;&lt;Con from="18" weight="2.66907005872660e-001"/&gt;&lt;Con from="19" weight="1.95058091607191e-001"/&gt;&lt;Con from="20" weight="6.19474008661786e-001"/&gt;&lt;Con from="21" weight="6.13875155452385e-001"/&gt;&lt;Con from="22" weight="6.76569290195656e-001"/&gt;&lt;Con from="23" weight="9.52873670872269e-001"/&gt;&lt;Con from="24" weight="7.18041167766731e-001"/&gt;&lt;Con from="25" weight="3.24333918566320e-001"/&gt;&lt;Con from="26" weight="5.50940345660372e-001"/&gt;&lt;Con from="27" weight="1.12399504052317e-002"/&gt;&lt;Con from="28" weight="3.94874660320357e-001"/&gt;&lt;Con from="29" weight="9.11793602065545e-001"/&gt;&lt;Con from="30" weight="4.18729528304163e-001"/&gt;&lt;Con from="31" weight="3.24607815013043e-001"/&gt;&lt;Con from="32" weight="-2.16259290126914e-001"/&gt;&lt;Con from="33" weight="5.60896323276802e-001"/&gt;&lt;Con from="34" weight="2.05280121039212e-001"/&gt;&lt;Con from="35" weight="5.15140883966331e-001"/&gt;&lt;Con from="36" weight="5.93747338710457e-002"/&gt;&lt;Con from="37" weight="-4.02615434438368e-002"/&gt;&lt;Con from="38" weight="1.84522767287419e-001"/&gt;&lt;Con from="39" weight="-5.86186217559642e-002"/&gt;&lt;Con from="40" weight="-4.54798203673096e-002"/&gt;&lt;Con from="41" weight="7.31810644392138e-002"/&gt;&lt;Con from="42" weight="3.12696550248780e-001"/&gt;&lt;Con from="43" weight="-6.60741621808138e-002"/&gt;&lt;Con from="44" weight="-6.65961075523756e-002"/&gt;&lt;Con from="45" weight="4.58264991995899e-002"/&gt;&lt;Con from="46" weight="-5.56293780419431e-001"/&gt;&lt;Con from="47" weight="3.70907488409513e-001"/&gt;&lt;Con from="48" weight="2.17232090225201e-001"/&gt;&lt;Con from="49" weight="4.62861134199014e-002"/&gt;&lt;Con from="50" weight="5.51601754127267e-001"/&gt;&lt;Con from="51" weight="4.86455356453161e-001"/&gt;&lt;Con from="52" weight="3.47608841868818e-001"/&gt;&lt;Con from="53" weight="8.92917412595958e-001"/&gt;&lt;Con from="54" weight="2.59114375327223e-001"/&gt;&lt;Con from="55" weight="-1.48434550079963e-001"/&gt;&lt;Con from="56" weight="-9.99662721204903e-002"/&gt;&lt;Con from="57" weight="-8.58345505432711e-002"/&gt;&lt;Con from="58" weight="-1.00686850350971e-002"/&gt;&lt;Con from="59" weight="2.12863597523945e+000"/&gt;&lt;Con from="60" weight="1.47803364743558e+000"/&gt;&lt;Con from="61" weight="4.88188561562151e-001"/&gt;&lt;Con from="62" weight="-1.40297478450859e-002"/&gt;&lt;Con from="63" weight="6.06117527913174e-002"/&gt;&lt;Con from="64" weight="-1.97860900358550e-001"/&gt;&lt;Con from="65" weight="3.46179394046403e-002"/&gt;&lt;Con from="66" weight="7.31263181850783e-001"/&gt;&lt;Con from="67" weight="8.78216796733856e-002"/&gt;&lt;Con from="68" weight="1.08938078112796e+000"/&gt;&lt;Con from="69" weight="4.20841267114981e-001"/&gt;&lt;Con from="70" weight="8.96758561021811e-001"/&gt;&lt;Con from="71" weight="7.50288360004441e-001"/&gt;&lt;Con from="72" weight="3.53483401853885e-001"/&gt;&lt;Con from="73" weight="3.11080402449039e-001"/&gt;&lt;Con from="74" weight="-4.18666144394625e-003"/&gt;&lt;Con from="75" weight="-7.35873758709825e-002"/&gt;&lt;Con from="76" weight="-5.16466305800276e-002"/&gt;&lt;Con from="77" weight="1.17974976179208e-002"/&gt;&lt;Con from="78" weight="2.15713065831025e+000"/&gt;&lt;Con from="79" weight="1.50727220501918e+000"/&gt;&lt;Con from="80" weight="5.67107085954088e-001"/&gt;&lt;Con from="81" weight="2.56357376675495e-001"/&gt;&lt;Con from="82" weight="2.68135474992971e-001"/&gt;&lt;Con from="83" weight="1.41190092635103e-001"/&gt;&lt;Con from="84" weight="-1.57488624795035e-001"/&gt;&lt;Con from="85" weight="5.72923870444986e-001"/&gt;&lt;Con from="86" weight="7.72629345975277e-001"/&gt;&lt;Con from="87" weight="8.11164565537451e-001"/&gt;&lt;Con from="88" weight="2.36606902597999e-001"/&gt;&lt;Con from="89" weight="2.69985972213715e-001"/&gt;&lt;Con from="90" weight="8.38196856306881e-001"/&gt;&lt;Con from="91" weight="5.94966467838456e-001"/&gt;&lt;Con from="92" weight="5.26485704901174e-001"/&gt;&lt;Con from="93" weight="1.10447013452305e-001"/&gt;&lt;Con from="94" weight="9.16646341044798e-002"/&gt;&lt;Con from="95" weight="1.18818494562808e+000"/&gt;&lt;Con from="96" weight="6.64061170933414e-001"/&gt;&lt;Con from="97" weight="6.82087223908456e-001"/&gt;&lt;Con from="98" weight="4.53423605762181e-001"/&gt;&lt;Con from="99" weight="5.72354238705796e-001"/&gt;&lt;/Neuron&gt;&lt;Neuron id="117" bias="2.10952473059285e-001"&gt;&lt;Con from="0" weight="-1.06254996382107e-001"/&gt;&lt;Con from="1" weight="-5.13046430001570e-001"/&gt;&lt;Con from="2" weight="-6.70608519079340e-001"/&gt;&lt;Con from="3" weight="-2.52371084660781e-001"/&gt;&lt;Con from="4" weight="-6.05441352829769e-001"/&gt;&lt;Con from="5" weight="-8.26041770191426e-001"/&gt;&lt;Con from="6" weight="-4.16605185964009e-001"/&gt;&lt;Con from="7" weight="-5.68989609449204e-001"/&gt;&lt;Con from="8" weight="-9.36337238145765e-001"/&gt;&lt;Con from="9" weight="1.00940818757904e-001"/&gt;&lt;Con from="10" weight="7.80319471879203e-002"/&gt;&lt;Con from="11" weight="-8.39564442426844e-001"/&gt;&lt;Con from="12" weight="-4.09968759549829e-001"/&gt;&lt;Con from="13" weight="5.66604061488291e-001"/&gt;&lt;Con from="14" weight="-2.95393295127421e-002"/&gt;&lt;Con from="15" weight="-1.16483161953187e-002"/&gt;&lt;Con from="16" weight="-2.12627990234660e-001"/&gt;&lt;Con from="17" weight="-2.60176132722430e-001"/&gt;&lt;Con from="18" weight="-2.26423655438750e-001"/&gt;&lt;Con from="19" weight="9.66644957995331e-002"/&gt;&lt;Con from="20" weight="-3.52302572644997e-001"/&gt;&lt;Con from="21" weight="-3.61785463498974e-001"/&gt;&lt;Con from="22" weight="-6.76578171073963e-001"/&gt;&lt;Con from="23" weight="-9.29183361485142e-001"/&gt;&lt;Con from="24" weight="-8.70195489579889e-001"/&gt;&lt;Con from="25" weight="-1.76540767332947e-002"/&gt;&lt;Con from="26" weight="2.46480333912573e-001"/&gt;&lt;Con from="27" weight="2.38402841904964e-001"/&gt;&lt;Con from="28" weight="1.70741188190655e-001"/&gt;&lt;Con from="29" weight="-6.40784459415805e-001"/&gt;&lt;Con from="30" weight="-1.20545585996646e-001"/&gt;&lt;Con from="31" weight="-1.31976710741137e-001"/&gt;&lt;Con from="32" weight="4.45915311621963e-001"/&gt;&lt;Con from="33" weight="-5.30094189265324e-001"/&gt;&lt;Con from="34" weight="-5.58923306330894e-001"/&gt;&lt;Con from="35" weight="-3.82652273172434e-001"/&gt;&lt;Con from="36" weight="3.23652997308278e-002"/&gt;&lt;Con from="37" weight="1.63028099246423e-001"/&gt;&lt;Con from="38" weight="1.18138608089942e-001"/&gt;&lt;Con from="39" weight="1.65621385740280e-001"/&gt;&lt;Con from="40" weight="3.10718010529598e-002"/&gt;&lt;Con from="41" weight="4.78603226666449e-002"/&gt;&lt;Con from="42" weight="-7.89318216298786e-002"/&gt;&lt;Con from="43" weight="6.40992104719742e-002"/&gt;&lt;Con from="44" weight="1.67175435729304e-001"/&gt;&lt;Con from="45" weight="1.18920092898963e-001"/&gt;&lt;Con from="46" weight="1.03361153772479e+000"/&gt;&lt;Con from="47" weight="-4.22745231331624e-001"/&gt;&lt;Con from="48" weight="-2.01812396441350e-001"/&gt;&lt;Con from="49" weight="1.04587762112623e-001"/&gt;&lt;Con from="50" weight="-3.60924017122943e-001"/&gt;&lt;Con from="51" weight="-1.95872850112678e-002"/&gt;&lt;Con from="52" weight="-3.81478611743676e-002"/&gt;&lt;Con from="53" weight="3.46960641431679e-002"/&gt;&lt;Con from="54" weight="3.21614030471838e-002"/&gt;&lt;Con from="55" weight="5.82274128175711e-001"/&gt;&lt;Con from="56" weight="8.57692631327838e-003"/&gt;&lt;Con from="57" weight="2.43766294210765e-001"/&gt;&lt;Con from="58" weight="-9.53308427884264e-002"/&gt;&lt;Con from="59" weight="-1.81195798359964e+000"/&gt;&lt;Con from="60" weight="-8.27792158916555e-001"/&gt;&lt;Con from="61" weight="1.21477547676048e-001"/&gt;&lt;Con from="62" weight="4.04578299974560e-002"/&gt;&lt;Con from="63" weight="6.05576598005172e-002"/&gt;&lt;Con from="64" weight="5.90936829695542e-001"/&gt;&lt;Con from="65" weight="-3.46970511384410e-002"/&gt;&lt;Con from="66" weight="-7.12685478941305e-001"/&gt;&lt;Con from="67" weight="6.55571977827214e-002"/&gt;&lt;Con from="68" weight="-8.26190417413229e-001"/&gt;&lt;Con from="69" weight="-2.82912727631602e-002"/&gt;&lt;Con from="70" weight="2.32574676450154e-002"/&gt;&lt;Con from="71" weight="-6.34452084854633e-001"/&gt;&lt;Con from="72" weight="-1.61976239238003e-003"/&gt;&lt;Con from="73" weight="-7.71697337692717e-002"/&gt;&lt;Con from="74" weight="5.99978897022223e-002"/&gt;&lt;Con from="75" weight="1.25625349771964e-002"/&gt;&lt;Con from="76" weight="2.25358975632918e-001"/&gt;&lt;Con from="77" weight="-9.83324613492434e-002"/&gt;&lt;Con from="78" weight="-1.81999726412561e+000"/&gt;&lt;Con from="79" weight="-8.50052842882398e-001"/&gt;&lt;Con from="80" weight="-3.81965366098337e-001"/&gt;&lt;Con from="81" weight="2.79721344667001e-001"/&gt;&lt;Con from="82" weight="-2.36754553501721e-001"/&gt;&lt;Con from="83" weight="2.84168323381917e-003"/&gt;&lt;Con from="84" weight="4.34886739080265e-001"/&gt;&lt;Con </w:t>
      </w:r>
      <w:r w:rsidRPr="00F9617D">
        <w:rPr>
          <w:sz w:val="12"/>
          <w:lang w:val="en-US"/>
        </w:rPr>
        <w:lastRenderedPageBreak/>
        <w:t>from="85" weight="-4.10998497229624e-001"/&gt;&lt;Con from="86" weight="-7.85623418032003e-001"/&gt;&lt;Con from="87" weight="-6.83836398554114e-001"/&gt;&lt;Con from="88" weight="1.53399306265190e-001"/&gt;&lt;Con from="89" weight="-2.68447468083831e-002"/&gt;&lt;Con from="90" weight="-8.40215356789188e-001"/&gt;&lt;Con from="91" weight="-4.38715036671022e-001"/&gt;&lt;Con from="92" weight="-2.65098538104511e-001"/&gt;&lt;Con from="93" weight="-2.69982263604877e-001"/&gt;&lt;Con from="94" weight="-2.73079176941434e-001"/&gt;&lt;Con from="95" weight="-1.21587094610252e+000"/&gt;&lt;Con from="96" weight="-6.90642815028668e-001"/&gt;&lt;Con from="97" weight="-6.61271360202588e-001"/&gt;&lt;Con from="98" weight="-4.57248229197600e-001"/&gt;&lt;Con from="99" weight="-5.73399017365328e-001"/&gt;&lt;/Neuron&gt;&lt;Neuron id="118" bias="1.48664651119444e+000"&gt;&lt;Con from="0" weight="-2.59441122967923e+000"/&gt;&lt;Con from="1" weight="7.17307111710066e-001"/&gt;&lt;Con from="2" weight="-1.20471621966294e+000"/&gt;&lt;Con from="3" weight="4.59229026767656e-001"/&gt;&lt;Con from="4" weight="-1.11233789103180e+000"/&gt;&lt;Con from="5" weight="4.80899608667345e-001"/&gt;&lt;Con from="6" weight="-1.17672066370429e+000"/&gt;&lt;Con from="7" weight="1.62904359059047e+000"/&gt;&lt;Con from="8" weight="1.09334484602964e+000"/&gt;&lt;Con from="9" weight="-1.47348710707830e+000"/&gt;&lt;Con from="10" weight="-2.25737930724527e+000"/&gt;&lt;Con from="11" weight="8.46914791687785e-001"/&gt;&lt;Con from="12" weight="3.46292701543529e-001"/&gt;&lt;Con from="13" weight="7.91437301193521e-002"/&gt;&lt;Con from="14" weight="2.33579225007987e+000"/&gt;&lt;Con from="15" weight="-7.02529172359411e-001"/&gt;&lt;Con from="16" weight="1.03854853750912e+000"/&gt;&lt;Con from="17" weight="-7.99338973173178e-001"/&gt;&lt;Con from="18" weight="1.23534330237138e+000"/&gt;&lt;Con from="19" weight="9.67012828940292e-001"/&gt;&lt;Con from="20" weight="-1.82154164515415e+000"/&gt;&lt;Con from="21" weight="-1.84245738845613e+000"/&gt;&lt;Con from="22" weight="-3.43741619083853e-001"/&gt;&lt;Con from="23" weight="-7.73035477147677e-001"/&gt;&lt;Con from="24" weight="5.51375835285735e-001"/&gt;&lt;Con from="25" weight="-5.19296401535151e-001"/&gt;&lt;Con from="26" weight="1.76672573972957e+000"/&gt;&lt;Con from="27" weight="8.86462629642967e-001"/&gt;&lt;Con from="28" weight="2.61330289420739e+000"/&gt;&lt;Con from="29" weight="5.11624909296213e-002"/&gt;&lt;Con from="30" weight="2.30077848369558e+000"/&gt;&lt;Con from="31" weight="-2.18656614894840e+000"/&gt;&lt;Con from="32" weight="1.02062859727755e+000"/&gt;&lt;Con from="33" weight="9.83325792617505e-001"/&gt;&lt;Con from="34" weight="-1.51207858743804e-002"/&gt;&lt;Con from="35" weight="-2.09846178544756e+000"/&gt;&lt;Con from="36" weight="-1.30505935992970e+000"/&gt;&lt;Con from="37" weight="1.67633331348427e+000"/&gt;&lt;Con from="38" weight="5.11769829442838e-001"/&gt;&lt;Con from="39" weight="1.67252225863508e+000"/&gt;&lt;Con from="40" weight="1.03015620599941e-001"/&gt;&lt;Con from="41" weight="1.34620631475043e+000"/&gt;&lt;Con from="42" weight="2.30392807494959e-002"/&gt;&lt;Con from="43" weight="1.59057950318915e-001"/&gt;&lt;Con from="44" weight="-1.20223452269685e-001"/&gt;&lt;Con from="45" weight="6.58936083148978e-001"/&gt;&lt;Con from="46" weight="1.44844071607245e+000"/&gt;&lt;Con from="47" weight="1.15762519776358e+000"/&gt;&lt;Con from="48" weight="6.26777616999510e-001"/&gt;&lt;Con from="49" weight="6.58112480894717e-001"/&gt;&lt;Con from="50" weight="-1.26794335586493e+000"/&gt;&lt;Con from="51" weight="-5.04503456085984e-001"/&gt;&lt;Con from="52" weight="-1.73685521724671e+000"/&gt;&lt;Con from="53" weight="-1.28492810004509e+000"/&gt;&lt;Con from="54" weight="-7.07911143187856e-001"/&gt;&lt;Con from="55" weight="1.53193963051271e+000"/&gt;&lt;Con from="56" weight="5.06109713471191e-001"/&gt;&lt;Con from="57" weight="1.93126213098001e-002"/&gt;&lt;Con from="58" weight="5.53399694691947e-002"/&gt;&lt;Con from="59" weight="-9.16632933485208e-002"/&gt;&lt;Con from="60" weight="1.56652499552034e+000"/&gt;&lt;Con from="61" weight="-1.02753055716609e+000"/&gt;&lt;Con from="62" weight="-7.09660416713887e-001"/&gt;&lt;Con from="63" weight="4.10716207554110e-001"/&gt;&lt;Con from="64" weight="2.58340675633374e+000"/&gt;&lt;Con from="65" weight="-1.16717410614752e+000"/&gt;&lt;Con from="66" weight="-3.10752308308952e+000"/&gt;&lt;Con from="67" weight="4.18380684653391e-001"/&gt;&lt;Con from="68" weight="-1.14393244984857e+000"/&gt;&lt;Con from="69" weight="2.90774550960778e-001"/&gt;&lt;Con from="70" weight="8.81543890293347e-001"/&gt;&lt;Con from="71" weight="4.14707630582339e-001"/&gt;&lt;Con from="72" weight="-4.38300215068040e-001"/&gt;&lt;Con from="73" weight="-3.51777068937663e+000"/&gt;&lt;Con from="74" weight="-1.31397425498198e+000"/&gt;&lt;Con from="75" weight="5.09093169573295e-001"/&gt;&lt;Con from="76" weight="-5.50880982996618e-001"/&gt;&lt;Con from="77" weight="1.79039130946386e-001"/&gt;&lt;Con from="78" weight="-8.34209749787146e-003"/&gt;&lt;Con from="79" weight="2.36438161542412e+000"/&gt;&lt;Con from="80" weight="2.17433882042776e+000"/&gt;&lt;Con from="81" weight="9.18847937589745e-002"/&gt;&lt;Con from="82" weight="-1.13691027764229e+000"/&gt;&lt;Con from="83" weight="-2.00431945519612e+000"/&gt;&lt;Con from="84" weight="-1.01760798053529e+000"/&gt;&lt;Con from="85" weight="-1.75489214573121e+000"/&gt;&lt;Con from="86" weight="3.08593378905898e-001"/&gt;&lt;Con from="87" weight="-1.54227098598146e-001"/&gt;&lt;Con from="88" weight="-2.90889896196640e-001"/&gt;&lt;Con from="89" weight="-5.38547596207915e-001"/&gt;&lt;Con from="90" weight="-8.75237082648646e-004"/&gt;&lt;Con from="91" weight="1.17196993265737e+000"/&gt;&lt;Con from="92" weight="-1.20324937638088e+000"/&gt;&lt;Con from="93" weight="-4.43081560394570e-001"/&gt;&lt;Con from="94" weight="-4.63187988050314e-001"/&gt;&lt;Con from="95" weight="4.79836977948570e-001"/&gt;&lt;Con from="96" weight="1.73199348486919e+000"/&gt;&lt;Con from="97" weight="-2.00313257885616e+000"/&gt;&lt;Con from="98" weight="-1.60138821081148e+000"/&gt;&lt;Con from="99" weight="-2.11793996455550e+000"/&gt;&lt;/Neuron&gt;&lt;Neuron id="119" bias="-5.51966888621051e-001"&gt;&lt;Con from="0" weight="-7.61463263611904e-001"/&gt;&lt;Con from="1" weight="1.99835393625071e-001"/&gt;&lt;Con from="2" weight="5.12361496210451e-001"/&gt;&lt;Con from="3" weight="-2.17454036592891e-001"/&gt;&lt;Con from="4" weight="-3.82660168477620e-001"/&gt;&lt;Con from="5" weight="-1.11799643138604e-001"/&gt;&lt;Con from="6" weight="-2.44345092268817e-001"/&gt;&lt;Con from="7" weight="1.09779079429488e-002"/&gt;&lt;Con from="8" weight="2.22559696694021e-002"/&gt;&lt;Con from="9" weight="-1.41865982819259e+000"/&gt;&lt;Con from="10" weight="1.06915737123809e+000"/&gt;&lt;Con from="11" weight="1.05335293671444e+000"/&gt;&lt;Con from="12" weight="1.75710223033860e-001"/&gt;&lt;Con from="13" weight="-1.85315927824804e-001"/&gt;&lt;Con from="14" weight="4.61872154348754e-001"/&gt;&lt;Con from="15" weight="-7.23139023595041e-001"/&gt;&lt;Con from="16" weight="4.07122188442797e-001"/&gt;&lt;Con from="17" weight="-1.94048060131908e-001"/&gt;&lt;Con from="18" weight="8.41867114642417e-001"/&gt;&lt;Con from="19" weight="-1.21318849583939e-002"/&gt;&lt;Con from="20" weight="2.19157301078639e-001"/&gt;&lt;Con from="21" weight="1.98677881192814e-001"/&gt;&lt;Con from="22" weight="9.13050359784739e-001"/&gt;&lt;Con from="23" weight="1.74081736801335e+000"/&gt;&lt;Con from="24" weight="5.97398660760996e-001"/&gt;&lt;Con from="25" weight="1.49012964033968e+000"/&gt;&lt;Con from="26" weight="7.58889414000656e-001"/&gt;&lt;Con from="27" weight="-7.20686631991349e-001"/&gt;&lt;Con from="28" weight="7.92350171263770e-003"/&gt;&lt;Con from="29" weight="6.47989770327964e-001"/&gt;&lt;Con from="30" weight="-6.45769420208068e-001"/&gt;&lt;Con from="31" weight="-2.32549175165427e-001"/&gt;&lt;Con from="32" weight="-8.01837804447963e-001"/&gt;&lt;Con from="33" weight="4.57659378275730e-001"/&gt;&lt;Con from="34" weight="2.13497936624806e+000"/&gt;&lt;Con from="35" weight="-8.37638255914697e-001"/&gt;&lt;Con from="36" weight="-1.03471676252467e-001"/&gt;&lt;Con from="37" weight="-7.85936665994144e-001"/&gt;&lt;Con from="38" weight="-2.37733962867570e-001"/&gt;&lt;Con from="39" weight="-8.17861443067915e-001"/&gt;&lt;Con from="40" weight="-4.45280766947321e-001"/&gt;&lt;Con from="41" weight="-5.56591557105199e-001"/&gt;&lt;Con from="42" weight="-1.71265947461668e-002"/&gt;&lt;Con from="43" weight="-5.10848820750445e-001"/&gt;&lt;Con from="44" weight="1.17573445202251e+000"/&gt;&lt;Con from="45" weight="-2.23181415077664e-001"/&gt;&lt;Con from="46" weight="-1.59760541889979e+000"/&gt;&lt;Con from="47" weight="7.38048952815473e-001"/&gt;&lt;Con from="48" weight="-3.39150110740885e-002"/&gt;&lt;Con from="49" weight="-2.23603357564077e-001"/&gt;&lt;Con from="50" weight="8.38567070606706e-002"/&gt;&lt;Con from="51" weight="-5.07323834681764e-001"/&gt;&lt;Con from="52" weight="6.07811890000440e-001"/&gt;&lt;Con from="53" weight="1.60926667070667e-001"/&gt;&lt;Con from="54" weight="-6.83939260550797e-001"/&gt;&lt;Con from="55" weight="-1.60905815686472e-001"/&gt;&lt;Con from="56" weight="-3.42148037252356e-001"/&gt;&lt;Con from="57" weight="-4.90754932583955e-001"/&gt;&lt;Con from="58" weight="9.31303860196296e-001"/&gt;&lt;Con from="59" weight="1.01773903425808e+000"/&gt;&lt;Con from="60" weight="-1.02763057010958e-001"/&gt;&lt;Con from="61" weight="-4.11856536729984e-001"/&gt;&lt;Con from="62" weight="1.54994923385546e+000"/&gt;&lt;Con from="63" weight="-3.22393924602265e-001"/&gt;&lt;Con from="64" weight="-1.31362768283613e+000"/&gt;&lt;Con from="65" weight="1.74177865235197e-001"/&gt;&lt;Con from="66" weight="2.15782435722269e+000"/&gt;&lt;Con from="67" weight="-3.19636922684590e-001"/&gt;&lt;Con from="68" weight="4.14168936066257e-001"/&gt;&lt;Con from="69" weight="-4.04530280212264e-001"/&gt;&lt;Con from="70" weight="3.10685461132939e-001"/&gt;&lt;Con from="71" weight="6.64299669220355e-002"/&gt;&lt;Con from="72" weight="5.68710754417049e-002"/&gt;&lt;Con from="73" weight="-6.08831356305884e-001"/&gt;&lt;Con from="74" weight="-5.03166215471970e-002"/&gt;&lt;Con from="75" weight="-3.52116586451961e-001"/&gt;&lt;Con from="76" weight="-4.15750466940480e-001"/&gt;&lt;Con from="77" weight="9.79334192177199e-001"/&gt;&lt;Con from="78" weight="1.02508908744014e+000"/&gt;&lt;Con from="79" weight="-1.10636043171130e-001"/&gt;&lt;Con from="80" weight="-5.25330248728098e-001"/&gt;&lt;Con from="81" weight="-6.12839668183156e-001"/&gt;&lt;Con from="82" weight="-5.13079226219453e-001"/&gt;&lt;Con from="83" weight="-6.46041569872870e-001"/&gt;&lt;Con from="84" weight="-2.35890285955393e+000"/&gt;&lt;Con from="85" weight="9.16553556655050e-001"/&gt;&lt;Con from="86" weight="1.30990922072039e+000"/&gt;&lt;Con from="87" weight="1.10833231833945e+000"/&gt;&lt;Con from="88" weight="-2.64235704362793e-002"/&gt;&lt;Con from="89" weight="1.82005383849715e-001"/&gt;&lt;Con from="90" weight="2.60076179115824e+000"/&gt;&lt;Con from="91" weight="1.87652679855875e+000"/&gt;&lt;Con from="92" weight="-1.30001696961908e+000"/&gt;&lt;Con from="93" weight="2.78294869111021e-002"/&gt;&lt;Con from="94" weight="1.77332020454362e-002"/&gt;&lt;Con from="95" weight="1.70412170816554e+000"/&gt;&lt;Con from="96" weight="7.98228829971089e-001"/&gt;&lt;Con from="97" weight="2.37692587806352e-001"/&gt;&lt;Con from="98" weight="3.71510955938114e-001"/&gt;&lt;Con from="99" weight="6.12837822271807e-001"/&gt;&lt;/Neuron&gt;&lt;Neuron id="120" bias="2.74526413134306e-001"&gt;&lt;Con from="0" weight="1.22448924826340e+000"/&gt;&lt;Con from="1" weight="-2.13983018777546e-001"/&gt;&lt;Con from="2" weight="-3.04487281502403e-001"/&gt;&lt;Con from="3" weight="-4.25214684345605e-001"/&gt;&lt;Con from="4" weight="-6.25347669337484e-001"/&gt;&lt;Con from="5" weight="2.14003197941100e-002"/&gt;&lt;Con from="6" weight="-5.11728518974038e-001"/&gt;&lt;Con from="7" weight="6.40090414969717e-001"/&gt;&lt;Con from="8" weight="5.42513578873059e-001"/&gt;&lt;Con from="9" weight="3.24668983566960e-001"/&gt;&lt;Con from="10" weight="7.24535970819250e-002"/&gt;&lt;Con from="11" weight="-7.34284802579280e-001"/&gt;&lt;Con from="12" weight="-4.53697826266970e-001"/&gt;&lt;Con from="13" weight="8.54927736055465e-001"/&gt;&lt;Con from="14" weight="-1.81381220798726e-001"/&gt;&lt;Con from="15" weight="2.13412837787423e-001"/&gt;&lt;Con from="16" weight="8.91502977542209e-001"/&gt;&lt;Con from="17" weight="2.21916336272022e-001"/&gt;&lt;Con from="18" weight="-2.84724717198390e-001"/&gt;&lt;Con from="19" weight="3.19377805697529e-001"/&gt;&lt;Con from="20" weight="8.28641314529598e-002"/&gt;&lt;Con from="21" weight="6.48146663352119e-002"/&gt;&lt;Con from="22" weight="-7.10323777281220e-001"/&gt;&lt;Con from="23" weight="-2.98904401746126e-001"/&gt;&lt;Con from="24" weight="-6.63175015135598e-001"/&gt;&lt;Con from="25" weight="1.08524861691001e+000"/&gt;&lt;Con from="26" weight="4.42507217524557e-001"/&gt;&lt;Con from="27" weight="-1.14394183099634e+000"/&gt;&lt;Con from="28" weight="1.07625347393391e+000"/&gt;&lt;Con from="29" weight="7.45623347695704e-003"/&gt;&lt;Con from="30" weight="8.23584491941401e-001"/&gt;&lt;Con from="31" weight="-1.86855122364547e-001"/&gt;&lt;Con from="32" weight="5.11881024432882e-001"/&gt;&lt;Con from="33" weight="-1.98199708794284e-001"/&gt;&lt;Con from="34" weight="-1.12935060575733e+000"/&gt;&lt;Con from="35" weight="-2.44231840465541e-001"/&gt;&lt;Con from="36" weight="5.39500169983414e-001"/&gt;&lt;Con from="37" weight="4.74990816795319e-001"/&gt;&lt;Con from="38" weight="4.58596070414958e-001"/&gt;&lt;Con from="39" weight="4.67640719064238e-001"/&gt;&lt;Con from="40" weight="-4.21869139482685e-001"/&gt;&lt;Con from="41" weight="3.38857416465624e-001"/&gt;&lt;Con from="42" weight="3.47844099348135e-001"/&gt;&lt;Con from="43" weight="-2.87664594564096e-001"/&gt;&lt;Con from="44" weight="1.17233462162379e+000"/&gt;&lt;Con from="45" weight="5.31231822680945e-001"/&gt;&lt;Con from="46" weight="8.95922790587614e-001"/&gt;&lt;Con from="47" weight="-6.47778323805689e-001"/&gt;&lt;Con from="48" weight="-4.09309975366046e-001"/&gt;&lt;Con from="49" weight="5.12506424616154e-001"/&gt;&lt;Con from="50" weight="5.98598804008760e-001"/&gt;&lt;Con from="51" weight="6.11100013060558e-001"/&gt;&lt;Con from="52" weight="1.75443713492077e-001"/&gt;&lt;Con from="53" weight="1.03711943777385e+000"/&gt;&lt;Con from="54" weight="1.48210977280383e-001"/&gt;&lt;Con from="55" weight="7.97635350934778e-001"/&gt;&lt;Con from="56" weight="-4.04710184119028e-001"/&gt;&lt;Con from="57" weight="4.52298970260158e-001"/&gt;&lt;Con from="58" weight="5.20993587938554e-001"/&gt;&lt;Con from="59" weight="-2.00445880139837e-001"/&gt;&lt;Con from="60" weight="1.54563305685313e+000"/&gt;&lt;Con from="61" weight="-1.11989504749222e+000"/&gt;&lt;Con from="62" weight="9.15144346704616e-001"/&gt;&lt;Con from="63" weight="5.00638438462242e-001"/&gt;&lt;Con from="64" weight="7.37181833757068e-001"/&gt;&lt;Con from="65" weight="-6.53457282705616e-002"/&gt;&lt;Con from="66" weight="-1.21836030283185e+000"/&gt;&lt;Con from="67" weight="4.98928467769536e-001"/&gt;&lt;Con from="68" weight="8.33388691918881e-001"/&gt;&lt;Con from="69" weight="6.16037210379179e-001"/&gt;&lt;Con from="70" weight="1.12006921383798e+000"/&gt;&lt;Con from="71" weight="1.06241201300978e-001"/&gt;&lt;Con from="72" weight="2.47730030428992e-001"/&gt;&lt;Con from="73" weight="-6.98232598314361e-001"/&gt;&lt;Con from="74" weight="1.46340660206344e-001"/&gt;&lt;Con from="75" weight="-3.81809193964809e-001"/&gt;&lt;Con from="76" weight="3.99440339952571e-001"/&gt;&lt;Con from="77" weight="4.70103331850802e-001"/&gt;&lt;Con from="78" weight="-1.41332972726744e-001"/&gt;&lt;Con from="79" weight="1.56471819117148e+000"/&gt;&lt;Con from="80" weight="1.09698346563012e+000"/&gt;&lt;Con from="81" weight="8.79275562146186e-001"/&gt;&lt;Con from="82" weight="-4.15368477460514e-001"/&gt;&lt;Con from="83" weight="-8.34241970193813e-001"/&gt;&lt;Con from="84" weight="-7.01385706533776e-001"/&gt;&lt;Con from="85" weight="-1.30232460110011e-</w:t>
      </w:r>
      <w:r w:rsidRPr="00F9617D">
        <w:rPr>
          <w:sz w:val="12"/>
          <w:lang w:val="en-US"/>
        </w:rPr>
        <w:lastRenderedPageBreak/>
        <w:t>001"/&gt;&lt;Con from="86" weight="-1.27005278459067e-001"/&gt;&lt;Con from="87" weight="1.23786116433124e-001"/&gt;&lt;Con from="88" weight="7.81136107368990e-001"/&gt;&lt;Con from="89" weight="5.41570517754649e-001"/&gt;&lt;Con from="90" weight="4.36960435709034e-001"/&gt;&lt;Con from="91" weight="-1.12114291974601e-001"/&gt;&lt;Con from="92" weight="-2.54610770562185e-002"/&gt;&lt;Con from="93" weight="4.94544521297489e-002"/&gt;&lt;Con from="94" weight="3.45417462450779e-002"/&gt;&lt;Con from="95" weight="2.96050266534900e-001"/&gt;&lt;Con from="96" weight="-1.12007044153239e-001"/&gt;&lt;Con from="97" weight="-5.55592986367681e-001"/&gt;&lt;Con from="98" weight="-1.77989331682020e-001"/&gt;&lt;Con from="99" weight="-2.80170224550984e-001"/&gt;&lt;/Neuron&gt;&lt;Neuron id="121" bias="-4.44233865369050e-001"&gt;&lt;Con from="0" weight="1.62153914683599e+000"/&gt;&lt;Con from="1" weight="-1.03403262559486e+000"/&gt;&lt;Con from="2" weight="1.32564276306195e+000"/&gt;&lt;Con from="3" weight="-2.63416772736903e-002"/&gt;&lt;Con from="4" weight="1.03848236098025e+000"/&gt;&lt;Con from="5" weight="2.76704506614395e-001"/&gt;&lt;Con from="6" weight="8.46463665012524e-001"/&gt;&lt;Con from="7" weight="1.18960835508943e+000"/&gt;&lt;Con from="8" weight="-3.51092839171438e-001"/&gt;&lt;Con from="9" weight="-3.74920928299200e-001"/&gt;&lt;Con from="10" weight="2.25715385301013e+000"/&gt;&lt;Con from="11" weight="-4.45486208110509e-001"/&gt;&lt;Con from="12" weight="1.01256420681603e+000"/&gt;&lt;Con from="13" weight="4.36271701623962e-001"/&gt;&lt;Con from="14" weight="-5.05519746864780e-001"/&gt;&lt;Con from="15" weight="1.17628799483615e-001"/&gt;&lt;Con from="16" weight="-6.40896786105270e-001"/&gt;&lt;Con from="17" weight="-1.05645311667496e+000"/&gt;&lt;Con from="18" weight="9.40985602990826e-001"/&gt;&lt;Con from="19" weight="-2.16370709034364e+000"/&gt;&lt;Con from="20" weight="-9.96795552701552e-002"/&gt;&lt;Con from="21" weight="-2.82772633280135e-002"/&gt;&lt;Con from="22" weight="3.06923614546351e-001"/&gt;&lt;Con from="23" weight="1.45390683164114e+000"/&gt;&lt;Con from="24" weight="-1.34509397795860e+000"/&gt;&lt;Con from="25" weight="2.40699648158382e-001"/&gt;&lt;Con from="26" weight="6.71815978847093e-001"/&gt;&lt;Con from="27" weight="-5.55256790713013e-001"/&gt;&lt;Con from="28" weight="9.20504501325840e-001"/&gt;&lt;Con from="29" weight="3.44141292210712e-001"/&gt;&lt;Con from="30" weight="-4.54986564330167e-001"/&gt;&lt;Con from="31" weight="-1.69025549861560e+000"/&gt;&lt;Con from="32" weight="-2.28495613723868e+000"/&gt;&lt;Con from="33" weight="1.72707587678717e+000"/&gt;&lt;Con from="34" weight="1.17707581638044e+000"/&gt;&lt;Con from="35" weight="3.01312379314715e+000"/&gt;&lt;Con from="36" weight="-5.51024295763957e-001"/&gt;&lt;Con from="37" weight="-5.12911627624130e-001"/&gt;&lt;Con from="38" weight="1.19394518167416e-001"/&gt;&lt;Con from="39" weight="-5.34109354212814e-001"/&gt;&lt;Con from="40" weight="1.43258958441917e-001"/&gt;&lt;Con from="41" weight="-4.56875271896507e-003"/&gt;&lt;Con from="42" weight="2.68347642286878e-001"/&gt;&lt;Con from="43" weight="4.00598854308998e-002"/&gt;&lt;Con from="44" weight="-1.41742206888873e+000"/&gt;&lt;Con from="45" weight="-8.66232778913728e-001"/&gt;&lt;Con from="46" weight="-1.61560469653130e+000"/&gt;&lt;Con from="47" weight="2.58014061691213e+000"/&gt;&lt;Con from="48" weight="2.28808013909123e+000"/&gt;&lt;Con from="49" weight="-8.53633994530480e-001"/&gt;&lt;Con from="50" weight="-1.88114300283796e-001"/&gt;&lt;Con from="51" weight="9.00669620854177e-001"/&gt;&lt;Con from="52" weight="-6.36369187811959e-001"/&gt;&lt;Con from="53" weight="1.79381252405088e-001"/&gt;&lt;Con from="54" weight="5.30754933328877e-001"/&gt;&lt;Con from="55" weight="-1.28356460536441e+000"/&gt;&lt;Con from="56" weight="3.38141273325274e-002"/&gt;&lt;Con from="57" weight="1.07143591064408e+000"/&gt;&lt;Con from="58" weight="9.20604468942501e-001"/&gt;&lt;Con from="59" weight="1.23723451825098e+000"/&gt;&lt;Con from="60" weight="1.24389452503207e+000"/&gt;&lt;Con from="61" weight="2.61103072386150e+000"/&gt;&lt;Con from="62" weight="-8.33569763718634e-001"/&gt;&lt;Con from="63" weight="-8.31187406292059e-001"/&gt;&lt;Con from="64" weight="-2.00544312317094e+000"/&gt;&lt;Con from="65" weight="6.45460022646199e-001"/&gt;&lt;Con from="66" weight="9.68897305676951e-001"/&gt;&lt;Con from="67" weight="-8.17058190880996e-001"/&gt;&lt;Con from="68" weight="-3.84216512493374e-001"/&gt;&lt;Con from="69" weight="7.47985388095819e-001"/&gt;&lt;Con from="70" weight="2.76535214098800e-001"/&gt;&lt;Con from="71" weight="1.72413849730344e+000"/&gt;&lt;Con from="72" weight="-1.71520393545606e+000"/&gt;&lt;Con from="73" weight="3.93872487479219e-001"/&gt;&lt;Con from="74" weight="-3.31934077726028e-001"/&gt;&lt;Con from="75" weight="-3.32339991031611e-003"/&gt;&lt;Con from="76" weight="1.14840697223209e+000"/&gt;&lt;Con from="77" weight="1.02390335148456e+000"/&gt;&lt;Con from="78" weight="1.00100681777324e+000"/&gt;&lt;Con from="79" weight="1.25343585865509e+000"/&gt;&lt;Con from="80" weight="-8.10338495441679e-001"/&gt;&lt;Con from="81" weight="-4.01933966990255e+000"/&gt;&lt;Con from="82" weight="-3.66137153451420e-001"/&gt;&lt;Con from="83" weight="1.90242942175978e-001"/&gt;&lt;Con from="84" weight="-3.96348740620003e+000"/&gt;&lt;Con from="85" weight="2.02999921925735e+000"/&gt;&lt;Con from="86" weight="2.41220770185987e+000"/&gt;&lt;Con from="87" weight="1.74605956151557e+000"/&gt;&lt;Con from="88" weight="1.02853991376901e+000"/&gt;&lt;Con from="89" weight="1.07170456958425e+000"/&gt;&lt;Con from="90" weight="1.02821396182717e+000"/&gt;&lt;Con from="91" weight="4.74358467150565e-001"/&gt;&lt;Con from="92" weight="-1.84989489125090e+000"/&gt;&lt;Con from="93" weight="5.72921748593547e-001"/&gt;&lt;Con from="94" weight="5.70270774728303e-001"/&gt;&lt;Con from="95" weight="3.91819910582027e+000"/&gt;&lt;Con from="96" weight="1.25378343229216e+000"/&gt;&lt;Con from="97" weight="2.01269944975430e+000"/&gt;&lt;Con from="98" weight="1.09398503109029e+000"/&gt;&lt;Con from="99" weight="1.32112913581265e+000"/&gt;&lt;/Neuron&gt;&lt;Neuron id="122" bias="-2.51693368088490e-002"&gt;&lt;Con from="0" weight="-8.36506715419606e-002"/&gt;&lt;Con from="1" weight="2.67886581739843e-001"/&gt;&lt;Con from="2" weight="3.62367874541940e-001"/&gt;&lt;Con from="3" weight="8.09067099641530e-002"/&gt;&lt;Con from="4" weight="3.00477414870564e-001"/&gt;&lt;Con from="5" weight="5.98327334828199e-001"/&gt;&lt;Con from="6" weight="2.11547413809462e-001"/&gt;&lt;Con from="7" weight="3.36000084271544e-001"/&gt;&lt;Con from="8" weight="7.67069306395062e-001"/&gt;&lt;Con from="9" weight="1.92819831409766e-002"/&gt;&lt;Con from="10" weight="-2.16761014954945e-002"/&gt;&lt;Con from="11" weight="2.64730765432604e-002"/&gt;&lt;Con from="12" weight="1.63993500097881e-001"/&gt;&lt;Con from="13" weight="2.73271398825921e-002"/&gt;&lt;Con from="14" weight="4.34572288997087e-002"/&gt;&lt;Con from="15" weight="1.05791002304155e-001"/&gt;&lt;Con from="16" weight="2.15652076612939e-001"/&gt;&lt;Con from="17" weight="2.74280345903112e-001"/&gt;&lt;Con from="18" weight="1.23483295358119e-001"/&gt;&lt;Con from="19" weight="1.51992512086718e-002"/&gt;&lt;Con from="20" weight="2.36960061671288e-001"/&gt;&lt;Con from="21" weight="2.42527776516121e-001"/&gt;&lt;Con from="22" weight="2.27784553346402e-001"/&gt;&lt;Con from="23" weight="4.60149377493673e-001"/&gt;&lt;Con from="24" weight="2.69340128560342e-001"/&gt;&lt;Con from="25" weight="1.39491585632785e-001"/&gt;&lt;Con from="26" weight="-1.04354373017351e-001"/&gt;&lt;Con from="27" weight="-2.39200680950873e-001"/&gt;&lt;Con from="28" weight="7.11012052325256e-002"/&gt;&lt;Con from="29" weight="2.85553263312507e-001"/&gt;&lt;Con from="30" weight="1.58350479998050e-001"/&gt;&lt;Con from="31" weight="9.31002454989656e-002"/&gt;&lt;Con from="32" weight="-1.11088459654417e-001"/&gt;&lt;Con from="33" weight="2.41584133318139e-001"/&gt;&lt;Con from="34" weight="2.55617717926536e-001"/&gt;&lt;Con from="35" weight="1.84541365253899e-001"/&gt;&lt;Con from="36" weight="-1.81641120760438e-002"/&gt;&lt;Con from="37" weight="-2.18627665686639e-002"/&gt;&lt;Con from="38" weight="1.34049938888696e-001"/&gt;&lt;Con from="39" weight="-2.50066809394312e-002"/&gt;&lt;Con from="40" weight="4.39861472347567e-003"/&gt;&lt;Con from="41" weight="2.46422405758849e-002"/&gt;&lt;Con from="42" weight="1.76641072325495e-001"/&gt;&lt;Con from="43" weight="1.30571214600576e-002"/&gt;&lt;Con from="44" weight="-8.90010248868215e-002"/&gt;&lt;Con from="45" weight="3.97746736660127e-002"/&gt;&lt;Con from="46" weight="-4.13124008867314e-001"/&gt;&lt;Con from="47" weight="1.26487060183383e-001"/&gt;&lt;Con from="48" weight="1.07327584927224e-001"/&gt;&lt;Con from="49" weight="4.81810757919889e-002"/&gt;&lt;Con from="50" weight="2.64825513789549e-001"/&gt;&lt;Con from="51" weight="2.53629267897377e-001"/&gt;&lt;Con from="52" weight="1.33468832384040e-002"/&gt;&lt;Con from="53" weight="3.91900721528415e-001"/&gt;&lt;Con from="54" weight="-4.14294198717125e-002"/&gt;&lt;Con from="55" weight="-1.93984847030688e-001"/&gt;&lt;Con from="56" weight="2.88633486914870e-002"/&gt;&lt;Con from="57" weight="-5.23588466697880e-002"/&gt;&lt;Con from="58" weight="1.38391125135909e-002"/&gt;&lt;Con from="59" weight="8.91460437444605e-001"/&gt;&lt;Con from="60" weight="7.27175260676166e-001"/&gt;&lt;Con from="61" weight="-5.78476422556391e-003"/&gt;&lt;Con from="62" weight="-1.90958999724962e-002"/&gt;&lt;Con from="63" weight="9.02226245626361e-002"/&gt;&lt;Con from="64" weight="-1.95518894837350e-001"/&gt;&lt;Con from="65" weight="-2.99808448466098e-003"/&gt;&lt;Con from="66" weight="2.91578521120826e-001"/&gt;&lt;Con from="67" weight="5.50589613022073e-002"/&gt;&lt;Con from="68" weight="5.48916766121767e-001"/&gt;&lt;Con from="69" weight="2.38803219171518e-001"/&gt;&lt;Con from="70" weight="4.09797080304115e-001"/&gt;&lt;Con from="71" weight="2.68675709830232e-001"/&gt;&lt;Con from="72" weight="5.81200143046203e-002"/&gt;&lt;Con from="73" weight="5.09730715593716e-002"/&gt;&lt;Con from="74" weight="-7.00091586273233e-002"/&gt;&lt;Con from="75" weight="2.68190096552821e-002"/&gt;&lt;Con from="76" weight="-4.07709048651418e-002"/&gt;&lt;Con from="77" weight="5.32560449752071e-002"/&gt;&lt;Con from="78" weight="8.80020702483534e-001"/&gt;&lt;Con from="79" weight="7.47156217591329e-001"/&gt;&lt;Con from="80" weight="1.46136865371150e-001"/&gt;&lt;Con from="81" weight="-7.00412624341414e-002"/&gt;&lt;Con from="82" weight="6.50415605800437e-002"/&gt;&lt;Con from="83" weight="-8.50710951366712e-002"/&gt;&lt;Con from="84" weight="-2.23946315432817e-001"/&gt;&lt;Con from="85" weight="2.81574101757508e-001"/&gt;&lt;Con from="86" weight="3.79385545685310e-001"/&gt;&lt;Con from="87" weight="4.31299353383896e-001"/&gt;&lt;Con from="88" weight="5.41261768110323e-002"/&gt;&lt;Con from="89" weight="8.81802618401454e-002"/&gt;&lt;Con from="90" weight="4.56520868908760e-001"/&gt;&lt;Con from="91" weight="4.44493344899022e-001"/&gt;&lt;Con from="92" weight="3.17083770424858e-001"/&gt;&lt;Con from="93" weight="6.77872017226993e-002"/&gt;&lt;Con from="94" weight="5.73266255636829e-002"/&gt;&lt;Con from="95" weight="4.81567280269630e-001"/&gt;&lt;Con from="96" weight="3.97565040742052e-001"/&gt;&lt;Con from="97" weight="3.47033396097073e-001"/&gt;&lt;Con from="98" weight="2.27475986413481e-001"/&gt;&lt;Con from="99" weight="3.01611020297993e-001"/&gt;&lt;/Neuron&gt;&lt;Neuron id="123" bias="2.67841841321273e-002"&gt;&lt;Con from="0" weight="-1.55246629014024e-001"/&gt;&lt;Con from="1" weight="-6.82303619254490e-001"/&gt;&lt;Con from="2" weight="6.22037170690138e-002"/&gt;&lt;Con from="3" weight="1.45046000981568e-001"/&gt;&lt;Con from="4" weight="1.51236966235010e-001"/&gt;&lt;Con from="5" weight="-6.16924857343337e-001"/&gt;&lt;Con from="6" weight="1.80967409939388e-001"/&gt;&lt;Con from="7" weight="-1.31178701681773e+000"/&gt;&lt;Con from="8" weight="-8.53544575260601e-001"/&gt;&lt;Con from="9" weight="3.53469699139552e-001"/&gt;&lt;Con from="10" weight="1.02733514056758e+000"/&gt;&lt;Con from="11" weight="8.42575827929420e-002"/&gt;&lt;Con from="12" weight="7.97793529594066e-001"/&gt;&lt;Con from="13" weight="4.01365411136933e-001"/&gt;&lt;Con from="14" weight="-2.12987028377010e-001"/&gt;&lt;Con from="15" weight="-2.40813461696959e-001"/&gt;&lt;Con from="16" weight="-4.99250337550610e-001"/&gt;&lt;Con from="17" weight="-8.78963662850677e-002"/&gt;&lt;Con from="18" weight="-3.50013541066922e-001"/&gt;&lt;Con from="19" weight="-2.73894549434834e-001"/&gt;&lt;Con from="20" weight="-1.03705027625680e-001"/&gt;&lt;Con from="21" weight="-1.00270485363916e-001"/&gt;&lt;Con from="22" weight="-3.56212013011785e-001"/&gt;&lt;Con from="23" weight="2.46362445202393e-001"/&gt;&lt;Con from="24" weight="-2.13111151364117e-001"/&gt;&lt;Con from="25" weight="-3.63269941662405e-001"/&gt;&lt;Con from="26" weight="2.63524724041980e-001"/&gt;&lt;Con from="27" weight="9.25676302702781e-001"/&gt;&lt;Con from="28" weight="-7.15719328400401e-004"/&gt;&lt;Con from="29" weight="7.74862196333169e-002"/&gt;&lt;Con from="30" weight="-1.64816397811148e+000"/&gt;&lt;Con from="31" weight="8.49858341593226e-002"/&gt;&lt;Con from="32" weight="-2.96023813692186e-001"/&gt;&lt;Con from="33" weight="-5.44492928446257e-001"/&gt;&lt;Con from="34" weight="2.80192148192002e-001"/&gt;&lt;Con from="35" weight="-9.22445292472797e-001"/&gt;&lt;Con from="36" weight="1.45536268204582e-001"/&gt;&lt;Con from="37" weight="-6.63779891748800e-001"/&gt;&lt;Con from="38" weight="1.10950738141162e+000"/&gt;&lt;Con from="39" weight="-6.48580432923687e-001"/&gt;&lt;Con from="40" weight="-1.15039045702972e-001"/&gt;&lt;Con from="41" weight="-1.02104575617138e+000"/&gt;&lt;Con from="42" weight="8.21402456769416e-001"/&gt;&lt;Con from="43" weight="-1.21057707119507e-001"/&gt;&lt;Con from="44" weight="-7.32227854680208e-001"/&gt;&lt;Con from="45" weight="-8.30912472630051e-001"/&gt;&lt;Con from="46" weight="-5.31834703702997e-001"/&gt;&lt;Con from="47" weight="-1.06175481267296e+000"/&gt;&lt;Con from="48" weight="-8.82090483218555e-001"/&gt;&lt;Con from="49" weight="-8.78206809578084e-001"/&gt;&lt;Con from="50" weight="-3.38165515323210e-001"/&gt;&lt;Con from="51" weight="-3.79382125081362e-002"/&gt;&lt;Con from="52" weight="-7.04289488271762e-001"/&gt;&lt;Con from="53" weight="1.46399193577942e+000"/&gt;&lt;Con from="54" weight="1.97355574404788e-001"/&gt;&lt;Con from="55" weight="-1.32947082877003e-001"/&gt;&lt;Con from="56" weight="-3.41319491790930e-001"/&gt;&lt;Con from="57" weight="-5.28443971035922e-001"/&gt;&lt;Con from="58" weight="-3.81592754951113e-001"/&gt;&lt;Con from="59" weight="-3.16075353499780e-001"/&gt;&lt;Con from="60" weight="6.28481741825666e-001"/&gt;&lt;Con from="61" weight="5.37150217366081e-002"/&gt;&lt;Con from="62" weight="-5.86706290623681e-001"/&gt;&lt;Con from="63" weight="-5.64466374479863e-001"/&gt;&lt;Con from="64" weight="-6.55798049038384e-001"/&gt;&lt;Con from="65" weight="-1.31226815476375e-001"/&gt;&lt;Con from="66" weight="-3.16254054197978e-001"/&gt;&lt;Con from="67" weight="-5.52092493320005e-001"/&gt;&lt;Con from="68" weight="-8.78551199668588e-001"/&gt;&lt;Con from="69" weight="1.56747126842011e-001"/&gt;&lt;Con from="70" weight="3.63001172601490e-003"/&gt;&lt;Con from="71" weight="9.25494651309602e-001"/&gt;&lt;Con from="72" weight="-8.23980265869387e-001"/&gt;&lt;Con from="73" weight="5.04978144241307e-001"/&gt;&lt;Con from="74" weight="-1.17661514768884e-001"/&gt;&lt;Con from="75" weight="-3.55307086153050e-001"/&gt;&lt;Con from="76" weight="-4.01741915250324e-001"/&gt;&lt;Con from="77" weight="-4.39652389939470e-001"/&gt;&lt;Con from="78" weight="-2.91683400295866e-001"/&gt;&lt;Con from="79" weight="2.55276464197619e-001"/&gt;&lt;Con from="80" weight="-1.13053211706692e+000"/&gt;&lt;Con from="81" weight="1.65413459927372e-001"/&gt;&lt;Con from="82" weight="7.69548382610526e-002"/&gt;&lt;Con from="83" weight="3.73083212909756e-001"/&gt;&lt;Con from="84" weight="-</w:t>
      </w:r>
      <w:r w:rsidRPr="00F9617D">
        <w:rPr>
          <w:sz w:val="12"/>
          <w:lang w:val="en-US"/>
        </w:rPr>
        <w:lastRenderedPageBreak/>
        <w:t>3.96269235698560e-001"/&gt;&lt;Con from="85" weight="-8.15445143340467e-002"/&gt;&lt;Con from="86" weight="-3.88899684231758e-003"/&gt;&lt;Con from="87" weight="-1.79058804499808e-001"/&gt;&lt;Con from="88" weight="-1.11685864096753e+000"/&gt;&lt;Con from="89" weight="-8.53511560749276e-001"/&gt;&lt;Con from="90" weight="-3.14269875476284e-001"/&gt;&lt;Con from="91" weight="3.08039536594515e-001"/&gt;&lt;Con from="92" weight="-9.87100862651285e-002"/&gt;&lt;Con from="93" weight="-7.91557065929767e-002"/&gt;&lt;Con from="94" weight="-9.21108393915519e-002"/&gt;&lt;Con from="95" weight="4.53976167099516e-001"/&gt;&lt;Con from="96" weight="7.71689174014255e-001"/&gt;&lt;Con from="97" weight="4.80969925084323e-001"/&gt;&lt;Con from="98" weight="4.83052922257458e-001"/&gt;&lt;Con from="99" weight="3.69786586102280e-001"/&gt;&lt;/Neuron&gt;&lt;Neuron id="124" bias="1.16139787952502e-001"&gt;&lt;Con from="0" weight="-1.59840662096312e-001"/&gt;&lt;Con from="1" weight="-6.62256858162309e-001"/&gt;&lt;Con from="2" weight="-8.38517758673053e-001"/&gt;&lt;Con from="3" weight="-3.29536019616533e-001"/&gt;&lt;Con from="4" weight="-6.08319468162699e-001"/&gt;&lt;Con from="5" weight="-5.69141102188176e-001"/&gt;&lt;Con from="6" weight="-4.26176318218238e-001"/&gt;&lt;Con from="7" weight="-6.29705525902136e-001"/&gt;&lt;Con from="8" weight="-5.09669441081600e-001"/&gt;&lt;Con from="9" weight="1.35373948562391e-001"/&gt;&lt;Con from="10" weight="-1.85093850203586e-002"/&gt;&lt;Con from="11" weight="-1.28558158318050e+000"/&gt;&lt;Con from="12" weight="-5.00051737069004e-001"/&gt;&lt;Con from="13" weight="7.70478960164370e-001"/&gt;&lt;Con from="14" weight="1.30282651861108e-001"/&gt;&lt;Con from="15" weight="1.86311482163735e-001"/&gt;&lt;Con from="16" weight="2.51541125867025e-002"/&gt;&lt;Con from="17" weight="-8.74783801310375e-002"/&gt;&lt;Con from="18" weight="-2.18745082487941e-001"/&gt;&lt;Con from="19" weight="7.79685144722787e-002"/&gt;&lt;Con from="20" weight="-5.13122978805550e-001"/&gt;&lt;Con from="21" weight="-5.41238237470609e-001"/&gt;&lt;Con from="22" weight="-1.03168004787580e+000"/&gt;&lt;Con from="23" weight="-1.15811599784049e+000"/&gt;&lt;Con from="24" weight="-1.32371562638070e+000"/&gt;&lt;Con from="25" weight="3.95514222721505e-002"/&gt;&lt;Con from="26" weight="1.51964458892849e-001"/&gt;&lt;Con from="27" weight="2.68669213381858e-001"/&gt;&lt;Con from="28" weight="1.71985792283533e-001"/&gt;&lt;Con from="29" weight="-8.08806898073632e-001"/&gt;&lt;Con from="30" weight="-1.31889625503123e-001"/&gt;&lt;Con from="31" weight="6.66965917116060e-002"/&gt;&lt;Con from="32" weight="7.26422714817140e-001"/&gt;&lt;Con from="33" weight="-6.81487743826036e-001"/&gt;&lt;Con from="34" weight="-5.81897152614816e-001"/&gt;&lt;Con from="35" weight="-4.98202529824331e-001"/&gt;&lt;Con from="36" weight="-1.44468771381069e-001"/&gt;&lt;Con from="37" weight="3.14899214242704e-001"/&gt;&lt;Con from="38" weight="2.03558534527729e-001"/&gt;&lt;Con from="39" weight="3.00942172231681e-001"/&gt;&lt;Con from="40" weight="1.98843283462078e-001"/&gt;&lt;Con from="41" weight="1.12405731342975e-001"/&gt;&lt;Con from="42" weight="-2.67075108201370e-002"/&gt;&lt;Con from="43" weight="2.27724258809560e-001"/&gt;&lt;Con from="44" weight="-2.54039677609013e-002"/&gt;&lt;Con from="45" weight="2.40886159742722e-001"/&gt;&lt;Con from="46" weight="1.45775504140803e+000"/&gt;&lt;Con from="47" weight="-6.60575398058063e-001"/&gt;&lt;Con from="48" weight="-1.81427343450857e-001"/&gt;&lt;Con from="49" weight="2.52918202139612e-001"/&gt;&lt;Con from="50" weight="-4.51628017915739e-001"/&gt;&lt;Con from="51" weight="4.35845226547816e-002"/&gt;&lt;Con from="52" weight="7.37332465115421e-002"/&gt;&lt;Con from="53" weight="1.15201457796516e-001"/&gt;&lt;Con from="54" weight="-6.14145194431428e-002"/&gt;&lt;Con from="55" weight="7.60025192075555e-001"/&gt;&lt;Con from="56" weight="2.51613848662973e-001"/&gt;&lt;Con from="57" weight="2.79038227374049e-001"/&gt;&lt;Con from="58" weight="-3.25572255128395e-001"/&gt;&lt;Con from="59" weight="-2.35566164275344e+000"/&gt;&lt;Con from="60" weight="-8.67585360930552e-001"/&gt;&lt;Con from="61" weight="-3.62131447543929e-003"/&gt;&lt;Con from="62" weight="-2.13121966105602e-001"/&gt;&lt;Con from="63" weight="1.87014140338021e-001"/&gt;&lt;Con from="64" weight="8.80652965408804e-001"/&gt;&lt;Con from="65" weight="-1.61634457596592e-001"/&gt;&lt;Con from="66" weight="-7.31335032628711e-001"/&gt;&lt;Con from="67" weight="1.79148348396076e-001"/&gt;&lt;Con from="68" weight="-9.88540694846625e-001"/&gt;&lt;Con from="69" weight="4.13162599342038e-002"/&gt;&lt;Con from="70" weight="9.06197515460443e-002"/&gt;&lt;Con from="71" weight="-9.00393876141725e-001"/&gt;&lt;Con from="72" weight="2.65928834455086e-001"/&gt;&lt;Con from="73" weight="6.91000494506635e-002"/&gt;&lt;Con from="74" weight="-5.75161297865910e-002"/&gt;&lt;Con from="75" weight="2.72592828079564e-001"/&gt;&lt;Con from="76" weight="2.42644793406070e-001"/&gt;&lt;Con from="77" weight="-3.96964198509404e-001"/&gt;&lt;Con from="78" weight="-2.38896198249608e+000"/&gt;&lt;Con from="79" weight="-9.06868112430638e-001"/&gt;&lt;Con from="80" weight="-6.01600185771081e-001"/&gt;&lt;Con from="81" weight="3.36133209118473e-001"/&gt;&lt;Con from="82" weight="-4.37039145709289e-001"/&gt;&lt;Con from="83" weight="-2.78068541253851e-001"/&gt;&lt;Con from="84" weight="7.38661920018331e-001"/&gt;&lt;Con from="85" weight="-5.52344040564251e-001"/&gt;&lt;Con from="86" weight="-9.81925176556285e-001"/&gt;&lt;Con from="87" weight="-8.27143392214677e-001"/&gt;&lt;Con from="88" weight="2.11777297716834e-001"/&gt;&lt;Con from="89" weight="8.09836503057754e-002"/&gt;&lt;Con from="90" weight="-6.50150384738258e-001"/&gt;&lt;Con from="91" weight="-4.42784260266634e-003"/&gt;&lt;Con from="92" weight="1.46333988396196e-001"/&gt;&lt;Con from="93" weight="-3.12315746244321e-001"/&gt;&lt;Con from="94" weight="-2.96136455866747e-001"/&gt;&lt;Con from="95" weight="-1.61566710935514e+000"/&gt;&lt;Con from="96" weight="-5.83063604075349e-001"/&gt;&lt;Con from="97" weight="-7.82409788540633e-001"/&gt;&lt;Con from="98" weight="-5.62358204754892e-001"/&gt;&lt;Con from="99" weight="-7.48495162504997e-001"/&gt;&lt;/Neuron&gt;&lt;/NeuralLayer&gt;&lt;NeuralLayer numberOfNeurons="2" activationFunction="logistic"&gt;&lt;Neuron id="125" bias="8.76248428828528e-001"&gt;&lt;Con from="100" weight="2.58417606865168e+000"/&gt;&lt;Con from="101" weight="-6.83466015357003e-001"/&gt;&lt;Con from="102" weight="5.50834423663120e-001"/&gt;&lt;Con from="103" weight="2.07488927915499e-001"/&gt;&lt;Con from="104" weight="1.39101062264870e+000"/&gt;&lt;Con from="105" weight="8.68584678190830e-001"/&gt;&lt;Con from="106" weight="-9.07668866540858e-001"/&gt;&lt;Con from="107" weight="1.14555874409608e-002"/&gt;&lt;Con from="108" weight="-1.75088626041959e+000"/&gt;&lt;Con from="109" weight="-3.64001372011630e-001"/&gt;&lt;Con from="110" weight="-2.55489257456198e+000"/&gt;&lt;Con from="111" weight="-1.13403479482282e+000"/&gt;&lt;Con from="112" weight="6.66421732214527e-001"/&gt;&lt;Con from="113" weight="-2.95150272133014e+000"/&gt;&lt;Con from="114" weight="1.72002644699562e+000"/&gt;&lt;Con from="115" weight="-1.78751806248840e+000"/&gt;&lt;Con from="116" weight="-1.07803004594031e+000"/&gt;&lt;Con from="117" weight="1.55503387703797e+000"/&gt;&lt;Con from="118" weight="2.61334909410012e+000"/&gt;&lt;Con from="119" weight="-2.66864242560048e+000"/&gt;&lt;Con from="120" weight="1.69288555446139e+000"/&gt;&lt;Con from="121" weight="-3.54011044631012e+000"/&gt;&lt;Con from="122" weight="-1.35965316205000e-001"/&gt;&lt;Con from="123" weight="-1.32066764057798e+000"/&gt;&lt;Con from="124" weight="2.36105458455379e+000"/&gt;&lt;/Neuron&gt;&lt;Neuron id="126" bias="3.20471423939816e-001"&gt;&lt;Con from="100" weight="-2.62658199769630e+000"/&gt;&lt;Con from="101" weight="7.94894466258598e-001"/&gt;&lt;Con from="102" weight="-1.16207485174776e+000"/&gt;&lt;Con from="103" weight="-3.38442833545842e-001"/&gt;&lt;Con from="104" weight="-1.71376006026497e+000"/&gt;&lt;Con from="105" weight="-9.65264972187387e-001"/&gt;&lt;Con from="106" weight="1.07781932303370e+000"/&gt;&lt;Con from="107" weight="3.32004137034467e-002"/&gt;&lt;Con from="108" weight="1.91114932035988e+000"/&gt;&lt;Con from="109" weight="5.83800203356989e-001"/&gt;&lt;Con from="110" weight="2.66178081659345e+000"/&gt;&lt;Con from="111" weight="1.68123120582150e+000"/&gt;&lt;Con from="112" weight="7.52616214493625e-001"/&gt;&lt;Con from="113" weight="3.24897605023319e+000"/&gt;&lt;Con from="114" weight="-2.00587757298161e+000"/&gt;&lt;Con from="115" weight="1.74290491636636e+000"/&gt;&lt;Con from="116" weight="1.06918291955534e+000"/&gt;&lt;Con from="117" weight="-1.70387806426471e+000"/&gt;&lt;Con from="118" weight="-2.82189385301837e+000"/&gt;&lt;Con from="119" weight="2.59611333217127e+000"/&gt;&lt;Con from="120" weight="-1.76456271358020e+000"/&gt;&lt;Con from="121" weight="3.84267382091824e+000"/&gt;&lt;Con from="122" weight="1.87139557695798e-001"/&gt;&lt;Con from="123" weight="1.27943743231909e+000"/&gt;&lt;Con from="124" weight="-2.44486394833810e+000"/&gt;&lt;/Neuron&gt;&lt;/NeuralLayer&gt;&lt;NeuralOutputs numberOfOutputs="2"&gt;&lt;NeuralOutput outputNeuron="125"&gt;&lt;DerivedField optype="categorical"&gt;&lt;NormDiscrete field="[M-35] class" value="1"/&gt;&lt;/DerivedField&gt;&lt;/NeuralOutput&gt;&lt;NeuralOutput outputNeuron="126"&gt;&lt;DerivedField optype="categorical"&gt;&lt;NormDiscrete field="[M-35] class" value="2"/&gt;&lt;/DerivedField&gt;&lt;/NeuralOutput&gt;&lt;/NeuralOutputs&gt;&lt;/NeuralNetwork&gt;&lt;/PMML&gt;</w:t>
      </w:r>
    </w:p>
    <w:p w:rsidR="00A24FBD" w:rsidRDefault="00A24FBD">
      <w:pPr>
        <w:rPr>
          <w:sz w:val="12"/>
          <w:lang w:val="en-US"/>
        </w:rPr>
      </w:pPr>
      <w:bookmarkStart w:id="28" w:name="_Toc490992742"/>
      <w:bookmarkStart w:id="29" w:name="_Toc490993809"/>
      <w:r>
        <w:rPr>
          <w:sz w:val="12"/>
          <w:lang w:val="en-US"/>
        </w:rPr>
        <w:br w:type="page"/>
      </w:r>
    </w:p>
    <w:p w:rsidR="00BF1A85" w:rsidRPr="0098256F" w:rsidRDefault="00E91058" w:rsidP="0098256F">
      <w:pPr>
        <w:pStyle w:val="Nagwek2"/>
        <w:rPr>
          <w:color w:val="auto"/>
        </w:rPr>
      </w:pPr>
      <w:bookmarkStart w:id="30" w:name="_Toc528426007"/>
      <w:r w:rsidRPr="0098256F">
        <w:rPr>
          <w:color w:val="auto"/>
        </w:rPr>
        <w:lastRenderedPageBreak/>
        <w:t>2</w:t>
      </w:r>
      <w:r w:rsidR="00BF1A85" w:rsidRPr="0098256F">
        <w:rPr>
          <w:color w:val="auto"/>
        </w:rPr>
        <w:t>.2.</w:t>
      </w:r>
      <w:bookmarkEnd w:id="28"/>
      <w:bookmarkEnd w:id="29"/>
      <w:r w:rsidR="00BF4694" w:rsidRPr="0098256F">
        <w:rPr>
          <w:color w:val="auto"/>
        </w:rPr>
        <w:t xml:space="preserve"> MLP 100-22-2</w:t>
      </w:r>
      <w:r w:rsidR="008E45F7" w:rsidRPr="0098256F">
        <w:rPr>
          <w:color w:val="auto"/>
        </w:rPr>
        <w:t xml:space="preserve"> (BFGS 73)</w:t>
      </w:r>
      <w:bookmarkEnd w:id="30"/>
    </w:p>
    <w:p w:rsidR="00BF4694" w:rsidRPr="00BF4694" w:rsidRDefault="00BF4694" w:rsidP="00BF4694">
      <w:pPr>
        <w:pStyle w:val="Bezodstpw"/>
        <w:rPr>
          <w:sz w:val="12"/>
          <w:lang w:val="en-US"/>
        </w:rPr>
      </w:pPr>
      <w:r w:rsidRPr="00BF4694">
        <w:rPr>
          <w:sz w:val="12"/>
          <w:lang w:val="en-US"/>
        </w:rPr>
        <w:t>&lt;?xml version="1.0" encoding="UTF-8"?&gt;</w:t>
      </w:r>
    </w:p>
    <w:p w:rsidR="00BF4694" w:rsidRDefault="00BF4694" w:rsidP="00BF4694">
      <w:pPr>
        <w:pStyle w:val="Bezodstpw"/>
        <w:rPr>
          <w:sz w:val="12"/>
          <w:lang w:val="en-US"/>
        </w:rPr>
      </w:pPr>
      <w:r w:rsidRPr="00BF4694">
        <w:rPr>
          <w:sz w:val="12"/>
          <w:lang w:val="en-US"/>
        </w:rPr>
        <w:t xml:space="preserve">&lt;PMML version="3.0"&gt;&lt;Header copyright="Copyright (c) StatSoft, Inc. All Rights Reserved."&gt;&lt;Application name="STATISTICA Automated Neural Networks (SANN)" version="2.0"/&gt;&lt;/Header&gt;&lt;DataDictionary numberOfFields="101"&gt;&lt;DataField name="[M-35] class" optype="categorical"&gt;&lt;Value value="1"/&gt;&lt;Value value="2"/&gt;&lt;/DataField&gt;&lt;DataField name="nS" optype="continuous"/&gt;&lt;DataField name="ATS7m" optype="continuous"/&gt;&lt;DataField name="ATS8v" optype="continuous"/&gt;&lt;DataField name="AATS8m" optype="continuous"/&gt;&lt;DataField name="AATS8v" optype="continuous"/&gt;&lt;DataField name="AATS8e" optype="continuous"/&gt;&lt;DataField name="AATS8p" optype="continuous"/&gt;&lt;DataField name="AATS7i" optype="continuous"/&gt;&lt;DataField name="AATS8i" optype="continuous"/&gt;&lt;DataField name="ATSC6m" optype="continuous"/&gt;&lt;DataField name="ATSC7v" optype="continuous"/&gt;&lt;DataField name="MATS1c" optype="continuous"/&gt;&lt;DataField name="MATS1s" optype="continuous"/&gt;&lt;DataField name="GATS1c" optype="continuous"/&gt;&lt;DataField name="GATS4m" optype="continuous"/&gt;&lt;DataField name="GATS8m" optype="continuous"/&gt;&lt;DataField name="GATS6i" optype="continuous"/&gt;&lt;DataField name="GATS7i" optype="continuous"/&gt;&lt;DataField name="GATS3s" optype="continuous"/&gt;&lt;DataField name="GATS4s" optype="continuous"/&gt;&lt;DataField name="VE1_DzZ" optype="continuous"/&gt;&lt;DataField name="VE1_Dzm" optype="continuous"/&gt;&lt;DataField name="VE1_Dzv" optype="continuous"/&gt;&lt;DataField name="SpMAD_Dzp" optype="continuous"/&gt;&lt;DataField name="VE1_Dzp" optype="continuous"/&gt;&lt;DataField name="VE1_Dzs" optype="continuous"/&gt;&lt;DataField name="BCUTw-1l" optype="continuous"/&gt;&lt;DataField name="BCUTc-1l" optype="continuous"/&gt;&lt;DataField name="BCUTc-1h" optype="continuous"/&gt;&lt;DataField name="SpMax2_Bhs" optype="continuous"/&gt;&lt;DataField name="C1SP2" optype="continuous"/&gt;&lt;DataField name="C2SP2" optype="continuous"/&gt;&lt;DataField name="C3SP2" optype="continuous"/&gt;&lt;DataField name="C1SP3" optype="continuous"/&gt;&lt;DataField name="C4SP3" optype="continuous"/&gt;&lt;DataField name="VE1_Dt" optype="continuous"/&gt;&lt;DataField name="nHBint4" optype="continuous"/&gt;&lt;DataField name="nHdsCH" optype="continuous"/&gt;&lt;DataField name="nHCsatu" optype="continuous"/&gt;&lt;DataField name="ndsCH" optype="continuous"/&gt;&lt;DataField name="naaN" optype="continuous"/&gt;&lt;DataField name="SHdsCH" optype="continuous"/&gt;&lt;DataField name="SHCsatu" optype="continuous"/&gt;&lt;DataField name="SaaN" optype="continuous"/&gt;&lt;DataField name="minHBd" optype="continuous"/&gt;&lt;DataField name="minwHBd" optype="continuous"/&gt;&lt;DataField name="minwHBa" optype="continuous"/&gt;&lt;DataField name="minHBint2" optype="continuous"/&gt;&lt;DataField name="minHdsCH" optype="continuous"/&gt;&lt;DataField name="minHCHnX" optype="continuous"/&gt;&lt;DataField name="minHCsats" optype="continuous"/&gt;&lt;DataField name="minHCsatu" optype="continuous"/&gt;&lt;DataField name="minHother" optype="continuous"/&gt;&lt;DataField name="minsCH3" optype="continuous"/&gt;&lt;DataField name="minssCH2" optype="continuous"/&gt;&lt;DataField name="mindssC" optype="continuous"/&gt;&lt;DataField name="minaaN" optype="continuous"/&gt;&lt;DataField name="minsssN" optype="continuous"/&gt;&lt;DataField name="minsOH" optype="continuous"/&gt;&lt;DataField name="mindO" optype="continuous"/&gt;&lt;DataField name="minssO" optype="continuous"/&gt;&lt;DataField name="minsCl" optype="continuous"/&gt;&lt;DataField name="maxHBd" optype="continuous"/&gt;&lt;DataField name="maxwHBd" optype="continuous"/&gt;&lt;DataField name="maxwHBa" optype="continuous"/&gt;&lt;DataField name="maxHsNH2" optype="continuous"/&gt;&lt;DataField name="maxHaaCH" optype="continuous"/&gt;&lt;DataField name="maxHCHnX" optype="continuous"/&gt;&lt;DataField name="maxHCsats" optype="continuous"/&gt;&lt;DataField name="maxHCsatu" optype="continuous"/&gt;&lt;DataField name="maxsCH3" optype="continuous"/&gt;&lt;DataField name="maxssCH2" optype="continuous"/&gt;&lt;DataField name="maxaaCH" optype="continuous"/&gt;&lt;DataField name="maxaasC" optype="continuous"/&gt;&lt;DataField name="maxsNH2" optype="continuous"/&gt;&lt;DataField name="maxaaN" optype="continuous"/&gt;&lt;DataField name="maxsssN" optype="continuous"/&gt;&lt;DataField name="maxsOH" optype="continuous"/&gt;&lt;DataField name="maxdO" optype="continuous"/&gt;&lt;DataField name="maxssO" optype="continuous"/&gt;&lt;DataField name="MAXDN2" optype="continuous"/&gt;&lt;DataField name="ETA_Shape_Y" optype="continuous"/&gt;&lt;DataField name="ETA_Beta_ns_d" optype="continuous"/&gt;&lt;DataField name="ETA_BetaP_ns_d" optype="continuous"/&gt;&lt;DataField name="FMF" optype="continuous"/&gt;&lt;DataField name="nHBAcc" optype="continuous"/&gt;&lt;DataField name="nAtomLC" optype="continuous"/&gt;&lt;DataField name="MDEO-12" optype="continuous"/&gt;&lt;DataField name="MLFER_BO" optype="continuous"/&gt;&lt;DataField name="MLFER_S" optype="continuous"/&gt;&lt;DataField name="piPC8" optype="continuous"/&gt;&lt;DataField name="piPC9" optype="continuous"/&gt;&lt;DataField name="piPC10" optype="continuous"/&gt;&lt;DataField name="n5HeteroRing" optype="continuous"/&gt;&lt;DataField name="nT5HeteroRing" optype="continuous"/&gt;&lt;DataField name="RotBFrac" optype="continuous"/&gt;&lt;DataField name="LipinskiFailures" optype="continuous"/&gt;&lt;DataField name="GGI8" optype="continuous"/&gt;&lt;DataField name="GGI9" optype="continuous"/&gt;&lt;DataField name="GGI10" optype="continuous"/&gt;&lt;/DataDictionary&gt;&lt;NeuralNetwork modelName="Ark_MLP 100-22-2" functionName="classification"&gt;&lt;MiningSchema&gt;&lt;MiningField name="[M-35] class" usageType="predicted"/&gt;&lt;MiningField name="nS" lowValue="0.000000" highValue="3.000000"/&gt;&lt;MiningField name="ATS7m" lowValue="0.000000" highValue="12938.222642"/&gt;&lt;MiningField name="ATS8v" lowValue="0.000000" highValue="29364.792530"/&gt;&lt;MiningField name="AATS8m" lowValue="0.000000" highValue="1256.702500"/&gt;&lt;MiningField name="AATS8v" lowValue="0.000000" highValue="548.414438"/&gt;&lt;MiningField name="AATS8e" lowValue="0.000000" highValue="12.705660"/&gt;&lt;MiningField name="AATS8p" lowValue="0.000000" highValue="6.322000"/&gt;&lt;MiningField name="AATS7i" lowValue="0.000000" highValue="197.641130"/&gt;&lt;MiningField name="AATS8i" lowValue="0.000000" highValue="197.641130"/&gt;&lt;MiningField name="ATSC6m" lowValue="-5479.479638" highValue="3167.064609"/&gt;&lt;MiningField name="ATSC7v" lowValue="-2461.390024" highValue="1501.194894"/&gt;&lt;MiningField name="MATS1c" lowValue="-1.042399" highValue="0.161674"/&gt;&lt;MiningField name="MATS1s" lowValue="-1.000000" highValue="0.333441"/&gt;&lt;MiningField name="GATS1c" lowValue="0.611983" highValue="2.500000"/&gt;&lt;MiningField name="GATS4m" lowValue="0.000000" highValue="2.999135"/&gt;&lt;MiningField name="GATS8m" lowValue="0.000000" highValue="9.174341"/&gt;&lt;MiningField name="GATS6i" lowValue="0.000000" highValue="2.523017"/&gt;&lt;MiningField name="GATS7i" lowValue="0.000000" highValue="3.091346"/&gt;&lt;MiningField name="GATS3s" lowValue="0.000000" highValue="3.206156"/&gt;&lt;MiningField name="GATS4s" lowValue="0.000000" highValue="4.782779"/&gt;&lt;MiningField name="VE1_DzZ" lowValue="0.000000" highValue="0.702901"/&gt;&lt;MiningField name="VE1_Dzm" lowValue="0.000000" highValue="0.703054"/&gt;&lt;MiningField name="VE1_Dzv" lowValue="0.000000" highValue="0.728684"/&gt;&lt;MiningField name="SpMAD_Dzp" lowValue="1.026294" highValue="27.173301"/&gt;&lt;MiningField name="VE1_Dzp" lowValue="0.000000" highValue="0.859779"/&gt;&lt;MiningField name="VE1_Dzs" lowValue="0.000000" highValue="0.988518"/&gt;&lt;MiningField name="BCUTw-1l" lowValue="11.690000" highValue="12.000000"/&gt;&lt;MiningField name="BCUTc-1l" lowValue="-0.419857" highValue="-0.118299"/&gt;&lt;MiningField name="BCUTc-1h" lowValue="0.049763" highValue="0.530105"/&gt;&lt;MiningField name="SpMax2_Bhs" lowValue="0.897119" highValue="6.339132"/&gt;&lt;MiningField name="C1SP2" lowValue="0.000000" highValue="5.000000"/&gt;&lt;MiningField name="C2SP2" lowValue="0.000000" highValue="17.000000"/&gt;&lt;MiningField name="C3SP2" lowValue="0.000000" highValue="6.000000"/&gt;&lt;MiningField name="C1SP3" lowValue="0.000000" highValue="9.000000"/&gt;&lt;MiningField name="C4SP3" lowValue="0.000000" highValue="2.000000"/&gt;&lt;MiningField name="VE1_Dt" lowValue="0.000000" highValue="0.484850"/&gt;&lt;MiningField name="nHBint4" lowValue="0.000000" highValue="5.000000"/&gt;&lt;MiningField name="nHdsCH" lowValue="0.000000" highValue="4.000000"/&gt;&lt;MiningField name="nHCsatu" lowValue="0.000000" highValue="4.000000"/&gt;&lt;MiningField name="ndsCH" lowValue="0.000000" highValue="4.000000"/&gt;&lt;MiningField name="naaN" lowValue="0.000000" highValue="3.000000"/&gt;&lt;MiningField name="SHdsCH" lowValue="0.000000" highValue="2.193657"/&gt;&lt;MiningField name="SHCsatu" lowValue="0.000000" highValue="2.382460"/&gt;&lt;MiningField name="SaaN" lowValue="0.000000" highValue="13.526543"/&gt;&lt;MiningField name="minHBd" lowValue="0.000000" highValue="0.869082"/&gt;&lt;MiningField name="minwHBd" lowValue="0.000000" highValue="0.707716"/&gt;&lt;MiningField name="minwHBa" lowValue="-1.399568" highValue="3.235284"/&gt;&lt;MiningField name="minHBint2" lowValue="-0.511389" highValue="8.289887"/&gt;&lt;MiningField name="minHdsCH" lowValue="0.000000" highValue="0.757925"/&gt;&lt;MiningField name="minHCHnX" lowValue="0.000000" highValue="0.707716"/&gt;&lt;MiningField name="minHCsats" lowValue="0.000000" highValue="0.936911"/&gt;&lt;MiningField name="minHCsatu" lowValue="0.000000" highValue="1.041473"/&gt;&lt;MiningField name="minHother" lowValue="0.000000" highValue="0.760540"/&gt;&lt;MiningField name="minsCH3" lowValue="0.000000" highValue="2.450941"/&gt;&lt;MiningField name="minssCH2" lowValue="-0.673675" highValue="1.727730"/&gt;&lt;MiningField name="mindssC" lowValue="-1.399568" highValue="2.211231"/&gt;&lt;MiningField name="minaaN" lowValue="0.000000" highValue="4.919249"/&gt;&lt;MiningField name="minsssN" lowValue="0.000000" highValue="2.664352"/&gt;&lt;MiningField name="minsOH" lowValue="0.000000" highValue="11.724400"/&gt;&lt;MiningField name="mindO" lowValue="0.000000" highValue="13.824902"/&gt;&lt;MiningField name="minssO" lowValue="0.000000" highValue="6.570147"/&gt;&lt;MiningField name="minsCl" lowValue="-0.968879" highValue="1.472937"/&gt;&lt;MiningField name="maxHBd" lowValue="0.000000" highValue="0.869082"/&gt;&lt;MiningField name="maxwHBd" lowValue="0.000000" highValue="0.707716"/&gt;&lt;MiningField name="maxwHBa" lowValue="0.000000" highValue="5.432183"/&gt;&lt;MiningField name="maxHsNH2" lowValue="0.000000" highValue="0.710564"/&gt;&lt;MiningField name="maxHaaCH" lowValue="0.000000" highValue="0.786998"/&gt;&lt;MiningField name="maxHCHnX" lowValue="0.000000" highValue="0.707716"/&gt;&lt;MiningField name="maxHCsats" lowValue="0.000000" highValue="1.011564"/&gt;&lt;MiningField name="maxHCsatu" lowValue="0.000000" highValue="1.147376"/&gt;&lt;MiningField name="maxsCH3" lowValue="0.000000" highValue="2.473813"/&gt;&lt;MiningField name="maxssCH2" lowValue="0.000000" highValue="1.938272"/&gt;&lt;MiningField name="maxaaCH" lowValue="0.000000" highValue="2.636307"/&gt;&lt;MiningField name="maxaasC" lowValue="0.000000" highValue="2.077332"/&gt;&lt;MiningField name="maxsNH2" lowValue="0.000000" highValue="6.075669"/&gt;&lt;MiningField name="maxaaN" lowValue="0.000000" highValue="4.919249"/&gt;&lt;MiningField name="maxsssN" lowValue="0.000000" highValue="2.664352"/&gt;&lt;MiningField name="maxsOH" lowValue="0.000000" highValue="11.724400"/&gt;&lt;MiningField name="maxdO" lowValue="0.000000" highValue="13.824902"/&gt;&lt;MiningField name="maxssO" lowValue="0.000000" highValue="6.574487"/&gt;&lt;MiningField name="MAXDN2" lowValue="0.420972" highValue="5.264383"/&gt;&lt;MiningField name="ETA_Shape_Y" lowValue="0.000000" highValue="0.520660"/&gt;&lt;MiningField name="ETA_Beta_ns_d" lowValue="0.000000" highValue="5.000000"/&gt;&lt;MiningField name="ETA_BetaP_ns_d" lowValue="0.000000" highValue="0.250000"/&gt;&lt;MiningField name="FMF" lowValue="0.000000" highValue="0.642857"/&gt;&lt;MiningField name="nHBAcc" lowValue="0.000000" highValue="9.000000"/&gt;&lt;MiningField name="nAtomLC" lowValue="0.000000" highValue="36.000000"/&gt;&lt;MiningField name="MDEO-12" lowValue="0.000000" highValue="2.149140"/&gt;&lt;MiningField name="MLFER_BO" lowValue="-0.416000" highValue="2.895000"/&gt;&lt;MiningField name="MLFER_S" lowValue="0.166000" highValue="4.011000"/&gt;&lt;MiningField name="piPC8" lowValue="0.000000" highValue="8.204505"/&gt;&lt;MiningField name="piPC9" lowValue="0.000000" highValue="8.773305"/&gt;&lt;MiningField name="piPC10" lowValue="0.000000" highValue="9.038376"/&gt;&lt;MiningField name="n5HeteroRing" lowValue="0.000000" highValue="2.000000"/&gt;&lt;MiningField name="nT5HeteroRing" lowValue="0.000000" highValue="2.000000"/&gt;&lt;MiningField name="RotBFrac" lowValue="0.000000" highValue="0.900000"/&gt;&lt;MiningField name="LipinskiFailures" lowValue="0.000000" highValue="2.000000"/&gt;&lt;MiningField name="GGI8" lowValue="0.000000" highValue="0.454775"/&gt;&lt;MiningField name="GGI9" lowValue="0.000000" highValue="0.441875"/&gt;&lt;MiningField name="GGI10" lowValue="0.000000" highValue="0.227324"/&gt;&lt;/MiningSchema&gt;&lt;NeuralInputs numberOfInputs="100"&gt;&lt;NeuralInput id="0"&gt;&lt;DerivedField&gt;&lt;NormContinuous field="nS" shift="-0.00000000000000e+000" scale="3.33333333333333e-001"&gt;&lt;LinearNorm orig="0.00000000000000e+000" norm="0.000000"/&gt;&lt;LinearNorm orig="3.00000000000000e+000" norm="1.000000"/&gt;&lt;/NormContinuous&gt;&lt;/DerivedField&gt;&lt;/NeuralInput&gt;&lt;NeuralInput id="1"&gt;&lt;DerivedField&gt;&lt;NormContinuous field="ATS7m" shift="-0.00000000000000e+000" scale="7.72903688296261e-005"&gt;&lt;LinearNorm orig="0.00000000000000e+000" norm="0.000000"/&gt;&lt;LinearNorm orig="1.29382226420000e+004" norm="1.000000"/&gt;&lt;/NormContinuous&gt;&lt;/DerivedField&gt;&lt;/NeuralInput&gt;&lt;NeuralInput id="2"&gt;&lt;DerivedField&gt;&lt;NormContinuous field="ATS8v" shift="-0.00000000000000e+000" scale="3.40543866937849e-005"&gt;&lt;LinearNorm orig="0.00000000000000e+000" norm="0.000000"/&gt;&lt;LinearNorm orig="2.93647925300180e+004" norm="1.000000"/&gt;&lt;/NormContinuous&gt;&lt;/DerivedField&gt;&lt;/NeuralInput&gt;&lt;NeuralInput </w:t>
      </w:r>
      <w:r w:rsidRPr="00BF4694">
        <w:rPr>
          <w:sz w:val="12"/>
          <w:lang w:val="en-US"/>
        </w:rPr>
        <w:lastRenderedPageBreak/>
        <w:t xml:space="preserve">id="3"&gt;&lt;DerivedField&gt;&lt;NormContinuous field="AATS8m" shift="-0.00000000000000e+000" scale="7.95733278162493e-004"&gt;&lt;LinearNorm orig="0.00000000000000e+000" norm="0.000000"/&gt;&lt;LinearNorm orig="1.25670250000000e+003" norm="1.000000"/&gt;&lt;/NormContinuous&gt;&lt;/DerivedField&gt;&lt;/NeuralInput&gt;&lt;NeuralInput id="4"&gt;&lt;DerivedField&gt;&lt;NormContinuous field="AATS8v" shift="-0.00000000000000e+000" scale="1.82343849912425e-003"&gt;&lt;LinearNorm orig="0.00000000000000e+000" norm="0.000000"/&gt;&lt;LinearNorm orig="5.48414438150931e+002" norm="1.000000"/&gt;&lt;/NormContinuous&gt;&lt;/DerivedField&gt;&lt;/NeuralInput&gt;&lt;NeuralInput id="5"&gt;&lt;DerivedField&gt;&lt;NormContinuous field="AATS8e" shift="-0.00000000000000e+000" scale="7.87050794939995e-002"&gt;&lt;LinearNorm orig="0.00000000000000e+000" norm="0.000000"/&gt;&lt;LinearNorm orig="1.27056602500000e+001" norm="1.000000"/&gt;&lt;/NormContinuous&gt;&lt;/DerivedField&gt;&lt;/NeuralInput&gt;&lt;NeuralInput id="6"&gt;&lt;DerivedField&gt;&lt;NormContinuous field="AATS8p" shift="-0.00000000000000e+000" scale="1.58177791838026e-001"&gt;&lt;LinearNorm orig="0.00000000000000e+000" norm="0.000000"/&gt;&lt;LinearNorm orig="6.32200000000000e+000" norm="1.000000"/&gt;&lt;/NormContinuous&gt;&lt;/DerivedField&gt;&lt;/NeuralInput&gt;&lt;NeuralInput id="7"&gt;&lt;DerivedField&gt;&lt;NormContinuous field="AATS7i" shift="-0.00000000000000e+000" scale="5.05967557433139e-003"&gt;&lt;LinearNorm orig="0.00000000000000e+000" norm="0.000000"/&gt;&lt;LinearNorm orig="1.97641130406300e+002" norm="1.000000"/&gt;&lt;/NormContinuous&gt;&lt;/DerivedField&gt;&lt;/NeuralInput&gt;&lt;NeuralInput id="8"&gt;&lt;DerivedField&gt;&lt;NormContinuous field="AATS8i" shift="-0.00000000000000e+000" scale="5.05967557433139e-003"&gt;&lt;LinearNorm orig="0.00000000000000e+000" norm="0.000000"/&gt;&lt;LinearNorm orig="1.97641130406300e+002" norm="1.000000"/&gt;&lt;/NormContinuous&gt;&lt;/DerivedField&gt;&lt;/NeuralInput&gt;&lt;NeuralInput id="9"&gt;&lt;DerivedField&gt;&lt;NormContinuous field="ATSC6m" shift="6.33719030545775e-001" scale="1.15653140881768e-004"&gt;&lt;LinearNorm orig="-5.47947963811569e+003" norm="0.000000"/&gt;&lt;LinearNorm orig="3.16706460941405e+003" norm="1.000000"/&gt;&lt;/NormContinuous&gt;&lt;/DerivedField&gt;&lt;/NeuralInput&gt;&lt;NeuralInput id="10"&gt;&lt;DerivedField&gt;&lt;NormContinuous field="ATSC7v" shift="6.21157672250787e-001" scale="2.52360522369055e-004"&gt;&lt;LinearNorm orig="-2.46139002415916e+003" norm="0.000000"/&gt;&lt;LinearNorm orig="1.50119489448191e+003" norm="1.000000"/&gt;&lt;/NormContinuous&gt;&lt;/DerivedField&gt;&lt;/NeuralInput&gt;&lt;NeuralInput id="11"&gt;&lt;DerivedField&gt;&lt;NormContinuous field="MATS1c" shift="8.65727166044417e-001" scale="8.30513877894299e-001"&gt;&lt;LinearNorm orig="-1.04239939763487e+000" norm="0.000000"/&gt;&lt;LinearNorm orig="1.61674401270718e-001" norm="1.000000"/&gt;&lt;/NormContinuous&gt;&lt;/DerivedField&gt;&lt;/NeuralInput&gt;&lt;NeuralInput id="12"&gt;&lt;DerivedField&gt;&lt;NormContinuous field="MATS1s" shift="7.49939217116460e-001" scale="7.49939217116460e-001"&gt;&lt;LinearNorm orig="-1.00000000000000e+000" norm="0.000000"/&gt;&lt;LinearNorm orig="3.33441400551142e-001" norm="1.000000"/&gt;&lt;/NormContinuous&gt;&lt;/DerivedField&gt;&lt;/NeuralInput&gt;&lt;NeuralInput id="13"&gt;&lt;DerivedField&gt;&lt;NormContinuous field="GATS1c" shift="-3.24140792326252e-001" scale="5.29656316930503e-001"&gt;&lt;LinearNorm orig="6.11983246428047e-001" norm="0.000000"/&gt;&lt;LinearNorm orig="2.49999999999999e+000" norm="1.000000"/&gt;&lt;/NormContinuous&gt;&lt;/DerivedField&gt;&lt;/NeuralInput&gt;&lt;NeuralInput id="14"&gt;&lt;DerivedField&gt;&lt;NormContinuous field="GATS4m" shift="-0.00000000000000e+000" scale="3.33429504116091e-001"&gt;&lt;LinearNorm orig="0.00000000000000e+000" norm="0.000000"/&gt;&lt;LinearNorm orig="2.99913471260128e+000" norm="1.000000"/&gt;&lt;/NormContinuous&gt;&lt;/DerivedField&gt;&lt;/NeuralInput&gt;&lt;NeuralInput id="15"&gt;&lt;DerivedField&gt;&lt;NormContinuous field="GATS8m" shift="-0.00000000000000e+000" scale="1.08999658085957e-001"&gt;&lt;LinearNorm orig="0.00000000000000e+000" norm="0.000000"/&gt;&lt;LinearNorm orig="9.17434070491672e+000" norm="1.000000"/&gt;&lt;/NormContinuous&gt;&lt;/DerivedField&gt;&lt;/NeuralInput&gt;&lt;NeuralInput id="16"&gt;&lt;DerivedField&gt;&lt;NormContinuous field="GATS6i" shift="-0.00000000000000e+000" scale="3.96350904029891e-001"&gt;&lt;LinearNorm orig="0.00000000000000e+000" norm="0.000000"/&gt;&lt;LinearNorm orig="2.52301682633373e+000" norm="1.000000"/&gt;&lt;/NormContinuous&gt;&lt;/DerivedField&gt;&lt;/NeuralInput&gt;&lt;NeuralInput id="17"&gt;&lt;DerivedField&gt;&lt;NormContinuous field="GATS7i" shift="-0.00000000000000e+000" scale="3.23483659021617e-001"&gt;&lt;LinearNorm orig="0.00000000000000e+000" norm="0.000000"/&gt;&lt;LinearNorm orig="3.09134626158403e+000" norm="1.000000"/&gt;&lt;/NormContinuous&gt;&lt;/DerivedField&gt;&lt;/NeuralInput&gt;&lt;NeuralInput id="18"&gt;&lt;DerivedField&gt;&lt;NormContinuous field="GATS3s" shift="-0.00000000000000e+000" scale="3.11899935981828e-001"&gt;&lt;LinearNorm orig="0.00000000000000e+000" norm="0.000000"/&gt;&lt;LinearNorm orig="3.20615647724359e+000" norm="1.000000"/&gt;&lt;/NormContinuous&gt;&lt;/DerivedField&gt;&lt;/NeuralInput&gt;&lt;NeuralInput id="19"&gt;&lt;DerivedField&gt;&lt;NormContinuous field="GATS4s" shift="-0.00000000000000e+000" scale="2.09083445127794e-001"&gt;&lt;LinearNorm orig="0.00000000000000e+000" norm="0.000000"/&gt;&lt;LinearNorm orig="4.78277942755720e+000" norm="1.000000"/&gt;&lt;/NormContinuous&gt;&lt;/DerivedField&gt;&lt;/NeuralInput&gt;&lt;NeuralInput id="20"&gt;&lt;DerivedField&gt;&lt;NormContinuous field="VE1_DzZ" shift="-0.00000000000000e+000" scale="1.42267576075862e+000"&gt;&lt;LinearNorm orig="0.00000000000000e+000" norm="0.000000"/&gt;&lt;LinearNorm orig="7.02900848937472e-001" norm="1.000000"/&gt;&lt;/NormContinuous&gt;&lt;/DerivedField&gt;&lt;/NeuralInput&gt;&lt;NeuralInput id="21"&gt;&lt;DerivedField&gt;&lt;NormContinuous field="VE1_Dzm" shift="-0.00000000000000e+000" scale="1.42236508475412e+000"&gt;&lt;LinearNorm orig="0.00000000000000e+000" norm="0.000000"/&gt;&lt;LinearNorm orig="7.03054378034644e-001" norm="1.000000"/&gt;&lt;/NormContinuous&gt;&lt;/DerivedField&gt;&lt;/NeuralInput&gt;&lt;NeuralInput id="22"&gt;&lt;DerivedField&gt;&lt;NormContinuous field="VE1_Dzv" shift="-0.00000000000000e+000" scale="1.37233709930195e+000"&gt;&lt;LinearNorm orig="0.00000000000000e+000" norm="0.000000"/&gt;&lt;LinearNorm orig="7.28683936700874e-001" norm="1.000000"/&gt;&lt;/NormContinuous&gt;&lt;/DerivedField&gt;&lt;/NeuralInput&gt;&lt;NeuralInput id="23"&gt;&lt;DerivedField&gt;&lt;NormContinuous field="SpMAD_Dzp" shift="-3.92509197126829e-002" scale="3.82452958217126e-002"&gt;&lt;LinearNorm orig="1.02629405445465e+000" norm="0.000000"/&gt;&lt;LinearNorm orig="2.71733005951200e+001" norm="1.000000"/&gt;&lt;/NormContinuous&gt;&lt;/DerivedField&gt;&lt;/NeuralInput&gt;&lt;NeuralInput id="24"&gt;&lt;DerivedField&gt;&lt;NormContinuous field="VE1_Dzp" shift="-0.00000000000000e+000" scale="1.16309008601648e+000"&gt;&lt;LinearNorm orig="0.00000000000000e+000" norm="0.000000"/&gt;&lt;LinearNorm orig="8.59778629379385e-001" norm="1.000000"/&gt;&lt;/NormContinuous&gt;&lt;/DerivedField&gt;&lt;/NeuralInput&gt;&lt;NeuralInput id="25"&gt;&lt;DerivedField&gt;&lt;NormContinuous field="VE1_Dzs" shift="-0.00000000000000e+000" scale="1.01161495423194e+000"&gt;&lt;LinearNorm orig="0.00000000000000e+000" norm="0.000000"/&gt;&lt;LinearNorm orig="9.88518403980336e-001" norm="1.000000"/&gt;&lt;/NormContinuous&gt;&lt;/DerivedField&gt;&lt;/NeuralInput&gt;&lt;NeuralInput id="26"&gt;&lt;DerivedField&gt;&lt;NormContinuous field="BCUTw-1l" shift="-3.77097046318940e+001" scale="3.22580877946057e+000"&gt;&lt;LinearNorm orig="1.16900000000000e+001" norm="0.000000"/&gt;&lt;LinearNorm orig="1.19999997762940e+001" norm="1.000000"/&gt;&lt;/NormContinuous&gt;&lt;/DerivedField&gt;&lt;/NeuralInput&gt;&lt;NeuralInput id="27"&gt;&lt;DerivedField&gt;&lt;NormContinuous field="BCUTc-1l" shift="1.39229140590098e+000" scale="3.31610617756096e+000"&gt;&lt;LinearNorm orig="-4.19857305933739e-001" norm="0.000000"/&gt;&lt;LinearNorm orig="-1.18298807364941e-001" norm="1.000000"/&gt;&lt;/NormContinuous&gt;&lt;/DerivedField&gt;&lt;/NeuralInput&gt;&lt;NeuralInput id="28"&gt;&lt;DerivedField&gt;&lt;NormContinuous field="BCUTc-1h" shift="-1.03599084775896e-001" scale="2.08184959336469e+000"&gt;&lt;LinearNorm orig="4.97630016626027e-002" norm="0.000000"/&gt;&lt;LinearNorm orig="5.30105098991448e-001" norm="1.000000"/&gt;&lt;/NormContinuous&gt;&lt;/DerivedField&gt;&lt;/NeuralInput&gt;&lt;NeuralInput id="29"&gt;&lt;DerivedField&gt;&lt;NormContinuous field="SpMax2_Bhs" shift="-1.64850660964583e-001" scale="1.83755553277035e-001"&gt;&lt;LinearNorm orig="8.97119341563786e-001" norm="0.000000"/&gt;&lt;LinearNorm orig="6.33913174427127e+000" norm="1.000000"/&gt;&lt;/NormContinuous&gt;&lt;/DerivedField&gt;&lt;/NeuralInput&gt;&lt;NeuralInput id="30"&gt;&lt;DerivedField&gt;&lt;NormContinuous field="C1SP2" shift="-0.00000000000000e+000" scale="2.00000000000000e-001"&gt;&lt;LinearNorm orig="0.00000000000000e+000" norm="0.000000"/&gt;&lt;LinearNorm orig="5.00000000000000e+000" norm="1.000000"/&gt;&lt;/NormContinuous&gt;&lt;/DerivedField&gt;&lt;/NeuralInput&gt;&lt;NeuralInput id="31"&gt;&lt;DerivedField&gt;&lt;NormContinuous field="C2SP2" shift="-0.00000000000000e+000" scale="5.88235294117647e-002"&gt;&lt;LinearNorm orig="0.00000000000000e+000" norm="0.000000"/&gt;&lt;LinearNorm orig="1.70000000000000e+001" norm="1.000000"/&gt;&lt;/NormContinuous&gt;&lt;/DerivedField&gt;&lt;/NeuralInput&gt;&lt;NeuralInput id="32"&gt;&lt;DerivedField&gt;&lt;NormContinuous field="C3SP2" shift="-0.00000000000000e+000" scale="1.66666666666667e-001"&gt;&lt;LinearNorm orig="0.00000000000000e+000" norm="0.000000"/&gt;&lt;LinearNorm orig="6.00000000000000e+000" norm="1.000000"/&gt;&lt;/NormContinuous&gt;&lt;/DerivedField&gt;&lt;/NeuralInput&gt;&lt;NeuralInput id="33"&gt;&lt;DerivedField&gt;&lt;NormContinuous field="C1SP3" shift="-0.00000000000000e+000" scale="1.11111111111111e-001"&gt;&lt;LinearNorm orig="0.00000000000000e+000" norm="0.000000"/&gt;&lt;LinearNorm orig="9.00000000000000e+000" norm="1.000000"/&gt;&lt;/NormContinuous&gt;&lt;/DerivedField&gt;&lt;/NeuralInput&gt;&lt;NeuralInput id="34"&gt;&lt;DerivedField&gt;&lt;NormContinuous field="C4SP3" shift="-0.00000000000000e+000" scale="5.00000000000000e-001"&gt;&lt;LinearNorm orig="0.00000000000000e+000" norm="0.000000"/&gt;&lt;LinearNorm orig="2.00000000000000e+000" norm="1.000000"/&gt;&lt;/NormContinuous&gt;&lt;/DerivedField&gt;&lt;/NeuralInput&gt;&lt;NeuralInput id="35"&gt;&lt;DerivedField&gt;&lt;NormContinuous field="VE1_Dt" shift="-0.00000000000000e+000" scale="2.06249354028337e+000"&gt;&lt;LinearNorm orig="0.00000000000000e+000" norm="0.000000"/&gt;&lt;LinearNorm orig="4.84850003390852e-001" norm="1.000000"/&gt;&lt;/NormContinuous&gt;&lt;/DerivedField&gt;&lt;/NeuralInput&gt;&lt;NeuralInput id="36"&gt;&lt;DerivedField&gt;&lt;NormContinuous field="nHBint4" shift="-0.00000000000000e+000" scale="2.00000000000000e-001"&gt;&lt;LinearNorm orig="0.00000000000000e+000" norm="0.000000"/&gt;&lt;LinearNorm orig="5.00000000000000e+000" norm="1.000000"/&gt;&lt;/NormContinuous&gt;&lt;/DerivedField&gt;&lt;/NeuralInput&gt;&lt;NeuralInput id="37"&gt;&lt;DerivedField&gt;&lt;NormContinuous field="nHdsCH" shift="-0.00000000000000e+000" scale="2.50000000000000e-001"&gt;&lt;LinearNorm orig="0.00000000000000e+000" norm="0.000000"/&gt;&lt;LinearNorm orig="4.00000000000000e+000" norm="1.000000"/&gt;&lt;/NormContinuous&gt;&lt;/DerivedField&gt;&lt;/NeuralInput&gt;&lt;NeuralInput id="38"&gt;&lt;DerivedField&gt;&lt;NormContinuous field="nHCsatu" shift="-0.00000000000000e+000" scale="2.50000000000000e-001"&gt;&lt;LinearNorm orig="0.00000000000000e+000" norm="0.000000"/&gt;&lt;LinearNorm orig="4.00000000000000e+000" norm="1.000000"/&gt;&lt;/NormContinuous&gt;&lt;/DerivedField&gt;&lt;/NeuralInput&gt;&lt;NeuralInput id="39"&gt;&lt;DerivedField&gt;&lt;NormContinuous field="ndsCH" shift="-0.00000000000000e+000" scale="2.50000000000000e-001"&gt;&lt;LinearNorm orig="0.00000000000000e+000" norm="0.000000"/&gt;&lt;LinearNorm orig="4.00000000000000e+000" norm="1.000000"/&gt;&lt;/NormContinuous&gt;&lt;/DerivedField&gt;&lt;/NeuralInput&gt;&lt;NeuralInput id="40"&gt;&lt;DerivedField&gt;&lt;NormContinuous field="naaN" shift="-0.00000000000000e+000" scale="3.33333333333333e-001"&gt;&lt;LinearNorm orig="0.00000000000000e+000" norm="0.000000"/&gt;&lt;LinearNorm orig="3.00000000000000e+000" norm="1.000000"/&gt;&lt;/NormContinuous&gt;&lt;/DerivedField&gt;&lt;/NeuralInput&gt;&lt;NeuralInput id="41"&gt;&lt;DerivedField&gt;&lt;NormContinuous field="SHdsCH" shift="-0.00000000000000e+000" scale="4.55859703881449e-001"&gt;&lt;LinearNorm orig="0.00000000000000e+000" norm="0.000000"/&gt;&lt;LinearNorm orig="2.19365737196210e+000" norm="1.000000"/&gt;&lt;/NormContinuous&gt;&lt;/DerivedField&gt;&lt;/NeuralInput&gt;&lt;NeuralInput id="42"&gt;&lt;DerivedField&gt;&lt;NormContinuous field="SHCsatu" shift="-0.00000000000000e+000" scale="4.19734199013930e-001"&gt;&lt;LinearNorm orig="0.00000000000000e+000" norm="0.000000"/&gt;&lt;LinearNorm orig="2.38246014346525e+000" norm="1.000000"/&gt;&lt;/NormContinuous&gt;&lt;/DerivedField&gt;&lt;/NeuralInput&gt;&lt;NeuralInput id="43"&gt;&lt;DerivedField&gt;&lt;NormContinuous field="SaaN" shift="-0.00000000000000e+000" scale="7.39287165824962e-002"&gt;&lt;LinearNorm orig="0.00000000000000e+000" norm="0.000000"/&gt;&lt;LinearNorm orig="1.35265434898239e+001" norm="1.000000"/&gt;&lt;/NormContinuous&gt;&lt;/DerivedField&gt;&lt;/NeuralInput&gt;&lt;NeuralInput id="44"&gt;&lt;DerivedField&gt;&lt;NormContinuous field="minHBd" shift="-0.00000000000000e+000" scale="1.15063968819085e+000"&gt;&lt;LinearNorm orig="0.00000000000000e+000" norm="0.000000"/&gt;&lt;LinearNorm orig="8.69081790123456e-001" norm="1.000000"/&gt;&lt;/NormContinuous&gt;&lt;/DerivedField&gt;&lt;/NeuralInput&gt;&lt;NeuralInput id="45"&gt;&lt;DerivedField&gt;&lt;NormContinuous field="minwHBd" shift="-0.00000000000000e+000" scale="1.41299607501090e+000"&gt;&lt;LinearNorm orig="0.00000000000000e+000" norm="0.000000"/&gt;&lt;LinearNorm orig="7.07716049382715e-001" norm="1.000000"/&gt;&lt;/NormContinuous&gt;&lt;/DerivedField&gt;&lt;/NeuralInput&gt;&lt;NeuralInput id="46"&gt;&lt;DerivedField&gt;&lt;NormContinuous field="minwHBa" shift="3.01966043162451e-001" scale="2.15756622380441e-001"&gt;&lt;LinearNorm orig="-1.39956790123456e+000" norm="0.000000"/&gt;&lt;LinearNorm orig="3.23528403965610e+000" norm="1.000000"/&gt;&lt;/NormContinuous&gt;&lt;/DerivedField&gt;&lt;/NeuralInput&gt;&lt;NeuralInput id="47"&gt;&lt;DerivedField&gt;&lt;NormContinuous field="minHBint2" shift="5.81039178269867e-002" scale="1.13619895821466e-001"&gt;&lt;LinearNorm orig="-5.11388585660093e-001" norm="0.000000"/&gt;&lt;LinearNorm orig="8.28988686676002e+000" norm="1.000000"/&gt;&lt;/NormContinuous&gt;&lt;/DerivedField&gt;&lt;/NeuralInput&gt;&lt;NeuralInput id="48"&gt;&lt;DerivedField&gt;&lt;NormContinuous field="minHdsCH" shift="-0.00000000000000e+000" scale="1.31939134251236e+000"&gt;&lt;LinearNorm orig="0.00000000000000e+000" norm="0.000000"/&gt;&lt;LinearNorm orig="7.57925240054869e-001" norm="1.000000"/&gt;&lt;/NormContinuous&gt;&lt;/DerivedField&gt;&lt;/NeuralInput&gt;&lt;NeuralInput id="49"&gt;&lt;DerivedField&gt;&lt;NormContinuous field="minHCHnX" shift="-0.00000000000000e+000" scale="1.41299607501090e+000"&gt;&lt;LinearNorm orig="0.00000000000000e+000" norm="0.000000"/&gt;&lt;LinearNorm orig="7.07716049382715e-001" norm="1.000000"/&gt;&lt;/NormContinuous&gt;&lt;/DerivedField&gt;&lt;/NeuralInput&gt;&lt;NeuralInput id="50"&gt;&lt;DerivedField&gt;&lt;NormContinuous field="minHCsats" shift="-0.00000000000000e+000" scale="1.06733668654208e+000"&gt;&lt;LinearNorm orig="0.00000000000000e+000" </w:t>
      </w:r>
      <w:r w:rsidRPr="00BF4694">
        <w:rPr>
          <w:sz w:val="12"/>
          <w:lang w:val="en-US"/>
        </w:rPr>
        <w:lastRenderedPageBreak/>
        <w:t xml:space="preserve">norm="0.000000"/&gt;&lt;LinearNorm orig="9.36911485015816e-001" norm="1.000000"/&gt;&lt;/NormContinuous&gt;&lt;/DerivedField&gt;&lt;/NeuralInput&gt;&lt;NeuralInput id="51"&gt;&lt;DerivedField&gt;&lt;NormContinuous field="minHCsatu" shift="-0.00000000000000e+000" scale="9.60178391419969e-001"&gt;&lt;LinearNorm orig="0.00000000000000e+000" norm="0.000000"/&gt;&lt;LinearNorm orig="1.04147313555051e+000" norm="1.000000"/&gt;&lt;/NormContinuous&gt;&lt;/DerivedField&gt;&lt;/NeuralInput&gt;&lt;NeuralInput id="52"&gt;&lt;DerivedField&gt;&lt;NormContinuous field="minHother" shift="-0.00000000000000e+000" scale="1.31485502100116e+000"&gt;&lt;LinearNorm orig="0.00000000000000e+000" norm="0.000000"/&gt;&lt;LinearNorm orig="7.60540123456790e-001" norm="1.000000"/&gt;&lt;/NormContinuous&gt;&lt;/DerivedField&gt;&lt;/NeuralInput&gt;&lt;NeuralInput id="53"&gt;&lt;DerivedField&gt;&lt;NormContinuous field="minsCH3" shift="-0.00000000000000e+000" scale="4.08006497881263e-001"&gt;&lt;LinearNorm orig="0.00000000000000e+000" norm="0.000000"/&gt;&lt;LinearNorm orig="2.45094135802469e+000" norm="1.000000"/&gt;&lt;/NormContinuous&gt;&lt;/DerivedField&gt;&lt;/NeuralInput&gt;&lt;NeuralInput id="54"&gt;&lt;DerivedField&gt;&lt;NormContinuous field="minssCH2" shift="2.80533634802749e-001" scale="4.16422972516244e-001"&gt;&lt;LinearNorm orig="-6.73674732946693e-001" norm="0.000000"/&gt;&lt;LinearNorm orig="1.72772976680384e+000" norm="1.000000"/&gt;&lt;/NormContinuous&gt;&lt;/DerivedField&gt;&lt;/NeuralInput&gt;&lt;NeuralInput id="55"&gt;&lt;DerivedField&gt;&lt;NormContinuous field="mindssC" shift="3.87606146400115e-001" scale="2.76947010615353e-001"&gt;&lt;LinearNorm orig="-1.39956790123456e+000" norm="0.000000"/&gt;&lt;LinearNorm orig="2.21123113854595e+000" norm="1.000000"/&gt;&lt;/NormContinuous&gt;&lt;/DerivedField&gt;&lt;/NeuralInput&gt;&lt;NeuralInput id="56"&gt;&lt;DerivedField&gt;&lt;NormContinuous field="minaaN" shift="-0.00000000000000e+000" scale="2.03283049642777e-001"&gt;&lt;LinearNorm orig="0.00000000000000e+000" norm="0.000000"/&gt;&lt;LinearNorm orig="4.91924930168683e+000" norm="1.000000"/&gt;&lt;/NormContinuous&gt;&lt;/DerivedField&gt;&lt;/NeuralInput&gt;&lt;NeuralInput id="57"&gt;&lt;DerivedField&gt;&lt;NormContinuous field="min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58"&gt;&lt;DerivedField&gt;&lt;NormContinuous field="minsOH" shift="-0.00000000000000e+000" scale="8.52922131314658e-002"&gt;&lt;LinearNorm orig="0.00000000000000e+000" norm="0.000000"/&gt;&lt;LinearNorm orig="1.17243997228521e+001" norm="1.000000"/&gt;&lt;/NormContinuous&gt;&lt;/DerivedField&gt;&lt;/NeuralInput&gt;&lt;NeuralInput id="59"&gt;&lt;DerivedField&gt;&lt;NormContinuous field="min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60"&gt;&lt;DerivedField&gt;&lt;NormContinuous field="minssO" shift="-0.00000000000000e+000" scale="1.52203585344402e-001"&gt;&lt;LinearNorm orig="0.00000000000000e+000" norm="0.000000"/&gt;&lt;LinearNorm orig="6.57014746227709e+000" norm="1.000000"/&gt;&lt;/NormContinuous&gt;&lt;/DerivedField&gt;&lt;/NeuralInput&gt;&lt;NeuralInput id="61"&gt;&lt;DerivedField&gt;&lt;NormContinuous field="minsCl" shift="3.96786199147980e-001" scale="4.09531388979917e-001"&gt;&lt;LinearNorm orig="-9.68878600823045e-001" norm="0.000000"/&gt;&lt;LinearNorm orig="1.47293667123914e+000" norm="1.000000"/&gt;&lt;/NormContinuous&gt;&lt;/DerivedField&gt;&lt;/NeuralInput&gt;&lt;NeuralInput id="62"&gt;&lt;DerivedField&gt;&lt;NormContinuous field="maxHBd" shift="-0.00000000000000e+000" scale="1.15063968819085e+000"&gt;&lt;LinearNorm orig="0.00000000000000e+000" norm="0.000000"/&gt;&lt;LinearNorm orig="8.69081790123456e-001" norm="1.000000"/&gt;&lt;/NormContinuous&gt;&lt;/DerivedField&gt;&lt;/NeuralInput&gt;&lt;NeuralInput id="63"&gt;&lt;DerivedField&gt;&lt;NormContinuous field="maxwHBd" shift="-0.00000000000000e+000" scale="1.41299607501090e+000"&gt;&lt;LinearNorm orig="0.00000000000000e+000" norm="0.000000"/&gt;&lt;LinearNorm orig="7.07716049382715e-001" norm="1.000000"/&gt;&lt;/NormContinuous&gt;&lt;/DerivedField&gt;&lt;/NeuralInput&gt;&lt;NeuralInput id="64"&gt;&lt;DerivedField&gt;&lt;NormContinuous field="maxwHBa" shift="-0.00000000000000e+000" scale="1.84088037759979e-001"&gt;&lt;LinearNorm orig="0.00000000000000e+000" norm="0.000000"/&gt;&lt;LinearNorm orig="5.43218349311670e+000" norm="1.000000"/&gt;&lt;/NormContinuous&gt;&lt;/DerivedField&gt;&lt;/NeuralInput&gt;&lt;NeuralInput id="65"&gt;&lt;DerivedField&gt;&lt;NormContinuous field="maxHsNH2" shift="-0.00000000000000e+000" scale="1.40733251126325e+000"&gt;&lt;LinearNorm orig="0.00000000000000e+000" norm="0.000000"/&gt;&lt;LinearNorm orig="7.10564128943758e-001" norm="1.000000"/&gt;&lt;/NormContinuous&gt;&lt;/DerivedField&gt;&lt;/NeuralInput&gt;&lt;NeuralInput id="66"&gt;&lt;DerivedField&gt;&lt;NormContinuous field="maxHaaCH" shift="-0.00000000000000e+000" scale="1.27065052208442e+000"&gt;&lt;LinearNorm orig="0.00000000000000e+000" norm="0.000000"/&gt;&lt;LinearNorm orig="7.86998456790123e-001" norm="1.000000"/&gt;&lt;/NormContinuous&gt;&lt;/DerivedField&gt;&lt;/NeuralInput&gt;&lt;NeuralInput id="67"&gt;&lt;DerivedField&gt;&lt;NormContinuous field="maxHCHnX" shift="-0.00000000000000e+000" scale="1.41299607501090e+000"&gt;&lt;LinearNorm orig="0.00000000000000e+000" norm="0.000000"/&gt;&lt;LinearNorm orig="7.07716049382715e-001" norm="1.000000"/&gt;&lt;/NormContinuous&gt;&lt;/DerivedField&gt;&lt;/NeuralInput&gt;&lt;NeuralInput id="68"&gt;&lt;DerivedField&gt;&lt;NormContinuous field="maxHCsats" shift="-0.00000000000000e+000" scale="9.88567940546206e-001"&gt;&lt;LinearNorm orig="0.00000000000000e+000" norm="0.000000"/&gt;&lt;LinearNorm orig="1.01156426279359e+000" norm="1.000000"/&gt;&lt;/NormContinuous&gt;&lt;/DerivedField&gt;&lt;/NeuralInput&gt;&lt;NeuralInput id="69"&gt;&lt;DerivedField&gt;&lt;NormContinuous field="maxHCsatu" shift="-0.00000000000000e+000" scale="8.71553941810767e-001"&gt;&lt;LinearNorm orig="0.00000000000000e+000" norm="0.000000"/&gt;&lt;LinearNorm orig="1.14737591332829e+000" norm="1.000000"/&gt;&lt;/NormContinuous&gt;&lt;/DerivedField&gt;&lt;/NeuralInput&gt;&lt;NeuralInput id="70"&gt;&lt;DerivedField&gt;&lt;NormContinuous field="maxsCH3" shift="-0.00000000000000e+000" scale="4.04234200764108e-001"&gt;&lt;LinearNorm orig="0.00000000000000e+000" norm="0.000000"/&gt;&lt;LinearNorm orig="2.47381344307270e+000" norm="1.000000"/&gt;&lt;/NormContinuous&gt;&lt;/DerivedField&gt;&lt;/NeuralInput&gt;&lt;NeuralInput id="71"&gt;&lt;DerivedField&gt;&lt;NormContinuous field="maxssCH2" shift="-0.00000000000000e+000" scale="5.15923566878981e-001"&gt;&lt;LinearNorm orig="0.00000000000000e+000" norm="0.000000"/&gt;&lt;LinearNorm orig="1.93827160493827e+000" norm="1.000000"/&gt;&lt;/NormContinuous&gt;&lt;/DerivedField&gt;&lt;/NeuralInput&gt;&lt;NeuralInput id="72"&gt;&lt;DerivedField&gt;&lt;NormContinuous field="maxaaCH" shift="-0.00000000000000e+000" scale="3.79318553438257e-001"&gt;&lt;LinearNorm orig="0.00000000000000e+000" norm="0.000000"/&gt;&lt;LinearNorm orig="2.63630658436214e+000" norm="1.000000"/&gt;&lt;/NormContinuous&gt;&lt;/DerivedField&gt;&lt;/NeuralInput&gt;&lt;NeuralInput id="73"&gt;&lt;DerivedField&gt;&lt;NormContinuous field="maxaasC" shift="-0.00000000000000e+000" scale="4.81386710689228e-001"&gt;&lt;LinearNorm orig="0.00000000000000e+000" norm="0.000000"/&gt;&lt;LinearNorm orig="2.07733196159122e+000" norm="1.000000"/&gt;&lt;/NormContinuous&gt;&lt;/DerivedField&gt;&lt;/NeuralInput&gt;&lt;NeuralInput id="74"&gt;&lt;DerivedField&gt;&lt;NormContinuous field="maxsNH2" shift="-0.00000000000000e+000" scale="1.64590935645283e-001"&gt;&lt;LinearNorm orig="0.00000000000000e+000" norm="0.000000"/&gt;&lt;LinearNorm orig="6.07566872427983e+000" norm="1.000000"/&gt;&lt;/NormContinuous&gt;&lt;/DerivedField&gt;&lt;/NeuralInput&gt;&lt;NeuralInput id="75"&gt;&lt;DerivedField&gt;&lt;NormContinuous field="maxaaN" shift="-0.00000000000000e+000" scale="2.03283049642777e-001"&gt;&lt;LinearNorm orig="0.00000000000000e+000" norm="0.000000"/&gt;&lt;LinearNorm orig="4.91924930168683e+000" norm="1.000000"/&gt;&lt;/NormContinuous&gt;&lt;/DerivedField&gt;&lt;/NeuralInput&gt;&lt;NeuralInput id="76"&gt;&lt;DerivedField&gt;&lt;NormContinuous field="max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77"&gt;&lt;DerivedField&gt;&lt;NormContinuous field="maxsOH" shift="-0.00000000000000e+000" scale="8.52922131314658e-002"&gt;&lt;LinearNorm orig="0.00000000000000e+000" norm="0.000000"/&gt;&lt;LinearNorm orig="1.17243997228521e+001" norm="1.000000"/&gt;&lt;/NormContinuous&gt;&lt;/DerivedField&gt;&lt;/NeuralInput&gt;&lt;NeuralInput id="78"&gt;&lt;DerivedField&gt;&lt;NormContinuous field="max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79"&gt;&lt;DerivedField&gt;&lt;NormContinuous field="maxssO" shift="-0.00000000000000e+000" scale="1.52103115062408e-001"&gt;&lt;LinearNorm orig="0.00000000000000e+000" norm="0.000000"/&gt;&lt;LinearNorm orig="6.57448731138545e+000" norm="1.000000"/&gt;&lt;/NormContinuous&gt;&lt;/DerivedField&gt;&lt;/NeuralInput&gt;&lt;NeuralInput id="80"&gt;&lt;DerivedField&gt;&lt;NormContinuous field="MAXDN2" shift="-8.69164757836136e-002" scale="2.06466059268234e-001"&gt;&lt;LinearNorm orig="4.20972222222222e-001" norm="0.000000"/&gt;&lt;LinearNorm orig="5.26438330656336e+000" norm="1.000000"/&gt;&lt;/NormContinuous&gt;&lt;/DerivedField&gt;&lt;/NeuralInput&gt;&lt;NeuralInput id="81"&gt;&lt;DerivedField&gt;&lt;NormContinuous field="ETA_Shape_Y" shift="-0.00000000000000e+000" scale="1.92063918872201e+000"&gt;&lt;LinearNorm orig="0.00000000000000e+000" norm="0.000000"/&gt;&lt;LinearNorm orig="5.20660000000000e-001" norm="1.000000"/&gt;&lt;/NormContinuous&gt;&lt;/DerivedField&gt;&lt;/NeuralInput&gt;&lt;NeuralInput id="82"&gt;&lt;DerivedField&gt;&lt;NormContinuous field="ETA_Beta_ns_d" shift="-0.00000000000000e+000" scale="2.00000000000000e-001"&gt;&lt;LinearNorm orig="0.00000000000000e+000" norm="0.000000"/&gt;&lt;LinearNorm orig="5.00000000000000e+000" norm="1.000000"/&gt;&lt;/NormContinuous&gt;&lt;/DerivedField&gt;&lt;/NeuralInput&gt;&lt;NeuralInput id="83"&gt;&lt;DerivedField&gt;&lt;NormContinuous field="ETA_BetaP_ns_d" shift="-0.00000000000000e+000" scale="4.00000000000000e+000"&gt;&lt;LinearNorm orig="0.00000000000000e+000" norm="0.000000"/&gt;&lt;LinearNorm orig="2.50000000000000e-001" norm="1.000000"/&gt;&lt;/NormContinuous&gt;&lt;/DerivedField&gt;&lt;/NeuralInput&gt;&lt;NeuralInput id="84"&gt;&lt;DerivedField&gt;&lt;NormContinuous field="FMF" shift="-0.00000000000000e+000" scale="1.55555555555556e+000"&gt;&lt;LinearNorm orig="0.00000000000000e+000" norm="0.000000"/&gt;&lt;LinearNorm orig="6.42857142857142e-001" norm="1.000000"/&gt;&lt;/NormContinuous&gt;&lt;/DerivedField&gt;&lt;/NeuralInput&gt;&lt;NeuralInput id="85"&gt;&lt;DerivedField&gt;&lt;NormContinuous field="nHBAcc" shift="-0.00000000000000e+000" scale="1.11111111111111e-001"&gt;&lt;LinearNorm orig="0.00000000000000e+000" norm="0.000000"/&gt;&lt;LinearNorm orig="9.00000000000000e+000" norm="1.000000"/&gt;&lt;/NormContinuous&gt;&lt;/DerivedField&gt;&lt;/NeuralInput&gt;&lt;NeuralInput id="86"&gt;&lt;DerivedField&gt;&lt;NormContinuous field="nAtomLC" shift="-0.00000000000000e+000" scale="2.77777777777778e-002"&gt;&lt;LinearNorm orig="0.00000000000000e+000" norm="0.000000"/&gt;&lt;LinearNorm orig="3.60000000000000e+001" norm="1.000000"/&gt;&lt;/NormContinuous&gt;&lt;/DerivedField&gt;&lt;/NeuralInput&gt;&lt;NeuralInput id="87"&gt;&lt;DerivedField&gt;&lt;NormContinuous field="MDEO-12" shift="-0.00000000000000e+000" scale="4.65302429551051e-001"&gt;&lt;LinearNorm orig="0.00000000000000e+000" norm="0.000000"/&gt;&lt;LinearNorm orig="2.14913986364708e+000" norm="1.000000"/&gt;&lt;/NormContinuous&gt;&lt;/DerivedField&gt;&lt;/NeuralInput&gt;&lt;NeuralInput id="88"&gt;&lt;DerivedField&gt;&lt;NormContinuous field="MLFER_BO" shift="1.25641800060405e-001" scale="3.02023557837511e-001"&gt;&lt;LinearNorm orig="-4.16000000000000e-001" norm="0.000000"/&gt;&lt;LinearNorm orig="2.89500000000000e+000" norm="1.000000"/&gt;&lt;/NormContinuous&gt;&lt;/DerivedField&gt;&lt;/NeuralInput&gt;&lt;NeuralInput id="89"&gt;&lt;DerivedField&gt;&lt;NormContinuous field="MLFER_S" shift="-4.31729518855657e-002" scale="2.60078023407022e-001"&gt;&lt;LinearNorm orig="1.66000000000000e-001" norm="0.000000"/&gt;&lt;LinearNorm orig="4.01100000000000e+000" norm="1.000000"/&gt;&lt;/NormContinuous&gt;&lt;/DerivedField&gt;&lt;/NeuralInput&gt;&lt;NeuralInput id="90"&gt;&lt;DerivedField&gt;&lt;NormContinuous field="piPC8" shift="-0.00000000000000e+000" scale="1.21884254101035e-001"&gt;&lt;LinearNorm orig="0.00000000000000e+000" norm="0.000000"/&gt;&lt;LinearNorm orig="8.20450522814091e+000" norm="1.000000"/&gt;&lt;/NormContinuous&gt;&lt;/DerivedField&gt;&lt;/NeuralInput&gt;&lt;NeuralInput id="91"&gt;&lt;DerivedField&gt;&lt;NormContinuous field="piPC9" shift="-0.00000000000000e+000" scale="1.13982133938273e-001"&gt;&lt;LinearNorm orig="0.00000000000000e+000" norm="0.000000"/&gt;&lt;LinearNorm orig="8.77330477547955e+000" norm="1.000000"/&gt;&lt;/NormContinuous&gt;&lt;/DerivedField&gt;&lt;/NeuralInput&gt;&lt;NeuralInput id="92"&gt;&lt;DerivedField&gt;&lt;NormContinuous field="piPC10" shift="-0.00000000000000e+000" scale="1.10639339150100e-001"&gt;&lt;LinearNorm orig="0.00000000000000e+000" norm="0.000000"/&gt;&lt;LinearNorm orig="9.03837647333864e+000" norm="1.000000"/&gt;&lt;/NormContinuous&gt;&lt;/DerivedField&gt;&lt;/NeuralInput&gt;&lt;NeuralInput id="93"&gt;&lt;DerivedField&gt;&lt;NormContinuous field="n5HeteroRing" shift="-0.00000000000000e+000" scale="5.00000000000000e-001"&gt;&lt;LinearNorm orig="0.00000000000000e+000" norm="0.000000"/&gt;&lt;LinearNorm orig="2.00000000000000e+000" norm="1.000000"/&gt;&lt;/NormContinuous&gt;&lt;/DerivedField&gt;&lt;/NeuralInput&gt;&lt;NeuralInput id="94"&gt;&lt;DerivedField&gt;&lt;NormContinuous field="nT5HeteroRing" shift="-0.00000000000000e+000" scale="5.00000000000000e-001"&gt;&lt;LinearNorm orig="0.00000000000000e+000" norm="0.000000"/&gt;&lt;LinearNorm orig="2.00000000000000e+000" norm="1.000000"/&gt;&lt;/NormContinuous&gt;&lt;/DerivedField&gt;&lt;/NeuralInput&gt;&lt;NeuralInput id="95"&gt;&lt;DerivedField&gt;&lt;NormContinuous field="RotBFrac" shift="-0.00000000000000e+000" scale="1.11111111111111e+000"&gt;&lt;LinearNorm orig="0.00000000000000e+000" norm="0.000000"/&gt;&lt;LinearNorm orig="9.00000000000000e-001" norm="1.000000"/&gt;&lt;/NormContinuous&gt;&lt;/DerivedField&gt;&lt;/NeuralInput&gt;&lt;NeuralInput id="96"&gt;&lt;DerivedField&gt;&lt;NormContinuous field="LipinskiFailures" shift="-0.00000000000000e+000" scale="5.00000000000000e-001"&gt;&lt;LinearNorm orig="0.00000000000000e+000" norm="0.000000"/&gt;&lt;LinearNorm orig="2.00000000000000e+000" norm="1.000000"/&gt;&lt;/NormContinuous&gt;&lt;/DerivedField&gt;&lt;/NeuralInput&gt;&lt;NeuralInput id="97"&gt;&lt;DerivedField&gt;&lt;NormContinuous field="GGI8" shift="-0.00000000000000e+000" scale="2.19889196675901e+000"&gt;&lt;LinearNorm orig="0.00000000000000e+000" norm="0.000000"/&gt;&lt;LinearNorm orig="4.54774502393549e-001" norm="1.000000"/&gt;&lt;/NormContinuous&gt;&lt;/DerivedField&gt;&lt;/NeuralInput&gt;&lt;NeuralInput </w:t>
      </w:r>
      <w:r w:rsidRPr="00BF4694">
        <w:rPr>
          <w:sz w:val="12"/>
          <w:lang w:val="en-US"/>
        </w:rPr>
        <w:lastRenderedPageBreak/>
        <w:t>id="98"&gt;&lt;DerivedField&gt;&lt;NormContinuous field="GGI9" shift="-0.00000000000000e+000" scale="2.26308345120226e+000"&gt;&lt;LinearNorm orig="0.00000000000000e+000" norm="0.000000"/&gt;&lt;LinearNorm orig="4.41875000000000e-001" norm="1.000000"/&gt;&lt;/NormContinuous&gt;&lt;/DerivedField&gt;&lt;/NeuralInput&gt;&lt;NeuralInput id="99"&gt;&lt;DerivedField&gt;&lt;NormContinuous field="GGI10" shift="-0.00000000000000e+000" scale="4.39901256732497e+000"&gt;&lt;LinearNorm orig="0.00000000000000e+000" norm="0.000000"/&gt;&lt;LinearNorm orig="2.27323742475257e-001" norm="1.000000"/&gt;&lt;/NormContinuous&gt;&lt;/DerivedField&gt;&lt;/NeuralInput&gt;&lt;/NeuralInputs&gt;&lt;NeuralLayer numberOfNeurons="22" activationFunction="exponential"&gt;&lt;Neuron id="100" bias="-4.81807628751736e-001"&gt;&lt;Con from="0" weight="4.24266130223898e-001"/&gt;&lt;Con from="1" weight="-1.14859430485112e+000"/&gt;&lt;Con from="2" weight="1.04165377976879e-002"/&gt;&lt;Con from="3" weight="-4.35718600827317e-001"/&gt;&lt;Con from="4" weight="-4.72962748359503e-001"/&gt;&lt;Con from="5" weight="-3.20114255796154e-001"/&gt;&lt;Con from="6" weight="3.89941438980711e-002"/&gt;&lt;Con from="7" weight="-3.69460937544710e-001"/&gt;&lt;Con from="8" weight="5.56316716578764e-001"/&gt;&lt;Con from="9" weight="-5.28311738203998e-001"/&gt;&lt;Con from="10" weight="-1.05505954624453e+000"/&gt;&lt;Con from="11" weight="-8.23576706238650e-001"/&gt;&lt;Con from="12" weight="2.79795924073478e-001"/&gt;&lt;Con from="13" weight="4.63435155595132e-001"/&gt;&lt;Con from="14" weight="1.75501666440022e-001"/&gt;&lt;Con from="15" weight="1.18699574455107e+000"/&gt;&lt;Con from="16" weight="5.79170743147215e-001"/&gt;&lt;Con from="17" weight="9.85806595332781e-001"/&gt;&lt;Con from="18" weight="-9.09617173407676e-002"/&gt;&lt;Con from="19" weight="-6.39078262403203e-001"/&gt;&lt;Con from="20" weight="-2.69638602563341e-001"/&gt;&lt;Con from="21" weight="-2.52589971725779e-001"/&gt;&lt;Con from="22" weight="2.58660463873920e-001"/&gt;&lt;Con from="23" weight="-3.63713183209596e-001"/&gt;&lt;Con from="24" weight="-3.64404662272965e-001"/&gt;&lt;Con from="25" weight="1.52226211098418e-001"/&gt;&lt;Con from="26" weight="4.45499482381076e-001"/&gt;&lt;Con from="27" weight="6.78091268413322e-001"/&gt;&lt;Con from="28" weight="4.79525714712448e-001"/&gt;&lt;Con from="29" weight="3.85155309550174e-001"/&gt;&lt;Con from="30" weight="1.63203580215915e-001"/&gt;&lt;Con from="31" weight="8.45580637710455e-001"/&gt;&lt;Con from="32" weight="2.55909475419666e-001"/&gt;&lt;Con from="33" weight="3.62503021127959e-001"/&gt;&lt;Con from="34" weight="-6.11216874515171e-001"/&gt;&lt;Con from="35" weight="1.70182209995060e-001"/&gt;&lt;Con from="36" weight="2.54950882352824e-001"/&gt;&lt;Con from="37" weight="-5.34922696324620e-001"/&gt;&lt;Con from="38" weight="7.53447861198744e-001"/&gt;&lt;Con from="39" weight="-5.15813383781500e-001"/&gt;&lt;Con from="40" weight="-9.88148041304206e-002"/&gt;&lt;Con from="41" weight="-5.24599485159888e-001"/&gt;&lt;Con from="42" weight="-2.97085208668780e-001"/&gt;&lt;Con from="43" weight="-1.09389034989791e-001"/&gt;&lt;Con from="44" weight="-2.04852987613378e-001"/&gt;&lt;Con from="45" weight="-2.55748512184020e-003"/&gt;&lt;Con from="46" weight="-4.37976019090834e-001"/&gt;&lt;Con from="47" weight="-1.27945534668787e+000"/&gt;&lt;Con from="48" weight="-9.58748537747988e-002"/&gt;&lt;Con from="49" weight="1.54953684678799e-002"/&gt;&lt;Con from="50" weight="2.44932887020944e-001"/&gt;&lt;Con from="51" weight="-2.30014210765724e-002"/&gt;&lt;Con from="52" weight="2.03594827471696e+000"/&gt;&lt;Con from="53" weight="7.13232936528395e-001"/&gt;&lt;Con from="54" weight="-9.74268548724768e-001"/&gt;&lt;Con from="55" weight="-1.08174638521917e-001"/&gt;&lt;Con from="56" weight="-8.93040198902310e-002"/&gt;&lt;Con from="57" weight="-9.27684441855168e-001"/&gt;&lt;Con from="58" weight="4.33596021728270e-001"/&gt;&lt;Con from="59" weight="2.14578787650606e-001"/&gt;&lt;Con from="60" weight="7.76874934293472e-001"/&gt;&lt;Con from="61" weight="-8.46350152109150e-001"/&gt;&lt;Con from="62" weight="-8.91584706608698e-002"/&gt;&lt;Con from="63" weight="3.48476239963931e-001"/&gt;&lt;Con from="64" weight="-1.51796667343423e-001"/&gt;&lt;Con from="65" weight="-5.05852545825402e-001"/&gt;&lt;Con from="66" weight="-8.42912934601367e-001"/&gt;&lt;Con from="67" weight="3.64452513145863e-001"/&gt;&lt;Con from="68" weight="-7.69678281860258e-001"/&gt;&lt;Con from="69" weight="-9.66625035329095e-001"/&gt;&lt;Con from="70" weight="-1.68913098330507e-001"/&gt;&lt;Con from="71" weight="6.57670044414748e-001"/&gt;&lt;Con from="72" weight="-9.49228517521272e-001"/&gt;&lt;Con from="73" weight="-5.41293520581726e-002"/&gt;&lt;Con from="74" weight="-3.81622533430486e-001"/&gt;&lt;Con from="75" weight="-1.37880831896975e-001"/&gt;&lt;Con from="76" weight="-8.07630122777171e-001"/&gt;&lt;Con from="77" weight="3.85486340242176e-001"/&gt;&lt;Con from="78" weight="3.23891688425616e-001"/&gt;&lt;Con from="79" weight="1.82420569798524e-001"/&gt;&lt;Con from="80" weight="-5.19822628120397e-001"/&gt;&lt;Con from="81" weight="8.89426051912805e-001"/&gt;&lt;Con from="82" weight="-1.06634801712768e+000"/&gt;&lt;Con from="83" weight="4.00235722022858e-001"/&gt;&lt;Con from="84" weight="3.28580338489599e-001"/&gt;&lt;Con from="85" weight="2.45770294391158e-001"/&gt;&lt;Con from="86" weight="6.29989104049604e-001"/&gt;&lt;Con from="87" weight="-4.60158890580053e-002"/&gt;&lt;Con from="88" weight="6.56455653313562e-001"/&gt;&lt;Con from="89" weight="-8.86670247852531e-001"/&gt;&lt;Con from="90" weight="1.73671642350126e-001"/&gt;&lt;Con from="91" weight="7.73758552322287e-001"/&gt;&lt;Con from="92" weight="8.20822013055993e-001"/&gt;&lt;Con from="93" weight="-5.20214842551450e-002"/&gt;&lt;Con from="94" weight="-6.02524906431828e-002"/&gt;&lt;Con from="95" weight="1.05723420191577e+000"/&gt;&lt;Con from="96" weight="6.66609113672160e-002"/&gt;&lt;Con from="97" weight="4.58940874773992e-001"/&gt;&lt;Con from="98" weight="-3.73331385272531e-001"/&gt;&lt;Con from="99" weight="-4.62766600673076e-001"/&gt;&lt;/Neuron&gt;&lt;Neuron id="101" bias="4.80177132923619e-001"&gt;&lt;Con from="0" weight="-1.34411713145947e+000"/&gt;&lt;Con from="1" weight="6.40395490097975e-001"/&gt;&lt;Con from="2" weight="-3.77791471759950e-001"/&gt;&lt;Con from="3" weight="3.75936268972383e-001"/&gt;&lt;Con from="4" weight="6.46036165793846e-001"/&gt;&lt;Con from="5" weight="7.67846108811173e-002"/&gt;&lt;Con from="6" weight="1.32423348697042e-001"/&gt;&lt;Con from="7" weight="-3.56524978808089e-001"/&gt;&lt;Con from="8" weight="-1.60328694352442e-001"/&gt;&lt;Con from="9" weight="1.17920166053973e+000"/&gt;&lt;Con from="10" weight="-1.07364442655581e+000"/&gt;&lt;Con from="11" weight="-6.61009203215778e-001"/&gt;&lt;Con from="12" weight="-8.64822986474486e-001"/&gt;&lt;Con from="13" weight="-2.41586116320041e-001"/&gt;&lt;Con from="14" weight="9.27170191645053e-002"/&gt;&lt;Con from="15" weight="4.70393444269007e-001"/&gt;&lt;Con from="16" weight="3.72798084079171e-001"/&gt;&lt;Con from="17" weight="-2.09059323612323e-001"/&gt;&lt;Con from="18" weight="-8.01453008706973e-001"/&gt;&lt;Con from="19" weight="7.41228521246295e-001"/&gt;&lt;Con from="20" weight="-8.50969413039879e-001"/&gt;&lt;Con from="21" weight="-8.50942567013469e-001"/&gt;&lt;Con from="22" weight="-8.54461526017391e-001"/&gt;&lt;Con from="23" weight="-1.13807578604547e+000"/&gt;&lt;Con from="24" weight="5.50934856252833e-001"/&gt;&lt;Con from="25" weight="6.62869956692772e-001"/&gt;&lt;Con from="26" weight="-3.24975395672799e-001"/&gt;&lt;Con from="27" weight="-6.68985782634179e-001"/&gt;&lt;Con from="28" weight="-3.91281005510917e-001"/&gt;&lt;Con from="29" weight="5.94246218985889e-001"/&gt;&lt;Con from="30" weight="7.32705223481532e-002"/&gt;&lt;Con from="31" weight="7.83895209012651e-001"/&gt;&lt;Con from="32" weight="2.59545237031530e-003"/&gt;&lt;Con from="33" weight="-8.34529690245397e-001"/&gt;&lt;Con from="34" weight="-5.55156188402278e-002"/&gt;&lt;Con from="35" weight="2.49481683752220e-001"/&gt;&lt;Con from="36" weight="6.39341818373102e-001"/&gt;&lt;Con from="37" weight="4.54696164989118e-001"/&gt;&lt;Con from="38" weight="-3.42018915333631e-001"/&gt;&lt;Con from="39" weight="4.49114814766512e-001"/&gt;&lt;Con from="40" weight="-1.59728498351993e-001"/&gt;&lt;Con from="41" weight="5.21558601040109e-001"/&gt;&lt;Con from="42" weight="-2.17190238020206e-001"/&gt;&lt;Con from="43" weight="-3.61634609891715e-002"/&gt;&lt;Con from="44" weight="-4.06406571195549e-004"/&gt;&lt;Con from="45" weight="1.02695538788738e-001"/&gt;&lt;Con from="46" weight="3.39607084933663e-001"/&gt;&lt;Con from="47" weight="-1.02224481253151e+000"/&gt;&lt;Con from="48" weight="1.47965097823024e-002"/&gt;&lt;Con from="49" weight="8.02954977794750e-002"/&gt;&lt;Con from="50" weight="3.62642735904271e-002"/&gt;&lt;Con from="51" weight="-5.56095938430133e-001"/&gt;&lt;Con from="52" weight="-1.04258421920657e+000"/&gt;&lt;Con from="53" weight="-3.06968831503071e-001"/&gt;&lt;Con from="54" weight="2.55443149716644e-001"/&gt;&lt;Con from="55" weight="-4.71017114641312e-001"/&gt;&lt;Con from="56" weight="3.62268858377391e-001"/&gt;&lt;Con from="57" weight="-5.21632105833041e-001"/&gt;&lt;Con from="58" weight="-1.08526100555433e-001"/&gt;&lt;Con from="59" weight="4.11641785446940e-001"/&gt;&lt;Con from="60" weight="3.11545785984805e-001"/&gt;&lt;Con from="61" weight="-1.48929773635080e+000"/&gt;&lt;Con from="62" weight="-3.70798487005406e-001"/&gt;&lt;Con from="63" weight="1.36577400717714e-001"/&gt;&lt;Con from="64" weight="1.53418334173407e-001"/&gt;&lt;Con from="65" weight="1.55411067348192e-001"/&gt;&lt;Con from="66" weight="-1.60922510628665e-002"/&gt;&lt;Con from="67" weight="1.46771070211879e-001"/&gt;&lt;Con from="68" weight="6.54281916376422e-002"/&gt;&lt;Con from="69" weight="-4.24988703662299e-001"/&gt;&lt;Con from="70" weight="2.83555276060893e-001"/&gt;&lt;Con from="71" weight="1.66919924470769e-001"/&gt;&lt;Con from="72" weight="1.09025233476846e+000"/&gt;&lt;Con from="73" weight="5.34803418455739e-001"/&gt;&lt;Con from="74" weight="1.47030435114472e-001"/&gt;&lt;Con from="75" weight="4.38974206076855e-001"/&gt;&lt;Con from="76" weight="-7.95676316250348e-001"/&gt;&lt;Con from="77" weight="-1.74647113214326e-001"/&gt;&lt;Con from="78" weight="3.97287865999053e-001"/&gt;&lt;Con from="79" weight="6.23664448677636e-001"/&gt;&lt;Con from="80" weight="-1.52238357197396e-001"/&gt;&lt;Con from="81" weight="3.38771844963572e-001"/&gt;&lt;Con from="82" weight="-1.46703623145444e-001"/&gt;&lt;Con from="83" weight="-9.56659445967682e-001"/&gt;&lt;Con from="84" weight="6.20572076571142e-001"/&gt;&lt;Con from="85" weight="-5.12248501005024e-001"/&gt;&lt;Con from="86" weight="-9.29460972484158e-001"/&gt;&lt;Con from="87" weight="-1.71976766860164e+000"/&gt;&lt;Con from="88" weight="-2.57571020453313e-002"/&gt;&lt;Con from="89" weight="2.03777741340711e-001"/&gt;&lt;Con from="90" weight="-4.04462758195238e-001"/&gt;&lt;Con from="91" weight="-8.91535301094986e-001"/&gt;&lt;Con from="92" weight="8.40781047625500e-001"/&gt;&lt;Con from="93" weight="-2.03971806754698e-001"/&gt;&lt;Con from="94" weight="-2.15479701391615e-001"/&gt;&lt;Con from="95" weight="-2.94814599635230e-001"/&gt;&lt;Con from="96" weight="9.22567297799259e-001"/&gt;&lt;Con from="97" weight="-2.33482510801041e-002"/&gt;&lt;Con from="98" weight="-4.22923444037205e-001"/&gt;&lt;Con from="99" weight="-9.83673820464322e-001"/&gt;&lt;/Neuron&gt;&lt;Neuron id="102" bias="-2.07143866563111e-001"&gt;&lt;Con from="0" weight="9.45552435087534e-002"/&gt;&lt;Con from="1" weight="3.61028187175745e-002"/&gt;&lt;Con from="2" weight="-1.15095546069398e-001"/&gt;&lt;Con from="3" weight="3.15020237921186e-001"/&gt;&lt;Con from="4" weight="3.86086315124474e-002"/&gt;&lt;Con from="5" weight="5.11155773249779e-002"/&gt;&lt;Con from="6" weight="2.50367597637502e-002"/&gt;&lt;Con from="7" weight="-2.06962679781156e-002"/&gt;&lt;Con from="8" weight="1.60995682146363e-001"/&gt;&lt;Con from="9" weight="-2.04080319154009e-001"/&gt;&lt;Con from="10" weight="1.67487851073682e-001"/&gt;&lt;Con from="11" weight="4.51968373743750e-001"/&gt;&lt;Con from="12" weight="-2.16491352547059e-001"/&gt;&lt;Con from="13" weight="-1.61671544874716e-001"/&gt;&lt;Con from="14" weight="-4.47038097743165e-001"/&gt;&lt;Con from="15" weight="-3.53424590147715e-001"/&gt;&lt;Con from="16" weight="-3.29926806088628e-001"/&gt;&lt;Con from="17" weight="2.03082312187673e-001"/&gt;&lt;Con from="18" weight="-3.48146166522612e-001"/&gt;&lt;Con from="19" weight="7.48487243270523e-002"/&gt;&lt;Con from="20" weight="1.59545000210765e-001"/&gt;&lt;Con from="21" weight="1.17006360545946e-001"/&gt;&lt;Con from="22" weight="6.16708063533680e-002"/&gt;&lt;Con from="23" weight="-3.06790932910982e-002"/&gt;&lt;Con from="24" weight="3.08234466430594e-001"/&gt;&lt;Con from="25" weight="1.53491710885816e-001"/&gt;&lt;Con from="26" weight="1.25456131382265e-001"/&gt;&lt;Con from="27" weight="-4.23531927887857e-001"/&gt;&lt;Con from="28" weight="2.68062026078955e-001"/&gt;&lt;Con from="29" weight="1.29595202520925e-001"/&gt;&lt;Con from="30" weight="1.38620570006938e-001"/&gt;&lt;Con from="31" weight="8.02577158987317e-002"/&gt;&lt;Con from="32" weight="6.78739940383535e-002"/&gt;&lt;Con from="33" weight="-2.64155383397921e-001"/&gt;&lt;Con from="34" weight="-7.36219451780485e-002"/&gt;&lt;Con from="35" weight="3.78239285238836e-001"/&gt;&lt;Con from="36" weight="-5.46269724975346e-002"/&gt;&lt;Con from="37" weight="1.28691224905394e-001"/&gt;&lt;Con from="38" weight="8.68682050476488e-002"/&gt;&lt;Con from="39" weight="1.31623866617553e-001"/&gt;&lt;Con from="40" weight="-3.09670281178004e-001"/&gt;&lt;Con from="41" weight="-1.23129454595283e-001"/&gt;&lt;Con from="42" weight="2.40580261462733e-001"/&gt;&lt;Con from="43" weight="-3.22463834325186e-001"/&gt;&lt;Con from="44" weight="-4.40498792043646e-001"/&gt;&lt;Con from="45" weight="-2.46780139511429e-001"/&gt;&lt;Con from="46" weight="-2.21488626828117e-001"/&gt;&lt;Con from="47" weight="-1.84536325433688e-001"/&gt;&lt;Con from="48" weight="-2.63407209970694e-001"/&gt;&lt;Con from="49" weight="-2.82391902301885e-001"/&gt;&lt;Con from="50" weight="1.34000563076267e-001"/&gt;&lt;Con from="51" weight="8.94174418927386e-002"/&gt;&lt;Con from="52" weight="-5.82226215699300e-001"/&gt;&lt;Con from="53" weight="5.08744631975564e-002"/&gt;&lt;Con from="54" weight="-2.87377836568689e-001"/&gt;&lt;Con from="55" weight="-2.64800825541850e-001"/&gt;&lt;Con from="56" weight="-1.69650124237433e-001"/&gt;&lt;Con from="57" weight="-3.35267209449539e-001"/&gt;&lt;Con from="58" weight="-2.65055569593432e-002"/&gt;&lt;Con from="59" weight="2.42608519165626e-001"/&gt;&lt;Con from="60" weight="1.23967121034151e-001"/&gt;&lt;Con from="61" weight="-1.01572937564961e-001"/&gt;&lt;Con from="62" weight="-2.61872907390724e-001"/&gt;&lt;Con from="63" weight="-2.32251692440209e-001"/&gt;&lt;Con from="64" weight="-6.74306902770165e-001"/&gt;&lt;Con from="65" weight="-9.66756914017203e-003"/&gt;&lt;Con from="66" weight="-4.67246540837537e-002"/&gt;&lt;Con from="67" weight="-2.25006842760887e-001"/&gt;&lt;Con from="68" weight="2.73710731962118e-002"/&gt;&lt;Con from="69" weight="-9.78026505724431e-003"/&gt;&lt;Con from="70" weight="2.14912175255683e-001"/&gt;&lt;Con from="71" weight="-1.27779014025933e-001"/&gt;&lt;Con from="72" weight="2.64259410897216e-001"/&gt;&lt;Con from="73" weight="-2.15856471041811e-001"/&gt;&lt;Con from="74" weight="8.77183846865573e-002"/&gt;&lt;Con from="75" weight="-1.97976209334024e-001"/&gt;&lt;Con from="76" weight="-2.75345300796502e-001"/&gt;&lt;Con from="77" weight="-5.56730705164944e-002"/&gt;&lt;Con from="78" weight="2.93163619719769e-001"/&gt;&lt;Con from="79" weight="-2.45196813089100e-002"/&gt;&lt;Con from="80" weight="3.68411391770499e-001"/&gt;&lt;Con from="81" weight="-2.62297588592533e-001"/&gt;&lt;Con from="82" weight="-3.54880488433671e-001"/&gt;&lt;Con from="83" weight="-3.92950574068164e-001"/&gt;&lt;Con from="84" weight="2.32704099830656e-001"/&gt;&lt;Con from="85" weight="3.45001681057647e-002"/&gt;&lt;Con from="86" weight="1.78399759546724e-001"/&gt;&lt;Con from="87" weight="-3.36817174105325e-002"/&gt;&lt;Con from="88" weight="-4.00957804344918e-001"/&gt;&lt;Con from="89" weight="-1.78237348061572e-001"/&gt;&lt;Con from="90" weight="9.29027881952274e-</w:t>
      </w:r>
      <w:r w:rsidRPr="00BF4694">
        <w:rPr>
          <w:sz w:val="12"/>
          <w:lang w:val="en-US"/>
        </w:rPr>
        <w:lastRenderedPageBreak/>
        <w:t>002"/&gt;&lt;Con from="91" weight="2.46671844003967e-003"/&gt;&lt;Con from="92" weight="-2.24946525160230e-001"/&gt;&lt;Con from="93" weight="-5.73926849091333e-002"/&gt;&lt;Con from="94" weight="-4.67112215617169e-002"/&gt;&lt;Con from="95" weight="1.27739630334235e-001"/&gt;&lt;Con from="96" weight="3.32511406359419e-001"/&gt;&lt;Con from="97" weight="-5.49038605754418e-002"/&gt;&lt;Con from="98" weight="-2.52680052145839e-001"/&gt;&lt;Con from="99" weight="1.40678802319448e-001"/&gt;&lt;/Neuron&gt;&lt;Neuron id="103" bias="-1.68575142292416e-001"&gt;&lt;Con from="0" weight="9.08573291392289e-002"/&gt;&lt;Con from="1" weight="-2.65776303086646e-001"/&gt;&lt;Con from="2" weight="-4.38132180227658e-001"/&gt;&lt;Con from="3" weight="-3.28507291184307e-002"/&gt;&lt;Con from="4" weight="-2.82547761232823e-001"/&gt;&lt;Con from="5" weight="-6.10143920064670e-001"/&gt;&lt;Con from="6" weight="-1.72407719677528e-001"/&gt;&lt;Con from="7" weight="-5.14990868842706e-001"/&gt;&lt;Con from="8" weight="-8.56742933054792e-001"/&gt;&lt;Con from="9" weight="4.92299029936918e-002"/&gt;&lt;Con from="10" weight="-1.15509889157633e-001"/&gt;&lt;Con from="11" weight="3.04363538175338e-002"/&gt;&lt;Con from="12" weight="-4.67695996497306e-001"/&gt;&lt;Con from="13" weight="-1.67905388880291e-001"/&gt;&lt;Con from="14" weight="1.38975158100767e-001"/&gt;&lt;Con from="15" weight="-9.63849825395839e-002"/&gt;&lt;Con from="16" weight="-1.59009149682991e-001"/&gt;&lt;Con from="17" weight="-2.89959108037437e-001"/&gt;&lt;Con from="18" weight="-1.89058234968273e-001"/&gt;&lt;Con from="19" weight="-2.06492789328045e-001"/&gt;&lt;Con from="20" weight="-2.58596392813067e-001"/&gt;&lt;Con from="21" weight="-2.78747762443973e-001"/&gt;&lt;Con from="22" weight="-1.91489400647901e-001"/&gt;&lt;Con from="23" weight="-4.73176665866033e-001"/&gt;&lt;Con from="24" weight="7.81694639539914e-002"/&gt;&lt;Con from="25" weight="-2.09140229096555e-001"/&gt;&lt;Con from="26" weight="-7.16463677818905e-003"/&gt;&lt;Con from="27" weight="2.21175845670638e-001"/&gt;&lt;Con from="28" weight="-6.73815892715541e-002"/&gt;&lt;Con from="29" weight="-3.35665848184972e-001"/&gt;&lt;Con from="30" weight="-2.06810554019455e-001"/&gt;&lt;Con from="31" weight="-1.99019580503626e-001"/&gt;&lt;Con from="32" weight="2.92896294592895e-001"/&gt;&lt;Con from="33" weight="-2.64857616785820e-001"/&gt;&lt;Con from="34" weight="2.15193659915113e-002"/&gt;&lt;Con from="35" weight="-1.75338380645555e-001"/&gt;&lt;Con from="36" weight="2.89279990560888e-001"/&gt;&lt;Con from="37" weight="5.23591027852473e-002"/&gt;&lt;Con from="38" weight="-2.69028467115868e-001"/&gt;&lt;Con from="39" weight="6.96404867382937e-002"/&gt;&lt;Con from="40" weight="3.04399431839329e-002"/&gt;&lt;Con from="41" weight="-1.78213335539995e-002"/&gt;&lt;Con from="42" weight="-3.29274796328829e-001"/&gt;&lt;Con from="43" weight="7.41906173285948e-003"/&gt;&lt;Con from="44" weight="1.79333176256257e-001"/&gt;&lt;Con from="45" weight="2.95863179306813e-002"/&gt;&lt;Con from="46" weight="4.38655335570770e-001"/&gt;&lt;Con from="47" weight="-1.73022696452645e-002"/&gt;&lt;Con from="48" weight="-1.23854739591010e-001"/&gt;&lt;Con from="49" weight="2.01255165503190e-002"/&gt;&lt;Con from="50" weight="-3.76053782411208e-001"/&gt;&lt;Con from="51" weight="-4.43786190354678e-001"/&gt;&lt;Con from="52" weight="-2.97316014466315e-001"/&gt;&lt;Con from="53" weight="-2.20215794873976e-001"/&gt;&lt;Con from="54" weight="1.36967113040039e-001"/&gt;&lt;Con from="55" weight="2.45411319388685e-001"/&gt;&lt;Con from="56" weight="-6.32989863133747e-002"/&gt;&lt;Con from="57" weight="1.22280173128846e-001"/&gt;&lt;Con from="58" weight="8.56144976869354e-002"/&gt;&lt;Con from="59" weight="-9.99788340136370e-001"/&gt;&lt;Con from="60" weight="-9.75607297060967e-001"/&gt;&lt;Con from="61" weight="-5.53744670295929e-002"/&gt;&lt;Con from="62" weight="1.18484259873336e-001"/&gt;&lt;Con from="63" weight="-1.07243475918128e-002"/&gt;&lt;Con from="64" weight="3.47111525319552e-001"/&gt;&lt;Con from="65" weight="-3.14534960251534e-002"/&gt;&lt;Con from="66" weight="-5.55542954906530e-001"/&gt;&lt;Con from="67" weight="-2.58401065209054e-002"/&gt;&lt;Con from="68" weight="-6.98350352975915e-001"/&gt;&lt;Con from="69" weight="-4.17517855084677e-001"/&gt;&lt;Con from="70" weight="-1.91753330684088e-001"/&gt;&lt;Con from="71" weight="-2.35215018244080e-001"/&gt;&lt;Con from="72" weight="-8.78792581488018e-002"/&gt;&lt;Con from="73" weight="-9.17149530842231e-002"/&gt;&lt;Con from="74" weight="6.29003449977566e-002"/&gt;&lt;Con from="75" weight="-7.20613558501839e-002"/&gt;&lt;Con from="76" weight="1.39323923581089e-001"/&gt;&lt;Con from="77" weight="8.51765725567677e-002"/&gt;&lt;Con from="78" weight="-1.01215091571477e+000"/&gt;&lt;Con from="79" weight="-9.97514795410663e-001"/&gt;&lt;Con from="80" weight="-1.57817802942393e-001"/&gt;&lt;Con from="81" weight="9.90572900855283e-002"/&gt;&lt;Con from="82" weight="3.93152281196999e-003"/&gt;&lt;Con from="83" weight="-8.50868993491551e-002"/&gt;&lt;Con from="84" weight="2.22341184375770e-001"/&gt;&lt;Con from="85" weight="-3.33665706978681e-001"/&gt;&lt;Con from="86" weight="-3.92090644097125e-001"/&gt;&lt;Con from="87" weight="-4.98262586862387e-001"/&gt;&lt;Con from="88" weight="-2.05157921897761e-001"/&gt;&lt;Con from="89" weight="-4.78260446518253e-002"/&gt;&lt;Con from="90" weight="-4.13933088712133e-001"/&gt;&lt;Con from="91" weight="-3.57020397547936e-001"/&gt;&lt;Con from="92" weight="-3.20968444371889e-001"/&gt;&lt;Con from="93" weight="1.06650503467409e-002"/&gt;&lt;Con from="94" weight="1.68896754016150e-002"/&gt;&lt;Con from="95" weight="-6.55026450174352e-001"/&gt;&lt;Con from="96" weight="-1.73600808593479e-001"/&gt;&lt;Con from="97" weight="-3.93816652410962e-001"/&gt;&lt;Con from="98" weight="-2.86530734426969e-001"/&gt;&lt;Con from="99" weight="-3.29632113191696e-001"/&gt;&lt;/Neuron&gt;&lt;Neuron id="104" bias="-2.59759399630269e-001"&gt;&lt;Con from="0" weight="1.79395024954041e-002"/&gt;&lt;Con from="1" weight="-9.29974989479284e-003"/&gt;&lt;Con from="2" weight="1.38202887826812e-001"/&gt;&lt;Con from="3" weight="-1.28356168919978e-002"/&gt;&lt;Con from="4" weight="9.20557029290205e-002"/&gt;&lt;Con from="5" weight="2.15427597984264e-002"/&gt;&lt;Con from="6" weight="7.91929578523277e-002"/&gt;&lt;Con from="7" weight="-7.21909815204985e-003"/&gt;&lt;Con from="8" weight="6.37531335795780e-002"/&gt;&lt;Con from="9" weight="-1.20685921441024e-001"/&gt;&lt;Con from="10" weight="-8.76742928059911e-002"/&gt;&lt;Con from="11" weight="-1.11349710338100e-001"/&gt;&lt;Con from="12" weight="-1.78380796014188e-003"/&gt;&lt;Con from="13" weight="1.28323874185300e-002"/&gt;&lt;Con from="14" weight="-1.42427783513394e-001"/&gt;&lt;Con from="15" weight="1.25890402965146e-002"/&gt;&lt;Con from="16" weight="2.71377247162117e-002"/&gt;&lt;Con from="17" weight="8.41484466720765e-002"/&gt;&lt;Con from="18" weight="1.59647207030347e-002"/&gt;&lt;Con from="19" weight="6.29484324098362e-002"/&gt;&lt;Con from="20" weight="1.61175816496003e-001"/&gt;&lt;Con from="21" weight="1.52456641821465e-001"/&gt;&lt;Con from="22" weight="1.29695511601923e-001"/&gt;&lt;Con from="23" weight="1.63488893789477e-001"/&gt;&lt;Con from="24" weight="-4.75064378861221e-002"/&gt;&lt;Con from="25" weight="-5.31515918031844e-002"/&gt;&lt;Con from="26" weight="3.16422937435625e-002"/&gt;&lt;Con from="27" weight="1.03284309423763e-002"/&gt;&lt;Con from="28" weight="-8.65657146426075e-002"/&gt;&lt;Con from="29" weight="-1.65546027118747e-001"/&gt;&lt;Con from="30" weight="1.38763544479723e-003"/&gt;&lt;Con from="31" weight="-7.58138536476990e-002"/&gt;&lt;Con from="32" weight="3.46667631526019e-002"/&gt;&lt;Con from="33" weight="1.24947445716733e-002"/&gt;&lt;Con from="34" weight="8.05497452541305e-002"/&gt;&lt;Con from="35" weight="-1.22886211550717e-002"/&gt;&lt;Con from="36" weight="6.68108869027194e-003"/&gt;&lt;Con from="37" weight="4.11942626482641e-002"/&gt;&lt;Con from="38" weight="7.95879921115410e-002"/&gt;&lt;Con from="39" weight="5.38179625927273e-002"/&gt;&lt;Con from="40" weight="-5.74896134672408e-002"/&gt;&lt;Con from="41" weight="2.05244579551203e-002"/&gt;&lt;Con from="42" weight="3.68193825957454e-002"/&gt;&lt;Con from="43" weight="-4.59615026932689e-002"/&gt;&lt;Con from="44" weight="3.17047893254031e-002"/&gt;&lt;Con from="45" weight="5.21217011378117e-002"/&gt;&lt;Con from="46" weight="5.04975163730376e-002"/&gt;&lt;Con from="47" weight="-5.12586726020757e-002"/&gt;&lt;Con from="48" weight="1.42304413013891e-001"/&gt;&lt;Con from="49" weight="5.31506015585205e-002"/&gt;&lt;Con from="50" weight="-3.59361849855481e-002"/&gt;&lt;Con from="51" weight="-7.43096156059875e-002"/&gt;&lt;Con from="52" weight="7.50781267531803e-002"/&gt;&lt;Con from="53" weight="-1.03666921977640e-001"/&gt;&lt;Con from="54" weight="-1.03820164321839e-001"/&gt;&lt;Con from="55" weight="4.52286660621224e-002"/&gt;&lt;Con from="56" weight="-1.42991868264028e-001"/&gt;&lt;Con from="57" weight="-1.08450703856327e-001"/&gt;&lt;Con from="58" weight="-1.98763682022954e-002"/&gt;&lt;Con from="59" weight="1.77751642529285e-001"/&gt;&lt;Con from="60" weight="7.78846283381661e-004"/&gt;&lt;Con from="61" weight="1.62041451436488e-002"/&gt;&lt;Con from="62" weight="6.22377750438555e-002"/&gt;&lt;Con from="63" weight="-1.35554967442705e-002"/&gt;&lt;Con from="64" weight="2.65015342723409e-001"/&gt;&lt;Con from="65" weight="3.17608358656787e-002"/&gt;&lt;Con from="66" weight="3.72989942832863e-002"/&gt;&lt;Con from="67" weight="-1.41047476270015e-002"/&gt;&lt;Con from="68" weight="-4.48911293317395e-002"/&gt;&lt;Con from="69" weight="-1.05600848477157e-001"/&gt;&lt;Con from="70" weight="-2.47826265778881e-001"/&gt;&lt;Con from="71" weight="-4.64461937468042e-003"/&gt;&lt;Con from="72" weight="1.71387406335442e-002"/&gt;&lt;Con from="73" weight="1.85950094023682e-001"/&gt;&lt;Con from="74" weight="4.20248244148624e-002"/&gt;&lt;Con from="75" weight="-1.63230107183688e-001"/&gt;&lt;Con from="76" weight="-9.87691652198058e-002"/&gt;&lt;Con from="77" weight="-2.29068554244033e-002"/&gt;&lt;Con from="78" weight="1.80618715933315e-001"/&gt;&lt;Con from="79" weight="-3.50906863764366e-002"/&gt;&lt;Con from="80" weight="1.47085194346446e-002"/&gt;&lt;Con from="81" weight="-1.89825885755177e-001"/&gt;&lt;Con from="82" weight="-4.69934360866577e-002"/&gt;&lt;Con from="83" weight="5.86212826212136e-002"/&gt;&lt;Con from="84" weight="-1.24916310316572e-001"/&gt;&lt;Con from="85" weight="5.98488312513415e-002"/&gt;&lt;Con from="86" weight="1.90272548860663e-001"/&gt;&lt;Con from="87" weight="1.26154825434657e-001"/&gt;&lt;Con from="88" weight="-4.76383466464318e-002"/&gt;&lt;Con from="89" weight="-5.56419459649296e-002"/&gt;&lt;Con from="90" weight="1.13221339664495e-001"/&gt;&lt;Con from="91" weight="2.99475626788592e-001"/&gt;&lt;Con from="92" weight="2.85696533668599e-001"/&gt;&lt;Con from="93" weight="-2.02569599452020e-003"/&gt;&lt;Con from="94" weight="-1.25655266739282e-002"/&gt;&lt;Con from="95" weight="-1.77613688986648e-001"/&gt;&lt;Con from="96" weight="5.98817733540861e-002"/&gt;&lt;Con from="97" weight="6.30920204946637e-002"/&gt;&lt;Con from="98" weight="9.77067798043318e-002"/&gt;&lt;Con from="99" weight="7.58406704609298e-002"/&gt;&lt;/Neuron&gt;&lt;Neuron id="105" bias="2.05641480014025e-001"&gt;&lt;Con from="0" weight="-1.14138135303527e-001"/&gt;&lt;Con from="1" weight="-2.41128076311551e-001"/&gt;&lt;Con from="2" weight="-2.51820580530234e-001"/&gt;&lt;Con from="3" weight="-2.17556496785541e-001"/&gt;&lt;Con from="4" weight="-2.86689383922145e-001"/&gt;&lt;Con from="5" weight="-2.30830504958124e-002"/&gt;&lt;Con from="6" weight="-2.54107591254651e-001"/&gt;&lt;Con from="7" weight="-2.76402534316988e-001"/&gt;&lt;Con from="8" weight="2.37631625278484e-001"/&gt;&lt;Con from="9" weight="-1.72028913104935e-001"/&gt;&lt;Con from="10" weight="2.92460198649781e-002"/&gt;&lt;Con from="11" weight="2.01158882291703e-001"/&gt;&lt;Con from="12" weight="4.56207312150271e-001"/&gt;&lt;Con from="13" weight="-2.16913110522058e-001"/&gt;&lt;Con from="14" weight="-1.63455494136521e-001"/&gt;&lt;Con from="15" weight="3.63747379383173e-003"/&gt;&lt;Con from="16" weight="9.99973644172354e-002"/&gt;&lt;Con from="17" weight="-3.25486699874552e-001"/&gt;&lt;Con from="18" weight="-2.62719981128724e-001"/&gt;&lt;Con from="19" weight="2.08749380326805e-001"/&gt;&lt;Con from="20" weight="-1.92641461339299e-001"/&gt;&lt;Con from="21" weight="-1.83014469786086e-001"/&gt;&lt;Con from="22" weight="-6.92860558489739e-002"/&gt;&lt;Con from="23" weight="-4.07841406313445e-001"/&gt;&lt;Con from="24" weight="-3.54169560066038e-001"/&gt;&lt;Con from="25" weight="-5.20183443719190e-001"/&gt;&lt;Con from="26" weight="-1.49250371759180e-001"/&gt;&lt;Con from="27" weight="3.13049760019796e-001"/&gt;&lt;Con from="28" weight="-2.44357734362769e-001"/&gt;&lt;Con from="29" weight="-4.18551376864417e-002"/&gt;&lt;Con from="30" weight="-2.49356666371925e-001"/&gt;&lt;Con from="31" weight="4.45415467255384e-003"/&gt;&lt;Con from="32" weight="-9.96414911042967e-002"/&gt;&lt;Con from="33" weight="-1.48293638718274e-001"/&gt;&lt;Con from="34" weight="-1.62725900226156e-001"/&gt;&lt;Con from="35" weight="-2.33160569669486e-001"/&gt;&lt;Con from="36" weight="-2.40426572055949e-002"/&gt;&lt;Con from="37" weight="-1.09359662569202e-001"/&gt;&lt;Con from="38" weight="2.34295173470244e-001"/&gt;&lt;Con from="39" weight="-1.00985173204344e-001"/&gt;&lt;Con from="40" weight="6.80387279098282e-002"/&gt;&lt;Con from="41" weight="-1.11311115630466e-001"/&gt;&lt;Con from="42" weight="-4.47677322185650e-002"/&gt;&lt;Con from="43" weight="1.18760064702526e-001"/&gt;&lt;Con from="44" weight="2.30297684796301e-001"/&gt;&lt;Con from="45" weight="-8.75593185675947e-002"/&gt;&lt;Con from="46" weight="2.42355967405249e-001"/&gt;&lt;Con from="47" weight="-2.44719653825923e-002"/&gt;&lt;Con from="48" weight="9.97584964829757e-002"/&gt;&lt;Con from="49" weight="-7.26183070442819e-002"/&gt;&lt;Con from="50" weight="-3.64939347939391e-002"/&gt;&lt;Con from="51" weight="-1.95304554530181e-001"/&gt;&lt;Con from="52" weight="9.08035661278154e-004"/&gt;&lt;Con from="53" weight="-2.08262310374568e-001"/&gt;&lt;Con from="54" weight="2.26316548137503e-002"/&gt;&lt;Con from="55" weight="4.78789215951592e-001"/&gt;&lt;Con from="56" weight="-9.50345742997336e-002"/&gt;&lt;Con from="57" weight="-4.69751315426947e-002"/&gt;&lt;Con from="58" weight="-1.97073821298275e-001"/&gt;&lt;Con from="59" weight="1.13009362553439e-001"/&gt;&lt;Con from="60" weight="-4.34153094949485e-001"/&gt;&lt;Con from="61" weight="-2.69018057461652e-001"/&gt;&lt;Con from="62" weight="2.32369715721690e-002"/&gt;&lt;Con from="63" weight="-2.59364697596493e-002"/&gt;&lt;Con from="64" weight="7.40882407709876e-002"/&gt;&lt;Con from="65" weight="1.65265599767422e-001"/&gt;&lt;Con from="66" weight="1.18357283484027e-001"/&gt;&lt;Con from="67" weight="-2.88864178741604e-002"/&gt;&lt;Con from="68" weight="-2.30054140988519e-001"/&gt;&lt;Con from="69" weight="-1.08977143613759e-001"/&gt;&lt;Con from="70" weight="-2.47237828571296e-001"/&gt;&lt;Con from="71" weight="1.25095023036114e-001"/&gt;&lt;Con from="72" weight="-4.37242048663977e-003"/&gt;&lt;Con from="73" weight="-1.00608996225012e-001"/&gt;&lt;Con from="74" weight="1.21438455730424e-001"/&gt;&lt;Con from="75" weight="-4.65027444856936e-002"/&gt;&lt;Con from="76" weight="-1.85223703977611e-001"/&gt;&lt;Con from="77" weight="-2.08447691629658e-001"/&gt;&lt;Con from="78" weight="1.03197258080487e-001"/&gt;&lt;Con from="79" weight="-3.64669629203656e-001"/&gt;&lt;Con from="80" weight="1.07381145488795e-001"/&gt;&lt;Con from="81" weight="1.87768329771460e-001"/&gt;&lt;Con from="82" weight="-6.59532474231781e-002"/&gt;&lt;Con from="83" weight="6.15380623457621e-002"/&gt;&lt;Con from="84" weight="-9.43756699919848e-002"/&gt;&lt;Con from="85" weight="-1.80650702461587e-001"/&gt;&lt;Con from="86" weight="-2.35625204652690e-001"/&gt;&lt;Con from="87" weight="-3.86284241842108e-001"/&gt;&lt;Con from="88" weight="1.49737366750830e-001"/&gt;&lt;Con from="89" weight="-1.40261603501299e-002"/&gt;&lt;Con from="90" weight="2.97873800303633e-001"/&gt;&lt;Con from="91" weight="7.14367394617378e-002"/&gt;&lt;Con from="92" weight="6.03727118047529e-003"/&gt;&lt;Con from="93" weight="1.98476488558611e-002"/&gt;&lt;Con from="94" weight="1.01807288520178e-002"/&gt;&lt;Con from="95" weight="-6.50252071363435e-002"/&gt;&lt;Con from="96" weight="-4.40210019952634e-001"/&gt;&lt;Con from="97" weight="-</w:t>
      </w:r>
      <w:r w:rsidRPr="00BF4694">
        <w:rPr>
          <w:sz w:val="12"/>
          <w:lang w:val="en-US"/>
        </w:rPr>
        <w:lastRenderedPageBreak/>
        <w:t xml:space="preserve">2.52886180728741e-001"/&gt;&lt;Con from="98" weight="-1.11081847309075e-001"/&gt;&lt;Con from="99" weight="-3.05952928541858e-001"/&gt;&lt;/Neuron&gt;&lt;Neuron id="106" bias="1.62285086858718e-001"&gt;&lt;Con from="0" weight="-9.50061978021565e-002"/&gt;&lt;Con from="1" weight="1.46352664370887e-002"/&gt;&lt;Con from="2" weight="-1.72418244938769e-001"/&gt;&lt;Con from="3" weight="-1.42665558001175e-001"/&gt;&lt;Con from="4" weight="-1.94300439972399e-001"/&gt;&lt;Con from="5" weight="-1.32000580596420e-001"/&gt;&lt;Con from="6" weight="-1.97630760976408e-001"/&gt;&lt;Con from="7" weight="-1.60985321342205e-001"/&gt;&lt;Con from="8" weight="-1.24509879164844e-001"/&gt;&lt;Con from="9" weight="-1.01519370511911e-001"/&gt;&lt;Con from="10" weight="-1.45615960027048e-001"/&gt;&lt;Con from="11" weight="-4.69123537609692e-002"/&gt;&lt;Con from="12" weight="-1.44700169483534e-001"/&gt;&lt;Con from="13" weight="-1.08202116049509e-001"/&gt;&lt;Con from="14" weight="1.28823615657016e-001"/&gt;&lt;Con from="15" weight="-5.52123264579673e-002"/&gt;&lt;Con from="16" weight="-1.31763099252832e-002"/&gt;&lt;Con from="17" weight="-1.60008617706392e-001"/&gt;&lt;Con from="18" weight="-2.85258412738784e-001"/&gt;&lt;Con from="19" weight="8.35929628548262e-002"/&gt;&lt;Con from="20" weight="-4.47665223847230e-001"/&gt;&lt;Con from="21" weight="-4.11261472042264e-001"/&gt;&lt;Con from="22" weight="-8.93063175054178e-002"/&gt;&lt;Con from="23" weight="-3.39488608277342e-001"/&gt;&lt;Con from="24" weight="-8.94407187161416e-003"/&gt;&lt;Con from="25" weight="-2.52118729650146e-001"/&gt;&lt;Con from="26" weight="-1.07257490457483e-001"/&gt;&lt;Con from="27" weight="1.18887363604425e-001"/&gt;&lt;Con from="28" weight="2.79608214705394e-001"/&gt;&lt;Con from="29" weight="-1.65305260501614e-001"/&gt;&lt;Con from="30" weight="-6.84393002933623e-003"/&gt;&lt;Con from="31" weight="-9.95069987266756e-002"/&gt;&lt;Con from="32" weight="1.09186344648825e-001"/&gt;&lt;Con from="33" weight="-1.07357711721443e-003"/&gt;&lt;Con from="34" weight="-1.42413041070473e-001"/&gt;&lt;Con from="35" weight="-4.89289412973169e-002"/&gt;&lt;Con from="36" weight="5.48897543617718e-002"/&gt;&lt;Con from="37" weight="1.21124390117300e-002"/&gt;&lt;Con from="38" weight="-1.16342167984190e-002"/&gt;&lt;Con from="39" weight="-7.04574247351052e-003"/&gt;&lt;Con from="40" weight="8.74137001878485e-002"/&gt;&lt;Con from="41" weight="-1.20231277673227e-002"/&gt;&lt;Con from="42" weight="-8.68314621484455e-002"/&gt;&lt;Con from="43" weight="1.23970185754359e-001"/&gt;&lt;Con from="44" weight="2.87309150641132e-002"/&gt;&lt;Con from="45" weight="3.17019662354071e-002"/&gt;&lt;Con from="46" weight="5.33247907483956e-002"/&gt;&lt;Con from="47" weight="4.56919913492838e-002"/&gt;&lt;Con from="48" weight="-1.30294471654622e-001"/&gt;&lt;Con from="49" weight="1.73151204415274e-002"/&gt;&lt;Con from="50" weight="-2.58412180863422e-002"/&gt;&lt;Con from="51" weight="-3.30425719422458e-001"/&gt;&lt;Con from="52" weight="-9.59474482353980e-003"/&gt;&lt;Con from="53" weight="-1.62438024235566e-002"/&gt;&lt;Con from="54" weight="5.29168901709031e-002"/&gt;&lt;Con from="55" weight="1.48851776531050e-002"/&gt;&lt;Con from="56" weight="1.12462269586171e-001"/&gt;&lt;Con from="57" weight="1.60705171256863e-001"/&gt;&lt;Con from="58" weight="3.48383694202893e-002"/&gt;&lt;Con from="59" weight="1.97489174349167e-002"/&gt;&lt;Con from="60" weight="-2.71623276323570e-002"/&gt;&lt;Con from="61" weight="-1.84066710430621e-001"/&gt;&lt;Con from="62" weight="-1.30126583560107e-001"/&gt;&lt;Con from="63" weight="5.91648308219925e-002"/&gt;&lt;Con from="64" weight="1.39023537502262e-001"/&gt;&lt;Con from="65" weight="9.83365422171133e-002"/&gt;&lt;Con from="66" weight="-9.26361455115534e-002"/&gt;&lt;Con from="67" weight="5.76755657420069e-002"/&gt;&lt;Con from="68" weight="-6.69272196190266e-002"/&gt;&lt;Con from="69" weight="-2.32698775206274e-001"/&gt;&lt;Con from="70" weight="1.37833000594710e-001"/&gt;&lt;Con from="71" weight="-1.37516517721719e-001"/&gt;&lt;Con from="72" weight="4.40419237288666e-002"/&gt;&lt;Con from="73" weight="-2.60063703440817e-001"/&gt;&lt;Con from="74" weight="5.13071413081849e-002"/&gt;&lt;Con from="75" weight="1.29246134627889e-001"/&gt;&lt;Con from="76" weight="7.59765466873687e-002"/&gt;&lt;Con from="77" weight="9.73563806260378e-004"/&gt;&lt;Con from="78" weight="-4.61788227443401e-003"/&gt;&lt;Con from="79" weight="1.11657417564835e-001"/&gt;&lt;Con from="80" weight="3.07501989726677e-001"/&gt;&lt;Con from="81" weight="2.10722898497796e-003"/&gt;&lt;Con from="82" weight="-2.15131630168516e-002"/&gt;&lt;Con from="83" weight="-1.66967821592765e-001"/&gt;&lt;Con from="84" weight="-3.46503594271190e-002"/&gt;&lt;Con from="85" weight="-8.77273185944913e-002"/&gt;&lt;Con from="86" weight="-2.07782365150515e-001"/&gt;&lt;Con from="87" weight="-1.95586203041961e-001"/&gt;&lt;Con from="88" weight="8.75061078664163e-002"/&gt;&lt;Con from="89" weight="-2.46688027377391e-003"/&gt;&lt;Con from="90" weight="1.54734379232128e-001"/&gt;&lt;Con from="91" weight="-1.07630919198738e-002"/&gt;&lt;Con from="92" weight="-6.21240023551719e-002"/&gt;&lt;Con from="93" weight="-1.10115507102599e-001"/&gt;&lt;Con from="94" weight="-1.17503121751293e-001"/&gt;&lt;Con from="95" weight="-1.18169570147211e-001"/&gt;&lt;Con from="96" weight="-1.91023289821671e-001"/&gt;&lt;Con from="97" weight="-3.04452466108181e-001"/&gt;&lt;Con from="98" weight="-1.95308821747740e-001"/&gt;&lt;Con from="99" weight="-2.13736063540147e-001"/&gt;&lt;/Neuron&gt;&lt;Neuron id="107" bias="-1.81281799164600e-001"&gt;&lt;Con from="0" weight="-8.38350734961063e-001"/&gt;&lt;Con from="1" weight="-7.24547289568260e-002"/&gt;&lt;Con from="2" weight="1.82678449908530e-001"/&gt;&lt;Con from="3" weight="-2.72431450176855e-002"/&gt;&lt;Con from="4" weight="3.70813449164266e-001"/&gt;&lt;Con from="5" weight="8.79784782529259e-001"/&gt;&lt;Con from="6" weight="1.71863241099857e-001"/&gt;&lt;Con from="7" weight="3.13173616382363e-001"/&gt;&lt;Con from="8" weight="3.87765674706885e-001"/&gt;&lt;Con from="9" weight="-6.63722078419850e-001"/&gt;&lt;Con from="10" weight="-3.92411808344569e-002"/&gt;&lt;Con from="11" weight="-3.61894829700494e-001"/&gt;&lt;Con from="12" weight="-5.06166238737316e-002"/&gt;&lt;Con from="13" weight="-3.71154236572418e-001"/&gt;&lt;Con from="14" weight="2.70126510402402e-001"/&gt;&lt;Con from="15" weight="-8.42752570074841e-001"/&gt;&lt;Con from="16" weight="1.27591588520760e-001"/&gt;&lt;Con from="17" weight="-1.44153763072671e-001"/&gt;&lt;Con from="18" weight="7.09689273972931e-001"/&gt;&lt;Con from="19" weight="-1.10153272152236e+000"/&gt;&lt;Con from="20" weight="9.28924447648642e-001"/&gt;&lt;Con from="21" weight="8.95147496604370e-001"/&gt;&lt;Con from="22" weight="3.47109610159663e-001"/&gt;&lt;Con from="23" weight="4.14507456365726e-001"/&gt;&lt;Con from="24" weight="-2.04676003646345e-001"/&gt;&lt;Con from="25" weight="-5.88114210140174e-001"/&gt;&lt;Con from="26" weight="-2.20661492876771e-001"/&gt;&lt;Con from="27" weight="-1.03758473948417e+000"/&gt;&lt;Con from="28" weight="-4.31633012785513e-001"/&gt;&lt;Con from="29" weight="-1.28346134371625e-001"/&gt;&lt;Con from="30" weight="-5.39673749235349e-001"/&gt;&lt;Con from="31" weight="-8.64268102244900e-001"/&gt;&lt;Con from="32" weight="1.44094839091206e-001"/&gt;&lt;Con from="33" weight="-3.44955083023183e-001"/&gt;&lt;Con from="34" weight="7.00455760992161e-001"/&gt;&lt;Con from="35" weight="-9.17630075987257e-001"/&gt;&lt;Con from="36" weight="-7.51980500837873e-001"/&gt;&lt;Con from="37" weight="-1.14554227943429e-001"/&gt;&lt;Con from="38" weight="-5.96663698708380e-001"/&gt;&lt;Con from="39" weight="-9.53915623071215e-002"/&gt;&lt;Con from="40" weight="-1.90600610841271e-001"/&gt;&lt;Con from="41" weight="4.87162608559161e-001"/&gt;&lt;Con from="42" weight="5.49790280279595e-002"/&gt;&lt;Con from="43" weight="-1.82840446992241e-001"/&gt;&lt;Con from="44" weight="-7.30706010141682e-002"/&gt;&lt;Con from="45" weight="2.35218990919815e-001"/&gt;&lt;Con from="46" weight="-4.41854906453177e-001"/&gt;&lt;Con from="47" weight="9.09161392261441e-001"/&gt;&lt;Con from="48" weight="1.36756806248651e-001"/&gt;&lt;Con from="49" weight="2.32919564346905e-001"/&gt;&lt;Con from="50" weight="-1.68023289092090e+000"/&gt;&lt;Con from="51" weight="-4.97330084454868e-001"/&gt;&lt;Con from="52" weight="4.62498170616482e-001"/&gt;&lt;Con from="53" weight="-4.04665798256082e-001"/&gt;&lt;Con from="54" weight="2.65722034450329e-002"/&gt;&lt;Con from="55" weight="-2.94292164285687e-002"/&gt;&lt;Con from="56" weight="-5.82133539433238e-001"/&gt;&lt;Con from="57" weight="-1.33708827353144e-001"/&gt;&lt;Con from="58" weight="-6.67212756801898e-001"/&gt;&lt;Con from="59" weight="1.41694710512292e+000"/&gt;&lt;Con from="60" weight="-7.10974701520722e-001"/&gt;&lt;Con from="61" weight="-2.25394563380727e-001"/&gt;&lt;Con from="62" weight="-5.52802925460198e-002"/&gt;&lt;Con from="63" weight="-3.72398974350382e-002"/&gt;&lt;Con from="64" weight="1.24649001827686e-001"/&gt;&lt;Con from="65" weight="-6.31184717935242e-001"/&gt;&lt;Con from="66" weight="5.46833471927616e-001"/&gt;&lt;Con from="67" weight="-3.63264348036878e-002"/&gt;&lt;Con from="68" weight="5.61763499126109e-001"/&gt;&lt;Con from="69" weight="3.90508361207611e-001"/&gt;&lt;Con from="70" weight="1.24065950650602e+000"/&gt;&lt;Con from="71" weight="-9.65500395660590e-001"/&gt;&lt;Con from="72" weight="-4.48029507519987e-001"/&gt;&lt;Con from="73" weight="-1.31095779271566e+000"/&gt;&lt;Con from="74" weight="-7.53605370014461e-001"/&gt;&lt;Con from="75" weight="-5.36773501003315e-001"/&gt;&lt;Con from="76" weight="-2.31542685005253e-001"/&gt;&lt;Con from="77" weight="-5.25608970020755e-001"/&gt;&lt;Con from="78" weight="1.11445012209865e+000"/&gt;&lt;Con from="79" weight="-3.24653803041720e-001"/&gt;&lt;Con from="80" weight="-3.92581330120325e-002"/&gt;&lt;Con from="81" weight="-1.46159628805609e+000"/&gt;&lt;Con from="82" weight="1.40674070271159e-001"/&gt;&lt;Con from="83" weight="-2.62598514980358e-001"/&gt;&lt;Con from="84" weight="-8.13103096021290e-001"/&gt;&lt;Con from="85" weight="2.97339995763678e-001"/&gt;&lt;Con from="86" weight="-3.04070450983556e-001"/&gt;&lt;Con from="87" weight="6.33378739734398e-001"/&gt;&lt;Con from="88" weight="-2.60600772641360e-002"/&gt;&lt;Con from="89" weight="6.68426315995307e-001"/&gt;&lt;Con from="90" weight="1.08321241658161e+000"/&gt;&lt;Con from="91" weight="8.26366727773279e-001"/&gt;&lt;Con from="92" weight="-1.08554065899025e+000"/&gt;&lt;Con from="93" weight="4.46586871311719e-001"/&gt;&lt;Con from="94" weight="4.50436505527441e-001"/&gt;&lt;Con from="95" weight="-7.10814518425976e-002"/&gt;&lt;Con from="96" weight="3.78690417303785e-001"/&gt;&lt;Con from="97" weight="-3.80890401810226e-001"/&gt;&lt;Con from="98" weight="5.35756055081402e-001"/&gt;&lt;Con from="99" weight="-1.14828620078743e-001"/&gt;&lt;/Neuron&gt;&lt;Neuron id="108" bias="-4.95561755011748e-001"&gt;&lt;Con from="0" weight="2.29468382518484e-001"/&gt;&lt;Con from="1" weight="-4.81658995595746e-001"/&gt;&lt;Con from="2" weight="-2.45358541986992e-001"/&gt;&lt;Con from="3" weight="6.43649676456309e-002"/&gt;&lt;Con from="4" weight="2.27778944809287e-001"/&gt;&lt;Con from="5" weight="-8.62710148190991e-002"/&gt;&lt;Con from="6" weight="1.94729407060389e-001"/&gt;&lt;Con from="7" weight="-1.28933254503479e-001"/&gt;&lt;Con from="8" weight="4.79355908125801e-003"/&gt;&lt;Con from="9" weight="-8.24450518812218e-002"/&gt;&lt;Con from="10" weight="9.54794416098641e-002"/&gt;&lt;Con from="11" weight="-1.95327308913652e-001"/&gt;&lt;Con from="12" weight="2.68663543379702e-001"/&gt;&lt;Con from="13" weight="1.32910735798337e-001"/&gt;&lt;Con from="14" weight="-4.33416273362357e-001"/&gt;&lt;Con from="15" weight="6.09205629794850e-002"/&gt;&lt;Con from="16" weight="5.94620166538519e-002"/&gt;&lt;Con from="17" weight="3.30709186916483e-002"/&gt;&lt;Con from="18" weight="-7.05818444222370e-003"/&gt;&lt;Con from="19" weight="-4.10118955989513e-001"/&gt;&lt;Con from="20" weight="2.40145792724398e-001"/&gt;&lt;Con from="21" weight="2.34593436948576e-001"/&gt;&lt;Con from="22" weight="-2.65221797719024e-001"/&gt;&lt;Con from="23" weight="7.43123121602477e-002"/&gt;&lt;Con from="24" weight="-1.97003608488684e-001"/&gt;&lt;Con from="25" weight="1.72742693562274e-001"/&gt;&lt;Con from="26" weight="-4.16519677138047e-001"/&gt;&lt;Con from="27" weight="3.83216830950624e-001"/&gt;&lt;Con from="28" weight="-2.24735238327548e-001"/&gt;&lt;Con from="29" weight="3.16561555725909e-001"/&gt;&lt;Con from="30" weight="-1.47561634365440e-001"/&gt;&lt;Con from="31" weight="2.20977741955805e-001"/&gt;&lt;Con from="32" weight="-3.39490102056312e-001"/&gt;&lt;Con from="33" weight="-5.27688246474334e-001"/&gt;&lt;Con from="34" weight="-3.46960823551821e-002"/&gt;&lt;Con from="35" weight="-1.74543041960218e-001"/&gt;&lt;Con from="36" weight="3.65518358740756e-001"/&gt;&lt;Con from="37" weight="-3.07188720276366e-001"/&gt;&lt;Con from="38" weight="2.37757512396917e-001"/&gt;&lt;Con from="39" weight="-2.98542915776468e-001"/&gt;&lt;Con from="40" weight="-1.51434863573999e-001"/&gt;&lt;Con from="41" weight="-3.33836605103832e-001"/&gt;&lt;Con from="42" weight="5.33145483618759e-002"/&gt;&lt;Con from="43" weight="-1.62949125415985e-001"/&gt;&lt;Con from="44" weight="-9.79371495150226e-002"/&gt;&lt;Con from="45" weight="-5.12992974809062e-001"/&gt;&lt;Con from="46" weight="-7.02641195301852e-001"/&gt;&lt;Con from="47" weight="-1.32920032347026e-001"/&gt;&lt;Con from="48" weight="-1.12317459289529e-001"/&gt;&lt;Con from="49" weight="-5.01215829268772e-001"/&gt;&lt;Con from="50" weight="1.47618096361636e-001"/&gt;&lt;Con from="51" weight="3.06358364394807e-001"/&gt;&lt;Con from="52" weight="-4.87116438590224e-001"/&gt;&lt;Con from="53" weight="6.52078116813964e-001"/&gt;&lt;Con from="54" weight="-2.05179339919331e-001"/&gt;&lt;Con from="55" weight="-3.72082870383936e-001"/&gt;&lt;Con from="56" weight="-2.21687768305209e-001"/&gt;&lt;Con from="57" weight="-3.35512631505206e-001"/&gt;&lt;Con from="58" weight="-1.32938964133046e-002"/&gt;&lt;Con from="59" weight="2.72325358240121e-001"/&gt;&lt;Con from="60" weight="1.46872020793802e-002"/&gt;&lt;Con from="61" weight="-4.56922033563796e-001"/&gt;&lt;Con from="62" weight="3.20030219504956e-002"/&gt;&lt;Con from="63" weight="-2.23750939586020e-001"/&gt;&lt;Con from="64" weight="-8.00998625249610e-001"/&gt;&lt;Con from="65" weight="-1.15563368714404e-001"/&gt;&lt;Con from="66" weight="1.56299692690817e-001"/&gt;&lt;Con from="67" weight="-2.28342581010401e-001"/&gt;&lt;Con from="68" weight="-3.75069001345070e-001"/&gt;&lt;Con from="69" weight="6.84567623514405e-002"/&gt;&lt;Con from="70" weight="-6.42553880450360e-002"/&gt;&lt;Con from="71" weight="3.25336097014178e-001"/&gt;&lt;Con from="72" weight="-3.05992913804153e-001"/&gt;&lt;Con from="73" weight="2.56346098153282e-001"/&gt;&lt;Con from="74" weight="-1.11541587077765e-001"/&gt;&lt;Con from="75" weight="-2.49816540177735e-001"/&gt;&lt;Con from="76" weight="-2.91218657034829e-001"/&gt;&lt;Con from="77" weight="-4.43803440440436e-002"/&gt;&lt;Con from="78" weight="3.91569046589619e-001"/&gt;&lt;Con from="79" weight="-2.86133529577805e-001"/&gt;&lt;Con from="80" weight="-2.50324390876483e-001"/&gt;&lt;Con from="81" weight="8.17619097692723e-002"/&gt;&lt;Con from="82" weight="-3.92521936914233e-001"/&gt;&lt;Con from="83" weight="-1.37100009496463e-002"/&gt;&lt;Con from="84" weight="-3.99129396392633e-002"/&gt;&lt;Con from="85" weight="8.24707308112243e-002"/&gt;&lt;Con from="86" weight="1.82437396736226e-001"/&gt;&lt;Con from="87" weight="1.12905794397733e-002"/&gt;&lt;Con from="88" weight="-2.88383886995389e-001"/&gt;&lt;Con from="89" weight="-4.18343049691962e-001"/&gt;&lt;Con from="90" weight="-3.76629092833165e-001"/&gt;&lt;Con from="91" weight="-3.86890008850264e-001"/&gt;&lt;Con from="92" weight="-1.17311934666454e-001"/&gt;&lt;Con from="93" weight="-1.73081759615768e-003"/&gt;&lt;Con from="94" weight="7.39031380540377e-003"/&gt;&lt;Con from="95" weight="4.33918141449638e-001"/&gt;&lt;Con from="96" weight="2.20229633714345e-001"/&gt;&lt;Con from="97" weight="3.26967930810517e-001"/&gt;&lt;Con from="98" weight="7.24138617791202e-002"/&gt;&lt;Con from="99" weight="9.62721129398432e-003"/&gt;&lt;/Neuron&gt;&lt;Neuron id="109" bias="-8.99446762439167e-001"&gt;&lt;Con from="0" weight="1.72722750025406e-001"/&gt;&lt;Con from="1" weight="-2.39879202578515e-001"/&gt;&lt;Con from="2" weight="2.79452949417412e-001"/&gt;&lt;Con from="3" </w:t>
      </w:r>
      <w:r w:rsidRPr="00BF4694">
        <w:rPr>
          <w:sz w:val="12"/>
          <w:lang w:val="en-US"/>
        </w:rPr>
        <w:lastRenderedPageBreak/>
        <w:t xml:space="preserve">weight="1.25807693926610e-001"/&gt;&lt;Con from="4" weight="1.19406027092689e-001"/&gt;&lt;Con from="5" weight="-3.82524737841783e-001"/&gt;&lt;Con from="6" weight="3.05422474169260e-001"/&gt;&lt;Con from="7" weight="-7.06992857351048e-002"/&gt;&lt;Con from="8" weight="-2.01297515310402e-001"/&gt;&lt;Con from="9" weight="-6.98827180638732e-002"/&gt;&lt;Con from="10" weight="8.67933649325848e-001"/&gt;&lt;Con from="11" weight="7.44137866174088e-001"/&gt;&lt;Con from="12" weight="3.12890157613326e-001"/&gt;&lt;Con from="13" weight="-3.08672974200121e-001"/&gt;&lt;Con from="14" weight="-2.72891218875373e-001"/&gt;&lt;Con from="15" weight="-2.88266298153543e-001"/&gt;&lt;Con from="16" weight="-1.59676069541172e-001"/&gt;&lt;Con from="17" weight="1.01880246470888e-001"/&gt;&lt;Con from="18" weight="1.79499410483544e-001"/&gt;&lt;Con from="19" weight="3.23990211256197e-001"/&gt;&lt;Con from="20" weight="-1.93428150400980e-001"/&gt;&lt;Con from="21" weight="-2.18743670715020e-001"/&gt;&lt;Con from="22" weight="5.40778043650657e-001"/&gt;&lt;Con from="23" weight="3.88770007929295e-001"/&gt;&lt;Con from="24" weight="4.51223516247604e-001"/&gt;&lt;Con from="25" weight="1.03500724626395e-001"/&gt;&lt;Con from="26" weight="2.87823252473321e-002"/&gt;&lt;Con from="27" weight="2.61812120079511e-001"/&gt;&lt;Con from="28" weight="-8.84576002391366e-001"/&gt;&lt;Con from="29" weight="-5.75564289458426e-002"/&gt;&lt;Con from="30" weight="-1.90600280444873e-001"/&gt;&lt;Con from="31" weight="9.62104497426759e-002"/&gt;&lt;Con from="32" weight="-3.21195798131973e-001"/&gt;&lt;Con from="33" weight="-1.07886825608595e+000"/&gt;&lt;Con from="34" weight="2.02648038972236e-001"/&gt;&lt;Con from="35" weight="-3.91273189672095e-001"/&gt;&lt;Con from="36" weight="-2.99825029877995e-001"/&gt;&lt;Con from="37" weight="8.73072404021971e-002"/&gt;&lt;Con from="38" weight="-1.58794436470434e-002"/&gt;&lt;Con from="39" weight="1.14361646019587e-001"/&gt;&lt;Con from="40" weight="-1.31089640350601e-001"/&gt;&lt;Con from="41" weight="-8.95955652753689e-002"/&gt;&lt;Con from="42" weight="-2.47862505827250e-001"/&gt;&lt;Con from="43" weight="-2.15253401449186e-001"/&gt;&lt;Con from="44" weight="-3.53434915093261e-001"/&gt;&lt;Con from="45" weight="-1.08675441161856e-001"/&gt;&lt;Con from="46" weight="-5.14856826293294e-001"/&gt;&lt;Con from="47" weight="2.19296550257194e-001"/&gt;&lt;Con from="48" weight="3.48365417188475e-001"/&gt;&lt;Con from="49" weight="-1.07705643715399e-001"/&gt;&lt;Con from="50" weight="6.62973493290862e-001"/&gt;&lt;Con from="51" weight="-5.32827958738485e-001"/&gt;&lt;Con from="52" weight="-4.72332460191125e-001"/&gt;&lt;Con from="53" weight="3.26351426335041e-001"/&gt;&lt;Con from="54" weight="3.95393427474173e-001"/&gt;&lt;Con from="55" weight="-2.33988447580331e-001"/&gt;&lt;Con from="56" weight="-5.58642195655456e-002"/&gt;&lt;Con from="57" weight="-4.39867919743785e-002"/&gt;&lt;Con from="58" weight="-8.11140733672487e-001"/&gt;&lt;Con from="59" weight="1.02706414662996e-001"/&gt;&lt;Con from="60" weight="2.10529337342225e-001"/&gt;&lt;Con from="61" weight="2.51630581780924e-001"/&gt;&lt;Con from="62" weight="-1.36480877795741e-001"/&gt;&lt;Con from="63" weight="-2.63856530360110e-001"/&gt;&lt;Con from="64" weight="-5.72614313120739e-001"/&gt;&lt;Con from="65" weight="-1.61176601102432e-001"/&gt;&lt;Con from="66" weight="7.15653986621296e-001"/&gt;&lt;Con from="67" weight="-2.50383516785522e-001"/&gt;&lt;Con from="68" weight="-4.09409148577534e-002"/&gt;&lt;Con from="69" weight="-3.07892103664292e-001"/&gt;&lt;Con from="70" weight="-9.41328848197880e-002"/&gt;&lt;Con from="71" weight="3.70644250851261e-002"/&gt;&lt;Con from="72" weight="-1.42153662281714e-001"/&gt;&lt;Con from="73" weight="2.54519276494944e-001"/&gt;&lt;Con from="74" weight="-1.30065539511651e-001"/&gt;&lt;Con from="75" weight="-1.42540347049835e-001"/&gt;&lt;Con from="76" weight="1.23640555746251e-001"/&gt;&lt;Con from="77" weight="-7.95030167976707e-001"/&gt;&lt;Con from="78" weight="2.41137315865393e-001"/&gt;&lt;Con from="79" weight="-1.80513514356938e-001"/&gt;&lt;Con from="80" weight="-7.34369484631083e-002"/&gt;&lt;Con from="81" weight="-2.02563016335643e-001"/&gt;&lt;Con from="82" weight="-1.15999994306067e-001"/&gt;&lt;Con from="83" weight="3.80410440001087e-001"/&gt;&lt;Con from="84" weight="1.58615259138826e-001"/&gt;&lt;Con from="85" weight="1.50416904377748e-001"/&gt;&lt;Con from="86" weight="4.99138638638013e-001"/&gt;&lt;Con from="87" weight="2.50941728197088e-001"/&gt;&lt;Con from="88" weight="1.16191491828636e-001"/&gt;&lt;Con from="89" weight="2.75048309612468e-001"/&gt;&lt;Con from="90" weight="-2.12923657298888e-001"/&gt;&lt;Con from="91" weight="2.03105608260197e-001"/&gt;&lt;Con from="92" weight="2.19217349629180e-001"/&gt;&lt;Con from="93" weight="-4.23784064786837e-002"/&gt;&lt;Con from="94" weight="-4.11000043340585e-002"/&gt;&lt;Con from="95" weight="-2.38869257463041e-001"/&gt;&lt;Con from="96" weight="9.56536649462819e-002"/&gt;&lt;Con from="97" weight="1.13688226416332e-001"/&gt;&lt;Con from="98" weight="-1.85009716699135e-001"/&gt;&lt;Con from="99" weight="-4.70927931243435e-001"/&gt;&lt;/Neuron&gt;&lt;Neuron id="110" bias="-1.21426022839159e+000"&gt;&lt;Con from="0" weight="2.09909591703637e-001"/&gt;&lt;Con from="1" weight="-3.89384377105078e-001"/&gt;&lt;Con from="2" weight="1.92725511617278e-001"/&gt;&lt;Con from="3" weight="2.41870648926562e-001"/&gt;&lt;Con from="4" weight="5.22092147418276e-001"/&gt;&lt;Con from="5" weight="-6.41262183221700e-002"/&gt;&lt;Con from="6" weight="5.87492894818168e-001"/&gt;&lt;Con from="7" weight="-3.04299724281137e-001"/&gt;&lt;Con from="8" weight="5.77529818155932e-002"/&gt;&lt;Con from="9" weight="-2.30207855237143e-002"/&gt;&lt;Con from="10" weight="5.38095130266081e-001"/&gt;&lt;Con from="11" weight="3.25221206701682e-001"/&gt;&lt;Con from="12" weight="4.76541084442964e-001"/&gt;&lt;Con from="13" weight="-2.74341038751295e-001"/&gt;&lt;Con from="14" weight="-4.06307860682997e-001"/&gt;&lt;Con from="15" weight="-1.32977941119719e-001"/&gt;&lt;Con from="16" weight="-3.40708963023954e-002"/&gt;&lt;Con from="17" weight="5.22267878475414e-001"/&gt;&lt;Con from="18" weight="1.43251711091027e-001"/&gt;&lt;Con from="19" weight="9.98885722018434e-002"/&gt;&lt;Con from="20" weight="-4.59805814947237e-001"/&gt;&lt;Con from="21" weight="-4.64995413623583e-001"/&gt;&lt;Con from="22" weight="1.51931628037067e-001"/&gt;&lt;Con from="23" weight="2.05756247951349e-001"/&gt;&lt;Con from="24" weight="4.75546478415789e-002"/&gt;&lt;Con from="25" weight="4.25818079081407e-001"/&gt;&lt;Con from="26" weight="-4.99761018374488e-001"/&gt;&lt;Con from="27" weight="3.03842676897372e-001"/&gt;&lt;Con from="28" weight="-1.13426779711040e+000"/&gt;&lt;Con from="29" weight="-2.87401580884094e-001"/&gt;&lt;Con from="30" weight="-1.69726708859649e-001"/&gt;&lt;Con from="31" weight="3.58764883255811e-001"/&gt;&lt;Con from="32" weight="-7.08248443813418e-001"/&gt;&lt;Con from="33" weight="-1.60180976894657e+000"/&gt;&lt;Con from="34" weight="1.35896888891408e-001"/&gt;&lt;Con from="35" weight="-3.56171218602701e-001"/&gt;&lt;Con from="36" weight="-4.52750986661222e-002"/&gt;&lt;Con from="37" weight="3.99655150543231e-002"/&gt;&lt;Con from="38" weight="1.28333825052068e-001"/&gt;&lt;Con from="39" weight="5.58217032698296e-002"/&gt;&lt;Con from="40" weight="6.23545852115842e-002"/&gt;&lt;Con from="41" weight="-1.71965169657986e-002"/&gt;&lt;Con from="42" weight="-3.55552042053400e-001"/&gt;&lt;Con from="43" weight="-2.21750025858073e-002"/&gt;&lt;Con from="44" weight="6.87389231853948e-002"/&gt;&lt;Con from="45" weight="-7.25309370991154e-001"/&gt;&lt;Con from="46" weight="-9.23891427261348e-001"/&gt;&lt;Con from="47" weight="9.04197840779940e-001"/&gt;&lt;Con from="48" weight="6.17001451982409e-001"/&gt;&lt;Con from="49" weight="-7.35559766867629e-001"/&gt;&lt;Con from="50" weight="6.14189890685457e-001"/&gt;&lt;Con from="51" weight="-2.94806793000710e-001"/&gt;&lt;Con from="52" weight="-1.45353803672952e-001"/&gt;&lt;Con from="53" weight="5.87929558588376e-001"/&gt;&lt;Con from="54" weight="1.00938184368189e+000"/&gt;&lt;Con from="55" weight="-1.13399715254537e-001"/&gt;&lt;Con from="56" weight="3.11598791826310e-001"/&gt;&lt;Con from="57" weight="2.47523232670558e-001"/&gt;&lt;Con from="58" weight="-1.14904237536523e+000"/&gt;&lt;Con from="59" weight="4.85879184294197e-001"/&gt;&lt;Con from="60" weight="-1.56635409913313e-001"/&gt;&lt;Con from="61" weight="1.53222475809312e-001"/&gt;&lt;Con from="62" weight="2.36642725772394e-001"/&gt;&lt;Con from="63" weight="-6.76731679748779e-001"/&gt;&lt;Con from="64" weight="-4.75826853978613e-001"/&gt;&lt;Con from="65" weight="6.23768336556651e-002"/&gt;&lt;Con from="66" weight="1.66186525669897e+000"/&gt;&lt;Con from="67" weight="-6.80316876398331e-001"/&gt;&lt;Con from="68" weight="-3.27185436309310e-001"/&gt;&lt;Con from="69" weight="-7.99637010646664e-002"/&gt;&lt;Con from="70" weight="-1.25241328517948e-001"/&gt;&lt;Con from="71" weight="4.94970939774812e-001"/&gt;&lt;Con from="72" weight="1.63700537377747e-001"/&gt;&lt;Con from="73" weight="6.63948548672017e-001"/&gt;&lt;Con from="74" weight="-1.57653901695052e-002"/&gt;&lt;Con from="75" weight="2.66292026864055e-001"/&gt;&lt;Con from="76" weight="4.33557254542613e-001"/&gt;&lt;Con from="77" weight="-1.13143731852119e+000"/&gt;&lt;Con from="78" weight="6.56877595889522e-001"/&gt;&lt;Con from="79" weight="-5.52881449243431e-001"/&gt;&lt;Con from="80" weight="-3.65924352327971e-001"/&gt;&lt;Con from="81" weight="-1.67493870853110e-001"/&gt;&lt;Con from="82" weight="-2.77447269134022e-001"/&gt;&lt;Con from="83" weight="2.18036446120702e-001"/&gt;&lt;Con from="84" weight="5.83340105241236e-002"/&gt;&lt;Con from="85" weight="3.81177318190857e-002"/&gt;&lt;Con from="86" weight="4.10533914888925e-001"/&gt;&lt;Con from="87" weight="1.00010805701926e-002"/&gt;&lt;Con from="88" weight="2.32250905937470e-001"/&gt;&lt;Con from="89" weight="1.97731691790556e-001"/&gt;&lt;Con from="90" weight="-4.75307656140936e-001"/&gt;&lt;Con from="91" weight="-3.77312311525999e-001"/&gt;&lt;Con from="92" weight="3.38151423980009e-001"/&gt;&lt;Con from="93" weight="-5.56404840333887e-001"/&gt;&lt;Con from="94" weight="-5.55504236086386e-001"/&gt;&lt;Con from="95" weight="-2.23541576161197e-001"/&gt;&lt;Con from="96" weight="-4.69952473670056e-001"/&gt;&lt;Con from="97" weight="3.84225903118845e-001"/&gt;&lt;Con from="98" weight="-6.97757420071773e-002"/&gt;&lt;Con from="99" weight="-6.50657630067120e-001"/&gt;&lt;/Neuron&gt;&lt;Neuron id="111" bias="-5.12256570486368e-001"&gt;&lt;Con from="0" weight="-3.39224272032471e-002"/&gt;&lt;Con from="1" weight="-3.44700812627769e-001"/&gt;&lt;Con from="2" weight="-5.07011716968169e-001"/&gt;&lt;Con from="3" weight="-5.19267011011449e-002"/&gt;&lt;Con from="4" weight="-3.64737557313705e-001"/&gt;&lt;Con from="5" weight="-7.95203349167154e-001"/&gt;&lt;Con from="6" weight="-2.35070376901875e-001"/&gt;&lt;Con from="7" weight="-6.86263573849890e-001"/&gt;&lt;Con from="8" weight="-1.04353871721220e+000"/&gt;&lt;Con from="9" weight="-3.25280129668236e-001"/&gt;&lt;Con from="10" weight="-2.95531407719634e-001"/&gt;&lt;Con from="11" weight="-1.61136359980768e-001"/&gt;&lt;Con from="12" weight="-4.83217157197330e-001"/&gt;&lt;Con from="13" weight="-2.85766224602457e-001"/&gt;&lt;Con from="14" weight="1.46759002193783e-001"/&gt;&lt;Con from="15" weight="-1.38785254077177e-001"/&gt;&lt;Con from="16" weight="-3.26039467899219e-001"/&gt;&lt;Con from="17" weight="-3.72777706058587e-001"/&gt;&lt;Con from="18" weight="-5.05639304875156e-002"/&gt;&lt;Con from="19" weight="-5.71888857422461e-002"/&gt;&lt;Con from="20" weight="-4.04173623491046e-001"/&gt;&lt;Con from="21" weight="-3.97390672010732e-001"/&gt;&lt;Con from="22" weight="-2.63382879295512e-001"/&gt;&lt;Con from="23" weight="-5.63062114471900e-001"/&gt;&lt;Con from="24" weight="-1.62841743179494e-001"/&gt;&lt;Con from="25" weight="-2.32166138981650e-001"/&gt;&lt;Con from="26" weight="-3.21907725302338e-001"/&gt;&lt;Con from="27" weight="2.41932889218001e-002"/&gt;&lt;Con from="28" weight="-3.40722726858191e-001"/&gt;&lt;Con from="29" weight="-4.16431536938747e-001"/&gt;&lt;Con from="30" weight="-4.18563908322239e-001"/&gt;&lt;Con from="31" weight="-1.52872915601237e-001"/&gt;&lt;Con from="32" weight="2.09594156130295e-001"/&gt;&lt;Con from="33" weight="-2.84268957263968e-001"/&gt;&lt;Con from="34" weight="3.61469628164093e-002"/&gt;&lt;Con from="35" weight="-2.11976975256294e-001"/&gt;&lt;Con from="36" weight="-3.06471514069691e-003"/&gt;&lt;Con from="37" weight="-3.93470159030419e-002"/&gt;&lt;Con from="38" weight="-2.30543968596227e-001"/&gt;&lt;Con from="39" weight="-2.94337198250824e-002"/&gt;&lt;Con from="40" weight="4.10406652152477e-002"/&gt;&lt;Con from="41" weight="-9.96481652478692e-002"/&gt;&lt;Con from="42" weight="-3.46750565131496e-001"/&gt;&lt;Con from="43" weight="2.45432972092391e-002"/&gt;&lt;Con from="44" weight="4.43671256416726e-002"/&gt;&lt;Con from="45" weight="-5.97499289258277e-002"/&gt;&lt;Con from="46" weight="1.80293656494772e-001"/&gt;&lt;Con from="47" weight="-2.24992205007199e-002"/&gt;&lt;Con from="48" weight="-9.66286399466023e-002"/&gt;&lt;Con from="49" weight="-3.27075082276737e-002"/&gt;&lt;Con from="50" weight="-3.88185980014951e-001"/&gt;&lt;Con from="51" weight="-5.02721575045797e-001"/&gt;&lt;Con from="52" weight="-2.00221004516608e-001"/&gt;&lt;Con from="53" weight="-5.53344391581820e-001"/&gt;&lt;Con from="54" weight="3.76892333411503e-003"/&gt;&lt;Con from="55" weight="4.78223405924512e-002"/&gt;&lt;Con from="56" weight="2.22843659300368e-002"/&gt;&lt;Con from="57" weight="3.34479443652775e-002"/&gt;&lt;Con from="58" weight="4.83749813365213e-002"/&gt;&lt;Con from="59" weight="-1.06077416979014e+000"/&gt;&lt;Con from="60" weight="-1.24962678880755e+000"/&gt;&lt;Con from="61" weight="-3.15641233955110e-001"/&gt;&lt;Con from="62" weight="1.76580306863539e-002"/&gt;&lt;Con from="63" weight="-6.56363862348729e-002"/&gt;&lt;Con from="64" weight="5.05392439730462e-002"/&gt;&lt;Con from="65" weight="2.70551876636055e-002"/&gt;&lt;Con from="66" weight="-2.72855146168465e-001"/&gt;&lt;Con from="67" weight="-7.89588015018972e-002"/&gt;&lt;Con from="68" weight="-7.91110350854881e-001"/&gt;&lt;Con from="69" weight="-4.43925699101742e-001"/&gt;&lt;Con from="70" weight="-5.83114223675832e-001"/&gt;&lt;Con from="71" weight="-3.27441371854084e-001"/&gt;&lt;Con from="72" weight="-1.09095574100017e-001"/&gt;&lt;Con from="73" weight="-1.11455146405798e-001"/&gt;&lt;Con from="74" weight="4.02358853098913e-002"/&gt;&lt;Con from="75" weight="1.31526889960422e-002"/&gt;&lt;Con from="76" weight="2.56629505547004e-002"/&gt;&lt;Con from="77" weight="5.47552519254211e-002"/&gt;&lt;Con from="78" weight="-1.07564537384898e+000"/&gt;&lt;Con from="79" weight="-1.25505615522184e+000"/&gt;&lt;Con from="80" weight="-2.72548412877796e-001"/&gt;&lt;Con from="81" weight="-6.40487190274141e-002"/&gt;&lt;Con from="82" weight="-9.47710939630329e-002"/&gt;&lt;Con from="83" weight="-4.66989038546742e-002"/&gt;&lt;Con from="84" weight="1.80961139520589e-001"/&gt;&lt;Con from="85" weight="-4.08292310796434e-001"/&gt;&lt;Con from="86" weight="-4.80875079221555e-001"/&gt;&lt;Con from="87" weight="-6.28697442543372e-001"/&gt;&lt;Con from="88" weight="-2.79205477575343e-001"/&gt;&lt;Con from="89" weight="-1.76505926296018e-001"/&gt;&lt;Con from="90" weight="-3.42947324387054e-001"/&gt;&lt;Con from="91" weight="-3.24878324997399e-001"/&gt;&lt;Con from="92" weight="-3.64238099585711e-001"/&gt;&lt;Con from="93" weight="9.49217592979014e-003"/&gt;&lt;Con from="94" weight="-9.74267476789994e-003"/&gt;&lt;Con from="95" weight="-6.94761097669872e-001"/&gt;&lt;Con from="96" weight="-3.92324743576276e-001"/&gt;&lt;Con from="97" weight="-4.66689590779133e-001"/&gt;&lt;Con from="98" weight="-3.21058207070239e-001"/&gt;&lt;Con from="99" weight="-4.01414470624528e-001"/&gt;&lt;/Neuron&gt;&lt;Neuron id="112" bias="-8.45008883578357e-002"&gt;&lt;Con from="0" weight="-6.38712938643568e-002"/&gt;&lt;Con from="1" weight="1.13534613495087e-001"/&gt;&lt;Con from="2" weight="9.79020483938625e-002"/&gt;&lt;Con from="3" weight="-3.91967529637954e-002"/&gt;&lt;Con from="4" weight="3.23014888305398e-002"/&gt;&lt;Con from="5" weight="5.24820307930050e-002"/&gt;&lt;Con from="6" weight="-1.44989788390490e-002"/&gt;&lt;Con from="7" weight="1.02347309735050e-002"/&gt;&lt;Con from="8" weight="3.49726831905639e-002"/&gt;&lt;Con from="9" weight="-1.15438371444188e-001"/&gt;&lt;Con from="10" </w:t>
      </w:r>
      <w:r w:rsidRPr="00BF4694">
        <w:rPr>
          <w:sz w:val="12"/>
          <w:lang w:val="en-US"/>
        </w:rPr>
        <w:lastRenderedPageBreak/>
        <w:t xml:space="preserve">weight="-2.18967283204785e-001"/&gt;&lt;Con from="11" weight="-2.04084194354836e-001"/&gt;&lt;Con from="12" weight="-1.79512791505609e-001"/&gt;&lt;Con from="13" weight="3.06046898463929e-002"/&gt;&lt;Con from="14" weight="5.59544104536152e-002"/&gt;&lt;Con from="15" weight="-1.69794380873096e-002"/&gt;&lt;Con from="16" weight="5.68139733067914e-002"/&gt;&lt;Con from="17" weight="-2.40512573560648e-002"/&gt;&lt;Con from="18" weight="-7.57731403853153e-002"/&gt;&lt;Con from="19" weight="8.93120969865121e-002"/&gt;&lt;Con from="20" weight="-1.32499462342100e-001"/&gt;&lt;Con from="21" weight="-1.32418445130727e-001"/&gt;&lt;Con from="22" weight="7.58262139462332e-003"/&gt;&lt;Con from="23" weight="-1.41825262525565e-002"/&gt;&lt;Con from="24" weight="4.64164023234191e-003"/&gt;&lt;Con from="25" weight="-1.93483047708425e-001"/&gt;&lt;Con from="26" weight="-7.49002118760657e-002"/&gt;&lt;Con from="27" weight="-1.19000144497759e-001"/&gt;&lt;Con from="28" weight="1.59749297945742e-001"/&gt;&lt;Con from="29" weight="-1.27238963341175e-001"/&gt;&lt;Con from="30" weight="1.99744217453313e-003"/&gt;&lt;Con from="31" weight="-1.25806596453640e-001"/&gt;&lt;Con from="32" weight="2.04051813005281e-002"/&gt;&lt;Con from="33" weight="1.38412834442898e-001"/&gt;&lt;Con from="34" weight="7.81337770468733e-003"/&gt;&lt;Con from="35" weight="1.35500065074425e-003"/&gt;&lt;Con from="36" weight="4.37958385310604e-003"/&gt;&lt;Con from="37" weight="4.33175193207244e-002"/&gt;&lt;Con from="38" weight="1.74643863350664e-002"/&gt;&lt;Con from="39" weight="2.93545263225378e-002"/&gt;&lt;Con from="40" weight="2.81189788814870e-002"/&gt;&lt;Con from="41" weight="1.83706246265295e-002"/&gt;&lt;Con from="42" weight="2.32943216745712e-002"/&gt;&lt;Con from="43" weight="5.10349556597271e-002"/&gt;&lt;Con from="44" weight="-1.95305800415795e-002"/&gt;&lt;Con from="45" weight="-4.73538739119629e-002"/&gt;&lt;Con from="46" weight="7.93787540534394e-002"/&gt;&lt;Con from="47" weight="-5.69120037369922e-002"/&gt;&lt;Con from="48" weight="-6.69109640856149e-003"/&gt;&lt;Con from="49" weight="-3.35994625147386e-002"/&gt;&lt;Con from="50" weight="-6.49634207326417e-002"/&gt;&lt;Con from="51" weight="-2.40334301557428e-001"/&gt;&lt;Con from="52" weight="1.90940910995317e-002"/&gt;&lt;Con from="53" weight="7.78047552954953e-002"/&gt;&lt;Con from="54" weight="-1.16248138255472e-001"/&gt;&lt;Con from="55" weight="-2.85649479827004e-002"/&gt;&lt;Con from="56" weight="-4.10634089364728e-002"/&gt;&lt;Con from="57" weight="3.05306908410028e-002"/&gt;&lt;Con from="58" weight="2.93291257725741e-002"/&gt;&lt;Con from="59" weight="1.64343578895837e-001"/&gt;&lt;Con from="60" weight="1.39252570081365e-001"/&gt;&lt;Con from="61" weight="-1.23370624950721e-001"/&gt;&lt;Con from="62" weight="-8.28307944717119e-002"/&gt;&lt;Con from="63" weight="-7.95165187151964e-002"/&gt;&lt;Con from="64" weight="2.28946445290642e-001"/&gt;&lt;Con from="65" weight="1.03780256343567e-001"/&gt;&lt;Con from="66" weight="-1.29515612734920e-001"/&gt;&lt;Con from="67" weight="-9.78184716432862e-002"/&gt;&lt;Con from="68" weight="6.11127729781901e-002"/&gt;&lt;Con from="69" weight="-1.86871078828541e-001"/&gt;&lt;Con from="70" weight="1.54061201942853e-001"/&gt;&lt;Con from="71" weight="-1.41835279200770e-001"/&gt;&lt;Con from="72" weight="5.62714854507000e-002"/&gt;&lt;Con from="73" weight="-6.01835221803124e-002"/&gt;&lt;Con from="74" weight="7.67227166606375e-002"/&gt;&lt;Con from="75" weight="-6.08760130747890e-002"/&gt;&lt;Con from="76" weight="9.98607318990909e-003"/&gt;&lt;Con from="77" weight="1.36838372403957e-002"/&gt;&lt;Con from="78" weight="1.29491072397573e-001"/&gt;&lt;Con from="79" weight="2.31218101460634e-001"/&gt;&lt;Con from="80" weight="2.16787826219357e-001"/&gt;&lt;Con from="81" weight="-1.25692953781028e-001"/&gt;&lt;Con from="82" weight="3.74163840457455e-002"/&gt;&lt;Con from="83" weight="-2.30252225301772e-002"/&gt;&lt;Con from="84" weight="-1.55787136157070e-001"/&gt;&lt;Con from="85" weight="1.95956882959069e-002"/&gt;&lt;Con from="86" weight="1.25099023196834e-002"/&gt;&lt;Con from="87" weight="7.41888112319020e-002"/&gt;&lt;Con from="88" weight="1.16905290393297e-002"/&gt;&lt;Con from="89" weight="2.69856951856592e-002"/&gt;&lt;Con from="90" weight="1.56569343598153e-001"/&gt;&lt;Con from="91" weight="1.70895518549725e-001"/&gt;&lt;Con from="92" weight="1.70723133582344e-001"/&gt;&lt;Con from="93" weight="-4.96412297397696e-002"/&gt;&lt;Con from="94" weight="-7.25012073087308e-002"/&gt;&lt;Con from="95" weight="-1.82045613041216e-001"/&gt;&lt;Con from="96" weight="-7.25039029187499e-003"/&gt;&lt;Con from="97" weight="-4.68018523476566e-002"/&gt;&lt;Con from="98" weight="-3.63471199345940e-003"/&gt;&lt;Con from="99" weight="2.60394445940238e-002"/&gt;&lt;/Neuron&gt;&lt;Neuron id="113" bias="3.44892217618426e-001"&gt;&lt;Con from="0" weight="3.44533016616380e-001"/&gt;&lt;Con from="1" weight="-4.50425060684635e-001"/&gt;&lt;Con from="2" weight="-3.53674260556202e-001"/&gt;&lt;Con from="3" weight="-2.65926538439765e-001"/&gt;&lt;Con from="4" weight="-3.09246627596113e-001"/&gt;&lt;Con from="5" weight="-1.36805368959194e-001"/&gt;&lt;Con from="6" weight="-2.45932748018360e-001"/&gt;&lt;Con from="7" weight="8.09355819293581e-001"/&gt;&lt;Con from="8" weight="3.51961142450371e-002"/&gt;&lt;Con from="9" weight="-8.93486053872075e-002"/&gt;&lt;Con from="10" weight="-2.05014306231714e-001"/&gt;&lt;Con from="11" weight="8.29614799256466e-002"/&gt;&lt;Con from="12" weight="1.59597312010203e-002"/&gt;&lt;Con from="13" weight="-2.87336860359308e-001"/&gt;&lt;Con from="14" weight="-5.07246102485846e-001"/&gt;&lt;Con from="15" weight="1.22785656918588e-001"/&gt;&lt;Con from="16" weight="-2.15354177175408e-001"/&gt;&lt;Con from="17" weight="5.11467249348821e-001"/&gt;&lt;Con from="18" weight="-5.58927604363802e-002"/&gt;&lt;Con from="19" weight="6.12919407684920e-002"/&gt;&lt;Con from="20" weight="5.44339273830886e-001"/&gt;&lt;Con from="21" weight="5.73863460741059e-001"/&gt;&lt;Con from="22" weight="5.46354406310988e-001"/&gt;&lt;Con from="23" weight="-8.43232692835229e-001"/&gt;&lt;Con from="24" weight="3.61210376504017e-001"/&gt;&lt;Con from="25" weight="-4.87743348445588e-001"/&gt;&lt;Con from="26" weight="-4.31608725206313e-001"/&gt;&lt;Con from="27" weight="3.28512172300878e-002"/&gt;&lt;Con from="28" weight="-7.15898024527414e-001"/&gt;&lt;Con from="29" weight="2.82631865140751e-002"/&gt;&lt;Con from="30" weight="-5.07658726422801e-001"/&gt;&lt;Con from="31" weight="3.06216959728066e-001"/&gt;&lt;Con from="32" weight="-3.89214320078059e-001"/&gt;&lt;Con from="33" weight="-1.24487328813689e-001"/&gt;&lt;Con from="34" weight="-8.37921307379174e-001"/&gt;&lt;Con from="35" weight="-2.95665636663818e-001"/&gt;&lt;Con from="36" weight="-4.20741036404714e-002"/&gt;&lt;Con from="37" weight="-9.67041884264792e-002"/&gt;&lt;Con from="38" weight="2.95716993968270e-001"/&gt;&lt;Con from="39" weight="-8.19280935802677e-002"/&gt;&lt;Con from="40" weight="-3.35624976417389e-001"/&gt;&lt;Con from="41" weight="-3.31310810269597e-002"/&gt;&lt;Con from="42" weight="1.12719086875511e-001"/&gt;&lt;Con from="43" weight="-2.23893529956989e-001"/&gt;&lt;Con from="44" weight="2.67469147141755e-001"/&gt;&lt;Con from="45" weight="-3.26674005716029e-001"/&gt;&lt;Con from="46" weight="-3.57602766930982e-001"/&gt;&lt;Con from="47" weight="-5.08899234333787e-001"/&gt;&lt;Con from="48" weight="-1.13667468494115e-001"/&gt;&lt;Con from="49" weight="-2.99127935520258e-001"/&gt;&lt;Con from="50" weight="2.79112470845802e-002"/&gt;&lt;Con from="51" weight="9.81857135496177e-002"/&gt;&lt;Con from="52" weight="-4.56202734411248e-001"/&gt;&lt;Con from="53" weight="5.45928666738105e-001"/&gt;&lt;Con from="54" weight="-2.03151037527234e-001"/&gt;&lt;Con from="55" weight="-7.92999889176456e-001"/&gt;&lt;Con from="56" weight="5.39440941204675e-002"/&gt;&lt;Con from="57" weight="1.75719146540069e-001"/&gt;&lt;Con from="58" weight="8.57684011495037e-002"/&gt;&lt;Con from="59" weight="-1.00029640026909e+000"/&gt;&lt;Con from="60" weight="-5.04726768895737e-001"/&gt;&lt;Con from="61" weight="-6.64691478032519e-002"/&gt;&lt;Con from="62" weight="1.52042457678042e-001"/&gt;&lt;Con from="63" weight="-3.06027050308354e-001"/&gt;&lt;Con from="64" weight="-8.18238050002777e-001"/&gt;&lt;Con from="65" weight="1.13094739628268e-001"/&gt;&lt;Con from="66" weight="-4.71178171399493e-001"/&gt;&lt;Con from="67" weight="-2.92394134290079e-001"/&gt;&lt;Con from="68" weight="-4.34381354800521e-002"/&gt;&lt;Con from="69" weight="8.57995599159441e-002"/&gt;&lt;Con from="70" weight="4.83023458439140e-001"/&gt;&lt;Con from="71" weight="-5.04677403760858e-001"/&gt;&lt;Con from="72" weight="-5.89270841689787e-001"/&gt;&lt;Con from="73" weight="-4.73052437073665e-002"/&gt;&lt;Con from="74" weight="-1.08858884328966e-001"/&gt;&lt;Con from="75" weight="7.87503533503882e-002"/&gt;&lt;Con from="76" weight="1.32055443654773e-001"/&gt;&lt;Con from="77" weight="3.02844264368553e-002"/&gt;&lt;Con from="78" weight="-9.95101761466525e-001"/&gt;&lt;Con from="79" weight="-5.05822032531604e-001"/&gt;&lt;Con from="80" weight="-2.12300628853311e-001"/&gt;&lt;Con from="81" weight="-1.11359060642661e-001"/&gt;&lt;Con from="82" weight="-3.36419903070186e-001"/&gt;&lt;Con from="83" weight="7.22556148350061e-002"/&gt;&lt;Con from="84" weight="2.70639055017723e-001"/&gt;&lt;Con from="85" weight="-1.49597025877087e-001"/&gt;&lt;Con from="86" weight="-4.67939663704511e-001"/&gt;&lt;Con from="87" weight="-5.20019876643479e-001"/&gt;&lt;Con from="88" weight="3.02839618818243e-001"/&gt;&lt;Con from="89" weight="-3.41660208430249e-001"/&gt;&lt;Con from="90" weight="-4.46939835190785e-001"/&gt;&lt;Con from="91" weight="-7.22123515852629e-001"/&gt;&lt;Con from="92" weight="-1.90998667168511e-001"/&gt;&lt;Con from="93" weight="2.44951312412311e-001"/&gt;&lt;Con from="94" weight="2.53960505128621e-001"/&gt;&lt;Con from="95" weight="-2.69844114676664e-001"/&gt;&lt;Con from="96" weight="-4.87288038113885e-001"/&gt;&lt;Con from="97" weight="-3.40203585806722e-001"/&gt;&lt;Con from="98" weight="-3.10662441643325e-001"/&gt;&lt;Con from="99" weight="-4.09881490163060e-001"/&gt;&lt;/Neuron&gt;&lt;Neuron id="114" bias="4.82197160216704e-001"&gt;&lt;Con from="0" weight="1.43079435985884e-001"/&gt;&lt;Con from="1" weight="-3.94706884315212e-001"/&gt;&lt;Con from="2" weight="-6.95131019853259e-001"/&gt;&lt;Con from="3" weight="-3.24891320914264e-001"/&gt;&lt;Con from="4" weight="-4.05023380968954e-001"/&gt;&lt;Con from="5" weight="-2.05547960416545e-001"/&gt;&lt;Con from="6" weight="-4.86413491473872e-001"/&gt;&lt;Con from="7" weight="6.18161083779166e-001"/&gt;&lt;Con from="8" weight="-5.88271317428229e-002"/&gt;&lt;Con from="9" weight="5.34479304018961e-002"/&gt;&lt;Con from="10" weight="-9.17678004357086e-001"/&gt;&lt;Con from="11" weight="3.93014714300291e-001"/&gt;&lt;Con from="12" weight="-4.28320801285016e-002"/&gt;&lt;Con from="13" weight="-5.46656874443642e-001"/&gt;&lt;Con from="14" weight="1.12778132168745e-001"/&gt;&lt;Con from="15" weight="1.47350102265048e-001"/&gt;&lt;Con from="16" weight="7.57945574186604e-002"/&gt;&lt;Con from="17" weight="2.43405150286628e-001"/&gt;&lt;Con from="18" weight="-4.57494485599543e-001"/&gt;&lt;Con from="19" weight="2.28950690555352e-001"/&gt;&lt;Con from="20" weight="2.86865270864000e-001"/&gt;&lt;Con from="21" weight="3.28618702759603e-001"/&gt;&lt;Con from="22" weight="4.76703956666322e-001"/&gt;&lt;Con from="23" weight="-1.08030692311672e+000"/&gt;&lt;Con from="24" weight="9.11497141931857e-001"/&gt;&lt;Con from="25" weight="1.36434569881606e-001"/&gt;&lt;Con from="26" weight="2.11607849975342e-001"/&gt;&lt;Con from="27" weight="2.57159573709736e-001"/&gt;&lt;Con from="28" weight="2.51066769256001e-002"/&gt;&lt;Con from="29" weight="2.58493232117051e-001"/&gt;&lt;Con from="30" weight="1.48511500151508e-001"/&gt;&lt;Con from="31" weight="5.87334672040787e-001"/&gt;&lt;Con from="32" weight="-2.50978630220933e-001"/&gt;&lt;Con from="33" weight="-6.76194587460819e-001"/&gt;&lt;Con from="34" weight="-9.77474861840262e-001"/&gt;&lt;Con from="35" weight="-8.54511797264279e-002"/&gt;&lt;Con from="36" weight="7.85740284217175e-002"/&gt;&lt;Con from="37" weight="-1.46531149428183e-001"/&gt;&lt;Con from="38" weight="1.38590027749700e-001"/&gt;&lt;Con from="39" weight="-1.52515906137122e-001"/&gt;&lt;Con from="40" weight="-5.34410229341985e-001"/&gt;&lt;Con from="41" weight="-5.07089681769635e-002"/&gt;&lt;Con from="42" weight="1.58280084908009e-002"/&gt;&lt;Con from="43" weight="-3.24499456815514e-001"/&gt;&lt;Con from="44" weight="-8.50739837332739e-002"/&gt;&lt;Con from="45" weight="-2.29355521126450e-002"/&gt;&lt;Con from="46" weight="-1.98105899838849e-001"/&gt;&lt;Con from="47" weight="-4.74298299815936e-001"/&gt;&lt;Con from="48" weight="-4.86328606917182e-001"/&gt;&lt;Con from="49" weight="-6.11831106872004e-003"/&gt;&lt;Con from="50" weight="3.65962983839683e-002"/&gt;&lt;Con from="51" weight="-3.71364479816239e-002"/&gt;&lt;Con from="52" weight="3.33156444366389e-002"/&gt;&lt;Con from="53" weight="-1.00961667695573e-001"/&gt;&lt;Con from="54" weight="-2.41693878419094e-001"/&gt;&lt;Con from="55" weight="-8.42338995796401e-001"/&gt;&lt;Con from="56" weight="-7.01129529251866e-002"/&gt;&lt;Con from="57" weight="2.12999758512206e-001"/&gt;&lt;Con from="58" weight="-3.89608179486961e-001"/&gt;&lt;Con from="59" weight="-1.42033463379365e-001"/&gt;&lt;Con from="60" weight="-1.40354118991184e-001"/&gt;&lt;Con from="61" weight="-1.05709259289471e+000"/&gt;&lt;Con from="62" weight="-4.32564302881336e-001"/&gt;&lt;Con from="63" weight="1.13111044802769e-001"/&gt;&lt;Con from="64" weight="-2.69718434922080e-001"/&gt;&lt;Con from="65" weight="-3.32099862465116e-001"/&gt;&lt;Con from="66" weight="-8.58896534117208e-002"/&gt;&lt;Con from="67" weight="1.07511507797833e-001"/&gt;&lt;Con from="68" weight="-1.40077224963209e-002"/&gt;&lt;Con from="69" weight="-3.43805138042299e-002"/&gt;&lt;Con from="70" weight="-5.86216136916943e-003"/&gt;&lt;Con from="71" weight="-4.25885623965586e-001"/&gt;&lt;Con from="72" weight="3.19863649689674e-001"/&gt;&lt;Con from="73" weight="3.44570413198510e-001"/&gt;&lt;Con from="74" weight="-6.32352189428940e-001"/&gt;&lt;Con from="75" weight="-5.41347127446872e-002"/&gt;&lt;Con from="76" weight="4.12260178999141e-002"/&gt;&lt;Con from="77" weight="-4.26818303878009e-001"/&gt;&lt;Con from="78" weight="-1.18480697446618e-001"/&gt;&lt;Con from="79" weight="4.36739432847151e-002"/&gt;&lt;Con from="80" weight="6.25538012257249e-001"/&gt;&lt;Con from="81" weight="6.57534074459244e-001"/&gt;&lt;Con from="82" weight="-1.48612485115038e-001"/&gt;&lt;Con from="83" weight="1.28959841682346e-001"/&gt;&lt;Con from="84" weight="4.65185972137492e-001"/&gt;&lt;Con from="85" weight="-5.70512148367797e-001"/&gt;&lt;Con from="86" weight="-4.67890110470690e-001"/&gt;&lt;Con from="87" weight="-7.07254068156291e-001"/&gt;&lt;Con from="88" weight="8.93998197166690e-002"/&gt;&lt;Con from="89" weight="-5.71943360117255e-001"/&gt;&lt;Con from="90" weight="-2.08283357949062e-001"/&gt;&lt;Con from="91" weight="-7.04588280288868e-001"/&gt;&lt;Con from="92" weight="1.76736774726671e-001"/&gt;&lt;Con from="93" weight="2.17657454868020e-001"/&gt;&lt;Con from="94" weight="2.20786144931197e-001"/&gt;&lt;Con from="95" weight="2.85179022242966e-003"/&gt;&lt;Con from="96" weight="-1.36299961791569e-001"/&gt;&lt;Con from="97" weight="-7.00777310816813e-001"/&gt;&lt;Con from="98" weight="-5.29293347595689e-001"/&gt;&lt;Con from="99" weight="-6.74087084902729e-001"/&gt;&lt;/Neuron&gt;&lt;Neuron id="115" bias="-1.56448469155538e-001"&gt;&lt;Con from="0" weight="-4.06098909841397e-002"/&gt;&lt;Con from="1" weight="2.42743757824694e-001"/&gt;&lt;Con from="2" weight="-7.16017817747406e-002"/&gt;&lt;Con from="3" weight="2.09187052736470e-001"/&gt;&lt;Con from="4" weight="-1.22283227238678e-001"/&gt;&lt;Con from="5" weight="2.67090126691227e-001"/&gt;&lt;Con from="6" weight="-1.00714770267495e-001"/&gt;&lt;Con from="7" weight="3.84443618075287e-001"/&gt;&lt;Con from="8" weight="5.36394036743825e-001"/&gt;&lt;Con from="9" weight="-1.60633287046355e-001"/&gt;&lt;Con from="10" weight="-2.60734454493122e-002"/&gt;&lt;Con from="11" weight="2.94631781129254e-001"/&gt;&lt;Con from="12" weight="-3.64667009536020e-001"/&gt;&lt;Con from="13" weight="-3.02157558370400e-001"/&gt;&lt;Con from="14" weight="-2.94165517396386e-001"/&gt;&lt;Con from="15" weight="-2.83630738742370e-001"/&gt;&lt;Con </w:t>
      </w:r>
      <w:r w:rsidRPr="00BF4694">
        <w:rPr>
          <w:sz w:val="12"/>
          <w:lang w:val="en-US"/>
        </w:rPr>
        <w:lastRenderedPageBreak/>
        <w:t>from="16" weight="-1.86584208747654e-001"/&gt;&lt;Con from="17" weight="1.77915721091308e-001"/&gt;&lt;Con from="18" weight="-3.87518317418762e-001"/&gt;&lt;Con from="19" weight="2.55332729272784e-001"/&gt;&lt;Con from="20" weight="7.22382301203292e-002"/&gt;&lt;Con from="21" weight="4.56545267927186e-002"/&gt;&lt;Con from="22" weight="1.03763176226216e-001"/&gt;&lt;Con from="23" weight="-5.35530620658081e-003"/&gt;&lt;Con from="24" weight="3.23029320671441e-001"/&gt;&lt;Con from="25" weight="2.19982305800737e-001"/&gt;&lt;Con from="26" weight="-1.36408958248732e-001"/&gt;&lt;Con from="27" weight="-8.01288739184153e-001"/&gt;&lt;Con from="28" weight="1.44956405689344e-001"/&gt;&lt;Con from="29" weight="1.23266650412521e-001"/&gt;&lt;Con from="30" weight="4.14125895911596e-001"/&gt;&lt;Con from="31" weight="3.26604015003805e-002"/&gt;&lt;Con from="32" weight="6.36397832848141e-002"/&gt;&lt;Con from="33" weight="-1.15392074275557e-001"/&gt;&lt;Con from="34" weight="-3.63183497298200e-002"/&gt;&lt;Con from="35" weight="3.82251942768035e-001"/&gt;&lt;Con from="36" weight="-2.15388008687077e-001"/&gt;&lt;Con from="37" weight="1.77761130288676e-001"/&gt;&lt;Con from="38" weight="-2.14179008089333e-001"/&gt;&lt;Con from="39" weight="1.65127675568709e-001"/&gt;&lt;Con from="40" weight="-1.10329860445796e-001"/&gt;&lt;Con from="41" weight="9.55338203140150e-002"/&gt;&lt;Con from="42" weight="6.90852070983130e-002"/&gt;&lt;Con from="43" weight="-1.25254512829751e-001"/&gt;&lt;Con from="44" weight="-1.37247484488597e-001"/&gt;&lt;Con from="45" weight="-1.25688655139248e-001"/&gt;&lt;Con from="46" weight="-1.60100068458260e-001"/&gt;&lt;Con from="47" weight="1.29496263845115e-001"/&gt;&lt;Con from="48" weight="-4.48952704982167e-002"/&gt;&lt;Con from="49" weight="-1.38009551002658e-001"/&gt;&lt;Con from="50" weight="1.69878272671942e-001"/&gt;&lt;Con from="51" weight="1.13221141880505e-001"/&gt;&lt;Con from="52" weight="-7.13797684206186e-002"/&gt;&lt;Con from="53" weight="-3.42211624571779e-001"/&gt;&lt;Con from="54" weight="-1.23831230280157e-001"/&gt;&lt;Con from="55" weight="-2.50952747661107e-001"/&gt;&lt;Con from="56" weight="1.08622905715476e-001"/&gt;&lt;Con from="57" weight="-2.17980863672776e-001"/&gt;&lt;Con from="58" weight="8.01517705361187e-002"/&gt;&lt;Con from="59" weight="5.31898546397449e-001"/&gt;&lt;Con from="60" weight="-2.63165148258234e-002"/&gt;&lt;Con from="61" weight="-2.00399667717162e-001"/&gt;&lt;Con from="62" weight="-2.52091785866716e-002"/&gt;&lt;Con from="63" weight="-1.65713395084561e-001"/&gt;&lt;Con from="64" weight="-3.78176064407312e-001"/&gt;&lt;Con from="65" weight="2.03130256546346e-001"/&gt;&lt;Con from="66" weight="1.47824195217678e-001"/&gt;&lt;Con from="67" weight="-1.83331774676162e-001"/&gt;&lt;Con from="68" weight="4.27769446244064e-001"/&gt;&lt;Con from="69" weight="-3.86355001956199e-002"/&gt;&lt;Con from="70" weight="8.12436832326923e-002"/&gt;&lt;Con from="71" weight="-8.66174897234273e-002"/&gt;&lt;Con from="72" weight="5.58575523310083e-001"/&gt;&lt;Con from="73" weight="-1.53973743930805e-001"/&gt;&lt;Con from="74" weight="2.50618243590724e-001"/&gt;&lt;Con from="75" weight="7.75341937013051e-002"/&gt;&lt;Con from="76" weight="-1.82327833601617e-001"/&gt;&lt;Con from="77" weight="1.12897506070432e-001"/&gt;&lt;Con from="78" weight="5.32600831211917e-001"/&gt;&lt;Con from="79" weight="-6.38211668566472e-002"/&gt;&lt;Con from="80" weight="3.12574081048996e-001"/&gt;&lt;Con from="81" weight="-2.12254289986163e-001"/&gt;&lt;Con from="82" weight="-1.20067373338378e-001"/&gt;&lt;Con from="83" weight="-3.27498611980200e-001"/&gt;&lt;Con from="84" weight="2.66461077413735e-001"/&gt;&lt;Con from="85" weight="7.23240396787027e-002"/&gt;&lt;Con from="86" weight="2.18704967892680e-002"/&gt;&lt;Con from="87" weight="-1.53069380491841e-001"/&gt;&lt;Con from="88" weight="-2.27274534830010e-001"/&gt;&lt;Con from="89" weight="3.41347203211851e-002"/&gt;&lt;Con from="90" weight="7.76838540621156e-002"/&gt;&lt;Con from="91" weight="-1.37059431688798e-001"/&gt;&lt;Con from="92" weight="-3.49691249943386e-001"/&gt;&lt;Con from="93" weight="2.47508261008807e-002"/&gt;&lt;Con from="94" weight="3.53556291149427e-002"/&gt;&lt;Con from="95" weight="1.19472646501983e-001"/&gt;&lt;Con from="96" weight="5.27065726365661e-003"/&gt;&lt;Con from="97" weight="-2.66139119525263e-001"/&gt;&lt;Con from="98" weight="-3.54284585720308e-001"/&gt;&lt;Con from="99" weight="6.54634193344295e-002"/&gt;&lt;/Neuron&gt;&lt;Neuron id="116" bias="-5.02088687133509e-001"&gt;&lt;Con from="0" weight="-2.34014215003648e-001"/&gt;&lt;Con from="1" weight="-4.29730561833619e-001"/&gt;&lt;Con from="2" weight="-9.07554950430191e-001"/&gt;&lt;Con from="3" weight="5.83866895064366e-001"/&gt;&lt;Con from="4" weight="7.76312408962415e-002"/&gt;&lt;Con from="5" weight="-4.35628446867151e-002"/&gt;&lt;Con from="6" weight="2.61939157865066e-001"/&gt;&lt;Con from="7" weight="2.50839382853685e-001"/&gt;&lt;Con from="8" weight="5.50447526009662e-001"/&gt;&lt;Con from="9" weight="-2.07887454735852e-001"/&gt;&lt;Con from="10" weight="7.79395338146892e-001"/&gt;&lt;Con from="11" weight="7.07400027580965e-001"/&gt;&lt;Con from="12" weight="1.98401713561863e-001"/&gt;&lt;Con from="13" weight="-1.92588469442571e-001"/&gt;&lt;Con from="14" weight="-1.21200624938350e+000"/&gt;&lt;Con from="15" weight="-3.04903093306945e-001"/&gt;&lt;Con from="16" weight="2.34993785445844e-001"/&gt;&lt;Con from="17" weight="-7.83519783941416e-001"/&gt;&lt;Con from="18" weight="8.23910691299298e-002"/&gt;&lt;Con from="19" weight="-8.81626552645526e-001"/&gt;&lt;Con from="20" weight="8.32842816069318e-002"/&gt;&lt;Con from="21" weight="9.15536519850990e-002"/&gt;&lt;Con from="22" weight="2.00924300322599e-001"/&gt;&lt;Con from="23" weight="3.81148223546173e-001"/&gt;&lt;Con from="24" weight="8.86278310610946e-001"/&gt;&lt;Con from="25" weight="5.22894900212676e-001"/&gt;&lt;Con from="26" weight="-6.48255948493443e-001"/&gt;&lt;Con from="27" weight="-1.11443517015019e+000"/&gt;&lt;Con from="28" weight="-9.12840307016487e-001"/&gt;&lt;Con from="29" weight="1.15670705365209e+000"/&gt;&lt;Con from="30" weight="-5.45605989946705e-001"/&gt;&lt;Con from="31" weight="-1.86857309812364e-001"/&gt;&lt;Con from="32" weight="-1.05097542131332e+000"/&gt;&lt;Con from="33" weight="-4.45845802146585e-002"/&gt;&lt;Con from="34" weight="3.94177091612601e-002"/&gt;&lt;Con from="35" weight="4.65307148041870e-001"/&gt;&lt;Con from="36" weight="3.32204120862522e-001"/&gt;&lt;Con from="37" weight="-8.53356867719835e-001"/&gt;&lt;Con from="38" weight="-4.72332342972691e-001"/&gt;&lt;Con from="39" weight="-8.32893672530122e-001"/&gt;&lt;Con from="40" weight="1.48705091466012e-002"/&gt;&lt;Con from="41" weight="-7.38409983542656e-001"/&gt;&lt;Con from="42" weight="-3.47551949730613e-001"/&gt;&lt;Con from="43" weight="-9.20464430417855e-002"/&gt;&lt;Con from="44" weight="-4.22658124268606e-001"/&gt;&lt;Con from="45" weight="-2.29991716662207e-001"/&gt;&lt;Con from="46" weight="-9.10752763112302e-001"/&gt;&lt;Con from="47" weight="-3.33852218452406e-001"/&gt;&lt;Con from="48" weight="-3.31528393947981e-001"/&gt;&lt;Con from="49" weight="-2.41751024969030e-001"/&gt;&lt;Con from="50" weight="6.19066410750995e-001"/&gt;&lt;Con from="51" weight="7.46045628485114e-001"/&gt;&lt;Con from="52" weight="2.09048778197273e-002"/&gt;&lt;Con from="53" weight="7.14132350363775e-001"/&gt;&lt;Con from="54" weight="-1.44489240150195e-001"/&gt;&lt;Con from="55" weight="-2.83422397420916e-001"/&gt;&lt;Con from="56" weight="1.01080290685391e-001"/&gt;&lt;Con from="57" weight="-2.81862892045666e-001"/&gt;&lt;Con from="58" weight="-1.42694049888897e-001"/&gt;&lt;Con from="59" weight="-5.14034195220282e-002"/&gt;&lt;Con from="60" weight="2.01109044423351e-001"/&gt;&lt;Con from="61" weight="-7.28502572454232e-001"/&gt;&lt;Con from="62" weight="4.03886092025701e-001"/&gt;&lt;Con from="63" weight="1.79222142055040e-001"/&gt;&lt;Con from="64" weight="-2.66796017434699e+000"/&gt;&lt;Con from="65" weight="-3.03949633079930e-001"/&gt;&lt;Con from="66" weight="8.83840211688742e-001"/&gt;&lt;Con from="67" weight="1.73020455572210e-001"/&gt;&lt;Con from="68" weight="-4.80984468707345e-001"/&gt;&lt;Con from="69" weight="-3.46142831317498e-001"/&gt;&lt;Con from="70" weight="-2.27726997325966e-001"/&gt;&lt;Con from="71" weight="-3.52896845119357e-001"/&gt;&lt;Con from="72" weight="-3.67010228645672e-001"/&gt;&lt;Con from="73" weight="3.34265376296701e-001"/&gt;&lt;Con from="74" weight="-1.15021569604783e-001"/&gt;&lt;Con from="75" weight="-1.74678613075309e-002"/&gt;&lt;Con from="76" weight="-1.77963053945530e-001"/&gt;&lt;Con from="77" weight="-3.74403187538040e-002"/&gt;&lt;Con from="78" weight="1.71354063229340e-001"/&gt;&lt;Con from="79" weight="-5.39833636509261e-001"/&gt;&lt;Con from="80" weight="-5.47521958149550e-001"/&gt;&lt;Con from="81" weight="2.06965243772371e-001"/&gt;&lt;Con from="82" weight="-7.94936653083188e-001"/&gt;&lt;Con from="83" weight="4.36824538862211e-001"/&gt;&lt;Con from="84" weight="2.92214303178680e-001"/&gt;&lt;Con from="85" weight="-1.35350989737115e-001"/&gt;&lt;Con from="86" weight="3.70371904538237e-001"/&gt;&lt;Con from="87" weight="-7.38993951679736e-001"/&gt;&lt;Con from="88" weight="-9.97318060546200e-002"/&gt;&lt;Con from="89" weight="3.69590575351566e-003"/&gt;&lt;Con from="90" weight="1.07551849058746e+000"/&gt;&lt;Con from="91" weight="-1.02323033588415e+000"/&gt;&lt;Con from="92" weight="-1.23751965705718e+000"/&gt;&lt;Con from="93" weight="9.34728367348630e-001"/&gt;&lt;Con from="94" weight="9.40407081004400e-001"/&gt;&lt;Con from="95" weight="1.25542730620367e+000"/&gt;&lt;Con from="96" weight="-2.90596364484739e-001"/&gt;&lt;Con from="97" weight="-3.32026638586240e-001"/&gt;&lt;Con from="98" weight="-1.87872616704364e-001"/&gt;&lt;Con from="99" weight="1.51119084904627e-001"/&gt;&lt;/Neuron&gt;&lt;Neuron id="117" bias="-7.44913888234044e-002"&gt;&lt;Con from="0" weight="3.32846327128631e-002"/&gt;&lt;Con from="1" weight="-2.85055080062643e-001"/&gt;&lt;Con from="2" weight="-3.15273589076190e-001"/&gt;&lt;Con from="3" weight="-8.53323155871133e-002"/&gt;&lt;Con from="4" weight="-2.29220769904861e-001"/&gt;&lt;Con from="5" weight="-4.48650030650519e-001"/&gt;&lt;Con from="6" weight="-1.68907689281530e-001"/&gt;&lt;Con from="7" weight="-3.49908021523747e-001"/&gt;&lt;Con from="8" weight="-5.77905626063436e-001"/&gt;&lt;Con from="9" weight="-1.57622861087706e-001"/&gt;&lt;Con from="10" weight="-1.05901224564352e-001"/&gt;&lt;Con from="11" weight="6.17352423524722e-002"/&gt;&lt;Con from="12" weight="-1.66313772952632e-001"/&gt;&lt;Con from="13" weight="-2.69499141218549e-001"/&gt;&lt;Con from="14" weight="-8.95076516177462e-002"/&gt;&lt;Con from="15" weight="-2.08639566380792e-002"/&gt;&lt;Con from="16" weight="-1.81889618445552e-001"/&gt;&lt;Con from="17" weight="-1.25150712620248e-001"/&gt;&lt;Con from="18" weight="-5.26392785334664e-002"/&gt;&lt;Con from="19" weight="-1.45649742119352e-001"/&gt;&lt;Con from="20" weight="-1.78582425349909e-001"/&gt;&lt;Con from="21" weight="-1.65314415906146e-001"/&gt;&lt;Con from="22" weight="-1.76523675720167e-001"/&gt;&lt;Con from="23" weight="-4.89672063060239e-001"/&gt;&lt;Con from="24" weight="-2.11011590903465e-001"/&gt;&lt;Con from="25" weight="-2.47549953399164e-001"/&gt;&lt;Con from="26" weight="-1.74880773714780e-001"/&gt;&lt;Con from="27" weight="1.56400504179960e-001"/&gt;&lt;Con from="28" weight="-3.14784468649408e-001"/&gt;&lt;Con from="29" weight="-2.80898670256549e-001"/&gt;&lt;Con from="30" weight="-2.16798661968491e-001"/&gt;&lt;Con from="31" weight="-8.15063030685310e-003"/&gt;&lt;Con from="32" weight="-2.61236156112582e-002"/&gt;&lt;Con from="33" weight="-1.89321676346286e-001"/&gt;&lt;Con from="34" weight="-2.45959954154502e-001"/&gt;&lt;Con from="35" weight="-2.58949609668414e-001"/&gt;&lt;Con from="36" weight="-3.50431162448873e-002"/&gt;&lt;Con from="37" weight="-1.57309834884715e-003"/&gt;&lt;Con from="38" weight="-2.09819907202873e-002"/&gt;&lt;Con from="39" weight="-1.95168861168116e-002"/&gt;&lt;Con from="40" weight="-7.49661694788201e-002"/&gt;&lt;Con from="41" weight="-1.92748043370136e-002"/&gt;&lt;Con from="42" weight="-1.25328171885184e-001"/&gt;&lt;Con from="43" weight="-4.42263316803789e-002"/&gt;&lt;Con from="44" weight="4.20908254403604e-002"/&gt;&lt;Con from="45" weight="-3.35562082218195e-002"/&gt;&lt;Con from="46" weight="1.42887769421193e-001"/&gt;&lt;Con from="47" weight="-2.10563970212218e-001"/&gt;&lt;Con from="48" weight="-1.05555427530867e-001"/&gt;&lt;Con from="49" weight="-5.13392728569756e-002"/&gt;&lt;Con from="50" weight="-1.90292415544940e-001"/&gt;&lt;Con from="51" weight="-1.88666534962330e-001"/&gt;&lt;Con from="52" weight="-6.26567499534373e-002"/&gt;&lt;Con from="53" weight="-4.38893806423061e-001"/&gt;&lt;Con from="54" weight="-1.18411689519919e-001"/&gt;&lt;Con from="55" weight="-5.74593540295876e-002"/&gt;&lt;Con from="56" weight="5.20363431314639e-002"/&gt;&lt;Con from="57" weight="7.56026754561579e-002"/&gt;&lt;Con from="58" weight="-7.22032727571549e-003"/&gt;&lt;Con from="59" weight="-7.51368038739038e-001"/&gt;&lt;Con from="60" weight="-7.16088878744195e-001"/&gt;&lt;Con from="61" weight="-1.69590989371333e-001"/&gt;&lt;Con from="62" weight="1.56725035851970e-002"/&gt;&lt;Con from="63" weight="-5.89255735654835e-002"/&gt;&lt;Con from="64" weight="-4.77955075929805e-002"/&gt;&lt;Con from="65" weight="1.96765654574168e-002"/&gt;&lt;Con from="66" weight="-2.01358788984404e-001"/&gt;&lt;Con from="67" weight="-5.49251558661517e-002"/&gt;&lt;Con from="68" weight="-4.44125905153022e-001"/&gt;&lt;Con from="69" weight="-1.74966900412585e-001"/&gt;&lt;Con from="70" weight="-4.27350370711826e-001"/&gt;&lt;Con from="71" weight="-4.38224480240910e-001"/&gt;&lt;Con from="72" weight="-1.15373630274994e-001"/&gt;&lt;Con from="73" weight="-2.11159558249852e-002"/&gt;&lt;Con from="74" weight="-5.19936974907994e-002"/&gt;&lt;Con from="75" weight="5.12120622199930e-002"/&gt;&lt;Con from="76" weight="6.08685402879220e-002"/&gt;&lt;Con from="77" weight="-2.00402284523870e-002"/&gt;&lt;Con from="78" weight="-7.65145832058351e-001"/&gt;&lt;Con from="79" weight="-7.08898254394411e-001"/&gt;&lt;Con from="80" weight="-2.27416061139946e-001"/&gt;&lt;Con from="81" weight="5.53413929752379e-002"/&gt;&lt;Con from="82" weight="-1.30736811638416e-001"/&gt;&lt;Con from="83" weight="7.49092402211480e-004"/&gt;&lt;Con from="84" weight="1.40017881163703e-001"/&gt;&lt;Con from="85" weight="-2.52407402468588e-001"/&gt;&lt;Con from="86" weight="-3.48737702094564e-001"/&gt;&lt;Con from="87" weight="-4.05958694792223e-001"/&gt;&lt;Con from="88" weight="-4.26914437179320e-002"/&gt;&lt;Con from="89" weight="-1.86577706105855e-001"/&gt;&lt;Con from="90" weight="-2.96765835133867e-001"/&gt;&lt;Con from="91" weight="-3.61548914685957e-001"/&gt;&lt;Con from="92" weight="-3.26352443371576e-001"/&gt;&lt;Con from="93" weight="-1.56057649090209e-002"/&gt;&lt;Con from="94" weight="7.35633317338682e-004"/&gt;&lt;Con from="95" weight="-3.46084911026484e-001"/&gt;&lt;Con from="96" weight="-3.80923734975303e-001"/&gt;&lt;Con from="97" weight="-2.78557156790731e-001"/&gt;&lt;Con from="98" weight="-2.22615806801929e-001"/&gt;&lt;Con from="99" weight="-2.68709137151458e-001"/&gt;&lt;/Neuron&gt;&lt;Neuron id="118" bias="-3.64166989260720e-001"&gt;&lt;Con from="0" weight="-3.14663131580419e-001"/&gt;&lt;Con from="1" weight="-9.33203945073522e-001"/&gt;&lt;Con from="2" weight="-6.78620630173926e-001"/&gt;&lt;Con from="3" weight="7.39224284907472e-002"/&gt;&lt;Con from="4" weight="-3.43028918805487e-001"/&gt;&lt;Con from="5" weight="5.17599760031086e-001"/&gt;&lt;Con from="6" weight="-5.03837962205921e-001"/&gt;&lt;Con from="7" weight="6.48463296575215e-002"/&gt;&lt;Con from="8" weight="1.70540358574238e-001"/&gt;&lt;Con from="9" weight="-5.16710508329427e-001"/&gt;&lt;Con from="10" weight="2.77045555894472e-001"/&gt;&lt;Con from="11" weight="-1.23765080152250e+000"/&gt;&lt;Con from="12" weight="-2.60470827705140e-001"/&gt;&lt;Con from="13" weight="-9.81732679000511e-001"/&gt;&lt;Con from="14" weight="9.22832031502571e-001"/&gt;&lt;Con from="15" weight="-6.60182522171477e-001"/&gt;&lt;Con from="16" weight="3.51517089088820e-002"/&gt;&lt;Con from="17" weight="-8.42695628503767e-001"/&gt;&lt;Con from="18" weight="-5.07387441782274e-001"/&gt;&lt;Con from="19" weight="4.29033800071499e-001"/&gt;&lt;Con from="20" weight="-6.99380517298675e-001"/&gt;&lt;Con from="21" weight="-7.09939604496749e-001"/&gt;&lt;Con from="22" weight="9.57335310064034e-001"/&gt;&lt;Con from="23" weight="-</w:t>
      </w:r>
      <w:r w:rsidRPr="00BF4694">
        <w:rPr>
          <w:sz w:val="12"/>
          <w:lang w:val="en-US"/>
        </w:rPr>
        <w:lastRenderedPageBreak/>
        <w:t xml:space="preserve">6.19955103240212e-001"/&gt;&lt;Con from="24" weight="7.05615408420178e-001"/&gt;&lt;Con from="25" weight="1.07725989996575e+000"/&gt;&lt;Con from="26" weight="-2.91758912583751e-001"/&gt;&lt;Con from="27" weight="-1.50472763685440e+000"/&gt;&lt;Con from="28" weight="-7.04328029152667e-001"/&gt;&lt;Con from="29" weight="-4.59720645700696e-001"/&gt;&lt;Con from="30" weight="1.10688555936817e+000"/&gt;&lt;Con from="31" weight="-9.42787465513136e-001"/&gt;&lt;Con from="32" weight="1.36948406506729e+000"/&gt;&lt;Con from="33" weight="-8.79932849443041e-001"/&gt;&lt;Con from="34" weight="-1.24644963761247e+000"/&gt;&lt;Con from="35" weight="3.66853106044901e-001"/&gt;&lt;Con from="36" weight="-1.59555343757487e+000"/&gt;&lt;Con from="37" weight="-1.86632044898190e-001"/&gt;&lt;Con from="38" weight="5.91090990158084e-001"/&gt;&lt;Con from="39" weight="-1.98013712260858e-001"/&gt;&lt;Con from="40" weight="4.38731897743179e-001"/&gt;&lt;Con from="41" weight="3.43071810015792e-001"/&gt;&lt;Con from="42" weight="-2.37730613314108e-002"/&gt;&lt;Con from="43" weight="4.77983953719359e-001"/&gt;&lt;Con from="44" weight="-1.96570303960255e-001"/&gt;&lt;Con from="45" weight="1.07994690378997e-002"/&gt;&lt;Con from="46" weight="-1.21094071514612e+000"/&gt;&lt;Con from="47" weight="1.15572075788027e+000"/&gt;&lt;Con from="48" weight="7.55510242707632e-002"/&gt;&lt;Con from="49" weight="7.72984582727621e-004"/&gt;&lt;Con from="50" weight="-6.88097313211338e-001"/&gt;&lt;Con from="51" weight="3.33353725663888e-001"/&gt;&lt;Con from="52" weight="-7.87186534199161e-001"/&gt;&lt;Con from="53" weight="-3.45541208867462e-001"/&gt;&lt;Con from="54" weight="9.59195663650766e-001"/&gt;&lt;Con from="55" weight="-2.88394382176304e-001"/&gt;&lt;Con from="56" weight="4.63247799509538e-001"/&gt;&lt;Con from="57" weight="3.98903631595950e-001"/&gt;&lt;Con from="58" weight="-1.16410535960148e-001"/&gt;&lt;Con from="59" weight="3.69917080143959e-001"/&gt;&lt;Con from="60" weight="-4.52198660413338e-001"/&gt;&lt;Con from="61" weight="6.13793652182056e-001"/&gt;&lt;Con from="62" weight="-8.42884650381022e-001"/&gt;&lt;Con from="63" weight="-5.87800607149512e-001"/&gt;&lt;Con from="64" weight="-1.29015249834454e+000"/&gt;&lt;Con from="65" weight="1.55433362250298e-001"/&gt;&lt;Con from="66" weight="1.27134086500345e-001"/&gt;&lt;Con from="67" weight="-5.93633967156058e-001"/&gt;&lt;Con from="68" weight="3.97321427411192e-001"/&gt;&lt;Con from="69" weight="6.25541712442170e-001"/&gt;&lt;Con from="70" weight="7.51765094140316e-001"/&gt;&lt;Con from="71" weight="1.54214686000636e+000"/&gt;&lt;Con from="72" weight="7.47719431536053e-001"/&gt;&lt;Con from="73" weight="-6.92607983221917e-001"/&gt;&lt;Con from="74" weight="-2.26162930663008e-001"/&gt;&lt;Con from="75" weight="5.05391995623924e-001"/&gt;&lt;Con from="76" weight="6.23881679658530e-002"/&gt;&lt;Con from="77" weight="-1.44876909416221e-001"/&gt;&lt;Con from="78" weight="1.95131072235184e-001"/&gt;&lt;Con from="79" weight="-1.61833267106978e-001"/&gt;&lt;Con from="80" weight="1.38474929683178e-001"/&gt;&lt;Con from="81" weight="-1.34179056114506e+000"/&gt;&lt;Con from="82" weight="-2.69661199647363e-001"/&gt;&lt;Con from="83" weight="-4.76629277856517e-001"/&gt;&lt;Con from="84" weight="2.25499659271256e-001"/&gt;&lt;Con from="85" weight="-4.94264953024204e-001"/&gt;&lt;Con from="86" weight="-1.07597699450842e-001"/&gt;&lt;Con from="87" weight="-5.46948781989004e-001"/&gt;&lt;Con from="88" weight="4.38107463494306e-001"/&gt;&lt;Con from="89" weight="3.06990318055916e-001"/&gt;&lt;Con from="90" weight="9.23361649248899e-001"/&gt;&lt;Con from="91" weight="6.21427651198750e-001"/&gt;&lt;Con from="92" weight="-1.29646955978202e+000"/&gt;&lt;Con from="93" weight="3.71970689304640e-002"/&gt;&lt;Con from="94" weight="5.11930701822891e-002"/&gt;&lt;Con from="95" weight="5.29392801875693e-001"/&gt;&lt;Con from="96" weight="6.10364229704845e-001"/&gt;&lt;Con from="97" weight="-1.96423165996356e+000"/&gt;&lt;Con from="98" weight="-5.24152581416964e-001"/&gt;&lt;Con from="99" weight="-8.95330480900493e-001"/&gt;&lt;/Neuron&gt;&lt;Neuron id="119" bias="2.89211554016769e-001"&gt;&lt;Con from="0" weight="1.20691236297151e-001"/&gt;&lt;Con from="1" weight="-3.44967148725230e-001"/&gt;&lt;Con from="2" weight="-3.12545916538513e-001"/&gt;&lt;Con from="3" weight="-1.58955808449460e-001"/&gt;&lt;Con from="4" weight="-2.81913928183094e-001"/&gt;&lt;Con from="5" weight="-2.98701541748738e-001"/&gt;&lt;Con from="6" weight="-2.26720236879507e-001"/&gt;&lt;Con from="7" weight="-1.10069912327465e-001"/&gt;&lt;Con from="8" weight="-2.76573335255799e-001"/&gt;&lt;Con from="9" weight="-5.27194571923125e-002"/&gt;&lt;Con from="10" weight="4.91391150848894e-002"/&gt;&lt;Con from="11" weight="2.37976977822495e-001"/&gt;&lt;Con from="12" weight="1.47904443449275e-001"/&gt;&lt;Con from="13" weight="-1.67178656303332e-001"/&gt;&lt;Con from="14" weight="-2.78936449921194e-001"/&gt;&lt;Con from="15" weight="1.90378343588159e-002"/&gt;&lt;Con from="16" weight="-1.51651871380879e-001"/&gt;&lt;Con from="17" weight="4.45651941574642e-002"/&gt;&lt;Con from="18" weight="7.37258298680681e-002"/&gt;&lt;Con from="19" weight="-6.42473813026974e-003"/&gt;&lt;Con from="20" weight="4.18786718735038e-002"/&gt;&lt;Con from="21" weight="7.85155359012682e-002"/&gt;&lt;Con from="22" weight="-7.24567483634423e-002"/&gt;&lt;Con from="23" weight="-5.46980885061734e-001"/&gt;&lt;Con from="24" weight="-2.64989597210259e-001"/&gt;&lt;Con from="25" weight="-2.47362011412287e-001"/&gt;&lt;Con from="26" weight="-5.26578086437665e-002"/&gt;&lt;Con from="27" weight="2.37741997947410e-001"/&gt;&lt;Con from="28" weight="-3.44883520427451e-001"/&gt;&lt;Con from="29" weight="-2.29922805968712e-002"/&gt;&lt;Con from="30" weight="-3.37316552320549e-001"/&gt;&lt;Con from="31" weight="2.49953387021543e-001"/&gt;&lt;Con from="32" weight="-1.56794248574950e-001"/&gt;&lt;Con from="33" weight="-9.38679697148740e-002"/&gt;&lt;Con from="34" weight="-4.45303890644923e-001"/&gt;&lt;Con from="35" weight="-3.01814560729510e-001"/&gt;&lt;Con from="36" weight="-3.56850370391133e-002"/&gt;&lt;Con from="37" weight="-6.88988117046788e-002"/&gt;&lt;Con from="38" weight="1.78543128028853e-001"/&gt;&lt;Con from="39" weight="-6.77634045083335e-002"/&gt;&lt;Con from="40" weight="-1.80540121541836e-001"/&gt;&lt;Con from="41" weight="-4.70582859855797e-002"/&gt;&lt;Con from="42" weight="-1.74862797316549e-002"/&gt;&lt;Con from="43" weight="-1.47939215317139e-001"/&gt;&lt;Con from="44" weight="1.13046897069666e-001"/&gt;&lt;Con from="45" weight="-1.10019707153197e-001"/&gt;&lt;Con from="46" weight="-6.13341326075753e-002"/&gt;&lt;Con from="47" weight="-3.37360597764668e-001"/&gt;&lt;Con from="48" weight="-1.01910030945319e-001"/&gt;&lt;Con from="49" weight="-8.42964224063145e-002"/&gt;&lt;Con from="50" weight="-8.58441541315225e-002"/&gt;&lt;Con from="51" weight="-4.01005407606694e-002"/&gt;&lt;Con from="52" weight="9.64274674155927e-003"/&gt;&lt;Con from="53" weight="-8.16634521213642e-002"/&gt;&lt;Con from="54" weight="-3.31351373165000e-002"/&gt;&lt;Con from="55" weight="-1.60836178637042e-001"/&gt;&lt;Con from="56" weight="2.67940707352915e-002"/&gt;&lt;Con from="57" weight="6.08789599991930e-002"/&gt;&lt;Con from="58" weight="-2.31349614480840e-002"/&gt;&lt;Con from="59" weight="-5.20246891109044e-001"/&gt;&lt;Con from="60" weight="-6.31350624469807e-001"/&gt;&lt;Con from="61" weight="-5.52915755266402e-002"/&gt;&lt;Con from="62" weight="2.48783881749021e-002"/&gt;&lt;Con from="63" weight="-5.76671480011946e-002"/&gt;&lt;Con from="64" weight="-3.82953716005347e-001"/&gt;&lt;Con from="65" weight="1.13454224398483e-002"/&gt;&lt;Con from="66" weight="-7.97007493905989e-002"/&gt;&lt;Con from="67" weight="-5.42445924086225e-002"/&gt;&lt;Con from="68" weight="-2.68573331109139e-001"/&gt;&lt;Con from="69" weight="-7.54114266774440e-003"/&gt;&lt;Con from="70" weight="-1.08830288667874e-001"/&gt;&lt;Con from="71" weight="-2.95772884589397e-001"/&gt;&lt;Con from="72" weight="-1.43860453597775e-001"/&gt;&lt;Con from="73" weight="3.50925772919681e-002"/&gt;&lt;Con from="74" weight="-8.82341505811081e-002"/&gt;&lt;Con from="75" weight="1.76051162049057e-002"/&gt;&lt;Con from="76" weight="3.95780090171330e-002"/&gt;&lt;Con from="77" weight="-4.80488080892759e-002"/&gt;&lt;Con from="78" weight="-5.27612195582767e-001"/&gt;&lt;Con from="79" weight="-6.34761512168421e-001"/&gt;&lt;Con from="80" weight="-1.00784276696438e-001"/&gt;&lt;Con from="81" weight="2.12704663582609e-001"/&gt;&lt;Con from="82" weight="-1.56445725562717e-001"/&gt;&lt;Con from="83" weight="1.38818096306975e-001"/&gt;&lt;Con from="84" weight="1.13204555266816e-001"/&gt;&lt;Con from="85" weight="-2.18518641859297e-001"/&gt;&lt;Con from="86" weight="-3.10049050138731e-001"/&gt;&lt;Con from="87" weight="-4.16707837900098e-001"/&gt;&lt;Con from="88" weight="1.28802076633549e-001"/&gt;&lt;Con from="89" weight="-1.51330784344170e-001"/&gt;&lt;Con from="90" weight="-1.66197263782559e-001"/&gt;&lt;Con from="91" weight="-3.02469856061472e-001"/&gt;&lt;Con from="92" weight="-2.49640514458198e-001"/&gt;&lt;Con from="93" weight="3.89604841547280e-002"/&gt;&lt;Con from="94" weight="4.42846639299111e-002"/&gt;&lt;Con from="95" weight="-3.22366457297248e-002"/&gt;&lt;Con from="96" weight="-4.76511013324978e-001"/&gt;&lt;Con from="97" weight="-2.86533212411699e-001"/&gt;&lt;Con from="98" weight="-2.34682380285044e-001"/&gt;&lt;Con from="99" weight="-3.06883891516740e-001"/&gt;&lt;/Neuron&gt;&lt;Neuron id="120" bias="9.29660709101331e-002"&gt;&lt;Con from="0" weight="-7.95307657334066e-001"/&gt;&lt;Con from="1" weight="1.02214922510772e-001"/&gt;&lt;Con from="2" weight="-1.21482648960238e-001"/&gt;&lt;Con from="3" weight="-2.25899505279059e-001"/&gt;&lt;Con from="4" weight="1.29048154655430e-001"/&gt;&lt;Con from="5" weight="3.44704004454797e-001"/&gt;&lt;Con from="6" weight="-3.32888355751122e-002"/&gt;&lt;Con from="7" weight="3.71893778142968e-002"/&gt;&lt;Con from="8" weight="-3.34447067427885e-001"/&gt;&lt;Con from="9" weight="-3.57312444472016e-001"/&gt;&lt;Con from="10" weight="-1.07987091650523e+000"/&gt;&lt;Con from="11" weight="1.57830142370472e-001"/&gt;&lt;Con from="12" weight="-4.49437118132985e-001"/&gt;&lt;Con from="13" weight="-4.23786042594119e-001"/&gt;&lt;Con from="14" weight="4.50839570286946e-001"/&gt;&lt;Con from="15" weight="5.86384067140959e-001"/&gt;&lt;Con from="16" weight="2.74319939860775e-001"/&gt;&lt;Con from="17" weight="-5.67994104204092e-001"/&gt;&lt;Con from="18" weight="4.92996025233795e-001"/&gt;&lt;Con from="19" weight="-3.05816737478348e-001"/&gt;&lt;Con from="20" weight="-5.35498203753263e-001"/&gt;&lt;Con from="21" weight="-5.45408240338454e-001"/&gt;&lt;Con from="22" weight="5.94909787595527e-001"/&gt;&lt;Con from="23" weight="3.42754405026164e-001"/&gt;&lt;Con from="24" weight="7.61802085765140e-001"/&gt;&lt;Con from="25" weight="5.55523124505388e-001"/&gt;&lt;Con from="26" weight="5.39529473767148e-001"/&gt;&lt;Con from="27" weight="-7.19744415755963e-001"/&gt;&lt;Con from="28" weight="6.41358198199391e-001"/&gt;&lt;Con from="29" weight="-5.76814095446193e-002"/&gt;&lt;Con from="30" weight="2.73175971896375e-001"/&gt;&lt;Con from="31" weight="-7.03262554644558e-001"/&gt;&lt;Con from="32" weight="-1.78999595785248e-001"/&gt;&lt;Con from="33" weight="1.56450829357465e-001"/&gt;&lt;Con from="34" weight="5.76803128251104e-001"/&gt;&lt;Con from="35" weight="1.40361998112966e-001"/&gt;&lt;Con from="36" weight="-2.17332672027073e-001"/&gt;&lt;Con from="37" weight="1.58436521873550e-001"/&gt;&lt;Con from="38" weight="-1.20622654441362e-001"/&gt;&lt;Con from="39" weight="1.65132519934304e-001"/&gt;&lt;Con from="40" weight="7.92900988443841e-002"/&gt;&lt;Con from="41" weight="2.93032749202104e-001"/&gt;&lt;Con from="42" weight="1.99922309715872e-001"/&gt;&lt;Con from="43" weight="1.34857378563100e-001"/&gt;&lt;Con from="44" weight="-4.49486636929078e-001"/&gt;&lt;Con from="45" weight="3.14569466003656e-002"/&gt;&lt;Con from="46" weight="-3.66540374165594e-002"/&gt;&lt;Con from="47" weight="6.12774620212371e-001"/&gt;&lt;Con from="48" weight="-9.99673221944441e-002"/&gt;&lt;Con from="49" weight="2.10747150118158e-002"/&gt;&lt;Con from="50" weight="8.70887188108193e-002"/&gt;&lt;Con from="51" weight="-4.63521468160508e-001"/&gt;&lt;Con from="52" weight="2.45924680448796e-001"/&gt;&lt;Con from="53" weight="1.54390710812345e-001"/&gt;&lt;Con from="54" weight="-1.97171427154314e-001"/&gt;&lt;Con from="55" weight="1.64855792157965e-001"/&gt;&lt;Con from="56" weight="-3.45703431816491e-001"/&gt;&lt;Con from="57" weight="-6.18440338617751e-002"/&gt;&lt;Con from="58" weight="7.55950145815907e-002"/&gt;&lt;Con from="59" weight="4.76610368784183e-001"/&gt;&lt;Con from="60" weight="-1.58212746549120e-001"/&gt;&lt;Con from="61" weight="2.25123867959154e-001"/&gt;&lt;Con from="62" weight="-6.62472414818457e-001"/&gt;&lt;Con from="63" weight="-2.30432239630547e-001"/&gt;&lt;Con from="64" weight="5.75375072099209e-001"/&gt;&lt;Con from="65" weight="-4.20794806162149e-001"/&gt;&lt;Con from="66" weight="5.71832456213562e-001"/&gt;&lt;Con from="67" weight="-2.52954832906537e-001"/&gt;&lt;Con from="68" weight="9.01958238244863e-001"/&gt;&lt;Con from="69" weight="-3.39782996026848e-002"/&gt;&lt;Con from="70" weight="2.79245625374415e-001"/&gt;&lt;Con from="71" weight="-4.66422220941652e-001"/&gt;&lt;Con from="72" weight="-1.56704702191061e-001"/&gt;&lt;Con from="73" weight="-8.67726749891532e-001"/&gt;&lt;Con from="74" weight="-5.48162861703026e-001"/&gt;&lt;Con from="75" weight="-2.79860321122397e-001"/&gt;&lt;Con from="76" weight="-3.18540616608928e-001"/&gt;&lt;Con from="77" weight="8.65584802166810e-002"/&gt;&lt;Con from="78" weight="4.11425924746763e-001"/&gt;&lt;Con from="79" weight="5.26189019745662e-001"/&gt;&lt;Con from="80" weight="6.19600568519001e-001"/&gt;&lt;Con from="81" weight="-4.94101536577571e-001"/&gt;&lt;Con from="82" weight="5.41754271913131e-001"/&gt;&lt;Con from="83" weight="-8.73424411936911e-002"/&gt;&lt;Con from="84" weight="-2.94923437028710e-001"/&gt;&lt;Con from="85" weight="-6.64329435286766e-001"/&gt;&lt;Con from="86" weight="-1.45023485068203e-001"/&gt;&lt;Con from="87" weight="-1.15472487664873e-001"/&gt;&lt;Con from="88" weight="-5.08296628359093e-002"/&gt;&lt;Con from="89" weight="3.10257634477849e-001"/&gt;&lt;Con from="90" weight="2.04485818201641e-002"/&gt;&lt;Con from="91" weight="-1.86069369485531e-002"/&gt;&lt;Con from="92" weight="-1.04389713066668e-001"/&gt;&lt;Con from="93" weight="3.17919509014731e-001"/&gt;&lt;Con from="94" weight="3.26748586348212e-001"/&gt;&lt;Con from="95" weight="3.16827156351286e-002"/&gt;&lt;Con from="96" weight="-7.49476342867711e-001"/&gt;&lt;Con from="97" weight="-8.24788153336510e-001"/&gt;&lt;Con from="98" weight="1.19438187749785e-001"/&gt;&lt;Con from="99" weight="8.11246578062542e-002"/&gt;&lt;/Neuron&gt;&lt;Neuron id="121" bias="-8.77499330720115e-001"&gt;&lt;Con from="0" weight="-6.11444205711301e-001"/&gt;&lt;Con from="1" weight="2.22904129285311e-001"/&gt;&lt;Con from="2" weight="-1.89936825531245e-002"/&gt;&lt;Con from="3" weight="5.07349206082075e-001"/&gt;&lt;Con from="4" weight="2.82552697192153e-001"/&gt;&lt;Con from="5" weight="-5.03078530529220e-001"/&gt;&lt;Con from="6" weight="3.91318389947206e-001"/&gt;&lt;Con from="7" weight="8.88051633220152e-001"/&gt;&lt;Con from="8" weight="-1.20849808064478e+000"/&gt;&lt;Con from="9" weight="1.51700310862213e-001"/&gt;&lt;Con from="10" weight="-1.24882863903709e-001"/&gt;&lt;Con from="11" weight="7.10453830469137e-003"/&gt;&lt;Con from="12" weight="5.47853269766099e-002"/&gt;&lt;Con from="13" weight="-3.80470612058291e-001"/&gt;&lt;Con from="14" weight="7.87066920955590e-001"/&gt;&lt;Con from="15" weight="-1.25051279027343e-001"/&gt;&lt;Con from="16" weight="-6.03236911426177e-001"/&gt;&lt;Con from="17" weight="-6.95005220206230e-001"/&gt;&lt;Con from="18" weight="5.84264979610125e-001"/&gt;&lt;Con from="19" weight="7.56960592602588e-001"/&gt;&lt;Con from="20" weight="-4.59266022460960e-001"/&gt;&lt;Con from="21" weight="-4.78239115341742e-001"/&gt;&lt;Con from="22" weight="1.54163089095478e-002"/&gt;&lt;Con from="23" weight="7.30439924637666e-001"/&gt;&lt;Con from="24" weight="3.99825722769183e-001"/&gt;&lt;Con from="25" weight="-6.52078704476961e-001"/&gt;&lt;Con from="26" weight="2.97636100057384e-001"/&gt;&lt;Con from="27" weight="-1.50724006897693e-002"/&gt;&lt;Con </w:t>
      </w:r>
      <w:r w:rsidRPr="00BF4694">
        <w:rPr>
          <w:sz w:val="12"/>
          <w:lang w:val="en-US"/>
        </w:rPr>
        <w:lastRenderedPageBreak/>
        <w:t>from="28" weight="-9.35706423896600e-001"/&gt;&lt;Con from="29" weight="2.20910313137412e-002"/&gt;&lt;Con from="30" weight="-6.47687237205235e-001"/&gt;&lt;Con from="31" weight="-5.56277455742548e-001"/&gt;&lt;Con from="32" weight="-1.95176852702249e-001"/&gt;&lt;Con from="33" weight="1.52887228392113e-003"/&gt;&lt;Con from="34" weight="1.70921706612619e+000"/&gt;&lt;Con from="35" weight="1.12506094650051e+000"/&gt;&lt;Con from="36" weight="-1.12358379224160e+000"/&gt;&lt;Con from="37" weight="-8.42795138611916e-002"/&gt;&lt;Con from="38" weight="-3.26981046336438e-001"/&gt;&lt;Con from="39" weight="-8.13255310860464e-002"/&gt;&lt;Con from="40" weight="8.05826788971002e-001"/&gt;&lt;Con from="41" weight="-1.66891159296526e-001"/&gt;&lt;Con from="42" weight="-1.60644754627542e-002"/&gt;&lt;Con from="43" weight="5.44979674280886e-001"/&gt;&lt;Con from="44" weight="-8.18304713682179e-001"/&gt;&lt;Con from="45" weight="3.44369116830488e-002"/&gt;&lt;Con from="46" weight="-3.84117224066014e-001"/&gt;&lt;Con from="47" weight="6.78594266909649e-001"/&gt;&lt;Con from="48" weight="5.63431926593341e-001"/&gt;&lt;Con from="49" weight="3.06327373665660e-002"/&gt;&lt;Con from="50" weight="-3.39197395311765e-001"/&gt;&lt;Con from="51" weight="8.72300380230105e-002"/&gt;&lt;Con from="52" weight="-8.81125466831731e-001"/&gt;&lt;Con from="53" weight="-1.26725955701068e-001"/&gt;&lt;Con from="54" weight="-2.68237856692865e-001"/&gt;&lt;Con from="55" weight="-1.63346528907627e-001"/&gt;&lt;Con from="56" weight="-1.24092601009995e-001"/&gt;&lt;Con from="57" weight="-6.61537938645570e-001"/&gt;&lt;Con from="58" weight="1.15215492303099e-001"/&gt;&lt;Con from="59" weight="6.88708933052817e-001"/&gt;&lt;Con from="60" weight="-4.40877108241859e-001"/&gt;&lt;Con from="61" weight="8.32599230551539e-001"/&gt;&lt;Con from="62" weight="-6.01852255677151e-001"/&gt;&lt;Con from="63" weight="-9.34574834791703e-002"/&gt;&lt;Con from="64" weight="-1.87931027610851e-001"/&gt;&lt;Con from="65" weight="-7.74590245494358e-002"/&gt;&lt;Con from="66" weight="6.16925247180452e-001"/&gt;&lt;Con from="67" weight="-8.88320153139535e-002"/&gt;&lt;Con from="68" weight="-3.36763854965021e-001"/&gt;&lt;Con from="69" weight="1.31070437057003e-001"/&gt;&lt;Con from="70" weight="-1.52943489496370e-001"/&gt;&lt;Con from="71" weight="-4.05403419229534e-001"/&gt;&lt;Con from="72" weight="-1.47223054525988e-001"/&gt;&lt;Con from="73" weight="-2.44155705074286e-001"/&gt;&lt;Con from="74" weight="-1.33413547943492e-001"/&gt;&lt;Con from="75" weight="-1.50616992324885e-001"/&gt;&lt;Con from="76" weight="-5.10752972023972e-001"/&gt;&lt;Con from="77" weight="2.05161117945781e-001"/&gt;&lt;Con from="78" weight="5.97296901291495e-001"/&gt;&lt;Con from="79" weight="-5.30365393636121e-001"/&gt;&lt;Con from="80" weight="-3.46336041883091e-001"/&gt;&lt;Con from="81" weight="-7.50972792437134e-001"/&gt;&lt;Con from="82" weight="8.76424721585252e-001"/&gt;&lt;Con from="83" weight="9.62391523844030e-001"/&gt;&lt;Con from="84" weight="3.42722334359525e-001"/&gt;&lt;Con from="85" weight="-4.87071954642773e-001"/&gt;&lt;Con from="86" weight="2.07896872680421e-001"/&gt;&lt;Con from="87" weight="1.85691658830748e-001"/&gt;&lt;Con from="88" weight="-1.14948903952927e+000"/&gt;&lt;Con from="89" weight="4.66550026540193e-002"/&gt;&lt;Con from="90" weight="-3.09368193501370e-001"/&gt;&lt;Con from="91" weight="9.86771028609568e-002"/&gt;&lt;Con from="92" weight="-1.86752422795567e-001"/&gt;&lt;Con from="93" weight="-4.00969152661855e-002"/&gt;&lt;Con from="94" weight="-5.02195538469275e-002"/&gt;&lt;Con from="95" weight="-7.16496155953723e-001"/&gt;&lt;Con from="96" weight="2.04160140776030e-001"/&gt;&lt;Con from="97" weight="-3.53039545263686e-002"/&gt;&lt;Con from="98" weight="2.49715319329408e-002"/&gt;&lt;Con from="99" weight="1.31992051115697e-001"/&gt;&lt;/Neuron&gt;&lt;/NeuralLayer&gt;&lt;NeuralLayer numberOfNeurons="2" activationFunction="identity"&gt;&lt;Neuron id="122" bias="2.28104713585825e-001"&gt;&lt;Con from="100" weight="-6.05298586523376e-002"/&gt;&lt;Con from="101" weight="6.06175677824450e-001"/&gt;&lt;Con from="102" weight="-2.20599771158998e-001"/&gt;&lt;Con from="103" weight="-3.70606719176979e-001"/&gt;&lt;Con from="104" weight="4.09060340215516e-003"/&gt;&lt;Con from="105" weight="2.34164619720962e-001"/&gt;&lt;Con from="106" weight="3.13941151529137e-001"/&gt;&lt;Con from="107" weight="2.30623178828059e-001"/&gt;&lt;Con from="108" weight="-3.03554634860676e-001"/&gt;&lt;Con from="109" weight="-2.42226801531741e-001"/&gt;&lt;Con from="110" weight="-5.72861534529404e-002"/&gt;&lt;Con from="111" weight="-1.14483694199302e+000"/&gt;&lt;Con from="112" weight="1.11372888767592e-001"/&gt;&lt;Con from="113" weight="6.37172707697015e-001"/&gt;&lt;Con from="114" weight="2.74314273279167e-001"/&gt;&lt;Con from="115" weight="-7.42060486624873e-002"/&gt;&lt;Con from="116" weight="-1.09323343286705e+000"/&gt;&lt;Con from="117" weight="3.50376873633577e-001"/&gt;&lt;Con from="118" weight="1.39442839944791e+000"/&gt;&lt;Con from="119" weight="5.43898676022133e-001"/&gt;&lt;Con from="120" weight="1.09730003575022e-001"/&gt;&lt;Con from="121" weight="-4.20679536399425e-001"/&gt;&lt;/Neuron&gt;&lt;Neuron id="123" bias="5.03611029428245e-001"&gt;&lt;Con from="100" weight="5.71633702886410e-002"/&gt;&lt;Con from="101" weight="-5.65690993898685e-001"/&gt;&lt;Con from="102" weight="1.97138847604613e-001"/&gt;&lt;Con from="103" weight="3.26388244829708e-001"/&gt;&lt;Con from="104" weight="9.18511190282824e-002"/&gt;&lt;Con from="105" weight="-2.31100725227191e-001"/&gt;&lt;Con from="106" weight="-3.00733990271348e-001"/&gt;&lt;Con from="107" weight="-2.34979690470964e-001"/&gt;&lt;Con from="108" weight="3.66418175949047e-001"/&gt;&lt;Con from="109" weight="2.26245957098473e-001"/&gt;&lt;Con from="110" weight="4.71613570979714e-002"/&gt;&lt;Con from="111" weight="-6.04740986111851e-001"/&gt;&lt;Con from="112" weight="2.87911066770147e-002"/&gt;&lt;Con from="113" weight="-7.07412553936718e-001"/&gt;&lt;Con from="114" weight="-2.68144078080907e-001"/&gt;&lt;Con from="115" weight="6.98818905426473e-002"/&gt;&lt;Con from="116" weight="1.24923656740868e+000"/&gt;&lt;Con from="117" weight="2.43834500505840e-001"/&gt;&lt;Con from="118" weight="-1.05781657809122e+000"/&gt;&lt;Con from="119" weight="-3.70877008959445e-001"/&gt;&lt;Con from="120" weight="-1.09938831226353e-001"/&gt;&lt;Con from="121" weight="4.13687068564656e-001"/&gt;&lt;/Neuron&gt;&lt;/NeuralLayer&gt;&lt;NeuralOutputs numberOfOutputs="2"&gt;&lt;NeuralOutput outputNeuron="122"&gt;&lt;DerivedField optype="categorical"&gt;&lt;NormDiscrete field="[M-35] class" value="1"/&gt;&lt;/DerivedField&gt;&lt;/NeuralOutput&gt;&lt;NeuralOutput outputNeuron="123"&gt;&lt;DerivedField optype="categorical"&gt;&lt;NormDiscrete field="[M-35] class" value="2"/&gt;&lt;/DerivedField&gt;&lt;/NeuralOutput&gt;&lt;/NeuralOutputs&gt;&lt;/NeuralNetwork&gt;&lt;/PMML&gt;</w:t>
      </w:r>
    </w:p>
    <w:p w:rsidR="00BF4694" w:rsidRDefault="00BF4694">
      <w:pPr>
        <w:rPr>
          <w:sz w:val="12"/>
          <w:lang w:val="en-US"/>
        </w:rPr>
      </w:pPr>
      <w:bookmarkStart w:id="31" w:name="_Toc490992743"/>
      <w:bookmarkStart w:id="32" w:name="_Toc490993810"/>
      <w:r>
        <w:rPr>
          <w:sz w:val="12"/>
          <w:lang w:val="en-US"/>
        </w:rPr>
        <w:br w:type="page"/>
      </w:r>
    </w:p>
    <w:p w:rsidR="00BF1A85" w:rsidRPr="0098256F" w:rsidRDefault="00E91058" w:rsidP="0098256F">
      <w:pPr>
        <w:pStyle w:val="Nagwek2"/>
        <w:rPr>
          <w:color w:val="auto"/>
        </w:rPr>
      </w:pPr>
      <w:bookmarkStart w:id="33" w:name="_Toc528426008"/>
      <w:r w:rsidRPr="0098256F">
        <w:rPr>
          <w:color w:val="auto"/>
        </w:rPr>
        <w:lastRenderedPageBreak/>
        <w:t>2</w:t>
      </w:r>
      <w:r w:rsidR="00BF1A85" w:rsidRPr="0098256F">
        <w:rPr>
          <w:color w:val="auto"/>
        </w:rPr>
        <w:t>.3</w:t>
      </w:r>
      <w:bookmarkEnd w:id="31"/>
      <w:bookmarkEnd w:id="32"/>
      <w:r w:rsidR="00504662" w:rsidRPr="0098256F">
        <w:rPr>
          <w:color w:val="auto"/>
        </w:rPr>
        <w:t>. MLP 100-22-2</w:t>
      </w:r>
      <w:r w:rsidR="00D70E12" w:rsidRPr="0098256F">
        <w:rPr>
          <w:color w:val="auto"/>
        </w:rPr>
        <w:t xml:space="preserve"> (BFGS 72)</w:t>
      </w:r>
      <w:bookmarkEnd w:id="33"/>
    </w:p>
    <w:p w:rsidR="00504662" w:rsidRPr="00504662" w:rsidRDefault="00504662" w:rsidP="00504662">
      <w:pPr>
        <w:pStyle w:val="Bezodstpw"/>
        <w:rPr>
          <w:sz w:val="12"/>
          <w:lang w:val="en-US"/>
        </w:rPr>
      </w:pPr>
      <w:r w:rsidRPr="00504662">
        <w:rPr>
          <w:sz w:val="12"/>
          <w:lang w:val="en-US"/>
        </w:rPr>
        <w:t>&lt;?xml version="1.0" encoding="UTF-8"?&gt;</w:t>
      </w:r>
    </w:p>
    <w:p w:rsidR="00504662" w:rsidRDefault="00504662" w:rsidP="00504662">
      <w:pPr>
        <w:pStyle w:val="Bezodstpw"/>
        <w:rPr>
          <w:sz w:val="12"/>
          <w:lang w:val="en-US"/>
        </w:rPr>
      </w:pPr>
      <w:r w:rsidRPr="00504662">
        <w:rPr>
          <w:sz w:val="12"/>
          <w:lang w:val="en-US"/>
        </w:rPr>
        <w:t xml:space="preserve">&lt;PMML version="3.0"&gt;&lt;Header copyright="Copyright (c) StatSoft, Inc. All Rights Reserved."&gt;&lt;Application name="STATISTICA Automated Neural Networks (SANN)" version="2.0"/&gt;&lt;/Header&gt;&lt;DataDictionary numberOfFields="101"&gt;&lt;DataField name="[M-35] class" optype="categorical"&gt;&lt;Value value="1"/&gt;&lt;Value value="2"/&gt;&lt;/DataField&gt;&lt;DataField name="nS" optype="continuous"/&gt;&lt;DataField name="ATS7m" optype="continuous"/&gt;&lt;DataField name="ATS8v" optype="continuous"/&gt;&lt;DataField name="AATS8m" optype="continuous"/&gt;&lt;DataField name="AATS8v" optype="continuous"/&gt;&lt;DataField name="AATS8e" optype="continuous"/&gt;&lt;DataField name="AATS8p" optype="continuous"/&gt;&lt;DataField name="AATS7i" optype="continuous"/&gt;&lt;DataField name="AATS8i" optype="continuous"/&gt;&lt;DataField name="ATSC6m" optype="continuous"/&gt;&lt;DataField name="ATSC7v" optype="continuous"/&gt;&lt;DataField name="MATS1c" optype="continuous"/&gt;&lt;DataField name="MATS1s" optype="continuous"/&gt;&lt;DataField name="GATS1c" optype="continuous"/&gt;&lt;DataField name="GATS4m" optype="continuous"/&gt;&lt;DataField name="GATS8m" optype="continuous"/&gt;&lt;DataField name="GATS6i" optype="continuous"/&gt;&lt;DataField name="GATS7i" optype="continuous"/&gt;&lt;DataField name="GATS3s" optype="continuous"/&gt;&lt;DataField name="GATS4s" optype="continuous"/&gt;&lt;DataField name="VE1_DzZ" optype="continuous"/&gt;&lt;DataField name="VE1_Dzm" optype="continuous"/&gt;&lt;DataField name="VE1_Dzv" optype="continuous"/&gt;&lt;DataField name="SpMAD_Dzp" optype="continuous"/&gt;&lt;DataField name="VE1_Dzp" optype="continuous"/&gt;&lt;DataField name="VE1_Dzs" optype="continuous"/&gt;&lt;DataField name="BCUTw-1l" optype="continuous"/&gt;&lt;DataField name="BCUTc-1l" optype="continuous"/&gt;&lt;DataField name="BCUTc-1h" optype="continuous"/&gt;&lt;DataField name="SpMax2_Bhs" optype="continuous"/&gt;&lt;DataField name="C1SP2" optype="continuous"/&gt;&lt;DataField name="C2SP2" optype="continuous"/&gt;&lt;DataField name="C3SP2" optype="continuous"/&gt;&lt;DataField name="C1SP3" optype="continuous"/&gt;&lt;DataField name="C4SP3" optype="continuous"/&gt;&lt;DataField name="VE1_Dt" optype="continuous"/&gt;&lt;DataField name="nHBint4" optype="continuous"/&gt;&lt;DataField name="nHdsCH" optype="continuous"/&gt;&lt;DataField name="nHCsatu" optype="continuous"/&gt;&lt;DataField name="ndsCH" optype="continuous"/&gt;&lt;DataField name="naaN" optype="continuous"/&gt;&lt;DataField name="SHdsCH" optype="continuous"/&gt;&lt;DataField name="SHCsatu" optype="continuous"/&gt;&lt;DataField name="SaaN" optype="continuous"/&gt;&lt;DataField name="minHBd" optype="continuous"/&gt;&lt;DataField name="minwHBd" optype="continuous"/&gt;&lt;DataField name="minwHBa" optype="continuous"/&gt;&lt;DataField name="minHBint2" optype="continuous"/&gt;&lt;DataField name="minHdsCH" optype="continuous"/&gt;&lt;DataField name="minHCHnX" optype="continuous"/&gt;&lt;DataField name="minHCsats" optype="continuous"/&gt;&lt;DataField name="minHCsatu" optype="continuous"/&gt;&lt;DataField name="minHother" optype="continuous"/&gt;&lt;DataField name="minsCH3" optype="continuous"/&gt;&lt;DataField name="minssCH2" optype="continuous"/&gt;&lt;DataField name="mindssC" optype="continuous"/&gt;&lt;DataField name="minaaN" optype="continuous"/&gt;&lt;DataField name="minsssN" optype="continuous"/&gt;&lt;DataField name="minsOH" optype="continuous"/&gt;&lt;DataField name="mindO" optype="continuous"/&gt;&lt;DataField name="minssO" optype="continuous"/&gt;&lt;DataField name="minsCl" optype="continuous"/&gt;&lt;DataField name="maxHBd" optype="continuous"/&gt;&lt;DataField name="maxwHBd" optype="continuous"/&gt;&lt;DataField name="maxwHBa" optype="continuous"/&gt;&lt;DataField name="maxHsNH2" optype="continuous"/&gt;&lt;DataField name="maxHaaCH" optype="continuous"/&gt;&lt;DataField name="maxHCHnX" optype="continuous"/&gt;&lt;DataField name="maxHCsats" optype="continuous"/&gt;&lt;DataField name="maxHCsatu" optype="continuous"/&gt;&lt;DataField name="maxsCH3" optype="continuous"/&gt;&lt;DataField name="maxssCH2" optype="continuous"/&gt;&lt;DataField name="maxaaCH" optype="continuous"/&gt;&lt;DataField name="maxaasC" optype="continuous"/&gt;&lt;DataField name="maxsNH2" optype="continuous"/&gt;&lt;DataField name="maxaaN" optype="continuous"/&gt;&lt;DataField name="maxsssN" optype="continuous"/&gt;&lt;DataField name="maxsOH" optype="continuous"/&gt;&lt;DataField name="maxdO" optype="continuous"/&gt;&lt;DataField name="maxssO" optype="continuous"/&gt;&lt;DataField name="MAXDN2" optype="continuous"/&gt;&lt;DataField name="ETA_Shape_Y" optype="continuous"/&gt;&lt;DataField name="ETA_Beta_ns_d" optype="continuous"/&gt;&lt;DataField name="ETA_BetaP_ns_d" optype="continuous"/&gt;&lt;DataField name="FMF" optype="continuous"/&gt;&lt;DataField name="nHBAcc" optype="continuous"/&gt;&lt;DataField name="nAtomLC" optype="continuous"/&gt;&lt;DataField name="MDEO-12" optype="continuous"/&gt;&lt;DataField name="MLFER_BO" optype="continuous"/&gt;&lt;DataField name="MLFER_S" optype="continuous"/&gt;&lt;DataField name="piPC8" optype="continuous"/&gt;&lt;DataField name="piPC9" optype="continuous"/&gt;&lt;DataField name="piPC10" optype="continuous"/&gt;&lt;DataField name="n5HeteroRing" optype="continuous"/&gt;&lt;DataField name="nT5HeteroRing" optype="continuous"/&gt;&lt;DataField name="RotBFrac" optype="continuous"/&gt;&lt;DataField name="LipinskiFailures" optype="continuous"/&gt;&lt;DataField name="GGI8" optype="continuous"/&gt;&lt;DataField name="GGI9" optype="continuous"/&gt;&lt;DataField name="GGI10" optype="continuous"/&gt;&lt;/DataDictionary&gt;&lt;NeuralNetwork modelName="Ark_MLP 100-22-2" functionName="classification"&gt;&lt;MiningSchema&gt;&lt;MiningField name="[M-35] class" usageType="predicted"/&gt;&lt;MiningField name="nS" lowValue="0.000000" highValue="3.000000"/&gt;&lt;MiningField name="ATS7m" lowValue="0.000000" highValue="12938.222642"/&gt;&lt;MiningField name="ATS8v" lowValue="0.000000" highValue="29364.792530"/&gt;&lt;MiningField name="AATS8m" lowValue="0.000000" highValue="1256.702500"/&gt;&lt;MiningField name="AATS8v" lowValue="0.000000" highValue="548.414438"/&gt;&lt;MiningField name="AATS8e" lowValue="0.000000" highValue="12.705660"/&gt;&lt;MiningField name="AATS8p" lowValue="0.000000" highValue="6.322000"/&gt;&lt;MiningField name="AATS7i" lowValue="0.000000" highValue="197.641130"/&gt;&lt;MiningField name="AATS8i" lowValue="0.000000" highValue="197.641130"/&gt;&lt;MiningField name="ATSC6m" lowValue="-5479.479638" highValue="3167.064609"/&gt;&lt;MiningField name="ATSC7v" lowValue="-2461.390024" highValue="1501.194894"/&gt;&lt;MiningField name="MATS1c" lowValue="-1.042399" highValue="0.161674"/&gt;&lt;MiningField name="MATS1s" lowValue="-1.000000" highValue="0.333441"/&gt;&lt;MiningField name="GATS1c" lowValue="0.611983" highValue="2.500000"/&gt;&lt;MiningField name="GATS4m" lowValue="0.000000" highValue="2.999135"/&gt;&lt;MiningField name="GATS8m" lowValue="0.000000" highValue="9.174341"/&gt;&lt;MiningField name="GATS6i" lowValue="0.000000" highValue="2.523017"/&gt;&lt;MiningField name="GATS7i" lowValue="0.000000" highValue="3.091346"/&gt;&lt;MiningField name="GATS3s" lowValue="0.000000" highValue="3.206156"/&gt;&lt;MiningField name="GATS4s" lowValue="0.000000" highValue="4.782779"/&gt;&lt;MiningField name="VE1_DzZ" lowValue="0.000000" highValue="0.702901"/&gt;&lt;MiningField name="VE1_Dzm" lowValue="0.000000" highValue="0.703054"/&gt;&lt;MiningField name="VE1_Dzv" lowValue="0.000000" highValue="0.728684"/&gt;&lt;MiningField name="SpMAD_Dzp" lowValue="1.026294" highValue="27.173301"/&gt;&lt;MiningField name="VE1_Dzp" lowValue="0.000000" highValue="0.859779"/&gt;&lt;MiningField name="VE1_Dzs" lowValue="0.000000" highValue="0.988518"/&gt;&lt;MiningField name="BCUTw-1l" lowValue="11.690000" highValue="12.000000"/&gt;&lt;MiningField name="BCUTc-1l" lowValue="-0.419857" highValue="-0.118299"/&gt;&lt;MiningField name="BCUTc-1h" lowValue="0.049763" highValue="0.530105"/&gt;&lt;MiningField name="SpMax2_Bhs" lowValue="0.897119" highValue="6.339132"/&gt;&lt;MiningField name="C1SP2" lowValue="0.000000" highValue="5.000000"/&gt;&lt;MiningField name="C2SP2" lowValue="0.000000" highValue="17.000000"/&gt;&lt;MiningField name="C3SP2" lowValue="0.000000" highValue="6.000000"/&gt;&lt;MiningField name="C1SP3" lowValue="0.000000" highValue="9.000000"/&gt;&lt;MiningField name="C4SP3" lowValue="0.000000" highValue="2.000000"/&gt;&lt;MiningField name="VE1_Dt" lowValue="0.000000" highValue="0.484850"/&gt;&lt;MiningField name="nHBint4" lowValue="0.000000" highValue="5.000000"/&gt;&lt;MiningField name="nHdsCH" lowValue="0.000000" highValue="4.000000"/&gt;&lt;MiningField name="nHCsatu" lowValue="0.000000" highValue="4.000000"/&gt;&lt;MiningField name="ndsCH" lowValue="0.000000" highValue="4.000000"/&gt;&lt;MiningField name="naaN" lowValue="0.000000" highValue="3.000000"/&gt;&lt;MiningField name="SHdsCH" lowValue="0.000000" highValue="2.193657"/&gt;&lt;MiningField name="SHCsatu" lowValue="0.000000" highValue="2.382460"/&gt;&lt;MiningField name="SaaN" lowValue="0.000000" highValue="13.526543"/&gt;&lt;MiningField name="minHBd" lowValue="0.000000" highValue="0.869082"/&gt;&lt;MiningField name="minwHBd" lowValue="0.000000" highValue="0.707716"/&gt;&lt;MiningField name="minwHBa" lowValue="-1.399568" highValue="3.235284"/&gt;&lt;MiningField name="minHBint2" lowValue="-0.511389" highValue="8.289887"/&gt;&lt;MiningField name="minHdsCH" lowValue="0.000000" highValue="0.757925"/&gt;&lt;MiningField name="minHCHnX" lowValue="0.000000" highValue="0.707716"/&gt;&lt;MiningField name="minHCsats" lowValue="0.000000" highValue="0.936911"/&gt;&lt;MiningField name="minHCsatu" lowValue="0.000000" highValue="1.041473"/&gt;&lt;MiningField name="minHother" lowValue="0.000000" highValue="0.760540"/&gt;&lt;MiningField name="minsCH3" lowValue="0.000000" highValue="2.450941"/&gt;&lt;MiningField name="minssCH2" lowValue="-0.673675" highValue="1.727730"/&gt;&lt;MiningField name="mindssC" lowValue="-1.399568" highValue="2.211231"/&gt;&lt;MiningField name="minaaN" lowValue="0.000000" highValue="4.919249"/&gt;&lt;MiningField name="minsssN" lowValue="0.000000" highValue="2.664352"/&gt;&lt;MiningField name="minsOH" lowValue="0.000000" highValue="11.724400"/&gt;&lt;MiningField name="mindO" lowValue="0.000000" highValue="13.824902"/&gt;&lt;MiningField name="minssO" lowValue="0.000000" highValue="6.570147"/&gt;&lt;MiningField name="minsCl" lowValue="-0.968879" highValue="1.472937"/&gt;&lt;MiningField name="maxHBd" lowValue="0.000000" highValue="0.869082"/&gt;&lt;MiningField name="maxwHBd" lowValue="0.000000" highValue="0.707716"/&gt;&lt;MiningField name="maxwHBa" lowValue="0.000000" highValue="5.432183"/&gt;&lt;MiningField name="maxHsNH2" lowValue="0.000000" highValue="0.710564"/&gt;&lt;MiningField name="maxHaaCH" lowValue="0.000000" highValue="0.786998"/&gt;&lt;MiningField name="maxHCHnX" lowValue="0.000000" highValue="0.707716"/&gt;&lt;MiningField name="maxHCsats" lowValue="0.000000" highValue="1.011564"/&gt;&lt;MiningField name="maxHCsatu" lowValue="0.000000" highValue="1.147376"/&gt;&lt;MiningField name="maxsCH3" lowValue="0.000000" highValue="2.473813"/&gt;&lt;MiningField name="maxssCH2" lowValue="0.000000" highValue="1.938272"/&gt;&lt;MiningField name="maxaaCH" lowValue="0.000000" highValue="2.636307"/&gt;&lt;MiningField name="maxaasC" lowValue="0.000000" highValue="2.077332"/&gt;&lt;MiningField name="maxsNH2" lowValue="0.000000" highValue="6.075669"/&gt;&lt;MiningField name="maxaaN" lowValue="0.000000" highValue="4.919249"/&gt;&lt;MiningField name="maxsssN" lowValue="0.000000" highValue="2.664352"/&gt;&lt;MiningField name="maxsOH" lowValue="0.000000" highValue="11.724400"/&gt;&lt;MiningField name="maxdO" lowValue="0.000000" highValue="13.824902"/&gt;&lt;MiningField name="maxssO" lowValue="0.000000" highValue="6.574487"/&gt;&lt;MiningField name="MAXDN2" lowValue="0.420972" highValue="5.264383"/&gt;&lt;MiningField name="ETA_Shape_Y" lowValue="0.000000" highValue="0.520660"/&gt;&lt;MiningField name="ETA_Beta_ns_d" lowValue="0.000000" highValue="5.000000"/&gt;&lt;MiningField name="ETA_BetaP_ns_d" lowValue="0.000000" highValue="0.250000"/&gt;&lt;MiningField name="FMF" lowValue="0.000000" highValue="0.642857"/&gt;&lt;MiningField name="nHBAcc" lowValue="0.000000" highValue="9.000000"/&gt;&lt;MiningField name="nAtomLC" lowValue="0.000000" highValue="36.000000"/&gt;&lt;MiningField name="MDEO-12" lowValue="0.000000" highValue="2.149140"/&gt;&lt;MiningField name="MLFER_BO" lowValue="-0.416000" highValue="2.895000"/&gt;&lt;MiningField name="MLFER_S" lowValue="0.166000" highValue="4.011000"/&gt;&lt;MiningField name="piPC8" lowValue="0.000000" highValue="8.204505"/&gt;&lt;MiningField name="piPC9" lowValue="0.000000" highValue="8.773305"/&gt;&lt;MiningField name="piPC10" lowValue="0.000000" highValue="9.038376"/&gt;&lt;MiningField name="n5HeteroRing" lowValue="0.000000" highValue="2.000000"/&gt;&lt;MiningField name="nT5HeteroRing" lowValue="0.000000" highValue="2.000000"/&gt;&lt;MiningField name="RotBFrac" lowValue="0.000000" highValue="0.900000"/&gt;&lt;MiningField name="LipinskiFailures" lowValue="0.000000" highValue="2.000000"/&gt;&lt;MiningField name="GGI8" lowValue="0.000000" highValue="0.454775"/&gt;&lt;MiningField name="GGI9" lowValue="0.000000" highValue="0.441875"/&gt;&lt;MiningField name="GGI10" lowValue="0.000000" highValue="0.227324"/&gt;&lt;/MiningSchema&gt;&lt;NeuralInputs numberOfInputs="100"&gt;&lt;NeuralInput id="0"&gt;&lt;DerivedField&gt;&lt;NormContinuous field="nS" shift="-0.00000000000000e+000" scale="3.33333333333333e-001"&gt;&lt;LinearNorm orig="0.00000000000000e+000" norm="0.000000"/&gt;&lt;LinearNorm orig="3.00000000000000e+000" norm="1.000000"/&gt;&lt;/NormContinuous&gt;&lt;/DerivedField&gt;&lt;/NeuralInput&gt;&lt;NeuralInput id="1"&gt;&lt;DerivedField&gt;&lt;NormContinuous field="ATS7m" shift="-0.00000000000000e+000" scale="7.72903688296261e-005"&gt;&lt;LinearNorm orig="0.00000000000000e+000" norm="0.000000"/&gt;&lt;LinearNorm orig="1.29382226420000e+004" norm="1.000000"/&gt;&lt;/NormContinuous&gt;&lt;/DerivedField&gt;&lt;/NeuralInput&gt;&lt;NeuralInput id="2"&gt;&lt;DerivedField&gt;&lt;NormContinuous field="ATS8v" shift="-0.00000000000000e+000" scale="3.40543866937849e-005"&gt;&lt;LinearNorm orig="0.00000000000000e+000" norm="0.000000"/&gt;&lt;LinearNorm orig="2.93647925300180e+004" norm="1.000000"/&gt;&lt;/NormContinuous&gt;&lt;/DerivedField&gt;&lt;/NeuralInput&gt;&lt;NeuralInput </w:t>
      </w:r>
      <w:r w:rsidRPr="00504662">
        <w:rPr>
          <w:sz w:val="12"/>
          <w:lang w:val="en-US"/>
        </w:rPr>
        <w:lastRenderedPageBreak/>
        <w:t xml:space="preserve">id="3"&gt;&lt;DerivedField&gt;&lt;NormContinuous field="AATS8m" shift="-0.00000000000000e+000" scale="7.95733278162493e-004"&gt;&lt;LinearNorm orig="0.00000000000000e+000" norm="0.000000"/&gt;&lt;LinearNorm orig="1.25670250000000e+003" norm="1.000000"/&gt;&lt;/NormContinuous&gt;&lt;/DerivedField&gt;&lt;/NeuralInput&gt;&lt;NeuralInput id="4"&gt;&lt;DerivedField&gt;&lt;NormContinuous field="AATS8v" shift="-0.00000000000000e+000" scale="1.82343849912425e-003"&gt;&lt;LinearNorm orig="0.00000000000000e+000" norm="0.000000"/&gt;&lt;LinearNorm orig="5.48414438150931e+002" norm="1.000000"/&gt;&lt;/NormContinuous&gt;&lt;/DerivedField&gt;&lt;/NeuralInput&gt;&lt;NeuralInput id="5"&gt;&lt;DerivedField&gt;&lt;NormContinuous field="AATS8e" shift="-0.00000000000000e+000" scale="7.87050794939995e-002"&gt;&lt;LinearNorm orig="0.00000000000000e+000" norm="0.000000"/&gt;&lt;LinearNorm orig="1.27056602500000e+001" norm="1.000000"/&gt;&lt;/NormContinuous&gt;&lt;/DerivedField&gt;&lt;/NeuralInput&gt;&lt;NeuralInput id="6"&gt;&lt;DerivedField&gt;&lt;NormContinuous field="AATS8p" shift="-0.00000000000000e+000" scale="1.58177791838026e-001"&gt;&lt;LinearNorm orig="0.00000000000000e+000" norm="0.000000"/&gt;&lt;LinearNorm orig="6.32200000000000e+000" norm="1.000000"/&gt;&lt;/NormContinuous&gt;&lt;/DerivedField&gt;&lt;/NeuralInput&gt;&lt;NeuralInput id="7"&gt;&lt;DerivedField&gt;&lt;NormContinuous field="AATS7i" shift="-0.00000000000000e+000" scale="5.05967557433139e-003"&gt;&lt;LinearNorm orig="0.00000000000000e+000" norm="0.000000"/&gt;&lt;LinearNorm orig="1.97641130406300e+002" norm="1.000000"/&gt;&lt;/NormContinuous&gt;&lt;/DerivedField&gt;&lt;/NeuralInput&gt;&lt;NeuralInput id="8"&gt;&lt;DerivedField&gt;&lt;NormContinuous field="AATS8i" shift="-0.00000000000000e+000" scale="5.05967557433139e-003"&gt;&lt;LinearNorm orig="0.00000000000000e+000" norm="0.000000"/&gt;&lt;LinearNorm orig="1.97641130406300e+002" norm="1.000000"/&gt;&lt;/NormContinuous&gt;&lt;/DerivedField&gt;&lt;/NeuralInput&gt;&lt;NeuralInput id="9"&gt;&lt;DerivedField&gt;&lt;NormContinuous field="ATSC6m" shift="6.33719030545775e-001" scale="1.15653140881768e-004"&gt;&lt;LinearNorm orig="-5.47947963811569e+003" norm="0.000000"/&gt;&lt;LinearNorm orig="3.16706460941405e+003" norm="1.000000"/&gt;&lt;/NormContinuous&gt;&lt;/DerivedField&gt;&lt;/NeuralInput&gt;&lt;NeuralInput id="10"&gt;&lt;DerivedField&gt;&lt;NormContinuous field="ATSC7v" shift="6.21157672250787e-001" scale="2.52360522369055e-004"&gt;&lt;LinearNorm orig="-2.46139002415916e+003" norm="0.000000"/&gt;&lt;LinearNorm orig="1.50119489448191e+003" norm="1.000000"/&gt;&lt;/NormContinuous&gt;&lt;/DerivedField&gt;&lt;/NeuralInput&gt;&lt;NeuralInput id="11"&gt;&lt;DerivedField&gt;&lt;NormContinuous field="MATS1c" shift="8.65727166044417e-001" scale="8.30513877894299e-001"&gt;&lt;LinearNorm orig="-1.04239939763487e+000" norm="0.000000"/&gt;&lt;LinearNorm orig="1.61674401270718e-001" norm="1.000000"/&gt;&lt;/NormContinuous&gt;&lt;/DerivedField&gt;&lt;/NeuralInput&gt;&lt;NeuralInput id="12"&gt;&lt;DerivedField&gt;&lt;NormContinuous field="MATS1s" shift="7.49939217116460e-001" scale="7.49939217116460e-001"&gt;&lt;LinearNorm orig="-1.00000000000000e+000" norm="0.000000"/&gt;&lt;LinearNorm orig="3.33441400551142e-001" norm="1.000000"/&gt;&lt;/NormContinuous&gt;&lt;/DerivedField&gt;&lt;/NeuralInput&gt;&lt;NeuralInput id="13"&gt;&lt;DerivedField&gt;&lt;NormContinuous field="GATS1c" shift="-3.24140792326252e-001" scale="5.29656316930503e-001"&gt;&lt;LinearNorm orig="6.11983246428047e-001" norm="0.000000"/&gt;&lt;LinearNorm orig="2.49999999999999e+000" norm="1.000000"/&gt;&lt;/NormContinuous&gt;&lt;/DerivedField&gt;&lt;/NeuralInput&gt;&lt;NeuralInput id="14"&gt;&lt;DerivedField&gt;&lt;NormContinuous field="GATS4m" shift="-0.00000000000000e+000" scale="3.33429504116091e-001"&gt;&lt;LinearNorm orig="0.00000000000000e+000" norm="0.000000"/&gt;&lt;LinearNorm orig="2.99913471260128e+000" norm="1.000000"/&gt;&lt;/NormContinuous&gt;&lt;/DerivedField&gt;&lt;/NeuralInput&gt;&lt;NeuralInput id="15"&gt;&lt;DerivedField&gt;&lt;NormContinuous field="GATS8m" shift="-0.00000000000000e+000" scale="1.08999658085957e-001"&gt;&lt;LinearNorm orig="0.00000000000000e+000" norm="0.000000"/&gt;&lt;LinearNorm orig="9.17434070491672e+000" norm="1.000000"/&gt;&lt;/NormContinuous&gt;&lt;/DerivedField&gt;&lt;/NeuralInput&gt;&lt;NeuralInput id="16"&gt;&lt;DerivedField&gt;&lt;NormContinuous field="GATS6i" shift="-0.00000000000000e+000" scale="3.96350904029891e-001"&gt;&lt;LinearNorm orig="0.00000000000000e+000" norm="0.000000"/&gt;&lt;LinearNorm orig="2.52301682633373e+000" norm="1.000000"/&gt;&lt;/NormContinuous&gt;&lt;/DerivedField&gt;&lt;/NeuralInput&gt;&lt;NeuralInput id="17"&gt;&lt;DerivedField&gt;&lt;NormContinuous field="GATS7i" shift="-0.00000000000000e+000" scale="3.23483659021617e-001"&gt;&lt;LinearNorm orig="0.00000000000000e+000" norm="0.000000"/&gt;&lt;LinearNorm orig="3.09134626158403e+000" norm="1.000000"/&gt;&lt;/NormContinuous&gt;&lt;/DerivedField&gt;&lt;/NeuralInput&gt;&lt;NeuralInput id="18"&gt;&lt;DerivedField&gt;&lt;NormContinuous field="GATS3s" shift="-0.00000000000000e+000" scale="3.11899935981828e-001"&gt;&lt;LinearNorm orig="0.00000000000000e+000" norm="0.000000"/&gt;&lt;LinearNorm orig="3.20615647724359e+000" norm="1.000000"/&gt;&lt;/NormContinuous&gt;&lt;/DerivedField&gt;&lt;/NeuralInput&gt;&lt;NeuralInput id="19"&gt;&lt;DerivedField&gt;&lt;NormContinuous field="GATS4s" shift="-0.00000000000000e+000" scale="2.09083445127794e-001"&gt;&lt;LinearNorm orig="0.00000000000000e+000" norm="0.000000"/&gt;&lt;LinearNorm orig="4.78277942755720e+000" norm="1.000000"/&gt;&lt;/NormContinuous&gt;&lt;/DerivedField&gt;&lt;/NeuralInput&gt;&lt;NeuralInput id="20"&gt;&lt;DerivedField&gt;&lt;NormContinuous field="VE1_DzZ" shift="-0.00000000000000e+000" scale="1.42267576075862e+000"&gt;&lt;LinearNorm orig="0.00000000000000e+000" norm="0.000000"/&gt;&lt;LinearNorm orig="7.02900848937472e-001" norm="1.000000"/&gt;&lt;/NormContinuous&gt;&lt;/DerivedField&gt;&lt;/NeuralInput&gt;&lt;NeuralInput id="21"&gt;&lt;DerivedField&gt;&lt;NormContinuous field="VE1_Dzm" shift="-0.00000000000000e+000" scale="1.42236508475412e+000"&gt;&lt;LinearNorm orig="0.00000000000000e+000" norm="0.000000"/&gt;&lt;LinearNorm orig="7.03054378034644e-001" norm="1.000000"/&gt;&lt;/NormContinuous&gt;&lt;/DerivedField&gt;&lt;/NeuralInput&gt;&lt;NeuralInput id="22"&gt;&lt;DerivedField&gt;&lt;NormContinuous field="VE1_Dzv" shift="-0.00000000000000e+000" scale="1.37233709930195e+000"&gt;&lt;LinearNorm orig="0.00000000000000e+000" norm="0.000000"/&gt;&lt;LinearNorm orig="7.28683936700874e-001" norm="1.000000"/&gt;&lt;/NormContinuous&gt;&lt;/DerivedField&gt;&lt;/NeuralInput&gt;&lt;NeuralInput id="23"&gt;&lt;DerivedField&gt;&lt;NormContinuous field="SpMAD_Dzp" shift="-3.92509197126829e-002" scale="3.82452958217126e-002"&gt;&lt;LinearNorm orig="1.02629405445465e+000" norm="0.000000"/&gt;&lt;LinearNorm orig="2.71733005951200e+001" norm="1.000000"/&gt;&lt;/NormContinuous&gt;&lt;/DerivedField&gt;&lt;/NeuralInput&gt;&lt;NeuralInput id="24"&gt;&lt;DerivedField&gt;&lt;NormContinuous field="VE1_Dzp" shift="-0.00000000000000e+000" scale="1.16309008601648e+000"&gt;&lt;LinearNorm orig="0.00000000000000e+000" norm="0.000000"/&gt;&lt;LinearNorm orig="8.59778629379385e-001" norm="1.000000"/&gt;&lt;/NormContinuous&gt;&lt;/DerivedField&gt;&lt;/NeuralInput&gt;&lt;NeuralInput id="25"&gt;&lt;DerivedField&gt;&lt;NormContinuous field="VE1_Dzs" shift="-0.00000000000000e+000" scale="1.01161495423194e+000"&gt;&lt;LinearNorm orig="0.00000000000000e+000" norm="0.000000"/&gt;&lt;LinearNorm orig="9.88518403980336e-001" norm="1.000000"/&gt;&lt;/NormContinuous&gt;&lt;/DerivedField&gt;&lt;/NeuralInput&gt;&lt;NeuralInput id="26"&gt;&lt;DerivedField&gt;&lt;NormContinuous field="BCUTw-1l" shift="-3.77097046318940e+001" scale="3.22580877946057e+000"&gt;&lt;LinearNorm orig="1.16900000000000e+001" norm="0.000000"/&gt;&lt;LinearNorm orig="1.19999997762940e+001" norm="1.000000"/&gt;&lt;/NormContinuous&gt;&lt;/DerivedField&gt;&lt;/NeuralInput&gt;&lt;NeuralInput id="27"&gt;&lt;DerivedField&gt;&lt;NormContinuous field="BCUTc-1l" shift="1.39229140590098e+000" scale="3.31610617756096e+000"&gt;&lt;LinearNorm orig="-4.19857305933739e-001" norm="0.000000"/&gt;&lt;LinearNorm orig="-1.18298807364941e-001" norm="1.000000"/&gt;&lt;/NormContinuous&gt;&lt;/DerivedField&gt;&lt;/NeuralInput&gt;&lt;NeuralInput id="28"&gt;&lt;DerivedField&gt;&lt;NormContinuous field="BCUTc-1h" shift="-1.03599084775896e-001" scale="2.08184959336469e+000"&gt;&lt;LinearNorm orig="4.97630016626027e-002" norm="0.000000"/&gt;&lt;LinearNorm orig="5.30105098991448e-001" norm="1.000000"/&gt;&lt;/NormContinuous&gt;&lt;/DerivedField&gt;&lt;/NeuralInput&gt;&lt;NeuralInput id="29"&gt;&lt;DerivedField&gt;&lt;NormContinuous field="SpMax2_Bhs" shift="-1.64850660964583e-001" scale="1.83755553277035e-001"&gt;&lt;LinearNorm orig="8.97119341563786e-001" norm="0.000000"/&gt;&lt;LinearNorm orig="6.33913174427127e+000" norm="1.000000"/&gt;&lt;/NormContinuous&gt;&lt;/DerivedField&gt;&lt;/NeuralInput&gt;&lt;NeuralInput id="30"&gt;&lt;DerivedField&gt;&lt;NormContinuous field="C1SP2" shift="-0.00000000000000e+000" scale="2.00000000000000e-001"&gt;&lt;LinearNorm orig="0.00000000000000e+000" norm="0.000000"/&gt;&lt;LinearNorm orig="5.00000000000000e+000" norm="1.000000"/&gt;&lt;/NormContinuous&gt;&lt;/DerivedField&gt;&lt;/NeuralInput&gt;&lt;NeuralInput id="31"&gt;&lt;DerivedField&gt;&lt;NormContinuous field="C2SP2" shift="-0.00000000000000e+000" scale="5.88235294117647e-002"&gt;&lt;LinearNorm orig="0.00000000000000e+000" norm="0.000000"/&gt;&lt;LinearNorm orig="1.70000000000000e+001" norm="1.000000"/&gt;&lt;/NormContinuous&gt;&lt;/DerivedField&gt;&lt;/NeuralInput&gt;&lt;NeuralInput id="32"&gt;&lt;DerivedField&gt;&lt;NormContinuous field="C3SP2" shift="-0.00000000000000e+000" scale="1.66666666666667e-001"&gt;&lt;LinearNorm orig="0.00000000000000e+000" norm="0.000000"/&gt;&lt;LinearNorm orig="6.00000000000000e+000" norm="1.000000"/&gt;&lt;/NormContinuous&gt;&lt;/DerivedField&gt;&lt;/NeuralInput&gt;&lt;NeuralInput id="33"&gt;&lt;DerivedField&gt;&lt;NormContinuous field="C1SP3" shift="-0.00000000000000e+000" scale="1.11111111111111e-001"&gt;&lt;LinearNorm orig="0.00000000000000e+000" norm="0.000000"/&gt;&lt;LinearNorm orig="9.00000000000000e+000" norm="1.000000"/&gt;&lt;/NormContinuous&gt;&lt;/DerivedField&gt;&lt;/NeuralInput&gt;&lt;NeuralInput id="34"&gt;&lt;DerivedField&gt;&lt;NormContinuous field="C4SP3" shift="-0.00000000000000e+000" scale="5.00000000000000e-001"&gt;&lt;LinearNorm orig="0.00000000000000e+000" norm="0.000000"/&gt;&lt;LinearNorm orig="2.00000000000000e+000" norm="1.000000"/&gt;&lt;/NormContinuous&gt;&lt;/DerivedField&gt;&lt;/NeuralInput&gt;&lt;NeuralInput id="35"&gt;&lt;DerivedField&gt;&lt;NormContinuous field="VE1_Dt" shift="-0.00000000000000e+000" scale="2.06249354028337e+000"&gt;&lt;LinearNorm orig="0.00000000000000e+000" norm="0.000000"/&gt;&lt;LinearNorm orig="4.84850003390852e-001" norm="1.000000"/&gt;&lt;/NormContinuous&gt;&lt;/DerivedField&gt;&lt;/NeuralInput&gt;&lt;NeuralInput id="36"&gt;&lt;DerivedField&gt;&lt;NormContinuous field="nHBint4" shift="-0.00000000000000e+000" scale="2.00000000000000e-001"&gt;&lt;LinearNorm orig="0.00000000000000e+000" norm="0.000000"/&gt;&lt;LinearNorm orig="5.00000000000000e+000" norm="1.000000"/&gt;&lt;/NormContinuous&gt;&lt;/DerivedField&gt;&lt;/NeuralInput&gt;&lt;NeuralInput id="37"&gt;&lt;DerivedField&gt;&lt;NormContinuous field="nHdsCH" shift="-0.00000000000000e+000" scale="2.50000000000000e-001"&gt;&lt;LinearNorm orig="0.00000000000000e+000" norm="0.000000"/&gt;&lt;LinearNorm orig="4.00000000000000e+000" norm="1.000000"/&gt;&lt;/NormContinuous&gt;&lt;/DerivedField&gt;&lt;/NeuralInput&gt;&lt;NeuralInput id="38"&gt;&lt;DerivedField&gt;&lt;NormContinuous field="nHCsatu" shift="-0.00000000000000e+000" scale="2.50000000000000e-001"&gt;&lt;LinearNorm orig="0.00000000000000e+000" norm="0.000000"/&gt;&lt;LinearNorm orig="4.00000000000000e+000" norm="1.000000"/&gt;&lt;/NormContinuous&gt;&lt;/DerivedField&gt;&lt;/NeuralInput&gt;&lt;NeuralInput id="39"&gt;&lt;DerivedField&gt;&lt;NormContinuous field="ndsCH" shift="-0.00000000000000e+000" scale="2.50000000000000e-001"&gt;&lt;LinearNorm orig="0.00000000000000e+000" norm="0.000000"/&gt;&lt;LinearNorm orig="4.00000000000000e+000" norm="1.000000"/&gt;&lt;/NormContinuous&gt;&lt;/DerivedField&gt;&lt;/NeuralInput&gt;&lt;NeuralInput id="40"&gt;&lt;DerivedField&gt;&lt;NormContinuous field="naaN" shift="-0.00000000000000e+000" scale="3.33333333333333e-001"&gt;&lt;LinearNorm orig="0.00000000000000e+000" norm="0.000000"/&gt;&lt;LinearNorm orig="3.00000000000000e+000" norm="1.000000"/&gt;&lt;/NormContinuous&gt;&lt;/DerivedField&gt;&lt;/NeuralInput&gt;&lt;NeuralInput id="41"&gt;&lt;DerivedField&gt;&lt;NormContinuous field="SHdsCH" shift="-0.00000000000000e+000" scale="4.55859703881449e-001"&gt;&lt;LinearNorm orig="0.00000000000000e+000" norm="0.000000"/&gt;&lt;LinearNorm orig="2.19365737196210e+000" norm="1.000000"/&gt;&lt;/NormContinuous&gt;&lt;/DerivedField&gt;&lt;/NeuralInput&gt;&lt;NeuralInput id="42"&gt;&lt;DerivedField&gt;&lt;NormContinuous field="SHCsatu" shift="-0.00000000000000e+000" scale="4.19734199013930e-001"&gt;&lt;LinearNorm orig="0.00000000000000e+000" norm="0.000000"/&gt;&lt;LinearNorm orig="2.38246014346525e+000" norm="1.000000"/&gt;&lt;/NormContinuous&gt;&lt;/DerivedField&gt;&lt;/NeuralInput&gt;&lt;NeuralInput id="43"&gt;&lt;DerivedField&gt;&lt;NormContinuous field="SaaN" shift="-0.00000000000000e+000" scale="7.39287165824962e-002"&gt;&lt;LinearNorm orig="0.00000000000000e+000" norm="0.000000"/&gt;&lt;LinearNorm orig="1.35265434898239e+001" norm="1.000000"/&gt;&lt;/NormContinuous&gt;&lt;/DerivedField&gt;&lt;/NeuralInput&gt;&lt;NeuralInput id="44"&gt;&lt;DerivedField&gt;&lt;NormContinuous field="minHBd" shift="-0.00000000000000e+000" scale="1.15063968819085e+000"&gt;&lt;LinearNorm orig="0.00000000000000e+000" norm="0.000000"/&gt;&lt;LinearNorm orig="8.69081790123456e-001" norm="1.000000"/&gt;&lt;/NormContinuous&gt;&lt;/DerivedField&gt;&lt;/NeuralInput&gt;&lt;NeuralInput id="45"&gt;&lt;DerivedField&gt;&lt;NormContinuous field="minwHBd" shift="-0.00000000000000e+000" scale="1.41299607501090e+000"&gt;&lt;LinearNorm orig="0.00000000000000e+000" norm="0.000000"/&gt;&lt;LinearNorm orig="7.07716049382715e-001" norm="1.000000"/&gt;&lt;/NormContinuous&gt;&lt;/DerivedField&gt;&lt;/NeuralInput&gt;&lt;NeuralInput id="46"&gt;&lt;DerivedField&gt;&lt;NormContinuous field="minwHBa" shift="3.01966043162451e-001" scale="2.15756622380441e-001"&gt;&lt;LinearNorm orig="-1.39956790123456e+000" norm="0.000000"/&gt;&lt;LinearNorm orig="3.23528403965610e+000" norm="1.000000"/&gt;&lt;/NormContinuous&gt;&lt;/DerivedField&gt;&lt;/NeuralInput&gt;&lt;NeuralInput id="47"&gt;&lt;DerivedField&gt;&lt;NormContinuous field="minHBint2" shift="5.81039178269867e-002" scale="1.13619895821466e-001"&gt;&lt;LinearNorm orig="-5.11388585660093e-001" norm="0.000000"/&gt;&lt;LinearNorm orig="8.28988686676002e+000" norm="1.000000"/&gt;&lt;/NormContinuous&gt;&lt;/DerivedField&gt;&lt;/NeuralInput&gt;&lt;NeuralInput id="48"&gt;&lt;DerivedField&gt;&lt;NormContinuous field="minHdsCH" shift="-0.00000000000000e+000" scale="1.31939134251236e+000"&gt;&lt;LinearNorm orig="0.00000000000000e+000" norm="0.000000"/&gt;&lt;LinearNorm orig="7.57925240054869e-001" norm="1.000000"/&gt;&lt;/NormContinuous&gt;&lt;/DerivedField&gt;&lt;/NeuralInput&gt;&lt;NeuralInput id="49"&gt;&lt;DerivedField&gt;&lt;NormContinuous field="minHCHnX" shift="-0.00000000000000e+000" scale="1.41299607501090e+000"&gt;&lt;LinearNorm orig="0.00000000000000e+000" norm="0.000000"/&gt;&lt;LinearNorm orig="7.07716049382715e-001" norm="1.000000"/&gt;&lt;/NormContinuous&gt;&lt;/DerivedField&gt;&lt;/NeuralInput&gt;&lt;NeuralInput id="50"&gt;&lt;DerivedField&gt;&lt;NormContinuous field="minHCsats" shift="-0.00000000000000e+000" scale="1.06733668654208e+000"&gt;&lt;LinearNorm orig="0.00000000000000e+000" </w:t>
      </w:r>
      <w:r w:rsidRPr="00504662">
        <w:rPr>
          <w:sz w:val="12"/>
          <w:lang w:val="en-US"/>
        </w:rPr>
        <w:lastRenderedPageBreak/>
        <w:t xml:space="preserve">norm="0.000000"/&gt;&lt;LinearNorm orig="9.36911485015816e-001" norm="1.000000"/&gt;&lt;/NormContinuous&gt;&lt;/DerivedField&gt;&lt;/NeuralInput&gt;&lt;NeuralInput id="51"&gt;&lt;DerivedField&gt;&lt;NormContinuous field="minHCsatu" shift="-0.00000000000000e+000" scale="9.60178391419969e-001"&gt;&lt;LinearNorm orig="0.00000000000000e+000" norm="0.000000"/&gt;&lt;LinearNorm orig="1.04147313555051e+000" norm="1.000000"/&gt;&lt;/NormContinuous&gt;&lt;/DerivedField&gt;&lt;/NeuralInput&gt;&lt;NeuralInput id="52"&gt;&lt;DerivedField&gt;&lt;NormContinuous field="minHother" shift="-0.00000000000000e+000" scale="1.31485502100116e+000"&gt;&lt;LinearNorm orig="0.00000000000000e+000" norm="0.000000"/&gt;&lt;LinearNorm orig="7.60540123456790e-001" norm="1.000000"/&gt;&lt;/NormContinuous&gt;&lt;/DerivedField&gt;&lt;/NeuralInput&gt;&lt;NeuralInput id="53"&gt;&lt;DerivedField&gt;&lt;NormContinuous field="minsCH3" shift="-0.00000000000000e+000" scale="4.08006497881263e-001"&gt;&lt;LinearNorm orig="0.00000000000000e+000" norm="0.000000"/&gt;&lt;LinearNorm orig="2.45094135802469e+000" norm="1.000000"/&gt;&lt;/NormContinuous&gt;&lt;/DerivedField&gt;&lt;/NeuralInput&gt;&lt;NeuralInput id="54"&gt;&lt;DerivedField&gt;&lt;NormContinuous field="minssCH2" shift="2.80533634802749e-001" scale="4.16422972516244e-001"&gt;&lt;LinearNorm orig="-6.73674732946693e-001" norm="0.000000"/&gt;&lt;LinearNorm orig="1.72772976680384e+000" norm="1.000000"/&gt;&lt;/NormContinuous&gt;&lt;/DerivedField&gt;&lt;/NeuralInput&gt;&lt;NeuralInput id="55"&gt;&lt;DerivedField&gt;&lt;NormContinuous field="mindssC" shift="3.87606146400115e-001" scale="2.76947010615353e-001"&gt;&lt;LinearNorm orig="-1.39956790123456e+000" norm="0.000000"/&gt;&lt;LinearNorm orig="2.21123113854595e+000" norm="1.000000"/&gt;&lt;/NormContinuous&gt;&lt;/DerivedField&gt;&lt;/NeuralInput&gt;&lt;NeuralInput id="56"&gt;&lt;DerivedField&gt;&lt;NormContinuous field="minaaN" shift="-0.00000000000000e+000" scale="2.03283049642777e-001"&gt;&lt;LinearNorm orig="0.00000000000000e+000" norm="0.000000"/&gt;&lt;LinearNorm orig="4.91924930168683e+000" norm="1.000000"/&gt;&lt;/NormContinuous&gt;&lt;/DerivedField&gt;&lt;/NeuralInput&gt;&lt;NeuralInput id="57"&gt;&lt;DerivedField&gt;&lt;NormContinuous field="min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58"&gt;&lt;DerivedField&gt;&lt;NormContinuous field="minsOH" shift="-0.00000000000000e+000" scale="8.52922131314658e-002"&gt;&lt;LinearNorm orig="0.00000000000000e+000" norm="0.000000"/&gt;&lt;LinearNorm orig="1.17243997228521e+001" norm="1.000000"/&gt;&lt;/NormContinuous&gt;&lt;/DerivedField&gt;&lt;/NeuralInput&gt;&lt;NeuralInput id="59"&gt;&lt;DerivedField&gt;&lt;NormContinuous field="min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60"&gt;&lt;DerivedField&gt;&lt;NormContinuous field="minssO" shift="-0.00000000000000e+000" scale="1.52203585344402e-001"&gt;&lt;LinearNorm orig="0.00000000000000e+000" norm="0.000000"/&gt;&lt;LinearNorm orig="6.57014746227709e+000" norm="1.000000"/&gt;&lt;/NormContinuous&gt;&lt;/DerivedField&gt;&lt;/NeuralInput&gt;&lt;NeuralInput id="61"&gt;&lt;DerivedField&gt;&lt;NormContinuous field="minsCl" shift="3.96786199147980e-001" scale="4.09531388979917e-001"&gt;&lt;LinearNorm orig="-9.68878600823045e-001" norm="0.000000"/&gt;&lt;LinearNorm orig="1.47293667123914e+000" norm="1.000000"/&gt;&lt;/NormContinuous&gt;&lt;/DerivedField&gt;&lt;/NeuralInput&gt;&lt;NeuralInput id="62"&gt;&lt;DerivedField&gt;&lt;NormContinuous field="maxHBd" shift="-0.00000000000000e+000" scale="1.15063968819085e+000"&gt;&lt;LinearNorm orig="0.00000000000000e+000" norm="0.000000"/&gt;&lt;LinearNorm orig="8.69081790123456e-001" norm="1.000000"/&gt;&lt;/NormContinuous&gt;&lt;/DerivedField&gt;&lt;/NeuralInput&gt;&lt;NeuralInput id="63"&gt;&lt;DerivedField&gt;&lt;NormContinuous field="maxwHBd" shift="-0.00000000000000e+000" scale="1.41299607501090e+000"&gt;&lt;LinearNorm orig="0.00000000000000e+000" norm="0.000000"/&gt;&lt;LinearNorm orig="7.07716049382715e-001" norm="1.000000"/&gt;&lt;/NormContinuous&gt;&lt;/DerivedField&gt;&lt;/NeuralInput&gt;&lt;NeuralInput id="64"&gt;&lt;DerivedField&gt;&lt;NormContinuous field="maxwHBa" shift="-0.00000000000000e+000" scale="1.84088037759979e-001"&gt;&lt;LinearNorm orig="0.00000000000000e+000" norm="0.000000"/&gt;&lt;LinearNorm orig="5.43218349311670e+000" norm="1.000000"/&gt;&lt;/NormContinuous&gt;&lt;/DerivedField&gt;&lt;/NeuralInput&gt;&lt;NeuralInput id="65"&gt;&lt;DerivedField&gt;&lt;NormContinuous field="maxHsNH2" shift="-0.00000000000000e+000" scale="1.40733251126325e+000"&gt;&lt;LinearNorm orig="0.00000000000000e+000" norm="0.000000"/&gt;&lt;LinearNorm orig="7.10564128943758e-001" norm="1.000000"/&gt;&lt;/NormContinuous&gt;&lt;/DerivedField&gt;&lt;/NeuralInput&gt;&lt;NeuralInput id="66"&gt;&lt;DerivedField&gt;&lt;NormContinuous field="maxHaaCH" shift="-0.00000000000000e+000" scale="1.27065052208442e+000"&gt;&lt;LinearNorm orig="0.00000000000000e+000" norm="0.000000"/&gt;&lt;LinearNorm orig="7.86998456790123e-001" norm="1.000000"/&gt;&lt;/NormContinuous&gt;&lt;/DerivedField&gt;&lt;/NeuralInput&gt;&lt;NeuralInput id="67"&gt;&lt;DerivedField&gt;&lt;NormContinuous field="maxHCHnX" shift="-0.00000000000000e+000" scale="1.41299607501090e+000"&gt;&lt;LinearNorm orig="0.00000000000000e+000" norm="0.000000"/&gt;&lt;LinearNorm orig="7.07716049382715e-001" norm="1.000000"/&gt;&lt;/NormContinuous&gt;&lt;/DerivedField&gt;&lt;/NeuralInput&gt;&lt;NeuralInput id="68"&gt;&lt;DerivedField&gt;&lt;NormContinuous field="maxHCsats" shift="-0.00000000000000e+000" scale="9.88567940546206e-001"&gt;&lt;LinearNorm orig="0.00000000000000e+000" norm="0.000000"/&gt;&lt;LinearNorm orig="1.01156426279359e+000" norm="1.000000"/&gt;&lt;/NormContinuous&gt;&lt;/DerivedField&gt;&lt;/NeuralInput&gt;&lt;NeuralInput id="69"&gt;&lt;DerivedField&gt;&lt;NormContinuous field="maxHCsatu" shift="-0.00000000000000e+000" scale="8.71553941810767e-001"&gt;&lt;LinearNorm orig="0.00000000000000e+000" norm="0.000000"/&gt;&lt;LinearNorm orig="1.14737591332829e+000" norm="1.000000"/&gt;&lt;/NormContinuous&gt;&lt;/DerivedField&gt;&lt;/NeuralInput&gt;&lt;NeuralInput id="70"&gt;&lt;DerivedField&gt;&lt;NormContinuous field="maxsCH3" shift="-0.00000000000000e+000" scale="4.04234200764108e-001"&gt;&lt;LinearNorm orig="0.00000000000000e+000" norm="0.000000"/&gt;&lt;LinearNorm orig="2.47381344307270e+000" norm="1.000000"/&gt;&lt;/NormContinuous&gt;&lt;/DerivedField&gt;&lt;/NeuralInput&gt;&lt;NeuralInput id="71"&gt;&lt;DerivedField&gt;&lt;NormContinuous field="maxssCH2" shift="-0.00000000000000e+000" scale="5.15923566878981e-001"&gt;&lt;LinearNorm orig="0.00000000000000e+000" norm="0.000000"/&gt;&lt;LinearNorm orig="1.93827160493827e+000" norm="1.000000"/&gt;&lt;/NormContinuous&gt;&lt;/DerivedField&gt;&lt;/NeuralInput&gt;&lt;NeuralInput id="72"&gt;&lt;DerivedField&gt;&lt;NormContinuous field="maxaaCH" shift="-0.00000000000000e+000" scale="3.79318553438257e-001"&gt;&lt;LinearNorm orig="0.00000000000000e+000" norm="0.000000"/&gt;&lt;LinearNorm orig="2.63630658436214e+000" norm="1.000000"/&gt;&lt;/NormContinuous&gt;&lt;/DerivedField&gt;&lt;/NeuralInput&gt;&lt;NeuralInput id="73"&gt;&lt;DerivedField&gt;&lt;NormContinuous field="maxaasC" shift="-0.00000000000000e+000" scale="4.81386710689228e-001"&gt;&lt;LinearNorm orig="0.00000000000000e+000" norm="0.000000"/&gt;&lt;LinearNorm orig="2.07733196159122e+000" norm="1.000000"/&gt;&lt;/NormContinuous&gt;&lt;/DerivedField&gt;&lt;/NeuralInput&gt;&lt;NeuralInput id="74"&gt;&lt;DerivedField&gt;&lt;NormContinuous field="maxsNH2" shift="-0.00000000000000e+000" scale="1.64590935645283e-001"&gt;&lt;LinearNorm orig="0.00000000000000e+000" norm="0.000000"/&gt;&lt;LinearNorm orig="6.07566872427983e+000" norm="1.000000"/&gt;&lt;/NormContinuous&gt;&lt;/DerivedField&gt;&lt;/NeuralInput&gt;&lt;NeuralInput id="75"&gt;&lt;DerivedField&gt;&lt;NormContinuous field="maxaaN" shift="-0.00000000000000e+000" scale="2.03283049642777e-001"&gt;&lt;LinearNorm orig="0.00000000000000e+000" norm="0.000000"/&gt;&lt;LinearNorm orig="4.91924930168683e+000" norm="1.000000"/&gt;&lt;/NormContinuous&gt;&lt;/DerivedField&gt;&lt;/NeuralInput&gt;&lt;NeuralInput id="76"&gt;&lt;DerivedField&gt;&lt;NormContinuous field="max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77"&gt;&lt;DerivedField&gt;&lt;NormContinuous field="maxsOH" shift="-0.00000000000000e+000" scale="8.52922131314658e-002"&gt;&lt;LinearNorm orig="0.00000000000000e+000" norm="0.000000"/&gt;&lt;LinearNorm orig="1.17243997228521e+001" norm="1.000000"/&gt;&lt;/NormContinuous&gt;&lt;/DerivedField&gt;&lt;/NeuralInput&gt;&lt;NeuralInput id="78"&gt;&lt;DerivedField&gt;&lt;NormContinuous field="max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79"&gt;&lt;DerivedField&gt;&lt;NormContinuous field="maxssO" shift="-0.00000000000000e+000" scale="1.52103115062408e-001"&gt;&lt;LinearNorm orig="0.00000000000000e+000" norm="0.000000"/&gt;&lt;LinearNorm orig="6.57448731138545e+000" norm="1.000000"/&gt;&lt;/NormContinuous&gt;&lt;/DerivedField&gt;&lt;/NeuralInput&gt;&lt;NeuralInput id="80"&gt;&lt;DerivedField&gt;&lt;NormContinuous field="MAXDN2" shift="-8.69164757836136e-002" scale="2.06466059268234e-001"&gt;&lt;LinearNorm orig="4.20972222222222e-001" norm="0.000000"/&gt;&lt;LinearNorm orig="5.26438330656336e+000" norm="1.000000"/&gt;&lt;/NormContinuous&gt;&lt;/DerivedField&gt;&lt;/NeuralInput&gt;&lt;NeuralInput id="81"&gt;&lt;DerivedField&gt;&lt;NormContinuous field="ETA_Shape_Y" shift="-0.00000000000000e+000" scale="1.92063918872201e+000"&gt;&lt;LinearNorm orig="0.00000000000000e+000" norm="0.000000"/&gt;&lt;LinearNorm orig="5.20660000000000e-001" norm="1.000000"/&gt;&lt;/NormContinuous&gt;&lt;/DerivedField&gt;&lt;/NeuralInput&gt;&lt;NeuralInput id="82"&gt;&lt;DerivedField&gt;&lt;NormContinuous field="ETA_Beta_ns_d" shift="-0.00000000000000e+000" scale="2.00000000000000e-001"&gt;&lt;LinearNorm orig="0.00000000000000e+000" norm="0.000000"/&gt;&lt;LinearNorm orig="5.00000000000000e+000" norm="1.000000"/&gt;&lt;/NormContinuous&gt;&lt;/DerivedField&gt;&lt;/NeuralInput&gt;&lt;NeuralInput id="83"&gt;&lt;DerivedField&gt;&lt;NormContinuous field="ETA_BetaP_ns_d" shift="-0.00000000000000e+000" scale="4.00000000000000e+000"&gt;&lt;LinearNorm orig="0.00000000000000e+000" norm="0.000000"/&gt;&lt;LinearNorm orig="2.50000000000000e-001" norm="1.000000"/&gt;&lt;/NormContinuous&gt;&lt;/DerivedField&gt;&lt;/NeuralInput&gt;&lt;NeuralInput id="84"&gt;&lt;DerivedField&gt;&lt;NormContinuous field="FMF" shift="-0.00000000000000e+000" scale="1.55555555555556e+000"&gt;&lt;LinearNorm orig="0.00000000000000e+000" norm="0.000000"/&gt;&lt;LinearNorm orig="6.42857142857142e-001" norm="1.000000"/&gt;&lt;/NormContinuous&gt;&lt;/DerivedField&gt;&lt;/NeuralInput&gt;&lt;NeuralInput id="85"&gt;&lt;DerivedField&gt;&lt;NormContinuous field="nHBAcc" shift="-0.00000000000000e+000" scale="1.11111111111111e-001"&gt;&lt;LinearNorm orig="0.00000000000000e+000" norm="0.000000"/&gt;&lt;LinearNorm orig="9.00000000000000e+000" norm="1.000000"/&gt;&lt;/NormContinuous&gt;&lt;/DerivedField&gt;&lt;/NeuralInput&gt;&lt;NeuralInput id="86"&gt;&lt;DerivedField&gt;&lt;NormContinuous field="nAtomLC" shift="-0.00000000000000e+000" scale="2.77777777777778e-002"&gt;&lt;LinearNorm orig="0.00000000000000e+000" norm="0.000000"/&gt;&lt;LinearNorm orig="3.60000000000000e+001" norm="1.000000"/&gt;&lt;/NormContinuous&gt;&lt;/DerivedField&gt;&lt;/NeuralInput&gt;&lt;NeuralInput id="87"&gt;&lt;DerivedField&gt;&lt;NormContinuous field="MDEO-12" shift="-0.00000000000000e+000" scale="4.65302429551051e-001"&gt;&lt;LinearNorm orig="0.00000000000000e+000" norm="0.000000"/&gt;&lt;LinearNorm orig="2.14913986364708e+000" norm="1.000000"/&gt;&lt;/NormContinuous&gt;&lt;/DerivedField&gt;&lt;/NeuralInput&gt;&lt;NeuralInput id="88"&gt;&lt;DerivedField&gt;&lt;NormContinuous field="MLFER_BO" shift="1.25641800060405e-001" scale="3.02023557837511e-001"&gt;&lt;LinearNorm orig="-4.16000000000000e-001" norm="0.000000"/&gt;&lt;LinearNorm orig="2.89500000000000e+000" norm="1.000000"/&gt;&lt;/NormContinuous&gt;&lt;/DerivedField&gt;&lt;/NeuralInput&gt;&lt;NeuralInput id="89"&gt;&lt;DerivedField&gt;&lt;NormContinuous field="MLFER_S" shift="-4.31729518855657e-002" scale="2.60078023407022e-001"&gt;&lt;LinearNorm orig="1.66000000000000e-001" norm="0.000000"/&gt;&lt;LinearNorm orig="4.01100000000000e+000" norm="1.000000"/&gt;&lt;/NormContinuous&gt;&lt;/DerivedField&gt;&lt;/NeuralInput&gt;&lt;NeuralInput id="90"&gt;&lt;DerivedField&gt;&lt;NormContinuous field="piPC8" shift="-0.00000000000000e+000" scale="1.21884254101035e-001"&gt;&lt;LinearNorm orig="0.00000000000000e+000" norm="0.000000"/&gt;&lt;LinearNorm orig="8.20450522814091e+000" norm="1.000000"/&gt;&lt;/NormContinuous&gt;&lt;/DerivedField&gt;&lt;/NeuralInput&gt;&lt;NeuralInput id="91"&gt;&lt;DerivedField&gt;&lt;NormContinuous field="piPC9" shift="-0.00000000000000e+000" scale="1.13982133938273e-001"&gt;&lt;LinearNorm orig="0.00000000000000e+000" norm="0.000000"/&gt;&lt;LinearNorm orig="8.77330477547955e+000" norm="1.000000"/&gt;&lt;/NormContinuous&gt;&lt;/DerivedField&gt;&lt;/NeuralInput&gt;&lt;NeuralInput id="92"&gt;&lt;DerivedField&gt;&lt;NormContinuous field="piPC10" shift="-0.00000000000000e+000" scale="1.10639339150100e-001"&gt;&lt;LinearNorm orig="0.00000000000000e+000" norm="0.000000"/&gt;&lt;LinearNorm orig="9.03837647333864e+000" norm="1.000000"/&gt;&lt;/NormContinuous&gt;&lt;/DerivedField&gt;&lt;/NeuralInput&gt;&lt;NeuralInput id="93"&gt;&lt;DerivedField&gt;&lt;NormContinuous field="n5HeteroRing" shift="-0.00000000000000e+000" scale="5.00000000000000e-001"&gt;&lt;LinearNorm orig="0.00000000000000e+000" norm="0.000000"/&gt;&lt;LinearNorm orig="2.00000000000000e+000" norm="1.000000"/&gt;&lt;/NormContinuous&gt;&lt;/DerivedField&gt;&lt;/NeuralInput&gt;&lt;NeuralInput id="94"&gt;&lt;DerivedField&gt;&lt;NormContinuous field="nT5HeteroRing" shift="-0.00000000000000e+000" scale="5.00000000000000e-001"&gt;&lt;LinearNorm orig="0.00000000000000e+000" norm="0.000000"/&gt;&lt;LinearNorm orig="2.00000000000000e+000" norm="1.000000"/&gt;&lt;/NormContinuous&gt;&lt;/DerivedField&gt;&lt;/NeuralInput&gt;&lt;NeuralInput id="95"&gt;&lt;DerivedField&gt;&lt;NormContinuous field="RotBFrac" shift="-0.00000000000000e+000" scale="1.11111111111111e+000"&gt;&lt;LinearNorm orig="0.00000000000000e+000" norm="0.000000"/&gt;&lt;LinearNorm orig="9.00000000000000e-001" norm="1.000000"/&gt;&lt;/NormContinuous&gt;&lt;/DerivedField&gt;&lt;/NeuralInput&gt;&lt;NeuralInput id="96"&gt;&lt;DerivedField&gt;&lt;NormContinuous field="LipinskiFailures" shift="-0.00000000000000e+000" scale="5.00000000000000e-001"&gt;&lt;LinearNorm orig="0.00000000000000e+000" norm="0.000000"/&gt;&lt;LinearNorm orig="2.00000000000000e+000" norm="1.000000"/&gt;&lt;/NormContinuous&gt;&lt;/DerivedField&gt;&lt;/NeuralInput&gt;&lt;NeuralInput id="97"&gt;&lt;DerivedField&gt;&lt;NormContinuous field="GGI8" shift="-0.00000000000000e+000" scale="2.19889196675901e+000"&gt;&lt;LinearNorm orig="0.00000000000000e+000" norm="0.000000"/&gt;&lt;LinearNorm orig="4.54774502393549e-001" norm="1.000000"/&gt;&lt;/NormContinuous&gt;&lt;/DerivedField&gt;&lt;/NeuralInput&gt;&lt;NeuralInput </w:t>
      </w:r>
      <w:r w:rsidRPr="00504662">
        <w:rPr>
          <w:sz w:val="12"/>
          <w:lang w:val="en-US"/>
        </w:rPr>
        <w:lastRenderedPageBreak/>
        <w:t>id="98"&gt;&lt;DerivedField&gt;&lt;NormContinuous field="GGI9" shift="-0.00000000000000e+000" scale="2.26308345120226e+000"&gt;&lt;LinearNorm orig="0.00000000000000e+000" norm="0.000000"/&gt;&lt;LinearNorm orig="4.41875000000000e-001" norm="1.000000"/&gt;&lt;/NormContinuous&gt;&lt;/DerivedField&gt;&lt;/NeuralInput&gt;&lt;NeuralInput id="99"&gt;&lt;DerivedField&gt;&lt;NormContinuous field="GGI10" shift="-0.00000000000000e+000" scale="4.39901256732497e+000"&gt;&lt;LinearNorm orig="0.00000000000000e+000" norm="0.000000"/&gt;&lt;LinearNorm orig="2.27323742475257e-001" norm="1.000000"/&gt;&lt;/NormContinuous&gt;&lt;/DerivedField&gt;&lt;/NeuralInput&gt;&lt;/NeuralInputs&gt;&lt;NeuralLayer numberOfNeurons="22" activationFunction="exponential"&gt;&lt;Neuron id="100" bias="-6.54658893481526e-001"&gt;&lt;Con from="0" weight="6.51532435548789e-004"/&gt;&lt;Con from="1" weight="-5.11012721468493e-001"/&gt;&lt;Con from="2" weight="-6.31840571089943e-001"/&gt;&lt;Con from="3" weight="-7.00301581282501e-002"/&gt;&lt;Con from="4" weight="-5.20750248642720e-001"/&gt;&lt;Con from="5" weight="-1.08413833001610e+000"/&gt;&lt;Con from="6" weight="-3.23951739144789e-001"/&gt;&lt;Con from="7" weight="-1.12723146351959e+000"/&gt;&lt;Con from="8" weight="-1.43317179700689e+000"/&gt;&lt;Con from="9" weight="-4.72085796170740e-001"/&gt;&lt;Con from="10" weight="-3.99313713116911e-001"/&gt;&lt;Con from="11" weight="-6.68929081834486e-002"/&gt;&lt;Con from="12" weight="-5.26853007539556e-001"/&gt;&lt;Con from="13" weight="-5.38835838015016e-001"/&gt;&lt;Con from="14" weight="-2.02672520860104e-002"/&gt;&lt;Con from="15" weight="-1.71300860994456e-001"/&gt;&lt;Con from="16" weight="-5.02636931967918e-001"/&gt;&lt;Con from="17" weight="-4.95457520512339e-001"/&gt;&lt;Con from="18" weight="-5.48446095442046e-002"/&gt;&lt;Con from="19" weight="-2.06173604656259e-001"/&gt;&lt;Con from="20" weight="-6.16597399068578e-001"/&gt;&lt;Con from="21" weight="-6.17532293164846e-001"/&gt;&lt;Con from="22" weight="-4.34648023167321e-001"/&gt;&lt;Con from="23" weight="-8.09527426038971e-001"/&gt;&lt;Con from="24" weight="-3.83678811575506e-001"/&gt;&lt;Con from="25" weight="-4.26632626502650e-001"/&gt;&lt;Con from="26" weight="-4.41871608705483e-001"/&gt;&lt;Con from="27" weight="9.30822487969205e-002"/&gt;&lt;Con from="28" weight="-6.02885928117466e-001"/&gt;&lt;Con from="29" weight="-6.43293804678700e-001"/&gt;&lt;Con from="30" weight="-4.84234444140753e-001"/&gt;&lt;Con from="31" weight="-2.69683491150312e-001"/&gt;&lt;Con from="32" weight="1.22065617129063e-001"/&gt;&lt;Con from="33" weight="-3.52350941786583e-001"/&gt;&lt;Con from="34" weight="-7.63577693268598e-002"/&gt;&lt;Con from="35" weight="-3.75284080400006e-001"/&gt;&lt;Con from="36" weight="-5.15880721359954e-002"/&gt;&lt;Con from="37" weight="-6.11362869285941e-002"/&gt;&lt;Con from="38" weight="-3.10410033724154e-001"/&gt;&lt;Con from="39" weight="-7.43047741656689e-002"/&gt;&lt;Con from="40" weight="2.79491390122139e-002"/&gt;&lt;Con from="41" weight="-1.23468203286196e-001"/&gt;&lt;Con from="42" weight="-4.05259054781277e-001"/&gt;&lt;Con from="43" weight="2.49841747423137e-002"/&gt;&lt;Con from="44" weight="4.61005596729864e-002"/&gt;&lt;Con from="45" weight="-4.19531074001427e-002"/&gt;&lt;Con from="46" weight="1.99784757090929e-001"/&gt;&lt;Con from="47" weight="-1.55819559276083e-001"/&gt;&lt;Con from="48" weight="-1.48892652889023e-001"/&gt;&lt;Con from="49" weight="-5.06618301240556e-002"/&gt;&lt;Con from="50" weight="-4.94858019535000e-001"/&gt;&lt;Con from="51" weight="-6.37272167898601e-001"/&gt;&lt;Con from="52" weight="-3.68876961329578e-001"/&gt;&lt;Con from="53" weight="-9.87850705907187e-001"/&gt;&lt;Con from="54" weight="-2.39419970182694e-001"/&gt;&lt;Con from="55" weight="-7.02774136932328e-002"/&gt;&lt;Con from="56" weight="9.65205131335743e-002"/&gt;&lt;Con from="57" weight="1.95098540187898e-002"/&gt;&lt;Con from="58" weight="5.25371228280267e-002"/&gt;&lt;Con from="59" weight="-1.57909900585933e+000"/&gt;&lt;Con from="60" weight="-1.59657079033344e+000"/&gt;&lt;Con from="61" weight="-3.94554762707517e-001"/&gt;&lt;Con from="62" weight="3.02921644773646e-002"/&gt;&lt;Con from="63" weight="-1.01703876389588e-001"/&gt;&lt;Con from="64" weight="-8.35608889824828e-002"/&gt;&lt;Con from="65" weight="-2.26164424324269e-002"/&gt;&lt;Con from="66" weight="-4.69890151408544e-001"/&gt;&lt;Con from="67" weight="-9.18429005668137e-002"/&gt;&lt;Con from="68" weight="-1.04464487132316e+000"/&gt;&lt;Con from="69" weight="-5.69098837563140e-001"/&gt;&lt;Con from="70" weight="-9.63521048345876e-001"/&gt;&lt;Con from="71" weight="-7.39495057767071e-001"/&gt;&lt;Con from="72" weight="-3.60503667861556e-001"/&gt;&lt;Con from="73" weight="-1.78730757813804e-001"/&gt;&lt;Con from="74" weight="-6.06756134004959e-003"/&gt;&lt;Con from="75" weight="1.04945710167515e-001"/&gt;&lt;Con from="76" weight="9.84516984767218e-003"/&gt;&lt;Con from="77" weight="5.16617157675634e-002"/&gt;&lt;Con from="78" weight="-1.59326292830694e+000"/&gt;&lt;Con from="79" weight="-1.64454111836959e+000"/&gt;&lt;Con from="80" weight="-4.64865412821354e-001"/&gt;&lt;Con from="81" weight="-1.37422704786473e-001"/&gt;&lt;Con from="82" weight="-1.61546864259257e-001"/&gt;&lt;Con from="83" weight="-2.94744999844950e-002"/&gt;&lt;Con from="84" weight="1.57723448209963e-001"/&gt;&lt;Con from="85" weight="-5.78579407200667e-001"/&gt;&lt;Con from="86" weight="-6.29634658629312e-001"/&gt;&lt;Con from="87" weight="-7.87562893420818e-001"/&gt;&lt;Con from="88" weight="-3.44546016166091e-001"/&gt;&lt;Con from="89" weight="-3.35900112567715e-001"/&gt;&lt;Con from="90" weight="-6.24328889654400e-001"/&gt;&lt;Con from="91" weight="-6.51538053047175e-001"/&gt;&lt;Con from="92" weight="-6.21676662366140e-001"/&gt;&lt;Con from="93" weight="3.27525404710926e-002"/&gt;&lt;Con from="94" weight="2.46367244615097e-002"/&gt;&lt;Con from="95" weight="-8.48739719908784e-001"/&gt;&lt;Con from="96" weight="-6.48226993558247e-001"/&gt;&lt;Con from="97" weight="-5.93701592131521e-001"/&gt;&lt;Con from="98" weight="-4.17940542858271e-001"/&gt;&lt;Con from="99" weight="-5.19467687949723e-001"/&gt;&lt;/Neuron&gt;&lt;Neuron id="101" bias="-9.01452715939808e-001"&gt;&lt;Con from="0" weight="3.01181392759974e-002"/&gt;&lt;Con from="1" weight="1.22582439584498e-001"/&gt;&lt;Con from="2" weight="2.58765929525158e-001"/&gt;&lt;Con from="3" weight="9.57131358715945e-003"/&gt;&lt;Con from="4" weight="2.22876555253294e-001"/&gt;&lt;Con from="5" weight="4.08139647609114e-001"/&gt;&lt;Con from="6" weight="9.95232726990620e-002"/&gt;&lt;Con from="7" weight="1.78217076072696e-001"/&gt;&lt;Con from="8" weight="5.17910570360568e-001"/&gt;&lt;Con from="9" weight="-5.21784492551372e-001"/&gt;&lt;Con from="10" weight="-5.28553488064631e-001"/&gt;&lt;Con from="11" weight="-4.76422022865560e-001"/&gt;&lt;Con from="12" weight="-4.38895405855581e-001"/&gt;&lt;Con from="13" weight="-2.53468159029452e-001"/&gt;&lt;Con from="14" weight="-4.79880745587389e-001"/&gt;&lt;Con from="15" weight="5.54917290253920e-002"/&gt;&lt;Con from="16" weight="2.40074628642463e-002"/&gt;&lt;Con from="17" weight="1.33733328215847e-001"/&gt;&lt;Con from="18" weight="-3.20390172177705e-001"/&gt;&lt;Con from="19" weight="-2.99838301986302e-001"/&gt;&lt;Con from="20" weight="1.65653596921522e-001"/&gt;&lt;Con from="21" weight="1.50169848683896e-001"/&gt;&lt;Con from="22" weight="7.01886822204543e-002"/&gt;&lt;Con from="23" weight="2.92409013717473e-001"/&gt;&lt;Con from="24" weight="9.86496106858282e-002"/&gt;&lt;Con from="25" weight="-1.77111255985294e-001"/&gt;&lt;Con from="26" weight="-1.02807418593477e+000"/&gt;&lt;Con from="27" weight="-7.95792487013128e-001"/&gt;&lt;Con from="28" weight="-1.53790117653742e-001"/&gt;&lt;Con from="29" weight="-1.30116149314406e-001"/&gt;&lt;Con from="30" weight="-8.36601350126309e-003"/&gt;&lt;Con from="31" weight="-2.04313204073797e-003"/&gt;&lt;Con from="32" weight="-2.64690399436877e-001"/&gt;&lt;Con from="33" weight="2.47748326986967e-002"/&gt;&lt;Con from="34" weight="2.75058442786633e-002"/&gt;&lt;Con from="35" weight="4.29642934375136e-002"/&gt;&lt;Con from="36" weight="1.02083415861775e-001"/&gt;&lt;Con from="37" weight="-3.00344069371307e-001"/&gt;&lt;Con from="38" weight="-7.11018830086408e-002"/&gt;&lt;Con from="39" weight="-2.91942949442676e-001"/&gt;&lt;Con from="40" weight="-7.21411741581170e-002"/&gt;&lt;Con from="41" weight="-2.59178803088368e-001"/&gt;&lt;Con from="42" weight="1.14232884326755e-002"/&gt;&lt;Con from="43" weight="-6.34246957291446e-002"/&gt;&lt;Con from="44" weight="-1.64303632462296e-001"/&gt;&lt;Con from="45" weight="-3.24824550390772e-001"/&gt;&lt;Con from="46" weight="-9.32056240807231e-001"/&gt;&lt;Con from="47" weight="-3.27949108412116e-002"/&gt;&lt;Con from="48" weight="-3.60916825619046e-001"/&gt;&lt;Con from="49" weight="-3.30914237615130e-001"/&gt;&lt;Con from="50" weight="1.59765556198496e-001"/&gt;&lt;Con from="51" weight="1.81097143742914e-001"/&gt;&lt;Con from="52" weight="-4.59402250424454e-001"/&gt;&lt;Con from="53" weight="2.75756001311109e-001"/&gt;&lt;Con from="54" weight="-5.34050964891193e-001"/&gt;&lt;Con from="55" weight="-6.54289462971926e-001"/&gt;&lt;Con from="56" weight="-1.44999451064400e-001"/&gt;&lt;Con from="57" weight="-2.79587636005284e-001"/&gt;&lt;Con from="58" weight="2.74861414231415e-002"/&gt;&lt;Con from="59" weight="4.93417740654338e-001"/&gt;&lt;Con from="60" weight="8.89236169828480e-001"/&gt;&lt;Con from="61" weight="-8.73398297820340e-001"/&gt;&lt;Con from="62" weight="-1.10769003802220e-001"/&gt;&lt;Con from="63" weight="-2.19990828334124e-001"/&gt;&lt;Con from="64" weight="-6.65804533517996e-001"/&gt;&lt;Con from="65" weight="1.79412710383262e-002"/&gt;&lt;Con from="66" weight="-8.89506584155182e-002"/&gt;&lt;Con from="67" weight="-2.24279604332525e-001"/&gt;&lt;Con from="68" weight="3.61630822038392e-001"/&gt;&lt;Con from="69" weight="1.91116014771443e-002"/&gt;&lt;Con from="70" weight="1.53527133853115e-001"/&gt;&lt;Con from="71" weight="1.08921367976129e-002"/&gt;&lt;Con from="72" weight="-3.64186237745901e-001"/&gt;&lt;Con from="73" weight="-2.59773077359454e-001"/&gt;&lt;Con from="74" weight="8.05145748733872e-003"/&gt;&lt;Con from="75" weight="-1.38502367371083e-001"/&gt;&lt;Con from="76" weight="-2.30375405165940e-001"/&gt;&lt;Con from="77" weight="2.15882063012964e-002"/&gt;&lt;Con from="78" weight="5.17964274504012e-001"/&gt;&lt;Con from="79" weight="8.96991564989308e-001"/&gt;&lt;Con from="80" weight="-1.26088865303014e-001"/&gt;&lt;Con from="81" weight="-3.76315630740724e-001"/&gt;&lt;Con from="82" weight="-1.63511682330639e-002"/&gt;&lt;Con from="83" weight="-1.49524979280093e-001"/&gt;&lt;Con from="84" weight="-5.08705550093699e-001"/&gt;&lt;Con from="85" weight="1.51843538972140e-001"/&gt;&lt;Con from="86" weight="1.20168860367859e-001"/&gt;&lt;Con from="87" weight="3.41698030853782e-001"/&gt;&lt;Con from="88" weight="-2.92465529291833e-001"/&gt;&lt;Con from="89" weight="-2.87558035230884e-001"/&gt;&lt;Con from="90" weight="4.82999658656389e-002"/&gt;&lt;Con from="91" weight="8.44322716709171e-002"/&gt;&lt;Con from="92" weight="8.29336080697960e-002"/&gt;&lt;Con from="93" weight="3.62163605237057e-002"/&gt;&lt;Con from="94" weight="2.43690872338088e-002"/&gt;&lt;Con from="95" weight="3.47915366975670e-001"/&gt;&lt;Con from="96" weight="1.16605038570462e-001"/&gt;&lt;Con from="97" weight="3.74396401381169e-001"/&gt;&lt;Con from="98" weight="2.77250368533261e-001"/&gt;&lt;Con from="99" weight="3.68813320989021e-001"/&gt;&lt;/Neuron&gt;&lt;Neuron id="102" bias="-7.70854342484020e-001"&gt;&lt;Con from="0" weight="5.07585502551365e-002"/&gt;&lt;Con from="1" weight="1.07826048199561e-001"/&gt;&lt;Con from="2" weight="2.13872688250281e-001"/&gt;&lt;Con from="3" weight="-2.71635788087510e-002"/&gt;&lt;Con from="4" weight="-6.90632242588918e-002"/&gt;&lt;Con from="5" weight="-3.21065842098892e-001"/&gt;&lt;Con from="6" weight="-2.15589790131772e-002"/&gt;&lt;Con from="7" weight="-4.19015817017535e-001"/&gt;&lt;Con from="8" weight="-3.48584593333088e-001"/&gt;&lt;Con from="9" weight="-4.20081801072083e-001"/&gt;&lt;Con from="10" weight="-3.31555972870697e-001"/&gt;&lt;Con from="11" weight="-6.10603970765387e-001"/&gt;&lt;Con from="12" weight="-2.29304743194993e-001"/&gt;&lt;Con from="13" weight="9.99595935775303e-002"/&gt;&lt;Con from="14" weight="-5.84056470822526e-002"/&gt;&lt;Con from="15" weight="-2.59942053492896e-001"/&gt;&lt;Con from="16" weight="-1.55173701908394e-001"/&gt;&lt;Con from="17" weight="-3.18112962457524e-001"/&gt;&lt;Con from="18" weight="-2.79733128551029e-002"/&gt;&lt;Con from="19" weight="1.90309647039607e-001"/&gt;&lt;Con from="20" weight="6.22268031323830e-003"/&gt;&lt;Con from="21" weight="-2.69971403659908e-002"/&gt;&lt;Con from="22" weight="-2.16086909125532e-001"/&gt;&lt;Con from="23" weight="3.10422525264165e-001"/&gt;&lt;Con from="24" weight="-2.47058483317515e-001"/&gt;&lt;Con from="25" weight="-1.11791857744839e-001"/&gt;&lt;Con from="26" weight="-3.25295644025153e-001"/&gt;&lt;Con from="27" weight="-3.47178844419081e-001"/&gt;&lt;Con from="28" weight="-2.06832861122786e-001"/&gt;&lt;Con from="29" weight="-7.17751320820025e-001"/&gt;&lt;Con from="30" weight="-7.11307212428100e-002"/&gt;&lt;Con from="31" weight="-2.09498615301724e-001"/&gt;&lt;Con from="32" weight="-2.01788252837026e-002"/&gt;&lt;Con from="33" weight="-1.34261165402612e-001"/&gt;&lt;Con from="34" weight="6.62795615243089e-001"/&gt;&lt;Con from="35" weight="-1.80634284940128e-001"/&gt;&lt;Con from="36" weight="1.29538023221326e-001"/&gt;&lt;Con from="37" weight="-2.03088586496681e-002"/&gt;&lt;Con from="38" weight="-2.46352400612312e-001"/&gt;&lt;Con from="39" weight="1.22681484637830e-002"/&gt;&lt;Con from="40" weight="3.68588652548186e-002"/&gt;&lt;Con from="41" weight="-1.22929814941053e-001"/&gt;&lt;Con from="42" weight="-1.57833678721451e-001"/&gt;&lt;Con from="43" weight="2.84527714303299e-003"/&gt;&lt;Con from="44" weight="-6.24027468537905e-002"/&gt;&lt;Con from="45" weight="-4.93447203677758e-002"/&gt;&lt;Con from="46" weight="3.51563025089968e-001"/&gt;&lt;Con from="47" weight="5.83092364174880e-002"/&gt;&lt;Con from="48" weight="9.88176935572226e-002"/&gt;&lt;Con from="49" weight="-3.14575596377009e-002"/&gt;&lt;Con from="50" weight="-1.24635829813252e-001"/&gt;&lt;Con from="51" weight="-2.26208019757693e-001"/&gt;&lt;Con from="52" weight="-2.66089371127137e-001"/&gt;&lt;Con from="53" weight="-3.07101844304870e-001"/&gt;&lt;Con from="54" weight="-4.77379902207484e-001"/&gt;&lt;Con from="55" weight="2.54619346109447e-002"/&gt;&lt;Con from="56" weight="-6.30933085090714e-002"/&gt;&lt;Con from="57" weight="-1.03486091184035e-001"/&gt;&lt;Con from="58" weight="2.27225203282780e-001"/&gt;&lt;Con from="59" weight="-5.59956576376021e-001"/&gt;&lt;Con from="60" weight="-4.93578104492333e-002"/&gt;&lt;Con from="61" weight="-1.75574289822755e-001"/&gt;&lt;Con from="62" weight="1.47638494670965e-001"/&gt;&lt;Con from="63" weight="9.35369675385358e-002"/&gt;&lt;Con from="64" weight="4.18880425599708e-001"/&gt;&lt;Con from="65" weight="2.04846079499008e-001"/&gt;&lt;Con from="66" weight="1.35618905826056e-001"/&gt;&lt;Con from="67" weight="9.19059005371271e-002"/&gt;&lt;Con from="68" weight="-1.20183300053510e-001"/&gt;&lt;Con from="69" weight="-2.57975459800295e-001"/&gt;&lt;Con from="70" weight="-5.23701679941574e-001"/&gt;&lt;Con from="71" weight="-4.26065755269897e-001"/&gt;&lt;Con from="72" weight="-6.77616350868664e-002"/&gt;&lt;Con from="73" weight="-1.83203371460979e-002"/&gt;&lt;Con from="74" weight="3.53496200287374e-001"/&gt;&lt;Con from="75" weight="-6.04643927005201e-002"/&gt;&lt;Con from="76" weight="-4.81907117840668e-003"/&gt;&lt;Con from="77" weight="2.38856422656988e-001"/&gt;&lt;Con from="78" weight="-5.53211132263369e-001"/&gt;&lt;Con from="79" weight="-7.17946600645731e-002"/&gt;&lt;Con from="80" weight="-3.41221381677538e-001"/&gt;&lt;Con from="81" weight="-4.34104808810650e-001"/&gt;&lt;Con from="82" weight="1.28012639739222e-001"/&gt;&lt;Con from="83" weight="1.78339216366043e-001"/&gt;&lt;Con from="84" weight="-2.29444452047513e-001"/&gt;&lt;Con from="85" weight="2.03993822606851e-001"/&gt;&lt;Con from="86" weight="-1.55325066823604e-001"/&gt;&lt;Con from="87" weight="1.94646656222557e-001"/&gt;&lt;Con from="88" weight="-3.47536105924235e-001"/&gt;&lt;Con from="89" weight="-2.95802694644889e-001"/&gt;&lt;Con from="90" weight="-3.68890482647091e-001"/&gt;&lt;Con from="91" weight="3.94696719412336e-</w:t>
      </w:r>
      <w:r w:rsidRPr="00504662">
        <w:rPr>
          <w:sz w:val="12"/>
          <w:lang w:val="en-US"/>
        </w:rPr>
        <w:lastRenderedPageBreak/>
        <w:t>002"/&gt;&lt;Con from="92" weight="-3.41304468679278e-002"/&gt;&lt;Con from="93" weight="-3.11558961108340e-002"/&gt;&lt;Con from="94" weight="-3.77466625402111e-002"/&gt;&lt;Con from="95" weight="-7.26909457952498e-001"/&gt;&lt;Con from="96" weight="-1.40003564351111e-001"/&gt;&lt;Con from="97" weight="3.37316838995636e-001"/&gt;&lt;Con from="98" weight="2.64814022908011e-001"/&gt;&lt;Con from="99" weight="3.01706630916843e-001"/&gt;&lt;/Neuron&gt;&lt;Neuron id="103" bias="-3.73960735564432e-001"&gt;&lt;Con from="0" weight="-1.77384609775319e-001"/&gt;&lt;Con from="1" weight="-2.51493746056965e-001"/&gt;&lt;Con from="2" weight="-3.76312656997566e-001"/&gt;&lt;Con from="3" weight="-4.02332174262010e-002"/&gt;&lt;Con from="4" weight="-2.83770743528162e-001"/&gt;&lt;Con from="5" weight="-6.08512658218767e-001"/&gt;&lt;Con from="6" weight="-1.40648769098616e-001"/&gt;&lt;Con from="7" weight="-5.90531664900065e-001"/&gt;&lt;Con from="8" weight="-8.07426473933179e-001"/&gt;&lt;Con from="9" weight="-1.48321006615706e-001"/&gt;&lt;Con from="10" weight="-2.29521865650014e-001"/&gt;&lt;Con from="11" weight="-9.79395224607744e-002"/&gt;&lt;Con from="12" weight="-3.90158504940274e-001"/&gt;&lt;Con from="13" weight="-2.99835267633321e-001"/&gt;&lt;Con from="14" weight="2.16081316221782e-001"/&gt;&lt;Con from="15" weight="-1.34534883358382e-001"/&gt;&lt;Con from="16" weight="-3.33859105696732e-001"/&gt;&lt;Con from="17" weight="-4.05615838156989e-001"/&gt;&lt;Con from="18" weight="-1.29480830183818e-001"/&gt;&lt;Con from="19" weight="8.45368051982089e-002"/&gt;&lt;Con from="20" weight="-3.07837524294768e-001"/&gt;&lt;Con from="21" weight="-3.18833383500881e-001"/&gt;&lt;Con from="22" weight="-1.40003064907045e-001"/&gt;&lt;Con from="23" weight="-3.77217090642204e-001"/&gt;&lt;Con from="24" weight="6.92155194305701e-002"/&gt;&lt;Con from="25" weight="-2.61698369689738e-001"/&gt;&lt;Con from="26" weight="-4.34663521622329e-002"/&gt;&lt;Con from="27" weight="2.06469759474887e-001"/&gt;&lt;Con from="28" weight="-2.99990708339469e-001"/&gt;&lt;Con from="29" weight="-4.66126566347729e-001"/&gt;&lt;Con from="30" weight="-3.23717561307127e-001"/&gt;&lt;Con from="31" weight="-2.09947591837673e-001"/&gt;&lt;Con from="32" weight="6.43024870317307e-002"/&gt;&lt;Con from="33" weight="-3.85207263297925e-001"/&gt;&lt;Con from="34" weight="2.76973200169714e-001"/&gt;&lt;Con from="35" weight="-1.19669333075734e-001"/&gt;&lt;Con from="36" weight="-9.13768526483107e-002"/&gt;&lt;Con from="37" weight="5.78250487540489e-002"/&gt;&lt;Con from="38" weight="-2.45014167279352e-001"/&gt;&lt;Con from="39" weight="6.88286318109948e-002"/&gt;&lt;Con from="40" weight="1.68021501098340e-001"/&gt;&lt;Con from="41" weight="-1.63379956832273e-002"/&gt;&lt;Con from="42" weight="-3.03820039550268e-001"/&gt;&lt;Con from="43" weight="1.27199239562587e-001"/&gt;&lt;Con from="44" weight="-9.30464164194456e-002"/&gt;&lt;Con from="45" weight="-5.59786679984991e-002"/&gt;&lt;Con from="46" weight="4.25889867944836e-001"/&gt;&lt;Con from="47" weight="9.39211985401158e-002"/&gt;&lt;Con from="48" weight="1.39577215843958e-001"/&gt;&lt;Con from="49" weight="-5.38508930540382e-002"/&gt;&lt;Con from="50" weight="-3.48377844239021e-001"/&gt;&lt;Con from="51" weight="-4.70685105994870e-001"/&gt;&lt;Con from="52" weight="-1.81884423151942e-001"/&gt;&lt;Con from="53" weight="-5.93907182724126e-001"/&gt;&lt;Con from="54" weight="4.34909866783677e-002"/&gt;&lt;Con from="55" weight="1.70687848315083e-001"/&gt;&lt;Con from="56" weight="9.47862244226227e-002"/&gt;&lt;Con from="57" weight="-5.10666237404067e-002"/&gt;&lt;Con from="58" weight="3.03896994291636e-003"/&gt;&lt;Con from="59" weight="-6.30580480569572e-001"/&gt;&lt;Con from="60" weight="-9.77924284399462e-001"/&gt;&lt;Con from="61" weight="-7.73252824388952e-002"/&gt;&lt;Con from="62" weight="-6.38291817726166e-002"/&gt;&lt;Con from="63" weight="-8.26889417428812e-002"/&gt;&lt;Con from="64" weight="2.52673444776575e-001"/&gt;&lt;Con from="65" weight="4.41390788498573e-002"/&gt;&lt;Con from="66" weight="-5.98957951361341e-002"/&gt;&lt;Con from="67" weight="-8.91991586973329e-002"/&gt;&lt;Con from="68" weight="-6.47360280860972e-001"/&gt;&lt;Con from="69" weight="-4.38924278049827e-001"/&gt;&lt;Con from="70" weight="-5.78798391657764e-001"/&gt;&lt;Con from="71" weight="-2.52112031741762e-001"/&gt;&lt;Con from="72" weight="-1.42927050774148e-003"/&gt;&lt;Con from="73" weight="-1.45607526090236e-001"/&gt;&lt;Con from="74" weight="1.04315042252591e-001"/&gt;&lt;Con from="75" weight="9.76866402935685e-002"/&gt;&lt;Con from="76" weight="-5.24018087212076e-002"/&gt;&lt;Con from="77" weight="2.87588974601983e-002"/&gt;&lt;Con from="78" weight="-6.64676749731030e-001"/&gt;&lt;Con from="79" weight="-1.02059759922406e+000"/&gt;&lt;Con from="80" weight="-2.54514655405677e-001"/&gt;&lt;Con from="81" weight="-1.75452954668337e-001"/&gt;&lt;Con from="82" weight="2.07456128803656e-002"/&gt;&lt;Con from="83" weight="1.16846817229533e-001"/&gt;&lt;Con from="84" weight="3.24793216083687e-001"/&gt;&lt;Con from="85" weight="-3.65357211163790e-001"/&gt;&lt;Con from="86" weight="-4.25971288324020e-001"/&gt;&lt;Con from="87" weight="-4.80037400171555e-001"/&gt;&lt;Con from="88" weight="-3.64377781690157e-001"/&gt;&lt;Con from="89" weight="-1.45398551470447e-001"/&gt;&lt;Con from="90" weight="-3.03971305969172e-001"/&gt;&lt;Con from="91" weight="-2.33029296680566e-001"/&gt;&lt;Con from="92" weight="-3.03823880451789e-001"/&gt;&lt;Con from="93" weight="-9.92729374277833e-003"/&gt;&lt;Con from="94" weight="-3.28625662202908e-003"/&gt;&lt;Con from="95" weight="-8.49632636486540e-001"/&gt;&lt;Con from="96" weight="-2.74125329542718e-001"/&gt;&lt;Con from="97" weight="-3.39950853768505e-001"/&gt;&lt;Con from="98" weight="-2.31166358617397e-001"/&gt;&lt;Con from="99" weight="-3.19528751808988e-001"/&gt;&lt;/Neuron&gt;&lt;Neuron id="104" bias="-2.22977626434327e-001"&gt;&lt;Con from="0" weight="6.15161082124872e-001"/&gt;&lt;Con from="1" weight="-1.82761939173072e-001"/&gt;&lt;Con from="2" weight="4.55985631684747e-001"/&gt;&lt;Con from="3" weight="-1.03251870784481e-001"/&gt;&lt;Con from="4" weight="5.88389891794379e-001"/&gt;&lt;Con from="5" weight="3.19351371273000e-001"/&gt;&lt;Con from="6" weight="5.23823073208473e-001"/&gt;&lt;Con from="7" weight="4.60769127130426e-001"/&gt;&lt;Con from="8" weight="3.07915356066847e-001"/&gt;&lt;Con from="9" weight="-2.19826279330862e-001"/&gt;&lt;Con from="10" weight="-6.80419761004586e-002"/&gt;&lt;Con from="11" weight="-1.30910411519334e-001"/&gt;&lt;Con from="12" weight="3.98919600639473e-001"/&gt;&lt;Con from="13" weight="-2.35304785832152e-002"/&gt;&lt;Con from="14" weight="-1.16801191104578e+000"/&gt;&lt;Con from="15" weight="5.53166101372259e-001"/&gt;&lt;Con from="16" weight="4.07877909102205e-002"/&gt;&lt;Con from="17" weight="5.53883107446685e-002"/&gt;&lt;Con from="18" weight="1.44182037140276e-001"/&gt;&lt;Con from="19" weight="-8.17746922719262e-001"/&gt;&lt;Con from="20" weight="4.18815791978032e-001"/&gt;&lt;Con from="21" weight="4.13349819302971e-001"/&gt;&lt;Con from="22" weight="-7.15370277878052e-002"/&gt;&lt;Con from="23" weight="8.78061716732256e-001"/&gt;&lt;Con from="24" weight="-3.20707011298441e-002"/&gt;&lt;Con from="25" weight="-2.66766327415897e-001"/&gt;&lt;Con from="26" weight="-4.21083510115240e-001"/&gt;&lt;Con from="27" weight="-5.18980190512072e-001"/&gt;&lt;Con from="28" weight="-9.92306548553970e-001"/&gt;&lt;Con from="29" weight="2.05822100764849e-001"/&gt;&lt;Con from="30" weight="-7.95313668485759e-001"/&gt;&lt;Con from="31" weight="3.65907182568830e-001"/&gt;&lt;Con from="32" weight="-5.73602949775335e-001"/&gt;&lt;Con from="33" weight="3.39490203127975e-001"/&gt;&lt;Con from="34" weight="2.48110112652341e-001"/&gt;&lt;Con from="35" weight="3.59381434728235e-001"/&gt;&lt;Con from="36" weight="4.59369405045958e-001"/&gt;&lt;Con from="37" weight="-3.27604381171665e-001"/&gt;&lt;Con from="38" weight="-4.41839101839668e-001"/&gt;&lt;Con from="39" weight="-3.40165924978814e-001"/&gt;&lt;Con from="40" weight="-2.87768301921579e-001"/&gt;&lt;Con from="41" weight="-4.44877568689863e-001"/&gt;&lt;Con from="42" weight="1.10769595034086e-001"/&gt;&lt;Con from="43" weight="-2.87519552183216e-001"/&gt;&lt;Con from="44" weight="-1.19526294854607e-001"/&gt;&lt;Con from="45" weight="-2.75444068699660e-001"/&gt;&lt;Con from="46" weight="-8.24989303995623e-001"/&gt;&lt;Con from="47" weight="-2.84452440364670e-001"/&gt;&lt;Con from="48" weight="-2.13404572012780e-001"/&gt;&lt;Con from="49" weight="-2.88714705586799e-001"/&gt;&lt;Con from="50" weight="4.93276973094593e-001"/&gt;&lt;Con from="51" weight="-1.35668622048632e-001"/&gt;&lt;Con from="52" weight="2.22657358057174e-001"/&gt;&lt;Con from="53" weight="5.78428003674486e-001"/&gt;&lt;Con from="54" weight="-2.04119487815090e-001"/&gt;&lt;Con from="55" weight="-4.76673602165763e-001"/&gt;&lt;Con from="56" weight="-1.20018738395442e-001"/&gt;&lt;Con from="57" weight="-1.67131431329343e-001"/&gt;&lt;Con from="58" weight="7.40964368443684e-002"/&gt;&lt;Con from="59" weight="2.88131481963448e-001"/&gt;&lt;Con from="60" weight="5.09266098133661e-001"/&gt;&lt;Con from="61" weight="-3.70718399313214e-002"/&gt;&lt;Con from="62" weight="8.71249519349837e-002"/&gt;&lt;Con from="63" weight="1.71874563158081e-001"/&gt;&lt;Con from="64" weight="-8.14126137601520e-001"/&gt;&lt;Con from="65" weight="-1.72149603874491e-002"/&gt;&lt;Con from="66" weight="4.29934954814394e-001"/&gt;&lt;Con from="67" weight="1.79002324711839e-001"/&gt;&lt;Con from="68" weight="1.10952053140547e-001"/&gt;&lt;Con from="69" weight="-1.75356365237287e-002"/&gt;&lt;Con from="70" weight="-4.69350694124400e-001"/&gt;&lt;Con from="71" weight="-3.39625283712552e-002"/&gt;&lt;Con from="72" weight="-6.13918420071483e-001"/&gt;&lt;Con from="73" weight="3.32130533864784e-001"/&gt;&lt;Con from="74" weight="-4.64235120929786e-002"/&gt;&lt;Con from="75" weight="-1.23228853818536e-001"/&gt;&lt;Con from="76" weight="-4.98637962041551e-002"/&gt;&lt;Con from="77" weight="8.81303124597550e-002"/&gt;&lt;Con from="78" weight="2.02776615229501e-001"/&gt;&lt;Con from="79" weight="2.59471742534392e-001"/&gt;&lt;Con from="80" weight="-5.62820852742741e-001"/&gt;&lt;Con from="81" weight="4.52188064891789e-001"/&gt;&lt;Con from="82" weight="1.05985494779882e-001"/&gt;&lt;Con from="83" weight="-2.28714503170836e-001"/&gt;&lt;Con from="84" weight="-5.70216463237879e-001"/&gt;&lt;Con from="85" weight="6.69755151536210e-001"/&gt;&lt;Con from="86" weight="-2.28107699255898e-001"/&gt;&lt;Con from="87" weight="4.97598461751736e-001"/&gt;&lt;Con from="88" weight="-4.98935147780489e-001"/&gt;&lt;Con from="89" weight="-5.68994877357641e-001"/&gt;&lt;Con from="90" weight="9.86294567164567e-002"/&gt;&lt;Con from="91" weight="-7.65686322241085e-002"/&gt;&lt;Con from="92" weight="1.05194758952503e-001"/&gt;&lt;Con from="93" weight="5.44686704099430e-002"/&gt;&lt;Con from="94" weight="4.49019968939811e-002"/&gt;&lt;Con from="95" weight="3.08701998061941e-001"/&gt;&lt;Con from="96" weight="-1.73913276434918e-001"/&gt;&lt;Con from="97" weight="7.63153596795390e-001"/&gt;&lt;Con from="98" weight="-2.11538046730286e-002"/&gt;&lt;Con from="99" weight="3.22746445549759e-001"/&gt;&lt;/Neuron&gt;&lt;Neuron id="105" bias="-3.60710993493257e-001"&gt;&lt;Con from="0" weight="3.46228498802809e-001"/&gt;&lt;Con from="1" weight="-1.55832194079411e-001"/&gt;&lt;Con from="2" weight="2.38495991466233e-001"/&gt;&lt;Con from="3" weight="-7.59908027078445e-002"/&gt;&lt;Con from="4" weight="-1.09232836343713e-001"/&gt;&lt;Con from="5" weight="-1.30783331535225e-001"/&gt;&lt;Con from="6" weight="-5.51379104277427e-002"/&gt;&lt;Con from="7" weight="2.44571387976872e-001"/&gt;&lt;Con from="8" weight="3.17564529868029e-001"/&gt;&lt;Con from="9" weight="-1.07132883243971e-001"/&gt;&lt;Con from="10" weight="-1.82509473071472e-001"/&gt;&lt;Con from="11" weight="-4.53987974724423e-001"/&gt;&lt;Con from="12" weight="-1.81536471564261e-001"/&gt;&lt;Con from="13" weight="4.14202953662849e-001"/&gt;&lt;Con from="14" weight="6.96424732536028e-003"/&gt;&lt;Con from="15" weight="2.27562476578480e-002"/&gt;&lt;Con from="16" weight="9.91822296546417e-003"/&gt;&lt;Con from="17" weight="4.88791643905398e-001"/&gt;&lt;Con from="18" weight="-5.02182726838742e-001"/&gt;&lt;Con from="19" weight="-1.89182649630497e-001"/&gt;&lt;Con from="20" weight="2.52129410913153e-001"/&gt;&lt;Con from="21" weight="2.50403777424842e-001"/&gt;&lt;Con from="22" weight="8.76516452873392e-002"/&gt;&lt;Con from="23" weight="-4.48844974675125e-002"/&gt;&lt;Con from="24" weight="2.02159872857350e-001"/&gt;&lt;Con from="25" weight="2.62925338977767e-001"/&gt;&lt;Con from="26" weight="-1.00434800204598e-001"/&gt;&lt;Con from="27" weight="2.17489825894335e-001"/&gt;&lt;Con from="28" weight="3.41211875645817e-001"/&gt;&lt;Con from="29" weight="-3.43658296295546e-003"/&gt;&lt;Con from="30" weight="3.56886691738351e-001"/&gt;&lt;Con from="31" weight="3.75579962549650e-001"/&gt;&lt;Con from="32" weight="-1.10948101446240e-001"/&gt;&lt;Con from="33" weight="7.17616381373654e-003"/&gt;&lt;Con from="34" weight="-4.75544713255428e-001"/&gt;&lt;Con from="35" weight="3.60251022545973e-001"/&gt;&lt;Con from="36" weight="2.31009951232732e-001"/&gt;&lt;Con from="37" weight="1.19290870360855e-001"/&gt;&lt;Con from="38" weight="2.80453419543983e-001"/&gt;&lt;Con from="39" weight="1.17900183302854e-001"/&gt;&lt;Con from="40" weight="-1.00112552997042e-001"/&gt;&lt;Con from="41" weight="-5.18459302503472e-002"/&gt;&lt;Con from="42" weight="-1.65087696255740e-001"/&gt;&lt;Con from="43" weight="-1.03412927921816e-001"/&gt;&lt;Con from="44" weight="-8.04899675897133e-002"/&gt;&lt;Con from="45" weight="-4.03460942788214e-001"/&gt;&lt;Con from="46" weight="-3.83558094791216e-001"/&gt;&lt;Con from="47" weight="1.01077289465236e-001"/&gt;&lt;Con from="48" weight="1.21691459596080e-002"/&gt;&lt;Con from="49" weight="-3.99994969443417e-001"/&gt;&lt;Con from="50" weight="1.13200264567228e-001"/&gt;&lt;Con from="51" weight="2.14505879372264e-001"/&gt;&lt;Con from="52" weight="6.85853028866219e-002"/&gt;&lt;Con from="53" weight="3.54716390252045e-001"/&gt;&lt;Con from="54" weight="-5.66257324956248e-003"/&gt;&lt;Con from="55" weight="6.93419358125886e-003"/&gt;&lt;Con from="56" weight="1.33940041939559e-001"/&gt;&lt;Con from="57" weight="-9.33109288845116e-002"/&gt;&lt;Con from="58" weight="9.71954066344857e-002"/&gt;&lt;Con from="59" weight="4.73870693622503e-001"/&gt;&lt;Con from="60" weight="3.99549795696960e-001"/&gt;&lt;Con from="61" weight="-4.22790267723217e-001"/&gt;&lt;Con from="62" weight="2.11348704515102e-002"/&gt;&lt;Con from="63" weight="-7.21209719529704e-002"/&gt;&lt;Con from="64" weight="6.93907894082604e-002"/&gt;&lt;Con from="65" weight="3.26203816873448e-002"/&gt;&lt;Con from="66" weight="-4.24626002053167e-001"/&gt;&lt;Con from="67" weight="-6.40532849762993e-002"/&gt;&lt;Con from="68" weight="-3.32280273763421e-001"/&gt;&lt;Con from="69" weight="-7.09158805519134e-002"/&gt;&lt;Con from="70" weight="-1.44656324286842e-001"/&gt;&lt;Con from="71" weight="3.76517627630847e-001"/&gt;&lt;Con from="72" weight="-1.40469123741006e-001"/&gt;&lt;Con from="73" weight="1.63940913194139e-001"/&gt;&lt;Con from="74" weight="9.07876317283246e-003"/&gt;&lt;Con from="75" weight="9.25646623039942e-002"/&gt;&lt;Con from="76" weight="1.05116975105554e-001"/&gt;&lt;Con from="77" weight="4.30132936219024e-002"/&gt;&lt;Con from="78" weight="5.63268363384216e-001"/&gt;&lt;Con from="79" weight="1.53970192576417e-001"/&gt;&lt;Con from="80" weight="1.93243768721383e-001"/&gt;&lt;Con from="81" weight="2.08882449724071e-001"/&gt;&lt;Con from="82" weight="-2.24683665295814e-001"/&gt;&lt;Con from="83" weight="-2.24315680920580e-001"/&gt;&lt;Con from="84" weight="-1.56061758417096e-001"/&gt;&lt;Con from="85" weight="4.28390311195827e-001"/&gt;&lt;Con from="86" weight="2.54518250559034e-001"/&gt;&lt;Con from="87" weight="2.76844826241619e-001"/&gt;&lt;Con from="88" weight="2.74709407729689e-001"/&gt;&lt;Con from="89" weight="-1.45207697454227e-001"/&gt;&lt;Con from="90" weight="4.06773366724201e-002"/&gt;&lt;Con from="91" weight="3.96962396450296e-001"/&gt;&lt;Con from="92" weight="1.33037088336222e-002"/&gt;&lt;Con from="93" weight="-6.33882600107245e-002"/&gt;&lt;Con from="94" weight="-5.65146363101834e-002"/&gt;&lt;Con from="95" weight="1.52699433018857e-001"/&gt;&lt;Con from="96" weight="3.52073417402806e-001"/&gt;&lt;Con from="97" weight="4.44383079482942e-001"/&gt;&lt;Con from="98" weight="-7.60583424490560e-002"/&gt;&lt;Con from="99" weight="2.78297554945593e-</w:t>
      </w:r>
      <w:r w:rsidRPr="00504662">
        <w:rPr>
          <w:sz w:val="12"/>
          <w:lang w:val="en-US"/>
        </w:rPr>
        <w:lastRenderedPageBreak/>
        <w:t>001"/&gt;&lt;/Neuron&gt;&lt;Neuron id="106" bias="-7.08778049646246e-002"&gt;&lt;Con from="0" weight="-5.66119093973446e-001"/&gt;&lt;Con from="1" weight="4.66383627544129e-002"/&gt;&lt;Con from="2" weight="-4.02398841765436e-001"/&gt;&lt;Con from="3" weight="1.73560627577887e-002"/&gt;&lt;Con from="4" weight="-2.49273917459288e-002"/&gt;&lt;Con from="5" weight="6.06709255097968e-003"/&gt;&lt;Con from="6" weight="-1.20493924264620e-001"/&gt;&lt;Con from="7" weight="-4.18643316349226e-001"/&gt;&lt;Con from="8" weight="-2.06150200411852e-002"/&gt;&lt;Con from="9" weight="5.49997302828876e-001"/&gt;&lt;Con from="10" weight="-5.74980988674352e-001"/&gt;&lt;Con from="11" weight="-3.59184866589850e-001"/&gt;&lt;Con from="12" weight="-5.76359222454995e-001"/&gt;&lt;Con from="13" weight="-4.62419156254284e-001"/&gt;&lt;Con from="14" weight="1.02698784637337e-001"/&gt;&lt;Con from="15" weight="4.88957824897128e-001"/&gt;&lt;Con from="16" weight="1.47625674642902e-001"/&gt;&lt;Con from="17" weight="4.60992837041849e-001"/&gt;&lt;Con from="18" weight="-5.20017700421187e-001"/&gt;&lt;Con from="19" weight="4.11193565261986e-001"/&gt;&lt;Con from="20" weight="-2.88616278613210e-001"/&gt;&lt;Con from="21" weight="-2.54736550256382e-001"/&gt;&lt;Con from="22" weight="-4.75307489615663e-001"/&gt;&lt;Con from="23" weight="-1.00528162228065e+000"/&gt;&lt;Con from="24" weight="-1.29666267214069e-001"/&gt;&lt;Con from="25" weight="4.81936342775984e-001"/&gt;&lt;Con from="26" weight="-3.12863228310150e-001"/&gt;&lt;Con from="27" weight="-3.71318452873457e-001"/&gt;&lt;Con from="28" weight="-2.27610879274168e-001"/&gt;&lt;Con from="29" weight="2.39265817030336e-001"/&gt;&lt;Con from="30" weight="-8.42823554480934e-002"/&gt;&lt;Con from="31" weight="4.08033357227496e-001"/&gt;&lt;Con from="32" weight="-1.67916181747882e-001"/&gt;&lt;Con from="33" weight="-4.10296941881690e-001"/&gt;&lt;Con from="34" weight="-6.91088938702120e-001"/&gt;&lt;Con from="35" weight="-1.79503913382072e-001"/&gt;&lt;Con from="36" weight="-1.66047736388815e-001"/&gt;&lt;Con from="37" weight="2.98362438032137e-001"/&gt;&lt;Con from="38" weight="7.44392294039499e-002"/&gt;&lt;Con from="39" weight="3.04395195090017e-001"/&gt;&lt;Con from="40" weight="-2.62046338529875e-001"/&gt;&lt;Con from="41" weight="2.81876026349551e-001"/&gt;&lt;Con from="42" weight="-5.17877370067353e-002"/&gt;&lt;Con from="43" weight="-1.97318474868940e-001"/&gt;&lt;Con from="44" weight="1.13316341513010e-001"/&gt;&lt;Con from="45" weight="2.61065992921723e-001"/&gt;&lt;Con from="46" weight="3.55928225555064e-001"/&gt;&lt;Con from="47" weight="-6.78890272582353e-001"/&gt;&lt;Con from="48" weight="-3.74588394725099e-001"/&gt;&lt;Con from="49" weight="2.50375379818113e-001"/&gt;&lt;Con from="50" weight="-3.11368766923731e-002"/&gt;&lt;Con from="51" weight="-3.04822622292117e-001"/&gt;&lt;Con from="52" weight="2.22180938876825e-001"/&gt;&lt;Con from="53" weight="-3.50038166813165e-001"/&gt;&lt;Con from="54" weight="-1.50890834250868e-001"/&gt;&lt;Con from="55" weight="-2.13354687636308e-001"/&gt;&lt;Con from="56" weight="2.81031318823487e-001"/&gt;&lt;Con from="57" weight="-4.53236133066106e-001"/&gt;&lt;Con from="58" weight="-9.19821549969266e-002"/&gt;&lt;Con from="59" weight="-4.65490886067219e-002"/&gt;&lt;Con from="60" weight="-1.60645833643209e-002"/&gt;&lt;Con from="61" weight="-1.14978333407251e+000"/&gt;&lt;Con from="62" weight="-2.14285518508802e-001"/&gt;&lt;Con from="63" weight="8.46580538784416e-002"/&gt;&lt;Con from="64" weight="3.96424131205169e-001"/&gt;&lt;Con from="65" weight="8.23402370790204e-002"/&gt;&lt;Con from="66" weight="-3.71726119428276e-001"/&gt;&lt;Con from="67" weight="6.99257119933777e-002"/&gt;&lt;Con from="68" weight="-8.52155892477761e-003"/&gt;&lt;Con from="69" weight="-1.65042392677902e-001"/&gt;&lt;Con from="70" weight="-1.26226973269247e-002"/&gt;&lt;Con from="71" weight="-1.93933521656177e-001"/&gt;&lt;Con from="72" weight="6.30524293663495e-001"/&gt;&lt;Con from="73" weight="4.73234382348705e-001"/&gt;&lt;Con from="74" weight="1.17501071944491e-001"/&gt;&lt;Con from="75" weight="3.07934591004971e-001"/&gt;&lt;Con from="76" weight="-5.98502812649554e-001"/&gt;&lt;Con from="77" weight="-1.23647697655951e-001"/&gt;&lt;Con from="78" weight="-7.70788558334098e-002"/&gt;&lt;Con from="79" weight="1.25715366585517e-001"/&gt;&lt;Con from="80" weight="1.69203309016842e-001"/&gt;&lt;Con from="81" weight="7.26581145077031e-001"/&gt;&lt;Con from="82" weight="1.00394656105458e-002"/&gt;&lt;Con from="83" weight="-2.36663488895240e-001"/&gt;&lt;Con from="84" weight="6.32092685135553e-001"/&gt;&lt;Con from="85" weight="-5.63863058205762e-001"/&gt;&lt;Con from="86" weight="-4.23219348965969e-001"/&gt;&lt;Con from="87" weight="-6.93773884417223e-001"/&gt;&lt;Con from="88" weight="1.02714727539215e-001"/&gt;&lt;Con from="89" weight="3.22932524802711e-001"/&gt;&lt;Con from="90" weight="-4.17160535047784e-001"/&gt;&lt;Con from="91" weight="-5.36469816516121e-001"/&gt;&lt;Con from="92" weight="1.66791137772201e-001"/&gt;&lt;Con from="93" weight="-1.58396829641711e-001"/&gt;&lt;Con from="94" weight="-1.49760424900611e-001"/&gt;&lt;Con from="95" weight="-7.42277151832245e-001"/&gt;&lt;Con from="96" weight="2.39062542897717e-001"/&gt;&lt;Con from="97" weight="-2.60208824832604e-001"/&gt;&lt;Con from="98" weight="-4.67084476702333e-001"/&gt;&lt;Con from="99" weight="-5.29165011567978e-001"/&gt;&lt;/Neuron&gt;&lt;Neuron id="107" bias="2.92080329950243e-001"&gt;&lt;Con from="0" weight="3.20148983081289e-001"/&gt;&lt;Con from="1" weight="-3.93898564714757e-001"/&gt;&lt;Con from="2" weight="-3.41334513286463e-001"/&gt;&lt;Con from="3" weight="-1.63699749302413e-001"/&gt;&lt;Con from="4" weight="-3.75506464657973e-001"/&gt;&lt;Con from="5" weight="-7.08497810697107e-001"/&gt;&lt;Con from="6" weight="-3.11149472711438e-001"/&gt;&lt;Con from="7" weight="1.08148612578277e-001"/&gt;&lt;Con from="8" weight="-9.49335616114425e-001"/&gt;&lt;Con from="9" weight="-1.17669297995806e-001"/&gt;&lt;Con from="10" weight="-6.14237728241237e-002"/&gt;&lt;Con from="11" weight="5.08872772682734e-001"/&gt;&lt;Con from="12" weight="4.05477609612015e-001"/&gt;&lt;Con from="13" weight="-3.58962678958270e-001"/&gt;&lt;Con from="14" weight="-2.89916943816185e-001"/&gt;&lt;Con from="15" weight="-3.00789268786509e-002"/&gt;&lt;Con from="16" weight="-3.13545648233127e-001"/&gt;&lt;Con from="17" weight="1.84128007999204e-001"/&gt;&lt;Con from="18" weight="-1.14479255593379e-001"/&gt;&lt;Con from="19" weight="-1.91717702945979e-001"/&gt;&lt;Con from="20" weight="1.01985548074307e-001"/&gt;&lt;Con from="21" weight="1.18115708507470e-001"/&gt;&lt;Con from="22" weight="3.28424141651959e-001"/&gt;&lt;Con from="23" weight="-7.95911412458521e-001"/&gt;&lt;Con from="24" weight="3.59208166720755e-001"/&gt;&lt;Con from="25" weight="-5.00440932729796e-001"/&gt;&lt;Con from="26" weight="-5.10634500847969e-001"/&gt;&lt;Con from="27" weight="3.73002962895338e-001"/&gt;&lt;Con from="28" weight="-5.61159812501270e-001"/&gt;&lt;Con from="29" weight="-1.83995904768926e-002"/&gt;&lt;Con from="30" weight="-3.04887772678826e-001"/&gt;&lt;Con from="31" weight="2.24072261738612e-001"/&gt;&lt;Con from="32" weight="-2.35776783999038e-001"/&gt;&lt;Con from="33" weight="1.66384785702000e-001"/&gt;&lt;Con from="34" weight="-1.10407090238215e+000"/&gt;&lt;Con from="35" weight="-4.33536284456525e-001"/&gt;&lt;Con from="36" weight="1.50206730546967e-001"/&gt;&lt;Con from="37" weight="-1.29659566770295e-002"/&gt;&lt;Con from="38" weight="1.12320399161036e-001"/&gt;&lt;Con from="39" weight="-7.59680961059943e-003"/&gt;&lt;Con from="40" weight="-2.71646499066640e-001"/&gt;&lt;Con from="41" weight="7.32960972178369e-003"/&gt;&lt;Con from="42" weight="6.44790281545583e-003"/&gt;&lt;Con from="43" weight="-1.81243526067948e-001"/&gt;&lt;Con from="44" weight="4.42058877441225e-002"/&gt;&lt;Con from="45" weight="-2.01381333942366e-001"/&gt;&lt;Con from="46" weight="-1.29581388951214e-001"/&gt;&lt;Con from="47" weight="-5.51518152304505e-001"/&gt;&lt;Con from="48" weight="-1.62650325404699e-001"/&gt;&lt;Con from="49" weight="-2.01353430925302e-001"/&gt;&lt;Con from="50" weight="-7.39528278587575e-002"/&gt;&lt;Con from="51" weight="-2.02853643906393e-002"/&gt;&lt;Con from="52" weight="1.49435394361468e-001"/&gt;&lt;Con from="53" weight="4.20653586391536e-004"/&gt;&lt;Con from="54" weight="-1.12202569086331e-001"/&gt;&lt;Con from="55" weight="-3.22920420389989e-001"/&gt;&lt;Con from="56" weight="-2.76471448401454e-002"/&gt;&lt;Con from="57" weight="3.49043099902872e-001"/&gt;&lt;Con from="58" weight="5.63289919576028e-003"/&gt;&lt;Con from="59" weight="-1.26322762040597e+000"/&gt;&lt;Con from="60" weight="-6.53303213863728e-001"/&gt;&lt;Con from="61" weight="3.24606150312150e-002"/&gt;&lt;Con from="62" weight="-4.63034817642626e-002"/&gt;&lt;Con from="63" weight="-2.46320412510480e-001"/&gt;&lt;Con from="64" weight="-4.35708323488604e-001"/&gt;&lt;Con from="65" weight="-7.46617848578464e-003"/&gt;&lt;Con from="66" weight="-4.45159369960675e-001"/&gt;&lt;Con from="67" weight="-2.25969068821793e-001"/&gt;&lt;Con from="68" weight="-3.83127327756030e-001"/&gt;&lt;Con from="69" weight="-3.27955020882636e-002"/&gt;&lt;Con from="70" weight="3.56209792200332e-002"/&gt;&lt;Con from="71" weight="-5.60254118124093e-001"/&gt;&lt;Con from="72" weight="-2.34926041713313e-001"/&gt;&lt;Con from="73" weight="2.50375506405765e-001"/&gt;&lt;Con from="74" weight="-2.73840434296910e-001"/&gt;&lt;Con from="75" weight="-3.54477035921016e-002"/&gt;&lt;Con from="76" weight="3.27401482476355e-001"/&gt;&lt;Con from="77" weight="-1.17841721157273e-002"/&gt;&lt;Con from="78" weight="-1.23850593925720e+000"/&gt;&lt;Con from="79" weight="-6.76359519372612e-001"/&gt;&lt;Con from="80" weight="-2.53186398229954e-001"/&gt;&lt;Con from="81" weight="1.21294066617346e-001"/&gt;&lt;Con from="82" weight="-9.07208803987365e-002"/&gt;&lt;Con from="83" weight="2.99076236831512e-001"/&gt;&lt;Con from="84" weight="5.17901667633636e-002"/&gt;&lt;Con from="85" weight="-3.73721504662329e-001"/&gt;&lt;Con from="86" weight="-3.31064734850328e-001"/&gt;&lt;Con from="87" weight="-4.58006516870195e-001"/&gt;&lt;Con from="88" weight="2.28649232035590e-001"/&gt;&lt;Con from="89" weight="-3.24573572771712e-001"/&gt;&lt;Con from="90" weight="-2.46294013749088e-001"/&gt;&lt;Con from="91" weight="-7.12244474582746e-001"/&gt;&lt;Con from="92" weight="-4.24308156263176e-001"/&gt;&lt;Con from="93" weight="-3.45974737781128e-002"/&gt;&lt;Con from="94" weight="-1.94797628623251e-002"/&gt;&lt;Con from="95" weight="1.96400658238814e-001"/&gt;&lt;Con from="96" weight="-5.31940979989464e-001"/&gt;&lt;Con from="97" weight="-3.25393057631576e-001"/&gt;&lt;Con from="98" weight="-2.64080907949039e-001"/&gt;&lt;Con from="99" weight="-3.21367160144169e-001"/&gt;&lt;/Neuron&gt;&lt;Neuron id="108" bias="-2.90746666338472e-001"&gt;&lt;Con from="0" weight="-3.09173892948572e-003"/&gt;&lt;Con from="1" weight="-5.33508560074673e-001"/&gt;&lt;Con from="2" weight="2.89367900698607e-001"/&gt;&lt;Con from="3" weight="1.17766975373343e-001"/&gt;&lt;Con from="4" weight="-1.79327240796867e-001"/&gt;&lt;Con from="5" weight="-5.28783654274137e-001"/&gt;&lt;Con from="6" weight="6.72071048701724e-002"/&gt;&lt;Con from="7" weight="3.94422831734628e-002"/&gt;&lt;Con from="8" weight="1.43372100262890e-001"/&gt;&lt;Con from="9" weight="-7.55907597239931e-002"/&gt;&lt;Con from="10" weight="2.32416830287093e-001"/&gt;&lt;Con from="11" weight="2.45525136507698e-001"/&gt;&lt;Con from="12" weight="3.15923189286078e-001"/&gt;&lt;Con from="13" weight="4.67762880307719e-001"/&gt;&lt;Con from="14" weight="-3.35674841439213e-001"/&gt;&lt;Con from="15" weight="3.61501426175278e-001"/&gt;&lt;Con from="16" weight="2.96378068511227e-001"/&gt;&lt;Con from="17" weight="5.01677290132263e-001"/&gt;&lt;Con from="18" weight="-1.97112304069943e-001"/&gt;&lt;Con from="19" weight="-2.53069336735693e-001"/&gt;&lt;Con from="20" weight="2.58269877094583e-002"/&gt;&lt;Con from="21" weight="2.59356377411932e-002"/&gt;&lt;Con from="22" weight="8.12375759219661e-003"/&gt;&lt;Con from="23" weight="2.03640131105078e-001"/&gt;&lt;Con from="24" weight="-3.05873041444022e-002"/&gt;&lt;Con from="25" weight="3.84001602599813e-001"/&gt;&lt;Con from="26" weight="-4.44967086745986e-002"/&gt;&lt;Con from="27" weight="-1.20908611533525e-001"/&gt;&lt;Con from="28" weight="-7.33007879090216e-002"/&gt;&lt;Con from="29" weight="4.94298392639325e-001"/&gt;&lt;Con from="30" weight="-8.53047832165033e-002"/&gt;&lt;Con from="31" weight="3.59649267427345e-001"/&gt;&lt;Con from="32" weight="-1.88670537151497e-001"/&gt;&lt;Con from="33" weight="2.30605588921592e-002"/&gt;&lt;Con from="34" weight="-1.45072695625258e-001"/&gt;&lt;Con from="35" weight="-2.74003750369465e-001"/&gt;&lt;Con from="36" weight="2.34146772648389e-001"/&gt;&lt;Con from="37" weight="1.51174375412702e-001"/&gt;&lt;Con from="38" weight="5.34488185381080e-001"/&gt;&lt;Con from="39" weight="1.33464572027243e-001"/&gt;&lt;Con from="40" weight="-3.52064846547757e-001"/&gt;&lt;Con from="41" weight="-5.07564664322893e-002"/&gt;&lt;Con from="42" weight="2.74465222114310e-002"/&gt;&lt;Con from="43" weight="-3.67321400236777e-001"/&gt;&lt;Con from="44" weight="-6.37537438733670e-002"/&gt;&lt;Con from="45" weight="-8.79125565549798e-002"/&gt;&lt;Con from="46" weight="-5.07360091568022e-001"/&gt;&lt;Con from="47" weight="7.57359734734158e-002"/&gt;&lt;Con from="48" weight="-3.11486664022919e-002"/&gt;&lt;Con from="49" weight="-6.73658917235048e-002"/&gt;&lt;Con from="50" weight="2.80782244077955e-001"/&gt;&lt;Con from="51" weight="1.26080595650084e-001"/&gt;&lt;Con from="52" weight="3.80977155055381e-001"/&gt;&lt;Con from="53" weight="3.13987710189035e-001"/&gt;&lt;Con from="54" weight="-3.84473821077745e-002"/&gt;&lt;Con from="55" weight="2.80534921050042e-002"/&gt;&lt;Con from="56" weight="2.12147307945443e-002"/&gt;&lt;Con from="57" weight="-2.50178685363261e-001"/&gt;&lt;Con from="58" weight="-1.99089080354731e-001"/&gt;&lt;Con from="59" weight="-1.69247455273210e-001"/&gt;&lt;Con from="60" weight="2.28178166244633e-001"/&gt;&lt;Con from="61" weight="-9.93338002150612e-002"/&gt;&lt;Con from="62" weight="3.50205648860566e-001"/&gt;&lt;Con from="63" weight="2.77465851630811e-002"/&gt;&lt;Con from="64" weight="-3.54403812794341e-002"/&gt;&lt;Con from="65" weight="-8.18793918567696e-002"/&gt;&lt;Con from="66" weight="-1.23506988278204e-001"/&gt;&lt;Con from="67" weight="8.82566719487337e-003"/&gt;&lt;Con from="68" weight="-2.04565067049044e-002"/&gt;&lt;Con from="69" weight="-2.62145210588256e-001"/&gt;&lt;Con from="70" weight="-2.87108214636142e-001"/&gt;&lt;Con from="71" weight="3.31607958541472e-001"/&gt;&lt;Con from="72" weight="2.24765719650876e-001"/&gt;&lt;Con from="73" weight="4.75983802385021e-001"/&gt;&lt;Con from="74" weight="-1.44978348790677e-001"/&gt;&lt;Con from="75" weight="-4.07390513146801e-002"/&gt;&lt;Con from="76" weight="1.29692071675912e-001"/&gt;&lt;Con from="77" weight="-2.17361835382226e-001"/&gt;&lt;Con from="78" weight="1.35587531062231e-001"/&gt;&lt;Con from="79" weight="-1.74891053491857e-001"/&gt;&lt;Con from="80" weight="-5.95654943358865e-001"/&gt;&lt;Con from="81" weight="3.18420594611862e-001"/&gt;&lt;Con from="82" weight="-4.72957709104950e-001"/&gt;&lt;Con from="83" weight="2.37583349640945e-001"/&gt;&lt;Con from="84" weight="-2.50246497361113e-001"/&gt;&lt;Con from="85" weight="5.41965333944505e-001"/&gt;&lt;Con from="86" weight="4.03851673809554e-001"/&gt;&lt;Con from="87" weight="1.01512039628765e-001"/&gt;&lt;Con from="88" weight="2.43895772346302e-001"/&gt;&lt;Con from="89" weight="-1.25776325659739e-001"/&gt;&lt;Con from="90" weight="-1.45564791825584e-001"/&gt;&lt;Con from="91" weight="4.96624449919200e-002"/&gt;&lt;Con from="92" weight="6.85167511299906e-002"/&gt;&lt;Con from="93" weight="-1.09339307716905e-001"/&gt;&lt;Con from="94" weight="-1.28724333439316e-001"/&gt;&lt;Con from="95" weight="4.34642478298230e-001"/&gt;&lt;Con from="96" weight="4.26378455521907e-002"/&gt;&lt;Con from="97" weight="1.06030831188355e-001"/&gt;&lt;Con from="98" weight="-3.18096340591806e-001"/&gt;&lt;Con from="99" weight="-1.85989142368801e-001"/&gt;&lt;/Neuron&gt;&lt;Neuron id="109" bias="-1.86509785373869e-001"&gt;&lt;Con from="0" weight="-4.43810527682861e-001"/&gt;&lt;Con from="1" weight="-1.24526665559899e-001"/&gt;&lt;Con from="2" weight="1.24206755522257e-001"/&gt;&lt;Con from="3" weight="-2.16597320750717e-001"/&gt;&lt;Con from="4" weight="-7.30133153515383e-002"/&gt;&lt;Con from="5" weight="3.11715643879565e-001"/&gt;&lt;Con from="6" weight="-1.57497988214787e-</w:t>
      </w:r>
      <w:r w:rsidRPr="00504662">
        <w:rPr>
          <w:sz w:val="12"/>
          <w:lang w:val="en-US"/>
        </w:rPr>
        <w:lastRenderedPageBreak/>
        <w:t>001"/&gt;&lt;Con from="7" weight="3.75926692929109e-001"/&gt;&lt;Con from="8" weight="-7.76428426945729e-002"/&gt;&lt;Con from="9" weight="-4.57668979544111e-001"/&gt;&lt;Con from="10" weight="-1.01529906967382e-001"/&gt;&lt;Con from="11" weight="-1.54685112574016e-001"/&gt;&lt;Con from="12" weight="-3.10341758774537e-001"/&gt;&lt;Con from="13" weight="-8.42223000641407e-001"/&gt;&lt;Con from="14" weight="6.03162909662541e-001"/&gt;&lt;Con from="15" weight="-5.15310932801965e-001"/&gt;&lt;Con from="16" weight="1.22318361284134e-001"/&gt;&lt;Con from="17" weight="-1.81366341454769e-001"/&gt;&lt;Con from="18" weight="-1.95438724412598e-001"/&gt;&lt;Con from="19" weight="-1.56510758456602e-002"/&gt;&lt;Con from="20" weight="-1.42507095206470e-001"/&gt;&lt;Con from="21" weight="-1.32076431817723e-001"/&gt;&lt;Con from="22" weight="1.71797111887198e-001"/&gt;&lt;Con from="23" weight="2.66286192364376e-001"/&gt;&lt;Con from="24" weight="-1.32794963058414e-002"/&gt;&lt;Con from="25" weight="3.77152341108282e-001"/&gt;&lt;Con from="26" weight="-1.72113461873311e-001"/&gt;&lt;Con from="27" weight="-6.88761946490645e-001"/&gt;&lt;Con from="28" weight="1.41927777623944e-001"/&gt;&lt;Con from="29" weight="-6.27788979632834e-001"/&gt;&lt;Con from="30" weight="4.30334558368218e-001"/&gt;&lt;Con from="31" weight="-4.11669793897845e-001"/&gt;&lt;Con from="32" weight="2.12597356779451e-001"/&gt;&lt;Con from="33" weight="-6.38793080986021e-001"/&gt;&lt;Con from="34" weight="1.09127465374213e-001"/&gt;&lt;Con from="35" weight="-4.36629068854681e-001"/&gt;&lt;Con from="36" weight="-4.06225557484439e-001"/&gt;&lt;Con from="37" weight="-9.69463425125210e-002"/&gt;&lt;Con from="38" weight="1.87464808163917e-002"/&gt;&lt;Con from="39" weight="-7.25429494890700e-002"/&gt;&lt;Con from="40" weight="1.96485957785047e-001"/&gt;&lt;Con from="41" weight="2.97238551333439e-002"/&gt;&lt;Con from="42" weight="2.18549785942102e-001"/&gt;&lt;Con from="43" weight="2.08273721928306e-001"/&gt;&lt;Con from="44" weight="4.75951390401928e-001"/&gt;&lt;Con from="45" weight="3.11418922136984e-001"/&gt;&lt;Con from="46" weight="-4.20695233034258e-002"/&gt;&lt;Con from="47" weight="9.37951449661446e-001"/&gt;&lt;Con from="48" weight="-2.24341720755933e-001"/&gt;&lt;Con from="49" weight="2.90508272832412e-001"/&gt;&lt;Con from="50" weight="-4.83379425096473e-001"/&gt;&lt;Con from="51" weight="-3.07458272952580e-001"/&gt;&lt;Con from="52" weight="-1.11464923244208e+000"/&gt;&lt;Con from="53" weight="-6.52913573533459e-002"/&gt;&lt;Con from="54" weight="1.71237351365577e-001"/&gt;&lt;Con from="55" weight="1.31622348521056e-001"/&gt;&lt;Con from="56" weight="-1.31976149998285e-001"/&gt;&lt;Con from="57" weight="3.24762844841785e-001"/&gt;&lt;Con from="58" weight="-2.30524767230996e-001"/&gt;&lt;Con from="59" weight="9.53875970459480e-001"/&gt;&lt;Con from="60" weight="-1.27710954951923e-001"/&gt;&lt;Con from="61" weight="2.77285674972914e-001"/&gt;&lt;Con from="62" weight="5.67732711307519e-002"/&gt;&lt;Con from="63" weight="-8.64674167792092e-002"/&gt;&lt;Con from="64" weight="-4.59096458948483e-002"/&gt;&lt;Con from="65" weight="-2.90680123569898e-001"/&gt;&lt;Con from="66" weight="6.81013664741896e-001"/&gt;&lt;Con from="67" weight="-9.56724790042500e-002"/&gt;&lt;Con from="68" weight="-8.68422589900679e-002"/&gt;&lt;Con from="69" weight="3.15498091506211e-001"/&gt;&lt;Con from="70" weight="4.20576097772173e-001"/&gt;&lt;Con from="71" weight="3.05537627882740e-001"/&gt;&lt;Con from="72" weight="7.03807077231171e-001"/&gt;&lt;Con from="73" weight="-1.91501143375820e-001"/&gt;&lt;Con from="74" weight="-3.16745389442937e-001"/&gt;&lt;Con from="75" weight="-9.72056170928928e-002"/&gt;&lt;Con from="76" weight="7.67266753161917e-002"/&gt;&lt;Con from="77" weight="-2.13856126176570e-001"/&gt;&lt;Con from="78" weight="6.99435181230821e-001"/&gt;&lt;Con from="79" weight="2.07577808939571e-001"/&gt;&lt;Con from="80" weight="-2.14801677626186e-001"/&gt;&lt;Con from="81" weight="-7.82519399349349e-001"/&gt;&lt;Con from="82" weight="5.12110146889058e-001"/&gt;&lt;Con from="83" weight="1.27540729566845e-002"/&gt;&lt;Con from="84" weight="-2.73839298733223e-001"/&gt;&lt;Con from="85" weight="-2.77331346578458e-001"/&gt;&lt;Con from="86" weight="1.38668764918800e-001"/&gt;&lt;Con from="87" weight="5.97110043843338e-002"/&gt;&lt;Con from="88" weight="-6.13562328692308e-002"/&gt;&lt;Con from="89" weight="1.41399312445092e-001"/&gt;&lt;Con from="90" weight="3.11156023112064e-001"/&gt;&lt;Con from="91" weight="2.46927231692322e-001"/&gt;&lt;Con from="92" weight="-8.13991234655786e-001"/&gt;&lt;Con from="93" weight="-1.46434831455559e-001"/&gt;&lt;Con from="94" weight="-1.43282139474413e-001"/&gt;&lt;Con from="95" weight="4.49519528353240e-001"/&gt;&lt;Con from="96" weight="9.27314911012279e-002"/&gt;&lt;Con from="97" weight="-4.29721253662061e-001"/&gt;&lt;Con from="98" weight="3.17421366974258e-001"/&gt;&lt;Con from="99" weight="5.64291201728880e-002"/&gt;&lt;/Neuron&gt;&lt;Neuron id="110" bias="-9.87753539312304e-001"&gt;&lt;Con from="0" weight="-2.53463977191846e-001"/&gt;&lt;Con from="1" weight="2.54452632850892e-001"/&gt;&lt;Con from="2" weight="2.09389044327411e-001"/&gt;&lt;Con from="3" weight="5.53687722034507e-002"/&gt;&lt;Con from="4" weight="7.26565320180495e-002"/&gt;&lt;Con from="5" weight="4.38781691539511e-001"/&gt;&lt;Con from="6" weight="1.26486974160598e-002"/&gt;&lt;Con from="7" weight="6.17396116830068e-002"/&gt;&lt;Con from="8" weight="4.93549773130002e-001"/&gt;&lt;Con from="9" weight="-6.32429326832796e-001"/&gt;&lt;Con from="10" weight="-4.75217953347198e-001"/&gt;&lt;Con from="11" weight="-6.42290221368082e-001"/&gt;&lt;Con from="12" weight="-6.30574003329826e-001"/&gt;&lt;Con from="13" weight="-4.14746253482588e-001"/&gt;&lt;Con from="14" weight="-1.95225644240353e-001"/&gt;&lt;Con from="15" weight="1.87672388948697e-002"/&gt;&lt;Con from="16" weight="1.59764011644595e-001"/&gt;&lt;Con from="17" weight="3.52058291055203e-002"/&gt;&lt;Con from="18" weight="-4.48746978899496e-001"/&gt;&lt;Con from="19" weight="-3.20669535507883e-002"/&gt;&lt;Con from="20" weight="4.49995953951342e-002"/&gt;&lt;Con from="21" weight="3.32493690685654e-002"/&gt;&lt;Con from="22" weight="2.84603422307275e-001"/&gt;&lt;Con from="23" weight="1.30703442797945e-001"/&gt;&lt;Con from="24" weight="1.56783982613801e-002"/&gt;&lt;Con from="25" weight="2.51065793594505e-001"/&gt;&lt;Con from="26" weight="-7.70518494570200e-001"/&gt;&lt;Con from="27" weight="-8.84901947410452e-001"/&gt;&lt;Con from="28" weight="6.16487462970401e-002"/&gt;&lt;Con from="29" weight="-1.06115332647379e-001"/&gt;&lt;Con from="30" weight="3.81192897158246e-001"/&gt;&lt;Con from="31" weight="-3.09805200477133e-001"/&gt;&lt;Con from="32" weight="6.25845236430377e-002"/&gt;&lt;Con from="33" weight="-9.31801857934065e-002"/&gt;&lt;Con from="34" weight="-5.00905630467731e-002"/&gt;&lt;Con from="35" weight="3.24617655927516e-002"/&gt;&lt;Con from="36" weight="-2.73896665714933e-001"/&gt;&lt;Con from="37" weight="6.82613686912814e-002"/&gt;&lt;Con from="38" weight="9.55514455027876e-002"/&gt;&lt;Con from="39" weight="6.69290490260145e-002"/&gt;&lt;Con from="40" weight="1.40030666867972e-002"/&gt;&lt;Con from="41" weight="2.50647146247703e-001"/&gt;&lt;Con from="42" weight="1.51202158451405e-001"/&gt;&lt;Con from="43" weight="2.29371493014129e-002"/&gt;&lt;Con from="44" weight="-1.68643832140718e-001"/&gt;&lt;Con from="45" weight="-1.54199079809275e-001"/&gt;&lt;Con from="46" weight="-5.53840248473600e-001"/&gt;&lt;Con from="47" weight="2.24374583557997e-001"/&gt;&lt;Con from="48" weight="1.52768850745444e-001"/&gt;&lt;Con from="49" weight="-1.54479721895451e-001"/&gt;&lt;Con from="50" weight="-5.56181992895821e-002"/&gt;&lt;Con from="51" weight="1.80001165303106e-001"/&gt;&lt;Con from="52" weight="-1.91290623218023e-001"/&gt;&lt;Con from="53" weight="-3.08789976461900e-001"/&gt;&lt;Con from="54" weight="-5.04742799945673e-001"/&gt;&lt;Con from="55" weight="-5.02873806149869e-001"/&gt;&lt;Con from="56" weight="-6.37782613337974e-002"/&gt;&lt;Con from="57" weight="2.18616883952543e-001"/&gt;&lt;Con from="58" weight="-2.02641193383851e-001"/&gt;&lt;Con from="59" weight="6.31974060916133e-001"/&gt;&lt;Con from="60" weight="1.85767248943465e-001"/&gt;&lt;Con from="61" weight="-9.01931119513019e-001"/&gt;&lt;Con from="62" weight="-2.79192846412906e-001"/&gt;&lt;Con from="63" weight="-3.79948699304398e-001"/&gt;&lt;Con from="64" weight="-2.38330851565090e-001"/&gt;&lt;Con from="65" weight="-2.02217669319458e-001"/&gt;&lt;Con from="66" weight="-1.27426910171036e-002"/&gt;&lt;Con from="67" weight="-3.79833679680766e-001"/&gt;&lt;Con from="68" weight="5.59128609499137e-001"/&gt;&lt;Con from="69" weight="2.18187962392098e-001"/&gt;&lt;Con from="70" weight="1.16563466008836e-001"/&gt;&lt;Con from="71" weight="2.19557202785353e-001"/&gt;&lt;Con from="72" weight="-1.81697845300561e-002"/&gt;&lt;Con from="73" weight="-4.79431662609320e-001"/&gt;&lt;Con from="74" weight="-1.96255779837016e-001"/&gt;&lt;Con from="75" weight="-5.45029800024252e-002"/&gt;&lt;Con from="76" weight="1.41980332752777e-001"/&gt;&lt;Con from="77" weight="-1.92192947832345e-001"/&gt;&lt;Con from="78" weight="6.46787459415261e-001"/&gt;&lt;Con from="79" weight="2.87119649440808e-001"/&gt;&lt;Con from="80" weight="-7.38990463367812e-002"/&gt;&lt;Con from="81" weight="-5.70120608146463e-001"/&gt;&lt;Con from="82" weight="-6.90286601662484e-002"/&gt;&lt;Con from="83" weight="-2.31970004218757e-001"/&gt;&lt;Con from="84" weight="-4.43091063361796e-001"/&gt;&lt;Con from="85" weight="-7.56896682603577e-003"/&gt;&lt;Con from="86" weight="3.24023635281363e-001"/&gt;&lt;Con from="87" weight="1.01029373243127e-001"/&gt;&lt;Con from="88" weight="-3.91182627404069e-002"/&gt;&lt;Con from="89" weight="2.53373819984729e-001"/&gt;&lt;Con from="90" weight="2.41992068251518e-001"/&gt;&lt;Con from="91" weight="3.50535204733230e-001"/&gt;&lt;Con from="92" weight="3.69190908555820e-001"/&gt;&lt;Con from="93" weight="-2.80648052932148e-002"/&gt;&lt;Con from="94" weight="-1.19656615856762e-002"/&gt;&lt;Con from="95" weight="1.29351943293041e-001"/&gt;&lt;Con from="96" weight="3.57652735247669e-001"/&gt;&lt;Con from="97" weight="3.13856591075121e-002"/&gt;&lt;Con from="98" weight="2.95399353805584e-001"/&gt;&lt;Con from="99" weight="2.71289112243634e-001"/&gt;&lt;/Neuron&gt;&lt;Neuron id="111" bias="-3.15933326446448e-001"&gt;&lt;Con from="0" weight="3.20549179581763e-001"/&gt;&lt;Con from="1" weight="-1.22207590138345e-001"/&gt;&lt;Con from="2" weight="3.52326494475519e-001"/&gt;&lt;Con from="3" weight="1.76223868602282e-001"/&gt;&lt;Con from="4" weight="1.67640234696447e-001"/&gt;&lt;Con from="5" weight="-9.74261450144374e-002"/&gt;&lt;Con from="6" weight="3.02589883560083e-001"/&gt;&lt;Con from="7" weight="2.83100020894882e-001"/&gt;&lt;Con from="8" weight="2.42674226986867e-001"/&gt;&lt;Con from="9" weight="-3.32340601984893e-001"/&gt;&lt;Con from="10" weight="2.50269706544874e-001"/&gt;&lt;Con from="11" weight="3.15117591460299e-001"/&gt;&lt;Con from="12" weight="4.32216072829624e-001"/&gt;&lt;Con from="13" weight="1.35721882991101e-001"/&gt;&lt;Con from="14" weight="-2.77625234500679e-001"/&gt;&lt;Con from="15" weight="2.15463005537706e-001"/&gt;&lt;Con from="16" weight="-9.83177580678135e-003"/&gt;&lt;Con from="17" weight="-2.11622714103234e-001"/&gt;&lt;Con from="18" weight="2.49196234391477e-001"/&gt;&lt;Con from="19" weight="-2.51414719924950e-001"/&gt;&lt;Con from="20" weight="-1.40492383932884e-001"/&gt;&lt;Con from="21" weight="-1.65357560893876e-001"/&gt;&lt;Con from="22" weight="6.18660915642725e-003"/&gt;&lt;Con from="23" weight="2.79040206241064e-001"/&gt;&lt;Con from="24" weight="1.60723268581834e-001"/&gt;&lt;Con from="25" weight="6.31705211378722e-002"/&gt;&lt;Con from="26" weight="-5.37910756023661e-001"/&gt;&lt;Con from="27" weight="-1.80870380688203e-001"/&gt;&lt;Con from="28" weight="-6.42338041538681e-001"/&gt;&lt;Con from="29" weight="3.36263281651475e-001"/&gt;&lt;Con from="30" weight="-2.65626568960318e-001"/&gt;&lt;Con from="31" weight="1.96388056403343e-001"/&gt;&lt;Con from="32" weight="-3.62083798737597e-001"/&gt;&lt;Con from="33" weight="-9.88694353358905e-002"/&gt;&lt;Con from="34" weight="2.29598540653807e-001"/&gt;&lt;Con from="35" weight="-2.21803002011012e-001"/&gt;&lt;Con from="36" weight="-4.32972015132895e-001"/&gt;&lt;Con from="37" weight="-2.98564685178343e-001"/&gt;&lt;Con from="38" weight="-2.48159245862069e-001"/&gt;&lt;Con from="39" weight="-3.16284587003139e-001"/&gt;&lt;Con from="40" weight="-2.52042408373091e-001"/&gt;&lt;Con from="41" weight="-3.38229762480725e-001"/&gt;&lt;Con from="42" weight="-2.86622601605190e-001"/&gt;&lt;Con from="43" weight="-2.42763548122494e-001"/&gt;&lt;Con from="44" weight="-2.11351394764735e-001"/&gt;&lt;Con from="45" weight="-2.41343368941343e-001"/&gt;&lt;Con from="46" weight="-6.18252064764480e-001"/&gt;&lt;Con from="47" weight="4.05412060726152e-001"/&gt;&lt;Con from="48" weight="-4.55426674701209e-002"/&gt;&lt;Con from="49" weight="-2.20184816751590e-001"/&gt;&lt;Con from="50" weight="2.27363085286325e-001"/&gt;&lt;Con from="51" weight="-7.13212178518392e-002"/&gt;&lt;Con from="52" weight="2.76653936871315e-001"/&gt;&lt;Con from="53" weight="4.14604382471399e-001"/&gt;&lt;Con from="54" weight="-1.76711340585343e-002"/&gt;&lt;Con from="55" weight="-3.69918302091295e-001"/&gt;&lt;Con from="56" weight="6.41532555525662e-003"/&gt;&lt;Con from="57" weight="-3.12596085312580e-001"/&gt;&lt;Con from="58" weight="7.70521495430305e-002"/&gt;&lt;Con from="59" weight="5.10734037918465e-001"/&gt;&lt;Con from="60" weight="-7.13042757067653e-002"/&gt;&lt;Con from="61" weight="3.73433907761614e-002"/&gt;&lt;Con from="62" weight="1.31810000193413e-001"/&gt;&lt;Con from="63" weight="1.24000869146127e-001"/&gt;&lt;Con from="64" weight="-4.26920197100882e-001"/&gt;&lt;Con from="65" weight="-1.44193253870093e-001"/&gt;&lt;Con from="66" weight="6.40030731142080e-001"/&gt;&lt;Con from="67" weight="1.07281851435650e-001"/&gt;&lt;Con from="68" weight="3.29557641336497e-001"/&gt;&lt;Con from="69" weight="-2.98406976779829e-001"/&gt;&lt;Con from="70" weight="-4.82703409917883e-003"/&gt;&lt;Con from="71" weight="-3.10283043305175e-002"/&gt;&lt;Con from="72" weight="-1.24155595527134e-001"/&gt;&lt;Con from="73" weight="5.13021916138477e-001"/&gt;&lt;Con from="74" weight="-3.37344698080433e-001"/&gt;&lt;Con from="75" weight="-2.93023576669538e-002"/&gt;&lt;Con from="76" weight="-1.19513615297092e-001"/&gt;&lt;Con from="77" weight="1.08026714483193e-001"/&gt;&lt;Con from="78" weight="6.76929035746472e-001"/&gt;&lt;Con from="79" weight="-2.82025984602809e-001"/&gt;&lt;Con from="80" weight="-1.99415852634091e-001"/&gt;&lt;Con from="81" weight="-3.05097004639386e-001"/&gt;&lt;Con from="82" weight="-3.28462910183946e-001"/&gt;&lt;Con from="83" weight="2.90162913351392e-001"/&gt;&lt;Con from="84" weight="-1.77573085463075e-001"/&gt;&lt;Con from="85" weight="-2.84888759017641e-001"/&gt;&lt;Con from="86" weight="3.14550206843135e-001"/&gt;&lt;Con from="87" weight="-3.39720893450405e-002"/&gt;&lt;Con from="88" weight="-2.50113891838817e-001"/&gt;&lt;Con from="89" weight="-2.76552940358219e-001"/&gt;&lt;Con from="90" weight="-1.19621496128848e-001"/&gt;&lt;Con from="91" weight="-8.72489450793391e-001"/&gt;&lt;Con from="92" weight="-1.29375533130158e-001"/&gt;&lt;Con from="93" weight="-8.23276437525271e-002"/&gt;&lt;Con from="94" weight="-1.08636941880253e-001"/&gt;&lt;Con from="95" weight="5.74231961764087e-001"/&gt;&lt;Con from="96" weight="-2.19680255790549e-001"/&gt;&lt;Con from="97" weight="2.71882191484601e-001"/&gt;&lt;Con from="98" weight="1.16784637342706e-001"/&gt;&lt;Con from="99" weight="-9.71120542619702e-002"/&gt;&lt;/Neuron&gt;&lt;Neuron id="112" bias="-8.26303228890510e-001"&gt;&lt;Con from="0" weight="-3.75052709271598e-001"/&gt;&lt;Con from="1" weight="1.26747391757979e-001"/&gt;&lt;Con from="2" weight="-6.49570274514846e-002"/&gt;&lt;Con from="3" weight="1.80034986482590e-001"/&gt;&lt;Con from="4" weight="2.29240128069050e-001"/&gt;&lt;Con from="5" weight="6.44514762629679e-001"/&gt;&lt;Con from="6" weight="3.95441778951540e-002"/&gt;&lt;Con from="7" weight="1.56623516371975e-001"/&gt;&lt;Con from="8" weight="7.24920199179086e-001"/&gt;&lt;Con from="9" weight="-3.93246378335906e-001"/&gt;&lt;Con from="10" weight="-4.61422172923864e-001"/&gt;&lt;Con from="11" weight="-3.37645427035057e-001"/&gt;&lt;Con from="12" weight="-5.50953854633382e-001"/&gt;&lt;Con from="13" weight="-4.11065571610752e-</w:t>
      </w:r>
      <w:r w:rsidRPr="00504662">
        <w:rPr>
          <w:sz w:val="12"/>
          <w:lang w:val="en-US"/>
        </w:rPr>
        <w:lastRenderedPageBreak/>
        <w:t xml:space="preserve">001"/&gt;&lt;Con from="14" weight="-2.46731401647626e-002"/&gt;&lt;Con from="15" weight="-1.18525759358331e-001"/&gt;&lt;Con from="16" weight="1.17989588769301e-001"/&gt;&lt;Con from="17" weight="2.93580976428699e-001"/&gt;&lt;Con from="18" weight="-4.16338080339379e-001"/&gt;&lt;Con from="19" weight="-7.19716020813644e-003"/&gt;&lt;Con from="20" weight="1.27178949565995e-001"/&gt;&lt;Con from="21" weight="1.26249873193599e-001"/&gt;&lt;Con from="22" weight="2.73484035201039e-001"/&gt;&lt;Con from="23" weight="-2.06741174652151e-001"/&gt;&lt;Con from="24" weight="1.68029912653851e-001"/&gt;&lt;Con from="25" weight="-5.97764901994623e-002"/&gt;&lt;Con from="26" weight="-9.95900687840782e-002"/&gt;&lt;Con from="27" weight="-4.90966526473192e-001"/&gt;&lt;Con from="28" weight="3.13073026396765e-001"/&gt;&lt;Con from="29" weight="-2.27607640891429e-001"/&gt;&lt;Con from="30" weight="3.29613821557567e-001"/&gt;&lt;Con from="31" weight="-1.39588322491148e-001"/&gt;&lt;Con from="32" weight="2.86320661212436e-002"/&gt;&lt;Con from="33" weight="-9.57543564038531e-002"/&gt;&lt;Con from="34" weight="-5.17037864061340e-002"/&gt;&lt;Con from="35" weight="4.62950482467076e-001"/&gt;&lt;Con from="36" weight="-5.73762224384293e-002"/&gt;&lt;Con from="37" weight="-1.22632464655902e-001"/&gt;&lt;Con from="38" weight="4.47978542140047e-002"/&gt;&lt;Con from="39" weight="-1.31794324482222e-001"/&gt;&lt;Con from="40" weight="-2.66124303387856e-002"/&gt;&lt;Con from="41" weight="8.49181604351984e-002"/&gt;&lt;Con from="42" weight="-2.58112617067958e-001"/&gt;&lt;Con from="43" weight="-4.75665229029058e-002"/&gt;&lt;Con from="44" weight="-1.71944513234454e-001"/&gt;&lt;Con from="45" weight="9.78485774277701e-003"/&gt;&lt;Con from="46" weight="-7.22579083294576e-001"/&gt;&lt;Con from="47" weight="1.00921869928976e-001"/&gt;&lt;Con from="48" weight="-1.21034118178774e-001"/&gt;&lt;Con from="49" weight="-7.81924033543387e-003"/&gt;&lt;Con from="50" weight="1.02717646053861e-002"/&gt;&lt;Con from="51" weight="1.53087331672249e-001"/&gt;&lt;Con from="52" weight="-4.11853401205129e-001"/&gt;&lt;Con from="53" weight="-1.67197570566582e-001"/&gt;&lt;Con from="54" weight="-3.69916765665158e-001"/&gt;&lt;Con from="55" weight="-6.05156158277508e-001"/&gt;&lt;Con from="56" weight="-2.86191720414449e-001"/&gt;&lt;Con from="57" weight="-1.33539650061556e-002"/&gt;&lt;Con from="58" weight="-1.05328680308709e-002"/&gt;&lt;Con from="59" weight="6.02538005384467e-001"/&gt;&lt;Con from="60" weight="5.08323273860740e-001"/&gt;&lt;Con from="61" weight="-6.99878669662065e-001"/&gt;&lt;Con from="62" weight="-2.57867747873859e-001"/&gt;&lt;Con from="63" weight="-2.15480396017709e-001"/&gt;&lt;Con from="64" weight="-2.35344158359594e-001"/&gt;&lt;Con from="65" weight="6.81678919665421e-002"/&gt;&lt;Con from="66" weight="-2.96493755717838e-001"/&gt;&lt;Con from="67" weight="-1.99100065873780e-001"/&gt;&lt;Con from="68" weight="5.42501050559809e-001"/&gt;&lt;Con from="69" weight="-1.32073061464367e-002"/&gt;&lt;Con from="70" weight="5.04369208204060e-001"/&gt;&lt;Con from="71" weight="5.27137164542710e-001"/&gt;&lt;Con from="72" weight="-5.31966868973272e-002"/&gt;&lt;Con from="73" weight="-3.65771786902371e-001"/&gt;&lt;Con from="74" weight="7.44125869330485e-002"/&gt;&lt;Con from="75" weight="-2.80751306946413e-001"/&gt;&lt;Con from="76" weight="-5.73937320163427e-002"/&gt;&lt;Con from="77" weight="-3.91948437949620e-002"/&gt;&lt;Con from="78" weight="7.09001480355632e-001"/&gt;&lt;Con from="79" weight="5.97310589059135e-001"/&gt;&lt;Con from="80" weight="2.89107649734168e-002"/&gt;&lt;Con from="81" weight="-6.38198480976271e-001"/&gt;&lt;Con from="82" weight="-1.82014332834992e-001"/&gt;&lt;Con from="83" weight="-9.58080600903025e-003"/&gt;&lt;Con from="84" weight="-7.29866273973536e-002"/&gt;&lt;Con from="85" weight="-1.76397659391040e-001"/&gt;&lt;Con from="86" weight="3.11863938053844e-001"/&gt;&lt;Con from="87" weight="-1.51165254390124e-002"/&gt;&lt;Con from="88" weight="-2.06710430625355e-001"/&gt;&lt;Con from="89" weight="-1.95732780360735e-001"/&gt;&lt;Con from="90" weight="1.37729145814089e-001"/&gt;&lt;Con from="91" weight="3.48305886940795e-001"/&gt;&lt;Con from="92" weight="4.48941929243895e-001"/&gt;&lt;Con from="93" weight="6.73258584598547e-002"/&gt;&lt;Con from="94" weight="7.14073555727074e-002"/&gt;&lt;Con from="95" weight="3.14499956126264e-001"/&gt;&lt;Con from="96" weight="-1.23466626356221e-001"/&gt;&lt;Con from="97" weight="1.84110928136150e-002"/&gt;&lt;Con from="98" weight="4.53114827359240e-001"/&gt;&lt;Con from="99" weight="3.00657641742701e-001"/&gt;&lt;/Neuron&gt;&lt;Neuron id="113" bias="-2.55201567891660e-001"&gt;&lt;Con from="0" weight="-2.03519041216374e-001"/&gt;&lt;Con from="1" weight="1.45764844443966e-001"/&gt;&lt;Con from="2" weight="-7.95468405257439e-002"/&gt;&lt;Con from="3" weight="1.78832500951172e-001"/&gt;&lt;Con from="4" weight="2.75286387293531e-002"/&gt;&lt;Con from="5" weight="-1.95026307868905e-001"/&gt;&lt;Con from="6" weight="1.35914736334258e-001"/&gt;&lt;Con from="7" weight="-4.01924779384016e-001"/&gt;&lt;Con from="8" weight="-3.96247733803025e-001"/&gt;&lt;Con from="9" weight="-1.21989619832001e-001"/&gt;&lt;Con from="10" weight="1.50647036052708e-001"/&gt;&lt;Con from="11" weight="2.41058632964796e-001"/&gt;&lt;Con from="12" weight="-1.93631730818440e-001"/&gt;&lt;Con from="13" weight="-2.55203719128059e-001"/&gt;&lt;Con from="14" weight="3.75803703776737e-001"/&gt;&lt;Con from="15" weight="-1.35344771097678e-001"/&gt;&lt;Con from="16" weight="-2.48265646439670e-001"/&gt;&lt;Con from="17" weight="-3.06461717740888e-001"/&gt;&lt;Con from="18" weight="1.23215503029574e-001"/&gt;&lt;Con from="19" weight="3.71189367379070e-001"/&gt;&lt;Con from="20" weight="-2.08153468898013e-001"/&gt;&lt;Con from="21" weight="-2.42955527547884e-001"/&gt;&lt;Con from="22" weight="-1.23740437413666e-001"/&gt;&lt;Con from="23" weight="2.13098395856199e-001"/&gt;&lt;Con from="24" weight="1.02316942840755e-001"/&gt;&lt;Con from="25" weight="-2.92813628043952e-001"/&gt;&lt;Con from="26" weight="3.47396541819892e-001"/&gt;&lt;Con from="27" weight="-1.69219694652104e-001"/&gt;&lt;Con from="28" weight="-1.58985089677003e-001"/&gt;&lt;Con from="29" weight="-2.42866557869787e-001"/&gt;&lt;Con from="30" weight="-1.56583093305009e-001"/&gt;&lt;Con from="31" weight="-1.85849417546865e-001"/&gt;&lt;Con from="32" weight="3.96384833562485e-001"/&gt;&lt;Con from="33" weight="-1.92974248289154e-001"/&gt;&lt;Con from="34" weight="6.62265790757812e-001"/&gt;&lt;Con from="35" weight="5.62251706577311e-002"/&gt;&lt;Con from="36" weight="-2.85393072744730e-001"/&gt;&lt;Con from="37" weight="1.26402492826282e-001"/&gt;&lt;Con from="38" weight="-2.26970577710277e-001"/&gt;&lt;Con from="39" weight="1.24413077540080e-001"/&gt;&lt;Con from="40" weight="1.64881419457758e-001"/&gt;&lt;Con from="41" weight="1.10556387247981e-001"/&gt;&lt;Con from="42" weight="-1.25801710704989e-001"/&gt;&lt;Con from="43" weight="8.51803645242057e-002"/&gt;&lt;Con from="44" weight="-1.67418472100898e-001"/&gt;&lt;Con from="45" weight="-1.36767576294453e-001"/&gt;&lt;Con from="46" weight="4.24202644757197e-001"/&gt;&lt;Con from="47" weight="3.51238798620298e-001"/&gt;&lt;Con from="48" weight="5.83105062703878e-001"/&gt;&lt;Con from="49" weight="-1.10366836809669e-001"/&gt;&lt;Con from="50" weight="-4.02708256828714e-001"/&gt;&lt;Con from="51" weight="-2.22709948356732e-001"/&gt;&lt;Con from="52" weight="-5.90124416487190e-001"/&gt;&lt;Con from="53" weight="-6.34912751090758e-002"/&gt;&lt;Con from="54" weight="4.67748720256624e-002"/&gt;&lt;Con from="55" weight="9.22693211434339e-002"/&gt;&lt;Con from="56" weight="4.13803460165894e-004"/&gt;&lt;Con from="57" weight="1.46302758527014e-001"/&gt;&lt;Con from="58" weight="-7.82061420846146e-002"/&gt;&lt;Con from="59" weight="-1.60482180092813e-001"/&gt;&lt;Con from="60" weight="-5.11786820457395e-001"/&gt;&lt;Con from="61" weight="4.13842511762033e-001"/&gt;&lt;Con from="62" weight="-1.10067229430106e-001"/&gt;&lt;Con from="63" weight="-1.42146491320875e-001"/&gt;&lt;Con from="64" weight="1.77706050649799e-001"/&gt;&lt;Con from="65" weight="-9.35309845345816e-002"/&gt;&lt;Con from="66" weight="6.48061133620909e-002"/&gt;&lt;Con from="67" weight="-1.26933017859233e-001"/&gt;&lt;Con from="68" weight="-4.83377359823303e-001"/&gt;&lt;Con from="69" weight="-1.95323422566247e-001"/&gt;&lt;Con from="70" weight="-6.03720045094363e-002"/&gt;&lt;Con from="71" weight="-6.04235918913716e-002"/&gt;&lt;Con from="72" weight="-5.10878803452863e-002"/&gt;&lt;Con from="73" weight="-3.95941096616761e-002"/&gt;&lt;Con from="74" weight="-1.45116710522050e-002"/&gt;&lt;Con from="75" weight="-2.43375497653918e-002"/&gt;&lt;Con from="76" weight="1.91896257470407e-001"/&gt;&lt;Con from="77" weight="-3.97605134457832e-002"/&gt;&lt;Con from="78" weight="-1.61816631381442e-001"/&gt;&lt;Con from="79" weight="-5.58577518529171e-001"/&gt;&lt;Con from="80" weight="-2.89864858771614e-001"/&gt;&lt;Con from="81" weight="-9.90991600887873e-002"/&gt;&lt;Con from="82" weight="3.39953920187547e-001"/&gt;&lt;Con from="83" weight="4.51507851531588e-001"/&gt;&lt;Con from="84" weight="2.30103047822551e-001"/&gt;&lt;Con from="85" weight="-1.81683000575076e-001"/&gt;&lt;Con from="86" weight="-9.12499318189963e-002"/&gt;&lt;Con from="87" weight="-1.57968628759054e-002"/&gt;&lt;Con from="88" weight="-3.27334058296971e-001"/&gt;&lt;Con from="89" weight="1.77495879779605e-001"/&gt;&lt;Con from="90" weight="-2.47124788711871e-001"/&gt;&lt;Con from="91" weight="1.73430096645363e-001"/&gt;&lt;Con from="92" weight="2.16293832181072e-001"/&gt;&lt;Con from="93" weight="-7.72873870449765e-002"/&gt;&lt;Con from="94" weight="-9.18274874412751e-002"/&gt;&lt;Con from="95" weight="-6.88712656354138e-001"/&gt;&lt;Con from="96" weight="3.97633189033001e-001"/&gt;&lt;Con from="97" weight="-1.11552946797519e-001"/&gt;&lt;Con from="98" weight="1.44318538599363e-002"/&gt;&lt;Con from="99" weight="5.36274863891163e-002"/&gt;&lt;/Neuron&gt;&lt;Neuron id="114" bias="-3.10721124946369e-001"&gt;&lt;Con from="0" weight="5.73903910546021e-002"/&gt;&lt;Con from="1" weight="-1.55727609762522e-001"/&gt;&lt;Con from="2" weight="1.36815379551599e-001"/&gt;&lt;Con from="3" weight="6.16504878715634e-003"/&gt;&lt;Con from="4" weight="-1.28403423634485e-002"/&gt;&lt;Con from="5" weight="-3.07132035589937e-001"/&gt;&lt;Con from="6" weight="3.66473752141851e-002"/&gt;&lt;Con from="7" weight="9.68968916223697e-002"/&gt;&lt;Con from="8" weight="-3.04104938454118e-001"/&gt;&lt;Con from="9" weight="-6.33677628525901e-002"/&gt;&lt;Con from="10" weight="3.09518918586107e-002"/&gt;&lt;Con from="11" weight="2.35473571295416e-001"/&gt;&lt;Con from="12" weight="2.29849460145940e-001"/&gt;&lt;Con from="13" weight="-8.00067616386781e-002"/&gt;&lt;Con from="14" weight="4.87523758701928e-002"/&gt;&lt;Con from="15" weight="-5.59028952729135e-002"/&gt;&lt;Con from="16" weight="-1.86766954182131e-001"/&gt;&lt;Con from="17" weight="-3.30504364086096e-001"/&gt;&lt;Con from="18" weight="4.08841731966589e-001"/&gt;&lt;Con from="19" weight="-1.04036871699195e-001"/&gt;&lt;Con from="20" weight="-2.88168968715094e-002"/&gt;&lt;Con from="21" weight="-2.62561155122023e-002"/&gt;&lt;Con from="22" weight="2.97884621885595e-002"/&gt;&lt;Con from="23" weight="4.30118843540556e-001"/&gt;&lt;Con from="24" weight="3.42630536299931e-002"/&gt;&lt;Con from="25" weight="-1.00754634711457e-001"/&gt;&lt;Con from="26" weight="-1.69960312886650e-001"/&gt;&lt;Con from="27" weight="-7.94764316526270e-002"/&gt;&lt;Con from="28" weight="-7.42028039163298e-001"/&gt;&lt;Con from="29" weight="1.47966208347453e-001"/&gt;&lt;Con from="30" weight="-1.54953197678959e-001"/&gt;&lt;Con from="31" weight="-8.81238374904497e-002"/&gt;&lt;Con from="32" weight="-3.25245152284593e-001"/&gt;&lt;Con from="33" weight="2.73390279568432e-002"/&gt;&lt;Con from="34" weight="5.29840667119570e-001"/&gt;&lt;Con from="35" weight="1.69983394704479e-001"/&gt;&lt;Con from="36" weight="-1.35146549403684e-001"/&gt;&lt;Con from="37" weight="-2.12982130714874e-001"/&gt;&lt;Con from="38" weight="-1.41758047722151e-001"/&gt;&lt;Con from="39" weight="-2.14986429658358e-001"/&gt;&lt;Con from="40" weight="2.43863560138227e-001"/&gt;&lt;Con from="41" weight="-1.69488163204746e-001"/&gt;&lt;Con from="42" weight="-6.14186932473518e-002"/&gt;&lt;Con from="43" weight="1.76158364574871e-001"/&gt;&lt;Con from="44" weight="-2.89442604751708e-001"/&gt;&lt;Con from="45" weight="8.06890369176621e-002"/&gt;&lt;Con from="46" weight="-2.30226361484525e-001"/&gt;&lt;Con from="47" weight="-1.95419160802082e-002"/&gt;&lt;Con from="48" weight="2.98893640335538e-001"/&gt;&lt;Con from="49" weight="9.06533968821538e-002"/&gt;&lt;Con from="50" weight="-1.34444135591310e-001"/&gt;&lt;Con from="51" weight="-1.85516636108115e-002"/&gt;&lt;Con from="52" weight="-1.03644980559778e-001"/&gt;&lt;Con from="53" weight="1.18721296171222e-001"/&gt;&lt;Con from="54" weight="-4.15034275750766e-001"/&gt;&lt;Con from="55" weight="-9.91030722562775e-002"/&gt;&lt;Con from="56" weight="1.74716176710546e-001"/&gt;&lt;Con from="57" weight="-2.10633433296517e-001"/&gt;&lt;Con from="58" weight="-6.28438793578358e-004"/&gt;&lt;Con from="59" weight="2.94843559717018e-001"/&gt;&lt;Con from="60" weight="-6.93535459125493e-002"/&gt;&lt;Con from="61" weight="9.09071099694838e-002"/&gt;&lt;Con from="62" weight="-7.03852014530439e-002"/&gt;&lt;Con from="63" weight="1.70756404697523e-001"/&gt;&lt;Con from="64" weight="-2.29666663123416e-001"/&gt;&lt;Con from="65" weight="1.09832805905094e-001"/&gt;&lt;Con from="66" weight="6.48649143881692e-001"/&gt;&lt;Con from="67" weight="1.90800237843754e-001"/&gt;&lt;Con from="68" weight="-1.94131285492728e-001"/&gt;&lt;Con from="69" weight="-1.12601091357042e-001"/&gt;&lt;Con from="70" weight="-1.10771476483899e-001"/&gt;&lt;Con from="71" weight="-5.65570369988718e-001"/&gt;&lt;Con from="72" weight="-2.14170488008004e-001"/&gt;&lt;Con from="73" weight="1.42694549519994e-001"/&gt;&lt;Con from="74" weight="6.33850312420053e-002"/&gt;&lt;Con from="75" weight="1.66966598951663e-001"/&gt;&lt;Con from="76" weight="-8.98056293314958e-002"/&gt;&lt;Con from="77" weight="2.51761225557368e-002"/&gt;&lt;Con from="78" weight="3.31264659284273e-001"/&gt;&lt;Con from="79" weight="-1.72232622222997e-001"/&gt;&lt;Con from="80" weight="-1.79360029449967e-001"/&gt;&lt;Con from="81" weight="-2.22673424641989e-001"/&gt;&lt;Con from="82" weight="-4.75806613776618e-002"/&gt;&lt;Con from="83" weight="2.42844052679911e-001"/&gt;&lt;Con from="84" weight="-1.11535191879231e-001"/&gt;&lt;Con from="85" weight="-4.25872453670594e-002"/&gt;&lt;Con from="86" weight="8.28304994522004e-002"/&gt;&lt;Con from="87" weight="7.19096126941247e-002"/&gt;&lt;Con from="88" weight="-3.20249587381313e-001"/&gt;&lt;Con from="89" weight="-2.15405468155883e-001"/&gt;&lt;Con from="90" weight="-3.75862029349867e-001"/&gt;&lt;Con from="91" weight="-4.46570899165740e-001"/&gt;&lt;Con from="92" weight="-5.39649135155004e-001"/&gt;&lt;Con from="93" weight="4.62844658865159e-002"/&gt;&lt;Con from="94" weight="5.07836358067429e-002"/&gt;&lt;Con from="95" weight="1.43631245365577e-001"/&gt;&lt;Con from="96" weight="4.61354557059728e-002"/&gt;&lt;Con from="97" weight="2.02038486007401e-001"/&gt;&lt;Con from="98" weight="1.55050556548941e-001"/&gt;&lt;Con from="99" weight="1.32129411442952e-001"/&gt;&lt;/Neuron&gt;&lt;Neuron id="115" bias="-1.33536242292097e-001"&gt;&lt;Con from="0" weight="-2.36561009213529e-002"/&gt;&lt;Con from="1" weight="-3.37478792493055e-001"/&gt;&lt;Con from="2" weight="-4.59365423154905e-001"/&gt;&lt;Con from="3" weight="-5.55156384308545e-002"/&gt;&lt;Con from="4" weight="-3.42271519117917e-001"/&gt;&lt;Con from="5" weight="-7.43593310286555e-001"/&gt;&lt;Con from="6" weight="-2.23864240770501e-001"/&gt;&lt;Con from="7" weight="-7.41281499083836e-001"/&gt;&lt;Con from="8" weight="-1.00050559444273e+000"/&gt;&lt;Con from="9" weight="-1.14021014141426e-001"/&gt;&lt;Con from="10" weight="-9.68071518195893e-002"/&gt;&lt;Con from="11" weight="6.44479319882212e-002"/&gt;&lt;Con from="12" weight="-2.13723392211278e-001"/&gt;&lt;Con from="13" weight="-2.56732298395017e-001"/&gt;&lt;Con from="14" weight="1.60711904889070e-001"/&gt;&lt;Con from="15" weight="-1.54360693019766e-001"/&gt;&lt;Con from="16" weight="-3.59690814716621e-001"/&gt;&lt;Con from="17" weight="-3.59825485405539e-001"/&gt;&lt;Con from="18" weight="2.61451909703308e-002"/&gt;&lt;Con from="19" weight="-6.36299118808396e-002"/&gt;&lt;Con from="20" weight="-3.96591862298189e-001"/&gt;&lt;Con from="21" weight="-3.97664876410296e-001"/&gt;&lt;Con from="22" weight="-2.86402285095137e-001"/&gt;&lt;Con from="23" weight="-5.33058359247378e-001"/&gt;&lt;Con </w:t>
      </w:r>
      <w:r w:rsidRPr="00504662">
        <w:rPr>
          <w:sz w:val="12"/>
          <w:lang w:val="en-US"/>
        </w:rPr>
        <w:lastRenderedPageBreak/>
        <w:t>from="24" weight="-2.17432277379116e-001"/&gt;&lt;Con from="25" weight="-2.57313565094348e-001"/&gt;&lt;Con from="26" weight="3.06527427265447e-002"/&gt;&lt;Con from="27" weight="3.01148042739856e-001"/&gt;&lt;Con from="28" weight="-2.98824990181491e-001"/&gt;&lt;Con from="29" weight="-3.61927136096486e-001"/&gt;&lt;Con from="30" weight="-3.07019684839629e-001"/&gt;&lt;Con from="31" weight="-1.57519053642646e-001"/&gt;&lt;Con from="32" weight="1.15998510455280e-001"/&gt;&lt;Con from="33" weight="-2.65327141549593e-001"/&gt;&lt;Con from="34" weight="9.65610407982038e-003"/&gt;&lt;Con from="35" weight="-2.32278132389068e-001"/&gt;&lt;Con from="36" weight="-7.58690667273181e-002"/&gt;&lt;Con from="37" weight="-1.20319142084661e-002"/&gt;&lt;Con from="38" weight="-2.21756139052860e-001"/&gt;&lt;Con from="39" weight="-1.66775091447330e-003"/&gt;&lt;Con from="40" weight="7.38927664182516e-002"/&gt;&lt;Con from="41" weight="-4.62533825775901e-002"/&gt;&lt;Con from="42" weight="-2.78094153925779e-001"/&gt;&lt;Con from="43" weight="5.89062434749409e-002"/&gt;&lt;Con from="44" weight="2.05499350074552e-002"/&gt;&lt;Con from="45" weight="2.53671686737096e-002"/&gt;&lt;Con from="46" weight="3.50633780958194e-001"/&gt;&lt;Con from="47" weight="-5.98889360239656e-002"/&gt;&lt;Con from="48" weight="-4.75572479591376e-002"/&gt;&lt;Con from="49" weight="3.57143592497235e-002"/&gt;&lt;Con from="50" weight="-3.29542932833255e-001"/&gt;&lt;Con from="51" weight="-4.29528040535161e-001"/&gt;&lt;Con from="52" weight="-1.16634708380129e-001"/&gt;&lt;Con from="53" weight="-6.79527019577825e-001"/&gt;&lt;Con from="54" weight="-1.19021598794000e-002"/&gt;&lt;Con from="55" weight="1.26157600661523e-001"/&gt;&lt;Con from="56" weight="1.40969253873735e-001"/&gt;&lt;Con from="57" weight="7.94466559324331e-003"/&gt;&lt;Con from="58" weight="3.38585571952126e-002"/&gt;&lt;Con from="59" weight="-9.84839769010555e-001"/&gt;&lt;Con from="60" weight="-1.11825823382345e+000"/&gt;&lt;Con from="61" weight="-2.60430831066685e-002"/&gt;&lt;Con from="62" weight="4.81167337696931e-003"/&gt;&lt;Con from="63" weight="-1.57157413643666e-002"/&gt;&lt;Con from="64" weight="8.76978411992361e-002"/&gt;&lt;Con from="65" weight="2.71543398889091e-002"/&gt;&lt;Con from="66" weight="-1.72727556998885e-001"/&gt;&lt;Con from="67" weight="-1.06375567801070e-002"/&gt;&lt;Con from="68" weight="-7.00060445906579e-001"/&gt;&lt;Con from="69" weight="-4.05135045744864e-001"/&gt;&lt;Con from="70" weight="-6.75438095791081e-001"/&gt;&lt;Con from="71" weight="-3.91031183889052e-001"/&gt;&lt;Con from="72" weight="-8.81338149028267e-002"/&gt;&lt;Con from="73" weight="-9.09939115814276e-002"/&gt;&lt;Con from="74" weight="-1.31783052598619e-004"/&gt;&lt;Con from="75" weight="1.18456795386629e-001"/&gt;&lt;Con from="76" weight="1.52993547995332e-003"/&gt;&lt;Con from="77" weight="2.59595265590947e-002"/&gt;&lt;Con from="78" weight="-1.00304904884490e+000"/&gt;&lt;Con from="79" weight="-1.17894465927112e+000"/&gt;&lt;Con from="80" weight="-2.37810713216593e-001"/&gt;&lt;Con from="81" weight="-4.47127001156317e-002"/&gt;&lt;Con from="82" weight="-8.18747238848715e-002"/&gt;&lt;Con from="83" weight="8.41624856119955e-003"/&gt;&lt;Con from="84" weight="2.47404222891079e-001"/&gt;&lt;Con from="85" weight="-3.71270336222459e-001"/&gt;&lt;Con from="86" weight="-4.30845703943909e-001"/&gt;&lt;Con from="87" weight="-5.74205987476180e-001"/&gt;&lt;Con from="88" weight="-2.09741628527588e-001"/&gt;&lt;Con from="89" weight="-1.45863632317744e-001"/&gt;&lt;Con from="90" weight="-3.77642464643176e-001"/&gt;&lt;Con from="91" weight="-3.64714404395249e-001"/&gt;&lt;Con from="92" weight="-3.66379809376866e-001"/&gt;&lt;Con from="93" weight="1.07704745394210e-002"/&gt;&lt;Con from="94" weight="1.06631969903399e-002"/&gt;&lt;Con from="95" weight="-6.04019550520924e-001"/&gt;&lt;Con from="96" weight="-4.16369104778582e-001"/&gt;&lt;Con from="97" weight="-4.21903357352454e-001"/&gt;&lt;Con from="98" weight="-3.03960791887400e-001"/&gt;&lt;Con from="99" weight="-3.49186393207959e-001"/&gt;&lt;/Neuron&gt;&lt;Neuron id="116" bias="-4.70380428202233e-001"&gt;&lt;Con from="0" weight="-8.69086220040390e-003"/&gt;&lt;Con from="1" weight="-3.81813719946222e-001"/&gt;&lt;Con from="2" weight="-4.25072748432977e-001"/&gt;&lt;Con from="3" weight="1.24445995611551e-001"/&gt;&lt;Con from="4" weight="1.63813903583931e-001"/&gt;&lt;Con from="5" weight="5.27238090839864e-001"/&gt;&lt;Con from="6" weight="6.50897148246549e-002"/&gt;&lt;Con from="7" weight="3.83805023139196e-001"/&gt;&lt;Con from="8" weight="8.43357083561669e-001"/&gt;&lt;Con from="9" weight="-1.69081886615500e-001"/&gt;&lt;Con from="10" weight="-1.70218225849319e-001"/&gt;&lt;Con from="11" weight="-3.85447880281703e-001"/&gt;&lt;Con from="12" weight="-5.23963055850714e-002"/&gt;&lt;Con from="13" weight="-5.95557217082888e-002"/&gt;&lt;Con from="14" weight="-4.09860150199565e-001"/&gt;&lt;Con from="15" weight="1.25888664624228e-001"/&gt;&lt;Con from="16" weight="5.99748288440661e-002"/&gt;&lt;Con from="17" weight="-3.96202542955804e-002"/&gt;&lt;Con from="18" weight="-2.16099166549048e-001"/&gt;&lt;Con from="19" weight="-5.81740948438506e-001"/&gt;&lt;Con from="20" weight="1.09367723015241e-001"/&gt;&lt;Con from="21" weight="1.02811098794273e-001"/&gt;&lt;Con from="22" weight="1.52170932404665e-001"/&gt;&lt;Con from="23" weight="-1.85034440920806e-002"/&gt;&lt;Con from="24" weight="1.87797522979705e-001"/&gt;&lt;Con from="25" weight="-2.95410860675421e-001"/&gt;&lt;Con from="26" weight="-5.41032881057109e-001"/&gt;&lt;Con from="27" weight="-5.80594346995605e-001"/&gt;&lt;Con from="28" weight="-6.75774782848604e-002"/&gt;&lt;Con from="29" weight="1.21986900465210e-001"/&gt;&lt;Con from="30" weight="-2.47869488875464e-001"/&gt;&lt;Con from="31" weight="2.21413673921289e-001"/&gt;&lt;Con from="32" weight="-1.75861965235530e-001"/&gt;&lt;Con from="33" weight="-1.88764648767591e-001"/&gt;&lt;Con from="34" weight="-3.26178656088500e-002"/&gt;&lt;Con from="35" weight="3.96393221556383e-001"/&gt;&lt;Con from="36" weight="1.36083764945641e-001"/&gt;&lt;Con from="37" weight="-6.82818504699355e-001"/&gt;&lt;Con from="38" weight="-1.66562045605089e-001"/&gt;&lt;Con from="39" weight="-6.71488896396454e-001"/&gt;&lt;Con from="40" weight="-4.31980217711416e-002"/&gt;&lt;Con from="41" weight="-6.09181035546348e-001"/&gt;&lt;Con from="42" weight="-2.46611623404777e-001"/&gt;&lt;Con from="43" weight="-4.25311698743196e-002"/&gt;&lt;Con from="44" weight="-2.86855011751694e-002"/&gt;&lt;Con from="45" weight="1.27129970708186e-001"/&gt;&lt;Con from="46" weight="-8.58559421026272e-001"/&gt;&lt;Con from="47" weight="-1.63963138282490e-001"/&gt;&lt;Con from="48" weight="-8.36975707001399e-001"/&gt;&lt;Con from="49" weight="1.25560417514927e-001"/&gt;&lt;Con from="50" weight="-2.41185540585992e-001"/&gt;&lt;Con from="51" weight="2.79028422236803e-001"/&gt;&lt;Con from="52" weight="-3.21174074983538e-003"/&gt;&lt;Con from="53" weight="5.61725650205785e-001"/&gt;&lt;Con from="54" weight="-5.76037450336653e-001"/&gt;&lt;Con from="55" weight="-5.20280640379833e-001"/&gt;&lt;Con from="56" weight="-1.24540289653316e-001"/&gt;&lt;Con from="57" weight="-7.04497501720679e-001"/&gt;&lt;Con from="58" weight="5.44210174332270e-001"/&gt;&lt;Con from="59" weight="1.86828913223027e-001"/&gt;&lt;Con from="60" weight="9.64044033034150e-001"/&gt;&lt;Con from="61" weight="-1.07542914309139e+000"/&gt;&lt;Con from="62" weight="1.02616348810978e-001"/&gt;&lt;Con from="63" weight="4.07430066853481e-001"/&gt;&lt;Con from="64" weight="-1.04617148912688e+000"/&gt;&lt;Con from="65" weight="8.89317343121896e-002"/&gt;&lt;Con from="66" weight="4.37219330441843e-001"/&gt;&lt;Con from="67" weight="4.09738465832110e-001"/&gt;&lt;Con from="68" weight="-2.37444114341622e-001"/&gt;&lt;Con from="69" weight="-3.17002237374978e-001"/&gt;&lt;Con from="70" weight="1.40982577589948e-001"/&gt;&lt;Con from="71" weight="-8.69587703995716e-002"/&gt;&lt;Con from="72" weight="-1.45917781830441e-001"/&gt;&lt;Con from="73" weight="-2.96164148571086e-001"/&gt;&lt;Con from="74" weight="1.14328993759897e-001"/&gt;&lt;Con from="75" weight="-1.24564640050671e-001"/&gt;&lt;Con from="76" weight="-6.76620414987018e-001"/&gt;&lt;Con from="77" weight="5.36435945140326e-001"/&gt;&lt;Con from="78" weight="2.45139016593337e-001"/&gt;&lt;Con from="79" weight="8.52814501778297e-001"/&gt;&lt;Con from="80" weight="-9.60935879161835e-002"/&gt;&lt;Con from="81" weight="-4.54721984573303e-002"/&gt;&lt;Con from="82" weight="-2.89436065140733e-001"/&gt;&lt;Con from="83" weight="-5.99151772286751e-002"/&gt;&lt;Con from="84" weight="2.68067017911507e-001"/&gt;&lt;Con from="85" weight="-2.29192567913600e-001"/&gt;&lt;Con from="86" weight="-3.34410637720263e-001"/&gt;&lt;Con from="87" weight="-2.48501993076879e-001"/&gt;&lt;Con from="88" weight="-5.19993233315231e-001"/&gt;&lt;Con from="89" weight="-6.02197205079315e-001"/&gt;&lt;Con from="90" weight="2.76592663671503e-001"/&gt;&lt;Con from="91" weight="8.77368512533075e-002"/&gt;&lt;Con from="92" weight="-2.17724515729416e-001"/&gt;&lt;Con from="93" weight="5.03187869785832e-001"/&gt;&lt;Con from="94" weight="5.08091839946793e-001"/&gt;&lt;Con from="95" weight="1.75846328666764e-001"/&gt;&lt;Con from="96" weight="7.60322027097806e-002"/&gt;&lt;Con from="97" weight="1.62065363929945e-001"/&gt;&lt;Con from="98" weight="1.23077114145217e-001"/&gt;&lt;Con from="99" weight="2.98456672891084e-001"/&gt;&lt;/Neuron&gt;&lt;Neuron id="117" bias="-2.62023319319449e-001"&gt;&lt;Con from="0" weight="1.19246834230189e-001"/&gt;&lt;Con from="1" weight="3.05736743047213e-001"/&gt;&lt;Con from="2" weight="1.43246603351681e-001"/&gt;&lt;Con from="3" weight="1.20983621251354e-001"/&gt;&lt;Con from="4" weight="1.90312542347294e-001"/&gt;&lt;Con from="5" weight="3.93564178015811e-001"/&gt;&lt;Con from="6" weight="1.12535170629606e-001"/&gt;&lt;Con from="7" weight="1.63196692635593e-001"/&gt;&lt;Con from="8" weight="2.86198332415439e-001"/&gt;&lt;Con from="9" weight="-2.16603180792028e-001"/&gt;&lt;Con from="10" weight="-3.72971630114418e-002"/&gt;&lt;Con from="11" weight="-4.24557570149872e-001"/&gt;&lt;Con from="12" weight="-1.30634370456949e-001"/&gt;&lt;Con from="13" weight="1.05123285752461e-001"/&gt;&lt;Con from="14" weight="-6.07895967852014e-001"/&gt;&lt;Con from="15" weight="-2.77050898087720e-001"/&gt;&lt;Con from="16" weight="8.03112958006151e-002"/&gt;&lt;Con from="17" weight="-1.35395309939564e-001"/&gt;&lt;Con from="18" weight="2.43989856043609e-001"/&gt;&lt;Con from="19" weight="-1.70052333480329e-001"/&gt;&lt;Con from="20" weight="8.52143416279561e-001"/&gt;&lt;Con from="21" weight="8.50508632021613e-001"/&gt;&lt;Con from="22" weight="3.18729496407413e-001"/&gt;&lt;Con from="23" weight="2.99066886484887e-001"/&gt;&lt;Con from="24" weight="-3.26659156839782e-001"/&gt;&lt;Con from="25" weight="3.40971233505717e-001"/&gt;&lt;Con from="26" weight="-4.50586424049709e-001"/&gt;&lt;Con from="27" weight="-5.91501736722190e-001"/&gt;&lt;Con from="28" weight="-2.38597491223827e-001"/&gt;&lt;Con from="29" weight="7.24327481554637e-002"/&gt;&lt;Con from="30" weight="-1.52987309402042e-001"/&gt;&lt;Con from="31" weight="-2.22754232471178e-001"/&gt;&lt;Con from="32" weight="1.55696360177516e-001"/&gt;&lt;Con from="33" weight="1.81660716058520e-001"/&gt;&lt;Con from="34" weight="3.16810260482342e-001"/&gt;&lt;Con from="35" weight="-8.85073714572541e-002"/&gt;&lt;Con from="36" weight="-3.81588651461395e-002"/&gt;&lt;Con from="37" weight="2.94149360864829e-002"/&gt;&lt;Con from="38" weight="-1.80476631699026e-001"/&gt;&lt;Con from="39" weight="2.88888729882421e-002"/&gt;&lt;Con from="40" weight="-1.87993754292141e-002"/&gt;&lt;Con from="41" weight="2.08412181004818e-001"/&gt;&lt;Con from="42" weight="1.21016445834981e-001"/&gt;&lt;Con from="43" weight="-3.70497392587670e-004"/&gt;&lt;Con from="44" weight="1.78415934217084e-001"/&gt;&lt;Con from="45" weight="-1.18667379583129e-001"/&gt;&lt;Con from="46" weight="-3.11656576531046e-001"/&gt;&lt;Con from="47" weight="3.52918923596947e-001"/&gt;&lt;Con from="48" weight="3.02239184342700e-001"/&gt;&lt;Con from="49" weight="-1.27071317240188e-001"/&gt;&lt;Con from="50" weight="-1.08088880269894e-001"/&gt;&lt;Con from="51" weight="1.59474532041488e-001"/&gt;&lt;Con from="52" weight="4.50804580407186e-001"/&gt;&lt;Con from="53" weight="7.89832089436289e-002"/&gt;&lt;Con from="54" weight="-2.04492543766495e-001"/&gt;&lt;Con from="55" weight="-2.94886619230922e-001"/&gt;&lt;Con from="56" weight="-1.67750220202249e-001"/&gt;&lt;Con from="57" weight="1.19851063063396e-001"/&gt;&lt;Con from="58" weight="-1.25897108536686e-002"/&gt;&lt;Con from="59" weight="5.09974540214783e-001"/&gt;&lt;Con from="60" weight="3.87500959056774e-001"/&gt;&lt;Con from="61" weight="-5.16289581110649e-001"/&gt;&lt;Con from="62" weight="2.58110996122746e-001"/&gt;&lt;Con from="63" weight="-1.85454630565347e-001"/&gt;&lt;Con from="64" weight="-5.54930963584931e-001"/&gt;&lt;Con from="65" weight="-1.33852300316047e-001"/&gt;&lt;Con from="66" weight="4.83989888682878e-001"/&gt;&lt;Con from="67" weight="-1.63419432251569e-001"/&gt;&lt;Con from="68" weight="4.10162312584634e-001"/&gt;&lt;Con from="69" weight="2.09027397784379e-001"/&gt;&lt;Con from="70" weight="4.14492948102739e-001"/&gt;&lt;Con from="71" weight="-2.53028820551751e-001"/&gt;&lt;Con from="72" weight="-4.75380603378663e-001"/&gt;&lt;Con from="73" weight="-5.45850466347480e-001"/&gt;&lt;Con from="74" weight="-1.60135755162788e-001"/&gt;&lt;Con from="75" weight="-1.29017381788784e-001"/&gt;&lt;Con from="76" weight="4.61263689816353e-002"/&gt;&lt;Con from="77" weight="3.68403042424744e-002"/&gt;&lt;Con from="78" weight="4.49844932211966e-001"/&gt;&lt;Con from="79" weight="4.11180257692443e-001"/&gt;&lt;Con from="80" weight="3.49936597676845e-001"/&gt;&lt;Con from="81" weight="-5.32502021199299e-001"/&gt;&lt;Con from="82" weight="-3.36318876015057e-001"/&gt;&lt;Con from="83" weight="-3.78873101169011e-001"/&gt;&lt;Con from="84" weight="-4.10635469718321e-001"/&gt;&lt;Con from="85" weight="2.11913338734872e-001"/&gt;&lt;Con from="86" weight="1.73003327373389e-002"/&gt;&lt;Con from="87" weight="2.85126102683022e-001"/&gt;&lt;Con from="88" weight="3.35749645084555e-001"/&gt;&lt;Con from="89" weight="5.56119567408261e-001"/&gt;&lt;Con from="90" weight="2.66763824330009e-001"/&gt;&lt;Con from="91" weight="-1.28295268982093e-002"/&gt;&lt;Con from="92" weight="-5.97960673567194e-002"/&gt;&lt;Con from="93" weight="8.85473882134909e-002"/&gt;&lt;Con from="94" weight="9.28069417219074e-002"/&gt;&lt;Con from="95" weight="3.04640991127473e-002"/&gt;&lt;Con from="96" weight="3.23461313347198e-001"/&gt;&lt;Con from="97" weight="2.16060981188659e-001"/&gt;&lt;Con from="98" weight="2.97355560931571e-001"/&gt;&lt;Con from="99" weight="7.79401135779583e-002"/&gt;&lt;/Neuron&gt;&lt;Neuron id="118" bias="-6.72997476795780e-001"&gt;&lt;Con from="0" weight="-4.37430857680977e-002"/&gt;&lt;Con from="1" weight="-6.19850993334898e-001"/&gt;&lt;Con from="2" weight="-8.02592814384094e-001"/&gt;&lt;Con from="3" weight="-9.50258912995609e-002"/&gt;&lt;Con from="4" weight="-6.29033128762987e-001"/&gt;&lt;Con from="5" weight="-1.32605399662516e+000"/&gt;&lt;Con from="6" weight="-4.09324329069071e-001"/&gt;&lt;Con from="7" weight="-1.40565854109934e+000"/&gt;&lt;Con from="8" weight="-1.76105651796061e+000"/&gt;&lt;Con from="9" weight="-4.55436032724390e-001"/&gt;&lt;Con from="10" weight="-3.95879203297236e-001"/&gt;&lt;Con from="11" weight="-9.17170165451026e-002"/&gt;&lt;Con from="12" weight="-6.43363126541712e-001"/&gt;&lt;Con from="13" weight="-5.68988914023097e-001"/&gt;&lt;Con from="14" weight="7.25112791883930e-002"/&gt;&lt;Con from="15" weight="-2.41893933090783e-001"/&gt;&lt;Con from="16" weight="-6.46015977737401e-001"/&gt;&lt;Con from="17" weight="-6.34283873023031e-001"/&gt;&lt;Con from="18" weight="-8.26024299277375e-002"/&gt;&lt;Con from="19" weight="-2.26595529883459e-001"/&gt;&lt;Con from="20" weight="-7.40762245496207e-001"/&gt;&lt;Con from="21" weight="-7.56184053399848e-001"/&gt;&lt;Con from="22" weight="-5.37779391761364e-001"/&gt;&lt;Con from="23" weight="-9.88183493110439e-001"/&gt;&lt;Con from="24" weight="-4.60851896459335e-001"/&gt;&lt;Con from="25" weight="-4.91963810351623e-001"/&gt;&lt;Con from="26" weight="-3.56959483474415e-001"/&gt;&lt;Con from="27" weight="2.59357264879399e-001"/&gt;&lt;Con from="28" weight="-6.39613948333335e-001"/&gt;&lt;Con from="29" weight="-8.02798332650908e-001"/&gt;&lt;Con from="30" weight="-</w:t>
      </w:r>
      <w:r w:rsidRPr="00504662">
        <w:rPr>
          <w:sz w:val="12"/>
          <w:lang w:val="en-US"/>
        </w:rPr>
        <w:lastRenderedPageBreak/>
        <w:t>5.51908978417623e-001"/&gt;&lt;Con from="31" weight="-3.31638610275884e-001"/&gt;&lt;Con from="32" weight="1.35352366185579e-001"/&gt;&lt;Con from="33" weight="-4.86245289224583e-001"/&gt;&lt;Con from="34" weight="-4.58729841187902e-002"/&gt;&lt;Con from="35" weight="-4.42734409789482e-001"/&gt;&lt;Con from="36" weight="-1.09217116808671e-001"/&gt;&lt;Con from="37" weight="-5.23764376380520e-002"/&gt;&lt;Con from="38" weight="-3.88355953468276e-001"/&gt;&lt;Con from="39" weight="-3.31010584346412e-002"/&gt;&lt;Con from="40" weight="6.59528599529444e-002"/&gt;&lt;Con from="41" weight="-1.15604124864382e-001"/&gt;&lt;Con from="42" weight="-5.10462959623985e-001"/&gt;&lt;Con from="43" weight="6.09384753495065e-002"/&gt;&lt;Con from="44" weight="5.51402477388145e-004"/&gt;&lt;Con from="45" weight="-1.63565360396655e-002"/&gt;&lt;Con from="46" weight="3.97118796890060e-001"/&gt;&lt;Con from="47" weight="-1.55151948381917e-001"/&gt;&lt;Con from="48" weight="-1.60476080802223e-001"/&gt;&lt;Con from="49" weight="-2.33775629556045e-002"/&gt;&lt;Con from="50" weight="-5.86254829716168e-001"/&gt;&lt;Con from="51" weight="-7.70457326883606e-001"/&gt;&lt;Con from="52" weight="-3.64261070032802e-001"/&gt;&lt;Con from="53" weight="-1.23026341403270e+000"/&gt;&lt;Con from="54" weight="-1.81266071447517e-001"/&gt;&lt;Con from="55" weight="4.22392609538185e-002"/&gt;&lt;Con from="56" weight="1.12208283151325e-001"/&gt;&lt;Con from="57" weight="2.45705934747362e-002"/&gt;&lt;Con from="58" weight="3.76949103390512e-002"/&gt;&lt;Con from="59" weight="-1.80903702177147e+000"/&gt;&lt;Con from="60" weight="-1.94801768794304e+000"/&gt;&lt;Con from="61" weight="-3.66801493493468e-001"/&gt;&lt;Con from="62" weight="-2.25404480543948e-003"/&gt;&lt;Con from="63" weight="-9.43786459843635e-002"/&gt;&lt;Con from="64" weight="-1.18810327658374e-002"/&gt;&lt;Con from="65" weight="6.52940467950692e-003"/&gt;&lt;Con from="66" weight="-5.15563695770155e-001"/&gt;&lt;Con from="67" weight="-7.70832076037450e-002"/&gt;&lt;Con from="68" weight="-1.24564143160033e+000"/&gt;&lt;Con from="69" weight="-7.17311519749137e-001"/&gt;&lt;Con from="70" weight="-1.21889816758212e+000"/&gt;&lt;Con from="71" weight="-7.86171083545797e-001"/&gt;&lt;Con from="72" weight="-3.61810137110710e-001"/&gt;&lt;Con from="73" weight="-2.64243244657790e-001"/&gt;&lt;Con from="74" weight="-5.20044210779171e-003"/&gt;&lt;Con from="75" weight="1.31860525193398e-001"/&gt;&lt;Con from="76" weight="7.22021455371344e-003"/&gt;&lt;Con from="77" weight="3.23846963077573e-002"/&gt;&lt;Con from="78" weight="-1.83806366755034e+000"/&gt;&lt;Con from="79" weight="-1.98474933928127e+000"/&gt;&lt;Con from="80" weight="-5.17130880294433e-001"/&gt;&lt;Con from="81" weight="-1.99950072189300e-001"/&gt;&lt;Con from="82" weight="-2.07056480815749e-001"/&gt;&lt;Con from="83" weight="-7.86188358775595e-002"/&gt;&lt;Con from="84" weight="2.32941254239162e-001"/&gt;&lt;Con from="85" weight="-6.81808742110469e-001"/&gt;&lt;Con from="86" weight="-7.64727239117981e-001"/&gt;&lt;Con from="87" weight="-9.69754748125733e-001"/&gt;&lt;Con from="88" weight="-4.10058014655030e-001"/&gt;&lt;Con from="89" weight="-3.76918353383642e-001"/&gt;&lt;Con from="90" weight="-7.61898782937887e-001"/&gt;&lt;Con from="91" weight="-7.30011644454244e-001"/&gt;&lt;Con from="92" weight="-7.53075414504677e-001"/&gt;&lt;Con from="93" weight="-1.90409627808611e-002"/&gt;&lt;Con from="94" weight="1.02848146355782e-002"/&gt;&lt;Con from="95" weight="-1.08035234762649e+000"/&gt;&lt;Con from="96" weight="-7.78129448649443e-001"/&gt;&lt;Con from="97" weight="-7.21141391777739e-001"/&gt;&lt;Con from="98" weight="-5.12140199489068e-001"/&gt;&lt;Con from="99" weight="-6.14504991146756e-001"/&gt;&lt;/Neuron&gt;&lt;Neuron id="119" bias="1.64916394241424e-001"&gt;&lt;Con from="0" weight="-1.82399353125153e-002"/&gt;&lt;Con from="1" weight="-2.83100766894135e-002"/&gt;&lt;Con from="2" weight="-1.77230821564401e-001"/&gt;&lt;Con from="3" weight="-2.73091922075676e-001"/&gt;&lt;Con from="4" weight="-4.63453740886475e-001"/&gt;&lt;Con from="5" weight="-2.19206156937046e-001"/&gt;&lt;Con from="6" weight="-3.53161900815546e-001"/&gt;&lt;Con from="7" weight="-3.16645147689406e-001"/&gt;&lt;Con from="8" weight="-2.01910117198904e-002"/&gt;&lt;Con from="9" weight="-2.44229548231423e-002"/&gt;&lt;Con from="10" weight="8.64515851490852e-002"/&gt;&lt;Con from="11" weight="-3.40696645945557e-001"/&gt;&lt;Con from="12" weight="-6.01116952388737e-002"/&gt;&lt;Con from="13" weight="2.50096865198934e-001"/&gt;&lt;Con from="14" weight="3.67352074083085e-001"/&gt;&lt;Con from="15" weight="-1.01378076514560e-001"/&gt;&lt;Con from="16" weight="1.45149136263199e-002"/&gt;&lt;Con from="17" weight="-2.36686093693784e-002"/&gt;&lt;Con from="18" weight="-5.93228165212215e-001"/&gt;&lt;Con from="19" weight="4.50907050655303e-001"/&gt;&lt;Con from="20" weight="-1.67278072393188e-001"/&gt;&lt;Con from="21" weight="-1.69356384387973e-001"/&gt;&lt;Con from="22" weight="-6.74410561074173e-002"/&gt;&lt;Con from="23" weight="-4.13520701890185e-001"/&gt;&lt;Con from="24" weight="-5.90838799760062e-002"/&gt;&lt;Con from="25" weight="2.17644685485265e-002"/&gt;&lt;Con from="26" weight="-1.19272231230650e-002"/&gt;&lt;Con from="27" weight="5.84749734174818e-001"/&gt;&lt;Con from="28" weight="5.34640457029064e-001"/&gt;&lt;Con from="29" weight="-4.01357673837631e-001"/&gt;&lt;Con from="30" weight="3.83256855124287e-001"/&gt;&lt;Con from="31" weight="-6.21315306564476e-002"/&gt;&lt;Con from="32" weight="4.85028919022007e-001"/&gt;&lt;Con from="33" weight="-1.51344835559376e-003"/&gt;&lt;Con from="34" weight="-4.92856842391710e-001"/&gt;&lt;Con from="35" weight="-3.99393895809904e-001"/&gt;&lt;Con from="36" weight="9.64372091911940e-002"/&gt;&lt;Con from="37" weight="2.69679641138884e-001"/&gt;&lt;Con from="38" weight="1.55262942833914e-001"/&gt;&lt;Con from="39" weight="2.79283174314528e-001"/&gt;&lt;Con from="40" weight="-4.40068303777006e-002"/&gt;&lt;Con from="41" weight="1.32753995081923e-001"/&gt;&lt;Con from="42" weight="3.82874336100361e-002"/&gt;&lt;Con from="43" weight="1.83095180599776e-002"/&gt;&lt;Con from="44" weight="-1.64192788986339e-002"/&gt;&lt;Con from="45" weight="3.31003743028086e-001"/&gt;&lt;Con from="46" weight="5.40392775888530e-001"/&gt;&lt;Con from="47" weight="9.08988347784996e-002"/&gt;&lt;Con from="48" weight="-1.93908171826131e-001"/&gt;&lt;Con from="49" weight="3.19979745349568e-001"/&gt;&lt;Con from="50" weight="-1.44338208641145e-001"/&gt;&lt;Con from="51" weight="1.34416781469868e-001"/&gt;&lt;Con from="52" weight="2.81549035356532e-001"/&gt;&lt;Con from="53" weight="1.95770177738843e-003"/&gt;&lt;Con from="54" weight="1.59806050635986e-001"/&gt;&lt;Con from="55" weight="2.93032025715718e-001"/&gt;&lt;Con from="56" weight="8.44646577086965e-002"/&gt;&lt;Con from="57" weight="3.20383718079695e-001"/&gt;&lt;Con from="58" weight="1.58721224665190e-002"/&gt;&lt;Con from="59" weight="-3.94725156557128e-001"/&gt;&lt;Con from="60" weight="-2.72397616263935e-001"/&gt;&lt;Con from="61" weight="-1.64176615039995e-001"/&gt;&lt;Con from="62" weight="-1.71107286102906e-001"/&gt;&lt;Con from="63" weight="3.25454530616522e-001"/&gt;&lt;Con from="64" weight="6.54535438544262e-001"/&gt;&lt;Con from="65" weight="8.38834339105840e-002"/&gt;&lt;Con from="66" weight="-4.35383098268926e-001"/&gt;&lt;Con from="67" weight="3.32614464460204e-001"/&gt;&lt;Con from="68" weight="-2.91317118377069e-001"/&gt;&lt;Con from="69" weight="1.43453894598156e-001"/&gt;&lt;Con from="70" weight="-2.15313721088522e-002"/&gt;&lt;Con from="71" weight="1.26186965742977e-001"/&gt;&lt;Con from="72" weight="1.96999172204760e-001"/&gt;&lt;Con from="73" weight="-1.21949477655351e-001"/&gt;&lt;Con from="74" weight="1.68281533006336e-001"/&gt;&lt;Con from="75" weight="9.37291797601931e-002"/&gt;&lt;Con from="76" weight="2.49745433513558e-001"/&gt;&lt;Con from="77" weight="-2.66927528988975e-002"/&gt;&lt;Con from="78" weight="-4.13586155774099e-001"/&gt;&lt;Con from="79" weight="-2.05893807818252e-001"/&gt;&lt;Con from="80" weight="1.43619062201558e-001"/&gt;&lt;Con from="81" weight="5.39571114389915e-001"/&gt;&lt;Con from="82" weight="-1.03667655994325e-001"/&gt;&lt;Con from="83" weight="-3.16787346326483e-001"/&gt;&lt;Con from="84" weight="7.68128140721485e-003"/&gt;&lt;Con from="85" weight="-1.05508206085080e-001"/&gt;&lt;Con from="86" weight="-1.31430738172100e-001"/&gt;&lt;Con from="87" weight="-2.46801134115778e-001"/&gt;&lt;Con from="88" weight="5.88596509945439e-002"/&gt;&lt;Con from="89" weight="-8.62883690153188e-002"/&gt;&lt;Con from="90" weight="-8.39051338666483e-002"/&gt;&lt;Con from="91" weight="-4.36571883732494e-002"/&gt;&lt;Con from="92" weight="1.13492377577687e-001"/&gt;&lt;Con from="93" weight="-1.89232277630630e-001"/&gt;&lt;Con from="94" weight="-1.86794217726537e-001"/&gt;&lt;Con from="95" weight="-3.53151333892741e-001"/&gt;&lt;Con from="96" weight="-2.00640386836518e-002"/&gt;&lt;Con from="97" weight="-3.35692473957055e-001"/&gt;&lt;Con from="98" weight="-1.70543376405585e-001"/&gt;&lt;Con from="99" weight="-1.27476905796983e-001"/&gt;&lt;/Neuron&gt;&lt;Neuron id="120" bias="2.85836320993763e-002"&gt;&lt;Con from="0" weight="-3.96414369186262e-001"/&gt;&lt;Con from="1" weight="1.01531640779375e-001"/&gt;&lt;Con from="2" weight="-3.19225141554318e-001"/&gt;&lt;Con from="3" weight="-2.13645316200547e-001"/&gt;&lt;Con from="4" weight="-9.19501688027099e-002"/&gt;&lt;Con from="5" weight="3.35515707216891e-001"/&gt;&lt;Con from="6" weight="-1.46528574984262e-001"/&gt;&lt;Con from="7" weight="3.76069681980727e-001"/&gt;&lt;Con from="8" weight="2.78033493362755e-003"/&gt;&lt;Con from="9" weight="-1.61898010162549e-001"/&gt;&lt;Con from="10" weight="-4.72563256884840e-001"/&gt;&lt;Con from="11" weight="-3.47903921308325e-001"/&gt;&lt;Con from="12" weight="-4.78715620500682e-001"/&gt;&lt;Con from="13" weight="-3.35560167716597e-001"/&gt;&lt;Con from="14" weight="3.17192584771353e-001"/&gt;&lt;Con from="15" weight="8.09188486864388e-002"/&gt;&lt;Con from="16" weight="1.94156097747270e-001"/&gt;&lt;Con from="17" weight="1.05780820894300e-002"/&gt;&lt;Con from="18" weight="1.32863292747953e-001"/&gt;&lt;Con from="19" weight="-1.89748856055638e-002"/&gt;&lt;Con from="20" weight="-3.99833407118212e-001"/&gt;&lt;Con from="21" weight="-4.11716734066863e-001"/&gt;&lt;Con from="22" weight="2.51977726472717e-001"/&gt;&lt;Con from="23" weight="1.06044114664378e-002"/&gt;&lt;Con from="24" weight="9.02664945008192e-001"/&gt;&lt;Con from="25" weight="7.23043956284219e-002"/&gt;&lt;Con from="26" weight="-7.67144342558573e-002"/&gt;&lt;Con from="27" weight="-2.50473715087033e-001"/&gt;&lt;Con from="28" weight="5.08415221294160e-001"/&gt;&lt;Con from="29" weight="-8.85846675540921e-002"/&gt;&lt;Con from="30" weight="7.29627050855647e-001"/&gt;&lt;Con from="31" weight="-4.59007029506632e-001"/&gt;&lt;Con from="32" weight="2.90051283613925e-001"/&gt;&lt;Con from="33" weight="-2.21401170727696e-001"/&gt;&lt;Con from="34" weight="1.50360061736688e-001"/&gt;&lt;Con from="35" weight="3.12518552393547e-002"/&gt;&lt;Con from="36" weight="-3.94632930914843e-001"/&gt;&lt;Con from="37" weight="6.65750794209568e-002"/&gt;&lt;Con from="38" weight="-1.91560697158043e-001"/&gt;&lt;Con from="39" weight="7.03406534370274e-002"/&gt;&lt;Con from="40" weight="1.02809404973178e-001"/&gt;&lt;Con from="41" weight="1.93056328826132e-001"/&gt;&lt;Con from="42" weight="1.31497988424300e-001"/&gt;&lt;Con from="43" weight="1.13923349468440e-001"/&gt;&lt;Con from="44" weight="5.73729467176094e-003"/&gt;&lt;Con from="45" weight="-1.16079916386638e-001"/&gt;&lt;Con from="46" weight="-7.10302130849141e-002"/&gt;&lt;Con from="47" weight="3.40806160624256e-001"/&gt;&lt;Con from="48" weight="-1.37091505679260e-001"/&gt;&lt;Con from="49" weight="-1.00004753192098e-001"/&gt;&lt;Con from="50" weight="1.70455846188718e-001"/&gt;&lt;Con from="51" weight="-2.09544287566973e-001"/&gt;&lt;Con from="52" weight="-1.08529143288103e-001"/&gt;&lt;Con from="53" weight="2.05727283724467e-001"/&gt;&lt;Con from="54" weight="6.97841292648350e-003"/&gt;&lt;Con from="55" weight="-6.54771819777033e-002"/&gt;&lt;Con from="56" weight="-3.11721905668961e-002"/&gt;&lt;Con from="57" weight="-1.75519417344890e-001"/&gt;&lt;Con from="58" weight="1.03607032058873e-001"/&gt;&lt;Con from="59" weight="4.76526966009796e-001"/&gt;&lt;Con from="60" weight="-2.04909337523793e-001"/&gt;&lt;Con from="61" weight="-4.42172184829835e-002"/&gt;&lt;Con from="62" weight="-3.41926032151711e-001"/&gt;&lt;Con from="63" weight="-3.63032073487561e-001"/&gt;&lt;Con from="64" weight="3.25987963787903e-001"/&gt;&lt;Con from="65" weight="-4.12447129504056e-001"/&gt;&lt;Con from="66" weight="3.96123386735053e-001"/&gt;&lt;Con from="67" weight="-3.15298023915721e-001"/&gt;&lt;Con from="68" weight="4.21754793959684e-001"/&gt;&lt;Con from="69" weight="1.35390461947693e-002"/&gt;&lt;Con from="70" weight="7.03631610792899e-001"/&gt;&lt;Con from="71" weight="6.54955114284028e-002"/&gt;&lt;Con from="72" weight="6.12366912306536e-001"/&gt;&lt;Con from="73" weight="-1.08833161950337e-001"/&gt;&lt;Con from="74" weight="-4.43291974255926e-001"/&gt;&lt;Con from="75" weight="-1.98100202809845e-003"/&gt;&lt;Con from="76" weight="-3.99144792987989e-001"/&gt;&lt;Con from="77" weight="9.46035471112975e-002"/&gt;&lt;Con from="78" weight="3.31051297676078e-001"/&gt;&lt;Con from="79" weight="1.55476539422098e-001"/&gt;&lt;Con from="80" weight="4.16612713244277e-001"/&gt;&lt;Con from="81" weight="-5.36442580321566e-001"/&gt;&lt;Con from="82" weight="1.50981438417029e-001"/&gt;&lt;Con from="83" weight="-2.40266795834795e-001"/&gt;&lt;Con from="84" weight="-2.10592854713148e-001"/&gt;&lt;Con from="85" weight="-3.36620386188581e-001"/&gt;&lt;Con from="86" weight="1.01635742715489e-001"/&gt;&lt;Con from="87" weight="6.72582387249138e-002"/&gt;&lt;Con from="88" weight="-8.39219540937538e-002"/&gt;&lt;Con from="89" weight="8.37336413967288e-002"/&gt;&lt;Con from="90" weight="-2.70781347466186e-001"/&gt;&lt;Con from="91" weight="-3.47503891294923e-001"/&gt;&lt;Con from="92" weight="-3.29310139527286e-001"/&gt;&lt;Con from="93" weight="8.65490296188854e-002"/&gt;&lt;Con from="94" weight="1.02265986207413e-001"/&gt;&lt;Con from="95" weight="3.43832440381646e-001"/&gt;&lt;Con from="96" weight="1.05631802080547e-001"/&gt;&lt;Con from="97" weight="-5.46736081719831e-001"/&gt;&lt;Con from="98" weight="-1.81657142619472e-001"/&gt;&lt;Con from="99" weight="-3.26593215407692e-001"/&gt;&lt;/Neuron&gt;&lt;Neuron id="121" bias="-1.09829238935479e-001"&gt;&lt;Con from="0" weight="-1.84827103404401e-001"/&gt;&lt;Con from="1" weight="1.20094717283270e-001"/&gt;&lt;Con from="2" weight="-1.96253537264211e-001"/&gt;&lt;Con from="3" weight="2.36960738947962e-003"/&gt;&lt;Con from="4" weight="-1.95310914097256e-001"/&gt;&lt;Con from="5" weight="2.48853107777599e-001"/&gt;&lt;Con from="6" weight="-1.87019721386094e-001"/&gt;&lt;Con from="7" weight="-1.45681881635929e-001"/&gt;&lt;Con from="8" weight="1.13893908498677e-001"/&gt;&lt;Con from="9" weight="-3.80724245224870e-001"/&gt;&lt;Con from="10" weight="9.24008261876724e-002"/&gt;&lt;Con from="11" weight="-3.08247385644076e-001"/&gt;&lt;Con from="12" weight="-4.15037675632477e-001"/&gt;&lt;Con from="13" weight="-2.26383976460551e-001"/&gt;&lt;Con from="14" weight="1.00347890347864e-001"/&gt;&lt;Con from="15" weight="-1.59375027966099e-001"/&gt;&lt;Con from="16" weight="3.67738782928952e-002"/&gt;&lt;Con from="17" weight="-2.37906275695110e-001"/&gt;&lt;Con from="18" weight="-4.41175360175796e-001"/&gt;&lt;Con from="19" weight="9.39783009825047e-004"/&gt;&lt;Con from="20" weight="-1.09371098050179e-001"/&gt;&lt;Con from="21" weight="-1.19914047590547e-001"/&gt;&lt;Con from="22" weight="2.76313282237591e-001"/&gt;&lt;Con from="23" weight="-1.88239017761704e-001"/&gt;&lt;Con from="24" weight="1.06576615127881e-002"/&gt;&lt;Con from="25" weight="5.40278255000355e-001"/&gt;&lt;Con from="26" weight="-2.17097410999232e-001"/&gt;&lt;Con from="27" weight="-2.04470212943164e-001"/&gt;&lt;Con from="28" weight="6.32981052015359e-001"/&gt;&lt;Con from="29" weight="-5.69118914723855e-003"/&gt;&lt;Con from="30" weight="6.45931501756990e-001"/&gt;&lt;Con from="31" weight="-5.21097567709406e-001"/&gt;&lt;Con from="32" weight="4.47509146832101e-001"/&gt;&lt;Con from="33" weight="-</w:t>
      </w:r>
      <w:r w:rsidRPr="00504662">
        <w:rPr>
          <w:sz w:val="12"/>
          <w:lang w:val="en-US"/>
        </w:rPr>
        <w:lastRenderedPageBreak/>
        <w:t>1.42708402999109e-001"/&gt;&lt;Con from="34" weight="-3.21795950001727e-001"/&gt;&lt;Con from="35" weight="4.36665849271618e-002"/&gt;&lt;Con from="36" weight="-4.11484472304817e-001"/&gt;&lt;Con from="37" weight="3.09563351074869e-001"/&gt;&lt;Con from="38" weight="-9.92102787272361e-002"/&gt;&lt;Con from="39" weight="3.34671716954287e-001"/&gt;&lt;Con from="40" weight="1.23989697051490e-001"/&gt;&lt;Con from="41" weight="4.36365601032957e-001"/&gt;&lt;Con from="42" weight="-1.21043983628709e-001"/&gt;&lt;Con from="43" weight="1.40669641650739e-001"/&gt;&lt;Con from="44" weight="-7.49429752501102e-002"/&gt;&lt;Con from="45" weight="-8.73871724200970e-002"/&gt;&lt;Con from="46" weight="-1.88202074867472e-002"/&gt;&lt;Con from="47" weight="5.06237783591467e-001"/&gt;&lt;Con from="48" weight="4.82851555467782e-001"/&gt;&lt;Con from="49" weight="-1.05932729492901e-001"/&gt;&lt;Con from="50" weight="-4.14883720824658e-002"/&gt;&lt;Con from="51" weight="1.69885614213321e-002"/&gt;&lt;Con from="52" weight="-1.06134085264105e-001"/&gt;&lt;Con from="53" weight="-3.29841499294270e-001"/&gt;&lt;Con from="54" weight="4.36983918058686e-001"/&gt;&lt;Con from="55" weight="7.90670092484279e-002"/&gt;&lt;Con from="56" weight="-2.96418779366563e-002"/&gt;&lt;Con from="57" weight="2.44824478302336e-001"/&gt;&lt;Con from="58" weight="3.93180882489047e-002"/&gt;&lt;Con from="59" weight="4.14838335135443e-001"/&gt;&lt;Con from="60" weight="-5.60250866780330e-001"/&gt;&lt;Con from="61" weight="-4.52583980471931e-001"/&gt;&lt;Con from="62" weight="-3.03701717561208e-001"/&gt;&lt;Con from="63" weight="-3.72466174507403e-001"/&gt;&lt;Con from="64" weight="-2.91482589288389e-001"/&gt;&lt;Con from="65" weight="-2.34333622720584e-001"/&gt;&lt;Con from="66" weight="-2.75727602564754e-001"/&gt;&lt;Con from="67" weight="-3.69686343405735e-001"/&gt;&lt;Con from="68" weight="2.50199951639989e-001"/&gt;&lt;Con from="69" weight="1.16417235594860e-001"/&gt;&lt;Con from="70" weight="8.85644074052172e-002"/&gt;&lt;Con from="71" weight="3.90573406433366e-001"/&gt;&lt;Con from="72" weight="-1.52320289437865e-001"/&gt;&lt;Con from="73" weight="-9.53838375773291e-001"/&gt;&lt;Con from="74" weight="-2.57839562011960e-001"/&gt;&lt;Con from="75" weight="1.36585302946732e-004"/&gt;&lt;Con from="76" weight="-7.06684742381908e-003"/&gt;&lt;Con from="77" weight="4.58211614049165e-002"/&gt;&lt;Con from="78" weight="3.22481384906898e-001"/&gt;&lt;Con from="79" weight="-3.82230816005953e-001"/&gt;&lt;Con from="80" weight="4.38776367607984e-001"/&gt;&lt;Con from="81" weight="-1.89746382493606e-001"/&gt;&lt;Con from="82" weight="-1.48843645278242e-001"/&gt;&lt;Con from="83" weight="-5.77841259101248e-001"/&gt;&lt;Con from="84" weight="-2.84779969848845e-001"/&gt;&lt;Con from="85" weight="-1.68330106080719e-001"/&gt;&lt;Con from="86" weight="2.78324256955306e-001"/&gt;&lt;Con from="87" weight="6.26259547115914e-002"/&gt;&lt;Con from="88" weight="1.73892401884901e-001"/&gt;&lt;Con from="89" weight="3.09641596303147e-001"/&gt;&lt;Con from="90" weight="3.07462287117204e-001"/&gt;&lt;Con from="91" weight="7.48093893452963e-002"/&gt;&lt;Con from="92" weight="-3.27813908045759e-001"/&gt;&lt;Con from="93" weight="-8.86267570650272e-002"/&gt;&lt;Con from="94" weight="-6.57982312606942e-002"/&gt;&lt;Con from="95" weight="2.40943835504859e-001"/&gt;&lt;Con from="96" weight="9.85232966679395e-002"/&gt;&lt;Con from="97" weight="-4.89691728446553e-001"/&gt;&lt;Con from="98" weight="-8.06171566242941e-002"/&gt;&lt;Con from="99" weight="-1.73838992793712e-003"/&gt;&lt;/Neuron&gt;&lt;/NeuralLayer&gt;&lt;NeuralLayer numberOfNeurons="2" activationFunction="exponential"&gt;&lt;Neuron id="122" bias="3.09949969744092e-001"&gt;&lt;Con from="100" weight="1.46266046804135e+000"/&gt;&lt;Con from="101" weight="-1.01443585022092e+000"/&gt;&lt;Con from="102" weight="-3.29989320322876e+000"/&gt;&lt;Con from="103" weight="-6.65827419775352e-001"/&gt;&lt;Con from="104" weight="-6.72770051889702e-001"/&gt;&lt;Con from="105" weight="-2.13749175073994e-001"/&gt;&lt;Con from="106" weight="1.69132031819867e+000"/&gt;&lt;Con from="107" weight="1.25082440270423e+000"/&gt;&lt;Con from="108" weight="-1.90081658743301e-001"/&gt;&lt;Con from="109" weight="4.12587357148186e-001"/&gt;&lt;Con from="110" weight="1.75434040400690e+000"/&gt;&lt;Con from="111" weight="-5.78167503207516e-001"/&gt;&lt;Con from="112" weight="3.72139888826425e-001"/&gt;&lt;Con from="113" weight="-5.37401148163926e-001"/&gt;&lt;Con from="114" weight="-9.82035481434036e-001"/&gt;&lt;Con from="115" weight="2.99169077996374e-001"/&gt;&lt;Con from="116" weight="-6.92240586666733e-001"/&gt;&lt;Con from="117" weight="1.62867372733762e-001"/&gt;&lt;Con from="118" weight="1.08317073144357e+000"/&gt;&lt;Con from="119" weight="2.24417924443072e-002"/&gt;&lt;Con from="120" weight="2.50422783606091e-001"/&gt;&lt;Con from="121" weight="2.78045547718604e-001"/&gt;&lt;/Neuron&gt;&lt;Neuron id="123" bias="-1.25648456943317e-001"&gt;&lt;Con from="100" weight="6.87054022938715e-001"/&gt;&lt;Con from="101" weight="7.60017983486340e-001"/&gt;&lt;Con from="102" weight="-4.28719041097175e-001"/&gt;&lt;Con from="103" weight="1.74603246943216e+000"/&gt;&lt;Con from="104" weight="-3.79786337645081e-001"/&gt;&lt;Con from="105" weight="4.36842876519060e-002"/&gt;&lt;Con from="106" weight="-4.42977238436920e+000"/&gt;&lt;Con from="107" weight="-3.05257954675663e+000"/&gt;&lt;Con from="108" weight="2.54602433318951e-001"/&gt;&lt;Con from="109" weight="-5.77989625469537e-001"/&gt;&lt;Con from="110" weight="3.26896635827663e-002"/&gt;&lt;Con from="111" weight="4.43755271364043e-001"/&gt;&lt;Con from="112" weight="2.88955410680616e-001"/&gt;&lt;Con from="113" weight="7.06095788933311e-001"/&gt;&lt;Con from="114" weight="1.46603097169420e+000"/&gt;&lt;Con from="115" weight="3.05967439493417e-001"/&gt;&lt;Con from="116" weight="7.18205960192139e-001"/&gt;&lt;Con from="117" weight="-5.77886666529803e-002"/&gt;&lt;Con from="118" weight="1.87995822143620e+000"/&gt;&lt;Con from="119" weight="-7.08568038368125e-001"/&gt;&lt;Con from="120" weight="-2.61740459942431e-001"/&gt;&lt;Con from="121" weight="-9.46094024477995e-001"/&gt;&lt;/Neuron&gt;&lt;/NeuralLayer&gt;&lt;NeuralOutputs numberOfOutputs="2"&gt;&lt;NeuralOutput outputNeuron="122"&gt;&lt;DerivedField optype="categorical"&gt;&lt;NormDiscrete field="[M-35] class" value="1"/&gt;&lt;/DerivedField&gt;&lt;/NeuralOutput&gt;&lt;NeuralOutput outputNeuron="123"&gt;&lt;DerivedField optype="categorical"&gt;&lt;NormDiscrete field="[M-35] class" value="2"/&gt;&lt;/DerivedField&gt;&lt;/NeuralOutput&gt;&lt;/NeuralOutputs&gt;&lt;/NeuralNetwork&gt;&lt;/PMML&gt;</w:t>
      </w:r>
    </w:p>
    <w:p w:rsidR="00932332" w:rsidRDefault="00932332">
      <w:pPr>
        <w:rPr>
          <w:sz w:val="12"/>
          <w:lang w:val="en-US"/>
        </w:rPr>
      </w:pPr>
      <w:bookmarkStart w:id="34" w:name="_Toc490992744"/>
      <w:bookmarkStart w:id="35" w:name="_Toc490993811"/>
      <w:r>
        <w:rPr>
          <w:sz w:val="12"/>
          <w:lang w:val="en-US"/>
        </w:rPr>
        <w:br w:type="page"/>
      </w:r>
    </w:p>
    <w:p w:rsidR="00BF1A85" w:rsidRPr="00C904AC" w:rsidRDefault="00E91058" w:rsidP="00C904AC">
      <w:pPr>
        <w:pStyle w:val="Nagwek2"/>
        <w:rPr>
          <w:color w:val="auto"/>
        </w:rPr>
      </w:pPr>
      <w:bookmarkStart w:id="36" w:name="_Toc528426009"/>
      <w:r w:rsidRPr="00C904AC">
        <w:rPr>
          <w:color w:val="auto"/>
        </w:rPr>
        <w:lastRenderedPageBreak/>
        <w:t>2</w:t>
      </w:r>
      <w:r w:rsidR="00BF1A85" w:rsidRPr="00C904AC">
        <w:rPr>
          <w:color w:val="auto"/>
        </w:rPr>
        <w:t>.4</w:t>
      </w:r>
      <w:bookmarkEnd w:id="34"/>
      <w:bookmarkEnd w:id="35"/>
      <w:r w:rsidR="003B5A94" w:rsidRPr="00C904AC">
        <w:rPr>
          <w:color w:val="auto"/>
        </w:rPr>
        <w:t>. MLP 100-22-2</w:t>
      </w:r>
      <w:r w:rsidR="00D70E12" w:rsidRPr="00C904AC">
        <w:rPr>
          <w:color w:val="auto"/>
        </w:rPr>
        <w:t xml:space="preserve"> (BFGS 48)</w:t>
      </w:r>
      <w:bookmarkEnd w:id="36"/>
    </w:p>
    <w:p w:rsidR="003B5A94" w:rsidRPr="003B5A94" w:rsidRDefault="003B5A94" w:rsidP="003B5A94">
      <w:pPr>
        <w:pStyle w:val="Bezodstpw"/>
        <w:rPr>
          <w:sz w:val="12"/>
          <w:lang w:val="en-US"/>
        </w:rPr>
      </w:pPr>
      <w:r w:rsidRPr="003B5A94">
        <w:rPr>
          <w:sz w:val="12"/>
          <w:lang w:val="en-US"/>
        </w:rPr>
        <w:t>&lt;?xml version="1.0" encoding="UTF-8"?&gt;</w:t>
      </w:r>
    </w:p>
    <w:p w:rsidR="003B5A94" w:rsidRDefault="003B5A94" w:rsidP="003B5A94">
      <w:pPr>
        <w:pStyle w:val="Bezodstpw"/>
        <w:rPr>
          <w:sz w:val="12"/>
          <w:lang w:val="en-US"/>
        </w:rPr>
      </w:pPr>
      <w:r w:rsidRPr="003B5A94">
        <w:rPr>
          <w:sz w:val="12"/>
          <w:lang w:val="en-US"/>
        </w:rPr>
        <w:t xml:space="preserve">&lt;PMML version="3.0"&gt;&lt;Header copyright="Copyright (c) StatSoft, Inc. All Rights Reserved."&gt;&lt;Application name="STATISTICA Automated Neural Networks (SANN)" version="2.0"/&gt;&lt;/Header&gt;&lt;DataDictionary numberOfFields="101"&gt;&lt;DataField name="[M-35] class" optype="categorical"&gt;&lt;Value value="1"/&gt;&lt;Value value="2"/&gt;&lt;/DataField&gt;&lt;DataField name="nS" optype="continuous"/&gt;&lt;DataField name="ATS7m" optype="continuous"/&gt;&lt;DataField name="ATS8v" optype="continuous"/&gt;&lt;DataField name="AATS8m" optype="continuous"/&gt;&lt;DataField name="AATS8v" optype="continuous"/&gt;&lt;DataField name="AATS8e" optype="continuous"/&gt;&lt;DataField name="AATS8p" optype="continuous"/&gt;&lt;DataField name="AATS7i" optype="continuous"/&gt;&lt;DataField name="AATS8i" optype="continuous"/&gt;&lt;DataField name="ATSC6m" optype="continuous"/&gt;&lt;DataField name="ATSC7v" optype="continuous"/&gt;&lt;DataField name="MATS1c" optype="continuous"/&gt;&lt;DataField name="MATS1s" optype="continuous"/&gt;&lt;DataField name="GATS1c" optype="continuous"/&gt;&lt;DataField name="GATS4m" optype="continuous"/&gt;&lt;DataField name="GATS8m" optype="continuous"/&gt;&lt;DataField name="GATS6i" optype="continuous"/&gt;&lt;DataField name="GATS7i" optype="continuous"/&gt;&lt;DataField name="GATS3s" optype="continuous"/&gt;&lt;DataField name="GATS4s" optype="continuous"/&gt;&lt;DataField name="VE1_DzZ" optype="continuous"/&gt;&lt;DataField name="VE1_Dzm" optype="continuous"/&gt;&lt;DataField name="VE1_Dzv" optype="continuous"/&gt;&lt;DataField name="SpMAD_Dzp" optype="continuous"/&gt;&lt;DataField name="VE1_Dzp" optype="continuous"/&gt;&lt;DataField name="VE1_Dzs" optype="continuous"/&gt;&lt;DataField name="BCUTw-1l" optype="continuous"/&gt;&lt;DataField name="BCUTc-1l" optype="continuous"/&gt;&lt;DataField name="BCUTc-1h" optype="continuous"/&gt;&lt;DataField name="SpMax2_Bhs" optype="continuous"/&gt;&lt;DataField name="C1SP2" optype="continuous"/&gt;&lt;DataField name="C2SP2" optype="continuous"/&gt;&lt;DataField name="C3SP2" optype="continuous"/&gt;&lt;DataField name="C1SP3" optype="continuous"/&gt;&lt;DataField name="C4SP3" optype="continuous"/&gt;&lt;DataField name="VE1_Dt" optype="continuous"/&gt;&lt;DataField name="nHBint4" optype="continuous"/&gt;&lt;DataField name="nHdsCH" optype="continuous"/&gt;&lt;DataField name="nHCsatu" optype="continuous"/&gt;&lt;DataField name="ndsCH" optype="continuous"/&gt;&lt;DataField name="naaN" optype="continuous"/&gt;&lt;DataField name="SHdsCH" optype="continuous"/&gt;&lt;DataField name="SHCsatu" optype="continuous"/&gt;&lt;DataField name="SaaN" optype="continuous"/&gt;&lt;DataField name="minHBd" optype="continuous"/&gt;&lt;DataField name="minwHBd" optype="continuous"/&gt;&lt;DataField name="minwHBa" optype="continuous"/&gt;&lt;DataField name="minHBint2" optype="continuous"/&gt;&lt;DataField name="minHdsCH" optype="continuous"/&gt;&lt;DataField name="minHCHnX" optype="continuous"/&gt;&lt;DataField name="minHCsats" optype="continuous"/&gt;&lt;DataField name="minHCsatu" optype="continuous"/&gt;&lt;DataField name="minHother" optype="continuous"/&gt;&lt;DataField name="minsCH3" optype="continuous"/&gt;&lt;DataField name="minssCH2" optype="continuous"/&gt;&lt;DataField name="mindssC" optype="continuous"/&gt;&lt;DataField name="minaaN" optype="continuous"/&gt;&lt;DataField name="minsssN" optype="continuous"/&gt;&lt;DataField name="minsOH" optype="continuous"/&gt;&lt;DataField name="mindO" optype="continuous"/&gt;&lt;DataField name="minssO" optype="continuous"/&gt;&lt;DataField name="minsCl" optype="continuous"/&gt;&lt;DataField name="maxHBd" optype="continuous"/&gt;&lt;DataField name="maxwHBd" optype="continuous"/&gt;&lt;DataField name="maxwHBa" optype="continuous"/&gt;&lt;DataField name="maxHsNH2" optype="continuous"/&gt;&lt;DataField name="maxHaaCH" optype="continuous"/&gt;&lt;DataField name="maxHCHnX" optype="continuous"/&gt;&lt;DataField name="maxHCsats" optype="continuous"/&gt;&lt;DataField name="maxHCsatu" optype="continuous"/&gt;&lt;DataField name="maxsCH3" optype="continuous"/&gt;&lt;DataField name="maxssCH2" optype="continuous"/&gt;&lt;DataField name="maxaaCH" optype="continuous"/&gt;&lt;DataField name="maxaasC" optype="continuous"/&gt;&lt;DataField name="maxsNH2" optype="continuous"/&gt;&lt;DataField name="maxaaN" optype="continuous"/&gt;&lt;DataField name="maxsssN" optype="continuous"/&gt;&lt;DataField name="maxsOH" optype="continuous"/&gt;&lt;DataField name="maxdO" optype="continuous"/&gt;&lt;DataField name="maxssO" optype="continuous"/&gt;&lt;DataField name="MAXDN2" optype="continuous"/&gt;&lt;DataField name="ETA_Shape_Y" optype="continuous"/&gt;&lt;DataField name="ETA_Beta_ns_d" optype="continuous"/&gt;&lt;DataField name="ETA_BetaP_ns_d" optype="continuous"/&gt;&lt;DataField name="FMF" optype="continuous"/&gt;&lt;DataField name="nHBAcc" optype="continuous"/&gt;&lt;DataField name="nAtomLC" optype="continuous"/&gt;&lt;DataField name="MDEO-12" optype="continuous"/&gt;&lt;DataField name="MLFER_BO" optype="continuous"/&gt;&lt;DataField name="MLFER_S" optype="continuous"/&gt;&lt;DataField name="piPC8" optype="continuous"/&gt;&lt;DataField name="piPC9" optype="continuous"/&gt;&lt;DataField name="piPC10" optype="continuous"/&gt;&lt;DataField name="n5HeteroRing" optype="continuous"/&gt;&lt;DataField name="nT5HeteroRing" optype="continuous"/&gt;&lt;DataField name="RotBFrac" optype="continuous"/&gt;&lt;DataField name="LipinskiFailures" optype="continuous"/&gt;&lt;DataField name="GGI8" optype="continuous"/&gt;&lt;DataField name="GGI9" optype="continuous"/&gt;&lt;DataField name="GGI10" optype="continuous"/&gt;&lt;/DataDictionary&gt;&lt;NeuralNetwork modelName="Ark_MLP 100-22-2" functionName="classification"&gt;&lt;MiningSchema&gt;&lt;MiningField name="[M-35] class" usageType="predicted"/&gt;&lt;MiningField name="nS" lowValue="0.000000" highValue="3.000000"/&gt;&lt;MiningField name="ATS7m" lowValue="0.000000" highValue="12938.222642"/&gt;&lt;MiningField name="ATS8v" lowValue="0.000000" highValue="29364.792530"/&gt;&lt;MiningField name="AATS8m" lowValue="0.000000" highValue="1256.702500"/&gt;&lt;MiningField name="AATS8v" lowValue="0.000000" highValue="548.414438"/&gt;&lt;MiningField name="AATS8e" lowValue="0.000000" highValue="12.705660"/&gt;&lt;MiningField name="AATS8p" lowValue="0.000000" highValue="6.322000"/&gt;&lt;MiningField name="AATS7i" lowValue="0.000000" highValue="197.641130"/&gt;&lt;MiningField name="AATS8i" lowValue="0.000000" highValue="197.641130"/&gt;&lt;MiningField name="ATSC6m" lowValue="-5479.479638" highValue="3167.064609"/&gt;&lt;MiningField name="ATSC7v" lowValue="-2461.390024" highValue="1501.194894"/&gt;&lt;MiningField name="MATS1c" lowValue="-1.042399" highValue="0.161674"/&gt;&lt;MiningField name="MATS1s" lowValue="-1.000000" highValue="0.333441"/&gt;&lt;MiningField name="GATS1c" lowValue="0.611983" highValue="2.500000"/&gt;&lt;MiningField name="GATS4m" lowValue="0.000000" highValue="2.999135"/&gt;&lt;MiningField name="GATS8m" lowValue="0.000000" highValue="9.174341"/&gt;&lt;MiningField name="GATS6i" lowValue="0.000000" highValue="2.523017"/&gt;&lt;MiningField name="GATS7i" lowValue="0.000000" highValue="3.091346"/&gt;&lt;MiningField name="GATS3s" lowValue="0.000000" highValue="3.206156"/&gt;&lt;MiningField name="GATS4s" lowValue="0.000000" highValue="4.782779"/&gt;&lt;MiningField name="VE1_DzZ" lowValue="0.000000" highValue="0.702901"/&gt;&lt;MiningField name="VE1_Dzm" lowValue="0.000000" highValue="0.703054"/&gt;&lt;MiningField name="VE1_Dzv" lowValue="0.000000" highValue="0.728684"/&gt;&lt;MiningField name="SpMAD_Dzp" lowValue="1.026294" highValue="27.173301"/&gt;&lt;MiningField name="VE1_Dzp" lowValue="0.000000" highValue="0.859779"/&gt;&lt;MiningField name="VE1_Dzs" lowValue="0.000000" highValue="0.988518"/&gt;&lt;MiningField name="BCUTw-1l" lowValue="11.690000" highValue="12.000000"/&gt;&lt;MiningField name="BCUTc-1l" lowValue="-0.419857" highValue="-0.118299"/&gt;&lt;MiningField name="BCUTc-1h" lowValue="0.049763" highValue="0.530105"/&gt;&lt;MiningField name="SpMax2_Bhs" lowValue="0.897119" highValue="6.339132"/&gt;&lt;MiningField name="C1SP2" lowValue="0.000000" highValue="5.000000"/&gt;&lt;MiningField name="C2SP2" lowValue="0.000000" highValue="17.000000"/&gt;&lt;MiningField name="C3SP2" lowValue="0.000000" highValue="6.000000"/&gt;&lt;MiningField name="C1SP3" lowValue="0.000000" highValue="9.000000"/&gt;&lt;MiningField name="C4SP3" lowValue="0.000000" highValue="2.000000"/&gt;&lt;MiningField name="VE1_Dt" lowValue="0.000000" highValue="0.484850"/&gt;&lt;MiningField name="nHBint4" lowValue="0.000000" highValue="5.000000"/&gt;&lt;MiningField name="nHdsCH" lowValue="0.000000" highValue="4.000000"/&gt;&lt;MiningField name="nHCsatu" lowValue="0.000000" highValue="4.000000"/&gt;&lt;MiningField name="ndsCH" lowValue="0.000000" highValue="4.000000"/&gt;&lt;MiningField name="naaN" lowValue="0.000000" highValue="3.000000"/&gt;&lt;MiningField name="SHdsCH" lowValue="0.000000" highValue="2.193657"/&gt;&lt;MiningField name="SHCsatu" lowValue="0.000000" highValue="2.382460"/&gt;&lt;MiningField name="SaaN" lowValue="0.000000" highValue="13.526543"/&gt;&lt;MiningField name="minHBd" lowValue="0.000000" highValue="0.869082"/&gt;&lt;MiningField name="minwHBd" lowValue="0.000000" highValue="0.707716"/&gt;&lt;MiningField name="minwHBa" lowValue="-1.399568" highValue="3.235284"/&gt;&lt;MiningField name="minHBint2" lowValue="-0.511389" highValue="8.289887"/&gt;&lt;MiningField name="minHdsCH" lowValue="0.000000" highValue="0.757925"/&gt;&lt;MiningField name="minHCHnX" lowValue="0.000000" highValue="0.707716"/&gt;&lt;MiningField name="minHCsats" lowValue="0.000000" highValue="0.936911"/&gt;&lt;MiningField name="minHCsatu" lowValue="0.000000" highValue="1.041473"/&gt;&lt;MiningField name="minHother" lowValue="0.000000" highValue="0.760540"/&gt;&lt;MiningField name="minsCH3" lowValue="0.000000" highValue="2.450941"/&gt;&lt;MiningField name="minssCH2" lowValue="-0.673675" highValue="1.727730"/&gt;&lt;MiningField name="mindssC" lowValue="-1.399568" highValue="2.211231"/&gt;&lt;MiningField name="minaaN" lowValue="0.000000" highValue="4.919249"/&gt;&lt;MiningField name="minsssN" lowValue="0.000000" highValue="2.664352"/&gt;&lt;MiningField name="minsOH" lowValue="0.000000" highValue="11.724400"/&gt;&lt;MiningField name="mindO" lowValue="0.000000" highValue="13.824902"/&gt;&lt;MiningField name="minssO" lowValue="0.000000" highValue="6.570147"/&gt;&lt;MiningField name="minsCl" lowValue="-0.968879" highValue="1.472937"/&gt;&lt;MiningField name="maxHBd" lowValue="0.000000" highValue="0.869082"/&gt;&lt;MiningField name="maxwHBd" lowValue="0.000000" highValue="0.707716"/&gt;&lt;MiningField name="maxwHBa" lowValue="0.000000" highValue="5.432183"/&gt;&lt;MiningField name="maxHsNH2" lowValue="0.000000" highValue="0.710564"/&gt;&lt;MiningField name="maxHaaCH" lowValue="0.000000" highValue="0.786998"/&gt;&lt;MiningField name="maxHCHnX" lowValue="0.000000" highValue="0.707716"/&gt;&lt;MiningField name="maxHCsats" lowValue="0.000000" highValue="1.011564"/&gt;&lt;MiningField name="maxHCsatu" lowValue="0.000000" highValue="1.147376"/&gt;&lt;MiningField name="maxsCH3" lowValue="0.000000" highValue="2.473813"/&gt;&lt;MiningField name="maxssCH2" lowValue="0.000000" highValue="1.938272"/&gt;&lt;MiningField name="maxaaCH" lowValue="0.000000" highValue="2.636307"/&gt;&lt;MiningField name="maxaasC" lowValue="0.000000" highValue="2.077332"/&gt;&lt;MiningField name="maxsNH2" lowValue="0.000000" highValue="6.075669"/&gt;&lt;MiningField name="maxaaN" lowValue="0.000000" highValue="4.919249"/&gt;&lt;MiningField name="maxsssN" lowValue="0.000000" highValue="2.664352"/&gt;&lt;MiningField name="maxsOH" lowValue="0.000000" highValue="11.724400"/&gt;&lt;MiningField name="maxdO" lowValue="0.000000" highValue="13.824902"/&gt;&lt;MiningField name="maxssO" lowValue="0.000000" highValue="6.574487"/&gt;&lt;MiningField name="MAXDN2" lowValue="0.420972" highValue="5.264383"/&gt;&lt;MiningField name="ETA_Shape_Y" lowValue="0.000000" highValue="0.520660"/&gt;&lt;MiningField name="ETA_Beta_ns_d" lowValue="0.000000" highValue="5.000000"/&gt;&lt;MiningField name="ETA_BetaP_ns_d" lowValue="0.000000" highValue="0.250000"/&gt;&lt;MiningField name="FMF" lowValue="0.000000" highValue="0.642857"/&gt;&lt;MiningField name="nHBAcc" lowValue="0.000000" highValue="9.000000"/&gt;&lt;MiningField name="nAtomLC" lowValue="0.000000" highValue="36.000000"/&gt;&lt;MiningField name="MDEO-12" lowValue="0.000000" highValue="2.149140"/&gt;&lt;MiningField name="MLFER_BO" lowValue="-0.416000" highValue="2.895000"/&gt;&lt;MiningField name="MLFER_S" lowValue="0.166000" highValue="4.011000"/&gt;&lt;MiningField name="piPC8" lowValue="0.000000" highValue="8.204505"/&gt;&lt;MiningField name="piPC9" lowValue="0.000000" highValue="8.773305"/&gt;&lt;MiningField name="piPC10" lowValue="0.000000" highValue="9.038376"/&gt;&lt;MiningField name="n5HeteroRing" lowValue="0.000000" highValue="2.000000"/&gt;&lt;MiningField name="nT5HeteroRing" lowValue="0.000000" highValue="2.000000"/&gt;&lt;MiningField name="RotBFrac" lowValue="0.000000" highValue="0.900000"/&gt;&lt;MiningField name="LipinskiFailures" lowValue="0.000000" highValue="2.000000"/&gt;&lt;MiningField name="GGI8" lowValue="0.000000" highValue="0.454775"/&gt;&lt;MiningField name="GGI9" lowValue="0.000000" highValue="0.441875"/&gt;&lt;MiningField name="GGI10" lowValue="0.000000" highValue="0.227324"/&gt;&lt;/MiningSchema&gt;&lt;NeuralInputs numberOfInputs="100"&gt;&lt;NeuralInput id="0"&gt;&lt;DerivedField&gt;&lt;NormContinuous field="nS" shift="-0.00000000000000e+000" scale="3.33333333333333e-001"&gt;&lt;LinearNorm orig="0.00000000000000e+000" norm="0.000000"/&gt;&lt;LinearNorm orig="3.00000000000000e+000" norm="1.000000"/&gt;&lt;/NormContinuous&gt;&lt;/DerivedField&gt;&lt;/NeuralInput&gt;&lt;NeuralInput id="1"&gt;&lt;DerivedField&gt;&lt;NormContinuous field="ATS7m" shift="-0.00000000000000e+000" scale="7.72903688296261e-005"&gt;&lt;LinearNorm orig="0.00000000000000e+000" norm="0.000000"/&gt;&lt;LinearNorm orig="1.29382226420000e+004" norm="1.000000"/&gt;&lt;/NormContinuous&gt;&lt;/DerivedField&gt;&lt;/NeuralInput&gt;&lt;NeuralInput id="2"&gt;&lt;DerivedField&gt;&lt;NormContinuous field="ATS8v" shift="-0.00000000000000e+000" scale="3.40543866937849e-005"&gt;&lt;LinearNorm orig="0.00000000000000e+000" norm="0.000000"/&gt;&lt;LinearNorm orig="2.93647925300180e+004" norm="1.000000"/&gt;&lt;/NormContinuous&gt;&lt;/DerivedField&gt;&lt;/NeuralInput&gt;&lt;NeuralInput </w:t>
      </w:r>
      <w:r w:rsidRPr="003B5A94">
        <w:rPr>
          <w:sz w:val="12"/>
          <w:lang w:val="en-US"/>
        </w:rPr>
        <w:lastRenderedPageBreak/>
        <w:t xml:space="preserve">id="3"&gt;&lt;DerivedField&gt;&lt;NormContinuous field="AATS8m" shift="-0.00000000000000e+000" scale="7.95733278162493e-004"&gt;&lt;LinearNorm orig="0.00000000000000e+000" norm="0.000000"/&gt;&lt;LinearNorm orig="1.25670250000000e+003" norm="1.000000"/&gt;&lt;/NormContinuous&gt;&lt;/DerivedField&gt;&lt;/NeuralInput&gt;&lt;NeuralInput id="4"&gt;&lt;DerivedField&gt;&lt;NormContinuous field="AATS8v" shift="-0.00000000000000e+000" scale="1.82343849912425e-003"&gt;&lt;LinearNorm orig="0.00000000000000e+000" norm="0.000000"/&gt;&lt;LinearNorm orig="5.48414438150931e+002" norm="1.000000"/&gt;&lt;/NormContinuous&gt;&lt;/DerivedField&gt;&lt;/NeuralInput&gt;&lt;NeuralInput id="5"&gt;&lt;DerivedField&gt;&lt;NormContinuous field="AATS8e" shift="-0.00000000000000e+000" scale="7.87050794939995e-002"&gt;&lt;LinearNorm orig="0.00000000000000e+000" norm="0.000000"/&gt;&lt;LinearNorm orig="1.27056602500000e+001" norm="1.000000"/&gt;&lt;/NormContinuous&gt;&lt;/DerivedField&gt;&lt;/NeuralInput&gt;&lt;NeuralInput id="6"&gt;&lt;DerivedField&gt;&lt;NormContinuous field="AATS8p" shift="-0.00000000000000e+000" scale="1.58177791838026e-001"&gt;&lt;LinearNorm orig="0.00000000000000e+000" norm="0.000000"/&gt;&lt;LinearNorm orig="6.32200000000000e+000" norm="1.000000"/&gt;&lt;/NormContinuous&gt;&lt;/DerivedField&gt;&lt;/NeuralInput&gt;&lt;NeuralInput id="7"&gt;&lt;DerivedField&gt;&lt;NormContinuous field="AATS7i" shift="-0.00000000000000e+000" scale="5.05967557433139e-003"&gt;&lt;LinearNorm orig="0.00000000000000e+000" norm="0.000000"/&gt;&lt;LinearNorm orig="1.97641130406300e+002" norm="1.000000"/&gt;&lt;/NormContinuous&gt;&lt;/DerivedField&gt;&lt;/NeuralInput&gt;&lt;NeuralInput id="8"&gt;&lt;DerivedField&gt;&lt;NormContinuous field="AATS8i" shift="-0.00000000000000e+000" scale="5.05967557433139e-003"&gt;&lt;LinearNorm orig="0.00000000000000e+000" norm="0.000000"/&gt;&lt;LinearNorm orig="1.97641130406300e+002" norm="1.000000"/&gt;&lt;/NormContinuous&gt;&lt;/DerivedField&gt;&lt;/NeuralInput&gt;&lt;NeuralInput id="9"&gt;&lt;DerivedField&gt;&lt;NormContinuous field="ATSC6m" shift="6.33719030545775e-001" scale="1.15653140881768e-004"&gt;&lt;LinearNorm orig="-5.47947963811569e+003" norm="0.000000"/&gt;&lt;LinearNorm orig="3.16706460941405e+003" norm="1.000000"/&gt;&lt;/NormContinuous&gt;&lt;/DerivedField&gt;&lt;/NeuralInput&gt;&lt;NeuralInput id="10"&gt;&lt;DerivedField&gt;&lt;NormContinuous field="ATSC7v" shift="6.21157672250787e-001" scale="2.52360522369055e-004"&gt;&lt;LinearNorm orig="-2.46139002415916e+003" norm="0.000000"/&gt;&lt;LinearNorm orig="1.50119489448191e+003" norm="1.000000"/&gt;&lt;/NormContinuous&gt;&lt;/DerivedField&gt;&lt;/NeuralInput&gt;&lt;NeuralInput id="11"&gt;&lt;DerivedField&gt;&lt;NormContinuous field="MATS1c" shift="8.65727166044417e-001" scale="8.30513877894299e-001"&gt;&lt;LinearNorm orig="-1.04239939763487e+000" norm="0.000000"/&gt;&lt;LinearNorm orig="1.61674401270718e-001" norm="1.000000"/&gt;&lt;/NormContinuous&gt;&lt;/DerivedField&gt;&lt;/NeuralInput&gt;&lt;NeuralInput id="12"&gt;&lt;DerivedField&gt;&lt;NormContinuous field="MATS1s" shift="7.49939217116460e-001" scale="7.49939217116460e-001"&gt;&lt;LinearNorm orig="-1.00000000000000e+000" norm="0.000000"/&gt;&lt;LinearNorm orig="3.33441400551142e-001" norm="1.000000"/&gt;&lt;/NormContinuous&gt;&lt;/DerivedField&gt;&lt;/NeuralInput&gt;&lt;NeuralInput id="13"&gt;&lt;DerivedField&gt;&lt;NormContinuous field="GATS1c" shift="-3.24140792326252e-001" scale="5.29656316930503e-001"&gt;&lt;LinearNorm orig="6.11983246428047e-001" norm="0.000000"/&gt;&lt;LinearNorm orig="2.49999999999999e+000" norm="1.000000"/&gt;&lt;/NormContinuous&gt;&lt;/DerivedField&gt;&lt;/NeuralInput&gt;&lt;NeuralInput id="14"&gt;&lt;DerivedField&gt;&lt;NormContinuous field="GATS4m" shift="-0.00000000000000e+000" scale="3.33429504116091e-001"&gt;&lt;LinearNorm orig="0.00000000000000e+000" norm="0.000000"/&gt;&lt;LinearNorm orig="2.99913471260128e+000" norm="1.000000"/&gt;&lt;/NormContinuous&gt;&lt;/DerivedField&gt;&lt;/NeuralInput&gt;&lt;NeuralInput id="15"&gt;&lt;DerivedField&gt;&lt;NormContinuous field="GATS8m" shift="-0.00000000000000e+000" scale="1.08999658085957e-001"&gt;&lt;LinearNorm orig="0.00000000000000e+000" norm="0.000000"/&gt;&lt;LinearNorm orig="9.17434070491672e+000" norm="1.000000"/&gt;&lt;/NormContinuous&gt;&lt;/DerivedField&gt;&lt;/NeuralInput&gt;&lt;NeuralInput id="16"&gt;&lt;DerivedField&gt;&lt;NormContinuous field="GATS6i" shift="-0.00000000000000e+000" scale="3.96350904029891e-001"&gt;&lt;LinearNorm orig="0.00000000000000e+000" norm="0.000000"/&gt;&lt;LinearNorm orig="2.52301682633373e+000" norm="1.000000"/&gt;&lt;/NormContinuous&gt;&lt;/DerivedField&gt;&lt;/NeuralInput&gt;&lt;NeuralInput id="17"&gt;&lt;DerivedField&gt;&lt;NormContinuous field="GATS7i" shift="-0.00000000000000e+000" scale="3.23483659021617e-001"&gt;&lt;LinearNorm orig="0.00000000000000e+000" norm="0.000000"/&gt;&lt;LinearNorm orig="3.09134626158403e+000" norm="1.000000"/&gt;&lt;/NormContinuous&gt;&lt;/DerivedField&gt;&lt;/NeuralInput&gt;&lt;NeuralInput id="18"&gt;&lt;DerivedField&gt;&lt;NormContinuous field="GATS3s" shift="-0.00000000000000e+000" scale="3.11899935981828e-001"&gt;&lt;LinearNorm orig="0.00000000000000e+000" norm="0.000000"/&gt;&lt;LinearNorm orig="3.20615647724359e+000" norm="1.000000"/&gt;&lt;/NormContinuous&gt;&lt;/DerivedField&gt;&lt;/NeuralInput&gt;&lt;NeuralInput id="19"&gt;&lt;DerivedField&gt;&lt;NormContinuous field="GATS4s" shift="-0.00000000000000e+000" scale="2.09083445127794e-001"&gt;&lt;LinearNorm orig="0.00000000000000e+000" norm="0.000000"/&gt;&lt;LinearNorm orig="4.78277942755720e+000" norm="1.000000"/&gt;&lt;/NormContinuous&gt;&lt;/DerivedField&gt;&lt;/NeuralInput&gt;&lt;NeuralInput id="20"&gt;&lt;DerivedField&gt;&lt;NormContinuous field="VE1_DzZ" shift="-0.00000000000000e+000" scale="1.42267576075862e+000"&gt;&lt;LinearNorm orig="0.00000000000000e+000" norm="0.000000"/&gt;&lt;LinearNorm orig="7.02900848937472e-001" norm="1.000000"/&gt;&lt;/NormContinuous&gt;&lt;/DerivedField&gt;&lt;/NeuralInput&gt;&lt;NeuralInput id="21"&gt;&lt;DerivedField&gt;&lt;NormContinuous field="VE1_Dzm" shift="-0.00000000000000e+000" scale="1.42236508475412e+000"&gt;&lt;LinearNorm orig="0.00000000000000e+000" norm="0.000000"/&gt;&lt;LinearNorm orig="7.03054378034644e-001" norm="1.000000"/&gt;&lt;/NormContinuous&gt;&lt;/DerivedField&gt;&lt;/NeuralInput&gt;&lt;NeuralInput id="22"&gt;&lt;DerivedField&gt;&lt;NormContinuous field="VE1_Dzv" shift="-0.00000000000000e+000" scale="1.37233709930195e+000"&gt;&lt;LinearNorm orig="0.00000000000000e+000" norm="0.000000"/&gt;&lt;LinearNorm orig="7.28683936700874e-001" norm="1.000000"/&gt;&lt;/NormContinuous&gt;&lt;/DerivedField&gt;&lt;/NeuralInput&gt;&lt;NeuralInput id="23"&gt;&lt;DerivedField&gt;&lt;NormContinuous field="SpMAD_Dzp" shift="-3.92509197126829e-002" scale="3.82452958217126e-002"&gt;&lt;LinearNorm orig="1.02629405445465e+000" norm="0.000000"/&gt;&lt;LinearNorm orig="2.71733005951200e+001" norm="1.000000"/&gt;&lt;/NormContinuous&gt;&lt;/DerivedField&gt;&lt;/NeuralInput&gt;&lt;NeuralInput id="24"&gt;&lt;DerivedField&gt;&lt;NormContinuous field="VE1_Dzp" shift="-0.00000000000000e+000" scale="1.16309008601648e+000"&gt;&lt;LinearNorm orig="0.00000000000000e+000" norm="0.000000"/&gt;&lt;LinearNorm orig="8.59778629379385e-001" norm="1.000000"/&gt;&lt;/NormContinuous&gt;&lt;/DerivedField&gt;&lt;/NeuralInput&gt;&lt;NeuralInput id="25"&gt;&lt;DerivedField&gt;&lt;NormContinuous field="VE1_Dzs" shift="-0.00000000000000e+000" scale="1.01161495423194e+000"&gt;&lt;LinearNorm orig="0.00000000000000e+000" norm="0.000000"/&gt;&lt;LinearNorm orig="9.88518403980336e-001" norm="1.000000"/&gt;&lt;/NormContinuous&gt;&lt;/DerivedField&gt;&lt;/NeuralInput&gt;&lt;NeuralInput id="26"&gt;&lt;DerivedField&gt;&lt;NormContinuous field="BCUTw-1l" shift="-3.77097046318940e+001" scale="3.22580877946057e+000"&gt;&lt;LinearNorm orig="1.16900000000000e+001" norm="0.000000"/&gt;&lt;LinearNorm orig="1.19999997762940e+001" norm="1.000000"/&gt;&lt;/NormContinuous&gt;&lt;/DerivedField&gt;&lt;/NeuralInput&gt;&lt;NeuralInput id="27"&gt;&lt;DerivedField&gt;&lt;NormContinuous field="BCUTc-1l" shift="1.39229140590098e+000" scale="3.31610617756096e+000"&gt;&lt;LinearNorm orig="-4.19857305933739e-001" norm="0.000000"/&gt;&lt;LinearNorm orig="-1.18298807364941e-001" norm="1.000000"/&gt;&lt;/NormContinuous&gt;&lt;/DerivedField&gt;&lt;/NeuralInput&gt;&lt;NeuralInput id="28"&gt;&lt;DerivedField&gt;&lt;NormContinuous field="BCUTc-1h" shift="-1.03599084775896e-001" scale="2.08184959336469e+000"&gt;&lt;LinearNorm orig="4.97630016626027e-002" norm="0.000000"/&gt;&lt;LinearNorm orig="5.30105098991448e-001" norm="1.000000"/&gt;&lt;/NormContinuous&gt;&lt;/DerivedField&gt;&lt;/NeuralInput&gt;&lt;NeuralInput id="29"&gt;&lt;DerivedField&gt;&lt;NormContinuous field="SpMax2_Bhs" shift="-1.64850660964583e-001" scale="1.83755553277035e-001"&gt;&lt;LinearNorm orig="8.97119341563786e-001" norm="0.000000"/&gt;&lt;LinearNorm orig="6.33913174427127e+000" norm="1.000000"/&gt;&lt;/NormContinuous&gt;&lt;/DerivedField&gt;&lt;/NeuralInput&gt;&lt;NeuralInput id="30"&gt;&lt;DerivedField&gt;&lt;NormContinuous field="C1SP2" shift="-0.00000000000000e+000" scale="2.00000000000000e-001"&gt;&lt;LinearNorm orig="0.00000000000000e+000" norm="0.000000"/&gt;&lt;LinearNorm orig="5.00000000000000e+000" norm="1.000000"/&gt;&lt;/NormContinuous&gt;&lt;/DerivedField&gt;&lt;/NeuralInput&gt;&lt;NeuralInput id="31"&gt;&lt;DerivedField&gt;&lt;NormContinuous field="C2SP2" shift="-0.00000000000000e+000" scale="5.88235294117647e-002"&gt;&lt;LinearNorm orig="0.00000000000000e+000" norm="0.000000"/&gt;&lt;LinearNorm orig="1.70000000000000e+001" norm="1.000000"/&gt;&lt;/NormContinuous&gt;&lt;/DerivedField&gt;&lt;/NeuralInput&gt;&lt;NeuralInput id="32"&gt;&lt;DerivedField&gt;&lt;NormContinuous field="C3SP2" shift="-0.00000000000000e+000" scale="1.66666666666667e-001"&gt;&lt;LinearNorm orig="0.00000000000000e+000" norm="0.000000"/&gt;&lt;LinearNorm orig="6.00000000000000e+000" norm="1.000000"/&gt;&lt;/NormContinuous&gt;&lt;/DerivedField&gt;&lt;/NeuralInput&gt;&lt;NeuralInput id="33"&gt;&lt;DerivedField&gt;&lt;NormContinuous field="C1SP3" shift="-0.00000000000000e+000" scale="1.11111111111111e-001"&gt;&lt;LinearNorm orig="0.00000000000000e+000" norm="0.000000"/&gt;&lt;LinearNorm orig="9.00000000000000e+000" norm="1.000000"/&gt;&lt;/NormContinuous&gt;&lt;/DerivedField&gt;&lt;/NeuralInput&gt;&lt;NeuralInput id="34"&gt;&lt;DerivedField&gt;&lt;NormContinuous field="C4SP3" shift="-0.00000000000000e+000" scale="5.00000000000000e-001"&gt;&lt;LinearNorm orig="0.00000000000000e+000" norm="0.000000"/&gt;&lt;LinearNorm orig="2.00000000000000e+000" norm="1.000000"/&gt;&lt;/NormContinuous&gt;&lt;/DerivedField&gt;&lt;/NeuralInput&gt;&lt;NeuralInput id="35"&gt;&lt;DerivedField&gt;&lt;NormContinuous field="VE1_Dt" shift="-0.00000000000000e+000" scale="2.06249354028337e+000"&gt;&lt;LinearNorm orig="0.00000000000000e+000" norm="0.000000"/&gt;&lt;LinearNorm orig="4.84850003390852e-001" norm="1.000000"/&gt;&lt;/NormContinuous&gt;&lt;/DerivedField&gt;&lt;/NeuralInput&gt;&lt;NeuralInput id="36"&gt;&lt;DerivedField&gt;&lt;NormContinuous field="nHBint4" shift="-0.00000000000000e+000" scale="2.00000000000000e-001"&gt;&lt;LinearNorm orig="0.00000000000000e+000" norm="0.000000"/&gt;&lt;LinearNorm orig="5.00000000000000e+000" norm="1.000000"/&gt;&lt;/NormContinuous&gt;&lt;/DerivedField&gt;&lt;/NeuralInput&gt;&lt;NeuralInput id="37"&gt;&lt;DerivedField&gt;&lt;NormContinuous field="nHdsCH" shift="-0.00000000000000e+000" scale="2.50000000000000e-001"&gt;&lt;LinearNorm orig="0.00000000000000e+000" norm="0.000000"/&gt;&lt;LinearNorm orig="4.00000000000000e+000" norm="1.000000"/&gt;&lt;/NormContinuous&gt;&lt;/DerivedField&gt;&lt;/NeuralInput&gt;&lt;NeuralInput id="38"&gt;&lt;DerivedField&gt;&lt;NormContinuous field="nHCsatu" shift="-0.00000000000000e+000" scale="2.50000000000000e-001"&gt;&lt;LinearNorm orig="0.00000000000000e+000" norm="0.000000"/&gt;&lt;LinearNorm orig="4.00000000000000e+000" norm="1.000000"/&gt;&lt;/NormContinuous&gt;&lt;/DerivedField&gt;&lt;/NeuralInput&gt;&lt;NeuralInput id="39"&gt;&lt;DerivedField&gt;&lt;NormContinuous field="ndsCH" shift="-0.00000000000000e+000" scale="2.50000000000000e-001"&gt;&lt;LinearNorm orig="0.00000000000000e+000" norm="0.000000"/&gt;&lt;LinearNorm orig="4.00000000000000e+000" norm="1.000000"/&gt;&lt;/NormContinuous&gt;&lt;/DerivedField&gt;&lt;/NeuralInput&gt;&lt;NeuralInput id="40"&gt;&lt;DerivedField&gt;&lt;NormContinuous field="naaN" shift="-0.00000000000000e+000" scale="3.33333333333333e-001"&gt;&lt;LinearNorm orig="0.00000000000000e+000" norm="0.000000"/&gt;&lt;LinearNorm orig="3.00000000000000e+000" norm="1.000000"/&gt;&lt;/NormContinuous&gt;&lt;/DerivedField&gt;&lt;/NeuralInput&gt;&lt;NeuralInput id="41"&gt;&lt;DerivedField&gt;&lt;NormContinuous field="SHdsCH" shift="-0.00000000000000e+000" scale="4.55859703881449e-001"&gt;&lt;LinearNorm orig="0.00000000000000e+000" norm="0.000000"/&gt;&lt;LinearNorm orig="2.19365737196210e+000" norm="1.000000"/&gt;&lt;/NormContinuous&gt;&lt;/DerivedField&gt;&lt;/NeuralInput&gt;&lt;NeuralInput id="42"&gt;&lt;DerivedField&gt;&lt;NormContinuous field="SHCsatu" shift="-0.00000000000000e+000" scale="4.19734199013930e-001"&gt;&lt;LinearNorm orig="0.00000000000000e+000" norm="0.000000"/&gt;&lt;LinearNorm orig="2.38246014346525e+000" norm="1.000000"/&gt;&lt;/NormContinuous&gt;&lt;/DerivedField&gt;&lt;/NeuralInput&gt;&lt;NeuralInput id="43"&gt;&lt;DerivedField&gt;&lt;NormContinuous field="SaaN" shift="-0.00000000000000e+000" scale="7.39287165824962e-002"&gt;&lt;LinearNorm orig="0.00000000000000e+000" norm="0.000000"/&gt;&lt;LinearNorm orig="1.35265434898239e+001" norm="1.000000"/&gt;&lt;/NormContinuous&gt;&lt;/DerivedField&gt;&lt;/NeuralInput&gt;&lt;NeuralInput id="44"&gt;&lt;DerivedField&gt;&lt;NormContinuous field="minHBd" shift="-0.00000000000000e+000" scale="1.15063968819085e+000"&gt;&lt;LinearNorm orig="0.00000000000000e+000" norm="0.000000"/&gt;&lt;LinearNorm orig="8.69081790123456e-001" norm="1.000000"/&gt;&lt;/NormContinuous&gt;&lt;/DerivedField&gt;&lt;/NeuralInput&gt;&lt;NeuralInput id="45"&gt;&lt;DerivedField&gt;&lt;NormContinuous field="minwHBd" shift="-0.00000000000000e+000" scale="1.41299607501090e+000"&gt;&lt;LinearNorm orig="0.00000000000000e+000" norm="0.000000"/&gt;&lt;LinearNorm orig="7.07716049382715e-001" norm="1.000000"/&gt;&lt;/NormContinuous&gt;&lt;/DerivedField&gt;&lt;/NeuralInput&gt;&lt;NeuralInput id="46"&gt;&lt;DerivedField&gt;&lt;NormContinuous field="minwHBa" shift="3.01966043162451e-001" scale="2.15756622380441e-001"&gt;&lt;LinearNorm orig="-1.39956790123456e+000" norm="0.000000"/&gt;&lt;LinearNorm orig="3.23528403965610e+000" norm="1.000000"/&gt;&lt;/NormContinuous&gt;&lt;/DerivedField&gt;&lt;/NeuralInput&gt;&lt;NeuralInput id="47"&gt;&lt;DerivedField&gt;&lt;NormContinuous field="minHBint2" shift="5.81039178269867e-002" scale="1.13619895821466e-001"&gt;&lt;LinearNorm orig="-5.11388585660093e-001" norm="0.000000"/&gt;&lt;LinearNorm orig="8.28988686676002e+000" norm="1.000000"/&gt;&lt;/NormContinuous&gt;&lt;/DerivedField&gt;&lt;/NeuralInput&gt;&lt;NeuralInput id="48"&gt;&lt;DerivedField&gt;&lt;NormContinuous field="minHdsCH" shift="-0.00000000000000e+000" scale="1.31939134251236e+000"&gt;&lt;LinearNorm orig="0.00000000000000e+000" norm="0.000000"/&gt;&lt;LinearNorm orig="7.57925240054869e-001" norm="1.000000"/&gt;&lt;/NormContinuous&gt;&lt;/DerivedField&gt;&lt;/NeuralInput&gt;&lt;NeuralInput id="49"&gt;&lt;DerivedField&gt;&lt;NormContinuous field="minHCHnX" shift="-0.00000000000000e+000" scale="1.41299607501090e+000"&gt;&lt;LinearNorm orig="0.00000000000000e+000" norm="0.000000"/&gt;&lt;LinearNorm orig="7.07716049382715e-001" norm="1.000000"/&gt;&lt;/NormContinuous&gt;&lt;/DerivedField&gt;&lt;/NeuralInput&gt;&lt;NeuralInput id="50"&gt;&lt;DerivedField&gt;&lt;NormContinuous field="minHCsats" shift="-0.00000000000000e+000" scale="1.06733668654208e+000"&gt;&lt;LinearNorm orig="0.00000000000000e+000" </w:t>
      </w:r>
      <w:r w:rsidRPr="003B5A94">
        <w:rPr>
          <w:sz w:val="12"/>
          <w:lang w:val="en-US"/>
        </w:rPr>
        <w:lastRenderedPageBreak/>
        <w:t xml:space="preserve">norm="0.000000"/&gt;&lt;LinearNorm orig="9.36911485015816e-001" norm="1.000000"/&gt;&lt;/NormContinuous&gt;&lt;/DerivedField&gt;&lt;/NeuralInput&gt;&lt;NeuralInput id="51"&gt;&lt;DerivedField&gt;&lt;NormContinuous field="minHCsatu" shift="-0.00000000000000e+000" scale="9.60178391419969e-001"&gt;&lt;LinearNorm orig="0.00000000000000e+000" norm="0.000000"/&gt;&lt;LinearNorm orig="1.04147313555051e+000" norm="1.000000"/&gt;&lt;/NormContinuous&gt;&lt;/DerivedField&gt;&lt;/NeuralInput&gt;&lt;NeuralInput id="52"&gt;&lt;DerivedField&gt;&lt;NormContinuous field="minHother" shift="-0.00000000000000e+000" scale="1.31485502100116e+000"&gt;&lt;LinearNorm orig="0.00000000000000e+000" norm="0.000000"/&gt;&lt;LinearNorm orig="7.60540123456790e-001" norm="1.000000"/&gt;&lt;/NormContinuous&gt;&lt;/DerivedField&gt;&lt;/NeuralInput&gt;&lt;NeuralInput id="53"&gt;&lt;DerivedField&gt;&lt;NormContinuous field="minsCH3" shift="-0.00000000000000e+000" scale="4.08006497881263e-001"&gt;&lt;LinearNorm orig="0.00000000000000e+000" norm="0.000000"/&gt;&lt;LinearNorm orig="2.45094135802469e+000" norm="1.000000"/&gt;&lt;/NormContinuous&gt;&lt;/DerivedField&gt;&lt;/NeuralInput&gt;&lt;NeuralInput id="54"&gt;&lt;DerivedField&gt;&lt;NormContinuous field="minssCH2" shift="2.80533634802749e-001" scale="4.16422972516244e-001"&gt;&lt;LinearNorm orig="-6.73674732946693e-001" norm="0.000000"/&gt;&lt;LinearNorm orig="1.72772976680384e+000" norm="1.000000"/&gt;&lt;/NormContinuous&gt;&lt;/DerivedField&gt;&lt;/NeuralInput&gt;&lt;NeuralInput id="55"&gt;&lt;DerivedField&gt;&lt;NormContinuous field="mindssC" shift="3.87606146400115e-001" scale="2.76947010615353e-001"&gt;&lt;LinearNorm orig="-1.39956790123456e+000" norm="0.000000"/&gt;&lt;LinearNorm orig="2.21123113854595e+000" norm="1.000000"/&gt;&lt;/NormContinuous&gt;&lt;/DerivedField&gt;&lt;/NeuralInput&gt;&lt;NeuralInput id="56"&gt;&lt;DerivedField&gt;&lt;NormContinuous field="minaaN" shift="-0.00000000000000e+000" scale="2.03283049642777e-001"&gt;&lt;LinearNorm orig="0.00000000000000e+000" norm="0.000000"/&gt;&lt;LinearNorm orig="4.91924930168683e+000" norm="1.000000"/&gt;&lt;/NormContinuous&gt;&lt;/DerivedField&gt;&lt;/NeuralInput&gt;&lt;NeuralInput id="57"&gt;&lt;DerivedField&gt;&lt;NormContinuous field="min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58"&gt;&lt;DerivedField&gt;&lt;NormContinuous field="minsOH" shift="-0.00000000000000e+000" scale="8.52922131314658e-002"&gt;&lt;LinearNorm orig="0.00000000000000e+000" norm="0.000000"/&gt;&lt;LinearNorm orig="1.17243997228521e+001" norm="1.000000"/&gt;&lt;/NormContinuous&gt;&lt;/DerivedField&gt;&lt;/NeuralInput&gt;&lt;NeuralInput id="59"&gt;&lt;DerivedField&gt;&lt;NormContinuous field="min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60"&gt;&lt;DerivedField&gt;&lt;NormContinuous field="minssO" shift="-0.00000000000000e+000" scale="1.52203585344402e-001"&gt;&lt;LinearNorm orig="0.00000000000000e+000" norm="0.000000"/&gt;&lt;LinearNorm orig="6.57014746227709e+000" norm="1.000000"/&gt;&lt;/NormContinuous&gt;&lt;/DerivedField&gt;&lt;/NeuralInput&gt;&lt;NeuralInput id="61"&gt;&lt;DerivedField&gt;&lt;NormContinuous field="minsCl" shift="3.96786199147980e-001" scale="4.09531388979917e-001"&gt;&lt;LinearNorm orig="-9.68878600823045e-001" norm="0.000000"/&gt;&lt;LinearNorm orig="1.47293667123914e+000" norm="1.000000"/&gt;&lt;/NormContinuous&gt;&lt;/DerivedField&gt;&lt;/NeuralInput&gt;&lt;NeuralInput id="62"&gt;&lt;DerivedField&gt;&lt;NormContinuous field="maxHBd" shift="-0.00000000000000e+000" scale="1.15063968819085e+000"&gt;&lt;LinearNorm orig="0.00000000000000e+000" norm="0.000000"/&gt;&lt;LinearNorm orig="8.69081790123456e-001" norm="1.000000"/&gt;&lt;/NormContinuous&gt;&lt;/DerivedField&gt;&lt;/NeuralInput&gt;&lt;NeuralInput id="63"&gt;&lt;DerivedField&gt;&lt;NormContinuous field="maxwHBd" shift="-0.00000000000000e+000" scale="1.41299607501090e+000"&gt;&lt;LinearNorm orig="0.00000000000000e+000" norm="0.000000"/&gt;&lt;LinearNorm orig="7.07716049382715e-001" norm="1.000000"/&gt;&lt;/NormContinuous&gt;&lt;/DerivedField&gt;&lt;/NeuralInput&gt;&lt;NeuralInput id="64"&gt;&lt;DerivedField&gt;&lt;NormContinuous field="maxwHBa" shift="-0.00000000000000e+000" scale="1.84088037759979e-001"&gt;&lt;LinearNorm orig="0.00000000000000e+000" norm="0.000000"/&gt;&lt;LinearNorm orig="5.43218349311670e+000" norm="1.000000"/&gt;&lt;/NormContinuous&gt;&lt;/DerivedField&gt;&lt;/NeuralInput&gt;&lt;NeuralInput id="65"&gt;&lt;DerivedField&gt;&lt;NormContinuous field="maxHsNH2" shift="-0.00000000000000e+000" scale="1.40733251126325e+000"&gt;&lt;LinearNorm orig="0.00000000000000e+000" norm="0.000000"/&gt;&lt;LinearNorm orig="7.10564128943758e-001" norm="1.000000"/&gt;&lt;/NormContinuous&gt;&lt;/DerivedField&gt;&lt;/NeuralInput&gt;&lt;NeuralInput id="66"&gt;&lt;DerivedField&gt;&lt;NormContinuous field="maxHaaCH" shift="-0.00000000000000e+000" scale="1.27065052208442e+000"&gt;&lt;LinearNorm orig="0.00000000000000e+000" norm="0.000000"/&gt;&lt;LinearNorm orig="7.86998456790123e-001" norm="1.000000"/&gt;&lt;/NormContinuous&gt;&lt;/DerivedField&gt;&lt;/NeuralInput&gt;&lt;NeuralInput id="67"&gt;&lt;DerivedField&gt;&lt;NormContinuous field="maxHCHnX" shift="-0.00000000000000e+000" scale="1.41299607501090e+000"&gt;&lt;LinearNorm orig="0.00000000000000e+000" norm="0.000000"/&gt;&lt;LinearNorm orig="7.07716049382715e-001" norm="1.000000"/&gt;&lt;/NormContinuous&gt;&lt;/DerivedField&gt;&lt;/NeuralInput&gt;&lt;NeuralInput id="68"&gt;&lt;DerivedField&gt;&lt;NormContinuous field="maxHCsats" shift="-0.00000000000000e+000" scale="9.88567940546206e-001"&gt;&lt;LinearNorm orig="0.00000000000000e+000" norm="0.000000"/&gt;&lt;LinearNorm orig="1.01156426279359e+000" norm="1.000000"/&gt;&lt;/NormContinuous&gt;&lt;/DerivedField&gt;&lt;/NeuralInput&gt;&lt;NeuralInput id="69"&gt;&lt;DerivedField&gt;&lt;NormContinuous field="maxHCsatu" shift="-0.00000000000000e+000" scale="8.71553941810767e-001"&gt;&lt;LinearNorm orig="0.00000000000000e+000" norm="0.000000"/&gt;&lt;LinearNorm orig="1.14737591332829e+000" norm="1.000000"/&gt;&lt;/NormContinuous&gt;&lt;/DerivedField&gt;&lt;/NeuralInput&gt;&lt;NeuralInput id="70"&gt;&lt;DerivedField&gt;&lt;NormContinuous field="maxsCH3" shift="-0.00000000000000e+000" scale="4.04234200764108e-001"&gt;&lt;LinearNorm orig="0.00000000000000e+000" norm="0.000000"/&gt;&lt;LinearNorm orig="2.47381344307270e+000" norm="1.000000"/&gt;&lt;/NormContinuous&gt;&lt;/DerivedField&gt;&lt;/NeuralInput&gt;&lt;NeuralInput id="71"&gt;&lt;DerivedField&gt;&lt;NormContinuous field="maxssCH2" shift="-0.00000000000000e+000" scale="5.15923566878981e-001"&gt;&lt;LinearNorm orig="0.00000000000000e+000" norm="0.000000"/&gt;&lt;LinearNorm orig="1.93827160493827e+000" norm="1.000000"/&gt;&lt;/NormContinuous&gt;&lt;/DerivedField&gt;&lt;/NeuralInput&gt;&lt;NeuralInput id="72"&gt;&lt;DerivedField&gt;&lt;NormContinuous field="maxaaCH" shift="-0.00000000000000e+000" scale="3.79318553438257e-001"&gt;&lt;LinearNorm orig="0.00000000000000e+000" norm="0.000000"/&gt;&lt;LinearNorm orig="2.63630658436214e+000" norm="1.000000"/&gt;&lt;/NormContinuous&gt;&lt;/DerivedField&gt;&lt;/NeuralInput&gt;&lt;NeuralInput id="73"&gt;&lt;DerivedField&gt;&lt;NormContinuous field="maxaasC" shift="-0.00000000000000e+000" scale="4.81386710689228e-001"&gt;&lt;LinearNorm orig="0.00000000000000e+000" norm="0.000000"/&gt;&lt;LinearNorm orig="2.07733196159122e+000" norm="1.000000"/&gt;&lt;/NormContinuous&gt;&lt;/DerivedField&gt;&lt;/NeuralInput&gt;&lt;NeuralInput id="74"&gt;&lt;DerivedField&gt;&lt;NormContinuous field="maxsNH2" shift="-0.00000000000000e+000" scale="1.64590935645283e-001"&gt;&lt;LinearNorm orig="0.00000000000000e+000" norm="0.000000"/&gt;&lt;LinearNorm orig="6.07566872427983e+000" norm="1.000000"/&gt;&lt;/NormContinuous&gt;&lt;/DerivedField&gt;&lt;/NeuralInput&gt;&lt;NeuralInput id="75"&gt;&lt;DerivedField&gt;&lt;NormContinuous field="maxaaN" shift="-0.00000000000000e+000" scale="2.03283049642777e-001"&gt;&lt;LinearNorm orig="0.00000000000000e+000" norm="0.000000"/&gt;&lt;LinearNorm orig="4.91924930168683e+000" norm="1.000000"/&gt;&lt;/NormContinuous&gt;&lt;/DerivedField&gt;&lt;/NeuralInput&gt;&lt;NeuralInput id="76"&gt;&lt;DerivedField&gt;&lt;NormContinuous field="max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77"&gt;&lt;DerivedField&gt;&lt;NormContinuous field="maxsOH" shift="-0.00000000000000e+000" scale="8.52922131314658e-002"&gt;&lt;LinearNorm orig="0.00000000000000e+000" norm="0.000000"/&gt;&lt;LinearNorm orig="1.17243997228521e+001" norm="1.000000"/&gt;&lt;/NormContinuous&gt;&lt;/DerivedField&gt;&lt;/NeuralInput&gt;&lt;NeuralInput id="78"&gt;&lt;DerivedField&gt;&lt;NormContinuous field="max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79"&gt;&lt;DerivedField&gt;&lt;NormContinuous field="maxssO" shift="-0.00000000000000e+000" scale="1.52103115062408e-001"&gt;&lt;LinearNorm orig="0.00000000000000e+000" norm="0.000000"/&gt;&lt;LinearNorm orig="6.57448731138545e+000" norm="1.000000"/&gt;&lt;/NormContinuous&gt;&lt;/DerivedField&gt;&lt;/NeuralInput&gt;&lt;NeuralInput id="80"&gt;&lt;DerivedField&gt;&lt;NormContinuous field="MAXDN2" shift="-8.69164757836136e-002" scale="2.06466059268234e-001"&gt;&lt;LinearNorm orig="4.20972222222222e-001" norm="0.000000"/&gt;&lt;LinearNorm orig="5.26438330656336e+000" norm="1.000000"/&gt;&lt;/NormContinuous&gt;&lt;/DerivedField&gt;&lt;/NeuralInput&gt;&lt;NeuralInput id="81"&gt;&lt;DerivedField&gt;&lt;NormContinuous field="ETA_Shape_Y" shift="-0.00000000000000e+000" scale="1.92063918872201e+000"&gt;&lt;LinearNorm orig="0.00000000000000e+000" norm="0.000000"/&gt;&lt;LinearNorm orig="5.20660000000000e-001" norm="1.000000"/&gt;&lt;/NormContinuous&gt;&lt;/DerivedField&gt;&lt;/NeuralInput&gt;&lt;NeuralInput id="82"&gt;&lt;DerivedField&gt;&lt;NormContinuous field="ETA_Beta_ns_d" shift="-0.00000000000000e+000" scale="2.00000000000000e-001"&gt;&lt;LinearNorm orig="0.00000000000000e+000" norm="0.000000"/&gt;&lt;LinearNorm orig="5.00000000000000e+000" norm="1.000000"/&gt;&lt;/NormContinuous&gt;&lt;/DerivedField&gt;&lt;/NeuralInput&gt;&lt;NeuralInput id="83"&gt;&lt;DerivedField&gt;&lt;NormContinuous field="ETA_BetaP_ns_d" shift="-0.00000000000000e+000" scale="4.00000000000000e+000"&gt;&lt;LinearNorm orig="0.00000000000000e+000" norm="0.000000"/&gt;&lt;LinearNorm orig="2.50000000000000e-001" norm="1.000000"/&gt;&lt;/NormContinuous&gt;&lt;/DerivedField&gt;&lt;/NeuralInput&gt;&lt;NeuralInput id="84"&gt;&lt;DerivedField&gt;&lt;NormContinuous field="FMF" shift="-0.00000000000000e+000" scale="1.55555555555556e+000"&gt;&lt;LinearNorm orig="0.00000000000000e+000" norm="0.000000"/&gt;&lt;LinearNorm orig="6.42857142857142e-001" norm="1.000000"/&gt;&lt;/NormContinuous&gt;&lt;/DerivedField&gt;&lt;/NeuralInput&gt;&lt;NeuralInput id="85"&gt;&lt;DerivedField&gt;&lt;NormContinuous field="nHBAcc" shift="-0.00000000000000e+000" scale="1.11111111111111e-001"&gt;&lt;LinearNorm orig="0.00000000000000e+000" norm="0.000000"/&gt;&lt;LinearNorm orig="9.00000000000000e+000" norm="1.000000"/&gt;&lt;/NormContinuous&gt;&lt;/DerivedField&gt;&lt;/NeuralInput&gt;&lt;NeuralInput id="86"&gt;&lt;DerivedField&gt;&lt;NormContinuous field="nAtomLC" shift="-0.00000000000000e+000" scale="2.77777777777778e-002"&gt;&lt;LinearNorm orig="0.00000000000000e+000" norm="0.000000"/&gt;&lt;LinearNorm orig="3.60000000000000e+001" norm="1.000000"/&gt;&lt;/NormContinuous&gt;&lt;/DerivedField&gt;&lt;/NeuralInput&gt;&lt;NeuralInput id="87"&gt;&lt;DerivedField&gt;&lt;NormContinuous field="MDEO-12" shift="-0.00000000000000e+000" scale="4.65302429551051e-001"&gt;&lt;LinearNorm orig="0.00000000000000e+000" norm="0.000000"/&gt;&lt;LinearNorm orig="2.14913986364708e+000" norm="1.000000"/&gt;&lt;/NormContinuous&gt;&lt;/DerivedField&gt;&lt;/NeuralInput&gt;&lt;NeuralInput id="88"&gt;&lt;DerivedField&gt;&lt;NormContinuous field="MLFER_BO" shift="1.25641800060405e-001" scale="3.02023557837511e-001"&gt;&lt;LinearNorm orig="-4.16000000000000e-001" norm="0.000000"/&gt;&lt;LinearNorm orig="2.89500000000000e+000" norm="1.000000"/&gt;&lt;/NormContinuous&gt;&lt;/DerivedField&gt;&lt;/NeuralInput&gt;&lt;NeuralInput id="89"&gt;&lt;DerivedField&gt;&lt;NormContinuous field="MLFER_S" shift="-4.31729518855657e-002" scale="2.60078023407022e-001"&gt;&lt;LinearNorm orig="1.66000000000000e-001" norm="0.000000"/&gt;&lt;LinearNorm orig="4.01100000000000e+000" norm="1.000000"/&gt;&lt;/NormContinuous&gt;&lt;/DerivedField&gt;&lt;/NeuralInput&gt;&lt;NeuralInput id="90"&gt;&lt;DerivedField&gt;&lt;NormContinuous field="piPC8" shift="-0.00000000000000e+000" scale="1.21884254101035e-001"&gt;&lt;LinearNorm orig="0.00000000000000e+000" norm="0.000000"/&gt;&lt;LinearNorm orig="8.20450522814091e+000" norm="1.000000"/&gt;&lt;/NormContinuous&gt;&lt;/DerivedField&gt;&lt;/NeuralInput&gt;&lt;NeuralInput id="91"&gt;&lt;DerivedField&gt;&lt;NormContinuous field="piPC9" shift="-0.00000000000000e+000" scale="1.13982133938273e-001"&gt;&lt;LinearNorm orig="0.00000000000000e+000" norm="0.000000"/&gt;&lt;LinearNorm orig="8.77330477547955e+000" norm="1.000000"/&gt;&lt;/NormContinuous&gt;&lt;/DerivedField&gt;&lt;/NeuralInput&gt;&lt;NeuralInput id="92"&gt;&lt;DerivedField&gt;&lt;NormContinuous field="piPC10" shift="-0.00000000000000e+000" scale="1.10639339150100e-001"&gt;&lt;LinearNorm orig="0.00000000000000e+000" norm="0.000000"/&gt;&lt;LinearNorm orig="9.03837647333864e+000" norm="1.000000"/&gt;&lt;/NormContinuous&gt;&lt;/DerivedField&gt;&lt;/NeuralInput&gt;&lt;NeuralInput id="93"&gt;&lt;DerivedField&gt;&lt;NormContinuous field="n5HeteroRing" shift="-0.00000000000000e+000" scale="5.00000000000000e-001"&gt;&lt;LinearNorm orig="0.00000000000000e+000" norm="0.000000"/&gt;&lt;LinearNorm orig="2.00000000000000e+000" norm="1.000000"/&gt;&lt;/NormContinuous&gt;&lt;/DerivedField&gt;&lt;/NeuralInput&gt;&lt;NeuralInput id="94"&gt;&lt;DerivedField&gt;&lt;NormContinuous field="nT5HeteroRing" shift="-0.00000000000000e+000" scale="5.00000000000000e-001"&gt;&lt;LinearNorm orig="0.00000000000000e+000" norm="0.000000"/&gt;&lt;LinearNorm orig="2.00000000000000e+000" norm="1.000000"/&gt;&lt;/NormContinuous&gt;&lt;/DerivedField&gt;&lt;/NeuralInput&gt;&lt;NeuralInput id="95"&gt;&lt;DerivedField&gt;&lt;NormContinuous field="RotBFrac" shift="-0.00000000000000e+000" scale="1.11111111111111e+000"&gt;&lt;LinearNorm orig="0.00000000000000e+000" norm="0.000000"/&gt;&lt;LinearNorm orig="9.00000000000000e-001" norm="1.000000"/&gt;&lt;/NormContinuous&gt;&lt;/DerivedField&gt;&lt;/NeuralInput&gt;&lt;NeuralInput id="96"&gt;&lt;DerivedField&gt;&lt;NormContinuous field="LipinskiFailures" shift="-0.00000000000000e+000" scale="5.00000000000000e-001"&gt;&lt;LinearNorm orig="0.00000000000000e+000" norm="0.000000"/&gt;&lt;LinearNorm orig="2.00000000000000e+000" norm="1.000000"/&gt;&lt;/NormContinuous&gt;&lt;/DerivedField&gt;&lt;/NeuralInput&gt;&lt;NeuralInput id="97"&gt;&lt;DerivedField&gt;&lt;NormContinuous field="GGI8" shift="-0.00000000000000e+000" scale="2.19889196675901e+000"&gt;&lt;LinearNorm orig="0.00000000000000e+000" norm="0.000000"/&gt;&lt;LinearNorm orig="4.54774502393549e-001" norm="1.000000"/&gt;&lt;/NormContinuous&gt;&lt;/DerivedField&gt;&lt;/NeuralInput&gt;&lt;NeuralInput </w:t>
      </w:r>
      <w:r w:rsidRPr="003B5A94">
        <w:rPr>
          <w:sz w:val="12"/>
          <w:lang w:val="en-US"/>
        </w:rPr>
        <w:lastRenderedPageBreak/>
        <w:t xml:space="preserve">id="98"&gt;&lt;DerivedField&gt;&lt;NormContinuous field="GGI9" shift="-0.00000000000000e+000" scale="2.26308345120226e+000"&gt;&lt;LinearNorm orig="0.00000000000000e+000" norm="0.000000"/&gt;&lt;LinearNorm orig="4.41875000000000e-001" norm="1.000000"/&gt;&lt;/NormContinuous&gt;&lt;/DerivedField&gt;&lt;/NeuralInput&gt;&lt;NeuralInput id="99"&gt;&lt;DerivedField&gt;&lt;NormContinuous field="GGI10" shift="-0.00000000000000e+000" scale="4.39901256732497e+000"&gt;&lt;LinearNorm orig="0.00000000000000e+000" norm="0.000000"/&gt;&lt;LinearNorm orig="2.27323742475257e-001" norm="1.000000"/&gt;&lt;/NormContinuous&gt;&lt;/DerivedField&gt;&lt;/NeuralInput&gt;&lt;/NeuralInputs&gt;&lt;NeuralLayer numberOfNeurons="22" activationFunction="tanh"&gt;&lt;Neuron id="100" bias="-6.87388319273685e-001"&gt;&lt;Con from="0" weight="-3.77741274049653e-002"/&gt;&lt;Con from="1" weight="2.74410159841377e-001"/&gt;&lt;Con from="2" weight="3.46587982499417e-001"/&gt;&lt;Con from="3" weight="7.69526441400643e-003"/&gt;&lt;Con from="4" weight="9.01622885079260e-002"/&gt;&lt;Con from="5" weight="2.29604211186781e-001"/&gt;&lt;Con from="6" weight="3.78514580188496e-002"/&gt;&lt;Con from="7" weight="-4.36136984401757e-002"/&gt;&lt;Con from="8" weight="2.94196934081739e-001"/&gt;&lt;Con from="9" weight="-5.08257741483004e-001"/&gt;&lt;Con from="10" weight="-4.85687184734986e-001"/&gt;&lt;Con from="11" weight="-4.35075625369541e-001"/&gt;&lt;Con from="12" weight="-4.44453959317963e-001"/&gt;&lt;Con from="13" weight="-1.52281187985295e-001"/&gt;&lt;Con from="14" weight="-3.11330350140468e-001"/&gt;&lt;Con from="15" weight="4.34529947049627e-003"/&gt;&lt;Con from="16" weight="6.06931672487246e-002"/&gt;&lt;Con from="17" weight="1.12261424560282e-001"/&gt;&lt;Con from="18" weight="-2.51710792867953e-001"/&gt;&lt;Con from="19" weight="-6.83115558762536e-002"/&gt;&lt;Con from="20" weight="2.14065828182880e-001"/&gt;&lt;Con from="21" weight="1.95437968896145e-001"/&gt;&lt;Con from="22" weight="1.43190757490748e-001"/&gt;&lt;Con from="23" weight="1.72957919804764e-001"/&gt;&lt;Con from="24" weight="-4.53558193730974e-002"/&gt;&lt;Con from="25" weight="1.23790738715337e-001"/&gt;&lt;Con from="26" weight="-8.67421371063457e-001"/&gt;&lt;Con from="27" weight="-5.16549601713172e-001"/&gt;&lt;Con from="28" weight="-1.23243220384905e-001"/&gt;&lt;Con from="29" weight="-2.09041067034703e-001"/&gt;&lt;Con from="30" weight="1.39925038284867e-001"/&gt;&lt;Con from="31" weight="-2.45426781252447e-002"/&gt;&lt;Con from="32" weight="6.08364062654592e-002"/&gt;&lt;Con from="33" weight="1.59043421744841e-001"/&gt;&lt;Con from="34" weight="2.62419604309146e-002"/&gt;&lt;Con from="35" weight="5.36460301872524e-002"/&gt;&lt;Con from="36" weight="-5.89230819115838e-002"/&gt;&lt;Con from="37" weight="1.36919454642704e-001"/&gt;&lt;Con from="38" weight="-1.26720461910970e-001"/&gt;&lt;Con from="39" weight="1.45406776697946e-001"/&gt;&lt;Con from="40" weight="-3.63620472143758e-002"/&gt;&lt;Con from="41" weight="2.18595713577805e-001"/&gt;&lt;Con from="42" weight="-3.11915838634132e-002"/&gt;&lt;Con from="43" weight="-2.39265345463573e-002"/&gt;&lt;Con from="44" weight="-1.43119818087503e-001"/&gt;&lt;Con from="45" weight="-2.01981988884974e-001"/&gt;&lt;Con from="46" weight="-3.95682246639730e-001"/&gt;&lt;Con from="47" weight="3.25221118448958e-002"/&gt;&lt;Con from="48" weight="2.82149107922778e-001"/&gt;&lt;Con from="49" weight="-2.35647084961208e-001"/&gt;&lt;Con from="50" weight="5.77076656812599e-002"/&gt;&lt;Con from="51" weight="1.58328607108158e-001"/&gt;&lt;Con from="52" weight="1.72589675601271e-001"/&gt;&lt;Con from="53" weight="-4.92506507605133e-002"/&gt;&lt;Con from="54" weight="-3.63997201870720e-001"/&gt;&lt;Con from="55" weight="-3.43989549330495e-001"/&gt;&lt;Con from="56" weight="-4.44467548253481e-002"/&gt;&lt;Con from="57" weight="1.69523482215041e-001"/&gt;&lt;Con from="58" weight="-1.94184681753984e-001"/&gt;&lt;Con from="59" weight="2.38735602879870e-001"/&gt;&lt;Con from="60" weight="1.93467337293615e-001"/&gt;&lt;Con from="61" weight="-6.17047355739170e-001"/&gt;&lt;Con from="62" weight="-1.24363723335832e-001"/&gt;&lt;Con from="63" weight="-2.78220076669084e-001"/&gt;&lt;Con from="64" weight="-1.21474262810980e-002"/&gt;&lt;Con from="65" weight="-8.58164980924234e-002"/&gt;&lt;Con from="66" weight="1.25364499106888e-001"/&gt;&lt;Con from="67" weight="-2.86410792422884e-001"/&gt;&lt;Con from="68" weight="3.68054946824916e-001"/&gt;&lt;Con from="69" weight="1.51279132490255e-001"/&gt;&lt;Con from="70" weight="1.63601972063108e-001"/&gt;&lt;Con from="71" weight="-1.62595428580137e-001"/&gt;&lt;Con from="72" weight="5.07124710129157e-003"/&gt;&lt;Con from="73" weight="-1.60484324941911e-001"/&gt;&lt;Con from="74" weight="-1.11524542665822e-001"/&gt;&lt;Con from="75" weight="-3.53733146345616e-002"/&gt;&lt;Con from="76" weight="1.85247996304172e-001"/&gt;&lt;Con from="77" weight="-1.82422414659492e-001"/&gt;&lt;Con from="78" weight="2.47048541940860e-001"/&gt;&lt;Con from="79" weight="2.12433970079533e-001"/&gt;&lt;Con from="80" weight="-1.08377354583204e-001"/&gt;&lt;Con from="81" weight="-2.92940662137957e-001"/&gt;&lt;Con from="82" weight="-7.51246664209387e-002"/&gt;&lt;Con from="83" weight="-1.90513824552274e-001"/&gt;&lt;Con from="84" weight="-3.50899951255843e-001"/&gt;&lt;Con from="85" weight="1.11553867538717e-001"/&gt;&lt;Con from="86" weight="1.08684716022336e-001"/&gt;&lt;Con from="87" weight="2.47692494804803e-001"/&gt;&lt;Con from="88" weight="7.88527963216128e-002"/&gt;&lt;Con from="89" weight="5.39430950026923e-002"/&gt;&lt;Con from="90" weight="2.24414723414714e-001"/&gt;&lt;Con from="91" weight="3.03392659613876e-001"/&gt;&lt;Con from="92" weight="3.42032247477884e-001"/&gt;&lt;Con from="93" weight="4.00794721740942e-002"/&gt;&lt;Con from="94" weight="4.16024108337658e-002"/&gt;&lt;Con from="95" weight="-7.57268182704270e-002"/&gt;&lt;Con from="96" weight="2.22625733370752e-001"/&gt;&lt;Con from="97" weight="1.76500644152115e-001"/&gt;&lt;Con from="98" weight="1.57372146925191e-001"/&gt;&lt;Con from="99" weight="1.83375449702784e-001"/&gt;&lt;/Neuron&gt;&lt;Neuron id="101" bias="-1.11790388020138e-001"&gt;&lt;Con from="0" weight="1.82792830861630e-002"/&gt;&lt;Con from="1" weight="2.18750551687331e-002"/&gt;&lt;Con from="2" weight="6.52968230047109e-002"/&gt;&lt;Con from="3" weight="3.59126570466082e-003"/&gt;&lt;Con from="4" weight="5.95115519832868e-002"/&gt;&lt;Con from="5" weight="7.38113972372926e-002"/&gt;&lt;Con from="6" weight="9.45630985079265e-002"/&gt;&lt;Con from="7" weight="3.38842849876617e-002"/&gt;&lt;Con from="8" weight="1.54523097596661e-001"/&gt;&lt;Con from="9" weight="-5.30093186918575e-002"/&gt;&lt;Con from="10" weight="1.29255231821503e-001"/&gt;&lt;Con from="11" weight="-2.09457519413456e-001"/&gt;&lt;Con from="12" weight="2.52301013771898e-001"/&gt;&lt;Con from="13" weight="2.89327157891042e-001"/&gt;&lt;Con from="14" weight="7.77071636210250e-002"/&gt;&lt;Con from="15" weight="4.94192112859575e-002"/&gt;&lt;Con from="16" weight="9.85482849839899e-002"/&gt;&lt;Con from="17" weight="9.15278637312093e-003"/&gt;&lt;Con from="18" weight="1.08577539225851e-001"/&gt;&lt;Con from="19" weight="-6.87814256776167e-002"/&gt;&lt;Con from="20" weight="-1.90898817099811e-003"/&gt;&lt;Con from="21" weight="-1.48570051371877e-003"/&gt;&lt;Con from="22" weight="-1.85787392696742e-001"/&gt;&lt;Con from="23" weight="2.07156779012644e-001"/&gt;&lt;Con from="24" weight="-3.22457062678039e-001"/&gt;&lt;Con from="25" weight="1.59863953892932e-001"/&gt;&lt;Con from="26" weight="1.17134023296538e-001"/&gt;&lt;Con from="27" weight="1.79689273719590e-001"/&gt;&lt;Con from="28" weight="1.41344089838541e-001"/&gt;&lt;Con from="29" weight="5.55542593459555e-002"/&gt;&lt;Con from="30" weight="7.72973994557980e-002"/&gt;&lt;Con from="31" weight="-2.46119087196232e-001"/&gt;&lt;Con from="32" weight="8.10164136745818e-002"/&gt;&lt;Con from="33" weight="1.06680356271270e-002"/&gt;&lt;Con from="34" weight="4.31752167200355e-002"/&gt;&lt;Con from="35" weight="-5.49552126798133e-002"/&gt;&lt;Con from="36" weight="-8.27266157347354e-002"/&gt;&lt;Con from="37" weight="3.62761464313829e-002"/&gt;&lt;Con from="38" weight="2.33175601537365e-001"/&gt;&lt;Con from="39" weight="1.30385606937437e-002"/&gt;&lt;Con from="40" weight="1.30298321419014e-002"/&gt;&lt;Con from="41" weight="1.20856778853636e-003"/&gt;&lt;Con from="42" weight="1.81695926038018e-001"/&gt;&lt;Con from="43" weight="2.89228641854725e-003"/&gt;&lt;Con from="44" weight="-2.39227802399655e-001"/&gt;&lt;Con from="45" weight="1.70248118804650e-001"/&gt;&lt;Con from="46" weight="1.54570157017388e-001"/&gt;&lt;Con from="47" weight="-2.84629842736257e-001"/&gt;&lt;Con from="48" weight="1.96104412387621e-001"/&gt;&lt;Con from="49" weight="1.61751140899583e-001"/&gt;&lt;Con from="50" weight="6.32432610569970e-002"/&gt;&lt;Con from="51" weight="2.60510815963697e-001"/&gt;&lt;Con from="52" weight="-1.33254185282474e-001"/&gt;&lt;Con from="53" weight="3.15040446305872e-001"/&gt;&lt;Con from="54" weight="7.36804644634762e-002"/&gt;&lt;Con from="55" weight="2.58795163457496e-001"/&gt;&lt;Con from="56" weight="-4.83940776771761e-002"/&gt;&lt;Con from="57" weight="-1.50845762674790e-003"/&gt;&lt;Con from="58" weight="-1.86437502759540e-001"/&gt;&lt;Con from="59" weight="-3.07990764507773e-002"/&gt;&lt;Con from="60" weight="5.00640187941418e-001"/&gt;&lt;Con from="61" weight="3.73896086108448e-002"/&gt;&lt;Con from="62" weight="-1.94311995361364e-001"/&gt;&lt;Con from="63" weight="2.44044991615184e-001"/&gt;&lt;Con from="64" weight="1.09904544277300e-001"/&gt;&lt;Con from="65" weight="-8.82784107147438e-002"/&gt;&lt;Con from="66" weight="-3.52551183605093e-001"/&gt;&lt;Con from="67" weight="2.47512425456412e-001"/&gt;&lt;Con from="68" weight="9.57086011833007e-002"/&gt;&lt;Con from="69" weight="2.05059226338888e-001"/&gt;&lt;Con from="70" weight="1.99947534421727e-001"/&gt;&lt;Con from="71" weight="2.24019737410169e-001"/&gt;&lt;Con from="72" weight="-5.11213602265186e-001"/&gt;&lt;Con from="73" weight="-1.94983758305714e-001"/&gt;&lt;Con from="74" weight="-1.38456597085445e-001"/&gt;&lt;Con from="75" weight="-6.77066248415186e-002"/&gt;&lt;Con from="76" weight="4.60866099464375e-003"/&gt;&lt;Con from="77" weight="-1.92529553020886e-001"/&gt;&lt;Con from="78" weight="-1.69891371975347e-002"/&gt;&lt;Con from="79" weight="4.14790342011673e-001"/&gt;&lt;Con from="80" weight="-2.48454585817496e-002"/&gt;&lt;Con from="81" weight="-1.22334593475409e-001"/&gt;&lt;Con from="82" weight="-1.82012058076198e-001"/&gt;&lt;Con from="83" weight="-1.83901680571262e-001"/&gt;&lt;Con from="84" weight="-2.58063925151426e-001"/&gt;&lt;Con from="85" weight="6.43633849271936e-002"/&gt;&lt;Con from="86" weight="1.73904285583756e-001"/&gt;&lt;Con from="87" weight="2.10813890251355e-001"/&gt;&lt;Con from="88" weight="6.14375177599757e-002"/&gt;&lt;Con from="89" weight="-1.59183698709079e-002"/&gt;&lt;Con from="90" weight="1.20131193284625e-001"/&gt;&lt;Con from="91" weight="2.03049014994622e-001"/&gt;&lt;Con from="92" weight="1.86584504396831e-001"/&gt;&lt;Con from="93" weight="-7.15383654289317e-002"/&gt;&lt;Con from="94" weight="-6.06815315002575e-002"/&gt;&lt;Con from="95" weight="9.51182080792252e-002"/&gt;&lt;Con from="96" weight="4.99795780643098e-001"/&gt;&lt;Con from="97" weight="-4.50199467584489e-002"/&gt;&lt;Con from="98" weight="-4.38512117556759e-002"/&gt;&lt;Con from="99" weight="-1.11901292699090e-001"/&gt;&lt;/Neuron&gt;&lt;Neuron id="102" bias="-5.79187953856575e-001"&gt;&lt;Con from="0" weight="4.57871311230536e-001"/&gt;&lt;Con from="1" weight="1.78583560665078e-001"/&gt;&lt;Con from="2" weight="5.69372761639193e-001"/&gt;&lt;Con from="3" weight="1.44384994308560e-001"/&gt;&lt;Con from="4" weight="5.28247831284192e-001"/&gt;&lt;Con from="5" weight="3.17462349139547e-001"/&gt;&lt;Con from="6" weight="4.60069364431171e-001"/&gt;&lt;Con from="7" weight="2.03986506861090e-001"/&gt;&lt;Con from="8" weight="3.40943568962704e-001"/&gt;&lt;Con from="9" weight="-3.15743509786442e-001"/&gt;&lt;Con from="10" weight="1.71428777427334e-001"/&gt;&lt;Con from="11" weight="2.38325343849560e-001"/&gt;&lt;Con from="12" weight="6.84821328510488e-001"/&gt;&lt;Con from="13" weight="-2.05005511139986e-001"/&gt;&lt;Con from="14" weight="-5.47423783441610e-001"/&gt;&lt;Con from="15" weight="4.76350033618466e-002"/&gt;&lt;Con from="16" weight="6.12699765185801e-002"/&gt;&lt;Con from="17" weight="5.48014302470780e-003"/&gt;&lt;Con from="18" weight="3.80011977223277e-001"/&gt;&lt;Con from="19" weight="-7.76416918625667e-001"/&gt;&lt;Con from="20" weight="3.20320716601144e-001"/&gt;&lt;Con from="21" weight="3.36704585606892e-001"/&gt;&lt;Con from="22" weight="5.69845454702016e-002"/&gt;&lt;Con from="23" weight="1.01541023341060e+000"/&gt;&lt;Con from="24" weight="-2.30581887395241e-001"/&gt;&lt;Con from="25" weight="-1.72154425892163e-001"/&gt;&lt;Con from="26" weight="-2.79661764681488e-001"/&gt;&lt;Con from="27" weight="-4.87525529181411e-002"/&gt;&lt;Con from="28" weight="-8.41248387762507e-001"/&gt;&lt;Con from="29" weight="5.59190554959128e-001"/&gt;&lt;Con from="30" weight="-4.15662984337166e-001"/&gt;&lt;Con from="31" weight="2.62400710664373e-001"/&gt;&lt;Con from="32" weight="-4.50676333454781e-001"/&gt;&lt;Con from="33" weight="3.92782111764879e-001"/&gt;&lt;Con from="34" weight="7.65563381167424e-001"/&gt;&lt;Con from="35" weight="5.56339044607484e-001"/&gt;&lt;Con from="36" weight="3.69025659481915e-001"/&gt;&lt;Con from="37" weight="-9.46107004836376e-002"/&gt;&lt;Con from="38" weight="6.42638481974599e-002"/&gt;&lt;Con from="39" weight="-1.06545290780244e-001"/&gt;&lt;Con from="40" weight="-8.87720404761640e-002"/&gt;&lt;Con from="41" weight="-8.19486410504924e-002"/&gt;&lt;Con from="42" weight="2.36148040085083e-001"/&gt;&lt;Con from="43" weight="-1.07939960385551e-001"/&gt;&lt;Con from="44" weight="-3.43868810177129e-001"/&gt;&lt;Con from="45" weight="-1.06379490844782e-001"/&gt;&lt;Con from="46" weight="-5.37901498141966e-001"/&gt;&lt;Con from="47" weight="-7.67060472909090e-001"/&gt;&lt;Con from="48" weight="6.56198248461199e-001"/&gt;&lt;Con from="49" weight="-1.04705263217465e-001"/&gt;&lt;Con from="50" weight="2.47213584601524e-001"/&gt;&lt;Con from="51" weight="3.08966763025107e-001"/&gt;&lt;Con from="52" weight="5.27256504819617e-002"/&gt;&lt;Con from="53" weight="4.24455688378532e-001"/&gt;&lt;Con from="54" weight="-6.34393040848932e-001"/&gt;&lt;Con from="55" weight="-1.85510361767087e-001"/&gt;&lt;Con from="56" weight="-2.40472099553917e-001"/&gt;&lt;Con from="57" weight="-5.48617875289069e-002"/&gt;&lt;Con from="58" weight="8.68406502281579e-002"/&gt;&lt;Con from="59" weight="3.17072778285392e-002"/&gt;&lt;Con from="60" weight="3.86868207677587e-001"/&gt;&lt;Con from="61" weight="-1.93644041740112e-001"/&gt;&lt;Con from="62" weight="-5.27470607700216e-002"/&gt;&lt;Con from="63" weight="1.48892619489638e-001"/&gt;&lt;Con from="64" weight="-2.25211890604443e-001"/&gt;&lt;Con from="65" weight="-4.05873080171949e-002"/&gt;&lt;Con from="66" weight="2.29742256565059e-001"/&gt;&lt;Con from="67" weight="1.56000013054779e-001"/&gt;&lt;Con from="68" weight="2.39080115736552e-001"/&gt;&lt;Con from="69" weight="1.01943551202618e-001"/&gt;&lt;Con from="70" weight="-7.70849216260583e-002"/&gt;&lt;Con from="71" weight="-3.16216824340459e-001"/&gt;&lt;Con from="72" weight="-6.66124320763554e-001"/&gt;&lt;Con from="73" weight="5.72946940706104e-001"/&gt;&lt;Con from="74" weight="-1.30851143443090e-001"/&gt;&lt;Con from="75" weight="-2.74223918153645e-001"/&gt;&lt;Con from="76" weight="9.13907949919556e-002"/&gt;&lt;Con from="77" weight="1.23553376959297e-001"/&gt;&lt;Con from="78" weight="1.00485442807156e-001"/&gt;&lt;Con from="79" weight="2.33715409200218e-001"/&gt;&lt;Con from="80" weight="-5.19549115696714e-001"/&gt;&lt;Con from="81" weight="4.19559063284397e-002"/&gt;&lt;Con from="82" weight="6.82487237815125e-002"/&gt;&lt;Con from="83" weight="1.70768723067509e-001"/&gt;&lt;Con from="84" weight="-9.67133812724525e-002"/&gt;&lt;Con from="85" weight="5.79541028101316e-001"/&gt;&lt;Con from="86" weight="1.81786349687774e-001"/&gt;&lt;Con from="87" weight="4.69629205116420e-001"/&gt;&lt;Con from="88" weight="-2.47798734585013e-001"/&gt;&lt;Con from="89" weight="-2.53052725413447e-001"/&gt;&lt;Con from="90" </w:t>
      </w:r>
      <w:r w:rsidRPr="003B5A94">
        <w:rPr>
          <w:sz w:val="12"/>
          <w:lang w:val="en-US"/>
        </w:rPr>
        <w:lastRenderedPageBreak/>
        <w:t>weight="6.14738986944789e-001"/&gt;&lt;Con from="91" weight="4.70770114300186e-001"/&gt;&lt;Con from="92" weight="4.68551775796252e-001"/&gt;&lt;Con from="93" weight="3.22689338818994e-001"/&gt;&lt;Con from="94" weight="3.17148924968535e-001"/&gt;&lt;Con from="95" weight="2.76698582774538e-001"/&gt;&lt;Con from="96" weight="-6.16782407108954e-002"/&gt;&lt;Con from="97" weight="7.80480285456237e-001"/&gt;&lt;Con from="98" weight="5.53739632312474e-001"/&gt;&lt;Con from="99" weight="5.49171808317130e-001"/&gt;&lt;/Neuron&gt;&lt;Neuron id="103" bias="-6.90679274448338e-001"&gt;&lt;Con from="0" weight="4.30347856545158e-001"/&gt;&lt;Con from="1" weight="1.24387004285889e-001"/&gt;&lt;Con from="2" weight="3.49331552210218e-001"/&gt;&lt;Con from="3" weight="-1.64968136628552e-002"/&gt;&lt;Con from="4" weight="1.79826606817976e-001"/&gt;&lt;Con from="5" weight="1.84763330618221e-001"/&gt;&lt;Con from="6" weight="2.26427829059110e-001"/&gt;&lt;Con from="7" weight="-2.05850654352796e-001"/&gt;&lt;Con from="8" weight="4.06026128215054e-001"/&gt;&lt;Con from="9" weight="-3.08607017455193e-001"/&gt;&lt;Con from="10" weight="1.69406560881354e-002"/&gt;&lt;Con from="11" weight="-5.02246924084789e-001"/&gt;&lt;Con from="12" weight="2.35131950221634e-001"/&gt;&lt;Con from="13" weight="2.23600793484624e-001"/&gt;&lt;Con from="14" weight="1.11905283592883e-001"/&gt;&lt;Con from="15" weight="4.45172155133606e-002"/&gt;&lt;Con from="16" weight="-9.52637085932772e-002"/&gt;&lt;Con from="17" weight="-6.69412371507394e-003"/&gt;&lt;Con from="18" weight="3.91884814810141e-002"/&gt;&lt;Con from="19" weight="-2.66581340954219e-001"/&gt;&lt;Con from="20" weight="9.95847852112766e-003"/&gt;&lt;Con from="21" weight="1.71128259870312e-002"/&gt;&lt;Con from="22" weight="7.43959603686103e-001"/&gt;&lt;Con from="23" weight="2.63959929647571e-001"/&gt;&lt;Con from="24" weight="5.90524911393824e-001"/&gt;&lt;Con from="25" weight="-2.39356847698152e-001"/&gt;&lt;Con from="26" weight="-4.51292622224177e-001"/&gt;&lt;Con from="27" weight="1.06419115934966e-001"/&gt;&lt;Con from="28" weight="-3.14036299585197e-001"/&gt;&lt;Con from="29" weight="-2.31076547931876e-001"/&gt;&lt;Con from="30" weight="1.29239126839213e-001"/&gt;&lt;Con from="31" weight="1.10145516684948e-001"/&gt;&lt;Con from="32" weight="-3.54886336808297e-003"/&gt;&lt;Con from="33" weight="-3.04052440134861e-001"/&gt;&lt;Con from="34" weight="9.18571659435307e-002"/&gt;&lt;Con from="35" weight="2.02464631394696e-001"/&gt;&lt;Con from="36" weight="4.28943735992666e-002"/&gt;&lt;Con from="37" weight="-6.50590245791422e-002"/&gt;&lt;Con from="38" weight="-1.60493215108597e-001"/&gt;&lt;Con from="39" weight="-6.72216405490549e-002"/&gt;&lt;Con from="40" weight="2.79318751465881e-001"/&gt;&lt;Con from="41" weight="-1.64124034211607e-002"/&gt;&lt;Con from="42" weight="-1.12823454000646e-001"/&gt;&lt;Con from="43" weight="2.47825163994358e-001"/&gt;&lt;Con from="44" weight="4.53422553272403e-001"/&gt;&lt;Con from="45" weight="-5.32466276381850e-001"/&gt;&lt;Con from="46" weight="-3.16485812886113e-001"/&gt;&lt;Con from="47" weight="3.74516260942002e-001"/&gt;&lt;Con from="48" weight="6.12666143373053e-001"/&gt;&lt;Con from="49" weight="-5.10882817070503e-001"/&gt;&lt;Con from="50" weight="2.33395931685103e-001"/&gt;&lt;Con from="51" weight="3.93127514491143e-002"/&gt;&lt;Con from="52" weight="-1.68473027947350e-001"/&gt;&lt;Con from="53" weight="-8.15283336090090e-002"/&gt;&lt;Con from="54" weight="1.08260254039932e-001"/&gt;&lt;Con from="55" weight="1.42378828563126e-001"/&gt;&lt;Con from="56" weight="1.43578036465774e-001"/&gt;&lt;Con from="57" weight="5.39445654232185e-001"/&gt;&lt;Con from="58" weight="7.23183167184439e-002"/&gt;&lt;Con from="59" weight="2.17622587817703e-002"/&gt;&lt;Con from="60" weight="-5.96862130464582e-001"/&gt;&lt;Con from="61" weight="2.00341966256102e-001"/&gt;&lt;Con from="62" weight="6.12155953890898e-001"/&gt;&lt;Con from="63" weight="-4.98678491883406e-001"/&gt;&lt;Con from="64" weight="-1.40624614954141e-001"/&gt;&lt;Con from="65" weight="2.61917525861337e-001"/&gt;&lt;Con from="66" weight="4.85571717212858e-001"/&gt;&lt;Con from="67" weight="-4.99453399457312e-001"/&gt;&lt;Con from="68" weight="-2.44340707994035e-001"/&gt;&lt;Con from="69" weight="-2.56995553303192e-002"/&gt;&lt;Con from="70" weight="-3.19166831056380e-001"/&gt;&lt;Con from="71" weight="-2.66902812104475e-001"/&gt;&lt;Con from="72" weight="-6.25466074559168e-002"/&gt;&lt;Con from="73" weight="7.47013734293587e-001"/&gt;&lt;Con from="74" weight="2.24568141225027e-001"/&gt;&lt;Con from="75" weight="1.15569047114499e-001"/&gt;&lt;Con from="76" weight="6.06551536537603e-001"/&gt;&lt;Con from="77" weight="6.35990493916555e-002"/&gt;&lt;Con from="78" weight="8.51345249190781e-003"/&gt;&lt;Con from="79" weight="-7.63361758508375e-001"/&gt;&lt;Con from="80" weight="-2.80466346561635e-001"/&gt;&lt;Con from="81" weight="-2.45157897778220e-001"/&gt;&lt;Con from="82" weight="1.79778967896353e-001"/&gt;&lt;Con from="83" weight="4.17451934367871e-001"/&gt;&lt;Con from="84" weight="6.53426129967270e-002"/&gt;&lt;Con from="85" weight="2.94649368551988e-001"/&gt;&lt;Con from="86" weight="5.49706399629111e-002"/&gt;&lt;Con from="87" weight="-7.30265790861051e-002"/&gt;&lt;Con from="88" weight="3.24987683028985e-001"/&gt;&lt;Con from="89" weight="8.63832475429310e-002"/&gt;&lt;Con from="90" weight="3.38850555436820e-001"/&gt;&lt;Con from="91" weight="3.06029881888639e-001"/&gt;&lt;Con from="92" weight="4.31050046660391e-001"/&gt;&lt;Con from="93" weight="-2.14148175505403e-001"/&gt;&lt;Con from="94" weight="-2.16996809821813e-001"/&gt;&lt;Con from="95" weight="-3.68477235585183e-001"/&gt;&lt;Con from="96" weight="1.87127170653983e-001"/&gt;&lt;Con from="97" weight="2.01782220198437e-001"/&gt;&lt;Con from="98" weight="1.35134021507744e-001"/&gt;&lt;Con from="99" weight="-3.64219904161907e-002"/&gt;&lt;/Neuron&gt;&lt;Neuron id="104" bias="-4.20684048046726e-001"&gt;&lt;Con from="0" weight="3.62964368169608e-001"/&gt;&lt;Con from="1" weight="-5.67533648284533e-001"/&gt;&lt;Con from="2" weight="-1.40913268736012e-001"/&gt;&lt;Con from="3" weight="1.86911463562369e-001"/&gt;&lt;Con from="4" weight="4.09593490252115e-001"/&gt;&lt;Con from="5" weight="1.08768615559081e-001"/&gt;&lt;Con from="6" weight="3.87703637127801e-001"/&gt;&lt;Con from="7" weight="5.43400166550716e-001"/&gt;&lt;Con from="8" weight="1.21593888658497e-001"/&gt;&lt;Con from="9" weight="-1.46276486575587e-001"/&gt;&lt;Con from="10" weight="2.47158156143632e-001"/&gt;&lt;Con from="11" weight="6.31661358629921e-001"/&gt;&lt;Con from="12" weight="1.07750078411012e+000"/&gt;&lt;Con from="13" weight="-5.02843182990283e-001"/&gt;&lt;Con from="14" weight="-1.16857901415154e-001"/&gt;&lt;Con from="15" weight="4.66519810750182e-002"/&gt;&lt;Con from="16" weight="-1.78898769931764e-001"/&gt;&lt;Con from="17" weight="-4.19700496412958e-001"/&gt;&lt;Con from="18" weight="6.85537650899743e-001"/&gt;&lt;Con from="19" weight="-8.30542660943041e-001"/&gt;&lt;Con from="20" weight="-1.37670153499119e-001"/&gt;&lt;Con from="21" weight="-1.37380834351516e-001"/&gt;&lt;Con from="22" weight="-4.59150958331695e-002"/&gt;&lt;Con from="23" weight="6.92370704607404e-001"/&gt;&lt;Con from="24" weight="1.40564699083573e-001"/&gt;&lt;Con from="25" weight="-5.36630757756913e-001"/&gt;&lt;Con from="26" weight="1.70417931814793e-001"/&gt;&lt;Con from="27" weight="5.87337578875546e-001"/&gt;&lt;Con from="28" weight="-1.06404587034183e+000"/&gt;&lt;Con from="29" weight="6.42536799365466e-001"/&gt;&lt;Con from="30" weight="-5.50733101768583e-001"/&gt;&lt;Con from="31" weight="1.83365853281013e-002"/&gt;&lt;Con from="32" weight="-8.37684359740872e-001"/&gt;&lt;Con from="33" weight="3.03186933147107e-003"/&gt;&lt;Con from="34" weight="8.53341237229780e-001"/&gt;&lt;Con from="35" weight="8.25560026761336e-001"/&gt;&lt;Con from="36" weight="6.32945482205321e-002"/&gt;&lt;Con from="37" weight="-4.67667501028761e-001"/&gt;&lt;Con from="38" weight="-5.22024561178202e-001"/&gt;&lt;Con from="39" weight="-4.65235517495188e-001"/&gt;&lt;Con from="40" weight="3.06634814954071e-001"/&gt;&lt;Con from="41" weight="-3.63565438730181e-001"/&gt;&lt;Con from="42" weight="-4.77394835894270e-001"/&gt;&lt;Con from="43" weight="2.49435801831040e-001"/&gt;&lt;Con from="44" weight="-4.21884839008576e-001"/&gt;&lt;Con from="45" weight="9.85954033898728e-002"/&gt;&lt;Con from="46" weight="-6.42421286127417e-001"/&gt;&lt;Con from="47" weight="-6.05791446614342e-002"/&gt;&lt;Con from="48" weight="5.01791867166261e-001"/&gt;&lt;Con from="49" weight="8.87838929665386e-002"/&gt;&lt;Con from="50" weight="-1.53408385171718e-002"/&gt;&lt;Con from="51" weight="-5.16538876877591e-001"/&gt;&lt;Con from="52" weight="-9.89184349375570e-002"/&gt;&lt;Con from="53" weight="-8.75965322253923e-002"/&gt;&lt;Con from="54" weight="-6.70537191265160e-001"/&gt;&lt;Con from="55" weight="-4.53389004793294e-001"/&gt;&lt;Con from="56" weight="1.06026312833975e-001"/&gt;&lt;Con from="57" weight="-9.55595891857987e-001"/&gt;&lt;Con from="58" weight="3.48246448035149e-001"/&gt;&lt;Con from="59" weight="3.98753580036653e-001"/&gt;&lt;Con from="60" weight="-1.04206002500370e-001"/&gt;&lt;Con from="61" weight="1.24862514556936e-001"/&gt;&lt;Con from="62" weight="-8.92919467375689e-002"/&gt;&lt;Con from="63" weight="5.12862942963252e-001"/&gt;&lt;Con from="64" weight="-6.81717272364710e-001"/&gt;&lt;Con from="65" weight="3.64486672246849e-001"/&gt;&lt;Con from="66" weight="6.55111669110135e-001"/&gt;&lt;Con from="67" weight="4.98864694359704e-001"/&gt;&lt;Con from="68" weight="-2.79294468248458e-001"/&gt;&lt;Con from="69" weight="-8.32501851054790e-001"/&gt;&lt;Con from="70" weight="-8.01674183769143e-001"/&gt;&lt;Con from="71" weight="-4.56222853808088e-001"/&gt;&lt;Con from="72" weight="-9.11067451287970e-001"/&gt;&lt;Con from="73" weight="2.14518333397060e-001"/&gt;&lt;Con from="74" weight="2.79062026906590e-001"/&gt;&lt;Con from="75" weight="8.61012621770198e-002"/&gt;&lt;Con from="76" weight="-8.98606327364464e-001"/&gt;&lt;Con from="77" weight="3.90197357402397e-001"/&gt;&lt;Con from="78" weight="4.47817259194984e-001"/&gt;&lt;Con from="79" weight="-3.31245672140652e-001"/&gt;&lt;Con from="80" weight="-3.31590998133181e-001"/&gt;&lt;Con from="81" weight="-1.19660974908772e-001"/&gt;&lt;Con from="82" weight="1.41205219329277e-002"/&gt;&lt;Con from="83" weight="3.75829770010508e-001"/&gt;&lt;Con from="84" weight="-5.40942389249157e-002"/&gt;&lt;Con from="85" weight="5.21376203976583e-002"/&gt;&lt;Con from="86" weight="7.19927421605567e-002"/&gt;&lt;Con from="87" weight="5.92185571441408e-002"/&gt;&lt;Con from="88" weight="-8.53130673895912e-001"/&gt;&lt;Con from="89" weight="-6.53319252402053e-001"/&gt;&lt;Con from="90" weight="-2.21453569258329e-001"/&gt;&lt;Con from="91" weight="-4.99366084961463e-001"/&gt;&lt;Con from="92" weight="-5.28133889627574e-001"/&gt;&lt;Con from="93" weight="2.11939812105272e-001"/&gt;&lt;Con from="94" weight="2.27213026751969e-001"/&gt;&lt;Con from="95" weight="4.24376600768650e-001"/&gt;&lt;Con from="96" weight="-3.34055141832262e-001"/&gt;&lt;Con from="97" weight="2.32885624640726e-001"/&gt;&lt;Con from="98" weight="1.65709111919591e-001"/&gt;&lt;Con from="99" weight="1.11411037152444e-001"/&gt;&lt;/Neuron&gt;&lt;Neuron id="105" bias="5.30652694658849e-001"&gt;&lt;Con from="0" weight="-4.15425514512912e-001"/&gt;&lt;Con from="1" weight="2.11978119509487e-001"/&gt;&lt;Con from="2" weight="-2.54576497979497e-001"/&gt;&lt;Con from="3" weight="-2.20616979996096e-001"/&gt;&lt;Con from="4" weight="-4.01482686051710e-001"/&gt;&lt;Con from="5" weight="-1.47304704369754e-001"/&gt;&lt;Con from="6" weight="-3.93499785560319e-001"/&gt;&lt;Con from="7" weight="-2.45530988315403e-002"/&gt;&lt;Con from="8" weight="-1.73813942428752e-001"/&gt;&lt;Con from="9" weight="1.01463622297746e-001"/&gt;&lt;Con from="10" weight="-2.98320677122130e-001"/&gt;&lt;Con from="11" weight="-6.66736535249630e-002"/&gt;&lt;Con from="12" weight="-5.63482002445508e-001"/&gt;&lt;Con from="13" weight="2.50153994091542e-001"/&gt;&lt;Con from="14" weight="3.12107646861770e-001"/&gt;&lt;Con from="15" weight="-1.16847862126542e-001"/&gt;&lt;Con from="16" weight="1.58413624157409e-001"/&gt;&lt;Con from="17" weight="7.22960624250333e-002"/&gt;&lt;Con from="18" weight="-3.10558805841926e-001"/&gt;&lt;Con from="19" weight="6.72931647048109e-001"/&gt;&lt;Con from="20" weight="-2.59204621248210e-001"/&gt;&lt;Con from="21" weight="-2.80466812446664e-001"/&gt;&lt;Con from="22" weight="-1.53264821256668e-001"/&gt;&lt;Con from="23" weight="-6.74063353923910e-001"/&gt;&lt;Con from="24" weight="-1.71681365337631e-001"/&gt;&lt;Con from="25" weight="4.16450907145554e-001"/&gt;&lt;Con from="26" weight="2.24296952573746e-001"/&gt;&lt;Con from="27" weight="-6.19571232493720e-002"/&gt;&lt;Con from="28" weight="9.43608057068446e-001"/&gt;&lt;Con from="29" weight="-5.68851089472945e-001"/&gt;&lt;Con from="30" weight="4.75766911265597e-001"/&gt;&lt;Con from="31" weight="-2.56025664747594e-001"/&gt;&lt;Con from="32" weight="6.13096961425793e-001"/&gt;&lt;Con from="33" weight="-4.94378588126727e-002"/&gt;&lt;Con from="34" weight="-4.23158659975398e-001"/&gt;&lt;Con from="35" weight="-7.30922618308788e-001"/&gt;&lt;Con from="36" weight="-1.74935110384339e-001"/&gt;&lt;Con from="37" weight="5.22612115004051e-001"/&gt;&lt;Con from="38" weight="1.41379344539675e-001"/&gt;&lt;Con from="39" weight="5.20347496467989e-001"/&gt;&lt;Con from="40" weight="-7.97734536233077e-002"/&gt;&lt;Con from="41" weight="4.75866932823850e-001"/&gt;&lt;Con from="42" weight="1.12172854957231e-001"/&gt;&lt;Con from="43" weight="-2.07625475523329e-002"/&gt;&lt;Con from="44" weight="3.59166631387309e-001"/&gt;&lt;Con from="45" weight="1.51176343713378e-001"/&gt;&lt;Con from="46" weight="1.00526709792589e+000"/&gt;&lt;Con from="47" weight="2.28739016220165e-001"/&gt;&lt;Con from="48" weight="-8.40959945761556e-002"/&gt;&lt;Con from="49" weight="1.39199425063228e-001"/&gt;&lt;Con from="50" weight="-2.10945541466866e-001"/&gt;&lt;Con from="51" weight="1.97073621644388e-002"/&gt;&lt;Con from="52" weight="7.95699019566972e-002"/&gt;&lt;Con from="53" weight="-5.92642250516601e-001"/&gt;&lt;Con from="54" weight="3.06216430021338e-001"/&gt;&lt;Con from="55" weight="5.33029169003516e-001"/&gt;&lt;Con from="56" weight="-9.38505792738870e-004"/&gt;&lt;Con from="57" weight="2.22603341004365e-001"/&gt;&lt;Con from="58" weight="-1.26526638517893e-001"/&gt;&lt;Con from="59" weight="-4.19669306282596e-001"/&gt;&lt;Con from="60" weight="-1.84328714547596e-001"/&gt;&lt;Con from="61" weight="-2.23503453805199e-002"/&gt;&lt;Con from="62" weight="9.81905020537372e-002"/&gt;&lt;Con from="63" weight="-8.31201028683119e-002"/&gt;&lt;Con from="64" weight="1.16802798319662e+000"/&gt;&lt;Con from="65" weight="-2.32182150883901e-001"/&gt;&lt;Con from="66" weight="-8.05613946474330e-001"/&gt;&lt;Con from="67" weight="-6.96601998548303e-002"/&gt;&lt;Con from="68" weight="1.10060772840432e-002"/&gt;&lt;Con from="69" weight="3.55519671144501e-001"/&gt;&lt;Con from="70" weight="1.62547744366303e-001"/&gt;&lt;Con from="71" weight="-5.41101323506225e-002"/&gt;&lt;Con from="72" weight="2.51094860567309e-001"/&gt;&lt;Con from="73" weight="-6.40963355684075e-001"/&gt;&lt;Con from="74" weight="-2.07971983017412e-001"/&gt;&lt;Con from="75" weight="8.46882940062532e-003"/&gt;&lt;Con from="76" weight="1.20686108099404e-001"/&gt;&lt;Con from="77" weight="-1.27469911840885e-001"/&gt;&lt;Con from="78" weight="-4.96482416952899e-001"/&gt;&lt;Con from="79" weight="1.02836808101308e-001"/&gt;&lt;Con from="80" weight="6.45222928544302e-001"/&gt;&lt;Con from="81" weight="-1.22332759907300e-001"/&gt;&lt;Con from="82" weight="-8.21026887391212e-002"/&gt;&lt;Con from="83" weight="-4.06970739349870e-001"/&gt;&lt;Con from="84" weight="-9.16270204203677e-002"/&gt;&lt;Con from="85" weight="-2.45206281464245e-001"/&gt;&lt;Con from="86" weight="-2.00264775944191e-001"/&gt;&lt;Con from="87" weight="-1.07993954450685e-001"/&gt;&lt;Con from="88" weight="4.70506677395579e-001"/&gt;&lt;Con from="89" weight="4.80583014070389e-001"/&gt;&lt;Con from="90" weight="1.40319744029726e-001"/&gt;&lt;Con from="91" weight="1.50430814964671e-001"/&gt;&lt;Con from="92" weight="1.47190562034477e-002"/&gt;&lt;Con from="93" weight="-2.53085681438143e-001"/&gt;&lt;Con from="94" weight="-</w:t>
      </w:r>
      <w:r w:rsidRPr="003B5A94">
        <w:rPr>
          <w:sz w:val="12"/>
          <w:lang w:val="en-US"/>
        </w:rPr>
        <w:lastRenderedPageBreak/>
        <w:t xml:space="preserve">2.50524899114323e-001"/&gt;&lt;Con from="95" weight="-3.41516044386382e-001"/&gt;&lt;Con from="96" weight="1.81915975508661e-001"/&gt;&lt;Con from="97" weight="-6.30388085566326e-001"/&gt;&lt;Con from="98" weight="-4.15229827663630e-001"/&gt;&lt;Con from="99" weight="-3.80794739616405e-001"/&gt;&lt;/Neuron&gt;&lt;Neuron id="106" bias="5.74997347300945e-001"&gt;&lt;Con from="0" weight="-7.13045559356951e-001"/&gt;&lt;Con from="1" weight="4.83449601727720e-001"/&gt;&lt;Con from="2" weight="-3.58817531574593e-002"/&gt;&lt;Con from="3" weight="5.16638909019543e-003"/&gt;&lt;Con from="4" weight="-2.87633972818096e-001"/&gt;&lt;Con from="5" weight="-1.57098528925567e-002"/&gt;&lt;Con from="6" weight="-2.36023027954827e-001"/&gt;&lt;Con from="7" weight="-1.72471641440592e-001"/&gt;&lt;Con from="8" weight="-8.34951257481661e-002"/&gt;&lt;Con from="9" weight="1.57387943485743e-001"/&gt;&lt;Con from="10" weight="-2.13416365247687e-001"/&gt;&lt;Con from="11" weight="3.68347747766277e-001"/&gt;&lt;Con from="12" weight="-5.33540711049828e-001"/&gt;&lt;Con from="13" weight="-2.34690372721501e-002"/&gt;&lt;Con from="14" weight="5.68748441434312e-001"/&gt;&lt;Con from="15" weight="-9.35566044755033e-002"/&gt;&lt;Con from="16" weight="6.40622079144228e-002"/&gt;&lt;Con from="17" weight="5.45004046092177e-002"/&gt;&lt;Con from="18" weight="-7.65754425388654e-002"/&gt;&lt;Con from="19" weight="1.01489483606832e+000"/&gt;&lt;Con from="20" weight="-2.65382420157746e-001"/&gt;&lt;Con from="21" weight="-2.41078066730497e-001"/&gt;&lt;Con from="22" weight="2.57539018830404e-002"/&gt;&lt;Con from="23" weight="-5.01205967718255e-001"/&gt;&lt;Con from="24" weight="1.35762576030803e-001"/&gt;&lt;Con from="25" weight="1.06910005220489e-002"/&gt;&lt;Con from="26" weight="4.30568660565610e-001"/&gt;&lt;Con from="27" weight="-4.39557519800245e-001"/&gt;&lt;Con from="28" weight="7.33425086882806e-001"/&gt;&lt;Con from="29" weight="-4.09279759703650e-001"/&gt;&lt;Con from="30" weight="4.43037449206102e-001"/&gt;&lt;Con from="31" weight="-4.37130650318909e-001"/&gt;&lt;Con from="32" weight="4.06078204198636e-001"/&gt;&lt;Con from="33" weight="2.65526235874662e-001"/&gt;&lt;Con from="34" weight="-7.34326150041851e-002"/&gt;&lt;Con from="35" weight="-5.37168793307137e-001"/&gt;&lt;Con from="36" weight="-3.33639829058626e-001"/&gt;&lt;Con from="37" weight="4.32762455918756e-001"/&gt;&lt;Con from="38" weight="-2.61225850369069e-001"/&gt;&lt;Con from="39" weight="4.24586073170215e-001"/&gt;&lt;Con from="40" weight="-7.38983603943803e-003"/&gt;&lt;Con from="41" weight="3.88776939017354e-001"/&gt;&lt;Con from="42" weight="-1.72587900419646e-001"/&gt;&lt;Con from="43" weight="4.53714484675938e-003"/&gt;&lt;Con from="44" weight="3.08421345373222e-001"/&gt;&lt;Con from="45" weight="3.38922053143962e-001"/&gt;&lt;Con from="46" weight="1.00630376080122e+000"/&gt;&lt;Con from="47" weight="6.14396133554894e-001"/&gt;&lt;Con from="48" weight="-1.89383746360475e-001"/&gt;&lt;Con from="49" weight="3.23026022769474e-001"/&gt;&lt;Con from="50" weight="-2.46795080942022e-001"/&gt;&lt;Con from="51" weight="-1.70408636507954e-001"/&gt;&lt;Con from="52" weight="-4.69511031919402e-001"/&gt;&lt;Con from="53" weight="-8.23613071510616e-001"/&gt;&lt;Con from="54" weight="3.32076051989161e-001"/&gt;&lt;Con from="55" weight="6.80062864936775e-001"/&gt;&lt;Con from="56" weight="1.20831055408106e-001"/&gt;&lt;Con from="57" weight="1.63051152611315e-001"/&gt;&lt;Con from="58" weight="-7.60284898475024e-002"/&gt;&lt;Con from="59" weight="-1.29510975700525e-001"/&gt;&lt;Con from="60" weight="-5.88585652078166e-001"/&gt;&lt;Con from="61" weight="3.31514811452115e-001"/&gt;&lt;Con from="62" weight="1.06085997686342e-001"/&gt;&lt;Con from="63" weight="-1.35583813308156e-001"/&gt;&lt;Con from="64" weight="6.78615048521128e-001"/&gt;&lt;Con from="65" weight="-1.22695180384052e-001"/&gt;&lt;Con from="66" weight="-5.60278774283895e-001"/&gt;&lt;Con from="67" weight="-1.33299253748420e-001"/&gt;&lt;Con from="68" weight="1.77737611146995e-001"/&gt;&lt;Con from="69" weight="1.56114034583445e-001"/&gt;&lt;Con from="70" weight="8.57764758036499e-002"/&gt;&lt;Con from="71" weight="-2.40844203093150e-001"/&gt;&lt;Con from="72" weight="2.75565355244919e-001"/&gt;&lt;Con from="73" weight="-6.76076196489613e-001"/&gt;&lt;Con from="74" weight="-4.32992983394112e-002"/&gt;&lt;Con from="75" weight="1.43880290381719e-001"/&gt;&lt;Con from="76" weight="7.59840495437472e-002"/&gt;&lt;Con from="77" weight="-5.81211770762682e-002"/&gt;&lt;Con from="78" weight="-1.66030959234298e-001"/&gt;&lt;Con from="79" weight="-2.52049835867813e-001"/&gt;&lt;Con from="80" weight="5.31063486350852e-001"/&gt;&lt;Con from="81" weight="-1.37008139813850e-001"/&gt;&lt;Con from="82" weight="1.54387000724883e-001"/&gt;&lt;Con from="83" weight="-6.62230848245572e-002"/&gt;&lt;Con from="84" weight="-6.99503740571702e-002"/&gt;&lt;Con from="85" weight="-2.77528955962104e-001"/&gt;&lt;Con from="86" weight="5.54644685281782e-002"/&gt;&lt;Con from="87" weight="-2.46270067368547e-001"/&gt;&lt;Con from="88" weight="3.24818445120066e-001"/&gt;&lt;Con from="89" weight="5.62253803498829e-001"/&gt;&lt;Con from="90" weight="4.80813982817218e-002"/&gt;&lt;Con from="91" weight="2.74166436823535e-001"/&gt;&lt;Con from="92" weight="1.02394792964380e-001"/&gt;&lt;Con from="93" weight="-1.39872284982619e-001"/&gt;&lt;Con from="94" weight="-1.55037153227038e-001"/&gt;&lt;Con from="95" weight="-2.75659885268171e-001"/&gt;&lt;Con from="96" weight="1.65851870994166e-002"/&gt;&lt;Con from="97" weight="-4.76106759171672e-001"/&gt;&lt;Con from="98" weight="-2.64765928026224e-001"/&gt;&lt;Con from="99" weight="-1.28842773472114e-001"/&gt;&lt;/Neuron&gt;&lt;Neuron id="107" bias="-2.24683520821553e-001"&gt;&lt;Con from="0" weight="4.91158961157092e-001"/&gt;&lt;Con from="1" weight="-9.31052164750959e-002"/&gt;&lt;Con from="2" weight="2.29386781664853e-001"/&gt;&lt;Con from="3" weight="-4.87943491400716e-002"/&gt;&lt;Con from="4" weight="3.29344086347928e-001"/&gt;&lt;Con from="5" weight="1.86750430547782e-001"/&gt;&lt;Con from="6" weight="1.84683700065026e-001"/&gt;&lt;Con from="7" weight="1.75366979979529e-001"/&gt;&lt;Con from="8" weight="1.51510349031675e-001"/&gt;&lt;Con from="9" weight="-1.19217461172450e-001"/&gt;&lt;Con from="10" weight="-1.05765654614661e-001"/&gt;&lt;Con from="11" weight="3.59594885627163e-001"/&gt;&lt;Con from="12" weight="3.09424005287379e-001"/&gt;&lt;Con from="13" weight="-4.21624041406993e-001"/&gt;&lt;Con from="14" weight="-4.26241466823326e-001"/&gt;&lt;Con from="15" weight="-2.75765989554493e-002"/&gt;&lt;Con from="16" weight="-1.43576514764108e-001"/&gt;&lt;Con from="17" weight="-4.12655486953136e-003"/&gt;&lt;Con from="18" weight="2.00968062055285e-001"/&gt;&lt;Con from="19" weight="-6.85253402385417e-001"/&gt;&lt;Con from="20" weight="-2.06650605319594e-002"/&gt;&lt;Con from="21" weight="-3.12860167218450e-002"/&gt;&lt;Con from="22" weight="5.41696020983752e-002"/&gt;&lt;Con from="23" weight="3.86133592876048e-001"/&gt;&lt;Con from="24" weight="1.75068052153308e-001"/&gt;&lt;Con from="25" weight="-4.84482012678013e-001"/&gt;&lt;Con from="26" weight="-1.03227745133933e-001"/&gt;&lt;Con from="27" weight="1.81315687180190e-001"/&gt;&lt;Con from="28" weight="-7.17764703396845e-001"/&gt;&lt;Con from="29" weight="1.03663241671811e-001"/&gt;&lt;Con from="30" weight="-3.38036730978177e-001"/&gt;&lt;Con from="31" weight="3.33880001327499e-001"/&gt;&lt;Con from="32" weight="-3.94650511908921e-001"/&gt;&lt;Con from="33" weight="6.65698195388027e-002"/&gt;&lt;Con from="34" weight="2.72899157743703e-001"/&gt;&lt;Con from="35" weight="2.32560878589328e-001"/&gt;&lt;Con from="36" weight="4.72203954756283e-001"/&gt;&lt;Con from="37" weight="-3.76121749224235e-001"/&gt;&lt;Con from="38" weight="-1.68450428301337e-001"/&gt;&lt;Con from="39" weight="-3.73731557544042e-001"/&gt;&lt;Con from="40" weight="5.15398763482762e-002"/&gt;&lt;Con from="41" weight="-3.61643303812666e-001"/&gt;&lt;Con from="42" weight="-8.74525208818229e-002"/&gt;&lt;Con from="43" weight="2.88579860653946e-002"/&gt;&lt;Con from="44" weight="-1.46798051800783e-001"/&gt;&lt;Con from="45" weight="-1.29372626635828e-001"/&gt;&lt;Con from="46" weight="-5.70775656090541e-001"/&gt;&lt;Con from="47" weight="-2.12484929069131e-001"/&gt;&lt;Con from="48" weight="-2.82435620201707e-001"/&gt;&lt;Con from="49" weight="-1.51947512874478e-001"/&gt;&lt;Con from="50" weight="5.72801712948991e-002"/&gt;&lt;Con from="51" weight="-1.24183970402983e-001"/&gt;&lt;Con from="52" weight="2.60480590784123e-002"/&gt;&lt;Con from="53" weight="8.64621503576452e-002"/&gt;&lt;Con from="54" weight="-3.46273303911122e-001"/&gt;&lt;Con from="55" weight="-4.25150648723030e-001"/&gt;&lt;Con from="56" weight="-5.75215383147017e-002"/&gt;&lt;Con from="57" weight="-2.28044743433550e-001"/&gt;&lt;Con from="58" weight="9.30738296044105e-002"/&gt;&lt;Con from="59" weight="1.89190742644191e-001"/&gt;&lt;Con from="60" weight="1.91345203282708e-001"/&gt;&lt;Con from="61" weight="-6.83998306229423e-002"/&gt;&lt;Con from="62" weight="-9.54087689173785e-003"/&gt;&lt;Con from="63" weight="1.71801526472420e-001"/&gt;&lt;Con from="64" weight="-3.16808954934957e-001"/&gt;&lt;Con from="65" weight="2.60711517265894e-001"/&gt;&lt;Con from="66" weight="3.49198768663449e-001"/&gt;&lt;Con from="67" weight="1.93066022526904e-001"/&gt;&lt;Con from="68" weight="2.14833260035142e-002"/&gt;&lt;Con from="69" weight="-2.06471787664472e-001"/&gt;&lt;Con from="70" weight="-1.66444227979110e-001"/&gt;&lt;Con from="71" weight="-1.32934283115479e-001"/&gt;&lt;Con from="72" weight="-1.10876479572917e-001"/&gt;&lt;Con from="73" weight="3.56437613064711e-001"/&gt;&lt;Con from="74" weight="2.45463977685388e-001"/&gt;&lt;Con from="75" weight="-4.88718153837019e-002"/&gt;&lt;Con from="76" weight="-1.68302650755372e-001"/&gt;&lt;Con from="77" weight="8.95008520496706e-002"/&gt;&lt;Con from="78" weight="2.13028964796554e-001"/&gt;&lt;Con from="79" weight="1.15111661297884e-001"/&gt;&lt;Con from="80" weight="-3.75187815968385e-001"/&gt;&lt;Con from="81" weight="-4.53110176644153e-002"/&gt;&lt;Con from="82" weight="-4.83752075838581e-003"/&gt;&lt;Con from="83" weight="2.46504140406475e-002"/&gt;&lt;Con from="84" weight="4.05378181842758e-002"/&gt;&lt;Con from="85" weight="2.14188472976446e-001"/&gt;&lt;Con from="86" weight="-1.06003259327580e-001"/&gt;&lt;Con from="87" weight="1.17779858764503e-001"/&gt;&lt;Con from="88" weight="-4.39945157855483e-001"/&gt;&lt;Con from="89" weight="-4.87170119711848e-001"/&gt;&lt;Con from="90" weight="1.74548633463555e-001"/&gt;&lt;Con from="91" weight="-3.64037896748644e-002"/&gt;&lt;Con from="92" weight="4.89533136153660e-002"/&gt;&lt;Con from="93" weight="1.36445914837120e-001"/&gt;&lt;Con from="94" weight="1.24340735190576e-001"/&gt;&lt;Con from="95" weight="2.23699497932311e-001"/&gt;&lt;Con from="96" weight="-1.73228942728668e-001"/&gt;&lt;Con from="97" weight="4.39071704731393e-001"/&gt;&lt;Con from="98" weight="2.68105116709952e-001"/&gt;&lt;Con from="99" weight="2.16237933664687e-001"/&gt;&lt;/Neuron&gt;&lt;Neuron id="108" bias="-7.49161604328325e-001"&gt;&lt;Con from="0" weight="-4.89647904332054e-002"/&gt;&lt;Con from="1" weight="-4.54695442751148e-001"/&gt;&lt;Con from="2" weight="-1.69443010795481e-001"/&gt;&lt;Con from="3" weight="-7.87635375371451e-002"/&gt;&lt;Con from="4" weight="2.44679112161315e-002"/&gt;&lt;Con from="5" weight="2.53028291626877e-001"/&gt;&lt;Con from="6" weight="1.02150548068279e-001"/&gt;&lt;Con from="7" weight="7.59071425499682e-001"/&gt;&lt;Con from="8" weight="5.22285489199280e-001"/&gt;&lt;Con from="9" weight="-4.44801617504688e-001"/&gt;&lt;Con from="10" weight="-5.61964197584213e-001"/&gt;&lt;Con from="11" weight="-5.09915247300256e-001"/&gt;&lt;Con from="12" weight="2.62511983289379e-001"/&gt;&lt;Con from="13" weight="-7.67244794686745e-002"/&gt;&lt;Con from="14" weight="-5.72416657163736e-001"/&gt;&lt;Con from="15" weight="3.81545196658022e-001"/&gt;&lt;Con from="16" weight="2.84179703176370e-001"/&gt;&lt;Con from="17" weight="-9.99460955211375e-002"/&gt;&lt;Con from="18" weight="5.59442553126989e-002"/&gt;&lt;Con from="19" weight="-8.27810624076038e-001"/&gt;&lt;Con from="20" weight="-1.06594855287724e-001"/&gt;&lt;Con from="21" weight="-9.80608631336096e-002"/&gt;&lt;Con from="22" weight="-1.41534318306987e-001"/&gt;&lt;Con from="23" weight="2.97664009393980e-001"/&gt;&lt;Con from="24" weight="-4.27083832598106e-001"/&gt;&lt;Con from="25" weight="8.47871218357013e-002"/&gt;&lt;Con from="26" weight="-4.94478433569960e-001"/&gt;&lt;Con from="27" weight="4.36670315764020e-001"/&gt;&lt;Con from="28" weight="-2.99267629036613e-001"/&gt;&lt;Con from="29" weight="3.01431716394945e-001"/&gt;&lt;Con from="30" weight="-3.58327530202542e-001"/&gt;&lt;Con from="31" weight="-2.96964274646671e-002"/&gt;&lt;Con from="32" weight="-1.63040911913680e-001"/&gt;&lt;Con from="33" weight="1.14541535632715e-001"/&gt;&lt;Con from="34" weight="2.45067885878559e-001"/&gt;&lt;Con from="35" weight="3.10955234977979e-001"/&gt;&lt;Con from="36" weight="4.21480636249286e-001"/&gt;&lt;Con from="37" weight="-2.34770184655140e-001"/&gt;&lt;Con from="38" weight="5.21092084159759e-001"/&gt;&lt;Con from="39" weight="-2.38789260350119e-001"/&gt;&lt;Con from="40" weight="1.06126346999928e-001"/&gt;&lt;Con from="41" weight="-2.38307124509578e-001"/&gt;&lt;Con from="42" weight="1.65078740609759e-001"/&gt;&lt;Con from="43" weight="9.25979735978116e-002"/&gt;&lt;Con from="44" weight="-2.04289410821198e-001"/&gt;&lt;Con from="45" weight="-9.36282743577650e-002"/&gt;&lt;Con from="46" weight="-3.58501648375967e-001"/&gt;&lt;Con from="47" weight="-1.02222519957519e+000"/&gt;&lt;Con from="48" weight="2.95179101505598e-001"/&gt;&lt;Con from="49" weight="-8.30475452228829e-002"/&gt;&lt;Con from="50" weight="-1.94765425573794e-001"/&gt;&lt;Con from="51" weight="1.94534352230573e-002"/&gt;&lt;Con from="52" weight="5.34000587402319e-001"/&gt;&lt;Con from="53" weight="6.07964381916610e-001"/&gt;&lt;Con from="54" weight="-7.68127785848322e-001"/&gt;&lt;Con from="55" weight="-2.68409696521812e-001"/&gt;&lt;Con from="56" weight="-1.75128376515687e-001"/&gt;&lt;Con from="57" weight="-6.05619350176821e-001"/&gt;&lt;Con from="58" weight="9.84998629158204e-002"/&gt;&lt;Con from="59" weight="2.12377956435443e-002"/&gt;&lt;Con from="60" weight="4.88618233402408e-001"/&gt;&lt;Con from="61" weight="-5.64159760908863e-001"/&gt;&lt;Con from="62" weight="-1.21193227390954e-001"/&gt;&lt;Con from="63" weight="2.34446061251663e-001"/&gt;&lt;Con from="64" weight="-4.35023531631538e-001"/&gt;&lt;Con from="65" weight="-5.95422223238135e-003"/&gt;&lt;Con from="66" weight="-2.61614639995682e-001"/&gt;&lt;Con from="67" weight="2.05098933878474e-001"/&gt;&lt;Con from="68" weight="-2.34428885062608e-001"/&gt;&lt;Con from="69" weight="-3.21961254063583e-001"/&gt;&lt;Con from="70" weight="-2.92437353419078e-001"/&gt;&lt;Con from="71" weight="4.07408814993475e-001"/&gt;&lt;Con from="72" weight="-7.10945178365747e-001"/&gt;&lt;Con from="73" weight="-2.47667374496681e-001"/&gt;&lt;Con from="74" weight="-1.03505175282125e-002"/&gt;&lt;Con from="75" weight="-1.75736067174554e-001"/&gt;&lt;Con from="76" weight="-5.78342229930289e-001"/&gt;&lt;Con from="77" weight="1.06395421168100e-001"/&gt;&lt;Con from="78" weight="7.96076914329403e-002"/&gt;&lt;Con from="79" weight="3.52681213850646e-001"/&gt;&lt;Con from="80" weight="-3.63200764690558e-001"/&gt;&lt;Con from="81" weight="7.26058382677136e-002"/&gt;&lt;Con from="82" weight="-2.66528103389852e-001"/&gt;&lt;Con from="83" weight="-1.09696166233126e-001"/&gt;&lt;Con from="84" weight="-3.39039936441482e-001"/&gt;&lt;Con from="85" weight="3.88277048163251e-002"/&gt;&lt;Con from="86" weight="-8.54527187287691e-002"/&gt;&lt;Con from="87" weight="1.57046943495758e-001"/&gt;&lt;Con from="88" weight="-6.38202070032180e-001"/&gt;&lt;Con from="89" weight="-7.76672735498546e-001"/&gt;&lt;Con from="90" weight="-1.01393538603302e-001"/&gt;&lt;Con from="91" weight="-1.02240791712971e-001"/&gt;&lt;Con from="92" weight="-2.05363721445691e-001"/&gt;&lt;Con from="93" weight="2.62652601441053e-001"/&gt;&lt;Con from="94" weight="2.51977201211880e-001"/&gt;&lt;Con from="95" weight="4.77448973403881e-001"/&gt;&lt;Con from="96" weight="2.22765082787111e-001"/&gt;&lt;Con from="97" weight="2.08968633846929e-001"/&gt;&lt;Con from="98" weight="2.51095790653548e-001"/&gt;&lt;Con from="99" </w:t>
      </w:r>
      <w:r w:rsidRPr="003B5A94">
        <w:rPr>
          <w:sz w:val="12"/>
          <w:lang w:val="en-US"/>
        </w:rPr>
        <w:lastRenderedPageBreak/>
        <w:t>weight="2.94561818556370e-001"/&gt;&lt;/Neuron&gt;&lt;Neuron id="109" bias="-3.02095247324992e-001"&gt;&lt;Con from="0" weight="3.18405372177659e-001"/&gt;&lt;Con from="1" weight="-6.39388609803586e-001"/&gt;&lt;Con from="2" weight="-8.28617378252284e-001"/&gt;&lt;Con from="3" weight="-4.60573967714014e-002"/&gt;&lt;Con from="4" weight="-4.62787859260279e-001"/&gt;&lt;Con from="5" weight="-1.08196709819908e+000"/&gt;&lt;Con from="6" weight="-2.80618894828193e-001"/&gt;&lt;Con from="7" weight="9.47976984024697e-002"/&gt;&lt;Con from="8" weight="-1.45423786581261e+000"/&gt;&lt;Con from="9" weight="-3.32689178282628e-001"/&gt;&lt;Con from="10" weight="-1.21706937382078e-001"/&gt;&lt;Con from="11" weight="2.40008639473162e-001"/&gt;&lt;Con from="12" weight="-4.37320496764763e-001"/&gt;&lt;Con from="13" weight="-5.71532058716179e-001"/&gt;&lt;Con from="14" weight="-2.20214954224157e-001"/&gt;&lt;Con from="15" weight="-1.36543642958396e-001"/&gt;&lt;Con from="16" weight="-2.28308408201475e-001"/&gt;&lt;Con from="17" weight="-4.15511839879336e-001"/&gt;&lt;Con from="18" weight="-4.36014877392412e-002"/&gt;&lt;Con from="19" weight="-1.74540465295527e-001"/&gt;&lt;Con from="20" weight="-4.35996348142163e-002"/&gt;&lt;Con from="21" weight="-4.19309935145206e-002"/&gt;&lt;Con from="22" weight="-1.31472785970583e-001"/&gt;&lt;Con from="23" weight="-9.85340449784738e-001"/&gt;&lt;Con from="24" weight="-2.15184638170860e-001"/&gt;&lt;Con from="25" weight="-4.86569548702497e-001"/&gt;&lt;Con from="26" weight="-2.95154908509062e-001"/&gt;&lt;Con from="27" weight="-6.80440217324478e-002"/&gt;&lt;Con from="28" weight="-9.27352096247021e-001"/&gt;&lt;Con from="29" weight="-4.80225751567133e-001"/&gt;&lt;Con from="30" weight="-1.03807699169274e+000"/&gt;&lt;Con from="31" weight="-4.78959813716877e-002"/&gt;&lt;Con from="32" weight="4.33675468688296e-001"/&gt;&lt;Con from="33" weight="-2.78596621368594e-001"/&gt;&lt;Con from="34" weight="-1.04916143571773e-001"/&gt;&lt;Con from="35" weight="-3.91206942261445e-001"/&gt;&lt;Con from="36" weight="3.14134842962538e-001"/&gt;&lt;Con from="37" weight="-4.94075705825250e-001"/&gt;&lt;Con from="38" weight="-6.63551206565423e-001"/&gt;&lt;Con from="39" weight="-4.87878351963516e-001"/&gt;&lt;Con from="40" weight="-1.89077200637758e-001"/&gt;&lt;Con from="41" weight="-4.78844889861348e-001"/&gt;&lt;Con from="42" weight="-7.29158668588170e-001"/&gt;&lt;Con from="43" weight="-1.79001648507305e-001"/&gt;&lt;Con from="44" weight="4.78533538511379e-001"/&gt;&lt;Con from="45" weight="-1.65040921251593e-001"/&gt;&lt;Con from="46" weight="2.45316346252525e-001"/&gt;&lt;Con from="47" weight="-2.09345720227815e-001"/&gt;&lt;Con from="48" weight="-7.97445620102114e-001"/&gt;&lt;Con from="49" weight="-1.64296940604335e-001"/&gt;&lt;Con from="50" weight="-3.65029418017130e-001"/&gt;&lt;Con from="51" weight="-1.03821818549887e+000"/&gt;&lt;Con from="52" weight="-4.82512351099432e-001"/&gt;&lt;Con from="53" weight="-4.57455374800713e-001"/&gt;&lt;Con from="54" weight="3.73409255479698e-001"/&gt;&lt;Con from="55" weight="-2.56640811397995e-001"/&gt;&lt;Con from="56" weight="-1.76889584019074e-001"/&gt;&lt;Con from="57" weight="-8.41268810755040e-002"/&gt;&lt;Con from="58" weight="3.08974917321733e-001"/&gt;&lt;Con from="59" weight="-2.23829465025162e+000"/&gt;&lt;Con from="60" weight="-1.91441611841146e+000"/&gt;&lt;Con from="61" weight="-5.58215388446642e-002"/&gt;&lt;Con from="62" weight="4.79304881023474e-001"/&gt;&lt;Con from="63" weight="-1.87549601787475e-001"/&gt;&lt;Con from="64" weight="-3.83891499668994e-001"/&gt;&lt;Con from="65" weight="2.73031330546714e-001"/&gt;&lt;Con from="66" weight="-2.92067886903023e-001"/&gt;&lt;Con from="67" weight="-1.96173646917830e-001"/&gt;&lt;Con from="68" weight="-1.06457148965106e+000"/&gt;&lt;Con from="69" weight="-1.00219176520166e+000"/&gt;&lt;Con from="70" weight="-5.37192349685135e-001"/&gt;&lt;Con from="71" weight="-2.11440665086062e-001"/&gt;&lt;Con from="72" weight="1.76919056198288e-002"/&gt;&lt;Con from="73" weight="4.69423913676378e-001"/&gt;&lt;Con from="74" weight="2.27410237967496e-001"/&gt;&lt;Con from="75" weight="-1.74184880858098e-001"/&gt;&lt;Con from="76" weight="-1.01125360871625e-001"/&gt;&lt;Con from="77" weight="3.11627699366931e-001"/&gt;&lt;Con from="78" weight="-2.28517406644511e+000"/&gt;&lt;Con from="79" weight="-1.96791895570576e+000"/&gt;&lt;Con from="80" weight="-7.36018660355693e-001"/&gt;&lt;Con from="81" weight="1.10395457701200e-001"/&gt;&lt;Con from="82" weight="-1.15580538440208e-001"/&gt;&lt;Con from="83" weight="2.25187617608011e-002"/&gt;&lt;Con from="84" weight="4.65461877414622e-001"/&gt;&lt;Con from="85" weight="-5.27446544678673e-001"/&gt;&lt;Con from="86" weight="-9.50115531866386e-001"/&gt;&lt;Con from="87" weight="-1.14823724843702e+000"/&gt;&lt;Con from="88" weight="-2.88543653587333e-001"/&gt;&lt;Con from="89" weight="-2.99747652839055e-001"/&gt;&lt;Con from="90" weight="-4.93159150422969e-001"/&gt;&lt;Con from="91" weight="-8.35945466924061e-001"/&gt;&lt;Con from="92" weight="-7.96003691904130e-001"/&gt;&lt;Con from="93" weight="2.41264763675951e-001"/&gt;&lt;Con from="94" weight="2.54843711443826e-001"/&gt;&lt;Con from="95" weight="-8.61115263957765e-001"/&gt;&lt;Con from="96" weight="-1.16035756069866e+000"/&gt;&lt;Con from="97" weight="-6.52887466499994e-001"/&gt;&lt;Con from="98" weight="-4.87903226660594e-001"/&gt;&lt;Con from="99" weight="-6.39538891594654e-001"/&gt;&lt;/Neuron&gt;&lt;Neuron id="110" bias="4.28776690835554e-001"&gt;&lt;Con from="0" weight="7.42724512404685e-001"/&gt;&lt;Con from="1" weight="2.94434940320898e-002"/&gt;&lt;Con from="2" weight="5.01202512008084e-001"/&gt;&lt;Con from="3" weight="1.45452992905146e-001"/&gt;&lt;Con from="4" weight="2.16208894613626e-001"/&gt;&lt;Con from="5" weight="-6.17522878950646e-001"/&gt;&lt;Con from="6" weight="9.36723323404031e-002"/&gt;&lt;Con from="7" weight="-5.92929538844683e-001"/&gt;&lt;Con from="8" weight="-1.12870910928382e+000"/&gt;&lt;Con from="9" weight="1.67939049335716e-001"/&gt;&lt;Con from="10" weight="5.45106588943261e-001"/&gt;&lt;Con from="11" weight="8.41119088190931e-001"/&gt;&lt;Con from="12" weight="9.11075010607732e-001"/&gt;&lt;Con from="13" weight="-5.36996703306209e-002"/&gt;&lt;Con from="14" weight="-3.09330907188220e-001"/&gt;&lt;Con from="15" weight="-3.94490542353626e-001"/&gt;&lt;Con from="16" weight="-8.11559352977990e-001"/&gt;&lt;Con from="17" weight="-2.92815106208035e-001"/&gt;&lt;Con from="18" weight="3.53977671576833e-001"/&gt;&lt;Con from="19" weight="-7.94449271418117e-001"/&gt;&lt;Con from="20" weight="4.93667067232444e-001"/&gt;&lt;Con from="21" weight="5.06631980993971e-001"/&gt;&lt;Con from="22" weight="3.39986745314718e-001"/&gt;&lt;Con from="23" weight="8.08846605453255e-001"/&gt;&lt;Con from="24" weight="3.48835465835085e-001"/&gt;&lt;Con from="25" weight="-3.33595783520694e-001"/&gt;&lt;Con from="26" weight="6.68642600164206e-001"/&gt;&lt;Con from="27" weight="6.77889450151132e-001"/&gt;&lt;Con from="28" weight="-3.96640963472792e-001"/&gt;&lt;Con from="29" weight="4.05647196837468e-001"/&gt;&lt;Con from="30" weight="-8.54783121814318e-002"/&gt;&lt;Con from="31" weight="3.34474509551284e-002"/&gt;&lt;Con from="32" weight="-7.42159514850628e-001"/&gt;&lt;Con from="33" weight="3.64386467233301e-001"/&gt;&lt;Con from="34" weight="2.39991608283816e-001"/&gt;&lt;Con from="35" weight="4.07332427559616e-001"/&gt;&lt;Con from="36" weight="4.90288290323405e-001"/&gt;&lt;Con from="37" weight="-6.06776860678528e-001"/&gt;&lt;Con from="38" weight="5.50628939643340e-002"/&gt;&lt;Con from="39" weight="-6.07528179209600e-001"/&gt;&lt;Con from="40" weight="-5.06359181529864e-002"/&gt;&lt;Con from="41" weight="-5.38723122548873e-001"/&gt;&lt;Con from="42" weight="9.49007768677609e-002"/&gt;&lt;Con from="43" weight="-8.92282859657233e-002"/&gt;&lt;Con from="44" weight="9.23829195131801e-002"/&gt;&lt;Con from="45" weight="-2.09217278286762e-001"/&gt;&lt;Con from="46" weight="-6.03973122682769e-001"/&gt;&lt;Con from="47" weight="-8.79736320582629e-002"/&gt;&lt;Con from="48" weight="-2.95687732415003e-001"/&gt;&lt;Con from="49" weight="-2.36359775679010e-001"/&gt;&lt;Con from="50" weight="4.45841940900617e-001"/&gt;&lt;Con from="51" weight="2.16844001158769e-001"/&gt;&lt;Con from="52" weight="-6.91638710913925e-002"/&gt;&lt;Con from="53" weight="2.15454433460709e-001"/&gt;&lt;Con from="54" weight="3.12785203812139e-001"/&gt;&lt;Con from="55" weight="-1.43167491195267e-001"/&gt;&lt;Con from="56" weight="-2.22015135333956e-001"/&gt;&lt;Con from="57" weight="-6.05069265040710e-002"/&gt;&lt;Con from="58" weight="4.49530903068630e-001"/&gt;&lt;Con from="59" weight="2.03563344844440e-001"/&gt;&lt;Con from="60" weight="5.99552678236076e-003"/&gt;&lt;Con from="61" weight="7.94579031644141e-001"/&gt;&lt;Con from="62" weight="2.82571166488359e-001"/&gt;&lt;Con from="63" weight="5.40076242187035e-002"/&gt;&lt;Con from="64" weight="-5.40471923839954e-001"/&gt;&lt;Con from="65" weight="1.51919592836400e-001"/&gt;&lt;Con from="66" weight="3.78483389245449e-001"/&gt;&lt;Con from="67" weight="6.44706435201931e-002"/&gt;&lt;Con from="68" weight="5.15555046917430e-001"/&gt;&lt;Con from="69" weight="-2.22060956834987e-002"/&gt;&lt;Con from="70" weight="-2.34428690146634e-001"/&gt;&lt;Con from="71" weight="7.44261137083989e-001"/&gt;&lt;Con from="72" weight="-4.56285399342992e-001"/&gt;&lt;Con from="73" weight="2.44261710069804e-001"/&gt;&lt;Con from="74" weight="1.81349172953931e-002"/&gt;&lt;Con from="75" weight="-2.47308235125884e-001"/&gt;&lt;Con from="76" weight="1.12438168633048e-001"/&gt;&lt;Con from="77" weight="4.39557572222939e-001"/&gt;&lt;Con from="78" weight="2.37235944500069e-001"/&gt;&lt;Con from="79" weight="-1.40558428900142e-001"/&gt;&lt;Con from="80" weight="-3.32766582620036e-002"/&gt;&lt;Con from="81" weight="-9.12489076146419e-002"/&gt;&lt;Con from="82" weight="3.09697602830729e-002"/&gt;&lt;Con from="83" weight="1.44222896059528e-001"/&gt;&lt;Con from="84" weight="-1.47130694949865e-001"/&gt;&lt;Con from="85" weight="4.91407338604293e-001"/&gt;&lt;Con from="86" weight="3.04528016411596e-001"/&gt;&lt;Con from="87" weight="4.27878115892322e-001"/&gt;&lt;Con from="88" weight="-2.33243908485965e-001"/&gt;&lt;Con from="89" weight="-6.42398404648068e-001"/&gt;&lt;Con from="90" weight="-4.08614949909915e-001"/&gt;&lt;Con from="91" weight="-6.45908734790209e-001"/&gt;&lt;Con from="92" weight="-4.59781715874020e-001"/&gt;&lt;Con from="93" weight="2.62200828082921e-001"/&gt;&lt;Con from="94" weight="2.57426321354644e-001"/&gt;&lt;Con from="95" weight="6.76829513580439e-001"/&gt;&lt;Con from="96" weight="-4.12202556886229e-001"/&gt;&lt;Con from="97" weight="8.41973890224010e-001"/&gt;&lt;Con from="98" weight="6.36037140456088e-001"/&gt;&lt;Con from="99" weight="7.49033823034953e-001"/&gt;&lt;/Neuron&gt;&lt;Neuron id="111" bias="-7.19279387569438e-001"&gt;&lt;Con from="0" weight="6.15155029773345e-001"/&gt;&lt;Con from="1" weight="-2.44147952368268e-001"/&gt;&lt;Con from="2" weight="1.06777742655186e-001"/&gt;&lt;Con from="3" weight="4.47658676999391e-002"/&gt;&lt;Con from="4" weight="3.84847655481921e-001"/&gt;&lt;Con from="5" weight="2.13297896318773e-001"/&gt;&lt;Con from="6" weight="2.86636537639975e-001"/&gt;&lt;Con from="7" weight="1.73483705859104e-001"/&gt;&lt;Con from="8" weight="2.60691443572115e-001"/&gt;&lt;Con from="9" weight="-2.05261673172860e-001"/&gt;&lt;Con from="10" weight="2.73539411939347e-002"/&gt;&lt;Con from="11" weight="-1.49135720837415e-001"/&gt;&lt;Con from="12" weight="2.02694342212205e-001"/&gt;&lt;Con from="13" weight="-3.99329430493053e-001"/&gt;&lt;Con from="14" weight="-6.11176227814638e-001"/&gt;&lt;Con from="15" weight="-1.63900329733456e-002"/&gt;&lt;Con from="16" weight="-1.37854556536881e-001"/&gt;&lt;Con from="17" weight="-3.63292091573410e-002"/&gt;&lt;Con from="18" weight="-8.49967021479769e-003"/&gt;&lt;Con from="19" weight="-8.51332659207078e-001"/&gt;&lt;Con from="20" weight="4.77946130350814e-002"/&gt;&lt;Con from="21" weight="1.58626519833802e-002"/&gt;&lt;Con from="22" weight="-8.49393097543937e-002"/&gt;&lt;Con from="23" weight="3.52517482277602e-001"/&gt;&lt;Con from="24" weight="-1.10478423836183e-001"/&gt;&lt;Con from="25" weight="-6.12405585508549e-002"/&gt;&lt;Con from="26" weight="-7.56816316073506e-001"/&gt;&lt;Con from="27" weight="3.82809239040686e-001"/&gt;&lt;Con from="28" weight="-7.93482478695092e-001"/&gt;&lt;Con from="29" weight="1.47147100823611e-001"/&gt;&lt;Con from="30" weight="-2.53701734424611e-001"/&gt;&lt;Con from="31" weight="4.63579097756917e-001"/&gt;&lt;Con from="32" weight="-4.60837318097170e-001"/&gt;&lt;Con from="33" weight="-2.95516419049027e-001"/&gt;&lt;Con from="34" weight="1.27083311829153e-001"/&gt;&lt;Con from="35" weight="4.22512532900707e-001"/&gt;&lt;Con from="36" weight="2.83319198602502e-001"/&gt;&lt;Con from="37" weight="-3.56640891248645e-001"/&gt;&lt;Con from="38" weight="-3.59459428693097e-002"/&gt;&lt;Con from="39" weight="-3.31603133736794e-001"/&gt;&lt;Con from="40" weight="-8.89106129141071e-002"/&gt;&lt;Con from="41" weight="-2.77765465210049e-001"/&gt;&lt;Con from="42" weight="-3.97980774765162e-002"/&gt;&lt;Con from="43" weight="-8.12880337750426e-002"/&gt;&lt;Con from="44" weight="-5.16143920116699e-001"/&gt;&lt;Con from="45" weight="-1.92860935645154e-001"/&gt;&lt;Con from="46" weight="-9.90705142570534e-001"/&gt;&lt;Con from="47" weight="-5.11761206613547e-001"/&gt;&lt;Con from="48" weight="-3.60535942396805e-002"/&gt;&lt;Con from="49" weight="-2.03559863557846e-001"/&gt;&lt;Con from="50" weight="-1.52192189487504e-001"/&gt;&lt;Con from="51" weight="-1.32663219561361e-001"/&gt;&lt;Con from="52" weight="8.99362165041711e-002"/&gt;&lt;Con from="53" weight="7.23559095069259e-001"/&gt;&lt;Con from="54" weight="-3.27414754709275e-001"/&gt;&lt;Con from="55" weight="-7.75020111776482e-001"/&gt;&lt;Con from="56" weight="-2.60623662962476e-001"/&gt;&lt;Con from="57" weight="-2.15320068731718e-001"/&gt;&lt;Con from="58" weight="-1.33058669184570e-001"/&gt;&lt;Con from="59" weight="3.26735935026027e-001"/&gt;&lt;Con from="60" weight="2.05500389493096e-001"/&gt;&lt;Con from="61" weight="-2.59682612050281e-001"/&gt;&lt;Con from="62" weight="-3.73194623666545e-001"/&gt;&lt;Con from="63" weight="1.29767924742533e-001"/&gt;&lt;Con from="64" weight="-7.12547819118941e-001"/&gt;&lt;Con from="65" weight="1.47101090453168e-001"/&gt;&lt;Con from="66" weight="5.89567930168206e-001"/&gt;&lt;Con from="67" weight="1.08903476839212e-001"/&gt;&lt;Con from="68" weight="-3.20362315780903e-001"/&gt;&lt;Con from="69" weight="-3.02398492988588e-001"/&gt;&lt;Con from="70" weight="4.91957938448540e-002"/&gt;&lt;Con from="71" weight="2.45886095910699e-001"/&gt;&lt;Con from="72" weight="-8.61976249409844e-002"/&gt;&lt;Con from="73" weight="6.51091933103684e-001"/&gt;&lt;Con from="74" weight="4.87744606997143e-002"/&gt;&lt;Con from="75" weight="-2.66200715504824e-001"/&gt;&lt;Con from="76" weight="-2.04964310077709e-001"/&gt;&lt;Con from="77" weight="-1.36640247309814e-001"/&gt;&lt;Con from="78" weight="3.56372961794262e-001"/&gt;&lt;Con from="79" weight="1.09934023501283e-002"/&gt;&lt;Con from="80" weight="-4.38080386287572e-001"/&gt;&lt;Con from="81" weight="-1.94626207652434e-001"/&gt;&lt;Con from="82" weight="1.01093423542761e-002"/&gt;&lt;Con from="83" weight="1.79351528137500e-001"/&gt;&lt;Con from="84" weight="9.89729069225582e-002"/&gt;&lt;Con from="85" weight="-4.73678514118196e-002"/&gt;&lt;Con from="86" weight="-2.42376650959299e-002"/&gt;&lt;Con from="87" weight="1.37910188472234e-001"/&gt;&lt;Con from="88" weight="-6.23375915914129e-001"/&gt;&lt;Con from="89" weight="-5.96380132655839e-001"/&gt;&lt;Con from="90" weight="-1.53882787590949e-002"/&gt;&lt;Con from="91" weight="-2.45074303668895e-001"/&gt;&lt;Con from="92" weight="-1.16331390868521e-001"/&gt;&lt;Con from="93" weight="1.57375498300061e-001"/&gt;&lt;Con from="94" weight="1.71777535428049e-001"/&gt;&lt;Con from="95" weight="2.43294042990706e-001"/&gt;&lt;Con from="96" weight="1.11529663885411e-001"/&gt;&lt;Con from="97" weight="5.08267309921272e-001"/&gt;&lt;Con from="98" weight="3.22205399376710e-001"/&gt;&lt;Con from="99" weight="2.85698782510771e-001"/&gt;&lt;/Neuron&gt;&lt;Neuron id="112" bias="-1.41335034931032e+000"&gt;&lt;Con from="0" weight="-2.55869914524483e-001"/&gt;&lt;Con from="1" weight="-3.71901030361636e-003"/&gt;&lt;Con from="2" weight="-1.26501764714133e-001"/&gt;&lt;Con from="3" weight="-7.36955773730276e-002"/&gt;&lt;Con from="4" weight="-2.35864798453576e-</w:t>
      </w:r>
      <w:r w:rsidRPr="003B5A94">
        <w:rPr>
          <w:sz w:val="12"/>
          <w:lang w:val="en-US"/>
        </w:rPr>
        <w:lastRenderedPageBreak/>
        <w:t xml:space="preserve">001"/&gt;&lt;Con from="5" weight="-1.80887524395354e-001"/&gt;&lt;Con from="6" weight="-1.56715059397902e-001"/&gt;&lt;Con from="7" weight="-4.95351220771589e-001"/&gt;&lt;Con from="8" weight="-1.37426006296933e-001"/&gt;&lt;Con from="9" weight="-9.21850501487410e-001"/&gt;&lt;Con from="10" weight="-9.60853689057836e-001"/&gt;&lt;Con from="11" weight="-1.19684860935103e+000"/&gt;&lt;Con from="12" weight="-1.11434903542151e+000"/&gt;&lt;Con from="13" weight="-1.38764835205256e-001"/&gt;&lt;Con from="14" weight="-3.89824191053557e-001"/&gt;&lt;Con from="15" weight="-3.97552851130427e-003"/&gt;&lt;Con from="16" weight="-5.14286597869107e-002"/&gt;&lt;Con from="17" weight="-3.87023602412411e-002"/&gt;&lt;Con from="18" weight="-5.41369129184597e-001"/&gt;&lt;Con from="19" weight="-8.01361377866307e-002"/&gt;&lt;Con from="20" weight="-3.92578390022400e-001"/&gt;&lt;Con from="21" weight="-3.85324867634697e-001"/&gt;&lt;Con from="22" weight="-4.64069446194748e-001"/&gt;&lt;Con from="23" weight="-4.30451376676621e-001"/&gt;&lt;Con from="24" weight="-6.56063007171958e-001"/&gt;&lt;Con from="25" weight="-5.53580667760604e-002"/&gt;&lt;Con from="26" weight="-1.36871662953581e+000"/&gt;&lt;Con from="27" weight="-6.55991231855278e-001"/&gt;&lt;Con from="28" weight="5.26176399874134e-002"/&gt;&lt;Con from="29" weight="-8.10342918484455e-001"/&gt;&lt;Con from="30" weight="9.24354876266534e-002"/&gt;&lt;Con from="31" weight="-5.57304560300880e-001"/&gt;&lt;Con from="32" weight="1.51488031295121e-001"/&gt;&lt;Con from="33" weight="-6.88307739874330e-002"/&gt;&lt;Con from="34" weight="-1.77257778240607e-001"/&gt;&lt;Con from="35" weight="-2.80120514243260e-001"/&gt;&lt;Con from="36" weight="-2.77963988879398e-001"/&gt;&lt;Con from="37" weight="2.94608087192311e-001"/&gt;&lt;Con from="38" weight="2.68420112654243e-001"/&gt;&lt;Con from="39" weight="3.00680000926863e-001"/&gt;&lt;Con from="40" weight="-5.06506539812908e-002"/&gt;&lt;Con from="41" weight="2.75050669142133e-001"/&gt;&lt;Con from="42" weight="2.09428302519717e-001"/&gt;&lt;Con from="43" weight="-7.64942860252676e-002"/&gt;&lt;Con from="44" weight="-3.66819098882344e-001"/&gt;&lt;Con from="45" weight="6.31515578788554e-002"/&gt;&lt;Con from="46" weight="-3.22537571866556e-001"/&gt;&lt;Con from="47" weight="-1.94999498112178e-001"/&gt;&lt;Con from="48" weight="2.77912168945660e-001"/&gt;&lt;Con from="49" weight="8.10799910486235e-002"/&gt;&lt;Con from="50" weight="-2.47030465025221e-001"/&gt;&lt;Con from="51" weight="2.19521571386202e-001"/&gt;&lt;Con from="52" weight="-5.12356951260886e-001"/&gt;&lt;Con from="53" weight="-1.42327518204018e-001"/&gt;&lt;Con from="54" weight="-5.54329834257222e-001"/&gt;&lt;Con from="55" weight="-3.03011315894873e-001"/&gt;&lt;Con from="56" weight="-1.15023252252623e-001"/&gt;&lt;Con from="57" weight="4.22945242531799e-001"/&gt;&lt;Con from="58" weight="-4.41220861436644e-001"/&gt;&lt;Con from="59" weight="-2.94192471427183e-001"/&gt;&lt;Con from="60" weight="-2.77451732519487e-001"/&gt;&lt;Con from="61" weight="-1.18140858736653e+000"/&gt;&lt;Con from="62" weight="-4.56995248783544e-001"/&gt;&lt;Con from="63" weight="-1.22186539569609e-002"/&gt;&lt;Con from="64" weight="-6.93373634624380e-002"/&gt;&lt;Con from="65" weight="-3.24452335358887e-001"/&gt;&lt;Con from="66" weight="-9.61265756066033e-001"/&gt;&lt;Con from="67" weight="-2.87386046572823e-002"/&gt;&lt;Con from="68" weight="-2.95206077333232e-001"/&gt;&lt;Con from="69" weight="3.16855868020405e-001"/&gt;&lt;Con from="70" weight="2.68636032747957e-003"/&gt;&lt;Con from="71" weight="-4.12221713464057e-001"/&gt;&lt;Con from="72" weight="-8.72574319866033e-001"/&gt;&lt;Con from="73" weight="-9.51905279655113e-001"/&gt;&lt;Con from="74" weight="-3.58112113985845e-001"/&gt;&lt;Con from="75" weight="-1.00645204848535e-001"/&gt;&lt;Con from="76" weight="4.05834045794042e-001"/&gt;&lt;Con from="77" weight="-4.33209790278665e-001"/&gt;&lt;Con from="78" weight="-3.06515026390421e-001"/&gt;&lt;Con from="79" weight="-2.50118471467336e-001"/&gt;&lt;Con from="80" weight="-2.37494936794765e-001"/&gt;&lt;Con from="81" weight="-7.03114348283852e-001"/&gt;&lt;Con from="82" weight="-4.21952654985059e-001"/&gt;&lt;Con from="83" weight="-6.41875749436906e-001"/&gt;&lt;Con from="84" weight="-8.56047804026109e-001"/&gt;&lt;Con from="85" weight="-1.17371806898074e-001"/&gt;&lt;Con from="86" weight="-7.78778858525091e-002"/&gt;&lt;Con from="87" weight="-8.02346373348450e-002"/&gt;&lt;Con from="88" weight="-4.54193877216975e-002"/&gt;&lt;Con from="89" weight="-1.36372396217642e-001"/&gt;&lt;Con from="90" weight="-2.98052539572818e-001"/&gt;&lt;Con from="91" weight="-5.38391336903562e-002"/&gt;&lt;Con from="92" weight="-8.43486993801262e-002"/&gt;&lt;Con from="93" weight="-1.43468007425280e-001"/&gt;&lt;Con from="94" weight="-1.37983608163664e-001"/&gt;&lt;Con from="95" weight="-3.69815095545128e-001"/&gt;&lt;Con from="96" weight="2.21040720077962e-001"/&gt;&lt;Con from="97" weight="-3.17780544805471e-001"/&gt;&lt;Con from="98" weight="-2.17864609898379e-001"/&gt;&lt;Con from="99" weight="-2.62109672531700e-001"/&gt;&lt;/Neuron&gt;&lt;Neuron id="113" bias="6.07531581155656e-001"&gt;&lt;Con from="0" weight="-3.39604116124856e-001"/&gt;&lt;Con from="1" weight="1.29515097099521e-001"/&gt;&lt;Con from="2" weight="-1.51144515844782e-001"/&gt;&lt;Con from="3" weight="2.08881830861956e-002"/&gt;&lt;Con from="4" weight="-1.75809633964178e-001"/&gt;&lt;Con from="5" weight="-1.66933965739130e-002"/&gt;&lt;Con from="6" weight="-1.11681807424246e-001"/&gt;&lt;Con from="7" weight="1.62973727357571e-001"/&gt;&lt;Con from="8" weight="1.69790448401263e-002"/&gt;&lt;Con from="9" weight="3.00467935028995e-001"/&gt;&lt;Con from="10" weight="2.27320565045222e-001"/&gt;&lt;Con from="11" weight="6.33216381982617e-002"/&gt;&lt;Con from="12" weight="-1.19047143924099e-002"/&gt;&lt;Con from="13" weight="3.67563475117908e-001"/&gt;&lt;Con from="14" weight="4.16178494897956e-001"/&gt;&lt;Con from="15" weight="8.31541866460577e-002"/&gt;&lt;Con from="16" weight="2.40186591591967e-001"/&gt;&lt;Con from="17" weight="7.17016899365099e-002"/&gt;&lt;Con from="18" weight="-4.80349540224231e-002"/&gt;&lt;Con from="19" weight="6.16309679258408e-001"/&gt;&lt;Con from="20" weight="1.91893411799131e-003"/&gt;&lt;Con from="21" weight="1.37016742663195e-002"/&gt;&lt;Con from="22" weight="-6.96088309552806e-002"/&gt;&lt;Con from="23" weight="-2.36855579702048e-001"/&gt;&lt;Con from="24" weight="-8.38128447862520e-002"/&gt;&lt;Con from="25" weight="2.59933977517762e-001"/&gt;&lt;Con from="26" weight="4.89265286738304e-001"/&gt;&lt;Con from="27" weight="-8.12378878758973e-002"/&gt;&lt;Con from="28" weight="6.07685820460356e-001"/&gt;&lt;Con from="29" weight="6.91233149900264e-002"/&gt;&lt;Con from="30" weight="1.62340687867792e-001"/&gt;&lt;Con from="31" weight="-1.92289703401692e-001"/&gt;&lt;Con from="32" weight="3.75946876114718e-001"/&gt;&lt;Con from="33" weight="5.23539941806331e-002"/&gt;&lt;Con from="34" weight="-1.73810934213056e-001"/&gt;&lt;Con from="35" weight="-3.60704185486536e-001"/&gt;&lt;Con from="36" weight="-2.91464956880470e-001"/&gt;&lt;Con from="37" weight="1.45568715692710e-001"/&gt;&lt;Con from="38" weight="9.92889837982708e-002"/&gt;&lt;Con from="39" weight="1.52992652049950e-001"/&gt;&lt;Con from="40" weight="-4.88761454011718e-002"/&gt;&lt;Con from="41" weight="1.32984993550829e-001"/&gt;&lt;Con from="42" weight="6.99842535761471e-002"/&gt;&lt;Con from="43" weight="-1.17701427919904e-002"/&gt;&lt;Con from="44" weight="1.85838455938192e-001"/&gt;&lt;Con from="45" weight="2.23728042761696e-001"/&gt;&lt;Con from="46" weight="6.20742450871835e-001"/&gt;&lt;Con from="47" weight="2.23791957399538e-001"/&gt;&lt;Con from="48" weight="-8.38680436881233e-002"/&gt;&lt;Con from="49" weight="2.19866502261141e-001"/&gt;&lt;Con from="50" weight="1.80367243368101e-002"/&gt;&lt;Con from="51" weight="4.07293195812076e-002"/&gt;&lt;Con from="52" weight="-1.06521158110291e-001"/&gt;&lt;Con from="53" weight="-1.11536029642953e-001"/&gt;&lt;Con from="54" weight="4.23516603221638e-001"/&gt;&lt;Con from="55" weight="4.28131846639729e-001"/&gt;&lt;Con from="56" weight="6.41265791228516e-002"/&gt;&lt;Con from="57" weight="-2.68825411889928e-003"/&gt;&lt;Con from="58" weight="4.97047224687998e-002"/&gt;&lt;Con from="59" weight="-1.11562778856452e-001"/&gt;&lt;Con from="60" weight="5.00029980590018e-002"/&gt;&lt;Con from="61" weight="2.81128760944833e-001"/&gt;&lt;Con from="62" weight="9.47255818815191e-002"/&gt;&lt;Con from="63" weight="2.46102212444515e-002"/&gt;&lt;Con from="64" weight="3.30153982170434e-001"/&gt;&lt;Con from="65" weight="-7.01148005251147e-002"/&gt;&lt;Con from="66" weight="-3.12827126411766e-001"/&gt;&lt;Con from="67" weight="3.07115540438273e-002"/&gt;&lt;Con from="68" weight="1.02667650927367e-001"/&gt;&lt;Con from="69" weight="1.40760563432008e-001"/&gt;&lt;Con from="70" weight="1.70452081250455e-001"/&gt;&lt;Con from="71" weight="1.91130030093964e-001"/&gt;&lt;Con from="72" weight="1.68243737821983e-001"/&gt;&lt;Con from="73" weight="-2.53420242707580e-001"/&gt;&lt;Con from="74" weight="-3.75563424459606e-002"/&gt;&lt;Con from="75" weight="7.09517027960478e-002"/&gt;&lt;Con from="76" weight="-4.22676777020212e-002"/&gt;&lt;Con from="77" weight="3.94280137705555e-002"/&gt;&lt;Con from="78" weight="-1.35979450154971e-001"/&gt;&lt;Con from="79" weight="1.41754084376743e-001"/&gt;&lt;Con from="80" weight="3.40962815160519e-001"/&gt;&lt;Con from="81" weight="2.04832157064323e-001"/&gt;&lt;Con from="82" weight="4.02393298170431e-002"/&gt;&lt;Con from="83" weight="-6.86338612766041e-002"/&gt;&lt;Con from="84" weight="5.56702437178450e-002"/&gt;&lt;Con from="85" weight="-9.22015164788165e-002"/&gt;&lt;Con from="86" weight="8.86620615545713e-002"/&gt;&lt;Con from="87" weight="-4.29044043531921e-002"/&gt;&lt;Con from="88" weight="3.78768347322756e-001"/&gt;&lt;Con from="89" weight="4.08081620749114e-001"/&gt;&lt;Con from="90" weight="6.26384238089815e-002"/&gt;&lt;Con from="91" weight="1.56596472691791e-001"/&gt;&lt;Con from="92" weight="1.02369439098030e-001"/&gt;&lt;Con from="93" weight="-1.42170152443890e-001"/&gt;&lt;Con from="94" weight="-1.43703596301280e-001"/&gt;&lt;Con from="95" weight="3.31747765500352e-002"/&gt;&lt;Con from="96" weight="1.54456953097690e-001"/&gt;&lt;Con from="97" weight="-3.43497933857536e-001"/&gt;&lt;Con from="98" weight="-2.06430516232965e-001"/&gt;&lt;Con from="99" weight="-1.85293334733062e-001"/&gt;&lt;/Neuron&gt;&lt;Neuron id="114" bias="-4.67657375825942e-001"&gt;&lt;Con from="0" weight="-4.10630118179671e-002"/&gt;&lt;Con from="1" weight="2.39571957919735e-001"/&gt;&lt;Con from="2" weight="3.96111522431868e-001"/&gt;&lt;Con from="3" weight="1.81405443835927e-002"/&gt;&lt;Con from="4" weight="1.06500673639491e-001"/&gt;&lt;Con from="5" weight="1.79781839382930e-001"/&gt;&lt;Con from="6" weight="5.01048350297481e-002"/&gt;&lt;Con from="7" weight="8.14691774875691e-003"/&gt;&lt;Con from="8" weight="1.68195461684449e-001"/&gt;&lt;Con from="9" weight="-5.21960851120401e-001"/&gt;&lt;Con from="10" weight="-2.43010918575296e-001"/&gt;&lt;Con from="11" weight="-1.00540349166767e-001"/&gt;&lt;Con from="12" weight="-2.87511587764787e-001"/&gt;&lt;Con from="13" weight="-2.46080817795510e-001"/&gt;&lt;Con from="14" weight="-3.30930325188826e-001"/&gt;&lt;Con from="15" weight="-1.43713143785382e-001"/&gt;&lt;Con from="16" weight="9.80782649321154e-003"/&gt;&lt;Con from="17" weight="5.86815143667046e-003"/&gt;&lt;Con from="18" weight="-7.19199419773673e-002"/&gt;&lt;Con from="19" weight="-5.87823127046213e-002"/&gt;&lt;Con from="20" weight="8.99254518628767e-002"/&gt;&lt;Con from="21" weight="1.01702630290146e-001"/&gt;&lt;Con from="22" weight="-4.35875755518314e-002"/&gt;&lt;Con from="23" weight="2.99014357530354e-001"/&gt;&lt;Con from="24" weight="-3.66457651967906e-002"/&gt;&lt;Con from="25" weight="-2.93784684729523e-002"/&gt;&lt;Con from="26" weight="-5.95483904413252e-001"/&gt;&lt;Con from="27" weight="-6.30931384132164e-001"/&gt;&lt;Con from="28" weight="-2.60153945665637e-001"/&gt;&lt;Con from="29" weight="-1.47433856811124e-001"/&gt;&lt;Con from="30" weight="2.21409883974845e-001"/&gt;&lt;Con from="31" weight="-3.09839782002060e-001"/&gt;&lt;Con from="32" weight="-1.60266022688579e-001"/&gt;&lt;Con from="33" weight="9.04991108771686e-002"/&gt;&lt;Con from="34" weight="2.05303482059335e-001"/&gt;&lt;Con from="35" weight="-8.47079074884887e-002"/&gt;&lt;Con from="36" weight="-8.09977506519664e-002"/&gt;&lt;Con from="37" weight="2.34019990686039e-001"/&gt;&lt;Con from="38" weight="-3.85807625801579e-002"/&gt;&lt;Con from="39" weight="2.27922510050257e-001"/&gt;&lt;Con from="40" weight="-2.72192200082181e-002"/&gt;&lt;Con from="41" weight="3.20268432844248e-001"/&gt;&lt;Con from="42" weight="1.05568337301818e-001"/&gt;&lt;Con from="43" weight="1.00138020250020e-002"/&gt;&lt;Con from="44" weight="-2.86214294972041e-001"/&gt;&lt;Con from="45" weight="-6.55091895250457e-003"/&gt;&lt;Con from="46" weight="-3.32106138551114e-001"/&gt;&lt;Con from="47" weight="1.83229977201460e-001"/&gt;&lt;Con from="48" weight="3.23838394653796e-001"/&gt;&lt;Con from="49" weight="-2.63428699746264e-002"/&gt;&lt;Con from="50" weight="1.00572584754445e-001"/&gt;&lt;Con from="51" weight="3.01477482218411e-001"/&gt;&lt;Con from="52" weight="-2.45145408427170e-001"/&gt;&lt;Con from="53" weight="-4.81270441007133e-002"/&gt;&lt;Con from="54" weight="-1.47190224416934e-001"/&gt;&lt;Con from="55" weight="-2.34351259481150e-001"/&gt;&lt;Con from="56" weight="-4.34805561716939e-003"/&gt;&lt;Con from="57" weight="-4.25934819562711e-003"/&gt;&lt;Con from="58" weight="-9.51615227720154e-003"/&gt;&lt;Con from="59" weight="3.81174158774948e-001"/&gt;&lt;Con from="60" weight="-1.02464777354666e-002"/&gt;&lt;Con from="61" weight="-2.55018181926069e-001"/&gt;&lt;Con from="62" weight="-2.01385169451044e-001"/&gt;&lt;Con from="63" weight="-3.10544471082752e-002"/&gt;&lt;Con from="64" weight="-1.26617115647123e-001"/&gt;&lt;Con from="65" weight="-4.39602877109951e-002"/&gt;&lt;Con from="66" weight="-2.32090439980581e-001"/&gt;&lt;Con from="67" weight="-1.93282651314830e-002"/&gt;&lt;Con from="68" weight="5.63430649710186e-001"/&gt;&lt;Con from="69" weight="3.49639926929786e-001"/&gt;&lt;Con from="70" weight="3.59032939928083e-001"/&gt;&lt;Con from="71" weight="-1.23136406242073e-001"/&gt;&lt;Con from="72" weight="-4.61305275649964e-001"/&gt;&lt;Con from="73" weight="-6.01220674308008e-001"/&gt;&lt;Con from="74" weight="-7.52348560011674e-002"/&gt;&lt;Con from="75" weight="4.17141858365710e-004"/&gt;&lt;Con from="76" weight="1.35428704027041e-002"/&gt;&lt;Con from="77" weight="3.63123681905683e-002"/&gt;&lt;Con from="78" weight="3.73974343493089e-001"/&gt;&lt;Con from="79" weight="2.24765982935879e-002"/&gt;&lt;Con from="80" weight="-9.46066137835901e-002"/&gt;&lt;Con from="81" weight="-6.35482333847294e-001"/&gt;&lt;Con from="82" weight="-1.68440175576374e-001"/&gt;&lt;Con from="83" weight="-2.59678617970304e-001"/&gt;&lt;Con from="84" weight="-5.17449246735354e-001"/&gt;&lt;Con from="85" weight="1.46433116040882e-001"/&gt;&lt;Con from="86" weight="2.76653000576914e-001"/&gt;&lt;Con from="87" weight="2.75951281027741e-001"/&gt;&lt;Con from="88" weight="8.21580272920470e-002"/&gt;&lt;Con from="89" weight="-3.31648953993725e-002"/&gt;&lt;Con from="90" weight="1.21987033295425e-001"/&gt;&lt;Con from="91" weight="1.09654999960921e-001"/&gt;&lt;Con from="92" weight="1.83703298548215e-001"/&gt;&lt;Con from="93" weight="7.73601724731982e-002"/&gt;&lt;Con from="94" weight="1.02085592954689e-001"/&gt;&lt;Con from="95" weight="2.34778078279851e-001"/&gt;&lt;Con from="96" weight="3.06908891614767e-001"/&gt;&lt;Con from="97" weight="3.53697851974905e-002"/&gt;&lt;Con from="98" weight="1.63216160111453e-001"/&gt;&lt;Con from="99" weight="2.18683084040236e-001"/&gt;&lt;/Neuron&gt;&lt;Neuron id="115" bias="-2.84800149314949e-001"&gt;&lt;Con from="0" weight="2.37374767824950e-001"/&gt;&lt;Con from="1" weight="-1.54508633074147e-001"/&gt;&lt;Con from="2" weight="6.78978341265018e-002"/&gt;&lt;Con from="3" weight="-9.78482785895937e-003"/&gt;&lt;Con from="4" weight="1.22329420713485e-001"/&gt;&lt;Con from="5" weight="3.52655221791170e-002"/&gt;&lt;Con from="6" weight="8.74136321497402e-002"/&gt;&lt;Con from="7" weight="1.41818159268072e-001"/&gt;&lt;Con from="8" weight="2.14619188020800e-002"/&gt;&lt;Con from="9" weight="-7.59307251636125e-002"/&gt;&lt;Con from="10" </w:t>
      </w:r>
      <w:r w:rsidRPr="003B5A94">
        <w:rPr>
          <w:sz w:val="12"/>
          <w:lang w:val="en-US"/>
        </w:rPr>
        <w:lastRenderedPageBreak/>
        <w:t>weight="8.35536051413244e-002"/&gt;&lt;Con from="11" weight="-1.67889560094981e-001"/&gt;&lt;Con from="12" weight="3.33965261883071e-001"/&gt;&lt;Con from="13" weight="-6.30656366224753e-003"/&gt;&lt;Con from="14" weight="-1.61114926361356e-001"/&gt;&lt;Con from="15" weight="3.94953114778803e-002"/&gt;&lt;Con from="16" weight="-3.17149889018842e-002"/&gt;&lt;Con from="17" weight="-5.52020587115203e-002"/&gt;&lt;Con from="18" weight="1.58323790811796e-001"/&gt;&lt;Con from="19" weight="-3.42772941174216e-001"/&gt;&lt;Con from="20" weight="7.28557982797128e-002"/&gt;&lt;Con from="21" weight="6.73608737817470e-002"/&gt;&lt;Con from="22" weight="-3.00480863801193e-003"/&gt;&lt;Con from="23" weight="2.56248465686028e-001"/&gt;&lt;Con from="24" weight="-6.67908556721805e-002"/&gt;&lt;Con from="25" weight="-1.05620730846016e-002"/&gt;&lt;Con from="26" weight="-1.07034464452798e-001"/&gt;&lt;Con from="27" weight="1.54296707019702e-001"/&gt;&lt;Con from="28" weight="-2.54963306576763e-001"/&gt;&lt;Con from="29" weight="1.91636969626483e-001"/&gt;&lt;Con from="30" weight="-1.51118844393748e-001"/&gt;&lt;Con from="31" weight="9.69576006887216e-002"/&gt;&lt;Con from="32" weight="-2.60542516034328e-001"/&gt;&lt;Con from="33" weight="-7.80818440036796e-002"/&gt;&lt;Con from="34" weight="1.10848228649394e-001"/&gt;&lt;Con from="35" weight="2.10287281509227e-001"/&gt;&lt;Con from="36" weight="2.15120933029911e-001"/&gt;&lt;Con from="37" weight="-1.04905646471039e-001"/&gt;&lt;Con from="38" weight="9.87233808561296e-002"/&gt;&lt;Con from="39" weight="-8.69187621907082e-002"/&gt;&lt;Con from="40" weight="1.69992183559067e-002"/&gt;&lt;Con from="41" weight="-1.08761634951332e-001"/&gt;&lt;Con from="42" weight="7.62762161102111e-002"/&gt;&lt;Con from="43" weight="1.55719868002469e-002"/&gt;&lt;Con from="44" weight="-4.05087367456572e-002"/&gt;&lt;Con from="45" weight="-4.58604352223176e-002"/&gt;&lt;Con from="46" weight="-2.44072006408949e-001"/&gt;&lt;Con from="47" weight="-3.38311088491217e-001"/&gt;&lt;Con from="48" weight="1.67650066629086e-001"/&gt;&lt;Con from="49" weight="-3.28398036633718e-002"/&gt;&lt;Con from="50" weight="4.08061440972909e-002"/&gt;&lt;Con from="51" weight="8.64859014560416e-002"/&gt;&lt;Con from="52" weight="5.52726149545039e-002"/&gt;&lt;Con from="53" weight="2.52639363605029e-001"/&gt;&lt;Con from="54" weight="-1.18051410611024e-001"/&gt;&lt;Con from="55" weight="-8.22202254980868e-002"/&gt;&lt;Con from="56" weight="-1.21655121729104e-001"/&gt;&lt;Con from="57" weight="-2.13737140202778e-002"/&gt;&lt;Con from="58" weight="8.99033873095617e-004"/&gt;&lt;Con from="59" weight="4.60376600028963e-002"/&gt;&lt;Con from="60" weight="2.16192683121778e-001"/&gt;&lt;Con from="61" weight="-4.92666491091646e-002"/&gt;&lt;Con from="62" weight="1.04085711415082e-002"/&gt;&lt;Con from="63" weight="9.43087583966701e-002"/&gt;&lt;Con from="64" weight="-2.09406228375549e-001"/&gt;&lt;Con from="65" weight="-8.98134663014025e-003"/&gt;&lt;Con from="66" weight="9.94928212779817e-002"/&gt;&lt;Con from="67" weight="1.01749262958400e-001"/&gt;&lt;Con from="68" weight="4.51690955781772e-002"/&gt;&lt;Con from="69" weight="-1.37741640209259e-002"/&gt;&lt;Con from="70" weight="-4.00931895730740e-002"/&gt;&lt;Con from="71" weight="1.11476519280900e-001"/&gt;&lt;Con from="72" weight="-2.80516294917024e-001"/&gt;&lt;Con from="73" weight="1.86402632356937e-001"/&gt;&lt;Con from="74" weight="-2.11621393982873e-002"/&gt;&lt;Con from="75" weight="-1.39298656433297e-001"/&gt;&lt;Con from="76" weight="4.45127696142081e-002"/&gt;&lt;Con from="77" weight="-3.78481668751693e-003"/&gt;&lt;Con from="78" weight="6.26350965502585e-002"/&gt;&lt;Con from="79" weight="1.34481558520602e-001"/&gt;&lt;Con from="80" weight="-2.05997493561936e-001"/&gt;&lt;Con from="81" weight="7.47318899132734e-002"/&gt;&lt;Con from="82" weight="-3.62703646419619e-002"/&gt;&lt;Con from="83" weight="8.00118789453457e-002"/&gt;&lt;Con from="84" weight="-3.93995658504899e-003"/&gt;&lt;Con from="85" weight="1.07953455825025e-001"/&gt;&lt;Con from="86" weight="5.69194530382125e-003"/&gt;&lt;Con from="87" weight="1.90260267527301e-001"/&gt;&lt;Con from="88" weight="-1.57929319819027e-001"/&gt;&lt;Con from="89" weight="-2.13259979664313e-001"/&gt;&lt;Con from="90" weight="8.84722700940438e-002"/&gt;&lt;Con from="91" weight="6.75642122936491e-002"/&gt;&lt;Con from="92" weight="2.17111509621919e-002"/&gt;&lt;Con from="93" weight="4.56712337435370e-002"/&gt;&lt;Con from="94" weight="4.56554926400975e-002"/&gt;&lt;Con from="95" weight="2.14003226121177e-002"/&gt;&lt;Con from="96" weight="1.26381042513524e-001"/&gt;&lt;Con from="97" weight="2.23734884420473e-001"/&gt;&lt;Con from="98" weight="1.38902164318150e-001"/&gt;&lt;Con from="99" weight="6.52687012806879e-002"/&gt;&lt;/Neuron&gt;&lt;Neuron id="116" bias="3.73211206272666e-001"&gt;&lt;Con from="0" weight="-5.43365922453315e-002"/&gt;&lt;Con from="1" weight="8.33789752748987e-002"/&gt;&lt;Con from="2" weight="-7.18329348611464e-002"/&gt;&lt;Con from="3" weight="3.03420567793874e-002"/&gt;&lt;Con from="4" weight="4.75508088308386e-002"/&gt;&lt;Con from="5" weight="2.22708183281058e-001"/&gt;&lt;Con from="6" weight="-1.03980113538780e-002"/&gt;&lt;Con from="7" weight="1.42703651949891e-001"/&gt;&lt;Con from="8" weight="2.36281876303684e-001"/&gt;&lt;Con from="9" weight="1.30128383590997e-001"/&gt;&lt;Con from="10" weight="-1.87815644444039e-001"/&gt;&lt;Con from="11" weight="3.20216851723404e-001"/&gt;&lt;Con from="12" weight="-3.29745017711952e-001"/&gt;&lt;Con from="13" weight="-2.21238031929692e-001"/&gt;&lt;Con from="14" weight="-8.99109647229564e-002"/&gt;&lt;Con from="15" weight="-2.17805921188493e-002"/&gt;&lt;Con from="16" weight="2.20750573718115e-002"/&gt;&lt;Con from="17" weight="1.48597987126624e-001"/&gt;&lt;Con from="18" weight="-1.23001426421210e-001"/&gt;&lt;Con from="19" weight="5.93574899344255e-002"/&gt;&lt;Con from="20" weight="-6.12451575771597e-002"/&gt;&lt;Con from="21" weight="-5.05327820273866e-002"/&gt;&lt;Con from="22" weight="1.52024322805750e-001"/&gt;&lt;Con from="23" weight="-2.78673212495790e-001"/&gt;&lt;Con from="24" weight="3.04901524496151e-001"/&gt;&lt;Con from="25" weight="-1.10937515642452e-001"/&gt;&lt;Con from="26" weight="8.08991798361833e-002"/&gt;&lt;Con from="27" weight="-1.81302284591570e-001"/&gt;&lt;Con from="28" weight="7.65636788883448e-002"/&gt;&lt;Con from="29" weight="-1.48584224889755e-001"/&gt;&lt;Con from="30" weight="-5.50473653576327e-002"/&gt;&lt;Con from="31" weight="1.91028673839400e-001"/&gt;&lt;Con from="32" weight="-7.92023627611124e-002"/&gt;&lt;Con from="33" weight="5.33374164077177e-002"/&gt;&lt;Con from="34" weight="-1.88997013159952e-001"/&gt;&lt;Con from="35" weight="8.10660814880511e-002"/&gt;&lt;Con from="36" weight="1.14948735145166e-001"/&gt;&lt;Con from="37" weight="-9.09995187904682e-002"/&gt;&lt;Con from="38" weight="-1.50167729723206e-001"/&gt;&lt;Con from="39" weight="-7.82943975804127e-002"/&gt;&lt;Con from="40" weight="1.94249607070458e-002"/&gt;&lt;Con from="41" weight="-6.39870282766543e-002"/&gt;&lt;Con from="42" weight="-1.32171193946893e-001"/&gt;&lt;Con from="43" weight="5.45797664988539e-002"/&gt;&lt;Con from="44" weight="2.27437726006881e-001"/&gt;&lt;Con from="45" weight="-1.65933728108307e-001"/&gt;&lt;Con from="46" weight="-5.73499978347343e-002"/&gt;&lt;Con from="47" weight="2.73444549903585e-001"/&gt;&lt;Con from="48" weight="-5.10143123231807e-001"/&gt;&lt;Con from="49" weight="-1.26509137431400e-001"/&gt;&lt;Con from="50" weight="-8.90304475252426e-002"/&gt;&lt;Con from="51" weight="-2.29283397243345e-001"/&gt;&lt;Con from="52" weight="1.97415025283751e-001"/&gt;&lt;Con from="53" weight="-3.38033604289832e-001"/&gt;&lt;Con from="54" weight="3.68342071992364e-002"/&gt;&lt;Con from="55" weight="-2.20641686864959e-001"/&gt;&lt;Con from="56" weight="1.02922402515819e-001"/&gt;&lt;Con from="57" weight="-5.84589976627643e-002"/&gt;&lt;Con from="58" weight="1.36621693487787e-002"/&gt;&lt;Con from="59" weight="-2.34926339960862e-004"/&gt;&lt;Con from="60" weight="-1.83474779918784e-001"/&gt;&lt;Con from="61" weight="1.02126197579724e-001"/&gt;&lt;Con from="62" weight="1.06386147840505e-001"/&gt;&lt;Con from="63" weight="-2.57932944888672e-001"/&gt;&lt;Con from="64" weight="3.80798673871884e-002"/&gt;&lt;Con from="65" weight="7.77273519917100e-002"/&gt;&lt;Con from="66" weight="2.15310971343075e-001"/&gt;&lt;Con from="67" weight="-2.38763623275947e-001"/&gt;&lt;Con from="68" weight="-6.81622248252999e-003"/&gt;&lt;Con from="69" weight="-1.23421852205343e-001"/&gt;&lt;Con from="70" weight="-4.76588837644703e-002"/&gt;&lt;Con from="71" weight="-8.61490230332384e-002"/&gt;&lt;Con from="72" weight="6.07869880224281e-001"/&gt;&lt;Con from="73" weight="1.07231761695605e-001"/&gt;&lt;Con from="74" weight="1.08408682792454e-001"/&gt;&lt;Con from="75" weight="1.27792635520379e-001"/&gt;&lt;Con from="76" weight="-6.89739906148736e-002"/&gt;&lt;Con from="77" weight="2.05846971198066e-002"/&gt;&lt;Con from="78" weight="-2.09588837099153e-002"/&gt;&lt;Con from="79" weight="-6.57832237935771e-002"/&gt;&lt;Con from="80" weight="1.55299132979659e-001"/&gt;&lt;Con from="81" weight="4.38050145987410e-002"/&gt;&lt;Con from="82" weight="2.27726071377221e-001"/&gt;&lt;Con from="83" weight="1.63760792999470e-001"/&gt;&lt;Con from="84" weight="2.00951582049173e-001"/&gt;&lt;Con from="85" weight="-1.40654734542994e-001"/&gt;&lt;Con from="86" weight="-1.78066020033774e-001"/&gt;&lt;Con from="87" weight="-2.19577612031331e-001"/&gt;&lt;Con from="88" weight="-4.89092586223701e-002"/&gt;&lt;Con from="89" weight="5.27769033104247e-002"/&gt;&lt;Con from="90" weight="-8.27230092506215e-002"/&gt;&lt;Con from="91" weight="-1.79387999799152e-001"/&gt;&lt;Con from="92" weight="-2.59699508357322e-001"/&gt;&lt;Con from="93" weight="1.18271433950592e-002"/&gt;&lt;Con from="94" weight="3.20608938460385e-004"/&gt;&lt;Con from="95" weight="3.51852459549383e-002"/&gt;&lt;Con from="96" weight="-4.01280677777534e-001"/&gt;&lt;Con from="97" weight="-6.57957310630813e-002"/&gt;&lt;Con from="98" weight="-3.45200359812819e-002"/&gt;&lt;Con from="99" weight="4.61266916456152e-002"/&gt;&lt;/Neuron&gt;&lt;Neuron id="117" bias="5.07791088261675e-001"&gt;&lt;Con from="0" weight="-4.55159624669907e-001"/&gt;&lt;Con from="1" weight="2.59575640032526e-002"/&gt;&lt;Con from="2" weight="-2.72114177290852e-001"/&gt;&lt;Con from="3" weight="1.81670423334142e-003"/&gt;&lt;Con from="4" weight="-3.91019454712757e-001"/&gt;&lt;Con from="5" weight="-3.09922525902530e-001"/&gt;&lt;Con from="6" weight="-2.18252276789471e-001"/&gt;&lt;Con from="7" weight="-2.82890969413463e-001"/&gt;&lt;Con from="8" weight="-3.08976714231179e-001"/&gt;&lt;Con from="9" weight="3.19213441052969e-001"/&gt;&lt;Con from="10" weight="3.00767922366991e-001"/&gt;&lt;Con from="11" weight="-2.80652352222047e-002"/&gt;&lt;Con from="12" weight="-1.26691940845946e-001"/&gt;&lt;Con from="13" weight="3.86450475419349e-001"/&gt;&lt;Con from="14" weight="4.71371610525615e-001"/&gt;&lt;Con from="15" weight="6.55682076419672e-002"/&gt;&lt;Con from="16" weight="1.06130178569151e-001"/&gt;&lt;Con from="17" weight="1.03444247850268e-003"/&gt;&lt;Con from="18" weight="-1.43899076868582e-001"/&gt;&lt;Con from="19" weight="6.99690262616653e-001"/&gt;&lt;Con from="20" weight="-1.89129050176114e-002"/&gt;&lt;Con from="21" weight="-1.62279351338282e-002"/&gt;&lt;Con from="22" weight="-1.12612271776149e-001"/&gt;&lt;Con from="23" weight="-4.13301430971277e-001"/&gt;&lt;Con from="24" weight="-1.61831116314887e-001"/&gt;&lt;Con from="25" weight="3.50802511724251e-001"/&gt;&lt;Con from="26" weight="3.76598615790442e-001"/&gt;&lt;Con from="27" weight="-2.12873262100734e-003"/&gt;&lt;Con from="28" weight="6.18430338472314e-001"/&gt;&lt;Con from="29" weight="-5.80345238457702e-002"/&gt;&lt;Con from="30" weight="2.64028846372512e-001"/&gt;&lt;Con from="31" weight="-3.31362236593643e-001"/&gt;&lt;Con from="32" weight="4.47242246209466e-001"/&gt;&lt;Con from="33" weight="-2.74386083231283e-002"/&gt;&lt;Con from="34" weight="-3.33206205024515e-001"/&gt;&lt;Con from="35" weight="-4.71760548761911e-001"/&gt;&lt;Con from="36" weight="-4.55294803963023e-001"/&gt;&lt;Con from="37" weight="3.05212788432187e-001"/&gt;&lt;Con from="38" weight="1.98999898602778e-001"/&gt;&lt;Con from="39" weight="3.01729101319566e-001"/&gt;&lt;Con from="40" weight="-4.39342845566980e-002"/&gt;&lt;Con from="41" weight="2.61849626088309e-001"/&gt;&lt;Con from="42" weight="1.06033418945690e-001"/&gt;&lt;Con from="43" weight="-3.88267091297582e-002"/&gt;&lt;Con from="44" weight="1.49960424405919e-001"/&gt;&lt;Con from="45" weight="2.70413699320271e-001"/&gt;&lt;Con from="46" weight="7.79314927294131e-001"/&gt;&lt;Con from="47" weight="2.06846621796598e-001"/&gt;&lt;Con from="48" weight="1.05227939586822e-001"/&gt;&lt;Con from="49" weight="2.54457577313691e-001"/&gt;&lt;Con from="50" weight="-6.93498007001388e-002"/&gt;&lt;Con from="51" weight="6.53812711124504e-002"/&gt;&lt;Con from="52" weight="-1.03041392567444e-001"/&gt;&lt;Con from="53" weight="-4.44269942516841e-001"/&gt;&lt;Con from="54" weight="4.96436223909487e-001"/&gt;&lt;Con from="55" weight="5.32791814052618e-001"/&gt;&lt;Con from="56" weight="1.44029102329569e-001"/&gt;&lt;Con from="57" weight="1.26953048407981e-001"/&gt;&lt;Con from="58" weight="-6.48018565104937e-002"/&gt;&lt;Con from="59" weight="-3.85787788300557e-001"/&gt;&lt;Con from="60" weight="-2.82904407460801e-001"/&gt;&lt;Con from="61" weight="2.44114175942840e-001"/&gt;&lt;Con from="62" weight="1.25120973795669e-002"/&gt;&lt;Con from="63" weight="2.51773594854060e-003"/&gt;&lt;Con from="64" weight="3.50157444497886e-001"/&gt;&lt;Con from="65" weight="-8.78558410738327e-002"/&gt;&lt;Con from="66" weight="-3.93359898904482e-001"/&gt;&lt;Con from="67" weight="1.71778013798945e-002"/&gt;&lt;Con from="68" weight="-1.18008038471088e-001"/&gt;&lt;Con from="69" weight="1.72084663034030e-001"/&gt;&lt;Con from="70" weight="-1.95278681995278e-001"/&gt;&lt;Con from="71" weight="1.80999757723439e-001"/&gt;&lt;Con from="72" weight="7.67212007114971e-002"/&gt;&lt;Con from="73" weight="-3.39230463520256e-001"/&gt;&lt;Con from="74" weight="-4.38054118604817e-002"/&gt;&lt;Con from="75" weight="1.47106200177018e-001"/&gt;&lt;Con from="76" weight="1.14528372581925e-001"/&gt;&lt;Con from="77" weight="-8.89425890503305e-002"/&gt;&lt;Con from="78" weight="-3.99856101101571e-001"/&gt;&lt;Con from="79" weight="-2.40510954018432e-001"/&gt;&lt;Con from="80" weight="3.24125569787222e-001"/&gt;&lt;Con from="81" weight="2.13690226930161e-001"/&gt;&lt;Con from="82" weight="3.80131086817721e-003"/&gt;&lt;Con from="83" weight="-7.17545711043403e-002"/&gt;&lt;Con from="84" weight="4.98967908625562e-002"/&gt;&lt;Con from="85" weight="-2.20880164001276e-001"/&gt;&lt;Con from="86" weight="6.56242029678946e-002"/&gt;&lt;Con from="87" weight="-2.23514605841305e-001"/&gt;&lt;Con from="88" weight="4.40884780519189e-001"/&gt;&lt;Con from="89" weight="4.70021597979084e-001"/&gt;&lt;Con from="90" weight="-2.30265158343943e-001"/&gt;&lt;Con from="91" weight="-1.00392769005773e-001"/&gt;&lt;Con from="92" weight="-7.76141751394618e-002"/&gt;&lt;Con from="93" weight="-1.58950093731679e-001"/&gt;&lt;Con from="94" weight="-1.53128537913609e-001"/&gt;&lt;Con from="95" weight="-1.85940818664240e-001"/&gt;&lt;Con from="96" weight="5.51983201964346e-002"/&gt;&lt;Con from="97" weight="-4.89581487567140e-001"/&gt;&lt;Con from="98" weight="-3.00575698386545e-001"/&gt;&lt;Con from="99" weight="-2.93571658673841e-001"/&gt;&lt;/Neuron&gt;&lt;Neuron id="118" bias="4.56486253950782e-001"&gt;&lt;Con from="0" weight="3.23631376683607e-001"/&gt;&lt;Con from="1" weight="-9.30757087806445e-002"/&gt;&lt;Con from="2" weight="-2.96096508446211e-002"/&gt;&lt;Con from="3" weight="1.07277787036899e-002"/&gt;&lt;Con from="4" weight="2.38622563196609e-001"/&gt;&lt;Con from="5" weight="6.75292109172935e-002"/&gt;&lt;Con from="6" weight="1.06231994614677e-001"/&gt;&lt;Con from="7" weight="1.59388011054106e-001"/&gt;&lt;Con from="8" weight="-8.79487814685365e-002"/&gt;&lt;Con from="9" weight="6.77645126395313e-002"/&gt;&lt;Con from="10" weight="2.21642844414765e-001"/&gt;&lt;Con from="11" weight="7.81108755472675e-001"/&gt;&lt;Con from="12" weight="2.74311467996575e-001"/&gt;&lt;Con from="13" weight="-3.79393650967637e-001"/&gt;&lt;Con from="14" weight="-2.44611854484606e-001"/&gt;&lt;Con from="15" weight="-1.38385854300997e-001"/&gt;&lt;Con from="16" weight="-1.43133234031684e-</w:t>
      </w:r>
      <w:r w:rsidRPr="003B5A94">
        <w:rPr>
          <w:sz w:val="12"/>
          <w:lang w:val="en-US"/>
        </w:rPr>
        <w:lastRenderedPageBreak/>
        <w:t>001"/&gt;&lt;Con from="17" weight="-2.46132276294033e-001"/&gt;&lt;Con from="18" weight="3.32366137862273e-001"/&gt;&lt;Con from="19" weight="-4.32166286577329e-001"/&gt;&lt;Con from="20" weight="1.81608424138325e-001"/&gt;&lt;Con from="21" weight="1.85334491001426e-001"/&gt;&lt;Con from="22" weight="2.67604288832987e-001"/&gt;&lt;Con from="23" weight="9.45085040482481e-002"/&gt;&lt;Con from="24" weight="5.58398851502219e-001"/&gt;&lt;Con from="25" weight="-1.29026063152834e-001"/&gt;&lt;Con from="26" weight="2.31007481638423e-001"/&gt;&lt;Con from="27" weight="2.03930178307999e-001"/&gt;&lt;Con from="28" weight="-5.87389976432248e-001"/&gt;&lt;Con from="29" weight="2.27003121111857e-001"/&gt;&lt;Con from="30" weight="-1.82962590997260e-001"/&gt;&lt;Con from="31" weight="1.53145688458588e-001"/&gt;&lt;Con from="32" weight="-5.52330572728416e-001"/&gt;&lt;Con from="33" weight="-1.04253052753913e-001"/&gt;&lt;Con from="34" weight="2.37409933358508e-001"/&gt;&lt;Con from="35" weight="3.95251039198478e-001"/&gt;&lt;Con from="36" weight="3.02025892047821e-001"/&gt;&lt;Con from="37" weight="-1.00754355196397e-001"/&gt;&lt;Con from="38" weight="-3.44136510039156e-001"/&gt;&lt;Con from="39" weight="-1.05271678845939e-001"/&gt;&lt;Con from="40" weight="2.69716868413917e-001"/&gt;&lt;Con from="41" weight="-6.97270060883790e-002"/&gt;&lt;Con from="42" weight="-2.80746293189454e-001"/&gt;&lt;Con from="43" weight="2.49712358967991e-001"/&gt;&lt;Con from="44" weight="-4.61415929625652e-002"/&gt;&lt;Con from="45" weight="-1.71508096137826e-002"/&gt;&lt;Con from="46" weight="-2.06913738319148e-001"/&gt;&lt;Con from="47" weight="1.67089370601026e-001"/&gt;&lt;Con from="48" weight="1.61612762980653e-003"/&gt;&lt;Con from="49" weight="-3.53717442156300e-002"/&gt;&lt;Con from="50" weight="1.52281896437386e-001"/&gt;&lt;Con from="51" weight="-2.27509397956353e-001"/&gt;&lt;Con from="52" weight="1.47207174598661e-001"/&gt;&lt;Con from="53" weight="1.10200586080113e-001"/&gt;&lt;Con from="54" weight="7.48566022420611e-002"/&gt;&lt;Con from="55" weight="-1.64875570071137e-001"/&gt;&lt;Con from="56" weight="2.48379317631951e-001"/&gt;&lt;Con from="57" weight="-3.42267392609272e-001"/&gt;&lt;Con from="58" weight="1.32084998595925e-001"/&gt;&lt;Con from="59" weight="1.08958289334888e-001"/&gt;&lt;Con from="60" weight="-1.91073448641207e-001"/&gt;&lt;Con from="61" weight="3.74672669239863e-001"/&gt;&lt;Con from="62" weight="2.55035468546242e-002"/&gt;&lt;Con from="63" weight="1.57438888537083e-001"/&gt;&lt;Con from="64" weight="-2.33677596804000e-001"/&gt;&lt;Con from="65" weight="1.66662227743369e-001"/&gt;&lt;Con from="66" weight="3.47106456766301e-001"/&gt;&lt;Con from="67" weight="1.57926414097977e-001"/&gt;&lt;Con from="68" weight="2.90451195440808e-001"/&gt;&lt;Con from="69" weight="-2.54014103880457e-001"/&gt;&lt;Con from="70" weight="2.02791806168249e-001"/&gt;&lt;Con from="71" weight="7.49214402720548e-003"/&gt;&lt;Con from="72" weight="6.77745359334350e-002"/&gt;&lt;Con from="73" weight="2.07482803922382e-001"/&gt;&lt;Con from="74" weight="1.61739433561523e-001"/&gt;&lt;Con from="75" weight="2.65111823716127e-001"/&gt;&lt;Con from="76" weight="-3.40656866704193e-001"/&gt;&lt;Con from="77" weight="1.74703622270100e-001"/&gt;&lt;Con from="78" weight="9.17182056173030e-002"/&gt;&lt;Con from="79" weight="-1.84052170690625e-001"/&gt;&lt;Con from="80" weight="-8.45862520343868e-002"/&gt;&lt;Con from="81" weight="-8.46580435519611e-002"/&gt;&lt;Con from="82" weight="1.89710087838496e-001"/&gt;&lt;Con from="83" weight="2.51843020310275e-001"/&gt;&lt;Con from="84" weight="2.31203384567786e-001"/&gt;&lt;Con from="85" weight="7.24026628810643e-002"/&gt;&lt;Con from="86" weight="-1.75340008535059e-001"/&gt;&lt;Con from="87" weight="-9.30742313234831e-002"/&gt;&lt;Con from="88" weight="-2.05008120418441e-001"/&gt;&lt;Con from="89" weight="-1.94209041393377e-001"/&gt;&lt;Con from="90" weight="-7.38019157652590e-002"/&gt;&lt;Con from="91" weight="-4.27914563203281e-001"/&gt;&lt;Con from="92" weight="-4.08990290192237e-001"/&gt;&lt;Con from="93" weight="3.13901250717391e-001"/&gt;&lt;Con from="94" weight="3.21057637467305e-001"/&gt;&lt;Con from="95" weight="1.63268521927650e-001"/&gt;&lt;Con from="96" weight="-6.48554614682443e-001"/&gt;&lt;Con from="97" weight="1.62652364167227e-002"/&gt;&lt;Con from="98" weight="7.48843308575773e-002"/&gt;&lt;Con from="99" weight="4.41225342250368e-002"/&gt;&lt;/Neuron&gt;&lt;Neuron id="119" bias="2.51684432104229e-001"&gt;&lt;Con from="0" weight="6.73678397923735e-001"/&gt;&lt;Con from="1" weight="1.26312427614374e-001"/&gt;&lt;Con from="2" weight="3.62117058839137e-001"/&gt;&lt;Con from="3" weight="-2.29238421897848e-003"/&gt;&lt;Con from="4" weight="1.05784885862957e-001"/&gt;&lt;Con from="5" weight="-6.04106545070731e-001"/&gt;&lt;Con from="6" weight="1.14682882513828e-001"/&gt;&lt;Con from="7" weight="-6.85752748233558e-001"/&gt;&lt;Con from="8" weight="-9.29176369754910e-001"/&gt;&lt;Con from="9" weight="2.85464726863099e-001"/&gt;&lt;Con from="10" weight="4.84368804886853e-001"/&gt;&lt;Con from="11" weight="7.44366650700822e-001"/&gt;&lt;Con from="12" weight="9.00077475778725e-001"/&gt;&lt;Con from="13" weight="-1.72479927121486e-002"/&gt;&lt;Con from="14" weight="-3.20321830283554e-001"/&gt;&lt;Con from="15" weight="2.15466890748501e-001"/&gt;&lt;Con from="16" weight="-4.72077673671840e-001"/&gt;&lt;Con from="17" weight="-2.17347018813374e-001"/&gt;&lt;Con from="18" weight="4.46054371966121e-001"/&gt;&lt;Con from="19" weight="-4.54826918096390e-001"/&gt;&lt;Con from="20" weight="2.36630044374605e-002"/&gt;&lt;Con from="21" weight="-1.69934120896502e-003"/&gt;&lt;Con from="22" weight="-1.67640572369358e-001"/&gt;&lt;Con from="23" weight="6.59408956337269e-001"/&gt;&lt;Con from="24" weight="-1.89756213402852e-001"/&gt;&lt;Con from="25" weight="-4.59938379740053e-001"/&gt;&lt;Con from="26" weight="5.04158129820114e-001"/&gt;&lt;Con from="27" weight="8.40182329907564e-001"/&gt;&lt;Con from="28" weight="-5.62285193333770e-001"/&gt;&lt;Con from="29" weight="5.19043765018307e-001"/&gt;&lt;Con from="30" weight="-4.70947491905842e-001"/&gt;&lt;Con from="31" weight="5.27655316873491e-001"/&gt;&lt;Con from="32" weight="-5.23711216161449e-001"/&gt;&lt;Con from="33" weight="3.39150922655545e-001"/&gt;&lt;Con from="34" weight="2.75131900891460e-001"/&gt;&lt;Con from="35" weight="2.30810694275538e-001"/&gt;&lt;Con from="36" weight="6.37660847271410e-001"/&gt;&lt;Con from="37" weight="-3.34491251171127e-001"/&gt;&lt;Con from="38" weight="4.69777231809830e-002"/&gt;&lt;Con from="39" weight="-3.35261050791587e-001"/&gt;&lt;Con from="40" weight="-1.11969935384779e-001"/&gt;&lt;Con from="41" weight="-3.57696706065764e-001"/&gt;&lt;Con from="42" weight="8.56623989563123e-002"/&gt;&lt;Con from="43" weight="-1.32445550374178e-001"/&gt;&lt;Con from="44" weight="2.40589109796448e-001"/&gt;&lt;Con from="45" weight="-1.73650978158528e-001"/&gt;&lt;Con from="46" weight="5.86335997017871e-002"/&gt;&lt;Con from="47" weight="-5.24168613446805e-001"/&gt;&lt;Con from="48" weight="2.71194668964651e-002"/&gt;&lt;Con from="49" weight="-1.71579594675483e-001"/&gt;&lt;Con from="50" weight="4.46845847635034e-001"/&gt;&lt;Con from="51" weight="-3.47577808421002e-001"/&gt;&lt;Con from="52" weight="3.61393124473946e-001"/&gt;&lt;Con from="53" weight="3.36251696263715e-002"/&gt;&lt;Con from="54" weight="-5.58951194922366e-001"/&gt;&lt;Con from="55" weight="3.38846789293023e-002"/&gt;&lt;Con from="56" weight="-1.85610199292955e-001"/&gt;&lt;Con from="57" weight="-5.95812528454165e-001"/&gt;&lt;Con from="58" weight="1.26454237630170e-001"/&gt;&lt;Con from="59" weight="-5.51911113498688e-001"/&gt;&lt;Con from="60" weight="4.39551128444159e-001"/&gt;&lt;Con from="61" weight="3.75324172662612e-001"/&gt;&lt;Con from="62" weight="4.69210757789574e-001"/&gt;&lt;Con from="63" weight="9.51068858878660e-002"/&gt;&lt;Con from="64" weight="-6.71991917392759e-002"/&gt;&lt;Con from="65" weight="2.83721868675669e-001"/&gt;&lt;Con from="66" weight="2.65517065088260e-001"/&gt;&lt;Con from="67" weight="6.93947754169208e-002"/&gt;&lt;Con from="68" weight="1.07618692094607e-001"/&gt;&lt;Con from="69" weight="-5.24844721697760e-001"/&gt;&lt;Con from="70" weight="-5.61481714604610e-001"/&gt;&lt;Con from="71" weight="-5.32842540861354e-001"/&gt;&lt;Con from="72" weight="-4.19109388697331e-001"/&gt;&lt;Con from="73" weight="4.02396556401125e-001"/&gt;&lt;Con from="74" weight="2.77697293832353e-001"/&gt;&lt;Con from="75" weight="-1.98210453631792e-001"/&gt;&lt;Con from="76" weight="-4.10250081039916e-001"/&gt;&lt;Con from="77" weight="1.06223034381525e-001"/&gt;&lt;Con from="78" weight="-4.58240743245115e-001"/&gt;&lt;Con from="79" weight="3.18730376086697e-001"/&gt;&lt;Con from="80" weight="-2.83729088290202e-002"/&gt;&lt;Con from="81" weight="7.22417242203207e-001"/&gt;&lt;Con from="82" weight="9.40553196340347e-002"/&gt;&lt;Con from="83" weight="6.71124863793332e-002"/&gt;&lt;Con from="84" weight="2.10597359603282e-001"/&gt;&lt;Con from="85" weight="4.34175596738931e-001"/&gt;&lt;Con from="86" weight="-8.42653197454176e-002"/&gt;&lt;Con from="87" weight="3.40548859037668e-001"/&gt;&lt;Con from="88" weight="-2.45730840915949e-001"/&gt;&lt;Con from="89" weight="-2.31154433504625e-001"/&gt;&lt;Con from="90" weight="-4.84637642570193e-002"/&gt;&lt;Con from="91" weight="-1.30367768692701e-001"/&gt;&lt;Con from="92" weight="4.49439926766466e-001"/&gt;&lt;Con from="93" weight="1.77012668414963e-001"/&gt;&lt;Con from="94" weight="1.85455088808012e-001"/&gt;&lt;Con from="95" weight="-1.37778650844744e-001"/&gt;&lt;Con from="96" weight="-6.09107765819039e-001"/&gt;&lt;Con from="97" weight="1.02001960813444e+000"/&gt;&lt;Con from="98" weight="5.25295382639191e-001"/&gt;&lt;Con from="99" weight="5.50066297030678e-001"/&gt;&lt;/Neuron&gt;&lt;Neuron id="120" bias="-5.06442525044535e-001"&gt;&lt;Con from="0" weight="3.64280705494836e-001"/&gt;&lt;Con from="1" weight="-3.27987755052706e-001"/&gt;&lt;Con from="2" weight="2.92576307817775e-002"/&gt;&lt;Con from="3" weight="-5.51557172363819e-004"/&gt;&lt;Con from="4" weight="1.77551103181306e-001"/&gt;&lt;Con from="5" weight="-1.41067725556712e-001"/&gt;&lt;Con from="6" weight="1.26918148831079e-001"/&gt;&lt;Con from="7" weight="-4.94262599149909e-002"/&gt;&lt;Con from="8" weight="-2.48643209792772e-001"/&gt;&lt;Con from="9" weight="-2.21529769127880e-001"/&gt;&lt;Con from="10" weight="-1.09250899606188e-001"/&gt;&lt;Con from="11" weight="3.52899891009172e-002"/&gt;&lt;Con from="12" weight="2.88847688707368e-001"/&gt;&lt;Con from="13" weight="-3.81360442656743e-001"/&gt;&lt;Con from="14" weight="-2.57520630495618e-001"/&gt;&lt;Con from="15" weight="-5.51558836572188e-002"/&gt;&lt;Con from="16" weight="-3.42415237429103e-001"/&gt;&lt;Con from="17" weight="-2.04703943463148e-001"/&gt;&lt;Con from="18" weight="1.42084818294557e-001"/&gt;&lt;Con from="19" weight="-6.49864704345813e-001"/&gt;&lt;Con from="20" weight="-9.14104181287487e-002"/&gt;&lt;Con from="21" weight="-9.78293153167435e-002"/&gt;&lt;Con from="22" weight="2.30667699952488e-002"/&gt;&lt;Con from="23" weight="2.51459273654311e-001"/&gt;&lt;Con from="24" weight="2.31733335130201e-001"/&gt;&lt;Con from="25" weight="-4.24137051266631e-001"/&gt;&lt;Con from="26" weight="-2.26645393479891e-001"/&gt;&lt;Con from="27" weight="1.93258220697827e-001"/&gt;&lt;Con from="28" weight="-7.37056525101713e-001"/&gt;&lt;Con from="29" weight="1.12542369793627e-001"/&gt;&lt;Con from="30" weight="-2.98106007503972e-001"/&gt;&lt;Con from="31" weight="1.21300382767536e-001"/&gt;&lt;Con from="32" weight="-4.95752415300340e-001"/&gt;&lt;Con from="33" weight="-1.74085667865304e-001"/&gt;&lt;Con from="34" weight="2.95796962018990e-001"/&gt;&lt;Con from="35" weight="5.59436319153378e-001"/&gt;&lt;Con from="36" weight="1.99042815979593e-001"/&gt;&lt;Con from="37" weight="-2.89607123093668e-001"/&gt;&lt;Con from="38" weight="-2.15603875567941e-001"/&gt;&lt;Con from="39" weight="-2.64659328645204e-001"/&gt;&lt;Con from="40" weight="1.00975744786774e-001"/&gt;&lt;Con from="41" weight="-2.51140759197415e-001"/&gt;&lt;Con from="42" weight="-1.91564953419223e-001"/&gt;&lt;Con from="43" weight="7.02688206644765e-002"/&gt;&lt;Con from="44" weight="-8.97560361812948e-002"/&gt;&lt;Con from="45" weight="-2.69737754603833e-001"/&gt;&lt;Con from="46" weight="-7.63038708515681e-001"/&gt;&lt;Con from="47" weight="1.69371786335945e-001"/&gt;&lt;Con from="48" weight="1.67022868045795e-001"/&gt;&lt;Con from="49" weight="-2.61537055939059e-001"/&gt;&lt;Con from="50" weight="-4.47138761195703e-002"/&gt;&lt;Con from="51" weight="-1.50488809093240e-001"/&gt;&lt;Con from="52" weight="1.00535422251085e-001"/&gt;&lt;Con from="53" weight="-1.28610712150078e-001"/&gt;&lt;Con from="54" weight="-4.48011330495005e-001"/&gt;&lt;Con from="55" weight="-4.44952926301423e-001"/&gt;&lt;Con from="56" weight="-4.05881178280143e-002"/&gt;&lt;Con from="57" weight="-9.53553748516717e-003"/&gt;&lt;Con from="58" weight="1.73000298764414e-001"/&gt;&lt;Con from="59" weight="4.62428378495980e-001"/&gt;&lt;Con from="60" weight="-4.08824271148417e-001"/&gt;&lt;Con from="61" weight="-1.39247502541838e-001"/&gt;&lt;Con from="62" weight="8.50864906354433e-002"/&gt;&lt;Con from="63" weight="-1.87625229132915e-002"/&gt;&lt;Con from="64" weight="-4.80070031247828e-001"/&gt;&lt;Con from="65" weight="1.32214546154756e-001"/&gt;&lt;Con from="66" weight="5.46286780755388e-001"/&gt;&lt;Con from="67" weight="-1.11175058633566e-002"/&gt;&lt;Con from="68" weight="-3.13771931887693e-001"/&gt;&lt;Con from="69" weight="-3.06900117154720e-001"/&gt;&lt;Con from="70" weight="-4.61799519868273e-001"/&gt;&lt;Con from="71" weight="-3.67250111172017e-001"/&gt;&lt;Con from="72" weight="-3.20715544233544e-001"/&gt;&lt;Con from="73" weight="2.79831364163718e-001"/&gt;&lt;Con from="74" weight="3.77937647392778e-003"/&gt;&lt;Con from="75" weight="-5.48077457008899e-002"/&gt;&lt;Con from="76" weight="4.74641271822586e-002"/&gt;&lt;Con from="77" weight="2.02333922281770e-001"/&gt;&lt;Con from="78" weight="4.80445707872469e-001"/&gt;&lt;Con from="79" weight="-5.56260567523558e-001"/&gt;&lt;Con from="80" weight="-3.22873147837886e-001"/&gt;&lt;Con from="81" weight="-1.42163979821234e-001"/&gt;&lt;Con from="82" weight="-1.14491607698583e-001"/&gt;&lt;Con from="83" weight="8.70881308648808e-002"/&gt;&lt;Con from="84" weight="8.43030397082637e-002"/&gt;&lt;Con from="85" weight="7.65290428330345e-002"/&gt;&lt;Con from="86" weight="-1.20477233748520e-001"/&gt;&lt;Con from="87" weight="-1.16701994710306e-001"/&gt;&lt;Con from="88" weight="-4.69987950941897e-001"/&gt;&lt;Con from="89" weight="-5.43322478842056e-001"/&gt;&lt;Con from="90" weight="-2.28662899433523e-001"/&gt;&lt;Con from="91" weight="-4.73504101140711e-001"/&gt;&lt;Con from="92" weight="-4.17795529105871e-001"/&gt;&lt;Con from="93" weight="1.33767600560097e-001"/&gt;&lt;Con from="94" weight="1.54963310773660e-001"/&gt;&lt;Con from="95" weight="6.24099664861601e-003"/&gt;&lt;Con from="96" weight="-3.10769995924234e-001"/&gt;&lt;Con from="97" weight="2.21873568810564e-001"/&gt;&lt;Con from="98" weight="1.26264046549702e-001"/&gt;&lt;Con from="99" weight="3.23545544382041e-002"/&gt;&lt;/Neuron&gt;&lt;Neuron id="121" bias="1.86805611644621e-001"&gt;&lt;Con from="0" weight="4.17011710811550e-002"/&gt;&lt;Con from="1" weight="4.24655920779334e-002"/&gt;&lt;Con from="2" weight="-2.28803172538751e-002"/&gt;&lt;Con from="3" weight="-3.26188367873587e-002"/&gt;&lt;Con from="4" weight="5.15682768726318e-002"/&gt;&lt;Con from="5" weight="6.22638038398362e-002"/&gt;&lt;Con from="6" weight="-3.21463892503191e-002"/&gt;&lt;Con from="7" weight="3.23356268636297e-003"/&gt;&lt;Con from="8" weight="4.09408301548029e-002"/&gt;&lt;Con from="9" weight="1.38775888441943e-002"/&gt;&lt;Con from="10" weight="-2.34493240578438e-001"/&gt;&lt;Con from="11" weight="2.55430408795853e-001"/&gt;&lt;Con from="12" weight="-2.21100032235106e-001"/&gt;&lt;Con from="13" weight="-2.36380313326152e-001"/&gt;&lt;Con from="14" weight="-2.19471516040962e-001"/&gt;&lt;Con from="15" weight="-3.49675862359857e-002"/&gt;&lt;Con from="16" weight="-7.01937915384504e-002"/&gt;&lt;Con from="17" weight="6.52322336176847e-002"/&gt;&lt;Con from="18" weight="-7.56139853469267e-002"/&gt;&lt;Con from="19" weight="-1.54971787172009e-001"/&gt;&lt;Con from="20" weight="-4.94955207040150e-003"/&gt;&lt;Con from="21" weight="-2.26134751956065e-002"/&gt;&lt;Con from="22" weight="7.79717976513100e-002"/&gt;&lt;Con from="23" weight="-</w:t>
      </w:r>
      <w:r w:rsidRPr="003B5A94">
        <w:rPr>
          <w:sz w:val="12"/>
          <w:lang w:val="en-US"/>
        </w:rPr>
        <w:lastRenderedPageBreak/>
        <w:t>2.08605590840751e-001"/&gt;&lt;Con from="24" weight="2.26323603754624e-001"/&gt;&lt;Con from="25" weight="-1.50706403174352e-001"/&gt;&lt;Con from="26" weight="-1.37535453116283e-001"/&gt;&lt;Con from="27" weight="-3.87967001532176e-002"/&gt;&lt;Con from="28" weight="-2.33944150166011e-002"/&gt;&lt;Con from="29" weight="-1.84982835429537e-001"/&gt;&lt;Con from="30" weight="-1.55941261844740e-002"/&gt;&lt;Con from="31" weight="1.09263554012032e-001"/&gt;&lt;Con from="32" weight="-6.14019018326923e-002"/&gt;&lt;Con from="33" weight="1.86599152030424e-002"/&gt;&lt;Con from="34" weight="-8.12088917647258e-002"/&gt;&lt;Con from="35" weight="3.46612965182949e-002"/&gt;&lt;Con from="36" weight="2.07162571393795e-001"/&gt;&lt;Con from="37" weight="7.98431736768911e-002"/&gt;&lt;Con from="38" weight="-9.19265488511076e-002"/&gt;&lt;Con from="39" weight="7.45684980739336e-002"/&gt;&lt;Con from="40" weight="2.42782426287683e-002"/&gt;&lt;Con from="41" weight="2.98963045053171e-002"/&gt;&lt;Con from="42" weight="-6.20733783224227e-002"/&gt;&lt;Con from="43" weight="3.60072658118312e-002"/&gt;&lt;Con from="44" weight="6.11371922685554e-002"/&gt;&lt;Con from="45" weight="-3.51643305338145e-002"/&gt;&lt;Con from="46" weight="-4.97046206265257e-003"/&gt;&lt;Con from="47" weight="5.57405365145437e-002"/&gt;&lt;Con from="48" weight="-2.48996208462551e-001"/&gt;&lt;Con from="49" weight="-3.37963980972425e-002"/&gt;&lt;Con from="50" weight="-5.44991517387284e-002"/&gt;&lt;Con from="51" weight="-7.02610547732352e-002"/&gt;&lt;Con from="52" weight="9.34872959273204e-002"/&gt;&lt;Con from="53" weight="-1.10311686440710e-001"/&gt;&lt;Con from="54" weight="-8.45737785076812e-002"/&gt;&lt;Con from="55" weight="-1.73133759171383e-001"/&gt;&lt;Con from="56" weight="3.77938852164084e-002"/&gt;&lt;Con from="57" weight="-7.80560337951306e-002"/&gt;&lt;Con from="58" weight="-3.52751710913315e-002"/&gt;&lt;Con from="59" weight="3.34253950059629e-002"/&gt;&lt;Con from="60" weight="-1.12978209629213e-001"/&gt;&lt;Con from="61" weight="-1.75406673527966e-002"/&gt;&lt;Con from="62" weight="2.20244908885515e-003"/&gt;&lt;Con from="63" weight="-5.72994636090127e-002"/&gt;&lt;Con from="64" weight="9.94928247717919e-002"/&gt;&lt;Con from="65" weight="-1.99852581227897e-002"/&gt;&lt;Con from="66" weight="-1.17684386091960e-001"/&gt;&lt;Con from="67" weight="-6.67957509590035e-002"/&gt;&lt;Con from="68" weight="-6.47212752090078e-003"/&gt;&lt;Con from="69" weight="1.05548031721916e-002"/&gt;&lt;Con from="70" weight="1.10519168828222e-001"/&gt;&lt;Con from="71" weight="-1.99755008631430e-001"/&gt;&lt;Con from="72" weight="1.87897287692181e-001"/&gt;&lt;Con from="73" weight="-8.31072973151550e-002"/&gt;&lt;Con from="74" weight="2.86300998624003e-003"/&gt;&lt;Con from="75" weight="5.16420621487099e-002"/&gt;&lt;Con from="76" weight="-9.36351972975873e-002"/&gt;&lt;Con from="77" weight="-1.33742677498831e-002"/&gt;&lt;Con from="78" weight="1.96888690017238e-002"/&gt;&lt;Con from="79" weight="-1.70017900894680e-002"/&gt;&lt;Con from="80" weight="4.13892073351651e-002"/&gt;&lt;Con from="81" weight="-2.41238219924187e-002"/&gt;&lt;Con from="82" weight="6.55543346450623e-002"/&gt;&lt;Con from="83" weight="-6.23883484599958e-002"/&gt;&lt;Con from="84" weight="5.02599267709403e-002"/&gt;&lt;Con from="85" weight="-4.95470758937762e-002"/&gt;&lt;Con from="86" weight="-1.89678484623825e-001"/&gt;&lt;Con from="87" weight="-1.77901249438688e-001"/&gt;&lt;Con from="88" weight="-8.36789930769309e-002"/&gt;&lt;Con from="89" weight="-5.15054094006008e-002"/&gt;&lt;Con from="90" weight="3.17517662415910e-003"/&gt;&lt;Con from="91" weight="-1.57926696784301e-001"/&gt;&lt;Con from="92" weight="-1.66957909713325e-001"/&gt;&lt;Con from="93" weight="7.77441285403273e-002"/&gt;&lt;Con from="94" weight="1.14417218901639e-001"/&gt;&lt;Con from="95" weight="-6.23329103054710e-002"/&gt;&lt;Con from="96" weight="-3.04032490540388e-001"/&gt;&lt;Con from="97" weight="-2.07762636760118e-002"/&gt;&lt;Con from="98" weight="-3.32047105851199e-002"/&gt;&lt;Con from="99" weight="1.46793831105661e-002"/&gt;&lt;/Neuron&gt;&lt;/NeuralLayer&gt;&lt;NeuralLayer numberOfNeurons="2" activationFunction="identity"&gt;&lt;Neuron id="122" bias="1.34922129194697e+000"&gt;&lt;Con from="100" weight="3.16493542438603e-001"/&gt;&lt;Con from="101" weight="-5.62737301279073e-002"/&gt;&lt;Con from="102" weight="-3.55450804526474e-001"/&gt;&lt;Con from="103" weight="-2.18240337367469e-001"/&gt;&lt;Con from="104" weight="-2.67852860733482e-001"/&gt;&lt;Con from="105" weight="4.21959528251161e-001"/&gt;&lt;Con from="106" weight="3.32216320636509e-001"/&gt;&lt;Con from="107" weight="2.58102088064032e-001"/&gt;&lt;Con from="108" weight="-9.78867555486930e-001"/&gt;&lt;Con from="109" weight="1.12968658012770e+000"/&gt;&lt;Con from="110" weight="-3.12862307067194e-001"/&gt;&lt;Con from="111" weight="-6.39200776686191e-001"/&gt;&lt;Con from="112" weight="8.81598495944485e-001"/&gt;&lt;Con from="113" weight="-1.31456734277254e-001"/&gt;&lt;Con from="114" weight="6.33053367491343e-001"/&gt;&lt;Con from="115" weight="2.94511581859426e-001"/&gt;&lt;Con from="116" weight="1.36706033172733e-001"/&gt;&lt;Con from="117" weight="-2.96510235363517e-001"/&gt;&lt;Con from="118" weight="5.38840175203523e-001"/&gt;&lt;Con from="119" weight="-3.79539359242006e-001"/&gt;&lt;Con from="120" weight="-7.93030076890995e-001"/&gt;&lt;Con from="121" weight="2.17579746149694e-001"/&gt;&lt;/Neuron&gt;&lt;Neuron id="123" bias="1.34573287043315e-001"&gt;&lt;Con from="100" weight="-3.09487624536031e-001"/&gt;&lt;Con from="101" weight="3.40218780170220e-002"/&gt;&lt;Con from="102" weight="2.23726489834738e-001"/&gt;&lt;Con from="103" weight="2.10766876054530e-001"/&gt;&lt;Con from="104" weight="2.53441834783747e-001"/&gt;&lt;Con from="105" weight="-4.47480342406697e-001"/&gt;&lt;Con from="106" weight="3.55327695425337e-003"/&gt;&lt;Con from="107" weight="-3.51739009867543e-001"/&gt;&lt;Con from="108" weight="1.15543216639494e+000"/&gt;&lt;Con from="109" weight="-1.66375253970990e+000"/&gt;&lt;Con from="110" weight="2.65846638287239e-001"/&gt;&lt;Con from="111" weight="8.62085493122677e-001"/&gt;&lt;Con from="112" weight="-6.10182262163201e-001"/&gt;&lt;Con from="113" weight="-8.44478054820293e-001"/&gt;&lt;Con from="114" weight="-7.50529070431305e-001"/&gt;&lt;Con from="115" weight="2.74891420999824e-001"/&gt;&lt;Con from="116" weight="-9.70499653871915e-002"/&gt;&lt;Con from="117" weight="1.73493394194448e-001"/&gt;&lt;Con from="118" weight="-5.56312330765883e-001"/&gt;&lt;Con from="119" weight="4.14448371133031e-001"/&gt;&lt;Con from="120" weight="2.36387164677908e-001"/&gt;&lt;Con from="121" weight="9.63512674703377e-003"/&gt;&lt;/Neuron&gt;&lt;/NeuralLayer&gt;&lt;NeuralOutputs numberOfOutputs="2"&gt;&lt;NeuralOutput outputNeuron="122"&gt;&lt;DerivedField optype="categorical"&gt;&lt;NormDiscrete field="[M-35] class" value="1"/&gt;&lt;/DerivedField&gt;&lt;/NeuralOutput&gt;&lt;NeuralOutput outputNeuron="123"&gt;&lt;DerivedField optype="categorical"&gt;&lt;NormDiscrete field="[M-35] class" value="2"/&gt;&lt;/DerivedField&gt;&lt;/NeuralOutput&gt;&lt;/NeuralOutputs&gt;&lt;/NeuralNetwork&gt;&lt;/PMML&gt;</w:t>
      </w:r>
    </w:p>
    <w:p w:rsidR="0005596D" w:rsidRDefault="0005596D">
      <w:pPr>
        <w:rPr>
          <w:sz w:val="12"/>
          <w:lang w:val="en-US"/>
        </w:rPr>
      </w:pPr>
      <w:bookmarkStart w:id="37" w:name="_Toc490992745"/>
      <w:bookmarkStart w:id="38" w:name="_Toc490993812"/>
      <w:r>
        <w:rPr>
          <w:sz w:val="12"/>
          <w:lang w:val="en-US"/>
        </w:rPr>
        <w:br w:type="page"/>
      </w:r>
    </w:p>
    <w:p w:rsidR="00BF1A85" w:rsidRPr="0067325B" w:rsidRDefault="00E91058" w:rsidP="0067325B">
      <w:pPr>
        <w:pStyle w:val="Nagwek2"/>
        <w:rPr>
          <w:color w:val="auto"/>
          <w:lang w:val="en-US"/>
        </w:rPr>
      </w:pPr>
      <w:bookmarkStart w:id="39" w:name="_Toc528426010"/>
      <w:r w:rsidRPr="0067325B">
        <w:rPr>
          <w:color w:val="auto"/>
          <w:lang w:val="en-US"/>
        </w:rPr>
        <w:lastRenderedPageBreak/>
        <w:t>2</w:t>
      </w:r>
      <w:r w:rsidR="00BF1A85" w:rsidRPr="0067325B">
        <w:rPr>
          <w:color w:val="auto"/>
          <w:lang w:val="en-US"/>
        </w:rPr>
        <w:t>.5</w:t>
      </w:r>
      <w:bookmarkEnd w:id="37"/>
      <w:bookmarkEnd w:id="38"/>
      <w:r w:rsidR="0005596D" w:rsidRPr="0067325B">
        <w:rPr>
          <w:color w:val="auto"/>
          <w:lang w:val="en-US"/>
        </w:rPr>
        <w:t>. MLP 100-24-2</w:t>
      </w:r>
      <w:bookmarkEnd w:id="39"/>
    </w:p>
    <w:p w:rsidR="0005596D" w:rsidRPr="0005596D" w:rsidRDefault="0005596D" w:rsidP="0005596D">
      <w:pPr>
        <w:pStyle w:val="Bezodstpw"/>
        <w:rPr>
          <w:sz w:val="12"/>
          <w:lang w:val="en-US"/>
        </w:rPr>
      </w:pPr>
      <w:r w:rsidRPr="0005596D">
        <w:rPr>
          <w:sz w:val="12"/>
          <w:lang w:val="en-US"/>
        </w:rPr>
        <w:t>&lt;?xml version="1.0" encoding="UTF-8"?&gt;</w:t>
      </w:r>
    </w:p>
    <w:p w:rsidR="0005596D" w:rsidRDefault="0005596D" w:rsidP="0005596D">
      <w:pPr>
        <w:pStyle w:val="Bezodstpw"/>
        <w:rPr>
          <w:sz w:val="12"/>
          <w:lang w:val="en-US"/>
        </w:rPr>
      </w:pPr>
      <w:r w:rsidRPr="0005596D">
        <w:rPr>
          <w:sz w:val="12"/>
          <w:lang w:val="en-US"/>
        </w:rPr>
        <w:t xml:space="preserve">&lt;PMML version="3.0"&gt;&lt;Header copyright="Copyright (c) StatSoft, Inc. All Rights Reserved."&gt;&lt;Application name="STATISTICA Automated Neural Networks (SANN)" version="2.0"/&gt;&lt;/Header&gt;&lt;DataDictionary numberOfFields="101"&gt;&lt;DataField name="[M-35] class" optype="categorical"&gt;&lt;Value value="1"/&gt;&lt;Value value="2"/&gt;&lt;/DataField&gt;&lt;DataField name="nS" optype="continuous"/&gt;&lt;DataField name="ATS7m" optype="continuous"/&gt;&lt;DataField name="ATS8v" optype="continuous"/&gt;&lt;DataField name="AATS8m" optype="continuous"/&gt;&lt;DataField name="AATS8v" optype="continuous"/&gt;&lt;DataField name="AATS8e" optype="continuous"/&gt;&lt;DataField name="AATS8p" optype="continuous"/&gt;&lt;DataField name="AATS7i" optype="continuous"/&gt;&lt;DataField name="AATS8i" optype="continuous"/&gt;&lt;DataField name="ATSC6m" optype="continuous"/&gt;&lt;DataField name="ATSC7v" optype="continuous"/&gt;&lt;DataField name="MATS1c" optype="continuous"/&gt;&lt;DataField name="MATS1s" optype="continuous"/&gt;&lt;DataField name="GATS1c" optype="continuous"/&gt;&lt;DataField name="GATS4m" optype="continuous"/&gt;&lt;DataField name="GATS8m" optype="continuous"/&gt;&lt;DataField name="GATS6i" optype="continuous"/&gt;&lt;DataField name="GATS7i" optype="continuous"/&gt;&lt;DataField name="GATS3s" optype="continuous"/&gt;&lt;DataField name="GATS4s" optype="continuous"/&gt;&lt;DataField name="VE1_DzZ" optype="continuous"/&gt;&lt;DataField name="VE1_Dzm" optype="continuous"/&gt;&lt;DataField name="VE1_Dzv" optype="continuous"/&gt;&lt;DataField name="SpMAD_Dzp" optype="continuous"/&gt;&lt;DataField name="VE1_Dzp" optype="continuous"/&gt;&lt;DataField name="VE1_Dzs" optype="continuous"/&gt;&lt;DataField name="BCUTw-1l" optype="continuous"/&gt;&lt;DataField name="BCUTc-1l" optype="continuous"/&gt;&lt;DataField name="BCUTc-1h" optype="continuous"/&gt;&lt;DataField name="SpMax2_Bhs" optype="continuous"/&gt;&lt;DataField name="C1SP2" optype="continuous"/&gt;&lt;DataField name="C2SP2" optype="continuous"/&gt;&lt;DataField name="C3SP2" optype="continuous"/&gt;&lt;DataField name="C1SP3" optype="continuous"/&gt;&lt;DataField name="C4SP3" optype="continuous"/&gt;&lt;DataField name="VE1_Dt" optype="continuous"/&gt;&lt;DataField name="nHBint4" optype="continuous"/&gt;&lt;DataField name="nHdsCH" optype="continuous"/&gt;&lt;DataField name="nHCsatu" optype="continuous"/&gt;&lt;DataField name="ndsCH" optype="continuous"/&gt;&lt;DataField name="naaN" optype="continuous"/&gt;&lt;DataField name="SHdsCH" optype="continuous"/&gt;&lt;DataField name="SHCsatu" optype="continuous"/&gt;&lt;DataField name="SaaN" optype="continuous"/&gt;&lt;DataField name="minHBd" optype="continuous"/&gt;&lt;DataField name="minwHBd" optype="continuous"/&gt;&lt;DataField name="minwHBa" optype="continuous"/&gt;&lt;DataField name="minHBint2" optype="continuous"/&gt;&lt;DataField name="minHdsCH" optype="continuous"/&gt;&lt;DataField name="minHCHnX" optype="continuous"/&gt;&lt;DataField name="minHCsats" optype="continuous"/&gt;&lt;DataField name="minHCsatu" optype="continuous"/&gt;&lt;DataField name="minHother" optype="continuous"/&gt;&lt;DataField name="minsCH3" optype="continuous"/&gt;&lt;DataField name="minssCH2" optype="continuous"/&gt;&lt;DataField name="mindssC" optype="continuous"/&gt;&lt;DataField name="minaaN" optype="continuous"/&gt;&lt;DataField name="minsssN" optype="continuous"/&gt;&lt;DataField name="minsOH" optype="continuous"/&gt;&lt;DataField name="mindO" optype="continuous"/&gt;&lt;DataField name="minssO" optype="continuous"/&gt;&lt;DataField name="minsCl" optype="continuous"/&gt;&lt;DataField name="maxHBd" optype="continuous"/&gt;&lt;DataField name="maxwHBd" optype="continuous"/&gt;&lt;DataField name="maxwHBa" optype="continuous"/&gt;&lt;DataField name="maxHsNH2" optype="continuous"/&gt;&lt;DataField name="maxHaaCH" optype="continuous"/&gt;&lt;DataField name="maxHCHnX" optype="continuous"/&gt;&lt;DataField name="maxHCsats" optype="continuous"/&gt;&lt;DataField name="maxHCsatu" optype="continuous"/&gt;&lt;DataField name="maxsCH3" optype="continuous"/&gt;&lt;DataField name="maxssCH2" optype="continuous"/&gt;&lt;DataField name="maxaaCH" optype="continuous"/&gt;&lt;DataField name="maxaasC" optype="continuous"/&gt;&lt;DataField name="maxsNH2" optype="continuous"/&gt;&lt;DataField name="maxaaN" optype="continuous"/&gt;&lt;DataField name="maxsssN" optype="continuous"/&gt;&lt;DataField name="maxsOH" optype="continuous"/&gt;&lt;DataField name="maxdO" optype="continuous"/&gt;&lt;DataField name="maxssO" optype="continuous"/&gt;&lt;DataField name="MAXDN2" optype="continuous"/&gt;&lt;DataField name="ETA_Shape_Y" optype="continuous"/&gt;&lt;DataField name="ETA_Beta_ns_d" optype="continuous"/&gt;&lt;DataField name="ETA_BetaP_ns_d" optype="continuous"/&gt;&lt;DataField name="FMF" optype="continuous"/&gt;&lt;DataField name="nHBAcc" optype="continuous"/&gt;&lt;DataField name="nAtomLC" optype="continuous"/&gt;&lt;DataField name="MDEO-12" optype="continuous"/&gt;&lt;DataField name="MLFER_BO" optype="continuous"/&gt;&lt;DataField name="MLFER_S" optype="continuous"/&gt;&lt;DataField name="piPC8" optype="continuous"/&gt;&lt;DataField name="piPC9" optype="continuous"/&gt;&lt;DataField name="piPC10" optype="continuous"/&gt;&lt;DataField name="n5HeteroRing" optype="continuous"/&gt;&lt;DataField name="nT5HeteroRing" optype="continuous"/&gt;&lt;DataField name="RotBFrac" optype="continuous"/&gt;&lt;DataField name="LipinskiFailures" optype="continuous"/&gt;&lt;DataField name="GGI8" optype="continuous"/&gt;&lt;DataField name="GGI9" optype="continuous"/&gt;&lt;DataField name="GGI10" optype="continuous"/&gt;&lt;/DataDictionary&gt;&lt;NeuralNetwork modelName="Ark_MLP 100-24-2" functionName="classification"&gt;&lt;MiningSchema&gt;&lt;MiningField name="[M-35] class" usageType="predicted"/&gt;&lt;MiningField name="nS" lowValue="0.000000" highValue="3.000000"/&gt;&lt;MiningField name="ATS7m" lowValue="0.000000" highValue="12938.222642"/&gt;&lt;MiningField name="ATS8v" lowValue="0.000000" highValue="29364.792530"/&gt;&lt;MiningField name="AATS8m" lowValue="0.000000" highValue="1256.702500"/&gt;&lt;MiningField name="AATS8v" lowValue="0.000000" highValue="548.414438"/&gt;&lt;MiningField name="AATS8e" lowValue="0.000000" highValue="12.705660"/&gt;&lt;MiningField name="AATS8p" lowValue="0.000000" highValue="6.322000"/&gt;&lt;MiningField name="AATS7i" lowValue="0.000000" highValue="197.641130"/&gt;&lt;MiningField name="AATS8i" lowValue="0.000000" highValue="197.641130"/&gt;&lt;MiningField name="ATSC6m" lowValue="-5479.479638" highValue="3167.064609"/&gt;&lt;MiningField name="ATSC7v" lowValue="-2461.390024" highValue="1501.194894"/&gt;&lt;MiningField name="MATS1c" lowValue="-1.042399" highValue="0.161674"/&gt;&lt;MiningField name="MATS1s" lowValue="-1.000000" highValue="0.333441"/&gt;&lt;MiningField name="GATS1c" lowValue="0.611983" highValue="2.500000"/&gt;&lt;MiningField name="GATS4m" lowValue="0.000000" highValue="2.999135"/&gt;&lt;MiningField name="GATS8m" lowValue="0.000000" highValue="9.174341"/&gt;&lt;MiningField name="GATS6i" lowValue="0.000000" highValue="2.523017"/&gt;&lt;MiningField name="GATS7i" lowValue="0.000000" highValue="3.091346"/&gt;&lt;MiningField name="GATS3s" lowValue="0.000000" highValue="3.206156"/&gt;&lt;MiningField name="GATS4s" lowValue="0.000000" highValue="4.782779"/&gt;&lt;MiningField name="VE1_DzZ" lowValue="0.000000" highValue="0.702901"/&gt;&lt;MiningField name="VE1_Dzm" lowValue="0.000000" highValue="0.703054"/&gt;&lt;MiningField name="VE1_Dzv" lowValue="0.000000" highValue="0.728684"/&gt;&lt;MiningField name="SpMAD_Dzp" lowValue="1.026294" highValue="27.173301"/&gt;&lt;MiningField name="VE1_Dzp" lowValue="0.000000" highValue="0.859779"/&gt;&lt;MiningField name="VE1_Dzs" lowValue="0.000000" highValue="0.988518"/&gt;&lt;MiningField name="BCUTw-1l" lowValue="11.690000" highValue="12.000000"/&gt;&lt;MiningField name="BCUTc-1l" lowValue="-0.419857" highValue="-0.118299"/&gt;&lt;MiningField name="BCUTc-1h" lowValue="0.049763" highValue="0.530105"/&gt;&lt;MiningField name="SpMax2_Bhs" lowValue="0.897119" highValue="6.339132"/&gt;&lt;MiningField name="C1SP2" lowValue="0.000000" highValue="5.000000"/&gt;&lt;MiningField name="C2SP2" lowValue="0.000000" highValue="17.000000"/&gt;&lt;MiningField name="C3SP2" lowValue="0.000000" highValue="6.000000"/&gt;&lt;MiningField name="C1SP3" lowValue="0.000000" highValue="9.000000"/&gt;&lt;MiningField name="C4SP3" lowValue="0.000000" highValue="2.000000"/&gt;&lt;MiningField name="VE1_Dt" lowValue="0.000000" highValue="0.484850"/&gt;&lt;MiningField name="nHBint4" lowValue="0.000000" highValue="5.000000"/&gt;&lt;MiningField name="nHdsCH" lowValue="0.000000" highValue="4.000000"/&gt;&lt;MiningField name="nHCsatu" lowValue="0.000000" highValue="4.000000"/&gt;&lt;MiningField name="ndsCH" lowValue="0.000000" highValue="4.000000"/&gt;&lt;MiningField name="naaN" lowValue="0.000000" highValue="3.000000"/&gt;&lt;MiningField name="SHdsCH" lowValue="0.000000" highValue="2.193657"/&gt;&lt;MiningField name="SHCsatu" lowValue="0.000000" highValue="2.382460"/&gt;&lt;MiningField name="SaaN" lowValue="0.000000" highValue="13.526543"/&gt;&lt;MiningField name="minHBd" lowValue="0.000000" highValue="0.869082"/&gt;&lt;MiningField name="minwHBd" lowValue="0.000000" highValue="0.707716"/&gt;&lt;MiningField name="minwHBa" lowValue="-1.399568" highValue="3.235284"/&gt;&lt;MiningField name="minHBint2" lowValue="-0.511389" highValue="8.289887"/&gt;&lt;MiningField name="minHdsCH" lowValue="0.000000" highValue="0.757925"/&gt;&lt;MiningField name="minHCHnX" lowValue="0.000000" highValue="0.707716"/&gt;&lt;MiningField name="minHCsats" lowValue="0.000000" highValue="0.936911"/&gt;&lt;MiningField name="minHCsatu" lowValue="0.000000" highValue="1.041473"/&gt;&lt;MiningField name="minHother" lowValue="0.000000" highValue="0.760540"/&gt;&lt;MiningField name="minsCH3" lowValue="0.000000" highValue="2.450941"/&gt;&lt;MiningField name="minssCH2" lowValue="-0.673675" highValue="1.727730"/&gt;&lt;MiningField name="mindssC" lowValue="-1.399568" highValue="2.211231"/&gt;&lt;MiningField name="minaaN" lowValue="0.000000" highValue="4.919249"/&gt;&lt;MiningField name="minsssN" lowValue="0.000000" highValue="2.664352"/&gt;&lt;MiningField name="minsOH" lowValue="0.000000" highValue="11.724400"/&gt;&lt;MiningField name="mindO" lowValue="0.000000" highValue="13.824902"/&gt;&lt;MiningField name="minssO" lowValue="0.000000" highValue="6.570147"/&gt;&lt;MiningField name="minsCl" lowValue="-0.968879" highValue="1.472937"/&gt;&lt;MiningField name="maxHBd" lowValue="0.000000" highValue="0.869082"/&gt;&lt;MiningField name="maxwHBd" lowValue="0.000000" highValue="0.707716"/&gt;&lt;MiningField name="maxwHBa" lowValue="0.000000" highValue="5.432183"/&gt;&lt;MiningField name="maxHsNH2" lowValue="0.000000" highValue="0.710564"/&gt;&lt;MiningField name="maxHaaCH" lowValue="0.000000" highValue="0.786998"/&gt;&lt;MiningField name="maxHCHnX" lowValue="0.000000" highValue="0.707716"/&gt;&lt;MiningField name="maxHCsats" lowValue="0.000000" highValue="1.011564"/&gt;&lt;MiningField name="maxHCsatu" lowValue="0.000000" highValue="1.147376"/&gt;&lt;MiningField name="maxsCH3" lowValue="0.000000" highValue="2.473813"/&gt;&lt;MiningField name="maxssCH2" lowValue="0.000000" highValue="1.938272"/&gt;&lt;MiningField name="maxaaCH" lowValue="0.000000" highValue="2.636307"/&gt;&lt;MiningField name="maxaasC" lowValue="0.000000" highValue="2.077332"/&gt;&lt;MiningField name="maxsNH2" lowValue="0.000000" highValue="6.075669"/&gt;&lt;MiningField name="maxaaN" lowValue="0.000000" highValue="4.919249"/&gt;&lt;MiningField name="maxsssN" lowValue="0.000000" highValue="2.664352"/&gt;&lt;MiningField name="maxsOH" lowValue="0.000000" highValue="11.724400"/&gt;&lt;MiningField name="maxdO" lowValue="0.000000" highValue="13.824902"/&gt;&lt;MiningField name="maxssO" lowValue="0.000000" highValue="6.574487"/&gt;&lt;MiningField name="MAXDN2" lowValue="0.420972" highValue="5.264383"/&gt;&lt;MiningField name="ETA_Shape_Y" lowValue="0.000000" highValue="0.520660"/&gt;&lt;MiningField name="ETA_Beta_ns_d" lowValue="0.000000" highValue="5.000000"/&gt;&lt;MiningField name="ETA_BetaP_ns_d" lowValue="0.000000" highValue="0.250000"/&gt;&lt;MiningField name="FMF" lowValue="0.000000" highValue="0.642857"/&gt;&lt;MiningField name="nHBAcc" lowValue="0.000000" highValue="9.000000"/&gt;&lt;MiningField name="nAtomLC" lowValue="0.000000" highValue="36.000000"/&gt;&lt;MiningField name="MDEO-12" lowValue="0.000000" highValue="2.149140"/&gt;&lt;MiningField name="MLFER_BO" lowValue="-0.416000" highValue="2.895000"/&gt;&lt;MiningField name="MLFER_S" lowValue="0.166000" highValue="4.011000"/&gt;&lt;MiningField name="piPC8" lowValue="0.000000" highValue="8.204505"/&gt;&lt;MiningField name="piPC9" lowValue="0.000000" highValue="8.773305"/&gt;&lt;MiningField name="piPC10" lowValue="0.000000" highValue="9.038376"/&gt;&lt;MiningField name="n5HeteroRing" lowValue="0.000000" highValue="2.000000"/&gt;&lt;MiningField name="nT5HeteroRing" lowValue="0.000000" highValue="2.000000"/&gt;&lt;MiningField name="RotBFrac" lowValue="0.000000" highValue="0.900000"/&gt;&lt;MiningField name="LipinskiFailures" lowValue="0.000000" highValue="2.000000"/&gt;&lt;MiningField name="GGI8" lowValue="0.000000" highValue="0.454775"/&gt;&lt;MiningField name="GGI9" lowValue="0.000000" highValue="0.441875"/&gt;&lt;MiningField name="GGI10" lowValue="0.000000" highValue="0.227324"/&gt;&lt;/MiningSchema&gt;&lt;NeuralInputs numberOfInputs="100"&gt;&lt;NeuralInput id="0"&gt;&lt;DerivedField&gt;&lt;NormContinuous field="nS" shift="-0.00000000000000e+000" scale="3.33333333333333e-001"&gt;&lt;LinearNorm orig="0.00000000000000e+000" norm="0.000000"/&gt;&lt;LinearNorm orig="3.00000000000000e+000" norm="1.000000"/&gt;&lt;/NormContinuous&gt;&lt;/DerivedField&gt;&lt;/NeuralInput&gt;&lt;NeuralInput id="1"&gt;&lt;DerivedField&gt;&lt;NormContinuous field="ATS7m" shift="-0.00000000000000e+000" scale="7.72903688296261e-005"&gt;&lt;LinearNorm orig="0.00000000000000e+000" norm="0.000000"/&gt;&lt;LinearNorm orig="1.29382226420000e+004" norm="1.000000"/&gt;&lt;/NormContinuous&gt;&lt;/DerivedField&gt;&lt;/NeuralInput&gt;&lt;NeuralInput id="2"&gt;&lt;DerivedField&gt;&lt;NormContinuous field="ATS8v" shift="-0.00000000000000e+000" scale="3.40543866937849e-005"&gt;&lt;LinearNorm orig="0.00000000000000e+000" norm="0.000000"/&gt;&lt;LinearNorm orig="2.93647925300180e+004" norm="1.000000"/&gt;&lt;/NormContinuous&gt;&lt;/DerivedField&gt;&lt;/NeuralInput&gt;&lt;NeuralInput </w:t>
      </w:r>
      <w:r w:rsidRPr="0005596D">
        <w:rPr>
          <w:sz w:val="12"/>
          <w:lang w:val="en-US"/>
        </w:rPr>
        <w:lastRenderedPageBreak/>
        <w:t xml:space="preserve">id="3"&gt;&lt;DerivedField&gt;&lt;NormContinuous field="AATS8m" shift="-0.00000000000000e+000" scale="7.95733278162493e-004"&gt;&lt;LinearNorm orig="0.00000000000000e+000" norm="0.000000"/&gt;&lt;LinearNorm orig="1.25670250000000e+003" norm="1.000000"/&gt;&lt;/NormContinuous&gt;&lt;/DerivedField&gt;&lt;/NeuralInput&gt;&lt;NeuralInput id="4"&gt;&lt;DerivedField&gt;&lt;NormContinuous field="AATS8v" shift="-0.00000000000000e+000" scale="1.82343849912425e-003"&gt;&lt;LinearNorm orig="0.00000000000000e+000" norm="0.000000"/&gt;&lt;LinearNorm orig="5.48414438150931e+002" norm="1.000000"/&gt;&lt;/NormContinuous&gt;&lt;/DerivedField&gt;&lt;/NeuralInput&gt;&lt;NeuralInput id="5"&gt;&lt;DerivedField&gt;&lt;NormContinuous field="AATS8e" shift="-0.00000000000000e+000" scale="7.87050794939995e-002"&gt;&lt;LinearNorm orig="0.00000000000000e+000" norm="0.000000"/&gt;&lt;LinearNorm orig="1.27056602500000e+001" norm="1.000000"/&gt;&lt;/NormContinuous&gt;&lt;/DerivedField&gt;&lt;/NeuralInput&gt;&lt;NeuralInput id="6"&gt;&lt;DerivedField&gt;&lt;NormContinuous field="AATS8p" shift="-0.00000000000000e+000" scale="1.58177791838026e-001"&gt;&lt;LinearNorm orig="0.00000000000000e+000" norm="0.000000"/&gt;&lt;LinearNorm orig="6.32200000000000e+000" norm="1.000000"/&gt;&lt;/NormContinuous&gt;&lt;/DerivedField&gt;&lt;/NeuralInput&gt;&lt;NeuralInput id="7"&gt;&lt;DerivedField&gt;&lt;NormContinuous field="AATS7i" shift="-0.00000000000000e+000" scale="5.05967557433139e-003"&gt;&lt;LinearNorm orig="0.00000000000000e+000" norm="0.000000"/&gt;&lt;LinearNorm orig="1.97641130406300e+002" norm="1.000000"/&gt;&lt;/NormContinuous&gt;&lt;/DerivedField&gt;&lt;/NeuralInput&gt;&lt;NeuralInput id="8"&gt;&lt;DerivedField&gt;&lt;NormContinuous field="AATS8i" shift="-0.00000000000000e+000" scale="5.05967557433139e-003"&gt;&lt;LinearNorm orig="0.00000000000000e+000" norm="0.000000"/&gt;&lt;LinearNorm orig="1.97641130406300e+002" norm="1.000000"/&gt;&lt;/NormContinuous&gt;&lt;/DerivedField&gt;&lt;/NeuralInput&gt;&lt;NeuralInput id="9"&gt;&lt;DerivedField&gt;&lt;NormContinuous field="ATSC6m" shift="6.33719030545775e-001" scale="1.15653140881768e-004"&gt;&lt;LinearNorm orig="-5.47947963811569e+003" norm="0.000000"/&gt;&lt;LinearNorm orig="3.16706460941405e+003" norm="1.000000"/&gt;&lt;/NormContinuous&gt;&lt;/DerivedField&gt;&lt;/NeuralInput&gt;&lt;NeuralInput id="10"&gt;&lt;DerivedField&gt;&lt;NormContinuous field="ATSC7v" shift="6.21157672250787e-001" scale="2.52360522369055e-004"&gt;&lt;LinearNorm orig="-2.46139002415916e+003" norm="0.000000"/&gt;&lt;LinearNorm orig="1.50119489448191e+003" norm="1.000000"/&gt;&lt;/NormContinuous&gt;&lt;/DerivedField&gt;&lt;/NeuralInput&gt;&lt;NeuralInput id="11"&gt;&lt;DerivedField&gt;&lt;NormContinuous field="MATS1c" shift="8.65727166044417e-001" scale="8.30513877894299e-001"&gt;&lt;LinearNorm orig="-1.04239939763487e+000" norm="0.000000"/&gt;&lt;LinearNorm orig="1.61674401270718e-001" norm="1.000000"/&gt;&lt;/NormContinuous&gt;&lt;/DerivedField&gt;&lt;/NeuralInput&gt;&lt;NeuralInput id="12"&gt;&lt;DerivedField&gt;&lt;NormContinuous field="MATS1s" shift="7.49939217116460e-001" scale="7.49939217116460e-001"&gt;&lt;LinearNorm orig="-1.00000000000000e+000" norm="0.000000"/&gt;&lt;LinearNorm orig="3.33441400551142e-001" norm="1.000000"/&gt;&lt;/NormContinuous&gt;&lt;/DerivedField&gt;&lt;/NeuralInput&gt;&lt;NeuralInput id="13"&gt;&lt;DerivedField&gt;&lt;NormContinuous field="GATS1c" shift="-3.24140792326252e-001" scale="5.29656316930503e-001"&gt;&lt;LinearNorm orig="6.11983246428047e-001" norm="0.000000"/&gt;&lt;LinearNorm orig="2.49999999999999e+000" norm="1.000000"/&gt;&lt;/NormContinuous&gt;&lt;/DerivedField&gt;&lt;/NeuralInput&gt;&lt;NeuralInput id="14"&gt;&lt;DerivedField&gt;&lt;NormContinuous field="GATS4m" shift="-0.00000000000000e+000" scale="3.33429504116091e-001"&gt;&lt;LinearNorm orig="0.00000000000000e+000" norm="0.000000"/&gt;&lt;LinearNorm orig="2.99913471260128e+000" norm="1.000000"/&gt;&lt;/NormContinuous&gt;&lt;/DerivedField&gt;&lt;/NeuralInput&gt;&lt;NeuralInput id="15"&gt;&lt;DerivedField&gt;&lt;NormContinuous field="GATS8m" shift="-0.00000000000000e+000" scale="1.08999658085957e-001"&gt;&lt;LinearNorm orig="0.00000000000000e+000" norm="0.000000"/&gt;&lt;LinearNorm orig="9.17434070491672e+000" norm="1.000000"/&gt;&lt;/NormContinuous&gt;&lt;/DerivedField&gt;&lt;/NeuralInput&gt;&lt;NeuralInput id="16"&gt;&lt;DerivedField&gt;&lt;NormContinuous field="GATS6i" shift="-0.00000000000000e+000" scale="3.96350904029891e-001"&gt;&lt;LinearNorm orig="0.00000000000000e+000" norm="0.000000"/&gt;&lt;LinearNorm orig="2.52301682633373e+000" norm="1.000000"/&gt;&lt;/NormContinuous&gt;&lt;/DerivedField&gt;&lt;/NeuralInput&gt;&lt;NeuralInput id="17"&gt;&lt;DerivedField&gt;&lt;NormContinuous field="GATS7i" shift="-0.00000000000000e+000" scale="3.23483659021617e-001"&gt;&lt;LinearNorm orig="0.00000000000000e+000" norm="0.000000"/&gt;&lt;LinearNorm orig="3.09134626158403e+000" norm="1.000000"/&gt;&lt;/NormContinuous&gt;&lt;/DerivedField&gt;&lt;/NeuralInput&gt;&lt;NeuralInput id="18"&gt;&lt;DerivedField&gt;&lt;NormContinuous field="GATS3s" shift="-0.00000000000000e+000" scale="3.11899935981828e-001"&gt;&lt;LinearNorm orig="0.00000000000000e+000" norm="0.000000"/&gt;&lt;LinearNorm orig="3.20615647724359e+000" norm="1.000000"/&gt;&lt;/NormContinuous&gt;&lt;/DerivedField&gt;&lt;/NeuralInput&gt;&lt;NeuralInput id="19"&gt;&lt;DerivedField&gt;&lt;NormContinuous field="GATS4s" shift="-0.00000000000000e+000" scale="2.09083445127794e-001"&gt;&lt;LinearNorm orig="0.00000000000000e+000" norm="0.000000"/&gt;&lt;LinearNorm orig="4.78277942755720e+000" norm="1.000000"/&gt;&lt;/NormContinuous&gt;&lt;/DerivedField&gt;&lt;/NeuralInput&gt;&lt;NeuralInput id="20"&gt;&lt;DerivedField&gt;&lt;NormContinuous field="VE1_DzZ" shift="-0.00000000000000e+000" scale="1.42267576075862e+000"&gt;&lt;LinearNorm orig="0.00000000000000e+000" norm="0.000000"/&gt;&lt;LinearNorm orig="7.02900848937472e-001" norm="1.000000"/&gt;&lt;/NormContinuous&gt;&lt;/DerivedField&gt;&lt;/NeuralInput&gt;&lt;NeuralInput id="21"&gt;&lt;DerivedField&gt;&lt;NormContinuous field="VE1_Dzm" shift="-0.00000000000000e+000" scale="1.42236508475412e+000"&gt;&lt;LinearNorm orig="0.00000000000000e+000" norm="0.000000"/&gt;&lt;LinearNorm orig="7.03054378034644e-001" norm="1.000000"/&gt;&lt;/NormContinuous&gt;&lt;/DerivedField&gt;&lt;/NeuralInput&gt;&lt;NeuralInput id="22"&gt;&lt;DerivedField&gt;&lt;NormContinuous field="VE1_Dzv" shift="-0.00000000000000e+000" scale="1.37233709930195e+000"&gt;&lt;LinearNorm orig="0.00000000000000e+000" norm="0.000000"/&gt;&lt;LinearNorm orig="7.28683936700874e-001" norm="1.000000"/&gt;&lt;/NormContinuous&gt;&lt;/DerivedField&gt;&lt;/NeuralInput&gt;&lt;NeuralInput id="23"&gt;&lt;DerivedField&gt;&lt;NormContinuous field="SpMAD_Dzp" shift="-3.92509197126829e-002" scale="3.82452958217126e-002"&gt;&lt;LinearNorm orig="1.02629405445465e+000" norm="0.000000"/&gt;&lt;LinearNorm orig="2.71733005951200e+001" norm="1.000000"/&gt;&lt;/NormContinuous&gt;&lt;/DerivedField&gt;&lt;/NeuralInput&gt;&lt;NeuralInput id="24"&gt;&lt;DerivedField&gt;&lt;NormContinuous field="VE1_Dzp" shift="-0.00000000000000e+000" scale="1.16309008601648e+000"&gt;&lt;LinearNorm orig="0.00000000000000e+000" norm="0.000000"/&gt;&lt;LinearNorm orig="8.59778629379385e-001" norm="1.000000"/&gt;&lt;/NormContinuous&gt;&lt;/DerivedField&gt;&lt;/NeuralInput&gt;&lt;NeuralInput id="25"&gt;&lt;DerivedField&gt;&lt;NormContinuous field="VE1_Dzs" shift="-0.00000000000000e+000" scale="1.01161495423194e+000"&gt;&lt;LinearNorm orig="0.00000000000000e+000" norm="0.000000"/&gt;&lt;LinearNorm orig="9.88518403980336e-001" norm="1.000000"/&gt;&lt;/NormContinuous&gt;&lt;/DerivedField&gt;&lt;/NeuralInput&gt;&lt;NeuralInput id="26"&gt;&lt;DerivedField&gt;&lt;NormContinuous field="BCUTw-1l" shift="-3.77097046318940e+001" scale="3.22580877946057e+000"&gt;&lt;LinearNorm orig="1.16900000000000e+001" norm="0.000000"/&gt;&lt;LinearNorm orig="1.19999997762940e+001" norm="1.000000"/&gt;&lt;/NormContinuous&gt;&lt;/DerivedField&gt;&lt;/NeuralInput&gt;&lt;NeuralInput id="27"&gt;&lt;DerivedField&gt;&lt;NormContinuous field="BCUTc-1l" shift="1.39229140590098e+000" scale="3.31610617756096e+000"&gt;&lt;LinearNorm orig="-4.19857305933739e-001" norm="0.000000"/&gt;&lt;LinearNorm orig="-1.18298807364941e-001" norm="1.000000"/&gt;&lt;/NormContinuous&gt;&lt;/DerivedField&gt;&lt;/NeuralInput&gt;&lt;NeuralInput id="28"&gt;&lt;DerivedField&gt;&lt;NormContinuous field="BCUTc-1h" shift="-1.03599084775896e-001" scale="2.08184959336469e+000"&gt;&lt;LinearNorm orig="4.97630016626027e-002" norm="0.000000"/&gt;&lt;LinearNorm orig="5.30105098991448e-001" norm="1.000000"/&gt;&lt;/NormContinuous&gt;&lt;/DerivedField&gt;&lt;/NeuralInput&gt;&lt;NeuralInput id="29"&gt;&lt;DerivedField&gt;&lt;NormContinuous field="SpMax2_Bhs" shift="-1.64850660964583e-001" scale="1.83755553277035e-001"&gt;&lt;LinearNorm orig="8.97119341563786e-001" norm="0.000000"/&gt;&lt;LinearNorm orig="6.33913174427127e+000" norm="1.000000"/&gt;&lt;/NormContinuous&gt;&lt;/DerivedField&gt;&lt;/NeuralInput&gt;&lt;NeuralInput id="30"&gt;&lt;DerivedField&gt;&lt;NormContinuous field="C1SP2" shift="-0.00000000000000e+000" scale="2.00000000000000e-001"&gt;&lt;LinearNorm orig="0.00000000000000e+000" norm="0.000000"/&gt;&lt;LinearNorm orig="5.00000000000000e+000" norm="1.000000"/&gt;&lt;/NormContinuous&gt;&lt;/DerivedField&gt;&lt;/NeuralInput&gt;&lt;NeuralInput id="31"&gt;&lt;DerivedField&gt;&lt;NormContinuous field="C2SP2" shift="-0.00000000000000e+000" scale="5.88235294117647e-002"&gt;&lt;LinearNorm orig="0.00000000000000e+000" norm="0.000000"/&gt;&lt;LinearNorm orig="1.70000000000000e+001" norm="1.000000"/&gt;&lt;/NormContinuous&gt;&lt;/DerivedField&gt;&lt;/NeuralInput&gt;&lt;NeuralInput id="32"&gt;&lt;DerivedField&gt;&lt;NormContinuous field="C3SP2" shift="-0.00000000000000e+000" scale="1.66666666666667e-001"&gt;&lt;LinearNorm orig="0.00000000000000e+000" norm="0.000000"/&gt;&lt;LinearNorm orig="6.00000000000000e+000" norm="1.000000"/&gt;&lt;/NormContinuous&gt;&lt;/DerivedField&gt;&lt;/NeuralInput&gt;&lt;NeuralInput id="33"&gt;&lt;DerivedField&gt;&lt;NormContinuous field="C1SP3" shift="-0.00000000000000e+000" scale="1.11111111111111e-001"&gt;&lt;LinearNorm orig="0.00000000000000e+000" norm="0.000000"/&gt;&lt;LinearNorm orig="9.00000000000000e+000" norm="1.000000"/&gt;&lt;/NormContinuous&gt;&lt;/DerivedField&gt;&lt;/NeuralInput&gt;&lt;NeuralInput id="34"&gt;&lt;DerivedField&gt;&lt;NormContinuous field="C4SP3" shift="-0.00000000000000e+000" scale="5.00000000000000e-001"&gt;&lt;LinearNorm orig="0.00000000000000e+000" norm="0.000000"/&gt;&lt;LinearNorm orig="2.00000000000000e+000" norm="1.000000"/&gt;&lt;/NormContinuous&gt;&lt;/DerivedField&gt;&lt;/NeuralInput&gt;&lt;NeuralInput id="35"&gt;&lt;DerivedField&gt;&lt;NormContinuous field="VE1_Dt" shift="-0.00000000000000e+000" scale="2.06249354028337e+000"&gt;&lt;LinearNorm orig="0.00000000000000e+000" norm="0.000000"/&gt;&lt;LinearNorm orig="4.84850003390852e-001" norm="1.000000"/&gt;&lt;/NormContinuous&gt;&lt;/DerivedField&gt;&lt;/NeuralInput&gt;&lt;NeuralInput id="36"&gt;&lt;DerivedField&gt;&lt;NormContinuous field="nHBint4" shift="-0.00000000000000e+000" scale="2.00000000000000e-001"&gt;&lt;LinearNorm orig="0.00000000000000e+000" norm="0.000000"/&gt;&lt;LinearNorm orig="5.00000000000000e+000" norm="1.000000"/&gt;&lt;/NormContinuous&gt;&lt;/DerivedField&gt;&lt;/NeuralInput&gt;&lt;NeuralInput id="37"&gt;&lt;DerivedField&gt;&lt;NormContinuous field="nHdsCH" shift="-0.00000000000000e+000" scale="2.50000000000000e-001"&gt;&lt;LinearNorm orig="0.00000000000000e+000" norm="0.000000"/&gt;&lt;LinearNorm orig="4.00000000000000e+000" norm="1.000000"/&gt;&lt;/NormContinuous&gt;&lt;/DerivedField&gt;&lt;/NeuralInput&gt;&lt;NeuralInput id="38"&gt;&lt;DerivedField&gt;&lt;NormContinuous field="nHCsatu" shift="-0.00000000000000e+000" scale="2.50000000000000e-001"&gt;&lt;LinearNorm orig="0.00000000000000e+000" norm="0.000000"/&gt;&lt;LinearNorm orig="4.00000000000000e+000" norm="1.000000"/&gt;&lt;/NormContinuous&gt;&lt;/DerivedField&gt;&lt;/NeuralInput&gt;&lt;NeuralInput id="39"&gt;&lt;DerivedField&gt;&lt;NormContinuous field="ndsCH" shift="-0.00000000000000e+000" scale="2.50000000000000e-001"&gt;&lt;LinearNorm orig="0.00000000000000e+000" norm="0.000000"/&gt;&lt;LinearNorm orig="4.00000000000000e+000" norm="1.000000"/&gt;&lt;/NormContinuous&gt;&lt;/DerivedField&gt;&lt;/NeuralInput&gt;&lt;NeuralInput id="40"&gt;&lt;DerivedField&gt;&lt;NormContinuous field="naaN" shift="-0.00000000000000e+000" scale="3.33333333333333e-001"&gt;&lt;LinearNorm orig="0.00000000000000e+000" norm="0.000000"/&gt;&lt;LinearNorm orig="3.00000000000000e+000" norm="1.000000"/&gt;&lt;/NormContinuous&gt;&lt;/DerivedField&gt;&lt;/NeuralInput&gt;&lt;NeuralInput id="41"&gt;&lt;DerivedField&gt;&lt;NormContinuous field="SHdsCH" shift="-0.00000000000000e+000" scale="4.55859703881449e-001"&gt;&lt;LinearNorm orig="0.00000000000000e+000" norm="0.000000"/&gt;&lt;LinearNorm orig="2.19365737196210e+000" norm="1.000000"/&gt;&lt;/NormContinuous&gt;&lt;/DerivedField&gt;&lt;/NeuralInput&gt;&lt;NeuralInput id="42"&gt;&lt;DerivedField&gt;&lt;NormContinuous field="SHCsatu" shift="-0.00000000000000e+000" scale="4.19734199013930e-001"&gt;&lt;LinearNorm orig="0.00000000000000e+000" norm="0.000000"/&gt;&lt;LinearNorm orig="2.38246014346525e+000" norm="1.000000"/&gt;&lt;/NormContinuous&gt;&lt;/DerivedField&gt;&lt;/NeuralInput&gt;&lt;NeuralInput id="43"&gt;&lt;DerivedField&gt;&lt;NormContinuous field="SaaN" shift="-0.00000000000000e+000" scale="7.39287165824962e-002"&gt;&lt;LinearNorm orig="0.00000000000000e+000" norm="0.000000"/&gt;&lt;LinearNorm orig="1.35265434898239e+001" norm="1.000000"/&gt;&lt;/NormContinuous&gt;&lt;/DerivedField&gt;&lt;/NeuralInput&gt;&lt;NeuralInput id="44"&gt;&lt;DerivedField&gt;&lt;NormContinuous field="minHBd" shift="-0.00000000000000e+000" scale="1.15063968819085e+000"&gt;&lt;LinearNorm orig="0.00000000000000e+000" norm="0.000000"/&gt;&lt;LinearNorm orig="8.69081790123456e-001" norm="1.000000"/&gt;&lt;/NormContinuous&gt;&lt;/DerivedField&gt;&lt;/NeuralInput&gt;&lt;NeuralInput id="45"&gt;&lt;DerivedField&gt;&lt;NormContinuous field="minwHBd" shift="-0.00000000000000e+000" scale="1.41299607501090e+000"&gt;&lt;LinearNorm orig="0.00000000000000e+000" norm="0.000000"/&gt;&lt;LinearNorm orig="7.07716049382715e-001" norm="1.000000"/&gt;&lt;/NormContinuous&gt;&lt;/DerivedField&gt;&lt;/NeuralInput&gt;&lt;NeuralInput id="46"&gt;&lt;DerivedField&gt;&lt;NormContinuous field="minwHBa" shift="3.01966043162451e-001" scale="2.15756622380441e-001"&gt;&lt;LinearNorm orig="-1.39956790123456e+000" norm="0.000000"/&gt;&lt;LinearNorm orig="3.23528403965610e+000" norm="1.000000"/&gt;&lt;/NormContinuous&gt;&lt;/DerivedField&gt;&lt;/NeuralInput&gt;&lt;NeuralInput id="47"&gt;&lt;DerivedField&gt;&lt;NormContinuous field="minHBint2" shift="5.81039178269867e-002" scale="1.13619895821466e-001"&gt;&lt;LinearNorm orig="-5.11388585660093e-001" norm="0.000000"/&gt;&lt;LinearNorm orig="8.28988686676002e+000" norm="1.000000"/&gt;&lt;/NormContinuous&gt;&lt;/DerivedField&gt;&lt;/NeuralInput&gt;&lt;NeuralInput id="48"&gt;&lt;DerivedField&gt;&lt;NormContinuous field="minHdsCH" shift="-0.00000000000000e+000" scale="1.31939134251236e+000"&gt;&lt;LinearNorm orig="0.00000000000000e+000" norm="0.000000"/&gt;&lt;LinearNorm orig="7.57925240054869e-001" norm="1.000000"/&gt;&lt;/NormContinuous&gt;&lt;/DerivedField&gt;&lt;/NeuralInput&gt;&lt;NeuralInput id="49"&gt;&lt;DerivedField&gt;&lt;NormContinuous field="minHCHnX" shift="-0.00000000000000e+000" scale="1.41299607501090e+000"&gt;&lt;LinearNorm orig="0.00000000000000e+000" norm="0.000000"/&gt;&lt;LinearNorm orig="7.07716049382715e-001" norm="1.000000"/&gt;&lt;/NormContinuous&gt;&lt;/DerivedField&gt;&lt;/NeuralInput&gt;&lt;NeuralInput id="50"&gt;&lt;DerivedField&gt;&lt;NormContinuous field="minHCsats" shift="-0.00000000000000e+000" scale="1.06733668654208e+000"&gt;&lt;LinearNorm orig="0.00000000000000e+000" </w:t>
      </w:r>
      <w:r w:rsidRPr="0005596D">
        <w:rPr>
          <w:sz w:val="12"/>
          <w:lang w:val="en-US"/>
        </w:rPr>
        <w:lastRenderedPageBreak/>
        <w:t xml:space="preserve">norm="0.000000"/&gt;&lt;LinearNorm orig="9.36911485015816e-001" norm="1.000000"/&gt;&lt;/NormContinuous&gt;&lt;/DerivedField&gt;&lt;/NeuralInput&gt;&lt;NeuralInput id="51"&gt;&lt;DerivedField&gt;&lt;NormContinuous field="minHCsatu" shift="-0.00000000000000e+000" scale="9.60178391419969e-001"&gt;&lt;LinearNorm orig="0.00000000000000e+000" norm="0.000000"/&gt;&lt;LinearNorm orig="1.04147313555051e+000" norm="1.000000"/&gt;&lt;/NormContinuous&gt;&lt;/DerivedField&gt;&lt;/NeuralInput&gt;&lt;NeuralInput id="52"&gt;&lt;DerivedField&gt;&lt;NormContinuous field="minHother" shift="-0.00000000000000e+000" scale="1.31485502100116e+000"&gt;&lt;LinearNorm orig="0.00000000000000e+000" norm="0.000000"/&gt;&lt;LinearNorm orig="7.60540123456790e-001" norm="1.000000"/&gt;&lt;/NormContinuous&gt;&lt;/DerivedField&gt;&lt;/NeuralInput&gt;&lt;NeuralInput id="53"&gt;&lt;DerivedField&gt;&lt;NormContinuous field="minsCH3" shift="-0.00000000000000e+000" scale="4.08006497881263e-001"&gt;&lt;LinearNorm orig="0.00000000000000e+000" norm="0.000000"/&gt;&lt;LinearNorm orig="2.45094135802469e+000" norm="1.000000"/&gt;&lt;/NormContinuous&gt;&lt;/DerivedField&gt;&lt;/NeuralInput&gt;&lt;NeuralInput id="54"&gt;&lt;DerivedField&gt;&lt;NormContinuous field="minssCH2" shift="2.80533634802749e-001" scale="4.16422972516244e-001"&gt;&lt;LinearNorm orig="-6.73674732946693e-001" norm="0.000000"/&gt;&lt;LinearNorm orig="1.72772976680384e+000" norm="1.000000"/&gt;&lt;/NormContinuous&gt;&lt;/DerivedField&gt;&lt;/NeuralInput&gt;&lt;NeuralInput id="55"&gt;&lt;DerivedField&gt;&lt;NormContinuous field="mindssC" shift="3.87606146400115e-001" scale="2.76947010615353e-001"&gt;&lt;LinearNorm orig="-1.39956790123456e+000" norm="0.000000"/&gt;&lt;LinearNorm orig="2.21123113854595e+000" norm="1.000000"/&gt;&lt;/NormContinuous&gt;&lt;/DerivedField&gt;&lt;/NeuralInput&gt;&lt;NeuralInput id="56"&gt;&lt;DerivedField&gt;&lt;NormContinuous field="minaaN" shift="-0.00000000000000e+000" scale="2.03283049642777e-001"&gt;&lt;LinearNorm orig="0.00000000000000e+000" norm="0.000000"/&gt;&lt;LinearNorm orig="4.91924930168683e+000" norm="1.000000"/&gt;&lt;/NormContinuous&gt;&lt;/DerivedField&gt;&lt;/NeuralInput&gt;&lt;NeuralInput id="57"&gt;&lt;DerivedField&gt;&lt;NormContinuous field="min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58"&gt;&lt;DerivedField&gt;&lt;NormContinuous field="minsOH" shift="-0.00000000000000e+000" scale="8.52922131314658e-002"&gt;&lt;LinearNorm orig="0.00000000000000e+000" norm="0.000000"/&gt;&lt;LinearNorm orig="1.17243997228521e+001" norm="1.000000"/&gt;&lt;/NormContinuous&gt;&lt;/DerivedField&gt;&lt;/NeuralInput&gt;&lt;NeuralInput id="59"&gt;&lt;DerivedField&gt;&lt;NormContinuous field="min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60"&gt;&lt;DerivedField&gt;&lt;NormContinuous field="minssO" shift="-0.00000000000000e+000" scale="1.52203585344402e-001"&gt;&lt;LinearNorm orig="0.00000000000000e+000" norm="0.000000"/&gt;&lt;LinearNorm orig="6.57014746227709e+000" norm="1.000000"/&gt;&lt;/NormContinuous&gt;&lt;/DerivedField&gt;&lt;/NeuralInput&gt;&lt;NeuralInput id="61"&gt;&lt;DerivedField&gt;&lt;NormContinuous field="minsCl" shift="3.96786199147980e-001" scale="4.09531388979917e-001"&gt;&lt;LinearNorm orig="-9.68878600823045e-001" norm="0.000000"/&gt;&lt;LinearNorm orig="1.47293667123914e+000" norm="1.000000"/&gt;&lt;/NormContinuous&gt;&lt;/DerivedField&gt;&lt;/NeuralInput&gt;&lt;NeuralInput id="62"&gt;&lt;DerivedField&gt;&lt;NormContinuous field="maxHBd" shift="-0.00000000000000e+000" scale="1.15063968819085e+000"&gt;&lt;LinearNorm orig="0.00000000000000e+000" norm="0.000000"/&gt;&lt;LinearNorm orig="8.69081790123456e-001" norm="1.000000"/&gt;&lt;/NormContinuous&gt;&lt;/DerivedField&gt;&lt;/NeuralInput&gt;&lt;NeuralInput id="63"&gt;&lt;DerivedField&gt;&lt;NormContinuous field="maxwHBd" shift="-0.00000000000000e+000" scale="1.41299607501090e+000"&gt;&lt;LinearNorm orig="0.00000000000000e+000" norm="0.000000"/&gt;&lt;LinearNorm orig="7.07716049382715e-001" norm="1.000000"/&gt;&lt;/NormContinuous&gt;&lt;/DerivedField&gt;&lt;/NeuralInput&gt;&lt;NeuralInput id="64"&gt;&lt;DerivedField&gt;&lt;NormContinuous field="maxwHBa" shift="-0.00000000000000e+000" scale="1.84088037759979e-001"&gt;&lt;LinearNorm orig="0.00000000000000e+000" norm="0.000000"/&gt;&lt;LinearNorm orig="5.43218349311670e+000" norm="1.000000"/&gt;&lt;/NormContinuous&gt;&lt;/DerivedField&gt;&lt;/NeuralInput&gt;&lt;NeuralInput id="65"&gt;&lt;DerivedField&gt;&lt;NormContinuous field="maxHsNH2" shift="-0.00000000000000e+000" scale="1.40733251126325e+000"&gt;&lt;LinearNorm orig="0.00000000000000e+000" norm="0.000000"/&gt;&lt;LinearNorm orig="7.10564128943758e-001" norm="1.000000"/&gt;&lt;/NormContinuous&gt;&lt;/DerivedField&gt;&lt;/NeuralInput&gt;&lt;NeuralInput id="66"&gt;&lt;DerivedField&gt;&lt;NormContinuous field="maxHaaCH" shift="-0.00000000000000e+000" scale="1.27065052208442e+000"&gt;&lt;LinearNorm orig="0.00000000000000e+000" norm="0.000000"/&gt;&lt;LinearNorm orig="7.86998456790123e-001" norm="1.000000"/&gt;&lt;/NormContinuous&gt;&lt;/DerivedField&gt;&lt;/NeuralInput&gt;&lt;NeuralInput id="67"&gt;&lt;DerivedField&gt;&lt;NormContinuous field="maxHCHnX" shift="-0.00000000000000e+000" scale="1.41299607501090e+000"&gt;&lt;LinearNorm orig="0.00000000000000e+000" norm="0.000000"/&gt;&lt;LinearNorm orig="7.07716049382715e-001" norm="1.000000"/&gt;&lt;/NormContinuous&gt;&lt;/DerivedField&gt;&lt;/NeuralInput&gt;&lt;NeuralInput id="68"&gt;&lt;DerivedField&gt;&lt;NormContinuous field="maxHCsats" shift="-0.00000000000000e+000" scale="9.88567940546206e-001"&gt;&lt;LinearNorm orig="0.00000000000000e+000" norm="0.000000"/&gt;&lt;LinearNorm orig="1.01156426279359e+000" norm="1.000000"/&gt;&lt;/NormContinuous&gt;&lt;/DerivedField&gt;&lt;/NeuralInput&gt;&lt;NeuralInput id="69"&gt;&lt;DerivedField&gt;&lt;NormContinuous field="maxHCsatu" shift="-0.00000000000000e+000" scale="8.71553941810767e-001"&gt;&lt;LinearNorm orig="0.00000000000000e+000" norm="0.000000"/&gt;&lt;LinearNorm orig="1.14737591332829e+000" norm="1.000000"/&gt;&lt;/NormContinuous&gt;&lt;/DerivedField&gt;&lt;/NeuralInput&gt;&lt;NeuralInput id="70"&gt;&lt;DerivedField&gt;&lt;NormContinuous field="maxsCH3" shift="-0.00000000000000e+000" scale="4.04234200764108e-001"&gt;&lt;LinearNorm orig="0.00000000000000e+000" norm="0.000000"/&gt;&lt;LinearNorm orig="2.47381344307270e+000" norm="1.000000"/&gt;&lt;/NormContinuous&gt;&lt;/DerivedField&gt;&lt;/NeuralInput&gt;&lt;NeuralInput id="71"&gt;&lt;DerivedField&gt;&lt;NormContinuous field="maxssCH2" shift="-0.00000000000000e+000" scale="5.15923566878981e-001"&gt;&lt;LinearNorm orig="0.00000000000000e+000" norm="0.000000"/&gt;&lt;LinearNorm orig="1.93827160493827e+000" norm="1.000000"/&gt;&lt;/NormContinuous&gt;&lt;/DerivedField&gt;&lt;/NeuralInput&gt;&lt;NeuralInput id="72"&gt;&lt;DerivedField&gt;&lt;NormContinuous field="maxaaCH" shift="-0.00000000000000e+000" scale="3.79318553438257e-001"&gt;&lt;LinearNorm orig="0.00000000000000e+000" norm="0.000000"/&gt;&lt;LinearNorm orig="2.63630658436214e+000" norm="1.000000"/&gt;&lt;/NormContinuous&gt;&lt;/DerivedField&gt;&lt;/NeuralInput&gt;&lt;NeuralInput id="73"&gt;&lt;DerivedField&gt;&lt;NormContinuous field="maxaasC" shift="-0.00000000000000e+000" scale="4.81386710689228e-001"&gt;&lt;LinearNorm orig="0.00000000000000e+000" norm="0.000000"/&gt;&lt;LinearNorm orig="2.07733196159122e+000" norm="1.000000"/&gt;&lt;/NormContinuous&gt;&lt;/DerivedField&gt;&lt;/NeuralInput&gt;&lt;NeuralInput id="74"&gt;&lt;DerivedField&gt;&lt;NormContinuous field="maxsNH2" shift="-0.00000000000000e+000" scale="1.64590935645283e-001"&gt;&lt;LinearNorm orig="0.00000000000000e+000" norm="0.000000"/&gt;&lt;LinearNorm orig="6.07566872427983e+000" norm="1.000000"/&gt;&lt;/NormContinuous&gt;&lt;/DerivedField&gt;&lt;/NeuralInput&gt;&lt;NeuralInput id="75"&gt;&lt;DerivedField&gt;&lt;NormContinuous field="maxaaN" shift="-0.00000000000000e+000" scale="2.03283049642777e-001"&gt;&lt;LinearNorm orig="0.00000000000000e+000" norm="0.000000"/&gt;&lt;LinearNorm orig="4.91924930168683e+000" norm="1.000000"/&gt;&lt;/NormContinuous&gt;&lt;/DerivedField&gt;&lt;/NeuralInput&gt;&lt;NeuralInput id="76"&gt;&lt;DerivedField&gt;&lt;NormContinuous field="maxsssN" shift="-0.00000000000000e+000" scale="3.75325803649001e-001"&gt;&lt;LinearNorm orig="0.00000000000000e+000" norm="0.000000"/&gt;&lt;LinearNorm orig="2.66435185185185e+000" norm="1.000000"/&gt;&lt;/NormContinuous&gt;&lt;/DerivedField&gt;&lt;/NeuralInput&gt;&lt;NeuralInput id="77"&gt;&lt;DerivedField&gt;&lt;NormContinuous field="maxsOH" shift="-0.00000000000000e+000" scale="8.52922131314658e-002"&gt;&lt;LinearNorm orig="0.00000000000000e+000" norm="0.000000"/&gt;&lt;LinearNorm orig="1.17243997228521e+001" norm="1.000000"/&gt;&lt;/NormContinuous&gt;&lt;/DerivedField&gt;&lt;/NeuralInput&gt;&lt;NeuralInput id="78"&gt;&lt;DerivedField&gt;&lt;NormContinuous field="maxdO" shift="-0.00000000000000e+000" scale="7.23332425725208e-002"&gt;&lt;LinearNorm orig="0.00000000000000e+000" norm="0.000000"/&gt;&lt;LinearNorm orig="1.38249021395302e+001" norm="1.000000"/&gt;&lt;/NormContinuous&gt;&lt;/DerivedField&gt;&lt;/NeuralInput&gt;&lt;NeuralInput id="79"&gt;&lt;DerivedField&gt;&lt;NormContinuous field="maxssO" shift="-0.00000000000000e+000" scale="1.52103115062408e-001"&gt;&lt;LinearNorm orig="0.00000000000000e+000" norm="0.000000"/&gt;&lt;LinearNorm orig="6.57448731138545e+000" norm="1.000000"/&gt;&lt;/NormContinuous&gt;&lt;/DerivedField&gt;&lt;/NeuralInput&gt;&lt;NeuralInput id="80"&gt;&lt;DerivedField&gt;&lt;NormContinuous field="MAXDN2" shift="-8.69164757836136e-002" scale="2.06466059268234e-001"&gt;&lt;LinearNorm orig="4.20972222222222e-001" norm="0.000000"/&gt;&lt;LinearNorm orig="5.26438330656336e+000" norm="1.000000"/&gt;&lt;/NormContinuous&gt;&lt;/DerivedField&gt;&lt;/NeuralInput&gt;&lt;NeuralInput id="81"&gt;&lt;DerivedField&gt;&lt;NormContinuous field="ETA_Shape_Y" shift="-0.00000000000000e+000" scale="1.92063918872201e+000"&gt;&lt;LinearNorm orig="0.00000000000000e+000" norm="0.000000"/&gt;&lt;LinearNorm orig="5.20660000000000e-001" norm="1.000000"/&gt;&lt;/NormContinuous&gt;&lt;/DerivedField&gt;&lt;/NeuralInput&gt;&lt;NeuralInput id="82"&gt;&lt;DerivedField&gt;&lt;NormContinuous field="ETA_Beta_ns_d" shift="-0.00000000000000e+000" scale="2.00000000000000e-001"&gt;&lt;LinearNorm orig="0.00000000000000e+000" norm="0.000000"/&gt;&lt;LinearNorm orig="5.00000000000000e+000" norm="1.000000"/&gt;&lt;/NormContinuous&gt;&lt;/DerivedField&gt;&lt;/NeuralInput&gt;&lt;NeuralInput id="83"&gt;&lt;DerivedField&gt;&lt;NormContinuous field="ETA_BetaP_ns_d" shift="-0.00000000000000e+000" scale="4.00000000000000e+000"&gt;&lt;LinearNorm orig="0.00000000000000e+000" norm="0.000000"/&gt;&lt;LinearNorm orig="2.50000000000000e-001" norm="1.000000"/&gt;&lt;/NormContinuous&gt;&lt;/DerivedField&gt;&lt;/NeuralInput&gt;&lt;NeuralInput id="84"&gt;&lt;DerivedField&gt;&lt;NormContinuous field="FMF" shift="-0.00000000000000e+000" scale="1.55555555555556e+000"&gt;&lt;LinearNorm orig="0.00000000000000e+000" norm="0.000000"/&gt;&lt;LinearNorm orig="6.42857142857142e-001" norm="1.000000"/&gt;&lt;/NormContinuous&gt;&lt;/DerivedField&gt;&lt;/NeuralInput&gt;&lt;NeuralInput id="85"&gt;&lt;DerivedField&gt;&lt;NormContinuous field="nHBAcc" shift="-0.00000000000000e+000" scale="1.11111111111111e-001"&gt;&lt;LinearNorm orig="0.00000000000000e+000" norm="0.000000"/&gt;&lt;LinearNorm orig="9.00000000000000e+000" norm="1.000000"/&gt;&lt;/NormContinuous&gt;&lt;/DerivedField&gt;&lt;/NeuralInput&gt;&lt;NeuralInput id="86"&gt;&lt;DerivedField&gt;&lt;NormContinuous field="nAtomLC" shift="-0.00000000000000e+000" scale="2.77777777777778e-002"&gt;&lt;LinearNorm orig="0.00000000000000e+000" norm="0.000000"/&gt;&lt;LinearNorm orig="3.60000000000000e+001" norm="1.000000"/&gt;&lt;/NormContinuous&gt;&lt;/DerivedField&gt;&lt;/NeuralInput&gt;&lt;NeuralInput id="87"&gt;&lt;DerivedField&gt;&lt;NormContinuous field="MDEO-12" shift="-0.00000000000000e+000" scale="4.65302429551051e-001"&gt;&lt;LinearNorm orig="0.00000000000000e+000" norm="0.000000"/&gt;&lt;LinearNorm orig="2.14913986364708e+000" norm="1.000000"/&gt;&lt;/NormContinuous&gt;&lt;/DerivedField&gt;&lt;/NeuralInput&gt;&lt;NeuralInput id="88"&gt;&lt;DerivedField&gt;&lt;NormContinuous field="MLFER_BO" shift="1.25641800060405e-001" scale="3.02023557837511e-001"&gt;&lt;LinearNorm orig="-4.16000000000000e-001" norm="0.000000"/&gt;&lt;LinearNorm orig="2.89500000000000e+000" norm="1.000000"/&gt;&lt;/NormContinuous&gt;&lt;/DerivedField&gt;&lt;/NeuralInput&gt;&lt;NeuralInput id="89"&gt;&lt;DerivedField&gt;&lt;NormContinuous field="MLFER_S" shift="-4.31729518855657e-002" scale="2.60078023407022e-001"&gt;&lt;LinearNorm orig="1.66000000000000e-001" norm="0.000000"/&gt;&lt;LinearNorm orig="4.01100000000000e+000" norm="1.000000"/&gt;&lt;/NormContinuous&gt;&lt;/DerivedField&gt;&lt;/NeuralInput&gt;&lt;NeuralInput id="90"&gt;&lt;DerivedField&gt;&lt;NormContinuous field="piPC8" shift="-0.00000000000000e+000" scale="1.21884254101035e-001"&gt;&lt;LinearNorm orig="0.00000000000000e+000" norm="0.000000"/&gt;&lt;LinearNorm orig="8.20450522814091e+000" norm="1.000000"/&gt;&lt;/NormContinuous&gt;&lt;/DerivedField&gt;&lt;/NeuralInput&gt;&lt;NeuralInput id="91"&gt;&lt;DerivedField&gt;&lt;NormContinuous field="piPC9" shift="-0.00000000000000e+000" scale="1.13982133938273e-001"&gt;&lt;LinearNorm orig="0.00000000000000e+000" norm="0.000000"/&gt;&lt;LinearNorm orig="8.77330477547955e+000" norm="1.000000"/&gt;&lt;/NormContinuous&gt;&lt;/DerivedField&gt;&lt;/NeuralInput&gt;&lt;NeuralInput id="92"&gt;&lt;DerivedField&gt;&lt;NormContinuous field="piPC10" shift="-0.00000000000000e+000" scale="1.10639339150100e-001"&gt;&lt;LinearNorm orig="0.00000000000000e+000" norm="0.000000"/&gt;&lt;LinearNorm orig="9.03837647333864e+000" norm="1.000000"/&gt;&lt;/NormContinuous&gt;&lt;/DerivedField&gt;&lt;/NeuralInput&gt;&lt;NeuralInput id="93"&gt;&lt;DerivedField&gt;&lt;NormContinuous field="n5HeteroRing" shift="-0.00000000000000e+000" scale="5.00000000000000e-001"&gt;&lt;LinearNorm orig="0.00000000000000e+000" norm="0.000000"/&gt;&lt;LinearNorm orig="2.00000000000000e+000" norm="1.000000"/&gt;&lt;/NormContinuous&gt;&lt;/DerivedField&gt;&lt;/NeuralInput&gt;&lt;NeuralInput id="94"&gt;&lt;DerivedField&gt;&lt;NormContinuous field="nT5HeteroRing" shift="-0.00000000000000e+000" scale="5.00000000000000e-001"&gt;&lt;LinearNorm orig="0.00000000000000e+000" norm="0.000000"/&gt;&lt;LinearNorm orig="2.00000000000000e+000" norm="1.000000"/&gt;&lt;/NormContinuous&gt;&lt;/DerivedField&gt;&lt;/NeuralInput&gt;&lt;NeuralInput id="95"&gt;&lt;DerivedField&gt;&lt;NormContinuous field="RotBFrac" shift="-0.00000000000000e+000" scale="1.11111111111111e+000"&gt;&lt;LinearNorm orig="0.00000000000000e+000" norm="0.000000"/&gt;&lt;LinearNorm orig="9.00000000000000e-001" norm="1.000000"/&gt;&lt;/NormContinuous&gt;&lt;/DerivedField&gt;&lt;/NeuralInput&gt;&lt;NeuralInput id="96"&gt;&lt;DerivedField&gt;&lt;NormContinuous field="LipinskiFailures" shift="-0.00000000000000e+000" scale="5.00000000000000e-001"&gt;&lt;LinearNorm orig="0.00000000000000e+000" norm="0.000000"/&gt;&lt;LinearNorm orig="2.00000000000000e+000" norm="1.000000"/&gt;&lt;/NormContinuous&gt;&lt;/DerivedField&gt;&lt;/NeuralInput&gt;&lt;NeuralInput id="97"&gt;&lt;DerivedField&gt;&lt;NormContinuous field="GGI8" shift="-0.00000000000000e+000" scale="2.19889196675901e+000"&gt;&lt;LinearNorm orig="0.00000000000000e+000" norm="0.000000"/&gt;&lt;LinearNorm orig="4.54774502393549e-001" norm="1.000000"/&gt;&lt;/NormContinuous&gt;&lt;/DerivedField&gt;&lt;/NeuralInput&gt;&lt;NeuralInput </w:t>
      </w:r>
      <w:r w:rsidRPr="0005596D">
        <w:rPr>
          <w:sz w:val="12"/>
          <w:lang w:val="en-US"/>
        </w:rPr>
        <w:lastRenderedPageBreak/>
        <w:t>id="98"&gt;&lt;DerivedField&gt;&lt;NormContinuous field="GGI9" shift="-0.00000000000000e+000" scale="2.26308345120226e+000"&gt;&lt;LinearNorm orig="0.00000000000000e+000" norm="0.000000"/&gt;&lt;LinearNorm orig="4.41875000000000e-001" norm="1.000000"/&gt;&lt;/NormContinuous&gt;&lt;/DerivedField&gt;&lt;/NeuralInput&gt;&lt;NeuralInput id="99"&gt;&lt;DerivedField&gt;&lt;NormContinuous field="GGI10" shift="-0.00000000000000e+000" scale="4.39901256732497e+000"&gt;&lt;LinearNorm orig="0.00000000000000e+000" norm="0.000000"/&gt;&lt;LinearNorm orig="2.27323742475257e-001" norm="1.000000"/&gt;&lt;/NormContinuous&gt;&lt;/DerivedField&gt;&lt;/NeuralInput&gt;&lt;/NeuralInputs&gt;&lt;NeuralLayer numberOfNeurons="24" activationFunction="exponential"&gt;&lt;Neuron id="100" bias="3.49393004916165e-001"&gt;&lt;Con from="0" weight="4.44817201059614e-002"/&gt;&lt;Con from="1" weight="-2.89235978514937e-001"/&gt;&lt;Con from="2" weight="-6.73170028872010e-001"/&gt;&lt;Con from="3" weight="-2.37462198497349e-001"/&gt;&lt;Con from="4" weight="-3.79252986368082e-001"/&gt;&lt;Con from="5" weight="-2.44740303225742e-001"/&gt;&lt;Con from="6" weight="-4.32553214693018e-001"/&gt;&lt;Con from="7" weight="-1.55917102251949e-002"/&gt;&lt;Con from="8" weight="-1.85137736177471e-001"/&gt;&lt;Con from="9" weight="1.51865313372516e-001"/&gt;&lt;Con from="10" weight="-2.85300922911317e-001"/&gt;&lt;Con from="11" weight="-1.67827455589962e-003"/&gt;&lt;Con from="12" weight="-3.14579942317502e-001"/&gt;&lt;Con from="13" weight="-3.40198802787536e-001"/&gt;&lt;Con from="14" weight="-9.45080734310526e-002"/&gt;&lt;Con from="15" weight="1.93702336835987e-002"/&gt;&lt;Con from="16" weight="-2.10098163312259e-002"/&gt;&lt;Con from="17" weight="6.82945230950528e-002"/&gt;&lt;Con from="18" weight="-5.52195850472457e-001"/&gt;&lt;Con from="19" weight="-2.15532192764777e-002"/&gt;&lt;Con from="20" weight="-2.46934304840700e-001"/&gt;&lt;Con from="21" weight="-2.33633483895686e-001"/&gt;&lt;Con from="22" weight="-2.17078229714293e-001"/&gt;&lt;Con from="23" weight="-9.39245765453164e-001"/&gt;&lt;Con from="24" weight="1.64454898187161e-001"/&gt;&lt;Con from="25" weight="3.03693396559485e-001"/&gt;&lt;Con from="26" weight="5.40969107596385e-003"/&gt;&lt;Con from="27" weight="1.84446388388077e-001"/&gt;&lt;Con from="28" weight="4.40320740203802e-001"/&gt;&lt;Con from="29" weight="5.25028879413975e-002"/&gt;&lt;Con from="30" weight="1.95959422549956e-001"/&gt;&lt;Con from="31" weight="2.46289426400773e-001"/&gt;&lt;Con from="32" weight="2.58321179743566e-001"/&gt;&lt;Con from="33" weight="-3.81268327683330e-001"/&gt;&lt;Con from="34" weight="-8.80569784927289e-001"/&gt;&lt;Con from="35" weight="-1.03003450592114e-001"/&gt;&lt;Con from="36" weight="1.78081634216229e-001"/&gt;&lt;Con from="37" weight="4.42912294625709e-002"/&gt;&lt;Con from="38" weight="9.50082749943774e-002"/&gt;&lt;Con from="39" weight="4.49875700183456e-002"/&gt;&lt;Con from="40" weight="-1.91793337558044e-001"/&gt;&lt;Con from="41" weight="5.05107874251377e-002"/&gt;&lt;Con from="42" weight="-1.50344634239532e-001"/&gt;&lt;Con from="43" weight="-7.51211700466898e-002"/&gt;&lt;Con from="44" weight="-4.09768510347034e-002"/&gt;&lt;Con from="45" weight="-6.50534633889685e-002"/&gt;&lt;Con from="46" weight="-1.54072967967061e-001"/&gt;&lt;Con from="47" weight="-3.60567066999905e-001"/&gt;&lt;Con from="48" weight="-4.61899036354621e-001"/&gt;&lt;Con from="49" weight="-7.89845253731270e-002"/&gt;&lt;Con from="50" weight="-2.19968012453832e-001"/&gt;&lt;Con from="51" weight="6.78426680540347e-002"/&gt;&lt;Con from="52" weight="4.09721406399710e-001"/&gt;&lt;Con from="53" weight="-3.87642601813501e-001"/&gt;&lt;Con from="54" weight="2.68485249994954e-001"/&gt;&lt;Con from="55" weight="-2.81465192067462e-001"/&gt;&lt;Con from="56" weight="4.02019388713943e-002"/&gt;&lt;Con from="57" weight="1.81558321350985e-001"/&gt;&lt;Con from="58" weight="-2.70281650589326e-001"/&gt;&lt;Con from="59" weight="2.44032970430613e-001"/&gt;&lt;Con from="60" weight="-2.82274936024312e-001"/&gt;&lt;Con from="61" weight="-6.38179903029869e-001"/&gt;&lt;Con from="62" weight="-3.81713344149408e-001"/&gt;&lt;Con from="63" weight="-1.40934838762926e-001"/&gt;&lt;Con from="64" weight="-9.24250060717169e-002"/&gt;&lt;Con from="65" weight="-1.36814021921780e-002"/&gt;&lt;Con from="66" weight="1.94209124667552e-002"/&gt;&lt;Con from="67" weight="-1.42089777638250e-001"/&gt;&lt;Con from="68" weight="-3.87960341714798e-002"/&gt;&lt;Con from="69" weight="4.88036919713663e-002"/&gt;&lt;Con from="70" weight="1.69638572640108e-002"/&gt;&lt;Con from="71" weight="2.47856138481981e-001"/&gt;&lt;Con from="72" weight="5.60353524125619e-001"/&gt;&lt;Con from="73" weight="-1.86506484975779e-001"/&gt;&lt;Con from="74" weight="-2.03470612385417e-001"/&gt;&lt;Con from="75" weight="6.93003081335955e-002"/&gt;&lt;Con from="76" weight="1.33098039979209e-002"/&gt;&lt;Con from="77" weight="-3.44418435092302e-001"/&gt;&lt;Con from="78" weight="2.09278710956035e-001"/&gt;&lt;Con from="79" weight="-7.30451827328902e-002"/&gt;&lt;Con from="80" weight="5.53322179073172e-001"/&gt;&lt;Con from="81" weight="2.95781290216089e-001"/&gt;&lt;Con from="82" weight="-2.10228838979883e-001"/&gt;&lt;Con from="83" weight="-4.94639688813747e-001"/&gt;&lt;Con from="84" weight="3.56103886403435e-001"/&gt;&lt;Con from="85" weight="-4.01783495929873e-001"/&gt;&lt;Con from="86" weight="-4.03413396545426e-001"/&gt;&lt;Con from="87" weight="-6.65272916337597e-001"/&gt;&lt;Con from="88" weight="-5.32756044239330e-002"/&gt;&lt;Con from="89" weight="8.48604034082722e-003"/&gt;&lt;Con from="90" weight="-2.47568991671245e-002"/&gt;&lt;Con from="91" weight="-4.92191161933655e-001"/&gt;&lt;Con from="92" weight="-2.46411042393023e-001"/&gt;&lt;Con from="93" weight="6.18390447719727e-002"/&gt;&lt;Con from="94" weight="6.88471855120242e-002"/&gt;&lt;Con from="95" weight="2.16493318028578e-001"/&gt;&lt;Con from="96" weight="-2.59546886356638e-001"/&gt;&lt;Con from="97" weight="-8.47561427166617e-001"/&gt;&lt;Con from="98" weight="-5.06130587887914e-001"/&gt;&lt;Con from="99" weight="-4.98881113718420e-001"/&gt;&lt;/Neuron&gt;&lt;Neuron id="101" bias="3.35532631281590e-001"&gt;&lt;Con from="0" weight="3.41781470949310e-001"/&gt;&lt;Con from="1" weight="-2.24144245376395e-001"/&gt;&lt;Con from="2" weight="-4.95212126681840e-001"/&gt;&lt;Con from="3" weight="-2.24218553107490e-001"/&gt;&lt;Con from="4" weight="-2.67504544389562e-001"/&gt;&lt;Con from="5" weight="-2.08745896281855e-001"/&gt;&lt;Con from="6" weight="-3.57059785647670e-001"/&gt;&lt;Con from="7" weight="2.00944230154295e-003"/&gt;&lt;Con from="8" weight="-3.11635454150393e-001"/&gt;&lt;Con from="9" weight="1.04639300188515e-001"/&gt;&lt;Con from="10" weight="-2.46678726734423e-001"/&gt;&lt;Con from="11" weight="-4.30939375174388e-002"/&gt;&lt;Con from="12" weight="-8.79325086606736e-002"/&gt;&lt;Con from="13" weight="-3.44920902853331e-001"/&gt;&lt;Con from="14" weight="-2.40581829300256e-001"/&gt;&lt;Con from="15" weight="3.71291584919799e-002"/&gt;&lt;Con from="16" weight="-1.46124370797505e-001"/&gt;&lt;Con from="17" weight="8.78592870021233e-002"/&gt;&lt;Con from="18" weight="-5.53197288283161e-001"/&gt;&lt;Con from="19" weight="-1.71435540350220e-001"/&gt;&lt;Con from="20" weight="-4.92867110986611e-002"/&gt;&lt;Con from="21" weight="-3.00239779001221e-002"/&gt;&lt;Con from="22" weight="5.07027305129410e-002"/&gt;&lt;Con from="23" weight="-8.70851944970823e-001"/&gt;&lt;Con from="24" weight="2.66939858950632e-001"/&gt;&lt;Con from="25" weight="2.62564730505465e-002"/&gt;&lt;Con from="26" weight="-1.58442925639258e-001"/&gt;&lt;Con from="27" weight="2.63754086037371e-001"/&gt;&lt;Con from="28" weight="2.74538618469479e-001"/&gt;&lt;Con from="29" weight="-9.39963330010408e-002"/&gt;&lt;Con from="30" weight="1.00491443169233e-001"/&gt;&lt;Con from="31" weight="6.55827490880380e-002"/&gt;&lt;Con from="32" weight="-2.71766015288395e-002"/&gt;&lt;Con from="33" weight="-3.10537091437875e-002"/&gt;&lt;Con from="34" weight="-1.06293475914624e+000"/&gt;&lt;Con from="35" weight="3.99420073727605e-002"/&gt;&lt;Con from="36" weight="2.76353423073293e-001"/&gt;&lt;Con from="37" weight="-2.73481960751077e-002"/&gt;&lt;Con from="38" weight="4.40434862567331e-001"/&gt;&lt;Con from="39" weight="-2.36864577638460e-002"/&gt;&lt;Con from="40" weight="-1.02784250364972e-001"/&gt;&lt;Con from="41" weight="-2.58168022181942e-002"/&gt;&lt;Con from="42" weight="1.20648639306317e-001"/&gt;&lt;Con from="43" weight="-1.28714192528117e-003"/&gt;&lt;Con from="44" weight="1.00753371022977e-001"/&gt;&lt;Con from="45" weight="-7.54378473272067e-002"/&gt;&lt;Con from="46" weight="-1.61605832903184e-001"/&gt;&lt;Con from="47" weight="-4.70809009037045e-001"/&gt;&lt;Con from="48" weight="-3.40858902786610e-001"/&gt;&lt;Con from="49" weight="-4.96458626420811e-002"/&gt;&lt;Con from="50" weight="-9.61533176275707e-002"/&gt;&lt;Con from="51" weight="3.39139976312910e-001"/&gt;&lt;Con from="52" weight="8.61141217200283e-003"/&gt;&lt;Con from="53" weight="-1.48458254149215e-001"/&gt;&lt;Con from="54" weight="3.06466340762582e-001"/&gt;&lt;Con from="55" weight="-2.35123350230782e-001"/&gt;&lt;Con from="56" weight="1.75546611964466e-003"/&gt;&lt;Con from="57" weight="5.19196379801593e-001"/&gt;&lt;Con from="58" weight="-9.90986844939303e-002"/&gt;&lt;Con from="59" weight="-9.56642637929327e-002"/&gt;&lt;Con from="60" weight="-1.94705931532724e-001"/&gt;&lt;Con from="61" weight="-3.12110384082382e-001"/&gt;&lt;Con from="62" weight="-2.15769023112543e-001"/&gt;&lt;Con from="63" weight="-8.97889574255890e-002"/&gt;&lt;Con from="64" weight="-1.74645629606283e-001"/&gt;&lt;Con from="65" weight="-5.05154330377572e-002"/&gt;&lt;Con from="66" weight="-4.95955898019942e-001"/&gt;&lt;Con from="67" weight="-7.21116848300982e-002"/&gt;&lt;Con from="68" weight="1.72726202079613e-001"/&gt;&lt;Con from="69" weight="3.65599331227055e-001"/&gt;&lt;Con from="70" weight="1.64499982134777e-001"/&gt;&lt;Con from="71" weight="4.69175149700236e-001"/&gt;&lt;Con from="72" weight="-1.94711675268977e-002"/&gt;&lt;Con from="73" weight="-2.03800170844622e-001"/&gt;&lt;Con from="74" weight="-3.27173908133863e-001"/&gt;&lt;Con from="75" weight="4.77844778197274e-002"/&gt;&lt;Con from="76" weight="3.83297315877146e-001"/&gt;&lt;Con from="77" weight="-1.43733841984837e-001"/&gt;&lt;Con from="78" weight="-1.34771879232627e-001"/&gt;&lt;Con from="79" weight="-2.40464365866271e-002"/&gt;&lt;Con from="80" weight="3.77179522182713e-001"/&gt;&lt;Con from="81" weight="1.62509307370356e-001"/&gt;&lt;Con from="82" weight="-9.39926084168183e-002"/&gt;&lt;Con from="83" weight="-2.09193590196133e-001"/&gt;&lt;Con from="84" weight="2.87789710426222e-002"/&gt;&lt;Con from="85" weight="-3.08789787837848e-001"/&gt;&lt;Con from="86" weight="-3.06235729130434e-001"/&gt;&lt;Con from="87" weight="-5.64484771514990e-001"/&gt;&lt;Con from="88" weight="5.69238278500402e-002"/&gt;&lt;Con from="89" weight="-7.95793730066237e-002"/&gt;&lt;Con from="90" weight="-7.20167305418009e-002"/&gt;&lt;Con from="91" weight="-4.99804834438265e-001"/&gt;&lt;Con from="92" weight="-2.93748072115472e-001"/&gt;&lt;Con from="93" weight="-1.16146644357184e-001"/&gt;&lt;Con from="94" weight="-1.11927246728237e-001"/&gt;&lt;Con from="95" weight="3.65903029826749e-001"/&gt;&lt;Con from="96" weight="-3.58439728102201e-001"/&gt;&lt;Con from="97" weight="-6.16204244300190e-001"/&gt;&lt;Con from="98" weight="-4.24700407666522e-001"/&gt;&lt;Con from="99" weight="-3.97205469718640e-001"/&gt;&lt;/Neuron&gt;&lt;Neuron id="102" bias="-4.36158750668209e-001"&gt;&lt;Con from="0" weight="5.74341633205858e-002"/&gt;&lt;Con from="1" weight="-2.35008766717330e-001"/&gt;&lt;Con from="2" weight="6.05107462147530e-002"/&gt;&lt;Con from="3" weight="2.63111011454632e-002"/&gt;&lt;Con from="4" weight="-2.07412575173423e-002"/&gt;&lt;Con from="5" weight="-1.31396083391408e-001"/&gt;&lt;Con from="6" weight="6.32081899955664e-002"/&gt;&lt;Con from="7" weight="-1.32450893324214e-001"/&gt;&lt;Con from="8" weight="4.24903687957653e-002"/&gt;&lt;Con from="9" weight="-1.11205155556178e-001"/&gt;&lt;Con from="10" weight="-7.19347819021697e-002"/&gt;&lt;Con from="11" weight="-1.40825850612200e-001"/&gt;&lt;Con from="12" weight="1.23230007600494e-001"/&gt;&lt;Con from="13" weight="2.55378310746733e-001"/&gt;&lt;Con from="14" weight="-1.74146352991525e-001"/&gt;&lt;Con from="15" weight="-1.43382971695521e-002"/&gt;&lt;Con from="16" weight="1.04958157177866e-001"/&gt;&lt;Con from="17" weight="1.81706044668092e-001"/&gt;&lt;Con from="18" weight="-1.67241415150672e-001"/&gt;&lt;Con from="19" weight="-1.13513338415568e-001"/&gt;&lt;Con from="20" weight="5.59653102074530e-002"/&gt;&lt;Con from="21" weight="6.16184081473705e-002"/&gt;&lt;Con from="22" weight="-1.03394758193910e-002"/&gt;&lt;Con from="23" weight="1.20647876292986e-001"/&gt;&lt;Con from="24" weight="-1.54480400334737e-001"/&gt;&lt;Con from="25" weight="2.65102550512037e-001"/&gt;&lt;Con from="26" weight="-2.73220537537647e-001"/&gt;&lt;Con from="27" weight="-1.68234840450421e-002"/&gt;&lt;Con from="28" weight="-3.46278813027592e-002"/&gt;&lt;Con from="29" weight="7.23827013020859e-002"/&gt;&lt;Con from="30" weight="4.49835029166292e-002"/&gt;&lt;Con from="31" weight="5.53310292218939e-002"/&gt;&lt;Con from="32" weight="9.11298193051547e-002"/&gt;&lt;Con from="33" weight="-3.62611124368639e-001"/&gt;&lt;Con from="34" weight="-9.86644058521912e-002"/&gt;&lt;Con from="35" weight="5.86814390018372e-002"/&gt;&lt;Con from="36" weight="1.05144859806625e-001"/&gt;&lt;Con from="37" weight="5.35224525026839e-002"/&gt;&lt;Con from="38" weight="1.80743727303978e-001"/&gt;&lt;Con from="39" weight="6.71133013374109e-002"/&gt;&lt;Con from="40" weight="-1.20347439332682e-001"/&gt;&lt;Con from="41" weight="-1.73819878221428e-003"/&gt;&lt;Con from="42" weight="5.36538875962966e-002"/&gt;&lt;Con from="43" weight="-1.65019523464650e-001"/&gt;&lt;Con from="44" weight="2.70243465508844e-002"/&gt;&lt;Con from="45" weight="-4.23773930363689e-001"/&gt;&lt;Con from="46" weight="-2.84180877598999e-001"/&gt;&lt;Con from="47" weight="-2.28707817889597e-002"/&gt;&lt;Con from="48" weight="1.24815531744454e-001"/&gt;&lt;Con from="49" weight="-4.32922982338618e-001"/&gt;&lt;Con from="50" weight="2.15580983215841e-001"/&gt;&lt;Con from="51" weight="-4.90777081069514e-002"/&gt;&lt;Con from="52" weight="-6.21672296213726e-002"/&gt;&lt;Con from="53" weight="6.25508791628118e-001"/&gt;&lt;Con from="54" weight="3.03125651599481e-002"/&gt;&lt;Con from="55" weight="-9.84602865775989e-002"/&gt;&lt;Con from="56" weight="2.85133147986699e-002"/&gt;&lt;Con from="57" weight="8.91671996684107e-003"/&gt;&lt;Con from="58" weight="-2.04260375766729e-001"/&gt;&lt;Con from="59" weight="7.20046533693660e-002"/&gt;&lt;Con from="60" weight="3.03701726622927e-001"/&gt;&lt;Con from="61" weight="-1.88021025590486e-001"/&gt;&lt;Con from="62" weight="1.89566769294774e-001"/&gt;&lt;Con from="63" weight="-3.62333832664544e-001"/&gt;&lt;Con from="64" weight="-2.73721715231069e-001"/&gt;&lt;Con from="65" weight="-6.23434534353063e-002"/&gt;&lt;Con from="66" weight="-1.23425935640932e-001"/&gt;&lt;Con from="67" weight="-3.43818060629601e-001"/&gt;&lt;Con from="68" weight="-2.72498800938136e-001"/&gt;&lt;Con from="69" weight="-2.83505173148202e-002"/&gt;&lt;Con from="70" weight="2.37078517263260e-001"/&gt;&lt;Con from="71" weight="2.33728251696951e-001"/&gt;&lt;Con from="72" weight="-2.17338313549557e-001"/&gt;&lt;Con from="73" weight="1.22239662108139e-001"/&gt;&lt;Con from="74" weight="5.43281664795484e-002"/&gt;&lt;Con from="75" weight="-7.97278945943002e-003"/&gt;&lt;Con from="76" weight="9.30580532869932e-002"/&gt;&lt;Con from="77" weight="-2.16963920532077e-001"/&gt;&lt;Con from="78" weight="1.49041865161373e-001"/&gt;&lt;Con from="79" weight="9.81026090495253e-003"/&gt;&lt;Con from="80" weight="-2.52582231671363e-001"/&gt;&lt;Con from="81" weight="7.22687541517292e-002"/&gt;&lt;Con from="82" weight="-4.38782439949244e-001"/&gt;&lt;Con from="83" weight="-1.59898744934444e-001"/&gt;&lt;Con from="84" weight="-7.90532417332872e-002"/&gt;&lt;Con from="85" weight="1.88698873446514e-001"/&gt;&lt;Con from="86" weight="3.05879225135179e-001"/&gt;&lt;Con from="87" weight="2.65921538840064e-001"/&gt;&lt;Con from="88" weight="1.22743503696570e-001"/&gt;&lt;Con from="89" weight="-6.09562337675581e-002"/&gt;&lt;Con from="90" weight="-6.83049706018423e-002"/&gt;&lt;Con from="91" weight="7.59508084752658e-002"/&gt;&lt;Con from="92" weight="1.48629751782576e-001"/&gt;&lt;Con from="93" weight="-2.09343467714110e-</w:t>
      </w:r>
      <w:r w:rsidRPr="0005596D">
        <w:rPr>
          <w:sz w:val="12"/>
          <w:lang w:val="en-US"/>
        </w:rPr>
        <w:lastRenderedPageBreak/>
        <w:t xml:space="preserve">001"/&gt;&lt;Con from="94" weight="-2.13014446630580e-001"/&gt;&lt;Con from="95" weight="1.09397232200738e-001"/&gt;&lt;Con from="96" weight="1.97368362322618e-001"/&gt;&lt;Con from="97" weight="3.06993308880442e-001"/&gt;&lt;Con from="98" weight="1.58150649828572e-002"/&gt;&lt;Con from="99" weight="-8.79836727172053e-002"/&gt;&lt;/Neuron&gt;&lt;Neuron id="103" bias="-3.56610148234838e-001"&gt;&lt;Con from="0" weight="1.62119474392973e-001"/&gt;&lt;Con from="1" weight="-1.18923775336109e-001"/&gt;&lt;Con from="2" weight="1.36189656858153e-002"/&gt;&lt;Con from="3" weight="2.52843242671782e-001"/&gt;&lt;Con from="4" weight="9.14792193689042e-002"/&gt;&lt;Con from="5" weight="-1.41770381525961e-001"/&gt;&lt;Con from="6" weight="2.13290845534674e-001"/&gt;&lt;Con from="7" weight="-2.10892441711776e-001"/&gt;&lt;Con from="8" weight="5.26926774368603e-002"/&gt;&lt;Con from="9" weight="-1.32317240149661e-001"/&gt;&lt;Con from="10" weight="3.77612117461260e-001"/&gt;&lt;Con from="11" weight="4.91996575602079e-001"/&gt;&lt;Con from="12" weight="-1.62027571152473e-001"/&gt;&lt;Con from="13" weight="1.05805792865027e-002"/&gt;&lt;Con from="14" weight="-1.23902664456419e-001"/&gt;&lt;Con from="15" weight="-3.83758378594219e-001"/&gt;&lt;Con from="16" weight="-1.70902755408173e-001"/&gt;&lt;Con from="17" weight="2.47177792818435e-001"/&gt;&lt;Con from="18" weight="-2.85678877465584e-001"/&gt;&lt;Con from="19" weight="5.51293000046027e-002"/&gt;&lt;Con from="20" weight="8.96900809527079e-002"/&gt;&lt;Con from="21" weight="8.94066302565448e-002"/&gt;&lt;Con from="22" weight="1.48672886160294e-001"/&gt;&lt;Con from="23" weight="-6.28218839052124e-002"/&gt;&lt;Con from="24" weight="9.89863409712784e-003"/&gt;&lt;Con from="25" weight="4.01642891249319e-001"/&gt;&lt;Con from="26" weight="-1.11159330672655e-002"/&gt;&lt;Con from="27" weight="8.46330280205911e-003"/&gt;&lt;Con from="28" weight="5.93600453767263e-002"/&gt;&lt;Con from="29" weight="-1.34244318657355e-002"/&gt;&lt;Con from="30" weight="2.83895870072859e-001"/&gt;&lt;Con from="31" weight="6.28446273723384e-002"/&gt;&lt;Con from="32" weight="3.38661013568063e-001"/&gt;&lt;Con from="33" weight="-6.17407450112609e-001"/&gt;&lt;Con from="34" weight="-2.73515866244136e-001"/&gt;&lt;Con from="35" weight="-2.64815774104802e-001"/&gt;&lt;Con from="36" weight="8.23652049522419e-002"/&gt;&lt;Con from="37" weight="2.78612519525093e-001"/&gt;&lt;Con from="38" weight="-1.43716438487552e-001"/&gt;&lt;Con from="39" weight="2.85717602599626e-001"/&gt;&lt;Con from="40" weight="-2.37295833270420e-001"/&gt;&lt;Con from="41" weight="2.73232244456961e-001"/&gt;&lt;Con from="42" weight="-1.71734393438719e-001"/&gt;&lt;Con from="43" weight="-2.67136635652316e-001"/&gt;&lt;Con from="44" weight="-2.27737130352185e-002"/&gt;&lt;Con from="45" weight="-7.64519242654549e-002"/&gt;&lt;Con from="46" weight="-2.56417510938249e-001"/&gt;&lt;Con from="47" weight="-2.33584468345652e-001"/&gt;&lt;Con from="48" weight="-1.23343311392360e-001"/&gt;&lt;Con from="49" weight="-8.86467602614418e-002"/&gt;&lt;Con from="50" weight="3.26845107648198e-001"/&gt;&lt;Con from="51" weight="-3.50261694668917e-001"/&gt;&lt;Con from="52" weight="-4.37717145230247e-003"/&gt;&lt;Con from="53" weight="2.72637336842560e-001"/&gt;&lt;Con from="54" weight="4.82039096879964e-001"/&gt;&lt;Con from="55" weight="-4.52303539135487e-001"/&gt;&lt;Con from="56" weight="1.98785556055218e-001"/&gt;&lt;Con from="57" weight="1.16104241164237e-001"/&gt;&lt;Con from="58" weight="-5.65085616996970e-001"/&gt;&lt;Con from="59" weight="1.20622467885508e-001"/&gt;&lt;Con from="60" weight="2.06874668509256e-001"/&gt;&lt;Con from="61" weight="-2.47350119113446e-002"/&gt;&lt;Con from="62" weight="1.18169482656261e-001"/&gt;&lt;Con from="63" weight="-1.06789142201775e-001"/&gt;&lt;Con from="64" weight="-3.74608807024598e-003"/&gt;&lt;Con from="65" weight="-1.48957864587608e-001"/&gt;&lt;Con from="66" weight="-1.71478563938691e-002"/&gt;&lt;Con from="67" weight="-9.61329629174375e-002"/&gt;&lt;Con from="68" weight="-2.91636676059049e-001"/&gt;&lt;Con from="69" weight="-1.68133973908358e-001"/&gt;&lt;Con from="70" weight="5.12961156111471e-002"/&gt;&lt;Con from="71" weight="4.29373133190308e-001"/&gt;&lt;Con from="72" weight="3.81138333697273e-001"/&gt;&lt;Con from="73" weight="2.49144791737053e-002"/&gt;&lt;Con from="74" weight="3.72076162342789e-002"/&gt;&lt;Con from="75" weight="1.23444489405015e-001"/&gt;&lt;Con from="76" weight="2.19882228645388e-001"/&gt;&lt;Con from="77" weight="-5.78997027968965e-001"/&gt;&lt;Con from="78" weight="1.68172784533125e-001"/&gt;&lt;Con from="79" weight="-1.43303117315513e-001"/&gt;&lt;Con from="80" weight="-1.73875196572505e-001"/&gt;&lt;Con from="81" weight="-1.14662990244560e-001"/&gt;&lt;Con from="82" weight="-3.91075357891030e-001"/&gt;&lt;Con from="83" weight="2.42015043847341e-002"/&gt;&lt;Con from="84" weight="1.73524102418830e-001"/&gt;&lt;Con from="85" weight="1.26878694535402e-001"/&gt;&lt;Con from="86" weight="4.50042240569143e-001"/&gt;&lt;Con from="87" weight="3.34466067132893e-001"/&gt;&lt;Con from="88" weight="7.11840021226990e-002"/&gt;&lt;Con from="89" weight="1.77063070544790e-001"/&gt;&lt;Con from="90" weight="-1.26620527227529e-001"/&gt;&lt;Con from="91" weight="2.66227588016590e-001"/&gt;&lt;Con from="92" weight="1.76214827061346e-001"/&gt;&lt;Con from="93" weight="-1.13532193407559e-001"/&gt;&lt;Con from="94" weight="-1.26807176043087e-001"/&gt;&lt;Con from="95" weight="2.38579992616528e-001"/&gt;&lt;Con from="96" weight="-1.36284465842899e-001"/&gt;&lt;Con from="97" weight="1.91160518781467e-001"/&gt;&lt;Con from="98" weight="-2.43140433438994e-002"/&gt;&lt;Con from="99" weight="-7.10204941248375e-002"/&gt;&lt;/Neuron&gt;&lt;Neuron id="104" bias="-4.29581094726673e-001"&gt;&lt;Con from="0" weight="-1.56978185121914e-001"/&gt;&lt;Con from="1" weight="-4.73132525048244e-002"/&gt;&lt;Con from="2" weight="2.43498679158365e-001"/&gt;&lt;Con from="3" weight="1.86181168237885e-001"/&gt;&lt;Con from="4" weight="1.02302508417650e-001"/&gt;&lt;Con from="5" weight="-2.69308341689311e-001"/&gt;&lt;Con from="6" weight="2.22686671741322e-001"/&gt;&lt;Con from="7" weight="-2.06102034355136e-001"/&gt;&lt;Con from="8" weight="-3.88598981219805e-001"/&gt;&lt;Con from="9" weight="-2.40588901416383e-001"/&gt;&lt;Con from="10" weight="2.10679134888014e-001"/&gt;&lt;Con from="11" weight="3.32727293061555e-001"/&gt;&lt;Con from="12" weight="4.25178022667972e-001"/&gt;&lt;Con from="13" weight="-1.72273253370871e-001"/&gt;&lt;Con from="14" weight="4.29752180648457e-001"/&gt;&lt;Con from="15" weight="-1.45555675593880e-001"/&gt;&lt;Con from="16" weight="-1.92584357136847e-001"/&gt;&lt;Con from="17" weight="-2.18858852835597e-001"/&gt;&lt;Con from="18" weight="1.98850170904502e-001"/&gt;&lt;Con from="19" weight="2.58492430019263e-001"/&gt;&lt;Con from="20" weight="-1.89717984159802e-001"/&gt;&lt;Con from="21" weight="-1.86023762170372e-001"/&gt;&lt;Con from="22" weight="2.69275327676917e-001"/&gt;&lt;Con from="23" weight="5.13354731117523e-001"/&gt;&lt;Con from="24" weight="1.59654307477677e-001"/&gt;&lt;Con from="25" weight="-9.89745794467328e-002"/&gt;&lt;Con from="26" weight="-2.75545960188944e-002"/&gt;&lt;Con from="27" weight="-4.28631339742497e-002"/&gt;&lt;Con from="28" weight="-5.87357871546943e-001"/&gt;&lt;Con from="29" weight="-4.29192155209123e-002"/&gt;&lt;Con from="30" weight="1.07172117519925e-001"/&gt;&lt;Con from="31" weight="-2.34146928337401e-001"/&gt;&lt;Con from="32" weight="-2.23613898596555e-001"/&gt;&lt;Con from="33" weight="-1.88549442527283e-001"/&gt;&lt;Con from="34" weight="4.88800485205133e-001"/&gt;&lt;Con from="35" weight="6.08539550335192e-002"/&gt;&lt;Con from="36" weight="-6.82585677819538e-001"/&gt;&lt;Con from="37" weight="-1.33058431948386e-001"/&gt;&lt;Con from="38" weight="-3.09110371082039e-001"/&gt;&lt;Con from="39" weight="-1.35532996463415e-001"/&gt;&lt;Con from="40" weight="2.08187544503041e-001"/&gt;&lt;Con from="41" weight="-5.31850980677245e-002"/&gt;&lt;Con from="42" weight="-2.27627909928988e-001"/&gt;&lt;Con from="43" weight="1.08129725683727e-001"/&gt;&lt;Con from="44" weight="-6.28150714977954e-001"/&gt;&lt;Con from="45" weight="-7.21762353062981e-002"/&gt;&lt;Con from="46" weight="-1.84107263071931e-001"/&gt;&lt;Con from="47" weight="3.70273409050390e-001"/&gt;&lt;Con from="48" weight="4.49821523755333e-001"/&gt;&lt;Con from="49" weight="-7.22611231741742e-002"/&gt;&lt;Con from="50" weight="1.75122791895465e-001"/&gt;&lt;Con from="51" weight="-2.97984019669210e-001"/&gt;&lt;Con from="52" weight="-1.92435934443605e-001"/&gt;&lt;Con from="53" weight="4.59298698157089e-001"/&gt;&lt;Con from="54" weight="1.10102714533713e-001"/&gt;&lt;Con from="55" weight="1.52648185974329e-002"/&gt;&lt;Con from="56" weight="2.37029095707497e-001"/&gt;&lt;Con from="57" weight="-1.11961963421499e-001"/&gt;&lt;Con from="58" weight="-3.19772078221064e-001"/&gt;&lt;Con from="59" weight="3.71311168293371e-001"/&gt;&lt;Con from="60" weight="-7.62375819195349e-002"/&gt;&lt;Con from="61" weight="4.22366939383062e-001"/&gt;&lt;Con from="62" weight="-4.31270281268019e-001"/&gt;&lt;Con from="63" weight="-2.10971925935551e-002"/&gt;&lt;Con from="64" weight="-1.19156328384945e-001"/&gt;&lt;Con from="65" weight="-2.30780686024481e-001"/&gt;&lt;Con from="66" weight="5.64237691385101e-001"/&gt;&lt;Con from="67" weight="-2.01991442154856e-002"/&gt;&lt;Con from="68" weight="-4.86579866519769e-002"/&gt;&lt;Con from="69" weight="-2.94039385250921e-001"/&gt;&lt;Con from="70" weight="1.66591900409719e-001"/&gt;&lt;Con from="71" weight="8.55042947447889e-002"/&gt;&lt;Con from="72" weight="-1.33088533032859e-001"/&gt;&lt;Con from="73" weight="2.13391326579843e-001"/&gt;&lt;Con from="74" weight="-2.36361699633084e-001"/&gt;&lt;Con from="75" weight="2.15366097176364e-001"/&gt;&lt;Con from="76" weight="1.18274528840828e-002"/&gt;&lt;Con from="77" weight="-3.05145373429913e-001"/&gt;&lt;Con from="78" weight="3.77786183430104e-001"/&gt;&lt;Con from="79" weight="-2.63719131043320e-001"/&gt;&lt;Con from="80" weight="-4.59995430079122e-001"/&gt;&lt;Con from="81" weight="-3.00120592731422e-001"/&gt;&lt;Con from="82" weight="1.24949677037095e-001"/&gt;&lt;Con from="83" weight="3.92586301961300e-001"/&gt;&lt;Con from="84" weight="-2.89702788032516e-002"/&gt;&lt;Con from="85" weight="-1.00574987576882e-001"/&gt;&lt;Con from="86" weight="2.88249251682907e-001"/&gt;&lt;Con from="87" weight="2.14347165952878e-001"/&gt;&lt;Con from="88" weight="-1.44981256391862e-001"/&gt;&lt;Con from="89" weight="-1.70523648150463e-001"/&gt;&lt;Con from="90" weight="2.58565176821894e-002"/&gt;&lt;Con from="91" weight="3.09111612386794e-001"/&gt;&lt;Con from="92" weight="3.05590731888613e-001"/&gt;&lt;Con from="93" weight="-9.59685529145961e-002"/&gt;&lt;Con from="94" weight="-1.09007847785702e-001"/&gt;&lt;Con from="95" weight="-7.54672656056204e-002"/&gt;&lt;Con from="96" weight="7.02299305019298e-002"/&gt;&lt;Con from="97" weight="1.82260957177652e-001"/&gt;&lt;Con from="98" weight="1.33085236526737e-001"/&gt;&lt;Con from="99" weight="-5.70066750342293e-002"/&gt;&lt;/Neuron&gt;&lt;Neuron id="105" bias="-6.13288153576860e-001"&gt;&lt;Con from="0" weight="5.40429546842538e-001"/&gt;&lt;Con from="1" weight="-3.20376395785007e-001"/&gt;&lt;Con from="2" weight="-1.20180233782875e-002"/&gt;&lt;Con from="3" weight="-4.32728052331555e-002"/&gt;&lt;Con from="4" weight="3.56664018259125e-001"/&gt;&lt;Con from="5" weight="4.86057272554579e-001"/&gt;&lt;Con from="6" weight="2.27716744544412e-001"/&gt;&lt;Con from="7" weight="4.17746405320007e-001"/&gt;&lt;Con from="8" weight="6.14840254759699e-001"/&gt;&lt;Con from="9" weight="-2.18406668047857e-001"/&gt;&lt;Con from="10" weight="-8.38136518581565e-002"/&gt;&lt;Con from="11" weight="-6.89190458065130e-001"/&gt;&lt;Con from="12" weight="-7.84840119933703e-003"/&gt;&lt;Con from="13" weight="-4.94957627263136e-002"/&gt;&lt;Con from="14" weight="-5.94167470803055e-001"/&gt;&lt;Con from="15" weight="1.95751399670248e-001"/&gt;&lt;Con from="16" weight="6.25680533244736e-002"/&gt;&lt;Con from="17" weight="1.69146315670515e-001"/&gt;&lt;Con from="18" weight="-1.55170118166345e-001"/&gt;&lt;Con from="19" weight="-6.60795376348182e-001"/&gt;&lt;Con from="20" weight="5.70431582843533e-001"/&gt;&lt;Con from="21" weight="5.57325899278499e-001"/&gt;&lt;Con from="22" weight="2.07722063044261e-001"/&gt;&lt;Con from="23" weight="2.49513345385482e-001"/&gt;&lt;Con from="24" weight="1.74127546190636e-001"/&gt;&lt;Con from="25" weight="9.58776787861092e-002"/&gt;&lt;Con from="26" weight="-5.97928596646851e-001"/&gt;&lt;Con from="27" weight="-1.79873325822355e-001"/&gt;&lt;Con from="28" weight="-4.49495542254781e-001"/&gt;&lt;Con from="29" weight="9.19802253834083e-002"/&gt;&lt;Con from="30" weight="-3.96006087836130e-001"/&gt;&lt;Con from="31" weight="3.39511583292972e-001"/&gt;&lt;Con from="32" weight="-3.29783264455153e-001"/&gt;&lt;Con from="33" weight="-2.39082763712357e-001"/&gt;&lt;Con from="34" weight="1.20334237831652e-001"/&gt;&lt;Con from="35" weight="1.39137642592481e-001"/&gt;&lt;Con from="36" weight="3.81577207638413e-001"/&gt;&lt;Con from="37" weight="-6.02527278622404e-001"/&gt;&lt;Con from="38" weight="-2.14840692704737e-001"/&gt;&lt;Con from="39" weight="-6.05463450499662e-001"/&gt;&lt;Con from="40" weight="-1.93514103526460e-001"/&gt;&lt;Con from="41" weight="-4.44311535291819e-001"/&gt;&lt;Con from="42" weight="-3.21517791823877e-001"/&gt;&lt;Con from="43" weight="-1.81505959610612e-001"/&gt;&lt;Con from="44" weight="-1.97670868620043e-001"/&gt;&lt;Con from="45" weight="-2.53523877742102e-001"/&gt;&lt;Con from="46" weight="-1.16478946578680e+000"/&gt;&lt;Con from="47" weight="-4.72757759120384e-001"/&gt;&lt;Con from="48" weight="-5.89219133342687e-001"/&gt;&lt;Con from="49" weight="-2.63035466116262e-001"/&gt;&lt;Con from="50" weight="1.53409813861683e-001"/&gt;&lt;Con from="51" weight="-1.83781161904538e-001"/&gt;&lt;Con from="52" weight="-2.51362354446915e-001"/&gt;&lt;Con from="53" weight="5.62374937260475e-001"/&gt;&lt;Con from="54" weight="-8.88980381959973e-002"/&gt;&lt;Con from="55" weight="-7.75480743023810e-001"/&gt;&lt;Con from="56" weight="-4.06640003642042e-001"/&gt;&lt;Con from="57" weight="-9.19967850191600e-002"/&gt;&lt;Con from="58" weight="2.08652898545131e-001"/&gt;&lt;Con from="59" weight="5.81117062993610e-001"/&gt;&lt;Con from="60" weight="8.68265039994594e-001"/&gt;&lt;Con from="61" weight="-5.55859396560383e-001"/&gt;&lt;Con from="62" weight="-9.43964163986514e-002"/&gt;&lt;Con from="63" weight="1.70474084911048e-001"/&gt;&lt;Con from="64" weight="-7.62779475610952e-001"/&gt;&lt;Con from="65" weight="1.96595537364510e-001"/&gt;&lt;Con from="66" weight="4.72702759545715e-001"/&gt;&lt;Con from="67" weight="1.74743120944929e-001"/&gt;&lt;Con from="68" weight="9.41543152605144e-002"/&gt;&lt;Con from="69" weight="-3.81717884550287e-001"/&gt;&lt;Con from="70" weight="1.09366654672565e-002"/&gt;&lt;Con from="71" weight="6.61912814346547e-001"/&gt;&lt;Con from="72" weight="3.66963528977046e-002"/&gt;&lt;Con from="73" weight="5.17285380597497e-001"/&gt;&lt;Con from="74" weight="1.82360079624681e-001"/&gt;&lt;Con from="75" weight="-4.31259031359632e-001"/&gt;&lt;Con from="76" weight="-3.49153674015305e-002"/&gt;&lt;Con from="77" weight="2.01024412368417e-001"/&gt;&lt;Con from="78" weight="6.24310925480041e-001"/&gt;&lt;Con from="79" weight="6.61241678071911e-001"/&gt;&lt;Con from="80" weight="-4.58007724066899e-001"/&gt;&lt;Con from="81" weight="-6.84959887043441e-002"/&gt;&lt;Con from="82" weight="-1.38585890641979e-001"/&gt;&lt;Con from="83" weight="-5.58676361919005e-002"/&gt;&lt;Con from="84" weight="-2.69592557696206e-001"/&gt;&lt;Con from="85" weight="2.08409698492941e-001"/&gt;&lt;Con from="86" weight="-1.50578329926705e-001"/&gt;&lt;Con from="87" weight="2.45138934000999e-001"/&gt;&lt;Con from="88" weight="-3.87885736138291e-001"/&gt;&lt;Con from="89" weight="-5.60231322809641e-001"/&gt;&lt;Con from="90" weight="-5.98843017303981e-002"/&gt;&lt;Con from="91" weight="-9.37597725108587e-002"/&gt;&lt;Con from="92" weight="-1.80010851774948e-002"/&gt;&lt;Con from="93" weight="5.14607541468141e-002"/&gt;&lt;Con from="94" weight="5.43987229894782e-002"/&gt;&lt;Con from="95" weight="3.44673043129450e-001"/&gt;&lt;Con from="96" weight="2.88125277759240e-001"/&gt;&lt;Con from="97" weight="3.92058070379809e-001"/&gt;&lt;Con from="98" </w:t>
      </w:r>
      <w:r w:rsidRPr="0005596D">
        <w:rPr>
          <w:sz w:val="12"/>
          <w:lang w:val="en-US"/>
        </w:rPr>
        <w:lastRenderedPageBreak/>
        <w:t xml:space="preserve">weight="1.65358981517600e-001"/&gt;&lt;Con from="99" weight="1.85790673522439e-002"/&gt;&lt;/Neuron&gt;&lt;Neuron id="106" bias="1.71366211976305e-001"&gt;&lt;Con from="0" weight="-8.81750630171266e-001"/&gt;&lt;Con from="1" weight="3.59911591064858e-001"/&gt;&lt;Con from="2" weight="-4.00951684211873e-001"/&gt;&lt;Con from="3" weight="-1.15816774663609e-001"/&gt;&lt;Con from="4" weight="1.90088984175215e-001"/&gt;&lt;Con from="5" weight="8.73817149731360e-002"/&gt;&lt;Con from="6" weight="-1.52450025590245e-001"/&gt;&lt;Con from="7" weight="-2.71459445094635e-001"/&gt;&lt;Con from="8" weight="1.54617672677954e-001"/&gt;&lt;Con from="9" weight="1.03286422199520e+000"/&gt;&lt;Con from="10" weight="-9.54424923074066e-001"/&gt;&lt;Con from="11" weight="-3.21243223482616e-001"/&gt;&lt;Con from="12" weight="-8.06069489600979e-001"/&gt;&lt;Con from="13" weight="-6.62524154476993e-001"/&gt;&lt;Con from="14" weight="-2.14291354569411e-001"/&gt;&lt;Con from="15" weight="5.44084222393233e-001"/&gt;&lt;Con from="16" weight="3.89233915853488e-001"/&gt;&lt;Con from="17" weight="3.44370251416414e-001"/&gt;&lt;Con from="18" weight="-3.85683466870564e-001"/&gt;&lt;Con from="19" weight="5.19843007130598e-001"/&gt;&lt;Con from="20" weight="-5.62882176835366e-001"/&gt;&lt;Con from="21" weight="-5.50149127519423e-001"/&gt;&lt;Con from="22" weight="-5.12774453837758e-001"/&gt;&lt;Con from="23" weight="-1.22280037206974e+000"/&gt;&lt;Con from="24" weight="4.23325623495857e-001"/&gt;&lt;Con from="25" weight="5.15176217486092e-001"/&gt;&lt;Con from="26" weight="-2.41577238123825e-001"/&gt;&lt;Con from="27" weight="-3.02928707271343e-001"/&gt;&lt;Con from="28" weight="-3.45608697629477e-001"/&gt;&lt;Con from="29" weight="2.21001052476192e-001"/&gt;&lt;Con from="30" weight="-1.95332463958768e-001"/&gt;&lt;Con from="31" weight="8.94266300804240e-001"/&gt;&lt;Con from="32" weight="2.48286414375303e-001"/&gt;&lt;Con from="33" weight="-6.15194109007960e-001"/&gt;&lt;Con from="34" weight="-4.14253080353344e-001"/&gt;&lt;Con from="35" weight="4.57295269255335e-002"/&gt;&lt;Con from="36" weight="4.62394576519643e-001"/&gt;&lt;Con from="37" weight="5.10486997708553e-001"/&gt;&lt;Con from="38" weight="-2.20127878988425e-001"/&gt;&lt;Con from="39" weight="5.09355954253309e-001"/&gt;&lt;Con from="40" weight="-1.94127239412617e-001"/&gt;&lt;Con from="41" weight="4.66461888784362e-001"/&gt;&lt;Con from="42" weight="-3.07085008239975e-001"/&gt;&lt;Con from="43" weight="-1.34818681711540e-002"/&gt;&lt;Con from="44" weight="1.36162106090039e-001"/&gt;&lt;Con from="45" weight="2.24468979740873e-001"/&gt;&lt;Con from="46" weight="2.08495363529573e-001"/&gt;&lt;Con from="47" weight="-8.67150585512252e-001"/&gt;&lt;Con from="48" weight="-6.13398968752112e-002"/&gt;&lt;Con from="49" weight="2.16109682591245e-001"/&gt;&lt;Con from="50" weight="1.40871421662989e-001"/&gt;&lt;Con from="51" weight="-7.10961254567526e-001"/&gt;&lt;Con from="52" weight="-2.24329898371061e-001"/&gt;&lt;Con from="53" weight="-4.20890877820485e-001"/&gt;&lt;Con from="54" weight="-4.82014976173497e-002"/&gt;&lt;Con from="55" weight="-4.19224935672332e-001"/&gt;&lt;Con from="56" weight="4.10415215804114e-001"/&gt;&lt;Con from="57" weight="-5.82019828884831e-001"/&gt;&lt;Con from="58" weight="-9.38350907293865e-002"/&gt;&lt;Con from="59" weight="1.00729745278972e-002"/&gt;&lt;Con from="60" weight="7.47186903803210e-002"/&gt;&lt;Con from="61" weight="-1.25281451251381e+000"/&gt;&lt;Con from="62" weight="-2.71717026995526e-001"/&gt;&lt;Con from="63" weight="9.07596926343543e-002"/&gt;&lt;Con from="64" weight="1.54151786409958e-001"/&gt;&lt;Con from="65" weight="8.83480619870425e-002"/&gt;&lt;Con from="66" weight="-1.68754506183457e-001"/&gt;&lt;Con from="67" weight="9.48559654632590e-002"/&gt;&lt;Con from="68" weight="4.68128600633815e-001"/&gt;&lt;Con from="69" weight="-5.50255317370700e-001"/&gt;&lt;Con from="70" weight="2.92055838019145e-001"/&gt;&lt;Con from="71" weight="-3.10954137258356e-001"/&gt;&lt;Con from="72" weight="9.29801155573535e-001"/&gt;&lt;Con from="73" weight="4.08511527475792e-001"/&gt;&lt;Con from="74" weight="6.31965061990549e-002"/&gt;&lt;Con from="75" weight="4.55334523890239e-001"/&gt;&lt;Con from="76" weight="-8.24770179691909e-001"/&gt;&lt;Con from="77" weight="-1.85963036608264e-001"/&gt;&lt;Con from="78" weight="-2.28768909417010e-002"/&gt;&lt;Con from="79" weight="4.67820282745320e-001"/&gt;&lt;Con from="80" weight="3.90382523970650e-001"/&gt;&lt;Con from="81" weight="5.62986296783054e-001"/&gt;&lt;Con from="82" weight="-9.18592800559423e-002"/&gt;&lt;Con from="83" weight="-8.40055325342100e-001"/&gt;&lt;Con from="84" weight="3.79289289887151e-001"/&gt;&lt;Con from="85" weight="-5.25698615383592e-001"/&gt;&lt;Con from="86" weight="-6.74162348624748e-001"/&gt;&lt;Con from="87" weight="-1.31927819805462e+000"/&gt;&lt;Con from="88" weight="-4.72557815773810e-002"/&gt;&lt;Con from="89" weight="2.97126035778867e-001"/&gt;&lt;Con from="90" weight="-2.33748901826081e-001"/&gt;&lt;Con from="91" weight="-9.52251236058889e-001"/&gt;&lt;Con from="92" weight="3.20755380383110e-001"/&gt;&lt;Con from="93" weight="-1.49221642602559e-001"/&gt;&lt;Con from="94" weight="-1.46157841587656e-001"/&gt;&lt;Con from="95" weight="-3.05679266746043e-001"/&gt;&lt;Con from="96" weight="3.72130635226136e-001"/&gt;&lt;Con from="97" weight="-2.97893720676514e-001"/&gt;&lt;Con from="98" weight="-6.27859553480090e-001"/&gt;&lt;Con from="99" weight="-8.50648277221672e-001"/&gt;&lt;/Neuron&gt;&lt;Neuron id="107" bias="-2.30736706535978e-001"&gt;&lt;Con from="0" weight="-3.71887243495008e-001"/&gt;&lt;Con from="1" weight="-1.19766258044478e+000"/&gt;&lt;Con from="2" weight="-6.22460443305526e-001"/&gt;&lt;Con from="3" weight="2.45164856179661e-001"/&gt;&lt;Con from="4" weight="-1.59534109021795e-001"/&gt;&lt;Con from="5" weight="-1.37918043307402e-001"/&gt;&lt;Con from="6" weight="1.14732115614617e-001"/&gt;&lt;Con from="7" weight="-3.01460434907308e-001"/&gt;&lt;Con from="8" weight="5.09259486097222e-001"/&gt;&lt;Con from="9" weight="-4.61197244831663e-001"/&gt;&lt;Con from="10" weight="-6.83009613414041e-002"/&gt;&lt;Con from="11" weight="-9.73463525321918e-002"/&gt;&lt;Con from="12" weight="4.44332530892856e-001"/&gt;&lt;Con from="13" weight="4.22705161885739e-001"/&gt;&lt;Con from="14" weight="-8.16611205040305e-001"/&gt;&lt;Con from="15" weight="3.41344050067120e-001"/&gt;&lt;Con from="16" weight="5.66502036498891e-001"/&gt;&lt;Con from="17" weight="-2.51671148425733e-001"/&gt;&lt;Con from="18" weight="-1.06767903272180e-001"/&gt;&lt;Con from="19" weight="-1.26536519516476e+000"/&gt;&lt;Con from="20" weight="-1.54936138080805e-001"/&gt;&lt;Con from="21" weight="-1.56887757249206e-001"/&gt;&lt;Con from="22" weight="4.37724340662626e-001"/&gt;&lt;Con from="23" weight="4.56578970534850e-001"/&gt;&lt;Con from="24" weight="-3.14897281244874e-002"/&gt;&lt;Con from="25" weight="2.89172980256799e-001"/&gt;&lt;Con from="26" weight="-4.97099532073367e-001"/&gt;&lt;Con from="27" weight="-4.78857727557165e-001"/&gt;&lt;Con from="28" weight="-3.10018848424547e-002"/&gt;&lt;Con from="29" weight="8.84446905064224e-001"/&gt;&lt;Con from="30" weight="-3.09639324840890e-001"/&gt;&lt;Con from="31" weight="4.02952979989316e-001"/&gt;&lt;Con from="32" weight="-3.98252513518153e-001"/&gt;&lt;Con from="33" weight="2.39535133416179e-001"/&gt;&lt;Con from="34" weight="-1.04108288240200e-001"/&gt;&lt;Con from="35" weight="2.39861021758561e-001"/&gt;&lt;Con from="36" weight="5.87599028081890e-001"/&gt;&lt;Con from="37" weight="-2.58979288506515e-001"/&gt;&lt;Con from="38" weight="4.13654214897614e-001"/&gt;&lt;Con from="39" weight="-2.45386445928503e-001"/&gt;&lt;Con from="40" weight="-2.17764819742211e-002"/&gt;&lt;Con from="41" weight="-6.01730912929669e-002"/&gt;&lt;Con from="42" weight="-2.24151928777946e-001"/&gt;&lt;Con from="43" weight="-8.00043818733781e-002"/&gt;&lt;Con from="44" weight="-2.79205229884649e-001"/&gt;&lt;Con from="45" weight="2.41422150883425e-002"/&gt;&lt;Con from="46" weight="-6.82923668884095e-001"/&gt;&lt;Con from="47" weight="-9.14074010199520e-001"/&gt;&lt;Con from="48" weight="1.10011136561501e-001"/&gt;&lt;Con from="49" weight="4.32558385659858e-002"/&gt;&lt;Con from="50" weight="7.52741758110473e-001"/&gt;&lt;Con from="51" weight="3.48947842824442e-001"/&gt;&lt;Con from="52" weight="1.10999866603295e+000"/&gt;&lt;Con from="53" weight="1.14722491064921e+000"/&gt;&lt;Con from="54" weight="-1.91751437954118e-001"/&gt;&lt;Con from="55" weight="-5.77848663988976e-002"/&gt;&lt;Con from="56" weight="-1.12414033730535e-003"/&gt;&lt;Con from="57" weight="-8.09681963690449e-001"/&gt;&lt;Con from="58" weight="3.94310905858494e-001"/&gt;&lt;Con from="59" weight="-1.83342193466637e-002"/&gt;&lt;Con from="60" weight="7.10397088651572e-001"/&gt;&lt;Con from="61" weight="-1.12378175952482e+000"/&gt;&lt;Con from="62" weight="1.88420591527382e-001"/&gt;&lt;Con from="63" weight="1.52046567558163e-001"/&gt;&lt;Con from="64" weight="-1.48614395114409e+000"/&gt;&lt;Con from="65" weight="-1.65379922466319e-002"/&gt;&lt;Con from="66" weight="-9.14353327097868e-002"/&gt;&lt;Con from="67" weight="1.49929998912951e-001"/&gt;&lt;Con from="68" weight="-4.95365288173677e-001"/&gt;&lt;Con from="69" weight="-6.63938106358891e-001"/&gt;&lt;Con from="70" weight="-8.02673633665634e-001"/&gt;&lt;Con from="71" weight="6.12877039997520e-001"/&gt;&lt;Con from="72" weight="-6.38443030846124e-001"/&gt;&lt;Con from="73" weight="-7.12421762383277e-002"/&gt;&lt;Con from="74" weight="4.09526890166940e-001"/&gt;&lt;Con from="75" weight="-7.39044745618377e-002"/&gt;&lt;Con from="76" weight="-6.81565847006173e-001"/&gt;&lt;Con from="77" weight="3.84781982690835e-001"/&gt;&lt;Con from="78" weight="1.95174169523975e-001"/&gt;&lt;Con from="79" weight="8.03261291405854e-003"/&gt;&lt;Con from="80" weight="-7.95841730223326e-001"/&gt;&lt;Con from="81" weight="6.34160572993686e-001"/&gt;&lt;Con from="82" weight="-7.63858534950388e-001"/&gt;&lt;Con from="83" weight="5.43598401096355e-001"/&gt;&lt;Con from="84" weight="4.64233821189946e-001"/&gt;&lt;Con from="85" weight="-9.91773982222264e-002"/&gt;&lt;Con from="86" weight="3.26785609100062e-001"/&gt;&lt;Con from="87" weight="-5.94594254436817e-001"/&gt;&lt;Con from="88" weight="-9.55958132590300e-002"/&gt;&lt;Con from="89" weight="-5.19740325660881e-001"/&gt;&lt;Con from="90" weight="7.37307968942422e-001"/&gt;&lt;Con from="91" weight="-2.96039631621301e-001"/&gt;&lt;Con from="92" weight="-9.61912508574845e-001"/&gt;&lt;Con from="93" weight="7.35495263426548e-001"/&gt;&lt;Con from="94" weight="7.31723119611569e-001"/&gt;&lt;Con from="95" weight="1.11029351098349e+000"/&gt;&lt;Con from="96" weight="-2.48294538432275e-001"/&gt;&lt;Con from="97" weight="1.61699911470585e-002"/&gt;&lt;Con from="98" weight="1.92507221302036e-001"/&gt;&lt;Con from="99" weight="2.66674751163289e-001"/&gt;&lt;/Neuron&gt;&lt;Neuron id="108" bias="1.12070117354610e-001"&gt;&lt;Con from="0" weight="3.21144939999003e-001"/&gt;&lt;Con from="1" weight="-3.85748692958733e-001"/&gt;&lt;Con from="2" weight="-3.78291849673502e-001"/&gt;&lt;Con from="3" weight="-1.80662420962516e-001"/&gt;&lt;Con from="4" weight="-2.82672161044290e-001"/&gt;&lt;Con from="5" weight="-3.75916152915227e-001"/&gt;&lt;Con from="6" weight="-2.22549000482150e-001"/&gt;&lt;Con from="7" weight="8.46474207182145e-002"/&gt;&lt;Con from="8" weight="-4.10163138020337e-001"/&gt;&lt;Con from="9" weight="2.45931526583130e-002"/&gt;&lt;Con from="10" weight="-1.52049260013459e-001"/&gt;&lt;Con from="11" weight="1.76203108201020e-001"/&gt;&lt;Con from="12" weight="1.36185664639167e-001"/&gt;&lt;Con from="13" weight="-3.62114001283001e-001"/&gt;&lt;Con from="14" weight="-4.41511422371061e-001"/&gt;&lt;Con from="15" weight="1.08950265594191e-001"/&gt;&lt;Con from="16" weight="2.21140785888296e-003"/&gt;&lt;Con from="17" weight="2.64889799980899e-001"/&gt;&lt;Con from="18" weight="-1.34492734682503e-001"/&gt;&lt;Con from="19" weight="-1.33982034215567e-001"/&gt;&lt;Con from="20" weight="4.47301620366855e-001"/&gt;&lt;Con from="21" weight="4.51379178217750e-001"/&gt;&lt;Con from="22" weight="1.99993611079663e-001"/&gt;&lt;Con from="23" weight="-6.54614398793920e-001"/&gt;&lt;Con from="24" weight="1.95661171192855e-001"/&gt;&lt;Con from="25" weight="-1.71788215163542e-001"/&gt;&lt;Con from="26" weight="-3.48533967658229e-001"/&gt;&lt;Con from="27" weight="1.66762618165219e-001"/&gt;&lt;Con from="28" weight="-4.38271516092781e-001"/&gt;&lt;Con from="29" weight="-1.17163942184186e-002"/&gt;&lt;Con from="30" weight="-3.98778156050258e-001"/&gt;&lt;Con from="31" weight="2.65302563157072e-001"/&gt;&lt;Con from="32" weight="-1.49822544905180e-001"/&gt;&lt;Con from="33" weight="-3.25954494658338e-001"/&gt;&lt;Con from="34" weight="-7.52884908269196e-001"/&gt;&lt;Con from="35" weight="-4.08005494421055e-001"/&gt;&lt;Con from="36" weight="2.12303297887985e-001"/&gt;&lt;Con from="37" weight="-7.62536309910436e-002"/&gt;&lt;Con from="38" weight="2.27166800937855e-001"/&gt;&lt;Con from="39" weight="-8.17546417236265e-002"/&gt;&lt;Con from="40" weight="-3.14569154150123e-001"/&gt;&lt;Con from="41" weight="-5.32645355379571e-002"/&gt;&lt;Con from="42" weight="5.27219442979737e-002"/&gt;&lt;Con from="43" weight="-2.24092729099242e-001"/&gt;&lt;Con from="44" weight="1.80552616087834e-001"/&gt;&lt;Con from="45" weight="-5.04709408946872e-002"/&gt;&lt;Con from="46" weight="-1.95817439434989e-002"/&gt;&lt;Con from="47" weight="-5.15109782936953e-001"/&gt;&lt;Con from="48" weight="-2.22829523178081e-001"/&gt;&lt;Con from="49" weight="-5.44221361521555e-002"/&gt;&lt;Con from="50" weight="-2.46116647686947e-001"/&gt;&lt;Con from="51" weight="1.14797915455954e-001"/&gt;&lt;Con from="52" weight="-1.50652115149300e-001"/&gt;&lt;Con from="53" weight="-1.60756549610476e-002"/&gt;&lt;Con from="54" weight="-2.59801148509171e-002"/&gt;&lt;Con from="55" weight="-3.39914830345549e-001"/&gt;&lt;Con from="56" weight="-1.21001277937949e-001"/&gt;&lt;Con from="57" weight="1.40965213217187e-001"/&gt;&lt;Con from="58" weight="6.88589124321506e-002"/&gt;&lt;Con from="59" weight="-8.24759266739695e-001"/&gt;&lt;Con from="60" weight="-5.01751567675713e-001"/&gt;&lt;Con from="61" weight="-1.57179994707597e-001"/&gt;&lt;Con from="62" weight="8.28973430628997e-002"/&gt;&lt;Con from="63" weight="-6.84491704882984e-002"/&gt;&lt;Con from="64" weight="-2.75616291635285e-001"/&gt;&lt;Con from="65" weight="-9.57379203097785e-002"/&gt;&lt;Con from="66" weight="-3.55952249138745e-001"/&gt;&lt;Con from="67" weight="-7.08998071632908e-002"/&gt;&lt;Con from="68" weight="-3.27510624777712e-001"/&gt;&lt;Con from="69" weight="1.05057705469860e-001"/&gt;&lt;Con from="70" weight="1.26424812157942e-003"/&gt;&lt;Con from="71" weight="-2.08377849031458e-001"/&gt;&lt;Con from="72" weight="-1.16586866760488e-001"/&gt;&lt;Con from="73" weight="2.91679231199578e-001"/&gt;&lt;Con from="74" weight="-2.74981355921346e-001"/&gt;&lt;Con from="75" weight="-7.96176547449150e-002"/&gt;&lt;Con from="76" weight="9.73014102031278e-002"/&gt;&lt;Con from="77" weight="3.67907693226934e-002"/&gt;&lt;Con from="78" weight="-8.32786603278578e-001"/&gt;&lt;Con from="79" weight="-4.83424195038542e-001"/&gt;&lt;Con from="80" weight="-1.97302853592291e-001"/&gt;&lt;Con from="81" weight="2.58333012075698e-001"/&gt;&lt;Con from="82" weight="-1.30029822716060e-001"/&gt;&lt;Con from="83" weight="1.87427610811160e-001"/&gt;&lt;Con from="84" weight="3.22445450781581e-001"/&gt;&lt;Con from="85" weight="-2.25879538037671e-001"/&gt;&lt;Con from="86" weight="-4.22833709210710e-001"/&gt;&lt;Con from="87" weight="-4.73766834188272e-001"/&gt;&lt;Con from="88" weight="7.71233970408412e-002"/&gt;&lt;Con from="89" weight="-1.16522282962270e-001"/&gt;&lt;Con from="90" weight="-2.99020327918928e-001"/&gt;&lt;Con from="91" weight="-5.88516978194789e-001"/&gt;&lt;Con from="92" weight="-3.61636138543339e-001"/&gt;&lt;Con from="93" weight="1.62101912344602e-001"/&gt;&lt;Con from="94" weight="1.53714996031941e-001"/&gt;&lt;Con from="95" weight="-1.58975611511531e-001"/&gt;&lt;Con from="96" weight="-2.40567427756244e-001"/&gt;&lt;Con from="97" weight="-3.43879507471924e-001"/&gt;&lt;Con from="98" weight="-2.77873044880127e-001"/&gt;&lt;Con from="99" weight="-3.61193496871470e-001"/&gt;&lt;/Neuron&gt;&lt;Neuron id="109" bias="-2.54519188636332e-001"&gt;&lt;Con from="0" weight="1.94569611494122e-001"/&gt;&lt;Con from="1" weight="-1.08307944873071e-001"/&gt;&lt;Con from="2" weight="7.23377938905658e-002"/&gt;&lt;Con from="3" weight="3.68882942853793e-002"/&gt;&lt;Con from="4" weight="1.06708415963926e-001"/&gt;&lt;Con from="5" weight="-8.63545475329611e-002"/&gt;&lt;Con from="6" </w:t>
      </w:r>
      <w:r w:rsidRPr="0005596D">
        <w:rPr>
          <w:sz w:val="12"/>
          <w:lang w:val="en-US"/>
        </w:rPr>
        <w:lastRenderedPageBreak/>
        <w:t xml:space="preserve">weight="1.42902656116643e-001"/&gt;&lt;Con from="7" weight="8.44140595384482e-002"/&gt;&lt;Con from="8" weight="-9.93854932931362e-002"/&gt;&lt;Con from="9" weight="-1.55984394120461e-001"/&gt;&lt;Con from="10" weight="3.46172695825121e-002"/&gt;&lt;Con from="11" weight="-2.20701848996406e-001"/&gt;&lt;Con from="12" weight="2.18187835188214e-001"/&gt;&lt;Con from="13" weight="1.06549295017602e-001"/&gt;&lt;Con from="14" weight="-1.30666033773965e-001"/&gt;&lt;Con from="15" weight="8.09507697349525e-002"/&gt;&lt;Con from="16" weight="7.34555653760999e-002"/&gt;&lt;Con from="17" weight="-4.15448375407042e-002"/&gt;&lt;Con from="18" weight="1.98469287803064e-001"/&gt;&lt;Con from="19" weight="-2.60763814476134e-001"/&gt;&lt;Con from="20" weight="4.52670553161971e-002"/&gt;&lt;Con from="21" weight="4.67995247444405e-002"/&gt;&lt;Con from="22" weight="4.21174832820136e-002"/&gt;&lt;Con from="23" weight="1.55535835954026e-001"/&gt;&lt;Con from="24" weight="-4.30758466343585e-002"/&gt;&lt;Con from="25" weight="1.15139640286779e-001"/&gt;&lt;Con from="26" weight="-2.46381097495990e-001"/&gt;&lt;Con from="27" weight="1.55637732434863e-001"/&gt;&lt;Con from="28" weight="-2.81442116554020e-001"/&gt;&lt;Con from="29" weight="-1.44773405305761e-002"/&gt;&lt;Con from="30" weight="-8.11160800796986e-002"/&gt;&lt;Con from="31" weight="1.49543530533981e-001"/&gt;&lt;Con from="32" weight="9.32866082961437e-003"/&gt;&lt;Con from="33" weight="-1.84675777534114e-001"/&gt;&lt;Con from="34" weight="1.84239910612698e-001"/&gt;&lt;Con from="35" weight="2.31612334322519e-001"/&gt;&lt;Con from="36" weight="1.18825167072869e-002"/&gt;&lt;Con from="37" weight="-1.73775755003073e-001"/&gt;&lt;Con from="38" weight="1.74378864695887e-001"/&gt;&lt;Con from="39" weight="-1.72550326950567e-001"/&gt;&lt;Con from="40" weight="-3.68716491867445e-002"/&gt;&lt;Con from="41" weight="-1.83860851804255e-001"/&gt;&lt;Con from="42" weight="5.36541281331871e-002"/&gt;&lt;Con from="43" weight="-7.96623866707900e-002"/&gt;&lt;Con from="44" weight="-3.02723442366802e-002"/&gt;&lt;Con from="45" weight="-1.71238045360275e-001"/&gt;&lt;Con from="46" weight="-2.40093428243510e-001"/&gt;&lt;Con from="47" weight="1.01992844724571e-001"/&gt;&lt;Con from="48" weight="8.25692173819996e-002"/&gt;&lt;Con from="49" weight="-1.73487599239608e-001"/&gt;&lt;Con from="50" weight="2.00770526328442e-001"/&gt;&lt;Con from="51" weight="1.01309374084617e-001"/&gt;&lt;Con from="52" weight="1.25667810802515e-001"/&gt;&lt;Con from="53" weight="2.10562217031790e-001"/&gt;&lt;Con from="54" weight="-2.01902884480900e-002"/&gt;&lt;Con from="55" weight="3.07878331249157e-003"/&gt;&lt;Con from="56" weight="-1.00636510098639e-001"/&gt;&lt;Con from="57" weight="-6.92404886214718e-003"/&gt;&lt;Con from="58" weight="1.03867961864969e-001"/&gt;&lt;Con from="59" weight="6.11841508849194e-002"/&gt;&lt;Con from="60" weight="9.11335104254642e-002"/&gt;&lt;Con from="61" weight="2.85479382967648e-002"/&gt;&lt;Con from="62" weight="1.04516719278828e-001"/&gt;&lt;Con from="63" weight="-2.67588585352873e-002"/&gt;&lt;Con from="64" weight="5.51583261369867e-002"/&gt;&lt;Con from="65" weight="-3.74234392593468e-002"/&gt;&lt;Con from="66" weight="2.80923728421893e-001"/&gt;&lt;Con from="67" weight="-1.77704643613661e-002"/&gt;&lt;Con from="68" weight="-2.74748937603974e-003"/&gt;&lt;Con from="69" weight="7.15290730747112e-002"/&gt;&lt;Con from="70" weight="-5.47473085674156e-002"/&gt;&lt;Con from="71" weight="-8.11714835039489e-002"/&gt;&lt;Con from="72" weight="-1.25931548760822e-001"/&gt;&lt;Con from="73" weight="3.50948085851544e-001"/&gt;&lt;Con from="74" weight="-5.99830307108601e-002"/&gt;&lt;Con from="75" weight="-1.03522536294757e-001"/&gt;&lt;Con from="76" weight="5.34356303329447e-002"/&gt;&lt;Con from="77" weight="1.22893103071819e-001"/&gt;&lt;Con from="78" weight="9.91701823385585e-002"/&gt;&lt;Con from="79" weight="-1.06407275904946e-001"/&gt;&lt;Con from="80" weight="-2.51626585975332e-001"/&gt;&lt;Con from="81" weight="1.27740636096747e-001"/&gt;&lt;Con from="82" weight="-7.98897062210091e-002"/&gt;&lt;Con from="83" weight="8.66361876374085e-002"/&gt;&lt;Con from="84" weight="-5.51175070479882e-002"/&gt;&lt;Con from="85" weight="1.43207907081526e-001"/&gt;&lt;Con from="86" weight="2.99086296693762e-002"/&gt;&lt;Con from="87" weight="9.63764848244661e-002"/&gt;&lt;Con from="88" weight="-6.05632059160931e-003"/&gt;&lt;Con from="89" weight="-1.69388246318479e-001"/&gt;&lt;Con from="90" weight="8.92457608229511e-002"/&gt;&lt;Con from="91" weight="1.08525464040165e-001"/&gt;&lt;Con from="92" weight="1.82880461149792e-001"/&gt;&lt;Con from="93" weight="8.22957064047979e-004"/&gt;&lt;Con from="94" weight="-1.23860852685280e-002"/&gt;&lt;Con from="95" weight="-1.39501555110161e-001"/&gt;&lt;Con from="96" weight="7.45903821865226e-002"/&gt;&lt;Con from="97" weight="1.67883150485807e-001"/&gt;&lt;Con from="98" weight="-5.51469055332733e-003"/&gt;&lt;Con from="99" weight="-2.00791690115292e-001"/&gt;&lt;/Neuron&gt;&lt;Neuron id="110" bias="-5.80355005185406e-001"&gt;&lt;Con from="0" weight="3.13046071780478e-001"/&gt;&lt;Con from="1" weight="-3.32641386181085e-001"/&gt;&lt;Con from="2" weight="3.28020171491327e-002"/&gt;&lt;Con from="3" weight="2.63618536585630e-001"/&gt;&lt;Con from="4" weight="1.83401389984637e-001"/&gt;&lt;Con from="5" weight="-9.27945513083229e-002"/&gt;&lt;Con from="6" weight="2.56636940022552e-001"/&gt;&lt;Con from="7" weight="5.36771493091571e-001"/&gt;&lt;Con from="8" weight="-9.54685396831057e-002"/&gt;&lt;Con from="9" weight="2.59183495389868e-001"/&gt;&lt;Con from="10" weight="1.97630021124832e-001"/&gt;&lt;Con from="11" weight="3.38732881466921e-001"/&gt;&lt;Con from="12" weight="3.88603910517166e-001"/&gt;&lt;Con from="13" weight="-1.34451476454984e-001"/&gt;&lt;Con from="14" weight="4.29845261438284e-002"/&gt;&lt;Con from="15" weight="-2.41434840716868e-001"/&gt;&lt;Con from="16" weight="-5.52133605598609e-001"/&gt;&lt;Con from="17" weight="-1.92766003697179e-003"/&gt;&lt;Con from="18" weight="-9.05257524170676e-003"/&gt;&lt;Con from="19" weight="1.07136924949321e-001"/&gt;&lt;Con from="20" weight="-2.59025908413441e-001"/&gt;&lt;Con from="21" weight="-2.78361870378477e-001"/&gt;&lt;Con from="22" weight="-1.82758466018130e-001"/&gt;&lt;Con from="23" weight="4.53081982005282e-001"/&gt;&lt;Con from="24" weight="1.23642189746870e-001"/&gt;&lt;Con from="25" weight="2.90328049580596e-001"/&gt;&lt;Con from="26" weight="-3.64637264453872e-001"/&gt;&lt;Con from="27" weight="-1.27747236760647e-001"/&gt;&lt;Con from="28" weight="-1.07888047406660e+000"/&gt;&lt;Con from="29" weight="3.57058818009597e-001"/&gt;&lt;Con from="30" weight="-3.32471074039275e-001"/&gt;&lt;Con from="31" weight="-1.27797178861628e-001"/&gt;&lt;Con from="32" weight="-9.55673823371588e-001"/&gt;&lt;Con from="33" weight="-7.23587891642512e-001"/&gt;&lt;Con from="34" weight="5.49379524241196e-001"/&gt;&lt;Con from="35" weight="4.06031543691805e-001"/&gt;&lt;Con from="36" weight="-6.32447884582405e-001"/&gt;&lt;Con from="37" weight="-2.98903783454358e-001"/&gt;&lt;Con from="38" weight="-5.53141395425226e-001"/&gt;&lt;Con from="39" weight="-3.13759924252694e-001"/&gt;&lt;Con from="40" weight="2.16180498897110e-001"/&gt;&lt;Con from="41" weight="-1.61847110528691e-001"/&gt;&lt;Con from="42" weight="-3.27574609989656e-001"/&gt;&lt;Con from="43" weight="9.77448181923376e-002"/&gt;&lt;Con from="44" weight="-6.72978128631775e-001"/&gt;&lt;Con from="45" weight="-3.82822970007270e-001"/&gt;&lt;Con from="46" weight="-8.53333316037412e-001"/&gt;&lt;Con from="47" weight="7.02745435248056e-001"/&gt;&lt;Con from="48" weight="7.42310877304381e-001"/&gt;&lt;Con from="49" weight="-3.74574014476982e-001"/&gt;&lt;Con from="50" weight="2.66124185643417e-001"/&gt;&lt;Con from="51" weight="2.17682722106536e-001"/&gt;&lt;Con from="52" weight="-8.46716541269001e-001"/&gt;&lt;Con from="53" weight="1.83206714450281e-001"/&gt;&lt;Con from="54" weight="-1.04987759823192e-001"/&gt;&lt;Con from="55" weight="-6.45947010089182e-001"/&gt;&lt;Con from="56" weight="6.49822366869633e-002"/&gt;&lt;Con from="57" weight="-1.65573646843802e-001"/&gt;&lt;Con from="58" weight="-5.98214789586064e-002"/&gt;&lt;Con from="59" weight="1.09067982338109e+000"/&gt;&lt;Con from="60" weight="-4.49215958372418e-001"/&gt;&lt;Con from="61" weight="5.56581456586660e-001"/&gt;&lt;Con from="62" weight="-3.10740929614477e-001"/&gt;&lt;Con from="63" weight="-1.86857548161282e-001"/&gt;&lt;Con from="64" weight="-1.00933080682182e+000"/&gt;&lt;Con from="65" weight="4.55763403230458e-002"/&gt;&lt;Con from="66" weight="1.34371136613034e+000"/&gt;&lt;Con from="67" weight="-1.98172748865429e-001"/&gt;&lt;Con from="68" weight="-7.21949110458694e-002"/&gt;&lt;Con from="69" weight="1.86523858228260e-002"/&gt;&lt;Con from="70" weight="-2.65906290128649e-001"/&gt;&lt;Con from="71" weight="-4.56231254871360e-001"/&gt;&lt;Con from="72" weight="-3.88254284377829e-001"/&gt;&lt;Con from="73" weight="4.36344131936556e-001"/&gt;&lt;Con from="74" weight="-6.01576646307868e-002"/&gt;&lt;Con from="75" weight="5.49485546189187e-003"/&gt;&lt;Con from="76" weight="2.44309508597430e-002"/&gt;&lt;Con from="77" weight="1.90194378580944e-002"/&gt;&lt;Con from="78" weight="1.18255812986329e+000"/&gt;&lt;Con from="79" weight="-8.80555846924145e-001"/&gt;&lt;Con from="80" weight="3.90201053587052e-002"/&gt;&lt;Con from="81" weight="-7.81593069254391e-001"/&gt;&lt;Con from="82" weight="-3.66352451241618e-001"/&gt;&lt;Con from="83" weight="2.69967811095482e-001"/&gt;&lt;Con from="84" weight="4.32105793085768e-001"/&gt;&lt;Con from="85" weight="-3.33685592145623e-001"/&gt;&lt;Con from="86" weight="3.63798687362732e-001"/&gt;&lt;Con from="87" weight="-5.52790752120665e-002"/&gt;&lt;Con from="88" weight="-1.66516934194643e-001"/&gt;&lt;Con from="89" weight="-2.83117063253479e-003"/&gt;&lt;Con from="90" weight="-2.22149181486086e-001"/&gt;&lt;Con from="91" weight="-8.51784408886576e-001"/&gt;&lt;Con from="92" weight="-2.17603043941817e-001"/&gt;&lt;Con from="93" weight="-2.86025681909551e-001"/&gt;&lt;Con from="94" weight="-2.76907453082903e-001"/&gt;&lt;Con from="95" weight="-2.12918989906125e-001"/&gt;&lt;Con from="96" weight="-1.24523743457711e-001"/&gt;&lt;Con from="97" weight="1.48220384627419e-001"/&gt;&lt;Con from="98" weight="-9.54640603191856e-002"/&gt;&lt;Con from="99" weight="-2.80865518699396e-001"/&gt;&lt;/Neuron&gt;&lt;Neuron id="111" bias="5.30906865910174e-002"&gt;&lt;Con from="0" weight="5.60666304893766e-003"/&gt;&lt;Con from="1" weight="-9.15987168275659e-002"/&gt;&lt;Con from="2" weight="-5.12493604932450e-002"/&gt;&lt;Con from="3" weight="-2.57561862286216e-003"/&gt;&lt;Con from="4" weight="-5.48645097246595e-002"/&gt;&lt;Con from="5" weight="-9.47208679152785e-002"/&gt;&lt;Con from="6" weight="2.12651871873018e-003"/&gt;&lt;Con from="7" weight="-7.10206644399464e-002"/&gt;&lt;Con from="8" weight="-3.06715951650452e-002"/&gt;&lt;Con from="9" weight="1.75898145919291e-002"/&gt;&lt;Con from="10" weight="6.16670193888992e-002"/&gt;&lt;Con from="11" weight="8.52328641882572e-002"/&gt;&lt;Con from="12" weight="1.16023366249062e-001"/&gt;&lt;Con from="13" weight="9.07204261589574e-002"/&gt;&lt;Con from="14" weight="2.23124207658841e-002"/&gt;&lt;Con from="15" weight="1.35076753781946e-002"/&gt;&lt;Con from="16" weight="-1.41813627916396e-002"/&gt;&lt;Con from="17" weight="1.43673766993113e-002"/&gt;&lt;Con from="18" weight="9.49888149203002e-002"/&gt;&lt;Con from="19" weight="4.67337299131903e-002"/&gt;&lt;Con from="20" weight="-1.60533365094260e-002"/&gt;&lt;Con from="21" weight="-2.74083356433352e-003"/&gt;&lt;Con from="22" weight="4.40681125076700e-002"/&gt;&lt;Con from="23" weight="-4.64670172553081e-002"/&gt;&lt;Con from="24" weight="4.53497288473633e-002"/&gt;&lt;Con from="25" weight="-1.30023594873554e-002"/&gt;&lt;Con from="26" weight="4.53087352629677e-002"/&gt;&lt;Con from="27" weight="2.62736061345758e-003"/&gt;&lt;Con from="28" weight="3.34494417766495e-002"/&gt;&lt;Con from="29" weight="-2.31151109048760e-002"/&gt;&lt;Con from="30" weight="4.26968460268412e-003"/&gt;&lt;Con from="31" weight="8.42848924124687e-003"/&gt;&lt;Con from="32" weight="2.67383451388986e-003"/&gt;&lt;Con from="33" weight="-1.06999607685673e-002"/&gt;&lt;Con from="34" weight="2.51651786905758e-002"/&gt;&lt;Con from="35" weight="-2.35919986234167e-002"/&gt;&lt;Con from="36" weight="-6.39696804553343e-003"/&gt;&lt;Con from="37" weight="5.71678092099247e-002"/&gt;&lt;Con from="38" weight="1.06418661017385e-002"/&gt;&lt;Con from="39" weight="5.52215278236364e-002"/&gt;&lt;Con from="40" weight="8.84934153204787e-003"/&gt;&lt;Con from="41" weight="4.08888746474284e-002"/&gt;&lt;Con from="42" weight="-5.68533054908817e-002"/&gt;&lt;Con from="43" weight="-8.13409795474094e-003"/&gt;&lt;Con from="44" weight="2.23372234931858e-002"/&gt;&lt;Con from="45" weight="5.66955615230997e-002"/&gt;&lt;Con from="46" weight="8.16564850493473e-002"/&gt;&lt;Con from="47" weight="4.14132139546962e-002"/&gt;&lt;Con from="48" weight="7.64796959428198e-002"/&gt;&lt;Con from="49" weight="7.38994934161994e-002"/&gt;&lt;Con from="50" weight="7.09086152641924e-002"/&gt;&lt;Con from="51" weight="3.47931561621300e-002"/&gt;&lt;Con from="52" weight="1.38219268836165e-002"/&gt;&lt;Con from="53" weight="1.01653610882393e-002"/&gt;&lt;Con from="54" weight="1.48143641052331e-001"/&gt;&lt;Con from="55" weight="1.23182113606180e-001"/&gt;&lt;Con from="56" weight="1.66988949564915e-002"/&gt;&lt;Con from="57" weight="9.56295097818537e-002"/&gt;&lt;Con from="58" weight="-9.21767024175115e-002"/&gt;&lt;Con from="59" weight="3.28155137624379e-002"/&gt;&lt;Con from="60" weight="-1.24750825529468e-003"/&gt;&lt;Con from="61" weight="2.96097293087390e-002"/&gt;&lt;Con from="62" weight="2.62904621982722e-002"/&gt;&lt;Con from="63" weight="6.70238471473963e-002"/&gt;&lt;Con from="64" weight="6.39723043311145e-002"/&gt;&lt;Con from="65" weight="-2.52604561110226e-002"/&gt;&lt;Con from="66" weight="-1.36345141900114e-002"/&gt;&lt;Con from="67" weight="5.28915889372650e-002"/&gt;&lt;Con from="68" weight="-7.20016763954207e-002"/&gt;&lt;Con from="69" weight="1.07207407120703e-005"/&gt;&lt;Con from="70" weight="-4.76231829824659e-002"/&gt;&lt;Con from="71" weight="2.47865445717087e-002"/&gt;&lt;Con from="72" weight="-6.64328824842584e-002"/&gt;&lt;Con from="73" weight="-7.90162422084371e-003"/&gt;&lt;Con from="74" weight="-9.14413011496495e-004"/&gt;&lt;Con from="75" weight="2.08968469363054e-002"/&gt;&lt;Con from="76" weight="1.02859966653753e-001"/&gt;&lt;Con from="77" weight="-1.01073156413915e-001"/&gt;&lt;Con from="78" weight="4.35837656610618e-002"/&gt;&lt;Con from="79" weight="-8.12111299901843e-002"/&gt;&lt;Con from="80" weight="-1.38950733691304e-002"/&gt;&lt;Con from="81" weight="3.67084046632755e-002"/&gt;&lt;Con from="82" weight="-5.73147461572790e-002"/&gt;&lt;Con from="83" weight="-3.36021823635602e-002"/&gt;&lt;Con from="84" weight="-1.43877072756577e-002"/&gt;&lt;Con from="85" weight="-1.39285031604718e-002"/&gt;&lt;Con from="86" weight="-5.61951805580147e-004"/&gt;&lt;Con from="87" weight="-9.71173194548758e-002"/&gt;&lt;Con from="88" weight="6.06778978142649e-002"/&gt;&lt;Con from="89" weight="1.47884232902017e-002"/&gt;&lt;Con from="90" weight="-7.00502184112871e-002"/&gt;&lt;Con from="91" weight="-5.55816980413217e-002"/&gt;&lt;Con from="92" weight="-6.08226026707340e-002"/&gt;&lt;Con from="93" weight="-7.41837891102240e-003"/&gt;&lt;Con from="94" weight="-2.20553067082127e-002"/&gt;&lt;Con from="95" weight="-1.34491111580408e-002"/&gt;&lt;Con from="96" weight="-1.50266073971065e-001"/&gt;&lt;Con from="97" weight="-4.75046157325339e-002"/&gt;&lt;Con from="98" weight="-5.12879553838419e-002"/&gt;&lt;Con from="99" weight="-9.85980694749169e-002"/&gt;&lt;/Neuron&gt;&lt;Neuron id="112" bias="1.90753570384950e-001"&gt;&lt;Con from="0" weight="-1.45941112183306e-001"/&gt;&lt;Con from="1" weight="-5.44436736545632e-002"/&gt;&lt;Con from="2" weight="-2.56256030620956e-001"/&gt;&lt;Con from="3" weight="-1.28729925287206e-001"/&gt;&lt;Con from="4" weight="-1.22894971896560e-001"/&gt;&lt;Con from="5" weight="-7.83808512205644e-002"/&gt;&lt;Con from="6" weight="-1.54909816210217e-001"/&gt;&lt;Con from="7" weight="-1.04326292465066e-001"/&gt;&lt;Con from="8" weight="-1.99272049080933e-001"/&gt;&lt;Con from="9" weight="-2.92820983655443e-002"/&gt;&lt;Con from="10" </w:t>
      </w:r>
      <w:r w:rsidRPr="0005596D">
        <w:rPr>
          <w:sz w:val="12"/>
          <w:lang w:val="en-US"/>
        </w:rPr>
        <w:lastRenderedPageBreak/>
        <w:t>weight="-6.02558423625622e-002"/&gt;&lt;Con from="11" weight="-2.74415433440921e-002"/&gt;&lt;Con from="12" weight="-1.11886568437379e-001"/&gt;&lt;Con from="13" weight="-1.65078540720152e-001"/&gt;&lt;Con from="14" weight="8.74372528489516e-002"/&gt;&lt;Con from="15" weight="5.15011941222795e-002"/&gt;&lt;Con from="16" weight="-4.64107158734946e-002"/&gt;&lt;Con from="17" weight="-1.26247258056549e-001"/&gt;&lt;Con from="18" weight="-2.42533004104252e-001"/&gt;&lt;Con from="19" weight="1.21884841486933e-001"/&gt;&lt;Con from="20" weight="-4.28757915243044e-001"/&gt;&lt;Con from="21" weight="-4.14902186606757e-001"/&gt;&lt;Con from="22" weight="-1.90456791786151e-002"/&gt;&lt;Con from="23" weight="-3.81953735881531e-001"/&gt;&lt;Con from="24" weight="2.05380367318366e-001"/&gt;&lt;Con from="25" weight="-1.17424027398793e-001"/&gt;&lt;Con from="26" weight="1.21019376601885e-001"/&gt;&lt;Con from="27" weight="-1.17414984886085e-001"/&gt;&lt;Con from="28" weight="4.48175200727323e-001"/&gt;&lt;Con from="29" weight="-1.76551045593756e-001"/&gt;&lt;Con from="30" weight="1.32677896749074e-001"/&gt;&lt;Con from="31" weight="-2.19288676939902e-001"/&gt;&lt;Con from="32" weight="-6.40847054742991e-002"/&gt;&lt;Con from="33" weight="-9.84299344067707e-002"/&gt;&lt;Con from="34" weight="-1.71805643546141e-001"/&gt;&lt;Con from="35" weight="-1.72562267740038e-002"/&gt;&lt;Con from="36" weight="9.78891240315288e-003"/&gt;&lt;Con from="37" weight="2.43182367174267e-002"/&gt;&lt;Con from="38" weight="1.02038967981119e-003"/&gt;&lt;Con from="39" weight="2.27809756484193e-002"/&gt;&lt;Con from="40" weight="2.13832319761403e-002"/&gt;&lt;Con from="41" weight="-5.29279324649879e-003"/&gt;&lt;Con from="42" weight="-9.69469635967502e-002"/&gt;&lt;Con from="43" weight="8.78258030806835e-002"/&gt;&lt;Con from="44" weight="1.80039872104153e-001"/&gt;&lt;Con from="45" weight="1.35773368695849e-002"/&gt;&lt;Con from="46" weight="3.95094222688808e-002"/&gt;&lt;Con from="47" weight="2.59320284142685e-001"/&gt;&lt;Con from="48" weight="-3.58232357753334e-002"/&gt;&lt;Con from="49" weight="2.13616141585142e-002"/&gt;&lt;Con from="50" weight="4.84111071370502e-002"/&gt;&lt;Con from="51" weight="-2.71280887872240e-001"/&gt;&lt;Con from="52" weight="5.57621298729936e-002"/&gt;&lt;Con from="53" weight="-1.15222633881730e-001"/&gt;&lt;Con from="54" weight="9.23261344553236e-002"/&gt;&lt;Con from="55" weight="-2.26664472707498e-003"/&gt;&lt;Con from="56" weight="7.08121352786764e-002"/&gt;&lt;Con from="57" weight="-4.60965512692165e-003"/&gt;&lt;Con from="58" weight="-3.32351630399991e-003"/&gt;&lt;Con from="59" weight="2.12054375755856e-001"/&gt;&lt;Con from="60" weight="7.15112647557592e-002"/&gt;&lt;Con from="61" weight="2.67764290356274e-002"/&gt;&lt;Con from="62" weight="1.76970883143164e-002"/&gt;&lt;Con from="63" weight="6.35332400536976e-003"/&gt;&lt;Con from="64" weight="3.41397029657445e-002"/&gt;&lt;Con from="65" weight="1.88396530526057e-001"/&gt;&lt;Con from="66" weight="-1.20027623033846e-001"/&gt;&lt;Con from="67" weight="-1.11738628519331e-002"/&gt;&lt;Con from="68" weight="1.85217437023993e-001"/&gt;&lt;Con from="69" weight="-1.38323093475609e-001"/&gt;&lt;Con from="70" weight="1.76935346049736e-001"/&gt;&lt;Con from="71" weight="2.26422609996804e-002"/&gt;&lt;Con from="72" weight="-3.89543222711424e-002"/&gt;&lt;Con from="73" weight="-4.45505107434581e-001"/&gt;&lt;Con from="74" weight="3.96119159883489e-002"/&gt;&lt;Con from="75" weight="8.30263367783566e-002"/&gt;&lt;Con from="76" weight="-1.20206458911790e-001"/&gt;&lt;Con from="77" weight="-1.87625164673209e-002"/&gt;&lt;Con from="78" weight="1.81915859911580e-001"/&gt;&lt;Con from="79" weight="2.86309429364430e-001"/&gt;&lt;Con from="80" weight="3.91335409007451e-001"/&gt;&lt;Con from="81" weight="-4.81941089290138e-002"/&gt;&lt;Con from="82" weight="4.81841577522297e-002"/&gt;&lt;Con from="83" weight="-1.62667938221863e-001"/&gt;&lt;Con from="84" weight="-1.12637644796733e-001"/&gt;&lt;Con from="85" weight="-4.59966152778209e-002"/&gt;&lt;Con from="86" weight="-2.06167366114411e-001"/&gt;&lt;Con from="87" weight="-2.79784889596962e-001"/&gt;&lt;Con from="88" weight="1.99699664560711e-002"/&gt;&lt;Con from="89" weight="-5.44155518127794e-002"/&gt;&lt;Con from="90" weight="-1.85285530521713e-001"/&gt;&lt;Con from="91" weight="-4.13858557373106e-001"/&gt;&lt;Con from="92" weight="-3.17761751604893e-001"/&gt;&lt;Con from="93" weight="-1.66564164536644e-001"/&gt;&lt;Con from="94" weight="-1.68480145164141e-001"/&gt;&lt;Con from="95" weight="4.78718032645964e-002"/&gt;&lt;Con from="96" weight="-6.08703664044049e-001"/&gt;&lt;Con from="97" weight="-4.39710036462256e-001"/&gt;&lt;Con from="98" weight="-2.19968123414727e-001"/&gt;&lt;Con from="99" weight="-1.95214551806137e-001"/&gt;&lt;/Neuron&gt;&lt;Neuron id="113" bias="-2.67331104026207e-001"&gt;&lt;Con from="0" weight="-1.08035624830141e-001"/&gt;&lt;Con from="1" weight="-7.03099773997120e-003"/&gt;&lt;Con from="2" weight="2.66413920153614e-001"/&gt;&lt;Con from="3" weight="2.68667327396094e-002"/&gt;&lt;Con from="4" weight="2.07684108004853e-002"/&gt;&lt;Con from="5" weight="-1.78211109178813e-001"/&gt;&lt;Con from="6" weight="6.83524967301375e-002"/&gt;&lt;Con from="7" weight="-3.34674753942555e-001"/&gt;&lt;Con from="8" weight="-2.35192264288350e-001"/&gt;&lt;Con from="9" weight="-1.57028823841635e-001"/&gt;&lt;Con from="10" weight="4.82898520200584e-002"/&gt;&lt;Con from="11" weight="-2.83042445213810e-002"/&gt;&lt;Con from="12" weight="1.89230801214032e-001"/&gt;&lt;Con from="13" weight="4.33117591647764e-002"/&gt;&lt;Con from="14" weight="2.54397219353007e-001"/&gt;&lt;Con from="15" weight="-2.98152241858679e-002"/&gt;&lt;Con from="16" weight="-2.06577119187435e-003"/&gt;&lt;Con from="17" weight="-7.29070069480736e-002"/&gt;&lt;Con from="18" weight="1.25429969748108e-001"/&gt;&lt;Con from="19" weight="2.52082475107290e-001"/&gt;&lt;Con from="20" weight="-6.72283027569578e-003"/&gt;&lt;Con from="21" weight="-2.03160720102872e-002"/&gt;&lt;Con from="22" weight="2.69992115916141e-001"/&gt;&lt;Con from="23" weight="3.42470151190282e-001"/&gt;&lt;Con from="24" weight="1.35638064248763e-001"/&gt;&lt;Con from="25" weight="2.02881425933474e-002"/&gt;&lt;Con from="26" weight="-1.09184479019579e-002"/&gt;&lt;Con from="27" weight="-1.18872417169989e-001"/&gt;&lt;Con from="28" weight="-2.57960000807378e-001"/&gt;&lt;Con from="29" weight="-6.79998679326079e-002"/&gt;&lt;Con from="30" weight="7.68725318339154e-002"/&gt;&lt;Con from="31" weight="-2.10608307084864e-001"/&gt;&lt;Con from="32" weight="-8.03659456706404e-002"/&gt;&lt;Con from="33" weight="-3.49108798388236e-002"/&gt;&lt;Con from="34" weight="2.62983707351700e-001"/&gt;&lt;Con from="35" weight="8.97799251186742e-002"/&gt;&lt;Con from="36" weight="-4.38541270488629e-001"/&gt;&lt;Con from="37" weight="-1.92342670135734e-001"/&gt;&lt;Con from="38" weight="-6.86633769416123e-002"/&gt;&lt;Con from="39" weight="-1.74951823462415e-001"/&gt;&lt;Con from="40" weight="1.64900185399334e-002"/&gt;&lt;Con from="41" weight="-1.40160358231814e-001"/&gt;&lt;Con from="42" weight="3.45403355850755e-003"/&gt;&lt;Con from="43" weight="-7.82026330872926e-003"/&gt;&lt;Con from="44" weight="-2.42480797288915e-001"/&gt;&lt;Con from="45" weight="-1.52565418479008e-001"/&gt;&lt;Con from="46" weight="-5.81128005892091e-002"/&gt;&lt;Con from="47" weight="3.03155571123761e-001"/&gt;&lt;Con from="48" weight="1.74239795425699e-001"/&gt;&lt;Con from="49" weight="-1.42889294534139e-001"/&gt;&lt;Con from="50" weight="2.02557114036931e-001"/&gt;&lt;Con from="51" weight="7.39928891615373e-002"/&gt;&lt;Con from="52" weight="-6.27956374554297e-002"/&gt;&lt;Con from="53" weight="3.86050224438539e-001"/&gt;&lt;Con from="54" weight="9.40986012421373e-002"/&gt;&lt;Con from="55" weight="1.85133442833370e-001"/&gt;&lt;Con from="56" weight="2.36788882155505e-002"/&gt;&lt;Con from="57" weight="1.14363702376085e-002"/&gt;&lt;Con from="58" weight="-2.14583464312149e-001"/&gt;&lt;Con from="59" weight="2.39025271350474e-001"/&gt;&lt;Con from="60" weight="-2.51028457560751e-002"/&gt;&lt;Con from="61" weight="2.32560641739165e-001"/&gt;&lt;Con from="62" weight="-1.66674848110889e-001"/&gt;&lt;Con from="63" weight="-1.72531188479662e-001"/&gt;&lt;Con from="64" weight="9.04439772341658e-003"/&gt;&lt;Con from="65" weight="-1.13797358390824e-001"/&gt;&lt;Con from="66" weight="3.19820612447977e-001"/&gt;&lt;Con from="67" weight="-1.59007153566907e-001"/&gt;&lt;Con from="68" weight="6.76022748413944e-002"/&gt;&lt;Con from="69" weight="2.73814228653275e-002"/&gt;&lt;Con from="70" weight="1.45366065497060e-001"/&gt;&lt;Con from="71" weight="9.92335752717909e-002"/&gt;&lt;Con from="72" weight="-1.04768547259194e-001"/&gt;&lt;Con from="73" weight="1.96998869095566e-001"/&gt;&lt;Con from="74" weight="-9.41285885480548e-002"/&gt;&lt;Con from="75" weight="-8.51729834523790e-003"/&gt;&lt;Con from="76" weight="6.85524015769268e-002"/&gt;&lt;Con from="77" weight="-1.96929305002936e-001"/&gt;&lt;Con from="78" weight="2.76062636622848e-001"/&gt;&lt;Con from="79" weight="-1.10183767586824e-001"/&gt;&lt;Con from="80" weight="-3.04127059472168e-001"/&gt;&lt;Con from="81" weight="-1.50154230846103e-001"/&gt;&lt;Con from="82" weight="1.19251828198577e-002"/&gt;&lt;Con from="83" weight="1.73406941395358e-001"/&gt;&lt;Con from="84" weight="-1.48843013417700e-001"/&gt;&lt;Con from="85" weight="-1.54912963681114e-002"/&gt;&lt;Con from="86" weight="1.90453887228848e-001"/&gt;&lt;Con from="87" weight="1.35114816134486e-001"/&gt;&lt;Con from="88" weight="9.62779980473341e-002"/&gt;&lt;Con from="89" weight="-5.64501522137572e-002"/&gt;&lt;Con from="90" weight="-2.57995366953473e-002"/&gt;&lt;Con from="91" weight="2.96955180341030e-001"/&gt;&lt;Con from="92" weight="2.91249672324174e-001"/&gt;&lt;Con from="93" weight="-7.59184356618497e-002"/&gt;&lt;Con from="94" weight="-6.83630369095616e-002"/&gt;&lt;Con from="95" weight="-1.01049480190953e-001"/&gt;&lt;Con from="96" weight="1.35070953767764e-003"/&gt;&lt;Con from="97" weight="2.18413410566052e-001"/&gt;&lt;Con from="98" weight="1.41370231432416e-001"/&gt;&lt;Con from="99" weight="-1.44015893187050e-002"/&gt;&lt;/Neuron&gt;&lt;Neuron id="114" bias="-1.40147458745115e-001"&gt;&lt;Con from="0" weight="-5.16588594976914e-001"/&gt;&lt;Con from="1" weight="3.00269156572129e-001"/&gt;&lt;Con from="2" weight="1.87700074308329e-001"/&gt;&lt;Con from="3" weight="1.47407582710703e-001"/&gt;&lt;Con from="4" weight="1.08384410896606e-001"/&gt;&lt;Con from="5" weight="4.03378219535782e-001"/&gt;&lt;Con from="6" weight="7.16428815512105e-002"/&gt;&lt;Con from="7" weight="-1.09469823207858e-001"/&gt;&lt;Con from="8" weight="2.59978472234349e-001"/&gt;&lt;Con from="9" weight="-7.27701898071997e-001"/&gt;&lt;Con from="10" weight="-2.09147837594159e-001"/&gt;&lt;Con from="11" weight="1.75935670648914e-001"/&gt;&lt;Con from="12" weight="-7.53550541171528e-002"/&gt;&lt;Con from="13" weight="-2.50619807725514e-002"/&gt;&lt;Con from="14" weight="-8.97938709581700e-001"/&gt;&lt;Con from="15" weight="-1.89672974111924e-001"/&gt;&lt;Con from="16" weight="-8.10222303502570e-002"/&gt;&lt;Con from="17" weight="-3.00995688957343e-001"/&gt;&lt;Con from="18" weight="5.47986817903213e-001"/&gt;&lt;Con from="19" weight="-2.93265551813997e-001"/&gt;&lt;Con from="20" weight="7.94621656800460e-001"/&gt;&lt;Con from="21" weight="7.99921599923229e-001"/&gt;&lt;Con from="22" weight="1.99865841918282e-001"/&gt;&lt;Con from="23" weight="2.53926027046192e-001"/&gt;&lt;Con from="24" weight="-4.11995763902636e-001"/&gt;&lt;Con from="25" weight="3.15137314736165e-001"/&gt;&lt;Con from="26" weight="1.43102897710703e-001"/&gt;&lt;Con from="27" weight="-1.13964112431653e+000"/&gt;&lt;Con from="28" weight="-1.99325814929668e-001"/&gt;&lt;Con from="29" weight="8.44976983842401e-002"/&gt;&lt;Con from="30" weight="-2.26260779233471e-001"/&gt;&lt;Con from="31" weight="-5.35892926976700e-001"/&gt;&lt;Con from="32" weight="6.42877410127561e-002"/&gt;&lt;Con from="33" weight="5.21315173314118e-001"/&gt;&lt;Con from="34" weight="8.86602920787676e-001"/&gt;&lt;Con from="35" weight="-2.23565830569332e-001"/&gt;&lt;Con from="36" weight="-4.54193515513277e-001"/&gt;&lt;Con from="37" weight="2.38354992622173e-001"/&gt;&lt;Con from="38" weight="-4.50103412338873e-001"/&gt;&lt;Con from="39" weight="2.14860136082362e-001"/&gt;&lt;Con from="40" weight="-7.00395986471475e-002"/&gt;&lt;Con from="41" weight="3.48156705673720e-001"/&gt;&lt;Con from="42" weight="-4.16309763830818e-002"/&gt;&lt;Con from="43" weight="-4.52304920811688e-002"/&gt;&lt;Con from="44" weight="-2.00026152354902e-001"/&gt;&lt;Con from="45" weight="-2.74151229556336e-002"/&gt;&lt;Con from="46" weight="-1.36514223907588e-001"/&gt;&lt;Con from="47" weight="5.54801790860947e-001"/&gt;&lt;Con from="48" weight="6.98553427728870e-001"/&gt;&lt;Con from="49" weight="-1.91468620946762e-002"/&gt;&lt;Con from="50" weight="-1.50276798806350e-001"/&gt;&lt;Con from="51" weight="-2.06971134132660e-001"/&gt;&lt;Con from="52" weight="5.39561543299215e-001"/&gt;&lt;Con from="53" weight="-3.61693111336421e-002"/&gt;&lt;Con from="54" weight="-4.72580385948739e-001"/&gt;&lt;Con from="55" weight="-5.02605745574980e-002"/&gt;&lt;Con from="56" weight="-1.97105979231749e-001"/&gt;&lt;Con from="57" weight="-1.84760953375509e-001"/&gt;&lt;Con from="58" weight="-2.40905184253835e-001"/&gt;&lt;Con from="59" weight="1.02385637681888e+000"/&gt;&lt;Con from="60" weight="-1.33163970544377e-001"/&gt;&lt;Con from="61" weight="-4.31019494114627e-001"/&gt;&lt;Con from="62" weight="-2.02390465077599e-002"/&gt;&lt;Con from="63" weight="-1.14579565666574e-001"/&gt;&lt;Con from="64" weight="-2.86564699348359e-001"/&gt;&lt;Con from="65" weight="-2.42809050287323e-001"/&gt;&lt;Con from="66" weight="7.26007856239454e-001"/&gt;&lt;Con from="67" weight="-1.10356489743252e-001"/&gt;&lt;Con from="68" weight="8.72766964218046e-001"/&gt;&lt;Con from="69" weight="6.22735020323564e-002"/&gt;&lt;Con from="70" weight="6.56093374671438e-001"/&gt;&lt;Con from="71" weight="-1.11905690524435e+000"/&gt;&lt;Con from="72" weight="-5.25620816865974e-001"/&gt;&lt;Con from="73" weight="-8.54755243153751e-001"/&gt;&lt;Con from="74" weight="-3.78764571580244e-001"/&gt;&lt;Con from="75" weight="-1.86747634012033e-001"/&gt;&lt;Con from="76" weight="-2.44946129387506e-001"/&gt;&lt;Con from="77" weight="-1.58382732349182e-001"/&gt;&lt;Con from="78" weight="9.31957327671699e-001"/&gt;&lt;Con from="79" weight="5.87512333389969e-002"/&gt;&lt;Con from="80" weight="4.17300384192850e-001"/&gt;&lt;Con from="81" weight="-6.34240403489852e-001"/&gt;&lt;Con from="82" weight="-9.29820247191775e-002"/&gt;&lt;Con from="83" weight="-2.83440565562869e-001"/&gt;&lt;Con from="84" weight="-6.39647270274178e-001"/&gt;&lt;Con from="85" weight="-8.55918026927997e-002"/&gt;&lt;Con from="86" weight="-2.19851085245308e-001"/&gt;&lt;Con from="87" weight="1.33223144745533e-001"/&gt;&lt;Con from="88" weight="1.77866610517288e-001"/&gt;&lt;Con from="89" weight="2.89535340401229e-001"/&gt;&lt;Con from="90" weight="2.08470735129705e-001"/&gt;&lt;Con from="91" weight="-1.20631014188031e-001"/&gt;&lt;Con from="92" weight="-3.79317781084504e-001"/&gt;&lt;Con from="93" weight="3.79604007121183e-001"/&gt;&lt;Con from="94" weight="3.82912209747202e-001"/&gt;&lt;Con from="95" weight="-3.36493458295010e-001"/&gt;&lt;Con from="96" weight="5.31091162176842e-003"/&gt;&lt;Con from="97" weight="-1.91452198663458e-001"/&gt;&lt;Con from="98" weight="1.72190512083473e-001"/&gt;&lt;Con from="99" weight="3.30906151716024e-001"/&gt;&lt;/Neuron&gt;&lt;Neuron id="115" bias="-2.51979759025366e-001"&gt;&lt;Con from="0" weight="5.79065301206444e-002"/&gt;&lt;Con from="1" weight="-2.46994745970485e-001"/&gt;&lt;Con from="2" weight="-3.65681412802482e-001"/&gt;&lt;Con from="3" weight="-2.94813738072542e-002"/&gt;&lt;Con from="4" weight="-2.42627319441804e-001"/&gt;&lt;Con from="5" weight="-4.08323769327692e-001"/&gt;&lt;Con from="6" weight="-1.15746465436815e-001"/&gt;&lt;Con from="7" weight="-2.86608096880219e-001"/&gt;&lt;Con from="8" weight="-5.31778293023420e-001"/&gt;&lt;Con from="9" weight="-1.78116717790176e-001"/&gt;&lt;Con from="10" weight="-1.57224146899685e-001"/&gt;&lt;Con from="11" weight="-7.35585063372287e-002"/&gt;&lt;Con from="12" weight="-3.38175891969222e-001"/&gt;&lt;Con from="13" weight="-2.00004798731729e-001"/&gt;&lt;Con from="14" weight="-5.04857632565543e-</w:t>
      </w:r>
      <w:r w:rsidRPr="0005596D">
        <w:rPr>
          <w:sz w:val="12"/>
          <w:lang w:val="en-US"/>
        </w:rPr>
        <w:lastRenderedPageBreak/>
        <w:t xml:space="preserve">002"/&gt;&lt;Con from="15" weight="-3.36492100818936e-002"/&gt;&lt;Con from="16" weight="-9.83255207483587e-002"/&gt;&lt;Con from="17" weight="-1.35189067208720e-001"/&gt;&lt;Con from="18" weight="-5.60077860249771e-002"/&gt;&lt;Con from="19" weight="-5.46904536773827e-002"/&gt;&lt;Con from="20" weight="-2.06237303607972e-001"/&gt;&lt;Con from="21" weight="-1.93604276164799e-001"/&gt;&lt;Con from="22" weight="-2.11332084152821e-001"/&gt;&lt;Con from="23" weight="-4.86288358255346e-001"/&gt;&lt;Con from="24" weight="-1.55525031016340e-001"/&gt;&lt;Con from="25" weight="-1.47226326556865e-001"/&gt;&lt;Con from="26" weight="-1.44777161044982e-001"/&gt;&lt;Con from="27" weight="-7.91385406014805e-002"/&gt;&lt;Con from="28" weight="-2.40671673595200e-001"/&gt;&lt;Con from="29" weight="-2.47995707872056e-001"/&gt;&lt;Con from="30" weight="-3.62627967134370e-001"/&gt;&lt;Con from="31" weight="7.96628627942406e-003"/&gt;&lt;Con from="32" weight="1.79479709477520e-001"/&gt;&lt;Con from="33" weight="-2.19191768378005e-001"/&gt;&lt;Con from="34" weight="-1.28016332558408e-001"/&gt;&lt;Con from="35" weight="-1.83083674576633e-001"/&gt;&lt;Con from="36" weight="7.73772885890840e-002"/&gt;&lt;Con from="37" weight="-7.07099048308059e-002"/&gt;&lt;Con from="38" weight="-1.20153956055878e-001"/&gt;&lt;Con from="39" weight="-9.02910661467814e-002"/&gt;&lt;Con from="40" weight="-7.74789227205791e-002"/&gt;&lt;Con from="41" weight="-7.72156476106961e-002"/&gt;&lt;Con from="42" weight="-2.11742214050222e-001"/&gt;&lt;Con from="43" weight="-6.39907653105852e-002"/&gt;&lt;Con from="44" weight="1.17594656992371e-001"/&gt;&lt;Con from="45" weight="-3.58418147860960e-002"/&gt;&lt;Con from="46" weight="6.59141343926980e-002"/&gt;&lt;Con from="47" weight="-1.39530710254315e-001"/&gt;&lt;Con from="48" weight="-2.09555397751719e-001"/&gt;&lt;Con from="49" weight="-3.25507943900302e-002"/&gt;&lt;Con from="50" weight="-2.54256773090748e-001"/&gt;&lt;Con from="51" weight="-3.28996639723279e-001"/&gt;&lt;Con from="52" weight="-1.13663062842490e-001"/&gt;&lt;Con from="53" weight="-4.22271759133628e-001"/&gt;&lt;Con from="54" weight="5.09802276016806e-002"/&gt;&lt;Con from="55" weight="-6.26822118016843e-002"/&gt;&lt;Con from="56" weight="-1.99323534460799e-002"/&gt;&lt;Con from="57" weight="6.12548501597534e-002"/&gt;&lt;Con from="58" weight="3.41585181222160e-002"/&gt;&lt;Con from="59" weight="-8.52104286827526e-001"/&gt;&lt;Con from="60" weight="-8.56920674311478e-001"/&gt;&lt;Con from="61" weight="-2.16215035433873e-001"/&gt;&lt;Con from="62" weight="1.07747570502079e-001"/&gt;&lt;Con from="63" weight="-6.87986616261593e-002"/&gt;&lt;Con from="64" weight="-7.07936123235874e-002"/&gt;&lt;Con from="65" weight="3.19897010245071e-002"/&gt;&lt;Con from="66" weight="-1.67153791729117e-001"/&gt;&lt;Con from="67" weight="-7.61674945916554e-002"/&gt;&lt;Con from="68" weight="-5.75251043029296e-001"/&gt;&lt;Con from="69" weight="-2.88983268624755e-001"/&gt;&lt;Con from="70" weight="-4.19190291324456e-001"/&gt;&lt;Con from="71" weight="-2.00880018939700e-001"/&gt;&lt;Con from="72" weight="7.04345029691550e-002"/&gt;&lt;Con from="73" weight="9.40106161547704e-002"/&gt;&lt;Con from="74" weight="2.84883462436135e-002"/&gt;&lt;Con from="75" weight="-4.65323184676051e-002"/&gt;&lt;Con from="76" weight="5.53719336301313e-002"/&gt;&lt;Con from="77" weight="4.37704622974659e-002"/&gt;&lt;Con from="78" weight="-8.48557001945897e-001"/&gt;&lt;Con from="79" weight="-8.62419866274148e-001"/&gt;&lt;Con from="80" weight="-2.43343128910408e-001"/&gt;&lt;Con from="81" weight="3.52336431038533e-002"/&gt;&lt;Con from="82" weight="-4.12704095236267e-002"/&gt;&lt;Con from="83" weight="4.85219346021065e-002"/&gt;&lt;Con from="84" weight="1.92224092748934e-001"/&gt;&lt;Con from="85" weight="-3.21167085761874e-001"/&gt;&lt;Con from="86" weight="-4.07350225441628e-001"/&gt;&lt;Con from="87" weight="-4.86236317531822e-001"/&gt;&lt;Con from="88" weight="-1.25352782458201e-001"/&gt;&lt;Con from="89" weight="-8.93542499406566e-002"/&gt;&lt;Con from="90" weight="-2.49425028712653e-001"/&gt;&lt;Con from="91" weight="-2.92209766336656e-001"/&gt;&lt;Con from="92" weight="-2.75369068521097e-001"/&gt;&lt;Con from="93" weight="2.79530417460283e-002"/&gt;&lt;Con from="94" weight="1.50992510973009e-002"/&gt;&lt;Con from="95" weight="-4.04674813288577e-001"/&gt;&lt;Con from="96" weight="-2.65641920325685e-001"/&gt;&lt;Con from="97" weight="-3.58232683976887e-001"/&gt;&lt;Con from="98" weight="-2.72730336254733e-001"/&gt;&lt;Con from="99" weight="-3.20152500605517e-001"/&gt;&lt;/Neuron&gt;&lt;Neuron id="116" bias="-2.32366870012184e-001"&gt;&lt;Con from="0" weight="-2.04065096531265e-001"/&gt;&lt;Con from="1" weight="-2.02917428079473e-001"/&gt;&lt;Con from="2" weight="-4.19018945577014e-001"/&gt;&lt;Con from="3" weight="-9.74646467939103e-003"/&gt;&lt;Con from="4" weight="-2.77491022393216e-001"/&gt;&lt;Con from="5" weight="-5.74989923607817e-001"/&gt;&lt;Con from="6" weight="-1.56966764511839e-001"/&gt;&lt;Con from="7" weight="-5.86054274480194e-001"/&gt;&lt;Con from="8" weight="-7.76401009124465e-001"/&gt;&lt;Con from="9" weight="-9.20965816564814e-002"/&gt;&lt;Con from="10" weight="-1.35902413580959e-001"/&gt;&lt;Con from="11" weight="-2.21767610437203e-001"/&gt;&lt;Con from="12" weight="-5.28432067269049e-001"/&gt;&lt;Con from="13" weight="-5.29217905759297e-002"/&gt;&lt;Con from="14" weight="4.05143873134980e-001"/&gt;&lt;Con from="15" weight="-1.10236838104973e-001"/&gt;&lt;Con from="16" weight="-2.87292215411832e-001"/&gt;&lt;Con from="17" weight="-3.33676734157009e-001"/&gt;&lt;Con from="18" weight="-1.31869723669244e-001"/&gt;&lt;Con from="19" weight="6.78266767710732e-002"/&gt;&lt;Con from="20" weight="-5.22549638452639e-001"/&gt;&lt;Con from="21" weight="-5.25853384446373e-001"/&gt;&lt;Con from="22" weight="-3.14220574022828e-001"/&gt;&lt;Con from="23" weight="-4.38564040640849e-001"/&gt;&lt;Con from="24" weight="-1.76868206512119e-001"/&gt;&lt;Con from="25" weight="-2.03973488372147e-001"/&gt;&lt;Con from="26" weight="1.78334675505678e-002"/&gt;&lt;Con from="27" weight="2.53478289377045e-001"/&gt;&lt;Con from="28" weight="-8.78050347953000e-002"/&gt;&lt;Con from="29" weight="-4.16666559097043e-001"/&gt;&lt;Con from="30" weight="-2.53652720291195e-001"/&gt;&lt;Con from="31" weight="-1.95697947095900e-001"/&gt;&lt;Con from="32" weight="2.42147445787843e-001"/&gt;&lt;Con from="33" weight="-2.75229031609253e-001"/&gt;&lt;Con from="34" weight="1.93709445738106e-001"/&gt;&lt;Con from="35" weight="-6.81305862514743e-002"/&gt;&lt;Con from="36" weight="-8.50360500977175e-002"/&gt;&lt;Con from="37" weight="7.47927082155605e-002"/&gt;&lt;Con from="38" weight="-3.21472845116650e-001"/&gt;&lt;Con from="39" weight="8.30823510125889e-002"/&gt;&lt;Con from="40" weight="2.21419619687449e-001"/&gt;&lt;Con from="41" weight="8.66018697933897e-003"/&gt;&lt;Con from="42" weight="-3.35027938740237e-001"/&gt;&lt;Con from="43" weight="1.75608782228314e-001"/&gt;&lt;Con from="44" weight="-5.71073222836891e-002"/&gt;&lt;Con from="45" weight="-6.54977119605751e-002"/&gt;&lt;Con from="46" weight="3.19326162080650e-001"/&gt;&lt;Con from="47" weight="-3.39044373795726e-002"/&gt;&lt;Con from="48" weight="-4.22355443611651e-002"/&gt;&lt;Con from="49" weight="-7.91347776018520e-002"/&gt;&lt;Con from="50" weight="-3.39803746146221e-001"/&gt;&lt;Con from="51" weight="-5.20345075583001e-001"/&gt;&lt;Con from="52" weight="-1.05897894733450e-001"/&gt;&lt;Con from="53" weight="-5.07035685174630e-001"/&gt;&lt;Con from="54" weight="2.81805629368921e-001"/&gt;&lt;Con from="55" weight="2.17051607035970e-001"/&gt;&lt;Con from="56" weight="1.23623524128119e-001"/&gt;&lt;Con from="57" weight="-3.25892051094222e-002"/&gt;&lt;Con from="58" weight="-1.28967518573952e-002"/&gt;&lt;Con from="59" weight="-9.45185030986826e-001"/&gt;&lt;Con from="60" weight="-9.65933989557794e-001"/&gt;&lt;Con from="61" weight="-6.34538786444134e-002"/&gt;&lt;Con from="62" weight="-9.14636806965418e-002"/&gt;&lt;Con from="63" weight="-9.82591365362493e-002"/&gt;&lt;Con from="64" weight="1.77415515127653e-001"/&gt;&lt;Con from="65" weight="2.55767131960111e-002"/&gt;&lt;Con from="66" weight="-2.24493405640652e-001"/&gt;&lt;Con from="67" weight="-9.42239529430742e-002"/&gt;&lt;Con from="68" weight="-6.95690489586284e-001"/&gt;&lt;Con from="69" weight="-4.94820007132844e-001"/&gt;&lt;Con from="70" weight="-4.87591230799120e-001"/&gt;&lt;Con from="71" weight="-1.53758620306112e-003"/&gt;&lt;Con from="72" weight="8.64779189990120e-002"/&gt;&lt;Con from="73" weight="-2.77742423795015e-001"/&gt;&lt;Con from="74" weight="1.31747722867727e-001"/&gt;&lt;Con from="75" weight="1.29449341033499e-001"/&gt;&lt;Con from="76" weight="-4.22672484091079e-002"/&gt;&lt;Con from="77" weight="6.11568250733464e-004"/&gt;&lt;Con from="78" weight="-9.44378380302931e-001"/&gt;&lt;Con from="79" weight="-9.87744056784704e-001"/&gt;&lt;Con from="80" weight="-1.64421566876048e-001"/&gt;&lt;Con from="81" weight="-1.69555010287422e-001"/&gt;&lt;Con from="82" weight="-7.68979797209693e-002"/&gt;&lt;Con from="83" weight="-8.72700952302745e-002"/&gt;&lt;Con from="84" weight="2.95640053285171e-001"/&gt;&lt;Con from="85" weight="-3.67347217128197e-001"/&gt;&lt;Con from="86" weight="-4.21535429994528e-001"/&gt;&lt;Con from="87" weight="-4.72604439131319e-001"/&gt;&lt;Con from="88" weight="-2.10607789331587e-001"/&gt;&lt;Con from="89" weight="-1.00542210955177e-001"/&gt;&lt;Con from="90" weight="-4.43180505628666e-001"/&gt;&lt;Con from="91" weight="-2.67010868663342e-001"/&gt;&lt;Con from="92" weight="-2.32948340133366e-001"/&gt;&lt;Con from="93" weight="-1.00969127248655e-001"/&gt;&lt;Con from="94" weight="-1.17507585701660e-001"/&gt;&lt;Con from="95" weight="-6.80640336362822e-001"/&gt;&lt;Con from="96" weight="-1.70087465615141e-001"/&gt;&lt;Con from="97" weight="-4.08496380639154e-001"/&gt;&lt;Con from="98" weight="-2.59580437586987e-001"/&gt;&lt;Con from="99" weight="-3.13922684153626e-001"/&gt;&lt;/Neuron&gt;&lt;Neuron id="117" bias="-1.13092169175804e-001"&gt;&lt;Con from="0" weight="5.27543338551070e-002"/&gt;&lt;Con from="1" weight="-1.09542893947582e-001"/&gt;&lt;Con from="2" weight="2.31123282134811e-001"/&gt;&lt;Con from="3" weight="-1.63868276960377e-001"/&gt;&lt;Con from="4" weight="-4.42246236385958e-002"/&gt;&lt;Con from="5" weight="-1.81754251338194e-001"/&gt;&lt;Con from="6" weight="-3.07052200295220e-002"/&gt;&lt;Con from="7" weight="-1.08170830939846e-001"/&gt;&lt;Con from="8" weight="-1.66334452053295e-001"/&gt;&lt;Con from="9" weight="-3.76764578778481e-002"/&gt;&lt;Con from="10" weight="-5.34019096224640e-002"/&gt;&lt;Con from="11" weight="-2.32069022680456e-001"/&gt;&lt;Con from="12" weight="2.54051085771046e-001"/&gt;&lt;Con from="13" weight="4.85078104414083e-003"/&gt;&lt;Con from="14" weight="7.46675885041927e-002"/&gt;&lt;Con from="15" weight="2.48134245922942e-002"/&gt;&lt;Con from="16" weight="1.57948667073820e-001"/&gt;&lt;Con from="17" weight="-4.80133939994764e-002"/&gt;&lt;Con from="18" weight="1.96811997014609e-001"/&gt;&lt;Con from="19" weight="1.15213093468571e-001"/&gt;&lt;Con from="20" weight="1.05698022553378e-001"/&gt;&lt;Con from="21" weight="1.08076403882217e-001"/&gt;&lt;Con from="22" weight="1.98020360319908e-001"/&gt;&lt;Con from="23" weight="1.24563019709443e-001"/&gt;&lt;Con from="24" weight="-6.13172920605688e-002"/&gt;&lt;Con from="25" weight="-1.41096433486320e-001"/&gt;&lt;Con from="26" weight="-2.12030958006979e-001"/&gt;&lt;Con from="27" weight="9.15486500566933e-002"/&gt;&lt;Con from="28" weight="-3.81101865504474e-001"/&gt;&lt;Con from="29" weight="-2.74469361134506e-002"/&gt;&lt;Con from="30" weight="-1.98987613167532e-001"/&gt;&lt;Con from="31" weight="7.69804461950056e-002"/&gt;&lt;Con from="32" weight="-1.25724020007961e-001"/&gt;&lt;Con from="33" weight="-1.18053715056791e-002"/&gt;&lt;Con from="34" weight="9.17718927182403e-002"/&gt;&lt;Con from="35" weight="-1.11109768999120e-001"/&gt;&lt;Con from="36" weight="-2.05945191321286e-001"/&gt;&lt;Con from="37" weight="-1.30365131076954e-001"/&gt;&lt;Con from="38" weight="6.11192885003508e-002"/&gt;&lt;Con from="39" weight="-1.07069361494911e-001"/&gt;&lt;Con from="40" weight="3.21329683629623e-002"/&gt;&lt;Con from="41" weight="-7.95004119664425e-002"/&gt;&lt;Con from="42" weight="-8.83725731952242e-003"/&gt;&lt;Con from="43" weight="6.02266977542616e-002"/&gt;&lt;Con from="44" weight="7.35405676263547e-002"/&gt;&lt;Con from="45" weight="-3.92883871108157e-002"/&gt;&lt;Con from="46" weight="8.16099640898810e-002"/&gt;&lt;Con from="47" weight="7.26684576670880e-002"/&gt;&lt;Con from="48" weight="3.38900947323854e-001"/&gt;&lt;Con from="49" weight="-6.35375915912366e-002"/&gt;&lt;Con from="50" weight="-1.43074876351734e-001"/&gt;&lt;Con from="51" weight="-1.01986983466663e-001"/&gt;&lt;Con from="52" weight="1.72211451362389e-001"/&gt;&lt;Con from="53" weight="1.90721856623077e-001"/&gt;&lt;Con from="54" weight="-1.77923531581588e-001"/&gt;&lt;Con from="55" weight="2.14268486076240e-001"/&gt;&lt;Con from="56" weight="-1.08532366136939e-001"/&gt;&lt;Con from="57" weight="-1.38541876157623e-001"/&gt;&lt;Con from="58" weight="-1.85154412471310e-002"/&gt;&lt;Con from="59" weight="4.86768087269195e-002"/&gt;&lt;Con from="60" weight="-1.62615341375642e-001"/&gt;&lt;Con from="61" weight="6.41964384005881e-002"/&gt;&lt;Con from="62" weight="6.11549907037904e-002"/&gt;&lt;Con from="63" weight="-4.01330107685007e-002"/&gt;&lt;Con from="64" weight="2.20080105867259e-001"/&gt;&lt;Con from="65" weight="8.00149733669262e-002"/&gt;&lt;Con from="66" weight="2.00127426636455e-001"/&gt;&lt;Con from="67" weight="-1.42346401345056e-002"/&gt;&lt;Con from="68" weight="-2.11139789342248e-001"/&gt;&lt;Con from="69" weight="-9.22712660140819e-002"/&gt;&lt;Con from="70" weight="-5.42363844903767e-002"/&gt;&lt;Con from="71" weight="4.96100849129241e-002"/&gt;&lt;Con from="72" weight="-7.89269618192391e-002"/&gt;&lt;Con from="73" weight="2.74688000795812e-001"/&gt;&lt;Con from="74" weight="1.36879869449219e-001"/&gt;&lt;Con from="75" weight="-8.84327925016487e-002"/&gt;&lt;Con from="76" weight="-1.31207995267710e-001"/&gt;&lt;Con from="77" weight="4.17283608986348e-004"/&gt;&lt;Con from="78" weight="9.24181942895490e-002"/&gt;&lt;Con from="79" weight="-1.77849911391038e-001"/&gt;&lt;Con from="80" weight="-2.58081424100160e-001"/&gt;&lt;Con from="81" weight="-9.80334960677867e-003"/&gt;&lt;Con from="82" weight="-1.65426422040880e-002"/&gt;&lt;Con from="83" weight="9.42799450451645e-002"/&gt;&lt;Con from="84" weight="-1.07757664287368e-001"/&gt;&lt;Con from="85" weight="7.70070635341968e-002"/&gt;&lt;Con from="86" weight="-5.05815399441186e-002"/&gt;&lt;Con from="87" weight="-6.93895517411880e-002"/&gt;&lt;Con from="88" weight="1.41811405668483e-001"/&gt;&lt;Con from="89" weight="-2.38570371294993e-002"/&gt;&lt;Con from="90" weight="1.59069199457553e-002"/&gt;&lt;Con from="91" weight="3.75931911663817e-001"/&gt;&lt;Con from="92" weight="4.22713483238466e-001"/&gt;&lt;Con from="93" weight="1.10930430685901e-001"/&gt;&lt;Con from="94" weight="1.03623745469908e-001"/&gt;&lt;Con from="95" weight="-2.79601711230812e-001"/&gt;&lt;Con from="96" weight="4.77027998882360e-002"/&gt;&lt;Con from="97" weight="2.11770053232000e-001"/&gt;&lt;Con from="98" weight="1.55296271262219e-001"/&gt;&lt;Con from="99" weight="-2.15178837175205e-002"/&gt;&lt;/Neuron&gt;&lt;Neuron id="118" bias="1.03487907158234e-001"&gt;&lt;Con from="0" weight="-1.13237860968852e+000"/&gt;&lt;Con from="1" weight="-1.52569688231429e-001"/&gt;&lt;Con from="2" weight="-6.34069625031064e-002"/&gt;&lt;Con from="3" weight="3.51789745556968e-002"/&gt;&lt;Con from="4" weight="1.88520235056131e-001"/&gt;&lt;Con from="5" weight="7.49414757067775e-001"/&gt;&lt;Con from="6" weight="-2.31726278289776e-001"/&gt;&lt;Con from="7" weight="4.52000851587236e-001"/&gt;&lt;Con from="8" weight="7.17916203374745e-003"/&gt;&lt;Con from="9" weight="-4.30040716119364e-001"/&gt;&lt;Con from="10" weight="-8.25363827529877e-002"/&gt;&lt;Con from="11" weight="-8.07132045758999e-001"/&gt;&lt;Con from="12" weight="-6.22848215344089e-001"/&gt;&lt;Con from="13" weight="-8.81700423608173e-001"/&gt;&lt;Con from="14" weight="1.73646585147606e+000"/&gt;&lt;Con from="15" weight="-9.60517073578285e-001"/&gt;&lt;Con from="16" weight="1.37591461158488e-001"/&gt;&lt;Con from="17" weight="-5.86841561609108e-001"/&gt;&lt;Con from="18" weight="-6.27714642512153e-002"/&gt;&lt;Con from="19" weight="-3.65549290707583e-001"/&gt;&lt;Con from="20" weight="-3.27787010961945e-001"/&gt;&lt;Con from="21" weight="-3.28135675273270e-001"/&gt;&lt;Con from="22" </w:t>
      </w:r>
      <w:r w:rsidRPr="0005596D">
        <w:rPr>
          <w:sz w:val="12"/>
          <w:lang w:val="en-US"/>
        </w:rPr>
        <w:lastRenderedPageBreak/>
        <w:t xml:space="preserve">weight="1.83230249006727e-001"/&gt;&lt;Con from="23" weight="-2.26382204196822e-001"/&gt;&lt;Con from="24" weight="1.34542422083373e-001"/&gt;&lt;Con from="25" weight="7.44913270697143e-001"/&gt;&lt;Con from="26" weight="-4.22546309582505e-001"/&gt;&lt;Con from="27" weight="-1.19652799866772e+000"/&gt;&lt;Con from="28" weight="6.11802742043874e-001"/&gt;&lt;Con from="29" weight="-2.00401642648807e-001"/&gt;&lt;Con from="30" weight="1.40356490727546e+000"/&gt;&lt;Con from="31" weight="-1.04034952621338e+000"/&gt;&lt;Con from="32" weight="8.25781526115896e-001"/&gt;&lt;Con from="33" weight="-8.29840292560822e-001"/&gt;&lt;Con from="34" weight="-3.92203481988625e-002"/&gt;&lt;Con from="35" weight="-4.03859239990715e-001"/&gt;&lt;Con from="36" weight="-1.37720754823604e+000"/&gt;&lt;Con from="37" weight="2.34816096622501e-001"/&gt;&lt;Con from="38" weight="4.22574913333968e-002"/&gt;&lt;Con from="39" weight="2.26155204167709e-001"/&gt;&lt;Con from="40" weight="4.49920859413022e-001"/&gt;&lt;Con from="41" weight="3.42147059441099e-001"/&gt;&lt;Con from="42" weight="8.79842493293450e-003"/&gt;&lt;Con from="43" weight="5.10793057348883e-001"/&gt;&lt;Con from="44" weight="-2.88220507819268e-002"/&gt;&lt;Con from="45" weight="3.26806068377127e-001"/&gt;&lt;Con from="46" weight="-8.04857346272216e-002"/&gt;&lt;Con from="47" weight="1.21600922062212e+000"/&gt;&lt;Con from="48" weight="1.04298119122034e-001"/&gt;&lt;Con from="49" weight="3.22121642845124e-001"/&gt;&lt;Con from="50" weight="-1.50026368127543e+000"/&gt;&lt;Con from="51" weight="-1.16162304390397e-001"/&gt;&lt;Con from="52" weight="-8.84226148751926e-001"/&gt;&lt;Con from="53" weight="-6.68829362928718e-001"/&gt;&lt;Con from="54" weight="5.38145517767837e-001"/&gt;&lt;Con from="55" weight="2.51214175350946e-001"/&gt;&lt;Con from="56" weight="2.60503669357949e-002"/&gt;&lt;Con from="57" weight="4.61804879457493e-001"/&gt;&lt;Con from="58" weight="-3.61784018208975e-001"/&gt;&lt;Con from="59" weight="7.59106601118920e-001"/&gt;&lt;Con from="60" weight="-8.13250768470054e-001"/&gt;&lt;Con from="61" weight="3.09968523873818e-001"/&gt;&lt;Con from="62" weight="-6.35279164929265e-001"/&gt;&lt;Con from="63" weight="-4.49390340184068e-001"/&gt;&lt;Con from="64" weight="-5.58832769259356e-001"/&gt;&lt;Con from="65" weight="-4.84630433934234e-001"/&gt;&lt;Con from="66" weight="6.75627696888705e-001"/&gt;&lt;Con from="67" weight="-4.23079206839035e-001"/&gt;&lt;Con from="68" weight="4.77622529110271e-001"/&gt;&lt;Con from="69" weight="3.30714117255548e-001"/&gt;&lt;Con from="70" weight="1.37072696669579e+000"/&gt;&lt;Con from="71" weight="6.98086269153443e-001"/&gt;&lt;Con from="72" weight="1.10085506936165e+000"/&gt;&lt;Con from="73" weight="-1.15419457943839e+000"/&gt;&lt;Con from="74" weight="-7.37936935306894e-001"/&gt;&lt;Con from="75" weight="1.04252622250654e-001"/&gt;&lt;Con from="76" weight="6.49596294808343e-002"/&gt;&lt;Con from="77" weight="-2.90663998659075e-001"/&gt;&lt;Con from="78" weight="5.19008970183221e-001"/&gt;&lt;Con from="79" weight="1.04482329234761e-001"/&gt;&lt;Con from="80" weight="1.63969121160224e-001"/&gt;&lt;Con from="81" weight="-1.40730064213785e+000"/&gt;&lt;Con from="82" weight="5.01887715304263e-001"/&gt;&lt;Con from="83" weight="-1.32787209911890e-001"/&gt;&lt;Con from="84" weight="1.15311118076385e-001"/&gt;&lt;Con from="85" weight="-5.08731985830241e-001"/&gt;&lt;Con from="86" weight="-1.05990362830565e-001"/&gt;&lt;Con from="87" weight="-1.33106282540746e-001"/&gt;&lt;Con from="88" weight="7.28280210283890e-002"/&gt;&lt;Con from="89" weight="2.69461101260132e-001"/&gt;&lt;Con from="90" weight="7.64101916838864e-001"/&gt;&lt;Con from="91" weight="8.98788924793704e-001"/&gt;&lt;Con from="92" weight="-1.46494089053864e+000"/&gt;&lt;Con from="93" weight="-1.35449759381774e-002"/&gt;&lt;Con from="94" weight="-1.05281613664165e-003"/&gt;&lt;Con from="95" weight="4.78930416347659e-001"/&gt;&lt;Con from="96" weight="2.49032674919168e-001"/&gt;&lt;Con from="97" weight="-1.29797473067383e+000"/&gt;&lt;Con from="98" weight="2.26349875549062e-002"/&gt;&lt;Con from="99" weight="-8.53442498997645e-002"/&gt;&lt;/Neuron&gt;&lt;Neuron id="119" bias="-9.88755303732829e-001"&gt;&lt;Con from="0" weight="1.59501486120825e-001"/&gt;&lt;Con from="1" weight="-3.41147292777826e-001"/&gt;&lt;Con from="2" weight="1.75991730008696e-001"/&gt;&lt;Con from="3" weight="1.00907115443545e-002"/&gt;&lt;Con from="4" weight="1.28819484066977e-001"/&gt;&lt;Con from="5" weight="-1.66902752336118e-001"/&gt;&lt;Con from="6" weight="2.41717208139661e-001"/&gt;&lt;Con from="7" weight="-5.67021194542584e-002"/&gt;&lt;Con from="8" weight="-1.58860973017969e-001"/&gt;&lt;Con from="9" weight="-3.50346314706343e-001"/&gt;&lt;Con from="10" weight="-1.50920105127741e-001"/&gt;&lt;Con from="11" weight="-4.07290623706353e-001"/&gt;&lt;Con from="12" weight="1.73306698323855e-001"/&gt;&lt;Con from="13" weight="-7.01549229767767e-002"/&gt;&lt;Con from="14" weight="-1.05252135297135e-001"/&gt;&lt;Con from="15" weight="1.50915156959557e-001"/&gt;&lt;Con from="16" weight="-2.65944741599104e-003"/&gt;&lt;Con from="17" weight="-1.36516560837352e-001"/&gt;&lt;Con from="18" weight="2.24555689676603e-001"/&gt;&lt;Con from="19" weight="-2.82181035599584e-001"/&gt;&lt;Con from="20" weight="-1.18466767574417e-001"/&gt;&lt;Con from="21" weight="-1.26871012968322e-001"/&gt;&lt;Con from="22" weight="1.30381673236514e-001"/&gt;&lt;Con from="23" weight="4.60611364639092e-001"/&gt;&lt;Con from="24" weight="5.52064397056148e-002"/&gt;&lt;Con from="25" weight="2.42827571036352e-001"/&gt;&lt;Con from="26" weight="-7.90060043910053e-001"/&gt;&lt;Con from="27" weight="-6.68297807983187e-002"/&gt;&lt;Con from="28" weight="-1.06242146690184e+000"/&gt;&lt;Con from="29" weight="-4.03513562873683e-002"/&gt;&lt;Con from="30" weight="-1.83077067632855e-001"/&gt;&lt;Con from="31" weight="3.11107732831204e-002"/&gt;&lt;Con from="32" weight="-3.94051340957724e-001"/&gt;&lt;Con from="33" weight="-3.44930537338423e-001"/&gt;&lt;Con from="34" weight="5.82182794446721e-001"/&gt;&lt;Con from="35" weight="3.87379422327993e-001"/&gt;&lt;Con from="36" weight="-2.25060929056323e-001"/&gt;&lt;Con from="37" weight="-3.98278492355972e-001"/&gt;&lt;Con from="38" weight="7.58348301938645e-003"/&gt;&lt;Con from="39" weight="-3.99511914566581e-001"/&gt;&lt;Con from="40" weight="1.04945615525195e-001"/&gt;&lt;Con from="41" weight="-3.16046407146878e-001"/&gt;&lt;Con from="42" weight="-6.07749523734228e-002"/&gt;&lt;Con from="43" weight="4.75081321738506e-002"/&gt;&lt;Con from="44" weight="-2.60077636935550e-001"/&gt;&lt;Con from="45" weight="-2.25544559906480e-001"/&gt;&lt;Con from="46" weight="-7.83735527493598e-001"/&gt;&lt;Con from="47" weight="3.18433633887813e-001"/&gt;&lt;Con from="48" weight="3.73039875643076e-001"/&gt;&lt;Con from="49" weight="-2.34601139969538e-001"/&gt;&lt;Con from="50" weight="3.33654277300663e-001"/&gt;&lt;Con from="51" weight="-1.87355520315198e-002"/&gt;&lt;Con from="52" weight="8.79259043606838e-002"/&gt;&lt;Con from="53" weight="5.09117754936874e-001"/&gt;&lt;Con from="54" weight="-2.59020418603732e-001"/&gt;&lt;Con from="55" weight="-3.08725927543383e-001"/&gt;&lt;Con from="56" weight="-2.64203603171980e-003"/&gt;&lt;Con from="57" weight="-2.10544729590930e-002"/&gt;&lt;Con from="58" weight="4.05459389242732e-002"/&gt;&lt;Con from="59" weight="4.38673571306762e-001"/&gt;&lt;Con from="60" weight="7.47173497945937e-002"/&gt;&lt;Con from="61" weight="-1.86732582073007e-001"/&gt;&lt;Con from="62" weight="-2.45801593234019e-003"/&gt;&lt;Con from="63" weight="3.49716667344301e-002"/&gt;&lt;Con from="64" weight="-2.20723394896192e-001"/&gt;&lt;Con from="65" weight="-1.45210867125164e-001"/&gt;&lt;Con from="66" weight="8.41902779020152e-001"/&gt;&lt;Con from="67" weight="4.16441565453244e-002"/&gt;&lt;Con from="68" weight="-8.54953938557043e-002"/&gt;&lt;Con from="69" weight="-5.43224231970235e-002"/&gt;&lt;Con from="70" weight="-4.44253620600951e-002"/&gt;&lt;Con from="71" weight="-2.06851014192589e-001"/&gt;&lt;Con from="72" weight="-2.73999731896222e-001"/&gt;&lt;Con from="73" weight="6.39156515431832e-001"/&gt;&lt;Con from="74" weight="-1.52548023673960e-001"/&gt;&lt;Con from="75" weight="-2.42559139879108e-002"/&gt;&lt;Con from="76" weight="1.29710179521640e-001"/&gt;&lt;Con from="77" weight="5.01814207214779e-002"/&gt;&lt;Con from="78" weight="5.22466211519054e-001"/&gt;&lt;Con from="79" weight="-2.56419609791963e-001"/&gt;&lt;Con from="80" weight="-6.75365308280234e-001"/&gt;&lt;Con from="81" weight="-1.75830208598381e-001"/&gt;&lt;Con from="82" weight="-2.77299484449482e-001"/&gt;&lt;Con from="83" weight="1.13243114962682e-001"/&gt;&lt;Con from="84" weight="-2.25297443941732e-001"/&gt;&lt;Con from="85" weight="5.45970709883688e-002"/&gt;&lt;Con from="86" weight="1.26392006091682e-001"/&gt;&lt;Con from="87" weight="4.35322764836585e-003"/&gt;&lt;Con from="88" weight="-2.06148540069525e-001"/&gt;&lt;Con from="89" weight="-4.28668750089698e-001"/&gt;&lt;Con from="90" weight="-3.37456720714477e-001"/&gt;&lt;Con from="91" weight="-2.63946356732671e-001"/&gt;&lt;Con from="92" weight="-4.63661019622399e-002"/&gt;&lt;Con from="93" weight="-1.56178633080230e-001"/&gt;&lt;Con from="94" weight="-1.56872321762697e-001"/&gt;&lt;Con from="95" weight="-2.99965911087745e-001"/&gt;&lt;Con from="96" weight="2.64934565350063e-001"/&gt;&lt;Con from="97" weight="2.83534886631676e-001"/&gt;&lt;Con from="98" weight="3.83690802394548e-002"/&gt;&lt;Con from="99" weight="-2.93778115947645e-001"/&gt;&lt;/Neuron&gt;&lt;Neuron id="120" bias="7.70069915716490e-003"&gt;&lt;Con from="0" weight="2.65813947804849e-001"/&gt;&lt;Con from="1" weight="-4.36683200649903e-001"/&gt;&lt;Con from="2" weight="-5.03241079771102e-001"/&gt;&lt;Con from="3" weight="-1.90428727144592e-001"/&gt;&lt;Con from="4" weight="-2.31080371963802e-001"/&gt;&lt;Con from="5" weight="-1.63107333301925e-001"/&gt;&lt;Con from="6" weight="-1.81018348078800e-001"/&gt;&lt;Con from="7" weight="2.69698366917054e-001"/&gt;&lt;Con from="8" weight="-5.11328346780016e-002"/&gt;&lt;Con from="9" weight="1.59422508997661e-001"/&gt;&lt;Con from="10" weight="-3.71940892094366e-001"/&gt;&lt;Con from="11" weight="-2.27114228298806e-001"/&gt;&lt;Con from="12" weight="-3.57648438934423e-001"/&gt;&lt;Con from="13" weight="-2.79107936751353e-001"/&gt;&lt;Con from="14" weight="-4.11788375394972e-001"/&gt;&lt;Con from="15" weight="2.08611557760747e-001"/&gt;&lt;Con from="16" weight="2.83212860267711e-002"/&gt;&lt;Con from="17" weight="5.91136332717086e-001"/&gt;&lt;Con from="18" weight="-2.66144791058754e-001"/&gt;&lt;Con from="19" weight="1.74078611768607e-002"/&gt;&lt;Con from="20" weight="4.61231045209949e-001"/&gt;&lt;Con from="21" weight="4.87450608289793e-001"/&gt;&lt;Con from="22" weight="1.33544920727057e-001"/&gt;&lt;Con from="23" weight="-8.88017322332185e-001"/&gt;&lt;Con from="24" weight="2.60672445836425e-001"/&gt;&lt;Con from="25" weight="-2.53136003258244e-001"/&gt;&lt;Con from="26" weight="-5.11838238117907e-001"/&gt;&lt;Con from="27" weight="-6.34088069651529e-002"/&gt;&lt;Con from="28" weight="-4.92930367125958e-001"/&gt;&lt;Con from="29" weight="2.95830277875080e-002"/&gt;&lt;Con from="30" weight="-5.35975603307799e-001"/&gt;&lt;Con from="31" weight="3.70501504282780e-001"/&gt;&lt;Con from="32" weight="-2.05096235053906e-001"/&gt;&lt;Con from="33" weight="-4.16865583652429e-001"/&gt;&lt;Con from="34" weight="-9.47494661749072e-001"/&gt;&lt;Con from="35" weight="-3.05518252287721e-001"/&gt;&lt;Con from="36" weight="2.52668317740862e-001"/&gt;&lt;Con from="37" weight="-6.74457666577580e-002"/&gt;&lt;Con from="38" weight="2.08371877326374e-001"/&gt;&lt;Con from="39" weight="-6.07337470815822e-002"/&gt;&lt;Con from="40" weight="-2.85881069598529e-001"/&gt;&lt;Con from="41" weight="-1.66944008421206e-002"/&gt;&lt;Con from="42" weight="3.21852785400742e-002"/&gt;&lt;Con from="43" weight="-2.07313377091731e-001"/&gt;&lt;Con from="44" weight="4.52603056411627e-002"/&gt;&lt;Con from="45" weight="-1.49201387713588e-001"/&gt;&lt;Con from="46" weight="-2.63716350868924e-001"/&gt;&lt;Con from="47" weight="-5.76534154472851e-001"/&gt;&lt;Con from="48" weight="-2.74722458349799e-001"/&gt;&lt;Con from="49" weight="-1.62375531076997e-001"/&gt;&lt;Con from="50" weight="-2.80265531622037e-001"/&gt;&lt;Con from="51" weight="8.86746936543509e-002"/&gt;&lt;Con from="52" weight="-3.27099457200080e-001"/&gt;&lt;Con from="53" weight="2.91477118312322e-001"/&gt;&lt;Con from="54" weight="2.42526362715648e-002"/&gt;&lt;Con from="55" weight="-6.21058449305001e-001"/&gt;&lt;Con from="56" weight="1.74427987501140e-002"/&gt;&lt;Con from="57" weight="2.07419024298099e-001"/&gt;&lt;Con from="58" weight="4.14580156623946e-002"/&gt;&lt;Con from="59" weight="-8.89523733000724e-001"/&gt;&lt;Con from="60" weight="-5.32365678138954e-001"/&gt;&lt;Con from="61" weight="-2.69905150667006e-001"/&gt;&lt;Con from="62" weight="-9.72108234863782e-002"/&gt;&lt;Con from="63" weight="-1.99744718033356e-001"/&gt;&lt;Con from="64" weight="-5.04186189062134e-001"/&gt;&lt;Con from="65" weight="-2.55160056268108e-001"/&gt;&lt;Con from="66" weight="-3.90421376636188e-001"/&gt;&lt;Con from="67" weight="-2.01162056896764e-001"/&gt;&lt;Con from="68" weight="-4.02330823253332e-001"/&gt;&lt;Con from="69" weight="8.35104355424158e-002"/&gt;&lt;Con from="70" weight="3.37572330406047e-001"/&gt;&lt;Con from="71" weight="-2.63908115964481e-001"/&gt;&lt;Con from="72" weight="-3.52354572541313e-002"/&gt;&lt;Con from="73" weight="2.50774426569799e-001"/&gt;&lt;Con from="74" weight="-4.75538548879404e-001"/&gt;&lt;Con from="75" weight="3.80768510897757e-002"/&gt;&lt;Con from="76" weight="1.53618531918152e-001"/&gt;&lt;Con from="77" weight="1.19220486324825e-002"/&gt;&lt;Con from="78" weight="-9.22363628961842e-001"/&gt;&lt;Con from="79" weight="-5.28019230599684e-001"/&gt;&lt;Con from="80" weight="-2.49684561727029e-001"/&gt;&lt;Con from="81" weight="1.12505898816340e-001"/&gt;&lt;Con from="82" weight="-1.13582226148977e-001"/&gt;&lt;Con from="83" weight="2.00864455211920e-001"/&gt;&lt;Con from="84" weight="5.24739005570454e-001"/&gt;&lt;Con from="85" weight="-3.70415821778034e-001"/&gt;&lt;Con from="86" weight="-5.22794424297424e-001"/&gt;&lt;Con from="87" weight="-5.61122909872660e-001"/&gt;&lt;Con from="88" weight="2.18200271222836e-002"/&gt;&lt;Con from="89" weight="-1.08108202302837e-001"/&gt;&lt;Con from="90" weight="-4.94147004808804e-001"/&gt;&lt;Con from="91" weight="-6.50485430699278e-001"/&gt;&lt;Con from="92" weight="-2.76204611070150e-001"/&gt;&lt;Con from="93" weight="2.29958169681044e-001"/&gt;&lt;Con from="94" weight="2.21005387178313e-001"/&gt;&lt;Con from="95" weight="-2.28136895651937e-001"/&gt;&lt;Con from="96" weight="9.65698494717888e-002"/&gt;&lt;Con from="97" weight="-5.07050958373664e-001"/&gt;&lt;Con from="98" weight="-4.12931986908819e-001"/&gt;&lt;Con from="99" weight="-5.00107034601716e-001"/&gt;&lt;/Neuron&gt;&lt;Neuron id="121" bias="1.25628427744459e-001"&gt;&lt;Con from="0" weight="1.31815134963742e-003"/&gt;&lt;Con from="1" weight="-1.03271857168767e-001"/&gt;&lt;Con from="2" weight="-1.86583063353553e-001"/&gt;&lt;Con from="3" weight="3.43751713028686e-002"/&gt;&lt;Con from="4" weight="-1.04123963829111e-001"/&gt;&lt;Con from="5" weight="-1.49655089016981e-001"/&gt;&lt;Con from="6" weight="-4.27334072208064e-002"/&gt;&lt;Con from="7" weight="2.16543077611745e-003"/&gt;&lt;Con from="8" weight="-1.48100329424214e-001"/&gt;&lt;Con from="9" weight="6.06732341415637e-002"/&gt;&lt;Con from="10" weight="3.84507095397474e-002"/&gt;&lt;Con from="11" weight="1.55549644935711e-001"/&gt;&lt;Con from="12" weight="-7.79809505044397e-002"/&gt;&lt;Con from="13" weight="6.28562799858556e-002"/&gt;&lt;Con from="14" weight="1.08920151329533e-001"/&gt;&lt;Con from="15" weight="-5.33929042134675e-002"/&gt;&lt;Con from="16" weight="-5.11894582578673e-002"/&gt;&lt;Con from="17" weight="-1.11668674541557e-001"/&gt;&lt;Con from="18" weight="4.04472989664415e-002"/&gt;&lt;Con from="19" weight="9.39956103734573e-002"/&gt;&lt;Con from="20" weight="-2.37880339432282e-002"/&gt;&lt;Con from="21" weight="-3.53537283336380e-002"/&gt;&lt;Con from="22" weight="-3.38445400717097e-002"/&gt;&lt;Con from="23" weight="-7.85901634037701e-002"/&gt;&lt;Con from="24" weight="1.18867851588992e-001"/&gt;&lt;Con from="25" weight="-1.29991430346028e-002"/&gt;&lt;Con from="26" weight="1.69337627614106e-001"/&gt;&lt;Con from="27" </w:t>
      </w:r>
      <w:r w:rsidRPr="0005596D">
        <w:rPr>
          <w:sz w:val="12"/>
          <w:lang w:val="en-US"/>
        </w:rPr>
        <w:lastRenderedPageBreak/>
        <w:t xml:space="preserve">weight="4.20177248828070e-002"/&gt;&lt;Con from="28" weight="8.39580432373307e-002"/&gt;&lt;Con from="29" weight="8.18686318969353e-002"/&gt;&lt;Con from="30" weight="6.93909696813477e-002"/&gt;&lt;Con from="31" weight="-1.57009191377459e-001"/&gt;&lt;Con from="32" weight="-2.28832113220601e-003"/&gt;&lt;Con from="33" weight="6.61072782592344e-002"/&gt;&lt;Con from="34" weight="4.60721979716346e-002"/&gt;&lt;Con from="35" weight="2.38342570452990e-002"/&gt;&lt;Con from="36" weight="2.03496810093537e-003"/&gt;&lt;Con from="37" weight="7.10214487646013e-002"/&gt;&lt;Con from="38" weight="-8.01162871254979e-002"/&gt;&lt;Con from="39" weight="1.08385051894093e-001"/&gt;&lt;Con from="40" weight="2.95151939024734e-002"/&gt;&lt;Con from="41" weight="9.35136631058628e-002"/&gt;&lt;Con from="42" weight="-6.09049903064358e-002"/&gt;&lt;Con from="43" weight="4.61000249766556e-002"/&gt;&lt;Con from="44" weight="-1.00152660994543e-001"/&gt;&lt;Con from="45" weight="1.50597509142941e-001"/&gt;&lt;Con from="46" weight="3.85467041379699e-002"/&gt;&lt;Con from="47" weight="-5.61339178428385e-002"/&gt;&lt;Con from="48" weight="-2.89245615974149e-002"/&gt;&lt;Con from="49" weight="1.45784750637850e-001"/&gt;&lt;Con from="50" weight="-4.60309947403154e-002"/&gt;&lt;Con from="51" weight="-6.07408276015667e-002"/&gt;&lt;Con from="52" weight="-2.59055306239703e-002"/&gt;&lt;Con from="53" weight="-3.33695389941079e-002"/&gt;&lt;Con from="54" weight="1.58789585822472e-001"/&gt;&lt;Con from="55" weight="1.33625679647923e-002"/&gt;&lt;Con from="56" weight="9.08770613483434e-002"/&gt;&lt;Con from="57" weight="-4.27937336701428e-002"/&gt;&lt;Con from="58" weight="-1.20558437725126e-002"/&gt;&lt;Con from="59" weight="1.94344979072973e-001"/&gt;&lt;Con from="60" weight="-4.94818367355696e-003"/&gt;&lt;Con from="61" weight="-7.23988861226702e-003"/&gt;&lt;Con from="62" weight="-7.91110845899197e-002"/&gt;&lt;Con from="63" weight="9.90375932498661e-002"/&gt;&lt;Con from="64" weight="-3.54872204181809e-002"/&gt;&lt;Con from="65" weight="-5.03874919853111e-002"/&gt;&lt;Con from="66" weight="-8.00007812879243e-002"/&gt;&lt;Con from="67" weight="1.01389572266069e-001"/&gt;&lt;Con from="68" weight="-1.02004126101250e-001"/&gt;&lt;Con from="69" weight="-1.03636607439538e-001"/&gt;&lt;Con from="70" weight="8.36006528687919e-002"/&gt;&lt;Con from="71" weight="-4.17435727600972e-002"/&gt;&lt;Con from="72" weight="-8.05898530294836e-002"/&gt;&lt;Con from="73" weight="-2.16542397568050e-001"/&gt;&lt;Con from="74" weight="-4.10114712716433e-002"/&gt;&lt;Con from="75" weight="7.23513907840969e-002"/&gt;&lt;Con from="76" weight="-2.88665992103334e-002"/&gt;&lt;Con from="77" weight="6.50579496905020e-004"/&gt;&lt;Con from="78" weight="1.97568726197006e-001"/&gt;&lt;Con from="79" weight="-3.28378340107930e-002"/&gt;&lt;Con from="80" weight="1.35471489944856e-001"/&gt;&lt;Con from="81" weight="-9.44693193083042e-003"/&gt;&lt;Con from="82" weight="-9.21343800518622e-002"/&gt;&lt;Con from="83" weight="-6.84358549145733e-002"/&gt;&lt;Con from="84" weight="-8.94123038666575e-002"/&gt;&lt;Con from="85" weight="-3.20948209908827e-002"/&gt;&lt;Con from="86" weight="7.53335881395203e-002"/&gt;&lt;Con from="87" weight="2.95569865215675e-002"/&gt;&lt;Con from="88" weight="-4.54727052786780e-002"/&gt;&lt;Con from="89" weight="1.18520118952066e-002"/&gt;&lt;Con from="90" weight="-2.79520948858871e-001"/&gt;&lt;Con from="91" weight="-3.22002609435542e-001"/&gt;&lt;Con from="92" weight="-3.88645098084203e-001"/&gt;&lt;Con from="93" weight="2.64149494941450e-002"/&gt;&lt;Con from="94" weight="3.40867413266624e-002"/&gt;&lt;Con from="95" weight="1.76161114947016e-001"/&gt;&lt;Con from="96" weight="-2.68586026157101e-001"/&gt;&lt;Con from="97" weight="-1.42004854141305e-001"/&gt;&lt;Con from="98" weight="-1.28948260445114e-001"/&gt;&lt;Con from="99" weight="-9.41490417915073e-002"/&gt;&lt;/Neuron&gt;&lt;Neuron id="122" bias="-8.47938589923272e-002"&gt;&lt;Con from="0" weight="-2.51495384232102e-001"/&gt;&lt;Con from="1" weight="1.10550976308599e-002"/&gt;&lt;Con from="2" weight="-2.60338510664497e-001"/&gt;&lt;Con from="3" weight="1.07999061363334e-001"/&gt;&lt;Con from="4" weight="-9.30883196933757e-002"/&gt;&lt;Con from="5" weight="-2.81197215344344e-001"/&gt;&lt;Con from="6" weight="-8.08784466247773e-003"/&gt;&lt;Con from="7" weight="-2.88794725678183e-001"/&gt;&lt;Con from="8" weight="-4.40761975036561e-001"/&gt;&lt;Con from="9" weight="-1.18858447233506e-002"/&gt;&lt;Con from="10" weight="-4.00325836524751e-003"/&gt;&lt;Con from="11" weight="2.54602670520089e-002"/&gt;&lt;Con from="12" weight="-3.13042893528891e-001"/&gt;&lt;Con from="13" weight="-4.42670447159465e-002"/&gt;&lt;Con from="14" weight="5.53889634200283e-001"/&gt;&lt;Con from="15" weight="-8.96314608590234e-002"/&gt;&lt;Con from="16" weight="-1.95102050015172e-001"/&gt;&lt;Con from="17" weight="-2.87703502973079e-001"/&gt;&lt;Con from="18" weight="8.98510650973734e-002"/&gt;&lt;Con from="19" weight="2.30168373379625e-001"/&gt;&lt;Con from="20" weight="-5.38748716856539e-001"/&gt;&lt;Con from="21" weight="-5.40828627947380e-001"/&gt;&lt;Con from="22" weight="-2.21511638420044e-001"/&gt;&lt;Con from="23" weight="-1.62301173186360e-001"/&gt;&lt;Con from="24" weight="-6.10867731471933e-002"/&gt;&lt;Con from="25" weight="-1.95903881328719e-001"/&gt;&lt;Con from="26" weight="2.09674784543462e-001"/&gt;&lt;Con from="27" weight="1.79243162609835e-001"/&gt;&lt;Con from="28" weight="-4.00904785873369e-002"/&gt;&lt;Con from="29" weight="-2.38030542278342e-001"/&gt;&lt;Con from="30" weight="-1.38609882422963e-001"/&gt;&lt;Con from="31" weight="-1.91294271437014e-001"/&gt;&lt;Con from="32" weight="2.87511961682488e-001"/&gt;&lt;Con from="33" weight="-5.31661956238967e-002"/&gt;&lt;Con from="34" weight="2.96657817576775e-001"/&gt;&lt;Con from="35" weight="2.99305092300828e-002"/&gt;&lt;Con from="36" weight="-1.66920881448061e-001"/&gt;&lt;Con from="37" weight="5.45129182952943e-002"/&gt;&lt;Con from="38" weight="-3.60161113916141e-001"/&gt;&lt;Con from="39" weight="5.37574652634224e-002"/&gt;&lt;Con from="40" weight="2.70894091048150e-001"/&gt;&lt;Con from="41" weight="1.60689152556559e-002"/&gt;&lt;Con from="42" weight="-2.80136945177436e-001"/&gt;&lt;Con from="43" weight="1.96534465545510e-001"/&gt;&lt;Con from="44" weight="-1.58731546884611e-001"/&gt;&lt;Con from="45" weight="3.67648289399960e-002"/&gt;&lt;Con from="46" weight="2.62599368761202e-001"/&gt;&lt;Con from="47" weight="8.53806927256042e-002"/&gt;&lt;Con from="48" weight="3.27796528036345e-002"/&gt;&lt;Con from="49" weight="1.97458042385486e-002"/&gt;&lt;Con from="50" weight="-2.32873022676211e-001"/&gt;&lt;Con from="51" weight="-4.75709775486385e-001"/&gt;&lt;Con from="52" weight="-6.42406429041152e-002"/&gt;&lt;Con from="53" weight="-7.59995546090492e-002"/&gt;&lt;Con from="54" weight="2.30955867620996e-001"/&gt;&lt;Con from="55" weight="1.21474735153197e-001"/&gt;&lt;Con from="56" weight="1.59213832567619e-001"/&gt;&lt;Con from="57" weight="-4.74493415966375e-002"/&gt;&lt;Con from="58" weight="-9.53354010707273e-004"/&gt;&lt;Con from="59" weight="-5.11064595110732e-001"/&gt;&lt;Con from="60" weight="-6.29862776275413e-001"/&gt;&lt;Con from="61" weight="1.15794986374372e-001"/&gt;&lt;Con from="62" weight="-1.63921516811283e-001"/&gt;&lt;Con from="63" weight="-8.55627515273079e-003"/&gt;&lt;Con from="64" weight="1.46668343601465e-001"/&gt;&lt;Con from="65" weight="-8.83153878584505e-002"/&gt;&lt;Con from="66" weight="-2.22888527466397e-002"/&gt;&lt;Con from="67" weight="1.30614177191419e-002"/&gt;&lt;Con from="68" weight="-4.81502854732111e-001"/&gt;&lt;Con from="69" weight="-4.13215122520124e-001"/&gt;&lt;Con from="70" weight="-5.78567930222749e-002"/&gt;&lt;Con from="71" weight="-9.16454020068455e-003"/&gt;&lt;Con from="72" weight="2.61251313547216e-001"/&gt;&lt;Con from="73" weight="-9.48405578737111e-002"/&gt;&lt;Con from="74" weight="-1.02594228208911e-002"/&gt;&lt;Con from="75" weight="1.72461230097178e-001"/&gt;&lt;Con from="76" weight="-4.18605785506721e-002"/&gt;&lt;Con from="77" weight="2.50998278369336e-003"/&gt;&lt;Con from="78" weight="-5.10528501434283e-001"/&gt;&lt;Con from="79" weight="-6.45864258014295e-001"/&gt;&lt;Con from="80" weight="-1.44860237376813e-001"/&gt;&lt;Con from="81" weight="-1.23143328396541e-001"/&gt;&lt;Con from="82" weight="1.34483598700819e-001"/&gt;&lt;Con from="83" weight="1.00780741432188e-001"/&gt;&lt;Con from="84" weight="2.66637442776453e-001"/&gt;&lt;Con from="85" weight="-2.76456259201945e-001"/&gt;&lt;Con from="86" weight="-2.19352128581600e-001"/&gt;&lt;Con from="87" weight="-2.54909311307822e-001"/&gt;&lt;Con from="88" weight="-2.09300976311457e-001"/&gt;&lt;Con from="89" weight="-3.92898488987899e-002"/&gt;&lt;Con from="90" weight="-2.89830918987448e-001"/&gt;&lt;Con from="91" weight="-1.01265067345512e-001"/&gt;&lt;Con from="92" weight="-1.04154365878490e-001"/&gt;&lt;Con from="93" weight="-8.31707652878441e-002"/&gt;&lt;Con from="94" weight="-9.17378774103173e-002"/&gt;&lt;Con from="95" weight="-4.49052270977036e-001"/&gt;&lt;Con from="96" weight="-3.91789481966792e-002"/&gt;&lt;Con from="97" weight="-2.67146914356761e-001"/&gt;&lt;Con from="98" weight="-1.71648232821289e-001"/&gt;&lt;Con from="99" weight="-2.13362046682859e-001"/&gt;&lt;/Neuron&gt;&lt;Neuron id="123" bias="3.18257570884803e-001"&gt;&lt;Con from="0" weight="7.18444464319002e-002"/&gt;&lt;Con from="1" weight="-4.67630369854961e-002"/&gt;&lt;Con from="2" weight="-3.60726353578275e-001"/&gt;&lt;Con from="3" weight="-2.02055386707077e-001"/&gt;&lt;Con from="4" weight="-1.27096484094414e-001"/&gt;&lt;Con from="5" weight="9.25582198014773e-002"/&gt;&lt;Con from="6" weight="-2.27169571723979e-001"/&gt;&lt;Con from="7" weight="-5.15659028917126e-002"/&gt;&lt;Con from="8" weight="1.13410802704923e-001"/&gt;&lt;Con from="9" weight="1.83519321223546e-001"/&gt;&lt;Con from="10" weight="-2.14854427167954e-001"/&gt;&lt;Con from="11" weight="-2.09824519366302e-001"/&gt;&lt;Con from="12" weight="-2.02999657336319e-001"/&gt;&lt;Con from="13" weight="-9.48397596035905e-002"/&gt;&lt;Con from="14" weight="4.25652680530775e-002"/&gt;&lt;Con from="15" weight="5.07429528886463e-002"/&gt;&lt;Con from="16" weight="-5.17521398743502e-002"/&gt;&lt;Con from="17" weight="2.96289044463514e-002"/&gt;&lt;Con from="18" weight="-3.65087376049503e-001"/&gt;&lt;Con from="19" weight="1.05912061005834e-001"/&gt;&lt;Con from="20" weight="-3.19030813883514e-001"/&gt;&lt;Con from="21" weight="-3.12342413910499e-001"/&gt;&lt;Con from="22" weight="8.24766268284626e-003"/&gt;&lt;Con from="23" weight="-7.15363472486581e-001"/&gt;&lt;Con from="24" weight="2.34444896434799e-001"/&gt;&lt;Con from="25" weight="-5.90821957561359e-002"/&gt;&lt;Con from="26" weight="-4.45883631312242e-002"/&gt;&lt;Con from="27" weight="9.80183213669632e-002"/&gt;&lt;Con from="28" weight="3.89031937080428e-001"/&gt;&lt;Con from="29" weight="-1.89089363978359e-001"/&gt;&lt;Con from="30" weight="8.61509619403944e-002"/&gt;&lt;Con from="31" weight="-7.41725319463525e-002"/&gt;&lt;Con from="32" weight="-2.45216174824778e-002"/&gt;&lt;Con from="33" weight="1.90537863877294e-002"/&gt;&lt;Con from="34" weight="-5.57542715928701e-001"/&gt;&lt;Con from="35" weight="9.76899334301623e-002"/&gt;&lt;Con from="36" weight="7.06259971476726e-002"/&gt;&lt;Con from="37" weight="1.22029748357403e-001"/&gt;&lt;Con from="38" weight="1.96385608937578e-001"/&gt;&lt;Con from="39" weight="1.40852793760255e-001"/&gt;&lt;Con from="40" weight="1.39937144627464e-001"/&gt;&lt;Con from="41" weight="5.93668576256301e-002"/&gt;&lt;Con from="42" weight="-4.69790849385715e-002"/&gt;&lt;Con from="43" weight="2.08659626245299e-001"/&gt;&lt;Con from="44" weight="1.04909394431817e-001"/&gt;&lt;Con from="45" weight="7.21899634234305e-002"/&gt;&lt;Con from="46" weight="9.44924544247388e-002"/&gt;&lt;Con from="47" weight="-2.48963114940230e-001"/&gt;&lt;Con from="48" weight="-4.00754692613595e-002"/&gt;&lt;Con from="49" weight="1.00593389304599e-001"/&gt;&lt;Con from="50" weight="-8.41919783430070e-003"/&gt;&lt;Con from="51" weight="-2.05317863088365e-002"/&gt;&lt;Con from="52" weight="-9.13212739731863e-002"/&gt;&lt;Con from="53" weight="-9.63434764954618e-004"/&gt;&lt;Con from="54" weight="2.83378444823528e-001"/&gt;&lt;Con from="55" weight="-2.65748989572622e-002"/&gt;&lt;Con from="56" weight="2.10798597313927e-001"/&gt;&lt;Con from="57" weight="1.78217273693616e-001"/&gt;&lt;Con from="58" weight="-2.65142249510007e-002"/&gt;&lt;Con from="59" weight="-1.63768139265684e-001"/&gt;&lt;Con from="60" weight="2.02619410915956e-001"/&gt;&lt;Con from="61" weight="-1.88910236621151e-002"/&gt;&lt;Con from="62" weight="-1.92050311066978e-001"/&gt;&lt;Con from="63" weight="2.99367298576975e-002"/&gt;&lt;Con from="64" weight="8.62641670220184e-002"/&gt;&lt;Con from="65" weight="9.40836017169171e-002"/&gt;&lt;Con from="66" weight="-3.44828827652618e-001"/&gt;&lt;Con from="67" weight="2.54287978134960e-002"/&gt;&lt;Con from="68" weight="1.76878326021473e-001"/&gt;&lt;Con from="69" weight="9.62599644121211e-002"/&gt;&lt;Con from="70" weight="3.13996419081759e-001"/&gt;&lt;Con from="71" weight="2.45901891818489e-001"/&gt;&lt;Con from="72" weight="1.84687510323377e-003"/&gt;&lt;Con from="73" weight="-2.20146767787930e-001"/&gt;&lt;Con from="74" weight="-4.66929186733391e-002"/&gt;&lt;Con from="75" weight="2.61585732151074e-001"/&gt;&lt;Con from="76" weight="3.63789417877436e-002"/&gt;&lt;Con from="77" weight="-7.88122006747428e-002"/&gt;&lt;Con from="78" weight="-2.02924781918400e-001"/&gt;&lt;Con from="79" weight="4.01544929541265e-001"/&gt;&lt;Con from="80" weight="4.74488834087004e-001"/&gt;&lt;Con from="81" weight="-6.08258232171146e-002"/&gt;&lt;Con from="82" weight="7.69064922514137e-002"/&gt;&lt;Con from="83" weight="-1.41156017491857e-001"/&gt;&lt;Con from="84" weight="-7.09643275382033e-004"/&gt;&lt;Con from="85" weight="-2.63718035353701e-001"/&gt;&lt;Con from="86" weight="-3.44991107092211e-001"/&gt;&lt;Con from="87" weight="-5.25401703001036e-001"/&gt;&lt;Con from="88" weight="1.10667707762094e-001"/&gt;&lt;Con from="89" weight="4.74082343583278e-002"/&gt;&lt;Con from="90" weight="-1.32501429196587e-002"/&gt;&lt;Con from="91" weight="-2.15478785310991e-001"/&gt;&lt;Con from="92" weight="-7.58673046057912e-002"/&gt;&lt;Con from="93" weight="-6.85352665684004e-002"/&gt;&lt;Con from="94" weight="-9.74491496628585e-002"/&gt;&lt;Con from="95" weight="2.91714489618474e-002"/&gt;&lt;Con from="96" weight="-4.43038766125436e-001"/&gt;&lt;Con from="97" weight="-4.76103052613127e-001"/&gt;&lt;Con from="98" weight="-3.52020506691409e-001"/&gt;&lt;Con from="99" weight="-3.58971233004655e-001"/&gt;&lt;/Neuron&gt;&lt;/NeuralLayer&gt;&lt;NeuralLayer numberOfNeurons="2" activationFunction="identity"&gt;&lt;Neuron id="124" bias="4.34617601139758e-001"&gt;&lt;Con from="100" weight="2.75281135177239e-001"/&gt;&lt;Con from="101" weight="2.89929268820551e-001"/&gt;&lt;Con from="102" weight="-2.77549753212024e-001"/&gt;&lt;Con from="103" weight="-1.18953850452863e-001"/&gt;&lt;Con from="104" weight="-1.03658083513630e-001"/&gt;&lt;Con from="105" weight="2.13459008930737e-002"/&gt;&lt;Con from="106" weight="7.12768979262508e-001"/&gt;&lt;Con from="107" weight="-6.90188539196829e-001"/&gt;&lt;Con from="108" weight="5.01087307765674e-001"/&gt;&lt;Con from="109" weight="-2.34246934818084e-001"/&gt;&lt;Con from="110" weight="-2.91091368450562e-001"/&gt;&lt;Con from="111" weight="3.10868984530569e-002"/&gt;&lt;Con from="112" weight="2.71125326237634e-001"/&gt;&lt;Con from="113" weight="6.36214625969728e-002"/&gt;&lt;Con from="114" weight="1.20819386798357e-001"/&gt;&lt;Con from="115" weight="-3.92595484676499e-001"/&gt;&lt;Con from="116" weight="-4.59366911401196e-001"/&gt;&lt;Con from="117" weight="1.73278841897553e-001"/&gt;&lt;Con from="118" weight="2.37337669970264e-001"/&gt;&lt;Con from="119" weight="4.18253250871588e-001"/&gt;&lt;Con from="120" weight="3.50505667747998e-001"/&gt;&lt;Con from="121" weight="-1.97689114246523e-001"/&gt;&lt;Con from="122" weight="2.62680275863207e-002"/&gt;&lt;Con from="123" weight="2.21293491466443e-001"/&gt;&lt;/Neuron&gt;&lt;Neuron id="125" bias="8.24929617759150e-001"&gt;&lt;Con from="100" weight="-2.97222807949360e-001"/&gt;&lt;Con from="101" weight="-2.60812384796822e-001"/&gt;&lt;Con from="102" weight="2.18052312030693e-001"/&gt;&lt;Con from="103" </w:t>
      </w:r>
      <w:r w:rsidRPr="0005596D">
        <w:rPr>
          <w:sz w:val="12"/>
          <w:lang w:val="en-US"/>
        </w:rPr>
        <w:lastRenderedPageBreak/>
        <w:t>weight="1.28612574735470e-001"/&gt;&lt;Con from="104" weight="6.94679333083108e-002"/&gt;&lt;Con from="105" weight="-2.51684832276509e-002"/&gt;&lt;Con from="106" weight="-7.54975692254517e-001"/&gt;&lt;Con from="107" weight="6.58053163656815e-001"/&gt;&lt;Con from="108" weight="-1.39009480406689e-001"/&gt;&lt;Con from="109" weight="1.10656726278673e-001"/&gt;&lt;Con from="110" weight="2.95649078671600e-001"/&gt;&lt;Con from="111" weight="-1.58089367146922e-001"/&gt;&lt;Con from="112" weight="-2.74478152024041e-001"/&gt;&lt;Con from="113" weight="-3.29694059037540e-002"/&gt;&lt;Con from="114" weight="-1.20708437183634e-001"/&gt;&lt;Con from="115" weight="-4.16447980285724e-001"/&gt;&lt;Con from="116" weight="3.63229083563781e-001"/&gt;&lt;Con from="117" weight="-1.48597314974279e-001"/&gt;&lt;Con from="118" weight="-2.40514616742519e-001"/&gt;&lt;Con from="119" weight="1.10172452736997e+000"/&gt;&lt;Con from="120" weight="-1.49430058613100e+000"/&gt;&lt;Con from="121" weight="1.96167482137339e-001"/&gt;&lt;Con from="122" weight="5.24845412986683e-002"/&gt;&lt;Con from="123" weight="-2.05840189467053e-001"/&gt;&lt;/Neuron&gt;&lt;/NeuralLayer&gt;&lt;NeuralOutputs numberOfOutputs="2"&gt;&lt;NeuralOutput outputNeuron="124"&gt;&lt;DerivedField optype="categorical"&gt;&lt;NormDiscrete field="[M-35] class" value="1"/&gt;&lt;/DerivedField&gt;&lt;/NeuralOutput&gt;&lt;NeuralOutput outputNeuron="125"&gt;&lt;DerivedField optype="categorical"&gt;&lt;NormDiscrete field="[M-35] class" value="2"/&gt;&lt;/DerivedField&gt;&lt;/NeuralOutput&gt;&lt;/NeuralOutputs&gt;&lt;/NeuralNetwork&gt;&lt;/PMML&gt;</w:t>
      </w:r>
    </w:p>
    <w:p w:rsidR="000C4C61" w:rsidRPr="000C4C61" w:rsidRDefault="000C4C61" w:rsidP="00D52814">
      <w:pPr>
        <w:rPr>
          <w:sz w:val="12"/>
          <w:lang w:val="en-US"/>
        </w:rPr>
      </w:pPr>
    </w:p>
    <w:sectPr w:rsidR="000C4C61" w:rsidRPr="000C4C6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61B5" w:rsidRDefault="009761B5" w:rsidP="00BF1A85">
      <w:pPr>
        <w:spacing w:after="0" w:line="240" w:lineRule="auto"/>
      </w:pPr>
      <w:r>
        <w:separator/>
      </w:r>
    </w:p>
  </w:endnote>
  <w:endnote w:type="continuationSeparator" w:id="0">
    <w:p w:rsidR="009761B5" w:rsidRDefault="009761B5" w:rsidP="00BF1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9557257"/>
      <w:docPartObj>
        <w:docPartGallery w:val="Page Numbers (Bottom of Page)"/>
        <w:docPartUnique/>
      </w:docPartObj>
    </w:sdtPr>
    <w:sdtEndPr/>
    <w:sdtContent>
      <w:p w:rsidR="00BE7724" w:rsidRDefault="00BE7724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5B90">
          <w:rPr>
            <w:noProof/>
          </w:rPr>
          <w:t>1</w:t>
        </w:r>
        <w:r>
          <w:fldChar w:fldCharType="end"/>
        </w:r>
      </w:p>
    </w:sdtContent>
  </w:sdt>
  <w:p w:rsidR="00BE7724" w:rsidRDefault="00BE7724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61B5" w:rsidRDefault="009761B5" w:rsidP="00BF1A85">
      <w:pPr>
        <w:spacing w:after="0" w:line="240" w:lineRule="auto"/>
      </w:pPr>
      <w:r>
        <w:separator/>
      </w:r>
    </w:p>
  </w:footnote>
  <w:footnote w:type="continuationSeparator" w:id="0">
    <w:p w:rsidR="009761B5" w:rsidRDefault="009761B5" w:rsidP="00BF1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4AA"/>
    <w:rsid w:val="00033B4F"/>
    <w:rsid w:val="00053C79"/>
    <w:rsid w:val="0005596D"/>
    <w:rsid w:val="0008355C"/>
    <w:rsid w:val="000A4679"/>
    <w:rsid w:val="000C4C61"/>
    <w:rsid w:val="000D3B8B"/>
    <w:rsid w:val="000D4227"/>
    <w:rsid w:val="00107C6A"/>
    <w:rsid w:val="001377D7"/>
    <w:rsid w:val="00160665"/>
    <w:rsid w:val="00161418"/>
    <w:rsid w:val="00206CCF"/>
    <w:rsid w:val="0023341D"/>
    <w:rsid w:val="002849AE"/>
    <w:rsid w:val="002B3CBF"/>
    <w:rsid w:val="002F2C8F"/>
    <w:rsid w:val="003113BE"/>
    <w:rsid w:val="003B5A94"/>
    <w:rsid w:val="003C0F06"/>
    <w:rsid w:val="00410708"/>
    <w:rsid w:val="0044621B"/>
    <w:rsid w:val="004A3294"/>
    <w:rsid w:val="004C485A"/>
    <w:rsid w:val="004C67EF"/>
    <w:rsid w:val="004D5EE4"/>
    <w:rsid w:val="004F5B90"/>
    <w:rsid w:val="00504662"/>
    <w:rsid w:val="00534061"/>
    <w:rsid w:val="00563708"/>
    <w:rsid w:val="00565CAE"/>
    <w:rsid w:val="005E3C1D"/>
    <w:rsid w:val="0061271C"/>
    <w:rsid w:val="006324D0"/>
    <w:rsid w:val="0067325B"/>
    <w:rsid w:val="006C5C31"/>
    <w:rsid w:val="00750331"/>
    <w:rsid w:val="00761692"/>
    <w:rsid w:val="00767D5C"/>
    <w:rsid w:val="007E38E6"/>
    <w:rsid w:val="0081530F"/>
    <w:rsid w:val="008B14AA"/>
    <w:rsid w:val="008E45F7"/>
    <w:rsid w:val="00907FED"/>
    <w:rsid w:val="00932332"/>
    <w:rsid w:val="009347CC"/>
    <w:rsid w:val="009761B5"/>
    <w:rsid w:val="0098256F"/>
    <w:rsid w:val="009853C7"/>
    <w:rsid w:val="00A13DC5"/>
    <w:rsid w:val="00A24FBD"/>
    <w:rsid w:val="00A36D40"/>
    <w:rsid w:val="00A85B0A"/>
    <w:rsid w:val="00B13CBF"/>
    <w:rsid w:val="00B25645"/>
    <w:rsid w:val="00B449D0"/>
    <w:rsid w:val="00B658AF"/>
    <w:rsid w:val="00B833EB"/>
    <w:rsid w:val="00BE7724"/>
    <w:rsid w:val="00BF1A85"/>
    <w:rsid w:val="00BF4694"/>
    <w:rsid w:val="00C27B83"/>
    <w:rsid w:val="00C904AC"/>
    <w:rsid w:val="00CB451A"/>
    <w:rsid w:val="00CC716C"/>
    <w:rsid w:val="00CE28AA"/>
    <w:rsid w:val="00CF4B3B"/>
    <w:rsid w:val="00D02424"/>
    <w:rsid w:val="00D316EA"/>
    <w:rsid w:val="00D52814"/>
    <w:rsid w:val="00D70E12"/>
    <w:rsid w:val="00E13201"/>
    <w:rsid w:val="00E85685"/>
    <w:rsid w:val="00E91058"/>
    <w:rsid w:val="00EB7A89"/>
    <w:rsid w:val="00F42B13"/>
    <w:rsid w:val="00F54208"/>
    <w:rsid w:val="00F833CA"/>
    <w:rsid w:val="00F85E11"/>
    <w:rsid w:val="00F95E34"/>
    <w:rsid w:val="00F9617D"/>
    <w:rsid w:val="00F964A6"/>
    <w:rsid w:val="00FB2CF5"/>
    <w:rsid w:val="00FB4E1A"/>
    <w:rsid w:val="00FC171F"/>
    <w:rsid w:val="00FE1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5A642"/>
  <w15:chartTrackingRefBased/>
  <w15:docId w15:val="{916696F6-58EC-48AD-BB83-F6BBDC239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BF1A85"/>
  </w:style>
  <w:style w:type="paragraph" w:styleId="Nagwek1">
    <w:name w:val="heading 1"/>
    <w:basedOn w:val="Normalny"/>
    <w:next w:val="Normalny"/>
    <w:link w:val="Nagwek1Znak"/>
    <w:uiPriority w:val="9"/>
    <w:qFormat/>
    <w:rsid w:val="00BF1A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F1A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E910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BF1A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F1A85"/>
  </w:style>
  <w:style w:type="paragraph" w:styleId="Stopka">
    <w:name w:val="footer"/>
    <w:basedOn w:val="Normalny"/>
    <w:link w:val="StopkaZnak"/>
    <w:uiPriority w:val="99"/>
    <w:unhideWhenUsed/>
    <w:rsid w:val="00BF1A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F1A85"/>
  </w:style>
  <w:style w:type="character" w:customStyle="1" w:styleId="Nagwek1Znak">
    <w:name w:val="Nagłówek 1 Znak"/>
    <w:basedOn w:val="Domylnaczcionkaakapitu"/>
    <w:link w:val="Nagwek1"/>
    <w:uiPriority w:val="9"/>
    <w:rsid w:val="00BF1A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BF1A8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E9105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agwekspisutreci">
    <w:name w:val="TOC Heading"/>
    <w:basedOn w:val="Nagwek1"/>
    <w:next w:val="Normalny"/>
    <w:uiPriority w:val="39"/>
    <w:unhideWhenUsed/>
    <w:qFormat/>
    <w:rsid w:val="002B3CBF"/>
    <w:pPr>
      <w:outlineLvl w:val="9"/>
    </w:pPr>
    <w:rPr>
      <w:lang w:eastAsia="pl-PL"/>
    </w:rPr>
  </w:style>
  <w:style w:type="paragraph" w:styleId="Spistreci1">
    <w:name w:val="toc 1"/>
    <w:basedOn w:val="Normalny"/>
    <w:next w:val="Normalny"/>
    <w:autoRedefine/>
    <w:uiPriority w:val="39"/>
    <w:unhideWhenUsed/>
    <w:rsid w:val="002B3CBF"/>
    <w:pPr>
      <w:spacing w:after="100"/>
    </w:pPr>
  </w:style>
  <w:style w:type="paragraph" w:styleId="Spistreci2">
    <w:name w:val="toc 2"/>
    <w:basedOn w:val="Normalny"/>
    <w:next w:val="Normalny"/>
    <w:autoRedefine/>
    <w:uiPriority w:val="39"/>
    <w:unhideWhenUsed/>
    <w:rsid w:val="002B3CBF"/>
    <w:pPr>
      <w:spacing w:after="100"/>
      <w:ind w:left="220"/>
    </w:pPr>
  </w:style>
  <w:style w:type="paragraph" w:styleId="Spistreci3">
    <w:name w:val="toc 3"/>
    <w:basedOn w:val="Normalny"/>
    <w:next w:val="Normalny"/>
    <w:autoRedefine/>
    <w:uiPriority w:val="39"/>
    <w:unhideWhenUsed/>
    <w:rsid w:val="002B3CBF"/>
    <w:pPr>
      <w:spacing w:after="100"/>
      <w:ind w:left="440"/>
    </w:pPr>
  </w:style>
  <w:style w:type="character" w:styleId="Hipercze">
    <w:name w:val="Hyperlink"/>
    <w:basedOn w:val="Domylnaczcionkaakapitu"/>
    <w:uiPriority w:val="99"/>
    <w:unhideWhenUsed/>
    <w:rsid w:val="002B3CBF"/>
    <w:rPr>
      <w:color w:val="0563C1" w:themeColor="hyperlink"/>
      <w:u w:val="single"/>
    </w:rPr>
  </w:style>
  <w:style w:type="paragraph" w:styleId="Bezodstpw">
    <w:name w:val="No Spacing"/>
    <w:uiPriority w:val="1"/>
    <w:qFormat/>
    <w:rsid w:val="007616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1F4836-11B5-4A49-85C8-6924DE9AB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11</Pages>
  <Words>212574</Words>
  <Characters>1275450</Characters>
  <Application>Microsoft Office Word</Application>
  <DocSecurity>0</DocSecurity>
  <Lines>10628</Lines>
  <Paragraphs>297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</dc:creator>
  <cp:keywords/>
  <dc:description/>
  <cp:lastModifiedBy>Maciej</cp:lastModifiedBy>
  <cp:revision>63</cp:revision>
  <dcterms:created xsi:type="dcterms:W3CDTF">2017-08-28T12:46:00Z</dcterms:created>
  <dcterms:modified xsi:type="dcterms:W3CDTF">2018-11-07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emometrics-and-intelligent-laboratory-systems</vt:lpwstr>
  </property>
  <property fmtid="{D5CDD505-2E9C-101B-9397-08002B2CF9AE}" pid="3" name="Mendeley Recent Style Name 0_1">
    <vt:lpwstr>Chemometrics and Intelligent Laboratory Systems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environmental-science-and-pollution-research</vt:lpwstr>
  </property>
  <property fmtid="{D5CDD505-2E9C-101B-9397-08002B2CF9AE}" pid="7" name="Mendeley Recent Style Name 2_1">
    <vt:lpwstr>Environmental Science and Pollution Research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Harvard - Cite Them Right 9th edi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journal-of-molecular-graphics-and-modelling</vt:lpwstr>
  </property>
  <property fmtid="{D5CDD505-2E9C-101B-9397-08002B2CF9AE}" pid="13" name="Mendeley Recent Style Name 5_1">
    <vt:lpwstr>Journal of Molecular Graphics and Modelling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ew-journal-of-chemistry</vt:lpwstr>
  </property>
  <property fmtid="{D5CDD505-2E9C-101B-9397-08002B2CF9AE}" pid="19" name="Mendeley Recent Style Name 8_1">
    <vt:lpwstr>New Journal of Chemistry</vt:lpwstr>
  </property>
  <property fmtid="{D5CDD505-2E9C-101B-9397-08002B2CF9AE}" pid="20" name="Mendeley Recent Style Id 9_1">
    <vt:lpwstr>http://www.zotero.org/styles/structural-chemistry</vt:lpwstr>
  </property>
  <property fmtid="{D5CDD505-2E9C-101B-9397-08002B2CF9AE}" pid="21" name="Mendeley Recent Style Name 9_1">
    <vt:lpwstr>Structural Chemistry</vt:lpwstr>
  </property>
</Properties>
</file>